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A9F2DC" w14:textId="584F1AF6" w:rsidR="00391BDC" w:rsidRPr="00A92C49" w:rsidDel="007E0F3F" w:rsidRDefault="00F75DC4" w:rsidP="006B403E">
      <w:pPr>
        <w:pStyle w:val="a4"/>
        <w:wordWrap/>
        <w:adjustRightInd/>
        <w:spacing w:before="100" w:beforeAutospacing="1" w:after="100" w:afterAutospacing="1" w:line="480" w:lineRule="auto"/>
        <w:contextualSpacing/>
        <w:jc w:val="center"/>
        <w:rPr>
          <w:del w:id="0" w:author="kosa rd" w:date="2022-05-10T18:28:00Z"/>
          <w:rFonts w:ascii="Times New Roman" w:eastAsia="바탕"/>
          <w:b/>
        </w:rPr>
      </w:pPr>
      <w:del w:id="1" w:author="kosa rd" w:date="2022-05-10T18:28:00Z">
        <w:r w:rsidRPr="00F75DC4" w:rsidDel="007E0F3F">
          <w:rPr>
            <w:rFonts w:ascii="Times New Roman" w:eastAsia="바탕"/>
            <w:bCs/>
          </w:rPr>
          <w:delText>Comparative application of testosterone undecanoate and / or testosterone propionate in induction of benign prostatic hyperplasia in Wistar rats</w:delText>
        </w:r>
      </w:del>
    </w:p>
    <w:p w14:paraId="42D6E13A" w14:textId="08BF1BC2" w:rsidR="00C318AD" w:rsidDel="007E0F3F" w:rsidRDefault="00C318AD" w:rsidP="00C318AD">
      <w:pPr>
        <w:pStyle w:val="a4"/>
        <w:wordWrap/>
        <w:adjustRightInd/>
        <w:spacing w:before="100" w:beforeAutospacing="1" w:after="100" w:afterAutospacing="1" w:line="480" w:lineRule="auto"/>
        <w:contextualSpacing/>
        <w:jc w:val="left"/>
        <w:rPr>
          <w:del w:id="2" w:author="kosa rd" w:date="2022-05-10T18:28:00Z"/>
          <w:rFonts w:ascii="Times New Roman"/>
          <w:vertAlign w:val="superscript"/>
        </w:rPr>
      </w:pPr>
      <w:del w:id="3" w:author="kosa rd" w:date="2022-05-10T18:28:00Z">
        <w:r w:rsidDel="007E0F3F">
          <w:rPr>
            <w:rFonts w:ascii="Times New Roman"/>
          </w:rPr>
          <w:delText>Jinho An</w:delText>
        </w:r>
        <w:r w:rsidDel="007E0F3F">
          <w:rPr>
            <w:rFonts w:ascii="Times New Roman"/>
            <w:vertAlign w:val="superscript"/>
          </w:rPr>
          <w:delText>1,2</w:delText>
        </w:r>
        <w:r w:rsidR="00CD0B81" w:rsidRPr="006B403E" w:rsidDel="007E0F3F">
          <w:rPr>
            <w:vertAlign w:val="superscript"/>
          </w:rPr>
          <w:delText>¶</w:delText>
        </w:r>
        <w:r w:rsidDel="007E0F3F">
          <w:rPr>
            <w:rFonts w:ascii="Times New Roman"/>
          </w:rPr>
          <w:delText xml:space="preserve">, </w:delText>
        </w:r>
        <w:bookmarkStart w:id="4" w:name="_Hlk72848832"/>
        <w:r w:rsidDel="007E0F3F">
          <w:rPr>
            <w:rFonts w:ascii="Times New Roman"/>
          </w:rPr>
          <w:delText>Hyunseok Kong</w:delText>
        </w:r>
        <w:bookmarkEnd w:id="4"/>
        <w:r w:rsidDel="007E0F3F">
          <w:rPr>
            <w:rFonts w:ascii="Times New Roman"/>
            <w:vertAlign w:val="superscript"/>
          </w:rPr>
          <w:delText>2,3</w:delText>
        </w:r>
        <w:r w:rsidR="00731F1D" w:rsidRPr="00731F1D" w:rsidDel="007E0F3F">
          <w:rPr>
            <w:rFonts w:ascii="Times New Roman"/>
            <w:vertAlign w:val="superscript"/>
          </w:rPr>
          <w:delText>*</w:delText>
        </w:r>
      </w:del>
    </w:p>
    <w:p w14:paraId="488B38EC" w14:textId="26989960" w:rsidR="00C318AD" w:rsidDel="007E0F3F" w:rsidRDefault="00C318AD" w:rsidP="00C318AD">
      <w:pPr>
        <w:pStyle w:val="a4"/>
        <w:wordWrap/>
        <w:adjustRightInd/>
        <w:spacing w:before="100" w:beforeAutospacing="1" w:after="100" w:afterAutospacing="1" w:line="480" w:lineRule="auto"/>
        <w:contextualSpacing/>
        <w:jc w:val="left"/>
        <w:rPr>
          <w:del w:id="5" w:author="kosa rd" w:date="2022-05-10T18:28:00Z"/>
          <w:rFonts w:ascii="Times New Roman"/>
        </w:rPr>
      </w:pPr>
    </w:p>
    <w:p w14:paraId="2013A12F" w14:textId="0665B8AD" w:rsidR="00C318AD" w:rsidDel="007E0F3F" w:rsidRDefault="00C318AD" w:rsidP="00C318AD">
      <w:pPr>
        <w:pStyle w:val="a4"/>
        <w:wordWrap/>
        <w:adjustRightInd/>
        <w:spacing w:before="100" w:beforeAutospacing="1" w:after="100" w:afterAutospacing="1" w:line="240" w:lineRule="auto"/>
        <w:contextualSpacing/>
        <w:jc w:val="left"/>
        <w:rPr>
          <w:del w:id="6" w:author="kosa rd" w:date="2022-05-10T18:28:00Z"/>
          <w:rFonts w:ascii="Times New Roman"/>
        </w:rPr>
      </w:pPr>
      <w:del w:id="7" w:author="kosa rd" w:date="2022-05-10T18:28:00Z">
        <w:r w:rsidDel="007E0F3F">
          <w:rPr>
            <w:rFonts w:ascii="Times New Roman"/>
            <w:vertAlign w:val="superscript"/>
          </w:rPr>
          <w:delText>1</w:delText>
        </w:r>
        <w:r w:rsidDel="007E0F3F">
          <w:rPr>
            <w:rFonts w:ascii="Times New Roman"/>
          </w:rPr>
          <w:delText>College of Pharmacy, Sahmyook University, Seoul 01795, Korea</w:delText>
        </w:r>
      </w:del>
    </w:p>
    <w:p w14:paraId="2C1B4DAF" w14:textId="076A7661" w:rsidR="00C318AD" w:rsidDel="007E0F3F" w:rsidRDefault="00C318AD" w:rsidP="00C318AD">
      <w:pPr>
        <w:pStyle w:val="a4"/>
        <w:wordWrap/>
        <w:adjustRightInd/>
        <w:spacing w:before="100" w:beforeAutospacing="1" w:after="100" w:afterAutospacing="1" w:line="240" w:lineRule="auto"/>
        <w:contextualSpacing/>
        <w:jc w:val="left"/>
        <w:rPr>
          <w:del w:id="8" w:author="kosa rd" w:date="2022-05-10T18:28:00Z"/>
          <w:rFonts w:ascii="Times New Roman"/>
        </w:rPr>
      </w:pPr>
    </w:p>
    <w:p w14:paraId="2E800299" w14:textId="63EB47F3" w:rsidR="00C318AD" w:rsidDel="007E0F3F" w:rsidRDefault="00C318AD" w:rsidP="00C318AD">
      <w:pPr>
        <w:pStyle w:val="a4"/>
        <w:wordWrap/>
        <w:adjustRightInd/>
        <w:spacing w:before="100" w:beforeAutospacing="1" w:after="100" w:afterAutospacing="1" w:line="240" w:lineRule="auto"/>
        <w:contextualSpacing/>
        <w:jc w:val="left"/>
        <w:rPr>
          <w:del w:id="9" w:author="kosa rd" w:date="2022-05-10T18:28:00Z"/>
          <w:rFonts w:ascii="Times New Roman"/>
        </w:rPr>
      </w:pPr>
      <w:del w:id="10" w:author="kosa rd" w:date="2022-05-10T18:28:00Z">
        <w:r w:rsidDel="007E0F3F">
          <w:rPr>
            <w:rFonts w:ascii="Times New Roman"/>
            <w:vertAlign w:val="superscript"/>
          </w:rPr>
          <w:delText>2</w:delText>
        </w:r>
        <w:r w:rsidDel="007E0F3F">
          <w:rPr>
            <w:rFonts w:ascii="Times New Roman"/>
          </w:rPr>
          <w:delText>College of PADAM Natural Material Research Institute, Sahmyook University, Seoul 01795, Korea</w:delText>
        </w:r>
      </w:del>
    </w:p>
    <w:p w14:paraId="7FF0811E" w14:textId="54341004" w:rsidR="00C318AD" w:rsidDel="007E0F3F" w:rsidRDefault="00C318AD" w:rsidP="00C318AD">
      <w:pPr>
        <w:pStyle w:val="a4"/>
        <w:wordWrap/>
        <w:adjustRightInd/>
        <w:spacing w:before="100" w:beforeAutospacing="1" w:after="100" w:afterAutospacing="1" w:line="240" w:lineRule="auto"/>
        <w:contextualSpacing/>
        <w:jc w:val="left"/>
        <w:rPr>
          <w:del w:id="11" w:author="kosa rd" w:date="2022-05-10T18:28:00Z"/>
          <w:rFonts w:ascii="Times New Roman"/>
        </w:rPr>
      </w:pPr>
    </w:p>
    <w:p w14:paraId="48965E6C" w14:textId="2C4EB9B2" w:rsidR="00C318AD" w:rsidDel="007E0F3F" w:rsidRDefault="00C318AD" w:rsidP="00C318AD">
      <w:pPr>
        <w:pStyle w:val="a4"/>
        <w:wordWrap/>
        <w:adjustRightInd/>
        <w:spacing w:before="100" w:beforeAutospacing="1" w:after="100" w:afterAutospacing="1" w:line="240" w:lineRule="auto"/>
        <w:contextualSpacing/>
        <w:jc w:val="left"/>
        <w:rPr>
          <w:del w:id="12" w:author="kosa rd" w:date="2022-05-10T18:28:00Z"/>
          <w:rFonts w:ascii="Times New Roman"/>
        </w:rPr>
      </w:pPr>
      <w:del w:id="13" w:author="kosa rd" w:date="2022-05-10T18:28:00Z">
        <w:r w:rsidDel="007E0F3F">
          <w:rPr>
            <w:rFonts w:ascii="Times New Roman"/>
            <w:vertAlign w:val="superscript"/>
          </w:rPr>
          <w:delText>3</w:delText>
        </w:r>
        <w:r w:rsidDel="007E0F3F">
          <w:rPr>
            <w:rFonts w:ascii="Times New Roman"/>
          </w:rPr>
          <w:delText>College of Animal Biotechnology &amp; Resource, Sahmyook University, Seoul 01795, Korea</w:delText>
        </w:r>
      </w:del>
    </w:p>
    <w:p w14:paraId="4BB13F42" w14:textId="6336B07D" w:rsidR="00A664F7" w:rsidDel="007E0F3F" w:rsidRDefault="00A664F7" w:rsidP="003465DC">
      <w:pPr>
        <w:pStyle w:val="a4"/>
        <w:wordWrap/>
        <w:adjustRightInd/>
        <w:spacing w:before="100" w:beforeAutospacing="1" w:after="100" w:afterAutospacing="1" w:line="480" w:lineRule="auto"/>
        <w:contextualSpacing/>
        <w:jc w:val="left"/>
        <w:rPr>
          <w:del w:id="14" w:author="kosa rd" w:date="2022-05-10T18:28:00Z"/>
          <w:rFonts w:ascii="Times New Roman" w:eastAsia="바탕"/>
          <w:b/>
        </w:rPr>
      </w:pPr>
    </w:p>
    <w:p w14:paraId="69D4A1A3" w14:textId="1FB89EC6" w:rsidR="00C318AD" w:rsidRPr="00C318AD" w:rsidDel="007E0F3F" w:rsidRDefault="00731F1D" w:rsidP="00C318AD">
      <w:pPr>
        <w:pStyle w:val="a4"/>
        <w:wordWrap/>
        <w:adjustRightInd/>
        <w:spacing w:before="100" w:beforeAutospacing="1" w:after="100" w:afterAutospacing="1" w:line="480" w:lineRule="auto"/>
        <w:contextualSpacing/>
        <w:rPr>
          <w:del w:id="15" w:author="kosa rd" w:date="2022-05-10T18:28:00Z"/>
          <w:rFonts w:ascii="Times New Roman"/>
          <w:bCs/>
          <w:color w:val="auto"/>
        </w:rPr>
      </w:pPr>
      <w:del w:id="16" w:author="kosa rd" w:date="2022-05-10T18:28:00Z">
        <w:r w:rsidRPr="00731F1D" w:rsidDel="007E0F3F">
          <w:rPr>
            <w:rFonts w:ascii="Times New Roman"/>
            <w:bCs/>
            <w:vertAlign w:val="superscript"/>
          </w:rPr>
          <w:delText>*</w:delText>
        </w:r>
        <w:r w:rsidR="00C318AD" w:rsidRPr="00C318AD" w:rsidDel="007E0F3F">
          <w:rPr>
            <w:rFonts w:ascii="Times New Roman"/>
            <w:bCs/>
          </w:rPr>
          <w:delText xml:space="preserve"> </w:delText>
        </w:r>
        <w:r w:rsidR="00C318AD" w:rsidRPr="00C318AD" w:rsidDel="007E0F3F">
          <w:rPr>
            <w:rFonts w:ascii="Times New Roman"/>
            <w:bCs/>
            <w:color w:val="auto"/>
          </w:rPr>
          <w:delText>Corresponding author</w:delText>
        </w:r>
      </w:del>
    </w:p>
    <w:p w14:paraId="1D49E22D" w14:textId="49A52EE1" w:rsidR="00C318AD" w:rsidDel="007E0F3F" w:rsidRDefault="00C318AD" w:rsidP="00C318AD">
      <w:pPr>
        <w:pStyle w:val="a4"/>
        <w:wordWrap/>
        <w:adjustRightInd/>
        <w:spacing w:before="100" w:beforeAutospacing="1" w:after="100" w:afterAutospacing="1" w:line="480" w:lineRule="auto"/>
        <w:contextualSpacing/>
        <w:rPr>
          <w:del w:id="17" w:author="kosa rd" w:date="2022-05-10T18:28:00Z"/>
          <w:rFonts w:ascii="Times New Roman"/>
        </w:rPr>
      </w:pPr>
      <w:del w:id="18" w:author="kosa rd" w:date="2022-05-10T18:28:00Z">
        <w:r w:rsidRPr="00C318AD" w:rsidDel="007E0F3F">
          <w:rPr>
            <w:rFonts w:ascii="Times New Roman"/>
            <w:color w:val="auto"/>
          </w:rPr>
          <w:delText>E-mail:</w:delText>
        </w:r>
        <w:r w:rsidRPr="00A92C49" w:rsidDel="007E0F3F">
          <w:rPr>
            <w:rFonts w:ascii="Times New Roman"/>
            <w:color w:val="auto"/>
          </w:rPr>
          <w:delText xml:space="preserve"> </w:delText>
        </w:r>
        <w:r w:rsidR="004D31D1" w:rsidDel="007E0F3F">
          <w:fldChar w:fldCharType="begin"/>
        </w:r>
        <w:r w:rsidR="004D31D1" w:rsidDel="007E0F3F">
          <w:delInstrText xml:space="preserve"> HYPERLINK "mailto:hskong0813@" </w:delInstrText>
        </w:r>
        <w:r w:rsidR="004D31D1" w:rsidDel="007E0F3F">
          <w:fldChar w:fldCharType="separate"/>
        </w:r>
        <w:r w:rsidR="00A92C49" w:rsidRPr="00A92C49" w:rsidDel="007E0F3F">
          <w:rPr>
            <w:rStyle w:val="a6"/>
            <w:rFonts w:ascii="Times New Roman"/>
            <w:color w:val="auto"/>
            <w:u w:val="none"/>
          </w:rPr>
          <w:delText>hskong0813@</w:delText>
        </w:r>
        <w:r w:rsidR="004D31D1" w:rsidDel="007E0F3F">
          <w:rPr>
            <w:rStyle w:val="a6"/>
            <w:rFonts w:ascii="Times New Roman"/>
            <w:color w:val="auto"/>
            <w:u w:val="none"/>
          </w:rPr>
          <w:fldChar w:fldCharType="end"/>
        </w:r>
        <w:r w:rsidR="00A92C49" w:rsidDel="007E0F3F">
          <w:rPr>
            <w:rFonts w:ascii="Times New Roman"/>
            <w:color w:val="auto"/>
          </w:rPr>
          <w:delText>gmail.com</w:delText>
        </w:r>
        <w:r w:rsidRPr="00C318AD" w:rsidDel="007E0F3F">
          <w:rPr>
            <w:rFonts w:ascii="Times New Roman"/>
            <w:color w:val="auto"/>
          </w:rPr>
          <w:delText xml:space="preserve"> (HK</w:delText>
        </w:r>
        <w:r w:rsidDel="007E0F3F">
          <w:rPr>
            <w:rFonts w:ascii="Times New Roman"/>
          </w:rPr>
          <w:delText>)</w:delText>
        </w:r>
      </w:del>
    </w:p>
    <w:p w14:paraId="3676AAC5" w14:textId="61044A0C" w:rsidR="00C318AD" w:rsidRPr="00C318AD" w:rsidDel="007E0F3F" w:rsidRDefault="00C318AD" w:rsidP="003465DC">
      <w:pPr>
        <w:pStyle w:val="a4"/>
        <w:wordWrap/>
        <w:adjustRightInd/>
        <w:spacing w:before="100" w:beforeAutospacing="1" w:after="100" w:afterAutospacing="1" w:line="480" w:lineRule="auto"/>
        <w:contextualSpacing/>
        <w:jc w:val="left"/>
        <w:rPr>
          <w:del w:id="19" w:author="kosa rd" w:date="2022-05-10T18:28:00Z"/>
          <w:rFonts w:ascii="Times New Roman" w:eastAsia="바탕"/>
          <w:b/>
        </w:rPr>
      </w:pPr>
    </w:p>
    <w:p w14:paraId="018219EB" w14:textId="7C99A62B" w:rsidR="00A664F7" w:rsidRPr="00A92C49" w:rsidDel="007E0F3F" w:rsidRDefault="00A664F7" w:rsidP="003465DC">
      <w:pPr>
        <w:pStyle w:val="a4"/>
        <w:wordWrap/>
        <w:adjustRightInd/>
        <w:spacing w:before="100" w:beforeAutospacing="1" w:after="100" w:afterAutospacing="1" w:line="480" w:lineRule="auto"/>
        <w:contextualSpacing/>
        <w:jc w:val="left"/>
        <w:rPr>
          <w:del w:id="20" w:author="kosa rd" w:date="2022-05-10T18:28:00Z"/>
          <w:rFonts w:ascii="Times New Roman" w:eastAsia="바탕"/>
          <w:b/>
        </w:rPr>
      </w:pPr>
    </w:p>
    <w:p w14:paraId="7728F162" w14:textId="04E0CD73" w:rsidR="007023E0" w:rsidRPr="00F01C4F" w:rsidDel="007E0F3F" w:rsidRDefault="007137ED" w:rsidP="003465DC">
      <w:pPr>
        <w:pStyle w:val="a4"/>
        <w:wordWrap/>
        <w:adjustRightInd/>
        <w:spacing w:before="100" w:beforeAutospacing="1" w:after="100" w:afterAutospacing="1" w:line="480" w:lineRule="auto"/>
        <w:contextualSpacing/>
        <w:jc w:val="left"/>
        <w:rPr>
          <w:del w:id="21" w:author="kosa rd" w:date="2022-05-10T18:28:00Z"/>
          <w:rFonts w:ascii="Times New Roman"/>
          <w:b/>
          <w:bCs/>
          <w:sz w:val="36"/>
          <w:szCs w:val="36"/>
        </w:rPr>
      </w:pPr>
      <w:del w:id="22" w:author="kosa rd" w:date="2022-05-10T18:28:00Z">
        <w:r w:rsidRPr="00F01C4F" w:rsidDel="007E0F3F">
          <w:rPr>
            <w:rFonts w:ascii="Times New Roman" w:eastAsia="바탕"/>
            <w:b/>
            <w:sz w:val="36"/>
            <w:szCs w:val="36"/>
          </w:rPr>
          <w:delText>A</w:delText>
        </w:r>
        <w:r w:rsidR="00F01C4F" w:rsidDel="007E0F3F">
          <w:rPr>
            <w:rFonts w:ascii="Times New Roman" w:eastAsia="바탕"/>
            <w:b/>
            <w:sz w:val="36"/>
            <w:szCs w:val="36"/>
          </w:rPr>
          <w:delText>bstract</w:delText>
        </w:r>
      </w:del>
    </w:p>
    <w:p w14:paraId="78C13276" w14:textId="64385E80" w:rsidR="00DA7A68" w:rsidDel="007E0F3F" w:rsidRDefault="00A92C49" w:rsidP="003465DC">
      <w:pPr>
        <w:pStyle w:val="a4"/>
        <w:wordWrap/>
        <w:adjustRightInd/>
        <w:spacing w:before="100" w:beforeAutospacing="1" w:after="100" w:afterAutospacing="1" w:line="480" w:lineRule="auto"/>
        <w:contextualSpacing/>
        <w:rPr>
          <w:del w:id="23" w:author="kosa rd" w:date="2022-05-10T18:28:00Z"/>
          <w:rFonts w:ascii="Times New Roman"/>
        </w:rPr>
      </w:pPr>
      <w:del w:id="24" w:author="kosa rd" w:date="2022-05-10T18:28:00Z">
        <w:r w:rsidRPr="00A92C49" w:rsidDel="007E0F3F">
          <w:rPr>
            <w:rFonts w:ascii="Times New Roman"/>
          </w:rPr>
          <w:delText xml:space="preserve">Testosterone undecanoate is a hormone agent with long-acting potential and is used for testosterone replacement therapy for hypogonadism. This study was designed to investigate application of testosterone undecanoate in maintaining high androgen levels for inducing benign prostatic hyperplasia more conveniently than that for testosterone propionate. We conducted two-part studies to determine the optimal dosage and dosing cycle for efficient and stable induction of benign prostatic hyperplasia using testosterone undecanoate. In the injection dosage substudy, single testosterone undecanoate dose (125, 250, 500, 750, or 1000 mg/kg body weight) was administered, and the optimal concentration was determined </w:delText>
        </w:r>
        <w:r w:rsidR="00F635E9" w:rsidDel="007E0F3F">
          <w:rPr>
            <w:rFonts w:ascii="Times New Roman"/>
          </w:rPr>
          <w:delText xml:space="preserve">for 8weeks </w:delText>
        </w:r>
        <w:r w:rsidRPr="00A92C49" w:rsidDel="007E0F3F">
          <w:rPr>
            <w:rFonts w:ascii="Times New Roman"/>
          </w:rPr>
          <w:delText xml:space="preserve">by measuring changes in testosterone, dihydrotestosterone, and 5-alpha reductase levels. And then, </w:delText>
        </w:r>
        <w:r w:rsidR="00FA5498" w:rsidDel="007E0F3F">
          <w:rPr>
            <w:rFonts w:ascii="Times New Roman"/>
          </w:rPr>
          <w:delText>t</w:delText>
        </w:r>
        <w:r w:rsidRPr="00A92C49" w:rsidDel="007E0F3F">
          <w:rPr>
            <w:rFonts w:ascii="Times New Roman"/>
          </w:rPr>
          <w:delText>estosterone undecanoate was administered at the optimal dose at intervals of 1, 2, 3, or 4 weeks</w:delText>
        </w:r>
        <w:r w:rsidR="00F635E9" w:rsidDel="007E0F3F">
          <w:rPr>
            <w:rFonts w:ascii="Times New Roman"/>
          </w:rPr>
          <w:delText xml:space="preserve"> for 12weeks</w:delText>
        </w:r>
        <w:r w:rsidRPr="00A92C49" w:rsidDel="007E0F3F">
          <w:rPr>
            <w:rFonts w:ascii="Times New Roman"/>
          </w:rPr>
          <w:delText xml:space="preserve"> to induce benign prostatic hyperplasia. The injection dosage substudy showed dose-dependently higher and more stable levels of testosterone in groups administrated testosterone undecanoate than in groups administered testosterone propionate. In the injection cycle substudy, testosterone undecanoate-administered group stably maintained high levels of testosterone, dihydrotestosterone, and 5-alpha reductase compared with testosterone propionate-administered group for the same injection cycle; moreover, the prostate measurements, an important sign of benign prostatic hyperplasia, were significantly increased. Based on these two substudies, we determined the optimal conditions for inducing benign prostatic hyperplasia stably and more conveniently than that for testosterone propionate. This study suggests an extended application of testosterone undecanoate for inducing benign prostatic hyperplasia that can improve research reliability considering the half-life of testosterone as well as injection dosage and concentration.</w:delText>
        </w:r>
      </w:del>
    </w:p>
    <w:p w14:paraId="26B9D9F8" w14:textId="2924A365" w:rsidR="0003495C" w:rsidDel="007E0F3F" w:rsidRDefault="0003495C" w:rsidP="003465DC">
      <w:pPr>
        <w:pStyle w:val="a4"/>
        <w:wordWrap/>
        <w:adjustRightInd/>
        <w:spacing w:before="100" w:beforeAutospacing="1" w:after="100" w:afterAutospacing="1" w:line="480" w:lineRule="auto"/>
        <w:contextualSpacing/>
        <w:rPr>
          <w:del w:id="25" w:author="kosa rd" w:date="2022-05-10T18:28:00Z"/>
          <w:rFonts w:ascii="Times New Roman"/>
        </w:rPr>
      </w:pPr>
      <w:del w:id="26" w:author="kosa rd" w:date="2022-05-10T18:28:00Z">
        <w:r w:rsidDel="007E0F3F">
          <w:rPr>
            <w:rFonts w:ascii="Times New Roman"/>
          </w:rPr>
          <w:delText>Key word</w:delText>
        </w:r>
        <w:r w:rsidR="00C42AA2" w:rsidDel="007E0F3F">
          <w:rPr>
            <w:rFonts w:ascii="Times New Roman"/>
          </w:rPr>
          <w:delText>s</w:delText>
        </w:r>
        <w:r w:rsidDel="007E0F3F">
          <w:rPr>
            <w:rFonts w:ascii="Times New Roman"/>
          </w:rPr>
          <w:delText xml:space="preserve">: </w:delText>
        </w:r>
        <w:r w:rsidRPr="0003495C" w:rsidDel="007E0F3F">
          <w:rPr>
            <w:rFonts w:ascii="Times New Roman"/>
          </w:rPr>
          <w:delText xml:space="preserve">Testosterone </w:delText>
        </w:r>
        <w:r w:rsidDel="007E0F3F">
          <w:rPr>
            <w:rFonts w:ascii="Times New Roman"/>
          </w:rPr>
          <w:delText>u</w:delText>
        </w:r>
        <w:r w:rsidRPr="0003495C" w:rsidDel="007E0F3F">
          <w:rPr>
            <w:rFonts w:ascii="Times New Roman"/>
          </w:rPr>
          <w:delText>ndecanoate</w:delText>
        </w:r>
        <w:r w:rsidDel="007E0F3F">
          <w:rPr>
            <w:rFonts w:ascii="Times New Roman"/>
          </w:rPr>
          <w:delText>,</w:delText>
        </w:r>
        <w:r w:rsidRPr="0003495C" w:rsidDel="007E0F3F">
          <w:rPr>
            <w:rFonts w:ascii="Times New Roman"/>
          </w:rPr>
          <w:delText xml:space="preserve"> </w:delText>
        </w:r>
        <w:r w:rsidDel="007E0F3F">
          <w:rPr>
            <w:rFonts w:ascii="Times New Roman"/>
          </w:rPr>
          <w:delText>b</w:delText>
        </w:r>
        <w:r w:rsidRPr="0003495C" w:rsidDel="007E0F3F">
          <w:rPr>
            <w:rFonts w:ascii="Times New Roman"/>
          </w:rPr>
          <w:delText xml:space="preserve">enign </w:delText>
        </w:r>
        <w:r w:rsidDel="007E0F3F">
          <w:rPr>
            <w:rFonts w:ascii="Times New Roman"/>
          </w:rPr>
          <w:delText>p</w:delText>
        </w:r>
        <w:r w:rsidRPr="0003495C" w:rsidDel="007E0F3F">
          <w:rPr>
            <w:rFonts w:ascii="Times New Roman"/>
          </w:rPr>
          <w:delText xml:space="preserve">rostatic </w:delText>
        </w:r>
        <w:r w:rsidDel="007E0F3F">
          <w:rPr>
            <w:rFonts w:ascii="Times New Roman"/>
          </w:rPr>
          <w:delText>h</w:delText>
        </w:r>
        <w:r w:rsidRPr="0003495C" w:rsidDel="007E0F3F">
          <w:rPr>
            <w:rFonts w:ascii="Times New Roman"/>
          </w:rPr>
          <w:delText>yperplasia</w:delText>
        </w:r>
        <w:r w:rsidDel="007E0F3F">
          <w:rPr>
            <w:rFonts w:ascii="Times New Roman"/>
          </w:rPr>
          <w:delText>,</w:delText>
        </w:r>
        <w:r w:rsidRPr="0003495C" w:rsidDel="007E0F3F">
          <w:rPr>
            <w:rFonts w:ascii="Times New Roman"/>
          </w:rPr>
          <w:delText xml:space="preserve"> </w:delText>
        </w:r>
        <w:r w:rsidDel="007E0F3F">
          <w:rPr>
            <w:rFonts w:ascii="Times New Roman"/>
          </w:rPr>
          <w:delText>h</w:delText>
        </w:r>
        <w:r w:rsidRPr="0003495C" w:rsidDel="007E0F3F">
          <w:rPr>
            <w:rFonts w:ascii="Times New Roman"/>
          </w:rPr>
          <w:delText>alf-life</w:delText>
        </w:r>
      </w:del>
    </w:p>
    <w:p w14:paraId="42EBD7BC" w14:textId="08CF06F5" w:rsidR="007023E0" w:rsidRPr="00F01C4F" w:rsidDel="007E0F3F" w:rsidRDefault="00B505AD" w:rsidP="003465DC">
      <w:pPr>
        <w:pStyle w:val="a4"/>
        <w:wordWrap/>
        <w:adjustRightInd/>
        <w:spacing w:before="100" w:beforeAutospacing="1" w:after="100" w:afterAutospacing="1" w:line="480" w:lineRule="auto"/>
        <w:contextualSpacing/>
        <w:rPr>
          <w:del w:id="27" w:author="kosa rd" w:date="2022-05-10T18:28:00Z"/>
          <w:rFonts w:ascii="Times New Roman" w:eastAsia="맑은 고딕"/>
          <w:sz w:val="36"/>
          <w:szCs w:val="36"/>
        </w:rPr>
      </w:pPr>
      <w:del w:id="28" w:author="kosa rd" w:date="2022-05-10T18:28:00Z">
        <w:r w:rsidRPr="008A373A" w:rsidDel="007E0F3F">
          <w:rPr>
            <w:rFonts w:ascii="Times New Roman"/>
            <w:b/>
          </w:rPr>
          <w:br w:type="page"/>
        </w:r>
        <w:r w:rsidR="003A5067" w:rsidRPr="00F01C4F" w:rsidDel="007E0F3F">
          <w:rPr>
            <w:rFonts w:ascii="Times New Roman" w:eastAsia="맑은 고딕"/>
            <w:b/>
            <w:bCs/>
            <w:sz w:val="36"/>
            <w:szCs w:val="36"/>
          </w:rPr>
          <w:delText>I</w:delText>
        </w:r>
        <w:r w:rsidR="00F01C4F" w:rsidDel="007E0F3F">
          <w:rPr>
            <w:rFonts w:ascii="Times New Roman" w:eastAsia="맑은 고딕"/>
            <w:b/>
            <w:bCs/>
            <w:sz w:val="36"/>
            <w:szCs w:val="36"/>
          </w:rPr>
          <w:delText>ntroduction</w:delText>
        </w:r>
      </w:del>
    </w:p>
    <w:p w14:paraId="6CC01C90" w14:textId="7BC02F57" w:rsidR="00D50B59" w:rsidRPr="006F2864" w:rsidDel="007E0F3F" w:rsidRDefault="00D50B59" w:rsidP="00D50B59">
      <w:pPr>
        <w:pStyle w:val="a4"/>
        <w:wordWrap/>
        <w:spacing w:before="100" w:beforeAutospacing="1" w:after="100" w:afterAutospacing="1" w:line="480" w:lineRule="auto"/>
        <w:contextualSpacing/>
        <w:rPr>
          <w:del w:id="29" w:author="kosa rd" w:date="2022-05-10T18:28:00Z"/>
          <w:rFonts w:ascii="Times New Roman"/>
        </w:rPr>
      </w:pPr>
      <w:del w:id="30" w:author="kosa rd" w:date="2022-05-10T18:28:00Z">
        <w:r w:rsidRPr="006F2864" w:rsidDel="007E0F3F">
          <w:rPr>
            <w:rFonts w:ascii="Times New Roman"/>
          </w:rPr>
          <w:delText xml:space="preserve">Testosterone is a steroid hormone derived from cholesterol, and it </w:delText>
        </w:r>
        <w:r w:rsidDel="007E0F3F">
          <w:rPr>
            <w:rFonts w:ascii="Times New Roman"/>
          </w:rPr>
          <w:delText xml:space="preserve">associated with </w:delText>
        </w:r>
        <w:r w:rsidRPr="006F2864" w:rsidDel="007E0F3F">
          <w:rPr>
            <w:rFonts w:ascii="Times New Roman"/>
          </w:rPr>
          <w:delText>various human body aspects such as sexual function, development, and systemic metabolism [1]. Testosterone preparations have been developed for use in clinical practice to treat hypogonadism and mimic physiological serum testosterone levels [2].</w:delText>
        </w:r>
      </w:del>
    </w:p>
    <w:p w14:paraId="2114B547" w14:textId="331B908E" w:rsidR="00D50B59" w:rsidRPr="006F2864" w:rsidDel="007E0F3F" w:rsidRDefault="00D50B59" w:rsidP="00D50B59">
      <w:pPr>
        <w:pStyle w:val="a4"/>
        <w:wordWrap/>
        <w:spacing w:before="100" w:beforeAutospacing="1" w:after="100" w:afterAutospacing="1" w:line="480" w:lineRule="auto"/>
        <w:contextualSpacing/>
        <w:rPr>
          <w:del w:id="31" w:author="kosa rd" w:date="2022-05-10T18:28:00Z"/>
          <w:rFonts w:ascii="Times New Roman"/>
        </w:rPr>
      </w:pPr>
      <w:del w:id="32" w:author="kosa rd" w:date="2022-05-10T18:28:00Z">
        <w:r w:rsidRPr="006F2864" w:rsidDel="007E0F3F">
          <w:rPr>
            <w:rFonts w:ascii="Times New Roman"/>
          </w:rPr>
          <w:delText>Since the half-life of testosterone for human application is only 10 min, an approach to develop testosterone formulations through esterification at the carbon 17 beta position is used (Fig. 1) [3].</w:delText>
        </w:r>
        <w:r w:rsidRPr="006F2864" w:rsidDel="007E0F3F">
          <w:delText xml:space="preserve"> </w:delText>
        </w:r>
        <w:r w:rsidRPr="006F2864" w:rsidDel="007E0F3F">
          <w:rPr>
            <w:rFonts w:ascii="Times New Roman"/>
          </w:rPr>
          <w:delText>The first of these esters, testosterone propionate</w:delText>
        </w:r>
        <w:r w:rsidR="00F635E9" w:rsidDel="007E0F3F">
          <w:rPr>
            <w:rFonts w:ascii="Times New Roman"/>
          </w:rPr>
          <w:delText xml:space="preserve"> </w:delText>
        </w:r>
        <w:r w:rsidR="00F635E9" w:rsidRPr="006F2864" w:rsidDel="007E0F3F">
          <w:rPr>
            <w:rFonts w:ascii="Times New Roman"/>
          </w:rPr>
          <w:delText>(T propionate)</w:delText>
        </w:r>
        <w:r w:rsidRPr="006F2864" w:rsidDel="007E0F3F">
          <w:rPr>
            <w:rFonts w:ascii="Times New Roman"/>
          </w:rPr>
          <w:delText>, was marketed by Ciba and Schering in 1936, but had a short half-life of 1–2 days; however, the half-life of new testosterone formulations reported thereafter gradually increased.</w:delText>
        </w:r>
      </w:del>
    </w:p>
    <w:p w14:paraId="327B2D1A" w14:textId="741AB9F0" w:rsidR="00D50B59" w:rsidRPr="006F2864" w:rsidDel="007E0F3F" w:rsidRDefault="00D50B59" w:rsidP="00D50B59">
      <w:pPr>
        <w:pStyle w:val="a4"/>
        <w:wordWrap/>
        <w:spacing w:before="100" w:beforeAutospacing="1" w:after="100" w:afterAutospacing="1" w:line="480" w:lineRule="auto"/>
        <w:contextualSpacing/>
        <w:rPr>
          <w:del w:id="33" w:author="kosa rd" w:date="2022-05-10T18:28:00Z"/>
          <w:rFonts w:ascii="Times New Roman"/>
        </w:rPr>
      </w:pPr>
      <w:del w:id="34" w:author="kosa rd" w:date="2022-05-10T18:28:00Z">
        <w:r w:rsidRPr="006F2864" w:rsidDel="007E0F3F">
          <w:rPr>
            <w:rFonts w:ascii="Times New Roman"/>
          </w:rPr>
          <w:delText xml:space="preserve"> Testosterone undecanoate (T undecanoate), mentioned as having favorable pharmacokinetics in the Development of methods of male contraception by </w:delText>
        </w:r>
        <w:r w:rsidR="007C7EDA" w:rsidDel="007E0F3F">
          <w:rPr>
            <w:rFonts w:ascii="Times New Roman" w:hint="eastAsia"/>
          </w:rPr>
          <w:delText>w</w:delText>
        </w:r>
        <w:r w:rsidR="007C7EDA" w:rsidDel="007E0F3F">
          <w:rPr>
            <w:rFonts w:ascii="Times New Roman"/>
          </w:rPr>
          <w:delText>orld health organization (</w:delText>
        </w:r>
        <w:r w:rsidRPr="006F2864" w:rsidDel="007E0F3F">
          <w:rPr>
            <w:rFonts w:ascii="Times New Roman"/>
          </w:rPr>
          <w:delText>WHO</w:delText>
        </w:r>
        <w:r w:rsidR="007C7EDA" w:rsidDel="007E0F3F">
          <w:rPr>
            <w:rFonts w:ascii="Times New Roman"/>
          </w:rPr>
          <w:delText>)</w:delText>
        </w:r>
        <w:r w:rsidRPr="006F2864" w:rsidDel="007E0F3F">
          <w:rPr>
            <w:rFonts w:ascii="Times New Roman"/>
          </w:rPr>
          <w:delText xml:space="preserve">, is a testosterone drug with the longest </w:delText>
        </w:r>
        <w:bookmarkStart w:id="35" w:name="_Hlk89767756"/>
        <w:r w:rsidRPr="006F2864" w:rsidDel="007E0F3F">
          <w:rPr>
            <w:rFonts w:ascii="Times New Roman"/>
          </w:rPr>
          <w:delText>half-life</w:delText>
        </w:r>
        <w:bookmarkEnd w:id="35"/>
        <w:r w:rsidRPr="006F2864" w:rsidDel="007E0F3F">
          <w:rPr>
            <w:rFonts w:ascii="Times New Roman"/>
          </w:rPr>
          <w:delText xml:space="preserve">, approved in more than 100 countries, including the approval by </w:delText>
        </w:r>
        <w:r w:rsidR="007C7EDA" w:rsidDel="007E0F3F">
          <w:rPr>
            <w:rFonts w:ascii="Times New Roman"/>
          </w:rPr>
          <w:delText>food and drug administration (</w:delText>
        </w:r>
        <w:r w:rsidRPr="006F2864" w:rsidDel="007E0F3F">
          <w:rPr>
            <w:rFonts w:ascii="Times New Roman"/>
          </w:rPr>
          <w:delText>FDA</w:delText>
        </w:r>
        <w:r w:rsidR="007C7EDA" w:rsidDel="007E0F3F">
          <w:rPr>
            <w:rFonts w:ascii="Times New Roman"/>
          </w:rPr>
          <w:delText>)</w:delText>
        </w:r>
        <w:r w:rsidRPr="006F2864" w:rsidDel="007E0F3F">
          <w:rPr>
            <w:rFonts w:ascii="Times New Roman"/>
          </w:rPr>
          <w:delText xml:space="preserve"> in 2014; it is widely used in clinical trials for the treatment of gonad function [3-5].</w:delText>
        </w:r>
        <w:r w:rsidR="009B3F5C" w:rsidDel="007E0F3F">
          <w:rPr>
            <w:rFonts w:ascii="Times New Roman"/>
          </w:rPr>
          <w:delText xml:space="preserve"> </w:delText>
        </w:r>
        <w:r w:rsidR="00E8472E" w:rsidDel="007E0F3F">
          <w:rPr>
            <w:rFonts w:ascii="Times New Roman"/>
          </w:rPr>
          <w:delText>Today exogenous testosterones were</w:delText>
        </w:r>
        <w:r w:rsidR="009F3E61" w:rsidDel="007E0F3F">
          <w:rPr>
            <w:rFonts w:ascii="Times New Roman"/>
          </w:rPr>
          <w:delText xml:space="preserve"> mainly</w:delText>
        </w:r>
        <w:r w:rsidR="00E8472E" w:rsidDel="007E0F3F">
          <w:rPr>
            <w:rFonts w:ascii="Times New Roman"/>
          </w:rPr>
          <w:delText xml:space="preserve"> used for </w:delText>
        </w:r>
        <w:r w:rsidR="009F3E61" w:rsidDel="007E0F3F">
          <w:rPr>
            <w:rFonts w:ascii="Times New Roman"/>
          </w:rPr>
          <w:delText>t</w:delText>
        </w:r>
        <w:r w:rsidR="009F3E61" w:rsidRPr="009F3E61" w:rsidDel="007E0F3F">
          <w:rPr>
            <w:rFonts w:ascii="Times New Roman"/>
          </w:rPr>
          <w:delText>estosterone replacement therapy</w:delText>
        </w:r>
        <w:r w:rsidR="009F3E61" w:rsidDel="007E0F3F">
          <w:rPr>
            <w:rFonts w:ascii="Times New Roman"/>
          </w:rPr>
          <w:delText xml:space="preserve">, but </w:delText>
        </w:r>
        <w:r w:rsidR="00162F90" w:rsidDel="007E0F3F">
          <w:rPr>
            <w:rFonts w:ascii="Times New Roman"/>
          </w:rPr>
          <w:delText xml:space="preserve">the </w:delText>
        </w:r>
        <w:r w:rsidR="007C7EDA" w:rsidRPr="006F2864" w:rsidDel="007E0F3F">
          <w:rPr>
            <w:rFonts w:ascii="Times New Roman"/>
          </w:rPr>
          <w:delText>benign prostatic hyperplasia (</w:delText>
        </w:r>
        <w:r w:rsidR="00162F90" w:rsidDel="007E0F3F">
          <w:rPr>
            <w:rFonts w:ascii="Times New Roman"/>
          </w:rPr>
          <w:delText>BPH</w:delText>
        </w:r>
        <w:r w:rsidR="007C7EDA" w:rsidDel="007E0F3F">
          <w:rPr>
            <w:rFonts w:ascii="Times New Roman"/>
          </w:rPr>
          <w:delText>)</w:delText>
        </w:r>
        <w:r w:rsidR="00162F90" w:rsidDel="007E0F3F">
          <w:rPr>
            <w:rFonts w:ascii="Times New Roman"/>
          </w:rPr>
          <w:delText xml:space="preserve"> and prostate cancer</w:delText>
        </w:r>
        <w:r w:rsidR="002604E4" w:rsidDel="007E0F3F">
          <w:rPr>
            <w:rFonts w:ascii="Times New Roman"/>
          </w:rPr>
          <w:delText>,</w:delText>
        </w:r>
        <w:r w:rsidR="002604E4" w:rsidRPr="002604E4" w:rsidDel="007E0F3F">
          <w:rPr>
            <w:rFonts w:ascii="Times New Roman"/>
          </w:rPr>
          <w:delText xml:space="preserve"> the side effects of </w:delText>
        </w:r>
        <w:r w:rsidR="002604E4" w:rsidDel="007E0F3F">
          <w:rPr>
            <w:rFonts w:ascii="Times New Roman"/>
          </w:rPr>
          <w:delText>t</w:delText>
        </w:r>
        <w:r w:rsidR="002604E4" w:rsidRPr="009F3E61" w:rsidDel="007E0F3F">
          <w:rPr>
            <w:rFonts w:ascii="Times New Roman"/>
          </w:rPr>
          <w:delText>estosterone replacement therapy</w:delText>
        </w:r>
        <w:r w:rsidR="002604E4" w:rsidRPr="002604E4" w:rsidDel="007E0F3F">
          <w:rPr>
            <w:rFonts w:ascii="Times New Roman"/>
          </w:rPr>
          <w:delText xml:space="preserve"> on prostate enlargement and related disorders</w:delText>
        </w:r>
        <w:r w:rsidR="002604E4" w:rsidDel="007E0F3F">
          <w:rPr>
            <w:rFonts w:ascii="Times New Roman"/>
          </w:rPr>
          <w:delText>,</w:delText>
        </w:r>
        <w:r w:rsidR="00162F90" w:rsidDel="007E0F3F">
          <w:rPr>
            <w:rFonts w:ascii="Times New Roman"/>
          </w:rPr>
          <w:delText xml:space="preserve"> are </w:delText>
        </w:r>
        <w:r w:rsidR="00162F90" w:rsidRPr="00162F90" w:rsidDel="007E0F3F">
          <w:rPr>
            <w:rFonts w:ascii="Times New Roman"/>
          </w:rPr>
          <w:delText>commonly</w:delText>
        </w:r>
        <w:r w:rsidR="002604E4" w:rsidRPr="002604E4" w:rsidDel="007E0F3F">
          <w:rPr>
            <w:rFonts w:ascii="Times New Roman"/>
          </w:rPr>
          <w:delText xml:space="preserve"> remain</w:delText>
        </w:r>
        <w:r w:rsidR="002604E4" w:rsidDel="007E0F3F">
          <w:rPr>
            <w:rFonts w:ascii="Times New Roman"/>
          </w:rPr>
          <w:delText>ed</w:delText>
        </w:r>
        <w:r w:rsidR="002604E4" w:rsidRPr="002604E4" w:rsidDel="007E0F3F">
          <w:rPr>
            <w:rFonts w:ascii="Times New Roman"/>
          </w:rPr>
          <w:delText xml:space="preserve"> a concern</w:delText>
        </w:r>
        <w:r w:rsidR="002604E4" w:rsidDel="007E0F3F">
          <w:rPr>
            <w:rFonts w:ascii="Times New Roman"/>
          </w:rPr>
          <w:delText xml:space="preserve"> </w:delText>
        </w:r>
        <w:r w:rsidR="002604E4" w:rsidRPr="002604E4" w:rsidDel="007E0F3F">
          <w:rPr>
            <w:rFonts w:ascii="Times New Roman"/>
          </w:rPr>
          <w:delText>for urologist</w:delText>
        </w:r>
        <w:r w:rsidR="002604E4" w:rsidDel="007E0F3F">
          <w:rPr>
            <w:rFonts w:ascii="Times New Roman"/>
          </w:rPr>
          <w:delText xml:space="preserve"> [6].</w:delText>
        </w:r>
        <w:r w:rsidRPr="006F2864" w:rsidDel="007E0F3F">
          <w:delText xml:space="preserve"> </w:delText>
        </w:r>
        <w:r w:rsidRPr="006F2864" w:rsidDel="007E0F3F">
          <w:rPr>
            <w:rFonts w:ascii="Times New Roman"/>
          </w:rPr>
          <w:delText xml:space="preserve">Accordingly, we investigated the potential for extended application of </w:delText>
        </w:r>
        <w:r w:rsidR="00EC7A4C" w:rsidDel="007E0F3F">
          <w:rPr>
            <w:rFonts w:ascii="Times New Roman"/>
          </w:rPr>
          <w:delText>T</w:delText>
        </w:r>
        <w:r w:rsidRPr="006F2864" w:rsidDel="007E0F3F">
          <w:rPr>
            <w:rFonts w:ascii="Times New Roman"/>
          </w:rPr>
          <w:delText xml:space="preserve"> undecanoate, which is characterized by a long-acting effect in the body, beyond the treatment of hypogonadism.</w:delText>
        </w:r>
      </w:del>
    </w:p>
    <w:p w14:paraId="0E5789A8" w14:textId="1671DA3A" w:rsidR="00F94313" w:rsidDel="007E0F3F" w:rsidRDefault="00D50B59" w:rsidP="001C444A">
      <w:pPr>
        <w:pStyle w:val="a4"/>
        <w:wordWrap/>
        <w:spacing w:before="100" w:beforeAutospacing="1" w:after="100" w:afterAutospacing="1" w:line="480" w:lineRule="auto"/>
        <w:contextualSpacing/>
        <w:rPr>
          <w:del w:id="36" w:author="kosa rd" w:date="2022-05-10T18:28:00Z"/>
          <w:rFonts w:ascii="Times New Roman"/>
        </w:rPr>
      </w:pPr>
      <w:del w:id="37" w:author="kosa rd" w:date="2022-05-10T18:28:00Z">
        <w:r w:rsidRPr="006F2864" w:rsidDel="007E0F3F">
          <w:rPr>
            <w:rFonts w:ascii="Times New Roman"/>
          </w:rPr>
          <w:delText>We focused on BPH, one of the side effects of testosterone preparations. BPH is reported to increase by approximately 10–50% every 10 years in people above the age of 50; it is a common disease in middle-aged and elderly men that greatly affects their quality of life [</w:delText>
        </w:r>
        <w:r w:rsidR="00DD468D" w:rsidDel="007E0F3F">
          <w:rPr>
            <w:rFonts w:ascii="Times New Roman"/>
          </w:rPr>
          <w:delText>7</w:delText>
        </w:r>
        <w:r w:rsidRPr="006F2864" w:rsidDel="007E0F3F">
          <w:rPr>
            <w:rFonts w:ascii="Times New Roman"/>
          </w:rPr>
          <w:delText>-</w:delText>
        </w:r>
        <w:r w:rsidR="00DD468D" w:rsidDel="007E0F3F">
          <w:rPr>
            <w:rFonts w:ascii="Times New Roman"/>
          </w:rPr>
          <w:delText>10</w:delText>
        </w:r>
        <w:r w:rsidRPr="006F2864" w:rsidDel="007E0F3F">
          <w:rPr>
            <w:rFonts w:ascii="Times New Roman"/>
          </w:rPr>
          <w:delText>].</w:delText>
        </w:r>
        <w:r w:rsidR="00F94313" w:rsidDel="007E0F3F">
          <w:rPr>
            <w:rFonts w:ascii="Times New Roman" w:hint="eastAsia"/>
          </w:rPr>
          <w:delText xml:space="preserve"> </w:delText>
        </w:r>
        <w:r w:rsidR="00F94313" w:rsidDel="007E0F3F">
          <w:rPr>
            <w:rFonts w:ascii="Times New Roman"/>
          </w:rPr>
          <w:delText xml:space="preserve">The pathophysiology of BPH reported </w:delText>
        </w:r>
        <w:r w:rsidR="008D2B04" w:rsidDel="007E0F3F">
          <w:rPr>
            <w:rFonts w:ascii="Times New Roman"/>
          </w:rPr>
          <w:delText xml:space="preserve">various factors include </w:delText>
        </w:r>
        <w:r w:rsidR="00F94313" w:rsidDel="007E0F3F">
          <w:rPr>
            <w:rFonts w:ascii="Times New Roman"/>
          </w:rPr>
          <w:delText>gen</w:delText>
        </w:r>
        <w:r w:rsidR="008D2B04" w:rsidDel="007E0F3F">
          <w:rPr>
            <w:rFonts w:ascii="Times New Roman"/>
          </w:rPr>
          <w:delText>etic factors, androgens, oestrogens, insulin, growth factors, inflammation</w:delText>
        </w:r>
        <w:r w:rsidR="00026EC8" w:rsidDel="007E0F3F">
          <w:rPr>
            <w:rFonts w:ascii="Times New Roman"/>
          </w:rPr>
          <w:delText xml:space="preserve"> and</w:delText>
        </w:r>
        <w:r w:rsidR="008D2B04" w:rsidDel="007E0F3F">
          <w:rPr>
            <w:rFonts w:ascii="Times New Roman"/>
          </w:rPr>
          <w:delText xml:space="preserve"> stem cell</w:delText>
        </w:r>
        <w:r w:rsidR="001C444A" w:rsidDel="007E0F3F">
          <w:rPr>
            <w:rFonts w:ascii="Times New Roman"/>
          </w:rPr>
          <w:delText xml:space="preserve">, among these, androgens are regarded </w:delText>
        </w:r>
        <w:r w:rsidR="001C444A" w:rsidRPr="001C444A" w:rsidDel="007E0F3F">
          <w:rPr>
            <w:rFonts w:ascii="Times New Roman"/>
          </w:rPr>
          <w:delText>play a central role in the normal functional</w:delText>
        </w:r>
        <w:r w:rsidR="005E0B98" w:rsidDel="007E0F3F">
          <w:rPr>
            <w:rFonts w:ascii="Times New Roman"/>
          </w:rPr>
          <w:delText xml:space="preserve"> </w:delText>
        </w:r>
        <w:r w:rsidR="001C444A" w:rsidRPr="001C444A" w:rsidDel="007E0F3F">
          <w:rPr>
            <w:rFonts w:ascii="Times New Roman"/>
          </w:rPr>
          <w:delText>development of the prostate</w:delText>
        </w:r>
        <w:r w:rsidR="001C444A" w:rsidDel="007E0F3F">
          <w:rPr>
            <w:rFonts w:ascii="Times New Roman"/>
          </w:rPr>
          <w:delText xml:space="preserve"> [</w:delText>
        </w:r>
        <w:r w:rsidR="00026EC8" w:rsidDel="007E0F3F">
          <w:rPr>
            <w:rFonts w:ascii="Times New Roman"/>
          </w:rPr>
          <w:delText>1</w:delText>
        </w:r>
        <w:r w:rsidR="00DD468D" w:rsidDel="007E0F3F">
          <w:rPr>
            <w:rFonts w:ascii="Times New Roman"/>
          </w:rPr>
          <w:delText>1</w:delText>
        </w:r>
        <w:r w:rsidR="001C444A" w:rsidDel="007E0F3F">
          <w:rPr>
            <w:rFonts w:ascii="Times New Roman"/>
          </w:rPr>
          <w:delText>].</w:delText>
        </w:r>
      </w:del>
    </w:p>
    <w:p w14:paraId="4F48B551" w14:textId="14564DD7" w:rsidR="00D50B59" w:rsidRPr="006F2864" w:rsidDel="007E0F3F" w:rsidRDefault="00D50B59" w:rsidP="00D50B59">
      <w:pPr>
        <w:pStyle w:val="a4"/>
        <w:wordWrap/>
        <w:spacing w:before="100" w:beforeAutospacing="1" w:after="100" w:afterAutospacing="1" w:line="480" w:lineRule="auto"/>
        <w:contextualSpacing/>
        <w:rPr>
          <w:del w:id="38" w:author="kosa rd" w:date="2022-05-10T18:28:00Z"/>
          <w:rFonts w:ascii="Times New Roman"/>
        </w:rPr>
      </w:pPr>
      <w:del w:id="39" w:author="kosa rd" w:date="2022-05-10T18:28:00Z">
        <w:r w:rsidRPr="006F2864" w:rsidDel="007E0F3F">
          <w:rPr>
            <w:rFonts w:ascii="Times New Roman"/>
          </w:rPr>
          <w:delText>With increase in age, testosterone secretion decreases gradually</w:delText>
        </w:r>
        <w:r w:rsidDel="007E0F3F">
          <w:rPr>
            <w:rFonts w:ascii="Times New Roman"/>
          </w:rPr>
          <w:delText>,</w:delText>
        </w:r>
        <w:r w:rsidRPr="006F2864" w:rsidDel="007E0F3F">
          <w:rPr>
            <w:rFonts w:ascii="Times New Roman"/>
          </w:rPr>
          <w:delText xml:space="preserve"> and testosterone is converted to dihydrotestosterone (DHT) in the presence of 5-alpha reductase; DHT acts as an endogenous ligand with high biological activity, being 2–3-fold and 15–30-fold more sensitive to androgen receptors than that of testosterone and adrenal androgens, respectively [1</w:delText>
        </w:r>
        <w:r w:rsidR="00DD468D" w:rsidDel="007E0F3F">
          <w:rPr>
            <w:rFonts w:ascii="Times New Roman"/>
          </w:rPr>
          <w:delText>2</w:delText>
        </w:r>
        <w:r w:rsidRPr="006F2864" w:rsidDel="007E0F3F">
          <w:rPr>
            <w:rFonts w:ascii="Times New Roman"/>
          </w:rPr>
          <w:delText>]. The production and accumulation of DHT in the prostate increases with age and cell proliferation that promotes the development of prostate tissue to induce BPH [1</w:delText>
        </w:r>
        <w:r w:rsidR="00DD468D" w:rsidDel="007E0F3F">
          <w:rPr>
            <w:rFonts w:ascii="Times New Roman"/>
          </w:rPr>
          <w:delText>3</w:delText>
        </w:r>
        <w:r w:rsidRPr="006F2864" w:rsidDel="007E0F3F">
          <w:rPr>
            <w:rFonts w:ascii="Times New Roman"/>
          </w:rPr>
          <w:delText>-1</w:delText>
        </w:r>
        <w:r w:rsidR="00DD468D" w:rsidDel="007E0F3F">
          <w:rPr>
            <w:rFonts w:ascii="Times New Roman"/>
          </w:rPr>
          <w:delText>5</w:delText>
        </w:r>
        <w:r w:rsidRPr="006F2864" w:rsidDel="007E0F3F">
          <w:rPr>
            <w:rFonts w:ascii="Times New Roman"/>
          </w:rPr>
          <w:delText>] and is mainly related to lower urinary tract symptoms such as frequent urination, dysuria, hematuria, urinary retention, and urinary tract infection [</w:delText>
        </w:r>
        <w:r w:rsidR="00220D96" w:rsidDel="007E0F3F">
          <w:rPr>
            <w:rFonts w:ascii="Times New Roman"/>
          </w:rPr>
          <w:delText>1</w:delText>
        </w:r>
        <w:r w:rsidR="00DD468D" w:rsidDel="007E0F3F">
          <w:rPr>
            <w:rFonts w:ascii="Times New Roman"/>
          </w:rPr>
          <w:delText>1</w:delText>
        </w:r>
        <w:r w:rsidR="00220D96" w:rsidDel="007E0F3F">
          <w:rPr>
            <w:rFonts w:ascii="Times New Roman"/>
          </w:rPr>
          <w:delText xml:space="preserve">, </w:delText>
        </w:r>
        <w:r w:rsidRPr="006F2864" w:rsidDel="007E0F3F">
          <w:rPr>
            <w:rFonts w:ascii="Times New Roman"/>
          </w:rPr>
          <w:delText>1</w:delText>
        </w:r>
        <w:r w:rsidR="00DD468D" w:rsidDel="007E0F3F">
          <w:rPr>
            <w:rFonts w:ascii="Times New Roman"/>
          </w:rPr>
          <w:delText>6</w:delText>
        </w:r>
        <w:r w:rsidRPr="006F2864" w:rsidDel="007E0F3F">
          <w:rPr>
            <w:rFonts w:ascii="Times New Roman"/>
          </w:rPr>
          <w:delText>, 1</w:delText>
        </w:r>
        <w:r w:rsidR="00DD468D" w:rsidDel="007E0F3F">
          <w:rPr>
            <w:rFonts w:ascii="Times New Roman"/>
          </w:rPr>
          <w:delText>7</w:delText>
        </w:r>
        <w:r w:rsidRPr="006F2864" w:rsidDel="007E0F3F">
          <w:rPr>
            <w:rFonts w:ascii="Times New Roman"/>
          </w:rPr>
          <w:delText>].</w:delText>
        </w:r>
      </w:del>
    </w:p>
    <w:p w14:paraId="3360C29D" w14:textId="16896F3A" w:rsidR="00D50B59" w:rsidRPr="00A77AD2" w:rsidDel="007E0F3F" w:rsidRDefault="00D50B59" w:rsidP="00D50B59">
      <w:pPr>
        <w:pStyle w:val="a4"/>
        <w:wordWrap/>
        <w:spacing w:before="100" w:beforeAutospacing="1" w:after="100" w:afterAutospacing="1" w:line="480" w:lineRule="auto"/>
        <w:contextualSpacing/>
        <w:rPr>
          <w:del w:id="40" w:author="kosa rd" w:date="2022-05-10T18:28:00Z"/>
          <w:rFonts w:ascii="Times New Roman"/>
        </w:rPr>
      </w:pPr>
      <w:del w:id="41" w:author="kosa rd" w:date="2022-05-10T18:28:00Z">
        <w:r w:rsidRPr="006F2864" w:rsidDel="007E0F3F">
          <w:rPr>
            <w:rFonts w:ascii="Times New Roman"/>
          </w:rPr>
          <w:delText>In animal studies using rodents, exogenous testosterone was administered to castrated rats in which uncontrolled endogenous testosterone has been removed [1</w:delText>
        </w:r>
        <w:r w:rsidR="00DD468D" w:rsidDel="007E0F3F">
          <w:rPr>
            <w:rFonts w:ascii="Times New Roman"/>
          </w:rPr>
          <w:delText>8</w:delText>
        </w:r>
        <w:r w:rsidRPr="006F2864" w:rsidDel="007E0F3F">
          <w:rPr>
            <w:rFonts w:ascii="Times New Roman"/>
          </w:rPr>
          <w:delText>-2</w:delText>
        </w:r>
        <w:r w:rsidR="00DD468D" w:rsidDel="007E0F3F">
          <w:rPr>
            <w:rFonts w:ascii="Times New Roman"/>
          </w:rPr>
          <w:delText>7</w:delText>
        </w:r>
        <w:r w:rsidRPr="006F2864" w:rsidDel="007E0F3F">
          <w:rPr>
            <w:rFonts w:ascii="Times New Roman"/>
          </w:rPr>
          <w:delText xml:space="preserve">]. However, studies aimed to induce BPH with exogenous testosterone administration </w:delText>
        </w:r>
        <w:r w:rsidDel="007E0F3F">
          <w:rPr>
            <w:rFonts w:ascii="Times New Roman"/>
          </w:rPr>
          <w:delText>is</w:delText>
        </w:r>
        <w:r w:rsidRPr="006F2864" w:rsidDel="007E0F3F">
          <w:rPr>
            <w:rFonts w:ascii="Times New Roman"/>
          </w:rPr>
          <w:delText xml:space="preserve"> challenging to maintain physiologically stable testosterone concentrations for a long period [2</w:delText>
        </w:r>
        <w:r w:rsidR="00DD468D" w:rsidDel="007E0F3F">
          <w:rPr>
            <w:rFonts w:ascii="Times New Roman"/>
          </w:rPr>
          <w:delText>8</w:delText>
        </w:r>
        <w:r w:rsidRPr="006F2864" w:rsidDel="007E0F3F">
          <w:rPr>
            <w:rFonts w:ascii="Times New Roman"/>
          </w:rPr>
          <w:delText>].</w:delText>
        </w:r>
      </w:del>
    </w:p>
    <w:p w14:paraId="2216C0E0" w14:textId="4EF705F0" w:rsidR="00D50B59" w:rsidRPr="006F2864" w:rsidDel="007E0F3F" w:rsidRDefault="00D50B59" w:rsidP="00D50B59">
      <w:pPr>
        <w:pStyle w:val="a4"/>
        <w:wordWrap/>
        <w:spacing w:before="100" w:beforeAutospacing="1" w:after="100" w:afterAutospacing="1" w:line="480" w:lineRule="auto"/>
        <w:contextualSpacing/>
        <w:rPr>
          <w:del w:id="42" w:author="kosa rd" w:date="2022-05-10T18:28:00Z"/>
          <w:rFonts w:ascii="Times New Roman"/>
        </w:rPr>
      </w:pPr>
      <w:del w:id="43" w:author="kosa rd" w:date="2022-05-10T18:28:00Z">
        <w:r w:rsidRPr="006F2864" w:rsidDel="007E0F3F">
          <w:rPr>
            <w:rFonts w:ascii="Times New Roman"/>
          </w:rPr>
          <w:delText>T propionate having the shortest half-life among testosterone preparations is still commonly used in most studies using rat for induction of BPH despite the considerable time and effort required to maintain high hormone levels in the body for a long period of time [1</w:delText>
        </w:r>
        <w:r w:rsidR="00DD468D" w:rsidDel="007E0F3F">
          <w:rPr>
            <w:rFonts w:ascii="Times New Roman"/>
          </w:rPr>
          <w:delText>8</w:delText>
        </w:r>
        <w:r w:rsidRPr="006F2864" w:rsidDel="007E0F3F">
          <w:rPr>
            <w:rFonts w:ascii="Times New Roman"/>
          </w:rPr>
          <w:delText>-2</w:delText>
        </w:r>
        <w:r w:rsidR="00DD468D" w:rsidDel="007E0F3F">
          <w:rPr>
            <w:rFonts w:ascii="Times New Roman"/>
          </w:rPr>
          <w:delText>7</w:delText>
        </w:r>
        <w:r w:rsidRPr="006F2864" w:rsidDel="007E0F3F">
          <w:rPr>
            <w:rFonts w:ascii="Times New Roman"/>
          </w:rPr>
          <w:delText>, 2</w:delText>
        </w:r>
        <w:r w:rsidR="00DD468D" w:rsidDel="007E0F3F">
          <w:rPr>
            <w:rFonts w:ascii="Times New Roman"/>
          </w:rPr>
          <w:delText>9</w:delText>
        </w:r>
        <w:r w:rsidR="00F646EE" w:rsidDel="007E0F3F">
          <w:rPr>
            <w:rFonts w:ascii="Times New Roman"/>
          </w:rPr>
          <w:delText>-</w:delText>
        </w:r>
        <w:r w:rsidR="00220D96" w:rsidDel="007E0F3F">
          <w:rPr>
            <w:rFonts w:ascii="Times New Roman"/>
          </w:rPr>
          <w:delText>3</w:delText>
        </w:r>
        <w:r w:rsidR="00DD468D" w:rsidDel="007E0F3F">
          <w:rPr>
            <w:rFonts w:ascii="Times New Roman"/>
          </w:rPr>
          <w:delText>1</w:delText>
        </w:r>
        <w:r w:rsidRPr="006F2864" w:rsidDel="007E0F3F">
          <w:rPr>
            <w:rFonts w:ascii="Times New Roman"/>
          </w:rPr>
          <w:delText>]. The dose of T propionate to induce BPH varied, and in most studies, daily testosterone treatment was employed to maintain high androgen levels in the body [1</w:delText>
        </w:r>
        <w:r w:rsidR="00DD468D" w:rsidDel="007E0F3F">
          <w:rPr>
            <w:rFonts w:ascii="Times New Roman"/>
          </w:rPr>
          <w:delText>8</w:delText>
        </w:r>
        <w:r w:rsidRPr="006F2864" w:rsidDel="007E0F3F">
          <w:rPr>
            <w:rFonts w:ascii="Times New Roman"/>
          </w:rPr>
          <w:delText>-2</w:delText>
        </w:r>
        <w:r w:rsidR="00DD468D" w:rsidDel="007E0F3F">
          <w:rPr>
            <w:rFonts w:ascii="Times New Roman"/>
          </w:rPr>
          <w:delText>7</w:delText>
        </w:r>
        <w:r w:rsidRPr="006F2864" w:rsidDel="007E0F3F">
          <w:rPr>
            <w:rFonts w:ascii="Times New Roman"/>
          </w:rPr>
          <w:delText>, 2</w:delText>
        </w:r>
        <w:r w:rsidR="00DD468D" w:rsidDel="007E0F3F">
          <w:rPr>
            <w:rFonts w:ascii="Times New Roman"/>
          </w:rPr>
          <w:delText>9</w:delText>
        </w:r>
        <w:r w:rsidR="00F646EE" w:rsidDel="007E0F3F">
          <w:rPr>
            <w:rFonts w:ascii="Times New Roman"/>
          </w:rPr>
          <w:delText>-</w:delText>
        </w:r>
        <w:r w:rsidR="00220D96" w:rsidDel="007E0F3F">
          <w:rPr>
            <w:rFonts w:ascii="Times New Roman"/>
          </w:rPr>
          <w:delText>3</w:delText>
        </w:r>
        <w:r w:rsidR="00DD468D" w:rsidDel="007E0F3F">
          <w:rPr>
            <w:rFonts w:ascii="Times New Roman"/>
          </w:rPr>
          <w:delText>1</w:delText>
        </w:r>
        <w:r w:rsidRPr="006F2864" w:rsidDel="007E0F3F">
          <w:rPr>
            <w:rFonts w:ascii="Times New Roman"/>
          </w:rPr>
          <w:delText>].</w:delText>
        </w:r>
      </w:del>
    </w:p>
    <w:p w14:paraId="5DF221EC" w14:textId="7BD343D1" w:rsidR="00D50B59" w:rsidDel="007E0F3F" w:rsidRDefault="00D50B59" w:rsidP="00B52C27">
      <w:pPr>
        <w:pStyle w:val="a4"/>
        <w:wordWrap/>
        <w:spacing w:before="100" w:beforeAutospacing="1" w:after="100" w:afterAutospacing="1" w:line="480" w:lineRule="auto"/>
        <w:contextualSpacing/>
        <w:rPr>
          <w:del w:id="44" w:author="kosa rd" w:date="2022-05-10T18:28:00Z"/>
          <w:rFonts w:ascii="Times New Roman" w:eastAsia="맑은 고딕"/>
          <w:bCs/>
        </w:rPr>
      </w:pPr>
      <w:del w:id="45" w:author="kosa rd" w:date="2022-05-10T18:28:00Z">
        <w:r w:rsidRPr="006F2864" w:rsidDel="007E0F3F">
          <w:rPr>
            <w:rFonts w:ascii="Times New Roman"/>
          </w:rPr>
          <w:delText xml:space="preserve">We hypothesized that application of T undecanoate, which has a long biological half-life, may contribute to a more convenient study of BPH via minimizing the number of injections compared to using T propionate that </w:delText>
        </w:r>
        <w:r w:rsidRPr="00D50B59" w:rsidDel="007E0F3F">
          <w:rPr>
            <w:rFonts w:ascii="Times New Roman" w:eastAsia="맑은 고딕"/>
            <w:bCs/>
          </w:rPr>
          <w:delText>needs frequent injections for maintenance of stable and high androgen concentrations for long term.</w:delText>
        </w:r>
      </w:del>
    </w:p>
    <w:p w14:paraId="2D0C3EB1" w14:textId="72DDA47B" w:rsidR="007D07E0" w:rsidDel="007E0F3F" w:rsidRDefault="007D07E0" w:rsidP="007D07E0">
      <w:pPr>
        <w:pStyle w:val="a4"/>
        <w:wordWrap/>
        <w:spacing w:before="100" w:beforeAutospacing="1" w:after="100" w:afterAutospacing="1" w:line="480" w:lineRule="auto"/>
        <w:contextualSpacing/>
        <w:rPr>
          <w:del w:id="46" w:author="kosa rd" w:date="2022-05-10T18:28:00Z"/>
          <w:rFonts w:ascii="Times New Roman" w:eastAsia="굴림"/>
        </w:rPr>
      </w:pPr>
    </w:p>
    <w:p w14:paraId="49CDCB9D" w14:textId="39963ADB" w:rsidR="007D07E0" w:rsidDel="007E0F3F" w:rsidRDefault="007D07E0" w:rsidP="007D07E0">
      <w:pPr>
        <w:pStyle w:val="a4"/>
        <w:wordWrap/>
        <w:spacing w:before="100" w:beforeAutospacing="1" w:after="100" w:afterAutospacing="1" w:line="480" w:lineRule="auto"/>
        <w:contextualSpacing/>
        <w:rPr>
          <w:del w:id="47" w:author="kosa rd" w:date="2022-05-10T18:28:00Z"/>
          <w:rFonts w:ascii="Times New Roman" w:eastAsia="굴림"/>
        </w:rPr>
      </w:pPr>
      <w:del w:id="48" w:author="kosa rd" w:date="2022-05-10T18:28:00Z">
        <w:r w:rsidRPr="00A55469" w:rsidDel="007E0F3F">
          <w:rPr>
            <w:rFonts w:ascii="Times New Roman"/>
            <w:b/>
            <w:bCs/>
            <w:color w:val="auto"/>
          </w:rPr>
          <w:delText xml:space="preserve">Fig </w:delText>
        </w:r>
        <w:r w:rsidDel="007E0F3F">
          <w:rPr>
            <w:rFonts w:ascii="Times New Roman"/>
            <w:b/>
            <w:bCs/>
            <w:color w:val="auto"/>
          </w:rPr>
          <w:delText>1</w:delText>
        </w:r>
        <w:r w:rsidRPr="00A55469" w:rsidDel="007E0F3F">
          <w:rPr>
            <w:rFonts w:ascii="Times New Roman"/>
            <w:b/>
            <w:bCs/>
            <w:color w:val="auto"/>
          </w:rPr>
          <w:delText>.</w:delText>
        </w:r>
      </w:del>
    </w:p>
    <w:p w14:paraId="77093287" w14:textId="2708ED2B" w:rsidR="007D07E0" w:rsidRPr="008E2E41" w:rsidDel="007E0F3F" w:rsidRDefault="007D07E0" w:rsidP="007D07E0">
      <w:pPr>
        <w:pStyle w:val="a4"/>
        <w:wordWrap/>
        <w:adjustRightInd/>
        <w:spacing w:before="100" w:beforeAutospacing="1" w:after="100" w:afterAutospacing="1" w:line="480" w:lineRule="auto"/>
        <w:contextualSpacing/>
        <w:rPr>
          <w:del w:id="49" w:author="kosa rd" w:date="2022-05-10T18:28:00Z"/>
          <w:rFonts w:ascii="Times New Roman"/>
        </w:rPr>
      </w:pPr>
      <w:del w:id="50" w:author="kosa rd" w:date="2022-05-10T18:28:00Z">
        <w:r w:rsidRPr="008E2E41" w:rsidDel="007E0F3F">
          <w:rPr>
            <w:rFonts w:ascii="Times New Roman" w:eastAsia="굴림"/>
          </w:rPr>
          <w:delText>Structure of testosterone (A), testosterone propionate (B), and testosterone undecanoate (C).</w:delText>
        </w:r>
      </w:del>
    </w:p>
    <w:p w14:paraId="36E465D8" w14:textId="1C7F5DF2" w:rsidR="00D50B59" w:rsidRPr="007D07E0" w:rsidDel="007E0F3F" w:rsidRDefault="00D50B59" w:rsidP="00B52C27">
      <w:pPr>
        <w:pStyle w:val="a4"/>
        <w:wordWrap/>
        <w:spacing w:before="100" w:beforeAutospacing="1" w:after="100" w:afterAutospacing="1" w:line="480" w:lineRule="auto"/>
        <w:contextualSpacing/>
        <w:rPr>
          <w:del w:id="51" w:author="kosa rd" w:date="2022-05-10T18:28:00Z"/>
          <w:rFonts w:ascii="Times New Roman" w:eastAsia="맑은 고딕"/>
          <w:bCs/>
        </w:rPr>
      </w:pPr>
    </w:p>
    <w:p w14:paraId="7323F299" w14:textId="21792044" w:rsidR="004D3B7C" w:rsidRPr="00F01C4F" w:rsidDel="007E0F3F" w:rsidRDefault="009976E2" w:rsidP="00B52C27">
      <w:pPr>
        <w:pStyle w:val="a4"/>
        <w:wordWrap/>
        <w:spacing w:before="100" w:beforeAutospacing="1" w:after="100" w:afterAutospacing="1" w:line="480" w:lineRule="auto"/>
        <w:contextualSpacing/>
        <w:rPr>
          <w:del w:id="52" w:author="kosa rd" w:date="2022-05-10T18:28:00Z"/>
          <w:rFonts w:ascii="Times New Roman" w:eastAsia="맑은 고딕"/>
          <w:bCs/>
          <w:sz w:val="36"/>
          <w:szCs w:val="36"/>
        </w:rPr>
      </w:pPr>
      <w:del w:id="53" w:author="kosa rd" w:date="2022-05-10T18:28:00Z">
        <w:r w:rsidRPr="00F01C4F" w:rsidDel="007E0F3F">
          <w:rPr>
            <w:rFonts w:ascii="Times New Roman" w:eastAsia="맑은 고딕"/>
            <w:b/>
            <w:bCs/>
            <w:sz w:val="36"/>
            <w:szCs w:val="36"/>
          </w:rPr>
          <w:delText>M</w:delText>
        </w:r>
        <w:r w:rsidR="00F01C4F" w:rsidDel="007E0F3F">
          <w:rPr>
            <w:rFonts w:ascii="Times New Roman" w:eastAsia="맑은 고딕"/>
            <w:b/>
            <w:bCs/>
            <w:sz w:val="36"/>
            <w:szCs w:val="36"/>
          </w:rPr>
          <w:delText>aterials and Methods</w:delText>
        </w:r>
      </w:del>
    </w:p>
    <w:p w14:paraId="451EBD56" w14:textId="7085E162" w:rsidR="00BF23A2" w:rsidRPr="00F01C4F" w:rsidDel="007E0F3F" w:rsidRDefault="006C65B7" w:rsidP="003465DC">
      <w:pPr>
        <w:pStyle w:val="a4"/>
        <w:wordWrap/>
        <w:adjustRightInd/>
        <w:spacing w:before="100" w:beforeAutospacing="1" w:after="100" w:afterAutospacing="1" w:line="480" w:lineRule="auto"/>
        <w:contextualSpacing/>
        <w:rPr>
          <w:del w:id="54" w:author="kosa rd" w:date="2022-05-10T18:28:00Z"/>
          <w:rFonts w:ascii="Times New Roman" w:eastAsia="맑은 고딕"/>
          <w:b/>
          <w:bCs/>
          <w:sz w:val="32"/>
          <w:szCs w:val="32"/>
        </w:rPr>
      </w:pPr>
      <w:del w:id="55" w:author="kosa rd" w:date="2022-05-10T18:28:00Z">
        <w:r w:rsidRPr="006C65B7" w:rsidDel="007E0F3F">
          <w:rPr>
            <w:rFonts w:ascii="Times New Roman" w:eastAsia="맑은 고딕"/>
            <w:b/>
            <w:bCs/>
            <w:sz w:val="32"/>
            <w:szCs w:val="32"/>
          </w:rPr>
          <w:delText>Materials</w:delText>
        </w:r>
      </w:del>
    </w:p>
    <w:p w14:paraId="4752597E" w14:textId="7813068A" w:rsidR="00121CAD" w:rsidDel="007E0F3F" w:rsidRDefault="006C65B7" w:rsidP="00121CAD">
      <w:pPr>
        <w:pStyle w:val="a4"/>
        <w:tabs>
          <w:tab w:val="clear" w:pos="800"/>
        </w:tabs>
        <w:wordWrap/>
        <w:adjustRightInd/>
        <w:spacing w:before="100" w:beforeAutospacing="1" w:after="100" w:afterAutospacing="1" w:line="480" w:lineRule="auto"/>
        <w:contextualSpacing/>
        <w:rPr>
          <w:del w:id="56" w:author="kosa rd" w:date="2022-05-10T18:28:00Z"/>
          <w:rFonts w:ascii="Times New Roman" w:eastAsia="맑은 고딕"/>
          <w:bCs/>
        </w:rPr>
      </w:pPr>
      <w:del w:id="57" w:author="kosa rd" w:date="2022-05-10T18:28:00Z">
        <w:r w:rsidRPr="006C65B7" w:rsidDel="007E0F3F">
          <w:rPr>
            <w:rFonts w:ascii="Times New Roman" w:eastAsia="맑은 고딕"/>
            <w:bCs/>
          </w:rPr>
          <w:delText>T undecanoate was purchased from Bayer Co., Ltd (Nebido®; Seoul, South Korea). T propionate was purchased from Avention Co., Ltd (Incheon, South Korea). Corn oil (Sigma-Aldrich, Korea) was used to dissolve the exogenous testosterone. Male Wistar Hannover rats, weighing 200–250 g, were purchased from Samtako Co., Ltd. (Osan, Republic of Korea) and were acclimatized for at least four weeks to a temperature of 20–24 °C, relative humidity of 30–70%, and 12/12-h light/dark cycle. All rats were weighed once per week during the study.</w:delText>
        </w:r>
        <w:r w:rsidRPr="006C65B7" w:rsidDel="007E0F3F">
          <w:delText xml:space="preserve"> </w:delText>
        </w:r>
        <w:r w:rsidRPr="006C65B7" w:rsidDel="007E0F3F">
          <w:rPr>
            <w:rFonts w:ascii="Times New Roman" w:eastAsia="맑은 고딕"/>
            <w:bCs/>
          </w:rPr>
          <w:delText>The animal studies were performed after receiving approval of the Institutional Animal Care and Use Committee (IACUC) of Sahmyook University (IACUC approval No. SYUIACUC2019-005, SYUIACUC2020-004).</w:delText>
        </w:r>
      </w:del>
    </w:p>
    <w:p w14:paraId="3D401B07" w14:textId="0CEEC915" w:rsidR="006C65B7" w:rsidRPr="006C65B7" w:rsidDel="007E0F3F" w:rsidRDefault="006C65B7" w:rsidP="00121CAD">
      <w:pPr>
        <w:pStyle w:val="a4"/>
        <w:tabs>
          <w:tab w:val="clear" w:pos="800"/>
        </w:tabs>
        <w:wordWrap/>
        <w:adjustRightInd/>
        <w:spacing w:before="100" w:beforeAutospacing="1" w:after="100" w:afterAutospacing="1" w:line="480" w:lineRule="auto"/>
        <w:contextualSpacing/>
        <w:rPr>
          <w:del w:id="58" w:author="kosa rd" w:date="2022-05-10T18:28:00Z"/>
          <w:rFonts w:ascii="Times New Roman" w:eastAsia="맑은 고딕"/>
          <w:bCs/>
        </w:rPr>
      </w:pPr>
    </w:p>
    <w:p w14:paraId="5F59B6BB" w14:textId="338A7C3D" w:rsidR="00856CE7" w:rsidRPr="00F01C4F" w:rsidDel="007E0F3F" w:rsidRDefault="00856CE7" w:rsidP="00856CE7">
      <w:pPr>
        <w:pStyle w:val="a4"/>
        <w:wordWrap/>
        <w:adjustRightInd/>
        <w:spacing w:before="100" w:beforeAutospacing="1" w:after="100" w:afterAutospacing="1" w:line="480" w:lineRule="auto"/>
        <w:contextualSpacing/>
        <w:rPr>
          <w:del w:id="59" w:author="kosa rd" w:date="2022-05-10T18:28:00Z"/>
          <w:rFonts w:ascii="Times New Roman" w:eastAsia="맑은 고딕"/>
          <w:b/>
          <w:bCs/>
          <w:sz w:val="32"/>
          <w:szCs w:val="32"/>
        </w:rPr>
      </w:pPr>
      <w:del w:id="60" w:author="kosa rd" w:date="2022-05-10T18:28:00Z">
        <w:r w:rsidRPr="00F01C4F" w:rsidDel="007E0F3F">
          <w:rPr>
            <w:rFonts w:ascii="Times New Roman" w:eastAsia="맑은 고딕"/>
            <w:b/>
            <w:bCs/>
            <w:sz w:val="32"/>
            <w:szCs w:val="32"/>
          </w:rPr>
          <w:delText>Hormone administration</w:delText>
        </w:r>
      </w:del>
    </w:p>
    <w:p w14:paraId="0FC3FFF3" w14:textId="25EA0E6F" w:rsidR="001D5597" w:rsidDel="007E0F3F" w:rsidRDefault="006C65B7" w:rsidP="001D5597">
      <w:pPr>
        <w:pStyle w:val="a4"/>
        <w:wordWrap/>
        <w:spacing w:before="100" w:beforeAutospacing="1" w:after="100" w:afterAutospacing="1" w:line="480" w:lineRule="auto"/>
        <w:contextualSpacing/>
        <w:rPr>
          <w:del w:id="61" w:author="kosa rd" w:date="2022-05-10T18:28:00Z"/>
          <w:rFonts w:ascii="Times New Roman" w:eastAsia="맑은 고딕"/>
          <w:bCs/>
        </w:rPr>
      </w:pPr>
      <w:del w:id="62" w:author="kosa rd" w:date="2022-05-10T18:28:00Z">
        <w:r w:rsidRPr="006C65B7" w:rsidDel="007E0F3F">
          <w:rPr>
            <w:rFonts w:ascii="Times New Roman" w:eastAsia="맑은 고딕"/>
            <w:bCs/>
          </w:rPr>
          <w:delText>At 12 weeks of age, following complete sexual and physical development, animals were randomly divided into different groups. Animals</w:delText>
        </w:r>
        <w:r w:rsidR="00FF3494" w:rsidDel="007E0F3F">
          <w:rPr>
            <w:rFonts w:ascii="Times New Roman" w:eastAsia="맑은 고딕"/>
            <w:bCs/>
          </w:rPr>
          <w:delText xml:space="preserve"> </w:delText>
        </w:r>
        <w:r w:rsidR="00FF3494" w:rsidRPr="00FF3494" w:rsidDel="007E0F3F">
          <w:rPr>
            <w:rFonts w:ascii="Times New Roman" w:eastAsia="맑은 고딕"/>
            <w:bCs/>
          </w:rPr>
          <w:delText>had ad libitum access to food and water</w:delText>
        </w:r>
        <w:r w:rsidR="00FF3494" w:rsidDel="007E0F3F">
          <w:rPr>
            <w:rFonts w:ascii="Times New Roman" w:eastAsia="맑은 고딕"/>
            <w:bCs/>
          </w:rPr>
          <w:delText>, and</w:delText>
        </w:r>
        <w:r w:rsidRPr="006C65B7" w:rsidDel="007E0F3F">
          <w:rPr>
            <w:rFonts w:ascii="Times New Roman" w:eastAsia="맑은 고딕"/>
            <w:bCs/>
          </w:rPr>
          <w:delText xml:space="preserve"> </w:delText>
        </w:r>
        <w:r w:rsidR="00FB00B6" w:rsidRPr="006C65B7" w:rsidDel="007E0F3F">
          <w:rPr>
            <w:rFonts w:ascii="Times New Roman" w:eastAsia="맑은 고딕"/>
            <w:bCs/>
          </w:rPr>
          <w:delText>administrat</w:delText>
        </w:r>
        <w:r w:rsidR="00FB00B6" w:rsidDel="007E0F3F">
          <w:rPr>
            <w:rFonts w:ascii="Times New Roman" w:eastAsia="맑은 고딕"/>
            <w:bCs/>
          </w:rPr>
          <w:delText xml:space="preserve">ed </w:delText>
        </w:r>
        <w:r w:rsidR="00FB00B6" w:rsidRPr="006C65B7" w:rsidDel="007E0F3F">
          <w:rPr>
            <w:rFonts w:ascii="Times New Roman" w:eastAsia="맑은 고딕"/>
            <w:bCs/>
          </w:rPr>
          <w:delText xml:space="preserve">exogenous testosterone to induce BPH </w:delText>
        </w:r>
        <w:r w:rsidR="00FB00B6" w:rsidDel="007E0F3F">
          <w:rPr>
            <w:rFonts w:ascii="Times New Roman" w:eastAsia="맑은 고딕"/>
            <w:bCs/>
          </w:rPr>
          <w:delText>after</w:delText>
        </w:r>
        <w:r w:rsidR="00FB00B6" w:rsidRPr="006C65B7" w:rsidDel="007E0F3F">
          <w:rPr>
            <w:rFonts w:ascii="Times New Roman" w:eastAsia="맑은 고딕"/>
            <w:bCs/>
          </w:rPr>
          <w:delText xml:space="preserve"> </w:delText>
        </w:r>
        <w:r w:rsidRPr="006C65B7" w:rsidDel="007E0F3F">
          <w:rPr>
            <w:rFonts w:ascii="Times New Roman" w:eastAsia="맑은 고딕"/>
            <w:bCs/>
          </w:rPr>
          <w:delText>castration or sham operation</w:delText>
        </w:r>
        <w:r w:rsidR="00FB00B6" w:rsidDel="007E0F3F">
          <w:rPr>
            <w:rFonts w:ascii="Times New Roman" w:eastAsia="맑은 고딕"/>
            <w:bCs/>
          </w:rPr>
          <w:delText xml:space="preserve"> </w:delText>
        </w:r>
        <w:r w:rsidRPr="006C65B7" w:rsidDel="007E0F3F">
          <w:rPr>
            <w:rFonts w:ascii="Times New Roman" w:eastAsia="맑은 고딕"/>
            <w:bCs/>
          </w:rPr>
          <w:delText>[2</w:delText>
        </w:r>
        <w:r w:rsidR="00DD468D" w:rsidDel="007E0F3F">
          <w:rPr>
            <w:rFonts w:ascii="Times New Roman" w:eastAsia="맑은 고딕"/>
            <w:bCs/>
          </w:rPr>
          <w:delText>4</w:delText>
        </w:r>
        <w:r w:rsidRPr="006C65B7" w:rsidDel="007E0F3F">
          <w:rPr>
            <w:rFonts w:ascii="Times New Roman" w:eastAsia="맑은 고딕"/>
            <w:bCs/>
          </w:rPr>
          <w:delText>].</w:delText>
        </w:r>
        <w:r w:rsidR="00097641" w:rsidRPr="00097641" w:rsidDel="007E0F3F">
          <w:rPr>
            <w:rFonts w:ascii="Times New Roman" w:eastAsia="맑은 고딕"/>
            <w:bCs/>
          </w:rPr>
          <w:delText xml:space="preserve"> </w:delText>
        </w:r>
        <w:r w:rsidR="00826FFD" w:rsidRPr="00097641" w:rsidDel="007E0F3F">
          <w:rPr>
            <w:rFonts w:ascii="Times New Roman" w:eastAsia="맑은 고딕"/>
            <w:bCs/>
          </w:rPr>
          <w:delText>Hormo</w:delText>
        </w:r>
        <w:r w:rsidR="00826FFD" w:rsidDel="007E0F3F">
          <w:rPr>
            <w:rFonts w:ascii="Times New Roman" w:eastAsia="맑은 고딕"/>
            <w:bCs/>
          </w:rPr>
          <w:delText>n</w:delText>
        </w:r>
        <w:r w:rsidR="00826FFD" w:rsidRPr="00097641" w:rsidDel="007E0F3F">
          <w:rPr>
            <w:rFonts w:ascii="Times New Roman" w:eastAsia="맑은 고딕"/>
            <w:bCs/>
          </w:rPr>
          <w:delText>al</w:delText>
        </w:r>
        <w:r w:rsidR="00097641" w:rsidRPr="00097641" w:rsidDel="007E0F3F">
          <w:rPr>
            <w:rFonts w:ascii="Times New Roman" w:eastAsia="맑은 고딕"/>
            <w:bCs/>
          </w:rPr>
          <w:delText xml:space="preserve"> injection was processed after operation of all animals immediately.</w:delText>
        </w:r>
        <w:r w:rsidRPr="006C65B7" w:rsidDel="007E0F3F">
          <w:rPr>
            <w:rFonts w:ascii="Times New Roman" w:eastAsia="맑은 고딕"/>
            <w:bCs/>
          </w:rPr>
          <w:delText xml:space="preserve"> Castration was conducted under anesthesia induced by</w:delText>
        </w:r>
        <w:r w:rsidR="00F647B0" w:rsidDel="007E0F3F">
          <w:rPr>
            <w:rFonts w:ascii="Times New Roman" w:eastAsia="맑은 고딕"/>
            <w:bCs/>
          </w:rPr>
          <w:delText xml:space="preserve"> </w:delText>
        </w:r>
        <w:r w:rsidR="00AD3EB4" w:rsidDel="007E0F3F">
          <w:rPr>
            <w:rFonts w:ascii="Times New Roman" w:eastAsia="맑은 고딕"/>
            <w:bCs/>
          </w:rPr>
          <w:delText xml:space="preserve">1:1 solution (0.1 ml/100g b.wt) of </w:delText>
        </w:r>
        <w:r w:rsidRPr="006C65B7" w:rsidDel="007E0F3F">
          <w:rPr>
            <w:rFonts w:ascii="Times New Roman" w:eastAsia="맑은 고딕"/>
            <w:bCs/>
          </w:rPr>
          <w:delText>tiletamine/zolazepam (Zoletil 50; Virbac, France) and xylazine (Rompun; Bayer, Seoul, Republic of Korea), and the epididymal and testicular fatty tissues were removed before suturing [</w:delText>
        </w:r>
        <w:r w:rsidR="00F646EE" w:rsidDel="007E0F3F">
          <w:rPr>
            <w:rFonts w:ascii="Times New Roman" w:eastAsia="맑은 고딕"/>
            <w:bCs/>
          </w:rPr>
          <w:delText>3</w:delText>
        </w:r>
        <w:r w:rsidR="00DD468D" w:rsidDel="007E0F3F">
          <w:rPr>
            <w:rFonts w:ascii="Times New Roman" w:eastAsia="맑은 고딕"/>
            <w:bCs/>
          </w:rPr>
          <w:delText>2</w:delText>
        </w:r>
        <w:r w:rsidR="00AD3EB4" w:rsidDel="007E0F3F">
          <w:rPr>
            <w:rFonts w:ascii="Times New Roman" w:eastAsia="맑은 고딕"/>
            <w:bCs/>
          </w:rPr>
          <w:delText>, 3</w:delText>
        </w:r>
        <w:r w:rsidR="00DD468D" w:rsidDel="007E0F3F">
          <w:rPr>
            <w:rFonts w:ascii="Times New Roman" w:eastAsia="맑은 고딕"/>
            <w:bCs/>
          </w:rPr>
          <w:delText>3</w:delText>
        </w:r>
        <w:r w:rsidRPr="006C65B7" w:rsidDel="007E0F3F">
          <w:rPr>
            <w:rFonts w:ascii="Times New Roman" w:eastAsia="맑은 고딕"/>
            <w:bCs/>
          </w:rPr>
          <w:delText>]. Exogenous testosterone was administered subsequently. The study comprised two substudies: injection dosage substudy and injection cycle substudy. Both substudies included a normal control (NC) group that underwent sham operation, a castrated control (CC) group, and exogenous testosterone administration groups.</w:delText>
        </w:r>
      </w:del>
    </w:p>
    <w:p w14:paraId="6D3EC2D9" w14:textId="1F3873D2" w:rsidR="006C65B7" w:rsidRPr="007F04E9" w:rsidDel="007E0F3F" w:rsidRDefault="006C65B7" w:rsidP="001D5597">
      <w:pPr>
        <w:pStyle w:val="a4"/>
        <w:wordWrap/>
        <w:spacing w:before="100" w:beforeAutospacing="1" w:after="100" w:afterAutospacing="1" w:line="480" w:lineRule="auto"/>
        <w:contextualSpacing/>
        <w:rPr>
          <w:del w:id="63" w:author="kosa rd" w:date="2022-05-10T18:28:00Z"/>
          <w:rFonts w:ascii="Times New Roman" w:eastAsia="맑은 고딕"/>
          <w:bCs/>
        </w:rPr>
      </w:pPr>
    </w:p>
    <w:p w14:paraId="1BC5FA2B" w14:textId="0718CC23" w:rsidR="00856CE7" w:rsidRPr="00F01C4F" w:rsidDel="007E0F3F" w:rsidRDefault="00856CE7" w:rsidP="00856CE7">
      <w:pPr>
        <w:pStyle w:val="a4"/>
        <w:tabs>
          <w:tab w:val="clear" w:pos="800"/>
        </w:tabs>
        <w:wordWrap/>
        <w:adjustRightInd/>
        <w:spacing w:before="100" w:beforeAutospacing="1" w:after="100" w:afterAutospacing="1" w:line="480" w:lineRule="auto"/>
        <w:contextualSpacing/>
        <w:rPr>
          <w:del w:id="64" w:author="kosa rd" w:date="2022-05-10T18:28:00Z"/>
          <w:rFonts w:ascii="Times New Roman" w:eastAsia="맑은 고딕"/>
          <w:b/>
          <w:sz w:val="28"/>
          <w:szCs w:val="28"/>
        </w:rPr>
      </w:pPr>
      <w:del w:id="65" w:author="kosa rd" w:date="2022-05-10T18:28:00Z">
        <w:r w:rsidRPr="00F01C4F" w:rsidDel="007E0F3F">
          <w:rPr>
            <w:rFonts w:ascii="Times New Roman" w:eastAsia="맑은 고딕"/>
            <w:b/>
            <w:sz w:val="28"/>
            <w:szCs w:val="28"/>
          </w:rPr>
          <w:delText>The dosage substudy</w:delText>
        </w:r>
      </w:del>
    </w:p>
    <w:p w14:paraId="151AF680" w14:textId="640E1459" w:rsidR="005E5591" w:rsidDel="007E0F3F" w:rsidRDefault="006C65B7" w:rsidP="00F0003B">
      <w:pPr>
        <w:pStyle w:val="a4"/>
        <w:wordWrap/>
        <w:spacing w:before="100" w:beforeAutospacing="1" w:after="100" w:afterAutospacing="1" w:line="480" w:lineRule="auto"/>
        <w:contextualSpacing/>
        <w:rPr>
          <w:del w:id="66" w:author="kosa rd" w:date="2022-05-10T18:28:00Z"/>
          <w:rFonts w:ascii="Times New Roman" w:eastAsia="맑은 고딕"/>
          <w:bCs/>
        </w:rPr>
      </w:pPr>
      <w:bookmarkStart w:id="67" w:name="_Hlk72489643"/>
      <w:del w:id="68" w:author="kosa rd" w:date="2022-05-10T18:28:00Z">
        <w:r w:rsidRPr="006C65B7" w:rsidDel="007E0F3F">
          <w:rPr>
            <w:rFonts w:ascii="Times New Roman" w:eastAsia="맑은 고딕"/>
            <w:bCs/>
          </w:rPr>
          <w:delText xml:space="preserve">Rats in the administration group were castrated and administered a single subcutaneous injection of T undecanoate or T propionate at concentrations of 125, 250, 500, 750, or 1000 mg/kg body weight (b.wt) after their operation. The testosterone concentration was decided higher than 125 mg/kg b.wt, which is referred to previous study that report the </w:delText>
        </w:r>
        <w:r w:rsidR="00D73A42" w:rsidDel="007E0F3F">
          <w:rPr>
            <w:rFonts w:ascii="Times New Roman" w:eastAsia="맑은 고딕"/>
            <w:bCs/>
          </w:rPr>
          <w:delText xml:space="preserve">higher </w:delText>
        </w:r>
        <w:r w:rsidR="00FF3181" w:rsidDel="007E0F3F">
          <w:rPr>
            <w:rFonts w:ascii="Times New Roman" w:eastAsia="맑은 고딕"/>
            <w:bCs/>
          </w:rPr>
          <w:delText>level</w:delText>
        </w:r>
        <w:r w:rsidR="00D73A42" w:rsidDel="007E0F3F">
          <w:rPr>
            <w:rFonts w:ascii="Times New Roman" w:eastAsia="맑은 고딕"/>
            <w:bCs/>
          </w:rPr>
          <w:delText xml:space="preserve"> of</w:delText>
        </w:r>
        <w:r w:rsidR="00D73A42" w:rsidRPr="006C65B7" w:rsidDel="007E0F3F">
          <w:rPr>
            <w:rFonts w:ascii="Times New Roman" w:eastAsia="맑은 고딕"/>
            <w:bCs/>
          </w:rPr>
          <w:delText xml:space="preserve"> </w:delText>
        </w:r>
        <w:r w:rsidRPr="006C65B7" w:rsidDel="007E0F3F">
          <w:rPr>
            <w:rFonts w:ascii="Times New Roman" w:eastAsia="맑은 고딕"/>
            <w:bCs/>
          </w:rPr>
          <w:delText>serum testosterone</w:delText>
        </w:r>
        <w:r w:rsidR="00D73A42" w:rsidDel="007E0F3F">
          <w:rPr>
            <w:rFonts w:ascii="Times New Roman" w:eastAsia="맑은 고딕"/>
            <w:bCs/>
          </w:rPr>
          <w:delText xml:space="preserve"> compared to normal control</w:delText>
        </w:r>
        <w:r w:rsidRPr="006C65B7" w:rsidDel="007E0F3F">
          <w:rPr>
            <w:rFonts w:ascii="Times New Roman" w:eastAsia="맑은 고딕"/>
            <w:bCs/>
          </w:rPr>
          <w:delText xml:space="preserve"> after administration of T undecanoate [2</w:delText>
        </w:r>
        <w:r w:rsidR="00DD468D" w:rsidDel="007E0F3F">
          <w:rPr>
            <w:rFonts w:ascii="Times New Roman" w:eastAsia="맑은 고딕"/>
            <w:bCs/>
          </w:rPr>
          <w:delText>8</w:delText>
        </w:r>
        <w:r w:rsidRPr="006C65B7" w:rsidDel="007E0F3F">
          <w:rPr>
            <w:rFonts w:ascii="Times New Roman" w:eastAsia="맑은 고딕"/>
            <w:bCs/>
          </w:rPr>
          <w:delText>]. Control groups were injected corn oil</w:delText>
        </w:r>
        <w:r w:rsidR="000F4F82" w:rsidDel="007E0F3F">
          <w:rPr>
            <w:rFonts w:ascii="Times New Roman" w:eastAsia="맑은 고딕"/>
            <w:bCs/>
          </w:rPr>
          <w:delText xml:space="preserve"> as a vehicle</w:delText>
        </w:r>
        <w:r w:rsidRPr="006C65B7" w:rsidDel="007E0F3F">
          <w:rPr>
            <w:rFonts w:ascii="Times New Roman" w:eastAsia="맑은 고딕"/>
            <w:bCs/>
          </w:rPr>
          <w:delText xml:space="preserve">. </w:delText>
        </w:r>
        <w:r w:rsidR="00FA47FA" w:rsidDel="007E0F3F">
          <w:rPr>
            <w:rFonts w:ascii="Times New Roman" w:eastAsia="맑은 고딕"/>
            <w:bCs/>
          </w:rPr>
          <w:delText>Both control groups and 1000mg/kg b.wt group consisted of 5 rats, other</w:delText>
        </w:r>
        <w:r w:rsidRPr="006C65B7" w:rsidDel="007E0F3F">
          <w:rPr>
            <w:rFonts w:ascii="Times New Roman" w:eastAsia="맑은 고딕"/>
            <w:bCs/>
          </w:rPr>
          <w:delText xml:space="preserve"> group consisted of 6 rats at the beginning of the experiment</w:delText>
        </w:r>
        <w:r w:rsidR="0003495C" w:rsidDel="007E0F3F">
          <w:rPr>
            <w:rFonts w:ascii="Times New Roman" w:eastAsia="맑은 고딕"/>
            <w:bCs/>
          </w:rPr>
          <w:delText>, total 69 rats were used</w:delText>
        </w:r>
        <w:r w:rsidRPr="006C65B7" w:rsidDel="007E0F3F">
          <w:rPr>
            <w:rFonts w:ascii="Times New Roman" w:eastAsia="맑은 고딕"/>
            <w:bCs/>
          </w:rPr>
          <w:delText>.</w:delText>
        </w:r>
      </w:del>
    </w:p>
    <w:p w14:paraId="466F4CCA" w14:textId="0B2F7F0A" w:rsidR="006C65B7" w:rsidRPr="0003495C" w:rsidDel="007E0F3F" w:rsidRDefault="006C65B7" w:rsidP="00F0003B">
      <w:pPr>
        <w:pStyle w:val="a4"/>
        <w:wordWrap/>
        <w:spacing w:before="100" w:beforeAutospacing="1" w:after="100" w:afterAutospacing="1" w:line="480" w:lineRule="auto"/>
        <w:contextualSpacing/>
        <w:rPr>
          <w:del w:id="69" w:author="kosa rd" w:date="2022-05-10T18:28:00Z"/>
          <w:rFonts w:ascii="Times New Roman" w:eastAsia="맑은 고딕"/>
          <w:b/>
          <w:color w:val="auto"/>
          <w:sz w:val="28"/>
          <w:szCs w:val="28"/>
        </w:rPr>
      </w:pPr>
    </w:p>
    <w:p w14:paraId="36E1B561" w14:textId="25913992" w:rsidR="00F0003B" w:rsidRPr="00F01C4F" w:rsidDel="007E0F3F" w:rsidRDefault="00856CE7" w:rsidP="00F0003B">
      <w:pPr>
        <w:pStyle w:val="a4"/>
        <w:wordWrap/>
        <w:spacing w:before="100" w:beforeAutospacing="1" w:after="100" w:afterAutospacing="1" w:line="480" w:lineRule="auto"/>
        <w:contextualSpacing/>
        <w:rPr>
          <w:del w:id="70" w:author="kosa rd" w:date="2022-05-10T18:28:00Z"/>
          <w:rFonts w:ascii="Times New Roman" w:eastAsia="맑은 고딕"/>
          <w:b/>
          <w:color w:val="auto"/>
          <w:sz w:val="28"/>
          <w:szCs w:val="28"/>
        </w:rPr>
      </w:pPr>
      <w:del w:id="71" w:author="kosa rd" w:date="2022-05-10T18:28:00Z">
        <w:r w:rsidRPr="00F01C4F" w:rsidDel="007E0F3F">
          <w:rPr>
            <w:rFonts w:ascii="Times New Roman" w:eastAsia="맑은 고딕"/>
            <w:b/>
            <w:color w:val="auto"/>
            <w:sz w:val="28"/>
            <w:szCs w:val="28"/>
          </w:rPr>
          <w:delText>The injection cycle substudy</w:delText>
        </w:r>
      </w:del>
    </w:p>
    <w:bookmarkEnd w:id="67"/>
    <w:p w14:paraId="0BF81578" w14:textId="5EF3C512" w:rsidR="00856CE7" w:rsidDel="007E0F3F" w:rsidRDefault="006C65B7" w:rsidP="00F0003B">
      <w:pPr>
        <w:pStyle w:val="a4"/>
        <w:tabs>
          <w:tab w:val="clear" w:pos="800"/>
        </w:tabs>
        <w:wordWrap/>
        <w:adjustRightInd/>
        <w:spacing w:before="100" w:beforeAutospacing="1" w:after="100" w:afterAutospacing="1" w:line="480" w:lineRule="auto"/>
        <w:contextualSpacing/>
        <w:rPr>
          <w:del w:id="72" w:author="kosa rd" w:date="2022-05-10T18:28:00Z"/>
          <w:rFonts w:ascii="Times New Roman" w:eastAsia="맑은 고딕"/>
          <w:bCs/>
        </w:rPr>
      </w:pPr>
      <w:del w:id="73" w:author="kosa rd" w:date="2022-05-10T18:28:00Z">
        <w:r w:rsidRPr="006C65B7" w:rsidDel="007E0F3F">
          <w:rPr>
            <w:rFonts w:ascii="Times New Roman" w:eastAsia="맑은 고딕"/>
            <w:bCs/>
          </w:rPr>
          <w:delText>Rats in the administration group were castrated and injected T undecanoate or T propionate at a concentration of 125 mg/kg b.wt for 12 weeks, during which the administration groups received subcutaneous injections of exogenous testosterone at intervals of 1, 2, 3, or 4 weeks. Each group comprised four rats at the beginning of the experiment</w:delText>
        </w:r>
        <w:r w:rsidR="0003495C" w:rsidDel="007E0F3F">
          <w:rPr>
            <w:rFonts w:ascii="Times New Roman" w:eastAsia="맑은 고딕"/>
            <w:bCs/>
          </w:rPr>
          <w:delText>,</w:delText>
        </w:r>
        <w:r w:rsidR="0003495C" w:rsidRPr="0003495C" w:rsidDel="007E0F3F">
          <w:rPr>
            <w:rFonts w:ascii="Times New Roman" w:eastAsia="맑은 고딕"/>
            <w:bCs/>
          </w:rPr>
          <w:delText xml:space="preserve"> </w:delText>
        </w:r>
        <w:r w:rsidR="0003495C" w:rsidDel="007E0F3F">
          <w:rPr>
            <w:rFonts w:ascii="Times New Roman" w:eastAsia="맑은 고딕"/>
            <w:bCs/>
          </w:rPr>
          <w:delText>total 40 rats were used</w:delText>
        </w:r>
        <w:r w:rsidRPr="006C65B7" w:rsidDel="007E0F3F">
          <w:rPr>
            <w:rFonts w:ascii="Times New Roman" w:eastAsia="맑은 고딕"/>
            <w:bCs/>
          </w:rPr>
          <w:delText>.</w:delText>
        </w:r>
      </w:del>
    </w:p>
    <w:p w14:paraId="475C5E28" w14:textId="48DC2B3D" w:rsidR="006C65B7" w:rsidRPr="006C65B7" w:rsidDel="007E0F3F" w:rsidRDefault="006C65B7" w:rsidP="00F0003B">
      <w:pPr>
        <w:pStyle w:val="a4"/>
        <w:tabs>
          <w:tab w:val="clear" w:pos="800"/>
        </w:tabs>
        <w:wordWrap/>
        <w:adjustRightInd/>
        <w:spacing w:before="100" w:beforeAutospacing="1" w:after="100" w:afterAutospacing="1" w:line="480" w:lineRule="auto"/>
        <w:contextualSpacing/>
        <w:rPr>
          <w:del w:id="74" w:author="kosa rd" w:date="2022-05-10T18:28:00Z"/>
          <w:rFonts w:ascii="Times New Roman" w:eastAsia="맑은 고딕"/>
          <w:bCs/>
        </w:rPr>
      </w:pPr>
    </w:p>
    <w:p w14:paraId="3D94FBE6" w14:textId="0D99C0CF" w:rsidR="006C65B7" w:rsidDel="007E0F3F" w:rsidRDefault="007F6EF8" w:rsidP="00F0003B">
      <w:pPr>
        <w:pStyle w:val="a4"/>
        <w:wordWrap/>
        <w:spacing w:before="100" w:beforeAutospacing="1" w:after="100" w:afterAutospacing="1" w:line="480" w:lineRule="auto"/>
        <w:contextualSpacing/>
        <w:rPr>
          <w:del w:id="75" w:author="kosa rd" w:date="2022-05-10T18:28:00Z"/>
          <w:rFonts w:ascii="Times New Roman" w:eastAsia="맑은 고딕"/>
          <w:b/>
          <w:bCs/>
          <w:sz w:val="32"/>
          <w:szCs w:val="32"/>
        </w:rPr>
      </w:pPr>
      <w:del w:id="76" w:author="kosa rd" w:date="2022-05-10T18:28:00Z">
        <w:r w:rsidDel="007E0F3F">
          <w:rPr>
            <w:rFonts w:ascii="Times New Roman" w:eastAsia="맑은 고딕"/>
            <w:b/>
            <w:bCs/>
            <w:sz w:val="32"/>
            <w:szCs w:val="32"/>
          </w:rPr>
          <w:delText>Blood sampling and hormonal analysis</w:delText>
        </w:r>
      </w:del>
    </w:p>
    <w:p w14:paraId="17907874" w14:textId="07210BCF" w:rsidR="005E5591" w:rsidDel="007E0F3F" w:rsidRDefault="006C65B7" w:rsidP="005E5591">
      <w:pPr>
        <w:pStyle w:val="a4"/>
        <w:tabs>
          <w:tab w:val="clear" w:pos="800"/>
        </w:tabs>
        <w:wordWrap/>
        <w:adjustRightInd/>
        <w:spacing w:before="100" w:beforeAutospacing="1" w:after="100" w:afterAutospacing="1" w:line="480" w:lineRule="auto"/>
        <w:contextualSpacing/>
        <w:jc w:val="left"/>
        <w:rPr>
          <w:del w:id="77" w:author="kosa rd" w:date="2022-05-10T18:28:00Z"/>
          <w:rFonts w:ascii="Times New Roman" w:eastAsia="맑은 고딕"/>
          <w:bCs/>
        </w:rPr>
      </w:pPr>
      <w:del w:id="78" w:author="kosa rd" w:date="2022-05-10T18:28:00Z">
        <w:r w:rsidRPr="006C65B7" w:rsidDel="007E0F3F">
          <w:rPr>
            <w:rFonts w:ascii="Times New Roman" w:eastAsia="맑은 고딕"/>
            <w:bCs/>
          </w:rPr>
          <w:delText>Blood was collected from the jugular vein during the study period and from the abdominal vein at the end of the experiment. Serum was separated from the whole blood by centrifugation at 10,000 rpm at 4 °C for 5 min. Serum levels of testosterone, DHT, and 5-alpha reductase type 2 were determined using the corresponding rat ELISA kit (Abcam Cambridge, MA, USA; Cusabio, Barksdale, DE, USA; MyBioSource, San Diego, CA, USA) in accordance with the manufacturer’s protocol.</w:delText>
        </w:r>
        <w:r w:rsidR="00D70841" w:rsidDel="007E0F3F">
          <w:rPr>
            <w:rFonts w:ascii="Times New Roman" w:eastAsia="맑은 고딕"/>
            <w:bCs/>
          </w:rPr>
          <w:delText xml:space="preserve"> The detection range and sensitive of testosterone kit is 0.2 ng/ml to 16 ng/ml and 0.07</w:delText>
        </w:r>
        <w:r w:rsidR="00E65223" w:rsidDel="007E0F3F">
          <w:rPr>
            <w:rFonts w:ascii="Times New Roman" w:eastAsia="맑은 고딕"/>
            <w:bCs/>
          </w:rPr>
          <w:delText xml:space="preserve"> </w:delText>
        </w:r>
        <w:r w:rsidR="00D70841" w:rsidDel="007E0F3F">
          <w:rPr>
            <w:rFonts w:ascii="Times New Roman" w:eastAsia="맑은 고딕"/>
            <w:bCs/>
          </w:rPr>
          <w:delText xml:space="preserve">ng/ml; DHT kit is </w:delText>
        </w:r>
        <w:r w:rsidR="00E65223" w:rsidDel="007E0F3F">
          <w:rPr>
            <w:rFonts w:ascii="Times New Roman" w:eastAsia="맑은 고딕"/>
            <w:bCs/>
          </w:rPr>
          <w:delText xml:space="preserve">10 pg/ml to 2000 pg/ml and 5pg/ml; </w:delText>
        </w:r>
        <w:r w:rsidR="00E65223" w:rsidRPr="006C65B7" w:rsidDel="007E0F3F">
          <w:rPr>
            <w:rFonts w:ascii="Times New Roman" w:eastAsia="맑은 고딕"/>
            <w:bCs/>
          </w:rPr>
          <w:delText>5-alpha reductase type 2</w:delText>
        </w:r>
        <w:r w:rsidR="00E65223" w:rsidDel="007E0F3F">
          <w:rPr>
            <w:rFonts w:ascii="Times New Roman" w:eastAsia="맑은 고딕"/>
            <w:bCs/>
          </w:rPr>
          <w:delText xml:space="preserve"> kit is 6 pg/ml to 1200 pg/ml and 3pg/ml.</w:delText>
        </w:r>
      </w:del>
    </w:p>
    <w:p w14:paraId="1C69C213" w14:textId="19CEB461" w:rsidR="006C65B7" w:rsidRPr="006C65B7" w:rsidDel="007E0F3F" w:rsidRDefault="006C65B7" w:rsidP="005E5591">
      <w:pPr>
        <w:pStyle w:val="a4"/>
        <w:tabs>
          <w:tab w:val="clear" w:pos="800"/>
        </w:tabs>
        <w:wordWrap/>
        <w:adjustRightInd/>
        <w:spacing w:before="100" w:beforeAutospacing="1" w:after="100" w:afterAutospacing="1" w:line="480" w:lineRule="auto"/>
        <w:contextualSpacing/>
        <w:jc w:val="left"/>
        <w:rPr>
          <w:del w:id="79" w:author="kosa rd" w:date="2022-05-10T18:28:00Z"/>
          <w:rFonts w:ascii="Times New Roman" w:eastAsia="맑은 고딕"/>
          <w:bCs/>
        </w:rPr>
      </w:pPr>
    </w:p>
    <w:p w14:paraId="204714C4" w14:textId="2DB64985" w:rsidR="006C65B7" w:rsidDel="007E0F3F" w:rsidRDefault="006C65B7" w:rsidP="00F0003B">
      <w:pPr>
        <w:pStyle w:val="a4"/>
        <w:tabs>
          <w:tab w:val="clear" w:pos="800"/>
        </w:tabs>
        <w:wordWrap/>
        <w:adjustRightInd/>
        <w:spacing w:before="100" w:beforeAutospacing="1" w:after="100" w:afterAutospacing="1" w:line="480" w:lineRule="auto"/>
        <w:contextualSpacing/>
        <w:rPr>
          <w:del w:id="80" w:author="kosa rd" w:date="2022-05-10T18:28:00Z"/>
          <w:rFonts w:ascii="Times New Roman" w:eastAsia="맑은 고딕"/>
          <w:b/>
          <w:bCs/>
          <w:sz w:val="32"/>
          <w:szCs w:val="32"/>
        </w:rPr>
      </w:pPr>
      <w:del w:id="81" w:author="kosa rd" w:date="2022-05-10T18:28:00Z">
        <w:r w:rsidRPr="006C65B7" w:rsidDel="007E0F3F">
          <w:rPr>
            <w:rFonts w:ascii="Times New Roman" w:eastAsia="맑은 고딕"/>
            <w:b/>
            <w:bCs/>
            <w:sz w:val="32"/>
            <w:szCs w:val="32"/>
          </w:rPr>
          <w:delText>Prostate measurements</w:delText>
        </w:r>
      </w:del>
    </w:p>
    <w:p w14:paraId="61F47014" w14:textId="3233C11F" w:rsidR="006C65B7" w:rsidRPr="006C65B7" w:rsidDel="007E0F3F" w:rsidRDefault="006C65B7" w:rsidP="006C65B7">
      <w:pPr>
        <w:pStyle w:val="a4"/>
        <w:wordWrap/>
        <w:spacing w:before="100" w:beforeAutospacing="1" w:after="100" w:afterAutospacing="1" w:line="480" w:lineRule="auto"/>
        <w:contextualSpacing/>
        <w:rPr>
          <w:del w:id="82" w:author="kosa rd" w:date="2022-05-10T18:28:00Z"/>
          <w:rFonts w:ascii="Times New Roman" w:eastAsia="맑은 고딕"/>
          <w:bCs/>
        </w:rPr>
      </w:pPr>
      <w:del w:id="83" w:author="kosa rd" w:date="2022-05-10T18:28:00Z">
        <w:r w:rsidRPr="006C65B7" w:rsidDel="007E0F3F">
          <w:rPr>
            <w:rFonts w:ascii="Times New Roman" w:eastAsia="맑은 고딕"/>
            <w:bCs/>
          </w:rPr>
          <w:delText>The prostate was weighed using an electronic scale (CUX220H; CAS Corporation, Seoul, Korea). The long (a) and short (b) dimensions of the prostate were measured using a digital caliper; the prostate volume (in cm3) was calculated using the following equation [</w:delText>
        </w:r>
        <w:r w:rsidR="002C599C" w:rsidDel="007E0F3F">
          <w:rPr>
            <w:rFonts w:ascii="Times New Roman" w:eastAsia="맑은 고딕"/>
            <w:bCs/>
          </w:rPr>
          <w:delText>3</w:delText>
        </w:r>
        <w:r w:rsidR="00DD468D" w:rsidDel="007E0F3F">
          <w:rPr>
            <w:rFonts w:ascii="Times New Roman" w:eastAsia="맑은 고딕"/>
            <w:bCs/>
          </w:rPr>
          <w:delText>3</w:delText>
        </w:r>
        <w:r w:rsidRPr="006C65B7" w:rsidDel="007E0F3F">
          <w:rPr>
            <w:rFonts w:ascii="Times New Roman" w:eastAsia="맑은 고딕"/>
            <w:bCs/>
          </w:rPr>
          <w:delText>]:</w:delText>
        </w:r>
      </w:del>
    </w:p>
    <w:p w14:paraId="797C970A" w14:textId="27AA8B86" w:rsidR="006C65B7" w:rsidRPr="006C65B7" w:rsidDel="007E0F3F" w:rsidRDefault="006C65B7" w:rsidP="0066138F">
      <w:pPr>
        <w:pStyle w:val="a4"/>
        <w:wordWrap/>
        <w:spacing w:before="100" w:beforeAutospacing="1" w:after="100" w:afterAutospacing="1" w:line="480" w:lineRule="auto"/>
        <w:contextualSpacing/>
        <w:jc w:val="center"/>
        <w:rPr>
          <w:del w:id="84" w:author="kosa rd" w:date="2022-05-10T18:28:00Z"/>
          <w:rFonts w:ascii="Times New Roman" w:eastAsia="맑은 고딕"/>
          <w:bCs/>
        </w:rPr>
      </w:pPr>
      <w:del w:id="85" w:author="kosa rd" w:date="2022-05-10T18:28:00Z">
        <w:r w:rsidRPr="006C65B7" w:rsidDel="007E0F3F">
          <w:rPr>
            <w:rFonts w:ascii="Times New Roman" w:eastAsia="맑은 고딕"/>
            <w:bCs/>
          </w:rPr>
          <w:delText>Prostate volume = 1/2 (a × b²)</w:delText>
        </w:r>
      </w:del>
    </w:p>
    <w:p w14:paraId="3BBB4A6D" w14:textId="1A789429" w:rsidR="006C65B7" w:rsidRPr="006C65B7" w:rsidDel="007E0F3F" w:rsidRDefault="006C65B7" w:rsidP="006C65B7">
      <w:pPr>
        <w:pStyle w:val="a4"/>
        <w:wordWrap/>
        <w:spacing w:before="100" w:beforeAutospacing="1" w:after="100" w:afterAutospacing="1" w:line="480" w:lineRule="auto"/>
        <w:contextualSpacing/>
        <w:rPr>
          <w:del w:id="86" w:author="kosa rd" w:date="2022-05-10T18:28:00Z"/>
          <w:rFonts w:ascii="Times New Roman" w:eastAsia="맑은 고딕"/>
          <w:bCs/>
        </w:rPr>
      </w:pPr>
      <w:del w:id="87" w:author="kosa rd" w:date="2022-05-10T18:28:00Z">
        <w:r w:rsidRPr="006C65B7" w:rsidDel="007E0F3F">
          <w:rPr>
            <w:rFonts w:ascii="Times New Roman" w:eastAsia="맑은 고딕"/>
            <w:bCs/>
          </w:rPr>
          <w:delText>The prostate index was calculated from the body weight before sacrifice and the organ weight using the following formula [3</w:delText>
        </w:r>
        <w:r w:rsidR="00DD468D" w:rsidDel="007E0F3F">
          <w:rPr>
            <w:rFonts w:ascii="Times New Roman" w:eastAsia="맑은 고딕"/>
            <w:bCs/>
          </w:rPr>
          <w:delText>4</w:delText>
        </w:r>
        <w:r w:rsidRPr="006C65B7" w:rsidDel="007E0F3F">
          <w:rPr>
            <w:rFonts w:ascii="Times New Roman" w:eastAsia="맑은 고딕"/>
            <w:bCs/>
          </w:rPr>
          <w:delText>]:</w:delText>
        </w:r>
      </w:del>
    </w:p>
    <w:p w14:paraId="1B2311BD" w14:textId="77021989" w:rsidR="00856CE7" w:rsidDel="007E0F3F" w:rsidRDefault="006C65B7" w:rsidP="0066138F">
      <w:pPr>
        <w:pStyle w:val="a4"/>
        <w:tabs>
          <w:tab w:val="clear" w:pos="800"/>
        </w:tabs>
        <w:wordWrap/>
        <w:adjustRightInd/>
        <w:spacing w:before="100" w:beforeAutospacing="1" w:after="100" w:afterAutospacing="1" w:line="480" w:lineRule="auto"/>
        <w:contextualSpacing/>
        <w:jc w:val="center"/>
        <w:rPr>
          <w:del w:id="88" w:author="kosa rd" w:date="2022-05-10T18:28:00Z"/>
          <w:rFonts w:ascii="Times New Roman" w:eastAsia="맑은 고딕"/>
          <w:bCs/>
        </w:rPr>
      </w:pPr>
      <w:del w:id="89" w:author="kosa rd" w:date="2022-05-10T18:28:00Z">
        <w:r w:rsidRPr="006C65B7" w:rsidDel="007E0F3F">
          <w:rPr>
            <w:rFonts w:ascii="Times New Roman" w:eastAsia="맑은 고딕"/>
            <w:bCs/>
          </w:rPr>
          <w:delText>Prostate index = organ wet weight/body weight × 100</w:delText>
        </w:r>
      </w:del>
    </w:p>
    <w:p w14:paraId="2B6C46D8" w14:textId="269A87EB" w:rsidR="00A95134" w:rsidRPr="006C65B7" w:rsidDel="007E0F3F" w:rsidRDefault="00A95134" w:rsidP="0066138F">
      <w:pPr>
        <w:pStyle w:val="a4"/>
        <w:tabs>
          <w:tab w:val="clear" w:pos="800"/>
        </w:tabs>
        <w:wordWrap/>
        <w:adjustRightInd/>
        <w:spacing w:before="100" w:beforeAutospacing="1" w:after="100" w:afterAutospacing="1" w:line="480" w:lineRule="auto"/>
        <w:contextualSpacing/>
        <w:jc w:val="center"/>
        <w:rPr>
          <w:del w:id="90" w:author="kosa rd" w:date="2022-05-10T18:28:00Z"/>
          <w:rFonts w:ascii="Times New Roman" w:eastAsia="맑은 고딕"/>
          <w:bCs/>
        </w:rPr>
      </w:pPr>
    </w:p>
    <w:p w14:paraId="73E6955F" w14:textId="3AA025D8" w:rsidR="0066138F" w:rsidDel="007E0F3F" w:rsidRDefault="0066138F" w:rsidP="00F0003B">
      <w:pPr>
        <w:pStyle w:val="a4"/>
        <w:tabs>
          <w:tab w:val="clear" w:pos="800"/>
        </w:tabs>
        <w:wordWrap/>
        <w:adjustRightInd/>
        <w:spacing w:before="100" w:beforeAutospacing="1" w:after="100" w:afterAutospacing="1" w:line="480" w:lineRule="auto"/>
        <w:contextualSpacing/>
        <w:rPr>
          <w:del w:id="91" w:author="kosa rd" w:date="2022-05-10T18:28:00Z"/>
          <w:rFonts w:ascii="Times New Roman" w:eastAsia="맑은 고딕"/>
          <w:b/>
          <w:bCs/>
          <w:sz w:val="32"/>
          <w:szCs w:val="32"/>
        </w:rPr>
      </w:pPr>
      <w:del w:id="92" w:author="kosa rd" w:date="2022-05-10T18:28:00Z">
        <w:r w:rsidRPr="0066138F" w:rsidDel="007E0F3F">
          <w:rPr>
            <w:rFonts w:ascii="Times New Roman" w:eastAsia="맑은 고딕"/>
            <w:b/>
            <w:bCs/>
            <w:sz w:val="32"/>
            <w:szCs w:val="32"/>
          </w:rPr>
          <w:delText>Histopathology</w:delText>
        </w:r>
      </w:del>
    </w:p>
    <w:p w14:paraId="6FFD5399" w14:textId="3D6D2C9E" w:rsidR="00856CE7" w:rsidDel="007E0F3F" w:rsidRDefault="0066138F" w:rsidP="00F0003B">
      <w:pPr>
        <w:pStyle w:val="a4"/>
        <w:tabs>
          <w:tab w:val="clear" w:pos="800"/>
        </w:tabs>
        <w:wordWrap/>
        <w:adjustRightInd/>
        <w:spacing w:before="100" w:beforeAutospacing="1" w:after="100" w:afterAutospacing="1" w:line="480" w:lineRule="auto"/>
        <w:contextualSpacing/>
        <w:rPr>
          <w:del w:id="93" w:author="kosa rd" w:date="2022-05-10T18:28:00Z"/>
          <w:rFonts w:ascii="Times New Roman" w:eastAsia="맑은 고딕"/>
          <w:bCs/>
        </w:rPr>
      </w:pPr>
      <w:del w:id="94" w:author="kosa rd" w:date="2022-05-10T18:28:00Z">
        <w:r w:rsidRPr="0066138F" w:rsidDel="007E0F3F">
          <w:rPr>
            <w:rFonts w:ascii="Times New Roman" w:eastAsia="맑은 고딕"/>
            <w:bCs/>
          </w:rPr>
          <w:delText>To analyze histopathological changes, the prostate tissue was fixed in 10% neutral formalin, infiltrated with paraffin, and embedded in paraffin blocks. The tissue was then cut into 4-μm-thick slices and stained with hematoxylin and eosin (H&amp;E). Tissue specimens were examined using an optical microscope (Olympus, Tokyo, Japan) at 100× magnification to detect any changes in the thickness of the prostate epithelium</w:delText>
        </w:r>
        <w:r w:rsidR="00AD6057" w:rsidDel="007E0F3F">
          <w:rPr>
            <w:rFonts w:ascii="Times New Roman" w:eastAsia="맑은 고딕"/>
            <w:bCs/>
          </w:rPr>
          <w:delText xml:space="preserve"> [</w:delText>
        </w:r>
        <w:r w:rsidR="00DD468D" w:rsidDel="007E0F3F">
          <w:rPr>
            <w:rFonts w:ascii="Times New Roman" w:eastAsia="맑은 고딕"/>
            <w:bCs/>
          </w:rPr>
          <w:delText>20</w:delText>
        </w:r>
        <w:r w:rsidR="00AD6057" w:rsidDel="007E0F3F">
          <w:rPr>
            <w:rFonts w:ascii="Times New Roman" w:eastAsia="맑은 고딕"/>
            <w:bCs/>
          </w:rPr>
          <w:delText xml:space="preserve">, </w:delText>
        </w:r>
        <w:r w:rsidR="002C599C" w:rsidDel="007E0F3F">
          <w:rPr>
            <w:rFonts w:ascii="Times New Roman" w:eastAsia="맑은 고딕"/>
            <w:bCs/>
          </w:rPr>
          <w:delText>3</w:delText>
        </w:r>
        <w:r w:rsidR="00DD468D" w:rsidDel="007E0F3F">
          <w:rPr>
            <w:rFonts w:ascii="Times New Roman" w:eastAsia="맑은 고딕"/>
            <w:bCs/>
          </w:rPr>
          <w:delText>3</w:delText>
        </w:r>
        <w:r w:rsidR="00AD6057" w:rsidDel="007E0F3F">
          <w:rPr>
            <w:rFonts w:ascii="Times New Roman" w:eastAsia="맑은 고딕"/>
            <w:bCs/>
          </w:rPr>
          <w:delText>]</w:delText>
        </w:r>
        <w:r w:rsidRPr="0066138F" w:rsidDel="007E0F3F">
          <w:rPr>
            <w:rFonts w:ascii="Times New Roman" w:eastAsia="맑은 고딕"/>
            <w:bCs/>
          </w:rPr>
          <w:delText>.</w:delText>
        </w:r>
      </w:del>
    </w:p>
    <w:p w14:paraId="647CF89C" w14:textId="20556DA9" w:rsidR="0066138F" w:rsidRPr="0066138F" w:rsidDel="007E0F3F" w:rsidRDefault="0066138F" w:rsidP="00856CE7">
      <w:pPr>
        <w:pStyle w:val="a4"/>
        <w:wordWrap/>
        <w:adjustRightInd/>
        <w:spacing w:before="100" w:beforeAutospacing="1" w:after="100" w:afterAutospacing="1" w:line="480" w:lineRule="auto"/>
        <w:contextualSpacing/>
        <w:rPr>
          <w:del w:id="95" w:author="kosa rd" w:date="2022-05-10T18:28:00Z"/>
          <w:rFonts w:ascii="Times New Roman" w:eastAsia="맑은 고딕"/>
          <w:b/>
          <w:bCs/>
        </w:rPr>
      </w:pPr>
    </w:p>
    <w:p w14:paraId="295A6565" w14:textId="67288041" w:rsidR="00856CE7" w:rsidRPr="005E5591" w:rsidDel="007E0F3F" w:rsidRDefault="00856CE7" w:rsidP="00856CE7">
      <w:pPr>
        <w:pStyle w:val="a4"/>
        <w:wordWrap/>
        <w:adjustRightInd/>
        <w:spacing w:before="100" w:beforeAutospacing="1" w:after="100" w:afterAutospacing="1" w:line="480" w:lineRule="auto"/>
        <w:contextualSpacing/>
        <w:rPr>
          <w:del w:id="96" w:author="kosa rd" w:date="2022-05-10T18:28:00Z"/>
          <w:rFonts w:ascii="Times New Roman" w:eastAsia="맑은 고딕"/>
          <w:b/>
          <w:bCs/>
          <w:sz w:val="32"/>
          <w:szCs w:val="32"/>
        </w:rPr>
      </w:pPr>
      <w:del w:id="97" w:author="kosa rd" w:date="2022-05-10T18:28:00Z">
        <w:r w:rsidRPr="005E5591" w:rsidDel="007E0F3F">
          <w:rPr>
            <w:rFonts w:ascii="Times New Roman" w:eastAsia="맑은 고딕"/>
            <w:b/>
            <w:bCs/>
            <w:sz w:val="32"/>
            <w:szCs w:val="32"/>
          </w:rPr>
          <w:delText>Statistical analysis</w:delText>
        </w:r>
      </w:del>
    </w:p>
    <w:p w14:paraId="0BF09CAD" w14:textId="05E2432C" w:rsidR="00F0003B" w:rsidDel="007E0F3F" w:rsidRDefault="0066138F" w:rsidP="00F0003B">
      <w:pPr>
        <w:pStyle w:val="a4"/>
        <w:tabs>
          <w:tab w:val="clear" w:pos="800"/>
        </w:tabs>
        <w:wordWrap/>
        <w:adjustRightInd/>
        <w:spacing w:before="100" w:beforeAutospacing="1" w:after="100" w:afterAutospacing="1" w:line="480" w:lineRule="auto"/>
        <w:contextualSpacing/>
        <w:rPr>
          <w:del w:id="98" w:author="kosa rd" w:date="2022-05-10T18:28:00Z"/>
          <w:rFonts w:ascii="Times New Roman" w:eastAsia="맑은 고딕"/>
          <w:bCs/>
        </w:rPr>
      </w:pPr>
      <w:del w:id="99" w:author="kosa rd" w:date="2022-05-10T18:28:00Z">
        <w:r w:rsidRPr="0066138F" w:rsidDel="007E0F3F">
          <w:rPr>
            <w:rFonts w:ascii="Times New Roman" w:eastAsia="맑은 고딕"/>
            <w:bCs/>
          </w:rPr>
          <w:delText xml:space="preserve">Data are presented as the mean ± standard </w:delText>
        </w:r>
        <w:r w:rsidR="007F6EF8" w:rsidDel="007E0F3F">
          <w:rPr>
            <w:rFonts w:ascii="Times New Roman" w:eastAsia="맑은 고딕"/>
            <w:bCs/>
          </w:rPr>
          <w:delText xml:space="preserve">deviation </w:delText>
        </w:r>
        <w:r w:rsidRPr="0066138F" w:rsidDel="007E0F3F">
          <w:rPr>
            <w:rFonts w:ascii="Times New Roman" w:eastAsia="맑은 고딕"/>
            <w:bCs/>
          </w:rPr>
          <w:delText>(S</w:delText>
        </w:r>
        <w:r w:rsidR="007F6EF8" w:rsidDel="007E0F3F">
          <w:rPr>
            <w:rFonts w:ascii="Times New Roman" w:eastAsia="맑은 고딕"/>
            <w:bCs/>
          </w:rPr>
          <w:delText>D</w:delText>
        </w:r>
        <w:r w:rsidRPr="0066138F" w:rsidDel="007E0F3F">
          <w:rPr>
            <w:rFonts w:ascii="Times New Roman" w:eastAsia="맑은 고딕"/>
            <w:bCs/>
          </w:rPr>
          <w:delText xml:space="preserve">). The significance of the mean differences among the NC, CC, and administration groups was determined using one-way analysis of variance (ANOVA), followed by Tukey-Kramer multiple comparison test in the injection dosage substudy and Dunnett’s multiple comparison test in the injection cycle substudy. Three levels of significance were defined: </w:delText>
        </w:r>
        <w:r w:rsidR="00731F1D" w:rsidRPr="00731F1D" w:rsidDel="007E0F3F">
          <w:rPr>
            <w:rFonts w:ascii="Times New Roman" w:eastAsia="맑은 고딕"/>
            <w:bCs/>
            <w:vertAlign w:val="superscript"/>
          </w:rPr>
          <w:delText>*</w:delText>
        </w:r>
        <w:r w:rsidRPr="0066138F" w:rsidDel="007E0F3F">
          <w:rPr>
            <w:rFonts w:ascii="Times New Roman" w:eastAsia="맑은 고딕"/>
            <w:bCs/>
          </w:rPr>
          <w:delText xml:space="preserve">p &lt; 0.05, </w:delText>
        </w:r>
        <w:r w:rsidR="00731F1D" w:rsidRPr="00731F1D" w:rsidDel="007E0F3F">
          <w:rPr>
            <w:rFonts w:ascii="Times New Roman" w:eastAsia="맑은 고딕"/>
            <w:bCs/>
            <w:vertAlign w:val="superscript"/>
          </w:rPr>
          <w:delText>**</w:delText>
        </w:r>
        <w:r w:rsidRPr="0066138F" w:rsidDel="007E0F3F">
          <w:rPr>
            <w:rFonts w:ascii="Times New Roman" w:eastAsia="맑은 고딕"/>
            <w:bCs/>
          </w:rPr>
          <w:delText xml:space="preserve">p &lt; 0.01, and </w:delText>
        </w:r>
        <w:r w:rsidR="00731F1D" w:rsidRPr="00731F1D" w:rsidDel="007E0F3F">
          <w:rPr>
            <w:rFonts w:ascii="Times New Roman" w:eastAsia="맑은 고딕"/>
            <w:bCs/>
            <w:vertAlign w:val="superscript"/>
          </w:rPr>
          <w:delText>***</w:delText>
        </w:r>
        <w:r w:rsidRPr="0066138F" w:rsidDel="007E0F3F">
          <w:rPr>
            <w:rFonts w:ascii="Times New Roman" w:eastAsia="맑은 고딕"/>
            <w:bCs/>
          </w:rPr>
          <w:delText>p &lt; 0.001.</w:delText>
        </w:r>
      </w:del>
    </w:p>
    <w:p w14:paraId="28B7492E" w14:textId="5437B5CA" w:rsidR="0066138F" w:rsidRPr="0066138F" w:rsidDel="007E0F3F" w:rsidRDefault="0066138F" w:rsidP="00F0003B">
      <w:pPr>
        <w:pStyle w:val="a4"/>
        <w:tabs>
          <w:tab w:val="clear" w:pos="800"/>
        </w:tabs>
        <w:wordWrap/>
        <w:adjustRightInd/>
        <w:spacing w:before="100" w:beforeAutospacing="1" w:after="100" w:afterAutospacing="1" w:line="480" w:lineRule="auto"/>
        <w:contextualSpacing/>
        <w:rPr>
          <w:del w:id="100" w:author="kosa rd" w:date="2022-05-10T18:28:00Z"/>
          <w:rFonts w:ascii="Times New Roman" w:eastAsia="맑은 고딕"/>
          <w:bCs/>
        </w:rPr>
      </w:pPr>
    </w:p>
    <w:p w14:paraId="1A7F2342" w14:textId="345A6C4B" w:rsidR="00122B39" w:rsidRPr="005E5591" w:rsidDel="007E0F3F" w:rsidRDefault="00122B39" w:rsidP="00122B39">
      <w:pPr>
        <w:pStyle w:val="a4"/>
        <w:wordWrap/>
        <w:adjustRightInd/>
        <w:spacing w:before="100" w:beforeAutospacing="1" w:after="100" w:afterAutospacing="1" w:line="480" w:lineRule="auto"/>
        <w:contextualSpacing/>
        <w:rPr>
          <w:del w:id="101" w:author="kosa rd" w:date="2022-05-10T18:28:00Z"/>
          <w:rFonts w:ascii="Times New Roman" w:eastAsia="맑은 고딕"/>
          <w:bCs/>
          <w:sz w:val="36"/>
          <w:szCs w:val="36"/>
        </w:rPr>
      </w:pPr>
      <w:del w:id="102" w:author="kosa rd" w:date="2022-05-10T18:28:00Z">
        <w:r w:rsidRPr="005E5591" w:rsidDel="007E0F3F">
          <w:rPr>
            <w:rFonts w:ascii="Times New Roman" w:eastAsia="맑은 고딕"/>
            <w:b/>
            <w:bCs/>
            <w:sz w:val="36"/>
            <w:szCs w:val="36"/>
          </w:rPr>
          <w:delText>R</w:delText>
        </w:r>
        <w:r w:rsidR="005E5591" w:rsidDel="007E0F3F">
          <w:rPr>
            <w:rFonts w:ascii="Times New Roman" w:eastAsia="맑은 고딕"/>
            <w:b/>
            <w:bCs/>
            <w:sz w:val="36"/>
            <w:szCs w:val="36"/>
          </w:rPr>
          <w:delText>esults</w:delText>
        </w:r>
      </w:del>
    </w:p>
    <w:p w14:paraId="1A7861A3" w14:textId="16C5BDD3" w:rsidR="0068223F" w:rsidRPr="005E5591" w:rsidDel="007E0F3F" w:rsidRDefault="00AE5A9C" w:rsidP="009624CA">
      <w:pPr>
        <w:pStyle w:val="a4"/>
        <w:tabs>
          <w:tab w:val="clear" w:pos="800"/>
        </w:tabs>
        <w:wordWrap/>
        <w:adjustRightInd/>
        <w:spacing w:before="100" w:beforeAutospacing="1" w:after="100" w:afterAutospacing="1" w:line="480" w:lineRule="auto"/>
        <w:contextualSpacing/>
        <w:rPr>
          <w:del w:id="103" w:author="kosa rd" w:date="2022-05-10T18:28:00Z"/>
          <w:rFonts w:ascii="Times New Roman" w:eastAsia="맑은 고딕"/>
          <w:bCs/>
          <w:sz w:val="32"/>
          <w:szCs w:val="32"/>
        </w:rPr>
      </w:pPr>
      <w:bookmarkStart w:id="104" w:name="_Hlk93862602"/>
      <w:del w:id="105" w:author="kosa rd" w:date="2022-05-10T18:28:00Z">
        <w:r w:rsidDel="007E0F3F">
          <w:rPr>
            <w:rFonts w:ascii="Times New Roman" w:eastAsia="맑은 고딕"/>
            <w:b/>
            <w:bCs/>
            <w:sz w:val="32"/>
            <w:szCs w:val="32"/>
          </w:rPr>
          <w:delText>D</w:delText>
        </w:r>
        <w:r w:rsidR="00122B39" w:rsidRPr="005E5591" w:rsidDel="007E0F3F">
          <w:rPr>
            <w:rFonts w:ascii="Times New Roman" w:eastAsia="맑은 고딕"/>
            <w:b/>
            <w:bCs/>
            <w:sz w:val="32"/>
            <w:szCs w:val="32"/>
          </w:rPr>
          <w:delText>osage substudy</w:delText>
        </w:r>
      </w:del>
    </w:p>
    <w:bookmarkEnd w:id="104"/>
    <w:p w14:paraId="174668B5" w14:textId="538A4FD1" w:rsidR="007E0F0F" w:rsidDel="007E0F3F" w:rsidRDefault="007E0F0F" w:rsidP="00355A6F">
      <w:pPr>
        <w:pStyle w:val="a4"/>
        <w:wordWrap/>
        <w:adjustRightInd/>
        <w:spacing w:before="100" w:beforeAutospacing="1" w:after="100" w:afterAutospacing="1" w:line="480" w:lineRule="auto"/>
        <w:contextualSpacing/>
        <w:rPr>
          <w:del w:id="106" w:author="kosa rd" w:date="2022-05-10T18:28:00Z"/>
          <w:rFonts w:ascii="Times New Roman" w:eastAsia="맑은 고딕"/>
          <w:b/>
          <w:sz w:val="28"/>
          <w:szCs w:val="28"/>
        </w:rPr>
      </w:pPr>
      <w:del w:id="107" w:author="kosa rd" w:date="2022-05-10T18:28:00Z">
        <w:r w:rsidRPr="007E0F0F" w:rsidDel="007E0F3F">
          <w:rPr>
            <w:rFonts w:ascii="Times New Roman" w:eastAsia="맑은 고딕"/>
            <w:b/>
            <w:sz w:val="28"/>
            <w:szCs w:val="28"/>
          </w:rPr>
          <w:delText>Changes in serum androgen levels</w:delText>
        </w:r>
      </w:del>
    </w:p>
    <w:p w14:paraId="032BADF7" w14:textId="283AD7EF" w:rsidR="007E0F0F" w:rsidDel="007E0F3F" w:rsidRDefault="007E0F0F" w:rsidP="007E0F0F">
      <w:pPr>
        <w:widowControl/>
        <w:wordWrap/>
        <w:autoSpaceDE/>
        <w:autoSpaceDN/>
        <w:spacing w:line="480" w:lineRule="auto"/>
        <w:rPr>
          <w:del w:id="108" w:author="kosa rd" w:date="2022-05-10T18:28:00Z"/>
          <w:rFonts w:ascii="Times New Roman" w:eastAsia="맑은 고딕"/>
          <w:bCs/>
          <w:color w:val="000000"/>
          <w:kern w:val="0"/>
          <w:szCs w:val="20"/>
        </w:rPr>
        <w:sectPr w:rsidR="007E0F0F" w:rsidDel="007E0F3F" w:rsidSect="001348F7">
          <w:footerReference w:type="default" r:id="rId11"/>
          <w:pgSz w:w="11906" w:h="16838" w:code="9"/>
          <w:pgMar w:top="1418" w:right="1418" w:bottom="1418" w:left="1418" w:header="170" w:footer="170" w:gutter="0"/>
          <w:lnNumType w:countBy="1" w:restart="continuous"/>
          <w:pgNumType w:start="1"/>
          <w:cols w:space="720"/>
          <w:titlePg/>
          <w:docGrid w:linePitch="272"/>
        </w:sectPr>
      </w:pPr>
      <w:del w:id="109" w:author="kosa rd" w:date="2022-05-10T18:28:00Z">
        <w:r w:rsidRPr="007E0F0F" w:rsidDel="007E0F3F">
          <w:rPr>
            <w:rFonts w:ascii="Times New Roman" w:eastAsia="맑은 고딕"/>
            <w:bCs/>
            <w:color w:val="000000"/>
            <w:kern w:val="0"/>
            <w:szCs w:val="20"/>
          </w:rPr>
          <w:delText>To determine whether high androgen levels were maintained for inducing BPH, serum level changes of testosterone and DHT was measured for eight weeks after administration of different concentrations of T undecanoate and T propionate. Compared with the NC group, all T undecanoate-injected groups maintained significantly high level of testosterone for eight weeks, whereas all except 1000 mg/kg b.wt T propionate-injected groups maintained significantly high level of testosterone for 1–2 weeks only (Table 1). The level of DHT in 125 mg/kg b.wt and 250 mg/kg b.wt T undecanoate-injected groups were maintained significantly high for one week, and the level in the remaining T undecanoate-injected groups did not lower than that in the NC group for eight weeks. Moreover, 500–1000 mg/kg b.wt T undecanoate-injected groups maintained significantly high level for eight weeks (Table 1). In contrast, 125–500 mg/kg b.wt, 750 mg/kg b.wt, and 1000 mg/kg b.wt T propionate-injected groups maintained significantly high level of DHT for only one, two, and three weeks, respectively (Table 1). Moreover, testosterone and DHT levels in T propionate-injected groups were decreased faster in a dose-dependent manner similar to the CC group than those in the T undecanoate-injected groups (Table 1).</w:delText>
        </w:r>
      </w:del>
    </w:p>
    <w:p w14:paraId="3DBD97C6" w14:textId="23CD2A24" w:rsidR="00502CA7" w:rsidRPr="00400916" w:rsidDel="007E0F3F" w:rsidRDefault="00502CA7" w:rsidP="00502CA7">
      <w:pPr>
        <w:widowControl/>
        <w:wordWrap/>
        <w:autoSpaceDE/>
        <w:autoSpaceDN/>
        <w:spacing w:line="480" w:lineRule="auto"/>
        <w:rPr>
          <w:del w:id="110" w:author="kosa rd" w:date="2022-05-10T18:28:00Z"/>
          <w:rFonts w:ascii="Times New Roman" w:eastAsia="맑은 고딕"/>
          <w:b/>
          <w:color w:val="000000"/>
          <w:kern w:val="0"/>
          <w:szCs w:val="20"/>
        </w:rPr>
      </w:pPr>
      <w:del w:id="111" w:author="kosa rd" w:date="2022-05-10T18:28:00Z">
        <w:r w:rsidRPr="00400916" w:rsidDel="007E0F3F">
          <w:rPr>
            <w:rFonts w:ascii="Times New Roman" w:eastAsia="맑은 고딕"/>
            <w:b/>
            <w:color w:val="000000"/>
            <w:kern w:val="0"/>
            <w:szCs w:val="20"/>
          </w:rPr>
          <w:delText>Table 1. Changes in serum levels of testosterone and dihydrotestosterone in the dosage substudy.</w:delText>
        </w:r>
      </w:del>
    </w:p>
    <w:tbl>
      <w:tblPr>
        <w:tblW w:w="13927" w:type="dxa"/>
        <w:tblLayout w:type="fixed"/>
        <w:tblCellMar>
          <w:left w:w="0" w:type="dxa"/>
          <w:right w:w="0" w:type="dxa"/>
        </w:tblCellMar>
        <w:tblLook w:val="0600" w:firstRow="0" w:lastRow="0" w:firstColumn="0" w:lastColumn="0" w:noHBand="1" w:noVBand="1"/>
      </w:tblPr>
      <w:tblGrid>
        <w:gridCol w:w="1395"/>
        <w:gridCol w:w="1178"/>
        <w:gridCol w:w="1080"/>
        <w:gridCol w:w="1275"/>
        <w:gridCol w:w="1284"/>
        <w:gridCol w:w="1350"/>
        <w:gridCol w:w="1275"/>
        <w:gridCol w:w="1284"/>
        <w:gridCol w:w="1350"/>
        <w:gridCol w:w="1275"/>
        <w:gridCol w:w="1181"/>
      </w:tblGrid>
      <w:tr w:rsidR="00E74ACB" w:rsidRPr="00E74ACB" w:rsidDel="007E0F3F" w14:paraId="19B51EC5" w14:textId="777545ED" w:rsidTr="00E74ACB">
        <w:trPr>
          <w:trHeight w:val="23"/>
          <w:del w:id="112" w:author="kosa rd" w:date="2022-05-10T18:28:00Z"/>
        </w:trPr>
        <w:tc>
          <w:tcPr>
            <w:tcW w:w="2573" w:type="dxa"/>
            <w:gridSpan w:val="2"/>
            <w:tcBorders>
              <w:top w:val="double" w:sz="4" w:space="0" w:color="auto"/>
              <w:left w:val="nil"/>
              <w:bottom w:val="single" w:sz="4" w:space="0" w:color="000000"/>
              <w:right w:val="nil"/>
            </w:tcBorders>
            <w:shd w:val="clear" w:color="auto" w:fill="auto"/>
            <w:tcMar>
              <w:top w:w="9" w:type="dxa"/>
              <w:left w:w="9" w:type="dxa"/>
              <w:bottom w:w="0" w:type="dxa"/>
              <w:right w:w="9" w:type="dxa"/>
            </w:tcMar>
            <w:vAlign w:val="center"/>
            <w:hideMark/>
          </w:tcPr>
          <w:p w14:paraId="2D7465DE" w14:textId="0C84B26E" w:rsidR="00E74ACB" w:rsidRPr="00234A2A" w:rsidDel="007E0F3F" w:rsidRDefault="00E74ACB" w:rsidP="00E74ACB">
            <w:pPr>
              <w:pStyle w:val="a4"/>
              <w:spacing w:before="100" w:beforeAutospacing="1" w:after="100" w:afterAutospacing="1" w:line="240" w:lineRule="auto"/>
              <w:contextualSpacing/>
              <w:jc w:val="left"/>
              <w:rPr>
                <w:del w:id="113" w:author="kosa rd" w:date="2022-05-10T18:28:00Z"/>
                <w:rFonts w:ascii="Times New Roman" w:eastAsia="굴림"/>
              </w:rPr>
            </w:pPr>
            <w:del w:id="114" w:author="kosa rd" w:date="2022-05-10T18:28:00Z">
              <w:r w:rsidRPr="00234A2A" w:rsidDel="007E0F3F">
                <w:rPr>
                  <w:rFonts w:ascii="Times New Roman" w:eastAsia="굴림"/>
                </w:rPr>
                <w:delText>Testosterone (ng/ml)</w:delText>
              </w:r>
            </w:del>
          </w:p>
        </w:tc>
        <w:tc>
          <w:tcPr>
            <w:tcW w:w="1080" w:type="dxa"/>
            <w:tcBorders>
              <w:top w:val="double" w:sz="4" w:space="0" w:color="auto"/>
              <w:left w:val="nil"/>
              <w:bottom w:val="single" w:sz="4" w:space="0" w:color="000000"/>
              <w:right w:val="nil"/>
            </w:tcBorders>
            <w:shd w:val="clear" w:color="auto" w:fill="auto"/>
            <w:tcMar>
              <w:top w:w="9" w:type="dxa"/>
              <w:left w:w="9" w:type="dxa"/>
              <w:bottom w:w="0" w:type="dxa"/>
              <w:right w:w="9" w:type="dxa"/>
            </w:tcMar>
            <w:vAlign w:val="center"/>
            <w:hideMark/>
          </w:tcPr>
          <w:p w14:paraId="6574C572" w14:textId="6562174E" w:rsidR="00E74ACB" w:rsidRPr="00234A2A" w:rsidDel="007E0F3F" w:rsidRDefault="00E74ACB" w:rsidP="00E74ACB">
            <w:pPr>
              <w:pStyle w:val="a4"/>
              <w:wordWrap/>
              <w:spacing w:before="100" w:beforeAutospacing="1" w:after="100" w:afterAutospacing="1" w:line="240" w:lineRule="auto"/>
              <w:contextualSpacing/>
              <w:jc w:val="left"/>
              <w:rPr>
                <w:del w:id="115" w:author="kosa rd" w:date="2022-05-10T18:28:00Z"/>
                <w:rFonts w:ascii="Times New Roman" w:eastAsia="굴림"/>
              </w:rPr>
            </w:pPr>
            <w:del w:id="116" w:author="kosa rd" w:date="2022-05-10T18:28:00Z">
              <w:r w:rsidRPr="00234A2A" w:rsidDel="007E0F3F">
                <w:rPr>
                  <w:rFonts w:ascii="Times New Roman" w:eastAsia="굴림"/>
                </w:rPr>
                <w:delText>0week</w:delText>
              </w:r>
            </w:del>
          </w:p>
        </w:tc>
        <w:tc>
          <w:tcPr>
            <w:tcW w:w="1275" w:type="dxa"/>
            <w:tcBorders>
              <w:top w:val="double" w:sz="4" w:space="0" w:color="auto"/>
              <w:left w:val="nil"/>
              <w:bottom w:val="single" w:sz="4" w:space="0" w:color="000000"/>
              <w:right w:val="nil"/>
            </w:tcBorders>
            <w:shd w:val="clear" w:color="auto" w:fill="auto"/>
            <w:tcMar>
              <w:top w:w="9" w:type="dxa"/>
              <w:left w:w="9" w:type="dxa"/>
              <w:bottom w:w="0" w:type="dxa"/>
              <w:right w:w="9" w:type="dxa"/>
            </w:tcMar>
            <w:vAlign w:val="center"/>
            <w:hideMark/>
          </w:tcPr>
          <w:p w14:paraId="4BC79169" w14:textId="45844081" w:rsidR="00E74ACB" w:rsidRPr="00234A2A" w:rsidDel="007E0F3F" w:rsidRDefault="00E74ACB" w:rsidP="00E74ACB">
            <w:pPr>
              <w:pStyle w:val="a4"/>
              <w:wordWrap/>
              <w:spacing w:before="100" w:beforeAutospacing="1" w:after="100" w:afterAutospacing="1" w:line="240" w:lineRule="auto"/>
              <w:contextualSpacing/>
              <w:jc w:val="left"/>
              <w:rPr>
                <w:del w:id="117" w:author="kosa rd" w:date="2022-05-10T18:28:00Z"/>
                <w:rFonts w:ascii="Times New Roman" w:eastAsia="굴림"/>
              </w:rPr>
            </w:pPr>
            <w:del w:id="118" w:author="kosa rd" w:date="2022-05-10T18:28:00Z">
              <w:r w:rsidRPr="00234A2A" w:rsidDel="007E0F3F">
                <w:rPr>
                  <w:rFonts w:ascii="Times New Roman" w:eastAsia="굴림"/>
                </w:rPr>
                <w:delText>1week</w:delText>
              </w:r>
            </w:del>
          </w:p>
        </w:tc>
        <w:tc>
          <w:tcPr>
            <w:tcW w:w="1284" w:type="dxa"/>
            <w:tcBorders>
              <w:top w:val="double" w:sz="4" w:space="0" w:color="auto"/>
              <w:left w:val="nil"/>
              <w:bottom w:val="single" w:sz="4" w:space="0" w:color="000000"/>
              <w:right w:val="nil"/>
            </w:tcBorders>
            <w:shd w:val="clear" w:color="auto" w:fill="auto"/>
            <w:tcMar>
              <w:top w:w="9" w:type="dxa"/>
              <w:left w:w="9" w:type="dxa"/>
              <w:bottom w:w="0" w:type="dxa"/>
              <w:right w:w="9" w:type="dxa"/>
            </w:tcMar>
            <w:vAlign w:val="center"/>
            <w:hideMark/>
          </w:tcPr>
          <w:p w14:paraId="422251AB" w14:textId="323EDE08" w:rsidR="00E74ACB" w:rsidRPr="00234A2A" w:rsidDel="007E0F3F" w:rsidRDefault="00E74ACB" w:rsidP="00E74ACB">
            <w:pPr>
              <w:pStyle w:val="a4"/>
              <w:wordWrap/>
              <w:spacing w:before="100" w:beforeAutospacing="1" w:after="100" w:afterAutospacing="1" w:line="240" w:lineRule="auto"/>
              <w:contextualSpacing/>
              <w:jc w:val="left"/>
              <w:rPr>
                <w:del w:id="119" w:author="kosa rd" w:date="2022-05-10T18:28:00Z"/>
                <w:rFonts w:ascii="Times New Roman" w:eastAsia="굴림"/>
              </w:rPr>
            </w:pPr>
            <w:del w:id="120" w:author="kosa rd" w:date="2022-05-10T18:28:00Z">
              <w:r w:rsidRPr="00234A2A" w:rsidDel="007E0F3F">
                <w:rPr>
                  <w:rFonts w:ascii="Times New Roman" w:eastAsia="굴림"/>
                </w:rPr>
                <w:delText>2week</w:delText>
              </w:r>
            </w:del>
          </w:p>
        </w:tc>
        <w:tc>
          <w:tcPr>
            <w:tcW w:w="1350" w:type="dxa"/>
            <w:tcBorders>
              <w:top w:val="double" w:sz="4" w:space="0" w:color="auto"/>
              <w:left w:val="nil"/>
              <w:bottom w:val="single" w:sz="4" w:space="0" w:color="000000"/>
              <w:right w:val="nil"/>
            </w:tcBorders>
            <w:shd w:val="clear" w:color="auto" w:fill="auto"/>
            <w:tcMar>
              <w:top w:w="9" w:type="dxa"/>
              <w:left w:w="9" w:type="dxa"/>
              <w:bottom w:w="0" w:type="dxa"/>
              <w:right w:w="9" w:type="dxa"/>
            </w:tcMar>
            <w:vAlign w:val="center"/>
            <w:hideMark/>
          </w:tcPr>
          <w:p w14:paraId="39A3F5DF" w14:textId="049E9771" w:rsidR="00E74ACB" w:rsidRPr="00234A2A" w:rsidDel="007E0F3F" w:rsidRDefault="00E74ACB" w:rsidP="00E74ACB">
            <w:pPr>
              <w:pStyle w:val="a4"/>
              <w:wordWrap/>
              <w:spacing w:before="100" w:beforeAutospacing="1" w:after="100" w:afterAutospacing="1" w:line="240" w:lineRule="auto"/>
              <w:contextualSpacing/>
              <w:jc w:val="left"/>
              <w:rPr>
                <w:del w:id="121" w:author="kosa rd" w:date="2022-05-10T18:28:00Z"/>
                <w:rFonts w:ascii="Times New Roman" w:eastAsia="굴림"/>
              </w:rPr>
            </w:pPr>
            <w:del w:id="122" w:author="kosa rd" w:date="2022-05-10T18:28:00Z">
              <w:r w:rsidRPr="00234A2A" w:rsidDel="007E0F3F">
                <w:rPr>
                  <w:rFonts w:ascii="Times New Roman" w:eastAsia="굴림"/>
                </w:rPr>
                <w:delText>3week</w:delText>
              </w:r>
            </w:del>
          </w:p>
        </w:tc>
        <w:tc>
          <w:tcPr>
            <w:tcW w:w="1275" w:type="dxa"/>
            <w:tcBorders>
              <w:top w:val="double" w:sz="4" w:space="0" w:color="auto"/>
              <w:left w:val="nil"/>
              <w:bottom w:val="single" w:sz="4" w:space="0" w:color="000000"/>
              <w:right w:val="nil"/>
            </w:tcBorders>
            <w:shd w:val="clear" w:color="auto" w:fill="auto"/>
            <w:tcMar>
              <w:top w:w="9" w:type="dxa"/>
              <w:left w:w="9" w:type="dxa"/>
              <w:bottom w:w="0" w:type="dxa"/>
              <w:right w:w="9" w:type="dxa"/>
            </w:tcMar>
            <w:vAlign w:val="center"/>
            <w:hideMark/>
          </w:tcPr>
          <w:p w14:paraId="621C434D" w14:textId="39D3B702" w:rsidR="00E74ACB" w:rsidRPr="00234A2A" w:rsidDel="007E0F3F" w:rsidRDefault="00E74ACB" w:rsidP="00E74ACB">
            <w:pPr>
              <w:pStyle w:val="a4"/>
              <w:wordWrap/>
              <w:spacing w:before="100" w:beforeAutospacing="1" w:after="100" w:afterAutospacing="1" w:line="240" w:lineRule="auto"/>
              <w:contextualSpacing/>
              <w:jc w:val="left"/>
              <w:rPr>
                <w:del w:id="123" w:author="kosa rd" w:date="2022-05-10T18:28:00Z"/>
                <w:rFonts w:ascii="Times New Roman" w:eastAsia="굴림"/>
              </w:rPr>
            </w:pPr>
            <w:del w:id="124" w:author="kosa rd" w:date="2022-05-10T18:28:00Z">
              <w:r w:rsidRPr="00234A2A" w:rsidDel="007E0F3F">
                <w:rPr>
                  <w:rFonts w:ascii="Times New Roman" w:eastAsia="굴림"/>
                </w:rPr>
                <w:delText>4week</w:delText>
              </w:r>
            </w:del>
          </w:p>
        </w:tc>
        <w:tc>
          <w:tcPr>
            <w:tcW w:w="1284" w:type="dxa"/>
            <w:tcBorders>
              <w:top w:val="double" w:sz="4" w:space="0" w:color="auto"/>
              <w:left w:val="nil"/>
              <w:bottom w:val="single" w:sz="4" w:space="0" w:color="000000"/>
              <w:right w:val="nil"/>
            </w:tcBorders>
            <w:shd w:val="clear" w:color="auto" w:fill="auto"/>
            <w:tcMar>
              <w:top w:w="9" w:type="dxa"/>
              <w:left w:w="9" w:type="dxa"/>
              <w:bottom w:w="0" w:type="dxa"/>
              <w:right w:w="9" w:type="dxa"/>
            </w:tcMar>
            <w:vAlign w:val="center"/>
            <w:hideMark/>
          </w:tcPr>
          <w:p w14:paraId="714ED243" w14:textId="213F0536" w:rsidR="00E74ACB" w:rsidRPr="00234A2A" w:rsidDel="007E0F3F" w:rsidRDefault="00E74ACB" w:rsidP="00E74ACB">
            <w:pPr>
              <w:pStyle w:val="a4"/>
              <w:wordWrap/>
              <w:spacing w:before="100" w:beforeAutospacing="1" w:after="100" w:afterAutospacing="1" w:line="240" w:lineRule="auto"/>
              <w:contextualSpacing/>
              <w:jc w:val="left"/>
              <w:rPr>
                <w:del w:id="125" w:author="kosa rd" w:date="2022-05-10T18:28:00Z"/>
                <w:rFonts w:ascii="Times New Roman" w:eastAsia="굴림"/>
              </w:rPr>
            </w:pPr>
            <w:del w:id="126" w:author="kosa rd" w:date="2022-05-10T18:28:00Z">
              <w:r w:rsidRPr="00234A2A" w:rsidDel="007E0F3F">
                <w:rPr>
                  <w:rFonts w:ascii="Times New Roman" w:eastAsia="굴림"/>
                </w:rPr>
                <w:delText>5week</w:delText>
              </w:r>
            </w:del>
          </w:p>
        </w:tc>
        <w:tc>
          <w:tcPr>
            <w:tcW w:w="1350" w:type="dxa"/>
            <w:tcBorders>
              <w:top w:val="double" w:sz="4" w:space="0" w:color="auto"/>
              <w:left w:val="nil"/>
              <w:bottom w:val="single" w:sz="4" w:space="0" w:color="000000"/>
              <w:right w:val="nil"/>
            </w:tcBorders>
            <w:shd w:val="clear" w:color="auto" w:fill="auto"/>
            <w:tcMar>
              <w:top w:w="9" w:type="dxa"/>
              <w:left w:w="9" w:type="dxa"/>
              <w:bottom w:w="0" w:type="dxa"/>
              <w:right w:w="9" w:type="dxa"/>
            </w:tcMar>
            <w:vAlign w:val="center"/>
            <w:hideMark/>
          </w:tcPr>
          <w:p w14:paraId="77E546C1" w14:textId="6716B1EB" w:rsidR="00E74ACB" w:rsidRPr="00234A2A" w:rsidDel="007E0F3F" w:rsidRDefault="00E74ACB" w:rsidP="00E74ACB">
            <w:pPr>
              <w:pStyle w:val="a4"/>
              <w:wordWrap/>
              <w:spacing w:before="100" w:beforeAutospacing="1" w:after="100" w:afterAutospacing="1" w:line="240" w:lineRule="auto"/>
              <w:contextualSpacing/>
              <w:jc w:val="left"/>
              <w:rPr>
                <w:del w:id="127" w:author="kosa rd" w:date="2022-05-10T18:28:00Z"/>
                <w:rFonts w:ascii="Times New Roman" w:eastAsia="굴림"/>
              </w:rPr>
            </w:pPr>
            <w:del w:id="128" w:author="kosa rd" w:date="2022-05-10T18:28:00Z">
              <w:r w:rsidRPr="00234A2A" w:rsidDel="007E0F3F">
                <w:rPr>
                  <w:rFonts w:ascii="Times New Roman" w:eastAsia="굴림"/>
                </w:rPr>
                <w:delText>6week</w:delText>
              </w:r>
            </w:del>
          </w:p>
        </w:tc>
        <w:tc>
          <w:tcPr>
            <w:tcW w:w="1275" w:type="dxa"/>
            <w:tcBorders>
              <w:top w:val="double" w:sz="4" w:space="0" w:color="auto"/>
              <w:left w:val="nil"/>
              <w:bottom w:val="single" w:sz="4" w:space="0" w:color="000000"/>
              <w:right w:val="nil"/>
            </w:tcBorders>
            <w:shd w:val="clear" w:color="auto" w:fill="auto"/>
            <w:tcMar>
              <w:top w:w="9" w:type="dxa"/>
              <w:left w:w="9" w:type="dxa"/>
              <w:bottom w:w="0" w:type="dxa"/>
              <w:right w:w="9" w:type="dxa"/>
            </w:tcMar>
            <w:vAlign w:val="center"/>
            <w:hideMark/>
          </w:tcPr>
          <w:p w14:paraId="31D8420A" w14:textId="628E613F" w:rsidR="00E74ACB" w:rsidRPr="00234A2A" w:rsidDel="007E0F3F" w:rsidRDefault="00E74ACB" w:rsidP="00E74ACB">
            <w:pPr>
              <w:pStyle w:val="a4"/>
              <w:wordWrap/>
              <w:spacing w:before="100" w:beforeAutospacing="1" w:after="100" w:afterAutospacing="1" w:line="240" w:lineRule="auto"/>
              <w:contextualSpacing/>
              <w:jc w:val="left"/>
              <w:rPr>
                <w:del w:id="129" w:author="kosa rd" w:date="2022-05-10T18:28:00Z"/>
                <w:rFonts w:ascii="Times New Roman" w:eastAsia="굴림"/>
              </w:rPr>
            </w:pPr>
            <w:del w:id="130" w:author="kosa rd" w:date="2022-05-10T18:28:00Z">
              <w:r w:rsidRPr="00234A2A" w:rsidDel="007E0F3F">
                <w:rPr>
                  <w:rFonts w:ascii="Times New Roman" w:eastAsia="굴림"/>
                </w:rPr>
                <w:delText>7week</w:delText>
              </w:r>
            </w:del>
          </w:p>
        </w:tc>
        <w:tc>
          <w:tcPr>
            <w:tcW w:w="1181" w:type="dxa"/>
            <w:tcBorders>
              <w:top w:val="double" w:sz="4" w:space="0" w:color="auto"/>
              <w:left w:val="nil"/>
              <w:bottom w:val="single" w:sz="4" w:space="0" w:color="000000"/>
              <w:right w:val="nil"/>
            </w:tcBorders>
            <w:shd w:val="clear" w:color="auto" w:fill="auto"/>
            <w:tcMar>
              <w:top w:w="9" w:type="dxa"/>
              <w:left w:w="9" w:type="dxa"/>
              <w:bottom w:w="0" w:type="dxa"/>
              <w:right w:w="9" w:type="dxa"/>
            </w:tcMar>
            <w:vAlign w:val="center"/>
            <w:hideMark/>
          </w:tcPr>
          <w:p w14:paraId="506A5113" w14:textId="23F48A95" w:rsidR="00E74ACB" w:rsidRPr="00234A2A" w:rsidDel="007E0F3F" w:rsidRDefault="00E74ACB" w:rsidP="00E74ACB">
            <w:pPr>
              <w:pStyle w:val="a4"/>
              <w:wordWrap/>
              <w:spacing w:before="100" w:beforeAutospacing="1" w:after="100" w:afterAutospacing="1" w:line="240" w:lineRule="auto"/>
              <w:contextualSpacing/>
              <w:jc w:val="left"/>
              <w:rPr>
                <w:del w:id="131" w:author="kosa rd" w:date="2022-05-10T18:28:00Z"/>
                <w:rFonts w:ascii="Times New Roman" w:eastAsia="굴림"/>
              </w:rPr>
            </w:pPr>
            <w:del w:id="132" w:author="kosa rd" w:date="2022-05-10T18:28:00Z">
              <w:r w:rsidRPr="00234A2A" w:rsidDel="007E0F3F">
                <w:rPr>
                  <w:rFonts w:ascii="Times New Roman" w:eastAsia="굴림"/>
                </w:rPr>
                <w:delText>8week</w:delText>
              </w:r>
            </w:del>
          </w:p>
        </w:tc>
      </w:tr>
      <w:tr w:rsidR="00502CA7" w:rsidRPr="00234A2A" w:rsidDel="007E0F3F" w14:paraId="0425E76C" w14:textId="6C214AC0" w:rsidTr="00E74ACB">
        <w:trPr>
          <w:trHeight w:val="23"/>
          <w:del w:id="133" w:author="kosa rd" w:date="2022-05-10T18:28:00Z"/>
        </w:trPr>
        <w:tc>
          <w:tcPr>
            <w:tcW w:w="1395"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546A2F60" w14:textId="0627013F" w:rsidR="00502CA7" w:rsidRPr="00234A2A" w:rsidDel="007E0F3F" w:rsidRDefault="00502CA7" w:rsidP="00E74ACB">
            <w:pPr>
              <w:pStyle w:val="a4"/>
              <w:wordWrap/>
              <w:spacing w:before="100" w:beforeAutospacing="1" w:after="100" w:afterAutospacing="1" w:line="240" w:lineRule="auto"/>
              <w:contextualSpacing/>
              <w:jc w:val="left"/>
              <w:rPr>
                <w:del w:id="134" w:author="kosa rd" w:date="2022-05-10T18:28:00Z"/>
                <w:rFonts w:ascii="Times New Roman" w:eastAsia="굴림"/>
              </w:rPr>
            </w:pPr>
            <w:del w:id="135" w:author="kosa rd" w:date="2022-05-10T18:28:00Z">
              <w:r w:rsidRPr="00234A2A" w:rsidDel="007E0F3F">
                <w:rPr>
                  <w:rFonts w:ascii="Times New Roman" w:eastAsia="굴림"/>
                </w:rPr>
                <w:delText>NC</w:delText>
              </w:r>
            </w:del>
          </w:p>
        </w:tc>
        <w:tc>
          <w:tcPr>
            <w:tcW w:w="1178"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08A85E7B" w14:textId="1D16A4B9" w:rsidR="00502CA7" w:rsidRPr="00234A2A" w:rsidDel="007E0F3F" w:rsidRDefault="00502CA7" w:rsidP="00E74ACB">
            <w:pPr>
              <w:pStyle w:val="a4"/>
              <w:wordWrap/>
              <w:spacing w:before="100" w:beforeAutospacing="1" w:after="100" w:afterAutospacing="1" w:line="240" w:lineRule="auto"/>
              <w:contextualSpacing/>
              <w:jc w:val="left"/>
              <w:rPr>
                <w:del w:id="136" w:author="kosa rd" w:date="2022-05-10T18:28:00Z"/>
                <w:rFonts w:ascii="Times New Roman" w:eastAsia="굴림"/>
              </w:rPr>
            </w:pPr>
            <w:del w:id="137" w:author="kosa rd" w:date="2022-05-10T18:28:00Z">
              <w:r w:rsidRPr="00234A2A" w:rsidDel="007E0F3F">
                <w:rPr>
                  <w:rFonts w:ascii="Times New Roman" w:eastAsia="굴림"/>
                </w:rPr>
                <w:delText>corn oil</w:delText>
              </w:r>
            </w:del>
          </w:p>
        </w:tc>
        <w:tc>
          <w:tcPr>
            <w:tcW w:w="1080"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3E3D37AD" w14:textId="663CC2C4" w:rsidR="00502CA7" w:rsidRPr="00234A2A" w:rsidDel="007E0F3F" w:rsidRDefault="00502CA7" w:rsidP="00E74ACB">
            <w:pPr>
              <w:pStyle w:val="a4"/>
              <w:wordWrap/>
              <w:spacing w:before="100" w:beforeAutospacing="1" w:after="100" w:afterAutospacing="1" w:line="240" w:lineRule="auto"/>
              <w:contextualSpacing/>
              <w:jc w:val="left"/>
              <w:rPr>
                <w:del w:id="138" w:author="kosa rd" w:date="2022-05-10T18:28:00Z"/>
                <w:rFonts w:ascii="Times New Roman" w:eastAsia="굴림"/>
              </w:rPr>
            </w:pPr>
            <w:del w:id="139" w:author="kosa rd" w:date="2022-05-10T18:28:00Z">
              <w:r w:rsidRPr="00234A2A" w:rsidDel="007E0F3F">
                <w:rPr>
                  <w:rFonts w:ascii="Times New Roman" w:eastAsia="굴림"/>
                </w:rPr>
                <w:delText>5.12±3.60</w:delText>
              </w:r>
            </w:del>
          </w:p>
        </w:tc>
        <w:tc>
          <w:tcPr>
            <w:tcW w:w="1275"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4D8DBB04" w14:textId="1EE3067D" w:rsidR="00502CA7" w:rsidRPr="00234A2A" w:rsidDel="007E0F3F" w:rsidRDefault="00502CA7" w:rsidP="00E74ACB">
            <w:pPr>
              <w:pStyle w:val="a4"/>
              <w:wordWrap/>
              <w:spacing w:before="100" w:beforeAutospacing="1" w:after="100" w:afterAutospacing="1" w:line="240" w:lineRule="auto"/>
              <w:contextualSpacing/>
              <w:jc w:val="left"/>
              <w:rPr>
                <w:del w:id="140" w:author="kosa rd" w:date="2022-05-10T18:28:00Z"/>
                <w:rFonts w:ascii="Times New Roman" w:eastAsia="굴림"/>
              </w:rPr>
            </w:pPr>
            <w:del w:id="141" w:author="kosa rd" w:date="2022-05-10T18:28:00Z">
              <w:r w:rsidRPr="00234A2A" w:rsidDel="007E0F3F">
                <w:rPr>
                  <w:rFonts w:ascii="Times New Roman" w:eastAsia="굴림"/>
                </w:rPr>
                <w:delText>4.04±1.95</w:delText>
              </w:r>
            </w:del>
          </w:p>
        </w:tc>
        <w:tc>
          <w:tcPr>
            <w:tcW w:w="1284"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514C7A1E" w14:textId="7508E8BB" w:rsidR="00502CA7" w:rsidRPr="00234A2A" w:rsidDel="007E0F3F" w:rsidRDefault="00502CA7" w:rsidP="00E74ACB">
            <w:pPr>
              <w:pStyle w:val="a4"/>
              <w:wordWrap/>
              <w:spacing w:before="100" w:beforeAutospacing="1" w:after="100" w:afterAutospacing="1" w:line="240" w:lineRule="auto"/>
              <w:contextualSpacing/>
              <w:jc w:val="left"/>
              <w:rPr>
                <w:del w:id="142" w:author="kosa rd" w:date="2022-05-10T18:28:00Z"/>
                <w:rFonts w:ascii="Times New Roman" w:eastAsia="굴림"/>
              </w:rPr>
            </w:pPr>
            <w:del w:id="143" w:author="kosa rd" w:date="2022-05-10T18:28:00Z">
              <w:r w:rsidRPr="00234A2A" w:rsidDel="007E0F3F">
                <w:rPr>
                  <w:rFonts w:ascii="Times New Roman" w:eastAsia="굴림"/>
                </w:rPr>
                <w:delText>2.13±2.20</w:delText>
              </w:r>
            </w:del>
          </w:p>
        </w:tc>
        <w:tc>
          <w:tcPr>
            <w:tcW w:w="1350"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7DF5BFCA" w14:textId="1C12A9D8" w:rsidR="00502CA7" w:rsidRPr="00234A2A" w:rsidDel="007E0F3F" w:rsidRDefault="00502CA7" w:rsidP="00E74ACB">
            <w:pPr>
              <w:pStyle w:val="a4"/>
              <w:wordWrap/>
              <w:spacing w:before="100" w:beforeAutospacing="1" w:after="100" w:afterAutospacing="1" w:line="240" w:lineRule="auto"/>
              <w:contextualSpacing/>
              <w:jc w:val="left"/>
              <w:rPr>
                <w:del w:id="144" w:author="kosa rd" w:date="2022-05-10T18:28:00Z"/>
                <w:rFonts w:ascii="Times New Roman" w:eastAsia="굴림"/>
              </w:rPr>
            </w:pPr>
            <w:del w:id="145" w:author="kosa rd" w:date="2022-05-10T18:28:00Z">
              <w:r w:rsidRPr="00234A2A" w:rsidDel="007E0F3F">
                <w:rPr>
                  <w:rFonts w:ascii="Times New Roman" w:eastAsia="굴림"/>
                </w:rPr>
                <w:delText>1.59±1.67</w:delText>
              </w:r>
            </w:del>
          </w:p>
        </w:tc>
        <w:tc>
          <w:tcPr>
            <w:tcW w:w="1275"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57CBA1FE" w14:textId="176A4695" w:rsidR="00502CA7" w:rsidRPr="00234A2A" w:rsidDel="007E0F3F" w:rsidRDefault="00502CA7" w:rsidP="00E74ACB">
            <w:pPr>
              <w:pStyle w:val="a4"/>
              <w:wordWrap/>
              <w:spacing w:before="100" w:beforeAutospacing="1" w:after="100" w:afterAutospacing="1" w:line="240" w:lineRule="auto"/>
              <w:contextualSpacing/>
              <w:jc w:val="left"/>
              <w:rPr>
                <w:del w:id="146" w:author="kosa rd" w:date="2022-05-10T18:28:00Z"/>
                <w:rFonts w:ascii="Times New Roman" w:eastAsia="굴림"/>
              </w:rPr>
            </w:pPr>
            <w:del w:id="147" w:author="kosa rd" w:date="2022-05-10T18:28:00Z">
              <w:r w:rsidRPr="00234A2A" w:rsidDel="007E0F3F">
                <w:rPr>
                  <w:rFonts w:ascii="Times New Roman" w:eastAsia="굴림"/>
                </w:rPr>
                <w:delText>0.41±0.34</w:delText>
              </w:r>
            </w:del>
          </w:p>
        </w:tc>
        <w:tc>
          <w:tcPr>
            <w:tcW w:w="1284"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3A125F9F" w14:textId="3F81A4E4" w:rsidR="00502CA7" w:rsidRPr="00234A2A" w:rsidDel="007E0F3F" w:rsidRDefault="00502CA7" w:rsidP="00E74ACB">
            <w:pPr>
              <w:pStyle w:val="a4"/>
              <w:wordWrap/>
              <w:spacing w:before="100" w:beforeAutospacing="1" w:after="100" w:afterAutospacing="1" w:line="240" w:lineRule="auto"/>
              <w:contextualSpacing/>
              <w:jc w:val="left"/>
              <w:rPr>
                <w:del w:id="148" w:author="kosa rd" w:date="2022-05-10T18:28:00Z"/>
                <w:rFonts w:ascii="Times New Roman" w:eastAsia="굴림"/>
              </w:rPr>
            </w:pPr>
            <w:del w:id="149" w:author="kosa rd" w:date="2022-05-10T18:28:00Z">
              <w:r w:rsidRPr="00234A2A" w:rsidDel="007E0F3F">
                <w:rPr>
                  <w:rFonts w:ascii="Times New Roman" w:eastAsia="굴림"/>
                </w:rPr>
                <w:delText>0.96±1.18</w:delText>
              </w:r>
            </w:del>
          </w:p>
        </w:tc>
        <w:tc>
          <w:tcPr>
            <w:tcW w:w="1350"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6DEB2223" w14:textId="62E4BE7C" w:rsidR="00502CA7" w:rsidRPr="00234A2A" w:rsidDel="007E0F3F" w:rsidRDefault="00502CA7" w:rsidP="00E74ACB">
            <w:pPr>
              <w:pStyle w:val="a4"/>
              <w:wordWrap/>
              <w:spacing w:before="100" w:beforeAutospacing="1" w:after="100" w:afterAutospacing="1" w:line="240" w:lineRule="auto"/>
              <w:contextualSpacing/>
              <w:jc w:val="left"/>
              <w:rPr>
                <w:del w:id="150" w:author="kosa rd" w:date="2022-05-10T18:28:00Z"/>
                <w:rFonts w:ascii="Times New Roman" w:eastAsia="굴림"/>
              </w:rPr>
            </w:pPr>
            <w:del w:id="151" w:author="kosa rd" w:date="2022-05-10T18:28:00Z">
              <w:r w:rsidRPr="00234A2A" w:rsidDel="007E0F3F">
                <w:rPr>
                  <w:rFonts w:ascii="Times New Roman" w:eastAsia="굴림"/>
                </w:rPr>
                <w:delText>0.22±0.27</w:delText>
              </w:r>
            </w:del>
          </w:p>
        </w:tc>
        <w:tc>
          <w:tcPr>
            <w:tcW w:w="1275"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70898E93" w14:textId="68D56E3D" w:rsidR="00502CA7" w:rsidRPr="00234A2A" w:rsidDel="007E0F3F" w:rsidRDefault="00502CA7" w:rsidP="00E74ACB">
            <w:pPr>
              <w:pStyle w:val="a4"/>
              <w:wordWrap/>
              <w:spacing w:before="100" w:beforeAutospacing="1" w:after="100" w:afterAutospacing="1" w:line="240" w:lineRule="auto"/>
              <w:contextualSpacing/>
              <w:jc w:val="left"/>
              <w:rPr>
                <w:del w:id="152" w:author="kosa rd" w:date="2022-05-10T18:28:00Z"/>
                <w:rFonts w:ascii="Times New Roman" w:eastAsia="굴림"/>
              </w:rPr>
            </w:pPr>
            <w:del w:id="153" w:author="kosa rd" w:date="2022-05-10T18:28:00Z">
              <w:r w:rsidRPr="00234A2A" w:rsidDel="007E0F3F">
                <w:rPr>
                  <w:rFonts w:ascii="Times New Roman" w:eastAsia="굴림"/>
                </w:rPr>
                <w:delText>2.75±3.19</w:delText>
              </w:r>
            </w:del>
          </w:p>
        </w:tc>
        <w:tc>
          <w:tcPr>
            <w:tcW w:w="1181"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682F92F6" w14:textId="2A286E6E" w:rsidR="00502CA7" w:rsidRPr="00234A2A" w:rsidDel="007E0F3F" w:rsidRDefault="00502CA7" w:rsidP="00E74ACB">
            <w:pPr>
              <w:pStyle w:val="a4"/>
              <w:wordWrap/>
              <w:spacing w:before="100" w:beforeAutospacing="1" w:after="100" w:afterAutospacing="1" w:line="240" w:lineRule="auto"/>
              <w:contextualSpacing/>
              <w:jc w:val="left"/>
              <w:rPr>
                <w:del w:id="154" w:author="kosa rd" w:date="2022-05-10T18:28:00Z"/>
                <w:rFonts w:ascii="Times New Roman" w:eastAsia="굴림"/>
              </w:rPr>
            </w:pPr>
            <w:del w:id="155" w:author="kosa rd" w:date="2022-05-10T18:28:00Z">
              <w:r w:rsidRPr="00234A2A" w:rsidDel="007E0F3F">
                <w:rPr>
                  <w:rFonts w:ascii="Times New Roman" w:eastAsia="굴림"/>
                </w:rPr>
                <w:delText>0.37±0.33</w:delText>
              </w:r>
            </w:del>
          </w:p>
        </w:tc>
      </w:tr>
      <w:tr w:rsidR="00502CA7" w:rsidRPr="00234A2A" w:rsidDel="007E0F3F" w14:paraId="6D99818E" w14:textId="021147D6" w:rsidTr="00E74ACB">
        <w:trPr>
          <w:trHeight w:val="23"/>
          <w:del w:id="156" w:author="kosa rd" w:date="2022-05-10T18:28:00Z"/>
        </w:trPr>
        <w:tc>
          <w:tcPr>
            <w:tcW w:w="1395" w:type="dxa"/>
            <w:tcBorders>
              <w:top w:val="nil"/>
              <w:left w:val="nil"/>
              <w:bottom w:val="nil"/>
              <w:right w:val="nil"/>
            </w:tcBorders>
            <w:shd w:val="clear" w:color="auto" w:fill="auto"/>
            <w:tcMar>
              <w:top w:w="9" w:type="dxa"/>
              <w:left w:w="9" w:type="dxa"/>
              <w:bottom w:w="0" w:type="dxa"/>
              <w:right w:w="9" w:type="dxa"/>
            </w:tcMar>
            <w:vAlign w:val="center"/>
            <w:hideMark/>
          </w:tcPr>
          <w:p w14:paraId="3D2BDDF8" w14:textId="543D8AF4" w:rsidR="00502CA7" w:rsidRPr="00234A2A" w:rsidDel="007E0F3F" w:rsidRDefault="00502CA7" w:rsidP="00E74ACB">
            <w:pPr>
              <w:pStyle w:val="a4"/>
              <w:spacing w:before="100" w:beforeAutospacing="1" w:after="100" w:afterAutospacing="1" w:line="240" w:lineRule="auto"/>
              <w:contextualSpacing/>
              <w:jc w:val="left"/>
              <w:rPr>
                <w:del w:id="157" w:author="kosa rd" w:date="2022-05-10T18:28:00Z"/>
                <w:rFonts w:ascii="Times New Roman" w:eastAsia="굴림"/>
              </w:rPr>
            </w:pPr>
          </w:p>
        </w:tc>
        <w:tc>
          <w:tcPr>
            <w:tcW w:w="1178" w:type="dxa"/>
            <w:tcBorders>
              <w:top w:val="nil"/>
              <w:left w:val="nil"/>
              <w:bottom w:val="nil"/>
              <w:right w:val="nil"/>
            </w:tcBorders>
            <w:shd w:val="clear" w:color="auto" w:fill="auto"/>
            <w:tcMar>
              <w:top w:w="9" w:type="dxa"/>
              <w:left w:w="9" w:type="dxa"/>
              <w:bottom w:w="0" w:type="dxa"/>
              <w:right w:w="9" w:type="dxa"/>
            </w:tcMar>
            <w:vAlign w:val="center"/>
            <w:hideMark/>
          </w:tcPr>
          <w:p w14:paraId="56EF54B9" w14:textId="58089F5C" w:rsidR="00502CA7" w:rsidRPr="00234A2A" w:rsidDel="007E0F3F" w:rsidRDefault="00502CA7" w:rsidP="00E74ACB">
            <w:pPr>
              <w:pStyle w:val="a4"/>
              <w:spacing w:before="100" w:beforeAutospacing="1" w:after="100" w:afterAutospacing="1" w:line="240" w:lineRule="auto"/>
              <w:contextualSpacing/>
              <w:jc w:val="left"/>
              <w:rPr>
                <w:del w:id="158" w:author="kosa rd" w:date="2022-05-10T18:28:00Z"/>
                <w:rFonts w:ascii="Times New Roman" w:eastAsia="굴림"/>
              </w:rPr>
            </w:pPr>
          </w:p>
        </w:tc>
        <w:tc>
          <w:tcPr>
            <w:tcW w:w="1080" w:type="dxa"/>
            <w:tcBorders>
              <w:top w:val="nil"/>
              <w:left w:val="nil"/>
              <w:bottom w:val="nil"/>
              <w:right w:val="nil"/>
            </w:tcBorders>
            <w:shd w:val="clear" w:color="auto" w:fill="auto"/>
            <w:tcMar>
              <w:top w:w="9" w:type="dxa"/>
              <w:left w:w="9" w:type="dxa"/>
              <w:bottom w:w="0" w:type="dxa"/>
              <w:right w:w="9" w:type="dxa"/>
            </w:tcMar>
            <w:vAlign w:val="center"/>
            <w:hideMark/>
          </w:tcPr>
          <w:p w14:paraId="3692310C" w14:textId="5DD67BC4" w:rsidR="00502CA7" w:rsidRPr="00234A2A" w:rsidDel="007E0F3F" w:rsidRDefault="00502CA7" w:rsidP="00E74ACB">
            <w:pPr>
              <w:pStyle w:val="a4"/>
              <w:spacing w:before="100" w:beforeAutospacing="1" w:after="100" w:afterAutospacing="1" w:line="240" w:lineRule="auto"/>
              <w:contextualSpacing/>
              <w:jc w:val="left"/>
              <w:rPr>
                <w:del w:id="159" w:author="kosa rd" w:date="2022-05-10T18:28:00Z"/>
                <w:rFonts w:ascii="Times New Roman" w:eastAsia="굴림"/>
              </w:rPr>
            </w:pPr>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21706C28" w14:textId="0856E4E6" w:rsidR="00502CA7" w:rsidRPr="00234A2A" w:rsidDel="007E0F3F" w:rsidRDefault="00502CA7" w:rsidP="00E74ACB">
            <w:pPr>
              <w:pStyle w:val="a4"/>
              <w:spacing w:before="100" w:beforeAutospacing="1" w:after="100" w:afterAutospacing="1" w:line="240" w:lineRule="auto"/>
              <w:contextualSpacing/>
              <w:jc w:val="left"/>
              <w:rPr>
                <w:del w:id="160" w:author="kosa rd" w:date="2022-05-10T18:28:00Z"/>
                <w:rFonts w:ascii="Times New Roman" w:eastAsia="굴림"/>
              </w:rPr>
            </w:pPr>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70F2095A" w14:textId="0898051A" w:rsidR="00502CA7" w:rsidRPr="00234A2A" w:rsidDel="007E0F3F" w:rsidRDefault="00502CA7" w:rsidP="00E74ACB">
            <w:pPr>
              <w:pStyle w:val="a4"/>
              <w:spacing w:before="100" w:beforeAutospacing="1" w:after="100" w:afterAutospacing="1" w:line="240" w:lineRule="auto"/>
              <w:contextualSpacing/>
              <w:jc w:val="left"/>
              <w:rPr>
                <w:del w:id="161" w:author="kosa rd" w:date="2022-05-10T18:28:00Z"/>
                <w:rFonts w:ascii="Times New Roman" w:eastAsia="굴림"/>
              </w:rPr>
            </w:pPr>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105DC533" w14:textId="4B087D1A" w:rsidR="00502CA7" w:rsidRPr="00234A2A" w:rsidDel="007E0F3F" w:rsidRDefault="00502CA7" w:rsidP="00E74ACB">
            <w:pPr>
              <w:pStyle w:val="a4"/>
              <w:spacing w:before="100" w:beforeAutospacing="1" w:after="100" w:afterAutospacing="1" w:line="240" w:lineRule="auto"/>
              <w:contextualSpacing/>
              <w:jc w:val="left"/>
              <w:rPr>
                <w:del w:id="162" w:author="kosa rd" w:date="2022-05-10T18:28:00Z"/>
                <w:rFonts w:ascii="Times New Roman" w:eastAsia="굴림"/>
              </w:rPr>
            </w:pPr>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7862E09C" w14:textId="1FB4334D" w:rsidR="00502CA7" w:rsidRPr="00234A2A" w:rsidDel="007E0F3F" w:rsidRDefault="00502CA7" w:rsidP="00E74ACB">
            <w:pPr>
              <w:pStyle w:val="a4"/>
              <w:spacing w:before="100" w:beforeAutospacing="1" w:after="100" w:afterAutospacing="1" w:line="240" w:lineRule="auto"/>
              <w:contextualSpacing/>
              <w:jc w:val="left"/>
              <w:rPr>
                <w:del w:id="163" w:author="kosa rd" w:date="2022-05-10T18:28:00Z"/>
                <w:rFonts w:ascii="Times New Roman" w:eastAsia="굴림"/>
              </w:rPr>
            </w:pPr>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044FAB86" w14:textId="5F20D72E" w:rsidR="00502CA7" w:rsidRPr="00234A2A" w:rsidDel="007E0F3F" w:rsidRDefault="00502CA7" w:rsidP="00E74ACB">
            <w:pPr>
              <w:pStyle w:val="a4"/>
              <w:spacing w:before="100" w:beforeAutospacing="1" w:after="100" w:afterAutospacing="1" w:line="240" w:lineRule="auto"/>
              <w:contextualSpacing/>
              <w:jc w:val="left"/>
              <w:rPr>
                <w:del w:id="164" w:author="kosa rd" w:date="2022-05-10T18:28:00Z"/>
                <w:rFonts w:ascii="Times New Roman" w:eastAsia="굴림"/>
              </w:rPr>
            </w:pPr>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7F73E80D" w14:textId="09EBE11F" w:rsidR="00502CA7" w:rsidRPr="00234A2A" w:rsidDel="007E0F3F" w:rsidRDefault="00502CA7" w:rsidP="00E74ACB">
            <w:pPr>
              <w:pStyle w:val="a4"/>
              <w:spacing w:before="100" w:beforeAutospacing="1" w:after="100" w:afterAutospacing="1" w:line="240" w:lineRule="auto"/>
              <w:contextualSpacing/>
              <w:jc w:val="left"/>
              <w:rPr>
                <w:del w:id="165" w:author="kosa rd" w:date="2022-05-10T18:28:00Z"/>
                <w:rFonts w:ascii="Times New Roman" w:eastAsia="굴림"/>
              </w:rPr>
            </w:pPr>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1C9A39A7" w14:textId="39281AD5" w:rsidR="00502CA7" w:rsidRPr="00234A2A" w:rsidDel="007E0F3F" w:rsidRDefault="00502CA7" w:rsidP="00E74ACB">
            <w:pPr>
              <w:pStyle w:val="a4"/>
              <w:spacing w:before="100" w:beforeAutospacing="1" w:after="100" w:afterAutospacing="1" w:line="240" w:lineRule="auto"/>
              <w:contextualSpacing/>
              <w:jc w:val="left"/>
              <w:rPr>
                <w:del w:id="166" w:author="kosa rd" w:date="2022-05-10T18:28:00Z"/>
                <w:rFonts w:ascii="Times New Roman" w:eastAsia="굴림"/>
              </w:rPr>
            </w:pPr>
          </w:p>
        </w:tc>
        <w:tc>
          <w:tcPr>
            <w:tcW w:w="1181" w:type="dxa"/>
            <w:tcBorders>
              <w:top w:val="nil"/>
              <w:left w:val="nil"/>
              <w:bottom w:val="nil"/>
              <w:right w:val="nil"/>
            </w:tcBorders>
            <w:shd w:val="clear" w:color="auto" w:fill="auto"/>
            <w:tcMar>
              <w:top w:w="9" w:type="dxa"/>
              <w:left w:w="9" w:type="dxa"/>
              <w:bottom w:w="0" w:type="dxa"/>
              <w:right w:w="9" w:type="dxa"/>
            </w:tcMar>
            <w:vAlign w:val="center"/>
            <w:hideMark/>
          </w:tcPr>
          <w:p w14:paraId="63A28A1E" w14:textId="529A3C89" w:rsidR="00502CA7" w:rsidRPr="00234A2A" w:rsidDel="007E0F3F" w:rsidRDefault="00502CA7" w:rsidP="00E74ACB">
            <w:pPr>
              <w:pStyle w:val="a4"/>
              <w:spacing w:before="100" w:beforeAutospacing="1" w:after="100" w:afterAutospacing="1" w:line="240" w:lineRule="auto"/>
              <w:contextualSpacing/>
              <w:jc w:val="left"/>
              <w:rPr>
                <w:del w:id="167" w:author="kosa rd" w:date="2022-05-10T18:28:00Z"/>
                <w:rFonts w:ascii="Times New Roman" w:eastAsia="굴림"/>
              </w:rPr>
            </w:pPr>
          </w:p>
        </w:tc>
      </w:tr>
      <w:tr w:rsidR="00502CA7" w:rsidRPr="00234A2A" w:rsidDel="007E0F3F" w14:paraId="0F652E84" w14:textId="64340AB0" w:rsidTr="00E74ACB">
        <w:trPr>
          <w:trHeight w:val="23"/>
          <w:del w:id="168" w:author="kosa rd" w:date="2022-05-10T18:28:00Z"/>
        </w:trPr>
        <w:tc>
          <w:tcPr>
            <w:tcW w:w="1395" w:type="dxa"/>
            <w:tcBorders>
              <w:top w:val="nil"/>
              <w:left w:val="nil"/>
              <w:bottom w:val="nil"/>
              <w:right w:val="nil"/>
            </w:tcBorders>
            <w:shd w:val="clear" w:color="auto" w:fill="auto"/>
            <w:tcMar>
              <w:top w:w="9" w:type="dxa"/>
              <w:left w:w="9" w:type="dxa"/>
              <w:bottom w:w="0" w:type="dxa"/>
              <w:right w:w="9" w:type="dxa"/>
            </w:tcMar>
            <w:vAlign w:val="center"/>
            <w:hideMark/>
          </w:tcPr>
          <w:p w14:paraId="350C0A90" w14:textId="7BA64E17" w:rsidR="00502CA7" w:rsidRPr="00234A2A" w:rsidDel="007E0F3F" w:rsidRDefault="00502CA7" w:rsidP="00E74ACB">
            <w:pPr>
              <w:pStyle w:val="a4"/>
              <w:wordWrap/>
              <w:spacing w:before="100" w:beforeAutospacing="1" w:after="100" w:afterAutospacing="1" w:line="240" w:lineRule="auto"/>
              <w:contextualSpacing/>
              <w:jc w:val="left"/>
              <w:rPr>
                <w:del w:id="169" w:author="kosa rd" w:date="2022-05-10T18:28:00Z"/>
                <w:rFonts w:ascii="Times New Roman" w:eastAsia="굴림"/>
              </w:rPr>
            </w:pPr>
            <w:del w:id="170" w:author="kosa rd" w:date="2022-05-10T18:28:00Z">
              <w:r w:rsidRPr="00234A2A" w:rsidDel="007E0F3F">
                <w:rPr>
                  <w:rFonts w:ascii="Times New Roman" w:eastAsia="굴림"/>
                </w:rPr>
                <w:delText>CC</w:delText>
              </w:r>
            </w:del>
          </w:p>
        </w:tc>
        <w:tc>
          <w:tcPr>
            <w:tcW w:w="1178" w:type="dxa"/>
            <w:tcBorders>
              <w:top w:val="nil"/>
              <w:left w:val="nil"/>
              <w:bottom w:val="nil"/>
              <w:right w:val="nil"/>
            </w:tcBorders>
            <w:shd w:val="clear" w:color="auto" w:fill="auto"/>
            <w:tcMar>
              <w:top w:w="9" w:type="dxa"/>
              <w:left w:w="9" w:type="dxa"/>
              <w:bottom w:w="0" w:type="dxa"/>
              <w:right w:w="9" w:type="dxa"/>
            </w:tcMar>
            <w:vAlign w:val="center"/>
            <w:hideMark/>
          </w:tcPr>
          <w:p w14:paraId="29FE1865" w14:textId="6E8D3A93" w:rsidR="00502CA7" w:rsidRPr="00234A2A" w:rsidDel="007E0F3F" w:rsidRDefault="00502CA7" w:rsidP="00E74ACB">
            <w:pPr>
              <w:pStyle w:val="a4"/>
              <w:wordWrap/>
              <w:spacing w:before="100" w:beforeAutospacing="1" w:after="100" w:afterAutospacing="1" w:line="240" w:lineRule="auto"/>
              <w:contextualSpacing/>
              <w:jc w:val="left"/>
              <w:rPr>
                <w:del w:id="171" w:author="kosa rd" w:date="2022-05-10T18:28:00Z"/>
                <w:rFonts w:ascii="Times New Roman" w:eastAsia="굴림"/>
              </w:rPr>
            </w:pPr>
            <w:del w:id="172" w:author="kosa rd" w:date="2022-05-10T18:28:00Z">
              <w:r w:rsidRPr="00234A2A" w:rsidDel="007E0F3F">
                <w:rPr>
                  <w:rFonts w:ascii="Times New Roman" w:eastAsia="굴림"/>
                </w:rPr>
                <w:delText>corn oil</w:delText>
              </w:r>
            </w:del>
          </w:p>
        </w:tc>
        <w:tc>
          <w:tcPr>
            <w:tcW w:w="1080" w:type="dxa"/>
            <w:tcBorders>
              <w:top w:val="nil"/>
              <w:left w:val="nil"/>
              <w:bottom w:val="nil"/>
              <w:right w:val="nil"/>
            </w:tcBorders>
            <w:shd w:val="clear" w:color="auto" w:fill="auto"/>
            <w:tcMar>
              <w:top w:w="9" w:type="dxa"/>
              <w:left w:w="9" w:type="dxa"/>
              <w:bottom w:w="0" w:type="dxa"/>
              <w:right w:w="9" w:type="dxa"/>
            </w:tcMar>
            <w:vAlign w:val="center"/>
            <w:hideMark/>
          </w:tcPr>
          <w:p w14:paraId="13FAAB9E" w14:textId="7FC48AAD" w:rsidR="00502CA7" w:rsidRPr="00234A2A" w:rsidDel="007E0F3F" w:rsidRDefault="00502CA7" w:rsidP="00E74ACB">
            <w:pPr>
              <w:pStyle w:val="a4"/>
              <w:wordWrap/>
              <w:spacing w:before="100" w:beforeAutospacing="1" w:after="100" w:afterAutospacing="1" w:line="240" w:lineRule="auto"/>
              <w:contextualSpacing/>
              <w:jc w:val="left"/>
              <w:rPr>
                <w:del w:id="173" w:author="kosa rd" w:date="2022-05-10T18:28:00Z"/>
                <w:rFonts w:ascii="Times New Roman" w:eastAsia="굴림"/>
              </w:rPr>
            </w:pPr>
            <w:del w:id="174" w:author="kosa rd" w:date="2022-05-10T18:28:00Z">
              <w:r w:rsidRPr="00234A2A" w:rsidDel="007E0F3F">
                <w:rPr>
                  <w:rFonts w:ascii="Times New Roman" w:eastAsia="굴림"/>
                </w:rPr>
                <w:delText>2.12±2.08</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12968679" w14:textId="331A3A4F" w:rsidR="00502CA7" w:rsidRPr="00234A2A" w:rsidDel="007E0F3F" w:rsidRDefault="00502CA7" w:rsidP="00E74ACB">
            <w:pPr>
              <w:pStyle w:val="a4"/>
              <w:wordWrap/>
              <w:spacing w:before="100" w:beforeAutospacing="1" w:after="100" w:afterAutospacing="1" w:line="240" w:lineRule="auto"/>
              <w:contextualSpacing/>
              <w:jc w:val="left"/>
              <w:rPr>
                <w:del w:id="175" w:author="kosa rd" w:date="2022-05-10T18:28:00Z"/>
                <w:rFonts w:ascii="Times New Roman" w:eastAsia="굴림"/>
              </w:rPr>
            </w:pPr>
            <w:del w:id="176" w:author="kosa rd" w:date="2022-05-10T18:28:00Z">
              <w:r w:rsidRPr="00234A2A" w:rsidDel="007E0F3F">
                <w:rPr>
                  <w:rFonts w:ascii="Times New Roman" w:eastAsia="굴림"/>
                </w:rPr>
                <w:delText>0.02±0.02</w:delText>
              </w:r>
              <w:r w:rsidR="00731F1D" w:rsidRPr="00731F1D" w:rsidDel="007E0F3F">
                <w:rPr>
                  <w:rFonts w:ascii="Times New Roman" w:eastAsia="굴림"/>
                  <w:vertAlign w:val="superscript"/>
                </w:rPr>
                <w:delText>***</w:delText>
              </w:r>
            </w:del>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33B17AAB" w14:textId="5DF3CD34" w:rsidR="00502CA7" w:rsidRPr="00234A2A" w:rsidDel="007E0F3F" w:rsidRDefault="00502CA7" w:rsidP="00E74ACB">
            <w:pPr>
              <w:pStyle w:val="a4"/>
              <w:wordWrap/>
              <w:spacing w:before="100" w:beforeAutospacing="1" w:after="100" w:afterAutospacing="1" w:line="240" w:lineRule="auto"/>
              <w:contextualSpacing/>
              <w:jc w:val="left"/>
              <w:rPr>
                <w:del w:id="177" w:author="kosa rd" w:date="2022-05-10T18:28:00Z"/>
                <w:rFonts w:ascii="Times New Roman" w:eastAsia="굴림"/>
              </w:rPr>
            </w:pPr>
            <w:del w:id="178" w:author="kosa rd" w:date="2022-05-10T18:28:00Z">
              <w:r w:rsidRPr="00234A2A" w:rsidDel="007E0F3F">
                <w:rPr>
                  <w:rFonts w:ascii="Times New Roman" w:eastAsia="굴림"/>
                </w:rPr>
                <w:delText>0.09±0.18</w:delText>
              </w:r>
            </w:del>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3ABBBA21" w14:textId="385AD9E2" w:rsidR="00502CA7" w:rsidRPr="00234A2A" w:rsidDel="007E0F3F" w:rsidRDefault="00502CA7" w:rsidP="00E74ACB">
            <w:pPr>
              <w:pStyle w:val="a4"/>
              <w:wordWrap/>
              <w:spacing w:before="100" w:beforeAutospacing="1" w:after="100" w:afterAutospacing="1" w:line="240" w:lineRule="auto"/>
              <w:contextualSpacing/>
              <w:jc w:val="left"/>
              <w:rPr>
                <w:del w:id="179" w:author="kosa rd" w:date="2022-05-10T18:28:00Z"/>
                <w:rFonts w:ascii="Times New Roman" w:eastAsia="굴림"/>
              </w:rPr>
            </w:pPr>
            <w:del w:id="180" w:author="kosa rd" w:date="2022-05-10T18:28:00Z">
              <w:r w:rsidRPr="00234A2A" w:rsidDel="007E0F3F">
                <w:rPr>
                  <w:rFonts w:ascii="Times New Roman" w:eastAsia="굴림"/>
                </w:rPr>
                <w:delText>0.00±0.00</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4EE04CD1" w14:textId="1F72F28A" w:rsidR="00502CA7" w:rsidRPr="00234A2A" w:rsidDel="007E0F3F" w:rsidRDefault="00502CA7" w:rsidP="00E74ACB">
            <w:pPr>
              <w:pStyle w:val="a4"/>
              <w:wordWrap/>
              <w:spacing w:before="100" w:beforeAutospacing="1" w:after="100" w:afterAutospacing="1" w:line="240" w:lineRule="auto"/>
              <w:contextualSpacing/>
              <w:jc w:val="left"/>
              <w:rPr>
                <w:del w:id="181" w:author="kosa rd" w:date="2022-05-10T18:28:00Z"/>
                <w:rFonts w:ascii="Times New Roman" w:eastAsia="굴림"/>
              </w:rPr>
            </w:pPr>
            <w:del w:id="182" w:author="kosa rd" w:date="2022-05-10T18:28:00Z">
              <w:r w:rsidRPr="00234A2A" w:rsidDel="007E0F3F">
                <w:rPr>
                  <w:rFonts w:ascii="Times New Roman" w:eastAsia="굴림"/>
                </w:rPr>
                <w:delText>0.00±0.00</w:delText>
              </w:r>
            </w:del>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0DEFDD0C" w14:textId="0A4906AB" w:rsidR="00502CA7" w:rsidRPr="00234A2A" w:rsidDel="007E0F3F" w:rsidRDefault="00502CA7" w:rsidP="00E74ACB">
            <w:pPr>
              <w:pStyle w:val="a4"/>
              <w:wordWrap/>
              <w:spacing w:before="100" w:beforeAutospacing="1" w:after="100" w:afterAutospacing="1" w:line="240" w:lineRule="auto"/>
              <w:contextualSpacing/>
              <w:jc w:val="left"/>
              <w:rPr>
                <w:del w:id="183" w:author="kosa rd" w:date="2022-05-10T18:28:00Z"/>
                <w:rFonts w:ascii="Times New Roman" w:eastAsia="굴림"/>
              </w:rPr>
            </w:pPr>
            <w:del w:id="184" w:author="kosa rd" w:date="2022-05-10T18:28:00Z">
              <w:r w:rsidRPr="00234A2A" w:rsidDel="007E0F3F">
                <w:rPr>
                  <w:rFonts w:ascii="Times New Roman" w:eastAsia="굴림"/>
                </w:rPr>
                <w:delText>0.00±0.00</w:delText>
              </w:r>
            </w:del>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45FFD725" w14:textId="223EF890" w:rsidR="00502CA7" w:rsidRPr="00234A2A" w:rsidDel="007E0F3F" w:rsidRDefault="00502CA7" w:rsidP="00E74ACB">
            <w:pPr>
              <w:pStyle w:val="a4"/>
              <w:wordWrap/>
              <w:spacing w:before="100" w:beforeAutospacing="1" w:after="100" w:afterAutospacing="1" w:line="240" w:lineRule="auto"/>
              <w:contextualSpacing/>
              <w:jc w:val="left"/>
              <w:rPr>
                <w:del w:id="185" w:author="kosa rd" w:date="2022-05-10T18:28:00Z"/>
                <w:rFonts w:ascii="Times New Roman" w:eastAsia="굴림"/>
              </w:rPr>
            </w:pPr>
            <w:del w:id="186" w:author="kosa rd" w:date="2022-05-10T18:28:00Z">
              <w:r w:rsidRPr="00234A2A" w:rsidDel="007E0F3F">
                <w:rPr>
                  <w:rFonts w:ascii="Times New Roman" w:eastAsia="굴림"/>
                </w:rPr>
                <w:delText>0.01±0.00</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02ED92B8" w14:textId="77A5C38D" w:rsidR="00502CA7" w:rsidRPr="00234A2A" w:rsidDel="007E0F3F" w:rsidRDefault="00502CA7" w:rsidP="00E74ACB">
            <w:pPr>
              <w:pStyle w:val="a4"/>
              <w:wordWrap/>
              <w:spacing w:before="100" w:beforeAutospacing="1" w:after="100" w:afterAutospacing="1" w:line="240" w:lineRule="auto"/>
              <w:contextualSpacing/>
              <w:jc w:val="left"/>
              <w:rPr>
                <w:del w:id="187" w:author="kosa rd" w:date="2022-05-10T18:28:00Z"/>
                <w:rFonts w:ascii="Times New Roman" w:eastAsia="굴림"/>
              </w:rPr>
            </w:pPr>
            <w:del w:id="188" w:author="kosa rd" w:date="2022-05-10T18:28:00Z">
              <w:r w:rsidRPr="00234A2A" w:rsidDel="007E0F3F">
                <w:rPr>
                  <w:rFonts w:ascii="Times New Roman" w:eastAsia="굴림"/>
                </w:rPr>
                <w:delText>0.01±0.00</w:delText>
              </w:r>
            </w:del>
          </w:p>
        </w:tc>
        <w:tc>
          <w:tcPr>
            <w:tcW w:w="1181" w:type="dxa"/>
            <w:tcBorders>
              <w:top w:val="nil"/>
              <w:left w:val="nil"/>
              <w:bottom w:val="nil"/>
              <w:right w:val="nil"/>
            </w:tcBorders>
            <w:shd w:val="clear" w:color="auto" w:fill="auto"/>
            <w:tcMar>
              <w:top w:w="9" w:type="dxa"/>
              <w:left w:w="9" w:type="dxa"/>
              <w:bottom w:w="0" w:type="dxa"/>
              <w:right w:w="9" w:type="dxa"/>
            </w:tcMar>
            <w:vAlign w:val="center"/>
            <w:hideMark/>
          </w:tcPr>
          <w:p w14:paraId="6F223C03" w14:textId="527B6DE7" w:rsidR="00502CA7" w:rsidRPr="00234A2A" w:rsidDel="007E0F3F" w:rsidRDefault="00502CA7" w:rsidP="00E74ACB">
            <w:pPr>
              <w:pStyle w:val="a4"/>
              <w:wordWrap/>
              <w:spacing w:before="100" w:beforeAutospacing="1" w:after="100" w:afterAutospacing="1" w:line="240" w:lineRule="auto"/>
              <w:contextualSpacing/>
              <w:jc w:val="left"/>
              <w:rPr>
                <w:del w:id="189" w:author="kosa rd" w:date="2022-05-10T18:28:00Z"/>
                <w:rFonts w:ascii="Times New Roman" w:eastAsia="굴림"/>
              </w:rPr>
            </w:pPr>
            <w:del w:id="190" w:author="kosa rd" w:date="2022-05-10T18:28:00Z">
              <w:r w:rsidRPr="00234A2A" w:rsidDel="007E0F3F">
                <w:rPr>
                  <w:rFonts w:ascii="Times New Roman" w:eastAsia="굴림"/>
                </w:rPr>
                <w:delText>0.00±0.00</w:delText>
              </w:r>
            </w:del>
          </w:p>
        </w:tc>
      </w:tr>
      <w:tr w:rsidR="00502CA7" w:rsidRPr="00234A2A" w:rsidDel="007E0F3F" w14:paraId="0B2F77CD" w14:textId="7603121A" w:rsidTr="00E74ACB">
        <w:trPr>
          <w:trHeight w:val="23"/>
          <w:del w:id="191" w:author="kosa rd" w:date="2022-05-10T18:28:00Z"/>
        </w:trPr>
        <w:tc>
          <w:tcPr>
            <w:tcW w:w="1395" w:type="dxa"/>
            <w:tcBorders>
              <w:top w:val="nil"/>
              <w:left w:val="nil"/>
              <w:bottom w:val="nil"/>
              <w:right w:val="nil"/>
            </w:tcBorders>
            <w:shd w:val="clear" w:color="auto" w:fill="auto"/>
            <w:tcMar>
              <w:top w:w="9" w:type="dxa"/>
              <w:left w:w="9" w:type="dxa"/>
              <w:bottom w:w="0" w:type="dxa"/>
              <w:right w:w="9" w:type="dxa"/>
            </w:tcMar>
            <w:vAlign w:val="center"/>
            <w:hideMark/>
          </w:tcPr>
          <w:p w14:paraId="37B625E4" w14:textId="3B8ADEA0" w:rsidR="00502CA7" w:rsidRPr="00234A2A" w:rsidDel="007E0F3F" w:rsidRDefault="00502CA7" w:rsidP="00E74ACB">
            <w:pPr>
              <w:pStyle w:val="a4"/>
              <w:spacing w:before="100" w:beforeAutospacing="1" w:after="100" w:afterAutospacing="1" w:line="240" w:lineRule="auto"/>
              <w:contextualSpacing/>
              <w:jc w:val="left"/>
              <w:rPr>
                <w:del w:id="192" w:author="kosa rd" w:date="2022-05-10T18:28:00Z"/>
                <w:rFonts w:ascii="Times New Roman" w:eastAsia="굴림"/>
              </w:rPr>
            </w:pPr>
          </w:p>
        </w:tc>
        <w:tc>
          <w:tcPr>
            <w:tcW w:w="1178" w:type="dxa"/>
            <w:tcBorders>
              <w:top w:val="nil"/>
              <w:left w:val="nil"/>
              <w:bottom w:val="nil"/>
              <w:right w:val="nil"/>
            </w:tcBorders>
            <w:shd w:val="clear" w:color="auto" w:fill="auto"/>
            <w:tcMar>
              <w:top w:w="9" w:type="dxa"/>
              <w:left w:w="9" w:type="dxa"/>
              <w:bottom w:w="0" w:type="dxa"/>
              <w:right w:w="9" w:type="dxa"/>
            </w:tcMar>
            <w:vAlign w:val="center"/>
            <w:hideMark/>
          </w:tcPr>
          <w:p w14:paraId="61D86E8C" w14:textId="598B6E0D" w:rsidR="00502CA7" w:rsidRPr="00234A2A" w:rsidDel="007E0F3F" w:rsidRDefault="00502CA7" w:rsidP="00E74ACB">
            <w:pPr>
              <w:pStyle w:val="a4"/>
              <w:spacing w:before="100" w:beforeAutospacing="1" w:after="100" w:afterAutospacing="1" w:line="240" w:lineRule="auto"/>
              <w:contextualSpacing/>
              <w:jc w:val="left"/>
              <w:rPr>
                <w:del w:id="193" w:author="kosa rd" w:date="2022-05-10T18:28:00Z"/>
                <w:rFonts w:ascii="Times New Roman" w:eastAsia="굴림"/>
              </w:rPr>
            </w:pPr>
          </w:p>
        </w:tc>
        <w:tc>
          <w:tcPr>
            <w:tcW w:w="1080" w:type="dxa"/>
            <w:tcBorders>
              <w:top w:val="nil"/>
              <w:left w:val="nil"/>
              <w:bottom w:val="nil"/>
              <w:right w:val="nil"/>
            </w:tcBorders>
            <w:shd w:val="clear" w:color="auto" w:fill="auto"/>
            <w:tcMar>
              <w:top w:w="9" w:type="dxa"/>
              <w:left w:w="9" w:type="dxa"/>
              <w:bottom w:w="0" w:type="dxa"/>
              <w:right w:w="9" w:type="dxa"/>
            </w:tcMar>
            <w:vAlign w:val="center"/>
            <w:hideMark/>
          </w:tcPr>
          <w:p w14:paraId="4715DF14" w14:textId="5509BEF7" w:rsidR="00502CA7" w:rsidRPr="00234A2A" w:rsidDel="007E0F3F" w:rsidRDefault="00502CA7" w:rsidP="00E74ACB">
            <w:pPr>
              <w:pStyle w:val="a4"/>
              <w:spacing w:before="100" w:beforeAutospacing="1" w:after="100" w:afterAutospacing="1" w:line="240" w:lineRule="auto"/>
              <w:contextualSpacing/>
              <w:jc w:val="left"/>
              <w:rPr>
                <w:del w:id="194" w:author="kosa rd" w:date="2022-05-10T18:28:00Z"/>
                <w:rFonts w:ascii="Times New Roman" w:eastAsia="굴림"/>
              </w:rPr>
            </w:pPr>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2D1BE386" w14:textId="71EFE630" w:rsidR="00502CA7" w:rsidRPr="00234A2A" w:rsidDel="007E0F3F" w:rsidRDefault="00502CA7" w:rsidP="00E74ACB">
            <w:pPr>
              <w:pStyle w:val="a4"/>
              <w:spacing w:before="100" w:beforeAutospacing="1" w:after="100" w:afterAutospacing="1" w:line="240" w:lineRule="auto"/>
              <w:contextualSpacing/>
              <w:jc w:val="left"/>
              <w:rPr>
                <w:del w:id="195" w:author="kosa rd" w:date="2022-05-10T18:28:00Z"/>
                <w:rFonts w:ascii="Times New Roman" w:eastAsia="굴림"/>
              </w:rPr>
            </w:pPr>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21F45CAE" w14:textId="1B5EC530" w:rsidR="00502CA7" w:rsidRPr="00234A2A" w:rsidDel="007E0F3F" w:rsidRDefault="00502CA7" w:rsidP="00E74ACB">
            <w:pPr>
              <w:pStyle w:val="a4"/>
              <w:spacing w:before="100" w:beforeAutospacing="1" w:after="100" w:afterAutospacing="1" w:line="240" w:lineRule="auto"/>
              <w:contextualSpacing/>
              <w:jc w:val="left"/>
              <w:rPr>
                <w:del w:id="196" w:author="kosa rd" w:date="2022-05-10T18:28:00Z"/>
                <w:rFonts w:ascii="Times New Roman" w:eastAsia="굴림"/>
              </w:rPr>
            </w:pPr>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36944040" w14:textId="1DBF7EC2" w:rsidR="00502CA7" w:rsidRPr="00234A2A" w:rsidDel="007E0F3F" w:rsidRDefault="00502CA7" w:rsidP="00E74ACB">
            <w:pPr>
              <w:pStyle w:val="a4"/>
              <w:spacing w:before="100" w:beforeAutospacing="1" w:after="100" w:afterAutospacing="1" w:line="240" w:lineRule="auto"/>
              <w:contextualSpacing/>
              <w:jc w:val="left"/>
              <w:rPr>
                <w:del w:id="197" w:author="kosa rd" w:date="2022-05-10T18:28:00Z"/>
                <w:rFonts w:ascii="Times New Roman" w:eastAsia="굴림"/>
              </w:rPr>
            </w:pPr>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7071A433" w14:textId="566E946B" w:rsidR="00502CA7" w:rsidRPr="00234A2A" w:rsidDel="007E0F3F" w:rsidRDefault="00502CA7" w:rsidP="00E74ACB">
            <w:pPr>
              <w:pStyle w:val="a4"/>
              <w:spacing w:before="100" w:beforeAutospacing="1" w:after="100" w:afterAutospacing="1" w:line="240" w:lineRule="auto"/>
              <w:contextualSpacing/>
              <w:jc w:val="left"/>
              <w:rPr>
                <w:del w:id="198" w:author="kosa rd" w:date="2022-05-10T18:28:00Z"/>
                <w:rFonts w:ascii="Times New Roman" w:eastAsia="굴림"/>
              </w:rPr>
            </w:pPr>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52B52745" w14:textId="6B40B2B2" w:rsidR="00502CA7" w:rsidRPr="00234A2A" w:rsidDel="007E0F3F" w:rsidRDefault="00502CA7" w:rsidP="00E74ACB">
            <w:pPr>
              <w:pStyle w:val="a4"/>
              <w:spacing w:before="100" w:beforeAutospacing="1" w:after="100" w:afterAutospacing="1" w:line="240" w:lineRule="auto"/>
              <w:contextualSpacing/>
              <w:jc w:val="left"/>
              <w:rPr>
                <w:del w:id="199" w:author="kosa rd" w:date="2022-05-10T18:28:00Z"/>
                <w:rFonts w:ascii="Times New Roman" w:eastAsia="굴림"/>
              </w:rPr>
            </w:pPr>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0AB06DE4" w14:textId="2C145119" w:rsidR="00502CA7" w:rsidRPr="00234A2A" w:rsidDel="007E0F3F" w:rsidRDefault="00502CA7" w:rsidP="00E74ACB">
            <w:pPr>
              <w:pStyle w:val="a4"/>
              <w:spacing w:before="100" w:beforeAutospacing="1" w:after="100" w:afterAutospacing="1" w:line="240" w:lineRule="auto"/>
              <w:contextualSpacing/>
              <w:jc w:val="left"/>
              <w:rPr>
                <w:del w:id="200" w:author="kosa rd" w:date="2022-05-10T18:28:00Z"/>
                <w:rFonts w:ascii="Times New Roman" w:eastAsia="굴림"/>
              </w:rPr>
            </w:pPr>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2D7485EB" w14:textId="2277FE6E" w:rsidR="00502CA7" w:rsidRPr="00234A2A" w:rsidDel="007E0F3F" w:rsidRDefault="00502CA7" w:rsidP="00E74ACB">
            <w:pPr>
              <w:pStyle w:val="a4"/>
              <w:spacing w:before="100" w:beforeAutospacing="1" w:after="100" w:afterAutospacing="1" w:line="240" w:lineRule="auto"/>
              <w:contextualSpacing/>
              <w:jc w:val="left"/>
              <w:rPr>
                <w:del w:id="201" w:author="kosa rd" w:date="2022-05-10T18:28:00Z"/>
                <w:rFonts w:ascii="Times New Roman" w:eastAsia="굴림"/>
              </w:rPr>
            </w:pPr>
          </w:p>
        </w:tc>
        <w:tc>
          <w:tcPr>
            <w:tcW w:w="1181" w:type="dxa"/>
            <w:tcBorders>
              <w:top w:val="nil"/>
              <w:left w:val="nil"/>
              <w:bottom w:val="nil"/>
              <w:right w:val="nil"/>
            </w:tcBorders>
            <w:shd w:val="clear" w:color="auto" w:fill="auto"/>
            <w:tcMar>
              <w:top w:w="9" w:type="dxa"/>
              <w:left w:w="9" w:type="dxa"/>
              <w:bottom w:w="0" w:type="dxa"/>
              <w:right w:w="9" w:type="dxa"/>
            </w:tcMar>
            <w:vAlign w:val="center"/>
            <w:hideMark/>
          </w:tcPr>
          <w:p w14:paraId="6A4243C9" w14:textId="70688D56" w:rsidR="00502CA7" w:rsidRPr="00234A2A" w:rsidDel="007E0F3F" w:rsidRDefault="00502CA7" w:rsidP="00E74ACB">
            <w:pPr>
              <w:pStyle w:val="a4"/>
              <w:spacing w:before="100" w:beforeAutospacing="1" w:after="100" w:afterAutospacing="1" w:line="240" w:lineRule="auto"/>
              <w:contextualSpacing/>
              <w:jc w:val="left"/>
              <w:rPr>
                <w:del w:id="202" w:author="kosa rd" w:date="2022-05-10T18:28:00Z"/>
                <w:rFonts w:ascii="Times New Roman" w:eastAsia="굴림"/>
              </w:rPr>
            </w:pPr>
          </w:p>
        </w:tc>
      </w:tr>
      <w:tr w:rsidR="00502CA7" w:rsidRPr="00234A2A" w:rsidDel="007E0F3F" w14:paraId="1A1F790C" w14:textId="4A043475" w:rsidTr="00E74ACB">
        <w:trPr>
          <w:trHeight w:val="23"/>
          <w:del w:id="203" w:author="kosa rd" w:date="2022-05-10T18:28:00Z"/>
        </w:trPr>
        <w:tc>
          <w:tcPr>
            <w:tcW w:w="1395" w:type="dxa"/>
            <w:vMerge w:val="restart"/>
            <w:tcBorders>
              <w:top w:val="nil"/>
              <w:left w:val="nil"/>
              <w:bottom w:val="nil"/>
              <w:right w:val="nil"/>
            </w:tcBorders>
            <w:shd w:val="clear" w:color="auto" w:fill="auto"/>
            <w:tcMar>
              <w:top w:w="9" w:type="dxa"/>
              <w:left w:w="9" w:type="dxa"/>
              <w:bottom w:w="0" w:type="dxa"/>
              <w:right w:w="9" w:type="dxa"/>
            </w:tcMar>
            <w:vAlign w:val="center"/>
            <w:hideMark/>
          </w:tcPr>
          <w:p w14:paraId="371397AA" w14:textId="4B61D76A" w:rsidR="00502CA7" w:rsidRPr="00234A2A" w:rsidDel="007E0F3F" w:rsidRDefault="00502CA7" w:rsidP="00E74ACB">
            <w:pPr>
              <w:pStyle w:val="a4"/>
              <w:wordWrap/>
              <w:spacing w:before="100" w:beforeAutospacing="1" w:after="100" w:afterAutospacing="1" w:line="240" w:lineRule="auto"/>
              <w:contextualSpacing/>
              <w:jc w:val="left"/>
              <w:rPr>
                <w:del w:id="204" w:author="kosa rd" w:date="2022-05-10T18:28:00Z"/>
                <w:rFonts w:ascii="Times New Roman" w:eastAsia="굴림"/>
              </w:rPr>
            </w:pPr>
            <w:del w:id="205" w:author="kosa rd" w:date="2022-05-10T18:28:00Z">
              <w:r w:rsidRPr="00234A2A" w:rsidDel="007E0F3F">
                <w:rPr>
                  <w:rFonts w:ascii="Times New Roman" w:eastAsia="굴림"/>
                </w:rPr>
                <w:delText>T undecanoate</w:delText>
              </w:r>
            </w:del>
          </w:p>
        </w:tc>
        <w:tc>
          <w:tcPr>
            <w:tcW w:w="1178" w:type="dxa"/>
            <w:tcBorders>
              <w:top w:val="nil"/>
              <w:left w:val="nil"/>
              <w:bottom w:val="nil"/>
              <w:right w:val="nil"/>
            </w:tcBorders>
            <w:shd w:val="clear" w:color="auto" w:fill="auto"/>
            <w:tcMar>
              <w:top w:w="9" w:type="dxa"/>
              <w:left w:w="9" w:type="dxa"/>
              <w:bottom w:w="0" w:type="dxa"/>
              <w:right w:w="9" w:type="dxa"/>
            </w:tcMar>
            <w:vAlign w:val="center"/>
            <w:hideMark/>
          </w:tcPr>
          <w:p w14:paraId="05AE2456" w14:textId="0F71E6D0" w:rsidR="00502CA7" w:rsidRPr="00234A2A" w:rsidDel="007E0F3F" w:rsidRDefault="00502CA7" w:rsidP="00E74ACB">
            <w:pPr>
              <w:pStyle w:val="a4"/>
              <w:wordWrap/>
              <w:spacing w:before="100" w:beforeAutospacing="1" w:after="100" w:afterAutospacing="1" w:line="240" w:lineRule="auto"/>
              <w:contextualSpacing/>
              <w:jc w:val="left"/>
              <w:rPr>
                <w:del w:id="206" w:author="kosa rd" w:date="2022-05-10T18:28:00Z"/>
                <w:rFonts w:ascii="Times New Roman" w:eastAsia="굴림"/>
              </w:rPr>
            </w:pPr>
            <w:del w:id="207" w:author="kosa rd" w:date="2022-05-10T18:28:00Z">
              <w:r w:rsidRPr="00234A2A" w:rsidDel="007E0F3F">
                <w:rPr>
                  <w:rFonts w:ascii="Times New Roman" w:eastAsia="굴림"/>
                </w:rPr>
                <w:delText>125mg/kg</w:delText>
              </w:r>
            </w:del>
          </w:p>
        </w:tc>
        <w:tc>
          <w:tcPr>
            <w:tcW w:w="1080" w:type="dxa"/>
            <w:tcBorders>
              <w:top w:val="nil"/>
              <w:left w:val="nil"/>
              <w:bottom w:val="nil"/>
              <w:right w:val="nil"/>
            </w:tcBorders>
            <w:shd w:val="clear" w:color="auto" w:fill="auto"/>
            <w:tcMar>
              <w:top w:w="9" w:type="dxa"/>
              <w:left w:w="9" w:type="dxa"/>
              <w:bottom w:w="0" w:type="dxa"/>
              <w:right w:w="9" w:type="dxa"/>
            </w:tcMar>
            <w:vAlign w:val="center"/>
            <w:hideMark/>
          </w:tcPr>
          <w:p w14:paraId="04B4A6FA" w14:textId="519B448A" w:rsidR="00502CA7" w:rsidRPr="00234A2A" w:rsidDel="007E0F3F" w:rsidRDefault="00502CA7" w:rsidP="00E74ACB">
            <w:pPr>
              <w:pStyle w:val="a4"/>
              <w:wordWrap/>
              <w:spacing w:before="100" w:beforeAutospacing="1" w:after="100" w:afterAutospacing="1" w:line="240" w:lineRule="auto"/>
              <w:contextualSpacing/>
              <w:jc w:val="left"/>
              <w:rPr>
                <w:del w:id="208" w:author="kosa rd" w:date="2022-05-10T18:28:00Z"/>
                <w:rFonts w:ascii="Times New Roman" w:eastAsia="굴림"/>
              </w:rPr>
            </w:pPr>
            <w:del w:id="209" w:author="kosa rd" w:date="2022-05-10T18:28:00Z">
              <w:r w:rsidRPr="00234A2A" w:rsidDel="007E0F3F">
                <w:rPr>
                  <w:rFonts w:ascii="Times New Roman" w:eastAsia="굴림"/>
                </w:rPr>
                <w:delText>6.01±5.00</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21766CFC" w14:textId="20F2019C" w:rsidR="00502CA7" w:rsidRPr="00234A2A" w:rsidDel="007E0F3F" w:rsidRDefault="00502CA7" w:rsidP="00E74ACB">
            <w:pPr>
              <w:pStyle w:val="a4"/>
              <w:wordWrap/>
              <w:spacing w:before="100" w:beforeAutospacing="1" w:after="100" w:afterAutospacing="1" w:line="240" w:lineRule="auto"/>
              <w:contextualSpacing/>
              <w:jc w:val="left"/>
              <w:rPr>
                <w:del w:id="210" w:author="kosa rd" w:date="2022-05-10T18:28:00Z"/>
                <w:rFonts w:ascii="Times New Roman" w:eastAsia="굴림"/>
              </w:rPr>
            </w:pPr>
            <w:del w:id="211" w:author="kosa rd" w:date="2022-05-10T18:28:00Z">
              <w:r w:rsidRPr="00234A2A" w:rsidDel="007E0F3F">
                <w:rPr>
                  <w:rFonts w:ascii="Times New Roman" w:eastAsia="굴림"/>
                </w:rPr>
                <w:delText>17.15±4.53</w:delText>
              </w:r>
              <w:r w:rsidR="00731F1D" w:rsidRPr="00731F1D" w:rsidDel="007E0F3F">
                <w:rPr>
                  <w:rFonts w:ascii="Times New Roman" w:eastAsia="굴림"/>
                  <w:vertAlign w:val="superscript"/>
                </w:rPr>
                <w:delText>***</w:delText>
              </w:r>
            </w:del>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573FC0CF" w14:textId="21F072D9" w:rsidR="00502CA7" w:rsidRPr="00234A2A" w:rsidDel="007E0F3F" w:rsidRDefault="00502CA7" w:rsidP="00E74ACB">
            <w:pPr>
              <w:pStyle w:val="a4"/>
              <w:wordWrap/>
              <w:spacing w:before="100" w:beforeAutospacing="1" w:after="100" w:afterAutospacing="1" w:line="240" w:lineRule="auto"/>
              <w:contextualSpacing/>
              <w:jc w:val="left"/>
              <w:rPr>
                <w:del w:id="212" w:author="kosa rd" w:date="2022-05-10T18:28:00Z"/>
                <w:rFonts w:ascii="Times New Roman" w:eastAsia="굴림"/>
              </w:rPr>
            </w:pPr>
            <w:del w:id="213" w:author="kosa rd" w:date="2022-05-10T18:28:00Z">
              <w:r w:rsidRPr="00234A2A" w:rsidDel="007E0F3F">
                <w:rPr>
                  <w:rFonts w:ascii="Times New Roman" w:eastAsia="굴림"/>
                </w:rPr>
                <w:delText>13.36±4.97</w:delText>
              </w:r>
              <w:r w:rsidR="00731F1D" w:rsidRPr="00731F1D" w:rsidDel="007E0F3F">
                <w:rPr>
                  <w:rFonts w:ascii="Times New Roman" w:eastAsia="굴림"/>
                  <w:vertAlign w:val="superscript"/>
                </w:rPr>
                <w:delText>**</w:delText>
              </w:r>
            </w:del>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43D4A70E" w14:textId="6DEB2744" w:rsidR="00502CA7" w:rsidRPr="00234A2A" w:rsidDel="007E0F3F" w:rsidRDefault="00502CA7" w:rsidP="00E74ACB">
            <w:pPr>
              <w:pStyle w:val="a4"/>
              <w:wordWrap/>
              <w:spacing w:before="100" w:beforeAutospacing="1" w:after="100" w:afterAutospacing="1" w:line="240" w:lineRule="auto"/>
              <w:contextualSpacing/>
              <w:jc w:val="left"/>
              <w:rPr>
                <w:del w:id="214" w:author="kosa rd" w:date="2022-05-10T18:28:00Z"/>
                <w:rFonts w:ascii="Times New Roman" w:eastAsia="굴림"/>
              </w:rPr>
            </w:pPr>
            <w:del w:id="215" w:author="kosa rd" w:date="2022-05-10T18:28:00Z">
              <w:r w:rsidRPr="00234A2A" w:rsidDel="007E0F3F">
                <w:rPr>
                  <w:rFonts w:ascii="Times New Roman" w:eastAsia="굴림"/>
                </w:rPr>
                <w:delText>10.11±6.68</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5019A677" w14:textId="6BBED1A4" w:rsidR="00502CA7" w:rsidRPr="00234A2A" w:rsidDel="007E0F3F" w:rsidRDefault="00502CA7" w:rsidP="00E74ACB">
            <w:pPr>
              <w:pStyle w:val="a4"/>
              <w:wordWrap/>
              <w:spacing w:before="100" w:beforeAutospacing="1" w:after="100" w:afterAutospacing="1" w:line="240" w:lineRule="auto"/>
              <w:contextualSpacing/>
              <w:jc w:val="left"/>
              <w:rPr>
                <w:del w:id="216" w:author="kosa rd" w:date="2022-05-10T18:28:00Z"/>
                <w:rFonts w:ascii="Times New Roman" w:eastAsia="굴림"/>
              </w:rPr>
            </w:pPr>
            <w:del w:id="217" w:author="kosa rd" w:date="2022-05-10T18:28:00Z">
              <w:r w:rsidRPr="00234A2A" w:rsidDel="007E0F3F">
                <w:rPr>
                  <w:rFonts w:ascii="Times New Roman" w:eastAsia="굴림"/>
                </w:rPr>
                <w:delText>10.16±6.56</w:delText>
              </w:r>
              <w:r w:rsidR="00731F1D" w:rsidRPr="00731F1D" w:rsidDel="007E0F3F">
                <w:rPr>
                  <w:rFonts w:ascii="Times New Roman" w:eastAsia="굴림"/>
                  <w:vertAlign w:val="superscript"/>
                </w:rPr>
                <w:delText>*</w:delText>
              </w:r>
            </w:del>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03141008" w14:textId="417D4F6D" w:rsidR="00502CA7" w:rsidRPr="00234A2A" w:rsidDel="007E0F3F" w:rsidRDefault="00502CA7" w:rsidP="00E74ACB">
            <w:pPr>
              <w:pStyle w:val="a4"/>
              <w:wordWrap/>
              <w:spacing w:before="100" w:beforeAutospacing="1" w:after="100" w:afterAutospacing="1" w:line="240" w:lineRule="auto"/>
              <w:contextualSpacing/>
              <w:jc w:val="left"/>
              <w:rPr>
                <w:del w:id="218" w:author="kosa rd" w:date="2022-05-10T18:28:00Z"/>
                <w:rFonts w:ascii="Times New Roman" w:eastAsia="굴림"/>
              </w:rPr>
            </w:pPr>
            <w:del w:id="219" w:author="kosa rd" w:date="2022-05-10T18:28:00Z">
              <w:r w:rsidRPr="00234A2A" w:rsidDel="007E0F3F">
                <w:rPr>
                  <w:rFonts w:ascii="Times New Roman" w:eastAsia="굴림"/>
                </w:rPr>
                <w:delText>6.78±3.67</w:delText>
              </w:r>
              <w:r w:rsidR="00731F1D" w:rsidRPr="00731F1D" w:rsidDel="007E0F3F">
                <w:rPr>
                  <w:rFonts w:ascii="Times New Roman" w:eastAsia="굴림"/>
                  <w:vertAlign w:val="superscript"/>
                </w:rPr>
                <w:delText>*</w:delText>
              </w:r>
            </w:del>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33B7AC7E" w14:textId="494D5AB7" w:rsidR="00502CA7" w:rsidRPr="00234A2A" w:rsidDel="007E0F3F" w:rsidRDefault="00502CA7" w:rsidP="00E74ACB">
            <w:pPr>
              <w:pStyle w:val="a4"/>
              <w:wordWrap/>
              <w:spacing w:before="100" w:beforeAutospacing="1" w:after="100" w:afterAutospacing="1" w:line="240" w:lineRule="auto"/>
              <w:contextualSpacing/>
              <w:jc w:val="left"/>
              <w:rPr>
                <w:del w:id="220" w:author="kosa rd" w:date="2022-05-10T18:28:00Z"/>
                <w:rFonts w:ascii="Times New Roman" w:eastAsia="굴림"/>
              </w:rPr>
            </w:pPr>
            <w:del w:id="221" w:author="kosa rd" w:date="2022-05-10T18:28:00Z">
              <w:r w:rsidRPr="00234A2A" w:rsidDel="007E0F3F">
                <w:rPr>
                  <w:rFonts w:ascii="Times New Roman" w:eastAsia="굴림"/>
                </w:rPr>
                <w:delText>8.55±5.38</w:delText>
              </w:r>
              <w:r w:rsidR="00731F1D" w:rsidRPr="00731F1D" w:rsidDel="007E0F3F">
                <w:rPr>
                  <w:rFonts w:ascii="Times New Roman" w:eastAsia="굴림"/>
                  <w:vertAlign w:val="superscript"/>
                </w:rPr>
                <w:delText>**</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28613059" w14:textId="0819BC9F" w:rsidR="00502CA7" w:rsidRPr="00234A2A" w:rsidDel="007E0F3F" w:rsidRDefault="00502CA7" w:rsidP="00E74ACB">
            <w:pPr>
              <w:pStyle w:val="a4"/>
              <w:wordWrap/>
              <w:spacing w:before="100" w:beforeAutospacing="1" w:after="100" w:afterAutospacing="1" w:line="240" w:lineRule="auto"/>
              <w:contextualSpacing/>
              <w:jc w:val="left"/>
              <w:rPr>
                <w:del w:id="222" w:author="kosa rd" w:date="2022-05-10T18:28:00Z"/>
                <w:rFonts w:ascii="Times New Roman" w:eastAsia="굴림"/>
              </w:rPr>
            </w:pPr>
            <w:del w:id="223" w:author="kosa rd" w:date="2022-05-10T18:28:00Z">
              <w:r w:rsidRPr="00234A2A" w:rsidDel="007E0F3F">
                <w:rPr>
                  <w:rFonts w:ascii="Times New Roman" w:eastAsia="굴림"/>
                </w:rPr>
                <w:delText>9.2±5.23</w:delText>
              </w:r>
              <w:r w:rsidR="00731F1D" w:rsidRPr="00731F1D" w:rsidDel="007E0F3F">
                <w:rPr>
                  <w:rFonts w:ascii="Times New Roman" w:eastAsia="굴림"/>
                  <w:vertAlign w:val="superscript"/>
                </w:rPr>
                <w:delText>*</w:delText>
              </w:r>
            </w:del>
          </w:p>
        </w:tc>
        <w:tc>
          <w:tcPr>
            <w:tcW w:w="1181" w:type="dxa"/>
            <w:tcBorders>
              <w:top w:val="nil"/>
              <w:left w:val="nil"/>
              <w:bottom w:val="nil"/>
              <w:right w:val="nil"/>
            </w:tcBorders>
            <w:shd w:val="clear" w:color="auto" w:fill="auto"/>
            <w:tcMar>
              <w:top w:w="9" w:type="dxa"/>
              <w:left w:w="9" w:type="dxa"/>
              <w:bottom w:w="0" w:type="dxa"/>
              <w:right w:w="9" w:type="dxa"/>
            </w:tcMar>
            <w:vAlign w:val="center"/>
            <w:hideMark/>
          </w:tcPr>
          <w:p w14:paraId="33889741" w14:textId="4E41B687" w:rsidR="00502CA7" w:rsidRPr="00234A2A" w:rsidDel="007E0F3F" w:rsidRDefault="00502CA7" w:rsidP="00E74ACB">
            <w:pPr>
              <w:pStyle w:val="a4"/>
              <w:wordWrap/>
              <w:spacing w:before="100" w:beforeAutospacing="1" w:after="100" w:afterAutospacing="1" w:line="240" w:lineRule="auto"/>
              <w:contextualSpacing/>
              <w:jc w:val="left"/>
              <w:rPr>
                <w:del w:id="224" w:author="kosa rd" w:date="2022-05-10T18:28:00Z"/>
                <w:rFonts w:ascii="Times New Roman" w:eastAsia="굴림"/>
              </w:rPr>
            </w:pPr>
            <w:del w:id="225" w:author="kosa rd" w:date="2022-05-10T18:28:00Z">
              <w:r w:rsidRPr="00234A2A" w:rsidDel="007E0F3F">
                <w:rPr>
                  <w:rFonts w:ascii="Times New Roman" w:eastAsia="굴림"/>
                </w:rPr>
                <w:delText>3.68±4.54</w:delText>
              </w:r>
              <w:r w:rsidR="00731F1D" w:rsidRPr="00731F1D" w:rsidDel="007E0F3F">
                <w:rPr>
                  <w:rFonts w:ascii="Times New Roman" w:eastAsia="굴림"/>
                  <w:vertAlign w:val="superscript"/>
                </w:rPr>
                <w:delText>**</w:delText>
              </w:r>
            </w:del>
          </w:p>
        </w:tc>
      </w:tr>
      <w:tr w:rsidR="00502CA7" w:rsidRPr="00234A2A" w:rsidDel="007E0F3F" w14:paraId="0934709B" w14:textId="6EE57E64" w:rsidTr="00E74ACB">
        <w:trPr>
          <w:trHeight w:val="23"/>
          <w:del w:id="226" w:author="kosa rd" w:date="2022-05-10T18:28:00Z"/>
        </w:trPr>
        <w:tc>
          <w:tcPr>
            <w:tcW w:w="1395" w:type="dxa"/>
            <w:vMerge/>
            <w:tcBorders>
              <w:top w:val="nil"/>
              <w:left w:val="nil"/>
              <w:bottom w:val="nil"/>
              <w:right w:val="nil"/>
            </w:tcBorders>
            <w:vAlign w:val="center"/>
            <w:hideMark/>
          </w:tcPr>
          <w:p w14:paraId="4473926F" w14:textId="1E5D370F" w:rsidR="00502CA7" w:rsidRPr="00234A2A" w:rsidDel="007E0F3F" w:rsidRDefault="00502CA7" w:rsidP="00E74ACB">
            <w:pPr>
              <w:pStyle w:val="a4"/>
              <w:spacing w:before="100" w:beforeAutospacing="1" w:after="100" w:afterAutospacing="1" w:line="240" w:lineRule="auto"/>
              <w:contextualSpacing/>
              <w:jc w:val="left"/>
              <w:rPr>
                <w:del w:id="227" w:author="kosa rd" w:date="2022-05-10T18:28:00Z"/>
                <w:rFonts w:ascii="Times New Roman" w:eastAsia="굴림"/>
              </w:rPr>
            </w:pPr>
          </w:p>
        </w:tc>
        <w:tc>
          <w:tcPr>
            <w:tcW w:w="1178" w:type="dxa"/>
            <w:tcBorders>
              <w:top w:val="nil"/>
              <w:left w:val="nil"/>
              <w:bottom w:val="nil"/>
              <w:right w:val="nil"/>
            </w:tcBorders>
            <w:shd w:val="clear" w:color="auto" w:fill="auto"/>
            <w:tcMar>
              <w:top w:w="9" w:type="dxa"/>
              <w:left w:w="9" w:type="dxa"/>
              <w:bottom w:w="0" w:type="dxa"/>
              <w:right w:w="9" w:type="dxa"/>
            </w:tcMar>
            <w:vAlign w:val="center"/>
            <w:hideMark/>
          </w:tcPr>
          <w:p w14:paraId="20C57455" w14:textId="5D8B5E45" w:rsidR="00502CA7" w:rsidRPr="00234A2A" w:rsidDel="007E0F3F" w:rsidRDefault="00502CA7" w:rsidP="00E74ACB">
            <w:pPr>
              <w:pStyle w:val="a4"/>
              <w:wordWrap/>
              <w:spacing w:before="100" w:beforeAutospacing="1" w:after="100" w:afterAutospacing="1" w:line="240" w:lineRule="auto"/>
              <w:contextualSpacing/>
              <w:jc w:val="left"/>
              <w:rPr>
                <w:del w:id="228" w:author="kosa rd" w:date="2022-05-10T18:28:00Z"/>
                <w:rFonts w:ascii="Times New Roman" w:eastAsia="굴림"/>
              </w:rPr>
            </w:pPr>
            <w:del w:id="229" w:author="kosa rd" w:date="2022-05-10T18:28:00Z">
              <w:r w:rsidRPr="00234A2A" w:rsidDel="007E0F3F">
                <w:rPr>
                  <w:rFonts w:ascii="Times New Roman" w:eastAsia="굴림"/>
                </w:rPr>
                <w:delText>250mg/kg</w:delText>
              </w:r>
            </w:del>
          </w:p>
        </w:tc>
        <w:tc>
          <w:tcPr>
            <w:tcW w:w="1080" w:type="dxa"/>
            <w:tcBorders>
              <w:top w:val="nil"/>
              <w:left w:val="nil"/>
              <w:bottom w:val="nil"/>
              <w:right w:val="nil"/>
            </w:tcBorders>
            <w:shd w:val="clear" w:color="auto" w:fill="auto"/>
            <w:tcMar>
              <w:top w:w="9" w:type="dxa"/>
              <w:left w:w="9" w:type="dxa"/>
              <w:bottom w:w="0" w:type="dxa"/>
              <w:right w:w="9" w:type="dxa"/>
            </w:tcMar>
            <w:vAlign w:val="center"/>
            <w:hideMark/>
          </w:tcPr>
          <w:p w14:paraId="520CA9B5" w14:textId="609F6523" w:rsidR="00502CA7" w:rsidRPr="00234A2A" w:rsidDel="007E0F3F" w:rsidRDefault="00502CA7" w:rsidP="00E74ACB">
            <w:pPr>
              <w:pStyle w:val="a4"/>
              <w:wordWrap/>
              <w:spacing w:before="100" w:beforeAutospacing="1" w:after="100" w:afterAutospacing="1" w:line="240" w:lineRule="auto"/>
              <w:contextualSpacing/>
              <w:jc w:val="left"/>
              <w:rPr>
                <w:del w:id="230" w:author="kosa rd" w:date="2022-05-10T18:28:00Z"/>
                <w:rFonts w:ascii="Times New Roman" w:eastAsia="굴림"/>
              </w:rPr>
            </w:pPr>
            <w:del w:id="231" w:author="kosa rd" w:date="2022-05-10T18:28:00Z">
              <w:r w:rsidRPr="00234A2A" w:rsidDel="007E0F3F">
                <w:rPr>
                  <w:rFonts w:ascii="Times New Roman" w:eastAsia="굴림"/>
                </w:rPr>
                <w:delText>5.99±5.40</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4AD773DF" w14:textId="1A6F25AF" w:rsidR="00502CA7" w:rsidRPr="00234A2A" w:rsidDel="007E0F3F" w:rsidRDefault="00502CA7" w:rsidP="00E74ACB">
            <w:pPr>
              <w:pStyle w:val="a4"/>
              <w:wordWrap/>
              <w:spacing w:before="100" w:beforeAutospacing="1" w:after="100" w:afterAutospacing="1" w:line="240" w:lineRule="auto"/>
              <w:contextualSpacing/>
              <w:jc w:val="left"/>
              <w:rPr>
                <w:del w:id="232" w:author="kosa rd" w:date="2022-05-10T18:28:00Z"/>
                <w:rFonts w:ascii="Times New Roman" w:eastAsia="굴림"/>
              </w:rPr>
            </w:pPr>
            <w:del w:id="233" w:author="kosa rd" w:date="2022-05-10T18:28:00Z">
              <w:r w:rsidRPr="00234A2A" w:rsidDel="007E0F3F">
                <w:rPr>
                  <w:rFonts w:ascii="Times New Roman" w:eastAsia="굴림"/>
                </w:rPr>
                <w:delText>13.76±6.51</w:delText>
              </w:r>
              <w:r w:rsidR="00731F1D" w:rsidRPr="00731F1D" w:rsidDel="007E0F3F">
                <w:rPr>
                  <w:rFonts w:ascii="Times New Roman" w:eastAsia="굴림"/>
                  <w:vertAlign w:val="superscript"/>
                </w:rPr>
                <w:delText>***</w:delText>
              </w:r>
            </w:del>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46851A29" w14:textId="150F6C9A" w:rsidR="00502CA7" w:rsidRPr="00234A2A" w:rsidDel="007E0F3F" w:rsidRDefault="00502CA7" w:rsidP="00E74ACB">
            <w:pPr>
              <w:pStyle w:val="a4"/>
              <w:wordWrap/>
              <w:spacing w:before="100" w:beforeAutospacing="1" w:after="100" w:afterAutospacing="1" w:line="240" w:lineRule="auto"/>
              <w:contextualSpacing/>
              <w:jc w:val="left"/>
              <w:rPr>
                <w:del w:id="234" w:author="kosa rd" w:date="2022-05-10T18:28:00Z"/>
                <w:rFonts w:ascii="Times New Roman" w:eastAsia="굴림"/>
              </w:rPr>
            </w:pPr>
            <w:del w:id="235" w:author="kosa rd" w:date="2022-05-10T18:28:00Z">
              <w:r w:rsidRPr="00234A2A" w:rsidDel="007E0F3F">
                <w:rPr>
                  <w:rFonts w:ascii="Times New Roman" w:eastAsia="굴림"/>
                </w:rPr>
                <w:delText>13.82±6.62</w:delText>
              </w:r>
              <w:r w:rsidR="00731F1D" w:rsidRPr="00731F1D" w:rsidDel="007E0F3F">
                <w:rPr>
                  <w:rFonts w:ascii="Times New Roman" w:eastAsia="굴림"/>
                  <w:vertAlign w:val="superscript"/>
                </w:rPr>
                <w:delText>**</w:delText>
              </w:r>
            </w:del>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7B49832A" w14:textId="502D0437" w:rsidR="00502CA7" w:rsidRPr="00234A2A" w:rsidDel="007E0F3F" w:rsidRDefault="00502CA7" w:rsidP="00E74ACB">
            <w:pPr>
              <w:pStyle w:val="a4"/>
              <w:wordWrap/>
              <w:spacing w:before="100" w:beforeAutospacing="1" w:after="100" w:afterAutospacing="1" w:line="240" w:lineRule="auto"/>
              <w:contextualSpacing/>
              <w:jc w:val="left"/>
              <w:rPr>
                <w:del w:id="236" w:author="kosa rd" w:date="2022-05-10T18:28:00Z"/>
                <w:rFonts w:ascii="Times New Roman" w:eastAsia="굴림"/>
              </w:rPr>
            </w:pPr>
            <w:del w:id="237" w:author="kosa rd" w:date="2022-05-10T18:28:00Z">
              <w:r w:rsidRPr="00234A2A" w:rsidDel="007E0F3F">
                <w:rPr>
                  <w:rFonts w:ascii="Times New Roman" w:eastAsia="굴림"/>
                </w:rPr>
                <w:delText>14.1±7.11</w:delText>
              </w:r>
              <w:r w:rsidR="00731F1D" w:rsidRPr="00731F1D" w:rsidDel="007E0F3F">
                <w:rPr>
                  <w:rFonts w:ascii="Times New Roman" w:eastAsia="굴림"/>
                  <w:vertAlign w:val="superscript"/>
                </w:rPr>
                <w:delText>*</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4E39CE27" w14:textId="11652360" w:rsidR="00502CA7" w:rsidRPr="00234A2A" w:rsidDel="007E0F3F" w:rsidRDefault="00502CA7" w:rsidP="00E74ACB">
            <w:pPr>
              <w:pStyle w:val="a4"/>
              <w:wordWrap/>
              <w:spacing w:before="100" w:beforeAutospacing="1" w:after="100" w:afterAutospacing="1" w:line="240" w:lineRule="auto"/>
              <w:contextualSpacing/>
              <w:jc w:val="left"/>
              <w:rPr>
                <w:del w:id="238" w:author="kosa rd" w:date="2022-05-10T18:28:00Z"/>
                <w:rFonts w:ascii="Times New Roman" w:eastAsia="굴림"/>
              </w:rPr>
            </w:pPr>
            <w:del w:id="239" w:author="kosa rd" w:date="2022-05-10T18:28:00Z">
              <w:r w:rsidRPr="00234A2A" w:rsidDel="007E0F3F">
                <w:rPr>
                  <w:rFonts w:ascii="Times New Roman" w:eastAsia="굴림"/>
                </w:rPr>
                <w:delText>12.85±7.20</w:delText>
              </w:r>
              <w:r w:rsidR="00731F1D" w:rsidRPr="00731F1D" w:rsidDel="007E0F3F">
                <w:rPr>
                  <w:rFonts w:ascii="Times New Roman" w:eastAsia="굴림"/>
                  <w:vertAlign w:val="superscript"/>
                </w:rPr>
                <w:delText>***</w:delText>
              </w:r>
            </w:del>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1AA69D97" w14:textId="63462CB1" w:rsidR="00502CA7" w:rsidRPr="00234A2A" w:rsidDel="007E0F3F" w:rsidRDefault="00502CA7" w:rsidP="00E74ACB">
            <w:pPr>
              <w:pStyle w:val="a4"/>
              <w:wordWrap/>
              <w:spacing w:before="100" w:beforeAutospacing="1" w:after="100" w:afterAutospacing="1" w:line="240" w:lineRule="auto"/>
              <w:contextualSpacing/>
              <w:jc w:val="left"/>
              <w:rPr>
                <w:del w:id="240" w:author="kosa rd" w:date="2022-05-10T18:28:00Z"/>
                <w:rFonts w:ascii="Times New Roman" w:eastAsia="굴림"/>
              </w:rPr>
            </w:pPr>
            <w:del w:id="241" w:author="kosa rd" w:date="2022-05-10T18:28:00Z">
              <w:r w:rsidRPr="00234A2A" w:rsidDel="007E0F3F">
                <w:rPr>
                  <w:rFonts w:ascii="Times New Roman" w:eastAsia="굴림"/>
                </w:rPr>
                <w:delText>10.68±4.59</w:delText>
              </w:r>
              <w:r w:rsidR="00731F1D" w:rsidRPr="00731F1D" w:rsidDel="007E0F3F">
                <w:rPr>
                  <w:rFonts w:ascii="Times New Roman" w:eastAsia="굴림"/>
                  <w:vertAlign w:val="superscript"/>
                </w:rPr>
                <w:delText>***</w:delText>
              </w:r>
            </w:del>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04F86128" w14:textId="1B56A7A6" w:rsidR="00502CA7" w:rsidRPr="00234A2A" w:rsidDel="007E0F3F" w:rsidRDefault="00502CA7" w:rsidP="00E74ACB">
            <w:pPr>
              <w:pStyle w:val="a4"/>
              <w:wordWrap/>
              <w:spacing w:before="100" w:beforeAutospacing="1" w:after="100" w:afterAutospacing="1" w:line="240" w:lineRule="auto"/>
              <w:contextualSpacing/>
              <w:jc w:val="left"/>
              <w:rPr>
                <w:del w:id="242" w:author="kosa rd" w:date="2022-05-10T18:28:00Z"/>
                <w:rFonts w:ascii="Times New Roman" w:eastAsia="굴림"/>
              </w:rPr>
            </w:pPr>
            <w:del w:id="243" w:author="kosa rd" w:date="2022-05-10T18:28:00Z">
              <w:r w:rsidRPr="00234A2A" w:rsidDel="007E0F3F">
                <w:rPr>
                  <w:rFonts w:ascii="Times New Roman" w:eastAsia="굴림"/>
                </w:rPr>
                <w:delText>10.55±5.36</w:delText>
              </w:r>
              <w:r w:rsidR="00731F1D" w:rsidRPr="00731F1D" w:rsidDel="007E0F3F">
                <w:rPr>
                  <w:rFonts w:ascii="Times New Roman" w:eastAsia="굴림"/>
                  <w:vertAlign w:val="superscript"/>
                </w:rPr>
                <w:delText>***</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47B3F0F4" w14:textId="3966835D" w:rsidR="00502CA7" w:rsidRPr="00234A2A" w:rsidDel="007E0F3F" w:rsidRDefault="00502CA7" w:rsidP="00E74ACB">
            <w:pPr>
              <w:pStyle w:val="a4"/>
              <w:wordWrap/>
              <w:spacing w:before="100" w:beforeAutospacing="1" w:after="100" w:afterAutospacing="1" w:line="240" w:lineRule="auto"/>
              <w:contextualSpacing/>
              <w:jc w:val="left"/>
              <w:rPr>
                <w:del w:id="244" w:author="kosa rd" w:date="2022-05-10T18:28:00Z"/>
                <w:rFonts w:ascii="Times New Roman" w:eastAsia="굴림"/>
              </w:rPr>
            </w:pPr>
            <w:del w:id="245" w:author="kosa rd" w:date="2022-05-10T18:28:00Z">
              <w:r w:rsidRPr="00234A2A" w:rsidDel="007E0F3F">
                <w:rPr>
                  <w:rFonts w:ascii="Times New Roman" w:eastAsia="굴림"/>
                </w:rPr>
                <w:delText>9.92±5.57</w:delText>
              </w:r>
              <w:r w:rsidR="00731F1D" w:rsidRPr="00731F1D" w:rsidDel="007E0F3F">
                <w:rPr>
                  <w:rFonts w:ascii="Times New Roman" w:eastAsia="굴림"/>
                  <w:vertAlign w:val="superscript"/>
                </w:rPr>
                <w:delText>*</w:delText>
              </w:r>
            </w:del>
          </w:p>
        </w:tc>
        <w:tc>
          <w:tcPr>
            <w:tcW w:w="1181" w:type="dxa"/>
            <w:tcBorders>
              <w:top w:val="nil"/>
              <w:left w:val="nil"/>
              <w:bottom w:val="nil"/>
              <w:right w:val="nil"/>
            </w:tcBorders>
            <w:shd w:val="clear" w:color="auto" w:fill="auto"/>
            <w:tcMar>
              <w:top w:w="9" w:type="dxa"/>
              <w:left w:w="9" w:type="dxa"/>
              <w:bottom w:w="0" w:type="dxa"/>
              <w:right w:w="9" w:type="dxa"/>
            </w:tcMar>
            <w:vAlign w:val="center"/>
            <w:hideMark/>
          </w:tcPr>
          <w:p w14:paraId="5D2FAE09" w14:textId="44E3B6B8" w:rsidR="00502CA7" w:rsidRPr="00234A2A" w:rsidDel="007E0F3F" w:rsidRDefault="00502CA7" w:rsidP="00E74ACB">
            <w:pPr>
              <w:pStyle w:val="a4"/>
              <w:wordWrap/>
              <w:spacing w:before="100" w:beforeAutospacing="1" w:after="100" w:afterAutospacing="1" w:line="240" w:lineRule="auto"/>
              <w:contextualSpacing/>
              <w:jc w:val="left"/>
              <w:rPr>
                <w:del w:id="246" w:author="kosa rd" w:date="2022-05-10T18:28:00Z"/>
                <w:rFonts w:ascii="Times New Roman" w:eastAsia="굴림"/>
              </w:rPr>
            </w:pPr>
            <w:del w:id="247" w:author="kosa rd" w:date="2022-05-10T18:28:00Z">
              <w:r w:rsidRPr="00234A2A" w:rsidDel="007E0F3F">
                <w:rPr>
                  <w:rFonts w:ascii="Times New Roman" w:eastAsia="굴림"/>
                </w:rPr>
                <w:delText>7.23±5.37</w:delText>
              </w:r>
              <w:r w:rsidR="00731F1D" w:rsidRPr="00731F1D" w:rsidDel="007E0F3F">
                <w:rPr>
                  <w:rFonts w:ascii="Times New Roman" w:eastAsia="굴림"/>
                  <w:vertAlign w:val="superscript"/>
                </w:rPr>
                <w:delText>***</w:delText>
              </w:r>
            </w:del>
          </w:p>
        </w:tc>
      </w:tr>
      <w:tr w:rsidR="00502CA7" w:rsidRPr="00234A2A" w:rsidDel="007E0F3F" w14:paraId="5099CB78" w14:textId="7FF76C6E" w:rsidTr="00E74ACB">
        <w:trPr>
          <w:trHeight w:val="23"/>
          <w:del w:id="248" w:author="kosa rd" w:date="2022-05-10T18:28:00Z"/>
        </w:trPr>
        <w:tc>
          <w:tcPr>
            <w:tcW w:w="1395" w:type="dxa"/>
            <w:vMerge/>
            <w:tcBorders>
              <w:top w:val="nil"/>
              <w:left w:val="nil"/>
              <w:bottom w:val="nil"/>
              <w:right w:val="nil"/>
            </w:tcBorders>
            <w:vAlign w:val="center"/>
            <w:hideMark/>
          </w:tcPr>
          <w:p w14:paraId="3BD09BE9" w14:textId="752EC274" w:rsidR="00502CA7" w:rsidRPr="00234A2A" w:rsidDel="007E0F3F" w:rsidRDefault="00502CA7" w:rsidP="00E74ACB">
            <w:pPr>
              <w:pStyle w:val="a4"/>
              <w:spacing w:before="100" w:beforeAutospacing="1" w:after="100" w:afterAutospacing="1" w:line="240" w:lineRule="auto"/>
              <w:contextualSpacing/>
              <w:jc w:val="left"/>
              <w:rPr>
                <w:del w:id="249" w:author="kosa rd" w:date="2022-05-10T18:28:00Z"/>
                <w:rFonts w:ascii="Times New Roman" w:eastAsia="굴림"/>
              </w:rPr>
            </w:pPr>
          </w:p>
        </w:tc>
        <w:tc>
          <w:tcPr>
            <w:tcW w:w="1178" w:type="dxa"/>
            <w:tcBorders>
              <w:top w:val="nil"/>
              <w:left w:val="nil"/>
              <w:bottom w:val="nil"/>
              <w:right w:val="nil"/>
            </w:tcBorders>
            <w:shd w:val="clear" w:color="auto" w:fill="auto"/>
            <w:tcMar>
              <w:top w:w="9" w:type="dxa"/>
              <w:left w:w="9" w:type="dxa"/>
              <w:bottom w:w="0" w:type="dxa"/>
              <w:right w:w="9" w:type="dxa"/>
            </w:tcMar>
            <w:vAlign w:val="center"/>
            <w:hideMark/>
          </w:tcPr>
          <w:p w14:paraId="4CFA1CED" w14:textId="3A610795" w:rsidR="00502CA7" w:rsidRPr="00234A2A" w:rsidDel="007E0F3F" w:rsidRDefault="00502CA7" w:rsidP="00E74ACB">
            <w:pPr>
              <w:pStyle w:val="a4"/>
              <w:wordWrap/>
              <w:spacing w:before="100" w:beforeAutospacing="1" w:after="100" w:afterAutospacing="1" w:line="240" w:lineRule="auto"/>
              <w:contextualSpacing/>
              <w:jc w:val="left"/>
              <w:rPr>
                <w:del w:id="250" w:author="kosa rd" w:date="2022-05-10T18:28:00Z"/>
                <w:rFonts w:ascii="Times New Roman" w:eastAsia="굴림"/>
              </w:rPr>
            </w:pPr>
            <w:del w:id="251" w:author="kosa rd" w:date="2022-05-10T18:28:00Z">
              <w:r w:rsidRPr="00234A2A" w:rsidDel="007E0F3F">
                <w:rPr>
                  <w:rFonts w:ascii="Times New Roman" w:eastAsia="굴림"/>
                </w:rPr>
                <w:delText>500mg/kg</w:delText>
              </w:r>
            </w:del>
          </w:p>
        </w:tc>
        <w:tc>
          <w:tcPr>
            <w:tcW w:w="1080" w:type="dxa"/>
            <w:tcBorders>
              <w:top w:val="nil"/>
              <w:left w:val="nil"/>
              <w:bottom w:val="nil"/>
              <w:right w:val="nil"/>
            </w:tcBorders>
            <w:shd w:val="clear" w:color="auto" w:fill="auto"/>
            <w:tcMar>
              <w:top w:w="9" w:type="dxa"/>
              <w:left w:w="9" w:type="dxa"/>
              <w:bottom w:w="0" w:type="dxa"/>
              <w:right w:w="9" w:type="dxa"/>
            </w:tcMar>
            <w:vAlign w:val="center"/>
            <w:hideMark/>
          </w:tcPr>
          <w:p w14:paraId="32347D6D" w14:textId="5F040AA8" w:rsidR="00502CA7" w:rsidRPr="00234A2A" w:rsidDel="007E0F3F" w:rsidRDefault="00502CA7" w:rsidP="00E74ACB">
            <w:pPr>
              <w:pStyle w:val="a4"/>
              <w:wordWrap/>
              <w:spacing w:before="100" w:beforeAutospacing="1" w:after="100" w:afterAutospacing="1" w:line="240" w:lineRule="auto"/>
              <w:contextualSpacing/>
              <w:jc w:val="left"/>
              <w:rPr>
                <w:del w:id="252" w:author="kosa rd" w:date="2022-05-10T18:28:00Z"/>
                <w:rFonts w:ascii="Times New Roman" w:eastAsia="굴림"/>
              </w:rPr>
            </w:pPr>
            <w:del w:id="253" w:author="kosa rd" w:date="2022-05-10T18:28:00Z">
              <w:r w:rsidRPr="00234A2A" w:rsidDel="007E0F3F">
                <w:rPr>
                  <w:rFonts w:ascii="Times New Roman" w:eastAsia="굴림"/>
                </w:rPr>
                <w:delText>8.54±5.41</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22BC8375" w14:textId="644E30DA" w:rsidR="00502CA7" w:rsidRPr="00234A2A" w:rsidDel="007E0F3F" w:rsidRDefault="00502CA7" w:rsidP="00E74ACB">
            <w:pPr>
              <w:pStyle w:val="a4"/>
              <w:wordWrap/>
              <w:spacing w:before="100" w:beforeAutospacing="1" w:after="100" w:afterAutospacing="1" w:line="240" w:lineRule="auto"/>
              <w:contextualSpacing/>
              <w:jc w:val="left"/>
              <w:rPr>
                <w:del w:id="254" w:author="kosa rd" w:date="2022-05-10T18:28:00Z"/>
                <w:rFonts w:ascii="Times New Roman" w:eastAsia="굴림"/>
              </w:rPr>
            </w:pPr>
            <w:del w:id="255" w:author="kosa rd" w:date="2022-05-10T18:28:00Z">
              <w:r w:rsidRPr="00234A2A" w:rsidDel="007E0F3F">
                <w:rPr>
                  <w:rFonts w:ascii="Times New Roman" w:eastAsia="굴림"/>
                </w:rPr>
                <w:delText>20.69±1.04</w:delText>
              </w:r>
              <w:r w:rsidR="00731F1D" w:rsidRPr="00731F1D" w:rsidDel="007E0F3F">
                <w:rPr>
                  <w:rFonts w:ascii="Times New Roman" w:eastAsia="굴림"/>
                  <w:vertAlign w:val="superscript"/>
                </w:rPr>
                <w:delText>***</w:delText>
              </w:r>
            </w:del>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350BF692" w14:textId="4119525C" w:rsidR="00502CA7" w:rsidRPr="00234A2A" w:rsidDel="007E0F3F" w:rsidRDefault="00502CA7" w:rsidP="00E74ACB">
            <w:pPr>
              <w:pStyle w:val="a4"/>
              <w:wordWrap/>
              <w:spacing w:before="100" w:beforeAutospacing="1" w:after="100" w:afterAutospacing="1" w:line="240" w:lineRule="auto"/>
              <w:contextualSpacing/>
              <w:jc w:val="left"/>
              <w:rPr>
                <w:del w:id="256" w:author="kosa rd" w:date="2022-05-10T18:28:00Z"/>
                <w:rFonts w:ascii="Times New Roman" w:eastAsia="굴림"/>
              </w:rPr>
            </w:pPr>
            <w:del w:id="257" w:author="kosa rd" w:date="2022-05-10T18:28:00Z">
              <w:r w:rsidRPr="00234A2A" w:rsidDel="007E0F3F">
                <w:rPr>
                  <w:rFonts w:ascii="Times New Roman" w:eastAsia="굴림"/>
                </w:rPr>
                <w:delText>19.54±1.50</w:delText>
              </w:r>
              <w:r w:rsidR="00731F1D" w:rsidRPr="00731F1D" w:rsidDel="007E0F3F">
                <w:rPr>
                  <w:rFonts w:ascii="Times New Roman" w:eastAsia="굴림"/>
                  <w:vertAlign w:val="superscript"/>
                </w:rPr>
                <w:delText>***</w:delText>
              </w:r>
            </w:del>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26FF1B6D" w14:textId="4C8E0678" w:rsidR="00502CA7" w:rsidRPr="00234A2A" w:rsidDel="007E0F3F" w:rsidRDefault="00502CA7" w:rsidP="00E74ACB">
            <w:pPr>
              <w:pStyle w:val="a4"/>
              <w:wordWrap/>
              <w:spacing w:before="100" w:beforeAutospacing="1" w:after="100" w:afterAutospacing="1" w:line="240" w:lineRule="auto"/>
              <w:contextualSpacing/>
              <w:jc w:val="left"/>
              <w:rPr>
                <w:del w:id="258" w:author="kosa rd" w:date="2022-05-10T18:28:00Z"/>
                <w:rFonts w:ascii="Times New Roman" w:eastAsia="굴림"/>
              </w:rPr>
            </w:pPr>
            <w:del w:id="259" w:author="kosa rd" w:date="2022-05-10T18:28:00Z">
              <w:r w:rsidRPr="00234A2A" w:rsidDel="007E0F3F">
                <w:rPr>
                  <w:rFonts w:ascii="Times New Roman" w:eastAsia="굴림"/>
                </w:rPr>
                <w:delText>20.21±0.42</w:delText>
              </w:r>
              <w:r w:rsidR="00731F1D" w:rsidRPr="00731F1D" w:rsidDel="007E0F3F">
                <w:rPr>
                  <w:rFonts w:ascii="Times New Roman" w:eastAsia="굴림"/>
                  <w:vertAlign w:val="superscript"/>
                </w:rPr>
                <w:delText>***</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23CBFD04" w14:textId="2F166A0D" w:rsidR="00502CA7" w:rsidRPr="00234A2A" w:rsidDel="007E0F3F" w:rsidRDefault="00502CA7" w:rsidP="00E74ACB">
            <w:pPr>
              <w:pStyle w:val="a4"/>
              <w:wordWrap/>
              <w:spacing w:before="100" w:beforeAutospacing="1" w:after="100" w:afterAutospacing="1" w:line="240" w:lineRule="auto"/>
              <w:contextualSpacing/>
              <w:jc w:val="left"/>
              <w:rPr>
                <w:del w:id="260" w:author="kosa rd" w:date="2022-05-10T18:28:00Z"/>
                <w:rFonts w:ascii="Times New Roman" w:eastAsia="굴림"/>
              </w:rPr>
            </w:pPr>
            <w:del w:id="261" w:author="kosa rd" w:date="2022-05-10T18:28:00Z">
              <w:r w:rsidRPr="00234A2A" w:rsidDel="007E0F3F">
                <w:rPr>
                  <w:rFonts w:ascii="Times New Roman" w:eastAsia="굴림"/>
                </w:rPr>
                <w:delText>19.72±0.83</w:delText>
              </w:r>
              <w:r w:rsidR="00731F1D" w:rsidRPr="00731F1D" w:rsidDel="007E0F3F">
                <w:rPr>
                  <w:rFonts w:ascii="Times New Roman" w:eastAsia="굴림"/>
                  <w:vertAlign w:val="superscript"/>
                </w:rPr>
                <w:delText>***</w:delText>
              </w:r>
            </w:del>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63B642D1" w14:textId="72F1DFCC" w:rsidR="00502CA7" w:rsidRPr="00234A2A" w:rsidDel="007E0F3F" w:rsidRDefault="00502CA7" w:rsidP="00E74ACB">
            <w:pPr>
              <w:pStyle w:val="a4"/>
              <w:wordWrap/>
              <w:spacing w:before="100" w:beforeAutospacing="1" w:after="100" w:afterAutospacing="1" w:line="240" w:lineRule="auto"/>
              <w:contextualSpacing/>
              <w:jc w:val="left"/>
              <w:rPr>
                <w:del w:id="262" w:author="kosa rd" w:date="2022-05-10T18:28:00Z"/>
                <w:rFonts w:ascii="Times New Roman" w:eastAsia="굴림"/>
              </w:rPr>
            </w:pPr>
            <w:del w:id="263" w:author="kosa rd" w:date="2022-05-10T18:28:00Z">
              <w:r w:rsidRPr="00234A2A" w:rsidDel="007E0F3F">
                <w:rPr>
                  <w:rFonts w:ascii="Times New Roman" w:eastAsia="굴림"/>
                </w:rPr>
                <w:delText>15.14±0.72</w:delText>
              </w:r>
              <w:r w:rsidR="00731F1D" w:rsidRPr="00731F1D" w:rsidDel="007E0F3F">
                <w:rPr>
                  <w:rFonts w:ascii="Times New Roman" w:eastAsia="굴림"/>
                  <w:vertAlign w:val="superscript"/>
                </w:rPr>
                <w:delText>***</w:delText>
              </w:r>
            </w:del>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622E26E3" w14:textId="0073B702" w:rsidR="00502CA7" w:rsidRPr="00234A2A" w:rsidDel="007E0F3F" w:rsidRDefault="00502CA7" w:rsidP="00E74ACB">
            <w:pPr>
              <w:pStyle w:val="a4"/>
              <w:wordWrap/>
              <w:spacing w:before="100" w:beforeAutospacing="1" w:after="100" w:afterAutospacing="1" w:line="240" w:lineRule="auto"/>
              <w:contextualSpacing/>
              <w:jc w:val="left"/>
              <w:rPr>
                <w:del w:id="264" w:author="kosa rd" w:date="2022-05-10T18:28:00Z"/>
                <w:rFonts w:ascii="Times New Roman" w:eastAsia="굴림"/>
              </w:rPr>
            </w:pPr>
            <w:del w:id="265" w:author="kosa rd" w:date="2022-05-10T18:28:00Z">
              <w:r w:rsidRPr="00234A2A" w:rsidDel="007E0F3F">
                <w:rPr>
                  <w:rFonts w:ascii="Times New Roman" w:eastAsia="굴림"/>
                </w:rPr>
                <w:delText>14.18±1.48</w:delText>
              </w:r>
              <w:r w:rsidR="00731F1D" w:rsidRPr="00731F1D" w:rsidDel="007E0F3F">
                <w:rPr>
                  <w:rFonts w:ascii="Times New Roman" w:eastAsia="굴림"/>
                  <w:vertAlign w:val="superscript"/>
                </w:rPr>
                <w:delText>***</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1F96BFF0" w14:textId="20DE4AD7" w:rsidR="00502CA7" w:rsidRPr="00234A2A" w:rsidDel="007E0F3F" w:rsidRDefault="00502CA7" w:rsidP="00E74ACB">
            <w:pPr>
              <w:pStyle w:val="a4"/>
              <w:wordWrap/>
              <w:spacing w:before="100" w:beforeAutospacing="1" w:after="100" w:afterAutospacing="1" w:line="240" w:lineRule="auto"/>
              <w:contextualSpacing/>
              <w:jc w:val="left"/>
              <w:rPr>
                <w:del w:id="266" w:author="kosa rd" w:date="2022-05-10T18:28:00Z"/>
                <w:rFonts w:ascii="Times New Roman" w:eastAsia="굴림"/>
              </w:rPr>
            </w:pPr>
            <w:del w:id="267" w:author="kosa rd" w:date="2022-05-10T18:28:00Z">
              <w:r w:rsidRPr="00234A2A" w:rsidDel="007E0F3F">
                <w:rPr>
                  <w:rFonts w:ascii="Times New Roman" w:eastAsia="굴림"/>
                </w:rPr>
                <w:delText>15.04±0.65</w:delText>
              </w:r>
              <w:r w:rsidR="00731F1D" w:rsidRPr="00731F1D" w:rsidDel="007E0F3F">
                <w:rPr>
                  <w:rFonts w:ascii="Times New Roman" w:eastAsia="굴림"/>
                  <w:vertAlign w:val="superscript"/>
                </w:rPr>
                <w:delText>***</w:delText>
              </w:r>
            </w:del>
          </w:p>
        </w:tc>
        <w:tc>
          <w:tcPr>
            <w:tcW w:w="1181" w:type="dxa"/>
            <w:tcBorders>
              <w:top w:val="nil"/>
              <w:left w:val="nil"/>
              <w:bottom w:val="nil"/>
              <w:right w:val="nil"/>
            </w:tcBorders>
            <w:shd w:val="clear" w:color="auto" w:fill="auto"/>
            <w:tcMar>
              <w:top w:w="9" w:type="dxa"/>
              <w:left w:w="9" w:type="dxa"/>
              <w:bottom w:w="0" w:type="dxa"/>
              <w:right w:w="9" w:type="dxa"/>
            </w:tcMar>
            <w:vAlign w:val="center"/>
            <w:hideMark/>
          </w:tcPr>
          <w:p w14:paraId="754E1C1F" w14:textId="3D22ED53" w:rsidR="00502CA7" w:rsidRPr="00234A2A" w:rsidDel="007E0F3F" w:rsidRDefault="00502CA7" w:rsidP="00E74ACB">
            <w:pPr>
              <w:pStyle w:val="a4"/>
              <w:wordWrap/>
              <w:spacing w:before="100" w:beforeAutospacing="1" w:after="100" w:afterAutospacing="1" w:line="240" w:lineRule="auto"/>
              <w:contextualSpacing/>
              <w:jc w:val="left"/>
              <w:rPr>
                <w:del w:id="268" w:author="kosa rd" w:date="2022-05-10T18:28:00Z"/>
                <w:rFonts w:ascii="Times New Roman" w:eastAsia="굴림"/>
              </w:rPr>
            </w:pPr>
            <w:del w:id="269" w:author="kosa rd" w:date="2022-05-10T18:28:00Z">
              <w:r w:rsidRPr="00234A2A" w:rsidDel="007E0F3F">
                <w:rPr>
                  <w:rFonts w:ascii="Times New Roman" w:eastAsia="굴림"/>
                </w:rPr>
                <w:delText>13.26±0.8</w:delText>
              </w:r>
              <w:r w:rsidR="00731F1D" w:rsidRPr="00731F1D" w:rsidDel="007E0F3F">
                <w:rPr>
                  <w:rFonts w:ascii="Times New Roman" w:eastAsia="굴림"/>
                  <w:vertAlign w:val="superscript"/>
                </w:rPr>
                <w:delText>***</w:delText>
              </w:r>
            </w:del>
          </w:p>
        </w:tc>
      </w:tr>
      <w:tr w:rsidR="00502CA7" w:rsidRPr="00234A2A" w:rsidDel="007E0F3F" w14:paraId="3EA2DF75" w14:textId="6D77A9B6" w:rsidTr="00E74ACB">
        <w:trPr>
          <w:trHeight w:val="23"/>
          <w:del w:id="270" w:author="kosa rd" w:date="2022-05-10T18:28:00Z"/>
        </w:trPr>
        <w:tc>
          <w:tcPr>
            <w:tcW w:w="1395" w:type="dxa"/>
            <w:vMerge/>
            <w:tcBorders>
              <w:top w:val="nil"/>
              <w:left w:val="nil"/>
              <w:bottom w:val="nil"/>
              <w:right w:val="nil"/>
            </w:tcBorders>
            <w:vAlign w:val="center"/>
            <w:hideMark/>
          </w:tcPr>
          <w:p w14:paraId="371F9E53" w14:textId="5207ABA6" w:rsidR="00502CA7" w:rsidRPr="00234A2A" w:rsidDel="007E0F3F" w:rsidRDefault="00502CA7" w:rsidP="00E74ACB">
            <w:pPr>
              <w:pStyle w:val="a4"/>
              <w:spacing w:before="100" w:beforeAutospacing="1" w:after="100" w:afterAutospacing="1" w:line="240" w:lineRule="auto"/>
              <w:contextualSpacing/>
              <w:jc w:val="left"/>
              <w:rPr>
                <w:del w:id="271" w:author="kosa rd" w:date="2022-05-10T18:28:00Z"/>
                <w:rFonts w:ascii="Times New Roman" w:eastAsia="굴림"/>
              </w:rPr>
            </w:pPr>
          </w:p>
        </w:tc>
        <w:tc>
          <w:tcPr>
            <w:tcW w:w="1178" w:type="dxa"/>
            <w:tcBorders>
              <w:top w:val="nil"/>
              <w:left w:val="nil"/>
              <w:bottom w:val="nil"/>
              <w:right w:val="nil"/>
            </w:tcBorders>
            <w:shd w:val="clear" w:color="auto" w:fill="auto"/>
            <w:tcMar>
              <w:top w:w="9" w:type="dxa"/>
              <w:left w:w="9" w:type="dxa"/>
              <w:bottom w:w="0" w:type="dxa"/>
              <w:right w:w="9" w:type="dxa"/>
            </w:tcMar>
            <w:vAlign w:val="center"/>
            <w:hideMark/>
          </w:tcPr>
          <w:p w14:paraId="5309A6ED" w14:textId="3A42141C" w:rsidR="00502CA7" w:rsidRPr="00234A2A" w:rsidDel="007E0F3F" w:rsidRDefault="00502CA7" w:rsidP="00E74ACB">
            <w:pPr>
              <w:pStyle w:val="a4"/>
              <w:wordWrap/>
              <w:spacing w:before="100" w:beforeAutospacing="1" w:after="100" w:afterAutospacing="1" w:line="240" w:lineRule="auto"/>
              <w:contextualSpacing/>
              <w:jc w:val="left"/>
              <w:rPr>
                <w:del w:id="272" w:author="kosa rd" w:date="2022-05-10T18:28:00Z"/>
                <w:rFonts w:ascii="Times New Roman" w:eastAsia="굴림"/>
              </w:rPr>
            </w:pPr>
            <w:del w:id="273" w:author="kosa rd" w:date="2022-05-10T18:28:00Z">
              <w:r w:rsidRPr="00234A2A" w:rsidDel="007E0F3F">
                <w:rPr>
                  <w:rFonts w:ascii="Times New Roman" w:eastAsia="굴림"/>
                </w:rPr>
                <w:delText>750mg/kg</w:delText>
              </w:r>
            </w:del>
          </w:p>
        </w:tc>
        <w:tc>
          <w:tcPr>
            <w:tcW w:w="1080" w:type="dxa"/>
            <w:tcBorders>
              <w:top w:val="nil"/>
              <w:left w:val="nil"/>
              <w:bottom w:val="nil"/>
              <w:right w:val="nil"/>
            </w:tcBorders>
            <w:shd w:val="clear" w:color="auto" w:fill="auto"/>
            <w:tcMar>
              <w:top w:w="9" w:type="dxa"/>
              <w:left w:w="9" w:type="dxa"/>
              <w:bottom w:w="0" w:type="dxa"/>
              <w:right w:w="9" w:type="dxa"/>
            </w:tcMar>
            <w:vAlign w:val="center"/>
            <w:hideMark/>
          </w:tcPr>
          <w:p w14:paraId="3455A498" w14:textId="6B0E105D" w:rsidR="00502CA7" w:rsidRPr="00234A2A" w:rsidDel="007E0F3F" w:rsidRDefault="00502CA7" w:rsidP="00E74ACB">
            <w:pPr>
              <w:pStyle w:val="a4"/>
              <w:wordWrap/>
              <w:spacing w:before="100" w:beforeAutospacing="1" w:after="100" w:afterAutospacing="1" w:line="240" w:lineRule="auto"/>
              <w:contextualSpacing/>
              <w:jc w:val="left"/>
              <w:rPr>
                <w:del w:id="274" w:author="kosa rd" w:date="2022-05-10T18:28:00Z"/>
                <w:rFonts w:ascii="Times New Roman" w:eastAsia="굴림"/>
              </w:rPr>
            </w:pPr>
            <w:del w:id="275" w:author="kosa rd" w:date="2022-05-10T18:28:00Z">
              <w:r w:rsidRPr="00234A2A" w:rsidDel="007E0F3F">
                <w:rPr>
                  <w:rFonts w:ascii="Times New Roman" w:eastAsia="굴림"/>
                </w:rPr>
                <w:delText>9.30±6.43</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54983488" w14:textId="4E305090" w:rsidR="00502CA7" w:rsidRPr="00234A2A" w:rsidDel="007E0F3F" w:rsidRDefault="00502CA7" w:rsidP="00E74ACB">
            <w:pPr>
              <w:pStyle w:val="a4"/>
              <w:wordWrap/>
              <w:spacing w:before="100" w:beforeAutospacing="1" w:after="100" w:afterAutospacing="1" w:line="240" w:lineRule="auto"/>
              <w:contextualSpacing/>
              <w:jc w:val="left"/>
              <w:rPr>
                <w:del w:id="276" w:author="kosa rd" w:date="2022-05-10T18:28:00Z"/>
                <w:rFonts w:ascii="Times New Roman" w:eastAsia="굴림"/>
              </w:rPr>
            </w:pPr>
            <w:del w:id="277" w:author="kosa rd" w:date="2022-05-10T18:28:00Z">
              <w:r w:rsidRPr="00234A2A" w:rsidDel="007E0F3F">
                <w:rPr>
                  <w:rFonts w:ascii="Times New Roman" w:eastAsia="굴림"/>
                </w:rPr>
                <w:delText>20.49±1.32</w:delText>
              </w:r>
              <w:r w:rsidR="00731F1D" w:rsidRPr="00731F1D" w:rsidDel="007E0F3F">
                <w:rPr>
                  <w:rFonts w:ascii="Times New Roman" w:eastAsia="굴림"/>
                  <w:vertAlign w:val="superscript"/>
                </w:rPr>
                <w:delText>***</w:delText>
              </w:r>
            </w:del>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6E243306" w14:textId="28AF7968" w:rsidR="00502CA7" w:rsidRPr="00234A2A" w:rsidDel="007E0F3F" w:rsidRDefault="00502CA7" w:rsidP="00E74ACB">
            <w:pPr>
              <w:pStyle w:val="a4"/>
              <w:wordWrap/>
              <w:spacing w:before="100" w:beforeAutospacing="1" w:after="100" w:afterAutospacing="1" w:line="240" w:lineRule="auto"/>
              <w:contextualSpacing/>
              <w:jc w:val="left"/>
              <w:rPr>
                <w:del w:id="278" w:author="kosa rd" w:date="2022-05-10T18:28:00Z"/>
                <w:rFonts w:ascii="Times New Roman" w:eastAsia="굴림"/>
              </w:rPr>
            </w:pPr>
            <w:del w:id="279" w:author="kosa rd" w:date="2022-05-10T18:28:00Z">
              <w:r w:rsidRPr="00234A2A" w:rsidDel="007E0F3F">
                <w:rPr>
                  <w:rFonts w:ascii="Times New Roman" w:eastAsia="굴림"/>
                </w:rPr>
                <w:delText>20.15±0.77</w:delText>
              </w:r>
              <w:r w:rsidR="00731F1D" w:rsidRPr="00731F1D" w:rsidDel="007E0F3F">
                <w:rPr>
                  <w:rFonts w:ascii="Times New Roman" w:eastAsia="굴림"/>
                  <w:vertAlign w:val="superscript"/>
                </w:rPr>
                <w:delText>***</w:delText>
              </w:r>
            </w:del>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7DC6636A" w14:textId="057A7447" w:rsidR="00502CA7" w:rsidRPr="00234A2A" w:rsidDel="007E0F3F" w:rsidRDefault="00502CA7" w:rsidP="00E74ACB">
            <w:pPr>
              <w:pStyle w:val="a4"/>
              <w:wordWrap/>
              <w:spacing w:before="100" w:beforeAutospacing="1" w:after="100" w:afterAutospacing="1" w:line="240" w:lineRule="auto"/>
              <w:contextualSpacing/>
              <w:jc w:val="left"/>
              <w:rPr>
                <w:del w:id="280" w:author="kosa rd" w:date="2022-05-10T18:28:00Z"/>
                <w:rFonts w:ascii="Times New Roman" w:eastAsia="굴림"/>
              </w:rPr>
            </w:pPr>
            <w:del w:id="281" w:author="kosa rd" w:date="2022-05-10T18:28:00Z">
              <w:r w:rsidRPr="00234A2A" w:rsidDel="007E0F3F">
                <w:rPr>
                  <w:rFonts w:ascii="Times New Roman" w:eastAsia="굴림"/>
                </w:rPr>
                <w:delText>20.49±1.07</w:delText>
              </w:r>
              <w:r w:rsidR="00731F1D" w:rsidRPr="00731F1D" w:rsidDel="007E0F3F">
                <w:rPr>
                  <w:rFonts w:ascii="Times New Roman" w:eastAsia="굴림"/>
                  <w:vertAlign w:val="superscript"/>
                </w:rPr>
                <w:delText>***</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3EE0CBA0" w14:textId="70EF9D25" w:rsidR="00502CA7" w:rsidRPr="00234A2A" w:rsidDel="007E0F3F" w:rsidRDefault="00502CA7" w:rsidP="00E74ACB">
            <w:pPr>
              <w:pStyle w:val="a4"/>
              <w:wordWrap/>
              <w:spacing w:before="100" w:beforeAutospacing="1" w:after="100" w:afterAutospacing="1" w:line="240" w:lineRule="auto"/>
              <w:contextualSpacing/>
              <w:jc w:val="left"/>
              <w:rPr>
                <w:del w:id="282" w:author="kosa rd" w:date="2022-05-10T18:28:00Z"/>
                <w:rFonts w:ascii="Times New Roman" w:eastAsia="굴림"/>
              </w:rPr>
            </w:pPr>
            <w:del w:id="283" w:author="kosa rd" w:date="2022-05-10T18:28:00Z">
              <w:r w:rsidRPr="00234A2A" w:rsidDel="007E0F3F">
                <w:rPr>
                  <w:rFonts w:ascii="Times New Roman" w:eastAsia="굴림"/>
                </w:rPr>
                <w:delText>20.56±0.59</w:delText>
              </w:r>
              <w:r w:rsidR="00731F1D" w:rsidRPr="00731F1D" w:rsidDel="007E0F3F">
                <w:rPr>
                  <w:rFonts w:ascii="Times New Roman" w:eastAsia="굴림"/>
                  <w:vertAlign w:val="superscript"/>
                </w:rPr>
                <w:delText>***</w:delText>
              </w:r>
            </w:del>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50F0852D" w14:textId="7CC19C92" w:rsidR="00502CA7" w:rsidRPr="00234A2A" w:rsidDel="007E0F3F" w:rsidRDefault="00502CA7" w:rsidP="00E74ACB">
            <w:pPr>
              <w:pStyle w:val="a4"/>
              <w:wordWrap/>
              <w:spacing w:before="100" w:beforeAutospacing="1" w:after="100" w:afterAutospacing="1" w:line="240" w:lineRule="auto"/>
              <w:contextualSpacing/>
              <w:jc w:val="left"/>
              <w:rPr>
                <w:del w:id="284" w:author="kosa rd" w:date="2022-05-10T18:28:00Z"/>
                <w:rFonts w:ascii="Times New Roman" w:eastAsia="굴림"/>
              </w:rPr>
            </w:pPr>
            <w:del w:id="285" w:author="kosa rd" w:date="2022-05-10T18:28:00Z">
              <w:r w:rsidRPr="00234A2A" w:rsidDel="007E0F3F">
                <w:rPr>
                  <w:rFonts w:ascii="Times New Roman" w:eastAsia="굴림"/>
                </w:rPr>
                <w:delText>15.32±0.50</w:delText>
              </w:r>
              <w:r w:rsidR="00731F1D" w:rsidRPr="00731F1D" w:rsidDel="007E0F3F">
                <w:rPr>
                  <w:rFonts w:ascii="Times New Roman" w:eastAsia="굴림"/>
                  <w:vertAlign w:val="superscript"/>
                </w:rPr>
                <w:delText>***</w:delText>
              </w:r>
            </w:del>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3631F733" w14:textId="69DF8A82" w:rsidR="00502CA7" w:rsidRPr="00234A2A" w:rsidDel="007E0F3F" w:rsidRDefault="00502CA7" w:rsidP="00E74ACB">
            <w:pPr>
              <w:pStyle w:val="a4"/>
              <w:wordWrap/>
              <w:spacing w:before="100" w:beforeAutospacing="1" w:after="100" w:afterAutospacing="1" w:line="240" w:lineRule="auto"/>
              <w:contextualSpacing/>
              <w:jc w:val="left"/>
              <w:rPr>
                <w:del w:id="286" w:author="kosa rd" w:date="2022-05-10T18:28:00Z"/>
                <w:rFonts w:ascii="Times New Roman" w:eastAsia="굴림"/>
              </w:rPr>
            </w:pPr>
            <w:del w:id="287" w:author="kosa rd" w:date="2022-05-10T18:28:00Z">
              <w:r w:rsidRPr="00234A2A" w:rsidDel="007E0F3F">
                <w:rPr>
                  <w:rFonts w:ascii="Times New Roman" w:eastAsia="굴림"/>
                </w:rPr>
                <w:delText>13.77±1.92</w:delText>
              </w:r>
              <w:r w:rsidR="00731F1D" w:rsidRPr="00731F1D" w:rsidDel="007E0F3F">
                <w:rPr>
                  <w:rFonts w:ascii="Times New Roman" w:eastAsia="굴림"/>
                  <w:vertAlign w:val="superscript"/>
                </w:rPr>
                <w:delText>***</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35E52FED" w14:textId="5FCC4BAB" w:rsidR="00502CA7" w:rsidRPr="00234A2A" w:rsidDel="007E0F3F" w:rsidRDefault="00502CA7" w:rsidP="00E74ACB">
            <w:pPr>
              <w:pStyle w:val="a4"/>
              <w:wordWrap/>
              <w:spacing w:before="100" w:beforeAutospacing="1" w:after="100" w:afterAutospacing="1" w:line="240" w:lineRule="auto"/>
              <w:contextualSpacing/>
              <w:jc w:val="left"/>
              <w:rPr>
                <w:del w:id="288" w:author="kosa rd" w:date="2022-05-10T18:28:00Z"/>
                <w:rFonts w:ascii="Times New Roman" w:eastAsia="굴림"/>
              </w:rPr>
            </w:pPr>
            <w:del w:id="289" w:author="kosa rd" w:date="2022-05-10T18:28:00Z">
              <w:r w:rsidRPr="00234A2A" w:rsidDel="007E0F3F">
                <w:rPr>
                  <w:rFonts w:ascii="Times New Roman" w:eastAsia="굴림"/>
                </w:rPr>
                <w:delText>15.21±0.43</w:delText>
              </w:r>
              <w:r w:rsidR="00731F1D" w:rsidRPr="00731F1D" w:rsidDel="007E0F3F">
                <w:rPr>
                  <w:rFonts w:ascii="Times New Roman" w:eastAsia="굴림"/>
                  <w:vertAlign w:val="superscript"/>
                </w:rPr>
                <w:delText>***</w:delText>
              </w:r>
            </w:del>
          </w:p>
        </w:tc>
        <w:tc>
          <w:tcPr>
            <w:tcW w:w="1181" w:type="dxa"/>
            <w:tcBorders>
              <w:top w:val="nil"/>
              <w:left w:val="nil"/>
              <w:bottom w:val="nil"/>
              <w:right w:val="nil"/>
            </w:tcBorders>
            <w:shd w:val="clear" w:color="auto" w:fill="auto"/>
            <w:tcMar>
              <w:top w:w="9" w:type="dxa"/>
              <w:left w:w="9" w:type="dxa"/>
              <w:bottom w:w="0" w:type="dxa"/>
              <w:right w:w="9" w:type="dxa"/>
            </w:tcMar>
            <w:vAlign w:val="center"/>
            <w:hideMark/>
          </w:tcPr>
          <w:p w14:paraId="346C6D1E" w14:textId="6280422D" w:rsidR="00502CA7" w:rsidRPr="00234A2A" w:rsidDel="007E0F3F" w:rsidRDefault="00502CA7" w:rsidP="00E74ACB">
            <w:pPr>
              <w:pStyle w:val="a4"/>
              <w:wordWrap/>
              <w:spacing w:before="100" w:beforeAutospacing="1" w:after="100" w:afterAutospacing="1" w:line="240" w:lineRule="auto"/>
              <w:contextualSpacing/>
              <w:jc w:val="left"/>
              <w:rPr>
                <w:del w:id="290" w:author="kosa rd" w:date="2022-05-10T18:28:00Z"/>
                <w:rFonts w:ascii="Times New Roman" w:eastAsia="굴림"/>
              </w:rPr>
            </w:pPr>
            <w:del w:id="291" w:author="kosa rd" w:date="2022-05-10T18:28:00Z">
              <w:r w:rsidRPr="00234A2A" w:rsidDel="007E0F3F">
                <w:rPr>
                  <w:rFonts w:ascii="Times New Roman" w:eastAsia="굴림"/>
                </w:rPr>
                <w:delText>13.89±0.7</w:delText>
              </w:r>
              <w:r w:rsidR="00731F1D" w:rsidRPr="00731F1D" w:rsidDel="007E0F3F">
                <w:rPr>
                  <w:rFonts w:ascii="Times New Roman" w:eastAsia="굴림"/>
                  <w:vertAlign w:val="superscript"/>
                </w:rPr>
                <w:delText>***</w:delText>
              </w:r>
            </w:del>
          </w:p>
        </w:tc>
      </w:tr>
      <w:tr w:rsidR="00502CA7" w:rsidRPr="00234A2A" w:rsidDel="007E0F3F" w14:paraId="03F08976" w14:textId="4682B99A" w:rsidTr="00E74ACB">
        <w:trPr>
          <w:trHeight w:val="23"/>
          <w:del w:id="292" w:author="kosa rd" w:date="2022-05-10T18:28:00Z"/>
        </w:trPr>
        <w:tc>
          <w:tcPr>
            <w:tcW w:w="1395" w:type="dxa"/>
            <w:vMerge/>
            <w:tcBorders>
              <w:top w:val="nil"/>
              <w:left w:val="nil"/>
              <w:bottom w:val="nil"/>
              <w:right w:val="nil"/>
            </w:tcBorders>
            <w:vAlign w:val="center"/>
            <w:hideMark/>
          </w:tcPr>
          <w:p w14:paraId="096350E4" w14:textId="22B6A481" w:rsidR="00502CA7" w:rsidRPr="00234A2A" w:rsidDel="007E0F3F" w:rsidRDefault="00502CA7" w:rsidP="00E74ACB">
            <w:pPr>
              <w:pStyle w:val="a4"/>
              <w:spacing w:before="100" w:beforeAutospacing="1" w:after="100" w:afterAutospacing="1" w:line="240" w:lineRule="auto"/>
              <w:contextualSpacing/>
              <w:jc w:val="left"/>
              <w:rPr>
                <w:del w:id="293" w:author="kosa rd" w:date="2022-05-10T18:28:00Z"/>
                <w:rFonts w:ascii="Times New Roman" w:eastAsia="굴림"/>
              </w:rPr>
            </w:pPr>
          </w:p>
        </w:tc>
        <w:tc>
          <w:tcPr>
            <w:tcW w:w="1178" w:type="dxa"/>
            <w:tcBorders>
              <w:top w:val="nil"/>
              <w:left w:val="nil"/>
              <w:bottom w:val="nil"/>
              <w:right w:val="nil"/>
            </w:tcBorders>
            <w:shd w:val="clear" w:color="auto" w:fill="auto"/>
            <w:tcMar>
              <w:top w:w="9" w:type="dxa"/>
              <w:left w:w="9" w:type="dxa"/>
              <w:bottom w:w="0" w:type="dxa"/>
              <w:right w:w="9" w:type="dxa"/>
            </w:tcMar>
            <w:vAlign w:val="center"/>
            <w:hideMark/>
          </w:tcPr>
          <w:p w14:paraId="4222F5F2" w14:textId="2CE2F635" w:rsidR="00502CA7" w:rsidRPr="00234A2A" w:rsidDel="007E0F3F" w:rsidRDefault="00502CA7" w:rsidP="00E74ACB">
            <w:pPr>
              <w:pStyle w:val="a4"/>
              <w:wordWrap/>
              <w:spacing w:before="100" w:beforeAutospacing="1" w:after="100" w:afterAutospacing="1" w:line="240" w:lineRule="auto"/>
              <w:contextualSpacing/>
              <w:jc w:val="left"/>
              <w:rPr>
                <w:del w:id="294" w:author="kosa rd" w:date="2022-05-10T18:28:00Z"/>
                <w:rFonts w:ascii="Times New Roman" w:eastAsia="굴림"/>
              </w:rPr>
            </w:pPr>
            <w:del w:id="295" w:author="kosa rd" w:date="2022-05-10T18:28:00Z">
              <w:r w:rsidRPr="00234A2A" w:rsidDel="007E0F3F">
                <w:rPr>
                  <w:rFonts w:ascii="Times New Roman" w:eastAsia="굴림"/>
                </w:rPr>
                <w:delText>1000mg/kg</w:delText>
              </w:r>
            </w:del>
          </w:p>
        </w:tc>
        <w:tc>
          <w:tcPr>
            <w:tcW w:w="1080" w:type="dxa"/>
            <w:tcBorders>
              <w:top w:val="nil"/>
              <w:left w:val="nil"/>
              <w:bottom w:val="nil"/>
              <w:right w:val="nil"/>
            </w:tcBorders>
            <w:shd w:val="clear" w:color="auto" w:fill="auto"/>
            <w:tcMar>
              <w:top w:w="9" w:type="dxa"/>
              <w:left w:w="9" w:type="dxa"/>
              <w:bottom w:w="0" w:type="dxa"/>
              <w:right w:w="9" w:type="dxa"/>
            </w:tcMar>
            <w:vAlign w:val="center"/>
            <w:hideMark/>
          </w:tcPr>
          <w:p w14:paraId="52422AD1" w14:textId="5E779C10" w:rsidR="00502CA7" w:rsidRPr="00234A2A" w:rsidDel="007E0F3F" w:rsidRDefault="00502CA7" w:rsidP="00E74ACB">
            <w:pPr>
              <w:pStyle w:val="a4"/>
              <w:wordWrap/>
              <w:spacing w:before="100" w:beforeAutospacing="1" w:after="100" w:afterAutospacing="1" w:line="240" w:lineRule="auto"/>
              <w:contextualSpacing/>
              <w:jc w:val="left"/>
              <w:rPr>
                <w:del w:id="296" w:author="kosa rd" w:date="2022-05-10T18:28:00Z"/>
                <w:rFonts w:ascii="Times New Roman" w:eastAsia="굴림"/>
              </w:rPr>
            </w:pPr>
            <w:del w:id="297" w:author="kosa rd" w:date="2022-05-10T18:28:00Z">
              <w:r w:rsidRPr="00234A2A" w:rsidDel="007E0F3F">
                <w:rPr>
                  <w:rFonts w:ascii="Times New Roman" w:eastAsia="굴림"/>
                </w:rPr>
                <w:delText>9.64±5.25</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4F716EF7" w14:textId="2E381122" w:rsidR="00502CA7" w:rsidRPr="00234A2A" w:rsidDel="007E0F3F" w:rsidRDefault="00502CA7" w:rsidP="00E74ACB">
            <w:pPr>
              <w:pStyle w:val="a4"/>
              <w:wordWrap/>
              <w:spacing w:before="100" w:beforeAutospacing="1" w:after="100" w:afterAutospacing="1" w:line="240" w:lineRule="auto"/>
              <w:contextualSpacing/>
              <w:jc w:val="left"/>
              <w:rPr>
                <w:del w:id="298" w:author="kosa rd" w:date="2022-05-10T18:28:00Z"/>
                <w:rFonts w:ascii="Times New Roman" w:eastAsia="굴림"/>
              </w:rPr>
            </w:pPr>
            <w:del w:id="299" w:author="kosa rd" w:date="2022-05-10T18:28:00Z">
              <w:r w:rsidRPr="00234A2A" w:rsidDel="007E0F3F">
                <w:rPr>
                  <w:rFonts w:ascii="Times New Roman" w:eastAsia="굴림"/>
                </w:rPr>
                <w:delText>20.34±0.76</w:delText>
              </w:r>
              <w:r w:rsidR="00731F1D" w:rsidRPr="00731F1D" w:rsidDel="007E0F3F">
                <w:rPr>
                  <w:rFonts w:ascii="Times New Roman" w:eastAsia="굴림"/>
                  <w:vertAlign w:val="superscript"/>
                </w:rPr>
                <w:delText>***</w:delText>
              </w:r>
            </w:del>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4DBAC7CE" w14:textId="659DC1E9" w:rsidR="00502CA7" w:rsidRPr="00234A2A" w:rsidDel="007E0F3F" w:rsidRDefault="00502CA7" w:rsidP="00E74ACB">
            <w:pPr>
              <w:pStyle w:val="a4"/>
              <w:wordWrap/>
              <w:spacing w:before="100" w:beforeAutospacing="1" w:after="100" w:afterAutospacing="1" w:line="240" w:lineRule="auto"/>
              <w:contextualSpacing/>
              <w:jc w:val="left"/>
              <w:rPr>
                <w:del w:id="300" w:author="kosa rd" w:date="2022-05-10T18:28:00Z"/>
                <w:rFonts w:ascii="Times New Roman" w:eastAsia="굴림"/>
              </w:rPr>
            </w:pPr>
            <w:del w:id="301" w:author="kosa rd" w:date="2022-05-10T18:28:00Z">
              <w:r w:rsidRPr="00234A2A" w:rsidDel="007E0F3F">
                <w:rPr>
                  <w:rFonts w:ascii="Times New Roman" w:eastAsia="굴림"/>
                </w:rPr>
                <w:delText>19.11±1.01</w:delText>
              </w:r>
              <w:r w:rsidR="00731F1D" w:rsidRPr="00731F1D" w:rsidDel="007E0F3F">
                <w:rPr>
                  <w:rFonts w:ascii="Times New Roman" w:eastAsia="굴림"/>
                  <w:vertAlign w:val="superscript"/>
                </w:rPr>
                <w:delText>***</w:delText>
              </w:r>
            </w:del>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11900E05" w14:textId="7FC6AF02" w:rsidR="00502CA7" w:rsidRPr="00234A2A" w:rsidDel="007E0F3F" w:rsidRDefault="00502CA7" w:rsidP="00E74ACB">
            <w:pPr>
              <w:pStyle w:val="a4"/>
              <w:wordWrap/>
              <w:spacing w:before="100" w:beforeAutospacing="1" w:after="100" w:afterAutospacing="1" w:line="240" w:lineRule="auto"/>
              <w:contextualSpacing/>
              <w:jc w:val="left"/>
              <w:rPr>
                <w:del w:id="302" w:author="kosa rd" w:date="2022-05-10T18:28:00Z"/>
                <w:rFonts w:ascii="Times New Roman" w:eastAsia="굴림"/>
              </w:rPr>
            </w:pPr>
            <w:del w:id="303" w:author="kosa rd" w:date="2022-05-10T18:28:00Z">
              <w:r w:rsidRPr="00234A2A" w:rsidDel="007E0F3F">
                <w:rPr>
                  <w:rFonts w:ascii="Times New Roman" w:eastAsia="굴림"/>
                </w:rPr>
                <w:delText>17.98±3.29</w:delText>
              </w:r>
              <w:r w:rsidR="00731F1D" w:rsidRPr="00731F1D" w:rsidDel="007E0F3F">
                <w:rPr>
                  <w:rFonts w:ascii="Times New Roman" w:eastAsia="굴림"/>
                  <w:vertAlign w:val="superscript"/>
                </w:rPr>
                <w:delText>***</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5E7683AC" w14:textId="59F89934" w:rsidR="00502CA7" w:rsidRPr="00234A2A" w:rsidDel="007E0F3F" w:rsidRDefault="00502CA7" w:rsidP="00E74ACB">
            <w:pPr>
              <w:pStyle w:val="a4"/>
              <w:wordWrap/>
              <w:spacing w:before="100" w:beforeAutospacing="1" w:after="100" w:afterAutospacing="1" w:line="240" w:lineRule="auto"/>
              <w:contextualSpacing/>
              <w:jc w:val="left"/>
              <w:rPr>
                <w:del w:id="304" w:author="kosa rd" w:date="2022-05-10T18:28:00Z"/>
                <w:rFonts w:ascii="Times New Roman" w:eastAsia="굴림"/>
              </w:rPr>
            </w:pPr>
            <w:del w:id="305" w:author="kosa rd" w:date="2022-05-10T18:28:00Z">
              <w:r w:rsidRPr="00234A2A" w:rsidDel="007E0F3F">
                <w:rPr>
                  <w:rFonts w:ascii="Times New Roman" w:eastAsia="굴림"/>
                </w:rPr>
                <w:delText>19.32±0.94</w:delText>
              </w:r>
              <w:r w:rsidR="00731F1D" w:rsidRPr="00731F1D" w:rsidDel="007E0F3F">
                <w:rPr>
                  <w:rFonts w:ascii="Times New Roman" w:eastAsia="굴림"/>
                  <w:vertAlign w:val="superscript"/>
                </w:rPr>
                <w:delText>***</w:delText>
              </w:r>
            </w:del>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03A63D9F" w14:textId="2A151E27" w:rsidR="00502CA7" w:rsidRPr="00234A2A" w:rsidDel="007E0F3F" w:rsidRDefault="00502CA7" w:rsidP="00E74ACB">
            <w:pPr>
              <w:pStyle w:val="a4"/>
              <w:wordWrap/>
              <w:spacing w:before="100" w:beforeAutospacing="1" w:after="100" w:afterAutospacing="1" w:line="240" w:lineRule="auto"/>
              <w:contextualSpacing/>
              <w:jc w:val="left"/>
              <w:rPr>
                <w:del w:id="306" w:author="kosa rd" w:date="2022-05-10T18:28:00Z"/>
                <w:rFonts w:ascii="Times New Roman" w:eastAsia="굴림"/>
              </w:rPr>
            </w:pPr>
            <w:del w:id="307" w:author="kosa rd" w:date="2022-05-10T18:28:00Z">
              <w:r w:rsidRPr="00234A2A" w:rsidDel="007E0F3F">
                <w:rPr>
                  <w:rFonts w:ascii="Times New Roman" w:eastAsia="굴림"/>
                </w:rPr>
                <w:delText>14.46±1.06</w:delText>
              </w:r>
              <w:r w:rsidR="00731F1D" w:rsidRPr="00731F1D" w:rsidDel="007E0F3F">
                <w:rPr>
                  <w:rFonts w:ascii="Times New Roman" w:eastAsia="굴림"/>
                  <w:vertAlign w:val="superscript"/>
                </w:rPr>
                <w:delText>***</w:delText>
              </w:r>
            </w:del>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1B96B1F7" w14:textId="44EE0B93" w:rsidR="00502CA7" w:rsidRPr="00234A2A" w:rsidDel="007E0F3F" w:rsidRDefault="00502CA7" w:rsidP="00E74ACB">
            <w:pPr>
              <w:pStyle w:val="a4"/>
              <w:wordWrap/>
              <w:spacing w:before="100" w:beforeAutospacing="1" w:after="100" w:afterAutospacing="1" w:line="240" w:lineRule="auto"/>
              <w:contextualSpacing/>
              <w:jc w:val="left"/>
              <w:rPr>
                <w:del w:id="308" w:author="kosa rd" w:date="2022-05-10T18:28:00Z"/>
                <w:rFonts w:ascii="Times New Roman" w:eastAsia="굴림"/>
              </w:rPr>
            </w:pPr>
            <w:del w:id="309" w:author="kosa rd" w:date="2022-05-10T18:28:00Z">
              <w:r w:rsidRPr="00234A2A" w:rsidDel="007E0F3F">
                <w:rPr>
                  <w:rFonts w:ascii="Times New Roman" w:eastAsia="굴림"/>
                </w:rPr>
                <w:delText>12.98±0.69</w:delText>
              </w:r>
              <w:r w:rsidR="00731F1D" w:rsidRPr="00731F1D" w:rsidDel="007E0F3F">
                <w:rPr>
                  <w:rFonts w:ascii="Times New Roman" w:eastAsia="굴림"/>
                  <w:vertAlign w:val="superscript"/>
                </w:rPr>
                <w:delText>***</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7F3602DB" w14:textId="5126F634" w:rsidR="00502CA7" w:rsidRPr="00234A2A" w:rsidDel="007E0F3F" w:rsidRDefault="00502CA7" w:rsidP="00E74ACB">
            <w:pPr>
              <w:pStyle w:val="a4"/>
              <w:wordWrap/>
              <w:spacing w:before="100" w:beforeAutospacing="1" w:after="100" w:afterAutospacing="1" w:line="240" w:lineRule="auto"/>
              <w:contextualSpacing/>
              <w:jc w:val="left"/>
              <w:rPr>
                <w:del w:id="310" w:author="kosa rd" w:date="2022-05-10T18:28:00Z"/>
                <w:rFonts w:ascii="Times New Roman" w:eastAsia="굴림"/>
              </w:rPr>
            </w:pPr>
            <w:del w:id="311" w:author="kosa rd" w:date="2022-05-10T18:28:00Z">
              <w:r w:rsidRPr="00234A2A" w:rsidDel="007E0F3F">
                <w:rPr>
                  <w:rFonts w:ascii="Times New Roman" w:eastAsia="굴림"/>
                </w:rPr>
                <w:delText>15.12±0.47</w:delText>
              </w:r>
              <w:r w:rsidR="00731F1D" w:rsidRPr="00731F1D" w:rsidDel="007E0F3F">
                <w:rPr>
                  <w:rFonts w:ascii="Times New Roman" w:eastAsia="굴림"/>
                  <w:vertAlign w:val="superscript"/>
                </w:rPr>
                <w:delText>***</w:delText>
              </w:r>
            </w:del>
          </w:p>
        </w:tc>
        <w:tc>
          <w:tcPr>
            <w:tcW w:w="1181" w:type="dxa"/>
            <w:tcBorders>
              <w:top w:val="nil"/>
              <w:left w:val="nil"/>
              <w:bottom w:val="nil"/>
              <w:right w:val="nil"/>
            </w:tcBorders>
            <w:shd w:val="clear" w:color="auto" w:fill="auto"/>
            <w:tcMar>
              <w:top w:w="9" w:type="dxa"/>
              <w:left w:w="9" w:type="dxa"/>
              <w:bottom w:w="0" w:type="dxa"/>
              <w:right w:w="9" w:type="dxa"/>
            </w:tcMar>
            <w:vAlign w:val="center"/>
            <w:hideMark/>
          </w:tcPr>
          <w:p w14:paraId="56187941" w14:textId="65DC10F0" w:rsidR="00502CA7" w:rsidRPr="00234A2A" w:rsidDel="007E0F3F" w:rsidRDefault="00502CA7" w:rsidP="00E74ACB">
            <w:pPr>
              <w:pStyle w:val="a4"/>
              <w:wordWrap/>
              <w:spacing w:before="100" w:beforeAutospacing="1" w:after="100" w:afterAutospacing="1" w:line="240" w:lineRule="auto"/>
              <w:contextualSpacing/>
              <w:jc w:val="left"/>
              <w:rPr>
                <w:del w:id="312" w:author="kosa rd" w:date="2022-05-10T18:28:00Z"/>
                <w:rFonts w:ascii="Times New Roman" w:eastAsia="굴림"/>
              </w:rPr>
            </w:pPr>
            <w:del w:id="313" w:author="kosa rd" w:date="2022-05-10T18:28:00Z">
              <w:r w:rsidRPr="00234A2A" w:rsidDel="007E0F3F">
                <w:rPr>
                  <w:rFonts w:ascii="Times New Roman" w:eastAsia="굴림"/>
                </w:rPr>
                <w:delText>13.5±0.71</w:delText>
              </w:r>
              <w:r w:rsidR="00731F1D" w:rsidRPr="00731F1D" w:rsidDel="007E0F3F">
                <w:rPr>
                  <w:rFonts w:ascii="Times New Roman" w:eastAsia="굴림"/>
                  <w:vertAlign w:val="superscript"/>
                </w:rPr>
                <w:delText>***</w:delText>
              </w:r>
            </w:del>
          </w:p>
        </w:tc>
      </w:tr>
      <w:tr w:rsidR="00502CA7" w:rsidRPr="00234A2A" w:rsidDel="007E0F3F" w14:paraId="6E9B326E" w14:textId="03D65BBC" w:rsidTr="00E74ACB">
        <w:trPr>
          <w:trHeight w:val="23"/>
          <w:del w:id="314" w:author="kosa rd" w:date="2022-05-10T18:28:00Z"/>
        </w:trPr>
        <w:tc>
          <w:tcPr>
            <w:tcW w:w="1395" w:type="dxa"/>
            <w:tcBorders>
              <w:top w:val="nil"/>
              <w:left w:val="nil"/>
              <w:bottom w:val="nil"/>
              <w:right w:val="nil"/>
            </w:tcBorders>
            <w:shd w:val="clear" w:color="auto" w:fill="auto"/>
            <w:tcMar>
              <w:top w:w="9" w:type="dxa"/>
              <w:left w:w="9" w:type="dxa"/>
              <w:bottom w:w="0" w:type="dxa"/>
              <w:right w:w="9" w:type="dxa"/>
            </w:tcMar>
            <w:vAlign w:val="center"/>
            <w:hideMark/>
          </w:tcPr>
          <w:p w14:paraId="3DD614FC" w14:textId="201730CC" w:rsidR="00502CA7" w:rsidRPr="00234A2A" w:rsidDel="007E0F3F" w:rsidRDefault="00502CA7" w:rsidP="00E74ACB">
            <w:pPr>
              <w:pStyle w:val="a4"/>
              <w:spacing w:before="100" w:beforeAutospacing="1" w:after="100" w:afterAutospacing="1" w:line="240" w:lineRule="auto"/>
              <w:contextualSpacing/>
              <w:jc w:val="left"/>
              <w:rPr>
                <w:del w:id="315" w:author="kosa rd" w:date="2022-05-10T18:28:00Z"/>
                <w:rFonts w:ascii="Times New Roman" w:eastAsia="굴림"/>
              </w:rPr>
            </w:pPr>
          </w:p>
        </w:tc>
        <w:tc>
          <w:tcPr>
            <w:tcW w:w="1178" w:type="dxa"/>
            <w:tcBorders>
              <w:top w:val="nil"/>
              <w:left w:val="nil"/>
              <w:bottom w:val="nil"/>
              <w:right w:val="nil"/>
            </w:tcBorders>
            <w:shd w:val="clear" w:color="auto" w:fill="auto"/>
            <w:tcMar>
              <w:top w:w="9" w:type="dxa"/>
              <w:left w:w="9" w:type="dxa"/>
              <w:bottom w:w="0" w:type="dxa"/>
              <w:right w:w="9" w:type="dxa"/>
            </w:tcMar>
            <w:vAlign w:val="center"/>
            <w:hideMark/>
          </w:tcPr>
          <w:p w14:paraId="58EFEC53" w14:textId="34B7D282" w:rsidR="00502CA7" w:rsidRPr="00234A2A" w:rsidDel="007E0F3F" w:rsidRDefault="00502CA7" w:rsidP="00E74ACB">
            <w:pPr>
              <w:pStyle w:val="a4"/>
              <w:spacing w:before="100" w:beforeAutospacing="1" w:after="100" w:afterAutospacing="1" w:line="240" w:lineRule="auto"/>
              <w:contextualSpacing/>
              <w:jc w:val="left"/>
              <w:rPr>
                <w:del w:id="316" w:author="kosa rd" w:date="2022-05-10T18:28:00Z"/>
                <w:rFonts w:ascii="Times New Roman" w:eastAsia="굴림"/>
              </w:rPr>
            </w:pPr>
          </w:p>
        </w:tc>
        <w:tc>
          <w:tcPr>
            <w:tcW w:w="1080" w:type="dxa"/>
            <w:tcBorders>
              <w:top w:val="nil"/>
              <w:left w:val="nil"/>
              <w:bottom w:val="nil"/>
              <w:right w:val="nil"/>
            </w:tcBorders>
            <w:shd w:val="clear" w:color="auto" w:fill="auto"/>
            <w:tcMar>
              <w:top w:w="9" w:type="dxa"/>
              <w:left w:w="9" w:type="dxa"/>
              <w:bottom w:w="0" w:type="dxa"/>
              <w:right w:w="9" w:type="dxa"/>
            </w:tcMar>
            <w:vAlign w:val="center"/>
            <w:hideMark/>
          </w:tcPr>
          <w:p w14:paraId="074A11C2" w14:textId="0B139B3F" w:rsidR="00502CA7" w:rsidRPr="00234A2A" w:rsidDel="007E0F3F" w:rsidRDefault="00502CA7" w:rsidP="00E74ACB">
            <w:pPr>
              <w:pStyle w:val="a4"/>
              <w:spacing w:before="100" w:beforeAutospacing="1" w:after="100" w:afterAutospacing="1" w:line="240" w:lineRule="auto"/>
              <w:contextualSpacing/>
              <w:jc w:val="left"/>
              <w:rPr>
                <w:del w:id="317" w:author="kosa rd" w:date="2022-05-10T18:28:00Z"/>
                <w:rFonts w:ascii="Times New Roman" w:eastAsia="굴림"/>
              </w:rPr>
            </w:pPr>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3F97FEA4" w14:textId="0A378772" w:rsidR="00502CA7" w:rsidRPr="00234A2A" w:rsidDel="007E0F3F" w:rsidRDefault="00502CA7" w:rsidP="00E74ACB">
            <w:pPr>
              <w:pStyle w:val="a4"/>
              <w:spacing w:before="100" w:beforeAutospacing="1" w:after="100" w:afterAutospacing="1" w:line="240" w:lineRule="auto"/>
              <w:contextualSpacing/>
              <w:jc w:val="left"/>
              <w:rPr>
                <w:del w:id="318" w:author="kosa rd" w:date="2022-05-10T18:28:00Z"/>
                <w:rFonts w:ascii="Times New Roman" w:eastAsia="굴림"/>
              </w:rPr>
            </w:pPr>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4510B823" w14:textId="0F53E5CD" w:rsidR="00502CA7" w:rsidRPr="00234A2A" w:rsidDel="007E0F3F" w:rsidRDefault="00502CA7" w:rsidP="00E74ACB">
            <w:pPr>
              <w:pStyle w:val="a4"/>
              <w:spacing w:before="100" w:beforeAutospacing="1" w:after="100" w:afterAutospacing="1" w:line="240" w:lineRule="auto"/>
              <w:contextualSpacing/>
              <w:jc w:val="left"/>
              <w:rPr>
                <w:del w:id="319" w:author="kosa rd" w:date="2022-05-10T18:28:00Z"/>
                <w:rFonts w:ascii="Times New Roman" w:eastAsia="굴림"/>
              </w:rPr>
            </w:pPr>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2D74F966" w14:textId="20A3A498" w:rsidR="00502CA7" w:rsidRPr="00234A2A" w:rsidDel="007E0F3F" w:rsidRDefault="00502CA7" w:rsidP="00E74ACB">
            <w:pPr>
              <w:pStyle w:val="a4"/>
              <w:spacing w:before="100" w:beforeAutospacing="1" w:after="100" w:afterAutospacing="1" w:line="240" w:lineRule="auto"/>
              <w:contextualSpacing/>
              <w:jc w:val="left"/>
              <w:rPr>
                <w:del w:id="320" w:author="kosa rd" w:date="2022-05-10T18:28:00Z"/>
                <w:rFonts w:ascii="Times New Roman" w:eastAsia="굴림"/>
              </w:rPr>
            </w:pPr>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7B9079FE" w14:textId="40EE1AC2" w:rsidR="00502CA7" w:rsidRPr="00234A2A" w:rsidDel="007E0F3F" w:rsidRDefault="00502CA7" w:rsidP="00E74ACB">
            <w:pPr>
              <w:pStyle w:val="a4"/>
              <w:spacing w:before="100" w:beforeAutospacing="1" w:after="100" w:afterAutospacing="1" w:line="240" w:lineRule="auto"/>
              <w:contextualSpacing/>
              <w:jc w:val="left"/>
              <w:rPr>
                <w:del w:id="321" w:author="kosa rd" w:date="2022-05-10T18:28:00Z"/>
                <w:rFonts w:ascii="Times New Roman" w:eastAsia="굴림"/>
              </w:rPr>
            </w:pPr>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70A51176" w14:textId="09855F85" w:rsidR="00502CA7" w:rsidRPr="00234A2A" w:rsidDel="007E0F3F" w:rsidRDefault="00502CA7" w:rsidP="00E74ACB">
            <w:pPr>
              <w:pStyle w:val="a4"/>
              <w:spacing w:before="100" w:beforeAutospacing="1" w:after="100" w:afterAutospacing="1" w:line="240" w:lineRule="auto"/>
              <w:contextualSpacing/>
              <w:jc w:val="left"/>
              <w:rPr>
                <w:del w:id="322" w:author="kosa rd" w:date="2022-05-10T18:28:00Z"/>
                <w:rFonts w:ascii="Times New Roman" w:eastAsia="굴림"/>
              </w:rPr>
            </w:pPr>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079BD661" w14:textId="5CAE1907" w:rsidR="00502CA7" w:rsidRPr="00234A2A" w:rsidDel="007E0F3F" w:rsidRDefault="00502CA7" w:rsidP="00E74ACB">
            <w:pPr>
              <w:pStyle w:val="a4"/>
              <w:spacing w:before="100" w:beforeAutospacing="1" w:after="100" w:afterAutospacing="1" w:line="240" w:lineRule="auto"/>
              <w:contextualSpacing/>
              <w:jc w:val="left"/>
              <w:rPr>
                <w:del w:id="323" w:author="kosa rd" w:date="2022-05-10T18:28:00Z"/>
                <w:rFonts w:ascii="Times New Roman" w:eastAsia="굴림"/>
              </w:rPr>
            </w:pPr>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007BFA1E" w14:textId="1E0305B9" w:rsidR="00502CA7" w:rsidRPr="00234A2A" w:rsidDel="007E0F3F" w:rsidRDefault="00502CA7" w:rsidP="00E74ACB">
            <w:pPr>
              <w:pStyle w:val="a4"/>
              <w:spacing w:before="100" w:beforeAutospacing="1" w:after="100" w:afterAutospacing="1" w:line="240" w:lineRule="auto"/>
              <w:contextualSpacing/>
              <w:jc w:val="left"/>
              <w:rPr>
                <w:del w:id="324" w:author="kosa rd" w:date="2022-05-10T18:28:00Z"/>
                <w:rFonts w:ascii="Times New Roman" w:eastAsia="굴림"/>
              </w:rPr>
            </w:pPr>
          </w:p>
        </w:tc>
        <w:tc>
          <w:tcPr>
            <w:tcW w:w="1181" w:type="dxa"/>
            <w:tcBorders>
              <w:top w:val="nil"/>
              <w:left w:val="nil"/>
              <w:bottom w:val="nil"/>
              <w:right w:val="nil"/>
            </w:tcBorders>
            <w:shd w:val="clear" w:color="auto" w:fill="auto"/>
            <w:tcMar>
              <w:top w:w="9" w:type="dxa"/>
              <w:left w:w="9" w:type="dxa"/>
              <w:bottom w:w="0" w:type="dxa"/>
              <w:right w:w="9" w:type="dxa"/>
            </w:tcMar>
            <w:vAlign w:val="center"/>
            <w:hideMark/>
          </w:tcPr>
          <w:p w14:paraId="2F371130" w14:textId="74FF5E6C" w:rsidR="00502CA7" w:rsidRPr="00234A2A" w:rsidDel="007E0F3F" w:rsidRDefault="00502CA7" w:rsidP="00E74ACB">
            <w:pPr>
              <w:pStyle w:val="a4"/>
              <w:spacing w:before="100" w:beforeAutospacing="1" w:after="100" w:afterAutospacing="1" w:line="240" w:lineRule="auto"/>
              <w:contextualSpacing/>
              <w:jc w:val="left"/>
              <w:rPr>
                <w:del w:id="325" w:author="kosa rd" w:date="2022-05-10T18:28:00Z"/>
                <w:rFonts w:ascii="Times New Roman" w:eastAsia="굴림"/>
              </w:rPr>
            </w:pPr>
          </w:p>
        </w:tc>
      </w:tr>
      <w:tr w:rsidR="00502CA7" w:rsidRPr="00234A2A" w:rsidDel="007E0F3F" w14:paraId="4639F342" w14:textId="240DEA0A" w:rsidTr="00E74ACB">
        <w:trPr>
          <w:trHeight w:val="23"/>
          <w:del w:id="326" w:author="kosa rd" w:date="2022-05-10T18:28:00Z"/>
        </w:trPr>
        <w:tc>
          <w:tcPr>
            <w:tcW w:w="1395" w:type="dxa"/>
            <w:vMerge w:val="restart"/>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52EAA30E" w14:textId="33DEF080" w:rsidR="00502CA7" w:rsidRPr="00234A2A" w:rsidDel="007E0F3F" w:rsidRDefault="00502CA7" w:rsidP="00E74ACB">
            <w:pPr>
              <w:pStyle w:val="a4"/>
              <w:wordWrap/>
              <w:spacing w:before="100" w:beforeAutospacing="1" w:after="100" w:afterAutospacing="1" w:line="240" w:lineRule="auto"/>
              <w:contextualSpacing/>
              <w:jc w:val="left"/>
              <w:rPr>
                <w:del w:id="327" w:author="kosa rd" w:date="2022-05-10T18:28:00Z"/>
                <w:rFonts w:ascii="Times New Roman" w:eastAsia="굴림"/>
              </w:rPr>
            </w:pPr>
            <w:del w:id="328" w:author="kosa rd" w:date="2022-05-10T18:28:00Z">
              <w:r w:rsidRPr="00234A2A" w:rsidDel="007E0F3F">
                <w:rPr>
                  <w:rFonts w:ascii="Times New Roman" w:eastAsia="굴림"/>
                </w:rPr>
                <w:delText>T propionate</w:delText>
              </w:r>
            </w:del>
          </w:p>
        </w:tc>
        <w:tc>
          <w:tcPr>
            <w:tcW w:w="1178" w:type="dxa"/>
            <w:tcBorders>
              <w:top w:val="nil"/>
              <w:left w:val="nil"/>
              <w:bottom w:val="nil"/>
              <w:right w:val="nil"/>
            </w:tcBorders>
            <w:shd w:val="clear" w:color="auto" w:fill="auto"/>
            <w:tcMar>
              <w:top w:w="9" w:type="dxa"/>
              <w:left w:w="9" w:type="dxa"/>
              <w:bottom w:w="0" w:type="dxa"/>
              <w:right w:w="9" w:type="dxa"/>
            </w:tcMar>
            <w:vAlign w:val="center"/>
            <w:hideMark/>
          </w:tcPr>
          <w:p w14:paraId="0E7E2056" w14:textId="14C31A56" w:rsidR="00502CA7" w:rsidRPr="00234A2A" w:rsidDel="007E0F3F" w:rsidRDefault="00502CA7" w:rsidP="00E74ACB">
            <w:pPr>
              <w:pStyle w:val="a4"/>
              <w:wordWrap/>
              <w:spacing w:before="100" w:beforeAutospacing="1" w:after="100" w:afterAutospacing="1" w:line="240" w:lineRule="auto"/>
              <w:contextualSpacing/>
              <w:jc w:val="left"/>
              <w:rPr>
                <w:del w:id="329" w:author="kosa rd" w:date="2022-05-10T18:28:00Z"/>
                <w:rFonts w:ascii="Times New Roman" w:eastAsia="굴림"/>
              </w:rPr>
            </w:pPr>
            <w:del w:id="330" w:author="kosa rd" w:date="2022-05-10T18:28:00Z">
              <w:r w:rsidRPr="00234A2A" w:rsidDel="007E0F3F">
                <w:rPr>
                  <w:rFonts w:ascii="Times New Roman" w:eastAsia="굴림"/>
                </w:rPr>
                <w:delText>125mg/kg</w:delText>
              </w:r>
            </w:del>
          </w:p>
        </w:tc>
        <w:tc>
          <w:tcPr>
            <w:tcW w:w="1080" w:type="dxa"/>
            <w:tcBorders>
              <w:top w:val="nil"/>
              <w:left w:val="nil"/>
              <w:bottom w:val="nil"/>
              <w:right w:val="nil"/>
            </w:tcBorders>
            <w:shd w:val="clear" w:color="auto" w:fill="auto"/>
            <w:tcMar>
              <w:top w:w="9" w:type="dxa"/>
              <w:left w:w="9" w:type="dxa"/>
              <w:bottom w:w="0" w:type="dxa"/>
              <w:right w:w="9" w:type="dxa"/>
            </w:tcMar>
            <w:vAlign w:val="center"/>
            <w:hideMark/>
          </w:tcPr>
          <w:p w14:paraId="17AB4B53" w14:textId="7F91B00F" w:rsidR="00502CA7" w:rsidRPr="00234A2A" w:rsidDel="007E0F3F" w:rsidRDefault="00502CA7" w:rsidP="00E74ACB">
            <w:pPr>
              <w:pStyle w:val="a4"/>
              <w:wordWrap/>
              <w:spacing w:before="100" w:beforeAutospacing="1" w:after="100" w:afterAutospacing="1" w:line="240" w:lineRule="auto"/>
              <w:contextualSpacing/>
              <w:jc w:val="left"/>
              <w:rPr>
                <w:del w:id="331" w:author="kosa rd" w:date="2022-05-10T18:28:00Z"/>
                <w:rFonts w:ascii="Times New Roman" w:eastAsia="굴림"/>
              </w:rPr>
            </w:pPr>
            <w:del w:id="332" w:author="kosa rd" w:date="2022-05-10T18:28:00Z">
              <w:r w:rsidRPr="00234A2A" w:rsidDel="007E0F3F">
                <w:rPr>
                  <w:rFonts w:ascii="Times New Roman" w:eastAsia="굴림"/>
                </w:rPr>
                <w:delText>2.30±1.61</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21757EF4" w14:textId="5CCF69F7" w:rsidR="00502CA7" w:rsidRPr="00234A2A" w:rsidDel="007E0F3F" w:rsidRDefault="00502CA7" w:rsidP="00E74ACB">
            <w:pPr>
              <w:pStyle w:val="a4"/>
              <w:wordWrap/>
              <w:spacing w:before="100" w:beforeAutospacing="1" w:after="100" w:afterAutospacing="1" w:line="240" w:lineRule="auto"/>
              <w:contextualSpacing/>
              <w:jc w:val="left"/>
              <w:rPr>
                <w:del w:id="333" w:author="kosa rd" w:date="2022-05-10T18:28:00Z"/>
                <w:rFonts w:ascii="Times New Roman" w:eastAsia="굴림"/>
              </w:rPr>
            </w:pPr>
            <w:del w:id="334" w:author="kosa rd" w:date="2022-05-10T18:28:00Z">
              <w:r w:rsidRPr="00234A2A" w:rsidDel="007E0F3F">
                <w:rPr>
                  <w:rFonts w:ascii="Times New Roman" w:eastAsia="굴림"/>
                </w:rPr>
                <w:delText>14.42±4.49</w:delText>
              </w:r>
              <w:r w:rsidR="00731F1D" w:rsidRPr="00731F1D" w:rsidDel="007E0F3F">
                <w:rPr>
                  <w:rFonts w:ascii="Times New Roman" w:eastAsia="굴림"/>
                  <w:vertAlign w:val="superscript"/>
                </w:rPr>
                <w:delText>***</w:delText>
              </w:r>
            </w:del>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33941B47" w14:textId="3B88D466" w:rsidR="00502CA7" w:rsidRPr="00234A2A" w:rsidDel="007E0F3F" w:rsidRDefault="00502CA7" w:rsidP="00E74ACB">
            <w:pPr>
              <w:pStyle w:val="a4"/>
              <w:wordWrap/>
              <w:spacing w:before="100" w:beforeAutospacing="1" w:after="100" w:afterAutospacing="1" w:line="240" w:lineRule="auto"/>
              <w:contextualSpacing/>
              <w:jc w:val="left"/>
              <w:rPr>
                <w:del w:id="335" w:author="kosa rd" w:date="2022-05-10T18:28:00Z"/>
                <w:rFonts w:ascii="Times New Roman" w:eastAsia="굴림"/>
              </w:rPr>
            </w:pPr>
            <w:del w:id="336" w:author="kosa rd" w:date="2022-05-10T18:28:00Z">
              <w:r w:rsidRPr="00234A2A" w:rsidDel="007E0F3F">
                <w:rPr>
                  <w:rFonts w:ascii="Times New Roman" w:eastAsia="굴림"/>
                </w:rPr>
                <w:delText>5.95±7.07</w:delText>
              </w:r>
            </w:del>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53E734F4" w14:textId="0F353E93" w:rsidR="00502CA7" w:rsidRPr="00234A2A" w:rsidDel="007E0F3F" w:rsidRDefault="00502CA7" w:rsidP="00E74ACB">
            <w:pPr>
              <w:pStyle w:val="a4"/>
              <w:wordWrap/>
              <w:spacing w:before="100" w:beforeAutospacing="1" w:after="100" w:afterAutospacing="1" w:line="240" w:lineRule="auto"/>
              <w:contextualSpacing/>
              <w:jc w:val="left"/>
              <w:rPr>
                <w:del w:id="337" w:author="kosa rd" w:date="2022-05-10T18:28:00Z"/>
                <w:rFonts w:ascii="Times New Roman" w:eastAsia="굴림"/>
              </w:rPr>
            </w:pPr>
            <w:del w:id="338" w:author="kosa rd" w:date="2022-05-10T18:28:00Z">
              <w:r w:rsidRPr="00234A2A" w:rsidDel="007E0F3F">
                <w:rPr>
                  <w:rFonts w:ascii="Times New Roman" w:eastAsia="굴림"/>
                </w:rPr>
                <w:delText>2.21±3.89</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67E75D63" w14:textId="2223B095" w:rsidR="00502CA7" w:rsidRPr="00234A2A" w:rsidDel="007E0F3F" w:rsidRDefault="00502CA7" w:rsidP="00E74ACB">
            <w:pPr>
              <w:pStyle w:val="a4"/>
              <w:wordWrap/>
              <w:spacing w:before="100" w:beforeAutospacing="1" w:after="100" w:afterAutospacing="1" w:line="240" w:lineRule="auto"/>
              <w:contextualSpacing/>
              <w:jc w:val="left"/>
              <w:rPr>
                <w:del w:id="339" w:author="kosa rd" w:date="2022-05-10T18:28:00Z"/>
                <w:rFonts w:ascii="Times New Roman" w:eastAsia="굴림"/>
              </w:rPr>
            </w:pPr>
            <w:del w:id="340" w:author="kosa rd" w:date="2022-05-10T18:28:00Z">
              <w:r w:rsidRPr="00234A2A" w:rsidDel="007E0F3F">
                <w:rPr>
                  <w:rFonts w:ascii="Times New Roman" w:eastAsia="굴림"/>
                </w:rPr>
                <w:delText>0.26±0.63</w:delText>
              </w:r>
            </w:del>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31F69C9F" w14:textId="22F36EEE" w:rsidR="00502CA7" w:rsidRPr="00234A2A" w:rsidDel="007E0F3F" w:rsidRDefault="00502CA7" w:rsidP="00E74ACB">
            <w:pPr>
              <w:pStyle w:val="a4"/>
              <w:wordWrap/>
              <w:spacing w:before="100" w:beforeAutospacing="1" w:after="100" w:afterAutospacing="1" w:line="240" w:lineRule="auto"/>
              <w:contextualSpacing/>
              <w:jc w:val="left"/>
              <w:rPr>
                <w:del w:id="341" w:author="kosa rd" w:date="2022-05-10T18:28:00Z"/>
                <w:rFonts w:ascii="Times New Roman" w:eastAsia="굴림"/>
              </w:rPr>
            </w:pPr>
            <w:del w:id="342" w:author="kosa rd" w:date="2022-05-10T18:28:00Z">
              <w:r w:rsidRPr="00234A2A" w:rsidDel="007E0F3F">
                <w:rPr>
                  <w:rFonts w:ascii="Times New Roman" w:eastAsia="굴림"/>
                </w:rPr>
                <w:delText>0.13±0.30</w:delText>
              </w:r>
            </w:del>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5CE34AB0" w14:textId="64F36F57" w:rsidR="00502CA7" w:rsidRPr="00234A2A" w:rsidDel="007E0F3F" w:rsidRDefault="00502CA7" w:rsidP="00E74ACB">
            <w:pPr>
              <w:pStyle w:val="a4"/>
              <w:wordWrap/>
              <w:spacing w:before="100" w:beforeAutospacing="1" w:after="100" w:afterAutospacing="1" w:line="240" w:lineRule="auto"/>
              <w:contextualSpacing/>
              <w:jc w:val="left"/>
              <w:rPr>
                <w:del w:id="343" w:author="kosa rd" w:date="2022-05-10T18:28:00Z"/>
                <w:rFonts w:ascii="Times New Roman" w:eastAsia="굴림"/>
              </w:rPr>
            </w:pPr>
            <w:del w:id="344" w:author="kosa rd" w:date="2022-05-10T18:28:00Z">
              <w:r w:rsidRPr="00234A2A" w:rsidDel="007E0F3F">
                <w:rPr>
                  <w:rFonts w:ascii="Times New Roman" w:eastAsia="굴림"/>
                </w:rPr>
                <w:delText>0.84±1.45</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16B5345B" w14:textId="1B885FD8" w:rsidR="00502CA7" w:rsidRPr="00234A2A" w:rsidDel="007E0F3F" w:rsidRDefault="00502CA7" w:rsidP="00E74ACB">
            <w:pPr>
              <w:pStyle w:val="a4"/>
              <w:wordWrap/>
              <w:spacing w:before="100" w:beforeAutospacing="1" w:after="100" w:afterAutospacing="1" w:line="240" w:lineRule="auto"/>
              <w:contextualSpacing/>
              <w:jc w:val="left"/>
              <w:rPr>
                <w:del w:id="345" w:author="kosa rd" w:date="2022-05-10T18:28:00Z"/>
                <w:rFonts w:ascii="Times New Roman" w:eastAsia="굴림"/>
              </w:rPr>
            </w:pPr>
            <w:del w:id="346" w:author="kosa rd" w:date="2022-05-10T18:28:00Z">
              <w:r w:rsidRPr="00234A2A" w:rsidDel="007E0F3F">
                <w:rPr>
                  <w:rFonts w:ascii="Times New Roman" w:eastAsia="굴림"/>
                </w:rPr>
                <w:delText>0.01±0.01</w:delText>
              </w:r>
            </w:del>
          </w:p>
        </w:tc>
        <w:tc>
          <w:tcPr>
            <w:tcW w:w="1181" w:type="dxa"/>
            <w:tcBorders>
              <w:top w:val="nil"/>
              <w:left w:val="nil"/>
              <w:bottom w:val="nil"/>
              <w:right w:val="nil"/>
            </w:tcBorders>
            <w:shd w:val="clear" w:color="auto" w:fill="auto"/>
            <w:tcMar>
              <w:top w:w="9" w:type="dxa"/>
              <w:left w:w="9" w:type="dxa"/>
              <w:bottom w:w="0" w:type="dxa"/>
              <w:right w:w="9" w:type="dxa"/>
            </w:tcMar>
            <w:vAlign w:val="center"/>
            <w:hideMark/>
          </w:tcPr>
          <w:p w14:paraId="40A6488C" w14:textId="58969639" w:rsidR="00502CA7" w:rsidRPr="00234A2A" w:rsidDel="007E0F3F" w:rsidRDefault="00502CA7" w:rsidP="00E74ACB">
            <w:pPr>
              <w:pStyle w:val="a4"/>
              <w:wordWrap/>
              <w:spacing w:before="100" w:beforeAutospacing="1" w:after="100" w:afterAutospacing="1" w:line="240" w:lineRule="auto"/>
              <w:contextualSpacing/>
              <w:jc w:val="left"/>
              <w:rPr>
                <w:del w:id="347" w:author="kosa rd" w:date="2022-05-10T18:28:00Z"/>
                <w:rFonts w:ascii="Times New Roman" w:eastAsia="굴림"/>
              </w:rPr>
            </w:pPr>
            <w:del w:id="348" w:author="kosa rd" w:date="2022-05-10T18:28:00Z">
              <w:r w:rsidRPr="00234A2A" w:rsidDel="007E0F3F">
                <w:rPr>
                  <w:rFonts w:ascii="Times New Roman" w:eastAsia="굴림"/>
                </w:rPr>
                <w:delText>0.00±0.00</w:delText>
              </w:r>
            </w:del>
          </w:p>
        </w:tc>
      </w:tr>
      <w:tr w:rsidR="00502CA7" w:rsidRPr="00234A2A" w:rsidDel="007E0F3F" w14:paraId="6DCA93FC" w14:textId="1005F6C5" w:rsidTr="00E74ACB">
        <w:trPr>
          <w:trHeight w:val="23"/>
          <w:del w:id="349" w:author="kosa rd" w:date="2022-05-10T18:28:00Z"/>
        </w:trPr>
        <w:tc>
          <w:tcPr>
            <w:tcW w:w="1395" w:type="dxa"/>
            <w:vMerge/>
            <w:tcBorders>
              <w:top w:val="nil"/>
              <w:left w:val="nil"/>
              <w:bottom w:val="single" w:sz="8" w:space="0" w:color="000000"/>
              <w:right w:val="nil"/>
            </w:tcBorders>
            <w:vAlign w:val="center"/>
            <w:hideMark/>
          </w:tcPr>
          <w:p w14:paraId="383600FF" w14:textId="44D85999" w:rsidR="00502CA7" w:rsidRPr="00234A2A" w:rsidDel="007E0F3F" w:rsidRDefault="00502CA7" w:rsidP="00E74ACB">
            <w:pPr>
              <w:pStyle w:val="a4"/>
              <w:spacing w:before="100" w:beforeAutospacing="1" w:after="100" w:afterAutospacing="1" w:line="240" w:lineRule="auto"/>
              <w:contextualSpacing/>
              <w:jc w:val="left"/>
              <w:rPr>
                <w:del w:id="350" w:author="kosa rd" w:date="2022-05-10T18:28:00Z"/>
                <w:rFonts w:ascii="Times New Roman" w:eastAsia="굴림"/>
              </w:rPr>
            </w:pPr>
          </w:p>
        </w:tc>
        <w:tc>
          <w:tcPr>
            <w:tcW w:w="1178" w:type="dxa"/>
            <w:tcBorders>
              <w:top w:val="nil"/>
              <w:left w:val="nil"/>
              <w:bottom w:val="nil"/>
              <w:right w:val="nil"/>
            </w:tcBorders>
            <w:shd w:val="clear" w:color="auto" w:fill="auto"/>
            <w:tcMar>
              <w:top w:w="9" w:type="dxa"/>
              <w:left w:w="9" w:type="dxa"/>
              <w:bottom w:w="0" w:type="dxa"/>
              <w:right w:w="9" w:type="dxa"/>
            </w:tcMar>
            <w:vAlign w:val="center"/>
            <w:hideMark/>
          </w:tcPr>
          <w:p w14:paraId="0AD0FE32" w14:textId="76A35C9C" w:rsidR="00502CA7" w:rsidRPr="00234A2A" w:rsidDel="007E0F3F" w:rsidRDefault="00502CA7" w:rsidP="00E74ACB">
            <w:pPr>
              <w:pStyle w:val="a4"/>
              <w:wordWrap/>
              <w:spacing w:before="100" w:beforeAutospacing="1" w:after="100" w:afterAutospacing="1" w:line="240" w:lineRule="auto"/>
              <w:contextualSpacing/>
              <w:jc w:val="left"/>
              <w:rPr>
                <w:del w:id="351" w:author="kosa rd" w:date="2022-05-10T18:28:00Z"/>
                <w:rFonts w:ascii="Times New Roman" w:eastAsia="굴림"/>
              </w:rPr>
            </w:pPr>
            <w:del w:id="352" w:author="kosa rd" w:date="2022-05-10T18:28:00Z">
              <w:r w:rsidRPr="00234A2A" w:rsidDel="007E0F3F">
                <w:rPr>
                  <w:rFonts w:ascii="Times New Roman" w:eastAsia="굴림"/>
                </w:rPr>
                <w:delText>250mg/kg</w:delText>
              </w:r>
            </w:del>
          </w:p>
        </w:tc>
        <w:tc>
          <w:tcPr>
            <w:tcW w:w="1080" w:type="dxa"/>
            <w:tcBorders>
              <w:top w:val="nil"/>
              <w:left w:val="nil"/>
              <w:bottom w:val="nil"/>
              <w:right w:val="nil"/>
            </w:tcBorders>
            <w:shd w:val="clear" w:color="auto" w:fill="auto"/>
            <w:tcMar>
              <w:top w:w="9" w:type="dxa"/>
              <w:left w:w="9" w:type="dxa"/>
              <w:bottom w:w="0" w:type="dxa"/>
              <w:right w:w="9" w:type="dxa"/>
            </w:tcMar>
            <w:vAlign w:val="center"/>
            <w:hideMark/>
          </w:tcPr>
          <w:p w14:paraId="0EB4898D" w14:textId="3FAFA355" w:rsidR="00502CA7" w:rsidRPr="00234A2A" w:rsidDel="007E0F3F" w:rsidRDefault="00502CA7" w:rsidP="00E74ACB">
            <w:pPr>
              <w:pStyle w:val="a4"/>
              <w:wordWrap/>
              <w:spacing w:before="100" w:beforeAutospacing="1" w:after="100" w:afterAutospacing="1" w:line="240" w:lineRule="auto"/>
              <w:contextualSpacing/>
              <w:jc w:val="left"/>
              <w:rPr>
                <w:del w:id="353" w:author="kosa rd" w:date="2022-05-10T18:28:00Z"/>
                <w:rFonts w:ascii="Times New Roman" w:eastAsia="굴림"/>
              </w:rPr>
            </w:pPr>
            <w:del w:id="354" w:author="kosa rd" w:date="2022-05-10T18:28:00Z">
              <w:r w:rsidRPr="00234A2A" w:rsidDel="007E0F3F">
                <w:rPr>
                  <w:rFonts w:ascii="Times New Roman" w:eastAsia="굴림"/>
                </w:rPr>
                <w:delText>4.01±4.23</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3F0DA157" w14:textId="7E74DC58" w:rsidR="00502CA7" w:rsidRPr="00234A2A" w:rsidDel="007E0F3F" w:rsidRDefault="00502CA7" w:rsidP="00E74ACB">
            <w:pPr>
              <w:pStyle w:val="a4"/>
              <w:wordWrap/>
              <w:spacing w:before="100" w:beforeAutospacing="1" w:after="100" w:afterAutospacing="1" w:line="240" w:lineRule="auto"/>
              <w:contextualSpacing/>
              <w:jc w:val="left"/>
              <w:rPr>
                <w:del w:id="355" w:author="kosa rd" w:date="2022-05-10T18:28:00Z"/>
                <w:rFonts w:ascii="Times New Roman" w:eastAsia="굴림"/>
              </w:rPr>
            </w:pPr>
            <w:del w:id="356" w:author="kosa rd" w:date="2022-05-10T18:28:00Z">
              <w:r w:rsidRPr="00234A2A" w:rsidDel="007E0F3F">
                <w:rPr>
                  <w:rFonts w:ascii="Times New Roman" w:eastAsia="굴림"/>
                </w:rPr>
                <w:delText>17.80±3.29</w:delText>
              </w:r>
              <w:r w:rsidR="00731F1D" w:rsidRPr="00731F1D" w:rsidDel="007E0F3F">
                <w:rPr>
                  <w:rFonts w:ascii="Times New Roman" w:eastAsia="굴림"/>
                  <w:vertAlign w:val="superscript"/>
                </w:rPr>
                <w:delText>***</w:delText>
              </w:r>
            </w:del>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08F36C83" w14:textId="0A95F927" w:rsidR="00502CA7" w:rsidRPr="00234A2A" w:rsidDel="007E0F3F" w:rsidRDefault="00502CA7" w:rsidP="00E74ACB">
            <w:pPr>
              <w:pStyle w:val="a4"/>
              <w:wordWrap/>
              <w:spacing w:before="100" w:beforeAutospacing="1" w:after="100" w:afterAutospacing="1" w:line="240" w:lineRule="auto"/>
              <w:contextualSpacing/>
              <w:jc w:val="left"/>
              <w:rPr>
                <w:del w:id="357" w:author="kosa rd" w:date="2022-05-10T18:28:00Z"/>
                <w:rFonts w:ascii="Times New Roman" w:eastAsia="굴림"/>
              </w:rPr>
            </w:pPr>
            <w:del w:id="358" w:author="kosa rd" w:date="2022-05-10T18:28:00Z">
              <w:r w:rsidRPr="00234A2A" w:rsidDel="007E0F3F">
                <w:rPr>
                  <w:rFonts w:ascii="Times New Roman" w:eastAsia="굴림"/>
                </w:rPr>
                <w:delText>1.57±2.46</w:delText>
              </w:r>
            </w:del>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7D969243" w14:textId="0075B2FD" w:rsidR="00502CA7" w:rsidRPr="00234A2A" w:rsidDel="007E0F3F" w:rsidRDefault="00502CA7" w:rsidP="00E74ACB">
            <w:pPr>
              <w:pStyle w:val="a4"/>
              <w:wordWrap/>
              <w:spacing w:before="100" w:beforeAutospacing="1" w:after="100" w:afterAutospacing="1" w:line="240" w:lineRule="auto"/>
              <w:contextualSpacing/>
              <w:jc w:val="left"/>
              <w:rPr>
                <w:del w:id="359" w:author="kosa rd" w:date="2022-05-10T18:28:00Z"/>
                <w:rFonts w:ascii="Times New Roman" w:eastAsia="굴림"/>
              </w:rPr>
            </w:pPr>
            <w:del w:id="360" w:author="kosa rd" w:date="2022-05-10T18:28:00Z">
              <w:r w:rsidRPr="00234A2A" w:rsidDel="007E0F3F">
                <w:rPr>
                  <w:rFonts w:ascii="Times New Roman" w:eastAsia="굴림"/>
                </w:rPr>
                <w:delText>0.29±0.67</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147608C8" w14:textId="0F434B45" w:rsidR="00502CA7" w:rsidRPr="00234A2A" w:rsidDel="007E0F3F" w:rsidRDefault="00502CA7" w:rsidP="00E74ACB">
            <w:pPr>
              <w:pStyle w:val="a4"/>
              <w:wordWrap/>
              <w:spacing w:before="100" w:beforeAutospacing="1" w:after="100" w:afterAutospacing="1" w:line="240" w:lineRule="auto"/>
              <w:contextualSpacing/>
              <w:jc w:val="left"/>
              <w:rPr>
                <w:del w:id="361" w:author="kosa rd" w:date="2022-05-10T18:28:00Z"/>
                <w:rFonts w:ascii="Times New Roman" w:eastAsia="굴림"/>
              </w:rPr>
            </w:pPr>
            <w:del w:id="362" w:author="kosa rd" w:date="2022-05-10T18:28:00Z">
              <w:r w:rsidRPr="00234A2A" w:rsidDel="007E0F3F">
                <w:rPr>
                  <w:rFonts w:ascii="Times New Roman" w:eastAsia="굴림"/>
                </w:rPr>
                <w:delText>0.00±0.00</w:delText>
              </w:r>
            </w:del>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0F3B9EA0" w14:textId="7E22A04D" w:rsidR="00502CA7" w:rsidRPr="00234A2A" w:rsidDel="007E0F3F" w:rsidRDefault="00502CA7" w:rsidP="00E74ACB">
            <w:pPr>
              <w:pStyle w:val="a4"/>
              <w:wordWrap/>
              <w:spacing w:before="100" w:beforeAutospacing="1" w:after="100" w:afterAutospacing="1" w:line="240" w:lineRule="auto"/>
              <w:contextualSpacing/>
              <w:jc w:val="left"/>
              <w:rPr>
                <w:del w:id="363" w:author="kosa rd" w:date="2022-05-10T18:28:00Z"/>
                <w:rFonts w:ascii="Times New Roman" w:eastAsia="굴림"/>
              </w:rPr>
            </w:pPr>
            <w:del w:id="364" w:author="kosa rd" w:date="2022-05-10T18:28:00Z">
              <w:r w:rsidRPr="00234A2A" w:rsidDel="007E0F3F">
                <w:rPr>
                  <w:rFonts w:ascii="Times New Roman" w:eastAsia="굴림"/>
                </w:rPr>
                <w:delText>0.00±0.00</w:delText>
              </w:r>
            </w:del>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7D411BEA" w14:textId="1095946D" w:rsidR="00502CA7" w:rsidRPr="00234A2A" w:rsidDel="007E0F3F" w:rsidRDefault="00502CA7" w:rsidP="00E74ACB">
            <w:pPr>
              <w:pStyle w:val="a4"/>
              <w:wordWrap/>
              <w:spacing w:before="100" w:beforeAutospacing="1" w:after="100" w:afterAutospacing="1" w:line="240" w:lineRule="auto"/>
              <w:contextualSpacing/>
              <w:jc w:val="left"/>
              <w:rPr>
                <w:del w:id="365" w:author="kosa rd" w:date="2022-05-10T18:28:00Z"/>
                <w:rFonts w:ascii="Times New Roman" w:eastAsia="굴림"/>
              </w:rPr>
            </w:pPr>
            <w:del w:id="366" w:author="kosa rd" w:date="2022-05-10T18:28:00Z">
              <w:r w:rsidRPr="00234A2A" w:rsidDel="007E0F3F">
                <w:rPr>
                  <w:rFonts w:ascii="Times New Roman" w:eastAsia="굴림"/>
                </w:rPr>
                <w:delText>0.01±0.00</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45D8DE43" w14:textId="243F7CB9" w:rsidR="00502CA7" w:rsidRPr="00234A2A" w:rsidDel="007E0F3F" w:rsidRDefault="00502CA7" w:rsidP="00E74ACB">
            <w:pPr>
              <w:pStyle w:val="a4"/>
              <w:wordWrap/>
              <w:spacing w:before="100" w:beforeAutospacing="1" w:after="100" w:afterAutospacing="1" w:line="240" w:lineRule="auto"/>
              <w:contextualSpacing/>
              <w:jc w:val="left"/>
              <w:rPr>
                <w:del w:id="367" w:author="kosa rd" w:date="2022-05-10T18:28:00Z"/>
                <w:rFonts w:ascii="Times New Roman" w:eastAsia="굴림"/>
              </w:rPr>
            </w:pPr>
            <w:del w:id="368" w:author="kosa rd" w:date="2022-05-10T18:28:00Z">
              <w:r w:rsidRPr="00234A2A" w:rsidDel="007E0F3F">
                <w:rPr>
                  <w:rFonts w:ascii="Times New Roman" w:eastAsia="굴림"/>
                </w:rPr>
                <w:delText>0.00±0.00</w:delText>
              </w:r>
            </w:del>
          </w:p>
        </w:tc>
        <w:tc>
          <w:tcPr>
            <w:tcW w:w="1181" w:type="dxa"/>
            <w:tcBorders>
              <w:top w:val="nil"/>
              <w:left w:val="nil"/>
              <w:bottom w:val="nil"/>
              <w:right w:val="nil"/>
            </w:tcBorders>
            <w:shd w:val="clear" w:color="auto" w:fill="auto"/>
            <w:tcMar>
              <w:top w:w="9" w:type="dxa"/>
              <w:left w:w="9" w:type="dxa"/>
              <w:bottom w:w="0" w:type="dxa"/>
              <w:right w:w="9" w:type="dxa"/>
            </w:tcMar>
            <w:vAlign w:val="center"/>
            <w:hideMark/>
          </w:tcPr>
          <w:p w14:paraId="2BD38CBA" w14:textId="52F4AFB8" w:rsidR="00502CA7" w:rsidRPr="00234A2A" w:rsidDel="007E0F3F" w:rsidRDefault="00502CA7" w:rsidP="00E74ACB">
            <w:pPr>
              <w:pStyle w:val="a4"/>
              <w:wordWrap/>
              <w:spacing w:before="100" w:beforeAutospacing="1" w:after="100" w:afterAutospacing="1" w:line="240" w:lineRule="auto"/>
              <w:contextualSpacing/>
              <w:jc w:val="left"/>
              <w:rPr>
                <w:del w:id="369" w:author="kosa rd" w:date="2022-05-10T18:28:00Z"/>
                <w:rFonts w:ascii="Times New Roman" w:eastAsia="굴림"/>
              </w:rPr>
            </w:pPr>
            <w:del w:id="370" w:author="kosa rd" w:date="2022-05-10T18:28:00Z">
              <w:r w:rsidRPr="00234A2A" w:rsidDel="007E0F3F">
                <w:rPr>
                  <w:rFonts w:ascii="Times New Roman" w:eastAsia="굴림"/>
                </w:rPr>
                <w:delText>0.00±0.00</w:delText>
              </w:r>
            </w:del>
          </w:p>
        </w:tc>
      </w:tr>
      <w:tr w:rsidR="00502CA7" w:rsidRPr="00234A2A" w:rsidDel="007E0F3F" w14:paraId="46DEE624" w14:textId="38ADE480" w:rsidTr="00E74ACB">
        <w:trPr>
          <w:trHeight w:val="23"/>
          <w:del w:id="371" w:author="kosa rd" w:date="2022-05-10T18:28:00Z"/>
        </w:trPr>
        <w:tc>
          <w:tcPr>
            <w:tcW w:w="1395" w:type="dxa"/>
            <w:vMerge/>
            <w:tcBorders>
              <w:top w:val="nil"/>
              <w:left w:val="nil"/>
              <w:bottom w:val="single" w:sz="8" w:space="0" w:color="000000"/>
              <w:right w:val="nil"/>
            </w:tcBorders>
            <w:vAlign w:val="center"/>
            <w:hideMark/>
          </w:tcPr>
          <w:p w14:paraId="0F9C1147" w14:textId="4FD89DA3" w:rsidR="00502CA7" w:rsidRPr="00234A2A" w:rsidDel="007E0F3F" w:rsidRDefault="00502CA7" w:rsidP="00E74ACB">
            <w:pPr>
              <w:pStyle w:val="a4"/>
              <w:spacing w:before="100" w:beforeAutospacing="1" w:after="100" w:afterAutospacing="1" w:line="240" w:lineRule="auto"/>
              <w:contextualSpacing/>
              <w:jc w:val="left"/>
              <w:rPr>
                <w:del w:id="372" w:author="kosa rd" w:date="2022-05-10T18:28:00Z"/>
                <w:rFonts w:ascii="Times New Roman" w:eastAsia="굴림"/>
              </w:rPr>
            </w:pPr>
          </w:p>
        </w:tc>
        <w:tc>
          <w:tcPr>
            <w:tcW w:w="1178" w:type="dxa"/>
            <w:tcBorders>
              <w:top w:val="nil"/>
              <w:left w:val="nil"/>
              <w:bottom w:val="nil"/>
              <w:right w:val="nil"/>
            </w:tcBorders>
            <w:shd w:val="clear" w:color="auto" w:fill="auto"/>
            <w:tcMar>
              <w:top w:w="9" w:type="dxa"/>
              <w:left w:w="9" w:type="dxa"/>
              <w:bottom w:w="0" w:type="dxa"/>
              <w:right w:w="9" w:type="dxa"/>
            </w:tcMar>
            <w:vAlign w:val="center"/>
            <w:hideMark/>
          </w:tcPr>
          <w:p w14:paraId="714F8577" w14:textId="3ECFA9E4" w:rsidR="00502CA7" w:rsidRPr="00234A2A" w:rsidDel="007E0F3F" w:rsidRDefault="00502CA7" w:rsidP="00E74ACB">
            <w:pPr>
              <w:pStyle w:val="a4"/>
              <w:wordWrap/>
              <w:spacing w:before="100" w:beforeAutospacing="1" w:after="100" w:afterAutospacing="1" w:line="240" w:lineRule="auto"/>
              <w:contextualSpacing/>
              <w:jc w:val="left"/>
              <w:rPr>
                <w:del w:id="373" w:author="kosa rd" w:date="2022-05-10T18:28:00Z"/>
                <w:rFonts w:ascii="Times New Roman" w:eastAsia="굴림"/>
              </w:rPr>
            </w:pPr>
            <w:del w:id="374" w:author="kosa rd" w:date="2022-05-10T18:28:00Z">
              <w:r w:rsidRPr="00234A2A" w:rsidDel="007E0F3F">
                <w:rPr>
                  <w:rFonts w:ascii="Times New Roman" w:eastAsia="굴림"/>
                </w:rPr>
                <w:delText>500mg/kg</w:delText>
              </w:r>
            </w:del>
          </w:p>
        </w:tc>
        <w:tc>
          <w:tcPr>
            <w:tcW w:w="1080" w:type="dxa"/>
            <w:tcBorders>
              <w:top w:val="nil"/>
              <w:left w:val="nil"/>
              <w:bottom w:val="nil"/>
              <w:right w:val="nil"/>
            </w:tcBorders>
            <w:shd w:val="clear" w:color="auto" w:fill="auto"/>
            <w:tcMar>
              <w:top w:w="9" w:type="dxa"/>
              <w:left w:w="9" w:type="dxa"/>
              <w:bottom w:w="0" w:type="dxa"/>
              <w:right w:w="9" w:type="dxa"/>
            </w:tcMar>
            <w:vAlign w:val="center"/>
            <w:hideMark/>
          </w:tcPr>
          <w:p w14:paraId="12C01AAC" w14:textId="2B171427" w:rsidR="00502CA7" w:rsidRPr="00234A2A" w:rsidDel="007E0F3F" w:rsidRDefault="00502CA7" w:rsidP="00E74ACB">
            <w:pPr>
              <w:pStyle w:val="a4"/>
              <w:wordWrap/>
              <w:spacing w:before="100" w:beforeAutospacing="1" w:after="100" w:afterAutospacing="1" w:line="240" w:lineRule="auto"/>
              <w:contextualSpacing/>
              <w:jc w:val="left"/>
              <w:rPr>
                <w:del w:id="375" w:author="kosa rd" w:date="2022-05-10T18:28:00Z"/>
                <w:rFonts w:ascii="Times New Roman" w:eastAsia="굴림"/>
              </w:rPr>
            </w:pPr>
            <w:del w:id="376" w:author="kosa rd" w:date="2022-05-10T18:28:00Z">
              <w:r w:rsidRPr="00234A2A" w:rsidDel="007E0F3F">
                <w:rPr>
                  <w:rFonts w:ascii="Times New Roman" w:eastAsia="굴림"/>
                </w:rPr>
                <w:delText>2.98±3.15</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6ECBF673" w14:textId="5334678A" w:rsidR="00502CA7" w:rsidRPr="00234A2A" w:rsidDel="007E0F3F" w:rsidRDefault="00502CA7" w:rsidP="00E74ACB">
            <w:pPr>
              <w:pStyle w:val="a4"/>
              <w:wordWrap/>
              <w:spacing w:before="100" w:beforeAutospacing="1" w:after="100" w:afterAutospacing="1" w:line="240" w:lineRule="auto"/>
              <w:contextualSpacing/>
              <w:jc w:val="left"/>
              <w:rPr>
                <w:del w:id="377" w:author="kosa rd" w:date="2022-05-10T18:28:00Z"/>
                <w:rFonts w:ascii="Times New Roman" w:eastAsia="굴림"/>
              </w:rPr>
            </w:pPr>
            <w:del w:id="378" w:author="kosa rd" w:date="2022-05-10T18:28:00Z">
              <w:r w:rsidRPr="00234A2A" w:rsidDel="007E0F3F">
                <w:rPr>
                  <w:rFonts w:ascii="Times New Roman" w:eastAsia="굴림"/>
                </w:rPr>
                <w:delText>21.56±1.18</w:delText>
              </w:r>
              <w:r w:rsidR="00731F1D" w:rsidRPr="00731F1D" w:rsidDel="007E0F3F">
                <w:rPr>
                  <w:rFonts w:ascii="Times New Roman" w:eastAsia="굴림"/>
                  <w:vertAlign w:val="superscript"/>
                </w:rPr>
                <w:delText>***</w:delText>
              </w:r>
            </w:del>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21BA7BF0" w14:textId="390747E4" w:rsidR="00502CA7" w:rsidRPr="00234A2A" w:rsidDel="007E0F3F" w:rsidRDefault="00502CA7" w:rsidP="00E74ACB">
            <w:pPr>
              <w:pStyle w:val="a4"/>
              <w:wordWrap/>
              <w:spacing w:before="100" w:beforeAutospacing="1" w:after="100" w:afterAutospacing="1" w:line="240" w:lineRule="auto"/>
              <w:contextualSpacing/>
              <w:jc w:val="left"/>
              <w:rPr>
                <w:del w:id="379" w:author="kosa rd" w:date="2022-05-10T18:28:00Z"/>
                <w:rFonts w:ascii="Times New Roman" w:eastAsia="굴림"/>
              </w:rPr>
            </w:pPr>
            <w:del w:id="380" w:author="kosa rd" w:date="2022-05-10T18:28:00Z">
              <w:r w:rsidRPr="00234A2A" w:rsidDel="007E0F3F">
                <w:rPr>
                  <w:rFonts w:ascii="Times New Roman" w:eastAsia="굴림"/>
                </w:rPr>
                <w:delText>13.85±8.31</w:delText>
              </w:r>
              <w:r w:rsidR="00731F1D" w:rsidRPr="00731F1D" w:rsidDel="007E0F3F">
                <w:rPr>
                  <w:rFonts w:ascii="Times New Roman" w:eastAsia="굴림"/>
                  <w:vertAlign w:val="superscript"/>
                </w:rPr>
                <w:delText>**</w:delText>
              </w:r>
            </w:del>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0A3157DE" w14:textId="12232542" w:rsidR="00502CA7" w:rsidRPr="00234A2A" w:rsidDel="007E0F3F" w:rsidRDefault="00502CA7" w:rsidP="00E74ACB">
            <w:pPr>
              <w:pStyle w:val="a4"/>
              <w:wordWrap/>
              <w:spacing w:before="100" w:beforeAutospacing="1" w:after="100" w:afterAutospacing="1" w:line="240" w:lineRule="auto"/>
              <w:contextualSpacing/>
              <w:jc w:val="left"/>
              <w:rPr>
                <w:del w:id="381" w:author="kosa rd" w:date="2022-05-10T18:28:00Z"/>
                <w:rFonts w:ascii="Times New Roman" w:eastAsia="굴림"/>
              </w:rPr>
            </w:pPr>
            <w:del w:id="382" w:author="kosa rd" w:date="2022-05-10T18:28:00Z">
              <w:r w:rsidRPr="00234A2A" w:rsidDel="007E0F3F">
                <w:rPr>
                  <w:rFonts w:ascii="Times New Roman" w:eastAsia="굴림"/>
                </w:rPr>
                <w:delText>11.77±8.47</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2204A389" w14:textId="175E3F0C" w:rsidR="00502CA7" w:rsidRPr="00234A2A" w:rsidDel="007E0F3F" w:rsidRDefault="00502CA7" w:rsidP="00E74ACB">
            <w:pPr>
              <w:pStyle w:val="a4"/>
              <w:wordWrap/>
              <w:spacing w:before="100" w:beforeAutospacing="1" w:after="100" w:afterAutospacing="1" w:line="240" w:lineRule="auto"/>
              <w:contextualSpacing/>
              <w:jc w:val="left"/>
              <w:rPr>
                <w:del w:id="383" w:author="kosa rd" w:date="2022-05-10T18:28:00Z"/>
                <w:rFonts w:ascii="Times New Roman" w:eastAsia="굴림"/>
              </w:rPr>
            </w:pPr>
            <w:del w:id="384" w:author="kosa rd" w:date="2022-05-10T18:28:00Z">
              <w:r w:rsidRPr="00234A2A" w:rsidDel="007E0F3F">
                <w:rPr>
                  <w:rFonts w:ascii="Times New Roman" w:eastAsia="굴림"/>
                </w:rPr>
                <w:delText>5.65±6.38</w:delText>
              </w:r>
            </w:del>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270287FA" w14:textId="08AD30CD" w:rsidR="00502CA7" w:rsidRPr="00234A2A" w:rsidDel="007E0F3F" w:rsidRDefault="00502CA7" w:rsidP="00E74ACB">
            <w:pPr>
              <w:pStyle w:val="a4"/>
              <w:wordWrap/>
              <w:spacing w:before="100" w:beforeAutospacing="1" w:after="100" w:afterAutospacing="1" w:line="240" w:lineRule="auto"/>
              <w:contextualSpacing/>
              <w:jc w:val="left"/>
              <w:rPr>
                <w:del w:id="385" w:author="kosa rd" w:date="2022-05-10T18:28:00Z"/>
                <w:rFonts w:ascii="Times New Roman" w:eastAsia="굴림"/>
              </w:rPr>
            </w:pPr>
            <w:del w:id="386" w:author="kosa rd" w:date="2022-05-10T18:28:00Z">
              <w:r w:rsidRPr="00234A2A" w:rsidDel="007E0F3F">
                <w:rPr>
                  <w:rFonts w:ascii="Times New Roman" w:eastAsia="굴림"/>
                </w:rPr>
                <w:delText>2.68±3.49</w:delText>
              </w:r>
            </w:del>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2727470E" w14:textId="67D96FBB" w:rsidR="00502CA7" w:rsidRPr="00234A2A" w:rsidDel="007E0F3F" w:rsidRDefault="00502CA7" w:rsidP="00E74ACB">
            <w:pPr>
              <w:pStyle w:val="a4"/>
              <w:wordWrap/>
              <w:spacing w:before="100" w:beforeAutospacing="1" w:after="100" w:afterAutospacing="1" w:line="240" w:lineRule="auto"/>
              <w:contextualSpacing/>
              <w:jc w:val="left"/>
              <w:rPr>
                <w:del w:id="387" w:author="kosa rd" w:date="2022-05-10T18:28:00Z"/>
                <w:rFonts w:ascii="Times New Roman" w:eastAsia="굴림"/>
              </w:rPr>
            </w:pPr>
            <w:del w:id="388" w:author="kosa rd" w:date="2022-05-10T18:28:00Z">
              <w:r w:rsidRPr="00234A2A" w:rsidDel="007E0F3F">
                <w:rPr>
                  <w:rFonts w:ascii="Times New Roman" w:eastAsia="굴림"/>
                </w:rPr>
                <w:delText>1.59±2.64</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28DDB7A2" w14:textId="7154A7B6" w:rsidR="00502CA7" w:rsidRPr="00234A2A" w:rsidDel="007E0F3F" w:rsidRDefault="00502CA7" w:rsidP="00E74ACB">
            <w:pPr>
              <w:pStyle w:val="a4"/>
              <w:wordWrap/>
              <w:spacing w:before="100" w:beforeAutospacing="1" w:after="100" w:afterAutospacing="1" w:line="240" w:lineRule="auto"/>
              <w:contextualSpacing/>
              <w:jc w:val="left"/>
              <w:rPr>
                <w:del w:id="389" w:author="kosa rd" w:date="2022-05-10T18:28:00Z"/>
                <w:rFonts w:ascii="Times New Roman" w:eastAsia="굴림"/>
              </w:rPr>
            </w:pPr>
            <w:del w:id="390" w:author="kosa rd" w:date="2022-05-10T18:28:00Z">
              <w:r w:rsidRPr="00234A2A" w:rsidDel="007E0F3F">
                <w:rPr>
                  <w:rFonts w:ascii="Times New Roman" w:eastAsia="굴림"/>
                </w:rPr>
                <w:delText>0.06±0.14</w:delText>
              </w:r>
            </w:del>
          </w:p>
        </w:tc>
        <w:tc>
          <w:tcPr>
            <w:tcW w:w="1181" w:type="dxa"/>
            <w:tcBorders>
              <w:top w:val="nil"/>
              <w:left w:val="nil"/>
              <w:bottom w:val="nil"/>
              <w:right w:val="nil"/>
            </w:tcBorders>
            <w:shd w:val="clear" w:color="auto" w:fill="auto"/>
            <w:tcMar>
              <w:top w:w="9" w:type="dxa"/>
              <w:left w:w="9" w:type="dxa"/>
              <w:bottom w:w="0" w:type="dxa"/>
              <w:right w:w="9" w:type="dxa"/>
            </w:tcMar>
            <w:vAlign w:val="center"/>
            <w:hideMark/>
          </w:tcPr>
          <w:p w14:paraId="5CDA89A2" w14:textId="066DADB6" w:rsidR="00502CA7" w:rsidRPr="00234A2A" w:rsidDel="007E0F3F" w:rsidRDefault="00502CA7" w:rsidP="00E74ACB">
            <w:pPr>
              <w:pStyle w:val="a4"/>
              <w:wordWrap/>
              <w:spacing w:before="100" w:beforeAutospacing="1" w:after="100" w:afterAutospacing="1" w:line="240" w:lineRule="auto"/>
              <w:contextualSpacing/>
              <w:jc w:val="left"/>
              <w:rPr>
                <w:del w:id="391" w:author="kosa rd" w:date="2022-05-10T18:28:00Z"/>
                <w:rFonts w:ascii="Times New Roman" w:eastAsia="굴림"/>
              </w:rPr>
            </w:pPr>
            <w:del w:id="392" w:author="kosa rd" w:date="2022-05-10T18:28:00Z">
              <w:r w:rsidRPr="00234A2A" w:rsidDel="007E0F3F">
                <w:rPr>
                  <w:rFonts w:ascii="Times New Roman" w:eastAsia="굴림"/>
                </w:rPr>
                <w:delText>0.01±0.01</w:delText>
              </w:r>
            </w:del>
          </w:p>
        </w:tc>
      </w:tr>
      <w:tr w:rsidR="00502CA7" w:rsidRPr="00234A2A" w:rsidDel="007E0F3F" w14:paraId="3E57F21D" w14:textId="4C5A86D2" w:rsidTr="00E74ACB">
        <w:trPr>
          <w:trHeight w:val="23"/>
          <w:del w:id="393" w:author="kosa rd" w:date="2022-05-10T18:28:00Z"/>
        </w:trPr>
        <w:tc>
          <w:tcPr>
            <w:tcW w:w="1395" w:type="dxa"/>
            <w:vMerge/>
            <w:tcBorders>
              <w:top w:val="nil"/>
              <w:left w:val="nil"/>
              <w:bottom w:val="single" w:sz="8" w:space="0" w:color="000000"/>
              <w:right w:val="nil"/>
            </w:tcBorders>
            <w:vAlign w:val="center"/>
            <w:hideMark/>
          </w:tcPr>
          <w:p w14:paraId="702FC832" w14:textId="0223E3FC" w:rsidR="00502CA7" w:rsidRPr="00234A2A" w:rsidDel="007E0F3F" w:rsidRDefault="00502CA7" w:rsidP="00E74ACB">
            <w:pPr>
              <w:pStyle w:val="a4"/>
              <w:spacing w:before="100" w:beforeAutospacing="1" w:after="100" w:afterAutospacing="1" w:line="240" w:lineRule="auto"/>
              <w:contextualSpacing/>
              <w:jc w:val="left"/>
              <w:rPr>
                <w:del w:id="394" w:author="kosa rd" w:date="2022-05-10T18:28:00Z"/>
                <w:rFonts w:ascii="Times New Roman" w:eastAsia="굴림"/>
              </w:rPr>
            </w:pPr>
          </w:p>
        </w:tc>
        <w:tc>
          <w:tcPr>
            <w:tcW w:w="1178" w:type="dxa"/>
            <w:tcBorders>
              <w:top w:val="nil"/>
              <w:left w:val="nil"/>
              <w:bottom w:val="nil"/>
              <w:right w:val="nil"/>
            </w:tcBorders>
            <w:shd w:val="clear" w:color="auto" w:fill="auto"/>
            <w:tcMar>
              <w:top w:w="9" w:type="dxa"/>
              <w:left w:w="9" w:type="dxa"/>
              <w:bottom w:w="0" w:type="dxa"/>
              <w:right w:w="9" w:type="dxa"/>
            </w:tcMar>
            <w:vAlign w:val="center"/>
            <w:hideMark/>
          </w:tcPr>
          <w:p w14:paraId="74200D30" w14:textId="059FF909" w:rsidR="00502CA7" w:rsidRPr="00234A2A" w:rsidDel="007E0F3F" w:rsidRDefault="00502CA7" w:rsidP="00E74ACB">
            <w:pPr>
              <w:pStyle w:val="a4"/>
              <w:wordWrap/>
              <w:spacing w:before="100" w:beforeAutospacing="1" w:after="100" w:afterAutospacing="1" w:line="240" w:lineRule="auto"/>
              <w:contextualSpacing/>
              <w:jc w:val="left"/>
              <w:rPr>
                <w:del w:id="395" w:author="kosa rd" w:date="2022-05-10T18:28:00Z"/>
                <w:rFonts w:ascii="Times New Roman" w:eastAsia="굴림"/>
              </w:rPr>
            </w:pPr>
            <w:del w:id="396" w:author="kosa rd" w:date="2022-05-10T18:28:00Z">
              <w:r w:rsidRPr="00234A2A" w:rsidDel="007E0F3F">
                <w:rPr>
                  <w:rFonts w:ascii="Times New Roman" w:eastAsia="굴림"/>
                </w:rPr>
                <w:delText>750mg/kg</w:delText>
              </w:r>
            </w:del>
          </w:p>
        </w:tc>
        <w:tc>
          <w:tcPr>
            <w:tcW w:w="1080" w:type="dxa"/>
            <w:tcBorders>
              <w:top w:val="nil"/>
              <w:left w:val="nil"/>
              <w:bottom w:val="nil"/>
              <w:right w:val="nil"/>
            </w:tcBorders>
            <w:shd w:val="clear" w:color="auto" w:fill="auto"/>
            <w:tcMar>
              <w:top w:w="9" w:type="dxa"/>
              <w:left w:w="9" w:type="dxa"/>
              <w:bottom w:w="0" w:type="dxa"/>
              <w:right w:w="9" w:type="dxa"/>
            </w:tcMar>
            <w:vAlign w:val="center"/>
            <w:hideMark/>
          </w:tcPr>
          <w:p w14:paraId="0CA6E15A" w14:textId="532A7AA9" w:rsidR="00502CA7" w:rsidRPr="00234A2A" w:rsidDel="007E0F3F" w:rsidRDefault="00502CA7" w:rsidP="00E74ACB">
            <w:pPr>
              <w:pStyle w:val="a4"/>
              <w:wordWrap/>
              <w:spacing w:before="100" w:beforeAutospacing="1" w:after="100" w:afterAutospacing="1" w:line="240" w:lineRule="auto"/>
              <w:contextualSpacing/>
              <w:jc w:val="left"/>
              <w:rPr>
                <w:del w:id="397" w:author="kosa rd" w:date="2022-05-10T18:28:00Z"/>
                <w:rFonts w:ascii="Times New Roman" w:eastAsia="굴림"/>
              </w:rPr>
            </w:pPr>
            <w:del w:id="398" w:author="kosa rd" w:date="2022-05-10T18:28:00Z">
              <w:r w:rsidRPr="00234A2A" w:rsidDel="007E0F3F">
                <w:rPr>
                  <w:rFonts w:ascii="Times New Roman" w:eastAsia="굴림"/>
                </w:rPr>
                <w:delText>1.62±1.25</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791FF75C" w14:textId="0D8145FC" w:rsidR="00502CA7" w:rsidRPr="00234A2A" w:rsidDel="007E0F3F" w:rsidRDefault="00502CA7" w:rsidP="00E74ACB">
            <w:pPr>
              <w:pStyle w:val="a4"/>
              <w:wordWrap/>
              <w:spacing w:before="100" w:beforeAutospacing="1" w:after="100" w:afterAutospacing="1" w:line="240" w:lineRule="auto"/>
              <w:contextualSpacing/>
              <w:jc w:val="left"/>
              <w:rPr>
                <w:del w:id="399" w:author="kosa rd" w:date="2022-05-10T18:28:00Z"/>
                <w:rFonts w:ascii="Times New Roman" w:eastAsia="굴림"/>
              </w:rPr>
            </w:pPr>
            <w:del w:id="400" w:author="kosa rd" w:date="2022-05-10T18:28:00Z">
              <w:r w:rsidRPr="00234A2A" w:rsidDel="007E0F3F">
                <w:rPr>
                  <w:rFonts w:ascii="Times New Roman" w:eastAsia="굴림"/>
                </w:rPr>
                <w:delText>22.17±1.34</w:delText>
              </w:r>
              <w:r w:rsidR="00731F1D" w:rsidRPr="00731F1D" w:rsidDel="007E0F3F">
                <w:rPr>
                  <w:rFonts w:ascii="Times New Roman" w:eastAsia="굴림"/>
                  <w:vertAlign w:val="superscript"/>
                </w:rPr>
                <w:delText>***</w:delText>
              </w:r>
            </w:del>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5A617111" w14:textId="6E691589" w:rsidR="00502CA7" w:rsidRPr="00234A2A" w:rsidDel="007E0F3F" w:rsidRDefault="00502CA7" w:rsidP="00E74ACB">
            <w:pPr>
              <w:pStyle w:val="a4"/>
              <w:wordWrap/>
              <w:spacing w:before="100" w:beforeAutospacing="1" w:after="100" w:afterAutospacing="1" w:line="240" w:lineRule="auto"/>
              <w:contextualSpacing/>
              <w:jc w:val="left"/>
              <w:rPr>
                <w:del w:id="401" w:author="kosa rd" w:date="2022-05-10T18:28:00Z"/>
                <w:rFonts w:ascii="Times New Roman" w:eastAsia="굴림"/>
              </w:rPr>
            </w:pPr>
            <w:del w:id="402" w:author="kosa rd" w:date="2022-05-10T18:28:00Z">
              <w:r w:rsidRPr="00234A2A" w:rsidDel="007E0F3F">
                <w:rPr>
                  <w:rFonts w:ascii="Times New Roman" w:eastAsia="굴림"/>
                </w:rPr>
                <w:delText>18.59±4.38</w:delText>
              </w:r>
              <w:r w:rsidR="00731F1D" w:rsidRPr="00731F1D" w:rsidDel="007E0F3F">
                <w:rPr>
                  <w:rFonts w:ascii="Times New Roman" w:eastAsia="굴림"/>
                  <w:vertAlign w:val="superscript"/>
                </w:rPr>
                <w:delText>***</w:delText>
              </w:r>
            </w:del>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673B81B3" w14:textId="60C8A610" w:rsidR="00502CA7" w:rsidRPr="00234A2A" w:rsidDel="007E0F3F" w:rsidRDefault="00502CA7" w:rsidP="00E74ACB">
            <w:pPr>
              <w:pStyle w:val="a4"/>
              <w:wordWrap/>
              <w:spacing w:before="100" w:beforeAutospacing="1" w:after="100" w:afterAutospacing="1" w:line="240" w:lineRule="auto"/>
              <w:contextualSpacing/>
              <w:jc w:val="left"/>
              <w:rPr>
                <w:del w:id="403" w:author="kosa rd" w:date="2022-05-10T18:28:00Z"/>
                <w:rFonts w:ascii="Times New Roman" w:eastAsia="굴림"/>
              </w:rPr>
            </w:pPr>
            <w:del w:id="404" w:author="kosa rd" w:date="2022-05-10T18:28:00Z">
              <w:r w:rsidRPr="00234A2A" w:rsidDel="007E0F3F">
                <w:rPr>
                  <w:rFonts w:ascii="Times New Roman" w:eastAsia="굴림"/>
                </w:rPr>
                <w:delText>8.32±7.61</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70EB98C6" w14:textId="315800D8" w:rsidR="00502CA7" w:rsidRPr="00234A2A" w:rsidDel="007E0F3F" w:rsidRDefault="00502CA7" w:rsidP="00E74ACB">
            <w:pPr>
              <w:pStyle w:val="a4"/>
              <w:wordWrap/>
              <w:spacing w:before="100" w:beforeAutospacing="1" w:after="100" w:afterAutospacing="1" w:line="240" w:lineRule="auto"/>
              <w:contextualSpacing/>
              <w:jc w:val="left"/>
              <w:rPr>
                <w:del w:id="405" w:author="kosa rd" w:date="2022-05-10T18:28:00Z"/>
                <w:rFonts w:ascii="Times New Roman" w:eastAsia="굴림"/>
              </w:rPr>
            </w:pPr>
            <w:del w:id="406" w:author="kosa rd" w:date="2022-05-10T18:28:00Z">
              <w:r w:rsidRPr="00234A2A" w:rsidDel="007E0F3F">
                <w:rPr>
                  <w:rFonts w:ascii="Times New Roman" w:eastAsia="굴림"/>
                </w:rPr>
                <w:delText>1.38±1.81</w:delText>
              </w:r>
            </w:del>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1950E196" w14:textId="653BF3E6" w:rsidR="00502CA7" w:rsidRPr="00234A2A" w:rsidDel="007E0F3F" w:rsidRDefault="00502CA7" w:rsidP="00E74ACB">
            <w:pPr>
              <w:pStyle w:val="a4"/>
              <w:wordWrap/>
              <w:spacing w:before="100" w:beforeAutospacing="1" w:after="100" w:afterAutospacing="1" w:line="240" w:lineRule="auto"/>
              <w:contextualSpacing/>
              <w:jc w:val="left"/>
              <w:rPr>
                <w:del w:id="407" w:author="kosa rd" w:date="2022-05-10T18:28:00Z"/>
                <w:rFonts w:ascii="Times New Roman" w:eastAsia="굴림"/>
              </w:rPr>
            </w:pPr>
            <w:del w:id="408" w:author="kosa rd" w:date="2022-05-10T18:28:00Z">
              <w:r w:rsidRPr="00234A2A" w:rsidDel="007E0F3F">
                <w:rPr>
                  <w:rFonts w:ascii="Times New Roman" w:eastAsia="굴림"/>
                </w:rPr>
                <w:delText>0.02±0.02</w:delText>
              </w:r>
            </w:del>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4EEB027F" w14:textId="0DFEBE87" w:rsidR="00502CA7" w:rsidRPr="00234A2A" w:rsidDel="007E0F3F" w:rsidRDefault="00502CA7" w:rsidP="00E74ACB">
            <w:pPr>
              <w:pStyle w:val="a4"/>
              <w:wordWrap/>
              <w:spacing w:before="100" w:beforeAutospacing="1" w:after="100" w:afterAutospacing="1" w:line="240" w:lineRule="auto"/>
              <w:contextualSpacing/>
              <w:jc w:val="left"/>
              <w:rPr>
                <w:del w:id="409" w:author="kosa rd" w:date="2022-05-10T18:28:00Z"/>
                <w:rFonts w:ascii="Times New Roman" w:eastAsia="굴림"/>
              </w:rPr>
            </w:pPr>
            <w:del w:id="410" w:author="kosa rd" w:date="2022-05-10T18:28:00Z">
              <w:r w:rsidRPr="00234A2A" w:rsidDel="007E0F3F">
                <w:rPr>
                  <w:rFonts w:ascii="Times New Roman" w:eastAsia="굴림"/>
                </w:rPr>
                <w:delText>0.01±0.01</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28CB9529" w14:textId="2D8BA345" w:rsidR="00502CA7" w:rsidRPr="00234A2A" w:rsidDel="007E0F3F" w:rsidRDefault="00502CA7" w:rsidP="00E74ACB">
            <w:pPr>
              <w:pStyle w:val="a4"/>
              <w:wordWrap/>
              <w:spacing w:before="100" w:beforeAutospacing="1" w:after="100" w:afterAutospacing="1" w:line="240" w:lineRule="auto"/>
              <w:contextualSpacing/>
              <w:jc w:val="left"/>
              <w:rPr>
                <w:del w:id="411" w:author="kosa rd" w:date="2022-05-10T18:28:00Z"/>
                <w:rFonts w:ascii="Times New Roman" w:eastAsia="굴림"/>
              </w:rPr>
            </w:pPr>
            <w:del w:id="412" w:author="kosa rd" w:date="2022-05-10T18:28:00Z">
              <w:r w:rsidRPr="00234A2A" w:rsidDel="007E0F3F">
                <w:rPr>
                  <w:rFonts w:ascii="Times New Roman" w:eastAsia="굴림"/>
                </w:rPr>
                <w:delText>0.00±0.00</w:delText>
              </w:r>
            </w:del>
          </w:p>
        </w:tc>
        <w:tc>
          <w:tcPr>
            <w:tcW w:w="1181" w:type="dxa"/>
            <w:tcBorders>
              <w:top w:val="nil"/>
              <w:left w:val="nil"/>
              <w:bottom w:val="nil"/>
              <w:right w:val="nil"/>
            </w:tcBorders>
            <w:shd w:val="clear" w:color="auto" w:fill="auto"/>
            <w:tcMar>
              <w:top w:w="9" w:type="dxa"/>
              <w:left w:w="9" w:type="dxa"/>
              <w:bottom w:w="0" w:type="dxa"/>
              <w:right w:w="9" w:type="dxa"/>
            </w:tcMar>
            <w:vAlign w:val="center"/>
            <w:hideMark/>
          </w:tcPr>
          <w:p w14:paraId="25260343" w14:textId="599F38FF" w:rsidR="00502CA7" w:rsidRPr="00234A2A" w:rsidDel="007E0F3F" w:rsidRDefault="00502CA7" w:rsidP="00E74ACB">
            <w:pPr>
              <w:pStyle w:val="a4"/>
              <w:wordWrap/>
              <w:spacing w:before="100" w:beforeAutospacing="1" w:after="100" w:afterAutospacing="1" w:line="240" w:lineRule="auto"/>
              <w:contextualSpacing/>
              <w:jc w:val="left"/>
              <w:rPr>
                <w:del w:id="413" w:author="kosa rd" w:date="2022-05-10T18:28:00Z"/>
                <w:rFonts w:ascii="Times New Roman" w:eastAsia="굴림"/>
              </w:rPr>
            </w:pPr>
            <w:del w:id="414" w:author="kosa rd" w:date="2022-05-10T18:28:00Z">
              <w:r w:rsidRPr="00234A2A" w:rsidDel="007E0F3F">
                <w:rPr>
                  <w:rFonts w:ascii="Times New Roman" w:eastAsia="굴림"/>
                </w:rPr>
                <w:delText>0.00±0.00</w:delText>
              </w:r>
            </w:del>
          </w:p>
        </w:tc>
      </w:tr>
      <w:tr w:rsidR="00502CA7" w:rsidRPr="00234A2A" w:rsidDel="007E0F3F" w14:paraId="3ECF51EE" w14:textId="626EA03E" w:rsidTr="00E74ACB">
        <w:trPr>
          <w:trHeight w:val="23"/>
          <w:del w:id="415" w:author="kosa rd" w:date="2022-05-10T18:28:00Z"/>
        </w:trPr>
        <w:tc>
          <w:tcPr>
            <w:tcW w:w="1395" w:type="dxa"/>
            <w:vMerge/>
            <w:tcBorders>
              <w:top w:val="nil"/>
              <w:left w:val="nil"/>
              <w:bottom w:val="double" w:sz="4" w:space="0" w:color="auto"/>
              <w:right w:val="nil"/>
            </w:tcBorders>
            <w:vAlign w:val="center"/>
            <w:hideMark/>
          </w:tcPr>
          <w:p w14:paraId="4EF01508" w14:textId="47F30D9D" w:rsidR="00502CA7" w:rsidRPr="00234A2A" w:rsidDel="007E0F3F" w:rsidRDefault="00502CA7" w:rsidP="00E74ACB">
            <w:pPr>
              <w:pStyle w:val="a4"/>
              <w:spacing w:before="100" w:beforeAutospacing="1" w:after="100" w:afterAutospacing="1" w:line="240" w:lineRule="auto"/>
              <w:contextualSpacing/>
              <w:jc w:val="left"/>
              <w:rPr>
                <w:del w:id="416" w:author="kosa rd" w:date="2022-05-10T18:28:00Z"/>
                <w:rFonts w:ascii="Times New Roman" w:eastAsia="굴림"/>
              </w:rPr>
            </w:pPr>
          </w:p>
        </w:tc>
        <w:tc>
          <w:tcPr>
            <w:tcW w:w="1178" w:type="dxa"/>
            <w:tcBorders>
              <w:top w:val="nil"/>
              <w:left w:val="nil"/>
              <w:bottom w:val="double" w:sz="4" w:space="0" w:color="auto"/>
              <w:right w:val="nil"/>
            </w:tcBorders>
            <w:shd w:val="clear" w:color="auto" w:fill="auto"/>
            <w:tcMar>
              <w:top w:w="9" w:type="dxa"/>
              <w:left w:w="9" w:type="dxa"/>
              <w:bottom w:w="0" w:type="dxa"/>
              <w:right w:w="9" w:type="dxa"/>
            </w:tcMar>
            <w:vAlign w:val="center"/>
            <w:hideMark/>
          </w:tcPr>
          <w:p w14:paraId="6B63AD38" w14:textId="01D9781C" w:rsidR="00502CA7" w:rsidRPr="00234A2A" w:rsidDel="007E0F3F" w:rsidRDefault="00502CA7" w:rsidP="00E74ACB">
            <w:pPr>
              <w:pStyle w:val="a4"/>
              <w:wordWrap/>
              <w:spacing w:before="100" w:beforeAutospacing="1" w:after="100" w:afterAutospacing="1" w:line="240" w:lineRule="auto"/>
              <w:contextualSpacing/>
              <w:jc w:val="left"/>
              <w:rPr>
                <w:del w:id="417" w:author="kosa rd" w:date="2022-05-10T18:28:00Z"/>
                <w:rFonts w:ascii="Times New Roman" w:eastAsia="굴림"/>
              </w:rPr>
            </w:pPr>
            <w:del w:id="418" w:author="kosa rd" w:date="2022-05-10T18:28:00Z">
              <w:r w:rsidRPr="00234A2A" w:rsidDel="007E0F3F">
                <w:rPr>
                  <w:rFonts w:ascii="Times New Roman" w:eastAsia="굴림"/>
                </w:rPr>
                <w:delText>1000mg/kg</w:delText>
              </w:r>
            </w:del>
          </w:p>
        </w:tc>
        <w:tc>
          <w:tcPr>
            <w:tcW w:w="1080" w:type="dxa"/>
            <w:tcBorders>
              <w:top w:val="nil"/>
              <w:left w:val="nil"/>
              <w:bottom w:val="double" w:sz="4" w:space="0" w:color="auto"/>
              <w:right w:val="nil"/>
            </w:tcBorders>
            <w:shd w:val="clear" w:color="auto" w:fill="auto"/>
            <w:tcMar>
              <w:top w:w="9" w:type="dxa"/>
              <w:left w:w="9" w:type="dxa"/>
              <w:bottom w:w="0" w:type="dxa"/>
              <w:right w:w="9" w:type="dxa"/>
            </w:tcMar>
            <w:vAlign w:val="center"/>
            <w:hideMark/>
          </w:tcPr>
          <w:p w14:paraId="69F92AF6" w14:textId="787C1F0F" w:rsidR="00502CA7" w:rsidRPr="00234A2A" w:rsidDel="007E0F3F" w:rsidRDefault="00502CA7" w:rsidP="00E74ACB">
            <w:pPr>
              <w:pStyle w:val="a4"/>
              <w:wordWrap/>
              <w:spacing w:before="100" w:beforeAutospacing="1" w:after="100" w:afterAutospacing="1" w:line="240" w:lineRule="auto"/>
              <w:contextualSpacing/>
              <w:jc w:val="left"/>
              <w:rPr>
                <w:del w:id="419" w:author="kosa rd" w:date="2022-05-10T18:28:00Z"/>
                <w:rFonts w:ascii="Times New Roman" w:eastAsia="굴림"/>
              </w:rPr>
            </w:pPr>
            <w:del w:id="420" w:author="kosa rd" w:date="2022-05-10T18:28:00Z">
              <w:r w:rsidRPr="00234A2A" w:rsidDel="007E0F3F">
                <w:rPr>
                  <w:rFonts w:ascii="Times New Roman" w:eastAsia="굴림"/>
                </w:rPr>
                <w:delText>1.74±1.72</w:delText>
              </w:r>
            </w:del>
          </w:p>
        </w:tc>
        <w:tc>
          <w:tcPr>
            <w:tcW w:w="1275" w:type="dxa"/>
            <w:tcBorders>
              <w:top w:val="nil"/>
              <w:left w:val="nil"/>
              <w:bottom w:val="double" w:sz="4" w:space="0" w:color="auto"/>
              <w:right w:val="nil"/>
            </w:tcBorders>
            <w:shd w:val="clear" w:color="auto" w:fill="auto"/>
            <w:tcMar>
              <w:top w:w="9" w:type="dxa"/>
              <w:left w:w="9" w:type="dxa"/>
              <w:bottom w:w="0" w:type="dxa"/>
              <w:right w:w="9" w:type="dxa"/>
            </w:tcMar>
            <w:vAlign w:val="center"/>
            <w:hideMark/>
          </w:tcPr>
          <w:p w14:paraId="16F215AF" w14:textId="1CE2D194" w:rsidR="00502CA7" w:rsidRPr="00234A2A" w:rsidDel="007E0F3F" w:rsidRDefault="00502CA7" w:rsidP="00E74ACB">
            <w:pPr>
              <w:pStyle w:val="a4"/>
              <w:wordWrap/>
              <w:spacing w:before="100" w:beforeAutospacing="1" w:after="100" w:afterAutospacing="1" w:line="240" w:lineRule="auto"/>
              <w:contextualSpacing/>
              <w:jc w:val="left"/>
              <w:rPr>
                <w:del w:id="421" w:author="kosa rd" w:date="2022-05-10T18:28:00Z"/>
                <w:rFonts w:ascii="Times New Roman" w:eastAsia="굴림"/>
              </w:rPr>
            </w:pPr>
            <w:del w:id="422" w:author="kosa rd" w:date="2022-05-10T18:28:00Z">
              <w:r w:rsidRPr="00234A2A" w:rsidDel="007E0F3F">
                <w:rPr>
                  <w:rFonts w:ascii="Times New Roman" w:eastAsia="굴림"/>
                </w:rPr>
                <w:delText>22.49±0.95</w:delText>
              </w:r>
              <w:r w:rsidR="00731F1D" w:rsidRPr="00731F1D" w:rsidDel="007E0F3F">
                <w:rPr>
                  <w:rFonts w:ascii="Times New Roman" w:eastAsia="굴림"/>
                  <w:vertAlign w:val="superscript"/>
                </w:rPr>
                <w:delText>***</w:delText>
              </w:r>
            </w:del>
          </w:p>
        </w:tc>
        <w:tc>
          <w:tcPr>
            <w:tcW w:w="1284" w:type="dxa"/>
            <w:tcBorders>
              <w:top w:val="nil"/>
              <w:left w:val="nil"/>
              <w:bottom w:val="double" w:sz="4" w:space="0" w:color="auto"/>
              <w:right w:val="nil"/>
            </w:tcBorders>
            <w:shd w:val="clear" w:color="auto" w:fill="auto"/>
            <w:tcMar>
              <w:top w:w="9" w:type="dxa"/>
              <w:left w:w="9" w:type="dxa"/>
              <w:bottom w:w="0" w:type="dxa"/>
              <w:right w:w="9" w:type="dxa"/>
            </w:tcMar>
            <w:vAlign w:val="center"/>
            <w:hideMark/>
          </w:tcPr>
          <w:p w14:paraId="603686C8" w14:textId="1C635420" w:rsidR="00502CA7" w:rsidRPr="00234A2A" w:rsidDel="007E0F3F" w:rsidRDefault="00502CA7" w:rsidP="00E74ACB">
            <w:pPr>
              <w:pStyle w:val="a4"/>
              <w:wordWrap/>
              <w:spacing w:before="100" w:beforeAutospacing="1" w:after="100" w:afterAutospacing="1" w:line="240" w:lineRule="auto"/>
              <w:contextualSpacing/>
              <w:jc w:val="left"/>
              <w:rPr>
                <w:del w:id="423" w:author="kosa rd" w:date="2022-05-10T18:28:00Z"/>
                <w:rFonts w:ascii="Times New Roman" w:eastAsia="굴림"/>
              </w:rPr>
            </w:pPr>
            <w:del w:id="424" w:author="kosa rd" w:date="2022-05-10T18:28:00Z">
              <w:r w:rsidRPr="00234A2A" w:rsidDel="007E0F3F">
                <w:rPr>
                  <w:rFonts w:ascii="Times New Roman" w:eastAsia="굴림"/>
                </w:rPr>
                <w:delText>21.43±0.88</w:delText>
              </w:r>
              <w:r w:rsidR="00731F1D" w:rsidRPr="00731F1D" w:rsidDel="007E0F3F">
                <w:rPr>
                  <w:rFonts w:ascii="Times New Roman" w:eastAsia="굴림"/>
                  <w:vertAlign w:val="superscript"/>
                </w:rPr>
                <w:delText>***</w:delText>
              </w:r>
            </w:del>
          </w:p>
        </w:tc>
        <w:tc>
          <w:tcPr>
            <w:tcW w:w="1350" w:type="dxa"/>
            <w:tcBorders>
              <w:top w:val="nil"/>
              <w:left w:val="nil"/>
              <w:bottom w:val="double" w:sz="4" w:space="0" w:color="auto"/>
              <w:right w:val="nil"/>
            </w:tcBorders>
            <w:shd w:val="clear" w:color="auto" w:fill="auto"/>
            <w:tcMar>
              <w:top w:w="9" w:type="dxa"/>
              <w:left w:w="9" w:type="dxa"/>
              <w:bottom w:w="0" w:type="dxa"/>
              <w:right w:w="9" w:type="dxa"/>
            </w:tcMar>
            <w:vAlign w:val="center"/>
            <w:hideMark/>
          </w:tcPr>
          <w:p w14:paraId="26DD86F1" w14:textId="0F75A612" w:rsidR="00502CA7" w:rsidRPr="00234A2A" w:rsidDel="007E0F3F" w:rsidRDefault="00502CA7" w:rsidP="00E74ACB">
            <w:pPr>
              <w:pStyle w:val="a4"/>
              <w:wordWrap/>
              <w:spacing w:before="100" w:beforeAutospacing="1" w:after="100" w:afterAutospacing="1" w:line="240" w:lineRule="auto"/>
              <w:contextualSpacing/>
              <w:jc w:val="left"/>
              <w:rPr>
                <w:del w:id="425" w:author="kosa rd" w:date="2022-05-10T18:28:00Z"/>
                <w:rFonts w:ascii="Times New Roman" w:eastAsia="굴림"/>
              </w:rPr>
            </w:pPr>
            <w:del w:id="426" w:author="kosa rd" w:date="2022-05-10T18:28:00Z">
              <w:r w:rsidRPr="00234A2A" w:rsidDel="007E0F3F">
                <w:rPr>
                  <w:rFonts w:ascii="Times New Roman" w:eastAsia="굴림"/>
                </w:rPr>
                <w:delText>16.51±8.19</w:delText>
              </w:r>
              <w:r w:rsidR="00731F1D" w:rsidRPr="00731F1D" w:rsidDel="007E0F3F">
                <w:rPr>
                  <w:rFonts w:ascii="Times New Roman" w:eastAsia="굴림"/>
                  <w:vertAlign w:val="superscript"/>
                </w:rPr>
                <w:delText>**</w:delText>
              </w:r>
            </w:del>
          </w:p>
        </w:tc>
        <w:tc>
          <w:tcPr>
            <w:tcW w:w="1275" w:type="dxa"/>
            <w:tcBorders>
              <w:top w:val="nil"/>
              <w:left w:val="nil"/>
              <w:bottom w:val="double" w:sz="4" w:space="0" w:color="auto"/>
              <w:right w:val="nil"/>
            </w:tcBorders>
            <w:shd w:val="clear" w:color="auto" w:fill="auto"/>
            <w:tcMar>
              <w:top w:w="9" w:type="dxa"/>
              <w:left w:w="9" w:type="dxa"/>
              <w:bottom w:w="0" w:type="dxa"/>
              <w:right w:w="9" w:type="dxa"/>
            </w:tcMar>
            <w:vAlign w:val="center"/>
            <w:hideMark/>
          </w:tcPr>
          <w:p w14:paraId="1B8E8EB0" w14:textId="668CB9CA" w:rsidR="00502CA7" w:rsidRPr="00234A2A" w:rsidDel="007E0F3F" w:rsidRDefault="00502CA7" w:rsidP="00E74ACB">
            <w:pPr>
              <w:pStyle w:val="a4"/>
              <w:wordWrap/>
              <w:spacing w:before="100" w:beforeAutospacing="1" w:after="100" w:afterAutospacing="1" w:line="240" w:lineRule="auto"/>
              <w:contextualSpacing/>
              <w:jc w:val="left"/>
              <w:rPr>
                <w:del w:id="427" w:author="kosa rd" w:date="2022-05-10T18:28:00Z"/>
                <w:rFonts w:ascii="Times New Roman" w:eastAsia="굴림"/>
              </w:rPr>
            </w:pPr>
            <w:del w:id="428" w:author="kosa rd" w:date="2022-05-10T18:28:00Z">
              <w:r w:rsidRPr="00234A2A" w:rsidDel="007E0F3F">
                <w:rPr>
                  <w:rFonts w:ascii="Times New Roman" w:eastAsia="굴림"/>
                </w:rPr>
                <w:delText>13.44±8.6</w:delText>
              </w:r>
              <w:r w:rsidR="00731F1D" w:rsidRPr="00731F1D" w:rsidDel="007E0F3F">
                <w:rPr>
                  <w:rFonts w:ascii="Times New Roman" w:eastAsia="굴림"/>
                  <w:vertAlign w:val="superscript"/>
                </w:rPr>
                <w:delText>***</w:delText>
              </w:r>
            </w:del>
          </w:p>
        </w:tc>
        <w:tc>
          <w:tcPr>
            <w:tcW w:w="1284" w:type="dxa"/>
            <w:tcBorders>
              <w:top w:val="nil"/>
              <w:left w:val="nil"/>
              <w:bottom w:val="double" w:sz="4" w:space="0" w:color="auto"/>
              <w:right w:val="nil"/>
            </w:tcBorders>
            <w:shd w:val="clear" w:color="auto" w:fill="auto"/>
            <w:tcMar>
              <w:top w:w="9" w:type="dxa"/>
              <w:left w:w="9" w:type="dxa"/>
              <w:bottom w:w="0" w:type="dxa"/>
              <w:right w:w="9" w:type="dxa"/>
            </w:tcMar>
            <w:vAlign w:val="center"/>
            <w:hideMark/>
          </w:tcPr>
          <w:p w14:paraId="4704C630" w14:textId="49489E7F" w:rsidR="00502CA7" w:rsidRPr="00234A2A" w:rsidDel="007E0F3F" w:rsidRDefault="00502CA7" w:rsidP="00E74ACB">
            <w:pPr>
              <w:pStyle w:val="a4"/>
              <w:wordWrap/>
              <w:spacing w:before="100" w:beforeAutospacing="1" w:after="100" w:afterAutospacing="1" w:line="240" w:lineRule="auto"/>
              <w:contextualSpacing/>
              <w:jc w:val="left"/>
              <w:rPr>
                <w:del w:id="429" w:author="kosa rd" w:date="2022-05-10T18:28:00Z"/>
                <w:rFonts w:ascii="Times New Roman" w:eastAsia="굴림"/>
              </w:rPr>
            </w:pPr>
            <w:del w:id="430" w:author="kosa rd" w:date="2022-05-10T18:28:00Z">
              <w:r w:rsidRPr="00234A2A" w:rsidDel="007E0F3F">
                <w:rPr>
                  <w:rFonts w:ascii="Times New Roman" w:eastAsia="굴림"/>
                </w:rPr>
                <w:delText>8.22±5.20</w:delText>
              </w:r>
              <w:r w:rsidR="00731F1D" w:rsidRPr="00731F1D" w:rsidDel="007E0F3F">
                <w:rPr>
                  <w:rFonts w:ascii="Times New Roman" w:eastAsia="굴림"/>
                  <w:vertAlign w:val="superscript"/>
                </w:rPr>
                <w:delText>**</w:delText>
              </w:r>
            </w:del>
          </w:p>
        </w:tc>
        <w:tc>
          <w:tcPr>
            <w:tcW w:w="1350" w:type="dxa"/>
            <w:tcBorders>
              <w:top w:val="nil"/>
              <w:left w:val="nil"/>
              <w:bottom w:val="double" w:sz="4" w:space="0" w:color="auto"/>
              <w:right w:val="nil"/>
            </w:tcBorders>
            <w:shd w:val="clear" w:color="auto" w:fill="auto"/>
            <w:tcMar>
              <w:top w:w="9" w:type="dxa"/>
              <w:left w:w="9" w:type="dxa"/>
              <w:bottom w:w="0" w:type="dxa"/>
              <w:right w:w="9" w:type="dxa"/>
            </w:tcMar>
            <w:vAlign w:val="center"/>
            <w:hideMark/>
          </w:tcPr>
          <w:p w14:paraId="1D33E785" w14:textId="6F7A406A" w:rsidR="00502CA7" w:rsidRPr="00234A2A" w:rsidDel="007E0F3F" w:rsidRDefault="00502CA7" w:rsidP="00E74ACB">
            <w:pPr>
              <w:pStyle w:val="a4"/>
              <w:wordWrap/>
              <w:spacing w:before="100" w:beforeAutospacing="1" w:after="100" w:afterAutospacing="1" w:line="240" w:lineRule="auto"/>
              <w:contextualSpacing/>
              <w:jc w:val="left"/>
              <w:rPr>
                <w:del w:id="431" w:author="kosa rd" w:date="2022-05-10T18:28:00Z"/>
                <w:rFonts w:ascii="Times New Roman" w:eastAsia="굴림"/>
              </w:rPr>
            </w:pPr>
            <w:del w:id="432" w:author="kosa rd" w:date="2022-05-10T18:28:00Z">
              <w:r w:rsidRPr="00234A2A" w:rsidDel="007E0F3F">
                <w:rPr>
                  <w:rFonts w:ascii="Times New Roman" w:eastAsia="굴림"/>
                </w:rPr>
                <w:delText>9.08±6.73</w:delText>
              </w:r>
              <w:r w:rsidR="00731F1D" w:rsidRPr="00731F1D" w:rsidDel="007E0F3F">
                <w:rPr>
                  <w:rFonts w:ascii="Times New Roman" w:eastAsia="굴림"/>
                  <w:vertAlign w:val="superscript"/>
                </w:rPr>
                <w:delText>**</w:delText>
              </w:r>
            </w:del>
          </w:p>
        </w:tc>
        <w:tc>
          <w:tcPr>
            <w:tcW w:w="1275" w:type="dxa"/>
            <w:tcBorders>
              <w:top w:val="nil"/>
              <w:left w:val="nil"/>
              <w:bottom w:val="double" w:sz="4" w:space="0" w:color="auto"/>
              <w:right w:val="nil"/>
            </w:tcBorders>
            <w:shd w:val="clear" w:color="auto" w:fill="auto"/>
            <w:tcMar>
              <w:top w:w="9" w:type="dxa"/>
              <w:left w:w="9" w:type="dxa"/>
              <w:bottom w:w="0" w:type="dxa"/>
              <w:right w:w="9" w:type="dxa"/>
            </w:tcMar>
            <w:vAlign w:val="center"/>
            <w:hideMark/>
          </w:tcPr>
          <w:p w14:paraId="6B45A91D" w14:textId="43499613" w:rsidR="00502CA7" w:rsidRPr="00234A2A" w:rsidDel="007E0F3F" w:rsidRDefault="00502CA7" w:rsidP="00E74ACB">
            <w:pPr>
              <w:pStyle w:val="a4"/>
              <w:wordWrap/>
              <w:spacing w:before="100" w:beforeAutospacing="1" w:after="100" w:afterAutospacing="1" w:line="240" w:lineRule="auto"/>
              <w:contextualSpacing/>
              <w:jc w:val="left"/>
              <w:rPr>
                <w:del w:id="433" w:author="kosa rd" w:date="2022-05-10T18:28:00Z"/>
                <w:rFonts w:ascii="Times New Roman" w:eastAsia="굴림"/>
              </w:rPr>
            </w:pPr>
            <w:del w:id="434" w:author="kosa rd" w:date="2022-05-10T18:28:00Z">
              <w:r w:rsidRPr="00234A2A" w:rsidDel="007E0F3F">
                <w:rPr>
                  <w:rFonts w:ascii="Times New Roman" w:eastAsia="굴림"/>
                </w:rPr>
                <w:delText>5.06±6.26</w:delText>
              </w:r>
            </w:del>
          </w:p>
        </w:tc>
        <w:tc>
          <w:tcPr>
            <w:tcW w:w="1181" w:type="dxa"/>
            <w:tcBorders>
              <w:top w:val="nil"/>
              <w:left w:val="nil"/>
              <w:bottom w:val="double" w:sz="4" w:space="0" w:color="auto"/>
              <w:right w:val="nil"/>
            </w:tcBorders>
            <w:shd w:val="clear" w:color="auto" w:fill="auto"/>
            <w:tcMar>
              <w:top w:w="9" w:type="dxa"/>
              <w:left w:w="9" w:type="dxa"/>
              <w:bottom w:w="0" w:type="dxa"/>
              <w:right w:w="9" w:type="dxa"/>
            </w:tcMar>
            <w:vAlign w:val="center"/>
            <w:hideMark/>
          </w:tcPr>
          <w:p w14:paraId="6A75A888" w14:textId="583ACA45" w:rsidR="00502CA7" w:rsidRPr="00234A2A" w:rsidDel="007E0F3F" w:rsidRDefault="00502CA7" w:rsidP="00E74ACB">
            <w:pPr>
              <w:pStyle w:val="a4"/>
              <w:wordWrap/>
              <w:spacing w:before="100" w:beforeAutospacing="1" w:after="100" w:afterAutospacing="1" w:line="240" w:lineRule="auto"/>
              <w:contextualSpacing/>
              <w:jc w:val="left"/>
              <w:rPr>
                <w:del w:id="435" w:author="kosa rd" w:date="2022-05-10T18:28:00Z"/>
                <w:rFonts w:ascii="Times New Roman" w:eastAsia="굴림"/>
              </w:rPr>
            </w:pPr>
            <w:del w:id="436" w:author="kosa rd" w:date="2022-05-10T18:28:00Z">
              <w:r w:rsidRPr="00234A2A" w:rsidDel="007E0F3F">
                <w:rPr>
                  <w:rFonts w:ascii="Times New Roman" w:eastAsia="굴림"/>
                </w:rPr>
                <w:delText>5.11±5.72</w:delText>
              </w:r>
            </w:del>
          </w:p>
        </w:tc>
      </w:tr>
      <w:tr w:rsidR="00E74ACB" w:rsidRPr="00F75DC4" w:rsidDel="007E0F3F" w14:paraId="4640680A" w14:textId="57A84C04" w:rsidTr="00E74ACB">
        <w:trPr>
          <w:trHeight w:val="23"/>
          <w:del w:id="437" w:author="kosa rd" w:date="2022-05-10T18:28:00Z"/>
        </w:trPr>
        <w:tc>
          <w:tcPr>
            <w:tcW w:w="2573" w:type="dxa"/>
            <w:gridSpan w:val="2"/>
            <w:tcBorders>
              <w:top w:val="double" w:sz="4" w:space="0" w:color="auto"/>
              <w:left w:val="nil"/>
              <w:bottom w:val="single" w:sz="4" w:space="0" w:color="000000"/>
              <w:right w:val="nil"/>
            </w:tcBorders>
            <w:shd w:val="clear" w:color="auto" w:fill="auto"/>
            <w:tcMar>
              <w:top w:w="9" w:type="dxa"/>
              <w:left w:w="9" w:type="dxa"/>
              <w:bottom w:w="0" w:type="dxa"/>
              <w:right w:w="9" w:type="dxa"/>
            </w:tcMar>
            <w:vAlign w:val="center"/>
            <w:hideMark/>
          </w:tcPr>
          <w:p w14:paraId="32870036" w14:textId="1128CD92" w:rsidR="00E74ACB" w:rsidRPr="00234A2A" w:rsidDel="007E0F3F" w:rsidRDefault="00E74ACB" w:rsidP="00E74ACB">
            <w:pPr>
              <w:pStyle w:val="a4"/>
              <w:spacing w:before="100" w:beforeAutospacing="1" w:after="100" w:afterAutospacing="1" w:line="240" w:lineRule="auto"/>
              <w:contextualSpacing/>
              <w:jc w:val="left"/>
              <w:rPr>
                <w:del w:id="438" w:author="kosa rd" w:date="2022-05-10T18:28:00Z"/>
                <w:rFonts w:ascii="Times New Roman" w:eastAsia="굴림"/>
              </w:rPr>
            </w:pPr>
            <w:del w:id="439" w:author="kosa rd" w:date="2022-05-10T18:28:00Z">
              <w:r w:rsidRPr="00234A2A" w:rsidDel="007E0F3F">
                <w:rPr>
                  <w:rFonts w:ascii="Times New Roman" w:eastAsia="굴림"/>
                </w:rPr>
                <w:delText>Dihydrotestosterone (ng/ml)</w:delText>
              </w:r>
            </w:del>
          </w:p>
        </w:tc>
        <w:tc>
          <w:tcPr>
            <w:tcW w:w="1080" w:type="dxa"/>
            <w:tcBorders>
              <w:top w:val="double" w:sz="4" w:space="0" w:color="auto"/>
              <w:left w:val="nil"/>
              <w:bottom w:val="single" w:sz="4" w:space="0" w:color="000000"/>
              <w:right w:val="nil"/>
            </w:tcBorders>
            <w:shd w:val="clear" w:color="auto" w:fill="auto"/>
            <w:tcMar>
              <w:top w:w="9" w:type="dxa"/>
              <w:left w:w="9" w:type="dxa"/>
              <w:bottom w:w="0" w:type="dxa"/>
              <w:right w:w="9" w:type="dxa"/>
            </w:tcMar>
            <w:vAlign w:val="center"/>
          </w:tcPr>
          <w:p w14:paraId="001FEEEA" w14:textId="65631E39" w:rsidR="00E74ACB" w:rsidRPr="00234A2A" w:rsidDel="007E0F3F" w:rsidRDefault="00E74ACB" w:rsidP="00E74ACB">
            <w:pPr>
              <w:pStyle w:val="a4"/>
              <w:wordWrap/>
              <w:spacing w:before="100" w:beforeAutospacing="1" w:after="100" w:afterAutospacing="1" w:line="240" w:lineRule="auto"/>
              <w:contextualSpacing/>
              <w:jc w:val="left"/>
              <w:rPr>
                <w:del w:id="440" w:author="kosa rd" w:date="2022-05-10T18:28:00Z"/>
                <w:rFonts w:ascii="Times New Roman" w:eastAsia="굴림"/>
              </w:rPr>
            </w:pPr>
          </w:p>
        </w:tc>
        <w:tc>
          <w:tcPr>
            <w:tcW w:w="1275" w:type="dxa"/>
            <w:tcBorders>
              <w:top w:val="double" w:sz="4" w:space="0" w:color="auto"/>
              <w:left w:val="nil"/>
              <w:bottom w:val="single" w:sz="4" w:space="0" w:color="000000"/>
              <w:right w:val="nil"/>
            </w:tcBorders>
            <w:shd w:val="clear" w:color="auto" w:fill="auto"/>
            <w:tcMar>
              <w:top w:w="9" w:type="dxa"/>
              <w:left w:w="9" w:type="dxa"/>
              <w:bottom w:w="0" w:type="dxa"/>
              <w:right w:w="9" w:type="dxa"/>
            </w:tcMar>
            <w:vAlign w:val="center"/>
          </w:tcPr>
          <w:p w14:paraId="641D2B92" w14:textId="268B55CA" w:rsidR="00E74ACB" w:rsidRPr="00234A2A" w:rsidDel="007E0F3F" w:rsidRDefault="00E74ACB" w:rsidP="00E74ACB">
            <w:pPr>
              <w:pStyle w:val="a4"/>
              <w:wordWrap/>
              <w:spacing w:before="100" w:beforeAutospacing="1" w:after="100" w:afterAutospacing="1" w:line="240" w:lineRule="auto"/>
              <w:contextualSpacing/>
              <w:jc w:val="left"/>
              <w:rPr>
                <w:del w:id="441" w:author="kosa rd" w:date="2022-05-10T18:28:00Z"/>
                <w:rFonts w:ascii="Times New Roman" w:eastAsia="굴림"/>
              </w:rPr>
            </w:pPr>
          </w:p>
        </w:tc>
        <w:tc>
          <w:tcPr>
            <w:tcW w:w="1284" w:type="dxa"/>
            <w:tcBorders>
              <w:top w:val="double" w:sz="4" w:space="0" w:color="auto"/>
              <w:left w:val="nil"/>
              <w:bottom w:val="single" w:sz="4" w:space="0" w:color="000000"/>
              <w:right w:val="nil"/>
            </w:tcBorders>
            <w:shd w:val="clear" w:color="auto" w:fill="auto"/>
            <w:tcMar>
              <w:top w:w="9" w:type="dxa"/>
              <w:left w:w="9" w:type="dxa"/>
              <w:bottom w:w="0" w:type="dxa"/>
              <w:right w:w="9" w:type="dxa"/>
            </w:tcMar>
            <w:vAlign w:val="center"/>
          </w:tcPr>
          <w:p w14:paraId="4E1D7275" w14:textId="4A66DB22" w:rsidR="00E74ACB" w:rsidRPr="00234A2A" w:rsidDel="007E0F3F" w:rsidRDefault="00E74ACB" w:rsidP="00E74ACB">
            <w:pPr>
              <w:pStyle w:val="a4"/>
              <w:wordWrap/>
              <w:spacing w:before="100" w:beforeAutospacing="1" w:after="100" w:afterAutospacing="1" w:line="240" w:lineRule="auto"/>
              <w:contextualSpacing/>
              <w:jc w:val="left"/>
              <w:rPr>
                <w:del w:id="442" w:author="kosa rd" w:date="2022-05-10T18:28:00Z"/>
                <w:rFonts w:ascii="Times New Roman" w:eastAsia="굴림"/>
              </w:rPr>
            </w:pPr>
          </w:p>
        </w:tc>
        <w:tc>
          <w:tcPr>
            <w:tcW w:w="1350" w:type="dxa"/>
            <w:tcBorders>
              <w:top w:val="double" w:sz="4" w:space="0" w:color="auto"/>
              <w:left w:val="nil"/>
              <w:bottom w:val="single" w:sz="4" w:space="0" w:color="000000"/>
              <w:right w:val="nil"/>
            </w:tcBorders>
            <w:shd w:val="clear" w:color="auto" w:fill="auto"/>
            <w:tcMar>
              <w:top w:w="9" w:type="dxa"/>
              <w:left w:w="9" w:type="dxa"/>
              <w:bottom w:w="0" w:type="dxa"/>
              <w:right w:w="9" w:type="dxa"/>
            </w:tcMar>
            <w:vAlign w:val="center"/>
          </w:tcPr>
          <w:p w14:paraId="5ABCC260" w14:textId="66F17C65" w:rsidR="00E74ACB" w:rsidRPr="00234A2A" w:rsidDel="007E0F3F" w:rsidRDefault="00E74ACB" w:rsidP="00E74ACB">
            <w:pPr>
              <w:pStyle w:val="a4"/>
              <w:wordWrap/>
              <w:spacing w:before="100" w:beforeAutospacing="1" w:after="100" w:afterAutospacing="1" w:line="240" w:lineRule="auto"/>
              <w:contextualSpacing/>
              <w:jc w:val="left"/>
              <w:rPr>
                <w:del w:id="443" w:author="kosa rd" w:date="2022-05-10T18:28:00Z"/>
                <w:rFonts w:ascii="Times New Roman" w:eastAsia="굴림"/>
              </w:rPr>
            </w:pPr>
          </w:p>
        </w:tc>
        <w:tc>
          <w:tcPr>
            <w:tcW w:w="1275" w:type="dxa"/>
            <w:tcBorders>
              <w:top w:val="double" w:sz="4" w:space="0" w:color="auto"/>
              <w:left w:val="nil"/>
              <w:bottom w:val="single" w:sz="4" w:space="0" w:color="000000"/>
              <w:right w:val="nil"/>
            </w:tcBorders>
            <w:shd w:val="clear" w:color="auto" w:fill="auto"/>
            <w:tcMar>
              <w:top w:w="9" w:type="dxa"/>
              <w:left w:w="9" w:type="dxa"/>
              <w:bottom w:w="0" w:type="dxa"/>
              <w:right w:w="9" w:type="dxa"/>
            </w:tcMar>
            <w:vAlign w:val="center"/>
          </w:tcPr>
          <w:p w14:paraId="1679CED8" w14:textId="593E0EC0" w:rsidR="00E74ACB" w:rsidRPr="00234A2A" w:rsidDel="007E0F3F" w:rsidRDefault="00E74ACB" w:rsidP="00E74ACB">
            <w:pPr>
              <w:pStyle w:val="a4"/>
              <w:wordWrap/>
              <w:spacing w:before="100" w:beforeAutospacing="1" w:after="100" w:afterAutospacing="1" w:line="240" w:lineRule="auto"/>
              <w:contextualSpacing/>
              <w:jc w:val="left"/>
              <w:rPr>
                <w:del w:id="444" w:author="kosa rd" w:date="2022-05-10T18:28:00Z"/>
                <w:rFonts w:ascii="Times New Roman" w:eastAsia="굴림"/>
              </w:rPr>
            </w:pPr>
          </w:p>
        </w:tc>
        <w:tc>
          <w:tcPr>
            <w:tcW w:w="1284" w:type="dxa"/>
            <w:tcBorders>
              <w:top w:val="double" w:sz="4" w:space="0" w:color="auto"/>
              <w:left w:val="nil"/>
              <w:bottom w:val="single" w:sz="4" w:space="0" w:color="000000"/>
              <w:right w:val="nil"/>
            </w:tcBorders>
            <w:shd w:val="clear" w:color="auto" w:fill="auto"/>
            <w:tcMar>
              <w:top w:w="9" w:type="dxa"/>
              <w:left w:w="9" w:type="dxa"/>
              <w:bottom w:w="0" w:type="dxa"/>
              <w:right w:w="9" w:type="dxa"/>
            </w:tcMar>
            <w:vAlign w:val="center"/>
          </w:tcPr>
          <w:p w14:paraId="5A00F282" w14:textId="3CC8B058" w:rsidR="00E74ACB" w:rsidRPr="00234A2A" w:rsidDel="007E0F3F" w:rsidRDefault="00E74ACB" w:rsidP="00E74ACB">
            <w:pPr>
              <w:pStyle w:val="a4"/>
              <w:wordWrap/>
              <w:spacing w:before="100" w:beforeAutospacing="1" w:after="100" w:afterAutospacing="1" w:line="240" w:lineRule="auto"/>
              <w:contextualSpacing/>
              <w:jc w:val="left"/>
              <w:rPr>
                <w:del w:id="445" w:author="kosa rd" w:date="2022-05-10T18:28:00Z"/>
                <w:rFonts w:ascii="Times New Roman" w:eastAsia="굴림"/>
              </w:rPr>
            </w:pPr>
          </w:p>
        </w:tc>
        <w:tc>
          <w:tcPr>
            <w:tcW w:w="1350" w:type="dxa"/>
            <w:tcBorders>
              <w:top w:val="double" w:sz="4" w:space="0" w:color="auto"/>
              <w:left w:val="nil"/>
              <w:bottom w:val="single" w:sz="4" w:space="0" w:color="000000"/>
              <w:right w:val="nil"/>
            </w:tcBorders>
            <w:shd w:val="clear" w:color="auto" w:fill="auto"/>
            <w:tcMar>
              <w:top w:w="9" w:type="dxa"/>
              <w:left w:w="9" w:type="dxa"/>
              <w:bottom w:w="0" w:type="dxa"/>
              <w:right w:w="9" w:type="dxa"/>
            </w:tcMar>
            <w:vAlign w:val="center"/>
          </w:tcPr>
          <w:p w14:paraId="71644E59" w14:textId="7A21FC94" w:rsidR="00E74ACB" w:rsidRPr="00234A2A" w:rsidDel="007E0F3F" w:rsidRDefault="00E74ACB" w:rsidP="00E74ACB">
            <w:pPr>
              <w:pStyle w:val="a4"/>
              <w:wordWrap/>
              <w:spacing w:before="100" w:beforeAutospacing="1" w:after="100" w:afterAutospacing="1" w:line="240" w:lineRule="auto"/>
              <w:contextualSpacing/>
              <w:jc w:val="left"/>
              <w:rPr>
                <w:del w:id="446" w:author="kosa rd" w:date="2022-05-10T18:28:00Z"/>
                <w:rFonts w:ascii="Times New Roman" w:eastAsia="굴림"/>
              </w:rPr>
            </w:pPr>
          </w:p>
        </w:tc>
        <w:tc>
          <w:tcPr>
            <w:tcW w:w="1275" w:type="dxa"/>
            <w:tcBorders>
              <w:top w:val="double" w:sz="4" w:space="0" w:color="auto"/>
              <w:left w:val="nil"/>
              <w:bottom w:val="single" w:sz="4" w:space="0" w:color="000000"/>
              <w:right w:val="nil"/>
            </w:tcBorders>
            <w:shd w:val="clear" w:color="auto" w:fill="auto"/>
            <w:tcMar>
              <w:top w:w="9" w:type="dxa"/>
              <w:left w:w="9" w:type="dxa"/>
              <w:bottom w:w="0" w:type="dxa"/>
              <w:right w:w="9" w:type="dxa"/>
            </w:tcMar>
            <w:vAlign w:val="center"/>
          </w:tcPr>
          <w:p w14:paraId="301EA677" w14:textId="04E3A717" w:rsidR="00E74ACB" w:rsidRPr="00234A2A" w:rsidDel="007E0F3F" w:rsidRDefault="00E74ACB" w:rsidP="00E74ACB">
            <w:pPr>
              <w:pStyle w:val="a4"/>
              <w:wordWrap/>
              <w:spacing w:before="100" w:beforeAutospacing="1" w:after="100" w:afterAutospacing="1" w:line="240" w:lineRule="auto"/>
              <w:contextualSpacing/>
              <w:jc w:val="left"/>
              <w:rPr>
                <w:del w:id="447" w:author="kosa rd" w:date="2022-05-10T18:28:00Z"/>
                <w:rFonts w:ascii="Times New Roman" w:eastAsia="굴림"/>
              </w:rPr>
            </w:pPr>
          </w:p>
        </w:tc>
        <w:tc>
          <w:tcPr>
            <w:tcW w:w="1181" w:type="dxa"/>
            <w:tcBorders>
              <w:top w:val="double" w:sz="4" w:space="0" w:color="auto"/>
              <w:left w:val="nil"/>
              <w:bottom w:val="single" w:sz="4" w:space="0" w:color="000000"/>
              <w:right w:val="nil"/>
            </w:tcBorders>
            <w:shd w:val="clear" w:color="auto" w:fill="auto"/>
            <w:tcMar>
              <w:top w:w="9" w:type="dxa"/>
              <w:left w:w="9" w:type="dxa"/>
              <w:bottom w:w="0" w:type="dxa"/>
              <w:right w:w="9" w:type="dxa"/>
            </w:tcMar>
            <w:vAlign w:val="center"/>
          </w:tcPr>
          <w:p w14:paraId="22E50012" w14:textId="2C8DD16F" w:rsidR="00E74ACB" w:rsidRPr="00234A2A" w:rsidDel="007E0F3F" w:rsidRDefault="00E74ACB" w:rsidP="00E74ACB">
            <w:pPr>
              <w:pStyle w:val="a4"/>
              <w:wordWrap/>
              <w:spacing w:before="100" w:beforeAutospacing="1" w:after="100" w:afterAutospacing="1" w:line="240" w:lineRule="auto"/>
              <w:contextualSpacing/>
              <w:jc w:val="left"/>
              <w:rPr>
                <w:del w:id="448" w:author="kosa rd" w:date="2022-05-10T18:28:00Z"/>
                <w:rFonts w:ascii="Times New Roman" w:eastAsia="굴림"/>
              </w:rPr>
            </w:pPr>
          </w:p>
        </w:tc>
      </w:tr>
      <w:tr w:rsidR="00502CA7" w:rsidRPr="00234A2A" w:rsidDel="007E0F3F" w14:paraId="3180CE9A" w14:textId="450D275B" w:rsidTr="00E74ACB">
        <w:trPr>
          <w:trHeight w:val="23"/>
          <w:del w:id="449" w:author="kosa rd" w:date="2022-05-10T18:28:00Z"/>
        </w:trPr>
        <w:tc>
          <w:tcPr>
            <w:tcW w:w="1395"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2FE415A2" w14:textId="360A3962" w:rsidR="00502CA7" w:rsidRPr="00234A2A" w:rsidDel="007E0F3F" w:rsidRDefault="00502CA7" w:rsidP="00E74ACB">
            <w:pPr>
              <w:pStyle w:val="a4"/>
              <w:wordWrap/>
              <w:spacing w:before="100" w:beforeAutospacing="1" w:after="100" w:afterAutospacing="1" w:line="240" w:lineRule="auto"/>
              <w:contextualSpacing/>
              <w:jc w:val="left"/>
              <w:rPr>
                <w:del w:id="450" w:author="kosa rd" w:date="2022-05-10T18:28:00Z"/>
                <w:rFonts w:ascii="Times New Roman" w:eastAsia="굴림"/>
              </w:rPr>
            </w:pPr>
            <w:del w:id="451" w:author="kosa rd" w:date="2022-05-10T18:28:00Z">
              <w:r w:rsidRPr="00234A2A" w:rsidDel="007E0F3F">
                <w:rPr>
                  <w:rFonts w:ascii="Times New Roman" w:eastAsia="굴림"/>
                </w:rPr>
                <w:delText>NC</w:delText>
              </w:r>
            </w:del>
          </w:p>
        </w:tc>
        <w:tc>
          <w:tcPr>
            <w:tcW w:w="1178"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5C1EC510" w14:textId="0AFACD73" w:rsidR="00502CA7" w:rsidRPr="00234A2A" w:rsidDel="007E0F3F" w:rsidRDefault="00502CA7" w:rsidP="00E74ACB">
            <w:pPr>
              <w:pStyle w:val="a4"/>
              <w:wordWrap/>
              <w:spacing w:before="100" w:beforeAutospacing="1" w:after="100" w:afterAutospacing="1" w:line="240" w:lineRule="auto"/>
              <w:contextualSpacing/>
              <w:jc w:val="left"/>
              <w:rPr>
                <w:del w:id="452" w:author="kosa rd" w:date="2022-05-10T18:28:00Z"/>
                <w:rFonts w:ascii="Times New Roman" w:eastAsia="굴림"/>
              </w:rPr>
            </w:pPr>
            <w:del w:id="453" w:author="kosa rd" w:date="2022-05-10T18:28:00Z">
              <w:r w:rsidRPr="00234A2A" w:rsidDel="007E0F3F">
                <w:rPr>
                  <w:rFonts w:ascii="Times New Roman" w:eastAsia="굴림"/>
                </w:rPr>
                <w:delText>corn oil</w:delText>
              </w:r>
            </w:del>
          </w:p>
        </w:tc>
        <w:tc>
          <w:tcPr>
            <w:tcW w:w="1080"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237ACF28" w14:textId="25017144" w:rsidR="00502CA7" w:rsidRPr="00234A2A" w:rsidDel="007E0F3F" w:rsidRDefault="00502CA7" w:rsidP="00E74ACB">
            <w:pPr>
              <w:pStyle w:val="a4"/>
              <w:wordWrap/>
              <w:spacing w:before="100" w:beforeAutospacing="1" w:after="100" w:afterAutospacing="1" w:line="240" w:lineRule="auto"/>
              <w:contextualSpacing/>
              <w:jc w:val="left"/>
              <w:rPr>
                <w:del w:id="454" w:author="kosa rd" w:date="2022-05-10T18:28:00Z"/>
                <w:rFonts w:ascii="Times New Roman" w:eastAsia="굴림"/>
              </w:rPr>
            </w:pPr>
            <w:del w:id="455" w:author="kosa rd" w:date="2022-05-10T18:28:00Z">
              <w:r w:rsidRPr="00234A2A" w:rsidDel="007E0F3F">
                <w:rPr>
                  <w:rFonts w:ascii="Times New Roman" w:eastAsia="굴림"/>
                </w:rPr>
                <w:delText>1.52±0.3</w:delText>
              </w:r>
            </w:del>
          </w:p>
        </w:tc>
        <w:tc>
          <w:tcPr>
            <w:tcW w:w="1275"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3969EAED" w14:textId="4821287C" w:rsidR="00502CA7" w:rsidRPr="00234A2A" w:rsidDel="007E0F3F" w:rsidRDefault="00502CA7" w:rsidP="00E74ACB">
            <w:pPr>
              <w:pStyle w:val="a4"/>
              <w:wordWrap/>
              <w:spacing w:before="100" w:beforeAutospacing="1" w:after="100" w:afterAutospacing="1" w:line="240" w:lineRule="auto"/>
              <w:contextualSpacing/>
              <w:jc w:val="left"/>
              <w:rPr>
                <w:del w:id="456" w:author="kosa rd" w:date="2022-05-10T18:28:00Z"/>
                <w:rFonts w:ascii="Times New Roman" w:eastAsia="굴림"/>
              </w:rPr>
            </w:pPr>
            <w:del w:id="457" w:author="kosa rd" w:date="2022-05-10T18:28:00Z">
              <w:r w:rsidRPr="00234A2A" w:rsidDel="007E0F3F">
                <w:rPr>
                  <w:rFonts w:ascii="Times New Roman" w:eastAsia="굴림"/>
                </w:rPr>
                <w:delText>1.29±0.22</w:delText>
              </w:r>
            </w:del>
          </w:p>
        </w:tc>
        <w:tc>
          <w:tcPr>
            <w:tcW w:w="1284"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2F66652F" w14:textId="12730BAD" w:rsidR="00502CA7" w:rsidRPr="00234A2A" w:rsidDel="007E0F3F" w:rsidRDefault="00502CA7" w:rsidP="00E74ACB">
            <w:pPr>
              <w:pStyle w:val="a4"/>
              <w:wordWrap/>
              <w:spacing w:before="100" w:beforeAutospacing="1" w:after="100" w:afterAutospacing="1" w:line="240" w:lineRule="auto"/>
              <w:contextualSpacing/>
              <w:jc w:val="left"/>
              <w:rPr>
                <w:del w:id="458" w:author="kosa rd" w:date="2022-05-10T18:28:00Z"/>
                <w:rFonts w:ascii="Times New Roman" w:eastAsia="굴림"/>
              </w:rPr>
            </w:pPr>
            <w:del w:id="459" w:author="kosa rd" w:date="2022-05-10T18:28:00Z">
              <w:r w:rsidRPr="00234A2A" w:rsidDel="007E0F3F">
                <w:rPr>
                  <w:rFonts w:ascii="Times New Roman" w:eastAsia="굴림"/>
                </w:rPr>
                <w:delText>1.33±0.23</w:delText>
              </w:r>
            </w:del>
          </w:p>
        </w:tc>
        <w:tc>
          <w:tcPr>
            <w:tcW w:w="1350"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064482CF" w14:textId="576D6121" w:rsidR="00502CA7" w:rsidRPr="00234A2A" w:rsidDel="007E0F3F" w:rsidRDefault="00502CA7" w:rsidP="00E74ACB">
            <w:pPr>
              <w:pStyle w:val="a4"/>
              <w:wordWrap/>
              <w:spacing w:before="100" w:beforeAutospacing="1" w:after="100" w:afterAutospacing="1" w:line="240" w:lineRule="auto"/>
              <w:contextualSpacing/>
              <w:jc w:val="left"/>
              <w:rPr>
                <w:del w:id="460" w:author="kosa rd" w:date="2022-05-10T18:28:00Z"/>
                <w:rFonts w:ascii="Times New Roman" w:eastAsia="굴림"/>
              </w:rPr>
            </w:pPr>
            <w:del w:id="461" w:author="kosa rd" w:date="2022-05-10T18:28:00Z">
              <w:r w:rsidRPr="00234A2A" w:rsidDel="007E0F3F">
                <w:rPr>
                  <w:rFonts w:ascii="Times New Roman" w:eastAsia="굴림"/>
                </w:rPr>
                <w:delText>1.18±0.23</w:delText>
              </w:r>
            </w:del>
          </w:p>
        </w:tc>
        <w:tc>
          <w:tcPr>
            <w:tcW w:w="1275"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0D5B04A9" w14:textId="5B37A82F" w:rsidR="00502CA7" w:rsidRPr="00234A2A" w:rsidDel="007E0F3F" w:rsidRDefault="00502CA7" w:rsidP="00E74ACB">
            <w:pPr>
              <w:pStyle w:val="a4"/>
              <w:wordWrap/>
              <w:spacing w:before="100" w:beforeAutospacing="1" w:after="100" w:afterAutospacing="1" w:line="240" w:lineRule="auto"/>
              <w:contextualSpacing/>
              <w:jc w:val="left"/>
              <w:rPr>
                <w:del w:id="462" w:author="kosa rd" w:date="2022-05-10T18:28:00Z"/>
                <w:rFonts w:ascii="Times New Roman" w:eastAsia="굴림"/>
              </w:rPr>
            </w:pPr>
            <w:del w:id="463" w:author="kosa rd" w:date="2022-05-10T18:28:00Z">
              <w:r w:rsidRPr="00234A2A" w:rsidDel="007E0F3F">
                <w:rPr>
                  <w:rFonts w:ascii="Times New Roman" w:eastAsia="굴림"/>
                </w:rPr>
                <w:delText>0.98±0.15</w:delText>
              </w:r>
            </w:del>
          </w:p>
        </w:tc>
        <w:tc>
          <w:tcPr>
            <w:tcW w:w="1284"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77CE897A" w14:textId="74B18B05" w:rsidR="00502CA7" w:rsidRPr="00234A2A" w:rsidDel="007E0F3F" w:rsidRDefault="00502CA7" w:rsidP="00E74ACB">
            <w:pPr>
              <w:pStyle w:val="a4"/>
              <w:wordWrap/>
              <w:spacing w:before="100" w:beforeAutospacing="1" w:after="100" w:afterAutospacing="1" w:line="240" w:lineRule="auto"/>
              <w:contextualSpacing/>
              <w:jc w:val="left"/>
              <w:rPr>
                <w:del w:id="464" w:author="kosa rd" w:date="2022-05-10T18:28:00Z"/>
                <w:rFonts w:ascii="Times New Roman" w:eastAsia="굴림"/>
              </w:rPr>
            </w:pPr>
            <w:del w:id="465" w:author="kosa rd" w:date="2022-05-10T18:28:00Z">
              <w:r w:rsidRPr="00234A2A" w:rsidDel="007E0F3F">
                <w:rPr>
                  <w:rFonts w:ascii="Times New Roman" w:eastAsia="굴림"/>
                </w:rPr>
                <w:delText>0.48±0.12</w:delText>
              </w:r>
            </w:del>
          </w:p>
        </w:tc>
        <w:tc>
          <w:tcPr>
            <w:tcW w:w="1350"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497D1577" w14:textId="5F9D569A" w:rsidR="00502CA7" w:rsidRPr="00234A2A" w:rsidDel="007E0F3F" w:rsidRDefault="00502CA7" w:rsidP="00E74ACB">
            <w:pPr>
              <w:pStyle w:val="a4"/>
              <w:wordWrap/>
              <w:spacing w:before="100" w:beforeAutospacing="1" w:after="100" w:afterAutospacing="1" w:line="240" w:lineRule="auto"/>
              <w:contextualSpacing/>
              <w:jc w:val="left"/>
              <w:rPr>
                <w:del w:id="466" w:author="kosa rd" w:date="2022-05-10T18:28:00Z"/>
                <w:rFonts w:ascii="Times New Roman" w:eastAsia="굴림"/>
              </w:rPr>
            </w:pPr>
            <w:del w:id="467" w:author="kosa rd" w:date="2022-05-10T18:28:00Z">
              <w:r w:rsidRPr="00234A2A" w:rsidDel="007E0F3F">
                <w:rPr>
                  <w:rFonts w:ascii="Times New Roman" w:eastAsia="굴림"/>
                </w:rPr>
                <w:delText>0.38±0.10</w:delText>
              </w:r>
            </w:del>
          </w:p>
        </w:tc>
        <w:tc>
          <w:tcPr>
            <w:tcW w:w="1275"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5EAD51B7" w14:textId="3637F878" w:rsidR="00502CA7" w:rsidRPr="00234A2A" w:rsidDel="007E0F3F" w:rsidRDefault="00502CA7" w:rsidP="00E74ACB">
            <w:pPr>
              <w:pStyle w:val="a4"/>
              <w:wordWrap/>
              <w:spacing w:before="100" w:beforeAutospacing="1" w:after="100" w:afterAutospacing="1" w:line="240" w:lineRule="auto"/>
              <w:contextualSpacing/>
              <w:jc w:val="left"/>
              <w:rPr>
                <w:del w:id="468" w:author="kosa rd" w:date="2022-05-10T18:28:00Z"/>
                <w:rFonts w:ascii="Times New Roman" w:eastAsia="굴림"/>
              </w:rPr>
            </w:pPr>
            <w:del w:id="469" w:author="kosa rd" w:date="2022-05-10T18:28:00Z">
              <w:r w:rsidRPr="00234A2A" w:rsidDel="007E0F3F">
                <w:rPr>
                  <w:rFonts w:ascii="Times New Roman" w:eastAsia="굴림"/>
                </w:rPr>
                <w:delText>0.51±0.22</w:delText>
              </w:r>
            </w:del>
          </w:p>
        </w:tc>
        <w:tc>
          <w:tcPr>
            <w:tcW w:w="1181"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14:paraId="3A24D15E" w14:textId="75A7E51B" w:rsidR="00502CA7" w:rsidRPr="00234A2A" w:rsidDel="007E0F3F" w:rsidRDefault="00502CA7" w:rsidP="00E74ACB">
            <w:pPr>
              <w:pStyle w:val="a4"/>
              <w:wordWrap/>
              <w:spacing w:before="100" w:beforeAutospacing="1" w:after="100" w:afterAutospacing="1" w:line="240" w:lineRule="auto"/>
              <w:contextualSpacing/>
              <w:jc w:val="left"/>
              <w:rPr>
                <w:del w:id="470" w:author="kosa rd" w:date="2022-05-10T18:28:00Z"/>
                <w:rFonts w:ascii="Times New Roman" w:eastAsia="굴림"/>
              </w:rPr>
            </w:pPr>
            <w:del w:id="471" w:author="kosa rd" w:date="2022-05-10T18:28:00Z">
              <w:r w:rsidRPr="00234A2A" w:rsidDel="007E0F3F">
                <w:rPr>
                  <w:rFonts w:ascii="Times New Roman" w:eastAsia="굴림"/>
                </w:rPr>
                <w:delText>0.4±0.12</w:delText>
              </w:r>
            </w:del>
          </w:p>
        </w:tc>
      </w:tr>
      <w:tr w:rsidR="00502CA7" w:rsidRPr="00234A2A" w:rsidDel="007E0F3F" w14:paraId="48AF4C92" w14:textId="54BC11D1" w:rsidTr="00E74ACB">
        <w:trPr>
          <w:trHeight w:val="23"/>
          <w:del w:id="472" w:author="kosa rd" w:date="2022-05-10T18:28:00Z"/>
        </w:trPr>
        <w:tc>
          <w:tcPr>
            <w:tcW w:w="1395" w:type="dxa"/>
            <w:tcBorders>
              <w:top w:val="nil"/>
              <w:left w:val="nil"/>
              <w:bottom w:val="nil"/>
              <w:right w:val="nil"/>
            </w:tcBorders>
            <w:shd w:val="clear" w:color="auto" w:fill="auto"/>
            <w:tcMar>
              <w:top w:w="9" w:type="dxa"/>
              <w:left w:w="9" w:type="dxa"/>
              <w:bottom w:w="0" w:type="dxa"/>
              <w:right w:w="9" w:type="dxa"/>
            </w:tcMar>
            <w:vAlign w:val="center"/>
            <w:hideMark/>
          </w:tcPr>
          <w:p w14:paraId="3582C06A" w14:textId="24ABB34A" w:rsidR="00502CA7" w:rsidRPr="00234A2A" w:rsidDel="007E0F3F" w:rsidRDefault="00502CA7" w:rsidP="00E74ACB">
            <w:pPr>
              <w:pStyle w:val="a4"/>
              <w:spacing w:before="100" w:beforeAutospacing="1" w:after="100" w:afterAutospacing="1" w:line="240" w:lineRule="auto"/>
              <w:contextualSpacing/>
              <w:jc w:val="left"/>
              <w:rPr>
                <w:del w:id="473" w:author="kosa rd" w:date="2022-05-10T18:28:00Z"/>
                <w:rFonts w:ascii="Times New Roman" w:eastAsia="굴림"/>
              </w:rPr>
            </w:pPr>
          </w:p>
        </w:tc>
        <w:tc>
          <w:tcPr>
            <w:tcW w:w="1178" w:type="dxa"/>
            <w:tcBorders>
              <w:top w:val="nil"/>
              <w:left w:val="nil"/>
              <w:bottom w:val="nil"/>
              <w:right w:val="nil"/>
            </w:tcBorders>
            <w:shd w:val="clear" w:color="auto" w:fill="auto"/>
            <w:tcMar>
              <w:top w:w="9" w:type="dxa"/>
              <w:left w:w="9" w:type="dxa"/>
              <w:bottom w:w="0" w:type="dxa"/>
              <w:right w:w="9" w:type="dxa"/>
            </w:tcMar>
            <w:vAlign w:val="center"/>
            <w:hideMark/>
          </w:tcPr>
          <w:p w14:paraId="741C6D82" w14:textId="6A09E091" w:rsidR="00502CA7" w:rsidRPr="00234A2A" w:rsidDel="007E0F3F" w:rsidRDefault="00502CA7" w:rsidP="00E74ACB">
            <w:pPr>
              <w:pStyle w:val="a4"/>
              <w:spacing w:before="100" w:beforeAutospacing="1" w:after="100" w:afterAutospacing="1" w:line="240" w:lineRule="auto"/>
              <w:contextualSpacing/>
              <w:jc w:val="left"/>
              <w:rPr>
                <w:del w:id="474" w:author="kosa rd" w:date="2022-05-10T18:28:00Z"/>
                <w:rFonts w:ascii="Times New Roman" w:eastAsia="굴림"/>
              </w:rPr>
            </w:pPr>
          </w:p>
        </w:tc>
        <w:tc>
          <w:tcPr>
            <w:tcW w:w="1080" w:type="dxa"/>
            <w:tcBorders>
              <w:top w:val="nil"/>
              <w:left w:val="nil"/>
              <w:bottom w:val="nil"/>
              <w:right w:val="nil"/>
            </w:tcBorders>
            <w:shd w:val="clear" w:color="auto" w:fill="auto"/>
            <w:tcMar>
              <w:top w:w="9" w:type="dxa"/>
              <w:left w:w="9" w:type="dxa"/>
              <w:bottom w:w="0" w:type="dxa"/>
              <w:right w:w="9" w:type="dxa"/>
            </w:tcMar>
            <w:vAlign w:val="center"/>
            <w:hideMark/>
          </w:tcPr>
          <w:p w14:paraId="01A20D9D" w14:textId="17F90DD8" w:rsidR="00502CA7" w:rsidRPr="00234A2A" w:rsidDel="007E0F3F" w:rsidRDefault="00502CA7" w:rsidP="00E74ACB">
            <w:pPr>
              <w:pStyle w:val="a4"/>
              <w:spacing w:before="100" w:beforeAutospacing="1" w:after="100" w:afterAutospacing="1" w:line="240" w:lineRule="auto"/>
              <w:contextualSpacing/>
              <w:jc w:val="left"/>
              <w:rPr>
                <w:del w:id="475" w:author="kosa rd" w:date="2022-05-10T18:28:00Z"/>
                <w:rFonts w:ascii="Times New Roman" w:eastAsia="굴림"/>
              </w:rPr>
            </w:pPr>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40F0FD67" w14:textId="4894D1EA" w:rsidR="00502CA7" w:rsidRPr="00234A2A" w:rsidDel="007E0F3F" w:rsidRDefault="00502CA7" w:rsidP="00E74ACB">
            <w:pPr>
              <w:pStyle w:val="a4"/>
              <w:spacing w:before="100" w:beforeAutospacing="1" w:after="100" w:afterAutospacing="1" w:line="240" w:lineRule="auto"/>
              <w:contextualSpacing/>
              <w:jc w:val="left"/>
              <w:rPr>
                <w:del w:id="476" w:author="kosa rd" w:date="2022-05-10T18:28:00Z"/>
                <w:rFonts w:ascii="Times New Roman" w:eastAsia="굴림"/>
              </w:rPr>
            </w:pPr>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78362930" w14:textId="1045CB90" w:rsidR="00502CA7" w:rsidRPr="00234A2A" w:rsidDel="007E0F3F" w:rsidRDefault="00502CA7" w:rsidP="00E74ACB">
            <w:pPr>
              <w:pStyle w:val="a4"/>
              <w:spacing w:before="100" w:beforeAutospacing="1" w:after="100" w:afterAutospacing="1" w:line="240" w:lineRule="auto"/>
              <w:contextualSpacing/>
              <w:jc w:val="left"/>
              <w:rPr>
                <w:del w:id="477" w:author="kosa rd" w:date="2022-05-10T18:28:00Z"/>
                <w:rFonts w:ascii="Times New Roman" w:eastAsia="굴림"/>
              </w:rPr>
            </w:pPr>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50D71AC3" w14:textId="609F06B6" w:rsidR="00502CA7" w:rsidRPr="00234A2A" w:rsidDel="007E0F3F" w:rsidRDefault="00502CA7" w:rsidP="00E74ACB">
            <w:pPr>
              <w:pStyle w:val="a4"/>
              <w:spacing w:before="100" w:beforeAutospacing="1" w:after="100" w:afterAutospacing="1" w:line="240" w:lineRule="auto"/>
              <w:contextualSpacing/>
              <w:jc w:val="left"/>
              <w:rPr>
                <w:del w:id="478" w:author="kosa rd" w:date="2022-05-10T18:28:00Z"/>
                <w:rFonts w:ascii="Times New Roman" w:eastAsia="굴림"/>
              </w:rPr>
            </w:pPr>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672A7C49" w14:textId="4FD1652F" w:rsidR="00502CA7" w:rsidRPr="00234A2A" w:rsidDel="007E0F3F" w:rsidRDefault="00502CA7" w:rsidP="00E74ACB">
            <w:pPr>
              <w:pStyle w:val="a4"/>
              <w:spacing w:before="100" w:beforeAutospacing="1" w:after="100" w:afterAutospacing="1" w:line="240" w:lineRule="auto"/>
              <w:contextualSpacing/>
              <w:jc w:val="left"/>
              <w:rPr>
                <w:del w:id="479" w:author="kosa rd" w:date="2022-05-10T18:28:00Z"/>
                <w:rFonts w:ascii="Times New Roman" w:eastAsia="굴림"/>
              </w:rPr>
            </w:pPr>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63EEE75E" w14:textId="2F239996" w:rsidR="00502CA7" w:rsidRPr="00234A2A" w:rsidDel="007E0F3F" w:rsidRDefault="00502CA7" w:rsidP="00E74ACB">
            <w:pPr>
              <w:pStyle w:val="a4"/>
              <w:spacing w:before="100" w:beforeAutospacing="1" w:after="100" w:afterAutospacing="1" w:line="240" w:lineRule="auto"/>
              <w:contextualSpacing/>
              <w:jc w:val="left"/>
              <w:rPr>
                <w:del w:id="480" w:author="kosa rd" w:date="2022-05-10T18:28:00Z"/>
                <w:rFonts w:ascii="Times New Roman" w:eastAsia="굴림"/>
              </w:rPr>
            </w:pPr>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5F2EDBBC" w14:textId="03C7DD59" w:rsidR="00502CA7" w:rsidRPr="00234A2A" w:rsidDel="007E0F3F" w:rsidRDefault="00502CA7" w:rsidP="00E74ACB">
            <w:pPr>
              <w:pStyle w:val="a4"/>
              <w:spacing w:before="100" w:beforeAutospacing="1" w:after="100" w:afterAutospacing="1" w:line="240" w:lineRule="auto"/>
              <w:contextualSpacing/>
              <w:jc w:val="left"/>
              <w:rPr>
                <w:del w:id="481" w:author="kosa rd" w:date="2022-05-10T18:28:00Z"/>
                <w:rFonts w:ascii="Times New Roman" w:eastAsia="굴림"/>
              </w:rPr>
            </w:pPr>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23B0AC4A" w14:textId="2583483F" w:rsidR="00502CA7" w:rsidRPr="00234A2A" w:rsidDel="007E0F3F" w:rsidRDefault="00502CA7" w:rsidP="00E74ACB">
            <w:pPr>
              <w:pStyle w:val="a4"/>
              <w:spacing w:before="100" w:beforeAutospacing="1" w:after="100" w:afterAutospacing="1" w:line="240" w:lineRule="auto"/>
              <w:contextualSpacing/>
              <w:jc w:val="left"/>
              <w:rPr>
                <w:del w:id="482" w:author="kosa rd" w:date="2022-05-10T18:28:00Z"/>
                <w:rFonts w:ascii="Times New Roman" w:eastAsia="굴림"/>
              </w:rPr>
            </w:pPr>
          </w:p>
        </w:tc>
        <w:tc>
          <w:tcPr>
            <w:tcW w:w="1181" w:type="dxa"/>
            <w:tcBorders>
              <w:top w:val="nil"/>
              <w:left w:val="nil"/>
              <w:bottom w:val="nil"/>
              <w:right w:val="nil"/>
            </w:tcBorders>
            <w:shd w:val="clear" w:color="auto" w:fill="auto"/>
            <w:tcMar>
              <w:top w:w="9" w:type="dxa"/>
              <w:left w:w="9" w:type="dxa"/>
              <w:bottom w:w="0" w:type="dxa"/>
              <w:right w:w="9" w:type="dxa"/>
            </w:tcMar>
            <w:vAlign w:val="center"/>
            <w:hideMark/>
          </w:tcPr>
          <w:p w14:paraId="4BCE696D" w14:textId="3877531B" w:rsidR="00502CA7" w:rsidRPr="00234A2A" w:rsidDel="007E0F3F" w:rsidRDefault="00502CA7" w:rsidP="00E74ACB">
            <w:pPr>
              <w:pStyle w:val="a4"/>
              <w:spacing w:before="100" w:beforeAutospacing="1" w:after="100" w:afterAutospacing="1" w:line="240" w:lineRule="auto"/>
              <w:contextualSpacing/>
              <w:jc w:val="left"/>
              <w:rPr>
                <w:del w:id="483" w:author="kosa rd" w:date="2022-05-10T18:28:00Z"/>
                <w:rFonts w:ascii="Times New Roman" w:eastAsia="굴림"/>
              </w:rPr>
            </w:pPr>
          </w:p>
        </w:tc>
      </w:tr>
      <w:tr w:rsidR="00502CA7" w:rsidRPr="00234A2A" w:rsidDel="007E0F3F" w14:paraId="11660BB9" w14:textId="1B65D15A" w:rsidTr="00E74ACB">
        <w:trPr>
          <w:trHeight w:val="23"/>
          <w:del w:id="484" w:author="kosa rd" w:date="2022-05-10T18:28:00Z"/>
        </w:trPr>
        <w:tc>
          <w:tcPr>
            <w:tcW w:w="1395" w:type="dxa"/>
            <w:tcBorders>
              <w:top w:val="nil"/>
              <w:left w:val="nil"/>
              <w:bottom w:val="nil"/>
              <w:right w:val="nil"/>
            </w:tcBorders>
            <w:shd w:val="clear" w:color="auto" w:fill="auto"/>
            <w:tcMar>
              <w:top w:w="9" w:type="dxa"/>
              <w:left w:w="9" w:type="dxa"/>
              <w:bottom w:w="0" w:type="dxa"/>
              <w:right w:w="9" w:type="dxa"/>
            </w:tcMar>
            <w:vAlign w:val="center"/>
            <w:hideMark/>
          </w:tcPr>
          <w:p w14:paraId="08194BF1" w14:textId="19A593AB" w:rsidR="00502CA7" w:rsidRPr="00234A2A" w:rsidDel="007E0F3F" w:rsidRDefault="00502CA7" w:rsidP="00E74ACB">
            <w:pPr>
              <w:pStyle w:val="a4"/>
              <w:wordWrap/>
              <w:spacing w:before="100" w:beforeAutospacing="1" w:after="100" w:afterAutospacing="1" w:line="240" w:lineRule="auto"/>
              <w:contextualSpacing/>
              <w:jc w:val="left"/>
              <w:rPr>
                <w:del w:id="485" w:author="kosa rd" w:date="2022-05-10T18:28:00Z"/>
                <w:rFonts w:ascii="Times New Roman" w:eastAsia="굴림"/>
              </w:rPr>
            </w:pPr>
            <w:del w:id="486" w:author="kosa rd" w:date="2022-05-10T18:28:00Z">
              <w:r w:rsidRPr="00234A2A" w:rsidDel="007E0F3F">
                <w:rPr>
                  <w:rFonts w:ascii="Times New Roman" w:eastAsia="굴림"/>
                </w:rPr>
                <w:delText>CC</w:delText>
              </w:r>
            </w:del>
          </w:p>
        </w:tc>
        <w:tc>
          <w:tcPr>
            <w:tcW w:w="1178" w:type="dxa"/>
            <w:tcBorders>
              <w:top w:val="nil"/>
              <w:left w:val="nil"/>
              <w:bottom w:val="nil"/>
              <w:right w:val="nil"/>
            </w:tcBorders>
            <w:shd w:val="clear" w:color="auto" w:fill="auto"/>
            <w:tcMar>
              <w:top w:w="9" w:type="dxa"/>
              <w:left w:w="9" w:type="dxa"/>
              <w:bottom w:w="0" w:type="dxa"/>
              <w:right w:w="9" w:type="dxa"/>
            </w:tcMar>
            <w:vAlign w:val="center"/>
            <w:hideMark/>
          </w:tcPr>
          <w:p w14:paraId="4D831A4B" w14:textId="380B78AF" w:rsidR="00502CA7" w:rsidRPr="00234A2A" w:rsidDel="007E0F3F" w:rsidRDefault="00502CA7" w:rsidP="00E74ACB">
            <w:pPr>
              <w:pStyle w:val="a4"/>
              <w:wordWrap/>
              <w:spacing w:before="100" w:beforeAutospacing="1" w:after="100" w:afterAutospacing="1" w:line="240" w:lineRule="auto"/>
              <w:contextualSpacing/>
              <w:jc w:val="left"/>
              <w:rPr>
                <w:del w:id="487" w:author="kosa rd" w:date="2022-05-10T18:28:00Z"/>
                <w:rFonts w:ascii="Times New Roman" w:eastAsia="굴림"/>
              </w:rPr>
            </w:pPr>
            <w:del w:id="488" w:author="kosa rd" w:date="2022-05-10T18:28:00Z">
              <w:r w:rsidRPr="00234A2A" w:rsidDel="007E0F3F">
                <w:rPr>
                  <w:rFonts w:ascii="Times New Roman" w:eastAsia="굴림"/>
                </w:rPr>
                <w:delText>corn oil</w:delText>
              </w:r>
            </w:del>
          </w:p>
        </w:tc>
        <w:tc>
          <w:tcPr>
            <w:tcW w:w="1080" w:type="dxa"/>
            <w:tcBorders>
              <w:top w:val="nil"/>
              <w:left w:val="nil"/>
              <w:bottom w:val="nil"/>
              <w:right w:val="nil"/>
            </w:tcBorders>
            <w:shd w:val="clear" w:color="auto" w:fill="auto"/>
            <w:tcMar>
              <w:top w:w="9" w:type="dxa"/>
              <w:left w:w="9" w:type="dxa"/>
              <w:bottom w:w="0" w:type="dxa"/>
              <w:right w:w="9" w:type="dxa"/>
            </w:tcMar>
            <w:vAlign w:val="center"/>
            <w:hideMark/>
          </w:tcPr>
          <w:p w14:paraId="39947C7F" w14:textId="434CFD80" w:rsidR="00502CA7" w:rsidRPr="00234A2A" w:rsidDel="007E0F3F" w:rsidRDefault="00502CA7" w:rsidP="00E74ACB">
            <w:pPr>
              <w:pStyle w:val="a4"/>
              <w:wordWrap/>
              <w:spacing w:before="100" w:beforeAutospacing="1" w:after="100" w:afterAutospacing="1" w:line="240" w:lineRule="auto"/>
              <w:contextualSpacing/>
              <w:jc w:val="left"/>
              <w:rPr>
                <w:del w:id="489" w:author="kosa rd" w:date="2022-05-10T18:28:00Z"/>
                <w:rFonts w:ascii="Times New Roman" w:eastAsia="굴림"/>
              </w:rPr>
            </w:pPr>
            <w:del w:id="490" w:author="kosa rd" w:date="2022-05-10T18:28:00Z">
              <w:r w:rsidRPr="00234A2A" w:rsidDel="007E0F3F">
                <w:rPr>
                  <w:rFonts w:ascii="Times New Roman" w:eastAsia="굴림"/>
                </w:rPr>
                <w:delText>1.23±0.35</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1078F865" w14:textId="568F5577" w:rsidR="00502CA7" w:rsidRPr="00234A2A" w:rsidDel="007E0F3F" w:rsidRDefault="00502CA7" w:rsidP="00E74ACB">
            <w:pPr>
              <w:pStyle w:val="a4"/>
              <w:wordWrap/>
              <w:spacing w:before="100" w:beforeAutospacing="1" w:after="100" w:afterAutospacing="1" w:line="240" w:lineRule="auto"/>
              <w:contextualSpacing/>
              <w:jc w:val="left"/>
              <w:rPr>
                <w:del w:id="491" w:author="kosa rd" w:date="2022-05-10T18:28:00Z"/>
                <w:rFonts w:ascii="Times New Roman" w:eastAsia="굴림"/>
              </w:rPr>
            </w:pPr>
            <w:del w:id="492" w:author="kosa rd" w:date="2022-05-10T18:28:00Z">
              <w:r w:rsidRPr="00234A2A" w:rsidDel="007E0F3F">
                <w:rPr>
                  <w:rFonts w:ascii="Times New Roman" w:eastAsia="굴림"/>
                </w:rPr>
                <w:delText>0.16±0.01</w:delText>
              </w:r>
              <w:r w:rsidR="00731F1D" w:rsidRPr="00731F1D" w:rsidDel="007E0F3F">
                <w:rPr>
                  <w:rFonts w:ascii="Times New Roman" w:eastAsia="굴림"/>
                  <w:vertAlign w:val="superscript"/>
                </w:rPr>
                <w:delText>***</w:delText>
              </w:r>
            </w:del>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0BDDEF85" w14:textId="70EF295D" w:rsidR="00502CA7" w:rsidRPr="00234A2A" w:rsidDel="007E0F3F" w:rsidRDefault="00502CA7" w:rsidP="00E74ACB">
            <w:pPr>
              <w:pStyle w:val="a4"/>
              <w:wordWrap/>
              <w:spacing w:before="100" w:beforeAutospacing="1" w:after="100" w:afterAutospacing="1" w:line="240" w:lineRule="auto"/>
              <w:contextualSpacing/>
              <w:jc w:val="left"/>
              <w:rPr>
                <w:del w:id="493" w:author="kosa rd" w:date="2022-05-10T18:28:00Z"/>
                <w:rFonts w:ascii="Times New Roman" w:eastAsia="굴림"/>
              </w:rPr>
            </w:pPr>
            <w:del w:id="494" w:author="kosa rd" w:date="2022-05-10T18:28:00Z">
              <w:r w:rsidRPr="00234A2A" w:rsidDel="007E0F3F">
                <w:rPr>
                  <w:rFonts w:ascii="Times New Roman" w:eastAsia="굴림"/>
                </w:rPr>
                <w:delText>0.49±0.30</w:delText>
              </w:r>
              <w:r w:rsidR="00731F1D" w:rsidRPr="00731F1D" w:rsidDel="007E0F3F">
                <w:rPr>
                  <w:rFonts w:ascii="Times New Roman" w:eastAsia="굴림"/>
                  <w:vertAlign w:val="superscript"/>
                </w:rPr>
                <w:delText>**</w:delText>
              </w:r>
            </w:del>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5C3A76F7" w14:textId="61A15922" w:rsidR="00502CA7" w:rsidRPr="00234A2A" w:rsidDel="007E0F3F" w:rsidRDefault="00502CA7" w:rsidP="00E74ACB">
            <w:pPr>
              <w:pStyle w:val="a4"/>
              <w:wordWrap/>
              <w:spacing w:before="100" w:beforeAutospacing="1" w:after="100" w:afterAutospacing="1" w:line="240" w:lineRule="auto"/>
              <w:contextualSpacing/>
              <w:jc w:val="left"/>
              <w:rPr>
                <w:del w:id="495" w:author="kosa rd" w:date="2022-05-10T18:28:00Z"/>
                <w:rFonts w:ascii="Times New Roman" w:eastAsia="굴림"/>
              </w:rPr>
            </w:pPr>
            <w:del w:id="496" w:author="kosa rd" w:date="2022-05-10T18:28:00Z">
              <w:r w:rsidRPr="00234A2A" w:rsidDel="007E0F3F">
                <w:rPr>
                  <w:rFonts w:ascii="Times New Roman" w:eastAsia="굴림"/>
                </w:rPr>
                <w:delText>0.28±0.04</w:delText>
              </w:r>
              <w:r w:rsidR="00731F1D" w:rsidRPr="00731F1D" w:rsidDel="007E0F3F">
                <w:rPr>
                  <w:rFonts w:ascii="Times New Roman" w:eastAsia="굴림"/>
                  <w:vertAlign w:val="superscript"/>
                </w:rPr>
                <w:delText>**</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49F2BDAB" w14:textId="4C8EFEEE" w:rsidR="00502CA7" w:rsidRPr="00234A2A" w:rsidDel="007E0F3F" w:rsidRDefault="00502CA7" w:rsidP="00E74ACB">
            <w:pPr>
              <w:pStyle w:val="a4"/>
              <w:wordWrap/>
              <w:spacing w:before="100" w:beforeAutospacing="1" w:after="100" w:afterAutospacing="1" w:line="240" w:lineRule="auto"/>
              <w:contextualSpacing/>
              <w:jc w:val="left"/>
              <w:rPr>
                <w:del w:id="497" w:author="kosa rd" w:date="2022-05-10T18:28:00Z"/>
                <w:rFonts w:ascii="Times New Roman" w:eastAsia="굴림"/>
              </w:rPr>
            </w:pPr>
            <w:del w:id="498" w:author="kosa rd" w:date="2022-05-10T18:28:00Z">
              <w:r w:rsidRPr="00234A2A" w:rsidDel="007E0F3F">
                <w:rPr>
                  <w:rFonts w:ascii="Times New Roman" w:eastAsia="굴림"/>
                </w:rPr>
                <w:delText>0.39±0.12</w:delText>
              </w:r>
            </w:del>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00631E18" w14:textId="62129B80" w:rsidR="00502CA7" w:rsidRPr="00234A2A" w:rsidDel="007E0F3F" w:rsidRDefault="00502CA7" w:rsidP="00E74ACB">
            <w:pPr>
              <w:pStyle w:val="a4"/>
              <w:wordWrap/>
              <w:spacing w:before="100" w:beforeAutospacing="1" w:after="100" w:afterAutospacing="1" w:line="240" w:lineRule="auto"/>
              <w:contextualSpacing/>
              <w:jc w:val="left"/>
              <w:rPr>
                <w:del w:id="499" w:author="kosa rd" w:date="2022-05-10T18:28:00Z"/>
                <w:rFonts w:ascii="Times New Roman" w:eastAsia="굴림"/>
              </w:rPr>
            </w:pPr>
            <w:del w:id="500" w:author="kosa rd" w:date="2022-05-10T18:28:00Z">
              <w:r w:rsidRPr="00234A2A" w:rsidDel="007E0F3F">
                <w:rPr>
                  <w:rFonts w:ascii="Times New Roman" w:eastAsia="굴림"/>
                </w:rPr>
                <w:delText>0.11±0.03</w:delText>
              </w:r>
            </w:del>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75863171" w14:textId="1C950CA3" w:rsidR="00502CA7" w:rsidRPr="00234A2A" w:rsidDel="007E0F3F" w:rsidRDefault="00502CA7" w:rsidP="00E74ACB">
            <w:pPr>
              <w:pStyle w:val="a4"/>
              <w:wordWrap/>
              <w:spacing w:before="100" w:beforeAutospacing="1" w:after="100" w:afterAutospacing="1" w:line="240" w:lineRule="auto"/>
              <w:contextualSpacing/>
              <w:jc w:val="left"/>
              <w:rPr>
                <w:del w:id="501" w:author="kosa rd" w:date="2022-05-10T18:28:00Z"/>
                <w:rFonts w:ascii="Times New Roman" w:eastAsia="굴림"/>
              </w:rPr>
            </w:pPr>
            <w:del w:id="502" w:author="kosa rd" w:date="2022-05-10T18:28:00Z">
              <w:r w:rsidRPr="00234A2A" w:rsidDel="007E0F3F">
                <w:rPr>
                  <w:rFonts w:ascii="Times New Roman" w:eastAsia="굴림"/>
                </w:rPr>
                <w:delText>0.06±0.03</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3823BB22" w14:textId="6B90C996" w:rsidR="00502CA7" w:rsidRPr="00234A2A" w:rsidDel="007E0F3F" w:rsidRDefault="00502CA7" w:rsidP="00E74ACB">
            <w:pPr>
              <w:pStyle w:val="a4"/>
              <w:wordWrap/>
              <w:spacing w:before="100" w:beforeAutospacing="1" w:after="100" w:afterAutospacing="1" w:line="240" w:lineRule="auto"/>
              <w:contextualSpacing/>
              <w:jc w:val="left"/>
              <w:rPr>
                <w:del w:id="503" w:author="kosa rd" w:date="2022-05-10T18:28:00Z"/>
                <w:rFonts w:ascii="Times New Roman" w:eastAsia="굴림"/>
              </w:rPr>
            </w:pPr>
            <w:del w:id="504" w:author="kosa rd" w:date="2022-05-10T18:28:00Z">
              <w:r w:rsidRPr="00234A2A" w:rsidDel="007E0F3F">
                <w:rPr>
                  <w:rFonts w:ascii="Times New Roman" w:eastAsia="굴림"/>
                </w:rPr>
                <w:delText>0.04±0.02</w:delText>
              </w:r>
            </w:del>
          </w:p>
        </w:tc>
        <w:tc>
          <w:tcPr>
            <w:tcW w:w="1181" w:type="dxa"/>
            <w:tcBorders>
              <w:top w:val="nil"/>
              <w:left w:val="nil"/>
              <w:bottom w:val="nil"/>
              <w:right w:val="nil"/>
            </w:tcBorders>
            <w:shd w:val="clear" w:color="auto" w:fill="auto"/>
            <w:tcMar>
              <w:top w:w="9" w:type="dxa"/>
              <w:left w:w="9" w:type="dxa"/>
              <w:bottom w:w="0" w:type="dxa"/>
              <w:right w:w="9" w:type="dxa"/>
            </w:tcMar>
            <w:vAlign w:val="center"/>
            <w:hideMark/>
          </w:tcPr>
          <w:p w14:paraId="4DCECB9C" w14:textId="0BA6DC80" w:rsidR="00502CA7" w:rsidRPr="00234A2A" w:rsidDel="007E0F3F" w:rsidRDefault="00502CA7" w:rsidP="00E74ACB">
            <w:pPr>
              <w:pStyle w:val="a4"/>
              <w:wordWrap/>
              <w:spacing w:before="100" w:beforeAutospacing="1" w:after="100" w:afterAutospacing="1" w:line="240" w:lineRule="auto"/>
              <w:contextualSpacing/>
              <w:jc w:val="left"/>
              <w:rPr>
                <w:del w:id="505" w:author="kosa rd" w:date="2022-05-10T18:28:00Z"/>
                <w:rFonts w:ascii="Times New Roman" w:eastAsia="굴림"/>
              </w:rPr>
            </w:pPr>
            <w:del w:id="506" w:author="kosa rd" w:date="2022-05-10T18:28:00Z">
              <w:r w:rsidRPr="00234A2A" w:rsidDel="007E0F3F">
                <w:rPr>
                  <w:rFonts w:ascii="Times New Roman" w:eastAsia="굴림"/>
                </w:rPr>
                <w:delText>0.07±0.02</w:delText>
              </w:r>
            </w:del>
          </w:p>
        </w:tc>
      </w:tr>
      <w:tr w:rsidR="00502CA7" w:rsidRPr="00234A2A" w:rsidDel="007E0F3F" w14:paraId="1F63DE97" w14:textId="29BCC716" w:rsidTr="00E74ACB">
        <w:trPr>
          <w:trHeight w:val="23"/>
          <w:del w:id="507" w:author="kosa rd" w:date="2022-05-10T18:28:00Z"/>
        </w:trPr>
        <w:tc>
          <w:tcPr>
            <w:tcW w:w="1395" w:type="dxa"/>
            <w:tcBorders>
              <w:top w:val="nil"/>
              <w:left w:val="nil"/>
              <w:bottom w:val="nil"/>
              <w:right w:val="nil"/>
            </w:tcBorders>
            <w:shd w:val="clear" w:color="auto" w:fill="auto"/>
            <w:tcMar>
              <w:top w:w="9" w:type="dxa"/>
              <w:left w:w="9" w:type="dxa"/>
              <w:bottom w:w="0" w:type="dxa"/>
              <w:right w:w="9" w:type="dxa"/>
            </w:tcMar>
            <w:vAlign w:val="center"/>
            <w:hideMark/>
          </w:tcPr>
          <w:p w14:paraId="12DC68D7" w14:textId="2C1D1BAD" w:rsidR="00502CA7" w:rsidRPr="00234A2A" w:rsidDel="007E0F3F" w:rsidRDefault="00502CA7" w:rsidP="00E74ACB">
            <w:pPr>
              <w:pStyle w:val="a4"/>
              <w:spacing w:before="100" w:beforeAutospacing="1" w:after="100" w:afterAutospacing="1" w:line="240" w:lineRule="auto"/>
              <w:contextualSpacing/>
              <w:jc w:val="left"/>
              <w:rPr>
                <w:del w:id="508" w:author="kosa rd" w:date="2022-05-10T18:28:00Z"/>
                <w:rFonts w:ascii="Times New Roman" w:eastAsia="굴림"/>
              </w:rPr>
            </w:pPr>
          </w:p>
        </w:tc>
        <w:tc>
          <w:tcPr>
            <w:tcW w:w="1178" w:type="dxa"/>
            <w:tcBorders>
              <w:top w:val="nil"/>
              <w:left w:val="nil"/>
              <w:bottom w:val="nil"/>
              <w:right w:val="nil"/>
            </w:tcBorders>
            <w:shd w:val="clear" w:color="auto" w:fill="auto"/>
            <w:tcMar>
              <w:top w:w="9" w:type="dxa"/>
              <w:left w:w="9" w:type="dxa"/>
              <w:bottom w:w="0" w:type="dxa"/>
              <w:right w:w="9" w:type="dxa"/>
            </w:tcMar>
            <w:vAlign w:val="center"/>
            <w:hideMark/>
          </w:tcPr>
          <w:p w14:paraId="2CAEAF29" w14:textId="73BB753D" w:rsidR="00502CA7" w:rsidRPr="00234A2A" w:rsidDel="007E0F3F" w:rsidRDefault="00502CA7" w:rsidP="00E74ACB">
            <w:pPr>
              <w:pStyle w:val="a4"/>
              <w:spacing w:before="100" w:beforeAutospacing="1" w:after="100" w:afterAutospacing="1" w:line="240" w:lineRule="auto"/>
              <w:contextualSpacing/>
              <w:jc w:val="left"/>
              <w:rPr>
                <w:del w:id="509" w:author="kosa rd" w:date="2022-05-10T18:28:00Z"/>
                <w:rFonts w:ascii="Times New Roman" w:eastAsia="굴림"/>
              </w:rPr>
            </w:pPr>
          </w:p>
        </w:tc>
        <w:tc>
          <w:tcPr>
            <w:tcW w:w="1080" w:type="dxa"/>
            <w:tcBorders>
              <w:top w:val="nil"/>
              <w:left w:val="nil"/>
              <w:bottom w:val="nil"/>
              <w:right w:val="nil"/>
            </w:tcBorders>
            <w:shd w:val="clear" w:color="auto" w:fill="auto"/>
            <w:tcMar>
              <w:top w:w="9" w:type="dxa"/>
              <w:left w:w="9" w:type="dxa"/>
              <w:bottom w:w="0" w:type="dxa"/>
              <w:right w:w="9" w:type="dxa"/>
            </w:tcMar>
            <w:vAlign w:val="center"/>
            <w:hideMark/>
          </w:tcPr>
          <w:p w14:paraId="4482946E" w14:textId="798DAA9B" w:rsidR="00502CA7" w:rsidRPr="00234A2A" w:rsidDel="007E0F3F" w:rsidRDefault="00502CA7" w:rsidP="00E74ACB">
            <w:pPr>
              <w:pStyle w:val="a4"/>
              <w:spacing w:before="100" w:beforeAutospacing="1" w:after="100" w:afterAutospacing="1" w:line="240" w:lineRule="auto"/>
              <w:contextualSpacing/>
              <w:jc w:val="left"/>
              <w:rPr>
                <w:del w:id="510" w:author="kosa rd" w:date="2022-05-10T18:28:00Z"/>
                <w:rFonts w:ascii="Times New Roman" w:eastAsia="굴림"/>
              </w:rPr>
            </w:pPr>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60852650" w14:textId="4AD6E97B" w:rsidR="00502CA7" w:rsidRPr="00234A2A" w:rsidDel="007E0F3F" w:rsidRDefault="00502CA7" w:rsidP="00E74ACB">
            <w:pPr>
              <w:pStyle w:val="a4"/>
              <w:spacing w:before="100" w:beforeAutospacing="1" w:after="100" w:afterAutospacing="1" w:line="240" w:lineRule="auto"/>
              <w:contextualSpacing/>
              <w:jc w:val="left"/>
              <w:rPr>
                <w:del w:id="511" w:author="kosa rd" w:date="2022-05-10T18:28:00Z"/>
                <w:rFonts w:ascii="Times New Roman" w:eastAsia="굴림"/>
              </w:rPr>
            </w:pPr>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6F1BA98B" w14:textId="31C7E030" w:rsidR="00502CA7" w:rsidRPr="00234A2A" w:rsidDel="007E0F3F" w:rsidRDefault="00502CA7" w:rsidP="00E74ACB">
            <w:pPr>
              <w:pStyle w:val="a4"/>
              <w:spacing w:before="100" w:beforeAutospacing="1" w:after="100" w:afterAutospacing="1" w:line="240" w:lineRule="auto"/>
              <w:contextualSpacing/>
              <w:jc w:val="left"/>
              <w:rPr>
                <w:del w:id="512" w:author="kosa rd" w:date="2022-05-10T18:28:00Z"/>
                <w:rFonts w:ascii="Times New Roman" w:eastAsia="굴림"/>
              </w:rPr>
            </w:pPr>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13443B93" w14:textId="5BF0565F" w:rsidR="00502CA7" w:rsidRPr="00234A2A" w:rsidDel="007E0F3F" w:rsidRDefault="00502CA7" w:rsidP="00E74ACB">
            <w:pPr>
              <w:pStyle w:val="a4"/>
              <w:spacing w:before="100" w:beforeAutospacing="1" w:after="100" w:afterAutospacing="1" w:line="240" w:lineRule="auto"/>
              <w:contextualSpacing/>
              <w:jc w:val="left"/>
              <w:rPr>
                <w:del w:id="513" w:author="kosa rd" w:date="2022-05-10T18:28:00Z"/>
                <w:rFonts w:ascii="Times New Roman" w:eastAsia="굴림"/>
              </w:rPr>
            </w:pPr>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3BAE3677" w14:textId="2E2E588C" w:rsidR="00502CA7" w:rsidRPr="00234A2A" w:rsidDel="007E0F3F" w:rsidRDefault="00502CA7" w:rsidP="00E74ACB">
            <w:pPr>
              <w:pStyle w:val="a4"/>
              <w:spacing w:before="100" w:beforeAutospacing="1" w:after="100" w:afterAutospacing="1" w:line="240" w:lineRule="auto"/>
              <w:contextualSpacing/>
              <w:jc w:val="left"/>
              <w:rPr>
                <w:del w:id="514" w:author="kosa rd" w:date="2022-05-10T18:28:00Z"/>
                <w:rFonts w:ascii="Times New Roman" w:eastAsia="굴림"/>
              </w:rPr>
            </w:pPr>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256C58AF" w14:textId="4307CB20" w:rsidR="00502CA7" w:rsidRPr="00234A2A" w:rsidDel="007E0F3F" w:rsidRDefault="00502CA7" w:rsidP="00E74ACB">
            <w:pPr>
              <w:pStyle w:val="a4"/>
              <w:spacing w:before="100" w:beforeAutospacing="1" w:after="100" w:afterAutospacing="1" w:line="240" w:lineRule="auto"/>
              <w:contextualSpacing/>
              <w:jc w:val="left"/>
              <w:rPr>
                <w:del w:id="515" w:author="kosa rd" w:date="2022-05-10T18:28:00Z"/>
                <w:rFonts w:ascii="Times New Roman" w:eastAsia="굴림"/>
              </w:rPr>
            </w:pPr>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4893092A" w14:textId="1D08636B" w:rsidR="00502CA7" w:rsidRPr="00234A2A" w:rsidDel="007E0F3F" w:rsidRDefault="00502CA7" w:rsidP="00E74ACB">
            <w:pPr>
              <w:pStyle w:val="a4"/>
              <w:spacing w:before="100" w:beforeAutospacing="1" w:after="100" w:afterAutospacing="1" w:line="240" w:lineRule="auto"/>
              <w:contextualSpacing/>
              <w:jc w:val="left"/>
              <w:rPr>
                <w:del w:id="516" w:author="kosa rd" w:date="2022-05-10T18:28:00Z"/>
                <w:rFonts w:ascii="Times New Roman" w:eastAsia="굴림"/>
              </w:rPr>
            </w:pPr>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4BD3770F" w14:textId="65DABCB6" w:rsidR="00502CA7" w:rsidRPr="00234A2A" w:rsidDel="007E0F3F" w:rsidRDefault="00502CA7" w:rsidP="00E74ACB">
            <w:pPr>
              <w:pStyle w:val="a4"/>
              <w:spacing w:before="100" w:beforeAutospacing="1" w:after="100" w:afterAutospacing="1" w:line="240" w:lineRule="auto"/>
              <w:contextualSpacing/>
              <w:jc w:val="left"/>
              <w:rPr>
                <w:del w:id="517" w:author="kosa rd" w:date="2022-05-10T18:28:00Z"/>
                <w:rFonts w:ascii="Times New Roman" w:eastAsia="굴림"/>
              </w:rPr>
            </w:pPr>
          </w:p>
        </w:tc>
        <w:tc>
          <w:tcPr>
            <w:tcW w:w="1181" w:type="dxa"/>
            <w:tcBorders>
              <w:top w:val="nil"/>
              <w:left w:val="nil"/>
              <w:bottom w:val="nil"/>
              <w:right w:val="nil"/>
            </w:tcBorders>
            <w:shd w:val="clear" w:color="auto" w:fill="auto"/>
            <w:tcMar>
              <w:top w:w="9" w:type="dxa"/>
              <w:left w:w="9" w:type="dxa"/>
              <w:bottom w:w="0" w:type="dxa"/>
              <w:right w:w="9" w:type="dxa"/>
            </w:tcMar>
            <w:vAlign w:val="center"/>
            <w:hideMark/>
          </w:tcPr>
          <w:p w14:paraId="0A8B5C62" w14:textId="13867ED7" w:rsidR="00502CA7" w:rsidRPr="00234A2A" w:rsidDel="007E0F3F" w:rsidRDefault="00502CA7" w:rsidP="00E74ACB">
            <w:pPr>
              <w:pStyle w:val="a4"/>
              <w:spacing w:before="100" w:beforeAutospacing="1" w:after="100" w:afterAutospacing="1" w:line="240" w:lineRule="auto"/>
              <w:contextualSpacing/>
              <w:jc w:val="left"/>
              <w:rPr>
                <w:del w:id="518" w:author="kosa rd" w:date="2022-05-10T18:28:00Z"/>
                <w:rFonts w:ascii="Times New Roman" w:eastAsia="굴림"/>
              </w:rPr>
            </w:pPr>
          </w:p>
        </w:tc>
      </w:tr>
      <w:tr w:rsidR="00502CA7" w:rsidRPr="00234A2A" w:rsidDel="007E0F3F" w14:paraId="21E5AF4B" w14:textId="041F2F1E" w:rsidTr="00E74ACB">
        <w:trPr>
          <w:trHeight w:val="23"/>
          <w:del w:id="519" w:author="kosa rd" w:date="2022-05-10T18:28:00Z"/>
        </w:trPr>
        <w:tc>
          <w:tcPr>
            <w:tcW w:w="1395" w:type="dxa"/>
            <w:vMerge w:val="restart"/>
            <w:tcBorders>
              <w:top w:val="nil"/>
              <w:left w:val="nil"/>
              <w:bottom w:val="nil"/>
              <w:right w:val="nil"/>
            </w:tcBorders>
            <w:shd w:val="clear" w:color="auto" w:fill="auto"/>
            <w:tcMar>
              <w:top w:w="9" w:type="dxa"/>
              <w:left w:w="9" w:type="dxa"/>
              <w:bottom w:w="0" w:type="dxa"/>
              <w:right w:w="9" w:type="dxa"/>
            </w:tcMar>
            <w:vAlign w:val="center"/>
            <w:hideMark/>
          </w:tcPr>
          <w:p w14:paraId="555F092B" w14:textId="7232B27B" w:rsidR="00502CA7" w:rsidRPr="00234A2A" w:rsidDel="007E0F3F" w:rsidRDefault="00502CA7" w:rsidP="00E74ACB">
            <w:pPr>
              <w:pStyle w:val="a4"/>
              <w:wordWrap/>
              <w:spacing w:before="100" w:beforeAutospacing="1" w:after="100" w:afterAutospacing="1" w:line="240" w:lineRule="auto"/>
              <w:contextualSpacing/>
              <w:jc w:val="left"/>
              <w:rPr>
                <w:del w:id="520" w:author="kosa rd" w:date="2022-05-10T18:28:00Z"/>
                <w:rFonts w:ascii="Times New Roman" w:eastAsia="굴림"/>
              </w:rPr>
            </w:pPr>
            <w:del w:id="521" w:author="kosa rd" w:date="2022-05-10T18:28:00Z">
              <w:r w:rsidRPr="00234A2A" w:rsidDel="007E0F3F">
                <w:rPr>
                  <w:rFonts w:ascii="Times New Roman" w:eastAsia="굴림"/>
                </w:rPr>
                <w:delText>T undecanoate</w:delText>
              </w:r>
            </w:del>
          </w:p>
        </w:tc>
        <w:tc>
          <w:tcPr>
            <w:tcW w:w="1178" w:type="dxa"/>
            <w:tcBorders>
              <w:top w:val="nil"/>
              <w:left w:val="nil"/>
              <w:bottom w:val="nil"/>
              <w:right w:val="nil"/>
            </w:tcBorders>
            <w:shd w:val="clear" w:color="auto" w:fill="auto"/>
            <w:tcMar>
              <w:top w:w="9" w:type="dxa"/>
              <w:left w:w="9" w:type="dxa"/>
              <w:bottom w:w="0" w:type="dxa"/>
              <w:right w:w="9" w:type="dxa"/>
            </w:tcMar>
            <w:vAlign w:val="center"/>
            <w:hideMark/>
          </w:tcPr>
          <w:p w14:paraId="39EF86F2" w14:textId="0245AF53" w:rsidR="00502CA7" w:rsidRPr="00234A2A" w:rsidDel="007E0F3F" w:rsidRDefault="00502CA7" w:rsidP="00E74ACB">
            <w:pPr>
              <w:pStyle w:val="a4"/>
              <w:wordWrap/>
              <w:spacing w:before="100" w:beforeAutospacing="1" w:after="100" w:afterAutospacing="1" w:line="240" w:lineRule="auto"/>
              <w:contextualSpacing/>
              <w:jc w:val="left"/>
              <w:rPr>
                <w:del w:id="522" w:author="kosa rd" w:date="2022-05-10T18:28:00Z"/>
                <w:rFonts w:ascii="Times New Roman" w:eastAsia="굴림"/>
              </w:rPr>
            </w:pPr>
            <w:del w:id="523" w:author="kosa rd" w:date="2022-05-10T18:28:00Z">
              <w:r w:rsidRPr="00234A2A" w:rsidDel="007E0F3F">
                <w:rPr>
                  <w:rFonts w:ascii="Times New Roman" w:eastAsia="굴림"/>
                </w:rPr>
                <w:delText>125mg/kg</w:delText>
              </w:r>
            </w:del>
          </w:p>
        </w:tc>
        <w:tc>
          <w:tcPr>
            <w:tcW w:w="1080" w:type="dxa"/>
            <w:tcBorders>
              <w:top w:val="nil"/>
              <w:left w:val="nil"/>
              <w:bottom w:val="nil"/>
              <w:right w:val="nil"/>
            </w:tcBorders>
            <w:shd w:val="clear" w:color="auto" w:fill="auto"/>
            <w:tcMar>
              <w:top w:w="9" w:type="dxa"/>
              <w:left w:w="9" w:type="dxa"/>
              <w:bottom w:w="0" w:type="dxa"/>
              <w:right w:w="9" w:type="dxa"/>
            </w:tcMar>
            <w:vAlign w:val="center"/>
            <w:hideMark/>
          </w:tcPr>
          <w:p w14:paraId="3518C0F7" w14:textId="787C4604" w:rsidR="00502CA7" w:rsidRPr="00234A2A" w:rsidDel="007E0F3F" w:rsidRDefault="00502CA7" w:rsidP="00E74ACB">
            <w:pPr>
              <w:pStyle w:val="a4"/>
              <w:wordWrap/>
              <w:spacing w:before="100" w:beforeAutospacing="1" w:after="100" w:afterAutospacing="1" w:line="240" w:lineRule="auto"/>
              <w:contextualSpacing/>
              <w:jc w:val="left"/>
              <w:rPr>
                <w:del w:id="524" w:author="kosa rd" w:date="2022-05-10T18:28:00Z"/>
                <w:rFonts w:ascii="Times New Roman" w:eastAsia="굴림"/>
              </w:rPr>
            </w:pPr>
            <w:del w:id="525" w:author="kosa rd" w:date="2022-05-10T18:28:00Z">
              <w:r w:rsidRPr="00234A2A" w:rsidDel="007E0F3F">
                <w:rPr>
                  <w:rFonts w:ascii="Times New Roman" w:eastAsia="굴림"/>
                </w:rPr>
                <w:delText>1.53±0.45</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11AF8F69" w14:textId="511CDE15" w:rsidR="00502CA7" w:rsidRPr="00234A2A" w:rsidDel="007E0F3F" w:rsidRDefault="00502CA7" w:rsidP="00E74ACB">
            <w:pPr>
              <w:pStyle w:val="a4"/>
              <w:wordWrap/>
              <w:spacing w:before="100" w:beforeAutospacing="1" w:after="100" w:afterAutospacing="1" w:line="240" w:lineRule="auto"/>
              <w:contextualSpacing/>
              <w:jc w:val="left"/>
              <w:rPr>
                <w:del w:id="526" w:author="kosa rd" w:date="2022-05-10T18:28:00Z"/>
                <w:rFonts w:ascii="Times New Roman" w:eastAsia="굴림"/>
              </w:rPr>
            </w:pPr>
            <w:del w:id="527" w:author="kosa rd" w:date="2022-05-10T18:28:00Z">
              <w:r w:rsidRPr="00234A2A" w:rsidDel="007E0F3F">
                <w:rPr>
                  <w:rFonts w:ascii="Times New Roman" w:eastAsia="굴림"/>
                </w:rPr>
                <w:delText>2.18±0.23</w:delText>
              </w:r>
              <w:r w:rsidR="00731F1D" w:rsidRPr="00731F1D" w:rsidDel="007E0F3F">
                <w:rPr>
                  <w:rFonts w:ascii="Times New Roman" w:eastAsia="굴림"/>
                  <w:vertAlign w:val="superscript"/>
                </w:rPr>
                <w:delText>***</w:delText>
              </w:r>
            </w:del>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171D7428" w14:textId="73136A59" w:rsidR="00502CA7" w:rsidRPr="00234A2A" w:rsidDel="007E0F3F" w:rsidRDefault="00502CA7" w:rsidP="00E74ACB">
            <w:pPr>
              <w:pStyle w:val="a4"/>
              <w:wordWrap/>
              <w:spacing w:before="100" w:beforeAutospacing="1" w:after="100" w:afterAutospacing="1" w:line="240" w:lineRule="auto"/>
              <w:contextualSpacing/>
              <w:jc w:val="left"/>
              <w:rPr>
                <w:del w:id="528" w:author="kosa rd" w:date="2022-05-10T18:28:00Z"/>
                <w:rFonts w:ascii="Times New Roman" w:eastAsia="굴림"/>
              </w:rPr>
            </w:pPr>
            <w:del w:id="529" w:author="kosa rd" w:date="2022-05-10T18:28:00Z">
              <w:r w:rsidRPr="00234A2A" w:rsidDel="007E0F3F">
                <w:rPr>
                  <w:rFonts w:ascii="Times New Roman" w:eastAsia="굴림"/>
                </w:rPr>
                <w:delText>1.83±0.15</w:delText>
              </w:r>
            </w:del>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5FFDE12B" w14:textId="1EC6763F" w:rsidR="00502CA7" w:rsidRPr="00234A2A" w:rsidDel="007E0F3F" w:rsidRDefault="00502CA7" w:rsidP="00E74ACB">
            <w:pPr>
              <w:pStyle w:val="a4"/>
              <w:wordWrap/>
              <w:spacing w:before="100" w:beforeAutospacing="1" w:after="100" w:afterAutospacing="1" w:line="240" w:lineRule="auto"/>
              <w:contextualSpacing/>
              <w:jc w:val="left"/>
              <w:rPr>
                <w:del w:id="530" w:author="kosa rd" w:date="2022-05-10T18:28:00Z"/>
                <w:rFonts w:ascii="Times New Roman" w:eastAsia="굴림"/>
              </w:rPr>
            </w:pPr>
            <w:del w:id="531" w:author="kosa rd" w:date="2022-05-10T18:28:00Z">
              <w:r w:rsidRPr="00234A2A" w:rsidDel="007E0F3F">
                <w:rPr>
                  <w:rFonts w:ascii="Times New Roman" w:eastAsia="굴림"/>
                </w:rPr>
                <w:delText>1.74±0.53</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29B42921" w14:textId="7853EE94" w:rsidR="00502CA7" w:rsidRPr="00234A2A" w:rsidDel="007E0F3F" w:rsidRDefault="00502CA7" w:rsidP="00E74ACB">
            <w:pPr>
              <w:pStyle w:val="a4"/>
              <w:wordWrap/>
              <w:spacing w:before="100" w:beforeAutospacing="1" w:after="100" w:afterAutospacing="1" w:line="240" w:lineRule="auto"/>
              <w:contextualSpacing/>
              <w:jc w:val="left"/>
              <w:rPr>
                <w:del w:id="532" w:author="kosa rd" w:date="2022-05-10T18:28:00Z"/>
                <w:rFonts w:ascii="Times New Roman" w:eastAsia="굴림"/>
              </w:rPr>
            </w:pPr>
            <w:del w:id="533" w:author="kosa rd" w:date="2022-05-10T18:28:00Z">
              <w:r w:rsidRPr="00234A2A" w:rsidDel="007E0F3F">
                <w:rPr>
                  <w:rFonts w:ascii="Times New Roman" w:eastAsia="굴림"/>
                </w:rPr>
                <w:delText>1.39±0.65</w:delText>
              </w:r>
            </w:del>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7F9AB026" w14:textId="309CA5C7" w:rsidR="00502CA7" w:rsidRPr="00234A2A" w:rsidDel="007E0F3F" w:rsidRDefault="00502CA7" w:rsidP="00E74ACB">
            <w:pPr>
              <w:pStyle w:val="a4"/>
              <w:wordWrap/>
              <w:spacing w:before="100" w:beforeAutospacing="1" w:after="100" w:afterAutospacing="1" w:line="240" w:lineRule="auto"/>
              <w:contextualSpacing/>
              <w:jc w:val="left"/>
              <w:rPr>
                <w:del w:id="534" w:author="kosa rd" w:date="2022-05-10T18:28:00Z"/>
                <w:rFonts w:ascii="Times New Roman" w:eastAsia="굴림"/>
              </w:rPr>
            </w:pPr>
            <w:del w:id="535" w:author="kosa rd" w:date="2022-05-10T18:28:00Z">
              <w:r w:rsidRPr="00234A2A" w:rsidDel="007E0F3F">
                <w:rPr>
                  <w:rFonts w:ascii="Times New Roman" w:eastAsia="굴림"/>
                </w:rPr>
                <w:delText>0.65±0.38</w:delText>
              </w:r>
            </w:del>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6C64A7D9" w14:textId="39A421A3" w:rsidR="00502CA7" w:rsidRPr="00234A2A" w:rsidDel="007E0F3F" w:rsidRDefault="00502CA7" w:rsidP="00E74ACB">
            <w:pPr>
              <w:pStyle w:val="a4"/>
              <w:wordWrap/>
              <w:spacing w:before="100" w:beforeAutospacing="1" w:after="100" w:afterAutospacing="1" w:line="240" w:lineRule="auto"/>
              <w:contextualSpacing/>
              <w:jc w:val="left"/>
              <w:rPr>
                <w:del w:id="536" w:author="kosa rd" w:date="2022-05-10T18:28:00Z"/>
                <w:rFonts w:ascii="Times New Roman" w:eastAsia="굴림"/>
              </w:rPr>
            </w:pPr>
            <w:del w:id="537" w:author="kosa rd" w:date="2022-05-10T18:28:00Z">
              <w:r w:rsidRPr="00234A2A" w:rsidDel="007E0F3F">
                <w:rPr>
                  <w:rFonts w:ascii="Times New Roman" w:eastAsia="굴림"/>
                </w:rPr>
                <w:delText>0.79±0.37</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6C882E62" w14:textId="0E19765B" w:rsidR="00502CA7" w:rsidRPr="00234A2A" w:rsidDel="007E0F3F" w:rsidRDefault="00502CA7" w:rsidP="00E74ACB">
            <w:pPr>
              <w:pStyle w:val="a4"/>
              <w:wordWrap/>
              <w:spacing w:before="100" w:beforeAutospacing="1" w:after="100" w:afterAutospacing="1" w:line="240" w:lineRule="auto"/>
              <w:contextualSpacing/>
              <w:jc w:val="left"/>
              <w:rPr>
                <w:del w:id="538" w:author="kosa rd" w:date="2022-05-10T18:28:00Z"/>
                <w:rFonts w:ascii="Times New Roman" w:eastAsia="굴림"/>
              </w:rPr>
            </w:pPr>
            <w:del w:id="539" w:author="kosa rd" w:date="2022-05-10T18:28:00Z">
              <w:r w:rsidRPr="00234A2A" w:rsidDel="007E0F3F">
                <w:rPr>
                  <w:rFonts w:ascii="Times New Roman" w:eastAsia="굴림"/>
                </w:rPr>
                <w:delText>0.79±0.39</w:delText>
              </w:r>
            </w:del>
          </w:p>
        </w:tc>
        <w:tc>
          <w:tcPr>
            <w:tcW w:w="1181" w:type="dxa"/>
            <w:tcBorders>
              <w:top w:val="nil"/>
              <w:left w:val="nil"/>
              <w:bottom w:val="nil"/>
              <w:right w:val="nil"/>
            </w:tcBorders>
            <w:shd w:val="clear" w:color="auto" w:fill="auto"/>
            <w:tcMar>
              <w:top w:w="9" w:type="dxa"/>
              <w:left w:w="9" w:type="dxa"/>
              <w:bottom w:w="0" w:type="dxa"/>
              <w:right w:w="9" w:type="dxa"/>
            </w:tcMar>
            <w:vAlign w:val="center"/>
            <w:hideMark/>
          </w:tcPr>
          <w:p w14:paraId="3F685DDD" w14:textId="449ADD0E" w:rsidR="00502CA7" w:rsidRPr="00234A2A" w:rsidDel="007E0F3F" w:rsidRDefault="00502CA7" w:rsidP="00E74ACB">
            <w:pPr>
              <w:pStyle w:val="a4"/>
              <w:wordWrap/>
              <w:spacing w:before="100" w:beforeAutospacing="1" w:after="100" w:afterAutospacing="1" w:line="240" w:lineRule="auto"/>
              <w:contextualSpacing/>
              <w:jc w:val="left"/>
              <w:rPr>
                <w:del w:id="540" w:author="kosa rd" w:date="2022-05-10T18:28:00Z"/>
                <w:rFonts w:ascii="Times New Roman" w:eastAsia="굴림"/>
              </w:rPr>
            </w:pPr>
            <w:del w:id="541" w:author="kosa rd" w:date="2022-05-10T18:28:00Z">
              <w:r w:rsidRPr="00234A2A" w:rsidDel="007E0F3F">
                <w:rPr>
                  <w:rFonts w:ascii="Times New Roman" w:eastAsia="굴림"/>
                </w:rPr>
                <w:delText>0.57±0.38</w:delText>
              </w:r>
            </w:del>
          </w:p>
        </w:tc>
      </w:tr>
      <w:tr w:rsidR="00502CA7" w:rsidRPr="00234A2A" w:rsidDel="007E0F3F" w14:paraId="29C2899B" w14:textId="115698CF" w:rsidTr="00E74ACB">
        <w:trPr>
          <w:trHeight w:val="23"/>
          <w:del w:id="542" w:author="kosa rd" w:date="2022-05-10T18:28:00Z"/>
        </w:trPr>
        <w:tc>
          <w:tcPr>
            <w:tcW w:w="1395" w:type="dxa"/>
            <w:vMerge/>
            <w:tcBorders>
              <w:top w:val="nil"/>
              <w:left w:val="nil"/>
              <w:bottom w:val="nil"/>
              <w:right w:val="nil"/>
            </w:tcBorders>
            <w:vAlign w:val="center"/>
            <w:hideMark/>
          </w:tcPr>
          <w:p w14:paraId="03829915" w14:textId="3B5F51E3" w:rsidR="00502CA7" w:rsidRPr="00234A2A" w:rsidDel="007E0F3F" w:rsidRDefault="00502CA7" w:rsidP="00E74ACB">
            <w:pPr>
              <w:pStyle w:val="a4"/>
              <w:spacing w:before="100" w:beforeAutospacing="1" w:after="100" w:afterAutospacing="1" w:line="240" w:lineRule="auto"/>
              <w:contextualSpacing/>
              <w:jc w:val="left"/>
              <w:rPr>
                <w:del w:id="543" w:author="kosa rd" w:date="2022-05-10T18:28:00Z"/>
                <w:rFonts w:ascii="Times New Roman" w:eastAsia="굴림"/>
              </w:rPr>
            </w:pPr>
          </w:p>
        </w:tc>
        <w:tc>
          <w:tcPr>
            <w:tcW w:w="1178" w:type="dxa"/>
            <w:tcBorders>
              <w:top w:val="nil"/>
              <w:left w:val="nil"/>
              <w:bottom w:val="nil"/>
              <w:right w:val="nil"/>
            </w:tcBorders>
            <w:shd w:val="clear" w:color="auto" w:fill="auto"/>
            <w:tcMar>
              <w:top w:w="9" w:type="dxa"/>
              <w:left w:w="9" w:type="dxa"/>
              <w:bottom w:w="0" w:type="dxa"/>
              <w:right w:w="9" w:type="dxa"/>
            </w:tcMar>
            <w:vAlign w:val="center"/>
            <w:hideMark/>
          </w:tcPr>
          <w:p w14:paraId="44375D05" w14:textId="5C68F8FD" w:rsidR="00502CA7" w:rsidRPr="00234A2A" w:rsidDel="007E0F3F" w:rsidRDefault="00502CA7" w:rsidP="00E74ACB">
            <w:pPr>
              <w:pStyle w:val="a4"/>
              <w:wordWrap/>
              <w:spacing w:before="100" w:beforeAutospacing="1" w:after="100" w:afterAutospacing="1" w:line="240" w:lineRule="auto"/>
              <w:contextualSpacing/>
              <w:jc w:val="left"/>
              <w:rPr>
                <w:del w:id="544" w:author="kosa rd" w:date="2022-05-10T18:28:00Z"/>
                <w:rFonts w:ascii="Times New Roman" w:eastAsia="굴림"/>
              </w:rPr>
            </w:pPr>
            <w:del w:id="545" w:author="kosa rd" w:date="2022-05-10T18:28:00Z">
              <w:r w:rsidRPr="00234A2A" w:rsidDel="007E0F3F">
                <w:rPr>
                  <w:rFonts w:ascii="Times New Roman" w:eastAsia="굴림"/>
                </w:rPr>
                <w:delText>250mg/kg</w:delText>
              </w:r>
            </w:del>
          </w:p>
        </w:tc>
        <w:tc>
          <w:tcPr>
            <w:tcW w:w="1080" w:type="dxa"/>
            <w:tcBorders>
              <w:top w:val="nil"/>
              <w:left w:val="nil"/>
              <w:bottom w:val="nil"/>
              <w:right w:val="nil"/>
            </w:tcBorders>
            <w:shd w:val="clear" w:color="auto" w:fill="auto"/>
            <w:tcMar>
              <w:top w:w="9" w:type="dxa"/>
              <w:left w:w="9" w:type="dxa"/>
              <w:bottom w:w="0" w:type="dxa"/>
              <w:right w:w="9" w:type="dxa"/>
            </w:tcMar>
            <w:vAlign w:val="center"/>
            <w:hideMark/>
          </w:tcPr>
          <w:p w14:paraId="1AF870F8" w14:textId="1CF210B3" w:rsidR="00502CA7" w:rsidRPr="00234A2A" w:rsidDel="007E0F3F" w:rsidRDefault="00502CA7" w:rsidP="00E74ACB">
            <w:pPr>
              <w:pStyle w:val="a4"/>
              <w:wordWrap/>
              <w:spacing w:before="100" w:beforeAutospacing="1" w:after="100" w:afterAutospacing="1" w:line="240" w:lineRule="auto"/>
              <w:contextualSpacing/>
              <w:jc w:val="left"/>
              <w:rPr>
                <w:del w:id="546" w:author="kosa rd" w:date="2022-05-10T18:28:00Z"/>
                <w:rFonts w:ascii="Times New Roman" w:eastAsia="굴림"/>
              </w:rPr>
            </w:pPr>
            <w:del w:id="547" w:author="kosa rd" w:date="2022-05-10T18:28:00Z">
              <w:r w:rsidRPr="00234A2A" w:rsidDel="007E0F3F">
                <w:rPr>
                  <w:rFonts w:ascii="Times New Roman" w:eastAsia="굴림"/>
                </w:rPr>
                <w:delText>1.59±0.41</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4812A000" w14:textId="26634C71" w:rsidR="00502CA7" w:rsidRPr="00234A2A" w:rsidDel="007E0F3F" w:rsidRDefault="00502CA7" w:rsidP="00E74ACB">
            <w:pPr>
              <w:pStyle w:val="a4"/>
              <w:wordWrap/>
              <w:spacing w:before="100" w:beforeAutospacing="1" w:after="100" w:afterAutospacing="1" w:line="240" w:lineRule="auto"/>
              <w:contextualSpacing/>
              <w:jc w:val="left"/>
              <w:rPr>
                <w:del w:id="548" w:author="kosa rd" w:date="2022-05-10T18:28:00Z"/>
                <w:rFonts w:ascii="Times New Roman" w:eastAsia="굴림"/>
              </w:rPr>
            </w:pPr>
            <w:del w:id="549" w:author="kosa rd" w:date="2022-05-10T18:28:00Z">
              <w:r w:rsidRPr="00234A2A" w:rsidDel="007E0F3F">
                <w:rPr>
                  <w:rFonts w:ascii="Times New Roman" w:eastAsia="굴림"/>
                </w:rPr>
                <w:delText>2.03±0.48</w:delText>
              </w:r>
              <w:r w:rsidR="00731F1D" w:rsidRPr="00731F1D" w:rsidDel="007E0F3F">
                <w:rPr>
                  <w:rFonts w:ascii="Times New Roman" w:eastAsia="굴림"/>
                  <w:vertAlign w:val="superscript"/>
                </w:rPr>
                <w:delText>***</w:delText>
              </w:r>
            </w:del>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0D910BE6" w14:textId="045697F3" w:rsidR="00502CA7" w:rsidRPr="00234A2A" w:rsidDel="007E0F3F" w:rsidRDefault="00502CA7" w:rsidP="00E74ACB">
            <w:pPr>
              <w:pStyle w:val="a4"/>
              <w:wordWrap/>
              <w:spacing w:before="100" w:beforeAutospacing="1" w:after="100" w:afterAutospacing="1" w:line="240" w:lineRule="auto"/>
              <w:contextualSpacing/>
              <w:jc w:val="left"/>
              <w:rPr>
                <w:del w:id="550" w:author="kosa rd" w:date="2022-05-10T18:28:00Z"/>
                <w:rFonts w:ascii="Times New Roman" w:eastAsia="굴림"/>
              </w:rPr>
            </w:pPr>
            <w:del w:id="551" w:author="kosa rd" w:date="2022-05-10T18:28:00Z">
              <w:r w:rsidRPr="00234A2A" w:rsidDel="007E0F3F">
                <w:rPr>
                  <w:rFonts w:ascii="Times New Roman" w:eastAsia="굴림"/>
                </w:rPr>
                <w:delText>1.83±0.31</w:delText>
              </w:r>
            </w:del>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10823F9D" w14:textId="6615D14B" w:rsidR="00502CA7" w:rsidRPr="00234A2A" w:rsidDel="007E0F3F" w:rsidRDefault="00502CA7" w:rsidP="00E74ACB">
            <w:pPr>
              <w:pStyle w:val="a4"/>
              <w:wordWrap/>
              <w:spacing w:before="100" w:beforeAutospacing="1" w:after="100" w:afterAutospacing="1" w:line="240" w:lineRule="auto"/>
              <w:contextualSpacing/>
              <w:jc w:val="left"/>
              <w:rPr>
                <w:del w:id="552" w:author="kosa rd" w:date="2022-05-10T18:28:00Z"/>
                <w:rFonts w:ascii="Times New Roman" w:eastAsia="굴림"/>
              </w:rPr>
            </w:pPr>
            <w:del w:id="553" w:author="kosa rd" w:date="2022-05-10T18:28:00Z">
              <w:r w:rsidRPr="00234A2A" w:rsidDel="007E0F3F">
                <w:rPr>
                  <w:rFonts w:ascii="Times New Roman" w:eastAsia="굴림"/>
                </w:rPr>
                <w:delText>1.93±0.29</w:delText>
              </w:r>
              <w:r w:rsidR="00731F1D" w:rsidRPr="00731F1D" w:rsidDel="007E0F3F">
                <w:rPr>
                  <w:rFonts w:ascii="Times New Roman" w:eastAsia="굴림"/>
                  <w:vertAlign w:val="superscript"/>
                </w:rPr>
                <w:delText>*</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6FCF2154" w14:textId="3A493367" w:rsidR="00502CA7" w:rsidRPr="00234A2A" w:rsidDel="007E0F3F" w:rsidRDefault="00502CA7" w:rsidP="00E74ACB">
            <w:pPr>
              <w:pStyle w:val="a4"/>
              <w:wordWrap/>
              <w:spacing w:before="100" w:beforeAutospacing="1" w:after="100" w:afterAutospacing="1" w:line="240" w:lineRule="auto"/>
              <w:contextualSpacing/>
              <w:jc w:val="left"/>
              <w:rPr>
                <w:del w:id="554" w:author="kosa rd" w:date="2022-05-10T18:28:00Z"/>
                <w:rFonts w:ascii="Times New Roman" w:eastAsia="굴림"/>
              </w:rPr>
            </w:pPr>
            <w:del w:id="555" w:author="kosa rd" w:date="2022-05-10T18:28:00Z">
              <w:r w:rsidRPr="00234A2A" w:rsidDel="007E0F3F">
                <w:rPr>
                  <w:rFonts w:ascii="Times New Roman" w:eastAsia="굴림"/>
                </w:rPr>
                <w:delText>1.65±0.36</w:delText>
              </w:r>
            </w:del>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783E95AA" w14:textId="12BC5B02" w:rsidR="00502CA7" w:rsidRPr="00234A2A" w:rsidDel="007E0F3F" w:rsidRDefault="00502CA7" w:rsidP="00E74ACB">
            <w:pPr>
              <w:pStyle w:val="a4"/>
              <w:wordWrap/>
              <w:spacing w:before="100" w:beforeAutospacing="1" w:after="100" w:afterAutospacing="1" w:line="240" w:lineRule="auto"/>
              <w:contextualSpacing/>
              <w:jc w:val="left"/>
              <w:rPr>
                <w:del w:id="556" w:author="kosa rd" w:date="2022-05-10T18:28:00Z"/>
                <w:rFonts w:ascii="Times New Roman" w:eastAsia="굴림"/>
              </w:rPr>
            </w:pPr>
            <w:del w:id="557" w:author="kosa rd" w:date="2022-05-10T18:28:00Z">
              <w:r w:rsidRPr="00234A2A" w:rsidDel="007E0F3F">
                <w:rPr>
                  <w:rFonts w:ascii="Times New Roman" w:eastAsia="굴림"/>
                </w:rPr>
                <w:delText>1.01±0.21</w:delText>
              </w:r>
              <w:r w:rsidR="00731F1D" w:rsidRPr="00731F1D" w:rsidDel="007E0F3F">
                <w:rPr>
                  <w:rFonts w:ascii="Times New Roman" w:eastAsia="굴림"/>
                  <w:vertAlign w:val="superscript"/>
                </w:rPr>
                <w:delText>*</w:delText>
              </w:r>
            </w:del>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1400883B" w14:textId="76279966" w:rsidR="00502CA7" w:rsidRPr="00234A2A" w:rsidDel="007E0F3F" w:rsidRDefault="00502CA7" w:rsidP="00E74ACB">
            <w:pPr>
              <w:pStyle w:val="a4"/>
              <w:wordWrap/>
              <w:spacing w:before="100" w:beforeAutospacing="1" w:after="100" w:afterAutospacing="1" w:line="240" w:lineRule="auto"/>
              <w:contextualSpacing/>
              <w:jc w:val="left"/>
              <w:rPr>
                <w:del w:id="558" w:author="kosa rd" w:date="2022-05-10T18:28:00Z"/>
                <w:rFonts w:ascii="Times New Roman" w:eastAsia="굴림"/>
              </w:rPr>
            </w:pPr>
            <w:del w:id="559" w:author="kosa rd" w:date="2022-05-10T18:28:00Z">
              <w:r w:rsidRPr="00234A2A" w:rsidDel="007E0F3F">
                <w:rPr>
                  <w:rFonts w:ascii="Times New Roman" w:eastAsia="굴림"/>
                </w:rPr>
                <w:delText>0.89±0.23</w:delText>
              </w:r>
              <w:r w:rsidR="00731F1D" w:rsidRPr="00731F1D" w:rsidDel="007E0F3F">
                <w:rPr>
                  <w:rFonts w:ascii="Times New Roman" w:eastAsia="굴림"/>
                  <w:vertAlign w:val="superscript"/>
                </w:rPr>
                <w:delText>*</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73770171" w14:textId="4FAC96CF" w:rsidR="00502CA7" w:rsidRPr="00234A2A" w:rsidDel="007E0F3F" w:rsidRDefault="00502CA7" w:rsidP="00E74ACB">
            <w:pPr>
              <w:pStyle w:val="a4"/>
              <w:wordWrap/>
              <w:spacing w:before="100" w:beforeAutospacing="1" w:after="100" w:afterAutospacing="1" w:line="240" w:lineRule="auto"/>
              <w:contextualSpacing/>
              <w:jc w:val="left"/>
              <w:rPr>
                <w:del w:id="560" w:author="kosa rd" w:date="2022-05-10T18:28:00Z"/>
                <w:rFonts w:ascii="Times New Roman" w:eastAsia="굴림"/>
              </w:rPr>
            </w:pPr>
            <w:del w:id="561" w:author="kosa rd" w:date="2022-05-10T18:28:00Z">
              <w:r w:rsidRPr="00234A2A" w:rsidDel="007E0F3F">
                <w:rPr>
                  <w:rFonts w:ascii="Times New Roman" w:eastAsia="굴림"/>
                </w:rPr>
                <w:delText>0.85±0.26</w:delText>
              </w:r>
            </w:del>
          </w:p>
        </w:tc>
        <w:tc>
          <w:tcPr>
            <w:tcW w:w="1181" w:type="dxa"/>
            <w:tcBorders>
              <w:top w:val="nil"/>
              <w:left w:val="nil"/>
              <w:bottom w:val="nil"/>
              <w:right w:val="nil"/>
            </w:tcBorders>
            <w:shd w:val="clear" w:color="auto" w:fill="auto"/>
            <w:tcMar>
              <w:top w:w="9" w:type="dxa"/>
              <w:left w:w="9" w:type="dxa"/>
              <w:bottom w:w="0" w:type="dxa"/>
              <w:right w:w="9" w:type="dxa"/>
            </w:tcMar>
            <w:vAlign w:val="center"/>
            <w:hideMark/>
          </w:tcPr>
          <w:p w14:paraId="377F4D3A" w14:textId="60D9747C" w:rsidR="00502CA7" w:rsidRPr="00234A2A" w:rsidDel="007E0F3F" w:rsidRDefault="00502CA7" w:rsidP="00E74ACB">
            <w:pPr>
              <w:pStyle w:val="a4"/>
              <w:wordWrap/>
              <w:spacing w:before="100" w:beforeAutospacing="1" w:after="100" w:afterAutospacing="1" w:line="240" w:lineRule="auto"/>
              <w:contextualSpacing/>
              <w:jc w:val="left"/>
              <w:rPr>
                <w:del w:id="562" w:author="kosa rd" w:date="2022-05-10T18:28:00Z"/>
                <w:rFonts w:ascii="Times New Roman" w:eastAsia="굴림"/>
              </w:rPr>
            </w:pPr>
            <w:del w:id="563" w:author="kosa rd" w:date="2022-05-10T18:28:00Z">
              <w:r w:rsidRPr="00234A2A" w:rsidDel="007E0F3F">
                <w:rPr>
                  <w:rFonts w:ascii="Times New Roman" w:eastAsia="굴림"/>
                </w:rPr>
                <w:delText>0.78±0.31</w:delText>
              </w:r>
            </w:del>
          </w:p>
        </w:tc>
      </w:tr>
      <w:tr w:rsidR="00502CA7" w:rsidRPr="00234A2A" w:rsidDel="007E0F3F" w14:paraId="69070488" w14:textId="6FBACEAA" w:rsidTr="00E74ACB">
        <w:trPr>
          <w:trHeight w:val="23"/>
          <w:del w:id="564" w:author="kosa rd" w:date="2022-05-10T18:28:00Z"/>
        </w:trPr>
        <w:tc>
          <w:tcPr>
            <w:tcW w:w="1395" w:type="dxa"/>
            <w:vMerge/>
            <w:tcBorders>
              <w:top w:val="nil"/>
              <w:left w:val="nil"/>
              <w:bottom w:val="nil"/>
              <w:right w:val="nil"/>
            </w:tcBorders>
            <w:vAlign w:val="center"/>
            <w:hideMark/>
          </w:tcPr>
          <w:p w14:paraId="2725C97D" w14:textId="4230F5EC" w:rsidR="00502CA7" w:rsidRPr="00234A2A" w:rsidDel="007E0F3F" w:rsidRDefault="00502CA7" w:rsidP="00E74ACB">
            <w:pPr>
              <w:pStyle w:val="a4"/>
              <w:spacing w:before="100" w:beforeAutospacing="1" w:after="100" w:afterAutospacing="1" w:line="240" w:lineRule="auto"/>
              <w:contextualSpacing/>
              <w:jc w:val="left"/>
              <w:rPr>
                <w:del w:id="565" w:author="kosa rd" w:date="2022-05-10T18:28:00Z"/>
                <w:rFonts w:ascii="Times New Roman" w:eastAsia="굴림"/>
              </w:rPr>
            </w:pPr>
          </w:p>
        </w:tc>
        <w:tc>
          <w:tcPr>
            <w:tcW w:w="1178" w:type="dxa"/>
            <w:tcBorders>
              <w:top w:val="nil"/>
              <w:left w:val="nil"/>
              <w:bottom w:val="nil"/>
              <w:right w:val="nil"/>
            </w:tcBorders>
            <w:shd w:val="clear" w:color="auto" w:fill="auto"/>
            <w:tcMar>
              <w:top w:w="9" w:type="dxa"/>
              <w:left w:w="9" w:type="dxa"/>
              <w:bottom w:w="0" w:type="dxa"/>
              <w:right w:w="9" w:type="dxa"/>
            </w:tcMar>
            <w:vAlign w:val="center"/>
            <w:hideMark/>
          </w:tcPr>
          <w:p w14:paraId="6FAF9381" w14:textId="0945320E" w:rsidR="00502CA7" w:rsidRPr="00234A2A" w:rsidDel="007E0F3F" w:rsidRDefault="00502CA7" w:rsidP="00E74ACB">
            <w:pPr>
              <w:pStyle w:val="a4"/>
              <w:wordWrap/>
              <w:spacing w:before="100" w:beforeAutospacing="1" w:after="100" w:afterAutospacing="1" w:line="240" w:lineRule="auto"/>
              <w:contextualSpacing/>
              <w:jc w:val="left"/>
              <w:rPr>
                <w:del w:id="566" w:author="kosa rd" w:date="2022-05-10T18:28:00Z"/>
                <w:rFonts w:ascii="Times New Roman" w:eastAsia="굴림"/>
              </w:rPr>
            </w:pPr>
            <w:del w:id="567" w:author="kosa rd" w:date="2022-05-10T18:28:00Z">
              <w:r w:rsidRPr="00234A2A" w:rsidDel="007E0F3F">
                <w:rPr>
                  <w:rFonts w:ascii="Times New Roman" w:eastAsia="굴림"/>
                </w:rPr>
                <w:delText>500mg/kg</w:delText>
              </w:r>
            </w:del>
          </w:p>
        </w:tc>
        <w:tc>
          <w:tcPr>
            <w:tcW w:w="1080" w:type="dxa"/>
            <w:tcBorders>
              <w:top w:val="nil"/>
              <w:left w:val="nil"/>
              <w:bottom w:val="nil"/>
              <w:right w:val="nil"/>
            </w:tcBorders>
            <w:shd w:val="clear" w:color="auto" w:fill="auto"/>
            <w:tcMar>
              <w:top w:w="9" w:type="dxa"/>
              <w:left w:w="9" w:type="dxa"/>
              <w:bottom w:w="0" w:type="dxa"/>
              <w:right w:w="9" w:type="dxa"/>
            </w:tcMar>
            <w:vAlign w:val="center"/>
            <w:hideMark/>
          </w:tcPr>
          <w:p w14:paraId="3DBAA690" w14:textId="4F3C2AA3" w:rsidR="00502CA7" w:rsidRPr="00234A2A" w:rsidDel="007E0F3F" w:rsidRDefault="00502CA7" w:rsidP="00E74ACB">
            <w:pPr>
              <w:pStyle w:val="a4"/>
              <w:wordWrap/>
              <w:spacing w:before="100" w:beforeAutospacing="1" w:after="100" w:afterAutospacing="1" w:line="240" w:lineRule="auto"/>
              <w:contextualSpacing/>
              <w:jc w:val="left"/>
              <w:rPr>
                <w:del w:id="568" w:author="kosa rd" w:date="2022-05-10T18:28:00Z"/>
                <w:rFonts w:ascii="Times New Roman" w:eastAsia="굴림"/>
              </w:rPr>
            </w:pPr>
            <w:del w:id="569" w:author="kosa rd" w:date="2022-05-10T18:28:00Z">
              <w:r w:rsidRPr="00234A2A" w:rsidDel="007E0F3F">
                <w:rPr>
                  <w:rFonts w:ascii="Times New Roman" w:eastAsia="굴림"/>
                </w:rPr>
                <w:delText>1.74±0.40</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3C94AEF7" w14:textId="7AA36E95" w:rsidR="00502CA7" w:rsidRPr="00234A2A" w:rsidDel="007E0F3F" w:rsidRDefault="00502CA7" w:rsidP="00E74ACB">
            <w:pPr>
              <w:pStyle w:val="a4"/>
              <w:wordWrap/>
              <w:spacing w:before="100" w:beforeAutospacing="1" w:after="100" w:afterAutospacing="1" w:line="240" w:lineRule="auto"/>
              <w:contextualSpacing/>
              <w:jc w:val="left"/>
              <w:rPr>
                <w:del w:id="570" w:author="kosa rd" w:date="2022-05-10T18:28:00Z"/>
                <w:rFonts w:ascii="Times New Roman" w:eastAsia="굴림"/>
              </w:rPr>
            </w:pPr>
            <w:del w:id="571" w:author="kosa rd" w:date="2022-05-10T18:28:00Z">
              <w:r w:rsidRPr="00234A2A" w:rsidDel="007E0F3F">
                <w:rPr>
                  <w:rFonts w:ascii="Times New Roman" w:eastAsia="굴림"/>
                </w:rPr>
                <w:delText>2.32±0.11</w:delText>
              </w:r>
              <w:r w:rsidR="00731F1D" w:rsidRPr="00731F1D" w:rsidDel="007E0F3F">
                <w:rPr>
                  <w:rFonts w:ascii="Times New Roman" w:eastAsia="굴림"/>
                  <w:vertAlign w:val="superscript"/>
                </w:rPr>
                <w:delText>***</w:delText>
              </w:r>
            </w:del>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2F090C9A" w14:textId="7A4585FB" w:rsidR="00502CA7" w:rsidRPr="00234A2A" w:rsidDel="007E0F3F" w:rsidRDefault="00502CA7" w:rsidP="00E74ACB">
            <w:pPr>
              <w:pStyle w:val="a4"/>
              <w:wordWrap/>
              <w:spacing w:before="100" w:beforeAutospacing="1" w:after="100" w:afterAutospacing="1" w:line="240" w:lineRule="auto"/>
              <w:contextualSpacing/>
              <w:jc w:val="left"/>
              <w:rPr>
                <w:del w:id="572" w:author="kosa rd" w:date="2022-05-10T18:28:00Z"/>
                <w:rFonts w:ascii="Times New Roman" w:eastAsia="굴림"/>
              </w:rPr>
            </w:pPr>
            <w:del w:id="573" w:author="kosa rd" w:date="2022-05-10T18:28:00Z">
              <w:r w:rsidRPr="00234A2A" w:rsidDel="007E0F3F">
                <w:rPr>
                  <w:rFonts w:ascii="Times New Roman" w:eastAsia="굴림"/>
                </w:rPr>
                <w:delText>2.10±0.04</w:delText>
              </w:r>
              <w:r w:rsidR="00731F1D" w:rsidRPr="00731F1D" w:rsidDel="007E0F3F">
                <w:rPr>
                  <w:rFonts w:ascii="Times New Roman" w:eastAsia="굴림"/>
                  <w:vertAlign w:val="superscript"/>
                </w:rPr>
                <w:delText>**</w:delText>
              </w:r>
            </w:del>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093545BE" w14:textId="27A16B53" w:rsidR="00502CA7" w:rsidRPr="00234A2A" w:rsidDel="007E0F3F" w:rsidRDefault="00502CA7" w:rsidP="00E74ACB">
            <w:pPr>
              <w:pStyle w:val="a4"/>
              <w:wordWrap/>
              <w:spacing w:before="100" w:beforeAutospacing="1" w:after="100" w:afterAutospacing="1" w:line="240" w:lineRule="auto"/>
              <w:contextualSpacing/>
              <w:jc w:val="left"/>
              <w:rPr>
                <w:del w:id="574" w:author="kosa rd" w:date="2022-05-10T18:28:00Z"/>
                <w:rFonts w:ascii="Times New Roman" w:eastAsia="굴림"/>
              </w:rPr>
            </w:pPr>
            <w:del w:id="575" w:author="kosa rd" w:date="2022-05-10T18:28:00Z">
              <w:r w:rsidRPr="00234A2A" w:rsidDel="007E0F3F">
                <w:rPr>
                  <w:rFonts w:ascii="Times New Roman" w:eastAsia="굴림"/>
                </w:rPr>
                <w:delText>2.13±0.03</w:delText>
              </w:r>
              <w:r w:rsidR="00731F1D" w:rsidRPr="00731F1D" w:rsidDel="007E0F3F">
                <w:rPr>
                  <w:rFonts w:ascii="Times New Roman" w:eastAsia="굴림"/>
                  <w:vertAlign w:val="superscript"/>
                </w:rPr>
                <w:delText>**</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5BC13CAC" w14:textId="0DE78134" w:rsidR="00502CA7" w:rsidRPr="00234A2A" w:rsidDel="007E0F3F" w:rsidRDefault="00502CA7" w:rsidP="00E74ACB">
            <w:pPr>
              <w:pStyle w:val="a4"/>
              <w:wordWrap/>
              <w:spacing w:before="100" w:beforeAutospacing="1" w:after="100" w:afterAutospacing="1" w:line="240" w:lineRule="auto"/>
              <w:contextualSpacing/>
              <w:jc w:val="left"/>
              <w:rPr>
                <w:del w:id="576" w:author="kosa rd" w:date="2022-05-10T18:28:00Z"/>
                <w:rFonts w:ascii="Times New Roman" w:eastAsia="굴림"/>
              </w:rPr>
            </w:pPr>
            <w:del w:id="577" w:author="kosa rd" w:date="2022-05-10T18:28:00Z">
              <w:r w:rsidRPr="00234A2A" w:rsidDel="007E0F3F">
                <w:rPr>
                  <w:rFonts w:ascii="Times New Roman" w:eastAsia="굴림"/>
                </w:rPr>
                <w:delText>2.04±0.03</w:delText>
              </w:r>
              <w:r w:rsidR="00731F1D" w:rsidRPr="00731F1D" w:rsidDel="007E0F3F">
                <w:rPr>
                  <w:rFonts w:ascii="Times New Roman" w:eastAsia="굴림"/>
                  <w:vertAlign w:val="superscript"/>
                </w:rPr>
                <w:delText>*</w:delText>
              </w:r>
            </w:del>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1F418A99" w14:textId="592F252B" w:rsidR="00502CA7" w:rsidRPr="00234A2A" w:rsidDel="007E0F3F" w:rsidRDefault="00502CA7" w:rsidP="00E74ACB">
            <w:pPr>
              <w:pStyle w:val="a4"/>
              <w:wordWrap/>
              <w:spacing w:before="100" w:beforeAutospacing="1" w:after="100" w:afterAutospacing="1" w:line="240" w:lineRule="auto"/>
              <w:contextualSpacing/>
              <w:jc w:val="left"/>
              <w:rPr>
                <w:del w:id="578" w:author="kosa rd" w:date="2022-05-10T18:28:00Z"/>
                <w:rFonts w:ascii="Times New Roman" w:eastAsia="굴림"/>
              </w:rPr>
            </w:pPr>
            <w:del w:id="579" w:author="kosa rd" w:date="2022-05-10T18:28:00Z">
              <w:r w:rsidRPr="00234A2A" w:rsidDel="007E0F3F">
                <w:rPr>
                  <w:rFonts w:ascii="Times New Roman" w:eastAsia="굴림"/>
                </w:rPr>
                <w:delText>1.16±0.02</w:delText>
              </w:r>
              <w:r w:rsidR="00731F1D" w:rsidRPr="00731F1D" w:rsidDel="007E0F3F">
                <w:rPr>
                  <w:rFonts w:ascii="Times New Roman" w:eastAsia="굴림"/>
                  <w:vertAlign w:val="superscript"/>
                </w:rPr>
                <w:delText>***</w:delText>
              </w:r>
            </w:del>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306EC994" w14:textId="6BC309E6" w:rsidR="00502CA7" w:rsidRPr="00234A2A" w:rsidDel="007E0F3F" w:rsidRDefault="00502CA7" w:rsidP="00E74ACB">
            <w:pPr>
              <w:pStyle w:val="a4"/>
              <w:wordWrap/>
              <w:spacing w:before="100" w:beforeAutospacing="1" w:after="100" w:afterAutospacing="1" w:line="240" w:lineRule="auto"/>
              <w:contextualSpacing/>
              <w:jc w:val="left"/>
              <w:rPr>
                <w:del w:id="580" w:author="kosa rd" w:date="2022-05-10T18:28:00Z"/>
                <w:rFonts w:ascii="Times New Roman" w:eastAsia="굴림"/>
              </w:rPr>
            </w:pPr>
            <w:del w:id="581" w:author="kosa rd" w:date="2022-05-10T18:28:00Z">
              <w:r w:rsidRPr="00234A2A" w:rsidDel="007E0F3F">
                <w:rPr>
                  <w:rFonts w:ascii="Times New Roman" w:eastAsia="굴림"/>
                </w:rPr>
                <w:delText>1.11±0.07</w:delText>
              </w:r>
              <w:r w:rsidR="00731F1D" w:rsidRPr="00731F1D" w:rsidDel="007E0F3F">
                <w:rPr>
                  <w:rFonts w:ascii="Times New Roman" w:eastAsia="굴림"/>
                  <w:vertAlign w:val="superscript"/>
                </w:rPr>
                <w:delText>***</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2537FCDF" w14:textId="61C13F27" w:rsidR="00502CA7" w:rsidRPr="00234A2A" w:rsidDel="007E0F3F" w:rsidRDefault="00502CA7" w:rsidP="00E74ACB">
            <w:pPr>
              <w:pStyle w:val="a4"/>
              <w:wordWrap/>
              <w:spacing w:before="100" w:beforeAutospacing="1" w:after="100" w:afterAutospacing="1" w:line="240" w:lineRule="auto"/>
              <w:contextualSpacing/>
              <w:jc w:val="left"/>
              <w:rPr>
                <w:del w:id="582" w:author="kosa rd" w:date="2022-05-10T18:28:00Z"/>
                <w:rFonts w:ascii="Times New Roman" w:eastAsia="굴림"/>
              </w:rPr>
            </w:pPr>
            <w:del w:id="583" w:author="kosa rd" w:date="2022-05-10T18:28:00Z">
              <w:r w:rsidRPr="00234A2A" w:rsidDel="007E0F3F">
                <w:rPr>
                  <w:rFonts w:ascii="Times New Roman" w:eastAsia="굴림"/>
                </w:rPr>
                <w:delText>1.14±0.03</w:delText>
              </w:r>
              <w:r w:rsidR="00731F1D" w:rsidRPr="00731F1D" w:rsidDel="007E0F3F">
                <w:rPr>
                  <w:rFonts w:ascii="Times New Roman" w:eastAsia="굴림"/>
                  <w:vertAlign w:val="superscript"/>
                </w:rPr>
                <w:delText>***</w:delText>
              </w:r>
            </w:del>
          </w:p>
        </w:tc>
        <w:tc>
          <w:tcPr>
            <w:tcW w:w="1181" w:type="dxa"/>
            <w:tcBorders>
              <w:top w:val="nil"/>
              <w:left w:val="nil"/>
              <w:bottom w:val="nil"/>
              <w:right w:val="nil"/>
            </w:tcBorders>
            <w:shd w:val="clear" w:color="auto" w:fill="auto"/>
            <w:tcMar>
              <w:top w:w="9" w:type="dxa"/>
              <w:left w:w="9" w:type="dxa"/>
              <w:bottom w:w="0" w:type="dxa"/>
              <w:right w:w="9" w:type="dxa"/>
            </w:tcMar>
            <w:vAlign w:val="center"/>
            <w:hideMark/>
          </w:tcPr>
          <w:p w14:paraId="6FECC323" w14:textId="4F89ACE6" w:rsidR="00502CA7" w:rsidRPr="00234A2A" w:rsidDel="007E0F3F" w:rsidRDefault="00502CA7" w:rsidP="00E74ACB">
            <w:pPr>
              <w:pStyle w:val="a4"/>
              <w:wordWrap/>
              <w:spacing w:before="100" w:beforeAutospacing="1" w:after="100" w:afterAutospacing="1" w:line="240" w:lineRule="auto"/>
              <w:contextualSpacing/>
              <w:jc w:val="left"/>
              <w:rPr>
                <w:del w:id="584" w:author="kosa rd" w:date="2022-05-10T18:28:00Z"/>
                <w:rFonts w:ascii="Times New Roman" w:eastAsia="굴림"/>
              </w:rPr>
            </w:pPr>
            <w:del w:id="585" w:author="kosa rd" w:date="2022-05-10T18:28:00Z">
              <w:r w:rsidRPr="00234A2A" w:rsidDel="007E0F3F">
                <w:rPr>
                  <w:rFonts w:ascii="Times New Roman" w:eastAsia="굴림"/>
                </w:rPr>
                <w:delText>1.07±0.04</w:delText>
              </w:r>
              <w:r w:rsidR="00731F1D" w:rsidRPr="00731F1D" w:rsidDel="007E0F3F">
                <w:rPr>
                  <w:rFonts w:ascii="Times New Roman" w:eastAsia="굴림"/>
                  <w:vertAlign w:val="superscript"/>
                </w:rPr>
                <w:delText>***</w:delText>
              </w:r>
            </w:del>
          </w:p>
        </w:tc>
      </w:tr>
      <w:tr w:rsidR="00502CA7" w:rsidRPr="00234A2A" w:rsidDel="007E0F3F" w14:paraId="59D8F9D0" w14:textId="26B548B3" w:rsidTr="00E74ACB">
        <w:trPr>
          <w:trHeight w:val="23"/>
          <w:del w:id="586" w:author="kosa rd" w:date="2022-05-10T18:28:00Z"/>
        </w:trPr>
        <w:tc>
          <w:tcPr>
            <w:tcW w:w="1395" w:type="dxa"/>
            <w:vMerge/>
            <w:tcBorders>
              <w:top w:val="nil"/>
              <w:left w:val="nil"/>
              <w:bottom w:val="nil"/>
              <w:right w:val="nil"/>
            </w:tcBorders>
            <w:vAlign w:val="center"/>
            <w:hideMark/>
          </w:tcPr>
          <w:p w14:paraId="4D45C81F" w14:textId="6C974B2A" w:rsidR="00502CA7" w:rsidRPr="00234A2A" w:rsidDel="007E0F3F" w:rsidRDefault="00502CA7" w:rsidP="00E74ACB">
            <w:pPr>
              <w:pStyle w:val="a4"/>
              <w:spacing w:before="100" w:beforeAutospacing="1" w:after="100" w:afterAutospacing="1" w:line="240" w:lineRule="auto"/>
              <w:contextualSpacing/>
              <w:jc w:val="left"/>
              <w:rPr>
                <w:del w:id="587" w:author="kosa rd" w:date="2022-05-10T18:28:00Z"/>
                <w:rFonts w:ascii="Times New Roman" w:eastAsia="굴림"/>
              </w:rPr>
            </w:pPr>
          </w:p>
        </w:tc>
        <w:tc>
          <w:tcPr>
            <w:tcW w:w="1178" w:type="dxa"/>
            <w:tcBorders>
              <w:top w:val="nil"/>
              <w:left w:val="nil"/>
              <w:bottom w:val="nil"/>
              <w:right w:val="nil"/>
            </w:tcBorders>
            <w:shd w:val="clear" w:color="auto" w:fill="auto"/>
            <w:tcMar>
              <w:top w:w="9" w:type="dxa"/>
              <w:left w:w="9" w:type="dxa"/>
              <w:bottom w:w="0" w:type="dxa"/>
              <w:right w:w="9" w:type="dxa"/>
            </w:tcMar>
            <w:vAlign w:val="center"/>
            <w:hideMark/>
          </w:tcPr>
          <w:p w14:paraId="091B2AA0" w14:textId="339D59F7" w:rsidR="00502CA7" w:rsidRPr="00234A2A" w:rsidDel="007E0F3F" w:rsidRDefault="00502CA7" w:rsidP="00E74ACB">
            <w:pPr>
              <w:pStyle w:val="a4"/>
              <w:wordWrap/>
              <w:spacing w:before="100" w:beforeAutospacing="1" w:after="100" w:afterAutospacing="1" w:line="240" w:lineRule="auto"/>
              <w:contextualSpacing/>
              <w:jc w:val="left"/>
              <w:rPr>
                <w:del w:id="588" w:author="kosa rd" w:date="2022-05-10T18:28:00Z"/>
                <w:rFonts w:ascii="Times New Roman" w:eastAsia="굴림"/>
              </w:rPr>
            </w:pPr>
            <w:del w:id="589" w:author="kosa rd" w:date="2022-05-10T18:28:00Z">
              <w:r w:rsidRPr="00234A2A" w:rsidDel="007E0F3F">
                <w:rPr>
                  <w:rFonts w:ascii="Times New Roman" w:eastAsia="굴림"/>
                </w:rPr>
                <w:delText>750mg/kg</w:delText>
              </w:r>
            </w:del>
          </w:p>
        </w:tc>
        <w:tc>
          <w:tcPr>
            <w:tcW w:w="1080" w:type="dxa"/>
            <w:tcBorders>
              <w:top w:val="nil"/>
              <w:left w:val="nil"/>
              <w:bottom w:val="nil"/>
              <w:right w:val="nil"/>
            </w:tcBorders>
            <w:shd w:val="clear" w:color="auto" w:fill="auto"/>
            <w:tcMar>
              <w:top w:w="9" w:type="dxa"/>
              <w:left w:w="9" w:type="dxa"/>
              <w:bottom w:w="0" w:type="dxa"/>
              <w:right w:w="9" w:type="dxa"/>
            </w:tcMar>
            <w:vAlign w:val="center"/>
            <w:hideMark/>
          </w:tcPr>
          <w:p w14:paraId="723EFC09" w14:textId="7C258A03" w:rsidR="00502CA7" w:rsidRPr="00234A2A" w:rsidDel="007E0F3F" w:rsidRDefault="00502CA7" w:rsidP="00E74ACB">
            <w:pPr>
              <w:pStyle w:val="a4"/>
              <w:wordWrap/>
              <w:spacing w:before="100" w:beforeAutospacing="1" w:after="100" w:afterAutospacing="1" w:line="240" w:lineRule="auto"/>
              <w:contextualSpacing/>
              <w:jc w:val="left"/>
              <w:rPr>
                <w:del w:id="590" w:author="kosa rd" w:date="2022-05-10T18:28:00Z"/>
                <w:rFonts w:ascii="Times New Roman" w:eastAsia="굴림"/>
              </w:rPr>
            </w:pPr>
            <w:del w:id="591" w:author="kosa rd" w:date="2022-05-10T18:28:00Z">
              <w:r w:rsidRPr="00234A2A" w:rsidDel="007E0F3F">
                <w:rPr>
                  <w:rFonts w:ascii="Times New Roman" w:eastAsia="굴림"/>
                </w:rPr>
                <w:delText>1.75±0.37</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7557E325" w14:textId="491D7CB0" w:rsidR="00502CA7" w:rsidRPr="00234A2A" w:rsidDel="007E0F3F" w:rsidRDefault="00502CA7" w:rsidP="00E74ACB">
            <w:pPr>
              <w:pStyle w:val="a4"/>
              <w:wordWrap/>
              <w:spacing w:before="100" w:beforeAutospacing="1" w:after="100" w:afterAutospacing="1" w:line="240" w:lineRule="auto"/>
              <w:contextualSpacing/>
              <w:jc w:val="left"/>
              <w:rPr>
                <w:del w:id="592" w:author="kosa rd" w:date="2022-05-10T18:28:00Z"/>
                <w:rFonts w:ascii="Times New Roman" w:eastAsia="굴림"/>
              </w:rPr>
            </w:pPr>
            <w:del w:id="593" w:author="kosa rd" w:date="2022-05-10T18:28:00Z">
              <w:r w:rsidRPr="00234A2A" w:rsidDel="007E0F3F">
                <w:rPr>
                  <w:rFonts w:ascii="Times New Roman" w:eastAsia="굴림"/>
                </w:rPr>
                <w:delText>2.35±0.08</w:delText>
              </w:r>
              <w:r w:rsidR="00731F1D" w:rsidRPr="00731F1D" w:rsidDel="007E0F3F">
                <w:rPr>
                  <w:rFonts w:ascii="Times New Roman" w:eastAsia="굴림"/>
                  <w:vertAlign w:val="superscript"/>
                </w:rPr>
                <w:delText>***</w:delText>
              </w:r>
            </w:del>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47B208A3" w14:textId="6B8F5166" w:rsidR="00502CA7" w:rsidRPr="00234A2A" w:rsidDel="007E0F3F" w:rsidRDefault="00502CA7" w:rsidP="00E74ACB">
            <w:pPr>
              <w:pStyle w:val="a4"/>
              <w:wordWrap/>
              <w:spacing w:before="100" w:beforeAutospacing="1" w:after="100" w:afterAutospacing="1" w:line="240" w:lineRule="auto"/>
              <w:contextualSpacing/>
              <w:jc w:val="left"/>
              <w:rPr>
                <w:del w:id="594" w:author="kosa rd" w:date="2022-05-10T18:28:00Z"/>
                <w:rFonts w:ascii="Times New Roman" w:eastAsia="굴림"/>
              </w:rPr>
            </w:pPr>
            <w:del w:id="595" w:author="kosa rd" w:date="2022-05-10T18:28:00Z">
              <w:r w:rsidRPr="00234A2A" w:rsidDel="007E0F3F">
                <w:rPr>
                  <w:rFonts w:ascii="Times New Roman" w:eastAsia="굴림"/>
                </w:rPr>
                <w:delText>2.14±0.03</w:delText>
              </w:r>
              <w:r w:rsidR="00731F1D" w:rsidRPr="00731F1D" w:rsidDel="007E0F3F">
                <w:rPr>
                  <w:rFonts w:ascii="Times New Roman" w:eastAsia="굴림"/>
                  <w:vertAlign w:val="superscript"/>
                </w:rPr>
                <w:delText>**</w:delText>
              </w:r>
            </w:del>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14023B58" w14:textId="2BDBDEE4" w:rsidR="00502CA7" w:rsidRPr="00234A2A" w:rsidDel="007E0F3F" w:rsidRDefault="00502CA7" w:rsidP="00E74ACB">
            <w:pPr>
              <w:pStyle w:val="a4"/>
              <w:wordWrap/>
              <w:spacing w:before="100" w:beforeAutospacing="1" w:after="100" w:afterAutospacing="1" w:line="240" w:lineRule="auto"/>
              <w:contextualSpacing/>
              <w:jc w:val="left"/>
              <w:rPr>
                <w:del w:id="596" w:author="kosa rd" w:date="2022-05-10T18:28:00Z"/>
                <w:rFonts w:ascii="Times New Roman" w:eastAsia="굴림"/>
              </w:rPr>
            </w:pPr>
            <w:del w:id="597" w:author="kosa rd" w:date="2022-05-10T18:28:00Z">
              <w:r w:rsidRPr="00234A2A" w:rsidDel="007E0F3F">
                <w:rPr>
                  <w:rFonts w:ascii="Times New Roman" w:eastAsia="굴림"/>
                </w:rPr>
                <w:delText>2.14±0.02</w:delText>
              </w:r>
              <w:r w:rsidR="00731F1D" w:rsidRPr="00731F1D" w:rsidDel="007E0F3F">
                <w:rPr>
                  <w:rFonts w:ascii="Times New Roman" w:eastAsia="굴림"/>
                  <w:vertAlign w:val="superscript"/>
                </w:rPr>
                <w:delText>**</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34AB688D" w14:textId="61547E2E" w:rsidR="00502CA7" w:rsidRPr="00234A2A" w:rsidDel="007E0F3F" w:rsidRDefault="00502CA7" w:rsidP="00E74ACB">
            <w:pPr>
              <w:pStyle w:val="a4"/>
              <w:wordWrap/>
              <w:spacing w:before="100" w:beforeAutospacing="1" w:after="100" w:afterAutospacing="1" w:line="240" w:lineRule="auto"/>
              <w:contextualSpacing/>
              <w:jc w:val="left"/>
              <w:rPr>
                <w:del w:id="598" w:author="kosa rd" w:date="2022-05-10T18:28:00Z"/>
                <w:rFonts w:ascii="Times New Roman" w:eastAsia="굴림"/>
              </w:rPr>
            </w:pPr>
            <w:del w:id="599" w:author="kosa rd" w:date="2022-05-10T18:28:00Z">
              <w:r w:rsidRPr="00234A2A" w:rsidDel="007E0F3F">
                <w:rPr>
                  <w:rFonts w:ascii="Times New Roman" w:eastAsia="굴림"/>
                </w:rPr>
                <w:delText>2.05±0.08</w:delText>
              </w:r>
              <w:r w:rsidR="00731F1D" w:rsidRPr="00731F1D" w:rsidDel="007E0F3F">
                <w:rPr>
                  <w:rFonts w:ascii="Times New Roman" w:eastAsia="굴림"/>
                  <w:vertAlign w:val="superscript"/>
                </w:rPr>
                <w:delText>*</w:delText>
              </w:r>
            </w:del>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2ED6AAF0" w14:textId="729BDDC6" w:rsidR="00502CA7" w:rsidRPr="00234A2A" w:rsidDel="007E0F3F" w:rsidRDefault="00502CA7" w:rsidP="00E74ACB">
            <w:pPr>
              <w:pStyle w:val="a4"/>
              <w:wordWrap/>
              <w:spacing w:before="100" w:beforeAutospacing="1" w:after="100" w:afterAutospacing="1" w:line="240" w:lineRule="auto"/>
              <w:contextualSpacing/>
              <w:jc w:val="left"/>
              <w:rPr>
                <w:del w:id="600" w:author="kosa rd" w:date="2022-05-10T18:28:00Z"/>
                <w:rFonts w:ascii="Times New Roman" w:eastAsia="굴림"/>
              </w:rPr>
            </w:pPr>
            <w:del w:id="601" w:author="kosa rd" w:date="2022-05-10T18:28:00Z">
              <w:r w:rsidRPr="00234A2A" w:rsidDel="007E0F3F">
                <w:rPr>
                  <w:rFonts w:ascii="Times New Roman" w:eastAsia="굴림"/>
                </w:rPr>
                <w:delText>1.14±0.05</w:delText>
              </w:r>
              <w:r w:rsidR="00731F1D" w:rsidRPr="00731F1D" w:rsidDel="007E0F3F">
                <w:rPr>
                  <w:rFonts w:ascii="Times New Roman" w:eastAsia="굴림"/>
                  <w:vertAlign w:val="superscript"/>
                </w:rPr>
                <w:delText>***</w:delText>
              </w:r>
            </w:del>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7C687820" w14:textId="20F8199A" w:rsidR="00502CA7" w:rsidRPr="00234A2A" w:rsidDel="007E0F3F" w:rsidRDefault="00502CA7" w:rsidP="00E74ACB">
            <w:pPr>
              <w:pStyle w:val="a4"/>
              <w:wordWrap/>
              <w:spacing w:before="100" w:beforeAutospacing="1" w:after="100" w:afterAutospacing="1" w:line="240" w:lineRule="auto"/>
              <w:contextualSpacing/>
              <w:jc w:val="left"/>
              <w:rPr>
                <w:del w:id="602" w:author="kosa rd" w:date="2022-05-10T18:28:00Z"/>
                <w:rFonts w:ascii="Times New Roman" w:eastAsia="굴림"/>
              </w:rPr>
            </w:pPr>
            <w:del w:id="603" w:author="kosa rd" w:date="2022-05-10T18:28:00Z">
              <w:r w:rsidRPr="00234A2A" w:rsidDel="007E0F3F">
                <w:rPr>
                  <w:rFonts w:ascii="Times New Roman" w:eastAsia="굴림"/>
                </w:rPr>
                <w:delText>1.10±0.06</w:delText>
              </w:r>
              <w:r w:rsidR="00731F1D" w:rsidRPr="00731F1D" w:rsidDel="007E0F3F">
                <w:rPr>
                  <w:rFonts w:ascii="Times New Roman" w:eastAsia="굴림"/>
                  <w:vertAlign w:val="superscript"/>
                </w:rPr>
                <w:delText>***</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4ED553A4" w14:textId="565F0826" w:rsidR="00502CA7" w:rsidRPr="00234A2A" w:rsidDel="007E0F3F" w:rsidRDefault="00502CA7" w:rsidP="00E74ACB">
            <w:pPr>
              <w:pStyle w:val="a4"/>
              <w:wordWrap/>
              <w:spacing w:before="100" w:beforeAutospacing="1" w:after="100" w:afterAutospacing="1" w:line="240" w:lineRule="auto"/>
              <w:contextualSpacing/>
              <w:jc w:val="left"/>
              <w:rPr>
                <w:del w:id="604" w:author="kosa rd" w:date="2022-05-10T18:28:00Z"/>
                <w:rFonts w:ascii="Times New Roman" w:eastAsia="굴림"/>
              </w:rPr>
            </w:pPr>
            <w:del w:id="605" w:author="kosa rd" w:date="2022-05-10T18:28:00Z">
              <w:r w:rsidRPr="00234A2A" w:rsidDel="007E0F3F">
                <w:rPr>
                  <w:rFonts w:ascii="Times New Roman" w:eastAsia="굴림"/>
                </w:rPr>
                <w:delText>1.14±0.04</w:delText>
              </w:r>
              <w:r w:rsidR="00731F1D" w:rsidRPr="00731F1D" w:rsidDel="007E0F3F">
                <w:rPr>
                  <w:rFonts w:ascii="Times New Roman" w:eastAsia="굴림"/>
                  <w:vertAlign w:val="superscript"/>
                </w:rPr>
                <w:delText>**</w:delText>
              </w:r>
            </w:del>
          </w:p>
        </w:tc>
        <w:tc>
          <w:tcPr>
            <w:tcW w:w="1181" w:type="dxa"/>
            <w:tcBorders>
              <w:top w:val="nil"/>
              <w:left w:val="nil"/>
              <w:bottom w:val="nil"/>
              <w:right w:val="nil"/>
            </w:tcBorders>
            <w:shd w:val="clear" w:color="auto" w:fill="auto"/>
            <w:tcMar>
              <w:top w:w="9" w:type="dxa"/>
              <w:left w:w="9" w:type="dxa"/>
              <w:bottom w:w="0" w:type="dxa"/>
              <w:right w:w="9" w:type="dxa"/>
            </w:tcMar>
            <w:vAlign w:val="center"/>
            <w:hideMark/>
          </w:tcPr>
          <w:p w14:paraId="68F6A9B2" w14:textId="4F024F9E" w:rsidR="00502CA7" w:rsidRPr="00234A2A" w:rsidDel="007E0F3F" w:rsidRDefault="00502CA7" w:rsidP="00E74ACB">
            <w:pPr>
              <w:pStyle w:val="a4"/>
              <w:wordWrap/>
              <w:spacing w:before="100" w:beforeAutospacing="1" w:after="100" w:afterAutospacing="1" w:line="240" w:lineRule="auto"/>
              <w:contextualSpacing/>
              <w:jc w:val="left"/>
              <w:rPr>
                <w:del w:id="606" w:author="kosa rd" w:date="2022-05-10T18:28:00Z"/>
                <w:rFonts w:ascii="Times New Roman" w:eastAsia="굴림"/>
              </w:rPr>
            </w:pPr>
            <w:del w:id="607" w:author="kosa rd" w:date="2022-05-10T18:28:00Z">
              <w:r w:rsidRPr="00234A2A" w:rsidDel="007E0F3F">
                <w:rPr>
                  <w:rFonts w:ascii="Times New Roman" w:eastAsia="굴림"/>
                </w:rPr>
                <w:delText>1.11±0.01</w:delText>
              </w:r>
              <w:r w:rsidR="00731F1D" w:rsidRPr="00731F1D" w:rsidDel="007E0F3F">
                <w:rPr>
                  <w:rFonts w:ascii="Times New Roman" w:eastAsia="굴림"/>
                  <w:vertAlign w:val="superscript"/>
                </w:rPr>
                <w:delText>***</w:delText>
              </w:r>
            </w:del>
          </w:p>
        </w:tc>
      </w:tr>
      <w:tr w:rsidR="00502CA7" w:rsidRPr="00234A2A" w:rsidDel="007E0F3F" w14:paraId="7CDC1D70" w14:textId="47907C36" w:rsidTr="00E74ACB">
        <w:trPr>
          <w:trHeight w:val="23"/>
          <w:del w:id="608" w:author="kosa rd" w:date="2022-05-10T18:28:00Z"/>
        </w:trPr>
        <w:tc>
          <w:tcPr>
            <w:tcW w:w="1395" w:type="dxa"/>
            <w:vMerge/>
            <w:tcBorders>
              <w:top w:val="nil"/>
              <w:left w:val="nil"/>
              <w:bottom w:val="nil"/>
              <w:right w:val="nil"/>
            </w:tcBorders>
            <w:vAlign w:val="center"/>
            <w:hideMark/>
          </w:tcPr>
          <w:p w14:paraId="73F48CD5" w14:textId="13B2CEE0" w:rsidR="00502CA7" w:rsidRPr="00234A2A" w:rsidDel="007E0F3F" w:rsidRDefault="00502CA7" w:rsidP="00E74ACB">
            <w:pPr>
              <w:pStyle w:val="a4"/>
              <w:spacing w:before="100" w:beforeAutospacing="1" w:after="100" w:afterAutospacing="1" w:line="240" w:lineRule="auto"/>
              <w:contextualSpacing/>
              <w:jc w:val="left"/>
              <w:rPr>
                <w:del w:id="609" w:author="kosa rd" w:date="2022-05-10T18:28:00Z"/>
                <w:rFonts w:ascii="Times New Roman" w:eastAsia="굴림"/>
              </w:rPr>
            </w:pPr>
          </w:p>
        </w:tc>
        <w:tc>
          <w:tcPr>
            <w:tcW w:w="1178" w:type="dxa"/>
            <w:tcBorders>
              <w:top w:val="nil"/>
              <w:left w:val="nil"/>
              <w:bottom w:val="nil"/>
              <w:right w:val="nil"/>
            </w:tcBorders>
            <w:shd w:val="clear" w:color="auto" w:fill="auto"/>
            <w:tcMar>
              <w:top w:w="9" w:type="dxa"/>
              <w:left w:w="9" w:type="dxa"/>
              <w:bottom w:w="0" w:type="dxa"/>
              <w:right w:w="9" w:type="dxa"/>
            </w:tcMar>
            <w:vAlign w:val="center"/>
            <w:hideMark/>
          </w:tcPr>
          <w:p w14:paraId="07CBB348" w14:textId="06067DEE" w:rsidR="00502CA7" w:rsidRPr="00234A2A" w:rsidDel="007E0F3F" w:rsidRDefault="00502CA7" w:rsidP="00E74ACB">
            <w:pPr>
              <w:pStyle w:val="a4"/>
              <w:wordWrap/>
              <w:spacing w:before="100" w:beforeAutospacing="1" w:after="100" w:afterAutospacing="1" w:line="240" w:lineRule="auto"/>
              <w:contextualSpacing/>
              <w:jc w:val="left"/>
              <w:rPr>
                <w:del w:id="610" w:author="kosa rd" w:date="2022-05-10T18:28:00Z"/>
                <w:rFonts w:ascii="Times New Roman" w:eastAsia="굴림"/>
              </w:rPr>
            </w:pPr>
            <w:del w:id="611" w:author="kosa rd" w:date="2022-05-10T18:28:00Z">
              <w:r w:rsidRPr="00234A2A" w:rsidDel="007E0F3F">
                <w:rPr>
                  <w:rFonts w:ascii="Times New Roman" w:eastAsia="굴림"/>
                </w:rPr>
                <w:delText>1000mg/kg</w:delText>
              </w:r>
            </w:del>
          </w:p>
        </w:tc>
        <w:tc>
          <w:tcPr>
            <w:tcW w:w="1080" w:type="dxa"/>
            <w:tcBorders>
              <w:top w:val="nil"/>
              <w:left w:val="nil"/>
              <w:bottom w:val="nil"/>
              <w:right w:val="nil"/>
            </w:tcBorders>
            <w:shd w:val="clear" w:color="auto" w:fill="auto"/>
            <w:tcMar>
              <w:top w:w="9" w:type="dxa"/>
              <w:left w:w="9" w:type="dxa"/>
              <w:bottom w:w="0" w:type="dxa"/>
              <w:right w:w="9" w:type="dxa"/>
            </w:tcMar>
            <w:vAlign w:val="center"/>
            <w:hideMark/>
          </w:tcPr>
          <w:p w14:paraId="2CA973D9" w14:textId="71761C6B" w:rsidR="00502CA7" w:rsidRPr="00234A2A" w:rsidDel="007E0F3F" w:rsidRDefault="00502CA7" w:rsidP="00E74ACB">
            <w:pPr>
              <w:pStyle w:val="a4"/>
              <w:wordWrap/>
              <w:spacing w:before="100" w:beforeAutospacing="1" w:after="100" w:afterAutospacing="1" w:line="240" w:lineRule="auto"/>
              <w:contextualSpacing/>
              <w:jc w:val="left"/>
              <w:rPr>
                <w:del w:id="612" w:author="kosa rd" w:date="2022-05-10T18:28:00Z"/>
                <w:rFonts w:ascii="Times New Roman" w:eastAsia="굴림"/>
              </w:rPr>
            </w:pPr>
            <w:del w:id="613" w:author="kosa rd" w:date="2022-05-10T18:28:00Z">
              <w:r w:rsidRPr="00234A2A" w:rsidDel="007E0F3F">
                <w:rPr>
                  <w:rFonts w:ascii="Times New Roman" w:eastAsia="굴림"/>
                </w:rPr>
                <w:delText>1.90±0.31</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7BCE297D" w14:textId="2F6BDB83" w:rsidR="00502CA7" w:rsidRPr="00234A2A" w:rsidDel="007E0F3F" w:rsidRDefault="00502CA7" w:rsidP="00E74ACB">
            <w:pPr>
              <w:pStyle w:val="a4"/>
              <w:wordWrap/>
              <w:spacing w:before="100" w:beforeAutospacing="1" w:after="100" w:afterAutospacing="1" w:line="240" w:lineRule="auto"/>
              <w:contextualSpacing/>
              <w:jc w:val="left"/>
              <w:rPr>
                <w:del w:id="614" w:author="kosa rd" w:date="2022-05-10T18:28:00Z"/>
                <w:rFonts w:ascii="Times New Roman" w:eastAsia="굴림"/>
              </w:rPr>
            </w:pPr>
            <w:del w:id="615" w:author="kosa rd" w:date="2022-05-10T18:28:00Z">
              <w:r w:rsidRPr="00234A2A" w:rsidDel="007E0F3F">
                <w:rPr>
                  <w:rFonts w:ascii="Times New Roman" w:eastAsia="굴림"/>
                </w:rPr>
                <w:delText>2.31±0.06</w:delText>
              </w:r>
              <w:r w:rsidR="00731F1D" w:rsidRPr="00731F1D" w:rsidDel="007E0F3F">
                <w:rPr>
                  <w:rFonts w:ascii="Times New Roman" w:eastAsia="굴림"/>
                  <w:vertAlign w:val="superscript"/>
                </w:rPr>
                <w:delText>***</w:delText>
              </w:r>
            </w:del>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2F1AA290" w14:textId="709E05EB" w:rsidR="00502CA7" w:rsidRPr="00234A2A" w:rsidDel="007E0F3F" w:rsidRDefault="00502CA7" w:rsidP="00E74ACB">
            <w:pPr>
              <w:pStyle w:val="a4"/>
              <w:wordWrap/>
              <w:spacing w:before="100" w:beforeAutospacing="1" w:after="100" w:afterAutospacing="1" w:line="240" w:lineRule="auto"/>
              <w:contextualSpacing/>
              <w:jc w:val="left"/>
              <w:rPr>
                <w:del w:id="616" w:author="kosa rd" w:date="2022-05-10T18:28:00Z"/>
                <w:rFonts w:ascii="Times New Roman" w:eastAsia="굴림"/>
              </w:rPr>
            </w:pPr>
            <w:del w:id="617" w:author="kosa rd" w:date="2022-05-10T18:28:00Z">
              <w:r w:rsidRPr="00234A2A" w:rsidDel="007E0F3F">
                <w:rPr>
                  <w:rFonts w:ascii="Times New Roman" w:eastAsia="굴림"/>
                </w:rPr>
                <w:delText>2.10±0.02</w:delText>
              </w:r>
              <w:r w:rsidR="00731F1D" w:rsidRPr="00731F1D" w:rsidDel="007E0F3F">
                <w:rPr>
                  <w:rFonts w:ascii="Times New Roman" w:eastAsia="굴림"/>
                  <w:vertAlign w:val="superscript"/>
                </w:rPr>
                <w:delText>**</w:delText>
              </w:r>
            </w:del>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2BDB356C" w14:textId="30D79FBF" w:rsidR="00502CA7" w:rsidRPr="00234A2A" w:rsidDel="007E0F3F" w:rsidRDefault="00502CA7" w:rsidP="00E74ACB">
            <w:pPr>
              <w:pStyle w:val="a4"/>
              <w:wordWrap/>
              <w:spacing w:before="100" w:beforeAutospacing="1" w:after="100" w:afterAutospacing="1" w:line="240" w:lineRule="auto"/>
              <w:contextualSpacing/>
              <w:jc w:val="left"/>
              <w:rPr>
                <w:del w:id="618" w:author="kosa rd" w:date="2022-05-10T18:28:00Z"/>
                <w:rFonts w:ascii="Times New Roman" w:eastAsia="굴림"/>
              </w:rPr>
            </w:pPr>
            <w:del w:id="619" w:author="kosa rd" w:date="2022-05-10T18:28:00Z">
              <w:r w:rsidRPr="00234A2A" w:rsidDel="007E0F3F">
                <w:rPr>
                  <w:rFonts w:ascii="Times New Roman" w:eastAsia="굴림"/>
                </w:rPr>
                <w:delText>2.13±0.02</w:delText>
              </w:r>
              <w:r w:rsidR="00731F1D" w:rsidRPr="00731F1D" w:rsidDel="007E0F3F">
                <w:rPr>
                  <w:rFonts w:ascii="Times New Roman" w:eastAsia="굴림"/>
                  <w:vertAlign w:val="superscript"/>
                </w:rPr>
                <w:delText>**</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139D322D" w14:textId="3494D707" w:rsidR="00502CA7" w:rsidRPr="00234A2A" w:rsidDel="007E0F3F" w:rsidRDefault="00502CA7" w:rsidP="00E74ACB">
            <w:pPr>
              <w:pStyle w:val="a4"/>
              <w:wordWrap/>
              <w:spacing w:before="100" w:beforeAutospacing="1" w:after="100" w:afterAutospacing="1" w:line="240" w:lineRule="auto"/>
              <w:contextualSpacing/>
              <w:jc w:val="left"/>
              <w:rPr>
                <w:del w:id="620" w:author="kosa rd" w:date="2022-05-10T18:28:00Z"/>
                <w:rFonts w:ascii="Times New Roman" w:eastAsia="굴림"/>
              </w:rPr>
            </w:pPr>
            <w:del w:id="621" w:author="kosa rd" w:date="2022-05-10T18:28:00Z">
              <w:r w:rsidRPr="00234A2A" w:rsidDel="007E0F3F">
                <w:rPr>
                  <w:rFonts w:ascii="Times New Roman" w:eastAsia="굴림"/>
                </w:rPr>
                <w:delText>2.05±0.02</w:delText>
              </w:r>
              <w:r w:rsidR="00731F1D" w:rsidRPr="00731F1D" w:rsidDel="007E0F3F">
                <w:rPr>
                  <w:rFonts w:ascii="Times New Roman" w:eastAsia="굴림"/>
                  <w:vertAlign w:val="superscript"/>
                </w:rPr>
                <w:delText>*</w:delText>
              </w:r>
            </w:del>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109A95D5" w14:textId="789920E5" w:rsidR="00502CA7" w:rsidRPr="00234A2A" w:rsidDel="007E0F3F" w:rsidRDefault="00502CA7" w:rsidP="00E74ACB">
            <w:pPr>
              <w:pStyle w:val="a4"/>
              <w:wordWrap/>
              <w:spacing w:before="100" w:beforeAutospacing="1" w:after="100" w:afterAutospacing="1" w:line="240" w:lineRule="auto"/>
              <w:contextualSpacing/>
              <w:jc w:val="left"/>
              <w:rPr>
                <w:del w:id="622" w:author="kosa rd" w:date="2022-05-10T18:28:00Z"/>
                <w:rFonts w:ascii="Times New Roman" w:eastAsia="굴림"/>
              </w:rPr>
            </w:pPr>
            <w:del w:id="623" w:author="kosa rd" w:date="2022-05-10T18:28:00Z">
              <w:r w:rsidRPr="00234A2A" w:rsidDel="007E0F3F">
                <w:rPr>
                  <w:rFonts w:ascii="Times New Roman" w:eastAsia="굴림"/>
                </w:rPr>
                <w:delText>1.05±0.12</w:delText>
              </w:r>
              <w:r w:rsidR="00731F1D" w:rsidRPr="00731F1D" w:rsidDel="007E0F3F">
                <w:rPr>
                  <w:rFonts w:ascii="Times New Roman" w:eastAsia="굴림"/>
                  <w:vertAlign w:val="superscript"/>
                </w:rPr>
                <w:delText>**</w:delText>
              </w:r>
            </w:del>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1572C9AC" w14:textId="7BAB1D60" w:rsidR="00502CA7" w:rsidRPr="00234A2A" w:rsidDel="007E0F3F" w:rsidRDefault="00502CA7" w:rsidP="00E74ACB">
            <w:pPr>
              <w:pStyle w:val="a4"/>
              <w:wordWrap/>
              <w:spacing w:before="100" w:beforeAutospacing="1" w:after="100" w:afterAutospacing="1" w:line="240" w:lineRule="auto"/>
              <w:contextualSpacing/>
              <w:jc w:val="left"/>
              <w:rPr>
                <w:del w:id="624" w:author="kosa rd" w:date="2022-05-10T18:28:00Z"/>
                <w:rFonts w:ascii="Times New Roman" w:eastAsia="굴림"/>
              </w:rPr>
            </w:pPr>
            <w:del w:id="625" w:author="kosa rd" w:date="2022-05-10T18:28:00Z">
              <w:r w:rsidRPr="00234A2A" w:rsidDel="007E0F3F">
                <w:rPr>
                  <w:rFonts w:ascii="Times New Roman" w:eastAsia="굴림"/>
                </w:rPr>
                <w:delText>1.07±0.12</w:delText>
              </w:r>
              <w:r w:rsidR="00731F1D" w:rsidRPr="00731F1D" w:rsidDel="007E0F3F">
                <w:rPr>
                  <w:rFonts w:ascii="Times New Roman" w:eastAsia="굴림"/>
                  <w:vertAlign w:val="superscript"/>
                </w:rPr>
                <w:delText>***</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6FAF9549" w14:textId="6350FC36" w:rsidR="00502CA7" w:rsidRPr="00234A2A" w:rsidDel="007E0F3F" w:rsidRDefault="00502CA7" w:rsidP="00E74ACB">
            <w:pPr>
              <w:pStyle w:val="a4"/>
              <w:wordWrap/>
              <w:spacing w:before="100" w:beforeAutospacing="1" w:after="100" w:afterAutospacing="1" w:line="240" w:lineRule="auto"/>
              <w:contextualSpacing/>
              <w:jc w:val="left"/>
              <w:rPr>
                <w:del w:id="626" w:author="kosa rd" w:date="2022-05-10T18:28:00Z"/>
                <w:rFonts w:ascii="Times New Roman" w:eastAsia="굴림"/>
              </w:rPr>
            </w:pPr>
            <w:del w:id="627" w:author="kosa rd" w:date="2022-05-10T18:28:00Z">
              <w:r w:rsidRPr="00234A2A" w:rsidDel="007E0F3F">
                <w:rPr>
                  <w:rFonts w:ascii="Times New Roman" w:eastAsia="굴림"/>
                </w:rPr>
                <w:delText>1.13±0.03</w:delText>
              </w:r>
              <w:r w:rsidR="00731F1D" w:rsidRPr="00731F1D" w:rsidDel="007E0F3F">
                <w:rPr>
                  <w:rFonts w:ascii="Times New Roman" w:eastAsia="굴림"/>
                  <w:vertAlign w:val="superscript"/>
                </w:rPr>
                <w:delText>**</w:delText>
              </w:r>
            </w:del>
          </w:p>
        </w:tc>
        <w:tc>
          <w:tcPr>
            <w:tcW w:w="1181" w:type="dxa"/>
            <w:tcBorders>
              <w:top w:val="nil"/>
              <w:left w:val="nil"/>
              <w:bottom w:val="nil"/>
              <w:right w:val="nil"/>
            </w:tcBorders>
            <w:shd w:val="clear" w:color="auto" w:fill="auto"/>
            <w:tcMar>
              <w:top w:w="9" w:type="dxa"/>
              <w:left w:w="9" w:type="dxa"/>
              <w:bottom w:w="0" w:type="dxa"/>
              <w:right w:w="9" w:type="dxa"/>
            </w:tcMar>
            <w:vAlign w:val="center"/>
            <w:hideMark/>
          </w:tcPr>
          <w:p w14:paraId="3DFF0E80" w14:textId="32A037FC" w:rsidR="00502CA7" w:rsidRPr="00234A2A" w:rsidDel="007E0F3F" w:rsidRDefault="00502CA7" w:rsidP="00E74ACB">
            <w:pPr>
              <w:pStyle w:val="a4"/>
              <w:wordWrap/>
              <w:spacing w:before="100" w:beforeAutospacing="1" w:after="100" w:afterAutospacing="1" w:line="240" w:lineRule="auto"/>
              <w:contextualSpacing/>
              <w:jc w:val="left"/>
              <w:rPr>
                <w:del w:id="628" w:author="kosa rd" w:date="2022-05-10T18:28:00Z"/>
                <w:rFonts w:ascii="Times New Roman" w:eastAsia="굴림"/>
              </w:rPr>
            </w:pPr>
            <w:del w:id="629" w:author="kosa rd" w:date="2022-05-10T18:28:00Z">
              <w:r w:rsidRPr="00234A2A" w:rsidDel="007E0F3F">
                <w:rPr>
                  <w:rFonts w:ascii="Times New Roman" w:eastAsia="굴림"/>
                </w:rPr>
                <w:delText>1.11±0.03</w:delText>
              </w:r>
              <w:r w:rsidR="00731F1D" w:rsidRPr="00731F1D" w:rsidDel="007E0F3F">
                <w:rPr>
                  <w:rFonts w:ascii="Times New Roman" w:eastAsia="굴림"/>
                  <w:vertAlign w:val="superscript"/>
                </w:rPr>
                <w:delText>***</w:delText>
              </w:r>
            </w:del>
          </w:p>
        </w:tc>
      </w:tr>
      <w:tr w:rsidR="00502CA7" w:rsidRPr="00234A2A" w:rsidDel="007E0F3F" w14:paraId="39043174" w14:textId="342C4EE5" w:rsidTr="00E74ACB">
        <w:trPr>
          <w:trHeight w:val="23"/>
          <w:del w:id="630" w:author="kosa rd" w:date="2022-05-10T18:28:00Z"/>
        </w:trPr>
        <w:tc>
          <w:tcPr>
            <w:tcW w:w="1395" w:type="dxa"/>
            <w:tcBorders>
              <w:top w:val="nil"/>
              <w:left w:val="nil"/>
              <w:bottom w:val="nil"/>
              <w:right w:val="nil"/>
            </w:tcBorders>
            <w:shd w:val="clear" w:color="auto" w:fill="auto"/>
            <w:tcMar>
              <w:top w:w="9" w:type="dxa"/>
              <w:left w:w="9" w:type="dxa"/>
              <w:bottom w:w="0" w:type="dxa"/>
              <w:right w:w="9" w:type="dxa"/>
            </w:tcMar>
            <w:vAlign w:val="center"/>
            <w:hideMark/>
          </w:tcPr>
          <w:p w14:paraId="236242D5" w14:textId="0CFA1044" w:rsidR="00502CA7" w:rsidRPr="00234A2A" w:rsidDel="007E0F3F" w:rsidRDefault="00502CA7" w:rsidP="00E74ACB">
            <w:pPr>
              <w:pStyle w:val="a4"/>
              <w:spacing w:before="100" w:beforeAutospacing="1" w:after="100" w:afterAutospacing="1" w:line="240" w:lineRule="auto"/>
              <w:contextualSpacing/>
              <w:jc w:val="left"/>
              <w:rPr>
                <w:del w:id="631" w:author="kosa rd" w:date="2022-05-10T18:28:00Z"/>
                <w:rFonts w:ascii="Times New Roman" w:eastAsia="굴림"/>
              </w:rPr>
            </w:pPr>
          </w:p>
        </w:tc>
        <w:tc>
          <w:tcPr>
            <w:tcW w:w="1178" w:type="dxa"/>
            <w:tcBorders>
              <w:top w:val="nil"/>
              <w:left w:val="nil"/>
              <w:bottom w:val="nil"/>
              <w:right w:val="nil"/>
            </w:tcBorders>
            <w:shd w:val="clear" w:color="auto" w:fill="auto"/>
            <w:tcMar>
              <w:top w:w="9" w:type="dxa"/>
              <w:left w:w="9" w:type="dxa"/>
              <w:bottom w:w="0" w:type="dxa"/>
              <w:right w:w="9" w:type="dxa"/>
            </w:tcMar>
            <w:vAlign w:val="center"/>
            <w:hideMark/>
          </w:tcPr>
          <w:p w14:paraId="0BAAA3A6" w14:textId="704EC2B6" w:rsidR="00502CA7" w:rsidRPr="00234A2A" w:rsidDel="007E0F3F" w:rsidRDefault="00502CA7" w:rsidP="00E74ACB">
            <w:pPr>
              <w:pStyle w:val="a4"/>
              <w:spacing w:before="100" w:beforeAutospacing="1" w:after="100" w:afterAutospacing="1" w:line="240" w:lineRule="auto"/>
              <w:contextualSpacing/>
              <w:jc w:val="left"/>
              <w:rPr>
                <w:del w:id="632" w:author="kosa rd" w:date="2022-05-10T18:28:00Z"/>
                <w:rFonts w:ascii="Times New Roman" w:eastAsia="굴림"/>
              </w:rPr>
            </w:pPr>
          </w:p>
        </w:tc>
        <w:tc>
          <w:tcPr>
            <w:tcW w:w="1080" w:type="dxa"/>
            <w:tcBorders>
              <w:top w:val="nil"/>
              <w:left w:val="nil"/>
              <w:bottom w:val="nil"/>
              <w:right w:val="nil"/>
            </w:tcBorders>
            <w:shd w:val="clear" w:color="auto" w:fill="auto"/>
            <w:tcMar>
              <w:top w:w="9" w:type="dxa"/>
              <w:left w:w="9" w:type="dxa"/>
              <w:bottom w:w="0" w:type="dxa"/>
              <w:right w:w="9" w:type="dxa"/>
            </w:tcMar>
            <w:vAlign w:val="center"/>
            <w:hideMark/>
          </w:tcPr>
          <w:p w14:paraId="2C54C89C" w14:textId="1890C14C" w:rsidR="00502CA7" w:rsidRPr="00234A2A" w:rsidDel="007E0F3F" w:rsidRDefault="00502CA7" w:rsidP="00E74ACB">
            <w:pPr>
              <w:pStyle w:val="a4"/>
              <w:spacing w:before="100" w:beforeAutospacing="1" w:after="100" w:afterAutospacing="1" w:line="240" w:lineRule="auto"/>
              <w:contextualSpacing/>
              <w:jc w:val="left"/>
              <w:rPr>
                <w:del w:id="633" w:author="kosa rd" w:date="2022-05-10T18:28:00Z"/>
                <w:rFonts w:ascii="Times New Roman" w:eastAsia="굴림"/>
              </w:rPr>
            </w:pPr>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4BA0D014" w14:textId="045439C9" w:rsidR="00502CA7" w:rsidRPr="00234A2A" w:rsidDel="007E0F3F" w:rsidRDefault="00502CA7" w:rsidP="00E74ACB">
            <w:pPr>
              <w:pStyle w:val="a4"/>
              <w:spacing w:before="100" w:beforeAutospacing="1" w:after="100" w:afterAutospacing="1" w:line="240" w:lineRule="auto"/>
              <w:contextualSpacing/>
              <w:jc w:val="left"/>
              <w:rPr>
                <w:del w:id="634" w:author="kosa rd" w:date="2022-05-10T18:28:00Z"/>
                <w:rFonts w:ascii="Times New Roman" w:eastAsia="굴림"/>
              </w:rPr>
            </w:pPr>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735B6D13" w14:textId="2E3977D6" w:rsidR="00502CA7" w:rsidRPr="00234A2A" w:rsidDel="007E0F3F" w:rsidRDefault="00502CA7" w:rsidP="00E74ACB">
            <w:pPr>
              <w:pStyle w:val="a4"/>
              <w:spacing w:before="100" w:beforeAutospacing="1" w:after="100" w:afterAutospacing="1" w:line="240" w:lineRule="auto"/>
              <w:contextualSpacing/>
              <w:jc w:val="left"/>
              <w:rPr>
                <w:del w:id="635" w:author="kosa rd" w:date="2022-05-10T18:28:00Z"/>
                <w:rFonts w:ascii="Times New Roman" w:eastAsia="굴림"/>
              </w:rPr>
            </w:pPr>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15745BA1" w14:textId="6DB71FD6" w:rsidR="00502CA7" w:rsidRPr="00234A2A" w:rsidDel="007E0F3F" w:rsidRDefault="00502CA7" w:rsidP="00E74ACB">
            <w:pPr>
              <w:pStyle w:val="a4"/>
              <w:spacing w:before="100" w:beforeAutospacing="1" w:after="100" w:afterAutospacing="1" w:line="240" w:lineRule="auto"/>
              <w:contextualSpacing/>
              <w:jc w:val="left"/>
              <w:rPr>
                <w:del w:id="636" w:author="kosa rd" w:date="2022-05-10T18:28:00Z"/>
                <w:rFonts w:ascii="Times New Roman" w:eastAsia="굴림"/>
              </w:rPr>
            </w:pPr>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2BEBEE5B" w14:textId="254D3F71" w:rsidR="00502CA7" w:rsidRPr="00234A2A" w:rsidDel="007E0F3F" w:rsidRDefault="00502CA7" w:rsidP="00E74ACB">
            <w:pPr>
              <w:pStyle w:val="a4"/>
              <w:spacing w:before="100" w:beforeAutospacing="1" w:after="100" w:afterAutospacing="1" w:line="240" w:lineRule="auto"/>
              <w:contextualSpacing/>
              <w:jc w:val="left"/>
              <w:rPr>
                <w:del w:id="637" w:author="kosa rd" w:date="2022-05-10T18:28:00Z"/>
                <w:rFonts w:ascii="Times New Roman" w:eastAsia="굴림"/>
              </w:rPr>
            </w:pPr>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1523DBBF" w14:textId="1F879EB4" w:rsidR="00502CA7" w:rsidRPr="00234A2A" w:rsidDel="007E0F3F" w:rsidRDefault="00502CA7" w:rsidP="00E74ACB">
            <w:pPr>
              <w:pStyle w:val="a4"/>
              <w:spacing w:before="100" w:beforeAutospacing="1" w:after="100" w:afterAutospacing="1" w:line="240" w:lineRule="auto"/>
              <w:contextualSpacing/>
              <w:jc w:val="left"/>
              <w:rPr>
                <w:del w:id="638" w:author="kosa rd" w:date="2022-05-10T18:28:00Z"/>
                <w:rFonts w:ascii="Times New Roman" w:eastAsia="굴림"/>
              </w:rPr>
            </w:pPr>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1BB1FB31" w14:textId="30E03243" w:rsidR="00502CA7" w:rsidRPr="00234A2A" w:rsidDel="007E0F3F" w:rsidRDefault="00502CA7" w:rsidP="00E74ACB">
            <w:pPr>
              <w:pStyle w:val="a4"/>
              <w:spacing w:before="100" w:beforeAutospacing="1" w:after="100" w:afterAutospacing="1" w:line="240" w:lineRule="auto"/>
              <w:contextualSpacing/>
              <w:jc w:val="left"/>
              <w:rPr>
                <w:del w:id="639" w:author="kosa rd" w:date="2022-05-10T18:28:00Z"/>
                <w:rFonts w:ascii="Times New Roman" w:eastAsia="굴림"/>
              </w:rPr>
            </w:pPr>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15FE413F" w14:textId="23F50A23" w:rsidR="00502CA7" w:rsidRPr="00234A2A" w:rsidDel="007E0F3F" w:rsidRDefault="00502CA7" w:rsidP="00E74ACB">
            <w:pPr>
              <w:pStyle w:val="a4"/>
              <w:spacing w:before="100" w:beforeAutospacing="1" w:after="100" w:afterAutospacing="1" w:line="240" w:lineRule="auto"/>
              <w:contextualSpacing/>
              <w:jc w:val="left"/>
              <w:rPr>
                <w:del w:id="640" w:author="kosa rd" w:date="2022-05-10T18:28:00Z"/>
                <w:rFonts w:ascii="Times New Roman" w:eastAsia="굴림"/>
              </w:rPr>
            </w:pPr>
          </w:p>
        </w:tc>
        <w:tc>
          <w:tcPr>
            <w:tcW w:w="1181" w:type="dxa"/>
            <w:tcBorders>
              <w:top w:val="nil"/>
              <w:left w:val="nil"/>
              <w:bottom w:val="nil"/>
              <w:right w:val="nil"/>
            </w:tcBorders>
            <w:shd w:val="clear" w:color="auto" w:fill="auto"/>
            <w:tcMar>
              <w:top w:w="9" w:type="dxa"/>
              <w:left w:w="9" w:type="dxa"/>
              <w:bottom w:w="0" w:type="dxa"/>
              <w:right w:w="9" w:type="dxa"/>
            </w:tcMar>
            <w:vAlign w:val="center"/>
            <w:hideMark/>
          </w:tcPr>
          <w:p w14:paraId="5619DB70" w14:textId="0A92935F" w:rsidR="00502CA7" w:rsidRPr="00234A2A" w:rsidDel="007E0F3F" w:rsidRDefault="00502CA7" w:rsidP="00E74ACB">
            <w:pPr>
              <w:pStyle w:val="a4"/>
              <w:spacing w:before="100" w:beforeAutospacing="1" w:after="100" w:afterAutospacing="1" w:line="240" w:lineRule="auto"/>
              <w:contextualSpacing/>
              <w:jc w:val="left"/>
              <w:rPr>
                <w:del w:id="641" w:author="kosa rd" w:date="2022-05-10T18:28:00Z"/>
                <w:rFonts w:ascii="Times New Roman" w:eastAsia="굴림"/>
              </w:rPr>
            </w:pPr>
          </w:p>
        </w:tc>
      </w:tr>
      <w:tr w:rsidR="00502CA7" w:rsidRPr="00234A2A" w:rsidDel="007E0F3F" w14:paraId="042F26B3" w14:textId="2CA1EBA9" w:rsidTr="00E74ACB">
        <w:trPr>
          <w:trHeight w:val="23"/>
          <w:del w:id="642" w:author="kosa rd" w:date="2022-05-10T18:28:00Z"/>
        </w:trPr>
        <w:tc>
          <w:tcPr>
            <w:tcW w:w="1395" w:type="dxa"/>
            <w:vMerge w:val="restart"/>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70E9F9D7" w14:textId="5AEBF653" w:rsidR="00502CA7" w:rsidRPr="00234A2A" w:rsidDel="007E0F3F" w:rsidRDefault="00502CA7" w:rsidP="00E74ACB">
            <w:pPr>
              <w:pStyle w:val="a4"/>
              <w:wordWrap/>
              <w:spacing w:before="100" w:beforeAutospacing="1" w:after="100" w:afterAutospacing="1" w:line="240" w:lineRule="auto"/>
              <w:contextualSpacing/>
              <w:jc w:val="left"/>
              <w:rPr>
                <w:del w:id="643" w:author="kosa rd" w:date="2022-05-10T18:28:00Z"/>
                <w:rFonts w:ascii="Times New Roman" w:eastAsia="굴림"/>
              </w:rPr>
            </w:pPr>
            <w:del w:id="644" w:author="kosa rd" w:date="2022-05-10T18:28:00Z">
              <w:r w:rsidRPr="00234A2A" w:rsidDel="007E0F3F">
                <w:rPr>
                  <w:rFonts w:ascii="Times New Roman" w:eastAsia="굴림"/>
                </w:rPr>
                <w:delText>T propionate</w:delText>
              </w:r>
            </w:del>
          </w:p>
        </w:tc>
        <w:tc>
          <w:tcPr>
            <w:tcW w:w="1178" w:type="dxa"/>
            <w:tcBorders>
              <w:top w:val="nil"/>
              <w:left w:val="nil"/>
              <w:bottom w:val="nil"/>
              <w:right w:val="nil"/>
            </w:tcBorders>
            <w:shd w:val="clear" w:color="auto" w:fill="auto"/>
            <w:tcMar>
              <w:top w:w="9" w:type="dxa"/>
              <w:left w:w="9" w:type="dxa"/>
              <w:bottom w:w="0" w:type="dxa"/>
              <w:right w:w="9" w:type="dxa"/>
            </w:tcMar>
            <w:vAlign w:val="center"/>
            <w:hideMark/>
          </w:tcPr>
          <w:p w14:paraId="5B22B0FA" w14:textId="59CC4265" w:rsidR="00502CA7" w:rsidRPr="00234A2A" w:rsidDel="007E0F3F" w:rsidRDefault="00502CA7" w:rsidP="00E74ACB">
            <w:pPr>
              <w:pStyle w:val="a4"/>
              <w:wordWrap/>
              <w:spacing w:before="100" w:beforeAutospacing="1" w:after="100" w:afterAutospacing="1" w:line="240" w:lineRule="auto"/>
              <w:contextualSpacing/>
              <w:jc w:val="left"/>
              <w:rPr>
                <w:del w:id="645" w:author="kosa rd" w:date="2022-05-10T18:28:00Z"/>
                <w:rFonts w:ascii="Times New Roman" w:eastAsia="굴림"/>
              </w:rPr>
            </w:pPr>
            <w:del w:id="646" w:author="kosa rd" w:date="2022-05-10T18:28:00Z">
              <w:r w:rsidRPr="00234A2A" w:rsidDel="007E0F3F">
                <w:rPr>
                  <w:rFonts w:ascii="Times New Roman" w:eastAsia="굴림"/>
                </w:rPr>
                <w:delText>125mg/kg</w:delText>
              </w:r>
            </w:del>
          </w:p>
        </w:tc>
        <w:tc>
          <w:tcPr>
            <w:tcW w:w="1080" w:type="dxa"/>
            <w:tcBorders>
              <w:top w:val="nil"/>
              <w:left w:val="nil"/>
              <w:bottom w:val="nil"/>
              <w:right w:val="nil"/>
            </w:tcBorders>
            <w:shd w:val="clear" w:color="auto" w:fill="auto"/>
            <w:tcMar>
              <w:top w:w="9" w:type="dxa"/>
              <w:left w:w="9" w:type="dxa"/>
              <w:bottom w:w="0" w:type="dxa"/>
              <w:right w:w="9" w:type="dxa"/>
            </w:tcMar>
            <w:vAlign w:val="center"/>
            <w:hideMark/>
          </w:tcPr>
          <w:p w14:paraId="5CEC5B08" w14:textId="2B850646" w:rsidR="00502CA7" w:rsidRPr="00234A2A" w:rsidDel="007E0F3F" w:rsidRDefault="00502CA7" w:rsidP="00E74ACB">
            <w:pPr>
              <w:pStyle w:val="a4"/>
              <w:wordWrap/>
              <w:spacing w:before="100" w:beforeAutospacing="1" w:after="100" w:afterAutospacing="1" w:line="240" w:lineRule="auto"/>
              <w:contextualSpacing/>
              <w:jc w:val="left"/>
              <w:rPr>
                <w:del w:id="647" w:author="kosa rd" w:date="2022-05-10T18:28:00Z"/>
                <w:rFonts w:ascii="Times New Roman" w:eastAsia="굴림"/>
              </w:rPr>
            </w:pPr>
            <w:del w:id="648" w:author="kosa rd" w:date="2022-05-10T18:28:00Z">
              <w:r w:rsidRPr="00234A2A" w:rsidDel="007E0F3F">
                <w:rPr>
                  <w:rFonts w:ascii="Times New Roman" w:eastAsia="굴림"/>
                </w:rPr>
                <w:delText>1.23±0.36</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726D378A" w14:textId="2A4FC2DE" w:rsidR="00502CA7" w:rsidRPr="00234A2A" w:rsidDel="007E0F3F" w:rsidRDefault="00502CA7" w:rsidP="00E74ACB">
            <w:pPr>
              <w:pStyle w:val="a4"/>
              <w:wordWrap/>
              <w:spacing w:before="100" w:beforeAutospacing="1" w:after="100" w:afterAutospacing="1" w:line="240" w:lineRule="auto"/>
              <w:contextualSpacing/>
              <w:jc w:val="left"/>
              <w:rPr>
                <w:del w:id="649" w:author="kosa rd" w:date="2022-05-10T18:28:00Z"/>
                <w:rFonts w:ascii="Times New Roman" w:eastAsia="굴림"/>
              </w:rPr>
            </w:pPr>
            <w:del w:id="650" w:author="kosa rd" w:date="2022-05-10T18:28:00Z">
              <w:r w:rsidRPr="00234A2A" w:rsidDel="007E0F3F">
                <w:rPr>
                  <w:rFonts w:ascii="Times New Roman" w:eastAsia="굴림"/>
                </w:rPr>
                <w:delText>2.00±0.37</w:delText>
              </w:r>
              <w:r w:rsidR="00731F1D" w:rsidRPr="00731F1D" w:rsidDel="007E0F3F">
                <w:rPr>
                  <w:rFonts w:ascii="Times New Roman" w:eastAsia="굴림"/>
                  <w:vertAlign w:val="superscript"/>
                </w:rPr>
                <w:delText>***</w:delText>
              </w:r>
            </w:del>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62F8B014" w14:textId="2B590EA7" w:rsidR="00502CA7" w:rsidRPr="00234A2A" w:rsidDel="007E0F3F" w:rsidRDefault="00502CA7" w:rsidP="00E74ACB">
            <w:pPr>
              <w:pStyle w:val="a4"/>
              <w:wordWrap/>
              <w:spacing w:before="100" w:beforeAutospacing="1" w:after="100" w:afterAutospacing="1" w:line="240" w:lineRule="auto"/>
              <w:contextualSpacing/>
              <w:jc w:val="left"/>
              <w:rPr>
                <w:del w:id="651" w:author="kosa rd" w:date="2022-05-10T18:28:00Z"/>
                <w:rFonts w:ascii="Times New Roman" w:eastAsia="굴림"/>
              </w:rPr>
            </w:pPr>
            <w:del w:id="652" w:author="kosa rd" w:date="2022-05-10T18:28:00Z">
              <w:r w:rsidRPr="00234A2A" w:rsidDel="007E0F3F">
                <w:rPr>
                  <w:rFonts w:ascii="Times New Roman" w:eastAsia="굴림"/>
                </w:rPr>
                <w:delText>1.27±0.66</w:delText>
              </w:r>
            </w:del>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7987CE59" w14:textId="5108AF09" w:rsidR="00502CA7" w:rsidRPr="00234A2A" w:rsidDel="007E0F3F" w:rsidRDefault="00502CA7" w:rsidP="00E74ACB">
            <w:pPr>
              <w:pStyle w:val="a4"/>
              <w:wordWrap/>
              <w:spacing w:before="100" w:beforeAutospacing="1" w:after="100" w:afterAutospacing="1" w:line="240" w:lineRule="auto"/>
              <w:contextualSpacing/>
              <w:jc w:val="left"/>
              <w:rPr>
                <w:del w:id="653" w:author="kosa rd" w:date="2022-05-10T18:28:00Z"/>
                <w:rFonts w:ascii="Times New Roman" w:eastAsia="굴림"/>
              </w:rPr>
            </w:pPr>
            <w:del w:id="654" w:author="kosa rd" w:date="2022-05-10T18:28:00Z">
              <w:r w:rsidRPr="00234A2A" w:rsidDel="007E0F3F">
                <w:rPr>
                  <w:rFonts w:ascii="Times New Roman" w:eastAsia="굴림"/>
                </w:rPr>
                <w:delText>0.96±0.63</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6A04196D" w14:textId="274295A7" w:rsidR="00502CA7" w:rsidRPr="00234A2A" w:rsidDel="007E0F3F" w:rsidRDefault="00502CA7" w:rsidP="00E74ACB">
            <w:pPr>
              <w:pStyle w:val="a4"/>
              <w:wordWrap/>
              <w:spacing w:before="100" w:beforeAutospacing="1" w:after="100" w:afterAutospacing="1" w:line="240" w:lineRule="auto"/>
              <w:contextualSpacing/>
              <w:jc w:val="left"/>
              <w:rPr>
                <w:del w:id="655" w:author="kosa rd" w:date="2022-05-10T18:28:00Z"/>
                <w:rFonts w:ascii="Times New Roman" w:eastAsia="굴림"/>
              </w:rPr>
            </w:pPr>
            <w:del w:id="656" w:author="kosa rd" w:date="2022-05-10T18:28:00Z">
              <w:r w:rsidRPr="00234A2A" w:rsidDel="007E0F3F">
                <w:rPr>
                  <w:rFonts w:ascii="Times New Roman" w:eastAsia="굴림"/>
                </w:rPr>
                <w:delText>0.54±0.40</w:delText>
              </w:r>
            </w:del>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3A50566C" w14:textId="3AF2465A" w:rsidR="00502CA7" w:rsidRPr="00234A2A" w:rsidDel="007E0F3F" w:rsidRDefault="00502CA7" w:rsidP="00E74ACB">
            <w:pPr>
              <w:pStyle w:val="a4"/>
              <w:wordWrap/>
              <w:spacing w:before="100" w:beforeAutospacing="1" w:after="100" w:afterAutospacing="1" w:line="240" w:lineRule="auto"/>
              <w:contextualSpacing/>
              <w:jc w:val="left"/>
              <w:rPr>
                <w:del w:id="657" w:author="kosa rd" w:date="2022-05-10T18:28:00Z"/>
                <w:rFonts w:ascii="Times New Roman" w:eastAsia="굴림"/>
              </w:rPr>
            </w:pPr>
            <w:del w:id="658" w:author="kosa rd" w:date="2022-05-10T18:28:00Z">
              <w:r w:rsidRPr="00234A2A" w:rsidDel="007E0F3F">
                <w:rPr>
                  <w:rFonts w:ascii="Times New Roman" w:eastAsia="굴림"/>
                </w:rPr>
                <w:delText>0.17±0.18</w:delText>
              </w:r>
            </w:del>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37102F52" w14:textId="3A2FE688" w:rsidR="00502CA7" w:rsidRPr="00234A2A" w:rsidDel="007E0F3F" w:rsidRDefault="00502CA7" w:rsidP="00E74ACB">
            <w:pPr>
              <w:pStyle w:val="a4"/>
              <w:wordWrap/>
              <w:spacing w:before="100" w:beforeAutospacing="1" w:after="100" w:afterAutospacing="1" w:line="240" w:lineRule="auto"/>
              <w:contextualSpacing/>
              <w:jc w:val="left"/>
              <w:rPr>
                <w:del w:id="659" w:author="kosa rd" w:date="2022-05-10T18:28:00Z"/>
                <w:rFonts w:ascii="Times New Roman" w:eastAsia="굴림"/>
              </w:rPr>
            </w:pPr>
            <w:del w:id="660" w:author="kosa rd" w:date="2022-05-10T18:28:00Z">
              <w:r w:rsidRPr="00234A2A" w:rsidDel="007E0F3F">
                <w:rPr>
                  <w:rFonts w:ascii="Times New Roman" w:eastAsia="굴림"/>
                </w:rPr>
                <w:delText>0.24±0.26</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02F43E93" w14:textId="0A5752F1" w:rsidR="00502CA7" w:rsidRPr="00234A2A" w:rsidDel="007E0F3F" w:rsidRDefault="00502CA7" w:rsidP="00E74ACB">
            <w:pPr>
              <w:pStyle w:val="a4"/>
              <w:wordWrap/>
              <w:spacing w:before="100" w:beforeAutospacing="1" w:after="100" w:afterAutospacing="1" w:line="240" w:lineRule="auto"/>
              <w:contextualSpacing/>
              <w:jc w:val="left"/>
              <w:rPr>
                <w:del w:id="661" w:author="kosa rd" w:date="2022-05-10T18:28:00Z"/>
                <w:rFonts w:ascii="Times New Roman" w:eastAsia="굴림"/>
              </w:rPr>
            </w:pPr>
            <w:del w:id="662" w:author="kosa rd" w:date="2022-05-10T18:28:00Z">
              <w:r w:rsidRPr="00234A2A" w:rsidDel="007E0F3F">
                <w:rPr>
                  <w:rFonts w:ascii="Times New Roman" w:eastAsia="굴림"/>
                </w:rPr>
                <w:delText>0.11±0.06</w:delText>
              </w:r>
            </w:del>
          </w:p>
        </w:tc>
        <w:tc>
          <w:tcPr>
            <w:tcW w:w="1181" w:type="dxa"/>
            <w:tcBorders>
              <w:top w:val="nil"/>
              <w:left w:val="nil"/>
              <w:bottom w:val="nil"/>
              <w:right w:val="nil"/>
            </w:tcBorders>
            <w:shd w:val="clear" w:color="auto" w:fill="auto"/>
            <w:tcMar>
              <w:top w:w="9" w:type="dxa"/>
              <w:left w:w="9" w:type="dxa"/>
              <w:bottom w:w="0" w:type="dxa"/>
              <w:right w:w="9" w:type="dxa"/>
            </w:tcMar>
            <w:vAlign w:val="center"/>
            <w:hideMark/>
          </w:tcPr>
          <w:p w14:paraId="6F114273" w14:textId="0172CFFE" w:rsidR="00502CA7" w:rsidRPr="00234A2A" w:rsidDel="007E0F3F" w:rsidRDefault="00502CA7" w:rsidP="00E74ACB">
            <w:pPr>
              <w:pStyle w:val="a4"/>
              <w:wordWrap/>
              <w:spacing w:before="100" w:beforeAutospacing="1" w:after="100" w:afterAutospacing="1" w:line="240" w:lineRule="auto"/>
              <w:contextualSpacing/>
              <w:jc w:val="left"/>
              <w:rPr>
                <w:del w:id="663" w:author="kosa rd" w:date="2022-05-10T18:28:00Z"/>
                <w:rFonts w:ascii="Times New Roman" w:eastAsia="굴림"/>
              </w:rPr>
            </w:pPr>
            <w:del w:id="664" w:author="kosa rd" w:date="2022-05-10T18:28:00Z">
              <w:r w:rsidRPr="00234A2A" w:rsidDel="007E0F3F">
                <w:rPr>
                  <w:rFonts w:ascii="Times New Roman" w:eastAsia="굴림"/>
                </w:rPr>
                <w:delText>0.02±0.01</w:delText>
              </w:r>
            </w:del>
          </w:p>
        </w:tc>
      </w:tr>
      <w:tr w:rsidR="00502CA7" w:rsidRPr="00234A2A" w:rsidDel="007E0F3F" w14:paraId="2F89CD16" w14:textId="10746CAA" w:rsidTr="00E74ACB">
        <w:trPr>
          <w:trHeight w:val="23"/>
          <w:del w:id="665" w:author="kosa rd" w:date="2022-05-10T18:28:00Z"/>
        </w:trPr>
        <w:tc>
          <w:tcPr>
            <w:tcW w:w="1395" w:type="dxa"/>
            <w:vMerge/>
            <w:tcBorders>
              <w:top w:val="nil"/>
              <w:left w:val="nil"/>
              <w:bottom w:val="single" w:sz="8" w:space="0" w:color="000000"/>
              <w:right w:val="nil"/>
            </w:tcBorders>
            <w:vAlign w:val="center"/>
            <w:hideMark/>
          </w:tcPr>
          <w:p w14:paraId="1FEC613E" w14:textId="5ADA8890" w:rsidR="00502CA7" w:rsidRPr="00234A2A" w:rsidDel="007E0F3F" w:rsidRDefault="00502CA7" w:rsidP="00E74ACB">
            <w:pPr>
              <w:pStyle w:val="a4"/>
              <w:spacing w:before="100" w:beforeAutospacing="1" w:after="100" w:afterAutospacing="1" w:line="240" w:lineRule="auto"/>
              <w:contextualSpacing/>
              <w:jc w:val="left"/>
              <w:rPr>
                <w:del w:id="666" w:author="kosa rd" w:date="2022-05-10T18:28:00Z"/>
                <w:rFonts w:ascii="Times New Roman" w:eastAsia="굴림"/>
              </w:rPr>
            </w:pPr>
          </w:p>
        </w:tc>
        <w:tc>
          <w:tcPr>
            <w:tcW w:w="1178" w:type="dxa"/>
            <w:tcBorders>
              <w:top w:val="nil"/>
              <w:left w:val="nil"/>
              <w:bottom w:val="nil"/>
              <w:right w:val="nil"/>
            </w:tcBorders>
            <w:shd w:val="clear" w:color="auto" w:fill="auto"/>
            <w:tcMar>
              <w:top w:w="9" w:type="dxa"/>
              <w:left w:w="9" w:type="dxa"/>
              <w:bottom w:w="0" w:type="dxa"/>
              <w:right w:w="9" w:type="dxa"/>
            </w:tcMar>
            <w:vAlign w:val="center"/>
            <w:hideMark/>
          </w:tcPr>
          <w:p w14:paraId="4A5B548D" w14:textId="37F7EB87" w:rsidR="00502CA7" w:rsidRPr="00234A2A" w:rsidDel="007E0F3F" w:rsidRDefault="00502CA7" w:rsidP="00E74ACB">
            <w:pPr>
              <w:pStyle w:val="a4"/>
              <w:wordWrap/>
              <w:spacing w:before="100" w:beforeAutospacing="1" w:after="100" w:afterAutospacing="1" w:line="240" w:lineRule="auto"/>
              <w:contextualSpacing/>
              <w:jc w:val="left"/>
              <w:rPr>
                <w:del w:id="667" w:author="kosa rd" w:date="2022-05-10T18:28:00Z"/>
                <w:rFonts w:ascii="Times New Roman" w:eastAsia="굴림"/>
              </w:rPr>
            </w:pPr>
            <w:del w:id="668" w:author="kosa rd" w:date="2022-05-10T18:28:00Z">
              <w:r w:rsidRPr="00234A2A" w:rsidDel="007E0F3F">
                <w:rPr>
                  <w:rFonts w:ascii="Times New Roman" w:eastAsia="굴림"/>
                </w:rPr>
                <w:delText>250mg/kg</w:delText>
              </w:r>
            </w:del>
          </w:p>
        </w:tc>
        <w:tc>
          <w:tcPr>
            <w:tcW w:w="1080" w:type="dxa"/>
            <w:tcBorders>
              <w:top w:val="nil"/>
              <w:left w:val="nil"/>
              <w:bottom w:val="nil"/>
              <w:right w:val="nil"/>
            </w:tcBorders>
            <w:shd w:val="clear" w:color="auto" w:fill="auto"/>
            <w:tcMar>
              <w:top w:w="9" w:type="dxa"/>
              <w:left w:w="9" w:type="dxa"/>
              <w:bottom w:w="0" w:type="dxa"/>
              <w:right w:w="9" w:type="dxa"/>
            </w:tcMar>
            <w:vAlign w:val="center"/>
            <w:hideMark/>
          </w:tcPr>
          <w:p w14:paraId="2CC77493" w14:textId="2D4902AC" w:rsidR="00502CA7" w:rsidRPr="00234A2A" w:rsidDel="007E0F3F" w:rsidRDefault="00502CA7" w:rsidP="00E74ACB">
            <w:pPr>
              <w:pStyle w:val="a4"/>
              <w:wordWrap/>
              <w:spacing w:before="100" w:beforeAutospacing="1" w:after="100" w:afterAutospacing="1" w:line="240" w:lineRule="auto"/>
              <w:contextualSpacing/>
              <w:jc w:val="left"/>
              <w:rPr>
                <w:del w:id="669" w:author="kosa rd" w:date="2022-05-10T18:28:00Z"/>
                <w:rFonts w:ascii="Times New Roman" w:eastAsia="굴림"/>
              </w:rPr>
            </w:pPr>
            <w:del w:id="670" w:author="kosa rd" w:date="2022-05-10T18:28:00Z">
              <w:r w:rsidRPr="00234A2A" w:rsidDel="007E0F3F">
                <w:rPr>
                  <w:rFonts w:ascii="Times New Roman" w:eastAsia="굴림"/>
                </w:rPr>
                <w:delText>1.08±0.53</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7ACFEC96" w14:textId="0C487243" w:rsidR="00502CA7" w:rsidRPr="00234A2A" w:rsidDel="007E0F3F" w:rsidRDefault="00502CA7" w:rsidP="00E74ACB">
            <w:pPr>
              <w:pStyle w:val="a4"/>
              <w:wordWrap/>
              <w:spacing w:before="100" w:beforeAutospacing="1" w:after="100" w:afterAutospacing="1" w:line="240" w:lineRule="auto"/>
              <w:contextualSpacing/>
              <w:jc w:val="left"/>
              <w:rPr>
                <w:del w:id="671" w:author="kosa rd" w:date="2022-05-10T18:28:00Z"/>
                <w:rFonts w:ascii="Times New Roman" w:eastAsia="굴림"/>
              </w:rPr>
            </w:pPr>
            <w:del w:id="672" w:author="kosa rd" w:date="2022-05-10T18:28:00Z">
              <w:r w:rsidRPr="00234A2A" w:rsidDel="007E0F3F">
                <w:rPr>
                  <w:rFonts w:ascii="Times New Roman" w:eastAsia="굴림"/>
                </w:rPr>
                <w:delText>2.12±0.26</w:delText>
              </w:r>
              <w:r w:rsidR="00731F1D" w:rsidRPr="00731F1D" w:rsidDel="007E0F3F">
                <w:rPr>
                  <w:rFonts w:ascii="Times New Roman" w:eastAsia="굴림"/>
                  <w:vertAlign w:val="superscript"/>
                </w:rPr>
                <w:delText>***</w:delText>
              </w:r>
            </w:del>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15B437BF" w14:textId="01D5EB1C" w:rsidR="00502CA7" w:rsidRPr="00234A2A" w:rsidDel="007E0F3F" w:rsidRDefault="00502CA7" w:rsidP="00E74ACB">
            <w:pPr>
              <w:pStyle w:val="a4"/>
              <w:wordWrap/>
              <w:spacing w:before="100" w:beforeAutospacing="1" w:after="100" w:afterAutospacing="1" w:line="240" w:lineRule="auto"/>
              <w:contextualSpacing/>
              <w:jc w:val="left"/>
              <w:rPr>
                <w:del w:id="673" w:author="kosa rd" w:date="2022-05-10T18:28:00Z"/>
                <w:rFonts w:ascii="Times New Roman" w:eastAsia="굴림"/>
              </w:rPr>
            </w:pPr>
            <w:del w:id="674" w:author="kosa rd" w:date="2022-05-10T18:28:00Z">
              <w:r w:rsidRPr="00234A2A" w:rsidDel="007E0F3F">
                <w:rPr>
                  <w:rFonts w:ascii="Times New Roman" w:eastAsia="굴림"/>
                </w:rPr>
                <w:delText>1.08±0.43</w:delText>
              </w:r>
            </w:del>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3DCB5A9A" w14:textId="273CC029" w:rsidR="00502CA7" w:rsidRPr="00234A2A" w:rsidDel="007E0F3F" w:rsidRDefault="00502CA7" w:rsidP="00E74ACB">
            <w:pPr>
              <w:pStyle w:val="a4"/>
              <w:wordWrap/>
              <w:spacing w:before="100" w:beforeAutospacing="1" w:after="100" w:afterAutospacing="1" w:line="240" w:lineRule="auto"/>
              <w:contextualSpacing/>
              <w:jc w:val="left"/>
              <w:rPr>
                <w:del w:id="675" w:author="kosa rd" w:date="2022-05-10T18:28:00Z"/>
                <w:rFonts w:ascii="Times New Roman" w:eastAsia="굴림"/>
              </w:rPr>
            </w:pPr>
            <w:del w:id="676" w:author="kosa rd" w:date="2022-05-10T18:28:00Z">
              <w:r w:rsidRPr="00234A2A" w:rsidDel="007E0F3F">
                <w:rPr>
                  <w:rFonts w:ascii="Times New Roman" w:eastAsia="굴림"/>
                </w:rPr>
                <w:delText>0.75±0.42</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3D5F92F9" w14:textId="29CB784A" w:rsidR="00502CA7" w:rsidRPr="00234A2A" w:rsidDel="007E0F3F" w:rsidRDefault="00502CA7" w:rsidP="00E74ACB">
            <w:pPr>
              <w:pStyle w:val="a4"/>
              <w:wordWrap/>
              <w:spacing w:before="100" w:beforeAutospacing="1" w:after="100" w:afterAutospacing="1" w:line="240" w:lineRule="auto"/>
              <w:contextualSpacing/>
              <w:jc w:val="left"/>
              <w:rPr>
                <w:del w:id="677" w:author="kosa rd" w:date="2022-05-10T18:28:00Z"/>
                <w:rFonts w:ascii="Times New Roman" w:eastAsia="굴림"/>
              </w:rPr>
            </w:pPr>
            <w:del w:id="678" w:author="kosa rd" w:date="2022-05-10T18:28:00Z">
              <w:r w:rsidRPr="00234A2A" w:rsidDel="007E0F3F">
                <w:rPr>
                  <w:rFonts w:ascii="Times New Roman" w:eastAsia="굴림"/>
                </w:rPr>
                <w:delText>0.17±0.07</w:delText>
              </w:r>
            </w:del>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169629CF" w14:textId="112D0EDF" w:rsidR="00502CA7" w:rsidRPr="00234A2A" w:rsidDel="007E0F3F" w:rsidRDefault="00502CA7" w:rsidP="00E74ACB">
            <w:pPr>
              <w:pStyle w:val="a4"/>
              <w:wordWrap/>
              <w:spacing w:before="100" w:beforeAutospacing="1" w:after="100" w:afterAutospacing="1" w:line="240" w:lineRule="auto"/>
              <w:contextualSpacing/>
              <w:jc w:val="left"/>
              <w:rPr>
                <w:del w:id="679" w:author="kosa rd" w:date="2022-05-10T18:28:00Z"/>
                <w:rFonts w:ascii="Times New Roman" w:eastAsia="굴림"/>
              </w:rPr>
            </w:pPr>
            <w:del w:id="680" w:author="kosa rd" w:date="2022-05-10T18:28:00Z">
              <w:r w:rsidRPr="00234A2A" w:rsidDel="007E0F3F">
                <w:rPr>
                  <w:rFonts w:ascii="Times New Roman" w:eastAsia="굴림"/>
                </w:rPr>
                <w:delText>0.13±0.07</w:delText>
              </w:r>
            </w:del>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19CEAB64" w14:textId="08D60560" w:rsidR="00502CA7" w:rsidRPr="00234A2A" w:rsidDel="007E0F3F" w:rsidRDefault="00502CA7" w:rsidP="00E74ACB">
            <w:pPr>
              <w:pStyle w:val="a4"/>
              <w:wordWrap/>
              <w:spacing w:before="100" w:beforeAutospacing="1" w:after="100" w:afterAutospacing="1" w:line="240" w:lineRule="auto"/>
              <w:contextualSpacing/>
              <w:jc w:val="left"/>
              <w:rPr>
                <w:del w:id="681" w:author="kosa rd" w:date="2022-05-10T18:28:00Z"/>
                <w:rFonts w:ascii="Times New Roman" w:eastAsia="굴림"/>
              </w:rPr>
            </w:pPr>
            <w:del w:id="682" w:author="kosa rd" w:date="2022-05-10T18:28:00Z">
              <w:r w:rsidRPr="00234A2A" w:rsidDel="007E0F3F">
                <w:rPr>
                  <w:rFonts w:ascii="Times New Roman" w:eastAsia="굴림"/>
                </w:rPr>
                <w:delText>0.08±0.03</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2891CFDB" w14:textId="2418CE94" w:rsidR="00502CA7" w:rsidRPr="00234A2A" w:rsidDel="007E0F3F" w:rsidRDefault="00502CA7" w:rsidP="00E74ACB">
            <w:pPr>
              <w:pStyle w:val="a4"/>
              <w:wordWrap/>
              <w:spacing w:before="100" w:beforeAutospacing="1" w:after="100" w:afterAutospacing="1" w:line="240" w:lineRule="auto"/>
              <w:contextualSpacing/>
              <w:jc w:val="left"/>
              <w:rPr>
                <w:del w:id="683" w:author="kosa rd" w:date="2022-05-10T18:28:00Z"/>
                <w:rFonts w:ascii="Times New Roman" w:eastAsia="굴림"/>
              </w:rPr>
            </w:pPr>
            <w:del w:id="684" w:author="kosa rd" w:date="2022-05-10T18:28:00Z">
              <w:r w:rsidRPr="00234A2A" w:rsidDel="007E0F3F">
                <w:rPr>
                  <w:rFonts w:ascii="Times New Roman" w:eastAsia="굴림"/>
                </w:rPr>
                <w:delText>0.06±0.03</w:delText>
              </w:r>
            </w:del>
          </w:p>
        </w:tc>
        <w:tc>
          <w:tcPr>
            <w:tcW w:w="1181" w:type="dxa"/>
            <w:tcBorders>
              <w:top w:val="nil"/>
              <w:left w:val="nil"/>
              <w:bottom w:val="nil"/>
              <w:right w:val="nil"/>
            </w:tcBorders>
            <w:shd w:val="clear" w:color="auto" w:fill="auto"/>
            <w:tcMar>
              <w:top w:w="9" w:type="dxa"/>
              <w:left w:w="9" w:type="dxa"/>
              <w:bottom w:w="0" w:type="dxa"/>
              <w:right w:w="9" w:type="dxa"/>
            </w:tcMar>
            <w:vAlign w:val="center"/>
            <w:hideMark/>
          </w:tcPr>
          <w:p w14:paraId="7CDFC4B2" w14:textId="0132AF1C" w:rsidR="00502CA7" w:rsidRPr="00234A2A" w:rsidDel="007E0F3F" w:rsidRDefault="00502CA7" w:rsidP="00E74ACB">
            <w:pPr>
              <w:pStyle w:val="a4"/>
              <w:wordWrap/>
              <w:spacing w:before="100" w:beforeAutospacing="1" w:after="100" w:afterAutospacing="1" w:line="240" w:lineRule="auto"/>
              <w:contextualSpacing/>
              <w:jc w:val="left"/>
              <w:rPr>
                <w:del w:id="685" w:author="kosa rd" w:date="2022-05-10T18:28:00Z"/>
                <w:rFonts w:ascii="Times New Roman" w:eastAsia="굴림"/>
              </w:rPr>
            </w:pPr>
            <w:del w:id="686" w:author="kosa rd" w:date="2022-05-10T18:28:00Z">
              <w:r w:rsidRPr="00234A2A" w:rsidDel="007E0F3F">
                <w:rPr>
                  <w:rFonts w:ascii="Times New Roman" w:eastAsia="굴림"/>
                </w:rPr>
                <w:delText>0.03±0.01</w:delText>
              </w:r>
            </w:del>
          </w:p>
        </w:tc>
      </w:tr>
      <w:tr w:rsidR="00502CA7" w:rsidRPr="00234A2A" w:rsidDel="007E0F3F" w14:paraId="3E8C0761" w14:textId="3D7DD865" w:rsidTr="00E74ACB">
        <w:trPr>
          <w:trHeight w:val="23"/>
          <w:del w:id="687" w:author="kosa rd" w:date="2022-05-10T18:28:00Z"/>
        </w:trPr>
        <w:tc>
          <w:tcPr>
            <w:tcW w:w="1395" w:type="dxa"/>
            <w:vMerge/>
            <w:tcBorders>
              <w:top w:val="nil"/>
              <w:left w:val="nil"/>
              <w:bottom w:val="single" w:sz="8" w:space="0" w:color="000000"/>
              <w:right w:val="nil"/>
            </w:tcBorders>
            <w:vAlign w:val="center"/>
            <w:hideMark/>
          </w:tcPr>
          <w:p w14:paraId="548D9889" w14:textId="5D795EAB" w:rsidR="00502CA7" w:rsidRPr="00234A2A" w:rsidDel="007E0F3F" w:rsidRDefault="00502CA7" w:rsidP="00E74ACB">
            <w:pPr>
              <w:pStyle w:val="a4"/>
              <w:spacing w:before="100" w:beforeAutospacing="1" w:after="100" w:afterAutospacing="1" w:line="240" w:lineRule="auto"/>
              <w:contextualSpacing/>
              <w:jc w:val="left"/>
              <w:rPr>
                <w:del w:id="688" w:author="kosa rd" w:date="2022-05-10T18:28:00Z"/>
                <w:rFonts w:ascii="Times New Roman" w:eastAsia="굴림"/>
              </w:rPr>
            </w:pPr>
          </w:p>
        </w:tc>
        <w:tc>
          <w:tcPr>
            <w:tcW w:w="1178" w:type="dxa"/>
            <w:tcBorders>
              <w:top w:val="nil"/>
              <w:left w:val="nil"/>
              <w:bottom w:val="nil"/>
              <w:right w:val="nil"/>
            </w:tcBorders>
            <w:shd w:val="clear" w:color="auto" w:fill="auto"/>
            <w:tcMar>
              <w:top w:w="9" w:type="dxa"/>
              <w:left w:w="9" w:type="dxa"/>
              <w:bottom w:w="0" w:type="dxa"/>
              <w:right w:w="9" w:type="dxa"/>
            </w:tcMar>
            <w:vAlign w:val="center"/>
            <w:hideMark/>
          </w:tcPr>
          <w:p w14:paraId="5721ADEA" w14:textId="518E6296" w:rsidR="00502CA7" w:rsidRPr="00234A2A" w:rsidDel="007E0F3F" w:rsidRDefault="00502CA7" w:rsidP="00E74ACB">
            <w:pPr>
              <w:pStyle w:val="a4"/>
              <w:wordWrap/>
              <w:spacing w:before="100" w:beforeAutospacing="1" w:after="100" w:afterAutospacing="1" w:line="240" w:lineRule="auto"/>
              <w:contextualSpacing/>
              <w:jc w:val="left"/>
              <w:rPr>
                <w:del w:id="689" w:author="kosa rd" w:date="2022-05-10T18:28:00Z"/>
                <w:rFonts w:ascii="Times New Roman" w:eastAsia="굴림"/>
              </w:rPr>
            </w:pPr>
            <w:del w:id="690" w:author="kosa rd" w:date="2022-05-10T18:28:00Z">
              <w:r w:rsidRPr="00234A2A" w:rsidDel="007E0F3F">
                <w:rPr>
                  <w:rFonts w:ascii="Times New Roman" w:eastAsia="굴림"/>
                </w:rPr>
                <w:delText>500mg/kg</w:delText>
              </w:r>
            </w:del>
          </w:p>
        </w:tc>
        <w:tc>
          <w:tcPr>
            <w:tcW w:w="1080" w:type="dxa"/>
            <w:tcBorders>
              <w:top w:val="nil"/>
              <w:left w:val="nil"/>
              <w:bottom w:val="nil"/>
              <w:right w:val="nil"/>
            </w:tcBorders>
            <w:shd w:val="clear" w:color="auto" w:fill="auto"/>
            <w:tcMar>
              <w:top w:w="9" w:type="dxa"/>
              <w:left w:w="9" w:type="dxa"/>
              <w:bottom w:w="0" w:type="dxa"/>
              <w:right w:w="9" w:type="dxa"/>
            </w:tcMar>
            <w:vAlign w:val="center"/>
            <w:hideMark/>
          </w:tcPr>
          <w:p w14:paraId="4219C44C" w14:textId="7A1909B8" w:rsidR="00502CA7" w:rsidRPr="00234A2A" w:rsidDel="007E0F3F" w:rsidRDefault="00502CA7" w:rsidP="00E74ACB">
            <w:pPr>
              <w:pStyle w:val="a4"/>
              <w:wordWrap/>
              <w:spacing w:before="100" w:beforeAutospacing="1" w:after="100" w:afterAutospacing="1" w:line="240" w:lineRule="auto"/>
              <w:contextualSpacing/>
              <w:jc w:val="left"/>
              <w:rPr>
                <w:del w:id="691" w:author="kosa rd" w:date="2022-05-10T18:28:00Z"/>
                <w:rFonts w:ascii="Times New Roman" w:eastAsia="굴림"/>
              </w:rPr>
            </w:pPr>
            <w:del w:id="692" w:author="kosa rd" w:date="2022-05-10T18:28:00Z">
              <w:r w:rsidRPr="00234A2A" w:rsidDel="007E0F3F">
                <w:rPr>
                  <w:rFonts w:ascii="Times New Roman" w:eastAsia="굴림"/>
                </w:rPr>
                <w:delText>1.24±0.27</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718C6CBA" w14:textId="4FE44E34" w:rsidR="00502CA7" w:rsidRPr="00234A2A" w:rsidDel="007E0F3F" w:rsidRDefault="00502CA7" w:rsidP="00E74ACB">
            <w:pPr>
              <w:pStyle w:val="a4"/>
              <w:wordWrap/>
              <w:spacing w:before="100" w:beforeAutospacing="1" w:after="100" w:afterAutospacing="1" w:line="240" w:lineRule="auto"/>
              <w:contextualSpacing/>
              <w:jc w:val="left"/>
              <w:rPr>
                <w:del w:id="693" w:author="kosa rd" w:date="2022-05-10T18:28:00Z"/>
                <w:rFonts w:ascii="Times New Roman" w:eastAsia="굴림"/>
              </w:rPr>
            </w:pPr>
            <w:del w:id="694" w:author="kosa rd" w:date="2022-05-10T18:28:00Z">
              <w:r w:rsidRPr="00234A2A" w:rsidDel="007E0F3F">
                <w:rPr>
                  <w:rFonts w:ascii="Times New Roman" w:eastAsia="굴림"/>
                </w:rPr>
                <w:delText>2.49±0.07</w:delText>
              </w:r>
              <w:r w:rsidR="00731F1D" w:rsidRPr="00731F1D" w:rsidDel="007E0F3F">
                <w:rPr>
                  <w:rFonts w:ascii="Times New Roman" w:eastAsia="굴림"/>
                  <w:vertAlign w:val="superscript"/>
                </w:rPr>
                <w:delText>***</w:delText>
              </w:r>
            </w:del>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33340299" w14:textId="7BEEA891" w:rsidR="00502CA7" w:rsidRPr="00234A2A" w:rsidDel="007E0F3F" w:rsidRDefault="00502CA7" w:rsidP="00E74ACB">
            <w:pPr>
              <w:pStyle w:val="a4"/>
              <w:wordWrap/>
              <w:spacing w:before="100" w:beforeAutospacing="1" w:after="100" w:afterAutospacing="1" w:line="240" w:lineRule="auto"/>
              <w:contextualSpacing/>
              <w:jc w:val="left"/>
              <w:rPr>
                <w:del w:id="695" w:author="kosa rd" w:date="2022-05-10T18:28:00Z"/>
                <w:rFonts w:ascii="Times New Roman" w:eastAsia="굴림"/>
              </w:rPr>
            </w:pPr>
            <w:del w:id="696" w:author="kosa rd" w:date="2022-05-10T18:28:00Z">
              <w:r w:rsidRPr="00234A2A" w:rsidDel="007E0F3F">
                <w:rPr>
                  <w:rFonts w:ascii="Times New Roman" w:eastAsia="굴림"/>
                </w:rPr>
                <w:delText>1.86±0.34</w:delText>
              </w:r>
            </w:del>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6D547821" w14:textId="778FBAF2" w:rsidR="00502CA7" w:rsidRPr="00234A2A" w:rsidDel="007E0F3F" w:rsidRDefault="00502CA7" w:rsidP="00E74ACB">
            <w:pPr>
              <w:pStyle w:val="a4"/>
              <w:wordWrap/>
              <w:spacing w:before="100" w:beforeAutospacing="1" w:after="100" w:afterAutospacing="1" w:line="240" w:lineRule="auto"/>
              <w:contextualSpacing/>
              <w:jc w:val="left"/>
              <w:rPr>
                <w:del w:id="697" w:author="kosa rd" w:date="2022-05-10T18:28:00Z"/>
                <w:rFonts w:ascii="Times New Roman" w:eastAsia="굴림"/>
              </w:rPr>
            </w:pPr>
            <w:del w:id="698" w:author="kosa rd" w:date="2022-05-10T18:28:00Z">
              <w:r w:rsidRPr="00234A2A" w:rsidDel="007E0F3F">
                <w:rPr>
                  <w:rFonts w:ascii="Times New Roman" w:eastAsia="굴림"/>
                </w:rPr>
                <w:delText>1.77±0.40</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5C916DF1" w14:textId="0EAFE945" w:rsidR="00502CA7" w:rsidRPr="00234A2A" w:rsidDel="007E0F3F" w:rsidRDefault="00502CA7" w:rsidP="00E74ACB">
            <w:pPr>
              <w:pStyle w:val="a4"/>
              <w:wordWrap/>
              <w:spacing w:before="100" w:beforeAutospacing="1" w:after="100" w:afterAutospacing="1" w:line="240" w:lineRule="auto"/>
              <w:contextualSpacing/>
              <w:jc w:val="left"/>
              <w:rPr>
                <w:del w:id="699" w:author="kosa rd" w:date="2022-05-10T18:28:00Z"/>
                <w:rFonts w:ascii="Times New Roman" w:eastAsia="굴림"/>
              </w:rPr>
            </w:pPr>
            <w:del w:id="700" w:author="kosa rd" w:date="2022-05-10T18:28:00Z">
              <w:r w:rsidRPr="00234A2A" w:rsidDel="007E0F3F">
                <w:rPr>
                  <w:rFonts w:ascii="Times New Roman" w:eastAsia="굴림"/>
                </w:rPr>
                <w:delText>1.04±0.86</w:delText>
              </w:r>
            </w:del>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52339C61" w14:textId="1F7AB280" w:rsidR="00502CA7" w:rsidRPr="00234A2A" w:rsidDel="007E0F3F" w:rsidRDefault="00502CA7" w:rsidP="00E74ACB">
            <w:pPr>
              <w:pStyle w:val="a4"/>
              <w:wordWrap/>
              <w:spacing w:before="100" w:beforeAutospacing="1" w:after="100" w:afterAutospacing="1" w:line="240" w:lineRule="auto"/>
              <w:contextualSpacing/>
              <w:jc w:val="left"/>
              <w:rPr>
                <w:del w:id="701" w:author="kosa rd" w:date="2022-05-10T18:28:00Z"/>
                <w:rFonts w:ascii="Times New Roman" w:eastAsia="굴림"/>
              </w:rPr>
            </w:pPr>
            <w:del w:id="702" w:author="kosa rd" w:date="2022-05-10T18:28:00Z">
              <w:r w:rsidRPr="00234A2A" w:rsidDel="007E0F3F">
                <w:rPr>
                  <w:rFonts w:ascii="Times New Roman" w:eastAsia="굴림"/>
                </w:rPr>
                <w:delText>0.41±0.42</w:delText>
              </w:r>
            </w:del>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2103094F" w14:textId="50EBEDF1" w:rsidR="00502CA7" w:rsidRPr="00234A2A" w:rsidDel="007E0F3F" w:rsidRDefault="00502CA7" w:rsidP="00E74ACB">
            <w:pPr>
              <w:pStyle w:val="a4"/>
              <w:wordWrap/>
              <w:spacing w:before="100" w:beforeAutospacing="1" w:after="100" w:afterAutospacing="1" w:line="240" w:lineRule="auto"/>
              <w:contextualSpacing/>
              <w:jc w:val="left"/>
              <w:rPr>
                <w:del w:id="703" w:author="kosa rd" w:date="2022-05-10T18:28:00Z"/>
                <w:rFonts w:ascii="Times New Roman" w:eastAsia="굴림"/>
              </w:rPr>
            </w:pPr>
            <w:del w:id="704" w:author="kosa rd" w:date="2022-05-10T18:28:00Z">
              <w:r w:rsidRPr="00234A2A" w:rsidDel="007E0F3F">
                <w:rPr>
                  <w:rFonts w:ascii="Times New Roman" w:eastAsia="굴림"/>
                </w:rPr>
                <w:delText>0.30±0.31</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0C88EDE6" w14:textId="4BD6B1B7" w:rsidR="00502CA7" w:rsidRPr="00234A2A" w:rsidDel="007E0F3F" w:rsidRDefault="00502CA7" w:rsidP="00E74ACB">
            <w:pPr>
              <w:pStyle w:val="a4"/>
              <w:wordWrap/>
              <w:spacing w:before="100" w:beforeAutospacing="1" w:after="100" w:afterAutospacing="1" w:line="240" w:lineRule="auto"/>
              <w:contextualSpacing/>
              <w:jc w:val="left"/>
              <w:rPr>
                <w:del w:id="705" w:author="kosa rd" w:date="2022-05-10T18:28:00Z"/>
                <w:rFonts w:ascii="Times New Roman" w:eastAsia="굴림"/>
              </w:rPr>
            </w:pPr>
            <w:del w:id="706" w:author="kosa rd" w:date="2022-05-10T18:28:00Z">
              <w:r w:rsidRPr="00234A2A" w:rsidDel="007E0F3F">
                <w:rPr>
                  <w:rFonts w:ascii="Times New Roman" w:eastAsia="굴림"/>
                </w:rPr>
                <w:delText>0.12±0.16</w:delText>
              </w:r>
            </w:del>
          </w:p>
        </w:tc>
        <w:tc>
          <w:tcPr>
            <w:tcW w:w="1181" w:type="dxa"/>
            <w:tcBorders>
              <w:top w:val="nil"/>
              <w:left w:val="nil"/>
              <w:bottom w:val="nil"/>
              <w:right w:val="nil"/>
            </w:tcBorders>
            <w:shd w:val="clear" w:color="auto" w:fill="auto"/>
            <w:tcMar>
              <w:top w:w="9" w:type="dxa"/>
              <w:left w:w="9" w:type="dxa"/>
              <w:bottom w:w="0" w:type="dxa"/>
              <w:right w:w="9" w:type="dxa"/>
            </w:tcMar>
            <w:vAlign w:val="center"/>
            <w:hideMark/>
          </w:tcPr>
          <w:p w14:paraId="7C1B4DFE" w14:textId="0D1D70D2" w:rsidR="00502CA7" w:rsidRPr="00234A2A" w:rsidDel="007E0F3F" w:rsidRDefault="00502CA7" w:rsidP="00E74ACB">
            <w:pPr>
              <w:pStyle w:val="a4"/>
              <w:wordWrap/>
              <w:spacing w:before="100" w:beforeAutospacing="1" w:after="100" w:afterAutospacing="1" w:line="240" w:lineRule="auto"/>
              <w:contextualSpacing/>
              <w:jc w:val="left"/>
              <w:rPr>
                <w:del w:id="707" w:author="kosa rd" w:date="2022-05-10T18:28:00Z"/>
                <w:rFonts w:ascii="Times New Roman" w:eastAsia="굴림"/>
              </w:rPr>
            </w:pPr>
            <w:del w:id="708" w:author="kosa rd" w:date="2022-05-10T18:28:00Z">
              <w:r w:rsidRPr="00234A2A" w:rsidDel="007E0F3F">
                <w:rPr>
                  <w:rFonts w:ascii="Times New Roman" w:eastAsia="굴림"/>
                </w:rPr>
                <w:delText>0.06±0.06</w:delText>
              </w:r>
            </w:del>
          </w:p>
        </w:tc>
      </w:tr>
      <w:tr w:rsidR="00502CA7" w:rsidRPr="00234A2A" w:rsidDel="007E0F3F" w14:paraId="1B303005" w14:textId="57D191A6" w:rsidTr="00E74ACB">
        <w:trPr>
          <w:trHeight w:val="23"/>
          <w:del w:id="709" w:author="kosa rd" w:date="2022-05-10T18:28:00Z"/>
        </w:trPr>
        <w:tc>
          <w:tcPr>
            <w:tcW w:w="1395" w:type="dxa"/>
            <w:vMerge/>
            <w:tcBorders>
              <w:top w:val="nil"/>
              <w:left w:val="nil"/>
              <w:bottom w:val="single" w:sz="8" w:space="0" w:color="000000"/>
              <w:right w:val="nil"/>
            </w:tcBorders>
            <w:vAlign w:val="center"/>
            <w:hideMark/>
          </w:tcPr>
          <w:p w14:paraId="1D03E2B1" w14:textId="1FE365B2" w:rsidR="00502CA7" w:rsidRPr="00234A2A" w:rsidDel="007E0F3F" w:rsidRDefault="00502CA7" w:rsidP="00E74ACB">
            <w:pPr>
              <w:pStyle w:val="a4"/>
              <w:spacing w:before="100" w:beforeAutospacing="1" w:after="100" w:afterAutospacing="1" w:line="240" w:lineRule="auto"/>
              <w:contextualSpacing/>
              <w:jc w:val="left"/>
              <w:rPr>
                <w:del w:id="710" w:author="kosa rd" w:date="2022-05-10T18:28:00Z"/>
                <w:rFonts w:ascii="Times New Roman" w:eastAsia="굴림"/>
              </w:rPr>
            </w:pPr>
          </w:p>
        </w:tc>
        <w:tc>
          <w:tcPr>
            <w:tcW w:w="1178" w:type="dxa"/>
            <w:tcBorders>
              <w:top w:val="nil"/>
              <w:left w:val="nil"/>
              <w:bottom w:val="nil"/>
              <w:right w:val="nil"/>
            </w:tcBorders>
            <w:shd w:val="clear" w:color="auto" w:fill="auto"/>
            <w:tcMar>
              <w:top w:w="9" w:type="dxa"/>
              <w:left w:w="9" w:type="dxa"/>
              <w:bottom w:w="0" w:type="dxa"/>
              <w:right w:w="9" w:type="dxa"/>
            </w:tcMar>
            <w:vAlign w:val="center"/>
            <w:hideMark/>
          </w:tcPr>
          <w:p w14:paraId="391C5A99" w14:textId="1B758D4E" w:rsidR="00502CA7" w:rsidRPr="00234A2A" w:rsidDel="007E0F3F" w:rsidRDefault="00502CA7" w:rsidP="00E74ACB">
            <w:pPr>
              <w:pStyle w:val="a4"/>
              <w:wordWrap/>
              <w:spacing w:before="100" w:beforeAutospacing="1" w:after="100" w:afterAutospacing="1" w:line="240" w:lineRule="auto"/>
              <w:contextualSpacing/>
              <w:jc w:val="left"/>
              <w:rPr>
                <w:del w:id="711" w:author="kosa rd" w:date="2022-05-10T18:28:00Z"/>
                <w:rFonts w:ascii="Times New Roman" w:eastAsia="굴림"/>
              </w:rPr>
            </w:pPr>
            <w:del w:id="712" w:author="kosa rd" w:date="2022-05-10T18:28:00Z">
              <w:r w:rsidRPr="00234A2A" w:rsidDel="007E0F3F">
                <w:rPr>
                  <w:rFonts w:ascii="Times New Roman" w:eastAsia="굴림"/>
                </w:rPr>
                <w:delText>750mg/kg</w:delText>
              </w:r>
            </w:del>
          </w:p>
        </w:tc>
        <w:tc>
          <w:tcPr>
            <w:tcW w:w="1080" w:type="dxa"/>
            <w:tcBorders>
              <w:top w:val="nil"/>
              <w:left w:val="nil"/>
              <w:bottom w:val="nil"/>
              <w:right w:val="nil"/>
            </w:tcBorders>
            <w:shd w:val="clear" w:color="auto" w:fill="auto"/>
            <w:tcMar>
              <w:top w:w="9" w:type="dxa"/>
              <w:left w:w="9" w:type="dxa"/>
              <w:bottom w:w="0" w:type="dxa"/>
              <w:right w:w="9" w:type="dxa"/>
            </w:tcMar>
            <w:vAlign w:val="center"/>
            <w:hideMark/>
          </w:tcPr>
          <w:p w14:paraId="0FCC5F33" w14:textId="2185768A" w:rsidR="00502CA7" w:rsidRPr="00234A2A" w:rsidDel="007E0F3F" w:rsidRDefault="00502CA7" w:rsidP="00E74ACB">
            <w:pPr>
              <w:pStyle w:val="a4"/>
              <w:wordWrap/>
              <w:spacing w:before="100" w:beforeAutospacing="1" w:after="100" w:afterAutospacing="1" w:line="240" w:lineRule="auto"/>
              <w:contextualSpacing/>
              <w:jc w:val="left"/>
              <w:rPr>
                <w:del w:id="713" w:author="kosa rd" w:date="2022-05-10T18:28:00Z"/>
                <w:rFonts w:ascii="Times New Roman" w:eastAsia="굴림"/>
              </w:rPr>
            </w:pPr>
            <w:del w:id="714" w:author="kosa rd" w:date="2022-05-10T18:28:00Z">
              <w:r w:rsidRPr="00234A2A" w:rsidDel="007E0F3F">
                <w:rPr>
                  <w:rFonts w:ascii="Times New Roman" w:eastAsia="굴림"/>
                </w:rPr>
                <w:delText>1.21±0.29</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2E6CE32C" w14:textId="2D0FCD28" w:rsidR="00502CA7" w:rsidRPr="00234A2A" w:rsidDel="007E0F3F" w:rsidRDefault="00502CA7" w:rsidP="00E74ACB">
            <w:pPr>
              <w:pStyle w:val="a4"/>
              <w:wordWrap/>
              <w:spacing w:before="100" w:beforeAutospacing="1" w:after="100" w:afterAutospacing="1" w:line="240" w:lineRule="auto"/>
              <w:contextualSpacing/>
              <w:jc w:val="left"/>
              <w:rPr>
                <w:del w:id="715" w:author="kosa rd" w:date="2022-05-10T18:28:00Z"/>
                <w:rFonts w:ascii="Times New Roman" w:eastAsia="굴림"/>
              </w:rPr>
            </w:pPr>
            <w:del w:id="716" w:author="kosa rd" w:date="2022-05-10T18:28:00Z">
              <w:r w:rsidRPr="00234A2A" w:rsidDel="007E0F3F">
                <w:rPr>
                  <w:rFonts w:ascii="Times New Roman" w:eastAsia="굴림"/>
                </w:rPr>
                <w:delText>2.57±0.03</w:delText>
              </w:r>
              <w:r w:rsidR="00731F1D" w:rsidRPr="00731F1D" w:rsidDel="007E0F3F">
                <w:rPr>
                  <w:rFonts w:ascii="Times New Roman" w:eastAsia="굴림"/>
                  <w:vertAlign w:val="superscript"/>
                </w:rPr>
                <w:delText>***</w:delText>
              </w:r>
            </w:del>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2253D8F1" w14:textId="3AA40453" w:rsidR="00502CA7" w:rsidRPr="00234A2A" w:rsidDel="007E0F3F" w:rsidRDefault="00502CA7" w:rsidP="00E74ACB">
            <w:pPr>
              <w:pStyle w:val="a4"/>
              <w:wordWrap/>
              <w:spacing w:before="100" w:beforeAutospacing="1" w:after="100" w:afterAutospacing="1" w:line="240" w:lineRule="auto"/>
              <w:contextualSpacing/>
              <w:jc w:val="left"/>
              <w:rPr>
                <w:del w:id="717" w:author="kosa rd" w:date="2022-05-10T18:28:00Z"/>
                <w:rFonts w:ascii="Times New Roman" w:eastAsia="굴림"/>
              </w:rPr>
            </w:pPr>
            <w:del w:id="718" w:author="kosa rd" w:date="2022-05-10T18:28:00Z">
              <w:r w:rsidRPr="00234A2A" w:rsidDel="007E0F3F">
                <w:rPr>
                  <w:rFonts w:ascii="Times New Roman" w:eastAsia="굴림"/>
                </w:rPr>
                <w:delText>2.07±0.12</w:delText>
              </w:r>
              <w:r w:rsidR="00731F1D" w:rsidRPr="00731F1D" w:rsidDel="007E0F3F">
                <w:rPr>
                  <w:rFonts w:ascii="Times New Roman" w:eastAsia="굴림"/>
                  <w:vertAlign w:val="superscript"/>
                </w:rPr>
                <w:delText>**</w:delText>
              </w:r>
            </w:del>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05B653BF" w14:textId="52D98099" w:rsidR="00502CA7" w:rsidRPr="00234A2A" w:rsidDel="007E0F3F" w:rsidRDefault="00502CA7" w:rsidP="00E74ACB">
            <w:pPr>
              <w:pStyle w:val="a4"/>
              <w:wordWrap/>
              <w:spacing w:before="100" w:beforeAutospacing="1" w:after="100" w:afterAutospacing="1" w:line="240" w:lineRule="auto"/>
              <w:contextualSpacing/>
              <w:jc w:val="left"/>
              <w:rPr>
                <w:del w:id="719" w:author="kosa rd" w:date="2022-05-10T18:28:00Z"/>
                <w:rFonts w:ascii="Times New Roman" w:eastAsia="굴림"/>
              </w:rPr>
            </w:pPr>
            <w:del w:id="720" w:author="kosa rd" w:date="2022-05-10T18:28:00Z">
              <w:r w:rsidRPr="00234A2A" w:rsidDel="007E0F3F">
                <w:rPr>
                  <w:rFonts w:ascii="Times New Roman" w:eastAsia="굴림"/>
                </w:rPr>
                <w:delText>1.60±0.35</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3EB770B9" w14:textId="693071C8" w:rsidR="00502CA7" w:rsidRPr="00234A2A" w:rsidDel="007E0F3F" w:rsidRDefault="00502CA7" w:rsidP="00E74ACB">
            <w:pPr>
              <w:pStyle w:val="a4"/>
              <w:wordWrap/>
              <w:spacing w:before="100" w:beforeAutospacing="1" w:after="100" w:afterAutospacing="1" w:line="240" w:lineRule="auto"/>
              <w:contextualSpacing/>
              <w:jc w:val="left"/>
              <w:rPr>
                <w:del w:id="721" w:author="kosa rd" w:date="2022-05-10T18:28:00Z"/>
                <w:rFonts w:ascii="Times New Roman" w:eastAsia="굴림"/>
              </w:rPr>
            </w:pPr>
            <w:del w:id="722" w:author="kosa rd" w:date="2022-05-10T18:28:00Z">
              <w:r w:rsidRPr="00234A2A" w:rsidDel="007E0F3F">
                <w:rPr>
                  <w:rFonts w:ascii="Times New Roman" w:eastAsia="굴림"/>
                </w:rPr>
                <w:delText>0.93±0.53</w:delText>
              </w:r>
            </w:del>
          </w:p>
        </w:tc>
        <w:tc>
          <w:tcPr>
            <w:tcW w:w="1284" w:type="dxa"/>
            <w:tcBorders>
              <w:top w:val="nil"/>
              <w:left w:val="nil"/>
              <w:bottom w:val="nil"/>
              <w:right w:val="nil"/>
            </w:tcBorders>
            <w:shd w:val="clear" w:color="auto" w:fill="auto"/>
            <w:tcMar>
              <w:top w:w="9" w:type="dxa"/>
              <w:left w:w="9" w:type="dxa"/>
              <w:bottom w:w="0" w:type="dxa"/>
              <w:right w:w="9" w:type="dxa"/>
            </w:tcMar>
            <w:vAlign w:val="center"/>
            <w:hideMark/>
          </w:tcPr>
          <w:p w14:paraId="1E6C34BD" w14:textId="7FF949AA" w:rsidR="00502CA7" w:rsidRPr="00234A2A" w:rsidDel="007E0F3F" w:rsidRDefault="00502CA7" w:rsidP="00E74ACB">
            <w:pPr>
              <w:pStyle w:val="a4"/>
              <w:wordWrap/>
              <w:spacing w:before="100" w:beforeAutospacing="1" w:after="100" w:afterAutospacing="1" w:line="240" w:lineRule="auto"/>
              <w:contextualSpacing/>
              <w:jc w:val="left"/>
              <w:rPr>
                <w:del w:id="723" w:author="kosa rd" w:date="2022-05-10T18:28:00Z"/>
                <w:rFonts w:ascii="Times New Roman" w:eastAsia="굴림"/>
              </w:rPr>
            </w:pPr>
            <w:del w:id="724" w:author="kosa rd" w:date="2022-05-10T18:28:00Z">
              <w:r w:rsidRPr="00234A2A" w:rsidDel="007E0F3F">
                <w:rPr>
                  <w:rFonts w:ascii="Times New Roman" w:eastAsia="굴림"/>
                </w:rPr>
                <w:delText>0.23±0.13</w:delText>
              </w:r>
            </w:del>
          </w:p>
        </w:tc>
        <w:tc>
          <w:tcPr>
            <w:tcW w:w="1350" w:type="dxa"/>
            <w:tcBorders>
              <w:top w:val="nil"/>
              <w:left w:val="nil"/>
              <w:bottom w:val="nil"/>
              <w:right w:val="nil"/>
            </w:tcBorders>
            <w:shd w:val="clear" w:color="auto" w:fill="auto"/>
            <w:tcMar>
              <w:top w:w="9" w:type="dxa"/>
              <w:left w:w="9" w:type="dxa"/>
              <w:bottom w:w="0" w:type="dxa"/>
              <w:right w:w="9" w:type="dxa"/>
            </w:tcMar>
            <w:vAlign w:val="center"/>
            <w:hideMark/>
          </w:tcPr>
          <w:p w14:paraId="382FEDBC" w14:textId="2B454618" w:rsidR="00502CA7" w:rsidRPr="00234A2A" w:rsidDel="007E0F3F" w:rsidRDefault="00502CA7" w:rsidP="00E74ACB">
            <w:pPr>
              <w:pStyle w:val="a4"/>
              <w:wordWrap/>
              <w:spacing w:before="100" w:beforeAutospacing="1" w:after="100" w:afterAutospacing="1" w:line="240" w:lineRule="auto"/>
              <w:contextualSpacing/>
              <w:jc w:val="left"/>
              <w:rPr>
                <w:del w:id="725" w:author="kosa rd" w:date="2022-05-10T18:28:00Z"/>
                <w:rFonts w:ascii="Times New Roman" w:eastAsia="굴림"/>
              </w:rPr>
            </w:pPr>
            <w:del w:id="726" w:author="kosa rd" w:date="2022-05-10T18:28:00Z">
              <w:r w:rsidRPr="00234A2A" w:rsidDel="007E0F3F">
                <w:rPr>
                  <w:rFonts w:ascii="Times New Roman" w:eastAsia="굴림"/>
                </w:rPr>
                <w:delText>0.07±0.04</w:delText>
              </w:r>
            </w:del>
          </w:p>
        </w:tc>
        <w:tc>
          <w:tcPr>
            <w:tcW w:w="1275" w:type="dxa"/>
            <w:tcBorders>
              <w:top w:val="nil"/>
              <w:left w:val="nil"/>
              <w:bottom w:val="nil"/>
              <w:right w:val="nil"/>
            </w:tcBorders>
            <w:shd w:val="clear" w:color="auto" w:fill="auto"/>
            <w:tcMar>
              <w:top w:w="9" w:type="dxa"/>
              <w:left w:w="9" w:type="dxa"/>
              <w:bottom w:w="0" w:type="dxa"/>
              <w:right w:w="9" w:type="dxa"/>
            </w:tcMar>
            <w:vAlign w:val="center"/>
            <w:hideMark/>
          </w:tcPr>
          <w:p w14:paraId="21C00C2E" w14:textId="3802CC2B" w:rsidR="00502CA7" w:rsidRPr="00234A2A" w:rsidDel="007E0F3F" w:rsidRDefault="00502CA7" w:rsidP="00E74ACB">
            <w:pPr>
              <w:pStyle w:val="a4"/>
              <w:wordWrap/>
              <w:spacing w:before="100" w:beforeAutospacing="1" w:after="100" w:afterAutospacing="1" w:line="240" w:lineRule="auto"/>
              <w:contextualSpacing/>
              <w:jc w:val="left"/>
              <w:rPr>
                <w:del w:id="727" w:author="kosa rd" w:date="2022-05-10T18:28:00Z"/>
                <w:rFonts w:ascii="Times New Roman" w:eastAsia="굴림"/>
              </w:rPr>
            </w:pPr>
            <w:del w:id="728" w:author="kosa rd" w:date="2022-05-10T18:28:00Z">
              <w:r w:rsidRPr="00234A2A" w:rsidDel="007E0F3F">
                <w:rPr>
                  <w:rFonts w:ascii="Times New Roman" w:eastAsia="굴림"/>
                </w:rPr>
                <w:delText>0.06±0.02</w:delText>
              </w:r>
            </w:del>
          </w:p>
        </w:tc>
        <w:tc>
          <w:tcPr>
            <w:tcW w:w="1181" w:type="dxa"/>
            <w:tcBorders>
              <w:top w:val="nil"/>
              <w:left w:val="nil"/>
              <w:bottom w:val="nil"/>
              <w:right w:val="nil"/>
            </w:tcBorders>
            <w:shd w:val="clear" w:color="auto" w:fill="auto"/>
            <w:tcMar>
              <w:top w:w="9" w:type="dxa"/>
              <w:left w:w="9" w:type="dxa"/>
              <w:bottom w:w="0" w:type="dxa"/>
              <w:right w:w="9" w:type="dxa"/>
            </w:tcMar>
            <w:vAlign w:val="center"/>
            <w:hideMark/>
          </w:tcPr>
          <w:p w14:paraId="5FA0141B" w14:textId="09A9F2BA" w:rsidR="00502CA7" w:rsidRPr="00234A2A" w:rsidDel="007E0F3F" w:rsidRDefault="00502CA7" w:rsidP="00E74ACB">
            <w:pPr>
              <w:pStyle w:val="a4"/>
              <w:wordWrap/>
              <w:spacing w:before="100" w:beforeAutospacing="1" w:after="100" w:afterAutospacing="1" w:line="240" w:lineRule="auto"/>
              <w:contextualSpacing/>
              <w:jc w:val="left"/>
              <w:rPr>
                <w:del w:id="729" w:author="kosa rd" w:date="2022-05-10T18:28:00Z"/>
                <w:rFonts w:ascii="Times New Roman" w:eastAsia="굴림"/>
              </w:rPr>
            </w:pPr>
            <w:del w:id="730" w:author="kosa rd" w:date="2022-05-10T18:28:00Z">
              <w:r w:rsidRPr="00234A2A" w:rsidDel="007E0F3F">
                <w:rPr>
                  <w:rFonts w:ascii="Times New Roman" w:eastAsia="굴림"/>
                </w:rPr>
                <w:delText>0.05±0.02</w:delText>
              </w:r>
            </w:del>
          </w:p>
        </w:tc>
      </w:tr>
      <w:tr w:rsidR="00502CA7" w:rsidRPr="00234A2A" w:rsidDel="007E0F3F" w14:paraId="0B0F0706" w14:textId="6A395DFD" w:rsidTr="00E74ACB">
        <w:trPr>
          <w:trHeight w:val="23"/>
          <w:del w:id="731" w:author="kosa rd" w:date="2022-05-10T18:28:00Z"/>
        </w:trPr>
        <w:tc>
          <w:tcPr>
            <w:tcW w:w="1395" w:type="dxa"/>
            <w:vMerge/>
            <w:tcBorders>
              <w:top w:val="nil"/>
              <w:left w:val="nil"/>
              <w:bottom w:val="double" w:sz="4" w:space="0" w:color="auto"/>
              <w:right w:val="nil"/>
            </w:tcBorders>
            <w:vAlign w:val="center"/>
            <w:hideMark/>
          </w:tcPr>
          <w:p w14:paraId="22AEEBFC" w14:textId="1DCD8378" w:rsidR="00502CA7" w:rsidRPr="00234A2A" w:rsidDel="007E0F3F" w:rsidRDefault="00502CA7" w:rsidP="00E74ACB">
            <w:pPr>
              <w:pStyle w:val="a4"/>
              <w:spacing w:before="100" w:beforeAutospacing="1" w:after="100" w:afterAutospacing="1" w:line="240" w:lineRule="auto"/>
              <w:contextualSpacing/>
              <w:jc w:val="left"/>
              <w:rPr>
                <w:del w:id="732" w:author="kosa rd" w:date="2022-05-10T18:28:00Z"/>
                <w:rFonts w:ascii="Times New Roman" w:eastAsia="굴림"/>
              </w:rPr>
            </w:pPr>
          </w:p>
        </w:tc>
        <w:tc>
          <w:tcPr>
            <w:tcW w:w="1178" w:type="dxa"/>
            <w:tcBorders>
              <w:top w:val="nil"/>
              <w:left w:val="nil"/>
              <w:bottom w:val="double" w:sz="4" w:space="0" w:color="auto"/>
              <w:right w:val="nil"/>
            </w:tcBorders>
            <w:shd w:val="clear" w:color="auto" w:fill="auto"/>
            <w:tcMar>
              <w:top w:w="9" w:type="dxa"/>
              <w:left w:w="9" w:type="dxa"/>
              <w:bottom w:w="0" w:type="dxa"/>
              <w:right w:w="9" w:type="dxa"/>
            </w:tcMar>
            <w:vAlign w:val="center"/>
            <w:hideMark/>
          </w:tcPr>
          <w:p w14:paraId="2B9FF6EB" w14:textId="62D43498" w:rsidR="00502CA7" w:rsidRPr="00234A2A" w:rsidDel="007E0F3F" w:rsidRDefault="00502CA7" w:rsidP="00E74ACB">
            <w:pPr>
              <w:pStyle w:val="a4"/>
              <w:wordWrap/>
              <w:spacing w:before="100" w:beforeAutospacing="1" w:after="100" w:afterAutospacing="1" w:line="240" w:lineRule="auto"/>
              <w:contextualSpacing/>
              <w:jc w:val="left"/>
              <w:rPr>
                <w:del w:id="733" w:author="kosa rd" w:date="2022-05-10T18:28:00Z"/>
                <w:rFonts w:ascii="Times New Roman" w:eastAsia="굴림"/>
              </w:rPr>
            </w:pPr>
            <w:del w:id="734" w:author="kosa rd" w:date="2022-05-10T18:28:00Z">
              <w:r w:rsidRPr="00234A2A" w:rsidDel="007E0F3F">
                <w:rPr>
                  <w:rFonts w:ascii="Times New Roman" w:eastAsia="굴림"/>
                </w:rPr>
                <w:delText>1000mg/kg</w:delText>
              </w:r>
            </w:del>
          </w:p>
        </w:tc>
        <w:tc>
          <w:tcPr>
            <w:tcW w:w="1080" w:type="dxa"/>
            <w:tcBorders>
              <w:top w:val="nil"/>
              <w:left w:val="nil"/>
              <w:bottom w:val="double" w:sz="4" w:space="0" w:color="auto"/>
              <w:right w:val="nil"/>
            </w:tcBorders>
            <w:shd w:val="clear" w:color="auto" w:fill="auto"/>
            <w:tcMar>
              <w:top w:w="9" w:type="dxa"/>
              <w:left w:w="9" w:type="dxa"/>
              <w:bottom w:w="0" w:type="dxa"/>
              <w:right w:w="9" w:type="dxa"/>
            </w:tcMar>
            <w:vAlign w:val="center"/>
            <w:hideMark/>
          </w:tcPr>
          <w:p w14:paraId="32D05D14" w14:textId="52264841" w:rsidR="00502CA7" w:rsidRPr="00234A2A" w:rsidDel="007E0F3F" w:rsidRDefault="00502CA7" w:rsidP="00E74ACB">
            <w:pPr>
              <w:pStyle w:val="a4"/>
              <w:wordWrap/>
              <w:spacing w:before="100" w:beforeAutospacing="1" w:after="100" w:afterAutospacing="1" w:line="240" w:lineRule="auto"/>
              <w:contextualSpacing/>
              <w:jc w:val="left"/>
              <w:rPr>
                <w:del w:id="735" w:author="kosa rd" w:date="2022-05-10T18:28:00Z"/>
                <w:rFonts w:ascii="Times New Roman" w:eastAsia="굴림"/>
              </w:rPr>
            </w:pPr>
            <w:del w:id="736" w:author="kosa rd" w:date="2022-05-10T18:28:00Z">
              <w:r w:rsidRPr="00234A2A" w:rsidDel="007E0F3F">
                <w:rPr>
                  <w:rFonts w:ascii="Times New Roman" w:eastAsia="굴림"/>
                </w:rPr>
                <w:delText>1.24±0.23</w:delText>
              </w:r>
            </w:del>
          </w:p>
        </w:tc>
        <w:tc>
          <w:tcPr>
            <w:tcW w:w="1275" w:type="dxa"/>
            <w:tcBorders>
              <w:top w:val="nil"/>
              <w:left w:val="nil"/>
              <w:bottom w:val="double" w:sz="4" w:space="0" w:color="auto"/>
              <w:right w:val="nil"/>
            </w:tcBorders>
            <w:shd w:val="clear" w:color="auto" w:fill="auto"/>
            <w:tcMar>
              <w:top w:w="9" w:type="dxa"/>
              <w:left w:w="9" w:type="dxa"/>
              <w:bottom w:w="0" w:type="dxa"/>
              <w:right w:w="9" w:type="dxa"/>
            </w:tcMar>
            <w:vAlign w:val="center"/>
            <w:hideMark/>
          </w:tcPr>
          <w:p w14:paraId="7E8F9B95" w14:textId="0D56B30B" w:rsidR="00502CA7" w:rsidRPr="00234A2A" w:rsidDel="007E0F3F" w:rsidRDefault="00502CA7" w:rsidP="00E74ACB">
            <w:pPr>
              <w:pStyle w:val="a4"/>
              <w:wordWrap/>
              <w:spacing w:before="100" w:beforeAutospacing="1" w:after="100" w:afterAutospacing="1" w:line="240" w:lineRule="auto"/>
              <w:contextualSpacing/>
              <w:jc w:val="left"/>
              <w:rPr>
                <w:del w:id="737" w:author="kosa rd" w:date="2022-05-10T18:28:00Z"/>
                <w:rFonts w:ascii="Times New Roman" w:eastAsia="굴림"/>
              </w:rPr>
            </w:pPr>
            <w:del w:id="738" w:author="kosa rd" w:date="2022-05-10T18:28:00Z">
              <w:r w:rsidRPr="00234A2A" w:rsidDel="007E0F3F">
                <w:rPr>
                  <w:rFonts w:ascii="Times New Roman" w:eastAsia="굴림"/>
                </w:rPr>
                <w:delText>2.57±0.05</w:delText>
              </w:r>
              <w:r w:rsidR="00731F1D" w:rsidRPr="00731F1D" w:rsidDel="007E0F3F">
                <w:rPr>
                  <w:rFonts w:ascii="Times New Roman" w:eastAsia="굴림"/>
                  <w:vertAlign w:val="superscript"/>
                </w:rPr>
                <w:delText>***</w:delText>
              </w:r>
            </w:del>
          </w:p>
        </w:tc>
        <w:tc>
          <w:tcPr>
            <w:tcW w:w="1284" w:type="dxa"/>
            <w:tcBorders>
              <w:top w:val="nil"/>
              <w:left w:val="nil"/>
              <w:bottom w:val="double" w:sz="4" w:space="0" w:color="auto"/>
              <w:right w:val="nil"/>
            </w:tcBorders>
            <w:shd w:val="clear" w:color="auto" w:fill="auto"/>
            <w:tcMar>
              <w:top w:w="9" w:type="dxa"/>
              <w:left w:w="9" w:type="dxa"/>
              <w:bottom w:w="0" w:type="dxa"/>
              <w:right w:w="9" w:type="dxa"/>
            </w:tcMar>
            <w:vAlign w:val="center"/>
            <w:hideMark/>
          </w:tcPr>
          <w:p w14:paraId="6650A2BB" w14:textId="5F861789" w:rsidR="00502CA7" w:rsidRPr="00234A2A" w:rsidDel="007E0F3F" w:rsidRDefault="00502CA7" w:rsidP="00E74ACB">
            <w:pPr>
              <w:pStyle w:val="a4"/>
              <w:wordWrap/>
              <w:spacing w:before="100" w:beforeAutospacing="1" w:after="100" w:afterAutospacing="1" w:line="240" w:lineRule="auto"/>
              <w:contextualSpacing/>
              <w:jc w:val="left"/>
              <w:rPr>
                <w:del w:id="739" w:author="kosa rd" w:date="2022-05-10T18:28:00Z"/>
                <w:rFonts w:ascii="Times New Roman" w:eastAsia="굴림"/>
              </w:rPr>
            </w:pPr>
            <w:del w:id="740" w:author="kosa rd" w:date="2022-05-10T18:28:00Z">
              <w:r w:rsidRPr="00234A2A" w:rsidDel="007E0F3F">
                <w:rPr>
                  <w:rFonts w:ascii="Times New Roman" w:eastAsia="굴림"/>
                </w:rPr>
                <w:delText>2.15±0.08</w:delText>
              </w:r>
              <w:r w:rsidR="00731F1D" w:rsidRPr="00731F1D" w:rsidDel="007E0F3F">
                <w:rPr>
                  <w:rFonts w:ascii="Times New Roman" w:eastAsia="굴림"/>
                  <w:vertAlign w:val="superscript"/>
                </w:rPr>
                <w:delText>**</w:delText>
              </w:r>
            </w:del>
          </w:p>
        </w:tc>
        <w:tc>
          <w:tcPr>
            <w:tcW w:w="1350" w:type="dxa"/>
            <w:tcBorders>
              <w:top w:val="nil"/>
              <w:left w:val="nil"/>
              <w:bottom w:val="double" w:sz="4" w:space="0" w:color="auto"/>
              <w:right w:val="nil"/>
            </w:tcBorders>
            <w:shd w:val="clear" w:color="auto" w:fill="auto"/>
            <w:tcMar>
              <w:top w:w="9" w:type="dxa"/>
              <w:left w:w="9" w:type="dxa"/>
              <w:bottom w:w="0" w:type="dxa"/>
              <w:right w:w="9" w:type="dxa"/>
            </w:tcMar>
            <w:vAlign w:val="center"/>
            <w:hideMark/>
          </w:tcPr>
          <w:p w14:paraId="3E7FC6A9" w14:textId="3B3B039C" w:rsidR="00502CA7" w:rsidRPr="00234A2A" w:rsidDel="007E0F3F" w:rsidRDefault="00502CA7" w:rsidP="00E74ACB">
            <w:pPr>
              <w:pStyle w:val="a4"/>
              <w:wordWrap/>
              <w:spacing w:before="100" w:beforeAutospacing="1" w:after="100" w:afterAutospacing="1" w:line="240" w:lineRule="auto"/>
              <w:contextualSpacing/>
              <w:jc w:val="left"/>
              <w:rPr>
                <w:del w:id="741" w:author="kosa rd" w:date="2022-05-10T18:28:00Z"/>
                <w:rFonts w:ascii="Times New Roman" w:eastAsia="굴림"/>
              </w:rPr>
            </w:pPr>
            <w:del w:id="742" w:author="kosa rd" w:date="2022-05-10T18:28:00Z">
              <w:r w:rsidRPr="00234A2A" w:rsidDel="007E0F3F">
                <w:rPr>
                  <w:rFonts w:ascii="Times New Roman" w:eastAsia="굴림"/>
                </w:rPr>
                <w:delText>1.95±0.36</w:delText>
              </w:r>
              <w:r w:rsidR="00731F1D" w:rsidRPr="00731F1D" w:rsidDel="007E0F3F">
                <w:rPr>
                  <w:rFonts w:ascii="Times New Roman" w:eastAsia="굴림"/>
                  <w:vertAlign w:val="superscript"/>
                </w:rPr>
                <w:delText>*</w:delText>
              </w:r>
            </w:del>
          </w:p>
        </w:tc>
        <w:tc>
          <w:tcPr>
            <w:tcW w:w="1275" w:type="dxa"/>
            <w:tcBorders>
              <w:top w:val="nil"/>
              <w:left w:val="nil"/>
              <w:bottom w:val="double" w:sz="4" w:space="0" w:color="auto"/>
              <w:right w:val="nil"/>
            </w:tcBorders>
            <w:shd w:val="clear" w:color="auto" w:fill="auto"/>
            <w:tcMar>
              <w:top w:w="9" w:type="dxa"/>
              <w:left w:w="9" w:type="dxa"/>
              <w:bottom w:w="0" w:type="dxa"/>
              <w:right w:w="9" w:type="dxa"/>
            </w:tcMar>
            <w:vAlign w:val="center"/>
            <w:hideMark/>
          </w:tcPr>
          <w:p w14:paraId="46F51C5B" w14:textId="2840D6F4" w:rsidR="00502CA7" w:rsidRPr="00234A2A" w:rsidDel="007E0F3F" w:rsidRDefault="00502CA7" w:rsidP="00E74ACB">
            <w:pPr>
              <w:pStyle w:val="a4"/>
              <w:wordWrap/>
              <w:spacing w:before="100" w:beforeAutospacing="1" w:after="100" w:afterAutospacing="1" w:line="240" w:lineRule="auto"/>
              <w:contextualSpacing/>
              <w:jc w:val="left"/>
              <w:rPr>
                <w:del w:id="743" w:author="kosa rd" w:date="2022-05-10T18:28:00Z"/>
                <w:rFonts w:ascii="Times New Roman" w:eastAsia="굴림"/>
              </w:rPr>
            </w:pPr>
            <w:del w:id="744" w:author="kosa rd" w:date="2022-05-10T18:28:00Z">
              <w:r w:rsidRPr="00234A2A" w:rsidDel="007E0F3F">
                <w:rPr>
                  <w:rFonts w:ascii="Times New Roman" w:eastAsia="굴림"/>
                </w:rPr>
                <w:delText>1.75±0.70</w:delText>
              </w:r>
            </w:del>
          </w:p>
        </w:tc>
        <w:tc>
          <w:tcPr>
            <w:tcW w:w="1284" w:type="dxa"/>
            <w:tcBorders>
              <w:top w:val="nil"/>
              <w:left w:val="nil"/>
              <w:bottom w:val="double" w:sz="4" w:space="0" w:color="auto"/>
              <w:right w:val="nil"/>
            </w:tcBorders>
            <w:shd w:val="clear" w:color="auto" w:fill="auto"/>
            <w:tcMar>
              <w:top w:w="9" w:type="dxa"/>
              <w:left w:w="9" w:type="dxa"/>
              <w:bottom w:w="0" w:type="dxa"/>
              <w:right w:w="9" w:type="dxa"/>
            </w:tcMar>
            <w:vAlign w:val="center"/>
            <w:hideMark/>
          </w:tcPr>
          <w:p w14:paraId="444DBC87" w14:textId="706AB9C1" w:rsidR="00502CA7" w:rsidRPr="00234A2A" w:rsidDel="007E0F3F" w:rsidRDefault="00502CA7" w:rsidP="00E74ACB">
            <w:pPr>
              <w:pStyle w:val="a4"/>
              <w:wordWrap/>
              <w:spacing w:before="100" w:beforeAutospacing="1" w:after="100" w:afterAutospacing="1" w:line="240" w:lineRule="auto"/>
              <w:contextualSpacing/>
              <w:jc w:val="left"/>
              <w:rPr>
                <w:del w:id="745" w:author="kosa rd" w:date="2022-05-10T18:28:00Z"/>
                <w:rFonts w:ascii="Times New Roman" w:eastAsia="굴림"/>
              </w:rPr>
            </w:pPr>
            <w:del w:id="746" w:author="kosa rd" w:date="2022-05-10T18:28:00Z">
              <w:r w:rsidRPr="00234A2A" w:rsidDel="007E0F3F">
                <w:rPr>
                  <w:rFonts w:ascii="Times New Roman" w:eastAsia="굴림"/>
                </w:rPr>
                <w:delText>0.86±0.36</w:delText>
              </w:r>
            </w:del>
          </w:p>
        </w:tc>
        <w:tc>
          <w:tcPr>
            <w:tcW w:w="1350" w:type="dxa"/>
            <w:tcBorders>
              <w:top w:val="nil"/>
              <w:left w:val="nil"/>
              <w:bottom w:val="double" w:sz="4" w:space="0" w:color="auto"/>
              <w:right w:val="nil"/>
            </w:tcBorders>
            <w:shd w:val="clear" w:color="auto" w:fill="auto"/>
            <w:tcMar>
              <w:top w:w="9" w:type="dxa"/>
              <w:left w:w="9" w:type="dxa"/>
              <w:bottom w:w="0" w:type="dxa"/>
              <w:right w:w="9" w:type="dxa"/>
            </w:tcMar>
            <w:vAlign w:val="center"/>
            <w:hideMark/>
          </w:tcPr>
          <w:p w14:paraId="75466F57" w14:textId="47DE709F" w:rsidR="00502CA7" w:rsidRPr="00234A2A" w:rsidDel="007E0F3F" w:rsidRDefault="00502CA7" w:rsidP="00E74ACB">
            <w:pPr>
              <w:pStyle w:val="a4"/>
              <w:wordWrap/>
              <w:spacing w:before="100" w:beforeAutospacing="1" w:after="100" w:afterAutospacing="1" w:line="240" w:lineRule="auto"/>
              <w:contextualSpacing/>
              <w:jc w:val="left"/>
              <w:rPr>
                <w:del w:id="747" w:author="kosa rd" w:date="2022-05-10T18:28:00Z"/>
                <w:rFonts w:ascii="Times New Roman" w:eastAsia="굴림"/>
              </w:rPr>
            </w:pPr>
            <w:del w:id="748" w:author="kosa rd" w:date="2022-05-10T18:28:00Z">
              <w:r w:rsidRPr="00234A2A" w:rsidDel="007E0F3F">
                <w:rPr>
                  <w:rFonts w:ascii="Times New Roman" w:eastAsia="굴림"/>
                </w:rPr>
                <w:delText>0.78±0.40</w:delText>
              </w:r>
            </w:del>
          </w:p>
        </w:tc>
        <w:tc>
          <w:tcPr>
            <w:tcW w:w="1275" w:type="dxa"/>
            <w:tcBorders>
              <w:top w:val="nil"/>
              <w:left w:val="nil"/>
              <w:bottom w:val="double" w:sz="4" w:space="0" w:color="auto"/>
              <w:right w:val="nil"/>
            </w:tcBorders>
            <w:shd w:val="clear" w:color="auto" w:fill="auto"/>
            <w:tcMar>
              <w:top w:w="9" w:type="dxa"/>
              <w:left w:w="9" w:type="dxa"/>
              <w:bottom w:w="0" w:type="dxa"/>
              <w:right w:w="9" w:type="dxa"/>
            </w:tcMar>
            <w:vAlign w:val="center"/>
            <w:hideMark/>
          </w:tcPr>
          <w:p w14:paraId="2A2A56D1" w14:textId="1ECB5682" w:rsidR="00502CA7" w:rsidRPr="00234A2A" w:rsidDel="007E0F3F" w:rsidRDefault="00502CA7" w:rsidP="00E74ACB">
            <w:pPr>
              <w:pStyle w:val="a4"/>
              <w:wordWrap/>
              <w:spacing w:before="100" w:beforeAutospacing="1" w:after="100" w:afterAutospacing="1" w:line="240" w:lineRule="auto"/>
              <w:contextualSpacing/>
              <w:jc w:val="left"/>
              <w:rPr>
                <w:del w:id="749" w:author="kosa rd" w:date="2022-05-10T18:28:00Z"/>
                <w:rFonts w:ascii="Times New Roman" w:eastAsia="굴림"/>
              </w:rPr>
            </w:pPr>
            <w:del w:id="750" w:author="kosa rd" w:date="2022-05-10T18:28:00Z">
              <w:r w:rsidRPr="00234A2A" w:rsidDel="007E0F3F">
                <w:rPr>
                  <w:rFonts w:ascii="Times New Roman" w:eastAsia="굴림"/>
                </w:rPr>
                <w:delText>0.62±0.51</w:delText>
              </w:r>
            </w:del>
          </w:p>
        </w:tc>
        <w:tc>
          <w:tcPr>
            <w:tcW w:w="1181" w:type="dxa"/>
            <w:tcBorders>
              <w:top w:val="nil"/>
              <w:left w:val="nil"/>
              <w:bottom w:val="double" w:sz="4" w:space="0" w:color="auto"/>
              <w:right w:val="nil"/>
            </w:tcBorders>
            <w:shd w:val="clear" w:color="auto" w:fill="auto"/>
            <w:tcMar>
              <w:top w:w="9" w:type="dxa"/>
              <w:left w:w="9" w:type="dxa"/>
              <w:bottom w:w="0" w:type="dxa"/>
              <w:right w:w="9" w:type="dxa"/>
            </w:tcMar>
            <w:vAlign w:val="center"/>
            <w:hideMark/>
          </w:tcPr>
          <w:p w14:paraId="35514D4B" w14:textId="35ED433D" w:rsidR="00502CA7" w:rsidRPr="00234A2A" w:rsidDel="007E0F3F" w:rsidRDefault="00502CA7" w:rsidP="00E74ACB">
            <w:pPr>
              <w:pStyle w:val="a4"/>
              <w:wordWrap/>
              <w:spacing w:before="100" w:beforeAutospacing="1" w:after="100" w:afterAutospacing="1" w:line="240" w:lineRule="auto"/>
              <w:contextualSpacing/>
              <w:jc w:val="left"/>
              <w:rPr>
                <w:del w:id="751" w:author="kosa rd" w:date="2022-05-10T18:28:00Z"/>
                <w:rFonts w:ascii="Times New Roman" w:eastAsia="굴림"/>
              </w:rPr>
            </w:pPr>
            <w:del w:id="752" w:author="kosa rd" w:date="2022-05-10T18:28:00Z">
              <w:r w:rsidRPr="00234A2A" w:rsidDel="007E0F3F">
                <w:rPr>
                  <w:rFonts w:ascii="Times New Roman" w:eastAsia="굴림"/>
                </w:rPr>
                <w:delText>0.52±0.44</w:delText>
              </w:r>
            </w:del>
          </w:p>
        </w:tc>
      </w:tr>
    </w:tbl>
    <w:p w14:paraId="5A8D1D50" w14:textId="51A1B244" w:rsidR="00502CA7" w:rsidDel="007E0F3F" w:rsidRDefault="00502CA7" w:rsidP="00502CA7">
      <w:pPr>
        <w:widowControl/>
        <w:wordWrap/>
        <w:autoSpaceDE/>
        <w:autoSpaceDN/>
        <w:spacing w:line="480" w:lineRule="auto"/>
        <w:rPr>
          <w:del w:id="753" w:author="kosa rd" w:date="2022-05-10T18:28:00Z"/>
          <w:rFonts w:ascii="Times New Roman" w:eastAsia="굴림"/>
        </w:rPr>
      </w:pPr>
      <w:del w:id="754" w:author="kosa rd" w:date="2022-05-10T18:28:00Z">
        <w:r w:rsidRPr="006F2864" w:rsidDel="007E0F3F">
          <w:rPr>
            <w:rFonts w:ascii="Times New Roman" w:eastAsia="굴림"/>
          </w:rPr>
          <w:delText xml:space="preserve">Changes in serum levels of testosterone and dihydrotestosterone (DHT), measured over a period of eight weeks after injecting testosterone undecanoate (T undecanoate) or testosterone propionate (T propionate). Treatment groups were injected T undecanoate or T propionate (125, 250, 500, 750, or 1000 mg/kg b.wt) after castration. Testosterone and DHT levels in serum were measured using commercial ELISA kit. </w:delText>
        </w:r>
        <w:r w:rsidR="00FA47FA" w:rsidDel="007E0F3F">
          <w:rPr>
            <w:rFonts w:ascii="Times New Roman" w:eastAsia="맑은 고딕"/>
            <w:bCs/>
          </w:rPr>
          <w:delText>Both control groups and 1000mg/kg b.wt group consisted of 5 rats, other</w:delText>
        </w:r>
        <w:r w:rsidR="00FA47FA" w:rsidRPr="006C65B7" w:rsidDel="007E0F3F">
          <w:rPr>
            <w:rFonts w:ascii="Times New Roman" w:eastAsia="맑은 고딕"/>
            <w:bCs/>
          </w:rPr>
          <w:delText xml:space="preserve"> group consisted of 6 rats at the beginning of the experiment.</w:delText>
        </w:r>
        <w:r w:rsidR="00FA47FA" w:rsidDel="007E0F3F">
          <w:rPr>
            <w:rFonts w:ascii="Times New Roman" w:eastAsia="맑은 고딕"/>
            <w:bCs/>
          </w:rPr>
          <w:delText xml:space="preserve"> </w:delText>
        </w:r>
        <w:r w:rsidRPr="006F2864" w:rsidDel="007E0F3F">
          <w:rPr>
            <w:rFonts w:ascii="Times New Roman" w:eastAsia="굴림"/>
          </w:rPr>
          <w:delText xml:space="preserve">Values are expressed as the mean ± SD. </w:delText>
        </w:r>
        <w:r w:rsidR="00731F1D" w:rsidRPr="00731F1D" w:rsidDel="007E0F3F">
          <w:rPr>
            <w:rFonts w:ascii="Times New Roman" w:eastAsia="굴림"/>
            <w:vertAlign w:val="superscript"/>
          </w:rPr>
          <w:delText>*</w:delText>
        </w:r>
        <w:r w:rsidRPr="006F2864" w:rsidDel="007E0F3F">
          <w:rPr>
            <w:rFonts w:ascii="Times New Roman" w:eastAsia="굴림"/>
          </w:rPr>
          <w:delText xml:space="preserve">p &lt; 0.05, </w:delText>
        </w:r>
        <w:r w:rsidR="00731F1D" w:rsidRPr="00731F1D" w:rsidDel="007E0F3F">
          <w:rPr>
            <w:rFonts w:ascii="Times New Roman" w:eastAsia="굴림"/>
            <w:vertAlign w:val="superscript"/>
          </w:rPr>
          <w:delText>**</w:delText>
        </w:r>
        <w:r w:rsidRPr="006F2864" w:rsidDel="007E0F3F">
          <w:rPr>
            <w:rFonts w:ascii="Times New Roman" w:eastAsia="굴림"/>
          </w:rPr>
          <w:delText xml:space="preserve">p &lt; 0.01, </w:delText>
        </w:r>
        <w:r w:rsidR="00731F1D" w:rsidRPr="00731F1D" w:rsidDel="007E0F3F">
          <w:rPr>
            <w:rFonts w:ascii="Times New Roman" w:eastAsia="굴림"/>
            <w:vertAlign w:val="superscript"/>
          </w:rPr>
          <w:delText>***</w:delText>
        </w:r>
        <w:r w:rsidRPr="006F2864" w:rsidDel="007E0F3F">
          <w:rPr>
            <w:rFonts w:ascii="Times New Roman" w:eastAsia="굴림"/>
          </w:rPr>
          <w:delText>p &lt; 0.001 compared with normal control (NC). Statistical analysis was performed by ANOVA and Tukey-Kramer multiple comparison test.</w:delText>
        </w:r>
      </w:del>
    </w:p>
    <w:p w14:paraId="72AA5F60" w14:textId="4340B5E4" w:rsidR="00755350" w:rsidDel="007E0F3F" w:rsidRDefault="00755350" w:rsidP="00502CA7">
      <w:pPr>
        <w:widowControl/>
        <w:wordWrap/>
        <w:autoSpaceDE/>
        <w:autoSpaceDN/>
        <w:spacing w:line="480" w:lineRule="auto"/>
        <w:rPr>
          <w:del w:id="755" w:author="kosa rd" w:date="2022-05-10T18:28:00Z"/>
          <w:rFonts w:ascii="Times New Roman" w:eastAsia="굴림"/>
        </w:rPr>
        <w:sectPr w:rsidR="00755350" w:rsidDel="007E0F3F" w:rsidSect="00502CA7">
          <w:pgSz w:w="16838" w:h="11906" w:orient="landscape" w:code="9"/>
          <w:pgMar w:top="1418" w:right="1418" w:bottom="1418" w:left="1418" w:header="170" w:footer="170" w:gutter="0"/>
          <w:lnNumType w:countBy="1" w:restart="continuous"/>
          <w:pgNumType w:start="1"/>
          <w:cols w:space="720"/>
          <w:titlePg/>
          <w:docGrid w:linePitch="272"/>
        </w:sectPr>
      </w:pPr>
    </w:p>
    <w:p w14:paraId="0D19D380" w14:textId="14955F0C" w:rsidR="007E0F0F" w:rsidDel="007E0F3F" w:rsidRDefault="007E0F0F" w:rsidP="00502CA7">
      <w:pPr>
        <w:pStyle w:val="a4"/>
        <w:tabs>
          <w:tab w:val="clear" w:pos="800"/>
        </w:tabs>
        <w:wordWrap/>
        <w:spacing w:before="100" w:beforeAutospacing="1" w:after="100" w:afterAutospacing="1" w:line="480" w:lineRule="auto"/>
        <w:contextualSpacing/>
        <w:rPr>
          <w:del w:id="756" w:author="kosa rd" w:date="2022-05-10T18:28:00Z"/>
          <w:rFonts w:ascii="Times New Roman" w:eastAsia="맑은 고딕"/>
          <w:b/>
          <w:sz w:val="28"/>
          <w:szCs w:val="28"/>
        </w:rPr>
      </w:pPr>
      <w:del w:id="757" w:author="kosa rd" w:date="2022-05-10T18:28:00Z">
        <w:r w:rsidRPr="007E0F0F" w:rsidDel="007E0F3F">
          <w:rPr>
            <w:rFonts w:ascii="Times New Roman" w:eastAsia="맑은 고딕"/>
            <w:b/>
            <w:sz w:val="28"/>
            <w:szCs w:val="28"/>
          </w:rPr>
          <w:delText>Changes in serum 5-alpha reductase</w:delText>
        </w:r>
      </w:del>
    </w:p>
    <w:p w14:paraId="32D37F16" w14:textId="3D83E201" w:rsidR="00122B39" w:rsidDel="007E0F3F" w:rsidRDefault="007E0F0F" w:rsidP="00122B39">
      <w:pPr>
        <w:pStyle w:val="a4"/>
        <w:tabs>
          <w:tab w:val="clear" w:pos="800"/>
        </w:tabs>
        <w:wordWrap/>
        <w:spacing w:before="100" w:beforeAutospacing="1" w:after="100" w:afterAutospacing="1" w:line="480" w:lineRule="auto"/>
        <w:contextualSpacing/>
        <w:rPr>
          <w:del w:id="758" w:author="kosa rd" w:date="2022-05-10T18:28:00Z"/>
          <w:rFonts w:ascii="Times New Roman" w:eastAsia="맑은 고딕"/>
          <w:bCs/>
        </w:rPr>
      </w:pPr>
      <w:del w:id="759" w:author="kosa rd" w:date="2022-05-10T18:28:00Z">
        <w:r w:rsidRPr="007E0F0F" w:rsidDel="007E0F3F">
          <w:rPr>
            <w:rFonts w:ascii="Times New Roman" w:eastAsia="맑은 고딕"/>
            <w:bCs/>
          </w:rPr>
          <w:delText>The effect of exogenous testosterone on 5-alpha reductase, which converts testosterone to DHT, was evaluated by measuring its level at the end of the experiment. Significantly high level of 5-alpha-reductase was maintained in all T undecanoate-injected groups, contrary to that in all T propionate-injected groups (Fig. 2).</w:delText>
        </w:r>
      </w:del>
    </w:p>
    <w:p w14:paraId="76BF418F" w14:textId="07821C9B" w:rsidR="00DA7A68" w:rsidDel="007E0F3F" w:rsidRDefault="00DA7A68" w:rsidP="00122B39">
      <w:pPr>
        <w:pStyle w:val="a4"/>
        <w:tabs>
          <w:tab w:val="clear" w:pos="800"/>
        </w:tabs>
        <w:wordWrap/>
        <w:spacing w:before="100" w:beforeAutospacing="1" w:after="100" w:afterAutospacing="1" w:line="480" w:lineRule="auto"/>
        <w:contextualSpacing/>
        <w:rPr>
          <w:del w:id="760" w:author="kosa rd" w:date="2022-05-10T18:28:00Z"/>
          <w:rFonts w:ascii="Times New Roman" w:eastAsia="맑은 고딕"/>
          <w:bCs/>
        </w:rPr>
      </w:pPr>
    </w:p>
    <w:p w14:paraId="22431199" w14:textId="0C6DDC45" w:rsidR="00DA7A68" w:rsidDel="007E0F3F" w:rsidRDefault="00DA7A68" w:rsidP="00DA7A68">
      <w:pPr>
        <w:pStyle w:val="a4"/>
        <w:tabs>
          <w:tab w:val="clear" w:pos="800"/>
        </w:tabs>
        <w:wordWrap/>
        <w:spacing w:before="100" w:beforeAutospacing="1" w:after="100" w:afterAutospacing="1" w:line="480" w:lineRule="auto"/>
        <w:contextualSpacing/>
        <w:rPr>
          <w:del w:id="761" w:author="kosa rd" w:date="2022-05-10T18:28:00Z"/>
          <w:rFonts w:ascii="Times New Roman"/>
        </w:rPr>
      </w:pPr>
      <w:del w:id="762" w:author="kosa rd" w:date="2022-05-10T18:28:00Z">
        <w:r w:rsidRPr="00A55469" w:rsidDel="007E0F3F">
          <w:rPr>
            <w:rFonts w:ascii="Times New Roman"/>
            <w:b/>
            <w:bCs/>
            <w:color w:val="auto"/>
          </w:rPr>
          <w:delText xml:space="preserve">Fig </w:delText>
        </w:r>
        <w:r w:rsidDel="007E0F3F">
          <w:rPr>
            <w:rFonts w:ascii="Times New Roman"/>
            <w:b/>
            <w:bCs/>
            <w:color w:val="auto"/>
          </w:rPr>
          <w:delText>2</w:delText>
        </w:r>
        <w:r w:rsidRPr="00A55469" w:rsidDel="007E0F3F">
          <w:rPr>
            <w:rFonts w:ascii="Times New Roman"/>
            <w:b/>
            <w:bCs/>
            <w:color w:val="auto"/>
          </w:rPr>
          <w:delText xml:space="preserve">. </w:delText>
        </w:r>
        <w:r w:rsidR="00502CA7" w:rsidRPr="00502CA7" w:rsidDel="007E0F3F">
          <w:rPr>
            <w:rFonts w:ascii="Times New Roman"/>
            <w:b/>
            <w:bCs/>
            <w:color w:val="auto"/>
          </w:rPr>
          <w:delText>The serum level of 5-alpha reductase</w:delText>
        </w:r>
        <w:r w:rsidR="00400916" w:rsidDel="007E0F3F">
          <w:rPr>
            <w:rFonts w:ascii="Times New Roman"/>
            <w:b/>
            <w:bCs/>
            <w:color w:val="auto"/>
          </w:rPr>
          <w:delText>.</w:delText>
        </w:r>
      </w:del>
    </w:p>
    <w:p w14:paraId="0206DDCC" w14:textId="66DEF7D1" w:rsidR="00502CA7" w:rsidDel="007E0F3F" w:rsidRDefault="00903974" w:rsidP="00122B39">
      <w:pPr>
        <w:pStyle w:val="a4"/>
        <w:tabs>
          <w:tab w:val="clear" w:pos="800"/>
        </w:tabs>
        <w:wordWrap/>
        <w:spacing w:before="100" w:beforeAutospacing="1" w:after="100" w:afterAutospacing="1" w:line="480" w:lineRule="auto"/>
        <w:contextualSpacing/>
        <w:rPr>
          <w:del w:id="763" w:author="kosa rd" w:date="2022-05-10T18:28:00Z"/>
          <w:rFonts w:ascii="Times New Roman"/>
        </w:rPr>
      </w:pPr>
      <w:del w:id="764" w:author="kosa rd" w:date="2022-05-10T18:28:00Z">
        <w:r w:rsidRPr="00903974" w:rsidDel="007E0F3F">
          <w:rPr>
            <w:rFonts w:ascii="Times New Roman"/>
          </w:rPr>
          <w:delText xml:space="preserve">The serum level of 5-alpha reductase after injecting testosterone undecanoate (T undecanoate) or testosterone propionate (T propionate). Treatment groups were injected T undecanoate or T propionate (125, 250, 500, 750, or 1000 mg/kg b.wt) after castration. </w:delText>
        </w:r>
        <w:r w:rsidR="00FA47FA" w:rsidDel="007E0F3F">
          <w:rPr>
            <w:rFonts w:ascii="Times New Roman" w:eastAsia="맑은 고딕"/>
            <w:bCs/>
          </w:rPr>
          <w:delText>Both control groups and 1000mg/kg b.wt group consisted of 5 rats, other</w:delText>
        </w:r>
        <w:r w:rsidR="00FA47FA" w:rsidRPr="006C65B7" w:rsidDel="007E0F3F">
          <w:rPr>
            <w:rFonts w:ascii="Times New Roman" w:eastAsia="맑은 고딕"/>
            <w:bCs/>
          </w:rPr>
          <w:delText xml:space="preserve"> group consisted of 6 rats at the beginning of the experiment.</w:delText>
        </w:r>
        <w:r w:rsidR="00FA47FA" w:rsidDel="007E0F3F">
          <w:rPr>
            <w:rFonts w:ascii="Times New Roman" w:eastAsia="맑은 고딕"/>
            <w:bCs/>
          </w:rPr>
          <w:delText xml:space="preserve"> </w:delText>
        </w:r>
        <w:r w:rsidRPr="00903974" w:rsidDel="007E0F3F">
          <w:rPr>
            <w:rFonts w:ascii="Times New Roman"/>
          </w:rPr>
          <w:delText xml:space="preserve">Values are expressed as the mean ± SD. </w:delText>
        </w:r>
        <w:r w:rsidR="00731F1D" w:rsidRPr="00731F1D" w:rsidDel="007E0F3F">
          <w:rPr>
            <w:rFonts w:ascii="Times New Roman"/>
            <w:vertAlign w:val="superscript"/>
          </w:rPr>
          <w:delText>*</w:delText>
        </w:r>
        <w:r w:rsidRPr="00903974" w:rsidDel="007E0F3F">
          <w:rPr>
            <w:rFonts w:ascii="Times New Roman"/>
          </w:rPr>
          <w:delText xml:space="preserve">p &lt; 0.05, </w:delText>
        </w:r>
        <w:r w:rsidR="00731F1D" w:rsidRPr="00731F1D" w:rsidDel="007E0F3F">
          <w:rPr>
            <w:rFonts w:ascii="Times New Roman"/>
            <w:vertAlign w:val="superscript"/>
          </w:rPr>
          <w:delText>**</w:delText>
        </w:r>
        <w:r w:rsidRPr="00903974" w:rsidDel="007E0F3F">
          <w:rPr>
            <w:rFonts w:ascii="Times New Roman"/>
          </w:rPr>
          <w:delText xml:space="preserve">p &lt; 0.01, </w:delText>
        </w:r>
        <w:r w:rsidR="00731F1D" w:rsidRPr="00731F1D" w:rsidDel="007E0F3F">
          <w:rPr>
            <w:rFonts w:ascii="Times New Roman"/>
            <w:vertAlign w:val="superscript"/>
          </w:rPr>
          <w:delText>***</w:delText>
        </w:r>
        <w:r w:rsidRPr="00903974" w:rsidDel="007E0F3F">
          <w:rPr>
            <w:rFonts w:ascii="Times New Roman"/>
          </w:rPr>
          <w:delText>p &lt; 0.001 compared with normal control (NC). Statistical analysis was performed by ANOVA and Tukey-Kramer multiple comparison test.</w:delText>
        </w:r>
      </w:del>
    </w:p>
    <w:p w14:paraId="5C778BF6" w14:textId="12D5EC3D" w:rsidR="00903974" w:rsidRPr="00903974" w:rsidDel="007E0F3F" w:rsidRDefault="00903974" w:rsidP="00122B39">
      <w:pPr>
        <w:pStyle w:val="a4"/>
        <w:tabs>
          <w:tab w:val="clear" w:pos="800"/>
        </w:tabs>
        <w:wordWrap/>
        <w:spacing w:before="100" w:beforeAutospacing="1" w:after="100" w:afterAutospacing="1" w:line="480" w:lineRule="auto"/>
        <w:contextualSpacing/>
        <w:rPr>
          <w:del w:id="765" w:author="kosa rd" w:date="2022-05-10T18:28:00Z"/>
          <w:rFonts w:ascii="Times New Roman" w:eastAsia="맑은 고딕"/>
          <w:bCs/>
        </w:rPr>
      </w:pPr>
    </w:p>
    <w:p w14:paraId="714146B1" w14:textId="7D75A2C8" w:rsidR="007E0F0F" w:rsidDel="007E0F3F" w:rsidRDefault="007E0F0F" w:rsidP="00A122B8">
      <w:pPr>
        <w:pStyle w:val="a4"/>
        <w:tabs>
          <w:tab w:val="clear" w:pos="800"/>
        </w:tabs>
        <w:wordWrap/>
        <w:spacing w:before="100" w:beforeAutospacing="1" w:after="100" w:afterAutospacing="1" w:line="480" w:lineRule="auto"/>
        <w:contextualSpacing/>
        <w:rPr>
          <w:del w:id="766" w:author="kosa rd" w:date="2022-05-10T18:28:00Z"/>
          <w:rFonts w:ascii="Times New Roman" w:eastAsia="맑은 고딕"/>
          <w:b/>
          <w:sz w:val="28"/>
          <w:szCs w:val="28"/>
        </w:rPr>
      </w:pPr>
      <w:del w:id="767" w:author="kosa rd" w:date="2022-05-10T18:28:00Z">
        <w:r w:rsidRPr="007E0F0F" w:rsidDel="007E0F3F">
          <w:rPr>
            <w:rFonts w:ascii="Times New Roman" w:eastAsia="맑은 고딕"/>
            <w:b/>
            <w:sz w:val="28"/>
            <w:szCs w:val="28"/>
          </w:rPr>
          <w:delText>Changes in prostate measurements</w:delText>
        </w:r>
      </w:del>
    </w:p>
    <w:p w14:paraId="7041DB79" w14:textId="49691131" w:rsidR="00903974" w:rsidDel="007E0F3F" w:rsidRDefault="00B94BDF" w:rsidP="00A54FF9">
      <w:pPr>
        <w:pStyle w:val="a4"/>
        <w:tabs>
          <w:tab w:val="clear" w:pos="800"/>
        </w:tabs>
        <w:wordWrap/>
        <w:spacing w:before="100" w:beforeAutospacing="1" w:after="100" w:afterAutospacing="1" w:line="480" w:lineRule="auto"/>
        <w:contextualSpacing/>
        <w:rPr>
          <w:del w:id="768" w:author="kosa rd" w:date="2022-05-10T18:28:00Z"/>
          <w:rFonts w:ascii="Times New Roman" w:eastAsia="맑은 고딕"/>
          <w:bCs/>
        </w:rPr>
      </w:pPr>
      <w:del w:id="769" w:author="kosa rd" w:date="2022-05-10T18:28:00Z">
        <w:r w:rsidRPr="00B94BDF" w:rsidDel="007E0F3F">
          <w:rPr>
            <w:rFonts w:ascii="Times New Roman" w:eastAsia="맑은 고딕"/>
            <w:bCs/>
          </w:rPr>
          <w:delText>After evaluating the change in the serum levels of testosterone and DHT for eight weeks post administration of exogenous testosterone, prostate measurements were performed to determine its effect on prostate measurements following single administration after a long period. Compared with the NC group, prostate weight, prostate volume, and prostate index tend to increase in a dose-dependent manner in all T undecanoate-injected groups, with significant increase in prostate weight and prostate volume in 750 mg/kg b.wt and 1000 mg/kg b.wt T undecanoate-injected groups (Fig. 3A-C). In addition, compared with the NC group, prostate measurements in T undecanoate-injected groups did not decrease, whereas it did not increase and had low values in all T propionate-injected groups, except to 1000 mg/kg b.wt (Fig. 3A-C).</w:delText>
        </w:r>
        <w:r w:rsidR="00233AB9" w:rsidDel="007E0F3F">
          <w:rPr>
            <w:rFonts w:ascii="Times New Roman" w:eastAsia="맑은 고딕"/>
            <w:bCs/>
          </w:rPr>
          <w:delText xml:space="preserve"> </w:delText>
        </w:r>
        <w:r w:rsidR="00A63396" w:rsidRPr="00A63396" w:rsidDel="007E0F3F">
          <w:rPr>
            <w:rFonts w:ascii="Times New Roman" w:eastAsia="맑은 고딕"/>
            <w:bCs/>
          </w:rPr>
          <w:delText>We measured the organ weight to determine the degree of burden after administration for each concentratio</w:delText>
        </w:r>
        <w:r w:rsidR="00717836" w:rsidDel="007E0F3F">
          <w:rPr>
            <w:rFonts w:ascii="Times New Roman" w:eastAsia="맑은 고딕"/>
            <w:bCs/>
          </w:rPr>
          <w:delText>n</w:delText>
        </w:r>
        <w:r w:rsidR="00A63396" w:rsidRPr="00A63396" w:rsidDel="007E0F3F">
          <w:rPr>
            <w:rFonts w:ascii="Times New Roman" w:eastAsia="맑은 고딕"/>
            <w:bCs/>
          </w:rPr>
          <w:delText>.</w:delText>
        </w:r>
        <w:r w:rsidR="00A63396" w:rsidDel="007E0F3F">
          <w:rPr>
            <w:rFonts w:ascii="Times New Roman" w:eastAsia="맑은 고딕"/>
            <w:bCs/>
          </w:rPr>
          <w:delText xml:space="preserve"> </w:delText>
        </w:r>
        <w:r w:rsidR="00233AB9" w:rsidDel="007E0F3F">
          <w:rPr>
            <w:rFonts w:ascii="Times New Roman" w:eastAsia="맑은 고딕"/>
            <w:bCs/>
          </w:rPr>
          <w:delText>The spleen weight in 1000</w:delText>
        </w:r>
        <w:r w:rsidR="00233AB9" w:rsidRPr="00B94BDF" w:rsidDel="007E0F3F">
          <w:rPr>
            <w:rFonts w:ascii="Times New Roman" w:eastAsia="맑은 고딕"/>
            <w:bCs/>
          </w:rPr>
          <w:delText xml:space="preserve"> mg/kg b.wt T undecanoate-injected groups</w:delText>
        </w:r>
        <w:r w:rsidR="00233AB9" w:rsidDel="007E0F3F">
          <w:rPr>
            <w:rFonts w:ascii="Times New Roman" w:eastAsia="맑은 고딕"/>
            <w:bCs/>
          </w:rPr>
          <w:delText xml:space="preserve"> </w:delText>
        </w:r>
        <w:r w:rsidR="00233AB9" w:rsidDel="007E0F3F">
          <w:rPr>
            <w:rFonts w:ascii="Times New Roman" w:eastAsia="맑은 고딕" w:hint="eastAsia"/>
            <w:bCs/>
          </w:rPr>
          <w:delText>w</w:delText>
        </w:r>
        <w:r w:rsidR="00233AB9" w:rsidDel="007E0F3F">
          <w:rPr>
            <w:rFonts w:ascii="Times New Roman" w:eastAsia="맑은 고딕"/>
            <w:bCs/>
          </w:rPr>
          <w:delText>as significantly decreased, and the thymus weight decreased dose-dependently</w:delText>
        </w:r>
        <w:r w:rsidR="00287E66" w:rsidDel="007E0F3F">
          <w:rPr>
            <w:rFonts w:ascii="Times New Roman" w:eastAsia="맑은 고딕"/>
            <w:bCs/>
          </w:rPr>
          <w:delText xml:space="preserve"> (S1 Table)</w:delText>
        </w:r>
        <w:r w:rsidR="00A63396" w:rsidDel="007E0F3F">
          <w:rPr>
            <w:rFonts w:ascii="Times New Roman" w:eastAsia="맑은 고딕"/>
            <w:bCs/>
          </w:rPr>
          <w:delText>.</w:delText>
        </w:r>
        <w:r w:rsidR="009954FE" w:rsidDel="007E0F3F">
          <w:rPr>
            <w:rFonts w:ascii="Times New Roman" w:eastAsia="맑은 고딕"/>
            <w:bCs/>
          </w:rPr>
          <w:delText xml:space="preserve"> The levels of AST, ALT</w:delText>
        </w:r>
        <w:r w:rsidR="00CD383C" w:rsidDel="007E0F3F">
          <w:rPr>
            <w:rFonts w:ascii="Times New Roman" w:eastAsia="맑은 고딕"/>
            <w:bCs/>
          </w:rPr>
          <w:delText xml:space="preserve"> and</w:delText>
        </w:r>
        <w:r w:rsidR="009954FE" w:rsidDel="007E0F3F">
          <w:rPr>
            <w:rFonts w:ascii="Times New Roman" w:eastAsia="맑은 고딕"/>
            <w:bCs/>
          </w:rPr>
          <w:delText xml:space="preserve"> Creatinine</w:delText>
        </w:r>
        <w:r w:rsidR="00CD383C" w:rsidDel="007E0F3F">
          <w:rPr>
            <w:rFonts w:ascii="Times New Roman" w:eastAsia="맑은 고딕"/>
            <w:bCs/>
          </w:rPr>
          <w:delText>,</w:delText>
        </w:r>
        <w:r w:rsidR="009954FE" w:rsidDel="007E0F3F">
          <w:rPr>
            <w:rFonts w:ascii="Times New Roman" w:eastAsia="맑은 고딕"/>
            <w:bCs/>
          </w:rPr>
          <w:delText xml:space="preserve"> which indicate function</w:delText>
        </w:r>
        <w:r w:rsidR="007D4726" w:rsidDel="007E0F3F">
          <w:rPr>
            <w:rFonts w:ascii="Times New Roman" w:eastAsia="맑은 고딕"/>
            <w:bCs/>
          </w:rPr>
          <w:delText xml:space="preserve"> of</w:delText>
        </w:r>
        <w:r w:rsidR="009954FE" w:rsidDel="007E0F3F">
          <w:rPr>
            <w:rFonts w:ascii="Times New Roman" w:eastAsia="맑은 고딕"/>
            <w:bCs/>
          </w:rPr>
          <w:delText xml:space="preserve"> liver and kidney</w:delText>
        </w:r>
        <w:r w:rsidR="00CD383C" w:rsidDel="007E0F3F">
          <w:rPr>
            <w:rFonts w:ascii="Times New Roman" w:eastAsia="맑은 고딕"/>
            <w:bCs/>
          </w:rPr>
          <w:delText>,</w:delText>
        </w:r>
        <w:r w:rsidR="009954FE" w:rsidDel="007E0F3F">
          <w:rPr>
            <w:rFonts w:ascii="Times New Roman" w:eastAsia="맑은 고딕"/>
            <w:bCs/>
          </w:rPr>
          <w:delText xml:space="preserve"> </w:delText>
        </w:r>
        <w:r w:rsidR="007D4726" w:rsidDel="007E0F3F">
          <w:rPr>
            <w:rFonts w:ascii="Times New Roman" w:eastAsia="맑은 고딕"/>
            <w:bCs/>
          </w:rPr>
          <w:delText>were</w:delText>
        </w:r>
        <w:r w:rsidR="000E574A" w:rsidDel="007E0F3F">
          <w:rPr>
            <w:rFonts w:ascii="Times New Roman" w:eastAsia="맑은 고딕"/>
            <w:bCs/>
          </w:rPr>
          <w:delText xml:space="preserve"> </w:delText>
        </w:r>
        <w:r w:rsidR="00F03AF5" w:rsidDel="007E0F3F">
          <w:rPr>
            <w:rFonts w:ascii="Times New Roman" w:eastAsia="맑은 고딕"/>
            <w:bCs/>
          </w:rPr>
          <w:delText xml:space="preserve">not </w:delText>
        </w:r>
        <w:r w:rsidR="000E574A" w:rsidDel="007E0F3F">
          <w:rPr>
            <w:rFonts w:ascii="Times New Roman" w:eastAsia="맑은 고딕"/>
            <w:bCs/>
          </w:rPr>
          <w:delText xml:space="preserve">shown </w:delText>
        </w:r>
        <w:r w:rsidR="00F03AF5" w:rsidDel="007E0F3F">
          <w:rPr>
            <w:rFonts w:ascii="Times New Roman" w:eastAsia="맑은 고딕"/>
            <w:bCs/>
          </w:rPr>
          <w:delText xml:space="preserve">remarkable </w:delText>
        </w:r>
        <w:r w:rsidR="000E574A" w:rsidDel="007E0F3F">
          <w:rPr>
            <w:rFonts w:ascii="Times New Roman" w:eastAsia="맑은 고딕"/>
            <w:bCs/>
          </w:rPr>
          <w:delText>change</w:delText>
        </w:r>
        <w:r w:rsidR="00F03AF5" w:rsidDel="007E0F3F">
          <w:rPr>
            <w:rFonts w:ascii="Times New Roman" w:eastAsia="맑은 고딕"/>
            <w:bCs/>
          </w:rPr>
          <w:delText xml:space="preserve"> to determine dysfunction</w:delText>
        </w:r>
        <w:r w:rsidR="000A4FA7" w:rsidDel="007E0F3F">
          <w:rPr>
            <w:rFonts w:ascii="Times New Roman" w:eastAsia="맑은 고딕"/>
            <w:bCs/>
          </w:rPr>
          <w:delText xml:space="preserve"> (S1 Table)</w:delText>
        </w:r>
        <w:r w:rsidR="000E574A" w:rsidDel="007E0F3F">
          <w:rPr>
            <w:rFonts w:ascii="Times New Roman" w:eastAsia="맑은 고딕"/>
            <w:bCs/>
          </w:rPr>
          <w:delText>.</w:delText>
        </w:r>
      </w:del>
    </w:p>
    <w:p w14:paraId="298DB5CE" w14:textId="5EC562FC" w:rsidR="00B94BDF" w:rsidRPr="00287E66" w:rsidDel="007E0F3F" w:rsidRDefault="00B94BDF" w:rsidP="00A54FF9">
      <w:pPr>
        <w:pStyle w:val="a4"/>
        <w:tabs>
          <w:tab w:val="clear" w:pos="800"/>
        </w:tabs>
        <w:wordWrap/>
        <w:spacing w:before="100" w:beforeAutospacing="1" w:after="100" w:afterAutospacing="1" w:line="480" w:lineRule="auto"/>
        <w:contextualSpacing/>
        <w:rPr>
          <w:del w:id="770" w:author="kosa rd" w:date="2022-05-10T18:28:00Z"/>
          <w:rFonts w:ascii="Times New Roman" w:eastAsia="맑은 고딕"/>
          <w:bCs/>
        </w:rPr>
      </w:pPr>
    </w:p>
    <w:p w14:paraId="3C847BA0" w14:textId="07E60F39" w:rsidR="00903974" w:rsidDel="007E0F3F" w:rsidRDefault="00903974" w:rsidP="00903974">
      <w:pPr>
        <w:pStyle w:val="a4"/>
        <w:tabs>
          <w:tab w:val="clear" w:pos="800"/>
        </w:tabs>
        <w:wordWrap/>
        <w:spacing w:before="100" w:beforeAutospacing="1" w:after="100" w:afterAutospacing="1" w:line="480" w:lineRule="auto"/>
        <w:contextualSpacing/>
        <w:rPr>
          <w:del w:id="771" w:author="kosa rd" w:date="2022-05-10T18:28:00Z"/>
          <w:rFonts w:ascii="Times New Roman" w:eastAsia="맑은 고딕"/>
          <w:bCs/>
        </w:rPr>
      </w:pPr>
      <w:del w:id="772" w:author="kosa rd" w:date="2022-05-10T18:28:00Z">
        <w:r w:rsidRPr="00A122B8" w:rsidDel="007E0F3F">
          <w:rPr>
            <w:rFonts w:ascii="Times New Roman" w:eastAsia="맑은 고딕"/>
            <w:b/>
            <w:color w:val="auto"/>
          </w:rPr>
          <w:delText xml:space="preserve">Fig </w:delText>
        </w:r>
        <w:r w:rsidR="00E449AC" w:rsidDel="007E0F3F">
          <w:rPr>
            <w:rFonts w:ascii="Times New Roman" w:eastAsia="맑은 고딕"/>
            <w:b/>
            <w:color w:val="auto"/>
          </w:rPr>
          <w:delText>3</w:delText>
        </w:r>
        <w:r w:rsidRPr="00A122B8" w:rsidDel="007E0F3F">
          <w:rPr>
            <w:rFonts w:ascii="Times New Roman" w:eastAsia="맑은 고딕"/>
            <w:b/>
            <w:color w:val="auto"/>
          </w:rPr>
          <w:delText xml:space="preserve">. </w:delText>
        </w:r>
        <w:r w:rsidRPr="00903974" w:rsidDel="007E0F3F">
          <w:rPr>
            <w:rFonts w:ascii="Times New Roman" w:eastAsia="맑은 고딕"/>
            <w:b/>
            <w:color w:val="auto"/>
          </w:rPr>
          <w:delText>Prostate measurements and histomorphological changes</w:delText>
        </w:r>
        <w:r w:rsidR="00400916" w:rsidDel="007E0F3F">
          <w:rPr>
            <w:rFonts w:ascii="Times New Roman" w:eastAsia="맑은 고딕"/>
            <w:b/>
            <w:color w:val="auto"/>
          </w:rPr>
          <w:delText>.</w:delText>
        </w:r>
      </w:del>
    </w:p>
    <w:p w14:paraId="41877028" w14:textId="69A19BEB" w:rsidR="009920FF" w:rsidDel="007E0F3F" w:rsidRDefault="00903974" w:rsidP="00122B39">
      <w:pPr>
        <w:pStyle w:val="a4"/>
        <w:tabs>
          <w:tab w:val="clear" w:pos="800"/>
        </w:tabs>
        <w:wordWrap/>
        <w:spacing w:before="100" w:beforeAutospacing="1" w:after="100" w:afterAutospacing="1" w:line="480" w:lineRule="auto"/>
        <w:contextualSpacing/>
        <w:rPr>
          <w:del w:id="773" w:author="kosa rd" w:date="2022-05-10T18:28:00Z"/>
          <w:rFonts w:ascii="Times New Roman" w:eastAsia="맑은 고딕"/>
          <w:bCs/>
        </w:rPr>
      </w:pPr>
      <w:del w:id="774" w:author="kosa rd" w:date="2022-05-10T18:28:00Z">
        <w:r w:rsidRPr="00903974" w:rsidDel="007E0F3F">
          <w:rPr>
            <w:rFonts w:ascii="Times New Roman" w:eastAsia="맑은 고딕"/>
            <w:bCs/>
          </w:rPr>
          <w:delText xml:space="preserve">Prostate measurements and histomorphological changes in the prostate tissue after injecting testosterone undecanoate (T undecanoate) or testosterone propionate (T propionate). Treatment groups were injected T undecanoate or T propionate (125, 250, 500, 750, or 1000 mg/kg b.wt) after castration. Prostate weight in grams was measured (A). Prostate volume in cubic millimeters was measured using a caliper (B). Prostate index was calculated as (prostate weight/body weight) × 100 (C). Representative prostate tissue samples from each group were selected and stained with hematoxylin and eosin (H&amp;E). Microscopic images of prostate samples are shown (100× magnification) from the following groups: Normal control (NC) (D); Castrated control (CC) (E); 125 mg/kg b.wt of T undecanoate (F); 250 mg/kg b.wt of T undecanoate (G); 500 mg/kg b.wt of T undecanoate (H); 750 mg/kg b.wt of T undecanoate (I); 1000 mg/kg b.wt of T undecanoate (J); 125 mg/kg b.wt of T propionate (K); 250 mg/kg b.wt of T propionate (L); 500 mg/kg b.wt of T propionate (M); 750 mg/kg b.wt of T propionate (N); 1000 mg/kg b.wt of T propionate (O). Epithelial thickness was measured (P). </w:delText>
        </w:r>
        <w:r w:rsidR="00FA47FA" w:rsidDel="007E0F3F">
          <w:rPr>
            <w:rFonts w:ascii="Times New Roman" w:eastAsia="맑은 고딕"/>
            <w:bCs/>
          </w:rPr>
          <w:delText>Both control groups and 1000mg/kg b.wt group consisted of 5 rats, other</w:delText>
        </w:r>
        <w:r w:rsidR="00FA47FA" w:rsidRPr="006C65B7" w:rsidDel="007E0F3F">
          <w:rPr>
            <w:rFonts w:ascii="Times New Roman" w:eastAsia="맑은 고딕"/>
            <w:bCs/>
          </w:rPr>
          <w:delText xml:space="preserve"> group consisted of 6 rats at the beginning of the experiment.</w:delText>
        </w:r>
        <w:r w:rsidR="00FA47FA" w:rsidDel="007E0F3F">
          <w:rPr>
            <w:rFonts w:ascii="Times New Roman" w:eastAsia="맑은 고딕"/>
            <w:bCs/>
          </w:rPr>
          <w:delText xml:space="preserve"> </w:delText>
        </w:r>
        <w:r w:rsidRPr="00903974" w:rsidDel="007E0F3F">
          <w:rPr>
            <w:rFonts w:ascii="Times New Roman" w:eastAsia="맑은 고딕"/>
            <w:bCs/>
          </w:rPr>
          <w:delText xml:space="preserve">Values are expressed as the mean ± SD. </w:delText>
        </w:r>
        <w:r w:rsidR="00731F1D" w:rsidRPr="00731F1D" w:rsidDel="007E0F3F">
          <w:rPr>
            <w:rFonts w:ascii="Times New Roman" w:eastAsia="맑은 고딕"/>
            <w:bCs/>
            <w:vertAlign w:val="superscript"/>
          </w:rPr>
          <w:delText>*</w:delText>
        </w:r>
        <w:r w:rsidRPr="00903974" w:rsidDel="007E0F3F">
          <w:rPr>
            <w:rFonts w:ascii="Times New Roman" w:eastAsia="맑은 고딕"/>
            <w:bCs/>
          </w:rPr>
          <w:delText xml:space="preserve">p &lt; 0.05, </w:delText>
        </w:r>
        <w:r w:rsidR="00731F1D" w:rsidRPr="00731F1D" w:rsidDel="007E0F3F">
          <w:rPr>
            <w:rFonts w:ascii="Times New Roman" w:eastAsia="맑은 고딕"/>
            <w:bCs/>
            <w:vertAlign w:val="superscript"/>
          </w:rPr>
          <w:delText>**</w:delText>
        </w:r>
        <w:r w:rsidRPr="00903974" w:rsidDel="007E0F3F">
          <w:rPr>
            <w:rFonts w:ascii="Times New Roman" w:eastAsia="맑은 고딕"/>
            <w:bCs/>
          </w:rPr>
          <w:delText xml:space="preserve">p &lt; 0.01, </w:delText>
        </w:r>
        <w:r w:rsidR="00731F1D" w:rsidRPr="00731F1D" w:rsidDel="007E0F3F">
          <w:rPr>
            <w:rFonts w:ascii="Times New Roman" w:eastAsia="맑은 고딕"/>
            <w:bCs/>
            <w:vertAlign w:val="superscript"/>
          </w:rPr>
          <w:delText>***</w:delText>
        </w:r>
        <w:r w:rsidRPr="00903974" w:rsidDel="007E0F3F">
          <w:rPr>
            <w:rFonts w:ascii="Times New Roman" w:eastAsia="맑은 고딕"/>
            <w:bCs/>
          </w:rPr>
          <w:delText>p &lt; 0.001 compared with normal control (NC). Statistical analysis was performed by ANOVA and Tukey-Kramer multiple and Dunnett’s multiple comparison test.</w:delText>
        </w:r>
      </w:del>
    </w:p>
    <w:p w14:paraId="03E68FDE" w14:textId="77E78380" w:rsidR="00122B39" w:rsidRPr="00122B39" w:rsidDel="007E0F3F" w:rsidRDefault="00122B39" w:rsidP="00122B39">
      <w:pPr>
        <w:pStyle w:val="a4"/>
        <w:tabs>
          <w:tab w:val="clear" w:pos="800"/>
        </w:tabs>
        <w:wordWrap/>
        <w:spacing w:before="100" w:beforeAutospacing="1" w:after="100" w:afterAutospacing="1" w:line="480" w:lineRule="auto"/>
        <w:contextualSpacing/>
        <w:rPr>
          <w:del w:id="775" w:author="kosa rd" w:date="2022-05-10T18:28:00Z"/>
          <w:rFonts w:ascii="Times New Roman" w:eastAsia="맑은 고딕"/>
          <w:bCs/>
        </w:rPr>
      </w:pPr>
    </w:p>
    <w:p w14:paraId="3F29E940" w14:textId="065DC7DA" w:rsidR="00122B39" w:rsidRPr="005E5591" w:rsidDel="007E0F3F" w:rsidRDefault="00122B39" w:rsidP="00122B39">
      <w:pPr>
        <w:pStyle w:val="a4"/>
        <w:tabs>
          <w:tab w:val="clear" w:pos="800"/>
        </w:tabs>
        <w:wordWrap/>
        <w:spacing w:before="100" w:beforeAutospacing="1" w:after="100" w:afterAutospacing="1" w:line="480" w:lineRule="auto"/>
        <w:contextualSpacing/>
        <w:rPr>
          <w:del w:id="776" w:author="kosa rd" w:date="2022-05-10T18:28:00Z"/>
          <w:rFonts w:ascii="Times New Roman" w:eastAsia="맑은 고딕"/>
          <w:b/>
          <w:sz w:val="28"/>
          <w:szCs w:val="28"/>
        </w:rPr>
      </w:pPr>
      <w:del w:id="777" w:author="kosa rd" w:date="2022-05-10T18:28:00Z">
        <w:r w:rsidRPr="005E5591" w:rsidDel="007E0F3F">
          <w:rPr>
            <w:rFonts w:ascii="Times New Roman" w:eastAsia="맑은 고딕"/>
            <w:b/>
            <w:sz w:val="28"/>
            <w:szCs w:val="28"/>
          </w:rPr>
          <w:delText>Histomorphological changes in prostate tissue</w:delText>
        </w:r>
      </w:del>
    </w:p>
    <w:p w14:paraId="45E61F88" w14:textId="5D73ADC9" w:rsidR="00AD723A" w:rsidDel="007E0F3F" w:rsidRDefault="00E449AC" w:rsidP="00122B39">
      <w:pPr>
        <w:pStyle w:val="a4"/>
        <w:tabs>
          <w:tab w:val="clear" w:pos="800"/>
        </w:tabs>
        <w:wordWrap/>
        <w:spacing w:before="100" w:beforeAutospacing="1" w:after="100" w:afterAutospacing="1" w:line="480" w:lineRule="auto"/>
        <w:contextualSpacing/>
        <w:rPr>
          <w:del w:id="778" w:author="kosa rd" w:date="2022-05-10T18:28:00Z"/>
          <w:rFonts w:ascii="Times New Roman" w:eastAsia="맑은 고딕"/>
          <w:bCs/>
        </w:rPr>
      </w:pPr>
      <w:del w:id="779" w:author="kosa rd" w:date="2022-05-10T18:28:00Z">
        <w:r w:rsidRPr="00E449AC" w:rsidDel="007E0F3F">
          <w:rPr>
            <w:rFonts w:ascii="Times New Roman" w:eastAsia="맑은 고딕"/>
            <w:bCs/>
          </w:rPr>
          <w:delText>The main pathological feature of BPH is an increase in the epithelial thickness of the prostate tissue. Compared with the NC group, the epithelial thickness of the prostate tissue was significantly decreased in the CC group (Fig. 3D, E). The epithelial thickness in 250–1000 mg/kg b.wt T undecanoate-injected groups was significantly increased in a dose-dependent manner, whereas it did not increase in all T propionate-injected groups (Fig. 3D-P).</w:delText>
        </w:r>
      </w:del>
    </w:p>
    <w:p w14:paraId="285471BC" w14:textId="39DEE544" w:rsidR="00B94BDF" w:rsidRPr="00E449AC" w:rsidDel="007E0F3F" w:rsidRDefault="00B94BDF" w:rsidP="00122B39">
      <w:pPr>
        <w:pStyle w:val="a4"/>
        <w:tabs>
          <w:tab w:val="clear" w:pos="800"/>
        </w:tabs>
        <w:wordWrap/>
        <w:spacing w:before="100" w:beforeAutospacing="1" w:after="100" w:afterAutospacing="1" w:line="480" w:lineRule="auto"/>
        <w:contextualSpacing/>
        <w:rPr>
          <w:del w:id="780" w:author="kosa rd" w:date="2022-05-10T18:28:00Z"/>
          <w:rFonts w:ascii="Times New Roman" w:eastAsia="맑은 고딕"/>
          <w:bCs/>
        </w:rPr>
      </w:pPr>
    </w:p>
    <w:p w14:paraId="4A9BFE28" w14:textId="03E70BE2" w:rsidR="00B902B1" w:rsidRPr="005E5591" w:rsidDel="007E0F3F" w:rsidRDefault="00B902B1" w:rsidP="00B902B1">
      <w:pPr>
        <w:pStyle w:val="a4"/>
        <w:tabs>
          <w:tab w:val="clear" w:pos="800"/>
        </w:tabs>
        <w:wordWrap/>
        <w:adjustRightInd/>
        <w:spacing w:before="100" w:beforeAutospacing="1" w:after="100" w:afterAutospacing="1" w:line="480" w:lineRule="auto"/>
        <w:contextualSpacing/>
        <w:rPr>
          <w:del w:id="781" w:author="kosa rd" w:date="2022-05-10T18:28:00Z"/>
          <w:rFonts w:ascii="Times New Roman" w:eastAsia="맑은 고딕"/>
          <w:bCs/>
          <w:sz w:val="32"/>
          <w:szCs w:val="32"/>
        </w:rPr>
      </w:pPr>
      <w:del w:id="782" w:author="kosa rd" w:date="2022-05-10T18:28:00Z">
        <w:r w:rsidRPr="005E5591" w:rsidDel="007E0F3F">
          <w:rPr>
            <w:rFonts w:ascii="Times New Roman" w:eastAsia="맑은 고딕"/>
            <w:b/>
            <w:bCs/>
            <w:sz w:val="32"/>
            <w:szCs w:val="32"/>
          </w:rPr>
          <w:delText xml:space="preserve">Injection </w:delText>
        </w:r>
        <w:r w:rsidR="005E5591" w:rsidDel="007E0F3F">
          <w:rPr>
            <w:rFonts w:ascii="Times New Roman" w:eastAsia="맑은 고딕"/>
            <w:b/>
            <w:bCs/>
            <w:sz w:val="32"/>
            <w:szCs w:val="32"/>
          </w:rPr>
          <w:delText>cycle</w:delText>
        </w:r>
        <w:r w:rsidRPr="005E5591" w:rsidDel="007E0F3F">
          <w:rPr>
            <w:rFonts w:ascii="Times New Roman" w:eastAsia="맑은 고딕"/>
            <w:b/>
            <w:bCs/>
            <w:sz w:val="32"/>
            <w:szCs w:val="32"/>
          </w:rPr>
          <w:delText xml:space="preserve"> substudy</w:delText>
        </w:r>
      </w:del>
    </w:p>
    <w:p w14:paraId="5D721B99" w14:textId="69594C60" w:rsidR="00C93376" w:rsidDel="007E0F3F" w:rsidRDefault="00C93376" w:rsidP="0063488F">
      <w:pPr>
        <w:pStyle w:val="a4"/>
        <w:tabs>
          <w:tab w:val="clear" w:pos="800"/>
        </w:tabs>
        <w:wordWrap/>
        <w:spacing w:before="100" w:beforeAutospacing="1" w:after="100" w:afterAutospacing="1" w:line="480" w:lineRule="auto"/>
        <w:contextualSpacing/>
        <w:rPr>
          <w:del w:id="783" w:author="kosa rd" w:date="2022-05-10T18:28:00Z"/>
          <w:rFonts w:ascii="Times New Roman" w:eastAsia="맑은 고딕"/>
          <w:b/>
          <w:sz w:val="28"/>
          <w:szCs w:val="28"/>
        </w:rPr>
      </w:pPr>
      <w:del w:id="784" w:author="kosa rd" w:date="2022-05-10T18:28:00Z">
        <w:r w:rsidRPr="00C93376" w:rsidDel="007E0F3F">
          <w:rPr>
            <w:rFonts w:ascii="Times New Roman" w:eastAsia="맑은 고딕"/>
            <w:b/>
            <w:sz w:val="28"/>
            <w:szCs w:val="28"/>
          </w:rPr>
          <w:delText>Changes in serum androgen</w:delText>
        </w:r>
        <w:r w:rsidR="00155A37" w:rsidDel="007E0F3F">
          <w:rPr>
            <w:rFonts w:ascii="Times New Roman" w:eastAsia="맑은 고딕"/>
            <w:b/>
            <w:sz w:val="28"/>
            <w:szCs w:val="28"/>
          </w:rPr>
          <w:delText xml:space="preserve"> and </w:delText>
        </w:r>
        <w:r w:rsidR="00155A37" w:rsidRPr="00155A37" w:rsidDel="007E0F3F">
          <w:rPr>
            <w:rFonts w:ascii="Times New Roman" w:eastAsia="맑은 고딕"/>
            <w:b/>
            <w:sz w:val="28"/>
            <w:szCs w:val="28"/>
          </w:rPr>
          <w:delText>5-alpha reductase</w:delText>
        </w:r>
        <w:r w:rsidRPr="00C93376" w:rsidDel="007E0F3F">
          <w:rPr>
            <w:rFonts w:ascii="Times New Roman" w:eastAsia="맑은 고딕"/>
            <w:b/>
            <w:sz w:val="28"/>
            <w:szCs w:val="28"/>
          </w:rPr>
          <w:delText xml:space="preserve"> levels</w:delText>
        </w:r>
      </w:del>
    </w:p>
    <w:p w14:paraId="7D9998F7" w14:textId="0837912B" w:rsidR="00FF1EE2" w:rsidRPr="00155A37" w:rsidDel="007E0F3F" w:rsidRDefault="00FF1EE2" w:rsidP="00FF1EE2">
      <w:pPr>
        <w:widowControl/>
        <w:wordWrap/>
        <w:autoSpaceDE/>
        <w:spacing w:before="100" w:beforeAutospacing="1" w:after="100" w:afterAutospacing="1" w:line="480" w:lineRule="auto"/>
        <w:contextualSpacing/>
        <w:rPr>
          <w:del w:id="785" w:author="kosa rd" w:date="2022-05-10T18:28:00Z"/>
          <w:rFonts w:ascii="Times New Roman" w:eastAsia="맑은 고딕"/>
          <w:bCs/>
          <w:color w:val="000000"/>
          <w:kern w:val="0"/>
          <w:szCs w:val="20"/>
        </w:rPr>
        <w:sectPr w:rsidR="00FF1EE2" w:rsidRPr="00155A37" w:rsidDel="007E0F3F" w:rsidSect="0063488F">
          <w:pgSz w:w="11906" w:h="16838" w:code="9"/>
          <w:pgMar w:top="1418" w:right="1418" w:bottom="1418" w:left="1418" w:header="170" w:footer="170" w:gutter="0"/>
          <w:lnNumType w:countBy="1" w:restart="continuous"/>
          <w:pgNumType w:start="1"/>
          <w:cols w:space="720"/>
          <w:titlePg/>
          <w:docGrid w:linePitch="272"/>
        </w:sectPr>
      </w:pPr>
      <w:del w:id="786" w:author="kosa rd" w:date="2022-05-10T18:28:00Z">
        <w:r w:rsidRPr="00FF1EE2" w:rsidDel="007E0F3F">
          <w:rPr>
            <w:rFonts w:ascii="Times New Roman" w:eastAsia="맑은 고딕"/>
            <w:bCs/>
            <w:color w:val="000000"/>
            <w:kern w:val="0"/>
            <w:szCs w:val="20"/>
          </w:rPr>
          <w:delText>To confirm maintenance of high levels of androgen for inducing BPH, testosterone and DHT levels were measured. Compared with the NC group, testosterone level in the CC group was significant decreased, whereas T undecanoate injection maintained significantly high level of testosterone for 12 weeks at all time points (Table 2). In T propionate-injected groups, injection interval of one week maintained significantly high level of testosterone for 12 weeks, but injection intervals of 2–4 weeks showed unstable level of testosterone (Table 2). Compared with the NC group, DHT level in the CC group was significantly decreased (Table 2). At all injection intervals in T undecanoate-injected group significantly high level of DHT was maintained except high but not significant level at 8–10 weeks and no decrease in the level after 12 weeks (Table 2). In T propssionate-injected groups, significantly high level of DHT was maintained at injection interval of one week like T undecanoate; however, injection intervals of 2–4 weeks showed unstable level of DHT (Table 2).</w:delText>
        </w:r>
        <w:r w:rsidR="00155A37" w:rsidRPr="00155A37" w:rsidDel="007E0F3F">
          <w:delText xml:space="preserve"> </w:delText>
        </w:r>
        <w:r w:rsidR="00155A37" w:rsidRPr="00155A37" w:rsidDel="007E0F3F">
          <w:rPr>
            <w:rFonts w:ascii="Times New Roman" w:eastAsia="맑은 고딕"/>
            <w:bCs/>
            <w:color w:val="000000"/>
            <w:kern w:val="0"/>
            <w:szCs w:val="20"/>
          </w:rPr>
          <w:delText>The level of 5-alpha reductase, which converts testosterone to DHT, was measured. Compared with the NC group, 5-alpha reductase level in the CC group was significantly decreased (Table 2). All interval of T undecanoate-injection, although 8 weeks and 10 weeks did not increase 5-alpha reductase level significantly, maintained high level of DHT and it did not decrease after 12 weeks (Table 2). In T propionate-injected groups, injection intervals of one week maintained significantly high level of 5-alpha reductase like T undecanoate but injection intervals of 2–4 weeks showed unstable level of 5-alpha reductase (Table 2).</w:delText>
        </w:r>
      </w:del>
    </w:p>
    <w:p w14:paraId="088E3A83" w14:textId="182294A4" w:rsidR="00FF1EE2" w:rsidRPr="00FF1EE2" w:rsidDel="007E0F3F" w:rsidRDefault="00FF1EE2" w:rsidP="00FF1EE2">
      <w:pPr>
        <w:widowControl/>
        <w:wordWrap/>
        <w:autoSpaceDE/>
        <w:spacing w:before="100" w:beforeAutospacing="1" w:after="100" w:afterAutospacing="1" w:line="480" w:lineRule="auto"/>
        <w:contextualSpacing/>
        <w:rPr>
          <w:del w:id="787" w:author="kosa rd" w:date="2022-05-10T18:28:00Z"/>
          <w:rFonts w:ascii="Times New Roman" w:eastAsia="맑은 고딕"/>
          <w:kern w:val="0"/>
          <w:szCs w:val="20"/>
        </w:rPr>
      </w:pPr>
      <w:bookmarkStart w:id="788" w:name="_Hlk91510636"/>
      <w:del w:id="789" w:author="kosa rd" w:date="2022-05-10T18:28:00Z">
        <w:r w:rsidRPr="00FF1EE2" w:rsidDel="007E0F3F">
          <w:rPr>
            <w:rFonts w:ascii="Times New Roman" w:eastAsia="맑은 고딕"/>
            <w:kern w:val="0"/>
            <w:szCs w:val="20"/>
          </w:rPr>
          <w:delText>Table 2. Changes in serum levels of testosterone, dihydrotestosterone, and 5-alpha reductase in the injection cycle substudy</w:delText>
        </w:r>
      </w:del>
    </w:p>
    <w:tbl>
      <w:tblPr>
        <w:tblW w:w="14840" w:type="dxa"/>
        <w:jc w:val="center"/>
        <w:tblLayout w:type="fixed"/>
        <w:tblCellMar>
          <w:left w:w="0" w:type="dxa"/>
          <w:right w:w="0" w:type="dxa"/>
        </w:tblCellMar>
        <w:tblLook w:val="0600" w:firstRow="0" w:lastRow="0" w:firstColumn="0" w:lastColumn="0" w:noHBand="1" w:noVBand="1"/>
      </w:tblPr>
      <w:tblGrid>
        <w:gridCol w:w="1300"/>
        <w:gridCol w:w="1660"/>
        <w:gridCol w:w="1660"/>
        <w:gridCol w:w="1700"/>
        <w:gridCol w:w="1700"/>
        <w:gridCol w:w="1700"/>
        <w:gridCol w:w="1700"/>
        <w:gridCol w:w="1700"/>
        <w:gridCol w:w="1720"/>
      </w:tblGrid>
      <w:tr w:rsidR="00E1308B" w:rsidRPr="00396325" w:rsidDel="007E0F3F" w14:paraId="635C5357" w14:textId="781A7F6A" w:rsidTr="00E1308B">
        <w:trPr>
          <w:trHeight w:val="152"/>
          <w:jc w:val="center"/>
          <w:del w:id="790" w:author="kosa rd" w:date="2022-05-10T18:28:00Z"/>
        </w:trPr>
        <w:tc>
          <w:tcPr>
            <w:tcW w:w="2960" w:type="dxa"/>
            <w:gridSpan w:val="2"/>
            <w:tcBorders>
              <w:top w:val="double" w:sz="4" w:space="0" w:color="auto"/>
              <w:left w:val="nil"/>
              <w:bottom w:val="single" w:sz="4" w:space="0" w:color="000000"/>
              <w:right w:val="nil"/>
            </w:tcBorders>
            <w:shd w:val="clear" w:color="auto" w:fill="auto"/>
            <w:tcMar>
              <w:top w:w="7" w:type="dxa"/>
              <w:left w:w="7" w:type="dxa"/>
              <w:bottom w:w="0" w:type="dxa"/>
              <w:right w:w="7" w:type="dxa"/>
            </w:tcMar>
            <w:vAlign w:val="center"/>
            <w:hideMark/>
          </w:tcPr>
          <w:bookmarkEnd w:id="788"/>
          <w:p w14:paraId="536773F4" w14:textId="3FBC11F3" w:rsidR="00E1308B" w:rsidRPr="00396325" w:rsidDel="007E0F3F" w:rsidRDefault="00E1308B" w:rsidP="00E1308B">
            <w:pPr>
              <w:pStyle w:val="a4"/>
              <w:wordWrap/>
              <w:spacing w:line="240" w:lineRule="auto"/>
              <w:contextualSpacing/>
              <w:jc w:val="left"/>
              <w:rPr>
                <w:del w:id="791" w:author="kosa rd" w:date="2022-05-10T18:28:00Z"/>
                <w:rFonts w:ascii="Times New Roman" w:eastAsia="굴림"/>
                <w:sz w:val="19"/>
                <w:szCs w:val="19"/>
              </w:rPr>
            </w:pPr>
            <w:del w:id="792" w:author="kosa rd" w:date="2022-05-10T18:28:00Z">
              <w:r w:rsidRPr="00396325" w:rsidDel="007E0F3F">
                <w:rPr>
                  <w:rFonts w:ascii="Times New Roman" w:eastAsia="굴림"/>
                  <w:sz w:val="19"/>
                  <w:szCs w:val="19"/>
                </w:rPr>
                <w:delText>Testosterone (ng/ml)</w:delText>
              </w:r>
            </w:del>
          </w:p>
        </w:tc>
        <w:tc>
          <w:tcPr>
            <w:tcW w:w="1660" w:type="dxa"/>
            <w:tcBorders>
              <w:top w:val="double" w:sz="4" w:space="0" w:color="auto"/>
              <w:left w:val="nil"/>
              <w:bottom w:val="single" w:sz="4" w:space="0" w:color="000000"/>
              <w:right w:val="nil"/>
            </w:tcBorders>
            <w:shd w:val="clear" w:color="auto" w:fill="auto"/>
            <w:tcMar>
              <w:top w:w="7" w:type="dxa"/>
              <w:left w:w="7" w:type="dxa"/>
              <w:bottom w:w="0" w:type="dxa"/>
              <w:right w:w="7" w:type="dxa"/>
            </w:tcMar>
            <w:vAlign w:val="center"/>
            <w:hideMark/>
          </w:tcPr>
          <w:p w14:paraId="42D8329B" w14:textId="5D2BAA3E" w:rsidR="00E1308B" w:rsidRPr="00396325" w:rsidDel="007E0F3F" w:rsidRDefault="00E1308B" w:rsidP="004815FE">
            <w:pPr>
              <w:pStyle w:val="a4"/>
              <w:wordWrap/>
              <w:spacing w:line="240" w:lineRule="auto"/>
              <w:contextualSpacing/>
              <w:jc w:val="left"/>
              <w:rPr>
                <w:del w:id="793" w:author="kosa rd" w:date="2022-05-10T18:28:00Z"/>
                <w:rFonts w:ascii="Times New Roman" w:eastAsia="굴림"/>
                <w:sz w:val="19"/>
                <w:szCs w:val="19"/>
              </w:rPr>
            </w:pPr>
            <w:del w:id="794" w:author="kosa rd" w:date="2022-05-10T18:28:00Z">
              <w:r w:rsidRPr="00396325" w:rsidDel="007E0F3F">
                <w:rPr>
                  <w:rFonts w:ascii="Times New Roman" w:eastAsia="굴림"/>
                  <w:sz w:val="19"/>
                  <w:szCs w:val="19"/>
                </w:rPr>
                <w:delText>0 week</w:delText>
              </w:r>
            </w:del>
          </w:p>
        </w:tc>
        <w:tc>
          <w:tcPr>
            <w:tcW w:w="1700" w:type="dxa"/>
            <w:tcBorders>
              <w:top w:val="double" w:sz="4" w:space="0" w:color="auto"/>
              <w:left w:val="nil"/>
              <w:bottom w:val="single" w:sz="4" w:space="0" w:color="000000"/>
              <w:right w:val="nil"/>
            </w:tcBorders>
            <w:shd w:val="clear" w:color="auto" w:fill="auto"/>
            <w:tcMar>
              <w:top w:w="7" w:type="dxa"/>
              <w:left w:w="7" w:type="dxa"/>
              <w:bottom w:w="0" w:type="dxa"/>
              <w:right w:w="7" w:type="dxa"/>
            </w:tcMar>
            <w:vAlign w:val="center"/>
            <w:hideMark/>
          </w:tcPr>
          <w:p w14:paraId="7B1A2B6A" w14:textId="783F2D50" w:rsidR="00E1308B" w:rsidRPr="00396325" w:rsidDel="007E0F3F" w:rsidRDefault="00E1308B" w:rsidP="004815FE">
            <w:pPr>
              <w:pStyle w:val="a4"/>
              <w:wordWrap/>
              <w:spacing w:line="240" w:lineRule="auto"/>
              <w:contextualSpacing/>
              <w:jc w:val="left"/>
              <w:rPr>
                <w:del w:id="795" w:author="kosa rd" w:date="2022-05-10T18:28:00Z"/>
                <w:rFonts w:ascii="Times New Roman" w:eastAsia="굴림"/>
                <w:sz w:val="19"/>
                <w:szCs w:val="19"/>
              </w:rPr>
            </w:pPr>
            <w:del w:id="796" w:author="kosa rd" w:date="2022-05-10T18:28:00Z">
              <w:r w:rsidRPr="00396325" w:rsidDel="007E0F3F">
                <w:rPr>
                  <w:rFonts w:ascii="Times New Roman" w:eastAsia="굴림"/>
                  <w:sz w:val="19"/>
                  <w:szCs w:val="19"/>
                </w:rPr>
                <w:delText>2 week</w:delText>
              </w:r>
            </w:del>
          </w:p>
        </w:tc>
        <w:tc>
          <w:tcPr>
            <w:tcW w:w="1700" w:type="dxa"/>
            <w:tcBorders>
              <w:top w:val="double" w:sz="4" w:space="0" w:color="auto"/>
              <w:left w:val="nil"/>
              <w:bottom w:val="single" w:sz="4" w:space="0" w:color="000000"/>
              <w:right w:val="nil"/>
            </w:tcBorders>
            <w:shd w:val="clear" w:color="auto" w:fill="auto"/>
            <w:tcMar>
              <w:top w:w="7" w:type="dxa"/>
              <w:left w:w="7" w:type="dxa"/>
              <w:bottom w:w="0" w:type="dxa"/>
              <w:right w:w="7" w:type="dxa"/>
            </w:tcMar>
            <w:vAlign w:val="center"/>
            <w:hideMark/>
          </w:tcPr>
          <w:p w14:paraId="360069CF" w14:textId="476FD8C3" w:rsidR="00E1308B" w:rsidRPr="00396325" w:rsidDel="007E0F3F" w:rsidRDefault="00E1308B" w:rsidP="004815FE">
            <w:pPr>
              <w:pStyle w:val="a4"/>
              <w:wordWrap/>
              <w:spacing w:line="240" w:lineRule="auto"/>
              <w:contextualSpacing/>
              <w:jc w:val="left"/>
              <w:rPr>
                <w:del w:id="797" w:author="kosa rd" w:date="2022-05-10T18:28:00Z"/>
                <w:rFonts w:ascii="Times New Roman" w:eastAsia="굴림"/>
                <w:sz w:val="19"/>
                <w:szCs w:val="19"/>
              </w:rPr>
            </w:pPr>
            <w:del w:id="798" w:author="kosa rd" w:date="2022-05-10T18:28:00Z">
              <w:r w:rsidRPr="00396325" w:rsidDel="007E0F3F">
                <w:rPr>
                  <w:rFonts w:ascii="Times New Roman" w:eastAsia="굴림"/>
                  <w:sz w:val="19"/>
                  <w:szCs w:val="19"/>
                </w:rPr>
                <w:delText>4 week</w:delText>
              </w:r>
            </w:del>
          </w:p>
        </w:tc>
        <w:tc>
          <w:tcPr>
            <w:tcW w:w="1700" w:type="dxa"/>
            <w:tcBorders>
              <w:top w:val="double" w:sz="4" w:space="0" w:color="auto"/>
              <w:left w:val="nil"/>
              <w:bottom w:val="single" w:sz="4" w:space="0" w:color="000000"/>
              <w:right w:val="nil"/>
            </w:tcBorders>
            <w:shd w:val="clear" w:color="auto" w:fill="auto"/>
            <w:tcMar>
              <w:top w:w="7" w:type="dxa"/>
              <w:left w:w="7" w:type="dxa"/>
              <w:bottom w:w="0" w:type="dxa"/>
              <w:right w:w="7" w:type="dxa"/>
            </w:tcMar>
            <w:vAlign w:val="center"/>
            <w:hideMark/>
          </w:tcPr>
          <w:p w14:paraId="48E7FE0B" w14:textId="0B7D8EB4" w:rsidR="00E1308B" w:rsidRPr="00396325" w:rsidDel="007E0F3F" w:rsidRDefault="00E1308B" w:rsidP="004815FE">
            <w:pPr>
              <w:pStyle w:val="a4"/>
              <w:wordWrap/>
              <w:spacing w:line="240" w:lineRule="auto"/>
              <w:contextualSpacing/>
              <w:jc w:val="left"/>
              <w:rPr>
                <w:del w:id="799" w:author="kosa rd" w:date="2022-05-10T18:28:00Z"/>
                <w:rFonts w:ascii="Times New Roman" w:eastAsia="굴림"/>
                <w:sz w:val="19"/>
                <w:szCs w:val="19"/>
              </w:rPr>
            </w:pPr>
            <w:del w:id="800" w:author="kosa rd" w:date="2022-05-10T18:28:00Z">
              <w:r w:rsidRPr="00396325" w:rsidDel="007E0F3F">
                <w:rPr>
                  <w:rFonts w:ascii="Times New Roman" w:eastAsia="굴림"/>
                  <w:sz w:val="19"/>
                  <w:szCs w:val="19"/>
                </w:rPr>
                <w:delText>6 week</w:delText>
              </w:r>
            </w:del>
          </w:p>
        </w:tc>
        <w:tc>
          <w:tcPr>
            <w:tcW w:w="1700" w:type="dxa"/>
            <w:tcBorders>
              <w:top w:val="double" w:sz="4" w:space="0" w:color="auto"/>
              <w:left w:val="nil"/>
              <w:bottom w:val="single" w:sz="4" w:space="0" w:color="000000"/>
              <w:right w:val="nil"/>
            </w:tcBorders>
            <w:shd w:val="clear" w:color="auto" w:fill="auto"/>
            <w:tcMar>
              <w:top w:w="7" w:type="dxa"/>
              <w:left w:w="7" w:type="dxa"/>
              <w:bottom w:w="0" w:type="dxa"/>
              <w:right w:w="7" w:type="dxa"/>
            </w:tcMar>
            <w:vAlign w:val="center"/>
            <w:hideMark/>
          </w:tcPr>
          <w:p w14:paraId="0709CFA8" w14:textId="04F776EB" w:rsidR="00E1308B" w:rsidRPr="00396325" w:rsidDel="007E0F3F" w:rsidRDefault="00E1308B" w:rsidP="004815FE">
            <w:pPr>
              <w:pStyle w:val="a4"/>
              <w:wordWrap/>
              <w:spacing w:line="240" w:lineRule="auto"/>
              <w:contextualSpacing/>
              <w:jc w:val="left"/>
              <w:rPr>
                <w:del w:id="801" w:author="kosa rd" w:date="2022-05-10T18:28:00Z"/>
                <w:rFonts w:ascii="Times New Roman" w:eastAsia="굴림"/>
                <w:sz w:val="19"/>
                <w:szCs w:val="19"/>
              </w:rPr>
            </w:pPr>
            <w:del w:id="802" w:author="kosa rd" w:date="2022-05-10T18:28:00Z">
              <w:r w:rsidRPr="00396325" w:rsidDel="007E0F3F">
                <w:rPr>
                  <w:rFonts w:ascii="Times New Roman" w:eastAsia="굴림"/>
                  <w:sz w:val="19"/>
                  <w:szCs w:val="19"/>
                </w:rPr>
                <w:delText>8 week</w:delText>
              </w:r>
            </w:del>
          </w:p>
        </w:tc>
        <w:tc>
          <w:tcPr>
            <w:tcW w:w="1700" w:type="dxa"/>
            <w:tcBorders>
              <w:top w:val="double" w:sz="4" w:space="0" w:color="auto"/>
              <w:left w:val="nil"/>
              <w:bottom w:val="single" w:sz="4" w:space="0" w:color="000000"/>
              <w:right w:val="nil"/>
            </w:tcBorders>
            <w:shd w:val="clear" w:color="auto" w:fill="auto"/>
            <w:tcMar>
              <w:top w:w="7" w:type="dxa"/>
              <w:left w:w="7" w:type="dxa"/>
              <w:bottom w:w="0" w:type="dxa"/>
              <w:right w:w="7" w:type="dxa"/>
            </w:tcMar>
            <w:vAlign w:val="center"/>
            <w:hideMark/>
          </w:tcPr>
          <w:p w14:paraId="1E70037A" w14:textId="3D6CDF77" w:rsidR="00E1308B" w:rsidRPr="00396325" w:rsidDel="007E0F3F" w:rsidRDefault="00E1308B" w:rsidP="004815FE">
            <w:pPr>
              <w:pStyle w:val="a4"/>
              <w:wordWrap/>
              <w:spacing w:line="240" w:lineRule="auto"/>
              <w:contextualSpacing/>
              <w:jc w:val="left"/>
              <w:rPr>
                <w:del w:id="803" w:author="kosa rd" w:date="2022-05-10T18:28:00Z"/>
                <w:rFonts w:ascii="Times New Roman" w:eastAsia="굴림"/>
                <w:sz w:val="19"/>
                <w:szCs w:val="19"/>
              </w:rPr>
            </w:pPr>
            <w:del w:id="804" w:author="kosa rd" w:date="2022-05-10T18:28:00Z">
              <w:r w:rsidRPr="00396325" w:rsidDel="007E0F3F">
                <w:rPr>
                  <w:rFonts w:ascii="Times New Roman" w:eastAsia="굴림"/>
                  <w:sz w:val="19"/>
                  <w:szCs w:val="19"/>
                </w:rPr>
                <w:delText>10 week</w:delText>
              </w:r>
            </w:del>
          </w:p>
        </w:tc>
        <w:tc>
          <w:tcPr>
            <w:tcW w:w="1720" w:type="dxa"/>
            <w:tcBorders>
              <w:top w:val="double" w:sz="4" w:space="0" w:color="auto"/>
              <w:left w:val="nil"/>
              <w:bottom w:val="single" w:sz="4" w:space="0" w:color="000000"/>
              <w:right w:val="nil"/>
            </w:tcBorders>
            <w:shd w:val="clear" w:color="auto" w:fill="auto"/>
            <w:tcMar>
              <w:top w:w="7" w:type="dxa"/>
              <w:left w:w="7" w:type="dxa"/>
              <w:bottom w:w="0" w:type="dxa"/>
              <w:right w:w="7" w:type="dxa"/>
            </w:tcMar>
            <w:vAlign w:val="center"/>
            <w:hideMark/>
          </w:tcPr>
          <w:p w14:paraId="4A420F93" w14:textId="007DE082" w:rsidR="00E1308B" w:rsidRPr="00396325" w:rsidDel="007E0F3F" w:rsidRDefault="00E1308B" w:rsidP="004815FE">
            <w:pPr>
              <w:pStyle w:val="a4"/>
              <w:wordWrap/>
              <w:spacing w:line="240" w:lineRule="auto"/>
              <w:contextualSpacing/>
              <w:jc w:val="left"/>
              <w:rPr>
                <w:del w:id="805" w:author="kosa rd" w:date="2022-05-10T18:28:00Z"/>
                <w:rFonts w:ascii="Times New Roman" w:eastAsia="굴림"/>
                <w:sz w:val="19"/>
                <w:szCs w:val="19"/>
              </w:rPr>
            </w:pPr>
            <w:del w:id="806" w:author="kosa rd" w:date="2022-05-10T18:28:00Z">
              <w:r w:rsidRPr="00396325" w:rsidDel="007E0F3F">
                <w:rPr>
                  <w:rFonts w:ascii="Times New Roman" w:eastAsia="굴림"/>
                  <w:sz w:val="19"/>
                  <w:szCs w:val="19"/>
                </w:rPr>
                <w:delText>12 week</w:delText>
              </w:r>
            </w:del>
          </w:p>
        </w:tc>
      </w:tr>
      <w:tr w:rsidR="00FF1EE2" w:rsidRPr="00396325" w:rsidDel="007E0F3F" w14:paraId="41E08658" w14:textId="6D68EF6A" w:rsidTr="00E1308B">
        <w:trPr>
          <w:trHeight w:val="152"/>
          <w:jc w:val="center"/>
          <w:del w:id="807" w:author="kosa rd" w:date="2022-05-10T18:28:00Z"/>
        </w:trPr>
        <w:tc>
          <w:tcPr>
            <w:tcW w:w="1300" w:type="dxa"/>
            <w:tcBorders>
              <w:top w:val="single" w:sz="4" w:space="0" w:color="000000"/>
              <w:left w:val="nil"/>
              <w:right w:val="nil"/>
            </w:tcBorders>
            <w:shd w:val="clear" w:color="auto" w:fill="auto"/>
            <w:tcMar>
              <w:top w:w="7" w:type="dxa"/>
              <w:left w:w="7" w:type="dxa"/>
              <w:bottom w:w="0" w:type="dxa"/>
              <w:right w:w="7" w:type="dxa"/>
            </w:tcMar>
            <w:vAlign w:val="center"/>
            <w:hideMark/>
          </w:tcPr>
          <w:p w14:paraId="67F621BF" w14:textId="5A39260B" w:rsidR="00FF1EE2" w:rsidRPr="00396325" w:rsidDel="007E0F3F" w:rsidRDefault="00FF1EE2" w:rsidP="00387470">
            <w:pPr>
              <w:pStyle w:val="a4"/>
              <w:wordWrap/>
              <w:spacing w:line="240" w:lineRule="auto"/>
              <w:contextualSpacing/>
              <w:jc w:val="left"/>
              <w:rPr>
                <w:del w:id="808" w:author="kosa rd" w:date="2022-05-10T18:28:00Z"/>
                <w:rFonts w:ascii="Times New Roman" w:eastAsia="굴림"/>
                <w:sz w:val="19"/>
                <w:szCs w:val="19"/>
              </w:rPr>
            </w:pPr>
            <w:del w:id="809" w:author="kosa rd" w:date="2022-05-10T18:28:00Z">
              <w:r w:rsidRPr="00396325" w:rsidDel="007E0F3F">
                <w:rPr>
                  <w:rFonts w:ascii="Times New Roman" w:eastAsia="굴림"/>
                  <w:sz w:val="19"/>
                  <w:szCs w:val="19"/>
                </w:rPr>
                <w:delText>NC</w:delText>
              </w:r>
            </w:del>
          </w:p>
        </w:tc>
        <w:tc>
          <w:tcPr>
            <w:tcW w:w="1660" w:type="dxa"/>
            <w:tcBorders>
              <w:top w:val="single" w:sz="4" w:space="0" w:color="000000"/>
              <w:left w:val="nil"/>
              <w:right w:val="nil"/>
            </w:tcBorders>
            <w:shd w:val="clear" w:color="auto" w:fill="auto"/>
            <w:tcMar>
              <w:top w:w="7" w:type="dxa"/>
              <w:left w:w="7" w:type="dxa"/>
              <w:bottom w:w="0" w:type="dxa"/>
              <w:right w:w="7" w:type="dxa"/>
            </w:tcMar>
            <w:vAlign w:val="center"/>
            <w:hideMark/>
          </w:tcPr>
          <w:p w14:paraId="687980DD" w14:textId="5D7567D5" w:rsidR="00FF1EE2" w:rsidRPr="00396325" w:rsidDel="007E0F3F" w:rsidRDefault="00FF1EE2" w:rsidP="00387470">
            <w:pPr>
              <w:pStyle w:val="a4"/>
              <w:spacing w:line="240" w:lineRule="auto"/>
              <w:contextualSpacing/>
              <w:jc w:val="center"/>
              <w:rPr>
                <w:del w:id="810" w:author="kosa rd" w:date="2022-05-10T18:28:00Z"/>
                <w:rFonts w:ascii="Times New Roman" w:eastAsia="굴림"/>
                <w:sz w:val="19"/>
                <w:szCs w:val="19"/>
              </w:rPr>
            </w:pPr>
          </w:p>
        </w:tc>
        <w:tc>
          <w:tcPr>
            <w:tcW w:w="1660" w:type="dxa"/>
            <w:tcBorders>
              <w:top w:val="single" w:sz="4" w:space="0" w:color="000000"/>
              <w:left w:val="nil"/>
              <w:right w:val="nil"/>
            </w:tcBorders>
            <w:shd w:val="clear" w:color="auto" w:fill="auto"/>
            <w:tcMar>
              <w:top w:w="7" w:type="dxa"/>
              <w:left w:w="7" w:type="dxa"/>
              <w:bottom w:w="0" w:type="dxa"/>
              <w:right w:w="7" w:type="dxa"/>
            </w:tcMar>
            <w:vAlign w:val="center"/>
            <w:hideMark/>
          </w:tcPr>
          <w:p w14:paraId="18518E61" w14:textId="0B812FF6" w:rsidR="00FF1EE2" w:rsidRPr="00396325" w:rsidDel="007E0F3F" w:rsidRDefault="00FF1EE2" w:rsidP="004815FE">
            <w:pPr>
              <w:pStyle w:val="a4"/>
              <w:wordWrap/>
              <w:spacing w:line="240" w:lineRule="auto"/>
              <w:contextualSpacing/>
              <w:jc w:val="left"/>
              <w:rPr>
                <w:del w:id="811" w:author="kosa rd" w:date="2022-05-10T18:28:00Z"/>
                <w:rFonts w:ascii="Times New Roman" w:eastAsia="굴림"/>
                <w:sz w:val="19"/>
                <w:szCs w:val="19"/>
              </w:rPr>
            </w:pPr>
            <w:del w:id="812" w:author="kosa rd" w:date="2022-05-10T18:28:00Z">
              <w:r w:rsidRPr="00396325" w:rsidDel="007E0F3F">
                <w:rPr>
                  <w:rFonts w:ascii="Times New Roman" w:eastAsia="굴림"/>
                  <w:sz w:val="19"/>
                  <w:szCs w:val="19"/>
                </w:rPr>
                <w:delText>4.11±3.73</w:delText>
              </w:r>
            </w:del>
          </w:p>
        </w:tc>
        <w:tc>
          <w:tcPr>
            <w:tcW w:w="1700" w:type="dxa"/>
            <w:tcBorders>
              <w:top w:val="single" w:sz="4" w:space="0" w:color="000000"/>
              <w:left w:val="nil"/>
              <w:right w:val="nil"/>
            </w:tcBorders>
            <w:shd w:val="clear" w:color="auto" w:fill="auto"/>
            <w:tcMar>
              <w:top w:w="7" w:type="dxa"/>
              <w:left w:w="7" w:type="dxa"/>
              <w:bottom w:w="0" w:type="dxa"/>
              <w:right w:w="7" w:type="dxa"/>
            </w:tcMar>
            <w:vAlign w:val="center"/>
            <w:hideMark/>
          </w:tcPr>
          <w:p w14:paraId="0BCFEEE4" w14:textId="512DE173" w:rsidR="00FF1EE2" w:rsidRPr="00396325" w:rsidDel="007E0F3F" w:rsidRDefault="00FF1EE2" w:rsidP="004815FE">
            <w:pPr>
              <w:pStyle w:val="a4"/>
              <w:wordWrap/>
              <w:spacing w:line="240" w:lineRule="auto"/>
              <w:contextualSpacing/>
              <w:jc w:val="left"/>
              <w:rPr>
                <w:del w:id="813" w:author="kosa rd" w:date="2022-05-10T18:28:00Z"/>
                <w:rFonts w:ascii="Times New Roman" w:eastAsia="굴림"/>
                <w:sz w:val="19"/>
                <w:szCs w:val="19"/>
              </w:rPr>
            </w:pPr>
            <w:del w:id="814" w:author="kosa rd" w:date="2022-05-10T18:28:00Z">
              <w:r w:rsidRPr="00396325" w:rsidDel="007E0F3F">
                <w:rPr>
                  <w:rFonts w:ascii="Times New Roman" w:eastAsia="굴림"/>
                  <w:sz w:val="19"/>
                  <w:szCs w:val="19"/>
                </w:rPr>
                <w:delText>1.29±2.23</w:delText>
              </w:r>
            </w:del>
          </w:p>
        </w:tc>
        <w:tc>
          <w:tcPr>
            <w:tcW w:w="1700" w:type="dxa"/>
            <w:tcBorders>
              <w:top w:val="single" w:sz="4" w:space="0" w:color="000000"/>
              <w:left w:val="nil"/>
              <w:right w:val="nil"/>
            </w:tcBorders>
            <w:shd w:val="clear" w:color="auto" w:fill="auto"/>
            <w:tcMar>
              <w:top w:w="7" w:type="dxa"/>
              <w:left w:w="7" w:type="dxa"/>
              <w:bottom w:w="0" w:type="dxa"/>
              <w:right w:w="7" w:type="dxa"/>
            </w:tcMar>
            <w:vAlign w:val="center"/>
            <w:hideMark/>
          </w:tcPr>
          <w:p w14:paraId="430C5787" w14:textId="68D9B77B" w:rsidR="00FF1EE2" w:rsidRPr="00396325" w:rsidDel="007E0F3F" w:rsidRDefault="00FF1EE2" w:rsidP="004815FE">
            <w:pPr>
              <w:pStyle w:val="a4"/>
              <w:wordWrap/>
              <w:spacing w:line="240" w:lineRule="auto"/>
              <w:contextualSpacing/>
              <w:jc w:val="left"/>
              <w:rPr>
                <w:del w:id="815" w:author="kosa rd" w:date="2022-05-10T18:28:00Z"/>
                <w:rFonts w:ascii="Times New Roman" w:eastAsia="굴림"/>
                <w:sz w:val="19"/>
                <w:szCs w:val="19"/>
              </w:rPr>
            </w:pPr>
            <w:del w:id="816" w:author="kosa rd" w:date="2022-05-10T18:28:00Z">
              <w:r w:rsidRPr="00396325" w:rsidDel="007E0F3F">
                <w:rPr>
                  <w:rFonts w:ascii="Times New Roman" w:eastAsia="굴림"/>
                  <w:sz w:val="19"/>
                  <w:szCs w:val="19"/>
                </w:rPr>
                <w:delText>2.01±2.55</w:delText>
              </w:r>
            </w:del>
          </w:p>
        </w:tc>
        <w:tc>
          <w:tcPr>
            <w:tcW w:w="1700" w:type="dxa"/>
            <w:tcBorders>
              <w:top w:val="single" w:sz="4" w:space="0" w:color="000000"/>
              <w:left w:val="nil"/>
              <w:right w:val="nil"/>
            </w:tcBorders>
            <w:shd w:val="clear" w:color="auto" w:fill="auto"/>
            <w:tcMar>
              <w:top w:w="7" w:type="dxa"/>
              <w:left w:w="7" w:type="dxa"/>
              <w:bottom w:w="0" w:type="dxa"/>
              <w:right w:w="7" w:type="dxa"/>
            </w:tcMar>
            <w:vAlign w:val="center"/>
            <w:hideMark/>
          </w:tcPr>
          <w:p w14:paraId="4B86A072" w14:textId="34676443" w:rsidR="00FF1EE2" w:rsidRPr="00396325" w:rsidDel="007E0F3F" w:rsidRDefault="00FF1EE2" w:rsidP="004815FE">
            <w:pPr>
              <w:pStyle w:val="a4"/>
              <w:wordWrap/>
              <w:spacing w:line="240" w:lineRule="auto"/>
              <w:contextualSpacing/>
              <w:jc w:val="left"/>
              <w:rPr>
                <w:del w:id="817" w:author="kosa rd" w:date="2022-05-10T18:28:00Z"/>
                <w:rFonts w:ascii="Times New Roman" w:eastAsia="굴림"/>
                <w:sz w:val="19"/>
                <w:szCs w:val="19"/>
              </w:rPr>
            </w:pPr>
            <w:del w:id="818" w:author="kosa rd" w:date="2022-05-10T18:28:00Z">
              <w:r w:rsidRPr="00396325" w:rsidDel="007E0F3F">
                <w:rPr>
                  <w:rFonts w:ascii="Times New Roman" w:eastAsia="굴림"/>
                  <w:sz w:val="19"/>
                  <w:szCs w:val="19"/>
                </w:rPr>
                <w:delText>2.75±1.93</w:delText>
              </w:r>
            </w:del>
          </w:p>
        </w:tc>
        <w:tc>
          <w:tcPr>
            <w:tcW w:w="1700" w:type="dxa"/>
            <w:tcBorders>
              <w:top w:val="single" w:sz="4" w:space="0" w:color="000000"/>
              <w:left w:val="nil"/>
              <w:right w:val="nil"/>
            </w:tcBorders>
            <w:shd w:val="clear" w:color="auto" w:fill="auto"/>
            <w:tcMar>
              <w:top w:w="7" w:type="dxa"/>
              <w:left w:w="7" w:type="dxa"/>
              <w:bottom w:w="0" w:type="dxa"/>
              <w:right w:w="7" w:type="dxa"/>
            </w:tcMar>
            <w:vAlign w:val="center"/>
            <w:hideMark/>
          </w:tcPr>
          <w:p w14:paraId="06C61D6B" w14:textId="6F18848D" w:rsidR="00FF1EE2" w:rsidRPr="00396325" w:rsidDel="007E0F3F" w:rsidRDefault="00FF1EE2" w:rsidP="004815FE">
            <w:pPr>
              <w:pStyle w:val="a4"/>
              <w:wordWrap/>
              <w:spacing w:line="240" w:lineRule="auto"/>
              <w:contextualSpacing/>
              <w:jc w:val="left"/>
              <w:rPr>
                <w:del w:id="819" w:author="kosa rd" w:date="2022-05-10T18:28:00Z"/>
                <w:rFonts w:ascii="Times New Roman" w:eastAsia="굴림"/>
                <w:sz w:val="19"/>
                <w:szCs w:val="19"/>
              </w:rPr>
            </w:pPr>
            <w:del w:id="820" w:author="kosa rd" w:date="2022-05-10T18:28:00Z">
              <w:r w:rsidRPr="00396325" w:rsidDel="007E0F3F">
                <w:rPr>
                  <w:rFonts w:ascii="Times New Roman" w:eastAsia="굴림"/>
                  <w:sz w:val="19"/>
                  <w:szCs w:val="19"/>
                </w:rPr>
                <w:delText>4.48±4.47</w:delText>
              </w:r>
            </w:del>
          </w:p>
        </w:tc>
        <w:tc>
          <w:tcPr>
            <w:tcW w:w="1700" w:type="dxa"/>
            <w:tcBorders>
              <w:top w:val="single" w:sz="4" w:space="0" w:color="000000"/>
              <w:left w:val="nil"/>
              <w:right w:val="nil"/>
            </w:tcBorders>
            <w:shd w:val="clear" w:color="auto" w:fill="auto"/>
            <w:tcMar>
              <w:top w:w="7" w:type="dxa"/>
              <w:left w:w="7" w:type="dxa"/>
              <w:bottom w:w="0" w:type="dxa"/>
              <w:right w:w="7" w:type="dxa"/>
            </w:tcMar>
            <w:vAlign w:val="center"/>
            <w:hideMark/>
          </w:tcPr>
          <w:p w14:paraId="796349D7" w14:textId="561FD3B9" w:rsidR="00FF1EE2" w:rsidRPr="00396325" w:rsidDel="007E0F3F" w:rsidRDefault="00FF1EE2" w:rsidP="004815FE">
            <w:pPr>
              <w:pStyle w:val="a4"/>
              <w:wordWrap/>
              <w:spacing w:line="240" w:lineRule="auto"/>
              <w:contextualSpacing/>
              <w:jc w:val="left"/>
              <w:rPr>
                <w:del w:id="821" w:author="kosa rd" w:date="2022-05-10T18:28:00Z"/>
                <w:rFonts w:ascii="Times New Roman" w:eastAsia="굴림"/>
                <w:sz w:val="19"/>
                <w:szCs w:val="19"/>
              </w:rPr>
            </w:pPr>
            <w:del w:id="822" w:author="kosa rd" w:date="2022-05-10T18:28:00Z">
              <w:r w:rsidRPr="00396325" w:rsidDel="007E0F3F">
                <w:rPr>
                  <w:rFonts w:ascii="Times New Roman" w:eastAsia="굴림"/>
                  <w:sz w:val="19"/>
                  <w:szCs w:val="19"/>
                </w:rPr>
                <w:delText>4.37±4.69</w:delText>
              </w:r>
            </w:del>
          </w:p>
        </w:tc>
        <w:tc>
          <w:tcPr>
            <w:tcW w:w="1720" w:type="dxa"/>
            <w:tcBorders>
              <w:top w:val="single" w:sz="4" w:space="0" w:color="000000"/>
              <w:left w:val="nil"/>
              <w:right w:val="nil"/>
            </w:tcBorders>
            <w:shd w:val="clear" w:color="auto" w:fill="auto"/>
            <w:tcMar>
              <w:top w:w="7" w:type="dxa"/>
              <w:left w:w="7" w:type="dxa"/>
              <w:bottom w:w="0" w:type="dxa"/>
              <w:right w:w="7" w:type="dxa"/>
            </w:tcMar>
            <w:vAlign w:val="center"/>
            <w:hideMark/>
          </w:tcPr>
          <w:p w14:paraId="7114B13E" w14:textId="0CF6A6C8" w:rsidR="00FF1EE2" w:rsidRPr="00396325" w:rsidDel="007E0F3F" w:rsidRDefault="00FF1EE2" w:rsidP="004815FE">
            <w:pPr>
              <w:pStyle w:val="a4"/>
              <w:wordWrap/>
              <w:spacing w:line="240" w:lineRule="auto"/>
              <w:contextualSpacing/>
              <w:jc w:val="left"/>
              <w:rPr>
                <w:del w:id="823" w:author="kosa rd" w:date="2022-05-10T18:28:00Z"/>
                <w:rFonts w:ascii="Times New Roman" w:eastAsia="굴림"/>
                <w:sz w:val="19"/>
                <w:szCs w:val="19"/>
              </w:rPr>
            </w:pPr>
            <w:del w:id="824" w:author="kosa rd" w:date="2022-05-10T18:28:00Z">
              <w:r w:rsidRPr="00396325" w:rsidDel="007E0F3F">
                <w:rPr>
                  <w:rFonts w:ascii="Times New Roman" w:eastAsia="굴림"/>
                  <w:sz w:val="19"/>
                  <w:szCs w:val="19"/>
                </w:rPr>
                <w:delText>3.57±4.05</w:delText>
              </w:r>
            </w:del>
          </w:p>
        </w:tc>
      </w:tr>
      <w:tr w:rsidR="00FF1EE2" w:rsidRPr="00396325" w:rsidDel="007E0F3F" w14:paraId="3B8A372D" w14:textId="40D1EFEC" w:rsidTr="00E1308B">
        <w:trPr>
          <w:trHeight w:val="152"/>
          <w:jc w:val="center"/>
          <w:del w:id="825" w:author="kosa rd" w:date="2022-05-10T18:28:00Z"/>
        </w:trPr>
        <w:tc>
          <w:tcPr>
            <w:tcW w:w="1300" w:type="dxa"/>
            <w:tcBorders>
              <w:left w:val="nil"/>
              <w:bottom w:val="single" w:sz="4" w:space="0" w:color="auto"/>
              <w:right w:val="nil"/>
            </w:tcBorders>
            <w:shd w:val="clear" w:color="auto" w:fill="auto"/>
            <w:tcMar>
              <w:top w:w="7" w:type="dxa"/>
              <w:left w:w="7" w:type="dxa"/>
              <w:bottom w:w="0" w:type="dxa"/>
              <w:right w:w="7" w:type="dxa"/>
            </w:tcMar>
            <w:vAlign w:val="center"/>
            <w:hideMark/>
          </w:tcPr>
          <w:p w14:paraId="5D8EAA52" w14:textId="6DF4E547" w:rsidR="00FF1EE2" w:rsidRPr="00396325" w:rsidDel="007E0F3F" w:rsidRDefault="00FF1EE2" w:rsidP="00387470">
            <w:pPr>
              <w:pStyle w:val="a4"/>
              <w:wordWrap/>
              <w:spacing w:line="240" w:lineRule="auto"/>
              <w:contextualSpacing/>
              <w:jc w:val="left"/>
              <w:rPr>
                <w:del w:id="826" w:author="kosa rd" w:date="2022-05-10T18:28:00Z"/>
                <w:rFonts w:ascii="Times New Roman" w:eastAsia="굴림"/>
                <w:sz w:val="19"/>
                <w:szCs w:val="19"/>
              </w:rPr>
            </w:pPr>
            <w:del w:id="827" w:author="kosa rd" w:date="2022-05-10T18:28:00Z">
              <w:r w:rsidRPr="00396325" w:rsidDel="007E0F3F">
                <w:rPr>
                  <w:rFonts w:ascii="Times New Roman" w:eastAsia="굴림"/>
                  <w:sz w:val="19"/>
                  <w:szCs w:val="19"/>
                </w:rPr>
                <w:delText>CC</w:delText>
              </w:r>
            </w:del>
          </w:p>
        </w:tc>
        <w:tc>
          <w:tcPr>
            <w:tcW w:w="1660" w:type="dxa"/>
            <w:tcBorders>
              <w:left w:val="nil"/>
              <w:bottom w:val="single" w:sz="4" w:space="0" w:color="auto"/>
              <w:right w:val="nil"/>
            </w:tcBorders>
            <w:shd w:val="clear" w:color="auto" w:fill="auto"/>
            <w:tcMar>
              <w:top w:w="7" w:type="dxa"/>
              <w:left w:w="7" w:type="dxa"/>
              <w:bottom w:w="0" w:type="dxa"/>
              <w:right w:w="7" w:type="dxa"/>
            </w:tcMar>
            <w:vAlign w:val="center"/>
            <w:hideMark/>
          </w:tcPr>
          <w:p w14:paraId="4528E926" w14:textId="670CC136" w:rsidR="00FF1EE2" w:rsidRPr="00396325" w:rsidDel="007E0F3F" w:rsidRDefault="00FF1EE2" w:rsidP="00387470">
            <w:pPr>
              <w:pStyle w:val="a4"/>
              <w:spacing w:line="240" w:lineRule="auto"/>
              <w:contextualSpacing/>
              <w:jc w:val="center"/>
              <w:rPr>
                <w:del w:id="828" w:author="kosa rd" w:date="2022-05-10T18:28:00Z"/>
                <w:rFonts w:ascii="Times New Roman" w:eastAsia="굴림"/>
                <w:sz w:val="19"/>
                <w:szCs w:val="19"/>
              </w:rPr>
            </w:pPr>
          </w:p>
        </w:tc>
        <w:tc>
          <w:tcPr>
            <w:tcW w:w="1660" w:type="dxa"/>
            <w:tcBorders>
              <w:left w:val="nil"/>
              <w:bottom w:val="single" w:sz="4" w:space="0" w:color="auto"/>
              <w:right w:val="nil"/>
            </w:tcBorders>
            <w:shd w:val="clear" w:color="auto" w:fill="auto"/>
            <w:tcMar>
              <w:top w:w="7" w:type="dxa"/>
              <w:left w:w="7" w:type="dxa"/>
              <w:bottom w:w="0" w:type="dxa"/>
              <w:right w:w="7" w:type="dxa"/>
            </w:tcMar>
            <w:vAlign w:val="center"/>
            <w:hideMark/>
          </w:tcPr>
          <w:p w14:paraId="4D853D15" w14:textId="6EB314ED" w:rsidR="00FF1EE2" w:rsidRPr="00396325" w:rsidDel="007E0F3F" w:rsidRDefault="00FF1EE2" w:rsidP="004815FE">
            <w:pPr>
              <w:pStyle w:val="a4"/>
              <w:wordWrap/>
              <w:spacing w:line="240" w:lineRule="auto"/>
              <w:contextualSpacing/>
              <w:jc w:val="left"/>
              <w:rPr>
                <w:del w:id="829" w:author="kosa rd" w:date="2022-05-10T18:28:00Z"/>
                <w:rFonts w:ascii="Times New Roman" w:eastAsia="굴림"/>
                <w:sz w:val="19"/>
                <w:szCs w:val="19"/>
              </w:rPr>
            </w:pPr>
            <w:del w:id="830" w:author="kosa rd" w:date="2022-05-10T18:28:00Z">
              <w:r w:rsidRPr="00396325" w:rsidDel="007E0F3F">
                <w:rPr>
                  <w:rFonts w:ascii="Times New Roman" w:eastAsia="굴림"/>
                  <w:sz w:val="19"/>
                  <w:szCs w:val="19"/>
                </w:rPr>
                <w:delText>5.</w:delText>
              </w:r>
              <w:r w:rsidR="00D62080" w:rsidDel="007E0F3F">
                <w:rPr>
                  <w:rFonts w:ascii="Times New Roman" w:eastAsia="굴림"/>
                  <w:sz w:val="19"/>
                  <w:szCs w:val="19"/>
                </w:rPr>
                <w:delText>91</w:delText>
              </w:r>
              <w:r w:rsidRPr="00396325" w:rsidDel="007E0F3F">
                <w:rPr>
                  <w:rFonts w:ascii="Times New Roman" w:eastAsia="굴림"/>
                  <w:sz w:val="19"/>
                  <w:szCs w:val="19"/>
                </w:rPr>
                <w:delText>±1.6</w:delText>
              </w:r>
              <w:r w:rsidR="00975440" w:rsidDel="007E0F3F">
                <w:rPr>
                  <w:rFonts w:ascii="Times New Roman" w:eastAsia="굴림"/>
                  <w:sz w:val="19"/>
                  <w:szCs w:val="19"/>
                </w:rPr>
                <w:delText>6</w:delText>
              </w:r>
            </w:del>
          </w:p>
        </w:tc>
        <w:tc>
          <w:tcPr>
            <w:tcW w:w="1700" w:type="dxa"/>
            <w:tcBorders>
              <w:left w:val="nil"/>
              <w:bottom w:val="single" w:sz="4" w:space="0" w:color="auto"/>
              <w:right w:val="nil"/>
            </w:tcBorders>
            <w:shd w:val="clear" w:color="auto" w:fill="auto"/>
            <w:tcMar>
              <w:top w:w="7" w:type="dxa"/>
              <w:left w:w="7" w:type="dxa"/>
              <w:bottom w:w="0" w:type="dxa"/>
              <w:right w:w="7" w:type="dxa"/>
            </w:tcMar>
            <w:vAlign w:val="center"/>
            <w:hideMark/>
          </w:tcPr>
          <w:p w14:paraId="0B852626" w14:textId="6499D600" w:rsidR="00FF1EE2" w:rsidRPr="00396325" w:rsidDel="007E0F3F" w:rsidRDefault="00FF1EE2" w:rsidP="004815FE">
            <w:pPr>
              <w:pStyle w:val="a4"/>
              <w:wordWrap/>
              <w:spacing w:line="240" w:lineRule="auto"/>
              <w:contextualSpacing/>
              <w:jc w:val="left"/>
              <w:rPr>
                <w:del w:id="831" w:author="kosa rd" w:date="2022-05-10T18:28:00Z"/>
                <w:rFonts w:ascii="Times New Roman" w:eastAsia="굴림"/>
                <w:sz w:val="19"/>
                <w:szCs w:val="19"/>
              </w:rPr>
            </w:pPr>
            <w:del w:id="832" w:author="kosa rd" w:date="2022-05-10T18:28:00Z">
              <w:r w:rsidRPr="00396325" w:rsidDel="007E0F3F">
                <w:rPr>
                  <w:rFonts w:ascii="Times New Roman" w:eastAsia="굴림"/>
                  <w:sz w:val="19"/>
                  <w:szCs w:val="19"/>
                </w:rPr>
                <w:delText>0.</w:delText>
              </w:r>
              <w:r w:rsidR="00975440" w:rsidDel="007E0F3F">
                <w:rPr>
                  <w:rFonts w:ascii="Times New Roman" w:eastAsia="굴림"/>
                  <w:sz w:val="19"/>
                  <w:szCs w:val="19"/>
                </w:rPr>
                <w:delText>03</w:delText>
              </w:r>
              <w:r w:rsidRPr="00396325" w:rsidDel="007E0F3F">
                <w:rPr>
                  <w:rFonts w:ascii="Times New Roman" w:eastAsia="굴림"/>
                  <w:sz w:val="19"/>
                  <w:szCs w:val="19"/>
                </w:rPr>
                <w:delText>±</w:delText>
              </w:r>
              <w:r w:rsidR="00975440" w:rsidDel="007E0F3F">
                <w:rPr>
                  <w:rFonts w:ascii="Times New Roman" w:eastAsia="굴림"/>
                  <w:sz w:val="19"/>
                  <w:szCs w:val="19"/>
                </w:rPr>
                <w:delText>0</w:delText>
              </w:r>
              <w:r w:rsidRPr="00396325" w:rsidDel="007E0F3F">
                <w:rPr>
                  <w:rFonts w:ascii="Times New Roman" w:eastAsia="굴림"/>
                  <w:sz w:val="19"/>
                  <w:szCs w:val="19"/>
                </w:rPr>
                <w:delText>.</w:delText>
              </w:r>
              <w:r w:rsidR="00975440" w:rsidDel="007E0F3F">
                <w:rPr>
                  <w:rFonts w:ascii="Times New Roman" w:eastAsia="굴림"/>
                  <w:sz w:val="19"/>
                  <w:szCs w:val="19"/>
                </w:rPr>
                <w:delText>03</w:delText>
              </w:r>
            </w:del>
          </w:p>
        </w:tc>
        <w:tc>
          <w:tcPr>
            <w:tcW w:w="1700" w:type="dxa"/>
            <w:tcBorders>
              <w:left w:val="nil"/>
              <w:bottom w:val="single" w:sz="4" w:space="0" w:color="auto"/>
              <w:right w:val="nil"/>
            </w:tcBorders>
            <w:shd w:val="clear" w:color="auto" w:fill="auto"/>
            <w:tcMar>
              <w:top w:w="7" w:type="dxa"/>
              <w:left w:w="7" w:type="dxa"/>
              <w:bottom w:w="0" w:type="dxa"/>
              <w:right w:w="7" w:type="dxa"/>
            </w:tcMar>
            <w:vAlign w:val="center"/>
            <w:hideMark/>
          </w:tcPr>
          <w:p w14:paraId="0E153947" w14:textId="4AC06625" w:rsidR="00FF1EE2" w:rsidRPr="00396325" w:rsidDel="007E0F3F" w:rsidRDefault="00FF1EE2" w:rsidP="004815FE">
            <w:pPr>
              <w:pStyle w:val="a4"/>
              <w:wordWrap/>
              <w:spacing w:line="240" w:lineRule="auto"/>
              <w:contextualSpacing/>
              <w:jc w:val="left"/>
              <w:rPr>
                <w:del w:id="833" w:author="kosa rd" w:date="2022-05-10T18:28:00Z"/>
                <w:rFonts w:ascii="Times New Roman" w:eastAsia="굴림"/>
                <w:sz w:val="19"/>
                <w:szCs w:val="19"/>
              </w:rPr>
            </w:pPr>
            <w:del w:id="834" w:author="kosa rd" w:date="2022-05-10T18:28:00Z">
              <w:r w:rsidRPr="00396325" w:rsidDel="007E0F3F">
                <w:rPr>
                  <w:rFonts w:ascii="Times New Roman" w:eastAsia="굴림"/>
                  <w:sz w:val="19"/>
                  <w:szCs w:val="19"/>
                </w:rPr>
                <w:delText>0.</w:delText>
              </w:r>
              <w:r w:rsidR="00975440" w:rsidDel="007E0F3F">
                <w:rPr>
                  <w:rFonts w:ascii="Times New Roman" w:eastAsia="굴림"/>
                  <w:sz w:val="19"/>
                  <w:szCs w:val="19"/>
                </w:rPr>
                <w:delText>01</w:delText>
              </w:r>
              <w:r w:rsidRPr="00396325" w:rsidDel="007E0F3F">
                <w:rPr>
                  <w:rFonts w:ascii="Times New Roman" w:eastAsia="굴림"/>
                  <w:sz w:val="19"/>
                  <w:szCs w:val="19"/>
                </w:rPr>
                <w:delText>±</w:delText>
              </w:r>
              <w:r w:rsidR="00D64496" w:rsidDel="007E0F3F">
                <w:rPr>
                  <w:rFonts w:ascii="Times New Roman" w:eastAsia="굴림"/>
                  <w:sz w:val="19"/>
                  <w:szCs w:val="19"/>
                </w:rPr>
                <w:delText>0.00</w:delText>
              </w:r>
            </w:del>
          </w:p>
        </w:tc>
        <w:tc>
          <w:tcPr>
            <w:tcW w:w="1700" w:type="dxa"/>
            <w:tcBorders>
              <w:left w:val="nil"/>
              <w:bottom w:val="single" w:sz="4" w:space="0" w:color="auto"/>
              <w:right w:val="nil"/>
            </w:tcBorders>
            <w:shd w:val="clear" w:color="auto" w:fill="auto"/>
            <w:tcMar>
              <w:top w:w="7" w:type="dxa"/>
              <w:left w:w="7" w:type="dxa"/>
              <w:bottom w:w="0" w:type="dxa"/>
              <w:right w:w="7" w:type="dxa"/>
            </w:tcMar>
            <w:vAlign w:val="center"/>
            <w:hideMark/>
          </w:tcPr>
          <w:p w14:paraId="5F43187B" w14:textId="449646DB" w:rsidR="00FF1EE2" w:rsidRPr="00396325" w:rsidDel="007E0F3F" w:rsidRDefault="00FF1EE2" w:rsidP="004815FE">
            <w:pPr>
              <w:pStyle w:val="a4"/>
              <w:wordWrap/>
              <w:spacing w:line="240" w:lineRule="auto"/>
              <w:contextualSpacing/>
              <w:jc w:val="left"/>
              <w:rPr>
                <w:del w:id="835" w:author="kosa rd" w:date="2022-05-10T18:28:00Z"/>
                <w:rFonts w:ascii="Times New Roman" w:eastAsia="굴림"/>
                <w:sz w:val="19"/>
                <w:szCs w:val="19"/>
              </w:rPr>
            </w:pPr>
            <w:del w:id="836" w:author="kosa rd" w:date="2022-05-10T18:28:00Z">
              <w:r w:rsidRPr="00396325" w:rsidDel="007E0F3F">
                <w:rPr>
                  <w:rFonts w:ascii="Times New Roman" w:eastAsia="굴림"/>
                  <w:sz w:val="19"/>
                  <w:szCs w:val="19"/>
                </w:rPr>
                <w:delText>1.</w:delText>
              </w:r>
              <w:r w:rsidR="004A7A19" w:rsidDel="007E0F3F">
                <w:rPr>
                  <w:rFonts w:ascii="Times New Roman" w:eastAsia="굴림"/>
                  <w:sz w:val="19"/>
                  <w:szCs w:val="19"/>
                </w:rPr>
                <w:delText>08</w:delText>
              </w:r>
              <w:r w:rsidRPr="00396325" w:rsidDel="007E0F3F">
                <w:rPr>
                  <w:rFonts w:ascii="Times New Roman" w:eastAsia="굴림"/>
                  <w:sz w:val="19"/>
                  <w:szCs w:val="19"/>
                </w:rPr>
                <w:delText>±2.</w:delText>
              </w:r>
              <w:r w:rsidR="004A7A19" w:rsidDel="007E0F3F">
                <w:rPr>
                  <w:rFonts w:ascii="Times New Roman" w:eastAsia="굴림"/>
                  <w:sz w:val="19"/>
                  <w:szCs w:val="19"/>
                </w:rPr>
                <w:delText>13</w:delText>
              </w:r>
            </w:del>
          </w:p>
        </w:tc>
        <w:tc>
          <w:tcPr>
            <w:tcW w:w="1700" w:type="dxa"/>
            <w:tcBorders>
              <w:left w:val="nil"/>
              <w:bottom w:val="single" w:sz="4" w:space="0" w:color="auto"/>
              <w:right w:val="nil"/>
            </w:tcBorders>
            <w:shd w:val="clear" w:color="auto" w:fill="auto"/>
            <w:tcMar>
              <w:top w:w="7" w:type="dxa"/>
              <w:left w:w="7" w:type="dxa"/>
              <w:bottom w:w="0" w:type="dxa"/>
              <w:right w:w="7" w:type="dxa"/>
            </w:tcMar>
            <w:vAlign w:val="center"/>
            <w:hideMark/>
          </w:tcPr>
          <w:p w14:paraId="2C0F0FA9" w14:textId="15C5B140" w:rsidR="00FF1EE2" w:rsidRPr="00396325" w:rsidDel="007E0F3F" w:rsidRDefault="00FF1EE2" w:rsidP="004815FE">
            <w:pPr>
              <w:pStyle w:val="a4"/>
              <w:wordWrap/>
              <w:spacing w:line="240" w:lineRule="auto"/>
              <w:contextualSpacing/>
              <w:jc w:val="left"/>
              <w:rPr>
                <w:del w:id="837" w:author="kosa rd" w:date="2022-05-10T18:28:00Z"/>
                <w:rFonts w:ascii="Times New Roman" w:eastAsia="굴림"/>
                <w:sz w:val="19"/>
                <w:szCs w:val="19"/>
              </w:rPr>
            </w:pPr>
            <w:del w:id="838" w:author="kosa rd" w:date="2022-05-10T18:28:00Z">
              <w:r w:rsidRPr="00396325" w:rsidDel="007E0F3F">
                <w:rPr>
                  <w:rFonts w:ascii="Times New Roman" w:eastAsia="굴림"/>
                  <w:sz w:val="19"/>
                  <w:szCs w:val="19"/>
                </w:rPr>
                <w:delText>0.</w:delText>
              </w:r>
              <w:r w:rsidR="004A7A19" w:rsidDel="007E0F3F">
                <w:rPr>
                  <w:rFonts w:ascii="Times New Roman" w:eastAsia="굴림"/>
                  <w:sz w:val="19"/>
                  <w:szCs w:val="19"/>
                </w:rPr>
                <w:delText>01</w:delText>
              </w:r>
              <w:r w:rsidRPr="00396325" w:rsidDel="007E0F3F">
                <w:rPr>
                  <w:rFonts w:ascii="Times New Roman" w:eastAsia="굴림"/>
                  <w:sz w:val="19"/>
                  <w:szCs w:val="19"/>
                </w:rPr>
                <w:delText>±</w:delText>
              </w:r>
              <w:r w:rsidR="004A7A19" w:rsidDel="007E0F3F">
                <w:rPr>
                  <w:rFonts w:ascii="Times New Roman" w:eastAsia="굴림"/>
                  <w:sz w:val="19"/>
                  <w:szCs w:val="19"/>
                </w:rPr>
                <w:delText>0</w:delText>
              </w:r>
              <w:r w:rsidRPr="00396325" w:rsidDel="007E0F3F">
                <w:rPr>
                  <w:rFonts w:ascii="Times New Roman" w:eastAsia="굴림"/>
                  <w:sz w:val="19"/>
                  <w:szCs w:val="19"/>
                </w:rPr>
                <w:delText>.</w:delText>
              </w:r>
              <w:r w:rsidR="004A7A19" w:rsidDel="007E0F3F">
                <w:rPr>
                  <w:rFonts w:ascii="Times New Roman" w:eastAsia="굴림"/>
                  <w:sz w:val="19"/>
                  <w:szCs w:val="19"/>
                </w:rPr>
                <w:delText>00</w:delText>
              </w:r>
            </w:del>
          </w:p>
        </w:tc>
        <w:tc>
          <w:tcPr>
            <w:tcW w:w="1700" w:type="dxa"/>
            <w:tcBorders>
              <w:left w:val="nil"/>
              <w:bottom w:val="single" w:sz="4" w:space="0" w:color="auto"/>
              <w:right w:val="nil"/>
            </w:tcBorders>
            <w:shd w:val="clear" w:color="auto" w:fill="auto"/>
            <w:tcMar>
              <w:top w:w="7" w:type="dxa"/>
              <w:left w:w="7" w:type="dxa"/>
              <w:bottom w:w="0" w:type="dxa"/>
              <w:right w:w="7" w:type="dxa"/>
            </w:tcMar>
            <w:vAlign w:val="center"/>
            <w:hideMark/>
          </w:tcPr>
          <w:p w14:paraId="58D88C3A" w14:textId="0E0BDF41" w:rsidR="00FF1EE2" w:rsidRPr="00396325" w:rsidDel="007E0F3F" w:rsidRDefault="00FF1EE2" w:rsidP="004815FE">
            <w:pPr>
              <w:pStyle w:val="a4"/>
              <w:wordWrap/>
              <w:spacing w:line="240" w:lineRule="auto"/>
              <w:contextualSpacing/>
              <w:jc w:val="left"/>
              <w:rPr>
                <w:del w:id="839" w:author="kosa rd" w:date="2022-05-10T18:28:00Z"/>
                <w:rFonts w:ascii="Times New Roman" w:eastAsia="굴림"/>
                <w:sz w:val="19"/>
                <w:szCs w:val="19"/>
              </w:rPr>
            </w:pPr>
            <w:del w:id="840" w:author="kosa rd" w:date="2022-05-10T18:28:00Z">
              <w:r w:rsidRPr="00396325" w:rsidDel="007E0F3F">
                <w:rPr>
                  <w:rFonts w:ascii="Times New Roman" w:eastAsia="굴림"/>
                  <w:sz w:val="19"/>
                  <w:szCs w:val="19"/>
                </w:rPr>
                <w:delText>0.</w:delText>
              </w:r>
              <w:r w:rsidR="00D64496" w:rsidDel="007E0F3F">
                <w:rPr>
                  <w:rFonts w:ascii="Times New Roman" w:eastAsia="굴림"/>
                  <w:sz w:val="19"/>
                  <w:szCs w:val="19"/>
                </w:rPr>
                <w:delText>00</w:delText>
              </w:r>
              <w:r w:rsidRPr="00396325" w:rsidDel="007E0F3F">
                <w:rPr>
                  <w:rFonts w:ascii="Times New Roman" w:eastAsia="굴림"/>
                  <w:sz w:val="19"/>
                  <w:szCs w:val="19"/>
                </w:rPr>
                <w:delText>±</w:delText>
              </w:r>
              <w:r w:rsidR="00D64496" w:rsidDel="007E0F3F">
                <w:rPr>
                  <w:rFonts w:ascii="Times New Roman" w:eastAsia="굴림"/>
                  <w:sz w:val="19"/>
                  <w:szCs w:val="19"/>
                </w:rPr>
                <w:delText>0</w:delText>
              </w:r>
              <w:r w:rsidRPr="00396325" w:rsidDel="007E0F3F">
                <w:rPr>
                  <w:rFonts w:ascii="Times New Roman" w:eastAsia="굴림"/>
                  <w:sz w:val="19"/>
                  <w:szCs w:val="19"/>
                </w:rPr>
                <w:delText>.</w:delText>
              </w:r>
              <w:r w:rsidR="00D64496" w:rsidDel="007E0F3F">
                <w:rPr>
                  <w:rFonts w:ascii="Times New Roman" w:eastAsia="굴림"/>
                  <w:sz w:val="19"/>
                  <w:szCs w:val="19"/>
                </w:rPr>
                <w:delText>00</w:delText>
              </w:r>
            </w:del>
          </w:p>
        </w:tc>
        <w:tc>
          <w:tcPr>
            <w:tcW w:w="1720" w:type="dxa"/>
            <w:tcBorders>
              <w:left w:val="nil"/>
              <w:bottom w:val="single" w:sz="4" w:space="0" w:color="auto"/>
              <w:right w:val="nil"/>
            </w:tcBorders>
            <w:shd w:val="clear" w:color="auto" w:fill="auto"/>
            <w:tcMar>
              <w:top w:w="7" w:type="dxa"/>
              <w:left w:w="7" w:type="dxa"/>
              <w:bottom w:w="0" w:type="dxa"/>
              <w:right w:w="7" w:type="dxa"/>
            </w:tcMar>
            <w:vAlign w:val="center"/>
            <w:hideMark/>
          </w:tcPr>
          <w:p w14:paraId="06887201" w14:textId="37BBF5D0" w:rsidR="00FF1EE2" w:rsidRPr="00396325" w:rsidDel="007E0F3F" w:rsidRDefault="00FF1EE2" w:rsidP="004815FE">
            <w:pPr>
              <w:pStyle w:val="a4"/>
              <w:wordWrap/>
              <w:spacing w:line="240" w:lineRule="auto"/>
              <w:contextualSpacing/>
              <w:jc w:val="left"/>
              <w:rPr>
                <w:del w:id="841" w:author="kosa rd" w:date="2022-05-10T18:28:00Z"/>
                <w:rFonts w:ascii="Times New Roman" w:eastAsia="굴림"/>
                <w:sz w:val="19"/>
                <w:szCs w:val="19"/>
              </w:rPr>
            </w:pPr>
            <w:del w:id="842" w:author="kosa rd" w:date="2022-05-10T18:28:00Z">
              <w:r w:rsidRPr="00396325" w:rsidDel="007E0F3F">
                <w:rPr>
                  <w:rFonts w:ascii="Times New Roman" w:eastAsia="굴림"/>
                  <w:sz w:val="19"/>
                  <w:szCs w:val="19"/>
                </w:rPr>
                <w:delText>0.</w:delText>
              </w:r>
              <w:r w:rsidR="00D64496" w:rsidDel="007E0F3F">
                <w:rPr>
                  <w:rFonts w:ascii="Times New Roman" w:eastAsia="굴림"/>
                  <w:sz w:val="19"/>
                  <w:szCs w:val="19"/>
                </w:rPr>
                <w:delText>02</w:delText>
              </w:r>
              <w:r w:rsidRPr="00396325" w:rsidDel="007E0F3F">
                <w:rPr>
                  <w:rFonts w:ascii="Times New Roman" w:eastAsia="굴림"/>
                  <w:sz w:val="19"/>
                  <w:szCs w:val="19"/>
                </w:rPr>
                <w:delText>±</w:delText>
              </w:r>
              <w:r w:rsidR="00D64496" w:rsidDel="007E0F3F">
                <w:rPr>
                  <w:rFonts w:ascii="Times New Roman" w:eastAsia="굴림"/>
                  <w:sz w:val="19"/>
                  <w:szCs w:val="19"/>
                </w:rPr>
                <w:delText>0</w:delText>
              </w:r>
              <w:r w:rsidRPr="00396325" w:rsidDel="007E0F3F">
                <w:rPr>
                  <w:rFonts w:ascii="Times New Roman" w:eastAsia="굴림"/>
                  <w:sz w:val="19"/>
                  <w:szCs w:val="19"/>
                </w:rPr>
                <w:delText>.</w:delText>
              </w:r>
              <w:r w:rsidR="00D64496" w:rsidDel="007E0F3F">
                <w:rPr>
                  <w:rFonts w:ascii="Times New Roman" w:eastAsia="굴림"/>
                  <w:sz w:val="19"/>
                  <w:szCs w:val="19"/>
                </w:rPr>
                <w:delText>04</w:delText>
              </w:r>
              <w:r w:rsidR="00731F1D" w:rsidRPr="00731F1D" w:rsidDel="007E0F3F">
                <w:rPr>
                  <w:rFonts w:ascii="Times New Roman" w:eastAsia="굴림"/>
                  <w:sz w:val="19"/>
                  <w:szCs w:val="19"/>
                  <w:vertAlign w:val="superscript"/>
                </w:rPr>
                <w:delText>*</w:delText>
              </w:r>
            </w:del>
          </w:p>
        </w:tc>
      </w:tr>
      <w:tr w:rsidR="00FF1EE2" w:rsidRPr="00396325" w:rsidDel="007E0F3F" w14:paraId="1E8070FC" w14:textId="7CFE0130" w:rsidTr="00E1308B">
        <w:trPr>
          <w:trHeight w:val="152"/>
          <w:jc w:val="center"/>
          <w:del w:id="843" w:author="kosa rd" w:date="2022-05-10T18:28:00Z"/>
        </w:trPr>
        <w:tc>
          <w:tcPr>
            <w:tcW w:w="1300" w:type="dxa"/>
            <w:vMerge w:val="restart"/>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407396A2" w14:textId="6CBED6C8" w:rsidR="00FF1EE2" w:rsidRPr="00396325" w:rsidDel="007E0F3F" w:rsidRDefault="00FF1EE2" w:rsidP="00387470">
            <w:pPr>
              <w:pStyle w:val="a4"/>
              <w:wordWrap/>
              <w:spacing w:line="240" w:lineRule="auto"/>
              <w:contextualSpacing/>
              <w:jc w:val="left"/>
              <w:rPr>
                <w:del w:id="844" w:author="kosa rd" w:date="2022-05-10T18:28:00Z"/>
                <w:rFonts w:ascii="Times New Roman" w:eastAsia="굴림"/>
                <w:sz w:val="19"/>
                <w:szCs w:val="19"/>
              </w:rPr>
            </w:pPr>
            <w:del w:id="845" w:author="kosa rd" w:date="2022-05-10T18:28:00Z">
              <w:r w:rsidRPr="00396325" w:rsidDel="007E0F3F">
                <w:rPr>
                  <w:rFonts w:ascii="Times New Roman" w:eastAsia="굴림"/>
                  <w:sz w:val="19"/>
                  <w:szCs w:val="19"/>
                </w:rPr>
                <w:delText>T undecanoate</w:delText>
              </w:r>
            </w:del>
          </w:p>
        </w:tc>
        <w:tc>
          <w:tcPr>
            <w:tcW w:w="166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2D66A429" w14:textId="45AB1E81" w:rsidR="00FF1EE2" w:rsidRPr="00396325" w:rsidDel="007E0F3F" w:rsidRDefault="00FF1EE2" w:rsidP="00387470">
            <w:pPr>
              <w:pStyle w:val="a4"/>
              <w:wordWrap/>
              <w:spacing w:line="240" w:lineRule="auto"/>
              <w:contextualSpacing/>
              <w:jc w:val="center"/>
              <w:rPr>
                <w:del w:id="846" w:author="kosa rd" w:date="2022-05-10T18:28:00Z"/>
                <w:rFonts w:ascii="Times New Roman" w:eastAsia="굴림"/>
                <w:sz w:val="19"/>
                <w:szCs w:val="19"/>
              </w:rPr>
            </w:pPr>
            <w:del w:id="847" w:author="kosa rd" w:date="2022-05-10T18:28:00Z">
              <w:r w:rsidRPr="00396325" w:rsidDel="007E0F3F">
                <w:rPr>
                  <w:rFonts w:ascii="Times New Roman" w:eastAsia="굴림"/>
                  <w:sz w:val="19"/>
                  <w:szCs w:val="19"/>
                </w:rPr>
                <w:delText>1week</w:delText>
              </w:r>
            </w:del>
          </w:p>
        </w:tc>
        <w:tc>
          <w:tcPr>
            <w:tcW w:w="166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55B49488" w14:textId="258F21B0" w:rsidR="00FF1EE2" w:rsidRPr="00396325" w:rsidDel="007E0F3F" w:rsidRDefault="00FF1EE2" w:rsidP="004815FE">
            <w:pPr>
              <w:pStyle w:val="a4"/>
              <w:wordWrap/>
              <w:spacing w:line="240" w:lineRule="auto"/>
              <w:contextualSpacing/>
              <w:jc w:val="left"/>
              <w:rPr>
                <w:del w:id="848" w:author="kosa rd" w:date="2022-05-10T18:28:00Z"/>
                <w:rFonts w:ascii="Times New Roman" w:eastAsia="굴림"/>
                <w:sz w:val="19"/>
                <w:szCs w:val="19"/>
              </w:rPr>
            </w:pPr>
            <w:del w:id="849" w:author="kosa rd" w:date="2022-05-10T18:28:00Z">
              <w:r w:rsidRPr="00396325" w:rsidDel="007E0F3F">
                <w:rPr>
                  <w:rFonts w:ascii="Times New Roman" w:eastAsia="굴림"/>
                  <w:sz w:val="19"/>
                  <w:szCs w:val="19"/>
                </w:rPr>
                <w:delText>2.94±2.12</w:delText>
              </w:r>
            </w:del>
          </w:p>
        </w:tc>
        <w:tc>
          <w:tcPr>
            <w:tcW w:w="170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0BB304DE" w14:textId="1BDE7C85" w:rsidR="00FF1EE2" w:rsidRPr="00396325" w:rsidDel="007E0F3F" w:rsidRDefault="00FF1EE2" w:rsidP="004815FE">
            <w:pPr>
              <w:pStyle w:val="a4"/>
              <w:wordWrap/>
              <w:spacing w:line="240" w:lineRule="auto"/>
              <w:contextualSpacing/>
              <w:jc w:val="left"/>
              <w:rPr>
                <w:del w:id="850" w:author="kosa rd" w:date="2022-05-10T18:28:00Z"/>
                <w:rFonts w:ascii="Times New Roman" w:eastAsia="굴림"/>
                <w:sz w:val="19"/>
                <w:szCs w:val="19"/>
              </w:rPr>
            </w:pPr>
            <w:del w:id="851" w:author="kosa rd" w:date="2022-05-10T18:28:00Z">
              <w:r w:rsidRPr="00396325" w:rsidDel="007E0F3F">
                <w:rPr>
                  <w:rFonts w:ascii="Times New Roman" w:eastAsia="굴림"/>
                  <w:sz w:val="19"/>
                  <w:szCs w:val="19"/>
                </w:rPr>
                <w:delText>11.94±0.74</w:delText>
              </w:r>
              <w:r w:rsidR="00731F1D" w:rsidRPr="00731F1D" w:rsidDel="007E0F3F">
                <w:rPr>
                  <w:rFonts w:ascii="Times New Roman" w:eastAsia="굴림"/>
                  <w:sz w:val="19"/>
                  <w:szCs w:val="19"/>
                  <w:vertAlign w:val="superscript"/>
                </w:rPr>
                <w:delText>***</w:delText>
              </w:r>
            </w:del>
          </w:p>
        </w:tc>
        <w:tc>
          <w:tcPr>
            <w:tcW w:w="170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6DCE7BDB" w14:textId="171A273F" w:rsidR="00FF1EE2" w:rsidRPr="00396325" w:rsidDel="007E0F3F" w:rsidRDefault="00FF1EE2" w:rsidP="004815FE">
            <w:pPr>
              <w:pStyle w:val="a4"/>
              <w:wordWrap/>
              <w:spacing w:line="240" w:lineRule="auto"/>
              <w:contextualSpacing/>
              <w:jc w:val="left"/>
              <w:rPr>
                <w:del w:id="852" w:author="kosa rd" w:date="2022-05-10T18:28:00Z"/>
                <w:rFonts w:ascii="Times New Roman" w:eastAsia="굴림"/>
                <w:sz w:val="19"/>
                <w:szCs w:val="19"/>
              </w:rPr>
            </w:pPr>
            <w:del w:id="853" w:author="kosa rd" w:date="2022-05-10T18:28:00Z">
              <w:r w:rsidRPr="00396325" w:rsidDel="007E0F3F">
                <w:rPr>
                  <w:rFonts w:ascii="Times New Roman" w:eastAsia="굴림"/>
                  <w:sz w:val="19"/>
                  <w:szCs w:val="19"/>
                </w:rPr>
                <w:delText>12.47±0.20</w:delText>
              </w:r>
              <w:r w:rsidR="00731F1D" w:rsidRPr="00731F1D" w:rsidDel="007E0F3F">
                <w:rPr>
                  <w:rFonts w:ascii="Times New Roman" w:eastAsia="굴림"/>
                  <w:sz w:val="19"/>
                  <w:szCs w:val="19"/>
                  <w:vertAlign w:val="superscript"/>
                </w:rPr>
                <w:delText>***</w:delText>
              </w:r>
            </w:del>
          </w:p>
        </w:tc>
        <w:tc>
          <w:tcPr>
            <w:tcW w:w="170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25727E24" w14:textId="523E93C8" w:rsidR="00FF1EE2" w:rsidRPr="00396325" w:rsidDel="007E0F3F" w:rsidRDefault="00FF1EE2" w:rsidP="004815FE">
            <w:pPr>
              <w:pStyle w:val="a4"/>
              <w:wordWrap/>
              <w:spacing w:line="240" w:lineRule="auto"/>
              <w:contextualSpacing/>
              <w:jc w:val="left"/>
              <w:rPr>
                <w:del w:id="854" w:author="kosa rd" w:date="2022-05-10T18:28:00Z"/>
                <w:rFonts w:ascii="Times New Roman" w:eastAsia="굴림"/>
                <w:sz w:val="19"/>
                <w:szCs w:val="19"/>
              </w:rPr>
            </w:pPr>
            <w:del w:id="855" w:author="kosa rd" w:date="2022-05-10T18:28:00Z">
              <w:r w:rsidRPr="00396325" w:rsidDel="007E0F3F">
                <w:rPr>
                  <w:rFonts w:ascii="Times New Roman" w:eastAsia="굴림"/>
                  <w:sz w:val="19"/>
                  <w:szCs w:val="19"/>
                </w:rPr>
                <w:delText>12.63±0.08</w:delText>
              </w:r>
              <w:r w:rsidR="00731F1D" w:rsidRPr="00731F1D" w:rsidDel="007E0F3F">
                <w:rPr>
                  <w:rFonts w:ascii="Times New Roman" w:eastAsia="굴림"/>
                  <w:sz w:val="19"/>
                  <w:szCs w:val="19"/>
                  <w:vertAlign w:val="superscript"/>
                </w:rPr>
                <w:delText>***</w:delText>
              </w:r>
            </w:del>
          </w:p>
        </w:tc>
        <w:tc>
          <w:tcPr>
            <w:tcW w:w="170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345DEF0A" w14:textId="08A544EA" w:rsidR="00FF1EE2" w:rsidRPr="00396325" w:rsidDel="007E0F3F" w:rsidRDefault="00FF1EE2" w:rsidP="004815FE">
            <w:pPr>
              <w:pStyle w:val="a4"/>
              <w:wordWrap/>
              <w:spacing w:line="240" w:lineRule="auto"/>
              <w:contextualSpacing/>
              <w:jc w:val="left"/>
              <w:rPr>
                <w:del w:id="856" w:author="kosa rd" w:date="2022-05-10T18:28:00Z"/>
                <w:rFonts w:ascii="Times New Roman" w:eastAsia="굴림"/>
                <w:sz w:val="19"/>
                <w:szCs w:val="19"/>
              </w:rPr>
            </w:pPr>
            <w:del w:id="857" w:author="kosa rd" w:date="2022-05-10T18:28:00Z">
              <w:r w:rsidRPr="00396325" w:rsidDel="007E0F3F">
                <w:rPr>
                  <w:rFonts w:ascii="Times New Roman" w:eastAsia="굴림"/>
                  <w:sz w:val="19"/>
                  <w:szCs w:val="19"/>
                </w:rPr>
                <w:delText>12.69±0.10</w:delText>
              </w:r>
              <w:r w:rsidR="00731F1D" w:rsidRPr="00731F1D" w:rsidDel="007E0F3F">
                <w:rPr>
                  <w:rFonts w:ascii="Times New Roman" w:eastAsia="굴림"/>
                  <w:sz w:val="19"/>
                  <w:szCs w:val="19"/>
                  <w:vertAlign w:val="superscript"/>
                </w:rPr>
                <w:delText>**</w:delText>
              </w:r>
            </w:del>
          </w:p>
        </w:tc>
        <w:tc>
          <w:tcPr>
            <w:tcW w:w="1700" w:type="dxa"/>
            <w:tcBorders>
              <w:top w:val="single" w:sz="4" w:space="0" w:color="auto"/>
              <w:left w:val="nil"/>
              <w:right w:val="nil"/>
            </w:tcBorders>
            <w:shd w:val="clear" w:color="auto" w:fill="auto"/>
            <w:tcMar>
              <w:top w:w="7" w:type="dxa"/>
              <w:left w:w="7" w:type="dxa"/>
              <w:bottom w:w="0" w:type="dxa"/>
              <w:right w:w="7" w:type="dxa"/>
            </w:tcMar>
            <w:vAlign w:val="center"/>
            <w:hideMark/>
          </w:tcPr>
          <w:p w14:paraId="12A822CF" w14:textId="7A2036D5" w:rsidR="00FF1EE2" w:rsidRPr="00396325" w:rsidDel="007E0F3F" w:rsidRDefault="00FF1EE2" w:rsidP="004815FE">
            <w:pPr>
              <w:pStyle w:val="a4"/>
              <w:wordWrap/>
              <w:spacing w:line="240" w:lineRule="auto"/>
              <w:contextualSpacing/>
              <w:jc w:val="left"/>
              <w:rPr>
                <w:del w:id="858" w:author="kosa rd" w:date="2022-05-10T18:28:00Z"/>
                <w:rFonts w:ascii="Times New Roman" w:eastAsia="굴림"/>
                <w:sz w:val="19"/>
                <w:szCs w:val="19"/>
              </w:rPr>
            </w:pPr>
            <w:del w:id="859" w:author="kosa rd" w:date="2022-05-10T18:28:00Z">
              <w:r w:rsidRPr="00396325" w:rsidDel="007E0F3F">
                <w:rPr>
                  <w:rFonts w:ascii="Times New Roman" w:eastAsia="굴림"/>
                  <w:sz w:val="19"/>
                  <w:szCs w:val="19"/>
                </w:rPr>
                <w:delText>12.59±0.13</w:delText>
              </w:r>
              <w:r w:rsidR="00731F1D" w:rsidRPr="00731F1D" w:rsidDel="007E0F3F">
                <w:rPr>
                  <w:rFonts w:ascii="Times New Roman" w:eastAsia="굴림"/>
                  <w:sz w:val="19"/>
                  <w:szCs w:val="19"/>
                  <w:vertAlign w:val="superscript"/>
                </w:rPr>
                <w:delText>**</w:delText>
              </w:r>
            </w:del>
          </w:p>
        </w:tc>
        <w:tc>
          <w:tcPr>
            <w:tcW w:w="172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574C2050" w14:textId="1E0D3D86" w:rsidR="00FF1EE2" w:rsidRPr="00396325" w:rsidDel="007E0F3F" w:rsidRDefault="00FF1EE2" w:rsidP="004815FE">
            <w:pPr>
              <w:pStyle w:val="a4"/>
              <w:wordWrap/>
              <w:spacing w:line="240" w:lineRule="auto"/>
              <w:contextualSpacing/>
              <w:jc w:val="left"/>
              <w:rPr>
                <w:del w:id="860" w:author="kosa rd" w:date="2022-05-10T18:28:00Z"/>
                <w:rFonts w:ascii="Times New Roman" w:eastAsia="굴림"/>
                <w:sz w:val="19"/>
                <w:szCs w:val="19"/>
              </w:rPr>
            </w:pPr>
            <w:del w:id="861" w:author="kosa rd" w:date="2022-05-10T18:28:00Z">
              <w:r w:rsidRPr="00396325" w:rsidDel="007E0F3F">
                <w:rPr>
                  <w:rFonts w:ascii="Times New Roman" w:eastAsia="굴림"/>
                  <w:sz w:val="19"/>
                  <w:szCs w:val="19"/>
                </w:rPr>
                <w:delText>12.54±0.15</w:delText>
              </w:r>
              <w:r w:rsidR="00731F1D" w:rsidRPr="00731F1D" w:rsidDel="007E0F3F">
                <w:rPr>
                  <w:rFonts w:ascii="Times New Roman" w:eastAsia="굴림"/>
                  <w:sz w:val="19"/>
                  <w:szCs w:val="19"/>
                  <w:vertAlign w:val="superscript"/>
                </w:rPr>
                <w:delText>***</w:delText>
              </w:r>
            </w:del>
          </w:p>
        </w:tc>
      </w:tr>
      <w:tr w:rsidR="00FF1EE2" w:rsidRPr="00396325" w:rsidDel="007E0F3F" w14:paraId="7180DD18" w14:textId="36387BE3" w:rsidTr="00387470">
        <w:trPr>
          <w:trHeight w:val="152"/>
          <w:jc w:val="center"/>
          <w:del w:id="862" w:author="kosa rd" w:date="2022-05-10T18:28:00Z"/>
        </w:trPr>
        <w:tc>
          <w:tcPr>
            <w:tcW w:w="1300" w:type="dxa"/>
            <w:vMerge/>
            <w:tcBorders>
              <w:top w:val="nil"/>
              <w:left w:val="nil"/>
              <w:bottom w:val="nil"/>
              <w:right w:val="nil"/>
            </w:tcBorders>
            <w:vAlign w:val="center"/>
            <w:hideMark/>
          </w:tcPr>
          <w:p w14:paraId="407B37CF" w14:textId="37808187" w:rsidR="00FF1EE2" w:rsidRPr="00396325" w:rsidDel="007E0F3F" w:rsidRDefault="00FF1EE2" w:rsidP="00387470">
            <w:pPr>
              <w:pStyle w:val="a4"/>
              <w:spacing w:line="240" w:lineRule="auto"/>
              <w:contextualSpacing/>
              <w:jc w:val="left"/>
              <w:rPr>
                <w:del w:id="863" w:author="kosa rd" w:date="2022-05-10T18:28:00Z"/>
                <w:rFonts w:ascii="Times New Roman" w:eastAsia="굴림"/>
                <w:sz w:val="19"/>
                <w:szCs w:val="19"/>
              </w:rPr>
            </w:pPr>
          </w:p>
        </w:tc>
        <w:tc>
          <w:tcPr>
            <w:tcW w:w="1660" w:type="dxa"/>
            <w:tcBorders>
              <w:top w:val="nil"/>
              <w:left w:val="nil"/>
              <w:bottom w:val="nil"/>
              <w:right w:val="nil"/>
            </w:tcBorders>
            <w:shd w:val="clear" w:color="auto" w:fill="auto"/>
            <w:tcMar>
              <w:top w:w="7" w:type="dxa"/>
              <w:left w:w="7" w:type="dxa"/>
              <w:bottom w:w="0" w:type="dxa"/>
              <w:right w:w="7" w:type="dxa"/>
            </w:tcMar>
            <w:vAlign w:val="center"/>
            <w:hideMark/>
          </w:tcPr>
          <w:p w14:paraId="5218C5E2" w14:textId="114D3CC7" w:rsidR="00FF1EE2" w:rsidRPr="00396325" w:rsidDel="007E0F3F" w:rsidRDefault="00FF1EE2" w:rsidP="00387470">
            <w:pPr>
              <w:pStyle w:val="a4"/>
              <w:wordWrap/>
              <w:spacing w:line="240" w:lineRule="auto"/>
              <w:contextualSpacing/>
              <w:jc w:val="center"/>
              <w:rPr>
                <w:del w:id="864" w:author="kosa rd" w:date="2022-05-10T18:28:00Z"/>
                <w:rFonts w:ascii="Times New Roman" w:eastAsia="굴림"/>
                <w:sz w:val="19"/>
                <w:szCs w:val="19"/>
              </w:rPr>
            </w:pPr>
            <w:del w:id="865" w:author="kosa rd" w:date="2022-05-10T18:28:00Z">
              <w:r w:rsidRPr="00396325" w:rsidDel="007E0F3F">
                <w:rPr>
                  <w:rFonts w:ascii="Times New Roman" w:eastAsia="굴림"/>
                  <w:sz w:val="19"/>
                  <w:szCs w:val="19"/>
                </w:rPr>
                <w:delText>2week</w:delText>
              </w:r>
            </w:del>
          </w:p>
        </w:tc>
        <w:tc>
          <w:tcPr>
            <w:tcW w:w="1660" w:type="dxa"/>
            <w:tcBorders>
              <w:top w:val="nil"/>
              <w:left w:val="nil"/>
              <w:bottom w:val="nil"/>
              <w:right w:val="nil"/>
            </w:tcBorders>
            <w:shd w:val="clear" w:color="auto" w:fill="auto"/>
            <w:tcMar>
              <w:top w:w="7" w:type="dxa"/>
              <w:left w:w="7" w:type="dxa"/>
              <w:bottom w:w="0" w:type="dxa"/>
              <w:right w:w="7" w:type="dxa"/>
            </w:tcMar>
            <w:vAlign w:val="center"/>
            <w:hideMark/>
          </w:tcPr>
          <w:p w14:paraId="1B6C4619" w14:textId="28398504" w:rsidR="00FF1EE2" w:rsidRPr="00396325" w:rsidDel="007E0F3F" w:rsidRDefault="00FF1EE2" w:rsidP="004815FE">
            <w:pPr>
              <w:pStyle w:val="a4"/>
              <w:wordWrap/>
              <w:spacing w:line="240" w:lineRule="auto"/>
              <w:contextualSpacing/>
              <w:jc w:val="left"/>
              <w:rPr>
                <w:del w:id="866" w:author="kosa rd" w:date="2022-05-10T18:28:00Z"/>
                <w:rFonts w:ascii="Times New Roman" w:eastAsia="굴림"/>
                <w:sz w:val="19"/>
                <w:szCs w:val="19"/>
              </w:rPr>
            </w:pPr>
            <w:del w:id="867" w:author="kosa rd" w:date="2022-05-10T18:28:00Z">
              <w:r w:rsidRPr="00396325" w:rsidDel="007E0F3F">
                <w:rPr>
                  <w:rFonts w:ascii="Times New Roman" w:eastAsia="굴림"/>
                  <w:sz w:val="19"/>
                  <w:szCs w:val="19"/>
                </w:rPr>
                <w:delText>2.00±2.16</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23C9DC24" w14:textId="59C94751" w:rsidR="00FF1EE2" w:rsidRPr="00396325" w:rsidDel="007E0F3F" w:rsidRDefault="00FF1EE2" w:rsidP="004815FE">
            <w:pPr>
              <w:pStyle w:val="a4"/>
              <w:wordWrap/>
              <w:spacing w:line="240" w:lineRule="auto"/>
              <w:contextualSpacing/>
              <w:jc w:val="left"/>
              <w:rPr>
                <w:del w:id="868" w:author="kosa rd" w:date="2022-05-10T18:28:00Z"/>
                <w:rFonts w:ascii="Times New Roman" w:eastAsia="굴림"/>
                <w:sz w:val="19"/>
                <w:szCs w:val="19"/>
              </w:rPr>
            </w:pPr>
            <w:del w:id="869" w:author="kosa rd" w:date="2022-05-10T18:28:00Z">
              <w:r w:rsidRPr="00396325" w:rsidDel="007E0F3F">
                <w:rPr>
                  <w:rFonts w:ascii="Times New Roman" w:eastAsia="굴림"/>
                  <w:sz w:val="19"/>
                  <w:szCs w:val="19"/>
                </w:rPr>
                <w:delText>8.85±1.30</w:delText>
              </w:r>
              <w:r w:rsidR="00731F1D" w:rsidRPr="00731F1D" w:rsidDel="007E0F3F">
                <w:rPr>
                  <w:rFonts w:ascii="Times New Roman" w:eastAsia="굴림"/>
                  <w:sz w:val="19"/>
                  <w:szCs w:val="19"/>
                  <w:vertAlign w:val="superscript"/>
                </w:rPr>
                <w:delText>***</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120F0741" w14:textId="4909A007" w:rsidR="00FF1EE2" w:rsidRPr="00396325" w:rsidDel="007E0F3F" w:rsidRDefault="00FF1EE2" w:rsidP="004815FE">
            <w:pPr>
              <w:pStyle w:val="a4"/>
              <w:wordWrap/>
              <w:spacing w:line="240" w:lineRule="auto"/>
              <w:contextualSpacing/>
              <w:jc w:val="left"/>
              <w:rPr>
                <w:del w:id="870" w:author="kosa rd" w:date="2022-05-10T18:28:00Z"/>
                <w:rFonts w:ascii="Times New Roman" w:eastAsia="굴림"/>
                <w:sz w:val="19"/>
                <w:szCs w:val="19"/>
              </w:rPr>
            </w:pPr>
            <w:del w:id="871" w:author="kosa rd" w:date="2022-05-10T18:28:00Z">
              <w:r w:rsidRPr="00396325" w:rsidDel="007E0F3F">
                <w:rPr>
                  <w:rFonts w:ascii="Times New Roman" w:eastAsia="굴림"/>
                  <w:sz w:val="19"/>
                  <w:szCs w:val="19"/>
                </w:rPr>
                <w:delText>11.50±0.76</w:delText>
              </w:r>
              <w:r w:rsidR="00731F1D" w:rsidRPr="00731F1D" w:rsidDel="007E0F3F">
                <w:rPr>
                  <w:rFonts w:ascii="Times New Roman" w:eastAsia="굴림"/>
                  <w:sz w:val="19"/>
                  <w:szCs w:val="19"/>
                  <w:vertAlign w:val="superscript"/>
                </w:rPr>
                <w:delText>***</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6596089A" w14:textId="52AFBD9A" w:rsidR="00FF1EE2" w:rsidRPr="00396325" w:rsidDel="007E0F3F" w:rsidRDefault="00FF1EE2" w:rsidP="004815FE">
            <w:pPr>
              <w:pStyle w:val="a4"/>
              <w:wordWrap/>
              <w:spacing w:line="240" w:lineRule="auto"/>
              <w:contextualSpacing/>
              <w:jc w:val="left"/>
              <w:rPr>
                <w:del w:id="872" w:author="kosa rd" w:date="2022-05-10T18:28:00Z"/>
                <w:rFonts w:ascii="Times New Roman" w:eastAsia="굴림"/>
                <w:sz w:val="19"/>
                <w:szCs w:val="19"/>
              </w:rPr>
            </w:pPr>
            <w:del w:id="873" w:author="kosa rd" w:date="2022-05-10T18:28:00Z">
              <w:r w:rsidRPr="00396325" w:rsidDel="007E0F3F">
                <w:rPr>
                  <w:rFonts w:ascii="Times New Roman" w:eastAsia="굴림"/>
                  <w:sz w:val="19"/>
                  <w:szCs w:val="19"/>
                </w:rPr>
                <w:delText>12.28±0.29</w:delText>
              </w:r>
              <w:r w:rsidR="00731F1D" w:rsidRPr="00731F1D" w:rsidDel="007E0F3F">
                <w:rPr>
                  <w:rFonts w:ascii="Times New Roman" w:eastAsia="굴림"/>
                  <w:sz w:val="19"/>
                  <w:szCs w:val="19"/>
                  <w:vertAlign w:val="superscript"/>
                </w:rPr>
                <w:delText>***</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47D4DA6E" w14:textId="3BC35B8B" w:rsidR="00FF1EE2" w:rsidRPr="00396325" w:rsidDel="007E0F3F" w:rsidRDefault="00FF1EE2" w:rsidP="004815FE">
            <w:pPr>
              <w:pStyle w:val="a4"/>
              <w:wordWrap/>
              <w:spacing w:line="240" w:lineRule="auto"/>
              <w:contextualSpacing/>
              <w:jc w:val="left"/>
              <w:rPr>
                <w:del w:id="874" w:author="kosa rd" w:date="2022-05-10T18:28:00Z"/>
                <w:rFonts w:ascii="Times New Roman" w:eastAsia="굴림"/>
                <w:sz w:val="19"/>
                <w:szCs w:val="19"/>
              </w:rPr>
            </w:pPr>
            <w:del w:id="875" w:author="kosa rd" w:date="2022-05-10T18:28:00Z">
              <w:r w:rsidRPr="00396325" w:rsidDel="007E0F3F">
                <w:rPr>
                  <w:rFonts w:ascii="Times New Roman" w:eastAsia="굴림"/>
                  <w:sz w:val="19"/>
                  <w:szCs w:val="19"/>
                </w:rPr>
                <w:delText>12.22±0.32</w:delText>
              </w:r>
              <w:r w:rsidR="00731F1D" w:rsidRPr="00731F1D" w:rsidDel="007E0F3F">
                <w:rPr>
                  <w:rFonts w:ascii="Times New Roman" w:eastAsia="굴림"/>
                  <w:sz w:val="19"/>
                  <w:szCs w:val="19"/>
                  <w:vertAlign w:val="superscript"/>
                </w:rPr>
                <w:delText>**</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4BCC89AC" w14:textId="13AA43A8" w:rsidR="00FF1EE2" w:rsidRPr="00396325" w:rsidDel="007E0F3F" w:rsidRDefault="00FF1EE2" w:rsidP="004815FE">
            <w:pPr>
              <w:pStyle w:val="a4"/>
              <w:wordWrap/>
              <w:spacing w:line="240" w:lineRule="auto"/>
              <w:contextualSpacing/>
              <w:jc w:val="left"/>
              <w:rPr>
                <w:del w:id="876" w:author="kosa rd" w:date="2022-05-10T18:28:00Z"/>
                <w:rFonts w:ascii="Times New Roman" w:eastAsia="굴림"/>
                <w:sz w:val="19"/>
                <w:szCs w:val="19"/>
              </w:rPr>
            </w:pPr>
            <w:del w:id="877" w:author="kosa rd" w:date="2022-05-10T18:28:00Z">
              <w:r w:rsidRPr="00396325" w:rsidDel="007E0F3F">
                <w:rPr>
                  <w:rFonts w:ascii="Times New Roman" w:eastAsia="굴림"/>
                  <w:sz w:val="19"/>
                  <w:szCs w:val="19"/>
                </w:rPr>
                <w:delText>12.22±0.13</w:delText>
              </w:r>
              <w:r w:rsidR="00731F1D" w:rsidRPr="00731F1D" w:rsidDel="007E0F3F">
                <w:rPr>
                  <w:rFonts w:ascii="Times New Roman" w:eastAsia="굴림"/>
                  <w:sz w:val="19"/>
                  <w:szCs w:val="19"/>
                  <w:vertAlign w:val="superscript"/>
                </w:rPr>
                <w:delText>**</w:delText>
              </w:r>
            </w:del>
          </w:p>
        </w:tc>
        <w:tc>
          <w:tcPr>
            <w:tcW w:w="1720" w:type="dxa"/>
            <w:tcBorders>
              <w:top w:val="nil"/>
              <w:left w:val="nil"/>
              <w:bottom w:val="nil"/>
              <w:right w:val="nil"/>
            </w:tcBorders>
            <w:shd w:val="clear" w:color="auto" w:fill="auto"/>
            <w:tcMar>
              <w:top w:w="7" w:type="dxa"/>
              <w:left w:w="7" w:type="dxa"/>
              <w:bottom w:w="0" w:type="dxa"/>
              <w:right w:w="7" w:type="dxa"/>
            </w:tcMar>
            <w:vAlign w:val="center"/>
            <w:hideMark/>
          </w:tcPr>
          <w:p w14:paraId="00CA71EA" w14:textId="1C8F0827" w:rsidR="00FF1EE2" w:rsidRPr="00396325" w:rsidDel="007E0F3F" w:rsidRDefault="00FF1EE2" w:rsidP="004815FE">
            <w:pPr>
              <w:pStyle w:val="a4"/>
              <w:wordWrap/>
              <w:spacing w:line="240" w:lineRule="auto"/>
              <w:contextualSpacing/>
              <w:jc w:val="left"/>
              <w:rPr>
                <w:del w:id="878" w:author="kosa rd" w:date="2022-05-10T18:28:00Z"/>
                <w:rFonts w:ascii="Times New Roman" w:eastAsia="굴림"/>
                <w:sz w:val="19"/>
                <w:szCs w:val="19"/>
              </w:rPr>
            </w:pPr>
            <w:del w:id="879" w:author="kosa rd" w:date="2022-05-10T18:28:00Z">
              <w:r w:rsidRPr="00396325" w:rsidDel="007E0F3F">
                <w:rPr>
                  <w:rFonts w:ascii="Times New Roman" w:eastAsia="굴림"/>
                  <w:sz w:val="19"/>
                  <w:szCs w:val="19"/>
                </w:rPr>
                <w:delText>12.20±0.13</w:delText>
              </w:r>
              <w:r w:rsidR="00731F1D" w:rsidRPr="00731F1D" w:rsidDel="007E0F3F">
                <w:rPr>
                  <w:rFonts w:ascii="Times New Roman" w:eastAsia="굴림"/>
                  <w:sz w:val="19"/>
                  <w:szCs w:val="19"/>
                  <w:vertAlign w:val="superscript"/>
                </w:rPr>
                <w:delText>***</w:delText>
              </w:r>
            </w:del>
          </w:p>
        </w:tc>
      </w:tr>
      <w:tr w:rsidR="00FF1EE2" w:rsidRPr="00396325" w:rsidDel="007E0F3F" w14:paraId="04F8759B" w14:textId="765AE371" w:rsidTr="00387470">
        <w:trPr>
          <w:trHeight w:val="152"/>
          <w:jc w:val="center"/>
          <w:del w:id="880" w:author="kosa rd" w:date="2022-05-10T18:28:00Z"/>
        </w:trPr>
        <w:tc>
          <w:tcPr>
            <w:tcW w:w="1300" w:type="dxa"/>
            <w:vMerge/>
            <w:tcBorders>
              <w:top w:val="nil"/>
              <w:left w:val="nil"/>
              <w:bottom w:val="nil"/>
              <w:right w:val="nil"/>
            </w:tcBorders>
            <w:vAlign w:val="center"/>
            <w:hideMark/>
          </w:tcPr>
          <w:p w14:paraId="77AEDFAC" w14:textId="2FF58464" w:rsidR="00FF1EE2" w:rsidRPr="00396325" w:rsidDel="007E0F3F" w:rsidRDefault="00FF1EE2" w:rsidP="00387470">
            <w:pPr>
              <w:pStyle w:val="a4"/>
              <w:spacing w:line="240" w:lineRule="auto"/>
              <w:contextualSpacing/>
              <w:jc w:val="left"/>
              <w:rPr>
                <w:del w:id="881" w:author="kosa rd" w:date="2022-05-10T18:28:00Z"/>
                <w:rFonts w:ascii="Times New Roman" w:eastAsia="굴림"/>
                <w:sz w:val="19"/>
                <w:szCs w:val="19"/>
              </w:rPr>
            </w:pPr>
          </w:p>
        </w:tc>
        <w:tc>
          <w:tcPr>
            <w:tcW w:w="1660" w:type="dxa"/>
            <w:tcBorders>
              <w:top w:val="nil"/>
              <w:left w:val="nil"/>
              <w:bottom w:val="nil"/>
              <w:right w:val="nil"/>
            </w:tcBorders>
            <w:shd w:val="clear" w:color="auto" w:fill="auto"/>
            <w:tcMar>
              <w:top w:w="7" w:type="dxa"/>
              <w:left w:w="7" w:type="dxa"/>
              <w:bottom w:w="0" w:type="dxa"/>
              <w:right w:w="7" w:type="dxa"/>
            </w:tcMar>
            <w:vAlign w:val="center"/>
            <w:hideMark/>
          </w:tcPr>
          <w:p w14:paraId="0AC7BBE7" w14:textId="7769DC20" w:rsidR="00FF1EE2" w:rsidRPr="00396325" w:rsidDel="007E0F3F" w:rsidRDefault="00FF1EE2" w:rsidP="00387470">
            <w:pPr>
              <w:pStyle w:val="a4"/>
              <w:wordWrap/>
              <w:spacing w:line="240" w:lineRule="auto"/>
              <w:contextualSpacing/>
              <w:jc w:val="center"/>
              <w:rPr>
                <w:del w:id="882" w:author="kosa rd" w:date="2022-05-10T18:28:00Z"/>
                <w:rFonts w:ascii="Times New Roman" w:eastAsia="굴림"/>
                <w:sz w:val="19"/>
                <w:szCs w:val="19"/>
              </w:rPr>
            </w:pPr>
            <w:del w:id="883" w:author="kosa rd" w:date="2022-05-10T18:28:00Z">
              <w:r w:rsidRPr="00396325" w:rsidDel="007E0F3F">
                <w:rPr>
                  <w:rFonts w:ascii="Times New Roman" w:eastAsia="굴림"/>
                  <w:sz w:val="19"/>
                  <w:szCs w:val="19"/>
                </w:rPr>
                <w:delText>3week</w:delText>
              </w:r>
            </w:del>
          </w:p>
        </w:tc>
        <w:tc>
          <w:tcPr>
            <w:tcW w:w="1660" w:type="dxa"/>
            <w:tcBorders>
              <w:top w:val="nil"/>
              <w:left w:val="nil"/>
              <w:bottom w:val="nil"/>
              <w:right w:val="nil"/>
            </w:tcBorders>
            <w:shd w:val="clear" w:color="auto" w:fill="auto"/>
            <w:tcMar>
              <w:top w:w="7" w:type="dxa"/>
              <w:left w:w="7" w:type="dxa"/>
              <w:bottom w:w="0" w:type="dxa"/>
              <w:right w:w="7" w:type="dxa"/>
            </w:tcMar>
            <w:vAlign w:val="center"/>
            <w:hideMark/>
          </w:tcPr>
          <w:p w14:paraId="2B804E7B" w14:textId="1FA8B049" w:rsidR="00FF1EE2" w:rsidRPr="00396325" w:rsidDel="007E0F3F" w:rsidRDefault="00FF1EE2" w:rsidP="004815FE">
            <w:pPr>
              <w:pStyle w:val="a4"/>
              <w:wordWrap/>
              <w:spacing w:line="240" w:lineRule="auto"/>
              <w:contextualSpacing/>
              <w:jc w:val="left"/>
              <w:rPr>
                <w:del w:id="884" w:author="kosa rd" w:date="2022-05-10T18:28:00Z"/>
                <w:rFonts w:ascii="Times New Roman" w:eastAsia="굴림"/>
                <w:sz w:val="19"/>
                <w:szCs w:val="19"/>
              </w:rPr>
            </w:pPr>
            <w:del w:id="885" w:author="kosa rd" w:date="2022-05-10T18:28:00Z">
              <w:r w:rsidRPr="00396325" w:rsidDel="007E0F3F">
                <w:rPr>
                  <w:rFonts w:ascii="Times New Roman" w:eastAsia="굴림"/>
                  <w:sz w:val="19"/>
                  <w:szCs w:val="19"/>
                </w:rPr>
                <w:delText>3.26±1.24</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744F9C0C" w14:textId="60F473E5" w:rsidR="00FF1EE2" w:rsidRPr="00396325" w:rsidDel="007E0F3F" w:rsidRDefault="00FF1EE2" w:rsidP="004815FE">
            <w:pPr>
              <w:pStyle w:val="a4"/>
              <w:wordWrap/>
              <w:spacing w:line="240" w:lineRule="auto"/>
              <w:contextualSpacing/>
              <w:jc w:val="left"/>
              <w:rPr>
                <w:del w:id="886" w:author="kosa rd" w:date="2022-05-10T18:28:00Z"/>
                <w:rFonts w:ascii="Times New Roman" w:eastAsia="굴림"/>
                <w:sz w:val="19"/>
                <w:szCs w:val="19"/>
              </w:rPr>
            </w:pPr>
            <w:del w:id="887" w:author="kosa rd" w:date="2022-05-10T18:28:00Z">
              <w:r w:rsidRPr="00396325" w:rsidDel="007E0F3F">
                <w:rPr>
                  <w:rFonts w:ascii="Times New Roman" w:eastAsia="굴림"/>
                  <w:sz w:val="19"/>
                  <w:szCs w:val="19"/>
                </w:rPr>
                <w:delText>10.58±1.46</w:delText>
              </w:r>
              <w:r w:rsidR="00731F1D" w:rsidRPr="00731F1D" w:rsidDel="007E0F3F">
                <w:rPr>
                  <w:rFonts w:ascii="Times New Roman" w:eastAsia="굴림"/>
                  <w:sz w:val="19"/>
                  <w:szCs w:val="19"/>
                  <w:vertAlign w:val="superscript"/>
                </w:rPr>
                <w:delText>***</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2D22709F" w14:textId="1E21041A" w:rsidR="00FF1EE2" w:rsidRPr="00396325" w:rsidDel="007E0F3F" w:rsidRDefault="00FF1EE2" w:rsidP="004815FE">
            <w:pPr>
              <w:pStyle w:val="a4"/>
              <w:wordWrap/>
              <w:spacing w:line="240" w:lineRule="auto"/>
              <w:contextualSpacing/>
              <w:jc w:val="left"/>
              <w:rPr>
                <w:del w:id="888" w:author="kosa rd" w:date="2022-05-10T18:28:00Z"/>
                <w:rFonts w:ascii="Times New Roman" w:eastAsia="굴림"/>
                <w:sz w:val="19"/>
                <w:szCs w:val="19"/>
              </w:rPr>
            </w:pPr>
            <w:del w:id="889" w:author="kosa rd" w:date="2022-05-10T18:28:00Z">
              <w:r w:rsidRPr="00396325" w:rsidDel="007E0F3F">
                <w:rPr>
                  <w:rFonts w:ascii="Times New Roman" w:eastAsia="굴림"/>
                  <w:sz w:val="19"/>
                  <w:szCs w:val="19"/>
                </w:rPr>
                <w:delText>11.69±0.16</w:delText>
              </w:r>
              <w:r w:rsidR="00731F1D" w:rsidRPr="00731F1D" w:rsidDel="007E0F3F">
                <w:rPr>
                  <w:rFonts w:ascii="Times New Roman" w:eastAsia="굴림"/>
                  <w:sz w:val="19"/>
                  <w:szCs w:val="19"/>
                  <w:vertAlign w:val="superscript"/>
                </w:rPr>
                <w:delText>***</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1D474BC5" w14:textId="65B0ABE3" w:rsidR="00FF1EE2" w:rsidRPr="00396325" w:rsidDel="007E0F3F" w:rsidRDefault="00FF1EE2" w:rsidP="004815FE">
            <w:pPr>
              <w:pStyle w:val="a4"/>
              <w:wordWrap/>
              <w:spacing w:line="240" w:lineRule="auto"/>
              <w:contextualSpacing/>
              <w:jc w:val="left"/>
              <w:rPr>
                <w:del w:id="890" w:author="kosa rd" w:date="2022-05-10T18:28:00Z"/>
                <w:rFonts w:ascii="Times New Roman" w:eastAsia="굴림"/>
                <w:sz w:val="19"/>
                <w:szCs w:val="19"/>
              </w:rPr>
            </w:pPr>
            <w:del w:id="891" w:author="kosa rd" w:date="2022-05-10T18:28:00Z">
              <w:r w:rsidRPr="00396325" w:rsidDel="007E0F3F">
                <w:rPr>
                  <w:rFonts w:ascii="Times New Roman" w:eastAsia="굴림"/>
                  <w:sz w:val="19"/>
                  <w:szCs w:val="19"/>
                </w:rPr>
                <w:delText>10.27±3.00</w:delText>
              </w:r>
              <w:r w:rsidR="00731F1D" w:rsidRPr="00731F1D" w:rsidDel="007E0F3F">
                <w:rPr>
                  <w:rFonts w:ascii="Times New Roman" w:eastAsia="굴림"/>
                  <w:sz w:val="19"/>
                  <w:szCs w:val="19"/>
                  <w:vertAlign w:val="superscript"/>
                </w:rPr>
                <w:delText>***</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53328D65" w14:textId="379E7E03" w:rsidR="00FF1EE2" w:rsidRPr="00396325" w:rsidDel="007E0F3F" w:rsidRDefault="00FF1EE2" w:rsidP="004815FE">
            <w:pPr>
              <w:pStyle w:val="a4"/>
              <w:wordWrap/>
              <w:spacing w:line="240" w:lineRule="auto"/>
              <w:contextualSpacing/>
              <w:jc w:val="left"/>
              <w:rPr>
                <w:del w:id="892" w:author="kosa rd" w:date="2022-05-10T18:28:00Z"/>
                <w:rFonts w:ascii="Times New Roman" w:eastAsia="굴림"/>
                <w:sz w:val="19"/>
                <w:szCs w:val="19"/>
              </w:rPr>
            </w:pPr>
            <w:del w:id="893" w:author="kosa rd" w:date="2022-05-10T18:28:00Z">
              <w:r w:rsidRPr="00396325" w:rsidDel="007E0F3F">
                <w:rPr>
                  <w:rFonts w:ascii="Times New Roman" w:eastAsia="굴림"/>
                  <w:sz w:val="19"/>
                  <w:szCs w:val="19"/>
                </w:rPr>
                <w:delText>11.95±0.30</w:delText>
              </w:r>
              <w:r w:rsidR="00731F1D" w:rsidRPr="00731F1D" w:rsidDel="007E0F3F">
                <w:rPr>
                  <w:rFonts w:ascii="Times New Roman" w:eastAsia="굴림"/>
                  <w:sz w:val="19"/>
                  <w:szCs w:val="19"/>
                  <w:vertAlign w:val="superscript"/>
                </w:rPr>
                <w:delText>**</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55674ACF" w14:textId="33897710" w:rsidR="00FF1EE2" w:rsidRPr="00396325" w:rsidDel="007E0F3F" w:rsidRDefault="00FF1EE2" w:rsidP="004815FE">
            <w:pPr>
              <w:pStyle w:val="a4"/>
              <w:wordWrap/>
              <w:spacing w:line="240" w:lineRule="auto"/>
              <w:contextualSpacing/>
              <w:jc w:val="left"/>
              <w:rPr>
                <w:del w:id="894" w:author="kosa rd" w:date="2022-05-10T18:28:00Z"/>
                <w:rFonts w:ascii="Times New Roman" w:eastAsia="굴림"/>
                <w:sz w:val="19"/>
                <w:szCs w:val="19"/>
              </w:rPr>
            </w:pPr>
            <w:del w:id="895" w:author="kosa rd" w:date="2022-05-10T18:28:00Z">
              <w:r w:rsidRPr="00396325" w:rsidDel="007E0F3F">
                <w:rPr>
                  <w:rFonts w:ascii="Times New Roman" w:eastAsia="굴림"/>
                  <w:sz w:val="19"/>
                  <w:szCs w:val="19"/>
                </w:rPr>
                <w:delText>11.77±0.96</w:delText>
              </w:r>
              <w:r w:rsidR="00731F1D" w:rsidRPr="00731F1D" w:rsidDel="007E0F3F">
                <w:rPr>
                  <w:rFonts w:ascii="Times New Roman" w:eastAsia="굴림"/>
                  <w:sz w:val="19"/>
                  <w:szCs w:val="19"/>
                  <w:vertAlign w:val="superscript"/>
                </w:rPr>
                <w:delText>**</w:delText>
              </w:r>
            </w:del>
          </w:p>
        </w:tc>
        <w:tc>
          <w:tcPr>
            <w:tcW w:w="1720" w:type="dxa"/>
            <w:tcBorders>
              <w:top w:val="nil"/>
              <w:left w:val="nil"/>
              <w:bottom w:val="nil"/>
              <w:right w:val="nil"/>
            </w:tcBorders>
            <w:shd w:val="clear" w:color="auto" w:fill="auto"/>
            <w:tcMar>
              <w:top w:w="7" w:type="dxa"/>
              <w:left w:w="7" w:type="dxa"/>
              <w:bottom w:w="0" w:type="dxa"/>
              <w:right w:w="7" w:type="dxa"/>
            </w:tcMar>
            <w:vAlign w:val="center"/>
            <w:hideMark/>
          </w:tcPr>
          <w:p w14:paraId="76ADCF59" w14:textId="69E44C95" w:rsidR="00FF1EE2" w:rsidRPr="00396325" w:rsidDel="007E0F3F" w:rsidRDefault="00FF1EE2" w:rsidP="004815FE">
            <w:pPr>
              <w:pStyle w:val="a4"/>
              <w:wordWrap/>
              <w:spacing w:line="240" w:lineRule="auto"/>
              <w:contextualSpacing/>
              <w:jc w:val="left"/>
              <w:rPr>
                <w:del w:id="896" w:author="kosa rd" w:date="2022-05-10T18:28:00Z"/>
                <w:rFonts w:ascii="Times New Roman" w:eastAsia="굴림"/>
                <w:sz w:val="19"/>
                <w:szCs w:val="19"/>
              </w:rPr>
            </w:pPr>
            <w:del w:id="897" w:author="kosa rd" w:date="2022-05-10T18:28:00Z">
              <w:r w:rsidRPr="00396325" w:rsidDel="007E0F3F">
                <w:rPr>
                  <w:rFonts w:ascii="Times New Roman" w:eastAsia="굴림"/>
                  <w:sz w:val="19"/>
                  <w:szCs w:val="19"/>
                </w:rPr>
                <w:delText>11.28±0.35</w:delText>
              </w:r>
              <w:r w:rsidR="00731F1D" w:rsidRPr="00731F1D" w:rsidDel="007E0F3F">
                <w:rPr>
                  <w:rFonts w:ascii="Times New Roman" w:eastAsia="굴림"/>
                  <w:sz w:val="19"/>
                  <w:szCs w:val="19"/>
                  <w:vertAlign w:val="superscript"/>
                </w:rPr>
                <w:delText>***</w:delText>
              </w:r>
            </w:del>
          </w:p>
        </w:tc>
      </w:tr>
      <w:tr w:rsidR="00FF1EE2" w:rsidRPr="00396325" w:rsidDel="007E0F3F" w14:paraId="4D0ED006" w14:textId="0E1298FA" w:rsidTr="006B403E">
        <w:trPr>
          <w:trHeight w:val="63"/>
          <w:jc w:val="center"/>
          <w:del w:id="898" w:author="kosa rd" w:date="2022-05-10T18:28:00Z"/>
        </w:trPr>
        <w:tc>
          <w:tcPr>
            <w:tcW w:w="1300" w:type="dxa"/>
            <w:vMerge/>
            <w:tcBorders>
              <w:top w:val="nil"/>
              <w:left w:val="nil"/>
              <w:bottom w:val="single" w:sz="4" w:space="0" w:color="auto"/>
              <w:right w:val="nil"/>
            </w:tcBorders>
            <w:vAlign w:val="center"/>
            <w:hideMark/>
          </w:tcPr>
          <w:p w14:paraId="4AC480EB" w14:textId="17D454CC" w:rsidR="00FF1EE2" w:rsidRPr="00396325" w:rsidDel="007E0F3F" w:rsidRDefault="00FF1EE2" w:rsidP="00387470">
            <w:pPr>
              <w:pStyle w:val="a4"/>
              <w:spacing w:line="240" w:lineRule="auto"/>
              <w:contextualSpacing/>
              <w:jc w:val="left"/>
              <w:rPr>
                <w:del w:id="899" w:author="kosa rd" w:date="2022-05-10T18:28:00Z"/>
                <w:rFonts w:ascii="Times New Roman" w:eastAsia="굴림"/>
                <w:sz w:val="19"/>
                <w:szCs w:val="19"/>
              </w:rPr>
            </w:pPr>
          </w:p>
        </w:tc>
        <w:tc>
          <w:tcPr>
            <w:tcW w:w="1660" w:type="dxa"/>
            <w:tcBorders>
              <w:top w:val="nil"/>
              <w:left w:val="nil"/>
              <w:bottom w:val="single" w:sz="4" w:space="0" w:color="auto"/>
              <w:right w:val="nil"/>
            </w:tcBorders>
            <w:shd w:val="clear" w:color="auto" w:fill="auto"/>
            <w:tcMar>
              <w:top w:w="7" w:type="dxa"/>
              <w:left w:w="7" w:type="dxa"/>
              <w:bottom w:w="0" w:type="dxa"/>
              <w:right w:w="7" w:type="dxa"/>
            </w:tcMar>
            <w:vAlign w:val="center"/>
            <w:hideMark/>
          </w:tcPr>
          <w:p w14:paraId="6F928764" w14:textId="0C853221" w:rsidR="00FF1EE2" w:rsidRPr="00396325" w:rsidDel="007E0F3F" w:rsidRDefault="00FF1EE2" w:rsidP="00387470">
            <w:pPr>
              <w:pStyle w:val="a4"/>
              <w:wordWrap/>
              <w:spacing w:line="240" w:lineRule="auto"/>
              <w:contextualSpacing/>
              <w:jc w:val="center"/>
              <w:rPr>
                <w:del w:id="900" w:author="kosa rd" w:date="2022-05-10T18:28:00Z"/>
                <w:rFonts w:ascii="Times New Roman" w:eastAsia="굴림"/>
                <w:sz w:val="19"/>
                <w:szCs w:val="19"/>
              </w:rPr>
            </w:pPr>
            <w:del w:id="901" w:author="kosa rd" w:date="2022-05-10T18:28:00Z">
              <w:r w:rsidRPr="00396325" w:rsidDel="007E0F3F">
                <w:rPr>
                  <w:rFonts w:ascii="Times New Roman" w:eastAsia="굴림"/>
                  <w:sz w:val="19"/>
                  <w:szCs w:val="19"/>
                </w:rPr>
                <w:delText>4week</w:delText>
              </w:r>
            </w:del>
          </w:p>
        </w:tc>
        <w:tc>
          <w:tcPr>
            <w:tcW w:w="1660" w:type="dxa"/>
            <w:tcBorders>
              <w:top w:val="nil"/>
              <w:left w:val="nil"/>
              <w:bottom w:val="single" w:sz="4" w:space="0" w:color="auto"/>
              <w:right w:val="nil"/>
            </w:tcBorders>
            <w:shd w:val="clear" w:color="auto" w:fill="auto"/>
            <w:tcMar>
              <w:top w:w="7" w:type="dxa"/>
              <w:left w:w="7" w:type="dxa"/>
              <w:bottom w:w="0" w:type="dxa"/>
              <w:right w:w="7" w:type="dxa"/>
            </w:tcMar>
            <w:vAlign w:val="center"/>
            <w:hideMark/>
          </w:tcPr>
          <w:p w14:paraId="6361073B" w14:textId="08B48C33" w:rsidR="00FF1EE2" w:rsidRPr="00396325" w:rsidDel="007E0F3F" w:rsidRDefault="00FF1EE2" w:rsidP="004815FE">
            <w:pPr>
              <w:pStyle w:val="a4"/>
              <w:wordWrap/>
              <w:spacing w:line="240" w:lineRule="auto"/>
              <w:contextualSpacing/>
              <w:jc w:val="left"/>
              <w:rPr>
                <w:del w:id="902" w:author="kosa rd" w:date="2022-05-10T18:28:00Z"/>
                <w:rFonts w:ascii="Times New Roman" w:eastAsia="굴림"/>
                <w:sz w:val="19"/>
                <w:szCs w:val="19"/>
              </w:rPr>
            </w:pPr>
            <w:del w:id="903" w:author="kosa rd" w:date="2022-05-10T18:28:00Z">
              <w:r w:rsidRPr="00396325" w:rsidDel="007E0F3F">
                <w:rPr>
                  <w:rFonts w:ascii="Times New Roman" w:eastAsia="굴림"/>
                  <w:sz w:val="19"/>
                  <w:szCs w:val="19"/>
                </w:rPr>
                <w:delText>3.42±2.70</w:delText>
              </w:r>
            </w:del>
          </w:p>
        </w:tc>
        <w:tc>
          <w:tcPr>
            <w:tcW w:w="1700" w:type="dxa"/>
            <w:tcBorders>
              <w:top w:val="nil"/>
              <w:left w:val="nil"/>
              <w:bottom w:val="single" w:sz="4" w:space="0" w:color="auto"/>
              <w:right w:val="nil"/>
            </w:tcBorders>
            <w:shd w:val="clear" w:color="auto" w:fill="auto"/>
            <w:tcMar>
              <w:top w:w="7" w:type="dxa"/>
              <w:left w:w="7" w:type="dxa"/>
              <w:bottom w:w="0" w:type="dxa"/>
              <w:right w:w="7" w:type="dxa"/>
            </w:tcMar>
            <w:vAlign w:val="center"/>
            <w:hideMark/>
          </w:tcPr>
          <w:p w14:paraId="1C5F3EAC" w14:textId="084FBCF8" w:rsidR="00FF1EE2" w:rsidRPr="00396325" w:rsidDel="007E0F3F" w:rsidRDefault="00FF1EE2" w:rsidP="004815FE">
            <w:pPr>
              <w:pStyle w:val="a4"/>
              <w:wordWrap/>
              <w:spacing w:line="240" w:lineRule="auto"/>
              <w:contextualSpacing/>
              <w:jc w:val="left"/>
              <w:rPr>
                <w:del w:id="904" w:author="kosa rd" w:date="2022-05-10T18:28:00Z"/>
                <w:rFonts w:ascii="Times New Roman" w:eastAsia="굴림"/>
                <w:sz w:val="19"/>
                <w:szCs w:val="19"/>
              </w:rPr>
            </w:pPr>
            <w:del w:id="905" w:author="kosa rd" w:date="2022-05-10T18:28:00Z">
              <w:r w:rsidRPr="00396325" w:rsidDel="007E0F3F">
                <w:rPr>
                  <w:rFonts w:ascii="Times New Roman" w:eastAsia="굴림"/>
                  <w:sz w:val="19"/>
                  <w:szCs w:val="19"/>
                </w:rPr>
                <w:delText>9.31±3.22</w:delText>
              </w:r>
              <w:r w:rsidR="00731F1D" w:rsidRPr="00731F1D" w:rsidDel="007E0F3F">
                <w:rPr>
                  <w:rFonts w:ascii="Times New Roman" w:eastAsia="굴림"/>
                  <w:sz w:val="19"/>
                  <w:szCs w:val="19"/>
                  <w:vertAlign w:val="superscript"/>
                </w:rPr>
                <w:delText>***</w:delText>
              </w:r>
            </w:del>
          </w:p>
        </w:tc>
        <w:tc>
          <w:tcPr>
            <w:tcW w:w="1700" w:type="dxa"/>
            <w:tcBorders>
              <w:top w:val="nil"/>
              <w:left w:val="nil"/>
              <w:bottom w:val="single" w:sz="4" w:space="0" w:color="auto"/>
              <w:right w:val="nil"/>
            </w:tcBorders>
            <w:shd w:val="clear" w:color="auto" w:fill="auto"/>
            <w:tcMar>
              <w:top w:w="7" w:type="dxa"/>
              <w:left w:w="7" w:type="dxa"/>
              <w:bottom w:w="0" w:type="dxa"/>
              <w:right w:w="7" w:type="dxa"/>
            </w:tcMar>
            <w:vAlign w:val="center"/>
            <w:hideMark/>
          </w:tcPr>
          <w:p w14:paraId="0CF416F7" w14:textId="07648518" w:rsidR="00FF1EE2" w:rsidRPr="00396325" w:rsidDel="007E0F3F" w:rsidRDefault="00FF1EE2" w:rsidP="004815FE">
            <w:pPr>
              <w:pStyle w:val="a4"/>
              <w:wordWrap/>
              <w:spacing w:line="240" w:lineRule="auto"/>
              <w:contextualSpacing/>
              <w:jc w:val="left"/>
              <w:rPr>
                <w:del w:id="906" w:author="kosa rd" w:date="2022-05-10T18:28:00Z"/>
                <w:rFonts w:ascii="Times New Roman" w:eastAsia="굴림"/>
                <w:sz w:val="19"/>
                <w:szCs w:val="19"/>
              </w:rPr>
            </w:pPr>
            <w:del w:id="907" w:author="kosa rd" w:date="2022-05-10T18:28:00Z">
              <w:r w:rsidRPr="00396325" w:rsidDel="007E0F3F">
                <w:rPr>
                  <w:rFonts w:ascii="Times New Roman" w:eastAsia="굴림"/>
                  <w:sz w:val="19"/>
                  <w:szCs w:val="19"/>
                </w:rPr>
                <w:delText>9.57±2.02</w:delText>
              </w:r>
              <w:r w:rsidR="00731F1D" w:rsidRPr="00731F1D" w:rsidDel="007E0F3F">
                <w:rPr>
                  <w:rFonts w:ascii="Times New Roman" w:eastAsia="굴림"/>
                  <w:sz w:val="19"/>
                  <w:szCs w:val="19"/>
                  <w:vertAlign w:val="superscript"/>
                </w:rPr>
                <w:delText>***</w:delText>
              </w:r>
            </w:del>
          </w:p>
        </w:tc>
        <w:tc>
          <w:tcPr>
            <w:tcW w:w="1700" w:type="dxa"/>
            <w:tcBorders>
              <w:top w:val="nil"/>
              <w:left w:val="nil"/>
              <w:bottom w:val="single" w:sz="4" w:space="0" w:color="auto"/>
              <w:right w:val="nil"/>
            </w:tcBorders>
            <w:shd w:val="clear" w:color="auto" w:fill="auto"/>
            <w:tcMar>
              <w:top w:w="7" w:type="dxa"/>
              <w:left w:w="7" w:type="dxa"/>
              <w:bottom w:w="0" w:type="dxa"/>
              <w:right w:w="7" w:type="dxa"/>
            </w:tcMar>
            <w:vAlign w:val="center"/>
            <w:hideMark/>
          </w:tcPr>
          <w:p w14:paraId="0B21CA57" w14:textId="67FD827F" w:rsidR="00FF1EE2" w:rsidRPr="00396325" w:rsidDel="007E0F3F" w:rsidRDefault="00FF1EE2" w:rsidP="004815FE">
            <w:pPr>
              <w:pStyle w:val="a4"/>
              <w:wordWrap/>
              <w:spacing w:line="240" w:lineRule="auto"/>
              <w:contextualSpacing/>
              <w:jc w:val="left"/>
              <w:rPr>
                <w:del w:id="908" w:author="kosa rd" w:date="2022-05-10T18:28:00Z"/>
                <w:rFonts w:ascii="Times New Roman" w:eastAsia="굴림"/>
                <w:sz w:val="19"/>
                <w:szCs w:val="19"/>
              </w:rPr>
            </w:pPr>
            <w:del w:id="909" w:author="kosa rd" w:date="2022-05-10T18:28:00Z">
              <w:r w:rsidRPr="00396325" w:rsidDel="007E0F3F">
                <w:rPr>
                  <w:rFonts w:ascii="Times New Roman" w:eastAsia="굴림"/>
                  <w:sz w:val="19"/>
                  <w:szCs w:val="19"/>
                </w:rPr>
                <w:delText>11.48±0.95</w:delText>
              </w:r>
              <w:r w:rsidR="00731F1D" w:rsidRPr="00731F1D" w:rsidDel="007E0F3F">
                <w:rPr>
                  <w:rFonts w:ascii="Times New Roman" w:eastAsia="굴림"/>
                  <w:sz w:val="19"/>
                  <w:szCs w:val="19"/>
                  <w:vertAlign w:val="superscript"/>
                </w:rPr>
                <w:delText>***</w:delText>
              </w:r>
            </w:del>
          </w:p>
        </w:tc>
        <w:tc>
          <w:tcPr>
            <w:tcW w:w="1700" w:type="dxa"/>
            <w:tcBorders>
              <w:top w:val="nil"/>
              <w:left w:val="nil"/>
              <w:bottom w:val="single" w:sz="4" w:space="0" w:color="auto"/>
              <w:right w:val="nil"/>
            </w:tcBorders>
            <w:shd w:val="clear" w:color="auto" w:fill="auto"/>
            <w:tcMar>
              <w:top w:w="7" w:type="dxa"/>
              <w:left w:w="7" w:type="dxa"/>
              <w:bottom w:w="0" w:type="dxa"/>
              <w:right w:w="7" w:type="dxa"/>
            </w:tcMar>
            <w:vAlign w:val="center"/>
            <w:hideMark/>
          </w:tcPr>
          <w:p w14:paraId="2A5C1F75" w14:textId="67F44DED" w:rsidR="00FF1EE2" w:rsidRPr="00396325" w:rsidDel="007E0F3F" w:rsidRDefault="00FF1EE2" w:rsidP="004815FE">
            <w:pPr>
              <w:pStyle w:val="a4"/>
              <w:wordWrap/>
              <w:spacing w:line="240" w:lineRule="auto"/>
              <w:contextualSpacing/>
              <w:jc w:val="left"/>
              <w:rPr>
                <w:del w:id="910" w:author="kosa rd" w:date="2022-05-10T18:28:00Z"/>
                <w:rFonts w:ascii="Times New Roman" w:eastAsia="굴림"/>
                <w:sz w:val="19"/>
                <w:szCs w:val="19"/>
              </w:rPr>
            </w:pPr>
            <w:del w:id="911" w:author="kosa rd" w:date="2022-05-10T18:28:00Z">
              <w:r w:rsidRPr="00396325" w:rsidDel="007E0F3F">
                <w:rPr>
                  <w:rFonts w:ascii="Times New Roman" w:eastAsia="굴림"/>
                  <w:sz w:val="19"/>
                  <w:szCs w:val="19"/>
                </w:rPr>
                <w:delText>11.31±0.38</w:delText>
              </w:r>
              <w:r w:rsidR="00731F1D" w:rsidRPr="00731F1D" w:rsidDel="007E0F3F">
                <w:rPr>
                  <w:rFonts w:ascii="Times New Roman" w:eastAsia="굴림"/>
                  <w:sz w:val="19"/>
                  <w:szCs w:val="19"/>
                  <w:vertAlign w:val="superscript"/>
                </w:rPr>
                <w:delText>*</w:delText>
              </w:r>
            </w:del>
          </w:p>
        </w:tc>
        <w:tc>
          <w:tcPr>
            <w:tcW w:w="1700" w:type="dxa"/>
            <w:tcBorders>
              <w:top w:val="nil"/>
              <w:left w:val="nil"/>
              <w:bottom w:val="single" w:sz="4" w:space="0" w:color="auto"/>
              <w:right w:val="nil"/>
            </w:tcBorders>
            <w:shd w:val="clear" w:color="auto" w:fill="auto"/>
            <w:tcMar>
              <w:top w:w="7" w:type="dxa"/>
              <w:left w:w="7" w:type="dxa"/>
              <w:bottom w:w="0" w:type="dxa"/>
              <w:right w:w="7" w:type="dxa"/>
            </w:tcMar>
            <w:vAlign w:val="center"/>
            <w:hideMark/>
          </w:tcPr>
          <w:p w14:paraId="2B2F99A8" w14:textId="37941951" w:rsidR="00FF1EE2" w:rsidRPr="00396325" w:rsidDel="007E0F3F" w:rsidRDefault="00FF1EE2" w:rsidP="004815FE">
            <w:pPr>
              <w:pStyle w:val="a4"/>
              <w:wordWrap/>
              <w:spacing w:line="240" w:lineRule="auto"/>
              <w:contextualSpacing/>
              <w:jc w:val="left"/>
              <w:rPr>
                <w:del w:id="912" w:author="kosa rd" w:date="2022-05-10T18:28:00Z"/>
                <w:rFonts w:ascii="Times New Roman" w:eastAsia="굴림"/>
                <w:sz w:val="19"/>
                <w:szCs w:val="19"/>
              </w:rPr>
            </w:pPr>
            <w:del w:id="913" w:author="kosa rd" w:date="2022-05-10T18:28:00Z">
              <w:r w:rsidRPr="00396325" w:rsidDel="007E0F3F">
                <w:rPr>
                  <w:rFonts w:ascii="Times New Roman" w:eastAsia="굴림"/>
                  <w:sz w:val="19"/>
                  <w:szCs w:val="19"/>
                </w:rPr>
                <w:delText>11.28±0.43</w:delText>
              </w:r>
              <w:r w:rsidR="00731F1D" w:rsidRPr="00731F1D" w:rsidDel="007E0F3F">
                <w:rPr>
                  <w:rFonts w:ascii="Times New Roman" w:eastAsia="굴림"/>
                  <w:sz w:val="19"/>
                  <w:szCs w:val="19"/>
                  <w:vertAlign w:val="superscript"/>
                </w:rPr>
                <w:delText>*</w:delText>
              </w:r>
            </w:del>
          </w:p>
        </w:tc>
        <w:tc>
          <w:tcPr>
            <w:tcW w:w="1720" w:type="dxa"/>
            <w:tcBorders>
              <w:top w:val="nil"/>
              <w:left w:val="nil"/>
              <w:bottom w:val="single" w:sz="4" w:space="0" w:color="auto"/>
              <w:right w:val="nil"/>
            </w:tcBorders>
            <w:shd w:val="clear" w:color="auto" w:fill="auto"/>
            <w:tcMar>
              <w:top w:w="7" w:type="dxa"/>
              <w:left w:w="7" w:type="dxa"/>
              <w:bottom w:w="0" w:type="dxa"/>
              <w:right w:w="7" w:type="dxa"/>
            </w:tcMar>
            <w:vAlign w:val="center"/>
            <w:hideMark/>
          </w:tcPr>
          <w:p w14:paraId="5C2686D0" w14:textId="1411E889" w:rsidR="00FF1EE2" w:rsidRPr="00396325" w:rsidDel="007E0F3F" w:rsidRDefault="00FF1EE2" w:rsidP="004815FE">
            <w:pPr>
              <w:pStyle w:val="a4"/>
              <w:wordWrap/>
              <w:spacing w:line="240" w:lineRule="auto"/>
              <w:contextualSpacing/>
              <w:jc w:val="left"/>
              <w:rPr>
                <w:del w:id="914" w:author="kosa rd" w:date="2022-05-10T18:28:00Z"/>
                <w:rFonts w:ascii="Times New Roman" w:eastAsia="굴림"/>
                <w:sz w:val="19"/>
                <w:szCs w:val="19"/>
              </w:rPr>
            </w:pPr>
            <w:del w:id="915" w:author="kosa rd" w:date="2022-05-10T18:28:00Z">
              <w:r w:rsidRPr="00396325" w:rsidDel="007E0F3F">
                <w:rPr>
                  <w:rFonts w:ascii="Times New Roman" w:eastAsia="굴림"/>
                  <w:sz w:val="19"/>
                  <w:szCs w:val="19"/>
                </w:rPr>
                <w:delText>10.63±0.77</w:delText>
              </w:r>
              <w:r w:rsidR="00731F1D" w:rsidRPr="00731F1D" w:rsidDel="007E0F3F">
                <w:rPr>
                  <w:rFonts w:ascii="Times New Roman" w:eastAsia="굴림"/>
                  <w:sz w:val="19"/>
                  <w:szCs w:val="19"/>
                  <w:vertAlign w:val="superscript"/>
                </w:rPr>
                <w:delText>***</w:delText>
              </w:r>
            </w:del>
          </w:p>
        </w:tc>
      </w:tr>
      <w:tr w:rsidR="00FF1EE2" w:rsidRPr="00396325" w:rsidDel="007E0F3F" w14:paraId="5922B856" w14:textId="1A57202C" w:rsidTr="00D85377">
        <w:trPr>
          <w:trHeight w:val="152"/>
          <w:jc w:val="center"/>
          <w:del w:id="916" w:author="kosa rd" w:date="2022-05-10T18:28:00Z"/>
        </w:trPr>
        <w:tc>
          <w:tcPr>
            <w:tcW w:w="1300" w:type="dxa"/>
            <w:vMerge w:val="restart"/>
            <w:tcBorders>
              <w:top w:val="single" w:sz="4" w:space="0" w:color="auto"/>
              <w:left w:val="nil"/>
              <w:bottom w:val="single" w:sz="4" w:space="0" w:color="000000"/>
              <w:right w:val="nil"/>
            </w:tcBorders>
            <w:shd w:val="clear" w:color="auto" w:fill="auto"/>
            <w:tcMar>
              <w:top w:w="7" w:type="dxa"/>
              <w:left w:w="7" w:type="dxa"/>
              <w:bottom w:w="0" w:type="dxa"/>
              <w:right w:w="7" w:type="dxa"/>
            </w:tcMar>
            <w:vAlign w:val="center"/>
            <w:hideMark/>
          </w:tcPr>
          <w:p w14:paraId="4C4F56B0" w14:textId="200810A2" w:rsidR="00FF1EE2" w:rsidRPr="00396325" w:rsidDel="007E0F3F" w:rsidRDefault="00FF1EE2" w:rsidP="00387470">
            <w:pPr>
              <w:pStyle w:val="a4"/>
              <w:wordWrap/>
              <w:spacing w:line="240" w:lineRule="auto"/>
              <w:contextualSpacing/>
              <w:jc w:val="left"/>
              <w:rPr>
                <w:del w:id="917" w:author="kosa rd" w:date="2022-05-10T18:28:00Z"/>
                <w:rFonts w:ascii="Times New Roman" w:eastAsia="굴림"/>
                <w:sz w:val="19"/>
                <w:szCs w:val="19"/>
              </w:rPr>
            </w:pPr>
            <w:del w:id="918" w:author="kosa rd" w:date="2022-05-10T18:28:00Z">
              <w:r w:rsidRPr="00396325" w:rsidDel="007E0F3F">
                <w:rPr>
                  <w:rFonts w:ascii="Times New Roman" w:eastAsia="굴림"/>
                  <w:sz w:val="19"/>
                  <w:szCs w:val="19"/>
                </w:rPr>
                <w:delText>T propionate</w:delText>
              </w:r>
            </w:del>
          </w:p>
        </w:tc>
        <w:tc>
          <w:tcPr>
            <w:tcW w:w="166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1ABD75FB" w14:textId="01D6A704" w:rsidR="00FF1EE2" w:rsidRPr="00396325" w:rsidDel="007E0F3F" w:rsidRDefault="00FF1EE2" w:rsidP="00387470">
            <w:pPr>
              <w:pStyle w:val="a4"/>
              <w:wordWrap/>
              <w:spacing w:line="240" w:lineRule="auto"/>
              <w:contextualSpacing/>
              <w:jc w:val="center"/>
              <w:rPr>
                <w:del w:id="919" w:author="kosa rd" w:date="2022-05-10T18:28:00Z"/>
                <w:rFonts w:ascii="Times New Roman" w:eastAsia="굴림"/>
                <w:sz w:val="19"/>
                <w:szCs w:val="19"/>
              </w:rPr>
            </w:pPr>
            <w:del w:id="920" w:author="kosa rd" w:date="2022-05-10T18:28:00Z">
              <w:r w:rsidRPr="00396325" w:rsidDel="007E0F3F">
                <w:rPr>
                  <w:rFonts w:ascii="Times New Roman" w:eastAsia="굴림"/>
                  <w:sz w:val="19"/>
                  <w:szCs w:val="19"/>
                </w:rPr>
                <w:delText>1week</w:delText>
              </w:r>
            </w:del>
          </w:p>
        </w:tc>
        <w:tc>
          <w:tcPr>
            <w:tcW w:w="166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7163E211" w14:textId="4FE6D2DA" w:rsidR="00FF1EE2" w:rsidRPr="00396325" w:rsidDel="007E0F3F" w:rsidRDefault="00FF1EE2" w:rsidP="004815FE">
            <w:pPr>
              <w:pStyle w:val="a4"/>
              <w:wordWrap/>
              <w:spacing w:line="240" w:lineRule="auto"/>
              <w:contextualSpacing/>
              <w:jc w:val="left"/>
              <w:rPr>
                <w:del w:id="921" w:author="kosa rd" w:date="2022-05-10T18:28:00Z"/>
                <w:rFonts w:ascii="Times New Roman" w:eastAsia="굴림"/>
                <w:sz w:val="19"/>
                <w:szCs w:val="19"/>
              </w:rPr>
            </w:pPr>
            <w:del w:id="922" w:author="kosa rd" w:date="2022-05-10T18:28:00Z">
              <w:r w:rsidRPr="00396325" w:rsidDel="007E0F3F">
                <w:rPr>
                  <w:rFonts w:ascii="Times New Roman" w:eastAsia="굴림"/>
                  <w:sz w:val="19"/>
                  <w:szCs w:val="19"/>
                </w:rPr>
                <w:delText>5.1</w:delText>
              </w:r>
              <w:r w:rsidR="007A04EC" w:rsidDel="007E0F3F">
                <w:rPr>
                  <w:rFonts w:ascii="Times New Roman" w:eastAsia="굴림"/>
                  <w:sz w:val="19"/>
                  <w:szCs w:val="19"/>
                </w:rPr>
                <w:delText>1</w:delText>
              </w:r>
              <w:r w:rsidRPr="00396325" w:rsidDel="007E0F3F">
                <w:rPr>
                  <w:rFonts w:ascii="Times New Roman" w:eastAsia="굴림"/>
                  <w:sz w:val="19"/>
                  <w:szCs w:val="19"/>
                </w:rPr>
                <w:delText>±</w:delText>
              </w:r>
              <w:r w:rsidR="007A04EC" w:rsidDel="007E0F3F">
                <w:rPr>
                  <w:rFonts w:ascii="Times New Roman" w:eastAsia="굴림"/>
                  <w:sz w:val="19"/>
                  <w:szCs w:val="19"/>
                </w:rPr>
                <w:delText>0</w:delText>
              </w:r>
              <w:r w:rsidRPr="00396325" w:rsidDel="007E0F3F">
                <w:rPr>
                  <w:rFonts w:ascii="Times New Roman" w:eastAsia="굴림"/>
                  <w:sz w:val="19"/>
                  <w:szCs w:val="19"/>
                </w:rPr>
                <w:delText>.</w:delText>
              </w:r>
              <w:r w:rsidR="007A04EC" w:rsidDel="007E0F3F">
                <w:rPr>
                  <w:rFonts w:ascii="Times New Roman" w:eastAsia="굴림"/>
                  <w:sz w:val="19"/>
                  <w:szCs w:val="19"/>
                </w:rPr>
                <w:delText>93</w:delText>
              </w:r>
            </w:del>
          </w:p>
        </w:tc>
        <w:tc>
          <w:tcPr>
            <w:tcW w:w="170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1FE495BF" w14:textId="269F763C" w:rsidR="00FF1EE2" w:rsidRPr="00396325" w:rsidDel="007E0F3F" w:rsidRDefault="00FF1EE2" w:rsidP="004815FE">
            <w:pPr>
              <w:pStyle w:val="a4"/>
              <w:wordWrap/>
              <w:spacing w:line="240" w:lineRule="auto"/>
              <w:contextualSpacing/>
              <w:jc w:val="left"/>
              <w:rPr>
                <w:del w:id="923" w:author="kosa rd" w:date="2022-05-10T18:28:00Z"/>
                <w:rFonts w:ascii="Times New Roman" w:eastAsia="굴림"/>
                <w:sz w:val="19"/>
                <w:szCs w:val="19"/>
              </w:rPr>
            </w:pPr>
            <w:del w:id="924" w:author="kosa rd" w:date="2022-05-10T18:28:00Z">
              <w:r w:rsidRPr="00396325" w:rsidDel="007E0F3F">
                <w:rPr>
                  <w:rFonts w:ascii="Times New Roman" w:eastAsia="굴림"/>
                  <w:sz w:val="19"/>
                  <w:szCs w:val="19"/>
                </w:rPr>
                <w:delText>10.</w:delText>
              </w:r>
              <w:r w:rsidR="007A04EC" w:rsidDel="007E0F3F">
                <w:rPr>
                  <w:rFonts w:ascii="Times New Roman" w:eastAsia="굴림"/>
                  <w:sz w:val="19"/>
                  <w:szCs w:val="19"/>
                </w:rPr>
                <w:delText>59</w:delText>
              </w:r>
              <w:r w:rsidRPr="00396325" w:rsidDel="007E0F3F">
                <w:rPr>
                  <w:rFonts w:ascii="Times New Roman" w:eastAsia="굴림"/>
                  <w:sz w:val="19"/>
                  <w:szCs w:val="19"/>
                </w:rPr>
                <w:delText>±1.</w:delText>
              </w:r>
              <w:r w:rsidR="007A04EC" w:rsidDel="007E0F3F">
                <w:rPr>
                  <w:rFonts w:ascii="Times New Roman" w:eastAsia="굴림"/>
                  <w:sz w:val="19"/>
                  <w:szCs w:val="19"/>
                </w:rPr>
                <w:delText>53</w:delText>
              </w:r>
              <w:r w:rsidR="00731F1D" w:rsidRPr="00731F1D" w:rsidDel="007E0F3F">
                <w:rPr>
                  <w:rFonts w:ascii="Times New Roman" w:eastAsia="굴림"/>
                  <w:sz w:val="19"/>
                  <w:szCs w:val="19"/>
                  <w:vertAlign w:val="superscript"/>
                </w:rPr>
                <w:delText>***</w:delText>
              </w:r>
            </w:del>
          </w:p>
        </w:tc>
        <w:tc>
          <w:tcPr>
            <w:tcW w:w="170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1F5185B3" w14:textId="732028EA" w:rsidR="00FF1EE2" w:rsidRPr="00396325" w:rsidDel="007E0F3F" w:rsidRDefault="00FF1EE2" w:rsidP="004815FE">
            <w:pPr>
              <w:pStyle w:val="a4"/>
              <w:wordWrap/>
              <w:spacing w:line="240" w:lineRule="auto"/>
              <w:contextualSpacing/>
              <w:jc w:val="left"/>
              <w:rPr>
                <w:del w:id="925" w:author="kosa rd" w:date="2022-05-10T18:28:00Z"/>
                <w:rFonts w:ascii="Times New Roman" w:eastAsia="굴림"/>
                <w:sz w:val="19"/>
                <w:szCs w:val="19"/>
              </w:rPr>
            </w:pPr>
            <w:del w:id="926" w:author="kosa rd" w:date="2022-05-10T18:28:00Z">
              <w:r w:rsidRPr="00396325" w:rsidDel="007E0F3F">
                <w:rPr>
                  <w:rFonts w:ascii="Times New Roman" w:eastAsia="굴림"/>
                  <w:sz w:val="19"/>
                  <w:szCs w:val="19"/>
                </w:rPr>
                <w:delText>12.4</w:delText>
              </w:r>
              <w:r w:rsidR="007A04EC" w:rsidDel="007E0F3F">
                <w:rPr>
                  <w:rFonts w:ascii="Times New Roman" w:eastAsia="굴림"/>
                  <w:sz w:val="19"/>
                  <w:szCs w:val="19"/>
                </w:rPr>
                <w:delText>5</w:delText>
              </w:r>
              <w:r w:rsidRPr="00396325" w:rsidDel="007E0F3F">
                <w:rPr>
                  <w:rFonts w:ascii="Times New Roman" w:eastAsia="굴림"/>
                  <w:sz w:val="19"/>
                  <w:szCs w:val="19"/>
                </w:rPr>
                <w:delText>±0.0</w:delText>
              </w:r>
              <w:r w:rsidR="007A04EC" w:rsidDel="007E0F3F">
                <w:rPr>
                  <w:rFonts w:ascii="Times New Roman" w:eastAsia="굴림"/>
                  <w:sz w:val="19"/>
                  <w:szCs w:val="19"/>
                </w:rPr>
                <w:delText>5</w:delText>
              </w:r>
              <w:r w:rsidR="00731F1D" w:rsidRPr="00731F1D" w:rsidDel="007E0F3F">
                <w:rPr>
                  <w:rFonts w:ascii="Times New Roman" w:eastAsia="굴림"/>
                  <w:sz w:val="19"/>
                  <w:szCs w:val="19"/>
                  <w:vertAlign w:val="superscript"/>
                </w:rPr>
                <w:delText>***</w:delText>
              </w:r>
            </w:del>
          </w:p>
        </w:tc>
        <w:tc>
          <w:tcPr>
            <w:tcW w:w="170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1582D82E" w14:textId="5B940614" w:rsidR="00FF1EE2" w:rsidRPr="00396325" w:rsidDel="007E0F3F" w:rsidRDefault="00FF1EE2" w:rsidP="004815FE">
            <w:pPr>
              <w:pStyle w:val="a4"/>
              <w:wordWrap/>
              <w:spacing w:line="240" w:lineRule="auto"/>
              <w:contextualSpacing/>
              <w:jc w:val="left"/>
              <w:rPr>
                <w:del w:id="927" w:author="kosa rd" w:date="2022-05-10T18:28:00Z"/>
                <w:rFonts w:ascii="Times New Roman" w:eastAsia="굴림"/>
                <w:sz w:val="19"/>
                <w:szCs w:val="19"/>
              </w:rPr>
            </w:pPr>
            <w:del w:id="928" w:author="kosa rd" w:date="2022-05-10T18:28:00Z">
              <w:r w:rsidRPr="00396325" w:rsidDel="007E0F3F">
                <w:rPr>
                  <w:rFonts w:ascii="Times New Roman" w:eastAsia="굴림"/>
                  <w:sz w:val="19"/>
                  <w:szCs w:val="19"/>
                </w:rPr>
                <w:delText>12.</w:delText>
              </w:r>
              <w:r w:rsidR="007A04EC" w:rsidDel="007E0F3F">
                <w:rPr>
                  <w:rFonts w:ascii="Times New Roman" w:eastAsia="굴림"/>
                  <w:sz w:val="19"/>
                  <w:szCs w:val="19"/>
                </w:rPr>
                <w:delText>24</w:delText>
              </w:r>
              <w:r w:rsidRPr="00396325" w:rsidDel="007E0F3F">
                <w:rPr>
                  <w:rFonts w:ascii="Times New Roman" w:eastAsia="굴림"/>
                  <w:sz w:val="19"/>
                  <w:szCs w:val="19"/>
                </w:rPr>
                <w:delText>±0.</w:delText>
              </w:r>
              <w:r w:rsidR="007A04EC" w:rsidDel="007E0F3F">
                <w:rPr>
                  <w:rFonts w:ascii="Times New Roman" w:eastAsia="굴림"/>
                  <w:sz w:val="19"/>
                  <w:szCs w:val="19"/>
                </w:rPr>
                <w:delText>36</w:delText>
              </w:r>
              <w:r w:rsidR="00731F1D" w:rsidRPr="00731F1D" w:rsidDel="007E0F3F">
                <w:rPr>
                  <w:rFonts w:ascii="Times New Roman" w:eastAsia="굴림"/>
                  <w:sz w:val="19"/>
                  <w:szCs w:val="19"/>
                  <w:vertAlign w:val="superscript"/>
                </w:rPr>
                <w:delText>***</w:delText>
              </w:r>
            </w:del>
          </w:p>
        </w:tc>
        <w:tc>
          <w:tcPr>
            <w:tcW w:w="170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57AC205F" w14:textId="5CD8E075" w:rsidR="00FF1EE2" w:rsidRPr="00396325" w:rsidDel="007E0F3F" w:rsidRDefault="00FF1EE2" w:rsidP="004815FE">
            <w:pPr>
              <w:pStyle w:val="a4"/>
              <w:wordWrap/>
              <w:spacing w:line="240" w:lineRule="auto"/>
              <w:contextualSpacing/>
              <w:jc w:val="left"/>
              <w:rPr>
                <w:del w:id="929" w:author="kosa rd" w:date="2022-05-10T18:28:00Z"/>
                <w:rFonts w:ascii="Times New Roman" w:eastAsia="굴림"/>
                <w:sz w:val="19"/>
                <w:szCs w:val="19"/>
              </w:rPr>
            </w:pPr>
            <w:del w:id="930" w:author="kosa rd" w:date="2022-05-10T18:28:00Z">
              <w:r w:rsidRPr="00396325" w:rsidDel="007E0F3F">
                <w:rPr>
                  <w:rFonts w:ascii="Times New Roman" w:eastAsia="굴림"/>
                  <w:sz w:val="19"/>
                  <w:szCs w:val="19"/>
                </w:rPr>
                <w:delText>12.</w:delText>
              </w:r>
              <w:r w:rsidR="007A04EC" w:rsidDel="007E0F3F">
                <w:rPr>
                  <w:rFonts w:ascii="Times New Roman" w:eastAsia="굴림"/>
                  <w:sz w:val="19"/>
                  <w:szCs w:val="19"/>
                </w:rPr>
                <w:delText>61</w:delText>
              </w:r>
              <w:r w:rsidRPr="00396325" w:rsidDel="007E0F3F">
                <w:rPr>
                  <w:rFonts w:ascii="Times New Roman" w:eastAsia="굴림"/>
                  <w:sz w:val="19"/>
                  <w:szCs w:val="19"/>
                </w:rPr>
                <w:delText>±0.</w:delText>
              </w:r>
              <w:r w:rsidR="007A04EC" w:rsidDel="007E0F3F">
                <w:rPr>
                  <w:rFonts w:ascii="Times New Roman" w:eastAsia="굴림"/>
                  <w:sz w:val="19"/>
                  <w:szCs w:val="19"/>
                </w:rPr>
                <w:delText>5</w:delText>
              </w:r>
              <w:r w:rsidRPr="00396325" w:rsidDel="007E0F3F">
                <w:rPr>
                  <w:rFonts w:ascii="Times New Roman" w:eastAsia="굴림"/>
                  <w:sz w:val="19"/>
                  <w:szCs w:val="19"/>
                </w:rPr>
                <w:delText>3</w:delText>
              </w:r>
              <w:r w:rsidR="00731F1D" w:rsidRPr="00731F1D" w:rsidDel="007E0F3F">
                <w:rPr>
                  <w:rFonts w:ascii="Times New Roman" w:eastAsia="굴림"/>
                  <w:sz w:val="19"/>
                  <w:szCs w:val="19"/>
                  <w:vertAlign w:val="superscript"/>
                </w:rPr>
                <w:delText>**</w:delText>
              </w:r>
            </w:del>
          </w:p>
        </w:tc>
        <w:tc>
          <w:tcPr>
            <w:tcW w:w="170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0162B72E" w14:textId="0F767F50" w:rsidR="00FF1EE2" w:rsidRPr="00396325" w:rsidDel="007E0F3F" w:rsidRDefault="00FF1EE2" w:rsidP="004815FE">
            <w:pPr>
              <w:pStyle w:val="a4"/>
              <w:wordWrap/>
              <w:spacing w:line="240" w:lineRule="auto"/>
              <w:contextualSpacing/>
              <w:jc w:val="left"/>
              <w:rPr>
                <w:del w:id="931" w:author="kosa rd" w:date="2022-05-10T18:28:00Z"/>
                <w:rFonts w:ascii="Times New Roman" w:eastAsia="굴림"/>
                <w:sz w:val="19"/>
                <w:szCs w:val="19"/>
              </w:rPr>
            </w:pPr>
            <w:del w:id="932" w:author="kosa rd" w:date="2022-05-10T18:28:00Z">
              <w:r w:rsidRPr="00396325" w:rsidDel="007E0F3F">
                <w:rPr>
                  <w:rFonts w:ascii="Times New Roman" w:eastAsia="굴림"/>
                  <w:sz w:val="19"/>
                  <w:szCs w:val="19"/>
                </w:rPr>
                <w:delText>10.</w:delText>
              </w:r>
              <w:r w:rsidR="007A04EC" w:rsidDel="007E0F3F">
                <w:rPr>
                  <w:rFonts w:ascii="Times New Roman" w:eastAsia="굴림"/>
                  <w:sz w:val="19"/>
                  <w:szCs w:val="19"/>
                </w:rPr>
                <w:delText>58</w:delText>
              </w:r>
              <w:r w:rsidRPr="00396325" w:rsidDel="007E0F3F">
                <w:rPr>
                  <w:rFonts w:ascii="Times New Roman" w:eastAsia="굴림"/>
                  <w:sz w:val="19"/>
                  <w:szCs w:val="19"/>
                </w:rPr>
                <w:delText>±3.</w:delText>
              </w:r>
              <w:r w:rsidR="007A04EC" w:rsidDel="007E0F3F">
                <w:rPr>
                  <w:rFonts w:ascii="Times New Roman" w:eastAsia="굴림"/>
                  <w:sz w:val="19"/>
                  <w:szCs w:val="19"/>
                </w:rPr>
                <w:delText>10</w:delText>
              </w:r>
              <w:r w:rsidR="00731F1D" w:rsidRPr="00731F1D" w:rsidDel="007E0F3F">
                <w:rPr>
                  <w:rFonts w:ascii="Times New Roman" w:eastAsia="굴림"/>
                  <w:sz w:val="19"/>
                  <w:szCs w:val="19"/>
                  <w:vertAlign w:val="superscript"/>
                </w:rPr>
                <w:delText>*</w:delText>
              </w:r>
            </w:del>
          </w:p>
        </w:tc>
        <w:tc>
          <w:tcPr>
            <w:tcW w:w="172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431A0AF2" w14:textId="2DCC86AB" w:rsidR="00FF1EE2" w:rsidRPr="00396325" w:rsidDel="007E0F3F" w:rsidRDefault="00FF1EE2" w:rsidP="004815FE">
            <w:pPr>
              <w:pStyle w:val="a4"/>
              <w:wordWrap/>
              <w:spacing w:line="240" w:lineRule="auto"/>
              <w:contextualSpacing/>
              <w:jc w:val="left"/>
              <w:rPr>
                <w:del w:id="933" w:author="kosa rd" w:date="2022-05-10T18:28:00Z"/>
                <w:rFonts w:ascii="Times New Roman" w:eastAsia="굴림"/>
                <w:sz w:val="19"/>
                <w:szCs w:val="19"/>
              </w:rPr>
            </w:pPr>
            <w:del w:id="934" w:author="kosa rd" w:date="2022-05-10T18:28:00Z">
              <w:r w:rsidRPr="00396325" w:rsidDel="007E0F3F">
                <w:rPr>
                  <w:rFonts w:ascii="Times New Roman" w:eastAsia="굴림"/>
                  <w:sz w:val="19"/>
                  <w:szCs w:val="19"/>
                </w:rPr>
                <w:delText>12.1</w:delText>
              </w:r>
              <w:r w:rsidR="007A04EC" w:rsidDel="007E0F3F">
                <w:rPr>
                  <w:rFonts w:ascii="Times New Roman" w:eastAsia="굴림"/>
                  <w:sz w:val="19"/>
                  <w:szCs w:val="19"/>
                </w:rPr>
                <w:delText>2</w:delText>
              </w:r>
              <w:r w:rsidRPr="00396325" w:rsidDel="007E0F3F">
                <w:rPr>
                  <w:rFonts w:ascii="Times New Roman" w:eastAsia="굴림"/>
                  <w:sz w:val="19"/>
                  <w:szCs w:val="19"/>
                </w:rPr>
                <w:delText>±0.</w:delText>
              </w:r>
              <w:r w:rsidR="007A04EC" w:rsidDel="007E0F3F">
                <w:rPr>
                  <w:rFonts w:ascii="Times New Roman" w:eastAsia="굴림"/>
                  <w:sz w:val="19"/>
                  <w:szCs w:val="19"/>
                </w:rPr>
                <w:delText>57</w:delText>
              </w:r>
              <w:r w:rsidR="00731F1D" w:rsidRPr="00731F1D" w:rsidDel="007E0F3F">
                <w:rPr>
                  <w:rFonts w:ascii="Times New Roman" w:eastAsia="굴림"/>
                  <w:sz w:val="19"/>
                  <w:szCs w:val="19"/>
                  <w:vertAlign w:val="superscript"/>
                </w:rPr>
                <w:delText>*</w:delText>
              </w:r>
              <w:r w:rsidR="004A7A19" w:rsidDel="007E0F3F">
                <w:rPr>
                  <w:rFonts w:ascii="Times New Roman" w:eastAsia="굴림"/>
                  <w:sz w:val="19"/>
                  <w:szCs w:val="19"/>
                  <w:vertAlign w:val="superscript"/>
                </w:rPr>
                <w:delText>**</w:delText>
              </w:r>
            </w:del>
          </w:p>
        </w:tc>
      </w:tr>
      <w:tr w:rsidR="00FF1EE2" w:rsidRPr="00396325" w:rsidDel="007E0F3F" w14:paraId="47683008" w14:textId="43388E61" w:rsidTr="00387470">
        <w:trPr>
          <w:trHeight w:val="152"/>
          <w:jc w:val="center"/>
          <w:del w:id="935" w:author="kosa rd" w:date="2022-05-10T18:28:00Z"/>
        </w:trPr>
        <w:tc>
          <w:tcPr>
            <w:tcW w:w="1300" w:type="dxa"/>
            <w:vMerge/>
            <w:tcBorders>
              <w:top w:val="nil"/>
              <w:left w:val="nil"/>
              <w:bottom w:val="single" w:sz="4" w:space="0" w:color="000000"/>
              <w:right w:val="nil"/>
            </w:tcBorders>
            <w:vAlign w:val="center"/>
            <w:hideMark/>
          </w:tcPr>
          <w:p w14:paraId="2406990E" w14:textId="1B79E77E" w:rsidR="00FF1EE2" w:rsidRPr="00396325" w:rsidDel="007E0F3F" w:rsidRDefault="00FF1EE2" w:rsidP="00387470">
            <w:pPr>
              <w:pStyle w:val="a4"/>
              <w:spacing w:line="240" w:lineRule="auto"/>
              <w:contextualSpacing/>
              <w:jc w:val="center"/>
              <w:rPr>
                <w:del w:id="936" w:author="kosa rd" w:date="2022-05-10T18:28:00Z"/>
                <w:rFonts w:ascii="Times New Roman" w:eastAsia="굴림"/>
                <w:sz w:val="19"/>
                <w:szCs w:val="19"/>
              </w:rPr>
            </w:pPr>
          </w:p>
        </w:tc>
        <w:tc>
          <w:tcPr>
            <w:tcW w:w="1660" w:type="dxa"/>
            <w:tcBorders>
              <w:top w:val="nil"/>
              <w:left w:val="nil"/>
              <w:bottom w:val="nil"/>
              <w:right w:val="nil"/>
            </w:tcBorders>
            <w:shd w:val="clear" w:color="auto" w:fill="auto"/>
            <w:tcMar>
              <w:top w:w="7" w:type="dxa"/>
              <w:left w:w="7" w:type="dxa"/>
              <w:bottom w:w="0" w:type="dxa"/>
              <w:right w:w="7" w:type="dxa"/>
            </w:tcMar>
            <w:vAlign w:val="center"/>
            <w:hideMark/>
          </w:tcPr>
          <w:p w14:paraId="2C2A7173" w14:textId="11DA9E52" w:rsidR="00FF1EE2" w:rsidRPr="00396325" w:rsidDel="007E0F3F" w:rsidRDefault="00FF1EE2" w:rsidP="00387470">
            <w:pPr>
              <w:pStyle w:val="a4"/>
              <w:wordWrap/>
              <w:spacing w:line="240" w:lineRule="auto"/>
              <w:contextualSpacing/>
              <w:jc w:val="center"/>
              <w:rPr>
                <w:del w:id="937" w:author="kosa rd" w:date="2022-05-10T18:28:00Z"/>
                <w:rFonts w:ascii="Times New Roman" w:eastAsia="굴림"/>
                <w:sz w:val="19"/>
                <w:szCs w:val="19"/>
              </w:rPr>
            </w:pPr>
            <w:del w:id="938" w:author="kosa rd" w:date="2022-05-10T18:28:00Z">
              <w:r w:rsidRPr="00396325" w:rsidDel="007E0F3F">
                <w:rPr>
                  <w:rFonts w:ascii="Times New Roman" w:eastAsia="굴림"/>
                  <w:sz w:val="19"/>
                  <w:szCs w:val="19"/>
                </w:rPr>
                <w:delText>2week</w:delText>
              </w:r>
            </w:del>
          </w:p>
        </w:tc>
        <w:tc>
          <w:tcPr>
            <w:tcW w:w="1660" w:type="dxa"/>
            <w:tcBorders>
              <w:top w:val="nil"/>
              <w:left w:val="nil"/>
              <w:bottom w:val="nil"/>
              <w:right w:val="nil"/>
            </w:tcBorders>
            <w:shd w:val="clear" w:color="auto" w:fill="auto"/>
            <w:tcMar>
              <w:top w:w="7" w:type="dxa"/>
              <w:left w:w="7" w:type="dxa"/>
              <w:bottom w:w="0" w:type="dxa"/>
              <w:right w:w="7" w:type="dxa"/>
            </w:tcMar>
            <w:vAlign w:val="center"/>
            <w:hideMark/>
          </w:tcPr>
          <w:p w14:paraId="734F0790" w14:textId="6D354A47" w:rsidR="00FF1EE2" w:rsidRPr="00396325" w:rsidDel="007E0F3F" w:rsidRDefault="007A04EC" w:rsidP="004815FE">
            <w:pPr>
              <w:pStyle w:val="a4"/>
              <w:wordWrap/>
              <w:spacing w:line="240" w:lineRule="auto"/>
              <w:contextualSpacing/>
              <w:jc w:val="left"/>
              <w:rPr>
                <w:del w:id="939" w:author="kosa rd" w:date="2022-05-10T18:28:00Z"/>
                <w:rFonts w:ascii="Times New Roman" w:eastAsia="굴림"/>
                <w:sz w:val="19"/>
                <w:szCs w:val="19"/>
              </w:rPr>
            </w:pPr>
            <w:del w:id="940" w:author="kosa rd" w:date="2022-05-10T18:28:00Z">
              <w:r w:rsidDel="007E0F3F">
                <w:rPr>
                  <w:rFonts w:ascii="Times New Roman" w:eastAsia="굴림"/>
                  <w:sz w:val="19"/>
                  <w:szCs w:val="19"/>
                </w:rPr>
                <w:delText>5</w:delText>
              </w:r>
              <w:r w:rsidR="00FF1EE2" w:rsidRPr="00396325" w:rsidDel="007E0F3F">
                <w:rPr>
                  <w:rFonts w:ascii="Times New Roman" w:eastAsia="굴림"/>
                  <w:sz w:val="19"/>
                  <w:szCs w:val="19"/>
                </w:rPr>
                <w:delText>.</w:delText>
              </w:r>
              <w:r w:rsidDel="007E0F3F">
                <w:rPr>
                  <w:rFonts w:ascii="Times New Roman" w:eastAsia="굴림"/>
                  <w:sz w:val="19"/>
                  <w:szCs w:val="19"/>
                </w:rPr>
                <w:delText>03</w:delText>
              </w:r>
              <w:r w:rsidR="00FF1EE2" w:rsidRPr="00396325" w:rsidDel="007E0F3F">
                <w:rPr>
                  <w:rFonts w:ascii="Times New Roman" w:eastAsia="굴림"/>
                  <w:sz w:val="19"/>
                  <w:szCs w:val="19"/>
                </w:rPr>
                <w:delText>±</w:delText>
              </w:r>
              <w:r w:rsidDel="007E0F3F">
                <w:rPr>
                  <w:rFonts w:ascii="Times New Roman" w:eastAsia="굴림"/>
                  <w:sz w:val="19"/>
                  <w:szCs w:val="19"/>
                </w:rPr>
                <w:delText>3</w:delText>
              </w:r>
              <w:r w:rsidR="00FF1EE2" w:rsidRPr="00396325" w:rsidDel="007E0F3F">
                <w:rPr>
                  <w:rFonts w:ascii="Times New Roman" w:eastAsia="굴림"/>
                  <w:sz w:val="19"/>
                  <w:szCs w:val="19"/>
                </w:rPr>
                <w:delText>.</w:delText>
              </w:r>
              <w:r w:rsidDel="007E0F3F">
                <w:rPr>
                  <w:rFonts w:ascii="Times New Roman" w:eastAsia="굴림"/>
                  <w:sz w:val="19"/>
                  <w:szCs w:val="19"/>
                </w:rPr>
                <w:delText>39</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39E227C2" w14:textId="6251D576" w:rsidR="00FF1EE2" w:rsidRPr="00396325" w:rsidDel="007E0F3F" w:rsidRDefault="00FF1EE2" w:rsidP="004815FE">
            <w:pPr>
              <w:pStyle w:val="a4"/>
              <w:wordWrap/>
              <w:spacing w:line="240" w:lineRule="auto"/>
              <w:contextualSpacing/>
              <w:jc w:val="left"/>
              <w:rPr>
                <w:del w:id="941" w:author="kosa rd" w:date="2022-05-10T18:28:00Z"/>
                <w:rFonts w:ascii="Times New Roman" w:eastAsia="굴림"/>
                <w:sz w:val="19"/>
                <w:szCs w:val="19"/>
              </w:rPr>
            </w:pPr>
            <w:del w:id="942" w:author="kosa rd" w:date="2022-05-10T18:28:00Z">
              <w:r w:rsidRPr="00396325" w:rsidDel="007E0F3F">
                <w:rPr>
                  <w:rFonts w:ascii="Times New Roman" w:eastAsia="굴림"/>
                  <w:sz w:val="19"/>
                  <w:szCs w:val="19"/>
                </w:rPr>
                <w:delText>2.</w:delText>
              </w:r>
              <w:r w:rsidR="007A04EC" w:rsidDel="007E0F3F">
                <w:rPr>
                  <w:rFonts w:ascii="Times New Roman" w:eastAsia="굴림"/>
                  <w:sz w:val="19"/>
                  <w:szCs w:val="19"/>
                </w:rPr>
                <w:delText>59</w:delText>
              </w:r>
              <w:r w:rsidRPr="00396325" w:rsidDel="007E0F3F">
                <w:rPr>
                  <w:rFonts w:ascii="Times New Roman" w:eastAsia="굴림"/>
                  <w:sz w:val="19"/>
                  <w:szCs w:val="19"/>
                </w:rPr>
                <w:delText>±</w:delText>
              </w:r>
              <w:r w:rsidR="007A04EC" w:rsidDel="007E0F3F">
                <w:rPr>
                  <w:rFonts w:ascii="Times New Roman" w:eastAsia="굴림"/>
                  <w:sz w:val="19"/>
                  <w:szCs w:val="19"/>
                </w:rPr>
                <w:delText>1</w:delText>
              </w:r>
              <w:r w:rsidRPr="00396325" w:rsidDel="007E0F3F">
                <w:rPr>
                  <w:rFonts w:ascii="Times New Roman" w:eastAsia="굴림"/>
                  <w:sz w:val="19"/>
                  <w:szCs w:val="19"/>
                </w:rPr>
                <w:delText>.</w:delText>
              </w:r>
              <w:r w:rsidR="007A04EC" w:rsidDel="007E0F3F">
                <w:rPr>
                  <w:rFonts w:ascii="Times New Roman" w:eastAsia="굴림"/>
                  <w:sz w:val="19"/>
                  <w:szCs w:val="19"/>
                </w:rPr>
                <w:delText>73</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341C0E7A" w14:textId="18FCEE1B" w:rsidR="00FF1EE2" w:rsidRPr="00396325" w:rsidDel="007E0F3F" w:rsidRDefault="007A04EC" w:rsidP="004815FE">
            <w:pPr>
              <w:pStyle w:val="a4"/>
              <w:wordWrap/>
              <w:spacing w:line="240" w:lineRule="auto"/>
              <w:contextualSpacing/>
              <w:jc w:val="left"/>
              <w:rPr>
                <w:del w:id="943" w:author="kosa rd" w:date="2022-05-10T18:28:00Z"/>
                <w:rFonts w:ascii="Times New Roman" w:eastAsia="굴림"/>
                <w:sz w:val="19"/>
                <w:szCs w:val="19"/>
              </w:rPr>
            </w:pPr>
            <w:del w:id="944" w:author="kosa rd" w:date="2022-05-10T18:28:00Z">
              <w:r w:rsidDel="007E0F3F">
                <w:rPr>
                  <w:rFonts w:ascii="Times New Roman" w:eastAsia="굴림"/>
                  <w:sz w:val="19"/>
                  <w:szCs w:val="19"/>
                </w:rPr>
                <w:delText>5</w:delText>
              </w:r>
              <w:r w:rsidR="00FF1EE2" w:rsidRPr="00396325" w:rsidDel="007E0F3F">
                <w:rPr>
                  <w:rFonts w:ascii="Times New Roman" w:eastAsia="굴림"/>
                  <w:sz w:val="19"/>
                  <w:szCs w:val="19"/>
                </w:rPr>
                <w:delText>.</w:delText>
              </w:r>
              <w:r w:rsidDel="007E0F3F">
                <w:rPr>
                  <w:rFonts w:ascii="Times New Roman" w:eastAsia="굴림"/>
                  <w:sz w:val="19"/>
                  <w:szCs w:val="19"/>
                </w:rPr>
                <w:delText>30</w:delText>
              </w:r>
              <w:r w:rsidR="00FF1EE2" w:rsidRPr="00396325" w:rsidDel="007E0F3F">
                <w:rPr>
                  <w:rFonts w:ascii="Times New Roman" w:eastAsia="굴림"/>
                  <w:sz w:val="19"/>
                  <w:szCs w:val="19"/>
                </w:rPr>
                <w:delText>±</w:delText>
              </w:r>
              <w:r w:rsidDel="007E0F3F">
                <w:rPr>
                  <w:rFonts w:ascii="Times New Roman" w:eastAsia="굴림"/>
                  <w:sz w:val="19"/>
                  <w:szCs w:val="19"/>
                </w:rPr>
                <w:delText>5</w:delText>
              </w:r>
              <w:r w:rsidR="00FF1EE2" w:rsidRPr="00396325" w:rsidDel="007E0F3F">
                <w:rPr>
                  <w:rFonts w:ascii="Times New Roman" w:eastAsia="굴림"/>
                  <w:sz w:val="19"/>
                  <w:szCs w:val="19"/>
                </w:rPr>
                <w:delText>.</w:delText>
              </w:r>
              <w:r w:rsidDel="007E0F3F">
                <w:rPr>
                  <w:rFonts w:ascii="Times New Roman" w:eastAsia="굴림"/>
                  <w:sz w:val="19"/>
                  <w:szCs w:val="19"/>
                </w:rPr>
                <w:delText>07</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33641F5C" w14:textId="2B524B32" w:rsidR="00FF1EE2" w:rsidRPr="00396325" w:rsidDel="007E0F3F" w:rsidRDefault="007A04EC" w:rsidP="004815FE">
            <w:pPr>
              <w:pStyle w:val="a4"/>
              <w:wordWrap/>
              <w:spacing w:line="240" w:lineRule="auto"/>
              <w:contextualSpacing/>
              <w:jc w:val="left"/>
              <w:rPr>
                <w:del w:id="945" w:author="kosa rd" w:date="2022-05-10T18:28:00Z"/>
                <w:rFonts w:ascii="Times New Roman" w:eastAsia="굴림"/>
                <w:sz w:val="19"/>
                <w:szCs w:val="19"/>
              </w:rPr>
            </w:pPr>
            <w:del w:id="946" w:author="kosa rd" w:date="2022-05-10T18:28:00Z">
              <w:r w:rsidDel="007E0F3F">
                <w:rPr>
                  <w:rFonts w:ascii="Times New Roman" w:eastAsia="굴림"/>
                  <w:sz w:val="19"/>
                  <w:szCs w:val="19"/>
                </w:rPr>
                <w:delText>3</w:delText>
              </w:r>
              <w:r w:rsidR="00FF1EE2" w:rsidRPr="00396325" w:rsidDel="007E0F3F">
                <w:rPr>
                  <w:rFonts w:ascii="Times New Roman" w:eastAsia="굴림"/>
                  <w:sz w:val="19"/>
                  <w:szCs w:val="19"/>
                </w:rPr>
                <w:delText>.</w:delText>
              </w:r>
              <w:r w:rsidDel="007E0F3F">
                <w:rPr>
                  <w:rFonts w:ascii="Times New Roman" w:eastAsia="굴림"/>
                  <w:sz w:val="19"/>
                  <w:szCs w:val="19"/>
                </w:rPr>
                <w:delText>40</w:delText>
              </w:r>
              <w:r w:rsidR="00FF1EE2" w:rsidRPr="00396325" w:rsidDel="007E0F3F">
                <w:rPr>
                  <w:rFonts w:ascii="Times New Roman" w:eastAsia="굴림"/>
                  <w:sz w:val="19"/>
                  <w:szCs w:val="19"/>
                </w:rPr>
                <w:delText>±</w:delText>
              </w:r>
              <w:r w:rsidDel="007E0F3F">
                <w:rPr>
                  <w:rFonts w:ascii="Times New Roman" w:eastAsia="굴림"/>
                  <w:sz w:val="19"/>
                  <w:szCs w:val="19"/>
                </w:rPr>
                <w:delText>4</w:delText>
              </w:r>
              <w:r w:rsidR="00FF1EE2" w:rsidRPr="00396325" w:rsidDel="007E0F3F">
                <w:rPr>
                  <w:rFonts w:ascii="Times New Roman" w:eastAsia="굴림"/>
                  <w:sz w:val="19"/>
                  <w:szCs w:val="19"/>
                </w:rPr>
                <w:delText>.</w:delText>
              </w:r>
              <w:r w:rsidDel="007E0F3F">
                <w:rPr>
                  <w:rFonts w:ascii="Times New Roman" w:eastAsia="굴림"/>
                  <w:sz w:val="19"/>
                  <w:szCs w:val="19"/>
                </w:rPr>
                <w:delText>86</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2313D960" w14:textId="1DA5701A" w:rsidR="00FF1EE2" w:rsidRPr="00396325" w:rsidDel="007E0F3F" w:rsidRDefault="007A04EC" w:rsidP="004815FE">
            <w:pPr>
              <w:pStyle w:val="a4"/>
              <w:wordWrap/>
              <w:spacing w:line="240" w:lineRule="auto"/>
              <w:contextualSpacing/>
              <w:jc w:val="left"/>
              <w:rPr>
                <w:del w:id="947" w:author="kosa rd" w:date="2022-05-10T18:28:00Z"/>
                <w:rFonts w:ascii="Times New Roman" w:eastAsia="굴림"/>
                <w:sz w:val="19"/>
                <w:szCs w:val="19"/>
              </w:rPr>
            </w:pPr>
            <w:del w:id="948" w:author="kosa rd" w:date="2022-05-10T18:28:00Z">
              <w:r w:rsidDel="007E0F3F">
                <w:rPr>
                  <w:rFonts w:ascii="Times New Roman" w:eastAsia="굴림"/>
                  <w:sz w:val="19"/>
                  <w:szCs w:val="19"/>
                </w:rPr>
                <w:delText>7.</w:delText>
              </w:r>
              <w:r w:rsidR="00FF1EE2" w:rsidRPr="00396325" w:rsidDel="007E0F3F">
                <w:rPr>
                  <w:rFonts w:ascii="Times New Roman" w:eastAsia="굴림"/>
                  <w:sz w:val="19"/>
                  <w:szCs w:val="19"/>
                </w:rPr>
                <w:delText>.</w:delText>
              </w:r>
              <w:r w:rsidDel="007E0F3F">
                <w:rPr>
                  <w:rFonts w:ascii="Times New Roman" w:eastAsia="굴림"/>
                  <w:sz w:val="19"/>
                  <w:szCs w:val="19"/>
                </w:rPr>
                <w:delText>24</w:delText>
              </w:r>
              <w:r w:rsidR="00FF1EE2" w:rsidRPr="00396325" w:rsidDel="007E0F3F">
                <w:rPr>
                  <w:rFonts w:ascii="Times New Roman" w:eastAsia="굴림"/>
                  <w:sz w:val="19"/>
                  <w:szCs w:val="19"/>
                </w:rPr>
                <w:delText>±</w:delText>
              </w:r>
              <w:r w:rsidDel="007E0F3F">
                <w:rPr>
                  <w:rFonts w:ascii="Times New Roman" w:eastAsia="굴림"/>
                  <w:sz w:val="19"/>
                  <w:szCs w:val="19"/>
                </w:rPr>
                <w:delText>4</w:delText>
              </w:r>
              <w:r w:rsidR="00FF1EE2" w:rsidRPr="00396325" w:rsidDel="007E0F3F">
                <w:rPr>
                  <w:rFonts w:ascii="Times New Roman" w:eastAsia="굴림"/>
                  <w:sz w:val="19"/>
                  <w:szCs w:val="19"/>
                </w:rPr>
                <w:delText>.</w:delText>
              </w:r>
              <w:r w:rsidDel="007E0F3F">
                <w:rPr>
                  <w:rFonts w:ascii="Times New Roman" w:eastAsia="굴림"/>
                  <w:sz w:val="19"/>
                  <w:szCs w:val="19"/>
                </w:rPr>
                <w:delText>92</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4B870041" w14:textId="0B533CB9" w:rsidR="00FF1EE2" w:rsidRPr="00396325" w:rsidDel="007E0F3F" w:rsidRDefault="007A04EC" w:rsidP="004815FE">
            <w:pPr>
              <w:pStyle w:val="a4"/>
              <w:wordWrap/>
              <w:spacing w:line="240" w:lineRule="auto"/>
              <w:contextualSpacing/>
              <w:jc w:val="left"/>
              <w:rPr>
                <w:del w:id="949" w:author="kosa rd" w:date="2022-05-10T18:28:00Z"/>
                <w:rFonts w:ascii="Times New Roman" w:eastAsia="굴림"/>
                <w:sz w:val="19"/>
                <w:szCs w:val="19"/>
              </w:rPr>
            </w:pPr>
            <w:del w:id="950" w:author="kosa rd" w:date="2022-05-10T18:28:00Z">
              <w:r w:rsidDel="007E0F3F">
                <w:rPr>
                  <w:rFonts w:ascii="Times New Roman" w:eastAsia="굴림"/>
                  <w:sz w:val="19"/>
                  <w:szCs w:val="19"/>
                </w:rPr>
                <w:delText>4</w:delText>
              </w:r>
              <w:r w:rsidR="00FF1EE2" w:rsidRPr="00396325" w:rsidDel="007E0F3F">
                <w:rPr>
                  <w:rFonts w:ascii="Times New Roman" w:eastAsia="굴림"/>
                  <w:sz w:val="19"/>
                  <w:szCs w:val="19"/>
                </w:rPr>
                <w:delText>.</w:delText>
              </w:r>
              <w:r w:rsidDel="007E0F3F">
                <w:rPr>
                  <w:rFonts w:ascii="Times New Roman" w:eastAsia="굴림"/>
                  <w:sz w:val="19"/>
                  <w:szCs w:val="19"/>
                </w:rPr>
                <w:delText>33</w:delText>
              </w:r>
              <w:r w:rsidR="00FF1EE2" w:rsidRPr="00396325" w:rsidDel="007E0F3F">
                <w:rPr>
                  <w:rFonts w:ascii="Times New Roman" w:eastAsia="굴림"/>
                  <w:sz w:val="19"/>
                  <w:szCs w:val="19"/>
                </w:rPr>
                <w:delText>±4.</w:delText>
              </w:r>
              <w:r w:rsidDel="007E0F3F">
                <w:rPr>
                  <w:rFonts w:ascii="Times New Roman" w:eastAsia="굴림"/>
                  <w:sz w:val="19"/>
                  <w:szCs w:val="19"/>
                </w:rPr>
                <w:delText>05</w:delText>
              </w:r>
            </w:del>
          </w:p>
        </w:tc>
        <w:tc>
          <w:tcPr>
            <w:tcW w:w="1720" w:type="dxa"/>
            <w:tcBorders>
              <w:top w:val="nil"/>
              <w:left w:val="nil"/>
              <w:bottom w:val="nil"/>
              <w:right w:val="nil"/>
            </w:tcBorders>
            <w:shd w:val="clear" w:color="auto" w:fill="auto"/>
            <w:tcMar>
              <w:top w:w="7" w:type="dxa"/>
              <w:left w:w="7" w:type="dxa"/>
              <w:bottom w:w="0" w:type="dxa"/>
              <w:right w:w="7" w:type="dxa"/>
            </w:tcMar>
            <w:vAlign w:val="center"/>
            <w:hideMark/>
          </w:tcPr>
          <w:p w14:paraId="1521A94A" w14:textId="193C8EA2" w:rsidR="00FF1EE2" w:rsidRPr="00396325" w:rsidDel="007E0F3F" w:rsidRDefault="007A04EC" w:rsidP="004815FE">
            <w:pPr>
              <w:pStyle w:val="a4"/>
              <w:wordWrap/>
              <w:spacing w:line="240" w:lineRule="auto"/>
              <w:contextualSpacing/>
              <w:jc w:val="left"/>
              <w:rPr>
                <w:del w:id="951" w:author="kosa rd" w:date="2022-05-10T18:28:00Z"/>
                <w:rFonts w:ascii="Times New Roman" w:eastAsia="굴림"/>
                <w:sz w:val="19"/>
                <w:szCs w:val="19"/>
              </w:rPr>
            </w:pPr>
            <w:del w:id="952" w:author="kosa rd" w:date="2022-05-10T18:28:00Z">
              <w:r w:rsidDel="007E0F3F">
                <w:rPr>
                  <w:rFonts w:ascii="Times New Roman" w:eastAsia="굴림"/>
                  <w:sz w:val="19"/>
                  <w:szCs w:val="19"/>
                </w:rPr>
                <w:delText>7</w:delText>
              </w:r>
              <w:r w:rsidR="00FF1EE2" w:rsidRPr="00396325" w:rsidDel="007E0F3F">
                <w:rPr>
                  <w:rFonts w:ascii="Times New Roman" w:eastAsia="굴림"/>
                  <w:sz w:val="19"/>
                  <w:szCs w:val="19"/>
                </w:rPr>
                <w:delText>.</w:delText>
              </w:r>
              <w:r w:rsidDel="007E0F3F">
                <w:rPr>
                  <w:rFonts w:ascii="Times New Roman" w:eastAsia="굴림"/>
                  <w:sz w:val="19"/>
                  <w:szCs w:val="19"/>
                </w:rPr>
                <w:delText>45</w:delText>
              </w:r>
              <w:r w:rsidR="00FF1EE2" w:rsidRPr="00396325" w:rsidDel="007E0F3F">
                <w:rPr>
                  <w:rFonts w:ascii="Times New Roman" w:eastAsia="굴림"/>
                  <w:sz w:val="19"/>
                  <w:szCs w:val="19"/>
                </w:rPr>
                <w:delText>±</w:delText>
              </w:r>
              <w:r w:rsidDel="007E0F3F">
                <w:rPr>
                  <w:rFonts w:ascii="Times New Roman" w:eastAsia="굴림"/>
                  <w:sz w:val="19"/>
                  <w:szCs w:val="19"/>
                </w:rPr>
                <w:delText>2</w:delText>
              </w:r>
              <w:r w:rsidR="00FF1EE2" w:rsidRPr="00396325" w:rsidDel="007E0F3F">
                <w:rPr>
                  <w:rFonts w:ascii="Times New Roman" w:eastAsia="굴림"/>
                  <w:sz w:val="19"/>
                  <w:szCs w:val="19"/>
                </w:rPr>
                <w:delText>.</w:delText>
              </w:r>
              <w:r w:rsidDel="007E0F3F">
                <w:rPr>
                  <w:rFonts w:ascii="Times New Roman" w:eastAsia="굴림"/>
                  <w:sz w:val="19"/>
                  <w:szCs w:val="19"/>
                </w:rPr>
                <w:delText>42</w:delText>
              </w:r>
              <w:r w:rsidR="00731F1D" w:rsidRPr="00731F1D" w:rsidDel="007E0F3F">
                <w:rPr>
                  <w:rFonts w:ascii="Times New Roman" w:eastAsia="굴림"/>
                  <w:sz w:val="19"/>
                  <w:szCs w:val="19"/>
                  <w:vertAlign w:val="superscript"/>
                </w:rPr>
                <w:delText>*</w:delText>
              </w:r>
            </w:del>
          </w:p>
        </w:tc>
      </w:tr>
      <w:tr w:rsidR="00FF1EE2" w:rsidRPr="00396325" w:rsidDel="007E0F3F" w14:paraId="68A39C0B" w14:textId="2EA88972" w:rsidTr="00387470">
        <w:trPr>
          <w:trHeight w:val="152"/>
          <w:jc w:val="center"/>
          <w:del w:id="953" w:author="kosa rd" w:date="2022-05-10T18:28:00Z"/>
        </w:trPr>
        <w:tc>
          <w:tcPr>
            <w:tcW w:w="1300" w:type="dxa"/>
            <w:vMerge/>
            <w:tcBorders>
              <w:top w:val="nil"/>
              <w:left w:val="nil"/>
              <w:bottom w:val="single" w:sz="4" w:space="0" w:color="000000"/>
              <w:right w:val="nil"/>
            </w:tcBorders>
            <w:vAlign w:val="center"/>
            <w:hideMark/>
          </w:tcPr>
          <w:p w14:paraId="03078CEF" w14:textId="6BBAFB8C" w:rsidR="00FF1EE2" w:rsidRPr="00396325" w:rsidDel="007E0F3F" w:rsidRDefault="00FF1EE2" w:rsidP="00387470">
            <w:pPr>
              <w:pStyle w:val="a4"/>
              <w:spacing w:line="240" w:lineRule="auto"/>
              <w:contextualSpacing/>
              <w:jc w:val="center"/>
              <w:rPr>
                <w:del w:id="954" w:author="kosa rd" w:date="2022-05-10T18:28:00Z"/>
                <w:rFonts w:ascii="Times New Roman" w:eastAsia="굴림"/>
                <w:sz w:val="19"/>
                <w:szCs w:val="19"/>
              </w:rPr>
            </w:pPr>
          </w:p>
        </w:tc>
        <w:tc>
          <w:tcPr>
            <w:tcW w:w="1660" w:type="dxa"/>
            <w:tcBorders>
              <w:top w:val="nil"/>
              <w:left w:val="nil"/>
              <w:bottom w:val="nil"/>
              <w:right w:val="nil"/>
            </w:tcBorders>
            <w:shd w:val="clear" w:color="auto" w:fill="auto"/>
            <w:tcMar>
              <w:top w:w="7" w:type="dxa"/>
              <w:left w:w="7" w:type="dxa"/>
              <w:bottom w:w="0" w:type="dxa"/>
              <w:right w:w="7" w:type="dxa"/>
            </w:tcMar>
            <w:vAlign w:val="center"/>
            <w:hideMark/>
          </w:tcPr>
          <w:p w14:paraId="53B66120" w14:textId="6685880B" w:rsidR="00FF1EE2" w:rsidRPr="00396325" w:rsidDel="007E0F3F" w:rsidRDefault="00FF1EE2" w:rsidP="00387470">
            <w:pPr>
              <w:pStyle w:val="a4"/>
              <w:wordWrap/>
              <w:spacing w:line="240" w:lineRule="auto"/>
              <w:contextualSpacing/>
              <w:jc w:val="center"/>
              <w:rPr>
                <w:del w:id="955" w:author="kosa rd" w:date="2022-05-10T18:28:00Z"/>
                <w:rFonts w:ascii="Times New Roman" w:eastAsia="굴림"/>
                <w:sz w:val="19"/>
                <w:szCs w:val="19"/>
              </w:rPr>
            </w:pPr>
            <w:del w:id="956" w:author="kosa rd" w:date="2022-05-10T18:28:00Z">
              <w:r w:rsidRPr="00396325" w:rsidDel="007E0F3F">
                <w:rPr>
                  <w:rFonts w:ascii="Times New Roman" w:eastAsia="굴림"/>
                  <w:sz w:val="19"/>
                  <w:szCs w:val="19"/>
                </w:rPr>
                <w:delText>3week</w:delText>
              </w:r>
            </w:del>
          </w:p>
        </w:tc>
        <w:tc>
          <w:tcPr>
            <w:tcW w:w="1660" w:type="dxa"/>
            <w:tcBorders>
              <w:top w:val="nil"/>
              <w:left w:val="nil"/>
              <w:bottom w:val="nil"/>
              <w:right w:val="nil"/>
            </w:tcBorders>
            <w:shd w:val="clear" w:color="auto" w:fill="auto"/>
            <w:tcMar>
              <w:top w:w="7" w:type="dxa"/>
              <w:left w:w="7" w:type="dxa"/>
              <w:bottom w:w="0" w:type="dxa"/>
              <w:right w:w="7" w:type="dxa"/>
            </w:tcMar>
            <w:vAlign w:val="center"/>
            <w:hideMark/>
          </w:tcPr>
          <w:p w14:paraId="16B8DA3A" w14:textId="1D302CC9" w:rsidR="00FF1EE2" w:rsidRPr="00396325" w:rsidDel="007E0F3F" w:rsidRDefault="00FF1EE2" w:rsidP="004815FE">
            <w:pPr>
              <w:pStyle w:val="a4"/>
              <w:wordWrap/>
              <w:spacing w:line="240" w:lineRule="auto"/>
              <w:contextualSpacing/>
              <w:jc w:val="left"/>
              <w:rPr>
                <w:del w:id="957" w:author="kosa rd" w:date="2022-05-10T18:28:00Z"/>
                <w:rFonts w:ascii="Times New Roman" w:eastAsia="굴림"/>
                <w:sz w:val="19"/>
                <w:szCs w:val="19"/>
              </w:rPr>
            </w:pPr>
            <w:del w:id="958" w:author="kosa rd" w:date="2022-05-10T18:28:00Z">
              <w:r w:rsidRPr="00396325" w:rsidDel="007E0F3F">
                <w:rPr>
                  <w:rFonts w:ascii="Times New Roman" w:eastAsia="굴림"/>
                  <w:sz w:val="19"/>
                  <w:szCs w:val="19"/>
                </w:rPr>
                <w:delText>6.</w:delText>
              </w:r>
              <w:r w:rsidR="007A04EC" w:rsidDel="007E0F3F">
                <w:rPr>
                  <w:rFonts w:ascii="Times New Roman" w:eastAsia="굴림"/>
                  <w:sz w:val="19"/>
                  <w:szCs w:val="19"/>
                </w:rPr>
                <w:delText>27</w:delText>
              </w:r>
              <w:r w:rsidRPr="00396325" w:rsidDel="007E0F3F">
                <w:rPr>
                  <w:rFonts w:ascii="Times New Roman" w:eastAsia="굴림"/>
                  <w:sz w:val="19"/>
                  <w:szCs w:val="19"/>
                </w:rPr>
                <w:delText>±1.</w:delText>
              </w:r>
              <w:r w:rsidR="007A04EC" w:rsidDel="007E0F3F">
                <w:rPr>
                  <w:rFonts w:ascii="Times New Roman" w:eastAsia="굴림"/>
                  <w:sz w:val="19"/>
                  <w:szCs w:val="19"/>
                </w:rPr>
                <w:delText>64</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4C98A621" w14:textId="78BEAC3F" w:rsidR="00FF1EE2" w:rsidRPr="00396325" w:rsidDel="007E0F3F" w:rsidRDefault="007A04EC" w:rsidP="004815FE">
            <w:pPr>
              <w:pStyle w:val="a4"/>
              <w:wordWrap/>
              <w:spacing w:line="240" w:lineRule="auto"/>
              <w:contextualSpacing/>
              <w:jc w:val="left"/>
              <w:rPr>
                <w:del w:id="959" w:author="kosa rd" w:date="2022-05-10T18:28:00Z"/>
                <w:rFonts w:ascii="Times New Roman" w:eastAsia="굴림"/>
                <w:sz w:val="19"/>
                <w:szCs w:val="19"/>
              </w:rPr>
            </w:pPr>
            <w:del w:id="960" w:author="kosa rd" w:date="2022-05-10T18:28:00Z">
              <w:r w:rsidDel="007E0F3F">
                <w:rPr>
                  <w:rFonts w:ascii="Times New Roman" w:eastAsia="굴림"/>
                  <w:sz w:val="19"/>
                  <w:szCs w:val="19"/>
                </w:rPr>
                <w:delText>1</w:delText>
              </w:r>
              <w:r w:rsidR="00FF1EE2" w:rsidRPr="00396325" w:rsidDel="007E0F3F">
                <w:rPr>
                  <w:rFonts w:ascii="Times New Roman" w:eastAsia="굴림"/>
                  <w:sz w:val="19"/>
                  <w:szCs w:val="19"/>
                </w:rPr>
                <w:delText>.</w:delText>
              </w:r>
              <w:r w:rsidDel="007E0F3F">
                <w:rPr>
                  <w:rFonts w:ascii="Times New Roman" w:eastAsia="굴림"/>
                  <w:sz w:val="19"/>
                  <w:szCs w:val="19"/>
                </w:rPr>
                <w:delText>81</w:delText>
              </w:r>
              <w:r w:rsidR="00FF1EE2" w:rsidRPr="00396325" w:rsidDel="007E0F3F">
                <w:rPr>
                  <w:rFonts w:ascii="Times New Roman" w:eastAsia="굴림"/>
                  <w:sz w:val="19"/>
                  <w:szCs w:val="19"/>
                </w:rPr>
                <w:delText>±2.</w:delText>
              </w:r>
              <w:r w:rsidR="00FF4AD4" w:rsidDel="007E0F3F">
                <w:rPr>
                  <w:rFonts w:ascii="Times New Roman" w:eastAsia="굴림"/>
                  <w:sz w:val="19"/>
                  <w:szCs w:val="19"/>
                </w:rPr>
                <w:delText>71</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172A2FA2" w14:textId="17FBEEF9" w:rsidR="00FF1EE2" w:rsidRPr="00396325" w:rsidDel="007E0F3F" w:rsidRDefault="00FF4AD4" w:rsidP="004815FE">
            <w:pPr>
              <w:pStyle w:val="a4"/>
              <w:wordWrap/>
              <w:spacing w:line="240" w:lineRule="auto"/>
              <w:contextualSpacing/>
              <w:jc w:val="left"/>
              <w:rPr>
                <w:del w:id="961" w:author="kosa rd" w:date="2022-05-10T18:28:00Z"/>
                <w:rFonts w:ascii="Times New Roman" w:eastAsia="굴림"/>
                <w:sz w:val="19"/>
                <w:szCs w:val="19"/>
              </w:rPr>
            </w:pPr>
            <w:del w:id="962" w:author="kosa rd" w:date="2022-05-10T18:28:00Z">
              <w:r w:rsidDel="007E0F3F">
                <w:rPr>
                  <w:rFonts w:ascii="Times New Roman" w:eastAsia="굴림"/>
                  <w:sz w:val="19"/>
                  <w:szCs w:val="19"/>
                </w:rPr>
                <w:delText>10</w:delText>
              </w:r>
              <w:r w:rsidR="00FF1EE2" w:rsidRPr="00396325" w:rsidDel="007E0F3F">
                <w:rPr>
                  <w:rFonts w:ascii="Times New Roman" w:eastAsia="굴림"/>
                  <w:sz w:val="19"/>
                  <w:szCs w:val="19"/>
                </w:rPr>
                <w:delText>.</w:delText>
              </w:r>
              <w:r w:rsidDel="007E0F3F">
                <w:rPr>
                  <w:rFonts w:ascii="Times New Roman" w:eastAsia="굴림"/>
                  <w:sz w:val="19"/>
                  <w:szCs w:val="19"/>
                </w:rPr>
                <w:delText>35</w:delText>
              </w:r>
              <w:r w:rsidR="00FF1EE2" w:rsidRPr="00396325" w:rsidDel="007E0F3F">
                <w:rPr>
                  <w:rFonts w:ascii="Times New Roman" w:eastAsia="굴림"/>
                  <w:sz w:val="19"/>
                  <w:szCs w:val="19"/>
                </w:rPr>
                <w:delText>±2.</w:delText>
              </w:r>
              <w:r w:rsidDel="007E0F3F">
                <w:rPr>
                  <w:rFonts w:ascii="Times New Roman" w:eastAsia="굴림"/>
                  <w:sz w:val="19"/>
                  <w:szCs w:val="19"/>
                </w:rPr>
                <w:delText>29</w:delText>
              </w:r>
              <w:r w:rsidR="00731F1D" w:rsidRPr="00731F1D" w:rsidDel="007E0F3F">
                <w:rPr>
                  <w:rFonts w:ascii="Times New Roman" w:eastAsia="굴림"/>
                  <w:sz w:val="19"/>
                  <w:szCs w:val="19"/>
                  <w:vertAlign w:val="superscript"/>
                </w:rPr>
                <w:delText>***</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4872260E" w14:textId="091BF86C" w:rsidR="00FF1EE2" w:rsidRPr="00396325" w:rsidDel="007E0F3F" w:rsidRDefault="00FF1EE2" w:rsidP="004815FE">
            <w:pPr>
              <w:pStyle w:val="a4"/>
              <w:wordWrap/>
              <w:spacing w:line="240" w:lineRule="auto"/>
              <w:contextualSpacing/>
              <w:jc w:val="left"/>
              <w:rPr>
                <w:del w:id="963" w:author="kosa rd" w:date="2022-05-10T18:28:00Z"/>
                <w:rFonts w:ascii="Times New Roman" w:eastAsia="굴림"/>
                <w:sz w:val="19"/>
                <w:szCs w:val="19"/>
              </w:rPr>
            </w:pPr>
            <w:del w:id="964" w:author="kosa rd" w:date="2022-05-10T18:28:00Z">
              <w:r w:rsidRPr="00396325" w:rsidDel="007E0F3F">
                <w:rPr>
                  <w:rFonts w:ascii="Times New Roman" w:eastAsia="굴림"/>
                  <w:sz w:val="19"/>
                  <w:szCs w:val="19"/>
                </w:rPr>
                <w:delText>0.0</w:delText>
              </w:r>
              <w:r w:rsidR="00FF4AD4" w:rsidDel="007E0F3F">
                <w:rPr>
                  <w:rFonts w:ascii="Times New Roman" w:eastAsia="굴림"/>
                  <w:sz w:val="19"/>
                  <w:szCs w:val="19"/>
                </w:rPr>
                <w:delText>2</w:delText>
              </w:r>
              <w:r w:rsidRPr="00396325" w:rsidDel="007E0F3F">
                <w:rPr>
                  <w:rFonts w:ascii="Times New Roman" w:eastAsia="굴림"/>
                  <w:sz w:val="19"/>
                  <w:szCs w:val="19"/>
                </w:rPr>
                <w:delText>±0.0</w:delText>
              </w:r>
              <w:r w:rsidR="00FF4AD4" w:rsidDel="007E0F3F">
                <w:rPr>
                  <w:rFonts w:ascii="Times New Roman" w:eastAsia="굴림"/>
                  <w:sz w:val="19"/>
                  <w:szCs w:val="19"/>
                </w:rPr>
                <w:delText>3</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5E2AB682" w14:textId="4AC3A36B" w:rsidR="00FF1EE2" w:rsidRPr="00396325" w:rsidDel="007E0F3F" w:rsidRDefault="00574947" w:rsidP="004815FE">
            <w:pPr>
              <w:pStyle w:val="a4"/>
              <w:wordWrap/>
              <w:spacing w:line="240" w:lineRule="auto"/>
              <w:contextualSpacing/>
              <w:jc w:val="left"/>
              <w:rPr>
                <w:del w:id="965" w:author="kosa rd" w:date="2022-05-10T18:28:00Z"/>
                <w:rFonts w:ascii="Times New Roman" w:eastAsia="굴림"/>
                <w:sz w:val="19"/>
                <w:szCs w:val="19"/>
              </w:rPr>
            </w:pPr>
            <w:del w:id="966" w:author="kosa rd" w:date="2022-05-10T18:28:00Z">
              <w:r w:rsidDel="007E0F3F">
                <w:rPr>
                  <w:rFonts w:ascii="Times New Roman" w:eastAsia="굴림"/>
                  <w:sz w:val="19"/>
                  <w:szCs w:val="19"/>
                </w:rPr>
                <w:delText>3</w:delText>
              </w:r>
              <w:r w:rsidR="00FF1EE2" w:rsidRPr="00396325" w:rsidDel="007E0F3F">
                <w:rPr>
                  <w:rFonts w:ascii="Times New Roman" w:eastAsia="굴림"/>
                  <w:sz w:val="19"/>
                  <w:szCs w:val="19"/>
                </w:rPr>
                <w:delText>.</w:delText>
              </w:r>
              <w:r w:rsidDel="007E0F3F">
                <w:rPr>
                  <w:rFonts w:ascii="Times New Roman" w:eastAsia="굴림"/>
                  <w:sz w:val="19"/>
                  <w:szCs w:val="19"/>
                </w:rPr>
                <w:delText>16</w:delText>
              </w:r>
              <w:r w:rsidR="00FF1EE2" w:rsidRPr="00396325" w:rsidDel="007E0F3F">
                <w:rPr>
                  <w:rFonts w:ascii="Times New Roman" w:eastAsia="굴림"/>
                  <w:sz w:val="19"/>
                  <w:szCs w:val="19"/>
                </w:rPr>
                <w:delText>±</w:delText>
              </w:r>
              <w:r w:rsidDel="007E0F3F">
                <w:rPr>
                  <w:rFonts w:ascii="Times New Roman" w:eastAsia="굴림"/>
                  <w:sz w:val="19"/>
                  <w:szCs w:val="19"/>
                </w:rPr>
                <w:delText>5</w:delText>
              </w:r>
              <w:r w:rsidR="00FF1EE2" w:rsidRPr="00396325" w:rsidDel="007E0F3F">
                <w:rPr>
                  <w:rFonts w:ascii="Times New Roman" w:eastAsia="굴림"/>
                  <w:sz w:val="19"/>
                  <w:szCs w:val="19"/>
                </w:rPr>
                <w:delText>.</w:delText>
              </w:r>
              <w:r w:rsidDel="007E0F3F">
                <w:rPr>
                  <w:rFonts w:ascii="Times New Roman" w:eastAsia="굴림"/>
                  <w:sz w:val="19"/>
                  <w:szCs w:val="19"/>
                </w:rPr>
                <w:delText>56</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27A887BF" w14:textId="03D6AA81" w:rsidR="00FF1EE2" w:rsidRPr="00396325" w:rsidDel="007E0F3F" w:rsidRDefault="00FF1EE2" w:rsidP="004815FE">
            <w:pPr>
              <w:pStyle w:val="a4"/>
              <w:wordWrap/>
              <w:spacing w:line="240" w:lineRule="auto"/>
              <w:contextualSpacing/>
              <w:jc w:val="left"/>
              <w:rPr>
                <w:del w:id="967" w:author="kosa rd" w:date="2022-05-10T18:28:00Z"/>
                <w:rFonts w:ascii="Times New Roman" w:eastAsia="굴림"/>
                <w:sz w:val="19"/>
                <w:szCs w:val="19"/>
              </w:rPr>
            </w:pPr>
            <w:del w:id="968" w:author="kosa rd" w:date="2022-05-10T18:28:00Z">
              <w:r w:rsidRPr="00396325" w:rsidDel="007E0F3F">
                <w:rPr>
                  <w:rFonts w:ascii="Times New Roman" w:eastAsia="굴림"/>
                  <w:sz w:val="19"/>
                  <w:szCs w:val="19"/>
                </w:rPr>
                <w:delText>10.</w:delText>
              </w:r>
              <w:r w:rsidR="00574947" w:rsidDel="007E0F3F">
                <w:rPr>
                  <w:rFonts w:ascii="Times New Roman" w:eastAsia="굴림"/>
                  <w:sz w:val="19"/>
                  <w:szCs w:val="19"/>
                </w:rPr>
                <w:delText>45</w:delText>
              </w:r>
              <w:r w:rsidRPr="00396325" w:rsidDel="007E0F3F">
                <w:rPr>
                  <w:rFonts w:ascii="Times New Roman" w:eastAsia="굴림"/>
                  <w:sz w:val="19"/>
                  <w:szCs w:val="19"/>
                </w:rPr>
                <w:delText>±1.</w:delText>
              </w:r>
              <w:r w:rsidR="00574947" w:rsidDel="007E0F3F">
                <w:rPr>
                  <w:rFonts w:ascii="Times New Roman" w:eastAsia="굴림"/>
                  <w:sz w:val="19"/>
                  <w:szCs w:val="19"/>
                </w:rPr>
                <w:delText>39</w:delText>
              </w:r>
              <w:r w:rsidR="00731F1D" w:rsidRPr="00731F1D" w:rsidDel="007E0F3F">
                <w:rPr>
                  <w:rFonts w:ascii="Times New Roman" w:eastAsia="굴림"/>
                  <w:sz w:val="19"/>
                  <w:szCs w:val="19"/>
                  <w:vertAlign w:val="superscript"/>
                </w:rPr>
                <w:delText>*</w:delText>
              </w:r>
            </w:del>
          </w:p>
        </w:tc>
        <w:tc>
          <w:tcPr>
            <w:tcW w:w="1720" w:type="dxa"/>
            <w:tcBorders>
              <w:top w:val="nil"/>
              <w:left w:val="nil"/>
              <w:bottom w:val="nil"/>
              <w:right w:val="nil"/>
            </w:tcBorders>
            <w:shd w:val="clear" w:color="auto" w:fill="auto"/>
            <w:tcMar>
              <w:top w:w="7" w:type="dxa"/>
              <w:left w:w="7" w:type="dxa"/>
              <w:bottom w:w="0" w:type="dxa"/>
              <w:right w:w="7" w:type="dxa"/>
            </w:tcMar>
            <w:vAlign w:val="center"/>
            <w:hideMark/>
          </w:tcPr>
          <w:p w14:paraId="076C8128" w14:textId="0AB075EC" w:rsidR="00FF1EE2" w:rsidRPr="00396325" w:rsidDel="007E0F3F" w:rsidRDefault="00FF1EE2" w:rsidP="004815FE">
            <w:pPr>
              <w:pStyle w:val="a4"/>
              <w:wordWrap/>
              <w:spacing w:line="240" w:lineRule="auto"/>
              <w:contextualSpacing/>
              <w:jc w:val="left"/>
              <w:rPr>
                <w:del w:id="969" w:author="kosa rd" w:date="2022-05-10T18:28:00Z"/>
                <w:rFonts w:ascii="Times New Roman" w:eastAsia="굴림"/>
                <w:sz w:val="19"/>
                <w:szCs w:val="19"/>
              </w:rPr>
            </w:pPr>
            <w:del w:id="970" w:author="kosa rd" w:date="2022-05-10T18:28:00Z">
              <w:r w:rsidRPr="00396325" w:rsidDel="007E0F3F">
                <w:rPr>
                  <w:rFonts w:ascii="Times New Roman" w:eastAsia="굴림"/>
                  <w:sz w:val="19"/>
                  <w:szCs w:val="19"/>
                </w:rPr>
                <w:delText>0.</w:delText>
              </w:r>
              <w:r w:rsidR="00574947" w:rsidDel="007E0F3F">
                <w:rPr>
                  <w:rFonts w:ascii="Times New Roman" w:eastAsia="굴림"/>
                  <w:sz w:val="19"/>
                  <w:szCs w:val="19"/>
                </w:rPr>
                <w:delText>32</w:delText>
              </w:r>
              <w:r w:rsidRPr="00396325" w:rsidDel="007E0F3F">
                <w:rPr>
                  <w:rFonts w:ascii="Times New Roman" w:eastAsia="굴림"/>
                  <w:sz w:val="19"/>
                  <w:szCs w:val="19"/>
                </w:rPr>
                <w:delText>±0.36</w:delText>
              </w:r>
            </w:del>
          </w:p>
        </w:tc>
      </w:tr>
      <w:tr w:rsidR="00FF1EE2" w:rsidRPr="00396325" w:rsidDel="007E0F3F" w14:paraId="07F986C7" w14:textId="4B33FF05" w:rsidTr="00D85377">
        <w:trPr>
          <w:trHeight w:val="152"/>
          <w:jc w:val="center"/>
          <w:del w:id="971" w:author="kosa rd" w:date="2022-05-10T18:28:00Z"/>
        </w:trPr>
        <w:tc>
          <w:tcPr>
            <w:tcW w:w="1300" w:type="dxa"/>
            <w:vMerge/>
            <w:tcBorders>
              <w:top w:val="nil"/>
              <w:left w:val="nil"/>
              <w:bottom w:val="double" w:sz="4" w:space="0" w:color="auto"/>
              <w:right w:val="nil"/>
            </w:tcBorders>
            <w:vAlign w:val="center"/>
            <w:hideMark/>
          </w:tcPr>
          <w:p w14:paraId="67A63AE5" w14:textId="12ADA26C" w:rsidR="00FF1EE2" w:rsidRPr="00396325" w:rsidDel="007E0F3F" w:rsidRDefault="00FF1EE2" w:rsidP="00387470">
            <w:pPr>
              <w:pStyle w:val="a4"/>
              <w:spacing w:line="240" w:lineRule="auto"/>
              <w:contextualSpacing/>
              <w:jc w:val="center"/>
              <w:rPr>
                <w:del w:id="972" w:author="kosa rd" w:date="2022-05-10T18:28:00Z"/>
                <w:rFonts w:ascii="Times New Roman" w:eastAsia="굴림"/>
                <w:sz w:val="19"/>
                <w:szCs w:val="19"/>
              </w:rPr>
            </w:pPr>
          </w:p>
        </w:tc>
        <w:tc>
          <w:tcPr>
            <w:tcW w:w="1660" w:type="dxa"/>
            <w:tcBorders>
              <w:top w:val="nil"/>
              <w:left w:val="nil"/>
              <w:bottom w:val="double" w:sz="4" w:space="0" w:color="auto"/>
              <w:right w:val="nil"/>
            </w:tcBorders>
            <w:shd w:val="clear" w:color="auto" w:fill="auto"/>
            <w:tcMar>
              <w:top w:w="7" w:type="dxa"/>
              <w:left w:w="7" w:type="dxa"/>
              <w:bottom w:w="0" w:type="dxa"/>
              <w:right w:w="7" w:type="dxa"/>
            </w:tcMar>
            <w:vAlign w:val="center"/>
            <w:hideMark/>
          </w:tcPr>
          <w:p w14:paraId="6F2E486B" w14:textId="7A539EEE" w:rsidR="00FF1EE2" w:rsidRPr="00396325" w:rsidDel="007E0F3F" w:rsidRDefault="00FF1EE2" w:rsidP="00387470">
            <w:pPr>
              <w:pStyle w:val="a4"/>
              <w:wordWrap/>
              <w:spacing w:line="240" w:lineRule="auto"/>
              <w:contextualSpacing/>
              <w:jc w:val="center"/>
              <w:rPr>
                <w:del w:id="973" w:author="kosa rd" w:date="2022-05-10T18:28:00Z"/>
                <w:rFonts w:ascii="Times New Roman" w:eastAsia="굴림"/>
                <w:sz w:val="19"/>
                <w:szCs w:val="19"/>
              </w:rPr>
            </w:pPr>
            <w:del w:id="974" w:author="kosa rd" w:date="2022-05-10T18:28:00Z">
              <w:r w:rsidRPr="00396325" w:rsidDel="007E0F3F">
                <w:rPr>
                  <w:rFonts w:ascii="Times New Roman" w:eastAsia="굴림"/>
                  <w:sz w:val="19"/>
                  <w:szCs w:val="19"/>
                </w:rPr>
                <w:delText>4week</w:delText>
              </w:r>
            </w:del>
          </w:p>
        </w:tc>
        <w:tc>
          <w:tcPr>
            <w:tcW w:w="1660" w:type="dxa"/>
            <w:tcBorders>
              <w:top w:val="nil"/>
              <w:left w:val="nil"/>
              <w:bottom w:val="double" w:sz="4" w:space="0" w:color="auto"/>
              <w:right w:val="nil"/>
            </w:tcBorders>
            <w:shd w:val="clear" w:color="auto" w:fill="auto"/>
            <w:tcMar>
              <w:top w:w="7" w:type="dxa"/>
              <w:left w:w="7" w:type="dxa"/>
              <w:bottom w:w="0" w:type="dxa"/>
              <w:right w:w="7" w:type="dxa"/>
            </w:tcMar>
            <w:vAlign w:val="center"/>
            <w:hideMark/>
          </w:tcPr>
          <w:p w14:paraId="5D9D19EB" w14:textId="5AC26518" w:rsidR="00FF1EE2" w:rsidRPr="00396325" w:rsidDel="007E0F3F" w:rsidRDefault="00FF1EE2" w:rsidP="004815FE">
            <w:pPr>
              <w:pStyle w:val="a4"/>
              <w:wordWrap/>
              <w:spacing w:line="240" w:lineRule="auto"/>
              <w:contextualSpacing/>
              <w:jc w:val="left"/>
              <w:rPr>
                <w:del w:id="975" w:author="kosa rd" w:date="2022-05-10T18:28:00Z"/>
                <w:rFonts w:ascii="Times New Roman" w:eastAsia="굴림"/>
                <w:sz w:val="19"/>
                <w:szCs w:val="19"/>
              </w:rPr>
            </w:pPr>
            <w:del w:id="976" w:author="kosa rd" w:date="2022-05-10T18:28:00Z">
              <w:r w:rsidRPr="00396325" w:rsidDel="007E0F3F">
                <w:rPr>
                  <w:rFonts w:ascii="Times New Roman" w:eastAsia="굴림"/>
                  <w:sz w:val="19"/>
                  <w:szCs w:val="19"/>
                </w:rPr>
                <w:delText>3.36±0.62</w:delText>
              </w:r>
            </w:del>
          </w:p>
        </w:tc>
        <w:tc>
          <w:tcPr>
            <w:tcW w:w="1700" w:type="dxa"/>
            <w:tcBorders>
              <w:top w:val="nil"/>
              <w:left w:val="nil"/>
              <w:bottom w:val="double" w:sz="4" w:space="0" w:color="auto"/>
              <w:right w:val="nil"/>
            </w:tcBorders>
            <w:shd w:val="clear" w:color="auto" w:fill="auto"/>
            <w:tcMar>
              <w:top w:w="7" w:type="dxa"/>
              <w:left w:w="7" w:type="dxa"/>
              <w:bottom w:w="0" w:type="dxa"/>
              <w:right w:w="7" w:type="dxa"/>
            </w:tcMar>
            <w:vAlign w:val="center"/>
            <w:hideMark/>
          </w:tcPr>
          <w:p w14:paraId="6EF83FAF" w14:textId="0248817D" w:rsidR="00FF1EE2" w:rsidRPr="00396325" w:rsidDel="007E0F3F" w:rsidRDefault="00FF1EE2" w:rsidP="004815FE">
            <w:pPr>
              <w:pStyle w:val="a4"/>
              <w:wordWrap/>
              <w:spacing w:line="240" w:lineRule="auto"/>
              <w:contextualSpacing/>
              <w:jc w:val="left"/>
              <w:rPr>
                <w:del w:id="977" w:author="kosa rd" w:date="2022-05-10T18:28:00Z"/>
                <w:rFonts w:ascii="Times New Roman" w:eastAsia="굴림"/>
                <w:sz w:val="19"/>
                <w:szCs w:val="19"/>
              </w:rPr>
            </w:pPr>
            <w:del w:id="978" w:author="kosa rd" w:date="2022-05-10T18:28:00Z">
              <w:r w:rsidRPr="00396325" w:rsidDel="007E0F3F">
                <w:rPr>
                  <w:rFonts w:ascii="Times New Roman" w:eastAsia="굴림"/>
                  <w:sz w:val="19"/>
                  <w:szCs w:val="19"/>
                </w:rPr>
                <w:delText>2.24±2.86</w:delText>
              </w:r>
            </w:del>
          </w:p>
        </w:tc>
        <w:tc>
          <w:tcPr>
            <w:tcW w:w="1700" w:type="dxa"/>
            <w:tcBorders>
              <w:top w:val="nil"/>
              <w:left w:val="nil"/>
              <w:bottom w:val="double" w:sz="4" w:space="0" w:color="auto"/>
              <w:right w:val="nil"/>
            </w:tcBorders>
            <w:shd w:val="clear" w:color="auto" w:fill="auto"/>
            <w:tcMar>
              <w:top w:w="7" w:type="dxa"/>
              <w:left w:w="7" w:type="dxa"/>
              <w:bottom w:w="0" w:type="dxa"/>
              <w:right w:w="7" w:type="dxa"/>
            </w:tcMar>
            <w:vAlign w:val="center"/>
            <w:hideMark/>
          </w:tcPr>
          <w:p w14:paraId="44B00B51" w14:textId="312F141B" w:rsidR="00FF1EE2" w:rsidRPr="00396325" w:rsidDel="007E0F3F" w:rsidRDefault="00FF1EE2" w:rsidP="004815FE">
            <w:pPr>
              <w:pStyle w:val="a4"/>
              <w:wordWrap/>
              <w:spacing w:line="240" w:lineRule="auto"/>
              <w:contextualSpacing/>
              <w:jc w:val="left"/>
              <w:rPr>
                <w:del w:id="979" w:author="kosa rd" w:date="2022-05-10T18:28:00Z"/>
                <w:rFonts w:ascii="Times New Roman" w:eastAsia="굴림"/>
                <w:sz w:val="19"/>
                <w:szCs w:val="19"/>
              </w:rPr>
            </w:pPr>
            <w:del w:id="980" w:author="kosa rd" w:date="2022-05-10T18:28:00Z">
              <w:r w:rsidRPr="00396325" w:rsidDel="007E0F3F">
                <w:rPr>
                  <w:rFonts w:ascii="Times New Roman" w:eastAsia="굴림"/>
                  <w:sz w:val="19"/>
                  <w:szCs w:val="19"/>
                </w:rPr>
                <w:delText>0.01±0.00</w:delText>
              </w:r>
            </w:del>
          </w:p>
        </w:tc>
        <w:tc>
          <w:tcPr>
            <w:tcW w:w="1700" w:type="dxa"/>
            <w:tcBorders>
              <w:top w:val="nil"/>
              <w:left w:val="nil"/>
              <w:bottom w:val="double" w:sz="4" w:space="0" w:color="auto"/>
              <w:right w:val="nil"/>
            </w:tcBorders>
            <w:shd w:val="clear" w:color="auto" w:fill="auto"/>
            <w:tcMar>
              <w:top w:w="7" w:type="dxa"/>
              <w:left w:w="7" w:type="dxa"/>
              <w:bottom w:w="0" w:type="dxa"/>
              <w:right w:w="7" w:type="dxa"/>
            </w:tcMar>
            <w:vAlign w:val="center"/>
            <w:hideMark/>
          </w:tcPr>
          <w:p w14:paraId="30AF0E40" w14:textId="3C7208F4" w:rsidR="00FF1EE2" w:rsidRPr="00396325" w:rsidDel="007E0F3F" w:rsidRDefault="00FF1EE2" w:rsidP="004815FE">
            <w:pPr>
              <w:pStyle w:val="a4"/>
              <w:wordWrap/>
              <w:spacing w:line="240" w:lineRule="auto"/>
              <w:contextualSpacing/>
              <w:jc w:val="left"/>
              <w:rPr>
                <w:del w:id="981" w:author="kosa rd" w:date="2022-05-10T18:28:00Z"/>
                <w:rFonts w:ascii="Times New Roman" w:eastAsia="굴림"/>
                <w:sz w:val="19"/>
                <w:szCs w:val="19"/>
              </w:rPr>
            </w:pPr>
            <w:del w:id="982" w:author="kosa rd" w:date="2022-05-10T18:28:00Z">
              <w:r w:rsidRPr="00396325" w:rsidDel="007E0F3F">
                <w:rPr>
                  <w:rFonts w:ascii="Times New Roman" w:eastAsia="굴림"/>
                  <w:sz w:val="19"/>
                  <w:szCs w:val="19"/>
                </w:rPr>
                <w:delText>0.86±1.69</w:delText>
              </w:r>
            </w:del>
          </w:p>
        </w:tc>
        <w:tc>
          <w:tcPr>
            <w:tcW w:w="1700" w:type="dxa"/>
            <w:tcBorders>
              <w:top w:val="nil"/>
              <w:left w:val="nil"/>
              <w:bottom w:val="double" w:sz="4" w:space="0" w:color="auto"/>
              <w:right w:val="nil"/>
            </w:tcBorders>
            <w:shd w:val="clear" w:color="auto" w:fill="auto"/>
            <w:tcMar>
              <w:top w:w="7" w:type="dxa"/>
              <w:left w:w="7" w:type="dxa"/>
              <w:bottom w:w="0" w:type="dxa"/>
              <w:right w:w="7" w:type="dxa"/>
            </w:tcMar>
            <w:vAlign w:val="center"/>
            <w:hideMark/>
          </w:tcPr>
          <w:p w14:paraId="46C26F56" w14:textId="6ECC0F87" w:rsidR="00FF1EE2" w:rsidRPr="00396325" w:rsidDel="007E0F3F" w:rsidRDefault="00FF1EE2" w:rsidP="004815FE">
            <w:pPr>
              <w:pStyle w:val="a4"/>
              <w:wordWrap/>
              <w:spacing w:line="240" w:lineRule="auto"/>
              <w:contextualSpacing/>
              <w:jc w:val="left"/>
              <w:rPr>
                <w:del w:id="983" w:author="kosa rd" w:date="2022-05-10T18:28:00Z"/>
                <w:rFonts w:ascii="Times New Roman" w:eastAsia="굴림"/>
                <w:sz w:val="19"/>
                <w:szCs w:val="19"/>
              </w:rPr>
            </w:pPr>
            <w:del w:id="984" w:author="kosa rd" w:date="2022-05-10T18:28:00Z">
              <w:r w:rsidRPr="00396325" w:rsidDel="007E0F3F">
                <w:rPr>
                  <w:rFonts w:ascii="Times New Roman" w:eastAsia="굴림"/>
                  <w:sz w:val="19"/>
                  <w:szCs w:val="19"/>
                </w:rPr>
                <w:delText>0.01±0.00</w:delText>
              </w:r>
            </w:del>
          </w:p>
        </w:tc>
        <w:tc>
          <w:tcPr>
            <w:tcW w:w="1700" w:type="dxa"/>
            <w:tcBorders>
              <w:top w:val="nil"/>
              <w:left w:val="nil"/>
              <w:bottom w:val="double" w:sz="4" w:space="0" w:color="auto"/>
              <w:right w:val="nil"/>
            </w:tcBorders>
            <w:shd w:val="clear" w:color="auto" w:fill="auto"/>
            <w:tcMar>
              <w:top w:w="7" w:type="dxa"/>
              <w:left w:w="7" w:type="dxa"/>
              <w:bottom w:w="0" w:type="dxa"/>
              <w:right w:w="7" w:type="dxa"/>
            </w:tcMar>
            <w:vAlign w:val="center"/>
            <w:hideMark/>
          </w:tcPr>
          <w:p w14:paraId="2C361806" w14:textId="371F27B5" w:rsidR="00FF1EE2" w:rsidRPr="00396325" w:rsidDel="007E0F3F" w:rsidRDefault="00FF1EE2" w:rsidP="004815FE">
            <w:pPr>
              <w:pStyle w:val="a4"/>
              <w:wordWrap/>
              <w:spacing w:line="240" w:lineRule="auto"/>
              <w:contextualSpacing/>
              <w:jc w:val="left"/>
              <w:rPr>
                <w:del w:id="985" w:author="kosa rd" w:date="2022-05-10T18:28:00Z"/>
                <w:rFonts w:ascii="Times New Roman" w:eastAsia="굴림"/>
                <w:sz w:val="19"/>
                <w:szCs w:val="19"/>
              </w:rPr>
            </w:pPr>
            <w:del w:id="986" w:author="kosa rd" w:date="2022-05-10T18:28:00Z">
              <w:r w:rsidRPr="00396325" w:rsidDel="007E0F3F">
                <w:rPr>
                  <w:rFonts w:ascii="Times New Roman" w:eastAsia="굴림"/>
                  <w:sz w:val="19"/>
                  <w:szCs w:val="19"/>
                </w:rPr>
                <w:delText>3.06±5.52</w:delText>
              </w:r>
            </w:del>
          </w:p>
        </w:tc>
        <w:tc>
          <w:tcPr>
            <w:tcW w:w="1720" w:type="dxa"/>
            <w:tcBorders>
              <w:top w:val="nil"/>
              <w:left w:val="nil"/>
              <w:bottom w:val="double" w:sz="4" w:space="0" w:color="auto"/>
              <w:right w:val="nil"/>
            </w:tcBorders>
            <w:shd w:val="clear" w:color="auto" w:fill="auto"/>
            <w:tcMar>
              <w:top w:w="7" w:type="dxa"/>
              <w:left w:w="7" w:type="dxa"/>
              <w:bottom w:w="0" w:type="dxa"/>
              <w:right w:w="7" w:type="dxa"/>
            </w:tcMar>
            <w:vAlign w:val="center"/>
            <w:hideMark/>
          </w:tcPr>
          <w:p w14:paraId="32447998" w14:textId="496F3AEA" w:rsidR="00FF1EE2" w:rsidRPr="00396325" w:rsidDel="007E0F3F" w:rsidRDefault="00FF1EE2" w:rsidP="004815FE">
            <w:pPr>
              <w:pStyle w:val="a4"/>
              <w:wordWrap/>
              <w:spacing w:line="240" w:lineRule="auto"/>
              <w:contextualSpacing/>
              <w:jc w:val="left"/>
              <w:rPr>
                <w:del w:id="987" w:author="kosa rd" w:date="2022-05-10T18:28:00Z"/>
                <w:rFonts w:ascii="Times New Roman" w:eastAsia="굴림"/>
                <w:sz w:val="19"/>
                <w:szCs w:val="19"/>
              </w:rPr>
            </w:pPr>
            <w:del w:id="988" w:author="kosa rd" w:date="2022-05-10T18:28:00Z">
              <w:r w:rsidRPr="00396325" w:rsidDel="007E0F3F">
                <w:rPr>
                  <w:rFonts w:ascii="Times New Roman" w:eastAsia="굴림"/>
                  <w:sz w:val="19"/>
                  <w:szCs w:val="19"/>
                </w:rPr>
                <w:delText>1.27±2.54</w:delText>
              </w:r>
            </w:del>
          </w:p>
        </w:tc>
      </w:tr>
      <w:tr w:rsidR="00E74ACB" w:rsidRPr="00396325" w:rsidDel="007E0F3F" w14:paraId="0C6C316D" w14:textId="2CE779E9" w:rsidTr="00E74ACB">
        <w:trPr>
          <w:trHeight w:val="152"/>
          <w:jc w:val="center"/>
          <w:del w:id="989" w:author="kosa rd" w:date="2022-05-10T18:28:00Z"/>
        </w:trPr>
        <w:tc>
          <w:tcPr>
            <w:tcW w:w="2960" w:type="dxa"/>
            <w:gridSpan w:val="2"/>
            <w:tcBorders>
              <w:left w:val="nil"/>
              <w:bottom w:val="single" w:sz="4" w:space="0" w:color="000000"/>
              <w:right w:val="nil"/>
            </w:tcBorders>
            <w:shd w:val="clear" w:color="auto" w:fill="auto"/>
            <w:tcMar>
              <w:top w:w="7" w:type="dxa"/>
              <w:left w:w="7" w:type="dxa"/>
              <w:bottom w:w="0" w:type="dxa"/>
              <w:right w:w="7" w:type="dxa"/>
            </w:tcMar>
            <w:vAlign w:val="center"/>
            <w:hideMark/>
          </w:tcPr>
          <w:p w14:paraId="0AB42982" w14:textId="24334716" w:rsidR="00E74ACB" w:rsidRPr="00396325" w:rsidDel="007E0F3F" w:rsidRDefault="00E74ACB" w:rsidP="00E74ACB">
            <w:pPr>
              <w:pStyle w:val="a4"/>
              <w:wordWrap/>
              <w:spacing w:line="240" w:lineRule="auto"/>
              <w:contextualSpacing/>
              <w:jc w:val="left"/>
              <w:rPr>
                <w:del w:id="990" w:author="kosa rd" w:date="2022-05-10T18:28:00Z"/>
                <w:rFonts w:ascii="Times New Roman" w:eastAsia="굴림"/>
                <w:sz w:val="19"/>
                <w:szCs w:val="19"/>
              </w:rPr>
            </w:pPr>
            <w:del w:id="991" w:author="kosa rd" w:date="2022-05-10T18:28:00Z">
              <w:r w:rsidRPr="00396325" w:rsidDel="007E0F3F">
                <w:rPr>
                  <w:rFonts w:ascii="Times New Roman" w:eastAsia="굴림"/>
                  <w:sz w:val="19"/>
                  <w:szCs w:val="19"/>
                </w:rPr>
                <w:delText>Dihydrotestosterone (ng/ml)</w:delText>
              </w:r>
            </w:del>
          </w:p>
        </w:tc>
        <w:tc>
          <w:tcPr>
            <w:tcW w:w="1660" w:type="dxa"/>
            <w:tcBorders>
              <w:left w:val="nil"/>
              <w:bottom w:val="single" w:sz="4" w:space="0" w:color="000000"/>
              <w:right w:val="nil"/>
            </w:tcBorders>
            <w:shd w:val="clear" w:color="auto" w:fill="auto"/>
            <w:tcMar>
              <w:top w:w="7" w:type="dxa"/>
              <w:left w:w="7" w:type="dxa"/>
              <w:bottom w:w="0" w:type="dxa"/>
              <w:right w:w="7" w:type="dxa"/>
            </w:tcMar>
            <w:vAlign w:val="center"/>
          </w:tcPr>
          <w:p w14:paraId="3CA90FF5" w14:textId="5E3AC9B8" w:rsidR="00E74ACB" w:rsidRPr="00396325" w:rsidDel="007E0F3F" w:rsidRDefault="00E74ACB" w:rsidP="004815FE">
            <w:pPr>
              <w:pStyle w:val="a4"/>
              <w:wordWrap/>
              <w:spacing w:line="240" w:lineRule="auto"/>
              <w:contextualSpacing/>
              <w:jc w:val="left"/>
              <w:rPr>
                <w:del w:id="992" w:author="kosa rd" w:date="2022-05-10T18:28:00Z"/>
                <w:rFonts w:ascii="Times New Roman" w:eastAsia="굴림"/>
                <w:sz w:val="19"/>
                <w:szCs w:val="19"/>
              </w:rPr>
            </w:pPr>
          </w:p>
        </w:tc>
        <w:tc>
          <w:tcPr>
            <w:tcW w:w="1700" w:type="dxa"/>
            <w:tcBorders>
              <w:left w:val="nil"/>
              <w:bottom w:val="single" w:sz="4" w:space="0" w:color="000000"/>
              <w:right w:val="nil"/>
            </w:tcBorders>
            <w:shd w:val="clear" w:color="auto" w:fill="auto"/>
            <w:tcMar>
              <w:top w:w="7" w:type="dxa"/>
              <w:left w:w="7" w:type="dxa"/>
              <w:bottom w:w="0" w:type="dxa"/>
              <w:right w:w="7" w:type="dxa"/>
            </w:tcMar>
            <w:vAlign w:val="center"/>
          </w:tcPr>
          <w:p w14:paraId="3CD5F887" w14:textId="10597090" w:rsidR="00E74ACB" w:rsidRPr="00396325" w:rsidDel="007E0F3F" w:rsidRDefault="00E74ACB" w:rsidP="004815FE">
            <w:pPr>
              <w:pStyle w:val="a4"/>
              <w:wordWrap/>
              <w:spacing w:line="240" w:lineRule="auto"/>
              <w:contextualSpacing/>
              <w:jc w:val="left"/>
              <w:rPr>
                <w:del w:id="993" w:author="kosa rd" w:date="2022-05-10T18:28:00Z"/>
                <w:rFonts w:ascii="Times New Roman" w:eastAsia="굴림"/>
                <w:sz w:val="19"/>
                <w:szCs w:val="19"/>
              </w:rPr>
            </w:pPr>
          </w:p>
        </w:tc>
        <w:tc>
          <w:tcPr>
            <w:tcW w:w="1700" w:type="dxa"/>
            <w:tcBorders>
              <w:left w:val="nil"/>
              <w:bottom w:val="single" w:sz="4" w:space="0" w:color="000000"/>
              <w:right w:val="nil"/>
            </w:tcBorders>
            <w:shd w:val="clear" w:color="auto" w:fill="auto"/>
            <w:tcMar>
              <w:top w:w="7" w:type="dxa"/>
              <w:left w:w="7" w:type="dxa"/>
              <w:bottom w:w="0" w:type="dxa"/>
              <w:right w:w="7" w:type="dxa"/>
            </w:tcMar>
            <w:vAlign w:val="center"/>
          </w:tcPr>
          <w:p w14:paraId="77AC3AAA" w14:textId="523FFA2F" w:rsidR="00E74ACB" w:rsidRPr="00396325" w:rsidDel="007E0F3F" w:rsidRDefault="00E74ACB" w:rsidP="004815FE">
            <w:pPr>
              <w:pStyle w:val="a4"/>
              <w:wordWrap/>
              <w:spacing w:line="240" w:lineRule="auto"/>
              <w:contextualSpacing/>
              <w:jc w:val="left"/>
              <w:rPr>
                <w:del w:id="994" w:author="kosa rd" w:date="2022-05-10T18:28:00Z"/>
                <w:rFonts w:ascii="Times New Roman" w:eastAsia="굴림"/>
                <w:sz w:val="19"/>
                <w:szCs w:val="19"/>
              </w:rPr>
            </w:pPr>
          </w:p>
        </w:tc>
        <w:tc>
          <w:tcPr>
            <w:tcW w:w="1700" w:type="dxa"/>
            <w:tcBorders>
              <w:left w:val="nil"/>
              <w:bottom w:val="single" w:sz="4" w:space="0" w:color="000000"/>
              <w:right w:val="nil"/>
            </w:tcBorders>
            <w:shd w:val="clear" w:color="auto" w:fill="auto"/>
            <w:tcMar>
              <w:top w:w="7" w:type="dxa"/>
              <w:left w:w="7" w:type="dxa"/>
              <w:bottom w:w="0" w:type="dxa"/>
              <w:right w:w="7" w:type="dxa"/>
            </w:tcMar>
            <w:vAlign w:val="center"/>
          </w:tcPr>
          <w:p w14:paraId="255393FB" w14:textId="7B6DCDEA" w:rsidR="00E74ACB" w:rsidRPr="00396325" w:rsidDel="007E0F3F" w:rsidRDefault="00E74ACB" w:rsidP="004815FE">
            <w:pPr>
              <w:pStyle w:val="a4"/>
              <w:wordWrap/>
              <w:spacing w:line="240" w:lineRule="auto"/>
              <w:contextualSpacing/>
              <w:jc w:val="left"/>
              <w:rPr>
                <w:del w:id="995" w:author="kosa rd" w:date="2022-05-10T18:28:00Z"/>
                <w:rFonts w:ascii="Times New Roman" w:eastAsia="굴림"/>
                <w:sz w:val="19"/>
                <w:szCs w:val="19"/>
              </w:rPr>
            </w:pPr>
          </w:p>
        </w:tc>
        <w:tc>
          <w:tcPr>
            <w:tcW w:w="1700" w:type="dxa"/>
            <w:tcBorders>
              <w:left w:val="nil"/>
              <w:bottom w:val="single" w:sz="4" w:space="0" w:color="000000"/>
              <w:right w:val="nil"/>
            </w:tcBorders>
            <w:shd w:val="clear" w:color="auto" w:fill="auto"/>
            <w:tcMar>
              <w:top w:w="7" w:type="dxa"/>
              <w:left w:w="7" w:type="dxa"/>
              <w:bottom w:w="0" w:type="dxa"/>
              <w:right w:w="7" w:type="dxa"/>
            </w:tcMar>
            <w:vAlign w:val="center"/>
          </w:tcPr>
          <w:p w14:paraId="1260C05B" w14:textId="3E8178FA" w:rsidR="00E74ACB" w:rsidRPr="00396325" w:rsidDel="007E0F3F" w:rsidRDefault="00E74ACB" w:rsidP="004815FE">
            <w:pPr>
              <w:pStyle w:val="a4"/>
              <w:wordWrap/>
              <w:spacing w:line="240" w:lineRule="auto"/>
              <w:contextualSpacing/>
              <w:jc w:val="left"/>
              <w:rPr>
                <w:del w:id="996" w:author="kosa rd" w:date="2022-05-10T18:28:00Z"/>
                <w:rFonts w:ascii="Times New Roman" w:eastAsia="굴림"/>
                <w:sz w:val="19"/>
                <w:szCs w:val="19"/>
              </w:rPr>
            </w:pPr>
          </w:p>
        </w:tc>
        <w:tc>
          <w:tcPr>
            <w:tcW w:w="1700" w:type="dxa"/>
            <w:tcBorders>
              <w:left w:val="nil"/>
              <w:bottom w:val="single" w:sz="4" w:space="0" w:color="000000"/>
              <w:right w:val="nil"/>
            </w:tcBorders>
            <w:shd w:val="clear" w:color="auto" w:fill="auto"/>
            <w:tcMar>
              <w:top w:w="7" w:type="dxa"/>
              <w:left w:w="7" w:type="dxa"/>
              <w:bottom w:w="0" w:type="dxa"/>
              <w:right w:w="7" w:type="dxa"/>
            </w:tcMar>
            <w:vAlign w:val="center"/>
          </w:tcPr>
          <w:p w14:paraId="24C01111" w14:textId="080AE91D" w:rsidR="00E74ACB" w:rsidRPr="00396325" w:rsidDel="007E0F3F" w:rsidRDefault="00E74ACB" w:rsidP="004815FE">
            <w:pPr>
              <w:pStyle w:val="a4"/>
              <w:wordWrap/>
              <w:spacing w:line="240" w:lineRule="auto"/>
              <w:contextualSpacing/>
              <w:jc w:val="left"/>
              <w:rPr>
                <w:del w:id="997" w:author="kosa rd" w:date="2022-05-10T18:28:00Z"/>
                <w:rFonts w:ascii="Times New Roman" w:eastAsia="굴림"/>
                <w:sz w:val="19"/>
                <w:szCs w:val="19"/>
              </w:rPr>
            </w:pPr>
          </w:p>
        </w:tc>
        <w:tc>
          <w:tcPr>
            <w:tcW w:w="1720" w:type="dxa"/>
            <w:tcBorders>
              <w:left w:val="nil"/>
              <w:bottom w:val="single" w:sz="4" w:space="0" w:color="000000"/>
              <w:right w:val="nil"/>
            </w:tcBorders>
            <w:shd w:val="clear" w:color="auto" w:fill="auto"/>
            <w:tcMar>
              <w:top w:w="7" w:type="dxa"/>
              <w:left w:w="7" w:type="dxa"/>
              <w:bottom w:w="0" w:type="dxa"/>
              <w:right w:w="7" w:type="dxa"/>
            </w:tcMar>
            <w:vAlign w:val="center"/>
          </w:tcPr>
          <w:p w14:paraId="775B80E1" w14:textId="259DAC4B" w:rsidR="00E74ACB" w:rsidRPr="00396325" w:rsidDel="007E0F3F" w:rsidRDefault="00E74ACB" w:rsidP="004815FE">
            <w:pPr>
              <w:pStyle w:val="a4"/>
              <w:wordWrap/>
              <w:spacing w:line="240" w:lineRule="auto"/>
              <w:contextualSpacing/>
              <w:jc w:val="left"/>
              <w:rPr>
                <w:del w:id="998" w:author="kosa rd" w:date="2022-05-10T18:28:00Z"/>
                <w:rFonts w:ascii="Times New Roman" w:eastAsia="굴림"/>
                <w:sz w:val="19"/>
                <w:szCs w:val="19"/>
              </w:rPr>
            </w:pPr>
          </w:p>
        </w:tc>
      </w:tr>
      <w:tr w:rsidR="00FF1EE2" w:rsidRPr="00396325" w:rsidDel="007E0F3F" w14:paraId="5825D095" w14:textId="57BA317E" w:rsidTr="00E1308B">
        <w:trPr>
          <w:trHeight w:val="152"/>
          <w:jc w:val="center"/>
          <w:del w:id="999" w:author="kosa rd" w:date="2022-05-10T18:28:00Z"/>
        </w:trPr>
        <w:tc>
          <w:tcPr>
            <w:tcW w:w="1300" w:type="dxa"/>
            <w:tcBorders>
              <w:top w:val="single" w:sz="4" w:space="0" w:color="000000"/>
              <w:left w:val="nil"/>
              <w:right w:val="nil"/>
            </w:tcBorders>
            <w:shd w:val="clear" w:color="auto" w:fill="auto"/>
            <w:tcMar>
              <w:top w:w="7" w:type="dxa"/>
              <w:left w:w="7" w:type="dxa"/>
              <w:bottom w:w="0" w:type="dxa"/>
              <w:right w:w="7" w:type="dxa"/>
            </w:tcMar>
            <w:vAlign w:val="center"/>
            <w:hideMark/>
          </w:tcPr>
          <w:p w14:paraId="2DB0D57A" w14:textId="7E3D4BE2" w:rsidR="00FF1EE2" w:rsidRPr="00396325" w:rsidDel="007E0F3F" w:rsidRDefault="00FF1EE2" w:rsidP="00387470">
            <w:pPr>
              <w:pStyle w:val="a4"/>
              <w:wordWrap/>
              <w:spacing w:line="240" w:lineRule="auto"/>
              <w:contextualSpacing/>
              <w:jc w:val="left"/>
              <w:rPr>
                <w:del w:id="1000" w:author="kosa rd" w:date="2022-05-10T18:28:00Z"/>
                <w:rFonts w:ascii="Times New Roman" w:eastAsia="굴림"/>
                <w:sz w:val="19"/>
                <w:szCs w:val="19"/>
              </w:rPr>
            </w:pPr>
            <w:del w:id="1001" w:author="kosa rd" w:date="2022-05-10T18:28:00Z">
              <w:r w:rsidRPr="00396325" w:rsidDel="007E0F3F">
                <w:rPr>
                  <w:rFonts w:ascii="Times New Roman" w:eastAsia="굴림"/>
                  <w:sz w:val="19"/>
                  <w:szCs w:val="19"/>
                </w:rPr>
                <w:delText>NC</w:delText>
              </w:r>
            </w:del>
          </w:p>
        </w:tc>
        <w:tc>
          <w:tcPr>
            <w:tcW w:w="1660" w:type="dxa"/>
            <w:tcBorders>
              <w:top w:val="single" w:sz="4" w:space="0" w:color="000000"/>
              <w:left w:val="nil"/>
              <w:right w:val="nil"/>
            </w:tcBorders>
            <w:shd w:val="clear" w:color="auto" w:fill="auto"/>
            <w:tcMar>
              <w:top w:w="7" w:type="dxa"/>
              <w:left w:w="7" w:type="dxa"/>
              <w:bottom w:w="0" w:type="dxa"/>
              <w:right w:w="7" w:type="dxa"/>
            </w:tcMar>
            <w:vAlign w:val="center"/>
            <w:hideMark/>
          </w:tcPr>
          <w:p w14:paraId="73FA699B" w14:textId="109506E7" w:rsidR="00FF1EE2" w:rsidRPr="00396325" w:rsidDel="007E0F3F" w:rsidRDefault="00FF1EE2" w:rsidP="00387470">
            <w:pPr>
              <w:pStyle w:val="a4"/>
              <w:spacing w:line="240" w:lineRule="auto"/>
              <w:contextualSpacing/>
              <w:jc w:val="center"/>
              <w:rPr>
                <w:del w:id="1002" w:author="kosa rd" w:date="2022-05-10T18:28:00Z"/>
                <w:rFonts w:ascii="Times New Roman" w:eastAsia="굴림"/>
                <w:sz w:val="19"/>
                <w:szCs w:val="19"/>
              </w:rPr>
            </w:pPr>
          </w:p>
        </w:tc>
        <w:tc>
          <w:tcPr>
            <w:tcW w:w="1660" w:type="dxa"/>
            <w:tcBorders>
              <w:top w:val="single" w:sz="4" w:space="0" w:color="000000"/>
              <w:left w:val="nil"/>
              <w:right w:val="nil"/>
            </w:tcBorders>
            <w:shd w:val="clear" w:color="auto" w:fill="auto"/>
            <w:tcMar>
              <w:top w:w="7" w:type="dxa"/>
              <w:left w:w="7" w:type="dxa"/>
              <w:bottom w:w="0" w:type="dxa"/>
              <w:right w:w="7" w:type="dxa"/>
            </w:tcMar>
            <w:vAlign w:val="center"/>
            <w:hideMark/>
          </w:tcPr>
          <w:p w14:paraId="68B259AA" w14:textId="087F77D0" w:rsidR="00FF1EE2" w:rsidRPr="00396325" w:rsidDel="007E0F3F" w:rsidRDefault="00FF1EE2" w:rsidP="004815FE">
            <w:pPr>
              <w:pStyle w:val="a4"/>
              <w:wordWrap/>
              <w:spacing w:line="240" w:lineRule="auto"/>
              <w:contextualSpacing/>
              <w:jc w:val="left"/>
              <w:rPr>
                <w:del w:id="1003" w:author="kosa rd" w:date="2022-05-10T18:28:00Z"/>
                <w:rFonts w:ascii="Times New Roman" w:eastAsia="굴림"/>
                <w:sz w:val="19"/>
                <w:szCs w:val="19"/>
              </w:rPr>
            </w:pPr>
            <w:del w:id="1004" w:author="kosa rd" w:date="2022-05-10T18:28:00Z">
              <w:r w:rsidRPr="00396325" w:rsidDel="007E0F3F">
                <w:rPr>
                  <w:rFonts w:ascii="Times New Roman" w:eastAsia="굴림"/>
                  <w:sz w:val="19"/>
                  <w:szCs w:val="19"/>
                </w:rPr>
                <w:delText>1.92±0.6</w:delText>
              </w:r>
            </w:del>
          </w:p>
        </w:tc>
        <w:tc>
          <w:tcPr>
            <w:tcW w:w="1700" w:type="dxa"/>
            <w:tcBorders>
              <w:top w:val="single" w:sz="4" w:space="0" w:color="000000"/>
              <w:left w:val="nil"/>
              <w:right w:val="nil"/>
            </w:tcBorders>
            <w:shd w:val="clear" w:color="auto" w:fill="auto"/>
            <w:tcMar>
              <w:top w:w="7" w:type="dxa"/>
              <w:left w:w="7" w:type="dxa"/>
              <w:bottom w:w="0" w:type="dxa"/>
              <w:right w:w="7" w:type="dxa"/>
            </w:tcMar>
            <w:vAlign w:val="center"/>
            <w:hideMark/>
          </w:tcPr>
          <w:p w14:paraId="1D26C06D" w14:textId="0BC0120D" w:rsidR="00FF1EE2" w:rsidRPr="00396325" w:rsidDel="007E0F3F" w:rsidRDefault="00FF1EE2" w:rsidP="004815FE">
            <w:pPr>
              <w:pStyle w:val="a4"/>
              <w:wordWrap/>
              <w:spacing w:line="240" w:lineRule="auto"/>
              <w:contextualSpacing/>
              <w:jc w:val="left"/>
              <w:rPr>
                <w:del w:id="1005" w:author="kosa rd" w:date="2022-05-10T18:28:00Z"/>
                <w:rFonts w:ascii="Times New Roman" w:eastAsia="굴림"/>
                <w:sz w:val="19"/>
                <w:szCs w:val="19"/>
              </w:rPr>
            </w:pPr>
            <w:del w:id="1006" w:author="kosa rd" w:date="2022-05-10T18:28:00Z">
              <w:r w:rsidRPr="00396325" w:rsidDel="007E0F3F">
                <w:rPr>
                  <w:rFonts w:ascii="Times New Roman" w:eastAsia="굴림"/>
                  <w:sz w:val="19"/>
                  <w:szCs w:val="19"/>
                </w:rPr>
                <w:delText>1.08±0.34</w:delText>
              </w:r>
            </w:del>
          </w:p>
        </w:tc>
        <w:tc>
          <w:tcPr>
            <w:tcW w:w="1700" w:type="dxa"/>
            <w:tcBorders>
              <w:top w:val="single" w:sz="4" w:space="0" w:color="000000"/>
              <w:left w:val="nil"/>
              <w:right w:val="nil"/>
            </w:tcBorders>
            <w:shd w:val="clear" w:color="auto" w:fill="auto"/>
            <w:tcMar>
              <w:top w:w="7" w:type="dxa"/>
              <w:left w:w="7" w:type="dxa"/>
              <w:bottom w:w="0" w:type="dxa"/>
              <w:right w:w="7" w:type="dxa"/>
            </w:tcMar>
            <w:vAlign w:val="center"/>
            <w:hideMark/>
          </w:tcPr>
          <w:p w14:paraId="72B0DE20" w14:textId="127BD6AF" w:rsidR="00FF1EE2" w:rsidRPr="00396325" w:rsidDel="007E0F3F" w:rsidRDefault="00FF1EE2" w:rsidP="004815FE">
            <w:pPr>
              <w:pStyle w:val="a4"/>
              <w:wordWrap/>
              <w:spacing w:line="240" w:lineRule="auto"/>
              <w:contextualSpacing/>
              <w:jc w:val="left"/>
              <w:rPr>
                <w:del w:id="1007" w:author="kosa rd" w:date="2022-05-10T18:28:00Z"/>
                <w:rFonts w:ascii="Times New Roman" w:eastAsia="굴림"/>
                <w:sz w:val="19"/>
                <w:szCs w:val="19"/>
              </w:rPr>
            </w:pPr>
            <w:del w:id="1008" w:author="kosa rd" w:date="2022-05-10T18:28:00Z">
              <w:r w:rsidRPr="00396325" w:rsidDel="007E0F3F">
                <w:rPr>
                  <w:rFonts w:ascii="Times New Roman" w:eastAsia="굴림"/>
                  <w:sz w:val="19"/>
                  <w:szCs w:val="19"/>
                </w:rPr>
                <w:delText>1.68±0.52</w:delText>
              </w:r>
            </w:del>
          </w:p>
        </w:tc>
        <w:tc>
          <w:tcPr>
            <w:tcW w:w="1700" w:type="dxa"/>
            <w:tcBorders>
              <w:top w:val="single" w:sz="4" w:space="0" w:color="000000"/>
              <w:left w:val="nil"/>
              <w:right w:val="nil"/>
            </w:tcBorders>
            <w:shd w:val="clear" w:color="auto" w:fill="auto"/>
            <w:tcMar>
              <w:top w:w="7" w:type="dxa"/>
              <w:left w:w="7" w:type="dxa"/>
              <w:bottom w:w="0" w:type="dxa"/>
              <w:right w:w="7" w:type="dxa"/>
            </w:tcMar>
            <w:vAlign w:val="center"/>
            <w:hideMark/>
          </w:tcPr>
          <w:p w14:paraId="06466B3D" w14:textId="5A299CED" w:rsidR="00FF1EE2" w:rsidRPr="00396325" w:rsidDel="007E0F3F" w:rsidRDefault="00FF1EE2" w:rsidP="004815FE">
            <w:pPr>
              <w:pStyle w:val="a4"/>
              <w:wordWrap/>
              <w:spacing w:line="240" w:lineRule="auto"/>
              <w:contextualSpacing/>
              <w:jc w:val="left"/>
              <w:rPr>
                <w:del w:id="1009" w:author="kosa rd" w:date="2022-05-10T18:28:00Z"/>
                <w:rFonts w:ascii="Times New Roman" w:eastAsia="굴림"/>
                <w:sz w:val="19"/>
                <w:szCs w:val="19"/>
              </w:rPr>
            </w:pPr>
            <w:del w:id="1010" w:author="kosa rd" w:date="2022-05-10T18:28:00Z">
              <w:r w:rsidRPr="00396325" w:rsidDel="007E0F3F">
                <w:rPr>
                  <w:rFonts w:ascii="Times New Roman" w:eastAsia="굴림"/>
                  <w:sz w:val="19"/>
                  <w:szCs w:val="19"/>
                </w:rPr>
                <w:delText>1.46±0.33</w:delText>
              </w:r>
            </w:del>
          </w:p>
        </w:tc>
        <w:tc>
          <w:tcPr>
            <w:tcW w:w="1700" w:type="dxa"/>
            <w:tcBorders>
              <w:top w:val="single" w:sz="4" w:space="0" w:color="000000"/>
              <w:left w:val="nil"/>
              <w:right w:val="nil"/>
            </w:tcBorders>
            <w:shd w:val="clear" w:color="auto" w:fill="auto"/>
            <w:tcMar>
              <w:top w:w="7" w:type="dxa"/>
              <w:left w:w="7" w:type="dxa"/>
              <w:bottom w:w="0" w:type="dxa"/>
              <w:right w:w="7" w:type="dxa"/>
            </w:tcMar>
            <w:vAlign w:val="center"/>
            <w:hideMark/>
          </w:tcPr>
          <w:p w14:paraId="568CAF24" w14:textId="13F464FF" w:rsidR="00FF1EE2" w:rsidRPr="00396325" w:rsidDel="007E0F3F" w:rsidRDefault="00FF1EE2" w:rsidP="004815FE">
            <w:pPr>
              <w:pStyle w:val="a4"/>
              <w:wordWrap/>
              <w:spacing w:line="240" w:lineRule="auto"/>
              <w:contextualSpacing/>
              <w:jc w:val="left"/>
              <w:rPr>
                <w:del w:id="1011" w:author="kosa rd" w:date="2022-05-10T18:28:00Z"/>
                <w:rFonts w:ascii="Times New Roman" w:eastAsia="굴림"/>
                <w:sz w:val="19"/>
                <w:szCs w:val="19"/>
              </w:rPr>
            </w:pPr>
            <w:del w:id="1012" w:author="kosa rd" w:date="2022-05-10T18:28:00Z">
              <w:r w:rsidRPr="00396325" w:rsidDel="007E0F3F">
                <w:rPr>
                  <w:rFonts w:ascii="Times New Roman" w:eastAsia="굴림"/>
                  <w:sz w:val="19"/>
                  <w:szCs w:val="19"/>
                </w:rPr>
                <w:delText>1.85±0.55</w:delText>
              </w:r>
            </w:del>
          </w:p>
        </w:tc>
        <w:tc>
          <w:tcPr>
            <w:tcW w:w="1700" w:type="dxa"/>
            <w:tcBorders>
              <w:top w:val="single" w:sz="4" w:space="0" w:color="000000"/>
              <w:left w:val="nil"/>
              <w:right w:val="nil"/>
            </w:tcBorders>
            <w:shd w:val="clear" w:color="auto" w:fill="auto"/>
            <w:tcMar>
              <w:top w:w="7" w:type="dxa"/>
              <w:left w:w="7" w:type="dxa"/>
              <w:bottom w:w="0" w:type="dxa"/>
              <w:right w:w="7" w:type="dxa"/>
            </w:tcMar>
            <w:vAlign w:val="center"/>
            <w:hideMark/>
          </w:tcPr>
          <w:p w14:paraId="6E27E9D1" w14:textId="4041ED5D" w:rsidR="00FF1EE2" w:rsidRPr="00396325" w:rsidDel="007E0F3F" w:rsidRDefault="00FF1EE2" w:rsidP="004815FE">
            <w:pPr>
              <w:pStyle w:val="a4"/>
              <w:wordWrap/>
              <w:spacing w:line="240" w:lineRule="auto"/>
              <w:contextualSpacing/>
              <w:jc w:val="left"/>
              <w:rPr>
                <w:del w:id="1013" w:author="kosa rd" w:date="2022-05-10T18:28:00Z"/>
                <w:rFonts w:ascii="Times New Roman" w:eastAsia="굴림"/>
                <w:sz w:val="19"/>
                <w:szCs w:val="19"/>
              </w:rPr>
            </w:pPr>
            <w:del w:id="1014" w:author="kosa rd" w:date="2022-05-10T18:28:00Z">
              <w:r w:rsidRPr="00396325" w:rsidDel="007E0F3F">
                <w:rPr>
                  <w:rFonts w:ascii="Times New Roman" w:eastAsia="굴림"/>
                  <w:sz w:val="19"/>
                  <w:szCs w:val="19"/>
                </w:rPr>
                <w:delText>1.80±0.80</w:delText>
              </w:r>
            </w:del>
          </w:p>
        </w:tc>
        <w:tc>
          <w:tcPr>
            <w:tcW w:w="1720" w:type="dxa"/>
            <w:tcBorders>
              <w:top w:val="single" w:sz="4" w:space="0" w:color="000000"/>
              <w:left w:val="nil"/>
              <w:right w:val="nil"/>
            </w:tcBorders>
            <w:shd w:val="clear" w:color="auto" w:fill="auto"/>
            <w:tcMar>
              <w:top w:w="7" w:type="dxa"/>
              <w:left w:w="7" w:type="dxa"/>
              <w:bottom w:w="0" w:type="dxa"/>
              <w:right w:w="7" w:type="dxa"/>
            </w:tcMar>
            <w:vAlign w:val="center"/>
            <w:hideMark/>
          </w:tcPr>
          <w:p w14:paraId="0C41ECCB" w14:textId="5E49FEA0" w:rsidR="00FF1EE2" w:rsidRPr="00396325" w:rsidDel="007E0F3F" w:rsidRDefault="00FF1EE2" w:rsidP="004815FE">
            <w:pPr>
              <w:pStyle w:val="a4"/>
              <w:wordWrap/>
              <w:spacing w:line="240" w:lineRule="auto"/>
              <w:contextualSpacing/>
              <w:jc w:val="left"/>
              <w:rPr>
                <w:del w:id="1015" w:author="kosa rd" w:date="2022-05-10T18:28:00Z"/>
                <w:rFonts w:ascii="Times New Roman" w:eastAsia="굴림"/>
                <w:sz w:val="19"/>
                <w:szCs w:val="19"/>
              </w:rPr>
            </w:pPr>
            <w:del w:id="1016" w:author="kosa rd" w:date="2022-05-10T18:28:00Z">
              <w:r w:rsidRPr="00396325" w:rsidDel="007E0F3F">
                <w:rPr>
                  <w:rFonts w:ascii="Times New Roman" w:eastAsia="굴림"/>
                  <w:sz w:val="19"/>
                  <w:szCs w:val="19"/>
                </w:rPr>
                <w:delText>1.34±0.92</w:delText>
              </w:r>
            </w:del>
          </w:p>
        </w:tc>
      </w:tr>
      <w:tr w:rsidR="00FF1EE2" w:rsidRPr="00396325" w:rsidDel="007E0F3F" w14:paraId="052CBDE0" w14:textId="26FA95B8" w:rsidTr="00E1308B">
        <w:trPr>
          <w:trHeight w:val="152"/>
          <w:jc w:val="center"/>
          <w:del w:id="1017" w:author="kosa rd" w:date="2022-05-10T18:28:00Z"/>
        </w:trPr>
        <w:tc>
          <w:tcPr>
            <w:tcW w:w="1300" w:type="dxa"/>
            <w:tcBorders>
              <w:left w:val="nil"/>
              <w:bottom w:val="single" w:sz="4" w:space="0" w:color="auto"/>
              <w:right w:val="nil"/>
            </w:tcBorders>
            <w:shd w:val="clear" w:color="auto" w:fill="auto"/>
            <w:tcMar>
              <w:top w:w="7" w:type="dxa"/>
              <w:left w:w="7" w:type="dxa"/>
              <w:bottom w:w="0" w:type="dxa"/>
              <w:right w:w="7" w:type="dxa"/>
            </w:tcMar>
            <w:vAlign w:val="center"/>
            <w:hideMark/>
          </w:tcPr>
          <w:p w14:paraId="3DBFBDBE" w14:textId="10C52C7B" w:rsidR="00FF1EE2" w:rsidRPr="00396325" w:rsidDel="007E0F3F" w:rsidRDefault="00FF1EE2" w:rsidP="00387470">
            <w:pPr>
              <w:pStyle w:val="a4"/>
              <w:wordWrap/>
              <w:spacing w:line="240" w:lineRule="auto"/>
              <w:contextualSpacing/>
              <w:jc w:val="left"/>
              <w:rPr>
                <w:del w:id="1018" w:author="kosa rd" w:date="2022-05-10T18:28:00Z"/>
                <w:rFonts w:ascii="Times New Roman" w:eastAsia="굴림"/>
                <w:sz w:val="19"/>
                <w:szCs w:val="19"/>
              </w:rPr>
            </w:pPr>
            <w:del w:id="1019" w:author="kosa rd" w:date="2022-05-10T18:28:00Z">
              <w:r w:rsidRPr="00396325" w:rsidDel="007E0F3F">
                <w:rPr>
                  <w:rFonts w:ascii="Times New Roman" w:eastAsia="굴림"/>
                  <w:sz w:val="19"/>
                  <w:szCs w:val="19"/>
                </w:rPr>
                <w:delText>CC</w:delText>
              </w:r>
            </w:del>
          </w:p>
        </w:tc>
        <w:tc>
          <w:tcPr>
            <w:tcW w:w="1660" w:type="dxa"/>
            <w:tcBorders>
              <w:left w:val="nil"/>
              <w:bottom w:val="single" w:sz="4" w:space="0" w:color="auto"/>
              <w:right w:val="nil"/>
            </w:tcBorders>
            <w:shd w:val="clear" w:color="auto" w:fill="auto"/>
            <w:tcMar>
              <w:top w:w="7" w:type="dxa"/>
              <w:left w:w="7" w:type="dxa"/>
              <w:bottom w:w="0" w:type="dxa"/>
              <w:right w:w="7" w:type="dxa"/>
            </w:tcMar>
            <w:vAlign w:val="center"/>
            <w:hideMark/>
          </w:tcPr>
          <w:p w14:paraId="7FDF0526" w14:textId="77481517" w:rsidR="00FF1EE2" w:rsidRPr="00396325" w:rsidDel="007E0F3F" w:rsidRDefault="00FF1EE2" w:rsidP="00387470">
            <w:pPr>
              <w:pStyle w:val="a4"/>
              <w:spacing w:line="240" w:lineRule="auto"/>
              <w:contextualSpacing/>
              <w:jc w:val="center"/>
              <w:rPr>
                <w:del w:id="1020" w:author="kosa rd" w:date="2022-05-10T18:28:00Z"/>
                <w:rFonts w:ascii="Times New Roman" w:eastAsia="굴림"/>
                <w:sz w:val="19"/>
                <w:szCs w:val="19"/>
              </w:rPr>
            </w:pPr>
          </w:p>
        </w:tc>
        <w:tc>
          <w:tcPr>
            <w:tcW w:w="1660" w:type="dxa"/>
            <w:tcBorders>
              <w:left w:val="nil"/>
              <w:bottom w:val="single" w:sz="4" w:space="0" w:color="auto"/>
              <w:right w:val="nil"/>
            </w:tcBorders>
            <w:shd w:val="clear" w:color="auto" w:fill="auto"/>
            <w:tcMar>
              <w:top w:w="7" w:type="dxa"/>
              <w:left w:w="7" w:type="dxa"/>
              <w:bottom w:w="0" w:type="dxa"/>
              <w:right w:w="7" w:type="dxa"/>
            </w:tcMar>
            <w:vAlign w:val="center"/>
            <w:hideMark/>
          </w:tcPr>
          <w:p w14:paraId="29D58EEC" w14:textId="6A07735E" w:rsidR="00FF1EE2" w:rsidRPr="00396325" w:rsidDel="007E0F3F" w:rsidRDefault="00FF1EE2" w:rsidP="004815FE">
            <w:pPr>
              <w:pStyle w:val="a4"/>
              <w:wordWrap/>
              <w:spacing w:line="240" w:lineRule="auto"/>
              <w:contextualSpacing/>
              <w:jc w:val="left"/>
              <w:rPr>
                <w:del w:id="1021" w:author="kosa rd" w:date="2022-05-10T18:28:00Z"/>
                <w:rFonts w:ascii="Times New Roman" w:eastAsia="굴림"/>
                <w:sz w:val="19"/>
                <w:szCs w:val="19"/>
              </w:rPr>
            </w:pPr>
            <w:del w:id="1022" w:author="kosa rd" w:date="2022-05-10T18:28:00Z">
              <w:r w:rsidRPr="00396325" w:rsidDel="007E0F3F">
                <w:rPr>
                  <w:rFonts w:ascii="Times New Roman" w:eastAsia="굴림"/>
                  <w:sz w:val="19"/>
                  <w:szCs w:val="19"/>
                </w:rPr>
                <w:delText>2.23±0.25</w:delText>
              </w:r>
            </w:del>
          </w:p>
        </w:tc>
        <w:tc>
          <w:tcPr>
            <w:tcW w:w="1700" w:type="dxa"/>
            <w:tcBorders>
              <w:left w:val="nil"/>
              <w:bottom w:val="single" w:sz="4" w:space="0" w:color="auto"/>
              <w:right w:val="nil"/>
            </w:tcBorders>
            <w:shd w:val="clear" w:color="auto" w:fill="auto"/>
            <w:tcMar>
              <w:top w:w="7" w:type="dxa"/>
              <w:left w:w="7" w:type="dxa"/>
              <w:bottom w:w="0" w:type="dxa"/>
              <w:right w:w="7" w:type="dxa"/>
            </w:tcMar>
            <w:vAlign w:val="center"/>
            <w:hideMark/>
          </w:tcPr>
          <w:p w14:paraId="00D8C0FD" w14:textId="04380B6B" w:rsidR="00FF1EE2" w:rsidRPr="00396325" w:rsidDel="007E0F3F" w:rsidRDefault="00FF1EE2" w:rsidP="004815FE">
            <w:pPr>
              <w:pStyle w:val="a4"/>
              <w:wordWrap/>
              <w:spacing w:line="240" w:lineRule="auto"/>
              <w:contextualSpacing/>
              <w:jc w:val="left"/>
              <w:rPr>
                <w:del w:id="1023" w:author="kosa rd" w:date="2022-05-10T18:28:00Z"/>
                <w:rFonts w:ascii="Times New Roman" w:eastAsia="굴림"/>
                <w:sz w:val="19"/>
                <w:szCs w:val="19"/>
              </w:rPr>
            </w:pPr>
            <w:del w:id="1024" w:author="kosa rd" w:date="2022-05-10T18:28:00Z">
              <w:r w:rsidRPr="00396325" w:rsidDel="007E0F3F">
                <w:rPr>
                  <w:rFonts w:ascii="Times New Roman" w:eastAsia="굴림"/>
                  <w:sz w:val="19"/>
                  <w:szCs w:val="19"/>
                </w:rPr>
                <w:delText>0.63±0.31</w:delText>
              </w:r>
            </w:del>
          </w:p>
        </w:tc>
        <w:tc>
          <w:tcPr>
            <w:tcW w:w="1700" w:type="dxa"/>
            <w:tcBorders>
              <w:left w:val="nil"/>
              <w:bottom w:val="single" w:sz="4" w:space="0" w:color="auto"/>
              <w:right w:val="nil"/>
            </w:tcBorders>
            <w:shd w:val="clear" w:color="auto" w:fill="auto"/>
            <w:tcMar>
              <w:top w:w="7" w:type="dxa"/>
              <w:left w:w="7" w:type="dxa"/>
              <w:bottom w:w="0" w:type="dxa"/>
              <w:right w:w="7" w:type="dxa"/>
            </w:tcMar>
            <w:vAlign w:val="center"/>
            <w:hideMark/>
          </w:tcPr>
          <w:p w14:paraId="167067CE" w14:textId="57A6D50E" w:rsidR="00FF1EE2" w:rsidRPr="00396325" w:rsidDel="007E0F3F" w:rsidRDefault="00FF1EE2" w:rsidP="004815FE">
            <w:pPr>
              <w:pStyle w:val="a4"/>
              <w:wordWrap/>
              <w:spacing w:line="240" w:lineRule="auto"/>
              <w:contextualSpacing/>
              <w:jc w:val="left"/>
              <w:rPr>
                <w:del w:id="1025" w:author="kosa rd" w:date="2022-05-10T18:28:00Z"/>
                <w:rFonts w:ascii="Times New Roman" w:eastAsia="굴림"/>
                <w:sz w:val="19"/>
                <w:szCs w:val="19"/>
              </w:rPr>
            </w:pPr>
            <w:del w:id="1026" w:author="kosa rd" w:date="2022-05-10T18:28:00Z">
              <w:r w:rsidRPr="00396325" w:rsidDel="007E0F3F">
                <w:rPr>
                  <w:rFonts w:ascii="Times New Roman" w:eastAsia="굴림"/>
                  <w:sz w:val="19"/>
                  <w:szCs w:val="19"/>
                </w:rPr>
                <w:delText>0.42±0.10</w:delText>
              </w:r>
              <w:r w:rsidR="00731F1D" w:rsidRPr="00731F1D" w:rsidDel="007E0F3F">
                <w:rPr>
                  <w:rFonts w:ascii="Times New Roman" w:eastAsia="굴림"/>
                  <w:sz w:val="19"/>
                  <w:szCs w:val="19"/>
                  <w:vertAlign w:val="superscript"/>
                </w:rPr>
                <w:delText>***</w:delText>
              </w:r>
            </w:del>
          </w:p>
        </w:tc>
        <w:tc>
          <w:tcPr>
            <w:tcW w:w="1700" w:type="dxa"/>
            <w:tcBorders>
              <w:left w:val="nil"/>
              <w:bottom w:val="single" w:sz="4" w:space="0" w:color="auto"/>
              <w:right w:val="nil"/>
            </w:tcBorders>
            <w:shd w:val="clear" w:color="auto" w:fill="auto"/>
            <w:tcMar>
              <w:top w:w="7" w:type="dxa"/>
              <w:left w:w="7" w:type="dxa"/>
              <w:bottom w:w="0" w:type="dxa"/>
              <w:right w:w="7" w:type="dxa"/>
            </w:tcMar>
            <w:vAlign w:val="center"/>
            <w:hideMark/>
          </w:tcPr>
          <w:p w14:paraId="714AFEA9" w14:textId="1032D7FD" w:rsidR="00FF1EE2" w:rsidRPr="00396325" w:rsidDel="007E0F3F" w:rsidRDefault="00FF1EE2" w:rsidP="004815FE">
            <w:pPr>
              <w:pStyle w:val="a4"/>
              <w:wordWrap/>
              <w:spacing w:line="240" w:lineRule="auto"/>
              <w:contextualSpacing/>
              <w:jc w:val="left"/>
              <w:rPr>
                <w:del w:id="1027" w:author="kosa rd" w:date="2022-05-10T18:28:00Z"/>
                <w:rFonts w:ascii="Times New Roman" w:eastAsia="굴림"/>
                <w:sz w:val="19"/>
                <w:szCs w:val="19"/>
              </w:rPr>
            </w:pPr>
            <w:del w:id="1028" w:author="kosa rd" w:date="2022-05-10T18:28:00Z">
              <w:r w:rsidRPr="00396325" w:rsidDel="007E0F3F">
                <w:rPr>
                  <w:rFonts w:ascii="Times New Roman" w:eastAsia="굴림"/>
                  <w:sz w:val="19"/>
                  <w:szCs w:val="19"/>
                </w:rPr>
                <w:delText>0.92±0.72</w:delText>
              </w:r>
            </w:del>
          </w:p>
        </w:tc>
        <w:tc>
          <w:tcPr>
            <w:tcW w:w="1700" w:type="dxa"/>
            <w:tcBorders>
              <w:left w:val="nil"/>
              <w:bottom w:val="single" w:sz="4" w:space="0" w:color="auto"/>
              <w:right w:val="nil"/>
            </w:tcBorders>
            <w:shd w:val="clear" w:color="auto" w:fill="auto"/>
            <w:tcMar>
              <w:top w:w="7" w:type="dxa"/>
              <w:left w:w="7" w:type="dxa"/>
              <w:bottom w:w="0" w:type="dxa"/>
              <w:right w:w="7" w:type="dxa"/>
            </w:tcMar>
            <w:vAlign w:val="center"/>
            <w:hideMark/>
          </w:tcPr>
          <w:p w14:paraId="651880E8" w14:textId="2C844ED7" w:rsidR="00FF1EE2" w:rsidRPr="00396325" w:rsidDel="007E0F3F" w:rsidRDefault="00FF1EE2" w:rsidP="004815FE">
            <w:pPr>
              <w:pStyle w:val="a4"/>
              <w:wordWrap/>
              <w:spacing w:line="240" w:lineRule="auto"/>
              <w:contextualSpacing/>
              <w:jc w:val="left"/>
              <w:rPr>
                <w:del w:id="1029" w:author="kosa rd" w:date="2022-05-10T18:28:00Z"/>
                <w:rFonts w:ascii="Times New Roman" w:eastAsia="굴림"/>
                <w:sz w:val="19"/>
                <w:szCs w:val="19"/>
              </w:rPr>
            </w:pPr>
            <w:del w:id="1030" w:author="kosa rd" w:date="2022-05-10T18:28:00Z">
              <w:r w:rsidRPr="00396325" w:rsidDel="007E0F3F">
                <w:rPr>
                  <w:rFonts w:ascii="Times New Roman" w:eastAsia="굴림"/>
                  <w:sz w:val="19"/>
                  <w:szCs w:val="19"/>
                </w:rPr>
                <w:delText>0.43±0.05</w:delText>
              </w:r>
              <w:r w:rsidR="00731F1D" w:rsidRPr="00731F1D" w:rsidDel="007E0F3F">
                <w:rPr>
                  <w:rFonts w:ascii="Times New Roman" w:eastAsia="굴림"/>
                  <w:sz w:val="19"/>
                  <w:szCs w:val="19"/>
                  <w:vertAlign w:val="superscript"/>
                </w:rPr>
                <w:delText>**</w:delText>
              </w:r>
            </w:del>
          </w:p>
        </w:tc>
        <w:tc>
          <w:tcPr>
            <w:tcW w:w="1700" w:type="dxa"/>
            <w:tcBorders>
              <w:left w:val="nil"/>
              <w:bottom w:val="single" w:sz="4" w:space="0" w:color="auto"/>
              <w:right w:val="nil"/>
            </w:tcBorders>
            <w:shd w:val="clear" w:color="auto" w:fill="auto"/>
            <w:tcMar>
              <w:top w:w="7" w:type="dxa"/>
              <w:left w:w="7" w:type="dxa"/>
              <w:bottom w:w="0" w:type="dxa"/>
              <w:right w:w="7" w:type="dxa"/>
            </w:tcMar>
            <w:vAlign w:val="center"/>
            <w:hideMark/>
          </w:tcPr>
          <w:p w14:paraId="78162EE7" w14:textId="64893126" w:rsidR="00FF1EE2" w:rsidRPr="00396325" w:rsidDel="007E0F3F" w:rsidRDefault="00FF1EE2" w:rsidP="004815FE">
            <w:pPr>
              <w:pStyle w:val="a4"/>
              <w:wordWrap/>
              <w:spacing w:line="240" w:lineRule="auto"/>
              <w:contextualSpacing/>
              <w:jc w:val="left"/>
              <w:rPr>
                <w:del w:id="1031" w:author="kosa rd" w:date="2022-05-10T18:28:00Z"/>
                <w:rFonts w:ascii="Times New Roman" w:eastAsia="굴림"/>
                <w:sz w:val="19"/>
                <w:szCs w:val="19"/>
              </w:rPr>
            </w:pPr>
            <w:del w:id="1032" w:author="kosa rd" w:date="2022-05-10T18:28:00Z">
              <w:r w:rsidRPr="00396325" w:rsidDel="007E0F3F">
                <w:rPr>
                  <w:rFonts w:ascii="Times New Roman" w:eastAsia="굴림"/>
                  <w:sz w:val="19"/>
                  <w:szCs w:val="19"/>
                </w:rPr>
                <w:delText>0.33±0.05</w:delText>
              </w:r>
              <w:r w:rsidR="00731F1D" w:rsidRPr="00731F1D" w:rsidDel="007E0F3F">
                <w:rPr>
                  <w:rFonts w:ascii="Times New Roman" w:eastAsia="굴림"/>
                  <w:sz w:val="19"/>
                  <w:szCs w:val="19"/>
                  <w:vertAlign w:val="superscript"/>
                </w:rPr>
                <w:delText>***</w:delText>
              </w:r>
            </w:del>
          </w:p>
        </w:tc>
        <w:tc>
          <w:tcPr>
            <w:tcW w:w="1720" w:type="dxa"/>
            <w:tcBorders>
              <w:left w:val="nil"/>
              <w:bottom w:val="single" w:sz="4" w:space="0" w:color="auto"/>
              <w:right w:val="nil"/>
            </w:tcBorders>
            <w:shd w:val="clear" w:color="auto" w:fill="auto"/>
            <w:tcMar>
              <w:top w:w="7" w:type="dxa"/>
              <w:left w:w="7" w:type="dxa"/>
              <w:bottom w:w="0" w:type="dxa"/>
              <w:right w:w="7" w:type="dxa"/>
            </w:tcMar>
            <w:vAlign w:val="center"/>
            <w:hideMark/>
          </w:tcPr>
          <w:p w14:paraId="06123FF8" w14:textId="7E8748A3" w:rsidR="00FF1EE2" w:rsidRPr="00396325" w:rsidDel="007E0F3F" w:rsidRDefault="00FF1EE2" w:rsidP="004815FE">
            <w:pPr>
              <w:pStyle w:val="a4"/>
              <w:wordWrap/>
              <w:spacing w:line="240" w:lineRule="auto"/>
              <w:contextualSpacing/>
              <w:jc w:val="left"/>
              <w:rPr>
                <w:del w:id="1033" w:author="kosa rd" w:date="2022-05-10T18:28:00Z"/>
                <w:rFonts w:ascii="Times New Roman" w:eastAsia="굴림"/>
                <w:sz w:val="19"/>
                <w:szCs w:val="19"/>
              </w:rPr>
            </w:pPr>
            <w:del w:id="1034" w:author="kosa rd" w:date="2022-05-10T18:28:00Z">
              <w:r w:rsidRPr="00396325" w:rsidDel="007E0F3F">
                <w:rPr>
                  <w:rFonts w:ascii="Times New Roman" w:eastAsia="굴림"/>
                  <w:sz w:val="19"/>
                  <w:szCs w:val="19"/>
                </w:rPr>
                <w:delText>0.50±0.26</w:delText>
              </w:r>
            </w:del>
          </w:p>
        </w:tc>
      </w:tr>
      <w:tr w:rsidR="00FF1EE2" w:rsidRPr="00396325" w:rsidDel="007E0F3F" w14:paraId="6BDB2464" w14:textId="6DEF584B" w:rsidTr="00D85377">
        <w:trPr>
          <w:trHeight w:val="152"/>
          <w:jc w:val="center"/>
          <w:del w:id="1035" w:author="kosa rd" w:date="2022-05-10T18:28:00Z"/>
        </w:trPr>
        <w:tc>
          <w:tcPr>
            <w:tcW w:w="1300" w:type="dxa"/>
            <w:vMerge w:val="restart"/>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207CF75E" w14:textId="3BD56452" w:rsidR="00FF1EE2" w:rsidRPr="00396325" w:rsidDel="007E0F3F" w:rsidRDefault="00FF1EE2" w:rsidP="00387470">
            <w:pPr>
              <w:pStyle w:val="a4"/>
              <w:wordWrap/>
              <w:spacing w:line="240" w:lineRule="auto"/>
              <w:contextualSpacing/>
              <w:jc w:val="left"/>
              <w:rPr>
                <w:del w:id="1036" w:author="kosa rd" w:date="2022-05-10T18:28:00Z"/>
                <w:rFonts w:ascii="Times New Roman" w:eastAsia="굴림"/>
                <w:sz w:val="19"/>
                <w:szCs w:val="19"/>
              </w:rPr>
            </w:pPr>
            <w:del w:id="1037" w:author="kosa rd" w:date="2022-05-10T18:28:00Z">
              <w:r w:rsidRPr="00396325" w:rsidDel="007E0F3F">
                <w:rPr>
                  <w:rFonts w:ascii="Times New Roman" w:eastAsia="굴림"/>
                  <w:sz w:val="19"/>
                  <w:szCs w:val="19"/>
                </w:rPr>
                <w:delText>T undecanoate</w:delText>
              </w:r>
            </w:del>
          </w:p>
        </w:tc>
        <w:tc>
          <w:tcPr>
            <w:tcW w:w="166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752AA571" w14:textId="4DBBC579" w:rsidR="00FF1EE2" w:rsidRPr="00396325" w:rsidDel="007E0F3F" w:rsidRDefault="00FF1EE2" w:rsidP="00387470">
            <w:pPr>
              <w:pStyle w:val="a4"/>
              <w:wordWrap/>
              <w:spacing w:line="240" w:lineRule="auto"/>
              <w:contextualSpacing/>
              <w:jc w:val="center"/>
              <w:rPr>
                <w:del w:id="1038" w:author="kosa rd" w:date="2022-05-10T18:28:00Z"/>
                <w:rFonts w:ascii="Times New Roman" w:eastAsia="굴림"/>
                <w:sz w:val="19"/>
                <w:szCs w:val="19"/>
              </w:rPr>
            </w:pPr>
            <w:del w:id="1039" w:author="kosa rd" w:date="2022-05-10T18:28:00Z">
              <w:r w:rsidRPr="00396325" w:rsidDel="007E0F3F">
                <w:rPr>
                  <w:rFonts w:ascii="Times New Roman" w:eastAsia="굴림"/>
                  <w:sz w:val="19"/>
                  <w:szCs w:val="19"/>
                </w:rPr>
                <w:delText>1week</w:delText>
              </w:r>
            </w:del>
          </w:p>
        </w:tc>
        <w:tc>
          <w:tcPr>
            <w:tcW w:w="166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0019C728" w14:textId="339B73A0" w:rsidR="00FF1EE2" w:rsidRPr="00396325" w:rsidDel="007E0F3F" w:rsidRDefault="00FF1EE2" w:rsidP="004815FE">
            <w:pPr>
              <w:pStyle w:val="a4"/>
              <w:wordWrap/>
              <w:spacing w:line="240" w:lineRule="auto"/>
              <w:contextualSpacing/>
              <w:jc w:val="left"/>
              <w:rPr>
                <w:del w:id="1040" w:author="kosa rd" w:date="2022-05-10T18:28:00Z"/>
                <w:rFonts w:ascii="Times New Roman" w:eastAsia="굴림"/>
                <w:sz w:val="19"/>
                <w:szCs w:val="19"/>
              </w:rPr>
            </w:pPr>
            <w:del w:id="1041" w:author="kosa rd" w:date="2022-05-10T18:28:00Z">
              <w:r w:rsidRPr="00396325" w:rsidDel="007E0F3F">
                <w:rPr>
                  <w:rFonts w:ascii="Times New Roman" w:eastAsia="굴림"/>
                  <w:sz w:val="19"/>
                  <w:szCs w:val="19"/>
                </w:rPr>
                <w:delText>1.80±0.30</w:delText>
              </w:r>
            </w:del>
          </w:p>
        </w:tc>
        <w:tc>
          <w:tcPr>
            <w:tcW w:w="170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77F9FA9B" w14:textId="6BFF6A14" w:rsidR="00FF1EE2" w:rsidRPr="00396325" w:rsidDel="007E0F3F" w:rsidRDefault="00FF1EE2" w:rsidP="004815FE">
            <w:pPr>
              <w:pStyle w:val="a4"/>
              <w:wordWrap/>
              <w:spacing w:line="240" w:lineRule="auto"/>
              <w:contextualSpacing/>
              <w:jc w:val="left"/>
              <w:rPr>
                <w:del w:id="1042" w:author="kosa rd" w:date="2022-05-10T18:28:00Z"/>
                <w:rFonts w:ascii="Times New Roman" w:eastAsia="굴림"/>
                <w:sz w:val="19"/>
                <w:szCs w:val="19"/>
              </w:rPr>
            </w:pPr>
            <w:del w:id="1043" w:author="kosa rd" w:date="2022-05-10T18:28:00Z">
              <w:r w:rsidRPr="00396325" w:rsidDel="007E0F3F">
                <w:rPr>
                  <w:rFonts w:ascii="Times New Roman" w:eastAsia="굴림"/>
                  <w:sz w:val="19"/>
                  <w:szCs w:val="19"/>
                </w:rPr>
                <w:delText>2.80±0.11</w:delText>
              </w:r>
              <w:r w:rsidR="00731F1D" w:rsidRPr="00731F1D" w:rsidDel="007E0F3F">
                <w:rPr>
                  <w:rFonts w:ascii="Times New Roman" w:eastAsia="굴림"/>
                  <w:sz w:val="19"/>
                  <w:szCs w:val="19"/>
                  <w:vertAlign w:val="superscript"/>
                </w:rPr>
                <w:delText>***</w:delText>
              </w:r>
            </w:del>
          </w:p>
        </w:tc>
        <w:tc>
          <w:tcPr>
            <w:tcW w:w="170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4C100B8A" w14:textId="19DD8D10" w:rsidR="00FF1EE2" w:rsidRPr="00396325" w:rsidDel="007E0F3F" w:rsidRDefault="00FF1EE2" w:rsidP="004815FE">
            <w:pPr>
              <w:pStyle w:val="a4"/>
              <w:wordWrap/>
              <w:spacing w:line="240" w:lineRule="auto"/>
              <w:contextualSpacing/>
              <w:jc w:val="left"/>
              <w:rPr>
                <w:del w:id="1044" w:author="kosa rd" w:date="2022-05-10T18:28:00Z"/>
                <w:rFonts w:ascii="Times New Roman" w:eastAsia="굴림"/>
                <w:sz w:val="19"/>
                <w:szCs w:val="19"/>
              </w:rPr>
            </w:pPr>
            <w:del w:id="1045" w:author="kosa rd" w:date="2022-05-10T18:28:00Z">
              <w:r w:rsidRPr="00396325" w:rsidDel="007E0F3F">
                <w:rPr>
                  <w:rFonts w:ascii="Times New Roman" w:eastAsia="굴림"/>
                  <w:sz w:val="19"/>
                  <w:szCs w:val="19"/>
                </w:rPr>
                <w:delText>2.83±0.03</w:delText>
              </w:r>
              <w:r w:rsidR="00731F1D" w:rsidRPr="00731F1D" w:rsidDel="007E0F3F">
                <w:rPr>
                  <w:rFonts w:ascii="Times New Roman" w:eastAsia="굴림"/>
                  <w:sz w:val="19"/>
                  <w:szCs w:val="19"/>
                  <w:vertAlign w:val="superscript"/>
                </w:rPr>
                <w:delText>***</w:delText>
              </w:r>
            </w:del>
          </w:p>
        </w:tc>
        <w:tc>
          <w:tcPr>
            <w:tcW w:w="170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1E977EBB" w14:textId="0C338C23" w:rsidR="00FF1EE2" w:rsidRPr="00396325" w:rsidDel="007E0F3F" w:rsidRDefault="00FF1EE2" w:rsidP="004815FE">
            <w:pPr>
              <w:pStyle w:val="a4"/>
              <w:wordWrap/>
              <w:spacing w:line="240" w:lineRule="auto"/>
              <w:contextualSpacing/>
              <w:jc w:val="left"/>
              <w:rPr>
                <w:del w:id="1046" w:author="kosa rd" w:date="2022-05-10T18:28:00Z"/>
                <w:rFonts w:ascii="Times New Roman" w:eastAsia="굴림"/>
                <w:sz w:val="19"/>
                <w:szCs w:val="19"/>
              </w:rPr>
            </w:pPr>
            <w:del w:id="1047" w:author="kosa rd" w:date="2022-05-10T18:28:00Z">
              <w:r w:rsidRPr="00396325" w:rsidDel="007E0F3F">
                <w:rPr>
                  <w:rFonts w:ascii="Times New Roman" w:eastAsia="굴림"/>
                  <w:sz w:val="19"/>
                  <w:szCs w:val="19"/>
                </w:rPr>
                <w:delText>2.79±0.05</w:delText>
              </w:r>
              <w:r w:rsidR="00731F1D" w:rsidRPr="00731F1D" w:rsidDel="007E0F3F">
                <w:rPr>
                  <w:rFonts w:ascii="Times New Roman" w:eastAsia="굴림"/>
                  <w:sz w:val="19"/>
                  <w:szCs w:val="19"/>
                  <w:vertAlign w:val="superscript"/>
                </w:rPr>
                <w:delText>**</w:delText>
              </w:r>
            </w:del>
          </w:p>
        </w:tc>
        <w:tc>
          <w:tcPr>
            <w:tcW w:w="170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34E59E5B" w14:textId="1FCA4715" w:rsidR="00FF1EE2" w:rsidRPr="00396325" w:rsidDel="007E0F3F" w:rsidRDefault="00FF1EE2" w:rsidP="004815FE">
            <w:pPr>
              <w:pStyle w:val="a4"/>
              <w:wordWrap/>
              <w:spacing w:line="240" w:lineRule="auto"/>
              <w:contextualSpacing/>
              <w:jc w:val="left"/>
              <w:rPr>
                <w:del w:id="1048" w:author="kosa rd" w:date="2022-05-10T18:28:00Z"/>
                <w:rFonts w:ascii="Times New Roman" w:eastAsia="굴림"/>
                <w:sz w:val="19"/>
                <w:szCs w:val="19"/>
              </w:rPr>
            </w:pPr>
            <w:del w:id="1049" w:author="kosa rd" w:date="2022-05-10T18:28:00Z">
              <w:r w:rsidRPr="00396325" w:rsidDel="007E0F3F">
                <w:rPr>
                  <w:rFonts w:ascii="Times New Roman" w:eastAsia="굴림"/>
                  <w:sz w:val="19"/>
                  <w:szCs w:val="19"/>
                </w:rPr>
                <w:delText>2.88±0.06</w:delText>
              </w:r>
              <w:r w:rsidR="00731F1D" w:rsidRPr="00731F1D" w:rsidDel="007E0F3F">
                <w:rPr>
                  <w:rFonts w:ascii="Times New Roman" w:eastAsia="굴림"/>
                  <w:sz w:val="19"/>
                  <w:szCs w:val="19"/>
                  <w:vertAlign w:val="superscript"/>
                </w:rPr>
                <w:delText>*</w:delText>
              </w:r>
            </w:del>
          </w:p>
        </w:tc>
        <w:tc>
          <w:tcPr>
            <w:tcW w:w="170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67F8DB67" w14:textId="11E0537B" w:rsidR="00FF1EE2" w:rsidRPr="00396325" w:rsidDel="007E0F3F" w:rsidRDefault="00FF1EE2" w:rsidP="004815FE">
            <w:pPr>
              <w:pStyle w:val="a4"/>
              <w:wordWrap/>
              <w:spacing w:line="240" w:lineRule="auto"/>
              <w:contextualSpacing/>
              <w:jc w:val="left"/>
              <w:rPr>
                <w:del w:id="1050" w:author="kosa rd" w:date="2022-05-10T18:28:00Z"/>
                <w:rFonts w:ascii="Times New Roman" w:eastAsia="굴림"/>
                <w:sz w:val="19"/>
                <w:szCs w:val="19"/>
              </w:rPr>
            </w:pPr>
            <w:del w:id="1051" w:author="kosa rd" w:date="2022-05-10T18:28:00Z">
              <w:r w:rsidRPr="00396325" w:rsidDel="007E0F3F">
                <w:rPr>
                  <w:rFonts w:ascii="Times New Roman" w:eastAsia="굴림"/>
                  <w:sz w:val="19"/>
                  <w:szCs w:val="19"/>
                </w:rPr>
                <w:delText>2.46±0.3</w:delText>
              </w:r>
            </w:del>
          </w:p>
        </w:tc>
        <w:tc>
          <w:tcPr>
            <w:tcW w:w="172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5105F029" w14:textId="0FA9535A" w:rsidR="00FF1EE2" w:rsidRPr="00396325" w:rsidDel="007E0F3F" w:rsidRDefault="00FF1EE2" w:rsidP="004815FE">
            <w:pPr>
              <w:pStyle w:val="a4"/>
              <w:wordWrap/>
              <w:spacing w:line="240" w:lineRule="auto"/>
              <w:contextualSpacing/>
              <w:jc w:val="left"/>
              <w:rPr>
                <w:del w:id="1052" w:author="kosa rd" w:date="2022-05-10T18:28:00Z"/>
                <w:rFonts w:ascii="Times New Roman" w:eastAsia="굴림"/>
                <w:sz w:val="19"/>
                <w:szCs w:val="19"/>
              </w:rPr>
            </w:pPr>
            <w:del w:id="1053" w:author="kosa rd" w:date="2022-05-10T18:28:00Z">
              <w:r w:rsidRPr="00396325" w:rsidDel="007E0F3F">
                <w:rPr>
                  <w:rFonts w:ascii="Times New Roman" w:eastAsia="굴림"/>
                  <w:sz w:val="19"/>
                  <w:szCs w:val="19"/>
                </w:rPr>
                <w:delText>2.83±0.04</w:delText>
              </w:r>
              <w:r w:rsidR="00731F1D" w:rsidRPr="00731F1D" w:rsidDel="007E0F3F">
                <w:rPr>
                  <w:rFonts w:ascii="Times New Roman" w:eastAsia="굴림"/>
                  <w:sz w:val="19"/>
                  <w:szCs w:val="19"/>
                  <w:vertAlign w:val="superscript"/>
                </w:rPr>
                <w:delText>***</w:delText>
              </w:r>
            </w:del>
          </w:p>
        </w:tc>
      </w:tr>
      <w:tr w:rsidR="00FF1EE2" w:rsidRPr="00396325" w:rsidDel="007E0F3F" w14:paraId="1F016F69" w14:textId="16A5DACC" w:rsidTr="00387470">
        <w:trPr>
          <w:trHeight w:val="152"/>
          <w:jc w:val="center"/>
          <w:del w:id="1054" w:author="kosa rd" w:date="2022-05-10T18:28:00Z"/>
        </w:trPr>
        <w:tc>
          <w:tcPr>
            <w:tcW w:w="1300" w:type="dxa"/>
            <w:vMerge/>
            <w:tcBorders>
              <w:top w:val="nil"/>
              <w:left w:val="nil"/>
              <w:bottom w:val="nil"/>
              <w:right w:val="nil"/>
            </w:tcBorders>
            <w:vAlign w:val="center"/>
            <w:hideMark/>
          </w:tcPr>
          <w:p w14:paraId="511005D1" w14:textId="121B22B8" w:rsidR="00FF1EE2" w:rsidRPr="00396325" w:rsidDel="007E0F3F" w:rsidRDefault="00FF1EE2" w:rsidP="00387470">
            <w:pPr>
              <w:pStyle w:val="a4"/>
              <w:spacing w:line="240" w:lineRule="auto"/>
              <w:contextualSpacing/>
              <w:jc w:val="left"/>
              <w:rPr>
                <w:del w:id="1055" w:author="kosa rd" w:date="2022-05-10T18:28:00Z"/>
                <w:rFonts w:ascii="Times New Roman" w:eastAsia="굴림"/>
                <w:sz w:val="19"/>
                <w:szCs w:val="19"/>
              </w:rPr>
            </w:pPr>
          </w:p>
        </w:tc>
        <w:tc>
          <w:tcPr>
            <w:tcW w:w="1660" w:type="dxa"/>
            <w:tcBorders>
              <w:top w:val="nil"/>
              <w:left w:val="nil"/>
              <w:bottom w:val="nil"/>
              <w:right w:val="nil"/>
            </w:tcBorders>
            <w:shd w:val="clear" w:color="auto" w:fill="auto"/>
            <w:tcMar>
              <w:top w:w="7" w:type="dxa"/>
              <w:left w:w="7" w:type="dxa"/>
              <w:bottom w:w="0" w:type="dxa"/>
              <w:right w:w="7" w:type="dxa"/>
            </w:tcMar>
            <w:vAlign w:val="center"/>
            <w:hideMark/>
          </w:tcPr>
          <w:p w14:paraId="6EBBF592" w14:textId="12B3E260" w:rsidR="00FF1EE2" w:rsidRPr="00396325" w:rsidDel="007E0F3F" w:rsidRDefault="00FF1EE2" w:rsidP="00387470">
            <w:pPr>
              <w:pStyle w:val="a4"/>
              <w:wordWrap/>
              <w:spacing w:line="240" w:lineRule="auto"/>
              <w:contextualSpacing/>
              <w:jc w:val="center"/>
              <w:rPr>
                <w:del w:id="1056" w:author="kosa rd" w:date="2022-05-10T18:28:00Z"/>
                <w:rFonts w:ascii="Times New Roman" w:eastAsia="굴림"/>
                <w:sz w:val="19"/>
                <w:szCs w:val="19"/>
              </w:rPr>
            </w:pPr>
            <w:del w:id="1057" w:author="kosa rd" w:date="2022-05-10T18:28:00Z">
              <w:r w:rsidRPr="00396325" w:rsidDel="007E0F3F">
                <w:rPr>
                  <w:rFonts w:ascii="Times New Roman" w:eastAsia="굴림"/>
                  <w:sz w:val="19"/>
                  <w:szCs w:val="19"/>
                </w:rPr>
                <w:delText>2week</w:delText>
              </w:r>
            </w:del>
          </w:p>
        </w:tc>
        <w:tc>
          <w:tcPr>
            <w:tcW w:w="1660" w:type="dxa"/>
            <w:tcBorders>
              <w:top w:val="nil"/>
              <w:left w:val="nil"/>
              <w:bottom w:val="nil"/>
              <w:right w:val="nil"/>
            </w:tcBorders>
            <w:shd w:val="clear" w:color="auto" w:fill="auto"/>
            <w:tcMar>
              <w:top w:w="7" w:type="dxa"/>
              <w:left w:w="7" w:type="dxa"/>
              <w:bottom w:w="0" w:type="dxa"/>
              <w:right w:w="7" w:type="dxa"/>
            </w:tcMar>
            <w:vAlign w:val="center"/>
            <w:hideMark/>
          </w:tcPr>
          <w:p w14:paraId="3BC8C94A" w14:textId="1526348B" w:rsidR="00FF1EE2" w:rsidRPr="00396325" w:rsidDel="007E0F3F" w:rsidRDefault="00FF1EE2" w:rsidP="004815FE">
            <w:pPr>
              <w:pStyle w:val="a4"/>
              <w:wordWrap/>
              <w:spacing w:line="240" w:lineRule="auto"/>
              <w:contextualSpacing/>
              <w:jc w:val="left"/>
              <w:rPr>
                <w:del w:id="1058" w:author="kosa rd" w:date="2022-05-10T18:28:00Z"/>
                <w:rFonts w:ascii="Times New Roman" w:eastAsia="굴림"/>
                <w:sz w:val="19"/>
                <w:szCs w:val="19"/>
              </w:rPr>
            </w:pPr>
            <w:del w:id="1059" w:author="kosa rd" w:date="2022-05-10T18:28:00Z">
              <w:r w:rsidRPr="00396325" w:rsidDel="007E0F3F">
                <w:rPr>
                  <w:rFonts w:ascii="Times New Roman" w:eastAsia="굴림"/>
                  <w:sz w:val="19"/>
                  <w:szCs w:val="19"/>
                </w:rPr>
                <w:delText>1.60±0.16</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20DF016A" w14:textId="0DEFEE39" w:rsidR="00FF1EE2" w:rsidRPr="00396325" w:rsidDel="007E0F3F" w:rsidRDefault="00FF1EE2" w:rsidP="004815FE">
            <w:pPr>
              <w:pStyle w:val="a4"/>
              <w:wordWrap/>
              <w:spacing w:line="240" w:lineRule="auto"/>
              <w:contextualSpacing/>
              <w:jc w:val="left"/>
              <w:rPr>
                <w:del w:id="1060" w:author="kosa rd" w:date="2022-05-10T18:28:00Z"/>
                <w:rFonts w:ascii="Times New Roman" w:eastAsia="굴림"/>
                <w:sz w:val="19"/>
                <w:szCs w:val="19"/>
              </w:rPr>
            </w:pPr>
            <w:del w:id="1061" w:author="kosa rd" w:date="2022-05-10T18:28:00Z">
              <w:r w:rsidRPr="00396325" w:rsidDel="007E0F3F">
                <w:rPr>
                  <w:rFonts w:ascii="Times New Roman" w:eastAsia="굴림"/>
                  <w:sz w:val="19"/>
                  <w:szCs w:val="19"/>
                </w:rPr>
                <w:delText>2.47±0.12</w:delText>
              </w:r>
              <w:r w:rsidR="00731F1D" w:rsidRPr="00731F1D" w:rsidDel="007E0F3F">
                <w:rPr>
                  <w:rFonts w:ascii="Times New Roman" w:eastAsia="굴림"/>
                  <w:sz w:val="19"/>
                  <w:szCs w:val="19"/>
                  <w:vertAlign w:val="superscript"/>
                </w:rPr>
                <w:delText>***</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2645F7B5" w14:textId="6A8740F1" w:rsidR="00FF1EE2" w:rsidRPr="00396325" w:rsidDel="007E0F3F" w:rsidRDefault="00FF1EE2" w:rsidP="004815FE">
            <w:pPr>
              <w:pStyle w:val="a4"/>
              <w:wordWrap/>
              <w:spacing w:line="240" w:lineRule="auto"/>
              <w:contextualSpacing/>
              <w:jc w:val="left"/>
              <w:rPr>
                <w:del w:id="1062" w:author="kosa rd" w:date="2022-05-10T18:28:00Z"/>
                <w:rFonts w:ascii="Times New Roman" w:eastAsia="굴림"/>
                <w:sz w:val="19"/>
                <w:szCs w:val="19"/>
              </w:rPr>
            </w:pPr>
            <w:del w:id="1063" w:author="kosa rd" w:date="2022-05-10T18:28:00Z">
              <w:r w:rsidRPr="00396325" w:rsidDel="007E0F3F">
                <w:rPr>
                  <w:rFonts w:ascii="Times New Roman" w:eastAsia="굴림"/>
                  <w:sz w:val="19"/>
                  <w:szCs w:val="19"/>
                </w:rPr>
                <w:delText>2.69±0.09</w:delText>
              </w:r>
              <w:r w:rsidR="00731F1D" w:rsidRPr="00731F1D" w:rsidDel="007E0F3F">
                <w:rPr>
                  <w:rFonts w:ascii="Times New Roman" w:eastAsia="굴림"/>
                  <w:sz w:val="19"/>
                  <w:szCs w:val="19"/>
                  <w:vertAlign w:val="superscript"/>
                </w:rPr>
                <w:delText>***</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653C9712" w14:textId="634AFA37" w:rsidR="00FF1EE2" w:rsidRPr="00396325" w:rsidDel="007E0F3F" w:rsidRDefault="00FF1EE2" w:rsidP="004815FE">
            <w:pPr>
              <w:pStyle w:val="a4"/>
              <w:wordWrap/>
              <w:spacing w:line="240" w:lineRule="auto"/>
              <w:contextualSpacing/>
              <w:jc w:val="left"/>
              <w:rPr>
                <w:del w:id="1064" w:author="kosa rd" w:date="2022-05-10T18:28:00Z"/>
                <w:rFonts w:ascii="Times New Roman" w:eastAsia="굴림"/>
                <w:sz w:val="19"/>
                <w:szCs w:val="19"/>
              </w:rPr>
            </w:pPr>
            <w:del w:id="1065" w:author="kosa rd" w:date="2022-05-10T18:28:00Z">
              <w:r w:rsidRPr="00396325" w:rsidDel="007E0F3F">
                <w:rPr>
                  <w:rFonts w:ascii="Times New Roman" w:eastAsia="굴림"/>
                  <w:sz w:val="19"/>
                  <w:szCs w:val="19"/>
                </w:rPr>
                <w:delText>2.75±0.07</w:delText>
              </w:r>
              <w:r w:rsidR="00731F1D" w:rsidRPr="00731F1D" w:rsidDel="007E0F3F">
                <w:rPr>
                  <w:rFonts w:ascii="Times New Roman" w:eastAsia="굴림"/>
                  <w:sz w:val="19"/>
                  <w:szCs w:val="19"/>
                  <w:vertAlign w:val="superscript"/>
                </w:rPr>
                <w:delText>**</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607C6FD8" w14:textId="55ED42C9" w:rsidR="00FF1EE2" w:rsidRPr="00396325" w:rsidDel="007E0F3F" w:rsidRDefault="00FF1EE2" w:rsidP="004815FE">
            <w:pPr>
              <w:pStyle w:val="a4"/>
              <w:wordWrap/>
              <w:spacing w:line="240" w:lineRule="auto"/>
              <w:contextualSpacing/>
              <w:jc w:val="left"/>
              <w:rPr>
                <w:del w:id="1066" w:author="kosa rd" w:date="2022-05-10T18:28:00Z"/>
                <w:rFonts w:ascii="Times New Roman" w:eastAsia="굴림"/>
                <w:sz w:val="19"/>
                <w:szCs w:val="19"/>
              </w:rPr>
            </w:pPr>
            <w:del w:id="1067" w:author="kosa rd" w:date="2022-05-10T18:28:00Z">
              <w:r w:rsidRPr="00396325" w:rsidDel="007E0F3F">
                <w:rPr>
                  <w:rFonts w:ascii="Times New Roman" w:eastAsia="굴림"/>
                  <w:sz w:val="19"/>
                  <w:szCs w:val="19"/>
                </w:rPr>
                <w:delText>2.89±0.03</w:delText>
              </w:r>
              <w:r w:rsidR="00731F1D" w:rsidRPr="00731F1D" w:rsidDel="007E0F3F">
                <w:rPr>
                  <w:rFonts w:ascii="Times New Roman" w:eastAsia="굴림"/>
                  <w:sz w:val="19"/>
                  <w:szCs w:val="19"/>
                  <w:vertAlign w:val="superscript"/>
                </w:rPr>
                <w:delText>*</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20DB974C" w14:textId="391E3949" w:rsidR="00FF1EE2" w:rsidRPr="00396325" w:rsidDel="007E0F3F" w:rsidRDefault="00FF1EE2" w:rsidP="004815FE">
            <w:pPr>
              <w:pStyle w:val="a4"/>
              <w:wordWrap/>
              <w:spacing w:line="240" w:lineRule="auto"/>
              <w:contextualSpacing/>
              <w:jc w:val="left"/>
              <w:rPr>
                <w:del w:id="1068" w:author="kosa rd" w:date="2022-05-10T18:28:00Z"/>
                <w:rFonts w:ascii="Times New Roman" w:eastAsia="굴림"/>
                <w:sz w:val="19"/>
                <w:szCs w:val="19"/>
              </w:rPr>
            </w:pPr>
            <w:del w:id="1069" w:author="kosa rd" w:date="2022-05-10T18:28:00Z">
              <w:r w:rsidRPr="00396325" w:rsidDel="007E0F3F">
                <w:rPr>
                  <w:rFonts w:ascii="Times New Roman" w:eastAsia="굴림"/>
                  <w:sz w:val="19"/>
                  <w:szCs w:val="19"/>
                </w:rPr>
                <w:delText>2.45±0.37</w:delText>
              </w:r>
            </w:del>
          </w:p>
        </w:tc>
        <w:tc>
          <w:tcPr>
            <w:tcW w:w="1720" w:type="dxa"/>
            <w:tcBorders>
              <w:top w:val="nil"/>
              <w:left w:val="nil"/>
              <w:bottom w:val="nil"/>
              <w:right w:val="nil"/>
            </w:tcBorders>
            <w:shd w:val="clear" w:color="auto" w:fill="auto"/>
            <w:tcMar>
              <w:top w:w="7" w:type="dxa"/>
              <w:left w:w="7" w:type="dxa"/>
              <w:bottom w:w="0" w:type="dxa"/>
              <w:right w:w="7" w:type="dxa"/>
            </w:tcMar>
            <w:vAlign w:val="center"/>
            <w:hideMark/>
          </w:tcPr>
          <w:p w14:paraId="234812AE" w14:textId="43831412" w:rsidR="00FF1EE2" w:rsidRPr="00396325" w:rsidDel="007E0F3F" w:rsidRDefault="00FF1EE2" w:rsidP="004815FE">
            <w:pPr>
              <w:pStyle w:val="a4"/>
              <w:wordWrap/>
              <w:spacing w:line="240" w:lineRule="auto"/>
              <w:contextualSpacing/>
              <w:jc w:val="left"/>
              <w:rPr>
                <w:del w:id="1070" w:author="kosa rd" w:date="2022-05-10T18:28:00Z"/>
                <w:rFonts w:ascii="Times New Roman" w:eastAsia="굴림"/>
                <w:sz w:val="19"/>
                <w:szCs w:val="19"/>
              </w:rPr>
            </w:pPr>
            <w:del w:id="1071" w:author="kosa rd" w:date="2022-05-10T18:28:00Z">
              <w:r w:rsidRPr="00396325" w:rsidDel="007E0F3F">
                <w:rPr>
                  <w:rFonts w:ascii="Times New Roman" w:eastAsia="굴림"/>
                  <w:sz w:val="19"/>
                  <w:szCs w:val="19"/>
                </w:rPr>
                <w:delText>2.76±0.06</w:delText>
              </w:r>
              <w:r w:rsidR="00731F1D" w:rsidRPr="00731F1D" w:rsidDel="007E0F3F">
                <w:rPr>
                  <w:rFonts w:ascii="Times New Roman" w:eastAsia="굴림"/>
                  <w:sz w:val="19"/>
                  <w:szCs w:val="19"/>
                  <w:vertAlign w:val="superscript"/>
                </w:rPr>
                <w:delText>***</w:delText>
              </w:r>
            </w:del>
          </w:p>
        </w:tc>
      </w:tr>
      <w:tr w:rsidR="00FF1EE2" w:rsidRPr="00396325" w:rsidDel="007E0F3F" w14:paraId="246C7BD8" w14:textId="5662A944" w:rsidTr="00387470">
        <w:trPr>
          <w:trHeight w:val="152"/>
          <w:jc w:val="center"/>
          <w:del w:id="1072" w:author="kosa rd" w:date="2022-05-10T18:28:00Z"/>
        </w:trPr>
        <w:tc>
          <w:tcPr>
            <w:tcW w:w="1300" w:type="dxa"/>
            <w:vMerge/>
            <w:tcBorders>
              <w:top w:val="nil"/>
              <w:left w:val="nil"/>
              <w:bottom w:val="nil"/>
              <w:right w:val="nil"/>
            </w:tcBorders>
            <w:vAlign w:val="center"/>
            <w:hideMark/>
          </w:tcPr>
          <w:p w14:paraId="151BCC97" w14:textId="73C778EE" w:rsidR="00FF1EE2" w:rsidRPr="00396325" w:rsidDel="007E0F3F" w:rsidRDefault="00FF1EE2" w:rsidP="00387470">
            <w:pPr>
              <w:pStyle w:val="a4"/>
              <w:spacing w:line="240" w:lineRule="auto"/>
              <w:contextualSpacing/>
              <w:jc w:val="left"/>
              <w:rPr>
                <w:del w:id="1073" w:author="kosa rd" w:date="2022-05-10T18:28:00Z"/>
                <w:rFonts w:ascii="Times New Roman" w:eastAsia="굴림"/>
                <w:sz w:val="19"/>
                <w:szCs w:val="19"/>
              </w:rPr>
            </w:pPr>
          </w:p>
        </w:tc>
        <w:tc>
          <w:tcPr>
            <w:tcW w:w="1660" w:type="dxa"/>
            <w:tcBorders>
              <w:top w:val="nil"/>
              <w:left w:val="nil"/>
              <w:bottom w:val="nil"/>
              <w:right w:val="nil"/>
            </w:tcBorders>
            <w:shd w:val="clear" w:color="auto" w:fill="auto"/>
            <w:tcMar>
              <w:top w:w="7" w:type="dxa"/>
              <w:left w:w="7" w:type="dxa"/>
              <w:bottom w:w="0" w:type="dxa"/>
              <w:right w:w="7" w:type="dxa"/>
            </w:tcMar>
            <w:vAlign w:val="center"/>
            <w:hideMark/>
          </w:tcPr>
          <w:p w14:paraId="66846E3B" w14:textId="6898A1AD" w:rsidR="00FF1EE2" w:rsidRPr="00396325" w:rsidDel="007E0F3F" w:rsidRDefault="00FF1EE2" w:rsidP="00387470">
            <w:pPr>
              <w:pStyle w:val="a4"/>
              <w:wordWrap/>
              <w:spacing w:line="240" w:lineRule="auto"/>
              <w:contextualSpacing/>
              <w:jc w:val="center"/>
              <w:rPr>
                <w:del w:id="1074" w:author="kosa rd" w:date="2022-05-10T18:28:00Z"/>
                <w:rFonts w:ascii="Times New Roman" w:eastAsia="굴림"/>
                <w:sz w:val="19"/>
                <w:szCs w:val="19"/>
              </w:rPr>
            </w:pPr>
            <w:del w:id="1075" w:author="kosa rd" w:date="2022-05-10T18:28:00Z">
              <w:r w:rsidRPr="00396325" w:rsidDel="007E0F3F">
                <w:rPr>
                  <w:rFonts w:ascii="Times New Roman" w:eastAsia="굴림"/>
                  <w:sz w:val="19"/>
                  <w:szCs w:val="19"/>
                </w:rPr>
                <w:delText>3week</w:delText>
              </w:r>
            </w:del>
          </w:p>
        </w:tc>
        <w:tc>
          <w:tcPr>
            <w:tcW w:w="1660" w:type="dxa"/>
            <w:tcBorders>
              <w:top w:val="nil"/>
              <w:left w:val="nil"/>
              <w:bottom w:val="nil"/>
              <w:right w:val="nil"/>
            </w:tcBorders>
            <w:shd w:val="clear" w:color="auto" w:fill="auto"/>
            <w:tcMar>
              <w:top w:w="7" w:type="dxa"/>
              <w:left w:w="7" w:type="dxa"/>
              <w:bottom w:w="0" w:type="dxa"/>
              <w:right w:w="7" w:type="dxa"/>
            </w:tcMar>
            <w:vAlign w:val="center"/>
            <w:hideMark/>
          </w:tcPr>
          <w:p w14:paraId="0185C22D" w14:textId="2C596ECD" w:rsidR="00FF1EE2" w:rsidRPr="00396325" w:rsidDel="007E0F3F" w:rsidRDefault="00FF1EE2" w:rsidP="004815FE">
            <w:pPr>
              <w:pStyle w:val="a4"/>
              <w:wordWrap/>
              <w:spacing w:line="240" w:lineRule="auto"/>
              <w:contextualSpacing/>
              <w:jc w:val="left"/>
              <w:rPr>
                <w:del w:id="1076" w:author="kosa rd" w:date="2022-05-10T18:28:00Z"/>
                <w:rFonts w:ascii="Times New Roman" w:eastAsia="굴림"/>
                <w:sz w:val="19"/>
                <w:szCs w:val="19"/>
              </w:rPr>
            </w:pPr>
            <w:del w:id="1077" w:author="kosa rd" w:date="2022-05-10T18:28:00Z">
              <w:r w:rsidRPr="00396325" w:rsidDel="007E0F3F">
                <w:rPr>
                  <w:rFonts w:ascii="Times New Roman" w:eastAsia="굴림"/>
                  <w:sz w:val="19"/>
                  <w:szCs w:val="19"/>
                </w:rPr>
                <w:delText>1.89±0.24</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0376EBAD" w14:textId="7F4E6F66" w:rsidR="00FF1EE2" w:rsidRPr="00396325" w:rsidDel="007E0F3F" w:rsidRDefault="00FF1EE2" w:rsidP="004815FE">
            <w:pPr>
              <w:pStyle w:val="a4"/>
              <w:wordWrap/>
              <w:spacing w:line="240" w:lineRule="auto"/>
              <w:contextualSpacing/>
              <w:jc w:val="left"/>
              <w:rPr>
                <w:del w:id="1078" w:author="kosa rd" w:date="2022-05-10T18:28:00Z"/>
                <w:rFonts w:ascii="Times New Roman" w:eastAsia="굴림"/>
                <w:sz w:val="19"/>
                <w:szCs w:val="19"/>
              </w:rPr>
            </w:pPr>
            <w:del w:id="1079" w:author="kosa rd" w:date="2022-05-10T18:28:00Z">
              <w:r w:rsidRPr="00396325" w:rsidDel="007E0F3F">
                <w:rPr>
                  <w:rFonts w:ascii="Times New Roman" w:eastAsia="굴림"/>
                  <w:sz w:val="19"/>
                  <w:szCs w:val="19"/>
                </w:rPr>
                <w:delText>2.69±0.09</w:delText>
              </w:r>
              <w:r w:rsidR="00731F1D" w:rsidRPr="00731F1D" w:rsidDel="007E0F3F">
                <w:rPr>
                  <w:rFonts w:ascii="Times New Roman" w:eastAsia="굴림"/>
                  <w:sz w:val="19"/>
                  <w:szCs w:val="19"/>
                  <w:vertAlign w:val="superscript"/>
                </w:rPr>
                <w:delText>***</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043C0F97" w14:textId="2FF50B7E" w:rsidR="00FF1EE2" w:rsidRPr="00396325" w:rsidDel="007E0F3F" w:rsidRDefault="00FF1EE2" w:rsidP="004815FE">
            <w:pPr>
              <w:pStyle w:val="a4"/>
              <w:wordWrap/>
              <w:spacing w:line="240" w:lineRule="auto"/>
              <w:contextualSpacing/>
              <w:jc w:val="left"/>
              <w:rPr>
                <w:del w:id="1080" w:author="kosa rd" w:date="2022-05-10T18:28:00Z"/>
                <w:rFonts w:ascii="Times New Roman" w:eastAsia="굴림"/>
                <w:sz w:val="19"/>
                <w:szCs w:val="19"/>
              </w:rPr>
            </w:pPr>
            <w:del w:id="1081" w:author="kosa rd" w:date="2022-05-10T18:28:00Z">
              <w:r w:rsidRPr="00396325" w:rsidDel="007E0F3F">
                <w:rPr>
                  <w:rFonts w:ascii="Times New Roman" w:eastAsia="굴림"/>
                  <w:sz w:val="19"/>
                  <w:szCs w:val="19"/>
                </w:rPr>
                <w:delText>2.76±0.03</w:delText>
              </w:r>
              <w:r w:rsidR="00731F1D" w:rsidRPr="00731F1D" w:rsidDel="007E0F3F">
                <w:rPr>
                  <w:rFonts w:ascii="Times New Roman" w:eastAsia="굴림"/>
                  <w:sz w:val="19"/>
                  <w:szCs w:val="19"/>
                  <w:vertAlign w:val="superscript"/>
                </w:rPr>
                <w:delText>***</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0F2EB443" w14:textId="6EE146DD" w:rsidR="00FF1EE2" w:rsidRPr="00396325" w:rsidDel="007E0F3F" w:rsidRDefault="00FF1EE2" w:rsidP="004815FE">
            <w:pPr>
              <w:pStyle w:val="a4"/>
              <w:wordWrap/>
              <w:spacing w:line="240" w:lineRule="auto"/>
              <w:contextualSpacing/>
              <w:jc w:val="left"/>
              <w:rPr>
                <w:del w:id="1082" w:author="kosa rd" w:date="2022-05-10T18:28:00Z"/>
                <w:rFonts w:ascii="Times New Roman" w:eastAsia="굴림"/>
                <w:sz w:val="19"/>
                <w:szCs w:val="19"/>
              </w:rPr>
            </w:pPr>
            <w:del w:id="1083" w:author="kosa rd" w:date="2022-05-10T18:28:00Z">
              <w:r w:rsidRPr="00396325" w:rsidDel="007E0F3F">
                <w:rPr>
                  <w:rFonts w:ascii="Times New Roman" w:eastAsia="굴림"/>
                  <w:sz w:val="19"/>
                  <w:szCs w:val="19"/>
                </w:rPr>
                <w:delText>2.43±0.40</w:delText>
              </w:r>
              <w:r w:rsidR="00731F1D" w:rsidRPr="00731F1D" w:rsidDel="007E0F3F">
                <w:rPr>
                  <w:rFonts w:ascii="Times New Roman" w:eastAsia="굴림"/>
                  <w:sz w:val="19"/>
                  <w:szCs w:val="19"/>
                  <w:vertAlign w:val="superscript"/>
                </w:rPr>
                <w:delText>*</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0DC61C7A" w14:textId="690595A5" w:rsidR="00FF1EE2" w:rsidRPr="00396325" w:rsidDel="007E0F3F" w:rsidRDefault="00FF1EE2" w:rsidP="004815FE">
            <w:pPr>
              <w:pStyle w:val="a4"/>
              <w:wordWrap/>
              <w:spacing w:line="240" w:lineRule="auto"/>
              <w:contextualSpacing/>
              <w:jc w:val="left"/>
              <w:rPr>
                <w:del w:id="1084" w:author="kosa rd" w:date="2022-05-10T18:28:00Z"/>
                <w:rFonts w:ascii="Times New Roman" w:eastAsia="굴림"/>
                <w:sz w:val="19"/>
                <w:szCs w:val="19"/>
              </w:rPr>
            </w:pPr>
            <w:del w:id="1085" w:author="kosa rd" w:date="2022-05-10T18:28:00Z">
              <w:r w:rsidRPr="00396325" w:rsidDel="007E0F3F">
                <w:rPr>
                  <w:rFonts w:ascii="Times New Roman" w:eastAsia="굴림"/>
                  <w:sz w:val="19"/>
                  <w:szCs w:val="19"/>
                </w:rPr>
                <w:delText>2.83±0.04</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043F23D4" w14:textId="4BBB462E" w:rsidR="00FF1EE2" w:rsidRPr="00396325" w:rsidDel="007E0F3F" w:rsidRDefault="00FF1EE2" w:rsidP="004815FE">
            <w:pPr>
              <w:pStyle w:val="a4"/>
              <w:wordWrap/>
              <w:spacing w:line="240" w:lineRule="auto"/>
              <w:contextualSpacing/>
              <w:jc w:val="left"/>
              <w:rPr>
                <w:del w:id="1086" w:author="kosa rd" w:date="2022-05-10T18:28:00Z"/>
                <w:rFonts w:ascii="Times New Roman" w:eastAsia="굴림"/>
                <w:sz w:val="19"/>
                <w:szCs w:val="19"/>
              </w:rPr>
            </w:pPr>
            <w:del w:id="1087" w:author="kosa rd" w:date="2022-05-10T18:28:00Z">
              <w:r w:rsidRPr="00396325" w:rsidDel="007E0F3F">
                <w:rPr>
                  <w:rFonts w:ascii="Times New Roman" w:eastAsia="굴림"/>
                  <w:sz w:val="19"/>
                  <w:szCs w:val="19"/>
                </w:rPr>
                <w:delText>2.56±0.31</w:delText>
              </w:r>
            </w:del>
          </w:p>
        </w:tc>
        <w:tc>
          <w:tcPr>
            <w:tcW w:w="1720" w:type="dxa"/>
            <w:tcBorders>
              <w:top w:val="nil"/>
              <w:left w:val="nil"/>
              <w:bottom w:val="nil"/>
              <w:right w:val="nil"/>
            </w:tcBorders>
            <w:shd w:val="clear" w:color="auto" w:fill="auto"/>
            <w:tcMar>
              <w:top w:w="7" w:type="dxa"/>
              <w:left w:w="7" w:type="dxa"/>
              <w:bottom w:w="0" w:type="dxa"/>
              <w:right w:w="7" w:type="dxa"/>
            </w:tcMar>
            <w:vAlign w:val="center"/>
            <w:hideMark/>
          </w:tcPr>
          <w:p w14:paraId="054E35A4" w14:textId="40A35E3A" w:rsidR="00FF1EE2" w:rsidRPr="00396325" w:rsidDel="007E0F3F" w:rsidRDefault="00FF1EE2" w:rsidP="004815FE">
            <w:pPr>
              <w:pStyle w:val="a4"/>
              <w:wordWrap/>
              <w:spacing w:line="240" w:lineRule="auto"/>
              <w:contextualSpacing/>
              <w:jc w:val="left"/>
              <w:rPr>
                <w:del w:id="1088" w:author="kosa rd" w:date="2022-05-10T18:28:00Z"/>
                <w:rFonts w:ascii="Times New Roman" w:eastAsia="굴림"/>
                <w:sz w:val="19"/>
                <w:szCs w:val="19"/>
              </w:rPr>
            </w:pPr>
            <w:del w:id="1089" w:author="kosa rd" w:date="2022-05-10T18:28:00Z">
              <w:r w:rsidRPr="00396325" w:rsidDel="007E0F3F">
                <w:rPr>
                  <w:rFonts w:ascii="Times New Roman" w:eastAsia="굴림"/>
                  <w:sz w:val="19"/>
                  <w:szCs w:val="19"/>
                </w:rPr>
                <w:delText>2.55±0.16</w:delText>
              </w:r>
              <w:r w:rsidR="00731F1D" w:rsidRPr="00731F1D" w:rsidDel="007E0F3F">
                <w:rPr>
                  <w:rFonts w:ascii="Times New Roman" w:eastAsia="굴림"/>
                  <w:sz w:val="19"/>
                  <w:szCs w:val="19"/>
                  <w:vertAlign w:val="superscript"/>
                </w:rPr>
                <w:delText>**</w:delText>
              </w:r>
            </w:del>
          </w:p>
        </w:tc>
      </w:tr>
      <w:tr w:rsidR="00FF1EE2" w:rsidRPr="00396325" w:rsidDel="007E0F3F" w14:paraId="3D0A1080" w14:textId="578D1415" w:rsidTr="00D85377">
        <w:trPr>
          <w:trHeight w:val="152"/>
          <w:jc w:val="center"/>
          <w:del w:id="1090" w:author="kosa rd" w:date="2022-05-10T18:28:00Z"/>
        </w:trPr>
        <w:tc>
          <w:tcPr>
            <w:tcW w:w="1300" w:type="dxa"/>
            <w:vMerge/>
            <w:tcBorders>
              <w:top w:val="nil"/>
              <w:left w:val="nil"/>
              <w:bottom w:val="single" w:sz="4" w:space="0" w:color="auto"/>
              <w:right w:val="nil"/>
            </w:tcBorders>
            <w:vAlign w:val="center"/>
            <w:hideMark/>
          </w:tcPr>
          <w:p w14:paraId="70D7C7D6" w14:textId="22047982" w:rsidR="00FF1EE2" w:rsidRPr="00396325" w:rsidDel="007E0F3F" w:rsidRDefault="00FF1EE2" w:rsidP="00387470">
            <w:pPr>
              <w:pStyle w:val="a4"/>
              <w:spacing w:line="240" w:lineRule="auto"/>
              <w:contextualSpacing/>
              <w:jc w:val="left"/>
              <w:rPr>
                <w:del w:id="1091" w:author="kosa rd" w:date="2022-05-10T18:28:00Z"/>
                <w:rFonts w:ascii="Times New Roman" w:eastAsia="굴림"/>
                <w:sz w:val="19"/>
                <w:szCs w:val="19"/>
              </w:rPr>
            </w:pPr>
          </w:p>
        </w:tc>
        <w:tc>
          <w:tcPr>
            <w:tcW w:w="1660" w:type="dxa"/>
            <w:tcBorders>
              <w:top w:val="nil"/>
              <w:left w:val="nil"/>
              <w:bottom w:val="single" w:sz="4" w:space="0" w:color="auto"/>
              <w:right w:val="nil"/>
            </w:tcBorders>
            <w:shd w:val="clear" w:color="auto" w:fill="auto"/>
            <w:tcMar>
              <w:top w:w="7" w:type="dxa"/>
              <w:left w:w="7" w:type="dxa"/>
              <w:bottom w:w="0" w:type="dxa"/>
              <w:right w:w="7" w:type="dxa"/>
            </w:tcMar>
            <w:vAlign w:val="center"/>
            <w:hideMark/>
          </w:tcPr>
          <w:p w14:paraId="211A49B1" w14:textId="0BF3C379" w:rsidR="00FF1EE2" w:rsidRPr="00396325" w:rsidDel="007E0F3F" w:rsidRDefault="00FF1EE2" w:rsidP="00387470">
            <w:pPr>
              <w:pStyle w:val="a4"/>
              <w:wordWrap/>
              <w:spacing w:line="240" w:lineRule="auto"/>
              <w:contextualSpacing/>
              <w:jc w:val="center"/>
              <w:rPr>
                <w:del w:id="1092" w:author="kosa rd" w:date="2022-05-10T18:28:00Z"/>
                <w:rFonts w:ascii="Times New Roman" w:eastAsia="굴림"/>
                <w:sz w:val="19"/>
                <w:szCs w:val="19"/>
              </w:rPr>
            </w:pPr>
            <w:del w:id="1093" w:author="kosa rd" w:date="2022-05-10T18:28:00Z">
              <w:r w:rsidRPr="00396325" w:rsidDel="007E0F3F">
                <w:rPr>
                  <w:rFonts w:ascii="Times New Roman" w:eastAsia="굴림"/>
                  <w:sz w:val="19"/>
                  <w:szCs w:val="19"/>
                </w:rPr>
                <w:delText>4week</w:delText>
              </w:r>
            </w:del>
          </w:p>
        </w:tc>
        <w:tc>
          <w:tcPr>
            <w:tcW w:w="1660" w:type="dxa"/>
            <w:tcBorders>
              <w:top w:val="nil"/>
              <w:left w:val="nil"/>
              <w:bottom w:val="single" w:sz="4" w:space="0" w:color="auto"/>
              <w:right w:val="nil"/>
            </w:tcBorders>
            <w:shd w:val="clear" w:color="auto" w:fill="auto"/>
            <w:tcMar>
              <w:top w:w="7" w:type="dxa"/>
              <w:left w:w="7" w:type="dxa"/>
              <w:bottom w:w="0" w:type="dxa"/>
              <w:right w:w="7" w:type="dxa"/>
            </w:tcMar>
            <w:vAlign w:val="center"/>
            <w:hideMark/>
          </w:tcPr>
          <w:p w14:paraId="0889C2FA" w14:textId="5F443041" w:rsidR="00FF1EE2" w:rsidRPr="00396325" w:rsidDel="007E0F3F" w:rsidRDefault="00FF1EE2" w:rsidP="004815FE">
            <w:pPr>
              <w:pStyle w:val="a4"/>
              <w:wordWrap/>
              <w:spacing w:line="240" w:lineRule="auto"/>
              <w:contextualSpacing/>
              <w:jc w:val="left"/>
              <w:rPr>
                <w:del w:id="1094" w:author="kosa rd" w:date="2022-05-10T18:28:00Z"/>
                <w:rFonts w:ascii="Times New Roman" w:eastAsia="굴림"/>
                <w:sz w:val="19"/>
                <w:szCs w:val="19"/>
              </w:rPr>
            </w:pPr>
            <w:del w:id="1095" w:author="kosa rd" w:date="2022-05-10T18:28:00Z">
              <w:r w:rsidRPr="00396325" w:rsidDel="007E0F3F">
                <w:rPr>
                  <w:rFonts w:ascii="Times New Roman" w:eastAsia="굴림"/>
                  <w:sz w:val="19"/>
                  <w:szCs w:val="19"/>
                </w:rPr>
                <w:delText>1.86±0.42</w:delText>
              </w:r>
            </w:del>
          </w:p>
        </w:tc>
        <w:tc>
          <w:tcPr>
            <w:tcW w:w="1700" w:type="dxa"/>
            <w:tcBorders>
              <w:top w:val="nil"/>
              <w:left w:val="nil"/>
              <w:bottom w:val="single" w:sz="4" w:space="0" w:color="auto"/>
              <w:right w:val="nil"/>
            </w:tcBorders>
            <w:shd w:val="clear" w:color="auto" w:fill="auto"/>
            <w:tcMar>
              <w:top w:w="7" w:type="dxa"/>
              <w:left w:w="7" w:type="dxa"/>
              <w:bottom w:w="0" w:type="dxa"/>
              <w:right w:w="7" w:type="dxa"/>
            </w:tcMar>
            <w:vAlign w:val="center"/>
            <w:hideMark/>
          </w:tcPr>
          <w:p w14:paraId="2809A2B9" w14:textId="0A5E0F96" w:rsidR="00FF1EE2" w:rsidRPr="00396325" w:rsidDel="007E0F3F" w:rsidRDefault="00FF1EE2" w:rsidP="004815FE">
            <w:pPr>
              <w:pStyle w:val="a4"/>
              <w:wordWrap/>
              <w:spacing w:line="240" w:lineRule="auto"/>
              <w:contextualSpacing/>
              <w:jc w:val="left"/>
              <w:rPr>
                <w:del w:id="1096" w:author="kosa rd" w:date="2022-05-10T18:28:00Z"/>
                <w:rFonts w:ascii="Times New Roman" w:eastAsia="굴림"/>
                <w:sz w:val="19"/>
                <w:szCs w:val="19"/>
              </w:rPr>
            </w:pPr>
            <w:del w:id="1097" w:author="kosa rd" w:date="2022-05-10T18:28:00Z">
              <w:r w:rsidRPr="00396325" w:rsidDel="007E0F3F">
                <w:rPr>
                  <w:rFonts w:ascii="Times New Roman" w:eastAsia="굴림"/>
                  <w:sz w:val="19"/>
                  <w:szCs w:val="19"/>
                </w:rPr>
                <w:delText>2.56±0.34</w:delText>
              </w:r>
              <w:r w:rsidR="00731F1D" w:rsidRPr="00731F1D" w:rsidDel="007E0F3F">
                <w:rPr>
                  <w:rFonts w:ascii="Times New Roman" w:eastAsia="굴림"/>
                  <w:sz w:val="19"/>
                  <w:szCs w:val="19"/>
                  <w:vertAlign w:val="superscript"/>
                </w:rPr>
                <w:delText>***</w:delText>
              </w:r>
            </w:del>
          </w:p>
        </w:tc>
        <w:tc>
          <w:tcPr>
            <w:tcW w:w="1700" w:type="dxa"/>
            <w:tcBorders>
              <w:top w:val="nil"/>
              <w:left w:val="nil"/>
              <w:bottom w:val="single" w:sz="4" w:space="0" w:color="auto"/>
              <w:right w:val="nil"/>
            </w:tcBorders>
            <w:shd w:val="clear" w:color="auto" w:fill="auto"/>
            <w:tcMar>
              <w:top w:w="7" w:type="dxa"/>
              <w:left w:w="7" w:type="dxa"/>
              <w:bottom w:w="0" w:type="dxa"/>
              <w:right w:w="7" w:type="dxa"/>
            </w:tcMar>
            <w:vAlign w:val="center"/>
            <w:hideMark/>
          </w:tcPr>
          <w:p w14:paraId="14B46C00" w14:textId="7B8B39A9" w:rsidR="00FF1EE2" w:rsidRPr="00396325" w:rsidDel="007E0F3F" w:rsidRDefault="00FF1EE2" w:rsidP="004815FE">
            <w:pPr>
              <w:pStyle w:val="a4"/>
              <w:wordWrap/>
              <w:spacing w:line="240" w:lineRule="auto"/>
              <w:contextualSpacing/>
              <w:jc w:val="left"/>
              <w:rPr>
                <w:del w:id="1098" w:author="kosa rd" w:date="2022-05-10T18:28:00Z"/>
                <w:rFonts w:ascii="Times New Roman" w:eastAsia="굴림"/>
                <w:sz w:val="19"/>
                <w:szCs w:val="19"/>
              </w:rPr>
            </w:pPr>
            <w:del w:id="1099" w:author="kosa rd" w:date="2022-05-10T18:28:00Z">
              <w:r w:rsidRPr="00396325" w:rsidDel="007E0F3F">
                <w:rPr>
                  <w:rFonts w:ascii="Times New Roman" w:eastAsia="굴림"/>
                  <w:sz w:val="19"/>
                  <w:szCs w:val="19"/>
                </w:rPr>
                <w:delText>2.39±0.17</w:delText>
              </w:r>
              <w:r w:rsidR="00731F1D" w:rsidRPr="00731F1D" w:rsidDel="007E0F3F">
                <w:rPr>
                  <w:rFonts w:ascii="Times New Roman" w:eastAsia="굴림"/>
                  <w:sz w:val="19"/>
                  <w:szCs w:val="19"/>
                  <w:vertAlign w:val="superscript"/>
                </w:rPr>
                <w:delText>*</w:delText>
              </w:r>
            </w:del>
          </w:p>
        </w:tc>
        <w:tc>
          <w:tcPr>
            <w:tcW w:w="1700" w:type="dxa"/>
            <w:tcBorders>
              <w:top w:val="nil"/>
              <w:left w:val="nil"/>
              <w:bottom w:val="single" w:sz="4" w:space="0" w:color="auto"/>
              <w:right w:val="nil"/>
            </w:tcBorders>
            <w:shd w:val="clear" w:color="auto" w:fill="auto"/>
            <w:tcMar>
              <w:top w:w="7" w:type="dxa"/>
              <w:left w:w="7" w:type="dxa"/>
              <w:bottom w:w="0" w:type="dxa"/>
              <w:right w:w="7" w:type="dxa"/>
            </w:tcMar>
            <w:vAlign w:val="center"/>
            <w:hideMark/>
          </w:tcPr>
          <w:p w14:paraId="689FF8D7" w14:textId="0D766302" w:rsidR="00FF1EE2" w:rsidRPr="00396325" w:rsidDel="007E0F3F" w:rsidRDefault="00FF1EE2" w:rsidP="004815FE">
            <w:pPr>
              <w:pStyle w:val="a4"/>
              <w:wordWrap/>
              <w:spacing w:line="240" w:lineRule="auto"/>
              <w:contextualSpacing/>
              <w:jc w:val="left"/>
              <w:rPr>
                <w:del w:id="1100" w:author="kosa rd" w:date="2022-05-10T18:28:00Z"/>
                <w:rFonts w:ascii="Times New Roman" w:eastAsia="굴림"/>
                <w:sz w:val="19"/>
                <w:szCs w:val="19"/>
              </w:rPr>
            </w:pPr>
            <w:del w:id="1101" w:author="kosa rd" w:date="2022-05-10T18:28:00Z">
              <w:r w:rsidRPr="00396325" w:rsidDel="007E0F3F">
                <w:rPr>
                  <w:rFonts w:ascii="Times New Roman" w:eastAsia="굴림"/>
                  <w:sz w:val="19"/>
                  <w:szCs w:val="19"/>
                </w:rPr>
                <w:delText>2.49±0.27</w:delText>
              </w:r>
              <w:r w:rsidR="00731F1D" w:rsidRPr="00731F1D" w:rsidDel="007E0F3F">
                <w:rPr>
                  <w:rFonts w:ascii="Times New Roman" w:eastAsia="굴림"/>
                  <w:sz w:val="19"/>
                  <w:szCs w:val="19"/>
                  <w:vertAlign w:val="superscript"/>
                </w:rPr>
                <w:delText>*</w:delText>
              </w:r>
            </w:del>
          </w:p>
        </w:tc>
        <w:tc>
          <w:tcPr>
            <w:tcW w:w="1700" w:type="dxa"/>
            <w:tcBorders>
              <w:top w:val="nil"/>
              <w:left w:val="nil"/>
              <w:bottom w:val="single" w:sz="4" w:space="0" w:color="auto"/>
              <w:right w:val="nil"/>
            </w:tcBorders>
            <w:shd w:val="clear" w:color="auto" w:fill="auto"/>
            <w:tcMar>
              <w:top w:w="7" w:type="dxa"/>
              <w:left w:w="7" w:type="dxa"/>
              <w:bottom w:w="0" w:type="dxa"/>
              <w:right w:w="7" w:type="dxa"/>
            </w:tcMar>
            <w:vAlign w:val="center"/>
            <w:hideMark/>
          </w:tcPr>
          <w:p w14:paraId="5C1A3CD3" w14:textId="32655CBD" w:rsidR="00FF1EE2" w:rsidRPr="00396325" w:rsidDel="007E0F3F" w:rsidRDefault="00FF1EE2" w:rsidP="004815FE">
            <w:pPr>
              <w:pStyle w:val="a4"/>
              <w:wordWrap/>
              <w:spacing w:line="240" w:lineRule="auto"/>
              <w:contextualSpacing/>
              <w:jc w:val="left"/>
              <w:rPr>
                <w:del w:id="1102" w:author="kosa rd" w:date="2022-05-10T18:28:00Z"/>
                <w:rFonts w:ascii="Times New Roman" w:eastAsia="굴림"/>
                <w:sz w:val="19"/>
                <w:szCs w:val="19"/>
              </w:rPr>
            </w:pPr>
            <w:del w:id="1103" w:author="kosa rd" w:date="2022-05-10T18:28:00Z">
              <w:r w:rsidRPr="00396325" w:rsidDel="007E0F3F">
                <w:rPr>
                  <w:rFonts w:ascii="Times New Roman" w:eastAsia="굴림"/>
                  <w:sz w:val="19"/>
                  <w:szCs w:val="19"/>
                </w:rPr>
                <w:delText>2.56±0.39</w:delText>
              </w:r>
            </w:del>
          </w:p>
        </w:tc>
        <w:tc>
          <w:tcPr>
            <w:tcW w:w="1700" w:type="dxa"/>
            <w:tcBorders>
              <w:top w:val="nil"/>
              <w:left w:val="nil"/>
              <w:bottom w:val="single" w:sz="4" w:space="0" w:color="auto"/>
              <w:right w:val="nil"/>
            </w:tcBorders>
            <w:shd w:val="clear" w:color="auto" w:fill="auto"/>
            <w:tcMar>
              <w:top w:w="7" w:type="dxa"/>
              <w:left w:w="7" w:type="dxa"/>
              <w:bottom w:w="0" w:type="dxa"/>
              <w:right w:w="7" w:type="dxa"/>
            </w:tcMar>
            <w:vAlign w:val="center"/>
            <w:hideMark/>
          </w:tcPr>
          <w:p w14:paraId="759C59FE" w14:textId="19B26565" w:rsidR="00FF1EE2" w:rsidRPr="00396325" w:rsidDel="007E0F3F" w:rsidRDefault="00FF1EE2" w:rsidP="004815FE">
            <w:pPr>
              <w:pStyle w:val="a4"/>
              <w:wordWrap/>
              <w:spacing w:line="240" w:lineRule="auto"/>
              <w:contextualSpacing/>
              <w:jc w:val="left"/>
              <w:rPr>
                <w:del w:id="1104" w:author="kosa rd" w:date="2022-05-10T18:28:00Z"/>
                <w:rFonts w:ascii="Times New Roman" w:eastAsia="굴림"/>
                <w:sz w:val="19"/>
                <w:szCs w:val="19"/>
              </w:rPr>
            </w:pPr>
            <w:del w:id="1105" w:author="kosa rd" w:date="2022-05-10T18:28:00Z">
              <w:r w:rsidRPr="00396325" w:rsidDel="007E0F3F">
                <w:rPr>
                  <w:rFonts w:ascii="Times New Roman" w:eastAsia="굴림"/>
                  <w:sz w:val="19"/>
                  <w:szCs w:val="19"/>
                </w:rPr>
                <w:delText>2.72±0.06</w:delText>
              </w:r>
              <w:r w:rsidR="00731F1D" w:rsidRPr="00731F1D" w:rsidDel="007E0F3F">
                <w:rPr>
                  <w:rFonts w:ascii="Times New Roman" w:eastAsia="굴림"/>
                  <w:sz w:val="19"/>
                  <w:szCs w:val="19"/>
                  <w:vertAlign w:val="superscript"/>
                </w:rPr>
                <w:delText>*</w:delText>
              </w:r>
            </w:del>
          </w:p>
        </w:tc>
        <w:tc>
          <w:tcPr>
            <w:tcW w:w="1720" w:type="dxa"/>
            <w:tcBorders>
              <w:top w:val="nil"/>
              <w:left w:val="nil"/>
              <w:bottom w:val="single" w:sz="4" w:space="0" w:color="auto"/>
              <w:right w:val="nil"/>
            </w:tcBorders>
            <w:shd w:val="clear" w:color="auto" w:fill="auto"/>
            <w:tcMar>
              <w:top w:w="7" w:type="dxa"/>
              <w:left w:w="7" w:type="dxa"/>
              <w:bottom w:w="0" w:type="dxa"/>
              <w:right w:w="7" w:type="dxa"/>
            </w:tcMar>
            <w:vAlign w:val="center"/>
            <w:hideMark/>
          </w:tcPr>
          <w:p w14:paraId="0A356255" w14:textId="0E9A7BD3" w:rsidR="00FF1EE2" w:rsidRPr="00396325" w:rsidDel="007E0F3F" w:rsidRDefault="00FF1EE2" w:rsidP="004815FE">
            <w:pPr>
              <w:pStyle w:val="a4"/>
              <w:wordWrap/>
              <w:spacing w:line="240" w:lineRule="auto"/>
              <w:contextualSpacing/>
              <w:jc w:val="left"/>
              <w:rPr>
                <w:del w:id="1106" w:author="kosa rd" w:date="2022-05-10T18:28:00Z"/>
                <w:rFonts w:ascii="Times New Roman" w:eastAsia="굴림"/>
                <w:sz w:val="19"/>
                <w:szCs w:val="19"/>
              </w:rPr>
            </w:pPr>
            <w:del w:id="1107" w:author="kosa rd" w:date="2022-05-10T18:28:00Z">
              <w:r w:rsidRPr="00396325" w:rsidDel="007E0F3F">
                <w:rPr>
                  <w:rFonts w:ascii="Times New Roman" w:eastAsia="굴림"/>
                  <w:sz w:val="19"/>
                  <w:szCs w:val="19"/>
                </w:rPr>
                <w:delText>2.43±0.12</w:delText>
              </w:r>
              <w:r w:rsidR="00731F1D" w:rsidRPr="00731F1D" w:rsidDel="007E0F3F">
                <w:rPr>
                  <w:rFonts w:ascii="Times New Roman" w:eastAsia="굴림"/>
                  <w:sz w:val="19"/>
                  <w:szCs w:val="19"/>
                  <w:vertAlign w:val="superscript"/>
                </w:rPr>
                <w:delText>**</w:delText>
              </w:r>
            </w:del>
          </w:p>
        </w:tc>
      </w:tr>
      <w:tr w:rsidR="00FF1EE2" w:rsidRPr="00396325" w:rsidDel="007E0F3F" w14:paraId="2539EDFA" w14:textId="2114B55F" w:rsidTr="00D85377">
        <w:trPr>
          <w:trHeight w:val="152"/>
          <w:jc w:val="center"/>
          <w:del w:id="1108" w:author="kosa rd" w:date="2022-05-10T18:28:00Z"/>
        </w:trPr>
        <w:tc>
          <w:tcPr>
            <w:tcW w:w="1300" w:type="dxa"/>
            <w:vMerge w:val="restart"/>
            <w:tcBorders>
              <w:top w:val="single" w:sz="4" w:space="0" w:color="auto"/>
              <w:left w:val="nil"/>
              <w:bottom w:val="single" w:sz="4" w:space="0" w:color="000000"/>
              <w:right w:val="nil"/>
            </w:tcBorders>
            <w:shd w:val="clear" w:color="auto" w:fill="auto"/>
            <w:tcMar>
              <w:top w:w="7" w:type="dxa"/>
              <w:left w:w="7" w:type="dxa"/>
              <w:bottom w:w="0" w:type="dxa"/>
              <w:right w:w="7" w:type="dxa"/>
            </w:tcMar>
            <w:vAlign w:val="center"/>
            <w:hideMark/>
          </w:tcPr>
          <w:p w14:paraId="4627CC20" w14:textId="25957320" w:rsidR="00FF1EE2" w:rsidRPr="00396325" w:rsidDel="007E0F3F" w:rsidRDefault="00FF1EE2" w:rsidP="00387470">
            <w:pPr>
              <w:pStyle w:val="a4"/>
              <w:wordWrap/>
              <w:spacing w:line="240" w:lineRule="auto"/>
              <w:contextualSpacing/>
              <w:jc w:val="left"/>
              <w:rPr>
                <w:del w:id="1109" w:author="kosa rd" w:date="2022-05-10T18:28:00Z"/>
                <w:rFonts w:ascii="Times New Roman" w:eastAsia="굴림"/>
                <w:sz w:val="19"/>
                <w:szCs w:val="19"/>
              </w:rPr>
            </w:pPr>
            <w:del w:id="1110" w:author="kosa rd" w:date="2022-05-10T18:28:00Z">
              <w:r w:rsidRPr="00396325" w:rsidDel="007E0F3F">
                <w:rPr>
                  <w:rFonts w:ascii="Times New Roman" w:eastAsia="굴림"/>
                  <w:sz w:val="19"/>
                  <w:szCs w:val="19"/>
                </w:rPr>
                <w:delText>T propionate</w:delText>
              </w:r>
            </w:del>
          </w:p>
        </w:tc>
        <w:tc>
          <w:tcPr>
            <w:tcW w:w="166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7FCEC85B" w14:textId="2F7B59FF" w:rsidR="00FF1EE2" w:rsidRPr="00396325" w:rsidDel="007E0F3F" w:rsidRDefault="00FF1EE2" w:rsidP="00387470">
            <w:pPr>
              <w:pStyle w:val="a4"/>
              <w:wordWrap/>
              <w:spacing w:line="240" w:lineRule="auto"/>
              <w:contextualSpacing/>
              <w:jc w:val="center"/>
              <w:rPr>
                <w:del w:id="1111" w:author="kosa rd" w:date="2022-05-10T18:28:00Z"/>
                <w:rFonts w:ascii="Times New Roman" w:eastAsia="굴림"/>
                <w:sz w:val="19"/>
                <w:szCs w:val="19"/>
              </w:rPr>
            </w:pPr>
            <w:del w:id="1112" w:author="kosa rd" w:date="2022-05-10T18:28:00Z">
              <w:r w:rsidRPr="00396325" w:rsidDel="007E0F3F">
                <w:rPr>
                  <w:rFonts w:ascii="Times New Roman" w:eastAsia="굴림"/>
                  <w:sz w:val="19"/>
                  <w:szCs w:val="19"/>
                </w:rPr>
                <w:delText>1week</w:delText>
              </w:r>
            </w:del>
          </w:p>
        </w:tc>
        <w:tc>
          <w:tcPr>
            <w:tcW w:w="166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3AE93801" w14:textId="4F29DB8C" w:rsidR="00FF1EE2" w:rsidRPr="00396325" w:rsidDel="007E0F3F" w:rsidRDefault="00FF1EE2" w:rsidP="004815FE">
            <w:pPr>
              <w:pStyle w:val="a4"/>
              <w:wordWrap/>
              <w:spacing w:line="240" w:lineRule="auto"/>
              <w:contextualSpacing/>
              <w:jc w:val="left"/>
              <w:rPr>
                <w:del w:id="1113" w:author="kosa rd" w:date="2022-05-10T18:28:00Z"/>
                <w:rFonts w:ascii="Times New Roman" w:eastAsia="굴림"/>
                <w:sz w:val="19"/>
                <w:szCs w:val="19"/>
              </w:rPr>
            </w:pPr>
            <w:del w:id="1114" w:author="kosa rd" w:date="2022-05-10T18:28:00Z">
              <w:r w:rsidRPr="00396325" w:rsidDel="007E0F3F">
                <w:rPr>
                  <w:rFonts w:ascii="Times New Roman" w:eastAsia="굴림"/>
                  <w:sz w:val="19"/>
                  <w:szCs w:val="19"/>
                </w:rPr>
                <w:delText>2.15±0.13</w:delText>
              </w:r>
            </w:del>
          </w:p>
        </w:tc>
        <w:tc>
          <w:tcPr>
            <w:tcW w:w="170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20165C67" w14:textId="55078E11" w:rsidR="00FF1EE2" w:rsidRPr="00396325" w:rsidDel="007E0F3F" w:rsidRDefault="00FF1EE2" w:rsidP="004815FE">
            <w:pPr>
              <w:pStyle w:val="a4"/>
              <w:wordWrap/>
              <w:spacing w:line="240" w:lineRule="auto"/>
              <w:contextualSpacing/>
              <w:jc w:val="left"/>
              <w:rPr>
                <w:del w:id="1115" w:author="kosa rd" w:date="2022-05-10T18:28:00Z"/>
                <w:rFonts w:ascii="Times New Roman" w:eastAsia="굴림"/>
                <w:sz w:val="19"/>
                <w:szCs w:val="19"/>
              </w:rPr>
            </w:pPr>
            <w:del w:id="1116" w:author="kosa rd" w:date="2022-05-10T18:28:00Z">
              <w:r w:rsidRPr="00396325" w:rsidDel="007E0F3F">
                <w:rPr>
                  <w:rFonts w:ascii="Times New Roman" w:eastAsia="굴림"/>
                  <w:sz w:val="19"/>
                  <w:szCs w:val="19"/>
                </w:rPr>
                <w:delText>2.67±0.13</w:delText>
              </w:r>
              <w:r w:rsidR="00731F1D" w:rsidRPr="00731F1D" w:rsidDel="007E0F3F">
                <w:rPr>
                  <w:rFonts w:ascii="Times New Roman" w:eastAsia="굴림"/>
                  <w:sz w:val="19"/>
                  <w:szCs w:val="19"/>
                  <w:vertAlign w:val="superscript"/>
                </w:rPr>
                <w:delText>***</w:delText>
              </w:r>
            </w:del>
          </w:p>
        </w:tc>
        <w:tc>
          <w:tcPr>
            <w:tcW w:w="170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14E38D53" w14:textId="65511A25" w:rsidR="00FF1EE2" w:rsidRPr="00396325" w:rsidDel="007E0F3F" w:rsidRDefault="00FF1EE2" w:rsidP="004815FE">
            <w:pPr>
              <w:pStyle w:val="a4"/>
              <w:wordWrap/>
              <w:spacing w:line="240" w:lineRule="auto"/>
              <w:contextualSpacing/>
              <w:jc w:val="left"/>
              <w:rPr>
                <w:del w:id="1117" w:author="kosa rd" w:date="2022-05-10T18:28:00Z"/>
                <w:rFonts w:ascii="Times New Roman" w:eastAsia="굴림"/>
                <w:sz w:val="19"/>
                <w:szCs w:val="19"/>
              </w:rPr>
            </w:pPr>
            <w:del w:id="1118" w:author="kosa rd" w:date="2022-05-10T18:28:00Z">
              <w:r w:rsidRPr="00396325" w:rsidDel="007E0F3F">
                <w:rPr>
                  <w:rFonts w:ascii="Times New Roman" w:eastAsia="굴림"/>
                  <w:sz w:val="19"/>
                  <w:szCs w:val="19"/>
                </w:rPr>
                <w:delText>2.85±0.02</w:delText>
              </w:r>
              <w:r w:rsidR="00731F1D" w:rsidRPr="00731F1D" w:rsidDel="007E0F3F">
                <w:rPr>
                  <w:rFonts w:ascii="Times New Roman" w:eastAsia="굴림"/>
                  <w:sz w:val="19"/>
                  <w:szCs w:val="19"/>
                  <w:vertAlign w:val="superscript"/>
                </w:rPr>
                <w:delText>***</w:delText>
              </w:r>
            </w:del>
          </w:p>
        </w:tc>
        <w:tc>
          <w:tcPr>
            <w:tcW w:w="170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78B15B93" w14:textId="5B417A12" w:rsidR="00FF1EE2" w:rsidRPr="00396325" w:rsidDel="007E0F3F" w:rsidRDefault="00FF1EE2" w:rsidP="004815FE">
            <w:pPr>
              <w:pStyle w:val="a4"/>
              <w:wordWrap/>
              <w:spacing w:line="240" w:lineRule="auto"/>
              <w:contextualSpacing/>
              <w:jc w:val="left"/>
              <w:rPr>
                <w:del w:id="1119" w:author="kosa rd" w:date="2022-05-10T18:28:00Z"/>
                <w:rFonts w:ascii="Times New Roman" w:eastAsia="굴림"/>
                <w:sz w:val="19"/>
                <w:szCs w:val="19"/>
              </w:rPr>
            </w:pPr>
            <w:del w:id="1120" w:author="kosa rd" w:date="2022-05-10T18:28:00Z">
              <w:r w:rsidRPr="00396325" w:rsidDel="007E0F3F">
                <w:rPr>
                  <w:rFonts w:ascii="Times New Roman" w:eastAsia="굴림"/>
                  <w:sz w:val="19"/>
                  <w:szCs w:val="19"/>
                </w:rPr>
                <w:delText>2.80±0.05</w:delText>
              </w:r>
              <w:r w:rsidR="00731F1D" w:rsidRPr="00731F1D" w:rsidDel="007E0F3F">
                <w:rPr>
                  <w:rFonts w:ascii="Times New Roman" w:eastAsia="굴림"/>
                  <w:sz w:val="19"/>
                  <w:szCs w:val="19"/>
                  <w:vertAlign w:val="superscript"/>
                </w:rPr>
                <w:delText>**</w:delText>
              </w:r>
            </w:del>
          </w:p>
        </w:tc>
        <w:tc>
          <w:tcPr>
            <w:tcW w:w="170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47131FF8" w14:textId="0E83F302" w:rsidR="00FF1EE2" w:rsidRPr="00396325" w:rsidDel="007E0F3F" w:rsidRDefault="00FF1EE2" w:rsidP="004815FE">
            <w:pPr>
              <w:pStyle w:val="a4"/>
              <w:wordWrap/>
              <w:spacing w:line="240" w:lineRule="auto"/>
              <w:contextualSpacing/>
              <w:jc w:val="left"/>
              <w:rPr>
                <w:del w:id="1121" w:author="kosa rd" w:date="2022-05-10T18:28:00Z"/>
                <w:rFonts w:ascii="Times New Roman" w:eastAsia="굴림"/>
                <w:sz w:val="19"/>
                <w:szCs w:val="19"/>
              </w:rPr>
            </w:pPr>
            <w:del w:id="1122" w:author="kosa rd" w:date="2022-05-10T18:28:00Z">
              <w:r w:rsidRPr="00396325" w:rsidDel="007E0F3F">
                <w:rPr>
                  <w:rFonts w:ascii="Times New Roman" w:eastAsia="굴림"/>
                  <w:sz w:val="19"/>
                  <w:szCs w:val="19"/>
                </w:rPr>
                <w:delText>2.90±0.03</w:delText>
              </w:r>
              <w:r w:rsidR="00731F1D" w:rsidRPr="00731F1D" w:rsidDel="007E0F3F">
                <w:rPr>
                  <w:rFonts w:ascii="Times New Roman" w:eastAsia="굴림"/>
                  <w:sz w:val="19"/>
                  <w:szCs w:val="19"/>
                  <w:vertAlign w:val="superscript"/>
                </w:rPr>
                <w:delText>*</w:delText>
              </w:r>
            </w:del>
          </w:p>
        </w:tc>
        <w:tc>
          <w:tcPr>
            <w:tcW w:w="170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43BE59D1" w14:textId="7BF36EDC" w:rsidR="00FF1EE2" w:rsidRPr="00396325" w:rsidDel="007E0F3F" w:rsidRDefault="00FF1EE2" w:rsidP="004815FE">
            <w:pPr>
              <w:pStyle w:val="a4"/>
              <w:wordWrap/>
              <w:spacing w:line="240" w:lineRule="auto"/>
              <w:contextualSpacing/>
              <w:jc w:val="left"/>
              <w:rPr>
                <w:del w:id="1123" w:author="kosa rd" w:date="2022-05-10T18:28:00Z"/>
                <w:rFonts w:ascii="Times New Roman" w:eastAsia="굴림"/>
                <w:sz w:val="19"/>
                <w:szCs w:val="19"/>
              </w:rPr>
            </w:pPr>
            <w:del w:id="1124" w:author="kosa rd" w:date="2022-05-10T18:28:00Z">
              <w:r w:rsidRPr="00396325" w:rsidDel="007E0F3F">
                <w:rPr>
                  <w:rFonts w:ascii="Times New Roman" w:eastAsia="굴림"/>
                  <w:sz w:val="19"/>
                  <w:szCs w:val="19"/>
                </w:rPr>
                <w:delText>2.68±0.3</w:delText>
              </w:r>
            </w:del>
          </w:p>
        </w:tc>
        <w:tc>
          <w:tcPr>
            <w:tcW w:w="172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78886FE7" w14:textId="526C5564" w:rsidR="00FF1EE2" w:rsidRPr="00396325" w:rsidDel="007E0F3F" w:rsidRDefault="00FF1EE2" w:rsidP="004815FE">
            <w:pPr>
              <w:pStyle w:val="a4"/>
              <w:wordWrap/>
              <w:spacing w:line="240" w:lineRule="auto"/>
              <w:contextualSpacing/>
              <w:jc w:val="left"/>
              <w:rPr>
                <w:del w:id="1125" w:author="kosa rd" w:date="2022-05-10T18:28:00Z"/>
                <w:rFonts w:ascii="Times New Roman" w:eastAsia="굴림"/>
                <w:sz w:val="19"/>
                <w:szCs w:val="19"/>
              </w:rPr>
            </w:pPr>
            <w:del w:id="1126" w:author="kosa rd" w:date="2022-05-10T18:28:00Z">
              <w:r w:rsidRPr="00396325" w:rsidDel="007E0F3F">
                <w:rPr>
                  <w:rFonts w:ascii="Times New Roman" w:eastAsia="굴림"/>
                  <w:sz w:val="19"/>
                  <w:szCs w:val="19"/>
                </w:rPr>
                <w:delText>2.82±0.15</w:delText>
              </w:r>
              <w:r w:rsidR="00731F1D" w:rsidRPr="00731F1D" w:rsidDel="007E0F3F">
                <w:rPr>
                  <w:rFonts w:ascii="Times New Roman" w:eastAsia="굴림"/>
                  <w:sz w:val="19"/>
                  <w:szCs w:val="19"/>
                  <w:vertAlign w:val="superscript"/>
                </w:rPr>
                <w:delText>***</w:delText>
              </w:r>
            </w:del>
          </w:p>
        </w:tc>
      </w:tr>
      <w:tr w:rsidR="00FF1EE2" w:rsidRPr="00396325" w:rsidDel="007E0F3F" w14:paraId="18681988" w14:textId="2A24241B" w:rsidTr="00387470">
        <w:trPr>
          <w:trHeight w:val="152"/>
          <w:jc w:val="center"/>
          <w:del w:id="1127" w:author="kosa rd" w:date="2022-05-10T18:28:00Z"/>
        </w:trPr>
        <w:tc>
          <w:tcPr>
            <w:tcW w:w="1300" w:type="dxa"/>
            <w:vMerge/>
            <w:tcBorders>
              <w:top w:val="nil"/>
              <w:left w:val="nil"/>
              <w:bottom w:val="single" w:sz="4" w:space="0" w:color="000000"/>
              <w:right w:val="nil"/>
            </w:tcBorders>
            <w:vAlign w:val="center"/>
            <w:hideMark/>
          </w:tcPr>
          <w:p w14:paraId="3A6B4971" w14:textId="327EC166" w:rsidR="00FF1EE2" w:rsidRPr="00396325" w:rsidDel="007E0F3F" w:rsidRDefault="00FF1EE2" w:rsidP="00387470">
            <w:pPr>
              <w:pStyle w:val="a4"/>
              <w:spacing w:line="240" w:lineRule="auto"/>
              <w:contextualSpacing/>
              <w:jc w:val="center"/>
              <w:rPr>
                <w:del w:id="1128" w:author="kosa rd" w:date="2022-05-10T18:28:00Z"/>
                <w:rFonts w:ascii="Times New Roman" w:eastAsia="굴림"/>
                <w:sz w:val="19"/>
                <w:szCs w:val="19"/>
              </w:rPr>
            </w:pPr>
          </w:p>
        </w:tc>
        <w:tc>
          <w:tcPr>
            <w:tcW w:w="1660" w:type="dxa"/>
            <w:tcBorders>
              <w:top w:val="nil"/>
              <w:left w:val="nil"/>
              <w:bottom w:val="nil"/>
              <w:right w:val="nil"/>
            </w:tcBorders>
            <w:shd w:val="clear" w:color="auto" w:fill="auto"/>
            <w:tcMar>
              <w:top w:w="7" w:type="dxa"/>
              <w:left w:w="7" w:type="dxa"/>
              <w:bottom w:w="0" w:type="dxa"/>
              <w:right w:w="7" w:type="dxa"/>
            </w:tcMar>
            <w:vAlign w:val="center"/>
            <w:hideMark/>
          </w:tcPr>
          <w:p w14:paraId="40ED41AD" w14:textId="57F7E293" w:rsidR="00FF1EE2" w:rsidRPr="00396325" w:rsidDel="007E0F3F" w:rsidRDefault="00FF1EE2" w:rsidP="00387470">
            <w:pPr>
              <w:pStyle w:val="a4"/>
              <w:wordWrap/>
              <w:spacing w:line="240" w:lineRule="auto"/>
              <w:contextualSpacing/>
              <w:jc w:val="center"/>
              <w:rPr>
                <w:del w:id="1129" w:author="kosa rd" w:date="2022-05-10T18:28:00Z"/>
                <w:rFonts w:ascii="Times New Roman" w:eastAsia="굴림"/>
                <w:sz w:val="19"/>
                <w:szCs w:val="19"/>
              </w:rPr>
            </w:pPr>
            <w:del w:id="1130" w:author="kosa rd" w:date="2022-05-10T18:28:00Z">
              <w:r w:rsidRPr="00396325" w:rsidDel="007E0F3F">
                <w:rPr>
                  <w:rFonts w:ascii="Times New Roman" w:eastAsia="굴림"/>
                  <w:sz w:val="19"/>
                  <w:szCs w:val="19"/>
                </w:rPr>
                <w:delText>2week</w:delText>
              </w:r>
            </w:del>
          </w:p>
        </w:tc>
        <w:tc>
          <w:tcPr>
            <w:tcW w:w="1660" w:type="dxa"/>
            <w:tcBorders>
              <w:top w:val="nil"/>
              <w:left w:val="nil"/>
              <w:bottom w:val="nil"/>
              <w:right w:val="nil"/>
            </w:tcBorders>
            <w:shd w:val="clear" w:color="auto" w:fill="auto"/>
            <w:tcMar>
              <w:top w:w="7" w:type="dxa"/>
              <w:left w:w="7" w:type="dxa"/>
              <w:bottom w:w="0" w:type="dxa"/>
              <w:right w:w="7" w:type="dxa"/>
            </w:tcMar>
            <w:vAlign w:val="center"/>
            <w:hideMark/>
          </w:tcPr>
          <w:p w14:paraId="68FD6A94" w14:textId="54B0D60F" w:rsidR="00FF1EE2" w:rsidRPr="00396325" w:rsidDel="007E0F3F" w:rsidRDefault="00FF1EE2" w:rsidP="004815FE">
            <w:pPr>
              <w:pStyle w:val="a4"/>
              <w:wordWrap/>
              <w:spacing w:line="240" w:lineRule="auto"/>
              <w:contextualSpacing/>
              <w:jc w:val="left"/>
              <w:rPr>
                <w:del w:id="1131" w:author="kosa rd" w:date="2022-05-10T18:28:00Z"/>
                <w:rFonts w:ascii="Times New Roman" w:eastAsia="굴림"/>
                <w:sz w:val="19"/>
                <w:szCs w:val="19"/>
              </w:rPr>
            </w:pPr>
            <w:del w:id="1132" w:author="kosa rd" w:date="2022-05-10T18:28:00Z">
              <w:r w:rsidRPr="00396325" w:rsidDel="007E0F3F">
                <w:rPr>
                  <w:rFonts w:ascii="Times New Roman" w:eastAsia="굴림"/>
                  <w:sz w:val="19"/>
                  <w:szCs w:val="19"/>
                </w:rPr>
                <w:delText>2.07±0.58</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5CEE9CB6" w14:textId="643142C7" w:rsidR="00FF1EE2" w:rsidRPr="00396325" w:rsidDel="007E0F3F" w:rsidRDefault="00FF1EE2" w:rsidP="004815FE">
            <w:pPr>
              <w:pStyle w:val="a4"/>
              <w:wordWrap/>
              <w:spacing w:line="240" w:lineRule="auto"/>
              <w:contextualSpacing/>
              <w:jc w:val="left"/>
              <w:rPr>
                <w:del w:id="1133" w:author="kosa rd" w:date="2022-05-10T18:28:00Z"/>
                <w:rFonts w:ascii="Times New Roman" w:eastAsia="굴림"/>
                <w:sz w:val="19"/>
                <w:szCs w:val="19"/>
              </w:rPr>
            </w:pPr>
            <w:del w:id="1134" w:author="kosa rd" w:date="2022-05-10T18:28:00Z">
              <w:r w:rsidRPr="00396325" w:rsidDel="007E0F3F">
                <w:rPr>
                  <w:rFonts w:ascii="Times New Roman" w:eastAsia="굴림"/>
                  <w:sz w:val="19"/>
                  <w:szCs w:val="19"/>
                </w:rPr>
                <w:delText>1.67±0.47</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48FED001" w14:textId="177B2144" w:rsidR="00FF1EE2" w:rsidRPr="00396325" w:rsidDel="007E0F3F" w:rsidRDefault="00FF1EE2" w:rsidP="004815FE">
            <w:pPr>
              <w:pStyle w:val="a4"/>
              <w:wordWrap/>
              <w:spacing w:line="240" w:lineRule="auto"/>
              <w:contextualSpacing/>
              <w:jc w:val="left"/>
              <w:rPr>
                <w:del w:id="1135" w:author="kosa rd" w:date="2022-05-10T18:28:00Z"/>
                <w:rFonts w:ascii="Times New Roman" w:eastAsia="굴림"/>
                <w:sz w:val="19"/>
                <w:szCs w:val="19"/>
              </w:rPr>
            </w:pPr>
            <w:del w:id="1136" w:author="kosa rd" w:date="2022-05-10T18:28:00Z">
              <w:r w:rsidRPr="00396325" w:rsidDel="007E0F3F">
                <w:rPr>
                  <w:rFonts w:ascii="Times New Roman" w:eastAsia="굴림"/>
                  <w:sz w:val="19"/>
                  <w:szCs w:val="19"/>
                </w:rPr>
                <w:delText>1.87±0.71</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727E80B0" w14:textId="4EBF2DF3" w:rsidR="00FF1EE2" w:rsidRPr="00396325" w:rsidDel="007E0F3F" w:rsidRDefault="00FF1EE2" w:rsidP="004815FE">
            <w:pPr>
              <w:pStyle w:val="a4"/>
              <w:wordWrap/>
              <w:spacing w:line="240" w:lineRule="auto"/>
              <w:contextualSpacing/>
              <w:jc w:val="left"/>
              <w:rPr>
                <w:del w:id="1137" w:author="kosa rd" w:date="2022-05-10T18:28:00Z"/>
                <w:rFonts w:ascii="Times New Roman" w:eastAsia="굴림"/>
                <w:sz w:val="19"/>
                <w:szCs w:val="19"/>
              </w:rPr>
            </w:pPr>
            <w:del w:id="1138" w:author="kosa rd" w:date="2022-05-10T18:28:00Z">
              <w:r w:rsidRPr="00396325" w:rsidDel="007E0F3F">
                <w:rPr>
                  <w:rFonts w:ascii="Times New Roman" w:eastAsia="굴림"/>
                  <w:sz w:val="19"/>
                  <w:szCs w:val="19"/>
                </w:rPr>
                <w:delText>1.44±0.88</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7A1BE754" w14:textId="5A1FBA03" w:rsidR="00FF1EE2" w:rsidRPr="00396325" w:rsidDel="007E0F3F" w:rsidRDefault="00FF1EE2" w:rsidP="004815FE">
            <w:pPr>
              <w:pStyle w:val="a4"/>
              <w:wordWrap/>
              <w:spacing w:line="240" w:lineRule="auto"/>
              <w:contextualSpacing/>
              <w:jc w:val="left"/>
              <w:rPr>
                <w:del w:id="1139" w:author="kosa rd" w:date="2022-05-10T18:28:00Z"/>
                <w:rFonts w:ascii="Times New Roman" w:eastAsia="굴림"/>
                <w:sz w:val="19"/>
                <w:szCs w:val="19"/>
              </w:rPr>
            </w:pPr>
            <w:del w:id="1140" w:author="kosa rd" w:date="2022-05-10T18:28:00Z">
              <w:r w:rsidRPr="00396325" w:rsidDel="007E0F3F">
                <w:rPr>
                  <w:rFonts w:ascii="Times New Roman" w:eastAsia="굴림"/>
                  <w:sz w:val="19"/>
                  <w:szCs w:val="19"/>
                </w:rPr>
                <w:delText>2.08±1.02</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1B868A6A" w14:textId="62002EA9" w:rsidR="00FF1EE2" w:rsidRPr="00396325" w:rsidDel="007E0F3F" w:rsidRDefault="00FF1EE2" w:rsidP="004815FE">
            <w:pPr>
              <w:pStyle w:val="a4"/>
              <w:wordWrap/>
              <w:spacing w:line="240" w:lineRule="auto"/>
              <w:contextualSpacing/>
              <w:jc w:val="left"/>
              <w:rPr>
                <w:del w:id="1141" w:author="kosa rd" w:date="2022-05-10T18:28:00Z"/>
                <w:rFonts w:ascii="Times New Roman" w:eastAsia="굴림"/>
                <w:sz w:val="19"/>
                <w:szCs w:val="19"/>
              </w:rPr>
            </w:pPr>
            <w:del w:id="1142" w:author="kosa rd" w:date="2022-05-10T18:28:00Z">
              <w:r w:rsidRPr="00396325" w:rsidDel="007E0F3F">
                <w:rPr>
                  <w:rFonts w:ascii="Times New Roman" w:eastAsia="굴림"/>
                  <w:sz w:val="19"/>
                  <w:szCs w:val="19"/>
                </w:rPr>
                <w:delText>1.69±0.83</w:delText>
              </w:r>
            </w:del>
          </w:p>
        </w:tc>
        <w:tc>
          <w:tcPr>
            <w:tcW w:w="1720" w:type="dxa"/>
            <w:tcBorders>
              <w:top w:val="nil"/>
              <w:left w:val="nil"/>
              <w:bottom w:val="nil"/>
              <w:right w:val="nil"/>
            </w:tcBorders>
            <w:shd w:val="clear" w:color="auto" w:fill="auto"/>
            <w:tcMar>
              <w:top w:w="7" w:type="dxa"/>
              <w:left w:w="7" w:type="dxa"/>
              <w:bottom w:w="0" w:type="dxa"/>
              <w:right w:w="7" w:type="dxa"/>
            </w:tcMar>
            <w:vAlign w:val="center"/>
            <w:hideMark/>
          </w:tcPr>
          <w:p w14:paraId="1378B297" w14:textId="6AE9E5DC" w:rsidR="00FF1EE2" w:rsidRPr="00396325" w:rsidDel="007E0F3F" w:rsidRDefault="00FF1EE2" w:rsidP="004815FE">
            <w:pPr>
              <w:pStyle w:val="a4"/>
              <w:wordWrap/>
              <w:spacing w:line="240" w:lineRule="auto"/>
              <w:contextualSpacing/>
              <w:jc w:val="left"/>
              <w:rPr>
                <w:del w:id="1143" w:author="kosa rd" w:date="2022-05-10T18:28:00Z"/>
                <w:rFonts w:ascii="Times New Roman" w:eastAsia="굴림"/>
                <w:sz w:val="19"/>
                <w:szCs w:val="19"/>
              </w:rPr>
            </w:pPr>
            <w:del w:id="1144" w:author="kosa rd" w:date="2022-05-10T18:28:00Z">
              <w:r w:rsidRPr="00396325" w:rsidDel="007E0F3F">
                <w:rPr>
                  <w:rFonts w:ascii="Times New Roman" w:eastAsia="굴림"/>
                  <w:sz w:val="19"/>
                  <w:szCs w:val="19"/>
                </w:rPr>
                <w:delText>2.25±0.27</w:delText>
              </w:r>
              <w:r w:rsidR="00731F1D" w:rsidRPr="00731F1D" w:rsidDel="007E0F3F">
                <w:rPr>
                  <w:rFonts w:ascii="Times New Roman" w:eastAsia="굴림"/>
                  <w:sz w:val="19"/>
                  <w:szCs w:val="19"/>
                  <w:vertAlign w:val="superscript"/>
                </w:rPr>
                <w:delText>*</w:delText>
              </w:r>
            </w:del>
          </w:p>
        </w:tc>
      </w:tr>
      <w:tr w:rsidR="00FF1EE2" w:rsidRPr="00396325" w:rsidDel="007E0F3F" w14:paraId="5F42E9D1" w14:textId="123BB67B" w:rsidTr="00387470">
        <w:trPr>
          <w:trHeight w:val="152"/>
          <w:jc w:val="center"/>
          <w:del w:id="1145" w:author="kosa rd" w:date="2022-05-10T18:28:00Z"/>
        </w:trPr>
        <w:tc>
          <w:tcPr>
            <w:tcW w:w="1300" w:type="dxa"/>
            <w:vMerge/>
            <w:tcBorders>
              <w:top w:val="nil"/>
              <w:left w:val="nil"/>
              <w:bottom w:val="single" w:sz="4" w:space="0" w:color="000000"/>
              <w:right w:val="nil"/>
            </w:tcBorders>
            <w:vAlign w:val="center"/>
            <w:hideMark/>
          </w:tcPr>
          <w:p w14:paraId="6CA8459A" w14:textId="4789EAF6" w:rsidR="00FF1EE2" w:rsidRPr="00396325" w:rsidDel="007E0F3F" w:rsidRDefault="00FF1EE2" w:rsidP="00387470">
            <w:pPr>
              <w:pStyle w:val="a4"/>
              <w:spacing w:line="240" w:lineRule="auto"/>
              <w:contextualSpacing/>
              <w:jc w:val="center"/>
              <w:rPr>
                <w:del w:id="1146" w:author="kosa rd" w:date="2022-05-10T18:28:00Z"/>
                <w:rFonts w:ascii="Times New Roman" w:eastAsia="굴림"/>
                <w:sz w:val="19"/>
                <w:szCs w:val="19"/>
              </w:rPr>
            </w:pPr>
          </w:p>
        </w:tc>
        <w:tc>
          <w:tcPr>
            <w:tcW w:w="1660" w:type="dxa"/>
            <w:tcBorders>
              <w:top w:val="nil"/>
              <w:left w:val="nil"/>
              <w:bottom w:val="nil"/>
              <w:right w:val="nil"/>
            </w:tcBorders>
            <w:shd w:val="clear" w:color="auto" w:fill="auto"/>
            <w:tcMar>
              <w:top w:w="7" w:type="dxa"/>
              <w:left w:w="7" w:type="dxa"/>
              <w:bottom w:w="0" w:type="dxa"/>
              <w:right w:w="7" w:type="dxa"/>
            </w:tcMar>
            <w:vAlign w:val="center"/>
            <w:hideMark/>
          </w:tcPr>
          <w:p w14:paraId="0E8324ED" w14:textId="716A0BA3" w:rsidR="00FF1EE2" w:rsidRPr="00396325" w:rsidDel="007E0F3F" w:rsidRDefault="00FF1EE2" w:rsidP="00387470">
            <w:pPr>
              <w:pStyle w:val="a4"/>
              <w:wordWrap/>
              <w:spacing w:line="240" w:lineRule="auto"/>
              <w:contextualSpacing/>
              <w:jc w:val="center"/>
              <w:rPr>
                <w:del w:id="1147" w:author="kosa rd" w:date="2022-05-10T18:28:00Z"/>
                <w:rFonts w:ascii="Times New Roman" w:eastAsia="굴림"/>
                <w:sz w:val="19"/>
                <w:szCs w:val="19"/>
              </w:rPr>
            </w:pPr>
            <w:del w:id="1148" w:author="kosa rd" w:date="2022-05-10T18:28:00Z">
              <w:r w:rsidRPr="00396325" w:rsidDel="007E0F3F">
                <w:rPr>
                  <w:rFonts w:ascii="Times New Roman" w:eastAsia="굴림"/>
                  <w:sz w:val="19"/>
                  <w:szCs w:val="19"/>
                </w:rPr>
                <w:delText>3week</w:delText>
              </w:r>
            </w:del>
          </w:p>
        </w:tc>
        <w:tc>
          <w:tcPr>
            <w:tcW w:w="1660" w:type="dxa"/>
            <w:tcBorders>
              <w:top w:val="nil"/>
              <w:left w:val="nil"/>
              <w:bottom w:val="nil"/>
              <w:right w:val="nil"/>
            </w:tcBorders>
            <w:shd w:val="clear" w:color="auto" w:fill="auto"/>
            <w:tcMar>
              <w:top w:w="7" w:type="dxa"/>
              <w:left w:w="7" w:type="dxa"/>
              <w:bottom w:w="0" w:type="dxa"/>
              <w:right w:w="7" w:type="dxa"/>
            </w:tcMar>
            <w:vAlign w:val="center"/>
            <w:hideMark/>
          </w:tcPr>
          <w:p w14:paraId="582C54DD" w14:textId="100604E7" w:rsidR="00FF1EE2" w:rsidRPr="00396325" w:rsidDel="007E0F3F" w:rsidRDefault="00FF1EE2" w:rsidP="004815FE">
            <w:pPr>
              <w:pStyle w:val="a4"/>
              <w:wordWrap/>
              <w:spacing w:line="240" w:lineRule="auto"/>
              <w:contextualSpacing/>
              <w:jc w:val="left"/>
              <w:rPr>
                <w:del w:id="1149" w:author="kosa rd" w:date="2022-05-10T18:28:00Z"/>
                <w:rFonts w:ascii="Times New Roman" w:eastAsia="굴림"/>
                <w:sz w:val="19"/>
                <w:szCs w:val="19"/>
              </w:rPr>
            </w:pPr>
            <w:del w:id="1150" w:author="kosa rd" w:date="2022-05-10T18:28:00Z">
              <w:r w:rsidRPr="00396325" w:rsidDel="007E0F3F">
                <w:rPr>
                  <w:rFonts w:ascii="Times New Roman" w:eastAsia="굴림"/>
                  <w:sz w:val="19"/>
                  <w:szCs w:val="19"/>
                </w:rPr>
                <w:delText>2.29±0.18</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37C0880A" w14:textId="027E2B30" w:rsidR="00FF1EE2" w:rsidRPr="00396325" w:rsidDel="007E0F3F" w:rsidRDefault="00FF1EE2" w:rsidP="004815FE">
            <w:pPr>
              <w:pStyle w:val="a4"/>
              <w:wordWrap/>
              <w:spacing w:line="240" w:lineRule="auto"/>
              <w:contextualSpacing/>
              <w:jc w:val="left"/>
              <w:rPr>
                <w:del w:id="1151" w:author="kosa rd" w:date="2022-05-10T18:28:00Z"/>
                <w:rFonts w:ascii="Times New Roman" w:eastAsia="굴림"/>
                <w:sz w:val="19"/>
                <w:szCs w:val="19"/>
              </w:rPr>
            </w:pPr>
            <w:del w:id="1152" w:author="kosa rd" w:date="2022-05-10T18:28:00Z">
              <w:r w:rsidRPr="00396325" w:rsidDel="007E0F3F">
                <w:rPr>
                  <w:rFonts w:ascii="Times New Roman" w:eastAsia="굴림"/>
                  <w:sz w:val="19"/>
                  <w:szCs w:val="19"/>
                </w:rPr>
                <w:delText>1.22±0.67</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702FB4BB" w14:textId="0111548F" w:rsidR="00FF1EE2" w:rsidRPr="00396325" w:rsidDel="007E0F3F" w:rsidRDefault="00FF1EE2" w:rsidP="004815FE">
            <w:pPr>
              <w:pStyle w:val="a4"/>
              <w:wordWrap/>
              <w:spacing w:line="240" w:lineRule="auto"/>
              <w:contextualSpacing/>
              <w:jc w:val="left"/>
              <w:rPr>
                <w:del w:id="1153" w:author="kosa rd" w:date="2022-05-10T18:28:00Z"/>
                <w:rFonts w:ascii="Times New Roman" w:eastAsia="굴림"/>
                <w:sz w:val="19"/>
                <w:szCs w:val="19"/>
              </w:rPr>
            </w:pPr>
            <w:del w:id="1154" w:author="kosa rd" w:date="2022-05-10T18:28:00Z">
              <w:r w:rsidRPr="00396325" w:rsidDel="007E0F3F">
                <w:rPr>
                  <w:rFonts w:ascii="Times New Roman" w:eastAsia="굴림"/>
                  <w:sz w:val="19"/>
                  <w:szCs w:val="19"/>
                </w:rPr>
                <w:delText>2.56±0.30</w:delText>
              </w:r>
              <w:r w:rsidR="00731F1D" w:rsidRPr="00731F1D" w:rsidDel="007E0F3F">
                <w:rPr>
                  <w:rFonts w:ascii="Times New Roman" w:eastAsia="굴림"/>
                  <w:sz w:val="19"/>
                  <w:szCs w:val="19"/>
                  <w:vertAlign w:val="superscript"/>
                </w:rPr>
                <w:delText>**</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7135669D" w14:textId="5C5B5DE7" w:rsidR="00FF1EE2" w:rsidRPr="00396325" w:rsidDel="007E0F3F" w:rsidRDefault="00FF1EE2" w:rsidP="004815FE">
            <w:pPr>
              <w:pStyle w:val="a4"/>
              <w:wordWrap/>
              <w:spacing w:line="240" w:lineRule="auto"/>
              <w:contextualSpacing/>
              <w:jc w:val="left"/>
              <w:rPr>
                <w:del w:id="1155" w:author="kosa rd" w:date="2022-05-10T18:28:00Z"/>
                <w:rFonts w:ascii="Times New Roman" w:eastAsia="굴림"/>
                <w:sz w:val="19"/>
                <w:szCs w:val="19"/>
              </w:rPr>
            </w:pPr>
            <w:del w:id="1156" w:author="kosa rd" w:date="2022-05-10T18:28:00Z">
              <w:r w:rsidRPr="00396325" w:rsidDel="007E0F3F">
                <w:rPr>
                  <w:rFonts w:ascii="Times New Roman" w:eastAsia="굴림"/>
                  <w:sz w:val="19"/>
                  <w:szCs w:val="19"/>
                </w:rPr>
                <w:delText>0.39±0.25</w:delText>
              </w:r>
              <w:r w:rsidR="00731F1D" w:rsidRPr="00731F1D" w:rsidDel="007E0F3F">
                <w:rPr>
                  <w:rFonts w:ascii="Times New Roman" w:eastAsia="굴림"/>
                  <w:sz w:val="19"/>
                  <w:szCs w:val="19"/>
                  <w:vertAlign w:val="superscript"/>
                </w:rPr>
                <w:delText>*</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28AE7877" w14:textId="611E0828" w:rsidR="00FF1EE2" w:rsidRPr="00396325" w:rsidDel="007E0F3F" w:rsidRDefault="00FF1EE2" w:rsidP="004815FE">
            <w:pPr>
              <w:pStyle w:val="a4"/>
              <w:wordWrap/>
              <w:spacing w:line="240" w:lineRule="auto"/>
              <w:contextualSpacing/>
              <w:jc w:val="left"/>
              <w:rPr>
                <w:del w:id="1157" w:author="kosa rd" w:date="2022-05-10T18:28:00Z"/>
                <w:rFonts w:ascii="Times New Roman" w:eastAsia="굴림"/>
                <w:sz w:val="19"/>
                <w:szCs w:val="19"/>
              </w:rPr>
            </w:pPr>
            <w:del w:id="1158" w:author="kosa rd" w:date="2022-05-10T18:28:00Z">
              <w:r w:rsidRPr="00396325" w:rsidDel="007E0F3F">
                <w:rPr>
                  <w:rFonts w:ascii="Times New Roman" w:eastAsia="굴림"/>
                  <w:sz w:val="19"/>
                  <w:szCs w:val="19"/>
                </w:rPr>
                <w:delText>1.50±0.95</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48504891" w14:textId="2354591B" w:rsidR="00FF1EE2" w:rsidRPr="00396325" w:rsidDel="007E0F3F" w:rsidRDefault="00FF1EE2" w:rsidP="004815FE">
            <w:pPr>
              <w:pStyle w:val="a4"/>
              <w:wordWrap/>
              <w:spacing w:line="240" w:lineRule="auto"/>
              <w:contextualSpacing/>
              <w:jc w:val="left"/>
              <w:rPr>
                <w:del w:id="1159" w:author="kosa rd" w:date="2022-05-10T18:28:00Z"/>
                <w:rFonts w:ascii="Times New Roman" w:eastAsia="굴림"/>
                <w:sz w:val="19"/>
                <w:szCs w:val="19"/>
              </w:rPr>
            </w:pPr>
            <w:del w:id="1160" w:author="kosa rd" w:date="2022-05-10T18:28:00Z">
              <w:r w:rsidRPr="00396325" w:rsidDel="007E0F3F">
                <w:rPr>
                  <w:rFonts w:ascii="Times New Roman" w:eastAsia="굴림"/>
                  <w:sz w:val="19"/>
                  <w:szCs w:val="19"/>
                </w:rPr>
                <w:delText>2.58±0.20</w:delText>
              </w:r>
            </w:del>
          </w:p>
        </w:tc>
        <w:tc>
          <w:tcPr>
            <w:tcW w:w="1720" w:type="dxa"/>
            <w:tcBorders>
              <w:top w:val="nil"/>
              <w:left w:val="nil"/>
              <w:bottom w:val="nil"/>
              <w:right w:val="nil"/>
            </w:tcBorders>
            <w:shd w:val="clear" w:color="auto" w:fill="auto"/>
            <w:tcMar>
              <w:top w:w="7" w:type="dxa"/>
              <w:left w:w="7" w:type="dxa"/>
              <w:bottom w:w="0" w:type="dxa"/>
              <w:right w:w="7" w:type="dxa"/>
            </w:tcMar>
            <w:vAlign w:val="center"/>
            <w:hideMark/>
          </w:tcPr>
          <w:p w14:paraId="4AFCCCA0" w14:textId="59364681" w:rsidR="00FF1EE2" w:rsidRPr="00396325" w:rsidDel="007E0F3F" w:rsidRDefault="00FF1EE2" w:rsidP="004815FE">
            <w:pPr>
              <w:pStyle w:val="a4"/>
              <w:wordWrap/>
              <w:spacing w:line="240" w:lineRule="auto"/>
              <w:contextualSpacing/>
              <w:jc w:val="left"/>
              <w:rPr>
                <w:del w:id="1161" w:author="kosa rd" w:date="2022-05-10T18:28:00Z"/>
                <w:rFonts w:ascii="Times New Roman" w:eastAsia="굴림"/>
                <w:sz w:val="19"/>
                <w:szCs w:val="19"/>
              </w:rPr>
            </w:pPr>
            <w:del w:id="1162" w:author="kosa rd" w:date="2022-05-10T18:28:00Z">
              <w:r w:rsidRPr="00396325" w:rsidDel="007E0F3F">
                <w:rPr>
                  <w:rFonts w:ascii="Times New Roman" w:eastAsia="굴림"/>
                  <w:sz w:val="19"/>
                  <w:szCs w:val="19"/>
                </w:rPr>
                <w:delText>0.72±0.42</w:delText>
              </w:r>
            </w:del>
          </w:p>
        </w:tc>
      </w:tr>
      <w:tr w:rsidR="00FF1EE2" w:rsidRPr="00396325" w:rsidDel="007E0F3F" w14:paraId="52A17D6C" w14:textId="2966C180" w:rsidTr="00D85377">
        <w:trPr>
          <w:trHeight w:val="152"/>
          <w:jc w:val="center"/>
          <w:del w:id="1163" w:author="kosa rd" w:date="2022-05-10T18:28:00Z"/>
        </w:trPr>
        <w:tc>
          <w:tcPr>
            <w:tcW w:w="1300" w:type="dxa"/>
            <w:vMerge/>
            <w:tcBorders>
              <w:top w:val="nil"/>
              <w:left w:val="nil"/>
              <w:bottom w:val="double" w:sz="4" w:space="0" w:color="auto"/>
              <w:right w:val="nil"/>
            </w:tcBorders>
            <w:vAlign w:val="center"/>
            <w:hideMark/>
          </w:tcPr>
          <w:p w14:paraId="2510F302" w14:textId="17D44A94" w:rsidR="00FF1EE2" w:rsidRPr="00396325" w:rsidDel="007E0F3F" w:rsidRDefault="00FF1EE2" w:rsidP="00387470">
            <w:pPr>
              <w:pStyle w:val="a4"/>
              <w:spacing w:line="240" w:lineRule="auto"/>
              <w:contextualSpacing/>
              <w:jc w:val="center"/>
              <w:rPr>
                <w:del w:id="1164" w:author="kosa rd" w:date="2022-05-10T18:28:00Z"/>
                <w:rFonts w:ascii="Times New Roman" w:eastAsia="굴림"/>
                <w:sz w:val="19"/>
                <w:szCs w:val="19"/>
              </w:rPr>
            </w:pPr>
          </w:p>
        </w:tc>
        <w:tc>
          <w:tcPr>
            <w:tcW w:w="1660" w:type="dxa"/>
            <w:tcBorders>
              <w:top w:val="nil"/>
              <w:left w:val="nil"/>
              <w:bottom w:val="double" w:sz="4" w:space="0" w:color="auto"/>
              <w:right w:val="nil"/>
            </w:tcBorders>
            <w:shd w:val="clear" w:color="auto" w:fill="auto"/>
            <w:tcMar>
              <w:top w:w="7" w:type="dxa"/>
              <w:left w:w="7" w:type="dxa"/>
              <w:bottom w:w="0" w:type="dxa"/>
              <w:right w:w="7" w:type="dxa"/>
            </w:tcMar>
            <w:vAlign w:val="center"/>
            <w:hideMark/>
          </w:tcPr>
          <w:p w14:paraId="164765C7" w14:textId="4AABB0DE" w:rsidR="00FF1EE2" w:rsidRPr="00396325" w:rsidDel="007E0F3F" w:rsidRDefault="00FF1EE2" w:rsidP="00387470">
            <w:pPr>
              <w:pStyle w:val="a4"/>
              <w:wordWrap/>
              <w:spacing w:line="240" w:lineRule="auto"/>
              <w:contextualSpacing/>
              <w:jc w:val="center"/>
              <w:rPr>
                <w:del w:id="1165" w:author="kosa rd" w:date="2022-05-10T18:28:00Z"/>
                <w:rFonts w:ascii="Times New Roman" w:eastAsia="굴림"/>
                <w:sz w:val="19"/>
                <w:szCs w:val="19"/>
              </w:rPr>
            </w:pPr>
            <w:del w:id="1166" w:author="kosa rd" w:date="2022-05-10T18:28:00Z">
              <w:r w:rsidRPr="00396325" w:rsidDel="007E0F3F">
                <w:rPr>
                  <w:rFonts w:ascii="Times New Roman" w:eastAsia="굴림"/>
                  <w:sz w:val="19"/>
                  <w:szCs w:val="19"/>
                </w:rPr>
                <w:delText>4week</w:delText>
              </w:r>
            </w:del>
          </w:p>
        </w:tc>
        <w:tc>
          <w:tcPr>
            <w:tcW w:w="1660" w:type="dxa"/>
            <w:tcBorders>
              <w:top w:val="nil"/>
              <w:left w:val="nil"/>
              <w:bottom w:val="double" w:sz="4" w:space="0" w:color="auto"/>
              <w:right w:val="nil"/>
            </w:tcBorders>
            <w:shd w:val="clear" w:color="auto" w:fill="auto"/>
            <w:tcMar>
              <w:top w:w="7" w:type="dxa"/>
              <w:left w:w="7" w:type="dxa"/>
              <w:bottom w:w="0" w:type="dxa"/>
              <w:right w:w="7" w:type="dxa"/>
            </w:tcMar>
            <w:vAlign w:val="center"/>
            <w:hideMark/>
          </w:tcPr>
          <w:p w14:paraId="4C1832CC" w14:textId="05621F77" w:rsidR="00FF1EE2" w:rsidRPr="00396325" w:rsidDel="007E0F3F" w:rsidRDefault="00FF1EE2" w:rsidP="004815FE">
            <w:pPr>
              <w:pStyle w:val="a4"/>
              <w:wordWrap/>
              <w:spacing w:line="240" w:lineRule="auto"/>
              <w:contextualSpacing/>
              <w:jc w:val="left"/>
              <w:rPr>
                <w:del w:id="1167" w:author="kosa rd" w:date="2022-05-10T18:28:00Z"/>
                <w:rFonts w:ascii="Times New Roman" w:eastAsia="굴림"/>
                <w:sz w:val="19"/>
                <w:szCs w:val="19"/>
              </w:rPr>
            </w:pPr>
            <w:del w:id="1168" w:author="kosa rd" w:date="2022-05-10T18:28:00Z">
              <w:r w:rsidRPr="00396325" w:rsidDel="007E0F3F">
                <w:rPr>
                  <w:rFonts w:ascii="Times New Roman" w:eastAsia="굴림"/>
                  <w:sz w:val="19"/>
                  <w:szCs w:val="19"/>
                </w:rPr>
                <w:delText>1.99±0.15</w:delText>
              </w:r>
            </w:del>
          </w:p>
        </w:tc>
        <w:tc>
          <w:tcPr>
            <w:tcW w:w="1700" w:type="dxa"/>
            <w:tcBorders>
              <w:top w:val="nil"/>
              <w:left w:val="nil"/>
              <w:bottom w:val="double" w:sz="4" w:space="0" w:color="auto"/>
              <w:right w:val="nil"/>
            </w:tcBorders>
            <w:shd w:val="clear" w:color="auto" w:fill="auto"/>
            <w:tcMar>
              <w:top w:w="7" w:type="dxa"/>
              <w:left w:w="7" w:type="dxa"/>
              <w:bottom w:w="0" w:type="dxa"/>
              <w:right w:w="7" w:type="dxa"/>
            </w:tcMar>
            <w:vAlign w:val="center"/>
            <w:hideMark/>
          </w:tcPr>
          <w:p w14:paraId="57619C17" w14:textId="493FF1B8" w:rsidR="00FF1EE2" w:rsidRPr="00396325" w:rsidDel="007E0F3F" w:rsidRDefault="00FF1EE2" w:rsidP="004815FE">
            <w:pPr>
              <w:pStyle w:val="a4"/>
              <w:wordWrap/>
              <w:spacing w:line="240" w:lineRule="auto"/>
              <w:contextualSpacing/>
              <w:jc w:val="left"/>
              <w:rPr>
                <w:del w:id="1169" w:author="kosa rd" w:date="2022-05-10T18:28:00Z"/>
                <w:rFonts w:ascii="Times New Roman" w:eastAsia="굴림"/>
                <w:sz w:val="19"/>
                <w:szCs w:val="19"/>
              </w:rPr>
            </w:pPr>
            <w:del w:id="1170" w:author="kosa rd" w:date="2022-05-10T18:28:00Z">
              <w:r w:rsidRPr="00396325" w:rsidDel="007E0F3F">
                <w:rPr>
                  <w:rFonts w:ascii="Times New Roman" w:eastAsia="굴림"/>
                  <w:sz w:val="19"/>
                  <w:szCs w:val="19"/>
                </w:rPr>
                <w:delText>1.38±0.76</w:delText>
              </w:r>
            </w:del>
          </w:p>
        </w:tc>
        <w:tc>
          <w:tcPr>
            <w:tcW w:w="1700" w:type="dxa"/>
            <w:tcBorders>
              <w:top w:val="nil"/>
              <w:left w:val="nil"/>
              <w:bottom w:val="double" w:sz="4" w:space="0" w:color="auto"/>
              <w:right w:val="nil"/>
            </w:tcBorders>
            <w:shd w:val="clear" w:color="auto" w:fill="auto"/>
            <w:tcMar>
              <w:top w:w="7" w:type="dxa"/>
              <w:left w:w="7" w:type="dxa"/>
              <w:bottom w:w="0" w:type="dxa"/>
              <w:right w:w="7" w:type="dxa"/>
            </w:tcMar>
            <w:vAlign w:val="center"/>
            <w:hideMark/>
          </w:tcPr>
          <w:p w14:paraId="56AE1258" w14:textId="50B506C7" w:rsidR="00FF1EE2" w:rsidRPr="00396325" w:rsidDel="007E0F3F" w:rsidRDefault="00FF1EE2" w:rsidP="004815FE">
            <w:pPr>
              <w:pStyle w:val="a4"/>
              <w:wordWrap/>
              <w:spacing w:line="240" w:lineRule="auto"/>
              <w:contextualSpacing/>
              <w:jc w:val="left"/>
              <w:rPr>
                <w:del w:id="1171" w:author="kosa rd" w:date="2022-05-10T18:28:00Z"/>
                <w:rFonts w:ascii="Times New Roman" w:eastAsia="굴림"/>
                <w:sz w:val="19"/>
                <w:szCs w:val="19"/>
              </w:rPr>
            </w:pPr>
            <w:del w:id="1172" w:author="kosa rd" w:date="2022-05-10T18:28:00Z">
              <w:r w:rsidRPr="00396325" w:rsidDel="007E0F3F">
                <w:rPr>
                  <w:rFonts w:ascii="Times New Roman" w:eastAsia="굴림"/>
                  <w:sz w:val="19"/>
                  <w:szCs w:val="19"/>
                </w:rPr>
                <w:delText>0.44±0.09</w:delText>
              </w:r>
              <w:r w:rsidR="00731F1D" w:rsidRPr="00731F1D" w:rsidDel="007E0F3F">
                <w:rPr>
                  <w:rFonts w:ascii="Times New Roman" w:eastAsia="굴림"/>
                  <w:sz w:val="19"/>
                  <w:szCs w:val="19"/>
                  <w:vertAlign w:val="superscript"/>
                </w:rPr>
                <w:delText>***</w:delText>
              </w:r>
            </w:del>
          </w:p>
        </w:tc>
        <w:tc>
          <w:tcPr>
            <w:tcW w:w="1700" w:type="dxa"/>
            <w:tcBorders>
              <w:top w:val="nil"/>
              <w:left w:val="nil"/>
              <w:bottom w:val="double" w:sz="4" w:space="0" w:color="auto"/>
              <w:right w:val="nil"/>
            </w:tcBorders>
            <w:shd w:val="clear" w:color="auto" w:fill="auto"/>
            <w:tcMar>
              <w:top w:w="7" w:type="dxa"/>
              <w:left w:w="7" w:type="dxa"/>
              <w:bottom w:w="0" w:type="dxa"/>
              <w:right w:w="7" w:type="dxa"/>
            </w:tcMar>
            <w:vAlign w:val="center"/>
            <w:hideMark/>
          </w:tcPr>
          <w:p w14:paraId="6F029AB3" w14:textId="4CB889C3" w:rsidR="00FF1EE2" w:rsidRPr="00396325" w:rsidDel="007E0F3F" w:rsidRDefault="00FF1EE2" w:rsidP="004815FE">
            <w:pPr>
              <w:pStyle w:val="a4"/>
              <w:wordWrap/>
              <w:spacing w:line="240" w:lineRule="auto"/>
              <w:contextualSpacing/>
              <w:jc w:val="left"/>
              <w:rPr>
                <w:del w:id="1173" w:author="kosa rd" w:date="2022-05-10T18:28:00Z"/>
                <w:rFonts w:ascii="Times New Roman" w:eastAsia="굴림"/>
                <w:sz w:val="19"/>
                <w:szCs w:val="19"/>
              </w:rPr>
            </w:pPr>
            <w:del w:id="1174" w:author="kosa rd" w:date="2022-05-10T18:28:00Z">
              <w:r w:rsidRPr="00396325" w:rsidDel="007E0F3F">
                <w:rPr>
                  <w:rFonts w:ascii="Times New Roman" w:eastAsia="굴림"/>
                  <w:sz w:val="19"/>
                  <w:szCs w:val="19"/>
                </w:rPr>
                <w:delText>0.86±0.61</w:delText>
              </w:r>
            </w:del>
          </w:p>
        </w:tc>
        <w:tc>
          <w:tcPr>
            <w:tcW w:w="1700" w:type="dxa"/>
            <w:tcBorders>
              <w:top w:val="nil"/>
              <w:left w:val="nil"/>
              <w:bottom w:val="double" w:sz="4" w:space="0" w:color="auto"/>
              <w:right w:val="nil"/>
            </w:tcBorders>
            <w:shd w:val="clear" w:color="auto" w:fill="auto"/>
            <w:tcMar>
              <w:top w:w="7" w:type="dxa"/>
              <w:left w:w="7" w:type="dxa"/>
              <w:bottom w:w="0" w:type="dxa"/>
              <w:right w:w="7" w:type="dxa"/>
            </w:tcMar>
            <w:vAlign w:val="center"/>
            <w:hideMark/>
          </w:tcPr>
          <w:p w14:paraId="51F5B1F9" w14:textId="150B6E3C" w:rsidR="00FF1EE2" w:rsidRPr="00396325" w:rsidDel="007E0F3F" w:rsidRDefault="00FF1EE2" w:rsidP="004815FE">
            <w:pPr>
              <w:pStyle w:val="a4"/>
              <w:wordWrap/>
              <w:spacing w:line="240" w:lineRule="auto"/>
              <w:contextualSpacing/>
              <w:jc w:val="left"/>
              <w:rPr>
                <w:del w:id="1175" w:author="kosa rd" w:date="2022-05-10T18:28:00Z"/>
                <w:rFonts w:ascii="Times New Roman" w:eastAsia="굴림"/>
                <w:sz w:val="19"/>
                <w:szCs w:val="19"/>
              </w:rPr>
            </w:pPr>
            <w:del w:id="1176" w:author="kosa rd" w:date="2022-05-10T18:28:00Z">
              <w:r w:rsidRPr="00396325" w:rsidDel="007E0F3F">
                <w:rPr>
                  <w:rFonts w:ascii="Times New Roman" w:eastAsia="굴림"/>
                  <w:sz w:val="19"/>
                  <w:szCs w:val="19"/>
                </w:rPr>
                <w:delText>0.54±0.08</w:delText>
              </w:r>
              <w:r w:rsidR="00731F1D" w:rsidRPr="00731F1D" w:rsidDel="007E0F3F">
                <w:rPr>
                  <w:rFonts w:ascii="Times New Roman" w:eastAsia="굴림"/>
                  <w:sz w:val="19"/>
                  <w:szCs w:val="19"/>
                  <w:vertAlign w:val="superscript"/>
                </w:rPr>
                <w:delText>**</w:delText>
              </w:r>
            </w:del>
          </w:p>
        </w:tc>
        <w:tc>
          <w:tcPr>
            <w:tcW w:w="1700" w:type="dxa"/>
            <w:tcBorders>
              <w:top w:val="nil"/>
              <w:left w:val="nil"/>
              <w:bottom w:val="double" w:sz="4" w:space="0" w:color="auto"/>
              <w:right w:val="nil"/>
            </w:tcBorders>
            <w:shd w:val="clear" w:color="auto" w:fill="auto"/>
            <w:tcMar>
              <w:top w:w="7" w:type="dxa"/>
              <w:left w:w="7" w:type="dxa"/>
              <w:bottom w:w="0" w:type="dxa"/>
              <w:right w:w="7" w:type="dxa"/>
            </w:tcMar>
            <w:vAlign w:val="center"/>
            <w:hideMark/>
          </w:tcPr>
          <w:p w14:paraId="59B97B7E" w14:textId="1E560E9E" w:rsidR="00FF1EE2" w:rsidRPr="00396325" w:rsidDel="007E0F3F" w:rsidRDefault="00FF1EE2" w:rsidP="004815FE">
            <w:pPr>
              <w:pStyle w:val="a4"/>
              <w:wordWrap/>
              <w:spacing w:line="240" w:lineRule="auto"/>
              <w:contextualSpacing/>
              <w:jc w:val="left"/>
              <w:rPr>
                <w:del w:id="1177" w:author="kosa rd" w:date="2022-05-10T18:28:00Z"/>
                <w:rFonts w:ascii="Times New Roman" w:eastAsia="굴림"/>
                <w:sz w:val="19"/>
                <w:szCs w:val="19"/>
              </w:rPr>
            </w:pPr>
            <w:del w:id="1178" w:author="kosa rd" w:date="2022-05-10T18:28:00Z">
              <w:r w:rsidRPr="00396325" w:rsidDel="007E0F3F">
                <w:rPr>
                  <w:rFonts w:ascii="Times New Roman" w:eastAsia="굴림"/>
                  <w:sz w:val="19"/>
                  <w:szCs w:val="19"/>
                </w:rPr>
                <w:delText>0.38±0.37</w:delText>
              </w:r>
              <w:r w:rsidR="00731F1D" w:rsidRPr="00731F1D" w:rsidDel="007E0F3F">
                <w:rPr>
                  <w:rFonts w:ascii="Times New Roman" w:eastAsia="굴림"/>
                  <w:sz w:val="19"/>
                  <w:szCs w:val="19"/>
                  <w:vertAlign w:val="superscript"/>
                </w:rPr>
                <w:delText>***</w:delText>
              </w:r>
            </w:del>
          </w:p>
        </w:tc>
        <w:tc>
          <w:tcPr>
            <w:tcW w:w="1720" w:type="dxa"/>
            <w:tcBorders>
              <w:top w:val="nil"/>
              <w:left w:val="nil"/>
              <w:bottom w:val="double" w:sz="4" w:space="0" w:color="auto"/>
              <w:right w:val="nil"/>
            </w:tcBorders>
            <w:shd w:val="clear" w:color="auto" w:fill="auto"/>
            <w:tcMar>
              <w:top w:w="7" w:type="dxa"/>
              <w:left w:w="7" w:type="dxa"/>
              <w:bottom w:w="0" w:type="dxa"/>
              <w:right w:w="7" w:type="dxa"/>
            </w:tcMar>
            <w:vAlign w:val="center"/>
            <w:hideMark/>
          </w:tcPr>
          <w:p w14:paraId="3BC3690A" w14:textId="2D94329F" w:rsidR="00FF1EE2" w:rsidRPr="00396325" w:rsidDel="007E0F3F" w:rsidRDefault="00FF1EE2" w:rsidP="004815FE">
            <w:pPr>
              <w:pStyle w:val="a4"/>
              <w:wordWrap/>
              <w:spacing w:line="240" w:lineRule="auto"/>
              <w:contextualSpacing/>
              <w:jc w:val="left"/>
              <w:rPr>
                <w:del w:id="1179" w:author="kosa rd" w:date="2022-05-10T18:28:00Z"/>
                <w:rFonts w:ascii="Times New Roman" w:eastAsia="굴림"/>
                <w:sz w:val="19"/>
                <w:szCs w:val="19"/>
              </w:rPr>
            </w:pPr>
            <w:del w:id="1180" w:author="kosa rd" w:date="2022-05-10T18:28:00Z">
              <w:r w:rsidRPr="00396325" w:rsidDel="007E0F3F">
                <w:rPr>
                  <w:rFonts w:ascii="Times New Roman" w:eastAsia="굴림"/>
                  <w:sz w:val="19"/>
                  <w:szCs w:val="19"/>
                </w:rPr>
                <w:delText>0.65±0.81</w:delText>
              </w:r>
            </w:del>
          </w:p>
        </w:tc>
      </w:tr>
      <w:tr w:rsidR="00E74ACB" w:rsidRPr="00396325" w:rsidDel="007E0F3F" w14:paraId="2EFEBF2E" w14:textId="6A5BB655" w:rsidTr="00E74ACB">
        <w:trPr>
          <w:trHeight w:val="152"/>
          <w:jc w:val="center"/>
          <w:del w:id="1181" w:author="kosa rd" w:date="2022-05-10T18:28:00Z"/>
        </w:trPr>
        <w:tc>
          <w:tcPr>
            <w:tcW w:w="2960" w:type="dxa"/>
            <w:gridSpan w:val="2"/>
            <w:tcBorders>
              <w:left w:val="nil"/>
              <w:bottom w:val="single" w:sz="4" w:space="0" w:color="000000"/>
              <w:right w:val="nil"/>
            </w:tcBorders>
            <w:shd w:val="clear" w:color="auto" w:fill="auto"/>
            <w:tcMar>
              <w:top w:w="7" w:type="dxa"/>
              <w:left w:w="7" w:type="dxa"/>
              <w:bottom w:w="0" w:type="dxa"/>
              <w:right w:w="7" w:type="dxa"/>
            </w:tcMar>
            <w:vAlign w:val="center"/>
            <w:hideMark/>
          </w:tcPr>
          <w:p w14:paraId="18557B71" w14:textId="0F82810C" w:rsidR="00E74ACB" w:rsidRPr="00396325" w:rsidDel="007E0F3F" w:rsidRDefault="00E74ACB" w:rsidP="00E74ACB">
            <w:pPr>
              <w:pStyle w:val="a4"/>
              <w:wordWrap/>
              <w:spacing w:line="240" w:lineRule="auto"/>
              <w:contextualSpacing/>
              <w:jc w:val="left"/>
              <w:rPr>
                <w:del w:id="1182" w:author="kosa rd" w:date="2022-05-10T18:28:00Z"/>
                <w:rFonts w:ascii="Times New Roman" w:eastAsia="굴림"/>
                <w:sz w:val="19"/>
                <w:szCs w:val="19"/>
              </w:rPr>
            </w:pPr>
            <w:del w:id="1183" w:author="kosa rd" w:date="2022-05-10T18:28:00Z">
              <w:r w:rsidRPr="00396325" w:rsidDel="007E0F3F">
                <w:rPr>
                  <w:rFonts w:ascii="Times New Roman" w:eastAsia="굴림"/>
                  <w:sz w:val="19"/>
                  <w:szCs w:val="19"/>
                </w:rPr>
                <w:delText>5alpha-reductase (ng/ml)</w:delText>
              </w:r>
            </w:del>
          </w:p>
        </w:tc>
        <w:tc>
          <w:tcPr>
            <w:tcW w:w="1660" w:type="dxa"/>
            <w:tcBorders>
              <w:left w:val="nil"/>
              <w:bottom w:val="single" w:sz="4" w:space="0" w:color="000000"/>
              <w:right w:val="nil"/>
            </w:tcBorders>
            <w:shd w:val="clear" w:color="auto" w:fill="auto"/>
            <w:tcMar>
              <w:top w:w="7" w:type="dxa"/>
              <w:left w:w="7" w:type="dxa"/>
              <w:bottom w:w="0" w:type="dxa"/>
              <w:right w:w="7" w:type="dxa"/>
            </w:tcMar>
            <w:vAlign w:val="center"/>
          </w:tcPr>
          <w:p w14:paraId="226D6469" w14:textId="1C9D55CB" w:rsidR="00E74ACB" w:rsidRPr="00396325" w:rsidDel="007E0F3F" w:rsidRDefault="00E74ACB" w:rsidP="004815FE">
            <w:pPr>
              <w:pStyle w:val="a4"/>
              <w:wordWrap/>
              <w:spacing w:line="240" w:lineRule="auto"/>
              <w:contextualSpacing/>
              <w:jc w:val="left"/>
              <w:rPr>
                <w:del w:id="1184" w:author="kosa rd" w:date="2022-05-10T18:28:00Z"/>
                <w:rFonts w:ascii="Times New Roman" w:eastAsia="굴림"/>
                <w:sz w:val="19"/>
                <w:szCs w:val="19"/>
              </w:rPr>
            </w:pPr>
          </w:p>
        </w:tc>
        <w:tc>
          <w:tcPr>
            <w:tcW w:w="1700" w:type="dxa"/>
            <w:tcBorders>
              <w:left w:val="nil"/>
              <w:bottom w:val="single" w:sz="4" w:space="0" w:color="000000"/>
              <w:right w:val="nil"/>
            </w:tcBorders>
            <w:shd w:val="clear" w:color="auto" w:fill="auto"/>
            <w:tcMar>
              <w:top w:w="7" w:type="dxa"/>
              <w:left w:w="7" w:type="dxa"/>
              <w:bottom w:w="0" w:type="dxa"/>
              <w:right w:w="7" w:type="dxa"/>
            </w:tcMar>
            <w:vAlign w:val="center"/>
          </w:tcPr>
          <w:p w14:paraId="59B1D920" w14:textId="5AF11B92" w:rsidR="00E74ACB" w:rsidRPr="00396325" w:rsidDel="007E0F3F" w:rsidRDefault="00E74ACB" w:rsidP="004815FE">
            <w:pPr>
              <w:pStyle w:val="a4"/>
              <w:wordWrap/>
              <w:spacing w:line="240" w:lineRule="auto"/>
              <w:contextualSpacing/>
              <w:jc w:val="left"/>
              <w:rPr>
                <w:del w:id="1185" w:author="kosa rd" w:date="2022-05-10T18:28:00Z"/>
                <w:rFonts w:ascii="Times New Roman" w:eastAsia="굴림"/>
                <w:sz w:val="19"/>
                <w:szCs w:val="19"/>
              </w:rPr>
            </w:pPr>
          </w:p>
        </w:tc>
        <w:tc>
          <w:tcPr>
            <w:tcW w:w="1700" w:type="dxa"/>
            <w:tcBorders>
              <w:left w:val="nil"/>
              <w:bottom w:val="single" w:sz="4" w:space="0" w:color="000000"/>
              <w:right w:val="nil"/>
            </w:tcBorders>
            <w:shd w:val="clear" w:color="auto" w:fill="auto"/>
            <w:tcMar>
              <w:top w:w="7" w:type="dxa"/>
              <w:left w:w="7" w:type="dxa"/>
              <w:bottom w:w="0" w:type="dxa"/>
              <w:right w:w="7" w:type="dxa"/>
            </w:tcMar>
            <w:vAlign w:val="center"/>
          </w:tcPr>
          <w:p w14:paraId="16E37752" w14:textId="6EBB8D2C" w:rsidR="00E74ACB" w:rsidRPr="00396325" w:rsidDel="007E0F3F" w:rsidRDefault="00E74ACB" w:rsidP="004815FE">
            <w:pPr>
              <w:pStyle w:val="a4"/>
              <w:wordWrap/>
              <w:spacing w:line="240" w:lineRule="auto"/>
              <w:contextualSpacing/>
              <w:jc w:val="left"/>
              <w:rPr>
                <w:del w:id="1186" w:author="kosa rd" w:date="2022-05-10T18:28:00Z"/>
                <w:rFonts w:ascii="Times New Roman" w:eastAsia="굴림"/>
                <w:sz w:val="19"/>
                <w:szCs w:val="19"/>
              </w:rPr>
            </w:pPr>
          </w:p>
        </w:tc>
        <w:tc>
          <w:tcPr>
            <w:tcW w:w="1700" w:type="dxa"/>
            <w:tcBorders>
              <w:left w:val="nil"/>
              <w:bottom w:val="single" w:sz="4" w:space="0" w:color="000000"/>
              <w:right w:val="nil"/>
            </w:tcBorders>
            <w:shd w:val="clear" w:color="auto" w:fill="auto"/>
            <w:tcMar>
              <w:top w:w="7" w:type="dxa"/>
              <w:left w:w="7" w:type="dxa"/>
              <w:bottom w:w="0" w:type="dxa"/>
              <w:right w:w="7" w:type="dxa"/>
            </w:tcMar>
            <w:vAlign w:val="center"/>
          </w:tcPr>
          <w:p w14:paraId="2F653E56" w14:textId="2C23C8B9" w:rsidR="00E74ACB" w:rsidRPr="00396325" w:rsidDel="007E0F3F" w:rsidRDefault="00E74ACB" w:rsidP="004815FE">
            <w:pPr>
              <w:pStyle w:val="a4"/>
              <w:wordWrap/>
              <w:spacing w:line="240" w:lineRule="auto"/>
              <w:contextualSpacing/>
              <w:jc w:val="left"/>
              <w:rPr>
                <w:del w:id="1187" w:author="kosa rd" w:date="2022-05-10T18:28:00Z"/>
                <w:rFonts w:ascii="Times New Roman" w:eastAsia="굴림"/>
                <w:sz w:val="19"/>
                <w:szCs w:val="19"/>
              </w:rPr>
            </w:pPr>
          </w:p>
        </w:tc>
        <w:tc>
          <w:tcPr>
            <w:tcW w:w="1700" w:type="dxa"/>
            <w:tcBorders>
              <w:left w:val="nil"/>
              <w:bottom w:val="single" w:sz="4" w:space="0" w:color="000000"/>
              <w:right w:val="nil"/>
            </w:tcBorders>
            <w:shd w:val="clear" w:color="auto" w:fill="auto"/>
            <w:tcMar>
              <w:top w:w="7" w:type="dxa"/>
              <w:left w:w="7" w:type="dxa"/>
              <w:bottom w:w="0" w:type="dxa"/>
              <w:right w:w="7" w:type="dxa"/>
            </w:tcMar>
            <w:vAlign w:val="center"/>
          </w:tcPr>
          <w:p w14:paraId="5A152FE6" w14:textId="73D81EDF" w:rsidR="00E74ACB" w:rsidRPr="00396325" w:rsidDel="007E0F3F" w:rsidRDefault="00E74ACB" w:rsidP="004815FE">
            <w:pPr>
              <w:pStyle w:val="a4"/>
              <w:wordWrap/>
              <w:spacing w:line="240" w:lineRule="auto"/>
              <w:contextualSpacing/>
              <w:jc w:val="left"/>
              <w:rPr>
                <w:del w:id="1188" w:author="kosa rd" w:date="2022-05-10T18:28:00Z"/>
                <w:rFonts w:ascii="Times New Roman" w:eastAsia="굴림"/>
                <w:sz w:val="19"/>
                <w:szCs w:val="19"/>
              </w:rPr>
            </w:pPr>
          </w:p>
        </w:tc>
        <w:tc>
          <w:tcPr>
            <w:tcW w:w="1700" w:type="dxa"/>
            <w:tcBorders>
              <w:left w:val="nil"/>
              <w:bottom w:val="single" w:sz="4" w:space="0" w:color="000000"/>
              <w:right w:val="nil"/>
            </w:tcBorders>
            <w:shd w:val="clear" w:color="auto" w:fill="auto"/>
            <w:tcMar>
              <w:top w:w="7" w:type="dxa"/>
              <w:left w:w="7" w:type="dxa"/>
              <w:bottom w:w="0" w:type="dxa"/>
              <w:right w:w="7" w:type="dxa"/>
            </w:tcMar>
            <w:vAlign w:val="center"/>
          </w:tcPr>
          <w:p w14:paraId="79DB6F68" w14:textId="45253DA8" w:rsidR="00E74ACB" w:rsidRPr="00396325" w:rsidDel="007E0F3F" w:rsidRDefault="00E74ACB" w:rsidP="004815FE">
            <w:pPr>
              <w:pStyle w:val="a4"/>
              <w:wordWrap/>
              <w:spacing w:line="240" w:lineRule="auto"/>
              <w:contextualSpacing/>
              <w:jc w:val="left"/>
              <w:rPr>
                <w:del w:id="1189" w:author="kosa rd" w:date="2022-05-10T18:28:00Z"/>
                <w:rFonts w:ascii="Times New Roman" w:eastAsia="굴림"/>
                <w:sz w:val="19"/>
                <w:szCs w:val="19"/>
              </w:rPr>
            </w:pPr>
          </w:p>
        </w:tc>
        <w:tc>
          <w:tcPr>
            <w:tcW w:w="1720" w:type="dxa"/>
            <w:tcBorders>
              <w:left w:val="nil"/>
              <w:bottom w:val="single" w:sz="4" w:space="0" w:color="000000"/>
              <w:right w:val="nil"/>
            </w:tcBorders>
            <w:shd w:val="clear" w:color="auto" w:fill="auto"/>
            <w:tcMar>
              <w:top w:w="7" w:type="dxa"/>
              <w:left w:w="7" w:type="dxa"/>
              <w:bottom w:w="0" w:type="dxa"/>
              <w:right w:w="7" w:type="dxa"/>
            </w:tcMar>
            <w:vAlign w:val="center"/>
          </w:tcPr>
          <w:p w14:paraId="724DD559" w14:textId="40BB3E8E" w:rsidR="00E74ACB" w:rsidRPr="00396325" w:rsidDel="007E0F3F" w:rsidRDefault="00E74ACB" w:rsidP="004815FE">
            <w:pPr>
              <w:pStyle w:val="a4"/>
              <w:wordWrap/>
              <w:spacing w:line="240" w:lineRule="auto"/>
              <w:contextualSpacing/>
              <w:jc w:val="left"/>
              <w:rPr>
                <w:del w:id="1190" w:author="kosa rd" w:date="2022-05-10T18:28:00Z"/>
                <w:rFonts w:ascii="Times New Roman" w:eastAsia="굴림"/>
                <w:sz w:val="19"/>
                <w:szCs w:val="19"/>
              </w:rPr>
            </w:pPr>
          </w:p>
        </w:tc>
      </w:tr>
      <w:tr w:rsidR="00FF1EE2" w:rsidRPr="00396325" w:rsidDel="007E0F3F" w14:paraId="15FCE022" w14:textId="712C5ECC" w:rsidTr="00E1308B">
        <w:trPr>
          <w:trHeight w:val="152"/>
          <w:jc w:val="center"/>
          <w:del w:id="1191" w:author="kosa rd" w:date="2022-05-10T18:28:00Z"/>
        </w:trPr>
        <w:tc>
          <w:tcPr>
            <w:tcW w:w="1300" w:type="dxa"/>
            <w:tcBorders>
              <w:top w:val="single" w:sz="4" w:space="0" w:color="000000"/>
              <w:left w:val="nil"/>
              <w:right w:val="nil"/>
            </w:tcBorders>
            <w:shd w:val="clear" w:color="auto" w:fill="auto"/>
            <w:tcMar>
              <w:top w:w="7" w:type="dxa"/>
              <w:left w:w="7" w:type="dxa"/>
              <w:bottom w:w="0" w:type="dxa"/>
              <w:right w:w="7" w:type="dxa"/>
            </w:tcMar>
            <w:vAlign w:val="center"/>
            <w:hideMark/>
          </w:tcPr>
          <w:p w14:paraId="7DF90752" w14:textId="4675CAB3" w:rsidR="00FF1EE2" w:rsidRPr="00396325" w:rsidDel="007E0F3F" w:rsidRDefault="00FF1EE2" w:rsidP="00387470">
            <w:pPr>
              <w:pStyle w:val="a4"/>
              <w:wordWrap/>
              <w:spacing w:line="240" w:lineRule="auto"/>
              <w:contextualSpacing/>
              <w:jc w:val="left"/>
              <w:rPr>
                <w:del w:id="1192" w:author="kosa rd" w:date="2022-05-10T18:28:00Z"/>
                <w:rFonts w:ascii="Times New Roman" w:eastAsia="굴림"/>
                <w:sz w:val="19"/>
                <w:szCs w:val="19"/>
              </w:rPr>
            </w:pPr>
            <w:del w:id="1193" w:author="kosa rd" w:date="2022-05-10T18:28:00Z">
              <w:r w:rsidRPr="00396325" w:rsidDel="007E0F3F">
                <w:rPr>
                  <w:rFonts w:ascii="Times New Roman" w:eastAsia="굴림"/>
                  <w:sz w:val="19"/>
                  <w:szCs w:val="19"/>
                </w:rPr>
                <w:delText>NC</w:delText>
              </w:r>
            </w:del>
          </w:p>
        </w:tc>
        <w:tc>
          <w:tcPr>
            <w:tcW w:w="1660" w:type="dxa"/>
            <w:tcBorders>
              <w:top w:val="single" w:sz="4" w:space="0" w:color="000000"/>
              <w:left w:val="nil"/>
              <w:right w:val="nil"/>
            </w:tcBorders>
            <w:shd w:val="clear" w:color="auto" w:fill="auto"/>
            <w:tcMar>
              <w:top w:w="7" w:type="dxa"/>
              <w:left w:w="7" w:type="dxa"/>
              <w:bottom w:w="0" w:type="dxa"/>
              <w:right w:w="7" w:type="dxa"/>
            </w:tcMar>
            <w:vAlign w:val="center"/>
            <w:hideMark/>
          </w:tcPr>
          <w:p w14:paraId="559ADD28" w14:textId="2FEE0115" w:rsidR="00FF1EE2" w:rsidRPr="00396325" w:rsidDel="007E0F3F" w:rsidRDefault="00FF1EE2" w:rsidP="00387470">
            <w:pPr>
              <w:pStyle w:val="a4"/>
              <w:spacing w:line="240" w:lineRule="auto"/>
              <w:contextualSpacing/>
              <w:jc w:val="center"/>
              <w:rPr>
                <w:del w:id="1194" w:author="kosa rd" w:date="2022-05-10T18:28:00Z"/>
                <w:rFonts w:ascii="Times New Roman" w:eastAsia="굴림"/>
                <w:sz w:val="19"/>
                <w:szCs w:val="19"/>
              </w:rPr>
            </w:pPr>
          </w:p>
        </w:tc>
        <w:tc>
          <w:tcPr>
            <w:tcW w:w="1660" w:type="dxa"/>
            <w:tcBorders>
              <w:top w:val="single" w:sz="4" w:space="0" w:color="000000"/>
              <w:left w:val="nil"/>
              <w:right w:val="nil"/>
            </w:tcBorders>
            <w:shd w:val="clear" w:color="auto" w:fill="auto"/>
            <w:tcMar>
              <w:top w:w="7" w:type="dxa"/>
              <w:left w:w="7" w:type="dxa"/>
              <w:bottom w:w="0" w:type="dxa"/>
              <w:right w:w="7" w:type="dxa"/>
            </w:tcMar>
            <w:vAlign w:val="center"/>
            <w:hideMark/>
          </w:tcPr>
          <w:p w14:paraId="312337DA" w14:textId="63BE034B" w:rsidR="00FF1EE2" w:rsidRPr="00396325" w:rsidDel="007E0F3F" w:rsidRDefault="00FF1EE2" w:rsidP="004815FE">
            <w:pPr>
              <w:pStyle w:val="a4"/>
              <w:wordWrap/>
              <w:spacing w:line="240" w:lineRule="auto"/>
              <w:contextualSpacing/>
              <w:jc w:val="left"/>
              <w:rPr>
                <w:del w:id="1195" w:author="kosa rd" w:date="2022-05-10T18:28:00Z"/>
                <w:rFonts w:ascii="Times New Roman" w:eastAsia="굴림"/>
                <w:sz w:val="19"/>
                <w:szCs w:val="19"/>
              </w:rPr>
            </w:pPr>
            <w:del w:id="1196" w:author="kosa rd" w:date="2022-05-10T18:28:00Z">
              <w:r w:rsidRPr="00396325" w:rsidDel="007E0F3F">
                <w:rPr>
                  <w:rFonts w:ascii="Times New Roman" w:eastAsia="굴림"/>
                  <w:sz w:val="19"/>
                  <w:szCs w:val="19"/>
                </w:rPr>
                <w:delText>1.03±0.33</w:delText>
              </w:r>
            </w:del>
          </w:p>
        </w:tc>
        <w:tc>
          <w:tcPr>
            <w:tcW w:w="1700" w:type="dxa"/>
            <w:tcBorders>
              <w:top w:val="single" w:sz="4" w:space="0" w:color="000000"/>
              <w:left w:val="nil"/>
              <w:right w:val="nil"/>
            </w:tcBorders>
            <w:shd w:val="clear" w:color="auto" w:fill="auto"/>
            <w:tcMar>
              <w:top w:w="7" w:type="dxa"/>
              <w:left w:w="7" w:type="dxa"/>
              <w:bottom w:w="0" w:type="dxa"/>
              <w:right w:w="7" w:type="dxa"/>
            </w:tcMar>
            <w:vAlign w:val="center"/>
            <w:hideMark/>
          </w:tcPr>
          <w:p w14:paraId="2F226463" w14:textId="60CEF80B" w:rsidR="00FF1EE2" w:rsidRPr="00396325" w:rsidDel="007E0F3F" w:rsidRDefault="00FF1EE2" w:rsidP="004815FE">
            <w:pPr>
              <w:pStyle w:val="a4"/>
              <w:wordWrap/>
              <w:spacing w:line="240" w:lineRule="auto"/>
              <w:contextualSpacing/>
              <w:jc w:val="left"/>
              <w:rPr>
                <w:del w:id="1197" w:author="kosa rd" w:date="2022-05-10T18:28:00Z"/>
                <w:rFonts w:ascii="Times New Roman" w:eastAsia="굴림"/>
                <w:sz w:val="19"/>
                <w:szCs w:val="19"/>
              </w:rPr>
            </w:pPr>
            <w:del w:id="1198" w:author="kosa rd" w:date="2022-05-10T18:28:00Z">
              <w:r w:rsidRPr="00396325" w:rsidDel="007E0F3F">
                <w:rPr>
                  <w:rFonts w:ascii="Times New Roman" w:eastAsia="굴림"/>
                  <w:sz w:val="19"/>
                  <w:szCs w:val="19"/>
                </w:rPr>
                <w:delText>0.68±0.30</w:delText>
              </w:r>
            </w:del>
          </w:p>
        </w:tc>
        <w:tc>
          <w:tcPr>
            <w:tcW w:w="1700" w:type="dxa"/>
            <w:tcBorders>
              <w:top w:val="single" w:sz="4" w:space="0" w:color="000000"/>
              <w:left w:val="nil"/>
              <w:right w:val="nil"/>
            </w:tcBorders>
            <w:shd w:val="clear" w:color="auto" w:fill="auto"/>
            <w:tcMar>
              <w:top w:w="7" w:type="dxa"/>
              <w:left w:w="7" w:type="dxa"/>
              <w:bottom w:w="0" w:type="dxa"/>
              <w:right w:w="7" w:type="dxa"/>
            </w:tcMar>
            <w:vAlign w:val="center"/>
            <w:hideMark/>
          </w:tcPr>
          <w:p w14:paraId="5571FAA9" w14:textId="7092BF81" w:rsidR="00FF1EE2" w:rsidRPr="00396325" w:rsidDel="007E0F3F" w:rsidRDefault="00FF1EE2" w:rsidP="004815FE">
            <w:pPr>
              <w:pStyle w:val="a4"/>
              <w:wordWrap/>
              <w:spacing w:line="240" w:lineRule="auto"/>
              <w:contextualSpacing/>
              <w:jc w:val="left"/>
              <w:rPr>
                <w:del w:id="1199" w:author="kosa rd" w:date="2022-05-10T18:28:00Z"/>
                <w:rFonts w:ascii="Times New Roman" w:eastAsia="굴림"/>
                <w:sz w:val="19"/>
                <w:szCs w:val="19"/>
              </w:rPr>
            </w:pPr>
            <w:del w:id="1200" w:author="kosa rd" w:date="2022-05-10T18:28:00Z">
              <w:r w:rsidRPr="00396325" w:rsidDel="007E0F3F">
                <w:rPr>
                  <w:rFonts w:ascii="Times New Roman" w:eastAsia="굴림"/>
                  <w:sz w:val="19"/>
                  <w:szCs w:val="19"/>
                </w:rPr>
                <w:delText>0.76±0.28</w:delText>
              </w:r>
            </w:del>
          </w:p>
        </w:tc>
        <w:tc>
          <w:tcPr>
            <w:tcW w:w="1700" w:type="dxa"/>
            <w:tcBorders>
              <w:top w:val="single" w:sz="4" w:space="0" w:color="000000"/>
              <w:left w:val="nil"/>
              <w:right w:val="nil"/>
            </w:tcBorders>
            <w:shd w:val="clear" w:color="auto" w:fill="auto"/>
            <w:tcMar>
              <w:top w:w="7" w:type="dxa"/>
              <w:left w:w="7" w:type="dxa"/>
              <w:bottom w:w="0" w:type="dxa"/>
              <w:right w:w="7" w:type="dxa"/>
            </w:tcMar>
            <w:vAlign w:val="center"/>
            <w:hideMark/>
          </w:tcPr>
          <w:p w14:paraId="10AA174A" w14:textId="79B9232F" w:rsidR="00FF1EE2" w:rsidRPr="00396325" w:rsidDel="007E0F3F" w:rsidRDefault="00FF1EE2" w:rsidP="004815FE">
            <w:pPr>
              <w:pStyle w:val="a4"/>
              <w:wordWrap/>
              <w:spacing w:line="240" w:lineRule="auto"/>
              <w:contextualSpacing/>
              <w:jc w:val="left"/>
              <w:rPr>
                <w:del w:id="1201" w:author="kosa rd" w:date="2022-05-10T18:28:00Z"/>
                <w:rFonts w:ascii="Times New Roman" w:eastAsia="굴림"/>
                <w:sz w:val="19"/>
                <w:szCs w:val="19"/>
              </w:rPr>
            </w:pPr>
            <w:del w:id="1202" w:author="kosa rd" w:date="2022-05-10T18:28:00Z">
              <w:r w:rsidRPr="00396325" w:rsidDel="007E0F3F">
                <w:rPr>
                  <w:rFonts w:ascii="Times New Roman" w:eastAsia="굴림"/>
                  <w:sz w:val="19"/>
                  <w:szCs w:val="19"/>
                </w:rPr>
                <w:delText>0.72±0.27</w:delText>
              </w:r>
            </w:del>
          </w:p>
        </w:tc>
        <w:tc>
          <w:tcPr>
            <w:tcW w:w="1700" w:type="dxa"/>
            <w:tcBorders>
              <w:top w:val="single" w:sz="4" w:space="0" w:color="000000"/>
              <w:left w:val="nil"/>
              <w:right w:val="nil"/>
            </w:tcBorders>
            <w:shd w:val="clear" w:color="auto" w:fill="auto"/>
            <w:tcMar>
              <w:top w:w="7" w:type="dxa"/>
              <w:left w:w="7" w:type="dxa"/>
              <w:bottom w:w="0" w:type="dxa"/>
              <w:right w:w="7" w:type="dxa"/>
            </w:tcMar>
            <w:vAlign w:val="center"/>
            <w:hideMark/>
          </w:tcPr>
          <w:p w14:paraId="684C28F4" w14:textId="47DEDEDB" w:rsidR="00FF1EE2" w:rsidRPr="00396325" w:rsidDel="007E0F3F" w:rsidRDefault="00FF1EE2" w:rsidP="004815FE">
            <w:pPr>
              <w:pStyle w:val="a4"/>
              <w:wordWrap/>
              <w:spacing w:line="240" w:lineRule="auto"/>
              <w:contextualSpacing/>
              <w:jc w:val="left"/>
              <w:rPr>
                <w:del w:id="1203" w:author="kosa rd" w:date="2022-05-10T18:28:00Z"/>
                <w:rFonts w:ascii="Times New Roman" w:eastAsia="굴림"/>
                <w:sz w:val="19"/>
                <w:szCs w:val="19"/>
              </w:rPr>
            </w:pPr>
            <w:del w:id="1204" w:author="kosa rd" w:date="2022-05-10T18:28:00Z">
              <w:r w:rsidRPr="00396325" w:rsidDel="007E0F3F">
                <w:rPr>
                  <w:rFonts w:ascii="Times New Roman" w:eastAsia="굴림"/>
                  <w:sz w:val="19"/>
                  <w:szCs w:val="19"/>
                </w:rPr>
                <w:delText>1.26±0.27</w:delText>
              </w:r>
            </w:del>
          </w:p>
        </w:tc>
        <w:tc>
          <w:tcPr>
            <w:tcW w:w="1700" w:type="dxa"/>
            <w:tcBorders>
              <w:top w:val="single" w:sz="4" w:space="0" w:color="000000"/>
              <w:left w:val="nil"/>
              <w:right w:val="nil"/>
            </w:tcBorders>
            <w:shd w:val="clear" w:color="auto" w:fill="auto"/>
            <w:tcMar>
              <w:top w:w="7" w:type="dxa"/>
              <w:left w:w="7" w:type="dxa"/>
              <w:bottom w:w="0" w:type="dxa"/>
              <w:right w:w="7" w:type="dxa"/>
            </w:tcMar>
            <w:vAlign w:val="center"/>
            <w:hideMark/>
          </w:tcPr>
          <w:p w14:paraId="4CCC05E3" w14:textId="5AA736DB" w:rsidR="00FF1EE2" w:rsidRPr="00396325" w:rsidDel="007E0F3F" w:rsidRDefault="00FF1EE2" w:rsidP="004815FE">
            <w:pPr>
              <w:pStyle w:val="a4"/>
              <w:wordWrap/>
              <w:spacing w:line="240" w:lineRule="auto"/>
              <w:contextualSpacing/>
              <w:jc w:val="left"/>
              <w:rPr>
                <w:del w:id="1205" w:author="kosa rd" w:date="2022-05-10T18:28:00Z"/>
                <w:rFonts w:ascii="Times New Roman" w:eastAsia="굴림"/>
                <w:sz w:val="19"/>
                <w:szCs w:val="19"/>
              </w:rPr>
            </w:pPr>
            <w:del w:id="1206" w:author="kosa rd" w:date="2022-05-10T18:28:00Z">
              <w:r w:rsidRPr="00396325" w:rsidDel="007E0F3F">
                <w:rPr>
                  <w:rFonts w:ascii="Times New Roman" w:eastAsia="굴림"/>
                  <w:sz w:val="19"/>
                  <w:szCs w:val="19"/>
                </w:rPr>
                <w:delText>1.21±0.39</w:delText>
              </w:r>
            </w:del>
          </w:p>
        </w:tc>
        <w:tc>
          <w:tcPr>
            <w:tcW w:w="1720" w:type="dxa"/>
            <w:tcBorders>
              <w:top w:val="single" w:sz="4" w:space="0" w:color="000000"/>
              <w:left w:val="nil"/>
              <w:right w:val="nil"/>
            </w:tcBorders>
            <w:shd w:val="clear" w:color="auto" w:fill="auto"/>
            <w:tcMar>
              <w:top w:w="7" w:type="dxa"/>
              <w:left w:w="7" w:type="dxa"/>
              <w:bottom w:w="0" w:type="dxa"/>
              <w:right w:w="7" w:type="dxa"/>
            </w:tcMar>
            <w:vAlign w:val="center"/>
            <w:hideMark/>
          </w:tcPr>
          <w:p w14:paraId="4A0AA8DC" w14:textId="2F6FDADF" w:rsidR="00FF1EE2" w:rsidRPr="00396325" w:rsidDel="007E0F3F" w:rsidRDefault="00FF1EE2" w:rsidP="004815FE">
            <w:pPr>
              <w:pStyle w:val="a4"/>
              <w:wordWrap/>
              <w:spacing w:line="240" w:lineRule="auto"/>
              <w:contextualSpacing/>
              <w:jc w:val="left"/>
              <w:rPr>
                <w:del w:id="1207" w:author="kosa rd" w:date="2022-05-10T18:28:00Z"/>
                <w:rFonts w:ascii="Times New Roman" w:eastAsia="굴림"/>
                <w:sz w:val="19"/>
                <w:szCs w:val="19"/>
              </w:rPr>
            </w:pPr>
            <w:del w:id="1208" w:author="kosa rd" w:date="2022-05-10T18:28:00Z">
              <w:r w:rsidRPr="00396325" w:rsidDel="007E0F3F">
                <w:rPr>
                  <w:rFonts w:ascii="Times New Roman" w:eastAsia="굴림"/>
                  <w:sz w:val="19"/>
                  <w:szCs w:val="19"/>
                </w:rPr>
                <w:delText>1.03±0.42</w:delText>
              </w:r>
            </w:del>
          </w:p>
        </w:tc>
      </w:tr>
      <w:tr w:rsidR="00FF1EE2" w:rsidRPr="00396325" w:rsidDel="007E0F3F" w14:paraId="1F79E2C0" w14:textId="4443637B" w:rsidTr="00E1308B">
        <w:trPr>
          <w:trHeight w:val="152"/>
          <w:jc w:val="center"/>
          <w:del w:id="1209" w:author="kosa rd" w:date="2022-05-10T18:28:00Z"/>
        </w:trPr>
        <w:tc>
          <w:tcPr>
            <w:tcW w:w="1300" w:type="dxa"/>
            <w:tcBorders>
              <w:left w:val="nil"/>
              <w:bottom w:val="single" w:sz="4" w:space="0" w:color="auto"/>
              <w:right w:val="nil"/>
            </w:tcBorders>
            <w:shd w:val="clear" w:color="auto" w:fill="auto"/>
            <w:tcMar>
              <w:top w:w="7" w:type="dxa"/>
              <w:left w:w="7" w:type="dxa"/>
              <w:bottom w:w="0" w:type="dxa"/>
              <w:right w:w="7" w:type="dxa"/>
            </w:tcMar>
            <w:vAlign w:val="center"/>
            <w:hideMark/>
          </w:tcPr>
          <w:p w14:paraId="212F3485" w14:textId="2DD80936" w:rsidR="00FF1EE2" w:rsidRPr="00396325" w:rsidDel="007E0F3F" w:rsidRDefault="00FF1EE2" w:rsidP="00387470">
            <w:pPr>
              <w:pStyle w:val="a4"/>
              <w:wordWrap/>
              <w:spacing w:line="240" w:lineRule="auto"/>
              <w:contextualSpacing/>
              <w:jc w:val="left"/>
              <w:rPr>
                <w:del w:id="1210" w:author="kosa rd" w:date="2022-05-10T18:28:00Z"/>
                <w:rFonts w:ascii="Times New Roman" w:eastAsia="굴림"/>
                <w:sz w:val="19"/>
                <w:szCs w:val="19"/>
              </w:rPr>
            </w:pPr>
            <w:del w:id="1211" w:author="kosa rd" w:date="2022-05-10T18:28:00Z">
              <w:r w:rsidRPr="00396325" w:rsidDel="007E0F3F">
                <w:rPr>
                  <w:rFonts w:ascii="Times New Roman" w:eastAsia="굴림"/>
                  <w:sz w:val="19"/>
                  <w:szCs w:val="19"/>
                </w:rPr>
                <w:delText>CC</w:delText>
              </w:r>
            </w:del>
          </w:p>
        </w:tc>
        <w:tc>
          <w:tcPr>
            <w:tcW w:w="1660" w:type="dxa"/>
            <w:tcBorders>
              <w:left w:val="nil"/>
              <w:bottom w:val="single" w:sz="4" w:space="0" w:color="auto"/>
              <w:right w:val="nil"/>
            </w:tcBorders>
            <w:shd w:val="clear" w:color="auto" w:fill="auto"/>
            <w:tcMar>
              <w:top w:w="7" w:type="dxa"/>
              <w:left w:w="7" w:type="dxa"/>
              <w:bottom w:w="0" w:type="dxa"/>
              <w:right w:w="7" w:type="dxa"/>
            </w:tcMar>
            <w:vAlign w:val="center"/>
            <w:hideMark/>
          </w:tcPr>
          <w:p w14:paraId="2AFEA6B0" w14:textId="53E62CA4" w:rsidR="00FF1EE2" w:rsidRPr="00396325" w:rsidDel="007E0F3F" w:rsidRDefault="00FF1EE2" w:rsidP="00387470">
            <w:pPr>
              <w:pStyle w:val="a4"/>
              <w:spacing w:line="240" w:lineRule="auto"/>
              <w:contextualSpacing/>
              <w:jc w:val="center"/>
              <w:rPr>
                <w:del w:id="1212" w:author="kosa rd" w:date="2022-05-10T18:28:00Z"/>
                <w:rFonts w:ascii="Times New Roman" w:eastAsia="굴림"/>
                <w:sz w:val="19"/>
                <w:szCs w:val="19"/>
              </w:rPr>
            </w:pPr>
          </w:p>
        </w:tc>
        <w:tc>
          <w:tcPr>
            <w:tcW w:w="1660" w:type="dxa"/>
            <w:tcBorders>
              <w:left w:val="nil"/>
              <w:bottom w:val="single" w:sz="4" w:space="0" w:color="auto"/>
              <w:right w:val="nil"/>
            </w:tcBorders>
            <w:shd w:val="clear" w:color="auto" w:fill="auto"/>
            <w:tcMar>
              <w:top w:w="7" w:type="dxa"/>
              <w:left w:w="7" w:type="dxa"/>
              <w:bottom w:w="0" w:type="dxa"/>
              <w:right w:w="7" w:type="dxa"/>
            </w:tcMar>
            <w:vAlign w:val="center"/>
            <w:hideMark/>
          </w:tcPr>
          <w:p w14:paraId="064D75A6" w14:textId="280C8010" w:rsidR="00FF1EE2" w:rsidRPr="00396325" w:rsidDel="007E0F3F" w:rsidRDefault="00FF1EE2" w:rsidP="004815FE">
            <w:pPr>
              <w:pStyle w:val="a4"/>
              <w:wordWrap/>
              <w:spacing w:line="240" w:lineRule="auto"/>
              <w:contextualSpacing/>
              <w:jc w:val="left"/>
              <w:rPr>
                <w:del w:id="1213" w:author="kosa rd" w:date="2022-05-10T18:28:00Z"/>
                <w:rFonts w:ascii="Times New Roman" w:eastAsia="굴림"/>
                <w:sz w:val="19"/>
                <w:szCs w:val="19"/>
              </w:rPr>
            </w:pPr>
            <w:del w:id="1214" w:author="kosa rd" w:date="2022-05-10T18:28:00Z">
              <w:r w:rsidRPr="00396325" w:rsidDel="007E0F3F">
                <w:rPr>
                  <w:rFonts w:ascii="Times New Roman" w:eastAsia="굴림"/>
                  <w:sz w:val="19"/>
                  <w:szCs w:val="19"/>
                </w:rPr>
                <w:delText>1.22±0.11</w:delText>
              </w:r>
            </w:del>
          </w:p>
        </w:tc>
        <w:tc>
          <w:tcPr>
            <w:tcW w:w="1700" w:type="dxa"/>
            <w:tcBorders>
              <w:left w:val="nil"/>
              <w:bottom w:val="single" w:sz="4" w:space="0" w:color="auto"/>
              <w:right w:val="nil"/>
            </w:tcBorders>
            <w:shd w:val="clear" w:color="auto" w:fill="auto"/>
            <w:tcMar>
              <w:top w:w="7" w:type="dxa"/>
              <w:left w:w="7" w:type="dxa"/>
              <w:bottom w:w="0" w:type="dxa"/>
              <w:right w:w="7" w:type="dxa"/>
            </w:tcMar>
            <w:vAlign w:val="center"/>
            <w:hideMark/>
          </w:tcPr>
          <w:p w14:paraId="64A70E42" w14:textId="5C01A1E1" w:rsidR="00FF1EE2" w:rsidRPr="00396325" w:rsidDel="007E0F3F" w:rsidRDefault="00FF1EE2" w:rsidP="004815FE">
            <w:pPr>
              <w:pStyle w:val="a4"/>
              <w:wordWrap/>
              <w:spacing w:line="240" w:lineRule="auto"/>
              <w:contextualSpacing/>
              <w:jc w:val="left"/>
              <w:rPr>
                <w:del w:id="1215" w:author="kosa rd" w:date="2022-05-10T18:28:00Z"/>
                <w:rFonts w:ascii="Times New Roman" w:eastAsia="굴림"/>
                <w:sz w:val="19"/>
                <w:szCs w:val="19"/>
              </w:rPr>
            </w:pPr>
            <w:del w:id="1216" w:author="kosa rd" w:date="2022-05-10T18:28:00Z">
              <w:r w:rsidRPr="00396325" w:rsidDel="007E0F3F">
                <w:rPr>
                  <w:rFonts w:ascii="Times New Roman" w:eastAsia="굴림"/>
                  <w:sz w:val="19"/>
                  <w:szCs w:val="19"/>
                </w:rPr>
                <w:delText>0.40±0.17</w:delText>
              </w:r>
            </w:del>
          </w:p>
        </w:tc>
        <w:tc>
          <w:tcPr>
            <w:tcW w:w="1700" w:type="dxa"/>
            <w:tcBorders>
              <w:left w:val="nil"/>
              <w:bottom w:val="single" w:sz="4" w:space="0" w:color="auto"/>
              <w:right w:val="nil"/>
            </w:tcBorders>
            <w:shd w:val="clear" w:color="auto" w:fill="auto"/>
            <w:tcMar>
              <w:top w:w="7" w:type="dxa"/>
              <w:left w:w="7" w:type="dxa"/>
              <w:bottom w:w="0" w:type="dxa"/>
              <w:right w:w="7" w:type="dxa"/>
            </w:tcMar>
            <w:vAlign w:val="center"/>
            <w:hideMark/>
          </w:tcPr>
          <w:p w14:paraId="77DAF994" w14:textId="588DBB5F" w:rsidR="00FF1EE2" w:rsidRPr="00396325" w:rsidDel="007E0F3F" w:rsidRDefault="00FF1EE2" w:rsidP="004815FE">
            <w:pPr>
              <w:pStyle w:val="a4"/>
              <w:wordWrap/>
              <w:spacing w:line="240" w:lineRule="auto"/>
              <w:contextualSpacing/>
              <w:jc w:val="left"/>
              <w:rPr>
                <w:del w:id="1217" w:author="kosa rd" w:date="2022-05-10T18:28:00Z"/>
                <w:rFonts w:ascii="Times New Roman" w:eastAsia="굴림"/>
                <w:sz w:val="19"/>
                <w:szCs w:val="19"/>
              </w:rPr>
            </w:pPr>
            <w:del w:id="1218" w:author="kosa rd" w:date="2022-05-10T18:28:00Z">
              <w:r w:rsidRPr="00396325" w:rsidDel="007E0F3F">
                <w:rPr>
                  <w:rFonts w:ascii="Times New Roman" w:eastAsia="굴림"/>
                  <w:sz w:val="19"/>
                  <w:szCs w:val="19"/>
                </w:rPr>
                <w:delText>0.18±0.04</w:delText>
              </w:r>
              <w:r w:rsidR="00731F1D" w:rsidRPr="00731F1D" w:rsidDel="007E0F3F">
                <w:rPr>
                  <w:rFonts w:ascii="Times New Roman" w:eastAsia="굴림"/>
                  <w:sz w:val="19"/>
                  <w:szCs w:val="19"/>
                  <w:vertAlign w:val="superscript"/>
                </w:rPr>
                <w:delText>**</w:delText>
              </w:r>
            </w:del>
          </w:p>
        </w:tc>
        <w:tc>
          <w:tcPr>
            <w:tcW w:w="1700" w:type="dxa"/>
            <w:tcBorders>
              <w:left w:val="nil"/>
              <w:bottom w:val="single" w:sz="4" w:space="0" w:color="auto"/>
              <w:right w:val="nil"/>
            </w:tcBorders>
            <w:shd w:val="clear" w:color="auto" w:fill="auto"/>
            <w:tcMar>
              <w:top w:w="7" w:type="dxa"/>
              <w:left w:w="7" w:type="dxa"/>
              <w:bottom w:w="0" w:type="dxa"/>
              <w:right w:w="7" w:type="dxa"/>
            </w:tcMar>
            <w:vAlign w:val="center"/>
            <w:hideMark/>
          </w:tcPr>
          <w:p w14:paraId="26A5896B" w14:textId="2CADEFC7" w:rsidR="00FF1EE2" w:rsidRPr="00396325" w:rsidDel="007E0F3F" w:rsidRDefault="00FF1EE2" w:rsidP="004815FE">
            <w:pPr>
              <w:pStyle w:val="a4"/>
              <w:wordWrap/>
              <w:spacing w:line="240" w:lineRule="auto"/>
              <w:contextualSpacing/>
              <w:jc w:val="left"/>
              <w:rPr>
                <w:del w:id="1219" w:author="kosa rd" w:date="2022-05-10T18:28:00Z"/>
                <w:rFonts w:ascii="Times New Roman" w:eastAsia="굴림"/>
                <w:sz w:val="19"/>
                <w:szCs w:val="19"/>
              </w:rPr>
            </w:pPr>
            <w:del w:id="1220" w:author="kosa rd" w:date="2022-05-10T18:28:00Z">
              <w:r w:rsidRPr="00396325" w:rsidDel="007E0F3F">
                <w:rPr>
                  <w:rFonts w:ascii="Times New Roman" w:eastAsia="굴림"/>
                  <w:sz w:val="19"/>
                  <w:szCs w:val="19"/>
                </w:rPr>
                <w:delText>0.36±0.39</w:delText>
              </w:r>
            </w:del>
          </w:p>
        </w:tc>
        <w:tc>
          <w:tcPr>
            <w:tcW w:w="1700" w:type="dxa"/>
            <w:tcBorders>
              <w:left w:val="nil"/>
              <w:bottom w:val="single" w:sz="4" w:space="0" w:color="auto"/>
              <w:right w:val="nil"/>
            </w:tcBorders>
            <w:shd w:val="clear" w:color="auto" w:fill="auto"/>
            <w:tcMar>
              <w:top w:w="7" w:type="dxa"/>
              <w:left w:w="7" w:type="dxa"/>
              <w:bottom w:w="0" w:type="dxa"/>
              <w:right w:w="7" w:type="dxa"/>
            </w:tcMar>
            <w:vAlign w:val="center"/>
            <w:hideMark/>
          </w:tcPr>
          <w:p w14:paraId="3795A204" w14:textId="416F7AF7" w:rsidR="00FF1EE2" w:rsidRPr="00396325" w:rsidDel="007E0F3F" w:rsidRDefault="00FF1EE2" w:rsidP="004815FE">
            <w:pPr>
              <w:pStyle w:val="a4"/>
              <w:wordWrap/>
              <w:spacing w:line="240" w:lineRule="auto"/>
              <w:contextualSpacing/>
              <w:jc w:val="left"/>
              <w:rPr>
                <w:del w:id="1221" w:author="kosa rd" w:date="2022-05-10T18:28:00Z"/>
                <w:rFonts w:ascii="Times New Roman" w:eastAsia="굴림"/>
                <w:sz w:val="19"/>
                <w:szCs w:val="19"/>
              </w:rPr>
            </w:pPr>
            <w:del w:id="1222" w:author="kosa rd" w:date="2022-05-10T18:28:00Z">
              <w:r w:rsidRPr="00396325" w:rsidDel="007E0F3F">
                <w:rPr>
                  <w:rFonts w:ascii="Times New Roman" w:eastAsia="굴림"/>
                  <w:sz w:val="19"/>
                  <w:szCs w:val="19"/>
                </w:rPr>
                <w:delText>0.47±0.04</w:delText>
              </w:r>
              <w:r w:rsidR="00731F1D" w:rsidRPr="00731F1D" w:rsidDel="007E0F3F">
                <w:rPr>
                  <w:rFonts w:ascii="Times New Roman" w:eastAsia="굴림"/>
                  <w:sz w:val="19"/>
                  <w:szCs w:val="19"/>
                  <w:vertAlign w:val="superscript"/>
                </w:rPr>
                <w:delText>***</w:delText>
              </w:r>
            </w:del>
          </w:p>
        </w:tc>
        <w:tc>
          <w:tcPr>
            <w:tcW w:w="1700" w:type="dxa"/>
            <w:tcBorders>
              <w:left w:val="nil"/>
              <w:bottom w:val="single" w:sz="4" w:space="0" w:color="auto"/>
              <w:right w:val="nil"/>
            </w:tcBorders>
            <w:shd w:val="clear" w:color="auto" w:fill="auto"/>
            <w:tcMar>
              <w:top w:w="7" w:type="dxa"/>
              <w:left w:w="7" w:type="dxa"/>
              <w:bottom w:w="0" w:type="dxa"/>
              <w:right w:w="7" w:type="dxa"/>
            </w:tcMar>
            <w:vAlign w:val="center"/>
            <w:hideMark/>
          </w:tcPr>
          <w:p w14:paraId="02754C9F" w14:textId="3681F791" w:rsidR="00FF1EE2" w:rsidRPr="00396325" w:rsidDel="007E0F3F" w:rsidRDefault="00FF1EE2" w:rsidP="004815FE">
            <w:pPr>
              <w:pStyle w:val="a4"/>
              <w:wordWrap/>
              <w:spacing w:line="240" w:lineRule="auto"/>
              <w:contextualSpacing/>
              <w:jc w:val="left"/>
              <w:rPr>
                <w:del w:id="1223" w:author="kosa rd" w:date="2022-05-10T18:28:00Z"/>
                <w:rFonts w:ascii="Times New Roman" w:eastAsia="굴림"/>
                <w:sz w:val="19"/>
                <w:szCs w:val="19"/>
              </w:rPr>
            </w:pPr>
            <w:del w:id="1224" w:author="kosa rd" w:date="2022-05-10T18:28:00Z">
              <w:r w:rsidRPr="00396325" w:rsidDel="007E0F3F">
                <w:rPr>
                  <w:rFonts w:ascii="Times New Roman" w:eastAsia="굴림"/>
                  <w:sz w:val="19"/>
                  <w:szCs w:val="19"/>
                </w:rPr>
                <w:delText>0.28±0.06</w:delText>
              </w:r>
              <w:r w:rsidR="00731F1D" w:rsidRPr="00731F1D" w:rsidDel="007E0F3F">
                <w:rPr>
                  <w:rFonts w:ascii="Times New Roman" w:eastAsia="굴림"/>
                  <w:sz w:val="19"/>
                  <w:szCs w:val="19"/>
                  <w:vertAlign w:val="superscript"/>
                </w:rPr>
                <w:delText>***</w:delText>
              </w:r>
            </w:del>
          </w:p>
        </w:tc>
        <w:tc>
          <w:tcPr>
            <w:tcW w:w="1720" w:type="dxa"/>
            <w:tcBorders>
              <w:left w:val="nil"/>
              <w:bottom w:val="single" w:sz="4" w:space="0" w:color="auto"/>
              <w:right w:val="nil"/>
            </w:tcBorders>
            <w:shd w:val="clear" w:color="auto" w:fill="auto"/>
            <w:tcMar>
              <w:top w:w="7" w:type="dxa"/>
              <w:left w:w="7" w:type="dxa"/>
              <w:bottom w:w="0" w:type="dxa"/>
              <w:right w:w="7" w:type="dxa"/>
            </w:tcMar>
            <w:vAlign w:val="center"/>
            <w:hideMark/>
          </w:tcPr>
          <w:p w14:paraId="69092914" w14:textId="25302D37" w:rsidR="00FF1EE2" w:rsidRPr="00396325" w:rsidDel="007E0F3F" w:rsidRDefault="00FF1EE2" w:rsidP="004815FE">
            <w:pPr>
              <w:pStyle w:val="a4"/>
              <w:wordWrap/>
              <w:spacing w:line="240" w:lineRule="auto"/>
              <w:contextualSpacing/>
              <w:jc w:val="left"/>
              <w:rPr>
                <w:del w:id="1225" w:author="kosa rd" w:date="2022-05-10T18:28:00Z"/>
                <w:rFonts w:ascii="Times New Roman" w:eastAsia="굴림"/>
                <w:sz w:val="19"/>
                <w:szCs w:val="19"/>
              </w:rPr>
            </w:pPr>
            <w:del w:id="1226" w:author="kosa rd" w:date="2022-05-10T18:28:00Z">
              <w:r w:rsidRPr="00396325" w:rsidDel="007E0F3F">
                <w:rPr>
                  <w:rFonts w:ascii="Times New Roman" w:eastAsia="굴림"/>
                  <w:sz w:val="19"/>
                  <w:szCs w:val="19"/>
                </w:rPr>
                <w:delText>0.48±0.21</w:delText>
              </w:r>
              <w:r w:rsidR="00731F1D" w:rsidRPr="00731F1D" w:rsidDel="007E0F3F">
                <w:rPr>
                  <w:rFonts w:ascii="Times New Roman" w:eastAsia="굴림"/>
                  <w:sz w:val="19"/>
                  <w:szCs w:val="19"/>
                  <w:vertAlign w:val="superscript"/>
                </w:rPr>
                <w:delText>*</w:delText>
              </w:r>
            </w:del>
          </w:p>
        </w:tc>
      </w:tr>
      <w:tr w:rsidR="00FF1EE2" w:rsidRPr="00396325" w:rsidDel="007E0F3F" w14:paraId="63B91EDD" w14:textId="4FE5CED8" w:rsidTr="00D85377">
        <w:trPr>
          <w:trHeight w:val="152"/>
          <w:jc w:val="center"/>
          <w:del w:id="1227" w:author="kosa rd" w:date="2022-05-10T18:28:00Z"/>
        </w:trPr>
        <w:tc>
          <w:tcPr>
            <w:tcW w:w="1300" w:type="dxa"/>
            <w:vMerge w:val="restart"/>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21FC9B3F" w14:textId="52CB8B38" w:rsidR="00FF1EE2" w:rsidRPr="00396325" w:rsidDel="007E0F3F" w:rsidRDefault="00FF1EE2" w:rsidP="00387470">
            <w:pPr>
              <w:pStyle w:val="a4"/>
              <w:wordWrap/>
              <w:spacing w:line="240" w:lineRule="auto"/>
              <w:contextualSpacing/>
              <w:jc w:val="left"/>
              <w:rPr>
                <w:del w:id="1228" w:author="kosa rd" w:date="2022-05-10T18:28:00Z"/>
                <w:rFonts w:ascii="Times New Roman" w:eastAsia="굴림"/>
                <w:sz w:val="19"/>
                <w:szCs w:val="19"/>
              </w:rPr>
            </w:pPr>
            <w:del w:id="1229" w:author="kosa rd" w:date="2022-05-10T18:28:00Z">
              <w:r w:rsidRPr="00396325" w:rsidDel="007E0F3F">
                <w:rPr>
                  <w:rFonts w:ascii="Times New Roman" w:eastAsia="굴림"/>
                  <w:sz w:val="19"/>
                  <w:szCs w:val="19"/>
                </w:rPr>
                <w:delText>T undecanoate</w:delText>
              </w:r>
            </w:del>
          </w:p>
        </w:tc>
        <w:tc>
          <w:tcPr>
            <w:tcW w:w="166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72DC7BE7" w14:textId="15322877" w:rsidR="00FF1EE2" w:rsidRPr="00396325" w:rsidDel="007E0F3F" w:rsidRDefault="00FF1EE2" w:rsidP="00387470">
            <w:pPr>
              <w:pStyle w:val="a4"/>
              <w:wordWrap/>
              <w:spacing w:line="240" w:lineRule="auto"/>
              <w:contextualSpacing/>
              <w:jc w:val="center"/>
              <w:rPr>
                <w:del w:id="1230" w:author="kosa rd" w:date="2022-05-10T18:28:00Z"/>
                <w:rFonts w:ascii="Times New Roman" w:eastAsia="굴림"/>
                <w:sz w:val="19"/>
                <w:szCs w:val="19"/>
              </w:rPr>
            </w:pPr>
            <w:del w:id="1231" w:author="kosa rd" w:date="2022-05-10T18:28:00Z">
              <w:r w:rsidRPr="00396325" w:rsidDel="007E0F3F">
                <w:rPr>
                  <w:rFonts w:ascii="Times New Roman" w:eastAsia="굴림"/>
                  <w:sz w:val="19"/>
                  <w:szCs w:val="19"/>
                </w:rPr>
                <w:delText>1week</w:delText>
              </w:r>
            </w:del>
          </w:p>
        </w:tc>
        <w:tc>
          <w:tcPr>
            <w:tcW w:w="166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0F8A39B8" w14:textId="02C01144" w:rsidR="00FF1EE2" w:rsidRPr="00396325" w:rsidDel="007E0F3F" w:rsidRDefault="00FF1EE2" w:rsidP="004815FE">
            <w:pPr>
              <w:pStyle w:val="a4"/>
              <w:wordWrap/>
              <w:spacing w:line="240" w:lineRule="auto"/>
              <w:contextualSpacing/>
              <w:jc w:val="left"/>
              <w:rPr>
                <w:del w:id="1232" w:author="kosa rd" w:date="2022-05-10T18:28:00Z"/>
                <w:rFonts w:ascii="Times New Roman" w:eastAsia="굴림"/>
                <w:sz w:val="19"/>
                <w:szCs w:val="19"/>
              </w:rPr>
            </w:pPr>
            <w:del w:id="1233" w:author="kosa rd" w:date="2022-05-10T18:28:00Z">
              <w:r w:rsidRPr="00396325" w:rsidDel="007E0F3F">
                <w:rPr>
                  <w:rFonts w:ascii="Times New Roman" w:eastAsia="굴림"/>
                  <w:sz w:val="19"/>
                  <w:szCs w:val="19"/>
                </w:rPr>
                <w:delText>1.02±0.21</w:delText>
              </w:r>
            </w:del>
          </w:p>
        </w:tc>
        <w:tc>
          <w:tcPr>
            <w:tcW w:w="170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44D4F16E" w14:textId="57BB0598" w:rsidR="00FF1EE2" w:rsidRPr="00396325" w:rsidDel="007E0F3F" w:rsidRDefault="00FF1EE2" w:rsidP="004815FE">
            <w:pPr>
              <w:pStyle w:val="a4"/>
              <w:wordWrap/>
              <w:spacing w:line="240" w:lineRule="auto"/>
              <w:contextualSpacing/>
              <w:jc w:val="left"/>
              <w:rPr>
                <w:del w:id="1234" w:author="kosa rd" w:date="2022-05-10T18:28:00Z"/>
                <w:rFonts w:ascii="Times New Roman" w:eastAsia="굴림"/>
                <w:sz w:val="19"/>
                <w:szCs w:val="19"/>
              </w:rPr>
            </w:pPr>
            <w:del w:id="1235" w:author="kosa rd" w:date="2022-05-10T18:28:00Z">
              <w:r w:rsidRPr="00396325" w:rsidDel="007E0F3F">
                <w:rPr>
                  <w:rFonts w:ascii="Times New Roman" w:eastAsia="굴림"/>
                  <w:sz w:val="19"/>
                  <w:szCs w:val="19"/>
                </w:rPr>
                <w:delText>1.54±0.08</w:delText>
              </w:r>
              <w:r w:rsidR="00731F1D" w:rsidRPr="00731F1D" w:rsidDel="007E0F3F">
                <w:rPr>
                  <w:rFonts w:ascii="Times New Roman" w:eastAsia="굴림"/>
                  <w:sz w:val="19"/>
                  <w:szCs w:val="19"/>
                  <w:vertAlign w:val="superscript"/>
                </w:rPr>
                <w:delText>***</w:delText>
              </w:r>
            </w:del>
          </w:p>
        </w:tc>
        <w:tc>
          <w:tcPr>
            <w:tcW w:w="170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383EDB88" w14:textId="6EDE6EC7" w:rsidR="00FF1EE2" w:rsidRPr="00396325" w:rsidDel="007E0F3F" w:rsidRDefault="00FF1EE2" w:rsidP="004815FE">
            <w:pPr>
              <w:pStyle w:val="a4"/>
              <w:wordWrap/>
              <w:spacing w:line="240" w:lineRule="auto"/>
              <w:contextualSpacing/>
              <w:jc w:val="left"/>
              <w:rPr>
                <w:del w:id="1236" w:author="kosa rd" w:date="2022-05-10T18:28:00Z"/>
                <w:rFonts w:ascii="Times New Roman" w:eastAsia="굴림"/>
                <w:sz w:val="19"/>
                <w:szCs w:val="19"/>
              </w:rPr>
            </w:pPr>
            <w:del w:id="1237" w:author="kosa rd" w:date="2022-05-10T18:28:00Z">
              <w:r w:rsidRPr="00396325" w:rsidDel="007E0F3F">
                <w:rPr>
                  <w:rFonts w:ascii="Times New Roman" w:eastAsia="굴림"/>
                  <w:sz w:val="19"/>
                  <w:szCs w:val="19"/>
                </w:rPr>
                <w:delText>1.59±0.02</w:delText>
              </w:r>
              <w:r w:rsidR="00731F1D" w:rsidRPr="00731F1D" w:rsidDel="007E0F3F">
                <w:rPr>
                  <w:rFonts w:ascii="Times New Roman" w:eastAsia="굴림"/>
                  <w:sz w:val="19"/>
                  <w:szCs w:val="19"/>
                  <w:vertAlign w:val="superscript"/>
                </w:rPr>
                <w:delText>***</w:delText>
              </w:r>
            </w:del>
          </w:p>
        </w:tc>
        <w:tc>
          <w:tcPr>
            <w:tcW w:w="170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5E78D0B0" w14:textId="71C165ED" w:rsidR="00FF1EE2" w:rsidRPr="00396325" w:rsidDel="007E0F3F" w:rsidRDefault="00FF1EE2" w:rsidP="004815FE">
            <w:pPr>
              <w:pStyle w:val="a4"/>
              <w:wordWrap/>
              <w:spacing w:line="240" w:lineRule="auto"/>
              <w:contextualSpacing/>
              <w:jc w:val="left"/>
              <w:rPr>
                <w:del w:id="1238" w:author="kosa rd" w:date="2022-05-10T18:28:00Z"/>
                <w:rFonts w:ascii="Times New Roman" w:eastAsia="굴림"/>
                <w:sz w:val="19"/>
                <w:szCs w:val="19"/>
              </w:rPr>
            </w:pPr>
            <w:del w:id="1239" w:author="kosa rd" w:date="2022-05-10T18:28:00Z">
              <w:r w:rsidRPr="00396325" w:rsidDel="007E0F3F">
                <w:rPr>
                  <w:rFonts w:ascii="Times New Roman" w:eastAsia="굴림"/>
                  <w:sz w:val="19"/>
                  <w:szCs w:val="19"/>
                </w:rPr>
                <w:delText>1.59±0.01</w:delText>
              </w:r>
              <w:r w:rsidR="00731F1D" w:rsidRPr="00731F1D" w:rsidDel="007E0F3F">
                <w:rPr>
                  <w:rFonts w:ascii="Times New Roman" w:eastAsia="굴림"/>
                  <w:sz w:val="19"/>
                  <w:szCs w:val="19"/>
                  <w:vertAlign w:val="superscript"/>
                </w:rPr>
                <w:delText>***</w:delText>
              </w:r>
            </w:del>
          </w:p>
        </w:tc>
        <w:tc>
          <w:tcPr>
            <w:tcW w:w="170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5BEAD96F" w14:textId="21272ED4" w:rsidR="00FF1EE2" w:rsidRPr="00396325" w:rsidDel="007E0F3F" w:rsidRDefault="00FF1EE2" w:rsidP="004815FE">
            <w:pPr>
              <w:pStyle w:val="a4"/>
              <w:wordWrap/>
              <w:spacing w:line="240" w:lineRule="auto"/>
              <w:contextualSpacing/>
              <w:jc w:val="left"/>
              <w:rPr>
                <w:del w:id="1240" w:author="kosa rd" w:date="2022-05-10T18:28:00Z"/>
                <w:rFonts w:ascii="Times New Roman" w:eastAsia="굴림"/>
                <w:sz w:val="19"/>
                <w:szCs w:val="19"/>
              </w:rPr>
            </w:pPr>
            <w:del w:id="1241" w:author="kosa rd" w:date="2022-05-10T18:28:00Z">
              <w:r w:rsidRPr="00396325" w:rsidDel="007E0F3F">
                <w:rPr>
                  <w:rFonts w:ascii="Times New Roman" w:eastAsia="굴림"/>
                  <w:sz w:val="19"/>
                  <w:szCs w:val="19"/>
                </w:rPr>
                <w:delText>1.57±0.15</w:delText>
              </w:r>
            </w:del>
          </w:p>
        </w:tc>
        <w:tc>
          <w:tcPr>
            <w:tcW w:w="170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5BA46DEF" w14:textId="5C03FB9B" w:rsidR="00FF1EE2" w:rsidRPr="00396325" w:rsidDel="007E0F3F" w:rsidRDefault="00FF1EE2" w:rsidP="004815FE">
            <w:pPr>
              <w:pStyle w:val="a4"/>
              <w:wordWrap/>
              <w:spacing w:line="240" w:lineRule="auto"/>
              <w:contextualSpacing/>
              <w:jc w:val="left"/>
              <w:rPr>
                <w:del w:id="1242" w:author="kosa rd" w:date="2022-05-10T18:28:00Z"/>
                <w:rFonts w:ascii="Times New Roman" w:eastAsia="굴림"/>
                <w:sz w:val="19"/>
                <w:szCs w:val="19"/>
              </w:rPr>
            </w:pPr>
            <w:del w:id="1243" w:author="kosa rd" w:date="2022-05-10T18:28:00Z">
              <w:r w:rsidRPr="00396325" w:rsidDel="007E0F3F">
                <w:rPr>
                  <w:rFonts w:ascii="Times New Roman" w:eastAsia="굴림"/>
                  <w:sz w:val="19"/>
                  <w:szCs w:val="19"/>
                </w:rPr>
                <w:delText>1.67±0.01</w:delText>
              </w:r>
            </w:del>
          </w:p>
        </w:tc>
        <w:tc>
          <w:tcPr>
            <w:tcW w:w="172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4E1A5845" w14:textId="416B63F0" w:rsidR="00FF1EE2" w:rsidRPr="00396325" w:rsidDel="007E0F3F" w:rsidRDefault="00FF1EE2" w:rsidP="004815FE">
            <w:pPr>
              <w:pStyle w:val="a4"/>
              <w:wordWrap/>
              <w:spacing w:line="240" w:lineRule="auto"/>
              <w:contextualSpacing/>
              <w:jc w:val="left"/>
              <w:rPr>
                <w:del w:id="1244" w:author="kosa rd" w:date="2022-05-10T18:28:00Z"/>
                <w:rFonts w:ascii="Times New Roman" w:eastAsia="굴림"/>
                <w:sz w:val="19"/>
                <w:szCs w:val="19"/>
              </w:rPr>
            </w:pPr>
            <w:del w:id="1245" w:author="kosa rd" w:date="2022-05-10T18:28:00Z">
              <w:r w:rsidRPr="00396325" w:rsidDel="007E0F3F">
                <w:rPr>
                  <w:rFonts w:ascii="Times New Roman" w:eastAsia="굴림"/>
                  <w:sz w:val="19"/>
                  <w:szCs w:val="19"/>
                </w:rPr>
                <w:delText>1.66±0.01</w:delText>
              </w:r>
              <w:r w:rsidR="00731F1D" w:rsidRPr="00731F1D" w:rsidDel="007E0F3F">
                <w:rPr>
                  <w:rFonts w:ascii="Times New Roman" w:eastAsia="굴림"/>
                  <w:sz w:val="19"/>
                  <w:szCs w:val="19"/>
                  <w:vertAlign w:val="superscript"/>
                </w:rPr>
                <w:delText>*</w:delText>
              </w:r>
            </w:del>
          </w:p>
        </w:tc>
      </w:tr>
      <w:tr w:rsidR="00FF1EE2" w:rsidRPr="00396325" w:rsidDel="007E0F3F" w14:paraId="259AC331" w14:textId="4B8055F8" w:rsidTr="00387470">
        <w:trPr>
          <w:trHeight w:val="152"/>
          <w:jc w:val="center"/>
          <w:del w:id="1246" w:author="kosa rd" w:date="2022-05-10T18:28:00Z"/>
        </w:trPr>
        <w:tc>
          <w:tcPr>
            <w:tcW w:w="1300" w:type="dxa"/>
            <w:vMerge/>
            <w:tcBorders>
              <w:top w:val="nil"/>
              <w:left w:val="nil"/>
              <w:bottom w:val="nil"/>
              <w:right w:val="nil"/>
            </w:tcBorders>
            <w:vAlign w:val="center"/>
            <w:hideMark/>
          </w:tcPr>
          <w:p w14:paraId="4FE1EF48" w14:textId="3E3D1A72" w:rsidR="00FF1EE2" w:rsidRPr="00396325" w:rsidDel="007E0F3F" w:rsidRDefault="00FF1EE2" w:rsidP="00387470">
            <w:pPr>
              <w:pStyle w:val="a4"/>
              <w:spacing w:line="240" w:lineRule="auto"/>
              <w:contextualSpacing/>
              <w:jc w:val="left"/>
              <w:rPr>
                <w:del w:id="1247" w:author="kosa rd" w:date="2022-05-10T18:28:00Z"/>
                <w:rFonts w:ascii="Times New Roman" w:eastAsia="굴림"/>
                <w:sz w:val="19"/>
                <w:szCs w:val="19"/>
              </w:rPr>
            </w:pPr>
          </w:p>
        </w:tc>
        <w:tc>
          <w:tcPr>
            <w:tcW w:w="1660" w:type="dxa"/>
            <w:tcBorders>
              <w:top w:val="nil"/>
              <w:left w:val="nil"/>
              <w:bottom w:val="nil"/>
              <w:right w:val="nil"/>
            </w:tcBorders>
            <w:shd w:val="clear" w:color="auto" w:fill="auto"/>
            <w:tcMar>
              <w:top w:w="7" w:type="dxa"/>
              <w:left w:w="7" w:type="dxa"/>
              <w:bottom w:w="0" w:type="dxa"/>
              <w:right w:w="7" w:type="dxa"/>
            </w:tcMar>
            <w:vAlign w:val="center"/>
            <w:hideMark/>
          </w:tcPr>
          <w:p w14:paraId="29A585AF" w14:textId="47D51E30" w:rsidR="00FF1EE2" w:rsidRPr="00396325" w:rsidDel="007E0F3F" w:rsidRDefault="00FF1EE2" w:rsidP="00387470">
            <w:pPr>
              <w:pStyle w:val="a4"/>
              <w:wordWrap/>
              <w:spacing w:line="240" w:lineRule="auto"/>
              <w:contextualSpacing/>
              <w:jc w:val="center"/>
              <w:rPr>
                <w:del w:id="1248" w:author="kosa rd" w:date="2022-05-10T18:28:00Z"/>
                <w:rFonts w:ascii="Times New Roman" w:eastAsia="굴림"/>
                <w:sz w:val="19"/>
                <w:szCs w:val="19"/>
              </w:rPr>
            </w:pPr>
            <w:del w:id="1249" w:author="kosa rd" w:date="2022-05-10T18:28:00Z">
              <w:r w:rsidRPr="00396325" w:rsidDel="007E0F3F">
                <w:rPr>
                  <w:rFonts w:ascii="Times New Roman" w:eastAsia="굴림"/>
                  <w:sz w:val="19"/>
                  <w:szCs w:val="19"/>
                </w:rPr>
                <w:delText>2week</w:delText>
              </w:r>
            </w:del>
          </w:p>
        </w:tc>
        <w:tc>
          <w:tcPr>
            <w:tcW w:w="1660" w:type="dxa"/>
            <w:tcBorders>
              <w:top w:val="nil"/>
              <w:left w:val="nil"/>
              <w:bottom w:val="nil"/>
              <w:right w:val="nil"/>
            </w:tcBorders>
            <w:shd w:val="clear" w:color="auto" w:fill="auto"/>
            <w:tcMar>
              <w:top w:w="7" w:type="dxa"/>
              <w:left w:w="7" w:type="dxa"/>
              <w:bottom w:w="0" w:type="dxa"/>
              <w:right w:w="7" w:type="dxa"/>
            </w:tcMar>
            <w:vAlign w:val="center"/>
            <w:hideMark/>
          </w:tcPr>
          <w:p w14:paraId="4E064CF6" w14:textId="0C170FFA" w:rsidR="00FF1EE2" w:rsidRPr="00396325" w:rsidDel="007E0F3F" w:rsidRDefault="00FF1EE2" w:rsidP="004815FE">
            <w:pPr>
              <w:pStyle w:val="a4"/>
              <w:wordWrap/>
              <w:spacing w:line="240" w:lineRule="auto"/>
              <w:contextualSpacing/>
              <w:jc w:val="left"/>
              <w:rPr>
                <w:del w:id="1250" w:author="kosa rd" w:date="2022-05-10T18:28:00Z"/>
                <w:rFonts w:ascii="Times New Roman" w:eastAsia="굴림"/>
                <w:sz w:val="19"/>
                <w:szCs w:val="19"/>
              </w:rPr>
            </w:pPr>
            <w:del w:id="1251" w:author="kosa rd" w:date="2022-05-10T18:28:00Z">
              <w:r w:rsidRPr="00396325" w:rsidDel="007E0F3F">
                <w:rPr>
                  <w:rFonts w:ascii="Times New Roman" w:eastAsia="굴림"/>
                  <w:sz w:val="19"/>
                  <w:szCs w:val="19"/>
                </w:rPr>
                <w:delText>0.89±0.19</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62C350A8" w14:textId="1AC82882" w:rsidR="00FF1EE2" w:rsidRPr="00396325" w:rsidDel="007E0F3F" w:rsidRDefault="00FF1EE2" w:rsidP="004815FE">
            <w:pPr>
              <w:pStyle w:val="a4"/>
              <w:wordWrap/>
              <w:spacing w:line="240" w:lineRule="auto"/>
              <w:contextualSpacing/>
              <w:jc w:val="left"/>
              <w:rPr>
                <w:del w:id="1252" w:author="kosa rd" w:date="2022-05-10T18:28:00Z"/>
                <w:rFonts w:ascii="Times New Roman" w:eastAsia="굴림"/>
                <w:sz w:val="19"/>
                <w:szCs w:val="19"/>
              </w:rPr>
            </w:pPr>
            <w:del w:id="1253" w:author="kosa rd" w:date="2022-05-10T18:28:00Z">
              <w:r w:rsidRPr="00396325" w:rsidDel="007E0F3F">
                <w:rPr>
                  <w:rFonts w:ascii="Times New Roman" w:eastAsia="굴림"/>
                  <w:sz w:val="19"/>
                  <w:szCs w:val="19"/>
                </w:rPr>
                <w:delText>1.32±0.10</w:delText>
              </w:r>
              <w:r w:rsidR="00731F1D" w:rsidRPr="00731F1D" w:rsidDel="007E0F3F">
                <w:rPr>
                  <w:rFonts w:ascii="Times New Roman" w:eastAsia="굴림"/>
                  <w:sz w:val="19"/>
                  <w:szCs w:val="19"/>
                  <w:vertAlign w:val="superscript"/>
                </w:rPr>
                <w:delText>**</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79FA2E52" w14:textId="21F5C970" w:rsidR="00FF1EE2" w:rsidRPr="00396325" w:rsidDel="007E0F3F" w:rsidRDefault="00FF1EE2" w:rsidP="004815FE">
            <w:pPr>
              <w:pStyle w:val="a4"/>
              <w:wordWrap/>
              <w:spacing w:line="240" w:lineRule="auto"/>
              <w:contextualSpacing/>
              <w:jc w:val="left"/>
              <w:rPr>
                <w:del w:id="1254" w:author="kosa rd" w:date="2022-05-10T18:28:00Z"/>
                <w:rFonts w:ascii="Times New Roman" w:eastAsia="굴림"/>
                <w:sz w:val="19"/>
                <w:szCs w:val="19"/>
              </w:rPr>
            </w:pPr>
            <w:del w:id="1255" w:author="kosa rd" w:date="2022-05-10T18:28:00Z">
              <w:r w:rsidRPr="00396325" w:rsidDel="007E0F3F">
                <w:rPr>
                  <w:rFonts w:ascii="Times New Roman" w:eastAsia="굴림"/>
                  <w:sz w:val="19"/>
                  <w:szCs w:val="19"/>
                </w:rPr>
                <w:delText>1.51±0.05</w:delText>
              </w:r>
              <w:r w:rsidR="00731F1D" w:rsidRPr="00731F1D" w:rsidDel="007E0F3F">
                <w:rPr>
                  <w:rFonts w:ascii="Times New Roman" w:eastAsia="굴림"/>
                  <w:sz w:val="19"/>
                  <w:szCs w:val="19"/>
                  <w:vertAlign w:val="superscript"/>
                </w:rPr>
                <w:delText>***</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0DCFF235" w14:textId="0FA31E25" w:rsidR="00FF1EE2" w:rsidRPr="00396325" w:rsidDel="007E0F3F" w:rsidRDefault="00FF1EE2" w:rsidP="004815FE">
            <w:pPr>
              <w:pStyle w:val="a4"/>
              <w:wordWrap/>
              <w:spacing w:line="240" w:lineRule="auto"/>
              <w:contextualSpacing/>
              <w:jc w:val="left"/>
              <w:rPr>
                <w:del w:id="1256" w:author="kosa rd" w:date="2022-05-10T18:28:00Z"/>
                <w:rFonts w:ascii="Times New Roman" w:eastAsia="굴림"/>
                <w:sz w:val="19"/>
                <w:szCs w:val="19"/>
              </w:rPr>
            </w:pPr>
            <w:del w:id="1257" w:author="kosa rd" w:date="2022-05-10T18:28:00Z">
              <w:r w:rsidRPr="00396325" w:rsidDel="007E0F3F">
                <w:rPr>
                  <w:rFonts w:ascii="Times New Roman" w:eastAsia="굴림"/>
                  <w:sz w:val="19"/>
                  <w:szCs w:val="19"/>
                </w:rPr>
                <w:delText>1.53±0.06</w:delText>
              </w:r>
              <w:r w:rsidR="00731F1D" w:rsidRPr="00731F1D" w:rsidDel="007E0F3F">
                <w:rPr>
                  <w:rFonts w:ascii="Times New Roman" w:eastAsia="굴림"/>
                  <w:sz w:val="19"/>
                  <w:szCs w:val="19"/>
                  <w:vertAlign w:val="superscript"/>
                </w:rPr>
                <w:delText>***</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7D8B9CD0" w14:textId="3B9C2449" w:rsidR="00FF1EE2" w:rsidRPr="00396325" w:rsidDel="007E0F3F" w:rsidRDefault="00FF1EE2" w:rsidP="004815FE">
            <w:pPr>
              <w:pStyle w:val="a4"/>
              <w:wordWrap/>
              <w:spacing w:line="240" w:lineRule="auto"/>
              <w:contextualSpacing/>
              <w:jc w:val="left"/>
              <w:rPr>
                <w:del w:id="1258" w:author="kosa rd" w:date="2022-05-10T18:28:00Z"/>
                <w:rFonts w:ascii="Times New Roman" w:eastAsia="굴림"/>
                <w:sz w:val="19"/>
                <w:szCs w:val="19"/>
              </w:rPr>
            </w:pPr>
            <w:del w:id="1259" w:author="kosa rd" w:date="2022-05-10T18:28:00Z">
              <w:r w:rsidRPr="00396325" w:rsidDel="007E0F3F">
                <w:rPr>
                  <w:rFonts w:ascii="Times New Roman" w:eastAsia="굴림"/>
                  <w:sz w:val="19"/>
                  <w:szCs w:val="19"/>
                </w:rPr>
                <w:delText>1.67±0.02</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700BD54A" w14:textId="6AF2C093" w:rsidR="00FF1EE2" w:rsidRPr="00396325" w:rsidDel="007E0F3F" w:rsidRDefault="00FF1EE2" w:rsidP="004815FE">
            <w:pPr>
              <w:pStyle w:val="a4"/>
              <w:wordWrap/>
              <w:spacing w:line="240" w:lineRule="auto"/>
              <w:contextualSpacing/>
              <w:jc w:val="left"/>
              <w:rPr>
                <w:del w:id="1260" w:author="kosa rd" w:date="2022-05-10T18:28:00Z"/>
                <w:rFonts w:ascii="Times New Roman" w:eastAsia="굴림"/>
                <w:sz w:val="19"/>
                <w:szCs w:val="19"/>
              </w:rPr>
            </w:pPr>
            <w:del w:id="1261" w:author="kosa rd" w:date="2022-05-10T18:28:00Z">
              <w:r w:rsidRPr="00396325" w:rsidDel="007E0F3F">
                <w:rPr>
                  <w:rFonts w:ascii="Times New Roman" w:eastAsia="굴림"/>
                  <w:sz w:val="19"/>
                  <w:szCs w:val="19"/>
                </w:rPr>
                <w:delText>1.65±0.02</w:delText>
              </w:r>
            </w:del>
          </w:p>
        </w:tc>
        <w:tc>
          <w:tcPr>
            <w:tcW w:w="1720" w:type="dxa"/>
            <w:tcBorders>
              <w:top w:val="nil"/>
              <w:left w:val="nil"/>
              <w:bottom w:val="nil"/>
              <w:right w:val="nil"/>
            </w:tcBorders>
            <w:shd w:val="clear" w:color="auto" w:fill="auto"/>
            <w:tcMar>
              <w:top w:w="7" w:type="dxa"/>
              <w:left w:w="7" w:type="dxa"/>
              <w:bottom w:w="0" w:type="dxa"/>
              <w:right w:w="7" w:type="dxa"/>
            </w:tcMar>
            <w:vAlign w:val="center"/>
            <w:hideMark/>
          </w:tcPr>
          <w:p w14:paraId="1102704C" w14:textId="33BBED03" w:rsidR="00FF1EE2" w:rsidRPr="00396325" w:rsidDel="007E0F3F" w:rsidRDefault="00FF1EE2" w:rsidP="004815FE">
            <w:pPr>
              <w:pStyle w:val="a4"/>
              <w:wordWrap/>
              <w:spacing w:line="240" w:lineRule="auto"/>
              <w:contextualSpacing/>
              <w:jc w:val="left"/>
              <w:rPr>
                <w:del w:id="1262" w:author="kosa rd" w:date="2022-05-10T18:28:00Z"/>
                <w:rFonts w:ascii="Times New Roman" w:eastAsia="굴림"/>
                <w:sz w:val="19"/>
                <w:szCs w:val="19"/>
              </w:rPr>
            </w:pPr>
            <w:del w:id="1263" w:author="kosa rd" w:date="2022-05-10T18:28:00Z">
              <w:r w:rsidRPr="00396325" w:rsidDel="007E0F3F">
                <w:rPr>
                  <w:rFonts w:ascii="Times New Roman" w:eastAsia="굴림"/>
                  <w:sz w:val="19"/>
                  <w:szCs w:val="19"/>
                </w:rPr>
                <w:delText>1.64±0.03</w:delText>
              </w:r>
              <w:r w:rsidR="00731F1D" w:rsidRPr="00731F1D" w:rsidDel="007E0F3F">
                <w:rPr>
                  <w:rFonts w:ascii="Times New Roman" w:eastAsia="굴림"/>
                  <w:sz w:val="19"/>
                  <w:szCs w:val="19"/>
                  <w:vertAlign w:val="superscript"/>
                </w:rPr>
                <w:delText>*</w:delText>
              </w:r>
            </w:del>
          </w:p>
        </w:tc>
      </w:tr>
      <w:tr w:rsidR="00FF1EE2" w:rsidRPr="00396325" w:rsidDel="007E0F3F" w14:paraId="75210372" w14:textId="561A41EA" w:rsidTr="00387470">
        <w:trPr>
          <w:trHeight w:val="152"/>
          <w:jc w:val="center"/>
          <w:del w:id="1264" w:author="kosa rd" w:date="2022-05-10T18:28:00Z"/>
        </w:trPr>
        <w:tc>
          <w:tcPr>
            <w:tcW w:w="1300" w:type="dxa"/>
            <w:vMerge/>
            <w:tcBorders>
              <w:top w:val="nil"/>
              <w:left w:val="nil"/>
              <w:bottom w:val="nil"/>
              <w:right w:val="nil"/>
            </w:tcBorders>
            <w:vAlign w:val="center"/>
            <w:hideMark/>
          </w:tcPr>
          <w:p w14:paraId="3D3EEF64" w14:textId="156EE8AF" w:rsidR="00FF1EE2" w:rsidRPr="00396325" w:rsidDel="007E0F3F" w:rsidRDefault="00FF1EE2" w:rsidP="00387470">
            <w:pPr>
              <w:pStyle w:val="a4"/>
              <w:spacing w:line="240" w:lineRule="auto"/>
              <w:contextualSpacing/>
              <w:jc w:val="left"/>
              <w:rPr>
                <w:del w:id="1265" w:author="kosa rd" w:date="2022-05-10T18:28:00Z"/>
                <w:rFonts w:ascii="Times New Roman" w:eastAsia="굴림"/>
                <w:sz w:val="19"/>
                <w:szCs w:val="19"/>
              </w:rPr>
            </w:pPr>
          </w:p>
        </w:tc>
        <w:tc>
          <w:tcPr>
            <w:tcW w:w="1660" w:type="dxa"/>
            <w:tcBorders>
              <w:top w:val="nil"/>
              <w:left w:val="nil"/>
              <w:bottom w:val="nil"/>
              <w:right w:val="nil"/>
            </w:tcBorders>
            <w:shd w:val="clear" w:color="auto" w:fill="auto"/>
            <w:tcMar>
              <w:top w:w="7" w:type="dxa"/>
              <w:left w:w="7" w:type="dxa"/>
              <w:bottom w:w="0" w:type="dxa"/>
              <w:right w:w="7" w:type="dxa"/>
            </w:tcMar>
            <w:vAlign w:val="center"/>
            <w:hideMark/>
          </w:tcPr>
          <w:p w14:paraId="327298D5" w14:textId="0BFC6E10" w:rsidR="00FF1EE2" w:rsidRPr="00396325" w:rsidDel="007E0F3F" w:rsidRDefault="00FF1EE2" w:rsidP="00387470">
            <w:pPr>
              <w:pStyle w:val="a4"/>
              <w:wordWrap/>
              <w:spacing w:line="240" w:lineRule="auto"/>
              <w:contextualSpacing/>
              <w:jc w:val="center"/>
              <w:rPr>
                <w:del w:id="1266" w:author="kosa rd" w:date="2022-05-10T18:28:00Z"/>
                <w:rFonts w:ascii="Times New Roman" w:eastAsia="굴림"/>
                <w:sz w:val="19"/>
                <w:szCs w:val="19"/>
              </w:rPr>
            </w:pPr>
            <w:del w:id="1267" w:author="kosa rd" w:date="2022-05-10T18:28:00Z">
              <w:r w:rsidRPr="00396325" w:rsidDel="007E0F3F">
                <w:rPr>
                  <w:rFonts w:ascii="Times New Roman" w:eastAsia="굴림"/>
                  <w:sz w:val="19"/>
                  <w:szCs w:val="19"/>
                </w:rPr>
                <w:delText>3week</w:delText>
              </w:r>
            </w:del>
          </w:p>
        </w:tc>
        <w:tc>
          <w:tcPr>
            <w:tcW w:w="1660" w:type="dxa"/>
            <w:tcBorders>
              <w:top w:val="nil"/>
              <w:left w:val="nil"/>
              <w:bottom w:val="nil"/>
              <w:right w:val="nil"/>
            </w:tcBorders>
            <w:shd w:val="clear" w:color="auto" w:fill="auto"/>
            <w:tcMar>
              <w:top w:w="7" w:type="dxa"/>
              <w:left w:w="7" w:type="dxa"/>
              <w:bottom w:w="0" w:type="dxa"/>
              <w:right w:w="7" w:type="dxa"/>
            </w:tcMar>
            <w:vAlign w:val="center"/>
            <w:hideMark/>
          </w:tcPr>
          <w:p w14:paraId="715E047C" w14:textId="06C36F46" w:rsidR="00FF1EE2" w:rsidRPr="00396325" w:rsidDel="007E0F3F" w:rsidRDefault="00FF1EE2" w:rsidP="004815FE">
            <w:pPr>
              <w:pStyle w:val="a4"/>
              <w:wordWrap/>
              <w:spacing w:line="240" w:lineRule="auto"/>
              <w:contextualSpacing/>
              <w:jc w:val="left"/>
              <w:rPr>
                <w:del w:id="1268" w:author="kosa rd" w:date="2022-05-10T18:28:00Z"/>
                <w:rFonts w:ascii="Times New Roman" w:eastAsia="굴림"/>
                <w:sz w:val="19"/>
                <w:szCs w:val="19"/>
              </w:rPr>
            </w:pPr>
            <w:del w:id="1269" w:author="kosa rd" w:date="2022-05-10T18:28:00Z">
              <w:r w:rsidRPr="00396325" w:rsidDel="007E0F3F">
                <w:rPr>
                  <w:rFonts w:ascii="Times New Roman" w:eastAsia="굴림"/>
                  <w:sz w:val="19"/>
                  <w:szCs w:val="19"/>
                </w:rPr>
                <w:delText>1.07±0.13</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3EDEF279" w14:textId="2A84E60F" w:rsidR="00FF1EE2" w:rsidRPr="00396325" w:rsidDel="007E0F3F" w:rsidRDefault="00FF1EE2" w:rsidP="004815FE">
            <w:pPr>
              <w:pStyle w:val="a4"/>
              <w:wordWrap/>
              <w:spacing w:line="240" w:lineRule="auto"/>
              <w:contextualSpacing/>
              <w:jc w:val="left"/>
              <w:rPr>
                <w:del w:id="1270" w:author="kosa rd" w:date="2022-05-10T18:28:00Z"/>
                <w:rFonts w:ascii="Times New Roman" w:eastAsia="굴림"/>
                <w:sz w:val="19"/>
                <w:szCs w:val="19"/>
              </w:rPr>
            </w:pPr>
            <w:del w:id="1271" w:author="kosa rd" w:date="2022-05-10T18:28:00Z">
              <w:r w:rsidRPr="00396325" w:rsidDel="007E0F3F">
                <w:rPr>
                  <w:rFonts w:ascii="Times New Roman" w:eastAsia="굴림"/>
                  <w:sz w:val="19"/>
                  <w:szCs w:val="19"/>
                </w:rPr>
                <w:delText>1.46±0.07</w:delText>
              </w:r>
              <w:r w:rsidR="00731F1D" w:rsidRPr="00731F1D" w:rsidDel="007E0F3F">
                <w:rPr>
                  <w:rFonts w:ascii="Times New Roman" w:eastAsia="굴림"/>
                  <w:sz w:val="19"/>
                  <w:szCs w:val="19"/>
                  <w:vertAlign w:val="superscript"/>
                </w:rPr>
                <w:delText>***</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0A08D551" w14:textId="21C3B314" w:rsidR="00FF1EE2" w:rsidRPr="00396325" w:rsidDel="007E0F3F" w:rsidRDefault="00FF1EE2" w:rsidP="004815FE">
            <w:pPr>
              <w:pStyle w:val="a4"/>
              <w:wordWrap/>
              <w:spacing w:line="240" w:lineRule="auto"/>
              <w:contextualSpacing/>
              <w:jc w:val="left"/>
              <w:rPr>
                <w:del w:id="1272" w:author="kosa rd" w:date="2022-05-10T18:28:00Z"/>
                <w:rFonts w:ascii="Times New Roman" w:eastAsia="굴림"/>
                <w:sz w:val="19"/>
                <w:szCs w:val="19"/>
              </w:rPr>
            </w:pPr>
            <w:del w:id="1273" w:author="kosa rd" w:date="2022-05-10T18:28:00Z">
              <w:r w:rsidRPr="00396325" w:rsidDel="007E0F3F">
                <w:rPr>
                  <w:rFonts w:ascii="Times New Roman" w:eastAsia="굴림"/>
                  <w:sz w:val="19"/>
                  <w:szCs w:val="19"/>
                </w:rPr>
                <w:delText>1.54±0.05</w:delText>
              </w:r>
              <w:r w:rsidR="00731F1D" w:rsidRPr="00731F1D" w:rsidDel="007E0F3F">
                <w:rPr>
                  <w:rFonts w:ascii="Times New Roman" w:eastAsia="굴림"/>
                  <w:sz w:val="19"/>
                  <w:szCs w:val="19"/>
                  <w:vertAlign w:val="superscript"/>
                </w:rPr>
                <w:delText>***</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0FEC313C" w14:textId="05F6BBB9" w:rsidR="00FF1EE2" w:rsidRPr="00396325" w:rsidDel="007E0F3F" w:rsidRDefault="00FF1EE2" w:rsidP="004815FE">
            <w:pPr>
              <w:pStyle w:val="a4"/>
              <w:wordWrap/>
              <w:spacing w:line="240" w:lineRule="auto"/>
              <w:contextualSpacing/>
              <w:jc w:val="left"/>
              <w:rPr>
                <w:del w:id="1274" w:author="kosa rd" w:date="2022-05-10T18:28:00Z"/>
                <w:rFonts w:ascii="Times New Roman" w:eastAsia="굴림"/>
                <w:sz w:val="19"/>
                <w:szCs w:val="19"/>
              </w:rPr>
            </w:pPr>
            <w:del w:id="1275" w:author="kosa rd" w:date="2022-05-10T18:28:00Z">
              <w:r w:rsidRPr="00396325" w:rsidDel="007E0F3F">
                <w:rPr>
                  <w:rFonts w:ascii="Times New Roman" w:eastAsia="굴림"/>
                  <w:sz w:val="19"/>
                  <w:szCs w:val="19"/>
                </w:rPr>
                <w:delText>1.44±0.08</w:delText>
              </w:r>
              <w:r w:rsidR="00731F1D" w:rsidRPr="00731F1D" w:rsidDel="007E0F3F">
                <w:rPr>
                  <w:rFonts w:ascii="Times New Roman" w:eastAsia="굴림"/>
                  <w:sz w:val="19"/>
                  <w:szCs w:val="19"/>
                  <w:vertAlign w:val="superscript"/>
                </w:rPr>
                <w:delText>**</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73299619" w14:textId="555B3219" w:rsidR="00FF1EE2" w:rsidRPr="00396325" w:rsidDel="007E0F3F" w:rsidRDefault="00FF1EE2" w:rsidP="004815FE">
            <w:pPr>
              <w:pStyle w:val="a4"/>
              <w:wordWrap/>
              <w:spacing w:line="240" w:lineRule="auto"/>
              <w:contextualSpacing/>
              <w:jc w:val="left"/>
              <w:rPr>
                <w:del w:id="1276" w:author="kosa rd" w:date="2022-05-10T18:28:00Z"/>
                <w:rFonts w:ascii="Times New Roman" w:eastAsia="굴림"/>
                <w:sz w:val="19"/>
                <w:szCs w:val="19"/>
              </w:rPr>
            </w:pPr>
            <w:del w:id="1277" w:author="kosa rd" w:date="2022-05-10T18:28:00Z">
              <w:r w:rsidRPr="00396325" w:rsidDel="007E0F3F">
                <w:rPr>
                  <w:rFonts w:ascii="Times New Roman" w:eastAsia="굴림"/>
                  <w:sz w:val="19"/>
                  <w:szCs w:val="19"/>
                </w:rPr>
                <w:delText>1.67±0.01</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1D702BFA" w14:textId="0E907ACC" w:rsidR="00FF1EE2" w:rsidRPr="00396325" w:rsidDel="007E0F3F" w:rsidRDefault="00FF1EE2" w:rsidP="004815FE">
            <w:pPr>
              <w:pStyle w:val="a4"/>
              <w:wordWrap/>
              <w:spacing w:line="240" w:lineRule="auto"/>
              <w:contextualSpacing/>
              <w:jc w:val="left"/>
              <w:rPr>
                <w:del w:id="1278" w:author="kosa rd" w:date="2022-05-10T18:28:00Z"/>
                <w:rFonts w:ascii="Times New Roman" w:eastAsia="굴림"/>
                <w:sz w:val="19"/>
                <w:szCs w:val="19"/>
              </w:rPr>
            </w:pPr>
            <w:del w:id="1279" w:author="kosa rd" w:date="2022-05-10T18:28:00Z">
              <w:r w:rsidRPr="00396325" w:rsidDel="007E0F3F">
                <w:rPr>
                  <w:rFonts w:ascii="Times New Roman" w:eastAsia="굴림"/>
                  <w:sz w:val="19"/>
                  <w:szCs w:val="19"/>
                </w:rPr>
                <w:delText>1.65±0.03</w:delText>
              </w:r>
            </w:del>
          </w:p>
        </w:tc>
        <w:tc>
          <w:tcPr>
            <w:tcW w:w="1720" w:type="dxa"/>
            <w:tcBorders>
              <w:top w:val="nil"/>
              <w:left w:val="nil"/>
              <w:bottom w:val="nil"/>
              <w:right w:val="nil"/>
            </w:tcBorders>
            <w:shd w:val="clear" w:color="auto" w:fill="auto"/>
            <w:tcMar>
              <w:top w:w="7" w:type="dxa"/>
              <w:left w:w="7" w:type="dxa"/>
              <w:bottom w:w="0" w:type="dxa"/>
              <w:right w:w="7" w:type="dxa"/>
            </w:tcMar>
            <w:vAlign w:val="center"/>
            <w:hideMark/>
          </w:tcPr>
          <w:p w14:paraId="7353E910" w14:textId="010C7612" w:rsidR="00FF1EE2" w:rsidRPr="00396325" w:rsidDel="007E0F3F" w:rsidRDefault="00FF1EE2" w:rsidP="004815FE">
            <w:pPr>
              <w:pStyle w:val="a4"/>
              <w:wordWrap/>
              <w:spacing w:line="240" w:lineRule="auto"/>
              <w:contextualSpacing/>
              <w:jc w:val="left"/>
              <w:rPr>
                <w:del w:id="1280" w:author="kosa rd" w:date="2022-05-10T18:28:00Z"/>
                <w:rFonts w:ascii="Times New Roman" w:eastAsia="굴림"/>
                <w:sz w:val="19"/>
                <w:szCs w:val="19"/>
              </w:rPr>
            </w:pPr>
            <w:del w:id="1281" w:author="kosa rd" w:date="2022-05-10T18:28:00Z">
              <w:r w:rsidRPr="00396325" w:rsidDel="007E0F3F">
                <w:rPr>
                  <w:rFonts w:ascii="Times New Roman" w:eastAsia="굴림"/>
                  <w:sz w:val="19"/>
                  <w:szCs w:val="19"/>
                </w:rPr>
                <w:delText>1.58±0.06</w:delText>
              </w:r>
              <w:r w:rsidR="00731F1D" w:rsidRPr="00731F1D" w:rsidDel="007E0F3F">
                <w:rPr>
                  <w:rFonts w:ascii="Times New Roman" w:eastAsia="굴림"/>
                  <w:sz w:val="19"/>
                  <w:szCs w:val="19"/>
                  <w:vertAlign w:val="superscript"/>
                </w:rPr>
                <w:delText>*</w:delText>
              </w:r>
            </w:del>
          </w:p>
        </w:tc>
      </w:tr>
      <w:tr w:rsidR="00FF1EE2" w:rsidRPr="00396325" w:rsidDel="007E0F3F" w14:paraId="0A045CCA" w14:textId="28674C63" w:rsidTr="00D85377">
        <w:trPr>
          <w:trHeight w:val="152"/>
          <w:jc w:val="center"/>
          <w:del w:id="1282" w:author="kosa rd" w:date="2022-05-10T18:28:00Z"/>
        </w:trPr>
        <w:tc>
          <w:tcPr>
            <w:tcW w:w="1300" w:type="dxa"/>
            <w:vMerge/>
            <w:tcBorders>
              <w:top w:val="nil"/>
              <w:left w:val="nil"/>
              <w:bottom w:val="single" w:sz="4" w:space="0" w:color="auto"/>
              <w:right w:val="nil"/>
            </w:tcBorders>
            <w:vAlign w:val="center"/>
            <w:hideMark/>
          </w:tcPr>
          <w:p w14:paraId="0E8E1757" w14:textId="485FA2BF" w:rsidR="00FF1EE2" w:rsidRPr="00396325" w:rsidDel="007E0F3F" w:rsidRDefault="00FF1EE2" w:rsidP="00387470">
            <w:pPr>
              <w:pStyle w:val="a4"/>
              <w:spacing w:line="240" w:lineRule="auto"/>
              <w:contextualSpacing/>
              <w:jc w:val="left"/>
              <w:rPr>
                <w:del w:id="1283" w:author="kosa rd" w:date="2022-05-10T18:28:00Z"/>
                <w:rFonts w:ascii="Times New Roman" w:eastAsia="굴림"/>
                <w:sz w:val="19"/>
                <w:szCs w:val="19"/>
              </w:rPr>
            </w:pPr>
          </w:p>
        </w:tc>
        <w:tc>
          <w:tcPr>
            <w:tcW w:w="1660" w:type="dxa"/>
            <w:tcBorders>
              <w:top w:val="nil"/>
              <w:left w:val="nil"/>
              <w:bottom w:val="single" w:sz="4" w:space="0" w:color="auto"/>
              <w:right w:val="nil"/>
            </w:tcBorders>
            <w:shd w:val="clear" w:color="auto" w:fill="auto"/>
            <w:tcMar>
              <w:top w:w="7" w:type="dxa"/>
              <w:left w:w="7" w:type="dxa"/>
              <w:bottom w:w="0" w:type="dxa"/>
              <w:right w:w="7" w:type="dxa"/>
            </w:tcMar>
            <w:vAlign w:val="center"/>
            <w:hideMark/>
          </w:tcPr>
          <w:p w14:paraId="7C221FDF" w14:textId="6E7EB636" w:rsidR="00FF1EE2" w:rsidRPr="00396325" w:rsidDel="007E0F3F" w:rsidRDefault="00FF1EE2" w:rsidP="00387470">
            <w:pPr>
              <w:pStyle w:val="a4"/>
              <w:wordWrap/>
              <w:spacing w:line="240" w:lineRule="auto"/>
              <w:contextualSpacing/>
              <w:jc w:val="center"/>
              <w:rPr>
                <w:del w:id="1284" w:author="kosa rd" w:date="2022-05-10T18:28:00Z"/>
                <w:rFonts w:ascii="Times New Roman" w:eastAsia="굴림"/>
                <w:sz w:val="19"/>
                <w:szCs w:val="19"/>
              </w:rPr>
            </w:pPr>
            <w:del w:id="1285" w:author="kosa rd" w:date="2022-05-10T18:28:00Z">
              <w:r w:rsidRPr="00396325" w:rsidDel="007E0F3F">
                <w:rPr>
                  <w:rFonts w:ascii="Times New Roman" w:eastAsia="굴림"/>
                  <w:sz w:val="19"/>
                  <w:szCs w:val="19"/>
                </w:rPr>
                <w:delText>4week</w:delText>
              </w:r>
            </w:del>
          </w:p>
        </w:tc>
        <w:tc>
          <w:tcPr>
            <w:tcW w:w="1660" w:type="dxa"/>
            <w:tcBorders>
              <w:top w:val="nil"/>
              <w:left w:val="nil"/>
              <w:bottom w:val="single" w:sz="4" w:space="0" w:color="auto"/>
              <w:right w:val="nil"/>
            </w:tcBorders>
            <w:shd w:val="clear" w:color="auto" w:fill="auto"/>
            <w:tcMar>
              <w:top w:w="7" w:type="dxa"/>
              <w:left w:w="7" w:type="dxa"/>
              <w:bottom w:w="0" w:type="dxa"/>
              <w:right w:w="7" w:type="dxa"/>
            </w:tcMar>
            <w:vAlign w:val="center"/>
            <w:hideMark/>
          </w:tcPr>
          <w:p w14:paraId="442DA1DA" w14:textId="29C47A5A" w:rsidR="00FF1EE2" w:rsidRPr="00396325" w:rsidDel="007E0F3F" w:rsidRDefault="00FF1EE2" w:rsidP="004815FE">
            <w:pPr>
              <w:pStyle w:val="a4"/>
              <w:wordWrap/>
              <w:spacing w:line="240" w:lineRule="auto"/>
              <w:contextualSpacing/>
              <w:jc w:val="left"/>
              <w:rPr>
                <w:del w:id="1286" w:author="kosa rd" w:date="2022-05-10T18:28:00Z"/>
                <w:rFonts w:ascii="Times New Roman" w:eastAsia="굴림"/>
                <w:sz w:val="19"/>
                <w:szCs w:val="19"/>
              </w:rPr>
            </w:pPr>
            <w:del w:id="1287" w:author="kosa rd" w:date="2022-05-10T18:28:00Z">
              <w:r w:rsidRPr="00396325" w:rsidDel="007E0F3F">
                <w:rPr>
                  <w:rFonts w:ascii="Times New Roman" w:eastAsia="굴림"/>
                  <w:sz w:val="19"/>
                  <w:szCs w:val="19"/>
                </w:rPr>
                <w:delText>1.08±0.25</w:delText>
              </w:r>
            </w:del>
          </w:p>
        </w:tc>
        <w:tc>
          <w:tcPr>
            <w:tcW w:w="1700" w:type="dxa"/>
            <w:tcBorders>
              <w:top w:val="nil"/>
              <w:left w:val="nil"/>
              <w:bottom w:val="single" w:sz="4" w:space="0" w:color="auto"/>
              <w:right w:val="nil"/>
            </w:tcBorders>
            <w:shd w:val="clear" w:color="auto" w:fill="auto"/>
            <w:tcMar>
              <w:top w:w="7" w:type="dxa"/>
              <w:left w:w="7" w:type="dxa"/>
              <w:bottom w:w="0" w:type="dxa"/>
              <w:right w:w="7" w:type="dxa"/>
            </w:tcMar>
            <w:vAlign w:val="center"/>
            <w:hideMark/>
          </w:tcPr>
          <w:p w14:paraId="25A6FB25" w14:textId="4494A04F" w:rsidR="00FF1EE2" w:rsidRPr="00396325" w:rsidDel="007E0F3F" w:rsidRDefault="00FF1EE2" w:rsidP="004815FE">
            <w:pPr>
              <w:pStyle w:val="a4"/>
              <w:wordWrap/>
              <w:spacing w:line="240" w:lineRule="auto"/>
              <w:contextualSpacing/>
              <w:jc w:val="left"/>
              <w:rPr>
                <w:del w:id="1288" w:author="kosa rd" w:date="2022-05-10T18:28:00Z"/>
                <w:rFonts w:ascii="Times New Roman" w:eastAsia="굴림"/>
                <w:sz w:val="19"/>
                <w:szCs w:val="19"/>
              </w:rPr>
            </w:pPr>
            <w:del w:id="1289" w:author="kosa rd" w:date="2022-05-10T18:28:00Z">
              <w:r w:rsidRPr="00396325" w:rsidDel="007E0F3F">
                <w:rPr>
                  <w:rFonts w:ascii="Times New Roman" w:eastAsia="굴림"/>
                  <w:sz w:val="19"/>
                  <w:szCs w:val="19"/>
                </w:rPr>
                <w:delText>1.40±0.19</w:delText>
              </w:r>
              <w:r w:rsidR="00731F1D" w:rsidRPr="00731F1D" w:rsidDel="007E0F3F">
                <w:rPr>
                  <w:rFonts w:ascii="Times New Roman" w:eastAsia="굴림"/>
                  <w:sz w:val="19"/>
                  <w:szCs w:val="19"/>
                  <w:vertAlign w:val="superscript"/>
                </w:rPr>
                <w:delText>**</w:delText>
              </w:r>
            </w:del>
          </w:p>
        </w:tc>
        <w:tc>
          <w:tcPr>
            <w:tcW w:w="1700" w:type="dxa"/>
            <w:tcBorders>
              <w:top w:val="nil"/>
              <w:left w:val="nil"/>
              <w:bottom w:val="single" w:sz="4" w:space="0" w:color="auto"/>
              <w:right w:val="nil"/>
            </w:tcBorders>
            <w:shd w:val="clear" w:color="auto" w:fill="auto"/>
            <w:tcMar>
              <w:top w:w="7" w:type="dxa"/>
              <w:left w:w="7" w:type="dxa"/>
              <w:bottom w:w="0" w:type="dxa"/>
              <w:right w:w="7" w:type="dxa"/>
            </w:tcMar>
            <w:vAlign w:val="center"/>
            <w:hideMark/>
          </w:tcPr>
          <w:p w14:paraId="11FD70D8" w14:textId="6C4853FC" w:rsidR="00FF1EE2" w:rsidRPr="00396325" w:rsidDel="007E0F3F" w:rsidRDefault="00FF1EE2" w:rsidP="004815FE">
            <w:pPr>
              <w:pStyle w:val="a4"/>
              <w:wordWrap/>
              <w:spacing w:line="240" w:lineRule="auto"/>
              <w:contextualSpacing/>
              <w:jc w:val="left"/>
              <w:rPr>
                <w:del w:id="1290" w:author="kosa rd" w:date="2022-05-10T18:28:00Z"/>
                <w:rFonts w:ascii="Times New Roman" w:eastAsia="굴림"/>
                <w:sz w:val="19"/>
                <w:szCs w:val="19"/>
              </w:rPr>
            </w:pPr>
            <w:del w:id="1291" w:author="kosa rd" w:date="2022-05-10T18:28:00Z">
              <w:r w:rsidRPr="00396325" w:rsidDel="007E0F3F">
                <w:rPr>
                  <w:rFonts w:ascii="Times New Roman" w:eastAsia="굴림"/>
                  <w:sz w:val="19"/>
                  <w:szCs w:val="19"/>
                </w:rPr>
                <w:delText>1.38±0.16</w:delText>
              </w:r>
              <w:r w:rsidR="00731F1D" w:rsidRPr="00731F1D" w:rsidDel="007E0F3F">
                <w:rPr>
                  <w:rFonts w:ascii="Times New Roman" w:eastAsia="굴림"/>
                  <w:sz w:val="19"/>
                  <w:szCs w:val="19"/>
                  <w:vertAlign w:val="superscript"/>
                </w:rPr>
                <w:delText>***</w:delText>
              </w:r>
            </w:del>
          </w:p>
        </w:tc>
        <w:tc>
          <w:tcPr>
            <w:tcW w:w="1700" w:type="dxa"/>
            <w:tcBorders>
              <w:top w:val="nil"/>
              <w:left w:val="nil"/>
              <w:bottom w:val="single" w:sz="4" w:space="0" w:color="auto"/>
              <w:right w:val="nil"/>
            </w:tcBorders>
            <w:shd w:val="clear" w:color="auto" w:fill="auto"/>
            <w:tcMar>
              <w:top w:w="7" w:type="dxa"/>
              <w:left w:w="7" w:type="dxa"/>
              <w:bottom w:w="0" w:type="dxa"/>
              <w:right w:w="7" w:type="dxa"/>
            </w:tcMar>
            <w:vAlign w:val="center"/>
            <w:hideMark/>
          </w:tcPr>
          <w:p w14:paraId="42DEBD00" w14:textId="0341F445" w:rsidR="00FF1EE2" w:rsidRPr="00396325" w:rsidDel="007E0F3F" w:rsidRDefault="00FF1EE2" w:rsidP="004815FE">
            <w:pPr>
              <w:pStyle w:val="a4"/>
              <w:wordWrap/>
              <w:spacing w:line="240" w:lineRule="auto"/>
              <w:contextualSpacing/>
              <w:jc w:val="left"/>
              <w:rPr>
                <w:del w:id="1292" w:author="kosa rd" w:date="2022-05-10T18:28:00Z"/>
                <w:rFonts w:ascii="Times New Roman" w:eastAsia="굴림"/>
                <w:sz w:val="19"/>
                <w:szCs w:val="19"/>
              </w:rPr>
            </w:pPr>
            <w:del w:id="1293" w:author="kosa rd" w:date="2022-05-10T18:28:00Z">
              <w:r w:rsidRPr="00396325" w:rsidDel="007E0F3F">
                <w:rPr>
                  <w:rFonts w:ascii="Times New Roman" w:eastAsia="굴림"/>
                  <w:sz w:val="19"/>
                  <w:szCs w:val="19"/>
                </w:rPr>
                <w:delText>1.39±0.06</w:delText>
              </w:r>
              <w:r w:rsidR="00731F1D" w:rsidRPr="00731F1D" w:rsidDel="007E0F3F">
                <w:rPr>
                  <w:rFonts w:ascii="Times New Roman" w:eastAsia="굴림"/>
                  <w:sz w:val="19"/>
                  <w:szCs w:val="19"/>
                  <w:vertAlign w:val="superscript"/>
                </w:rPr>
                <w:delText>**</w:delText>
              </w:r>
            </w:del>
          </w:p>
        </w:tc>
        <w:tc>
          <w:tcPr>
            <w:tcW w:w="1700" w:type="dxa"/>
            <w:tcBorders>
              <w:top w:val="nil"/>
              <w:left w:val="nil"/>
              <w:bottom w:val="single" w:sz="4" w:space="0" w:color="auto"/>
              <w:right w:val="nil"/>
            </w:tcBorders>
            <w:shd w:val="clear" w:color="auto" w:fill="auto"/>
            <w:tcMar>
              <w:top w:w="7" w:type="dxa"/>
              <w:left w:w="7" w:type="dxa"/>
              <w:bottom w:w="0" w:type="dxa"/>
              <w:right w:w="7" w:type="dxa"/>
            </w:tcMar>
            <w:vAlign w:val="center"/>
            <w:hideMark/>
          </w:tcPr>
          <w:p w14:paraId="76057B1E" w14:textId="26F1FE50" w:rsidR="00FF1EE2" w:rsidRPr="00396325" w:rsidDel="007E0F3F" w:rsidRDefault="00FF1EE2" w:rsidP="004815FE">
            <w:pPr>
              <w:pStyle w:val="a4"/>
              <w:wordWrap/>
              <w:spacing w:line="240" w:lineRule="auto"/>
              <w:contextualSpacing/>
              <w:jc w:val="left"/>
              <w:rPr>
                <w:del w:id="1294" w:author="kosa rd" w:date="2022-05-10T18:28:00Z"/>
                <w:rFonts w:ascii="Times New Roman" w:eastAsia="굴림"/>
                <w:sz w:val="19"/>
                <w:szCs w:val="19"/>
              </w:rPr>
            </w:pPr>
            <w:del w:id="1295" w:author="kosa rd" w:date="2022-05-10T18:28:00Z">
              <w:r w:rsidRPr="00396325" w:rsidDel="007E0F3F">
                <w:rPr>
                  <w:rFonts w:ascii="Times New Roman" w:eastAsia="굴림"/>
                  <w:sz w:val="19"/>
                  <w:szCs w:val="19"/>
                </w:rPr>
                <w:delText>1.56±0.18</w:delText>
              </w:r>
            </w:del>
          </w:p>
        </w:tc>
        <w:tc>
          <w:tcPr>
            <w:tcW w:w="1700" w:type="dxa"/>
            <w:tcBorders>
              <w:top w:val="nil"/>
              <w:left w:val="nil"/>
              <w:bottom w:val="single" w:sz="4" w:space="0" w:color="auto"/>
              <w:right w:val="nil"/>
            </w:tcBorders>
            <w:shd w:val="clear" w:color="auto" w:fill="auto"/>
            <w:tcMar>
              <w:top w:w="7" w:type="dxa"/>
              <w:left w:w="7" w:type="dxa"/>
              <w:bottom w:w="0" w:type="dxa"/>
              <w:right w:w="7" w:type="dxa"/>
            </w:tcMar>
            <w:vAlign w:val="center"/>
            <w:hideMark/>
          </w:tcPr>
          <w:p w14:paraId="4B513119" w14:textId="6131FF14" w:rsidR="00FF1EE2" w:rsidRPr="00396325" w:rsidDel="007E0F3F" w:rsidRDefault="00FF1EE2" w:rsidP="004815FE">
            <w:pPr>
              <w:pStyle w:val="a4"/>
              <w:wordWrap/>
              <w:spacing w:line="240" w:lineRule="auto"/>
              <w:contextualSpacing/>
              <w:jc w:val="left"/>
              <w:rPr>
                <w:del w:id="1296" w:author="kosa rd" w:date="2022-05-10T18:28:00Z"/>
                <w:rFonts w:ascii="Times New Roman" w:eastAsia="굴림"/>
                <w:sz w:val="19"/>
                <w:szCs w:val="19"/>
              </w:rPr>
            </w:pPr>
            <w:del w:id="1297" w:author="kosa rd" w:date="2022-05-10T18:28:00Z">
              <w:r w:rsidRPr="00396325" w:rsidDel="007E0F3F">
                <w:rPr>
                  <w:rFonts w:ascii="Times New Roman" w:eastAsia="굴림"/>
                  <w:sz w:val="19"/>
                  <w:szCs w:val="19"/>
                </w:rPr>
                <w:delText>1.64±0.02</w:delText>
              </w:r>
            </w:del>
          </w:p>
        </w:tc>
        <w:tc>
          <w:tcPr>
            <w:tcW w:w="1720" w:type="dxa"/>
            <w:tcBorders>
              <w:top w:val="nil"/>
              <w:left w:val="nil"/>
              <w:bottom w:val="single" w:sz="4" w:space="0" w:color="auto"/>
              <w:right w:val="nil"/>
            </w:tcBorders>
            <w:shd w:val="clear" w:color="auto" w:fill="auto"/>
            <w:tcMar>
              <w:top w:w="7" w:type="dxa"/>
              <w:left w:w="7" w:type="dxa"/>
              <w:bottom w:w="0" w:type="dxa"/>
              <w:right w:w="7" w:type="dxa"/>
            </w:tcMar>
            <w:vAlign w:val="center"/>
            <w:hideMark/>
          </w:tcPr>
          <w:p w14:paraId="04D56806" w14:textId="6C0C2153" w:rsidR="00FF1EE2" w:rsidRPr="00396325" w:rsidDel="007E0F3F" w:rsidRDefault="00FF1EE2" w:rsidP="004815FE">
            <w:pPr>
              <w:pStyle w:val="a4"/>
              <w:wordWrap/>
              <w:spacing w:line="240" w:lineRule="auto"/>
              <w:contextualSpacing/>
              <w:jc w:val="left"/>
              <w:rPr>
                <w:del w:id="1298" w:author="kosa rd" w:date="2022-05-10T18:28:00Z"/>
                <w:rFonts w:ascii="Times New Roman" w:eastAsia="굴림"/>
                <w:sz w:val="19"/>
                <w:szCs w:val="19"/>
              </w:rPr>
            </w:pPr>
            <w:del w:id="1299" w:author="kosa rd" w:date="2022-05-10T18:28:00Z">
              <w:r w:rsidRPr="00396325" w:rsidDel="007E0F3F">
                <w:rPr>
                  <w:rFonts w:ascii="Times New Roman" w:eastAsia="굴림"/>
                  <w:sz w:val="19"/>
                  <w:szCs w:val="19"/>
                </w:rPr>
                <w:delText>1.54±0.05</w:delText>
              </w:r>
              <w:r w:rsidR="00731F1D" w:rsidRPr="00731F1D" w:rsidDel="007E0F3F">
                <w:rPr>
                  <w:rFonts w:ascii="Times New Roman" w:eastAsia="굴림"/>
                  <w:sz w:val="19"/>
                  <w:szCs w:val="19"/>
                  <w:vertAlign w:val="superscript"/>
                </w:rPr>
                <w:delText>*</w:delText>
              </w:r>
            </w:del>
          </w:p>
        </w:tc>
      </w:tr>
      <w:tr w:rsidR="00FF1EE2" w:rsidRPr="00396325" w:rsidDel="007E0F3F" w14:paraId="70DD3B5F" w14:textId="62F8A0B5" w:rsidTr="00D85377">
        <w:trPr>
          <w:trHeight w:val="152"/>
          <w:jc w:val="center"/>
          <w:del w:id="1300" w:author="kosa rd" w:date="2022-05-10T18:28:00Z"/>
        </w:trPr>
        <w:tc>
          <w:tcPr>
            <w:tcW w:w="1300" w:type="dxa"/>
            <w:vMerge w:val="restart"/>
            <w:tcBorders>
              <w:top w:val="single" w:sz="4" w:space="0" w:color="auto"/>
              <w:left w:val="nil"/>
              <w:bottom w:val="single" w:sz="4" w:space="0" w:color="000000"/>
              <w:right w:val="nil"/>
            </w:tcBorders>
            <w:shd w:val="clear" w:color="auto" w:fill="auto"/>
            <w:tcMar>
              <w:top w:w="7" w:type="dxa"/>
              <w:left w:w="7" w:type="dxa"/>
              <w:bottom w:w="0" w:type="dxa"/>
              <w:right w:w="7" w:type="dxa"/>
            </w:tcMar>
            <w:vAlign w:val="center"/>
            <w:hideMark/>
          </w:tcPr>
          <w:p w14:paraId="6468641B" w14:textId="397E58D6" w:rsidR="00FF1EE2" w:rsidRPr="00396325" w:rsidDel="007E0F3F" w:rsidRDefault="00FF1EE2" w:rsidP="00387470">
            <w:pPr>
              <w:pStyle w:val="a4"/>
              <w:wordWrap/>
              <w:spacing w:line="240" w:lineRule="auto"/>
              <w:contextualSpacing/>
              <w:jc w:val="left"/>
              <w:rPr>
                <w:del w:id="1301" w:author="kosa rd" w:date="2022-05-10T18:28:00Z"/>
                <w:rFonts w:ascii="Times New Roman" w:eastAsia="굴림"/>
                <w:sz w:val="19"/>
                <w:szCs w:val="19"/>
              </w:rPr>
            </w:pPr>
            <w:del w:id="1302" w:author="kosa rd" w:date="2022-05-10T18:28:00Z">
              <w:r w:rsidRPr="00396325" w:rsidDel="007E0F3F">
                <w:rPr>
                  <w:rFonts w:ascii="Times New Roman" w:eastAsia="굴림"/>
                  <w:sz w:val="19"/>
                  <w:szCs w:val="19"/>
                </w:rPr>
                <w:delText xml:space="preserve">T </w:delText>
              </w:r>
              <w:r w:rsidRPr="00396325" w:rsidDel="007E0F3F">
                <w:rPr>
                  <w:rFonts w:ascii="Times New Roman" w:eastAsia="굴림" w:hint="eastAsia"/>
                  <w:sz w:val="19"/>
                  <w:szCs w:val="19"/>
                </w:rPr>
                <w:delText>p</w:delText>
              </w:r>
              <w:r w:rsidRPr="00396325" w:rsidDel="007E0F3F">
                <w:rPr>
                  <w:rFonts w:ascii="Times New Roman" w:eastAsia="굴림"/>
                  <w:sz w:val="19"/>
                  <w:szCs w:val="19"/>
                </w:rPr>
                <w:delText>ropionate</w:delText>
              </w:r>
            </w:del>
          </w:p>
        </w:tc>
        <w:tc>
          <w:tcPr>
            <w:tcW w:w="166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13D55EE4" w14:textId="37C9A514" w:rsidR="00FF1EE2" w:rsidRPr="00396325" w:rsidDel="007E0F3F" w:rsidRDefault="00FF1EE2" w:rsidP="00387470">
            <w:pPr>
              <w:pStyle w:val="a4"/>
              <w:wordWrap/>
              <w:spacing w:line="240" w:lineRule="auto"/>
              <w:contextualSpacing/>
              <w:jc w:val="center"/>
              <w:rPr>
                <w:del w:id="1303" w:author="kosa rd" w:date="2022-05-10T18:28:00Z"/>
                <w:rFonts w:ascii="Times New Roman" w:eastAsia="굴림"/>
                <w:sz w:val="19"/>
                <w:szCs w:val="19"/>
              </w:rPr>
            </w:pPr>
            <w:del w:id="1304" w:author="kosa rd" w:date="2022-05-10T18:28:00Z">
              <w:r w:rsidRPr="00396325" w:rsidDel="007E0F3F">
                <w:rPr>
                  <w:rFonts w:ascii="Times New Roman" w:eastAsia="굴림"/>
                  <w:sz w:val="19"/>
                  <w:szCs w:val="19"/>
                </w:rPr>
                <w:delText>1week</w:delText>
              </w:r>
            </w:del>
          </w:p>
        </w:tc>
        <w:tc>
          <w:tcPr>
            <w:tcW w:w="166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7BA606B3" w14:textId="10630889" w:rsidR="00FF1EE2" w:rsidRPr="00396325" w:rsidDel="007E0F3F" w:rsidRDefault="00FF1EE2" w:rsidP="004815FE">
            <w:pPr>
              <w:pStyle w:val="a4"/>
              <w:wordWrap/>
              <w:spacing w:line="240" w:lineRule="auto"/>
              <w:contextualSpacing/>
              <w:jc w:val="left"/>
              <w:rPr>
                <w:del w:id="1305" w:author="kosa rd" w:date="2022-05-10T18:28:00Z"/>
                <w:rFonts w:ascii="Times New Roman" w:eastAsia="굴림"/>
                <w:sz w:val="19"/>
                <w:szCs w:val="19"/>
              </w:rPr>
            </w:pPr>
            <w:del w:id="1306" w:author="kosa rd" w:date="2022-05-10T18:28:00Z">
              <w:r w:rsidRPr="00396325" w:rsidDel="007E0F3F">
                <w:rPr>
                  <w:rFonts w:ascii="Times New Roman" w:eastAsia="굴림"/>
                  <w:sz w:val="19"/>
                  <w:szCs w:val="19"/>
                </w:rPr>
                <w:delText>1.17±0.10</w:delText>
              </w:r>
            </w:del>
          </w:p>
        </w:tc>
        <w:tc>
          <w:tcPr>
            <w:tcW w:w="170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2B5BF1DF" w14:textId="625D47E9" w:rsidR="00FF1EE2" w:rsidRPr="00396325" w:rsidDel="007E0F3F" w:rsidRDefault="00FF1EE2" w:rsidP="004815FE">
            <w:pPr>
              <w:pStyle w:val="a4"/>
              <w:wordWrap/>
              <w:spacing w:line="240" w:lineRule="auto"/>
              <w:contextualSpacing/>
              <w:jc w:val="left"/>
              <w:rPr>
                <w:del w:id="1307" w:author="kosa rd" w:date="2022-05-10T18:28:00Z"/>
                <w:rFonts w:ascii="Times New Roman" w:eastAsia="굴림"/>
                <w:sz w:val="19"/>
                <w:szCs w:val="19"/>
              </w:rPr>
            </w:pPr>
            <w:del w:id="1308" w:author="kosa rd" w:date="2022-05-10T18:28:00Z">
              <w:r w:rsidRPr="00396325" w:rsidDel="007E0F3F">
                <w:rPr>
                  <w:rFonts w:ascii="Times New Roman" w:eastAsia="굴림"/>
                  <w:sz w:val="19"/>
                  <w:szCs w:val="19"/>
                </w:rPr>
                <w:delText>1.51±0.10</w:delText>
              </w:r>
              <w:r w:rsidR="00731F1D" w:rsidRPr="00731F1D" w:rsidDel="007E0F3F">
                <w:rPr>
                  <w:rFonts w:ascii="Times New Roman" w:eastAsia="굴림"/>
                  <w:sz w:val="19"/>
                  <w:szCs w:val="19"/>
                  <w:vertAlign w:val="superscript"/>
                </w:rPr>
                <w:delText>***</w:delText>
              </w:r>
            </w:del>
          </w:p>
        </w:tc>
        <w:tc>
          <w:tcPr>
            <w:tcW w:w="170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015AC0C5" w14:textId="667BCE00" w:rsidR="00FF1EE2" w:rsidRPr="00396325" w:rsidDel="007E0F3F" w:rsidRDefault="00FF1EE2" w:rsidP="004815FE">
            <w:pPr>
              <w:pStyle w:val="a4"/>
              <w:wordWrap/>
              <w:spacing w:line="240" w:lineRule="auto"/>
              <w:contextualSpacing/>
              <w:jc w:val="left"/>
              <w:rPr>
                <w:del w:id="1309" w:author="kosa rd" w:date="2022-05-10T18:28:00Z"/>
                <w:rFonts w:ascii="Times New Roman" w:eastAsia="굴림"/>
                <w:sz w:val="19"/>
                <w:szCs w:val="19"/>
              </w:rPr>
            </w:pPr>
            <w:del w:id="1310" w:author="kosa rd" w:date="2022-05-10T18:28:00Z">
              <w:r w:rsidRPr="00396325" w:rsidDel="007E0F3F">
                <w:rPr>
                  <w:rFonts w:ascii="Times New Roman" w:eastAsia="굴림"/>
                  <w:sz w:val="19"/>
                  <w:szCs w:val="19"/>
                </w:rPr>
                <w:delText>1.6±0.04</w:delText>
              </w:r>
              <w:r w:rsidR="00731F1D" w:rsidRPr="00731F1D" w:rsidDel="007E0F3F">
                <w:rPr>
                  <w:rFonts w:ascii="Times New Roman" w:eastAsia="굴림"/>
                  <w:sz w:val="19"/>
                  <w:szCs w:val="19"/>
                  <w:vertAlign w:val="superscript"/>
                </w:rPr>
                <w:delText>***</w:delText>
              </w:r>
            </w:del>
          </w:p>
        </w:tc>
        <w:tc>
          <w:tcPr>
            <w:tcW w:w="170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11A2075B" w14:textId="25497A7C" w:rsidR="00FF1EE2" w:rsidRPr="00396325" w:rsidDel="007E0F3F" w:rsidRDefault="00FF1EE2" w:rsidP="004815FE">
            <w:pPr>
              <w:pStyle w:val="a4"/>
              <w:wordWrap/>
              <w:spacing w:line="240" w:lineRule="auto"/>
              <w:contextualSpacing/>
              <w:jc w:val="left"/>
              <w:rPr>
                <w:del w:id="1311" w:author="kosa rd" w:date="2022-05-10T18:28:00Z"/>
                <w:rFonts w:ascii="Times New Roman" w:eastAsia="굴림"/>
                <w:sz w:val="19"/>
                <w:szCs w:val="19"/>
              </w:rPr>
            </w:pPr>
            <w:del w:id="1312" w:author="kosa rd" w:date="2022-05-10T18:28:00Z">
              <w:r w:rsidRPr="00396325" w:rsidDel="007E0F3F">
                <w:rPr>
                  <w:rFonts w:ascii="Times New Roman" w:eastAsia="굴림"/>
                  <w:sz w:val="19"/>
                  <w:szCs w:val="19"/>
                </w:rPr>
                <w:delText>1.55±0.01</w:delText>
              </w:r>
              <w:r w:rsidR="00731F1D" w:rsidRPr="00731F1D" w:rsidDel="007E0F3F">
                <w:rPr>
                  <w:rFonts w:ascii="Times New Roman" w:eastAsia="굴림"/>
                  <w:sz w:val="19"/>
                  <w:szCs w:val="19"/>
                  <w:vertAlign w:val="superscript"/>
                </w:rPr>
                <w:delText>***</w:delText>
              </w:r>
            </w:del>
          </w:p>
        </w:tc>
        <w:tc>
          <w:tcPr>
            <w:tcW w:w="170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1000F3F9" w14:textId="267AD225" w:rsidR="00FF1EE2" w:rsidRPr="00396325" w:rsidDel="007E0F3F" w:rsidRDefault="00FF1EE2" w:rsidP="004815FE">
            <w:pPr>
              <w:pStyle w:val="a4"/>
              <w:wordWrap/>
              <w:spacing w:line="240" w:lineRule="auto"/>
              <w:contextualSpacing/>
              <w:jc w:val="left"/>
              <w:rPr>
                <w:del w:id="1313" w:author="kosa rd" w:date="2022-05-10T18:28:00Z"/>
                <w:rFonts w:ascii="Times New Roman" w:eastAsia="굴림"/>
                <w:sz w:val="19"/>
                <w:szCs w:val="19"/>
              </w:rPr>
            </w:pPr>
            <w:del w:id="1314" w:author="kosa rd" w:date="2022-05-10T18:28:00Z">
              <w:r w:rsidRPr="00396325" w:rsidDel="007E0F3F">
                <w:rPr>
                  <w:rFonts w:ascii="Times New Roman" w:eastAsia="굴림"/>
                  <w:sz w:val="19"/>
                  <w:szCs w:val="19"/>
                </w:rPr>
                <w:delText>1.58±0.08</w:delText>
              </w:r>
            </w:del>
          </w:p>
        </w:tc>
        <w:tc>
          <w:tcPr>
            <w:tcW w:w="170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0F9C4222" w14:textId="3C45F9F3" w:rsidR="00FF1EE2" w:rsidRPr="00396325" w:rsidDel="007E0F3F" w:rsidRDefault="00FF1EE2" w:rsidP="004815FE">
            <w:pPr>
              <w:pStyle w:val="a4"/>
              <w:wordWrap/>
              <w:spacing w:line="240" w:lineRule="auto"/>
              <w:contextualSpacing/>
              <w:jc w:val="left"/>
              <w:rPr>
                <w:del w:id="1315" w:author="kosa rd" w:date="2022-05-10T18:28:00Z"/>
                <w:rFonts w:ascii="Times New Roman" w:eastAsia="굴림"/>
                <w:sz w:val="19"/>
                <w:szCs w:val="19"/>
              </w:rPr>
            </w:pPr>
            <w:del w:id="1316" w:author="kosa rd" w:date="2022-05-10T18:28:00Z">
              <w:r w:rsidRPr="00396325" w:rsidDel="007E0F3F">
                <w:rPr>
                  <w:rFonts w:ascii="Times New Roman" w:eastAsia="굴림"/>
                  <w:sz w:val="19"/>
                  <w:szCs w:val="19"/>
                </w:rPr>
                <w:delText>1.35±0.34</w:delText>
              </w:r>
            </w:del>
          </w:p>
        </w:tc>
        <w:tc>
          <w:tcPr>
            <w:tcW w:w="1720" w:type="dxa"/>
            <w:tcBorders>
              <w:top w:val="single" w:sz="4" w:space="0" w:color="auto"/>
              <w:left w:val="nil"/>
              <w:bottom w:val="nil"/>
              <w:right w:val="nil"/>
            </w:tcBorders>
            <w:shd w:val="clear" w:color="auto" w:fill="auto"/>
            <w:tcMar>
              <w:top w:w="7" w:type="dxa"/>
              <w:left w:w="7" w:type="dxa"/>
              <w:bottom w:w="0" w:type="dxa"/>
              <w:right w:w="7" w:type="dxa"/>
            </w:tcMar>
            <w:vAlign w:val="center"/>
            <w:hideMark/>
          </w:tcPr>
          <w:p w14:paraId="78A1C3B0" w14:textId="01FD06C0" w:rsidR="00FF1EE2" w:rsidRPr="00396325" w:rsidDel="007E0F3F" w:rsidRDefault="00FF1EE2" w:rsidP="004815FE">
            <w:pPr>
              <w:pStyle w:val="a4"/>
              <w:wordWrap/>
              <w:spacing w:line="240" w:lineRule="auto"/>
              <w:contextualSpacing/>
              <w:jc w:val="left"/>
              <w:rPr>
                <w:del w:id="1317" w:author="kosa rd" w:date="2022-05-10T18:28:00Z"/>
                <w:rFonts w:ascii="Times New Roman" w:eastAsia="굴림"/>
                <w:sz w:val="19"/>
                <w:szCs w:val="19"/>
              </w:rPr>
            </w:pPr>
            <w:del w:id="1318" w:author="kosa rd" w:date="2022-05-10T18:28:00Z">
              <w:r w:rsidRPr="00396325" w:rsidDel="007E0F3F">
                <w:rPr>
                  <w:rFonts w:ascii="Times New Roman" w:eastAsia="굴림"/>
                  <w:sz w:val="19"/>
                  <w:szCs w:val="19"/>
                </w:rPr>
                <w:delText>1.66±0.03</w:delText>
              </w:r>
              <w:r w:rsidR="00731F1D" w:rsidRPr="00731F1D" w:rsidDel="007E0F3F">
                <w:rPr>
                  <w:rFonts w:ascii="Times New Roman" w:eastAsia="굴림"/>
                  <w:sz w:val="19"/>
                  <w:szCs w:val="19"/>
                  <w:vertAlign w:val="superscript"/>
                </w:rPr>
                <w:delText>*</w:delText>
              </w:r>
            </w:del>
          </w:p>
        </w:tc>
      </w:tr>
      <w:tr w:rsidR="00FF1EE2" w:rsidRPr="00396325" w:rsidDel="007E0F3F" w14:paraId="735A728F" w14:textId="31D7B87B" w:rsidTr="00387470">
        <w:trPr>
          <w:trHeight w:val="152"/>
          <w:jc w:val="center"/>
          <w:del w:id="1319" w:author="kosa rd" w:date="2022-05-10T18:28:00Z"/>
        </w:trPr>
        <w:tc>
          <w:tcPr>
            <w:tcW w:w="1300" w:type="dxa"/>
            <w:vMerge/>
            <w:tcBorders>
              <w:top w:val="nil"/>
              <w:left w:val="nil"/>
              <w:bottom w:val="single" w:sz="4" w:space="0" w:color="000000"/>
              <w:right w:val="nil"/>
            </w:tcBorders>
            <w:vAlign w:val="center"/>
            <w:hideMark/>
          </w:tcPr>
          <w:p w14:paraId="723B9A7A" w14:textId="773A18FE" w:rsidR="00FF1EE2" w:rsidRPr="00396325" w:rsidDel="007E0F3F" w:rsidRDefault="00FF1EE2" w:rsidP="00387470">
            <w:pPr>
              <w:pStyle w:val="a4"/>
              <w:spacing w:line="240" w:lineRule="auto"/>
              <w:contextualSpacing/>
              <w:jc w:val="center"/>
              <w:rPr>
                <w:del w:id="1320" w:author="kosa rd" w:date="2022-05-10T18:28:00Z"/>
                <w:rFonts w:ascii="Times New Roman" w:eastAsia="굴림"/>
                <w:sz w:val="19"/>
                <w:szCs w:val="19"/>
              </w:rPr>
            </w:pPr>
          </w:p>
        </w:tc>
        <w:tc>
          <w:tcPr>
            <w:tcW w:w="1660" w:type="dxa"/>
            <w:tcBorders>
              <w:top w:val="nil"/>
              <w:left w:val="nil"/>
              <w:bottom w:val="nil"/>
              <w:right w:val="nil"/>
            </w:tcBorders>
            <w:shd w:val="clear" w:color="auto" w:fill="auto"/>
            <w:tcMar>
              <w:top w:w="7" w:type="dxa"/>
              <w:left w:w="7" w:type="dxa"/>
              <w:bottom w:w="0" w:type="dxa"/>
              <w:right w:w="7" w:type="dxa"/>
            </w:tcMar>
            <w:vAlign w:val="center"/>
            <w:hideMark/>
          </w:tcPr>
          <w:p w14:paraId="73A23AF8" w14:textId="78FF0676" w:rsidR="00FF1EE2" w:rsidRPr="00396325" w:rsidDel="007E0F3F" w:rsidRDefault="00FF1EE2" w:rsidP="00387470">
            <w:pPr>
              <w:pStyle w:val="a4"/>
              <w:wordWrap/>
              <w:spacing w:line="240" w:lineRule="auto"/>
              <w:contextualSpacing/>
              <w:jc w:val="center"/>
              <w:rPr>
                <w:del w:id="1321" w:author="kosa rd" w:date="2022-05-10T18:28:00Z"/>
                <w:rFonts w:ascii="Times New Roman" w:eastAsia="굴림"/>
                <w:sz w:val="19"/>
                <w:szCs w:val="19"/>
              </w:rPr>
            </w:pPr>
            <w:del w:id="1322" w:author="kosa rd" w:date="2022-05-10T18:28:00Z">
              <w:r w:rsidRPr="00396325" w:rsidDel="007E0F3F">
                <w:rPr>
                  <w:rFonts w:ascii="Times New Roman" w:eastAsia="굴림"/>
                  <w:sz w:val="19"/>
                  <w:szCs w:val="19"/>
                </w:rPr>
                <w:delText>2week</w:delText>
              </w:r>
            </w:del>
          </w:p>
        </w:tc>
        <w:tc>
          <w:tcPr>
            <w:tcW w:w="1660" w:type="dxa"/>
            <w:tcBorders>
              <w:top w:val="nil"/>
              <w:left w:val="nil"/>
              <w:bottom w:val="nil"/>
              <w:right w:val="nil"/>
            </w:tcBorders>
            <w:shd w:val="clear" w:color="auto" w:fill="auto"/>
            <w:tcMar>
              <w:top w:w="7" w:type="dxa"/>
              <w:left w:w="7" w:type="dxa"/>
              <w:bottom w:w="0" w:type="dxa"/>
              <w:right w:w="7" w:type="dxa"/>
            </w:tcMar>
            <w:vAlign w:val="center"/>
            <w:hideMark/>
          </w:tcPr>
          <w:p w14:paraId="31BD37A7" w14:textId="43D338FB" w:rsidR="00FF1EE2" w:rsidRPr="00396325" w:rsidDel="007E0F3F" w:rsidRDefault="00FF1EE2" w:rsidP="004815FE">
            <w:pPr>
              <w:pStyle w:val="a4"/>
              <w:wordWrap/>
              <w:spacing w:line="240" w:lineRule="auto"/>
              <w:contextualSpacing/>
              <w:jc w:val="left"/>
              <w:rPr>
                <w:del w:id="1323" w:author="kosa rd" w:date="2022-05-10T18:28:00Z"/>
                <w:rFonts w:ascii="Times New Roman" w:eastAsia="굴림"/>
                <w:sz w:val="19"/>
                <w:szCs w:val="19"/>
              </w:rPr>
            </w:pPr>
            <w:del w:id="1324" w:author="kosa rd" w:date="2022-05-10T18:28:00Z">
              <w:r w:rsidRPr="00396325" w:rsidDel="007E0F3F">
                <w:rPr>
                  <w:rFonts w:ascii="Times New Roman" w:eastAsia="굴림"/>
                  <w:sz w:val="19"/>
                  <w:szCs w:val="19"/>
                </w:rPr>
                <w:delText>1.16±0.28</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430CC960" w14:textId="71E01A7F" w:rsidR="00FF1EE2" w:rsidRPr="00396325" w:rsidDel="007E0F3F" w:rsidRDefault="00FF1EE2" w:rsidP="004815FE">
            <w:pPr>
              <w:pStyle w:val="a4"/>
              <w:wordWrap/>
              <w:spacing w:line="240" w:lineRule="auto"/>
              <w:contextualSpacing/>
              <w:jc w:val="left"/>
              <w:rPr>
                <w:del w:id="1325" w:author="kosa rd" w:date="2022-05-10T18:28:00Z"/>
                <w:rFonts w:ascii="Times New Roman" w:eastAsia="굴림"/>
                <w:sz w:val="19"/>
                <w:szCs w:val="19"/>
              </w:rPr>
            </w:pPr>
            <w:del w:id="1326" w:author="kosa rd" w:date="2022-05-10T18:28:00Z">
              <w:r w:rsidRPr="00396325" w:rsidDel="007E0F3F">
                <w:rPr>
                  <w:rFonts w:ascii="Times New Roman" w:eastAsia="굴림"/>
                  <w:sz w:val="19"/>
                  <w:szCs w:val="19"/>
                </w:rPr>
                <w:delText>0.96±0.17</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5C963B32" w14:textId="78FF0E2E" w:rsidR="00FF1EE2" w:rsidRPr="00396325" w:rsidDel="007E0F3F" w:rsidRDefault="00FF1EE2" w:rsidP="004815FE">
            <w:pPr>
              <w:pStyle w:val="a4"/>
              <w:wordWrap/>
              <w:spacing w:line="240" w:lineRule="auto"/>
              <w:contextualSpacing/>
              <w:jc w:val="left"/>
              <w:rPr>
                <w:del w:id="1327" w:author="kosa rd" w:date="2022-05-10T18:28:00Z"/>
                <w:rFonts w:ascii="Times New Roman" w:eastAsia="굴림"/>
                <w:sz w:val="19"/>
                <w:szCs w:val="19"/>
              </w:rPr>
            </w:pPr>
            <w:del w:id="1328" w:author="kosa rd" w:date="2022-05-10T18:28:00Z">
              <w:r w:rsidRPr="00396325" w:rsidDel="007E0F3F">
                <w:rPr>
                  <w:rFonts w:ascii="Times New Roman" w:eastAsia="굴림"/>
                  <w:sz w:val="19"/>
                  <w:szCs w:val="19"/>
                </w:rPr>
                <w:delText>0.99±0.47</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0A69C668" w14:textId="235B6608" w:rsidR="00FF1EE2" w:rsidRPr="00396325" w:rsidDel="007E0F3F" w:rsidRDefault="00FF1EE2" w:rsidP="004815FE">
            <w:pPr>
              <w:pStyle w:val="a4"/>
              <w:wordWrap/>
              <w:spacing w:line="240" w:lineRule="auto"/>
              <w:contextualSpacing/>
              <w:jc w:val="left"/>
              <w:rPr>
                <w:del w:id="1329" w:author="kosa rd" w:date="2022-05-10T18:28:00Z"/>
                <w:rFonts w:ascii="Times New Roman" w:eastAsia="굴림"/>
                <w:sz w:val="19"/>
                <w:szCs w:val="19"/>
              </w:rPr>
            </w:pPr>
            <w:del w:id="1330" w:author="kosa rd" w:date="2022-05-10T18:28:00Z">
              <w:r w:rsidRPr="00396325" w:rsidDel="007E0F3F">
                <w:rPr>
                  <w:rFonts w:ascii="Times New Roman" w:eastAsia="굴림"/>
                  <w:sz w:val="19"/>
                  <w:szCs w:val="19"/>
                </w:rPr>
                <w:delText>0.69±0.53</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16ED4413" w14:textId="5A0BFADA" w:rsidR="00FF1EE2" w:rsidRPr="00396325" w:rsidDel="007E0F3F" w:rsidRDefault="00FF1EE2" w:rsidP="004815FE">
            <w:pPr>
              <w:pStyle w:val="a4"/>
              <w:wordWrap/>
              <w:spacing w:line="240" w:lineRule="auto"/>
              <w:contextualSpacing/>
              <w:jc w:val="left"/>
              <w:rPr>
                <w:del w:id="1331" w:author="kosa rd" w:date="2022-05-10T18:28:00Z"/>
                <w:rFonts w:ascii="Times New Roman" w:eastAsia="굴림"/>
                <w:sz w:val="19"/>
                <w:szCs w:val="19"/>
              </w:rPr>
            </w:pPr>
            <w:del w:id="1332" w:author="kosa rd" w:date="2022-05-10T18:28:00Z">
              <w:r w:rsidRPr="00396325" w:rsidDel="007E0F3F">
                <w:rPr>
                  <w:rFonts w:ascii="Times New Roman" w:eastAsia="굴림"/>
                  <w:sz w:val="19"/>
                  <w:szCs w:val="19"/>
                </w:rPr>
                <w:delText>1.30±0.53</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27593A89" w14:textId="51A45405" w:rsidR="00FF1EE2" w:rsidRPr="00396325" w:rsidDel="007E0F3F" w:rsidRDefault="00FF1EE2" w:rsidP="004815FE">
            <w:pPr>
              <w:pStyle w:val="a4"/>
              <w:wordWrap/>
              <w:spacing w:line="240" w:lineRule="auto"/>
              <w:contextualSpacing/>
              <w:jc w:val="left"/>
              <w:rPr>
                <w:del w:id="1333" w:author="kosa rd" w:date="2022-05-10T18:28:00Z"/>
                <w:rFonts w:ascii="Times New Roman" w:eastAsia="굴림"/>
                <w:sz w:val="19"/>
                <w:szCs w:val="19"/>
              </w:rPr>
            </w:pPr>
            <w:del w:id="1334" w:author="kosa rd" w:date="2022-05-10T18:28:00Z">
              <w:r w:rsidRPr="00396325" w:rsidDel="007E0F3F">
                <w:rPr>
                  <w:rFonts w:ascii="Times New Roman" w:eastAsia="굴림"/>
                  <w:sz w:val="19"/>
                  <w:szCs w:val="19"/>
                </w:rPr>
                <w:delText>1.16±0.47</w:delText>
              </w:r>
            </w:del>
          </w:p>
        </w:tc>
        <w:tc>
          <w:tcPr>
            <w:tcW w:w="1720" w:type="dxa"/>
            <w:tcBorders>
              <w:top w:val="nil"/>
              <w:left w:val="nil"/>
              <w:bottom w:val="nil"/>
              <w:right w:val="nil"/>
            </w:tcBorders>
            <w:shd w:val="clear" w:color="auto" w:fill="auto"/>
            <w:tcMar>
              <w:top w:w="7" w:type="dxa"/>
              <w:left w:w="7" w:type="dxa"/>
              <w:bottom w:w="0" w:type="dxa"/>
              <w:right w:w="7" w:type="dxa"/>
            </w:tcMar>
            <w:vAlign w:val="center"/>
            <w:hideMark/>
          </w:tcPr>
          <w:p w14:paraId="25276500" w14:textId="0ED8E50C" w:rsidR="00FF1EE2" w:rsidRPr="00396325" w:rsidDel="007E0F3F" w:rsidRDefault="00FF1EE2" w:rsidP="004815FE">
            <w:pPr>
              <w:pStyle w:val="a4"/>
              <w:wordWrap/>
              <w:spacing w:line="240" w:lineRule="auto"/>
              <w:contextualSpacing/>
              <w:jc w:val="left"/>
              <w:rPr>
                <w:del w:id="1335" w:author="kosa rd" w:date="2022-05-10T18:28:00Z"/>
                <w:rFonts w:ascii="Times New Roman" w:eastAsia="굴림"/>
                <w:sz w:val="19"/>
                <w:szCs w:val="19"/>
              </w:rPr>
            </w:pPr>
            <w:del w:id="1336" w:author="kosa rd" w:date="2022-05-10T18:28:00Z">
              <w:r w:rsidRPr="00396325" w:rsidDel="007E0F3F">
                <w:rPr>
                  <w:rFonts w:ascii="Times New Roman" w:eastAsia="굴림"/>
                  <w:sz w:val="19"/>
                  <w:szCs w:val="19"/>
                </w:rPr>
                <w:delText>1.42±0.14</w:delText>
              </w:r>
            </w:del>
          </w:p>
        </w:tc>
      </w:tr>
      <w:tr w:rsidR="00FF1EE2" w:rsidRPr="00396325" w:rsidDel="007E0F3F" w14:paraId="1C6634E9" w14:textId="3431117E" w:rsidTr="00387470">
        <w:trPr>
          <w:trHeight w:val="152"/>
          <w:jc w:val="center"/>
          <w:del w:id="1337" w:author="kosa rd" w:date="2022-05-10T18:28:00Z"/>
        </w:trPr>
        <w:tc>
          <w:tcPr>
            <w:tcW w:w="1300" w:type="dxa"/>
            <w:vMerge/>
            <w:tcBorders>
              <w:top w:val="nil"/>
              <w:left w:val="nil"/>
              <w:bottom w:val="single" w:sz="4" w:space="0" w:color="000000"/>
              <w:right w:val="nil"/>
            </w:tcBorders>
            <w:vAlign w:val="center"/>
            <w:hideMark/>
          </w:tcPr>
          <w:p w14:paraId="6FE9D5AD" w14:textId="3BCD0639" w:rsidR="00FF1EE2" w:rsidRPr="00396325" w:rsidDel="007E0F3F" w:rsidRDefault="00FF1EE2" w:rsidP="00387470">
            <w:pPr>
              <w:pStyle w:val="a4"/>
              <w:spacing w:line="240" w:lineRule="auto"/>
              <w:contextualSpacing/>
              <w:jc w:val="center"/>
              <w:rPr>
                <w:del w:id="1338" w:author="kosa rd" w:date="2022-05-10T18:28:00Z"/>
                <w:rFonts w:ascii="Times New Roman" w:eastAsia="굴림"/>
                <w:sz w:val="19"/>
                <w:szCs w:val="19"/>
              </w:rPr>
            </w:pPr>
          </w:p>
        </w:tc>
        <w:tc>
          <w:tcPr>
            <w:tcW w:w="1660" w:type="dxa"/>
            <w:tcBorders>
              <w:top w:val="nil"/>
              <w:left w:val="nil"/>
              <w:bottom w:val="nil"/>
              <w:right w:val="nil"/>
            </w:tcBorders>
            <w:shd w:val="clear" w:color="auto" w:fill="auto"/>
            <w:tcMar>
              <w:top w:w="7" w:type="dxa"/>
              <w:left w:w="7" w:type="dxa"/>
              <w:bottom w:w="0" w:type="dxa"/>
              <w:right w:w="7" w:type="dxa"/>
            </w:tcMar>
            <w:vAlign w:val="center"/>
            <w:hideMark/>
          </w:tcPr>
          <w:p w14:paraId="78B74641" w14:textId="6A54D476" w:rsidR="00FF1EE2" w:rsidRPr="00396325" w:rsidDel="007E0F3F" w:rsidRDefault="00FF1EE2" w:rsidP="00387470">
            <w:pPr>
              <w:pStyle w:val="a4"/>
              <w:wordWrap/>
              <w:spacing w:line="240" w:lineRule="auto"/>
              <w:contextualSpacing/>
              <w:jc w:val="center"/>
              <w:rPr>
                <w:del w:id="1339" w:author="kosa rd" w:date="2022-05-10T18:28:00Z"/>
                <w:rFonts w:ascii="Times New Roman" w:eastAsia="굴림"/>
                <w:sz w:val="19"/>
                <w:szCs w:val="19"/>
              </w:rPr>
            </w:pPr>
            <w:del w:id="1340" w:author="kosa rd" w:date="2022-05-10T18:28:00Z">
              <w:r w:rsidRPr="00396325" w:rsidDel="007E0F3F">
                <w:rPr>
                  <w:rFonts w:ascii="Times New Roman" w:eastAsia="굴림"/>
                  <w:sz w:val="19"/>
                  <w:szCs w:val="19"/>
                </w:rPr>
                <w:delText>3week</w:delText>
              </w:r>
            </w:del>
          </w:p>
        </w:tc>
        <w:tc>
          <w:tcPr>
            <w:tcW w:w="1660" w:type="dxa"/>
            <w:tcBorders>
              <w:top w:val="nil"/>
              <w:left w:val="nil"/>
              <w:bottom w:val="nil"/>
              <w:right w:val="nil"/>
            </w:tcBorders>
            <w:shd w:val="clear" w:color="auto" w:fill="auto"/>
            <w:tcMar>
              <w:top w:w="7" w:type="dxa"/>
              <w:left w:w="7" w:type="dxa"/>
              <w:bottom w:w="0" w:type="dxa"/>
              <w:right w:w="7" w:type="dxa"/>
            </w:tcMar>
            <w:vAlign w:val="center"/>
            <w:hideMark/>
          </w:tcPr>
          <w:p w14:paraId="2A0F27EC" w14:textId="481A7B94" w:rsidR="00FF1EE2" w:rsidRPr="00396325" w:rsidDel="007E0F3F" w:rsidRDefault="00FF1EE2" w:rsidP="004815FE">
            <w:pPr>
              <w:pStyle w:val="a4"/>
              <w:wordWrap/>
              <w:spacing w:line="240" w:lineRule="auto"/>
              <w:contextualSpacing/>
              <w:jc w:val="left"/>
              <w:rPr>
                <w:del w:id="1341" w:author="kosa rd" w:date="2022-05-10T18:28:00Z"/>
                <w:rFonts w:ascii="Times New Roman" w:eastAsia="굴림"/>
                <w:sz w:val="19"/>
                <w:szCs w:val="19"/>
              </w:rPr>
            </w:pPr>
            <w:del w:id="1342" w:author="kosa rd" w:date="2022-05-10T18:28:00Z">
              <w:r w:rsidRPr="00396325" w:rsidDel="007E0F3F">
                <w:rPr>
                  <w:rFonts w:ascii="Times New Roman" w:eastAsia="굴림"/>
                  <w:sz w:val="19"/>
                  <w:szCs w:val="19"/>
                </w:rPr>
                <w:delText>1.28±0.09</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227B4966" w14:textId="19729F1F" w:rsidR="00FF1EE2" w:rsidRPr="00396325" w:rsidDel="007E0F3F" w:rsidRDefault="00FF1EE2" w:rsidP="004815FE">
            <w:pPr>
              <w:pStyle w:val="a4"/>
              <w:wordWrap/>
              <w:spacing w:line="240" w:lineRule="auto"/>
              <w:contextualSpacing/>
              <w:jc w:val="left"/>
              <w:rPr>
                <w:del w:id="1343" w:author="kosa rd" w:date="2022-05-10T18:28:00Z"/>
                <w:rFonts w:ascii="Times New Roman" w:eastAsia="굴림"/>
                <w:sz w:val="19"/>
                <w:szCs w:val="19"/>
              </w:rPr>
            </w:pPr>
            <w:del w:id="1344" w:author="kosa rd" w:date="2022-05-10T18:28:00Z">
              <w:r w:rsidRPr="00396325" w:rsidDel="007E0F3F">
                <w:rPr>
                  <w:rFonts w:ascii="Times New Roman" w:eastAsia="굴림"/>
                  <w:sz w:val="19"/>
                  <w:szCs w:val="19"/>
                </w:rPr>
                <w:delText>0.78±0.38</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6EBB9E86" w14:textId="227B6B3D" w:rsidR="00FF1EE2" w:rsidRPr="00396325" w:rsidDel="007E0F3F" w:rsidRDefault="00FF1EE2" w:rsidP="004815FE">
            <w:pPr>
              <w:pStyle w:val="a4"/>
              <w:wordWrap/>
              <w:spacing w:line="240" w:lineRule="auto"/>
              <w:contextualSpacing/>
              <w:jc w:val="left"/>
              <w:rPr>
                <w:del w:id="1345" w:author="kosa rd" w:date="2022-05-10T18:28:00Z"/>
                <w:rFonts w:ascii="Times New Roman" w:eastAsia="굴림"/>
                <w:sz w:val="19"/>
                <w:szCs w:val="19"/>
              </w:rPr>
            </w:pPr>
            <w:del w:id="1346" w:author="kosa rd" w:date="2022-05-10T18:28:00Z">
              <w:r w:rsidRPr="00396325" w:rsidDel="007E0F3F">
                <w:rPr>
                  <w:rFonts w:ascii="Times New Roman" w:eastAsia="굴림"/>
                  <w:sz w:val="19"/>
                  <w:szCs w:val="19"/>
                </w:rPr>
                <w:delText>1.45±0.18</w:delText>
              </w:r>
              <w:r w:rsidR="00731F1D" w:rsidRPr="00731F1D" w:rsidDel="007E0F3F">
                <w:rPr>
                  <w:rFonts w:ascii="Times New Roman" w:eastAsia="굴림"/>
                  <w:sz w:val="19"/>
                  <w:szCs w:val="19"/>
                  <w:vertAlign w:val="superscript"/>
                </w:rPr>
                <w:delText>***</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2EBD7E08" w14:textId="183CBABD" w:rsidR="00FF1EE2" w:rsidRPr="00396325" w:rsidDel="007E0F3F" w:rsidRDefault="00FF1EE2" w:rsidP="004815FE">
            <w:pPr>
              <w:pStyle w:val="a4"/>
              <w:wordWrap/>
              <w:spacing w:line="240" w:lineRule="auto"/>
              <w:contextualSpacing/>
              <w:jc w:val="left"/>
              <w:rPr>
                <w:del w:id="1347" w:author="kosa rd" w:date="2022-05-10T18:28:00Z"/>
                <w:rFonts w:ascii="Times New Roman" w:eastAsia="굴림"/>
                <w:sz w:val="19"/>
                <w:szCs w:val="19"/>
              </w:rPr>
            </w:pPr>
            <w:del w:id="1348" w:author="kosa rd" w:date="2022-05-10T18:28:00Z">
              <w:r w:rsidRPr="00396325" w:rsidDel="007E0F3F">
                <w:rPr>
                  <w:rFonts w:ascii="Times New Roman" w:eastAsia="굴림"/>
                  <w:sz w:val="19"/>
                  <w:szCs w:val="19"/>
                </w:rPr>
                <w:delText>0.14±0.08</w:delText>
              </w:r>
              <w:r w:rsidR="00731F1D" w:rsidRPr="00731F1D" w:rsidDel="007E0F3F">
                <w:rPr>
                  <w:rFonts w:ascii="Times New Roman" w:eastAsia="굴림"/>
                  <w:sz w:val="19"/>
                  <w:szCs w:val="19"/>
                  <w:vertAlign w:val="superscript"/>
                </w:rPr>
                <w:delText>*</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3698BC6B" w14:textId="35A9082F" w:rsidR="00FF1EE2" w:rsidRPr="00396325" w:rsidDel="007E0F3F" w:rsidRDefault="00FF1EE2" w:rsidP="004815FE">
            <w:pPr>
              <w:pStyle w:val="a4"/>
              <w:wordWrap/>
              <w:spacing w:line="240" w:lineRule="auto"/>
              <w:contextualSpacing/>
              <w:jc w:val="left"/>
              <w:rPr>
                <w:del w:id="1349" w:author="kosa rd" w:date="2022-05-10T18:28:00Z"/>
                <w:rFonts w:ascii="Times New Roman" w:eastAsia="굴림"/>
                <w:sz w:val="19"/>
                <w:szCs w:val="19"/>
              </w:rPr>
            </w:pPr>
            <w:del w:id="1350" w:author="kosa rd" w:date="2022-05-10T18:28:00Z">
              <w:r w:rsidRPr="00396325" w:rsidDel="007E0F3F">
                <w:rPr>
                  <w:rFonts w:ascii="Times New Roman" w:eastAsia="굴림"/>
                  <w:sz w:val="19"/>
                  <w:szCs w:val="19"/>
                </w:rPr>
                <w:delText>0.91±0.29</w:delText>
              </w:r>
            </w:del>
          </w:p>
        </w:tc>
        <w:tc>
          <w:tcPr>
            <w:tcW w:w="1700" w:type="dxa"/>
            <w:tcBorders>
              <w:top w:val="nil"/>
              <w:left w:val="nil"/>
              <w:bottom w:val="nil"/>
              <w:right w:val="nil"/>
            </w:tcBorders>
            <w:shd w:val="clear" w:color="auto" w:fill="auto"/>
            <w:tcMar>
              <w:top w:w="7" w:type="dxa"/>
              <w:left w:w="7" w:type="dxa"/>
              <w:bottom w:w="0" w:type="dxa"/>
              <w:right w:w="7" w:type="dxa"/>
            </w:tcMar>
            <w:vAlign w:val="center"/>
            <w:hideMark/>
          </w:tcPr>
          <w:p w14:paraId="1C81219A" w14:textId="4B456EA5" w:rsidR="00FF1EE2" w:rsidRPr="00396325" w:rsidDel="007E0F3F" w:rsidRDefault="00FF1EE2" w:rsidP="004815FE">
            <w:pPr>
              <w:pStyle w:val="a4"/>
              <w:wordWrap/>
              <w:spacing w:line="240" w:lineRule="auto"/>
              <w:contextualSpacing/>
              <w:jc w:val="left"/>
              <w:rPr>
                <w:del w:id="1351" w:author="kosa rd" w:date="2022-05-10T18:28:00Z"/>
                <w:rFonts w:ascii="Times New Roman" w:eastAsia="굴림"/>
                <w:sz w:val="19"/>
                <w:szCs w:val="19"/>
              </w:rPr>
            </w:pPr>
            <w:del w:id="1352" w:author="kosa rd" w:date="2022-05-10T18:28:00Z">
              <w:r w:rsidRPr="00396325" w:rsidDel="007E0F3F">
                <w:rPr>
                  <w:rFonts w:ascii="Times New Roman" w:eastAsia="굴림"/>
                  <w:sz w:val="19"/>
                  <w:szCs w:val="19"/>
                </w:rPr>
                <w:delText>1.60±0.06</w:delText>
              </w:r>
            </w:del>
          </w:p>
        </w:tc>
        <w:tc>
          <w:tcPr>
            <w:tcW w:w="1720" w:type="dxa"/>
            <w:tcBorders>
              <w:top w:val="nil"/>
              <w:left w:val="nil"/>
              <w:bottom w:val="nil"/>
              <w:right w:val="nil"/>
            </w:tcBorders>
            <w:shd w:val="clear" w:color="auto" w:fill="auto"/>
            <w:tcMar>
              <w:top w:w="7" w:type="dxa"/>
              <w:left w:w="7" w:type="dxa"/>
              <w:bottom w:w="0" w:type="dxa"/>
              <w:right w:w="7" w:type="dxa"/>
            </w:tcMar>
            <w:vAlign w:val="center"/>
            <w:hideMark/>
          </w:tcPr>
          <w:p w14:paraId="20F2C46C" w14:textId="7773E54F" w:rsidR="00FF1EE2" w:rsidRPr="00396325" w:rsidDel="007E0F3F" w:rsidRDefault="00FF1EE2" w:rsidP="004815FE">
            <w:pPr>
              <w:pStyle w:val="a4"/>
              <w:wordWrap/>
              <w:spacing w:line="240" w:lineRule="auto"/>
              <w:contextualSpacing/>
              <w:jc w:val="left"/>
              <w:rPr>
                <w:del w:id="1353" w:author="kosa rd" w:date="2022-05-10T18:28:00Z"/>
                <w:rFonts w:ascii="Times New Roman" w:eastAsia="굴림"/>
                <w:sz w:val="19"/>
                <w:szCs w:val="19"/>
              </w:rPr>
            </w:pPr>
            <w:del w:id="1354" w:author="kosa rd" w:date="2022-05-10T18:28:00Z">
              <w:r w:rsidRPr="00396325" w:rsidDel="007E0F3F">
                <w:rPr>
                  <w:rFonts w:ascii="Times New Roman" w:eastAsia="굴림"/>
                  <w:sz w:val="19"/>
                  <w:szCs w:val="19"/>
                </w:rPr>
                <w:delText>0.71±0.35</w:delText>
              </w:r>
            </w:del>
          </w:p>
        </w:tc>
      </w:tr>
      <w:tr w:rsidR="00FF1EE2" w:rsidRPr="00396325" w:rsidDel="007E0F3F" w14:paraId="243CE4DA" w14:textId="5ECB94EA" w:rsidTr="00D85377">
        <w:trPr>
          <w:trHeight w:val="152"/>
          <w:jc w:val="center"/>
          <w:del w:id="1355" w:author="kosa rd" w:date="2022-05-10T18:28:00Z"/>
        </w:trPr>
        <w:tc>
          <w:tcPr>
            <w:tcW w:w="1300" w:type="dxa"/>
            <w:vMerge/>
            <w:tcBorders>
              <w:top w:val="nil"/>
              <w:left w:val="nil"/>
              <w:bottom w:val="double" w:sz="4" w:space="0" w:color="auto"/>
              <w:right w:val="nil"/>
            </w:tcBorders>
            <w:vAlign w:val="center"/>
            <w:hideMark/>
          </w:tcPr>
          <w:p w14:paraId="180881AC" w14:textId="5978EA1C" w:rsidR="00FF1EE2" w:rsidRPr="00396325" w:rsidDel="007E0F3F" w:rsidRDefault="00FF1EE2" w:rsidP="00387470">
            <w:pPr>
              <w:pStyle w:val="a4"/>
              <w:spacing w:line="240" w:lineRule="auto"/>
              <w:contextualSpacing/>
              <w:jc w:val="center"/>
              <w:rPr>
                <w:del w:id="1356" w:author="kosa rd" w:date="2022-05-10T18:28:00Z"/>
                <w:rFonts w:ascii="Times New Roman" w:eastAsia="굴림"/>
                <w:sz w:val="19"/>
                <w:szCs w:val="19"/>
              </w:rPr>
            </w:pPr>
          </w:p>
        </w:tc>
        <w:tc>
          <w:tcPr>
            <w:tcW w:w="1660" w:type="dxa"/>
            <w:tcBorders>
              <w:top w:val="nil"/>
              <w:left w:val="nil"/>
              <w:bottom w:val="double" w:sz="4" w:space="0" w:color="auto"/>
              <w:right w:val="nil"/>
            </w:tcBorders>
            <w:shd w:val="clear" w:color="auto" w:fill="auto"/>
            <w:tcMar>
              <w:top w:w="7" w:type="dxa"/>
              <w:left w:w="7" w:type="dxa"/>
              <w:bottom w:w="0" w:type="dxa"/>
              <w:right w:w="7" w:type="dxa"/>
            </w:tcMar>
            <w:vAlign w:val="center"/>
            <w:hideMark/>
          </w:tcPr>
          <w:p w14:paraId="196371B6" w14:textId="15225EF6" w:rsidR="00FF1EE2" w:rsidRPr="00396325" w:rsidDel="007E0F3F" w:rsidRDefault="00FF1EE2" w:rsidP="00387470">
            <w:pPr>
              <w:pStyle w:val="a4"/>
              <w:wordWrap/>
              <w:spacing w:line="240" w:lineRule="auto"/>
              <w:contextualSpacing/>
              <w:jc w:val="center"/>
              <w:rPr>
                <w:del w:id="1357" w:author="kosa rd" w:date="2022-05-10T18:28:00Z"/>
                <w:rFonts w:ascii="Times New Roman" w:eastAsia="굴림"/>
                <w:sz w:val="19"/>
                <w:szCs w:val="19"/>
              </w:rPr>
            </w:pPr>
            <w:del w:id="1358" w:author="kosa rd" w:date="2022-05-10T18:28:00Z">
              <w:r w:rsidRPr="00396325" w:rsidDel="007E0F3F">
                <w:rPr>
                  <w:rFonts w:ascii="Times New Roman" w:eastAsia="굴림"/>
                  <w:sz w:val="19"/>
                  <w:szCs w:val="19"/>
                </w:rPr>
                <w:delText>4week</w:delText>
              </w:r>
            </w:del>
          </w:p>
        </w:tc>
        <w:tc>
          <w:tcPr>
            <w:tcW w:w="1660" w:type="dxa"/>
            <w:tcBorders>
              <w:top w:val="nil"/>
              <w:left w:val="nil"/>
              <w:bottom w:val="double" w:sz="4" w:space="0" w:color="auto"/>
              <w:right w:val="nil"/>
            </w:tcBorders>
            <w:shd w:val="clear" w:color="auto" w:fill="auto"/>
            <w:tcMar>
              <w:top w:w="7" w:type="dxa"/>
              <w:left w:w="7" w:type="dxa"/>
              <w:bottom w:w="0" w:type="dxa"/>
              <w:right w:w="7" w:type="dxa"/>
            </w:tcMar>
            <w:vAlign w:val="center"/>
            <w:hideMark/>
          </w:tcPr>
          <w:p w14:paraId="170E1EDF" w14:textId="70523540" w:rsidR="00FF1EE2" w:rsidRPr="00396325" w:rsidDel="007E0F3F" w:rsidRDefault="00FF1EE2" w:rsidP="004815FE">
            <w:pPr>
              <w:pStyle w:val="a4"/>
              <w:wordWrap/>
              <w:spacing w:line="240" w:lineRule="auto"/>
              <w:contextualSpacing/>
              <w:jc w:val="left"/>
              <w:rPr>
                <w:del w:id="1359" w:author="kosa rd" w:date="2022-05-10T18:28:00Z"/>
                <w:rFonts w:ascii="Times New Roman" w:eastAsia="굴림"/>
                <w:sz w:val="19"/>
                <w:szCs w:val="19"/>
              </w:rPr>
            </w:pPr>
            <w:del w:id="1360" w:author="kosa rd" w:date="2022-05-10T18:28:00Z">
              <w:r w:rsidRPr="00396325" w:rsidDel="007E0F3F">
                <w:rPr>
                  <w:rFonts w:ascii="Times New Roman" w:eastAsia="굴림"/>
                  <w:sz w:val="19"/>
                  <w:szCs w:val="19"/>
                </w:rPr>
                <w:delText>1.10±0.08</w:delText>
              </w:r>
            </w:del>
          </w:p>
        </w:tc>
        <w:tc>
          <w:tcPr>
            <w:tcW w:w="1700" w:type="dxa"/>
            <w:tcBorders>
              <w:top w:val="nil"/>
              <w:left w:val="nil"/>
              <w:bottom w:val="double" w:sz="4" w:space="0" w:color="auto"/>
              <w:right w:val="nil"/>
            </w:tcBorders>
            <w:shd w:val="clear" w:color="auto" w:fill="auto"/>
            <w:tcMar>
              <w:top w:w="7" w:type="dxa"/>
              <w:left w:w="7" w:type="dxa"/>
              <w:bottom w:w="0" w:type="dxa"/>
              <w:right w:w="7" w:type="dxa"/>
            </w:tcMar>
            <w:vAlign w:val="center"/>
            <w:hideMark/>
          </w:tcPr>
          <w:p w14:paraId="13C31CFE" w14:textId="38D152D1" w:rsidR="00FF1EE2" w:rsidRPr="00396325" w:rsidDel="007E0F3F" w:rsidRDefault="00FF1EE2" w:rsidP="004815FE">
            <w:pPr>
              <w:pStyle w:val="a4"/>
              <w:wordWrap/>
              <w:spacing w:line="240" w:lineRule="auto"/>
              <w:contextualSpacing/>
              <w:jc w:val="left"/>
              <w:rPr>
                <w:del w:id="1361" w:author="kosa rd" w:date="2022-05-10T18:28:00Z"/>
                <w:rFonts w:ascii="Times New Roman" w:eastAsia="굴림"/>
                <w:sz w:val="19"/>
                <w:szCs w:val="19"/>
              </w:rPr>
            </w:pPr>
            <w:del w:id="1362" w:author="kosa rd" w:date="2022-05-10T18:28:00Z">
              <w:r w:rsidRPr="00396325" w:rsidDel="007E0F3F">
                <w:rPr>
                  <w:rFonts w:ascii="Times New Roman" w:eastAsia="굴림"/>
                  <w:sz w:val="19"/>
                  <w:szCs w:val="19"/>
                </w:rPr>
                <w:delText>0.67±0.44</w:delText>
              </w:r>
            </w:del>
          </w:p>
        </w:tc>
        <w:tc>
          <w:tcPr>
            <w:tcW w:w="1700" w:type="dxa"/>
            <w:tcBorders>
              <w:top w:val="nil"/>
              <w:left w:val="nil"/>
              <w:bottom w:val="double" w:sz="4" w:space="0" w:color="auto"/>
              <w:right w:val="nil"/>
            </w:tcBorders>
            <w:shd w:val="clear" w:color="auto" w:fill="auto"/>
            <w:tcMar>
              <w:top w:w="7" w:type="dxa"/>
              <w:left w:w="7" w:type="dxa"/>
              <w:bottom w:w="0" w:type="dxa"/>
              <w:right w:w="7" w:type="dxa"/>
            </w:tcMar>
            <w:vAlign w:val="center"/>
            <w:hideMark/>
          </w:tcPr>
          <w:p w14:paraId="3F3BF6CB" w14:textId="6588BB3F" w:rsidR="00FF1EE2" w:rsidRPr="00396325" w:rsidDel="007E0F3F" w:rsidRDefault="00FF1EE2" w:rsidP="004815FE">
            <w:pPr>
              <w:pStyle w:val="a4"/>
              <w:wordWrap/>
              <w:spacing w:line="240" w:lineRule="auto"/>
              <w:contextualSpacing/>
              <w:jc w:val="left"/>
              <w:rPr>
                <w:del w:id="1363" w:author="kosa rd" w:date="2022-05-10T18:28:00Z"/>
                <w:rFonts w:ascii="Times New Roman" w:eastAsia="굴림"/>
                <w:sz w:val="19"/>
                <w:szCs w:val="19"/>
              </w:rPr>
            </w:pPr>
            <w:del w:id="1364" w:author="kosa rd" w:date="2022-05-10T18:28:00Z">
              <w:r w:rsidRPr="00396325" w:rsidDel="007E0F3F">
                <w:rPr>
                  <w:rFonts w:ascii="Times New Roman" w:eastAsia="굴림"/>
                  <w:sz w:val="19"/>
                  <w:szCs w:val="19"/>
                </w:rPr>
                <w:delText>0.17±0.05</w:delText>
              </w:r>
              <w:r w:rsidR="00731F1D" w:rsidRPr="00731F1D" w:rsidDel="007E0F3F">
                <w:rPr>
                  <w:rFonts w:ascii="Times New Roman" w:eastAsia="굴림"/>
                  <w:sz w:val="19"/>
                  <w:szCs w:val="19"/>
                  <w:vertAlign w:val="superscript"/>
                </w:rPr>
                <w:delText>***</w:delText>
              </w:r>
            </w:del>
          </w:p>
        </w:tc>
        <w:tc>
          <w:tcPr>
            <w:tcW w:w="1700" w:type="dxa"/>
            <w:tcBorders>
              <w:top w:val="nil"/>
              <w:left w:val="nil"/>
              <w:bottom w:val="double" w:sz="4" w:space="0" w:color="auto"/>
              <w:right w:val="nil"/>
            </w:tcBorders>
            <w:shd w:val="clear" w:color="auto" w:fill="auto"/>
            <w:tcMar>
              <w:top w:w="7" w:type="dxa"/>
              <w:left w:w="7" w:type="dxa"/>
              <w:bottom w:w="0" w:type="dxa"/>
              <w:right w:w="7" w:type="dxa"/>
            </w:tcMar>
            <w:vAlign w:val="center"/>
            <w:hideMark/>
          </w:tcPr>
          <w:p w14:paraId="7A779E43" w14:textId="75F42933" w:rsidR="00FF1EE2" w:rsidRPr="00396325" w:rsidDel="007E0F3F" w:rsidRDefault="00FF1EE2" w:rsidP="004815FE">
            <w:pPr>
              <w:pStyle w:val="a4"/>
              <w:wordWrap/>
              <w:spacing w:line="240" w:lineRule="auto"/>
              <w:contextualSpacing/>
              <w:jc w:val="left"/>
              <w:rPr>
                <w:del w:id="1365" w:author="kosa rd" w:date="2022-05-10T18:28:00Z"/>
                <w:rFonts w:ascii="Times New Roman" w:eastAsia="굴림"/>
                <w:sz w:val="19"/>
                <w:szCs w:val="19"/>
              </w:rPr>
            </w:pPr>
            <w:del w:id="1366" w:author="kosa rd" w:date="2022-05-10T18:28:00Z">
              <w:r w:rsidRPr="00396325" w:rsidDel="007E0F3F">
                <w:rPr>
                  <w:rFonts w:ascii="Times New Roman" w:eastAsia="굴림"/>
                  <w:sz w:val="19"/>
                  <w:szCs w:val="19"/>
                </w:rPr>
                <w:delText>0.33±0.36</w:delText>
              </w:r>
            </w:del>
          </w:p>
        </w:tc>
        <w:tc>
          <w:tcPr>
            <w:tcW w:w="1700" w:type="dxa"/>
            <w:tcBorders>
              <w:top w:val="nil"/>
              <w:left w:val="nil"/>
              <w:bottom w:val="double" w:sz="4" w:space="0" w:color="auto"/>
              <w:right w:val="nil"/>
            </w:tcBorders>
            <w:shd w:val="clear" w:color="auto" w:fill="auto"/>
            <w:tcMar>
              <w:top w:w="7" w:type="dxa"/>
              <w:left w:w="7" w:type="dxa"/>
              <w:bottom w:w="0" w:type="dxa"/>
              <w:right w:w="7" w:type="dxa"/>
            </w:tcMar>
            <w:vAlign w:val="center"/>
            <w:hideMark/>
          </w:tcPr>
          <w:p w14:paraId="59FF6C58" w14:textId="15513B97" w:rsidR="00FF1EE2" w:rsidRPr="00396325" w:rsidDel="007E0F3F" w:rsidRDefault="00FF1EE2" w:rsidP="004815FE">
            <w:pPr>
              <w:pStyle w:val="a4"/>
              <w:wordWrap/>
              <w:spacing w:line="240" w:lineRule="auto"/>
              <w:contextualSpacing/>
              <w:jc w:val="left"/>
              <w:rPr>
                <w:del w:id="1367" w:author="kosa rd" w:date="2022-05-10T18:28:00Z"/>
                <w:rFonts w:ascii="Times New Roman" w:eastAsia="굴림"/>
                <w:sz w:val="19"/>
                <w:szCs w:val="19"/>
              </w:rPr>
            </w:pPr>
            <w:del w:id="1368" w:author="kosa rd" w:date="2022-05-10T18:28:00Z">
              <w:r w:rsidRPr="00396325" w:rsidDel="007E0F3F">
                <w:rPr>
                  <w:rFonts w:ascii="Times New Roman" w:eastAsia="굴림"/>
                  <w:sz w:val="19"/>
                  <w:szCs w:val="19"/>
                </w:rPr>
                <w:delText>0.53±0.08</w:delText>
              </w:r>
              <w:r w:rsidR="00731F1D" w:rsidRPr="00731F1D" w:rsidDel="007E0F3F">
                <w:rPr>
                  <w:rFonts w:ascii="Times New Roman" w:eastAsia="굴림"/>
                  <w:sz w:val="19"/>
                  <w:szCs w:val="19"/>
                  <w:vertAlign w:val="superscript"/>
                </w:rPr>
                <w:delText>***</w:delText>
              </w:r>
            </w:del>
          </w:p>
        </w:tc>
        <w:tc>
          <w:tcPr>
            <w:tcW w:w="1700" w:type="dxa"/>
            <w:tcBorders>
              <w:top w:val="nil"/>
              <w:left w:val="nil"/>
              <w:bottom w:val="double" w:sz="4" w:space="0" w:color="auto"/>
              <w:right w:val="nil"/>
            </w:tcBorders>
            <w:shd w:val="clear" w:color="auto" w:fill="auto"/>
            <w:tcMar>
              <w:top w:w="7" w:type="dxa"/>
              <w:left w:w="7" w:type="dxa"/>
              <w:bottom w:w="0" w:type="dxa"/>
              <w:right w:w="7" w:type="dxa"/>
            </w:tcMar>
            <w:vAlign w:val="center"/>
            <w:hideMark/>
          </w:tcPr>
          <w:p w14:paraId="36EC5D7C" w14:textId="6FD46483" w:rsidR="00FF1EE2" w:rsidRPr="00396325" w:rsidDel="007E0F3F" w:rsidRDefault="00FF1EE2" w:rsidP="004815FE">
            <w:pPr>
              <w:pStyle w:val="a4"/>
              <w:wordWrap/>
              <w:spacing w:line="240" w:lineRule="auto"/>
              <w:contextualSpacing/>
              <w:jc w:val="left"/>
              <w:rPr>
                <w:del w:id="1369" w:author="kosa rd" w:date="2022-05-10T18:28:00Z"/>
                <w:rFonts w:ascii="Times New Roman" w:eastAsia="굴림"/>
                <w:sz w:val="19"/>
                <w:szCs w:val="19"/>
              </w:rPr>
            </w:pPr>
            <w:del w:id="1370" w:author="kosa rd" w:date="2022-05-10T18:28:00Z">
              <w:r w:rsidRPr="00396325" w:rsidDel="007E0F3F">
                <w:rPr>
                  <w:rFonts w:ascii="Times New Roman" w:eastAsia="굴림"/>
                  <w:sz w:val="19"/>
                  <w:szCs w:val="19"/>
                </w:rPr>
                <w:delText>0.92±0.56</w:delText>
              </w:r>
            </w:del>
          </w:p>
        </w:tc>
        <w:tc>
          <w:tcPr>
            <w:tcW w:w="1720" w:type="dxa"/>
            <w:tcBorders>
              <w:top w:val="nil"/>
              <w:left w:val="nil"/>
              <w:bottom w:val="double" w:sz="4" w:space="0" w:color="auto"/>
              <w:right w:val="nil"/>
            </w:tcBorders>
            <w:shd w:val="clear" w:color="auto" w:fill="auto"/>
            <w:tcMar>
              <w:top w:w="7" w:type="dxa"/>
              <w:left w:w="7" w:type="dxa"/>
              <w:bottom w:w="0" w:type="dxa"/>
              <w:right w:w="7" w:type="dxa"/>
            </w:tcMar>
            <w:vAlign w:val="center"/>
            <w:hideMark/>
          </w:tcPr>
          <w:p w14:paraId="24CB3F02" w14:textId="063FF5F6" w:rsidR="00FF1EE2" w:rsidRPr="00396325" w:rsidDel="007E0F3F" w:rsidRDefault="00FF1EE2" w:rsidP="004815FE">
            <w:pPr>
              <w:pStyle w:val="a4"/>
              <w:wordWrap/>
              <w:spacing w:line="240" w:lineRule="auto"/>
              <w:contextualSpacing/>
              <w:jc w:val="left"/>
              <w:rPr>
                <w:del w:id="1371" w:author="kosa rd" w:date="2022-05-10T18:28:00Z"/>
                <w:rFonts w:ascii="Times New Roman" w:eastAsia="굴림"/>
                <w:sz w:val="19"/>
                <w:szCs w:val="19"/>
              </w:rPr>
            </w:pPr>
            <w:del w:id="1372" w:author="kosa rd" w:date="2022-05-10T18:28:00Z">
              <w:r w:rsidRPr="00396325" w:rsidDel="007E0F3F">
                <w:rPr>
                  <w:rFonts w:ascii="Times New Roman" w:eastAsia="굴림"/>
                  <w:sz w:val="19"/>
                  <w:szCs w:val="19"/>
                </w:rPr>
                <w:delText>0.54±0.52</w:delText>
              </w:r>
            </w:del>
          </w:p>
        </w:tc>
      </w:tr>
    </w:tbl>
    <w:p w14:paraId="4F2450B7" w14:textId="77C12940" w:rsidR="00FF1EE2" w:rsidRPr="00FF1EE2" w:rsidDel="007E0F3F" w:rsidRDefault="00FF1EE2" w:rsidP="00FF1EE2">
      <w:pPr>
        <w:widowControl/>
        <w:wordWrap/>
        <w:autoSpaceDE/>
        <w:spacing w:before="100" w:beforeAutospacing="1" w:after="100" w:afterAutospacing="1" w:line="480" w:lineRule="auto"/>
        <w:contextualSpacing/>
        <w:rPr>
          <w:del w:id="1373" w:author="kosa rd" w:date="2022-05-10T18:28:00Z"/>
          <w:rFonts w:ascii="Times New Roman" w:eastAsia="맑은 고딕"/>
          <w:kern w:val="0"/>
          <w:szCs w:val="20"/>
        </w:rPr>
        <w:sectPr w:rsidR="00FF1EE2" w:rsidRPr="00FF1EE2" w:rsidDel="007E0F3F" w:rsidSect="00FF1EE2">
          <w:pgSz w:w="16838" w:h="11906" w:orient="landscape" w:code="9"/>
          <w:pgMar w:top="1418" w:right="1418" w:bottom="1418" w:left="1418" w:header="170" w:footer="170" w:gutter="0"/>
          <w:lnNumType w:countBy="1" w:restart="continuous"/>
          <w:pgNumType w:start="1"/>
          <w:cols w:space="720"/>
          <w:titlePg/>
          <w:docGrid w:linePitch="272"/>
        </w:sectPr>
      </w:pPr>
      <w:bookmarkStart w:id="1374" w:name="_Hlk91510651"/>
      <w:del w:id="1375" w:author="kosa rd" w:date="2022-05-10T18:28:00Z">
        <w:r w:rsidRPr="00FF1EE2" w:rsidDel="007E0F3F">
          <w:rPr>
            <w:rFonts w:ascii="Times New Roman" w:eastAsia="맑은 고딕"/>
            <w:kern w:val="0"/>
            <w:szCs w:val="20"/>
          </w:rPr>
          <w:delText xml:space="preserve">Changes in serum levels of testosterone, dihydrotestosterone, and 5-alpha reductase measured over a 12-week period after injecting testosterone undecanoate (T undecanoate) or testosterone propionate (T propionate). Castrated treatment groups were injected T undecanoate or T propionate at intervals of 1, 2, 3, or 4 weeks using the same concentration (125 mg/kg b.wt). Values are expressed as the mean ± SD (n = 4). </w:delText>
        </w:r>
        <w:r w:rsidR="00731F1D" w:rsidRPr="00731F1D" w:rsidDel="007E0F3F">
          <w:rPr>
            <w:rFonts w:ascii="Times New Roman" w:eastAsia="맑은 고딕"/>
            <w:kern w:val="0"/>
            <w:szCs w:val="20"/>
            <w:vertAlign w:val="superscript"/>
          </w:rPr>
          <w:delText>*</w:delText>
        </w:r>
        <w:r w:rsidRPr="00FF1EE2" w:rsidDel="007E0F3F">
          <w:rPr>
            <w:rFonts w:ascii="Times New Roman" w:eastAsia="맑은 고딕"/>
            <w:kern w:val="0"/>
            <w:szCs w:val="20"/>
          </w:rPr>
          <w:delText xml:space="preserve">p &lt; 0.05, </w:delText>
        </w:r>
        <w:r w:rsidR="00731F1D" w:rsidRPr="00731F1D" w:rsidDel="007E0F3F">
          <w:rPr>
            <w:rFonts w:ascii="Times New Roman" w:eastAsia="맑은 고딕"/>
            <w:kern w:val="0"/>
            <w:szCs w:val="20"/>
            <w:vertAlign w:val="superscript"/>
          </w:rPr>
          <w:delText>**</w:delText>
        </w:r>
        <w:r w:rsidRPr="00FF1EE2" w:rsidDel="007E0F3F">
          <w:rPr>
            <w:rFonts w:ascii="Times New Roman" w:eastAsia="맑은 고딕"/>
            <w:kern w:val="0"/>
            <w:szCs w:val="20"/>
          </w:rPr>
          <w:delText xml:space="preserve">p &lt; 0.01, </w:delText>
        </w:r>
        <w:r w:rsidR="00731F1D" w:rsidRPr="00731F1D" w:rsidDel="007E0F3F">
          <w:rPr>
            <w:rFonts w:ascii="Times New Roman" w:eastAsia="맑은 고딕"/>
            <w:kern w:val="0"/>
            <w:szCs w:val="20"/>
            <w:vertAlign w:val="superscript"/>
          </w:rPr>
          <w:delText>***</w:delText>
        </w:r>
        <w:r w:rsidRPr="00FF1EE2" w:rsidDel="007E0F3F">
          <w:rPr>
            <w:rFonts w:ascii="Times New Roman" w:eastAsia="맑은 고딕"/>
            <w:kern w:val="0"/>
            <w:szCs w:val="20"/>
          </w:rPr>
          <w:delText>p &lt; 0.001 compared with normal control (NC). Statistical analysis was performed by ANOVA and Dunnett’s multiple comparison test.</w:delText>
        </w:r>
        <w:bookmarkEnd w:id="1374"/>
      </w:del>
    </w:p>
    <w:p w14:paraId="3F396E4C" w14:textId="04C26A71" w:rsidR="00B94BDF" w:rsidDel="007E0F3F" w:rsidRDefault="00B94BDF" w:rsidP="00B902B1">
      <w:pPr>
        <w:pStyle w:val="a4"/>
        <w:tabs>
          <w:tab w:val="clear" w:pos="800"/>
        </w:tabs>
        <w:wordWrap/>
        <w:spacing w:before="100" w:beforeAutospacing="1" w:after="100" w:afterAutospacing="1" w:line="480" w:lineRule="auto"/>
        <w:contextualSpacing/>
        <w:rPr>
          <w:del w:id="1376" w:author="kosa rd" w:date="2022-05-10T18:28:00Z"/>
          <w:rFonts w:ascii="Times New Roman" w:eastAsia="맑은 고딕"/>
          <w:b/>
          <w:sz w:val="28"/>
          <w:szCs w:val="28"/>
        </w:rPr>
      </w:pPr>
      <w:del w:id="1377" w:author="kosa rd" w:date="2022-05-10T18:28:00Z">
        <w:r w:rsidRPr="00B94BDF" w:rsidDel="007E0F3F">
          <w:rPr>
            <w:rFonts w:ascii="Times New Roman" w:eastAsia="맑은 고딕"/>
            <w:b/>
            <w:sz w:val="28"/>
            <w:szCs w:val="28"/>
          </w:rPr>
          <w:delText>Changes in prostate measurements</w:delText>
        </w:r>
      </w:del>
    </w:p>
    <w:p w14:paraId="19493014" w14:textId="50B78977" w:rsidR="00B94BDF" w:rsidRPr="006F2864" w:rsidDel="007E0F3F" w:rsidRDefault="00B94BDF" w:rsidP="00B94BDF">
      <w:pPr>
        <w:pStyle w:val="a4"/>
        <w:tabs>
          <w:tab w:val="clear" w:pos="800"/>
        </w:tabs>
        <w:wordWrap/>
        <w:spacing w:before="100" w:beforeAutospacing="1" w:after="100" w:afterAutospacing="1" w:line="480" w:lineRule="auto"/>
        <w:contextualSpacing/>
        <w:rPr>
          <w:del w:id="1378" w:author="kosa rd" w:date="2022-05-10T18:28:00Z"/>
          <w:rFonts w:ascii="Times New Roman" w:eastAsia="맑은 고딕"/>
          <w:bCs/>
        </w:rPr>
      </w:pPr>
      <w:del w:id="1379" w:author="kosa rd" w:date="2022-05-10T18:28:00Z">
        <w:r w:rsidRPr="006F2864" w:rsidDel="007E0F3F">
          <w:rPr>
            <w:rFonts w:ascii="Times New Roman" w:eastAsia="맑은 고딕"/>
            <w:bCs/>
          </w:rPr>
          <w:delText>At the end of the experiment, changes in the prostate, which is the most important indicator of BPH, including weight and volume of the prostate, were measured. Compared with the NC group, all prostate measurements were decreased in the CC group, whereas administration of T undecanoate led to an increase beyond the values of the NC group; in particular, the intervals of two weeks and three weeks showed the highest levels (</w:delText>
        </w:r>
        <w:r w:rsidDel="007E0F3F">
          <w:rPr>
            <w:rFonts w:ascii="Times New Roman" w:eastAsia="맑은 고딕"/>
            <w:bCs/>
          </w:rPr>
          <w:delText>Table.</w:delText>
        </w:r>
        <w:r w:rsidRPr="006F2864" w:rsidDel="007E0F3F">
          <w:rPr>
            <w:rFonts w:ascii="Times New Roman" w:eastAsia="맑은 고딕"/>
            <w:bCs/>
          </w:rPr>
          <w:delText xml:space="preserve"> </w:delText>
        </w:r>
        <w:r w:rsidDel="007E0F3F">
          <w:rPr>
            <w:rFonts w:ascii="Times New Roman" w:eastAsia="맑은 고딕"/>
            <w:bCs/>
          </w:rPr>
          <w:delText>3</w:delText>
        </w:r>
        <w:r w:rsidRPr="006F2864" w:rsidDel="007E0F3F">
          <w:rPr>
            <w:rFonts w:ascii="Times New Roman" w:eastAsia="맑은 고딕"/>
            <w:bCs/>
          </w:rPr>
          <w:delText>). Contrarily, in all T propionate-administered groups, a significant increase in prostate measurements was not observed (</w:delText>
        </w:r>
        <w:r w:rsidDel="007E0F3F">
          <w:rPr>
            <w:rFonts w:ascii="Times New Roman" w:eastAsia="맑은 고딕"/>
            <w:bCs/>
          </w:rPr>
          <w:delText>Table.</w:delText>
        </w:r>
        <w:r w:rsidRPr="006F2864" w:rsidDel="007E0F3F">
          <w:rPr>
            <w:rFonts w:ascii="Times New Roman" w:eastAsia="맑은 고딕"/>
            <w:bCs/>
          </w:rPr>
          <w:delText xml:space="preserve"> </w:delText>
        </w:r>
        <w:r w:rsidDel="007E0F3F">
          <w:rPr>
            <w:rFonts w:ascii="Times New Roman" w:eastAsia="맑은 고딕"/>
            <w:bCs/>
          </w:rPr>
          <w:delText>3</w:delText>
        </w:r>
        <w:r w:rsidRPr="006F2864" w:rsidDel="007E0F3F">
          <w:rPr>
            <w:rFonts w:ascii="Times New Roman" w:eastAsia="맑은 고딕"/>
            <w:bCs/>
          </w:rPr>
          <w:delText>).</w:delText>
        </w:r>
      </w:del>
    </w:p>
    <w:p w14:paraId="27C63A45" w14:textId="2C218C0C" w:rsidR="00AD723A" w:rsidRPr="00B94BDF" w:rsidDel="007E0F3F" w:rsidRDefault="00AD723A" w:rsidP="00B902B1">
      <w:pPr>
        <w:pStyle w:val="a4"/>
        <w:tabs>
          <w:tab w:val="clear" w:pos="800"/>
        </w:tabs>
        <w:wordWrap/>
        <w:spacing w:before="100" w:beforeAutospacing="1" w:after="100" w:afterAutospacing="1" w:line="480" w:lineRule="auto"/>
        <w:contextualSpacing/>
        <w:rPr>
          <w:del w:id="1380" w:author="kosa rd" w:date="2022-05-10T18:28:00Z"/>
          <w:rFonts w:ascii="Times New Roman" w:eastAsia="맑은 고딕"/>
          <w:bCs/>
        </w:rPr>
      </w:pPr>
    </w:p>
    <w:p w14:paraId="7AB63C15" w14:textId="21A48579" w:rsidR="002E595F" w:rsidRPr="00400916" w:rsidDel="007E0F3F" w:rsidRDefault="00CF586D" w:rsidP="00B902B1">
      <w:pPr>
        <w:pStyle w:val="a4"/>
        <w:tabs>
          <w:tab w:val="clear" w:pos="800"/>
        </w:tabs>
        <w:wordWrap/>
        <w:spacing w:before="100" w:beforeAutospacing="1" w:after="100" w:afterAutospacing="1" w:line="480" w:lineRule="auto"/>
        <w:contextualSpacing/>
        <w:rPr>
          <w:del w:id="1381" w:author="kosa rd" w:date="2022-05-10T18:28:00Z"/>
          <w:rFonts w:ascii="Times New Roman" w:eastAsia="맑은 고딕"/>
          <w:b/>
          <w:color w:val="auto"/>
        </w:rPr>
      </w:pPr>
      <w:del w:id="1382" w:author="kosa rd" w:date="2022-05-10T18:28:00Z">
        <w:r w:rsidRPr="00400916" w:rsidDel="007E0F3F">
          <w:rPr>
            <w:rFonts w:ascii="Times New Roman" w:eastAsia="맑은 고딕"/>
            <w:b/>
            <w:color w:val="auto"/>
          </w:rPr>
          <w:delText xml:space="preserve">Table 3. </w:delText>
        </w:r>
        <w:r w:rsidR="001737C1" w:rsidDel="007E0F3F">
          <w:rPr>
            <w:rFonts w:ascii="Times New Roman" w:eastAsia="맑은 고딕"/>
            <w:b/>
            <w:color w:val="auto"/>
          </w:rPr>
          <w:delText>P</w:delText>
        </w:r>
        <w:r w:rsidRPr="00400916" w:rsidDel="007E0F3F">
          <w:rPr>
            <w:rFonts w:ascii="Times New Roman" w:eastAsia="맑은 고딕"/>
            <w:b/>
            <w:color w:val="auto"/>
          </w:rPr>
          <w:delText>rostate measurements in the injection cycle substudy.</w:delText>
        </w:r>
      </w:del>
    </w:p>
    <w:tbl>
      <w:tblPr>
        <w:tblW w:w="8493" w:type="dxa"/>
        <w:jc w:val="center"/>
        <w:tblCellMar>
          <w:left w:w="0" w:type="dxa"/>
          <w:right w:w="0" w:type="dxa"/>
        </w:tblCellMar>
        <w:tblLook w:val="0600" w:firstRow="0" w:lastRow="0" w:firstColumn="0" w:lastColumn="0" w:noHBand="1" w:noVBand="1"/>
      </w:tblPr>
      <w:tblGrid>
        <w:gridCol w:w="1561"/>
        <w:gridCol w:w="979"/>
        <w:gridCol w:w="1276"/>
        <w:gridCol w:w="1984"/>
        <w:gridCol w:w="1231"/>
        <w:gridCol w:w="1462"/>
      </w:tblGrid>
      <w:tr w:rsidR="001737C1" w:rsidRPr="00155A37" w:rsidDel="007E0F3F" w14:paraId="20696792" w14:textId="47640F60" w:rsidTr="006B403E">
        <w:trPr>
          <w:trHeight w:val="336"/>
          <w:jc w:val="center"/>
          <w:del w:id="1383" w:author="kosa rd" w:date="2022-05-10T18:28:00Z"/>
        </w:trPr>
        <w:tc>
          <w:tcPr>
            <w:tcW w:w="1561" w:type="dxa"/>
            <w:tcBorders>
              <w:top w:val="doub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3C2BFBB9" w14:textId="3FA143CE" w:rsidR="001737C1" w:rsidRPr="00155A37" w:rsidDel="007E0F3F" w:rsidRDefault="001737C1" w:rsidP="0079385A">
            <w:pPr>
              <w:pStyle w:val="a4"/>
              <w:wordWrap/>
              <w:spacing w:before="100" w:beforeAutospacing="1" w:after="100" w:afterAutospacing="1" w:line="240" w:lineRule="auto"/>
              <w:contextualSpacing/>
              <w:jc w:val="left"/>
              <w:rPr>
                <w:del w:id="1384" w:author="kosa rd" w:date="2022-05-10T18:28:00Z"/>
                <w:rFonts w:ascii="Times New Roman" w:eastAsia="맑은 고딕"/>
                <w:bCs/>
              </w:rPr>
            </w:pPr>
          </w:p>
        </w:tc>
        <w:tc>
          <w:tcPr>
            <w:tcW w:w="979" w:type="dxa"/>
            <w:tcBorders>
              <w:top w:val="doub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7E64B90D" w14:textId="28B30F4D" w:rsidR="001737C1" w:rsidRPr="00155A37" w:rsidDel="007E0F3F" w:rsidRDefault="001737C1" w:rsidP="0079385A">
            <w:pPr>
              <w:pStyle w:val="a4"/>
              <w:wordWrap/>
              <w:spacing w:before="100" w:beforeAutospacing="1" w:after="100" w:afterAutospacing="1" w:line="240" w:lineRule="auto"/>
              <w:contextualSpacing/>
              <w:jc w:val="left"/>
              <w:rPr>
                <w:del w:id="1385" w:author="kosa rd" w:date="2022-05-10T18:28:00Z"/>
                <w:rFonts w:ascii="Times New Roman" w:eastAsia="맑은 고딕"/>
                <w:bCs/>
              </w:rPr>
            </w:pPr>
          </w:p>
        </w:tc>
        <w:tc>
          <w:tcPr>
            <w:tcW w:w="1276" w:type="dxa"/>
            <w:tcBorders>
              <w:top w:val="doub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48262191" w14:textId="48CE8117" w:rsidR="001737C1" w:rsidRPr="00155A37" w:rsidDel="007E0F3F" w:rsidRDefault="001737C1" w:rsidP="0079385A">
            <w:pPr>
              <w:pStyle w:val="a4"/>
              <w:wordWrap/>
              <w:spacing w:before="100" w:beforeAutospacing="1" w:after="100" w:afterAutospacing="1" w:line="240" w:lineRule="auto"/>
              <w:contextualSpacing/>
              <w:jc w:val="left"/>
              <w:rPr>
                <w:del w:id="1386" w:author="kosa rd" w:date="2022-05-10T18:28:00Z"/>
                <w:rFonts w:ascii="Times New Roman" w:eastAsia="맑은 고딕"/>
                <w:bCs/>
              </w:rPr>
            </w:pPr>
            <w:del w:id="1387" w:author="kosa rd" w:date="2022-05-10T18:28:00Z">
              <w:r w:rsidRPr="00155A37" w:rsidDel="007E0F3F">
                <w:rPr>
                  <w:rFonts w:ascii="Times New Roman" w:eastAsia="맑은 고딕" w:hint="eastAsia"/>
                  <w:bCs/>
                </w:rPr>
                <w:delText>Prostate</w:delText>
              </w:r>
              <w:r w:rsidDel="007E0F3F">
                <w:rPr>
                  <w:rFonts w:ascii="Times New Roman" w:eastAsia="맑은 고딕"/>
                  <w:bCs/>
                </w:rPr>
                <w:br/>
              </w:r>
              <w:r w:rsidRPr="00155A37" w:rsidDel="007E0F3F">
                <w:rPr>
                  <w:rFonts w:ascii="Times New Roman" w:eastAsia="맑은 고딕" w:hint="eastAsia"/>
                  <w:bCs/>
                </w:rPr>
                <w:delText>weight (g)</w:delText>
              </w:r>
            </w:del>
          </w:p>
        </w:tc>
        <w:tc>
          <w:tcPr>
            <w:tcW w:w="1984" w:type="dxa"/>
            <w:tcBorders>
              <w:top w:val="doub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79E28D51" w14:textId="0ECEBBA5" w:rsidR="001737C1" w:rsidRPr="00155A37" w:rsidDel="007E0F3F" w:rsidRDefault="001737C1" w:rsidP="0079385A">
            <w:pPr>
              <w:pStyle w:val="a4"/>
              <w:wordWrap/>
              <w:spacing w:before="100" w:beforeAutospacing="1" w:after="100" w:afterAutospacing="1" w:line="240" w:lineRule="auto"/>
              <w:contextualSpacing/>
              <w:jc w:val="left"/>
              <w:rPr>
                <w:del w:id="1388" w:author="kosa rd" w:date="2022-05-10T18:28:00Z"/>
                <w:rFonts w:ascii="Times New Roman" w:eastAsia="맑은 고딕"/>
                <w:bCs/>
              </w:rPr>
            </w:pPr>
            <w:del w:id="1389" w:author="kosa rd" w:date="2022-05-10T18:28:00Z">
              <w:r w:rsidRPr="00155A37" w:rsidDel="007E0F3F">
                <w:rPr>
                  <w:rFonts w:ascii="Times New Roman" w:eastAsia="맑은 고딕" w:hint="eastAsia"/>
                  <w:bCs/>
                </w:rPr>
                <w:delText>Prostate</w:delText>
              </w:r>
              <w:r w:rsidDel="007E0F3F">
                <w:rPr>
                  <w:rFonts w:ascii="Times New Roman" w:eastAsia="맑은 고딕"/>
                  <w:bCs/>
                </w:rPr>
                <w:br/>
              </w:r>
              <w:r w:rsidRPr="00155A37" w:rsidDel="007E0F3F">
                <w:rPr>
                  <w:rFonts w:ascii="Times New Roman" w:eastAsia="맑은 고딕" w:hint="eastAsia"/>
                  <w:bCs/>
                </w:rPr>
                <w:delText>volume (mm3)</w:delText>
              </w:r>
            </w:del>
          </w:p>
        </w:tc>
        <w:tc>
          <w:tcPr>
            <w:tcW w:w="1231" w:type="dxa"/>
            <w:tcBorders>
              <w:top w:val="doub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03544DDF" w14:textId="56CA7796" w:rsidR="001737C1" w:rsidRPr="00155A37" w:rsidDel="007E0F3F" w:rsidRDefault="001737C1" w:rsidP="0079385A">
            <w:pPr>
              <w:pStyle w:val="a4"/>
              <w:wordWrap/>
              <w:spacing w:before="100" w:beforeAutospacing="1" w:after="100" w:afterAutospacing="1" w:line="240" w:lineRule="auto"/>
              <w:contextualSpacing/>
              <w:jc w:val="left"/>
              <w:rPr>
                <w:del w:id="1390" w:author="kosa rd" w:date="2022-05-10T18:28:00Z"/>
                <w:rFonts w:ascii="Times New Roman" w:eastAsia="맑은 고딕"/>
                <w:bCs/>
              </w:rPr>
            </w:pPr>
            <w:del w:id="1391" w:author="kosa rd" w:date="2022-05-10T18:28:00Z">
              <w:r w:rsidRPr="00155A37" w:rsidDel="007E0F3F">
                <w:rPr>
                  <w:rFonts w:ascii="Times New Roman" w:eastAsia="맑은 고딕" w:hint="eastAsia"/>
                  <w:bCs/>
                </w:rPr>
                <w:delText>Prostate</w:delText>
              </w:r>
              <w:r w:rsidDel="007E0F3F">
                <w:rPr>
                  <w:rFonts w:ascii="Times New Roman" w:eastAsia="맑은 고딕"/>
                  <w:bCs/>
                </w:rPr>
                <w:br/>
              </w:r>
              <w:r w:rsidRPr="00155A37" w:rsidDel="007E0F3F">
                <w:rPr>
                  <w:rFonts w:ascii="Times New Roman" w:eastAsia="맑은 고딕" w:hint="eastAsia"/>
                  <w:bCs/>
                </w:rPr>
                <w:delText>index (%)</w:delText>
              </w:r>
            </w:del>
          </w:p>
        </w:tc>
        <w:tc>
          <w:tcPr>
            <w:tcW w:w="1462" w:type="dxa"/>
            <w:tcBorders>
              <w:top w:val="doub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543C17C9" w14:textId="215B51F6" w:rsidR="001737C1" w:rsidRPr="00155A37" w:rsidDel="007E0F3F" w:rsidRDefault="001737C1" w:rsidP="00155A37">
            <w:pPr>
              <w:pStyle w:val="a4"/>
              <w:wordWrap/>
              <w:spacing w:before="100" w:beforeAutospacing="1" w:after="100" w:afterAutospacing="1" w:line="240" w:lineRule="auto"/>
              <w:contextualSpacing/>
              <w:jc w:val="center"/>
              <w:rPr>
                <w:del w:id="1392" w:author="kosa rd" w:date="2022-05-10T18:28:00Z"/>
                <w:rFonts w:ascii="Times New Roman" w:eastAsia="맑은 고딕"/>
                <w:bCs/>
              </w:rPr>
            </w:pPr>
            <w:del w:id="1393" w:author="kosa rd" w:date="2022-05-10T18:28:00Z">
              <w:r w:rsidRPr="00155A37" w:rsidDel="007E0F3F">
                <w:rPr>
                  <w:rFonts w:ascii="Times New Roman" w:eastAsia="맑은 고딕" w:hint="eastAsia"/>
                  <w:bCs/>
                </w:rPr>
                <w:delText>Injection number</w:delText>
              </w:r>
              <w:r w:rsidRPr="00155A37" w:rsidDel="007E0F3F">
                <w:rPr>
                  <w:rFonts w:ascii="Times New Roman" w:eastAsia="맑은 고딕" w:hint="eastAsia"/>
                  <w:bCs/>
                </w:rPr>
                <w:br/>
                <w:delText>(times/ 12 weeks)</w:delText>
              </w:r>
            </w:del>
          </w:p>
        </w:tc>
      </w:tr>
      <w:tr w:rsidR="001737C1" w:rsidRPr="00155A37" w:rsidDel="007E0F3F" w14:paraId="05C29602" w14:textId="715E9AE4" w:rsidTr="006B403E">
        <w:trPr>
          <w:trHeight w:val="336"/>
          <w:jc w:val="center"/>
          <w:del w:id="1394" w:author="kosa rd" w:date="2022-05-10T18:28:00Z"/>
        </w:trPr>
        <w:tc>
          <w:tcPr>
            <w:tcW w:w="1561" w:type="dxa"/>
            <w:tcBorders>
              <w:top w:val="single" w:sz="4" w:space="0" w:color="auto"/>
              <w:left w:val="nil"/>
              <w:right w:val="nil"/>
            </w:tcBorders>
            <w:shd w:val="clear" w:color="auto" w:fill="auto"/>
            <w:tcMar>
              <w:top w:w="15" w:type="dxa"/>
              <w:left w:w="15" w:type="dxa"/>
              <w:bottom w:w="0" w:type="dxa"/>
              <w:right w:w="15" w:type="dxa"/>
            </w:tcMar>
            <w:vAlign w:val="center"/>
            <w:hideMark/>
          </w:tcPr>
          <w:p w14:paraId="06B70596" w14:textId="1E441DE3" w:rsidR="001737C1" w:rsidRPr="00155A37" w:rsidDel="007E0F3F" w:rsidRDefault="001737C1" w:rsidP="0079385A">
            <w:pPr>
              <w:pStyle w:val="a4"/>
              <w:wordWrap/>
              <w:spacing w:before="100" w:beforeAutospacing="1" w:after="100" w:afterAutospacing="1" w:line="240" w:lineRule="auto"/>
              <w:contextualSpacing/>
              <w:jc w:val="left"/>
              <w:rPr>
                <w:del w:id="1395" w:author="kosa rd" w:date="2022-05-10T18:28:00Z"/>
                <w:rFonts w:ascii="Times New Roman" w:eastAsia="맑은 고딕"/>
                <w:bCs/>
              </w:rPr>
            </w:pPr>
            <w:del w:id="1396" w:author="kosa rd" w:date="2022-05-10T18:28:00Z">
              <w:r w:rsidRPr="00155A37" w:rsidDel="007E0F3F">
                <w:rPr>
                  <w:rFonts w:ascii="Times New Roman" w:eastAsia="맑은 고딕" w:hint="eastAsia"/>
                  <w:bCs/>
                </w:rPr>
                <w:delText>NC</w:delText>
              </w:r>
            </w:del>
          </w:p>
        </w:tc>
        <w:tc>
          <w:tcPr>
            <w:tcW w:w="979" w:type="dxa"/>
            <w:tcBorders>
              <w:top w:val="single" w:sz="4" w:space="0" w:color="auto"/>
              <w:left w:val="nil"/>
              <w:right w:val="nil"/>
            </w:tcBorders>
            <w:shd w:val="clear" w:color="auto" w:fill="auto"/>
            <w:tcMar>
              <w:top w:w="15" w:type="dxa"/>
              <w:left w:w="15" w:type="dxa"/>
              <w:bottom w:w="0" w:type="dxa"/>
              <w:right w:w="15" w:type="dxa"/>
            </w:tcMar>
            <w:vAlign w:val="center"/>
            <w:hideMark/>
          </w:tcPr>
          <w:p w14:paraId="365E1227" w14:textId="363B4044" w:rsidR="001737C1" w:rsidRPr="00155A37" w:rsidDel="007E0F3F" w:rsidRDefault="001737C1" w:rsidP="0079385A">
            <w:pPr>
              <w:pStyle w:val="a4"/>
              <w:spacing w:before="100" w:beforeAutospacing="1" w:after="100" w:afterAutospacing="1" w:line="240" w:lineRule="auto"/>
              <w:contextualSpacing/>
              <w:jc w:val="left"/>
              <w:rPr>
                <w:del w:id="1397" w:author="kosa rd" w:date="2022-05-10T18:28:00Z"/>
                <w:rFonts w:ascii="Times New Roman" w:eastAsia="맑은 고딕"/>
                <w:bCs/>
              </w:rPr>
            </w:pPr>
          </w:p>
        </w:tc>
        <w:tc>
          <w:tcPr>
            <w:tcW w:w="1276" w:type="dxa"/>
            <w:tcBorders>
              <w:top w:val="single" w:sz="4" w:space="0" w:color="auto"/>
              <w:left w:val="nil"/>
              <w:right w:val="nil"/>
            </w:tcBorders>
            <w:shd w:val="clear" w:color="auto" w:fill="auto"/>
            <w:tcMar>
              <w:top w:w="15" w:type="dxa"/>
              <w:left w:w="15" w:type="dxa"/>
              <w:bottom w:w="0" w:type="dxa"/>
              <w:right w:w="15" w:type="dxa"/>
            </w:tcMar>
            <w:vAlign w:val="center"/>
            <w:hideMark/>
          </w:tcPr>
          <w:p w14:paraId="4450B99A" w14:textId="30CDB835" w:rsidR="001737C1" w:rsidRPr="00155A37" w:rsidDel="007E0F3F" w:rsidRDefault="001737C1" w:rsidP="0079385A">
            <w:pPr>
              <w:pStyle w:val="a4"/>
              <w:wordWrap/>
              <w:spacing w:before="100" w:beforeAutospacing="1" w:after="100" w:afterAutospacing="1" w:line="240" w:lineRule="auto"/>
              <w:contextualSpacing/>
              <w:jc w:val="left"/>
              <w:rPr>
                <w:del w:id="1398" w:author="kosa rd" w:date="2022-05-10T18:28:00Z"/>
                <w:rFonts w:ascii="Times New Roman" w:eastAsia="맑은 고딕"/>
                <w:bCs/>
              </w:rPr>
            </w:pPr>
            <w:del w:id="1399" w:author="kosa rd" w:date="2022-05-10T18:28:00Z">
              <w:r w:rsidRPr="00155A37" w:rsidDel="007E0F3F">
                <w:rPr>
                  <w:rFonts w:ascii="Times New Roman" w:eastAsia="맑은 고딕" w:hint="eastAsia"/>
                  <w:bCs/>
                </w:rPr>
                <w:delText>1.33</w:delText>
              </w:r>
              <w:r w:rsidRPr="00155A37" w:rsidDel="007E0F3F">
                <w:rPr>
                  <w:rFonts w:ascii="Times New Roman" w:eastAsia="맑은 고딕" w:hint="eastAsia"/>
                  <w:bCs/>
                </w:rPr>
                <w:delText>±</w:delText>
              </w:r>
              <w:r w:rsidRPr="00155A37" w:rsidDel="007E0F3F">
                <w:rPr>
                  <w:rFonts w:ascii="Times New Roman" w:eastAsia="맑은 고딕" w:hint="eastAsia"/>
                  <w:bCs/>
                </w:rPr>
                <w:delText>0.13</w:delText>
              </w:r>
            </w:del>
          </w:p>
        </w:tc>
        <w:tc>
          <w:tcPr>
            <w:tcW w:w="1984" w:type="dxa"/>
            <w:tcBorders>
              <w:top w:val="single" w:sz="4" w:space="0" w:color="auto"/>
              <w:left w:val="nil"/>
              <w:right w:val="nil"/>
            </w:tcBorders>
            <w:shd w:val="clear" w:color="auto" w:fill="auto"/>
            <w:tcMar>
              <w:top w:w="15" w:type="dxa"/>
              <w:left w:w="15" w:type="dxa"/>
              <w:bottom w:w="0" w:type="dxa"/>
              <w:right w:w="15" w:type="dxa"/>
            </w:tcMar>
            <w:vAlign w:val="center"/>
            <w:hideMark/>
          </w:tcPr>
          <w:p w14:paraId="67ED2A5A" w14:textId="763FB72D" w:rsidR="001737C1" w:rsidRPr="00155A37" w:rsidDel="007E0F3F" w:rsidRDefault="001737C1" w:rsidP="0079385A">
            <w:pPr>
              <w:pStyle w:val="a4"/>
              <w:wordWrap/>
              <w:spacing w:before="100" w:beforeAutospacing="1" w:after="100" w:afterAutospacing="1" w:line="240" w:lineRule="auto"/>
              <w:contextualSpacing/>
              <w:jc w:val="left"/>
              <w:rPr>
                <w:del w:id="1400" w:author="kosa rd" w:date="2022-05-10T18:28:00Z"/>
                <w:rFonts w:ascii="Times New Roman" w:eastAsia="맑은 고딕"/>
                <w:bCs/>
              </w:rPr>
            </w:pPr>
            <w:del w:id="1401" w:author="kosa rd" w:date="2022-05-10T18:28:00Z">
              <w:r w:rsidRPr="00155A37" w:rsidDel="007E0F3F">
                <w:rPr>
                  <w:rFonts w:ascii="Times New Roman" w:eastAsia="맑은 고딕" w:hint="eastAsia"/>
                  <w:bCs/>
                </w:rPr>
                <w:delText>3747.30</w:delText>
              </w:r>
              <w:r w:rsidRPr="00155A37" w:rsidDel="007E0F3F">
                <w:rPr>
                  <w:rFonts w:ascii="Times New Roman" w:eastAsia="맑은 고딕" w:hint="eastAsia"/>
                  <w:bCs/>
                </w:rPr>
                <w:delText>±</w:delText>
              </w:r>
              <w:r w:rsidRPr="00155A37" w:rsidDel="007E0F3F">
                <w:rPr>
                  <w:rFonts w:ascii="Times New Roman" w:eastAsia="맑은 고딕" w:hint="eastAsia"/>
                  <w:bCs/>
                </w:rPr>
                <w:delText>1692.39</w:delText>
              </w:r>
            </w:del>
          </w:p>
        </w:tc>
        <w:tc>
          <w:tcPr>
            <w:tcW w:w="1231" w:type="dxa"/>
            <w:tcBorders>
              <w:top w:val="single" w:sz="4" w:space="0" w:color="auto"/>
              <w:left w:val="nil"/>
              <w:right w:val="nil"/>
            </w:tcBorders>
            <w:shd w:val="clear" w:color="auto" w:fill="auto"/>
            <w:tcMar>
              <w:top w:w="15" w:type="dxa"/>
              <w:left w:w="15" w:type="dxa"/>
              <w:bottom w:w="0" w:type="dxa"/>
              <w:right w:w="15" w:type="dxa"/>
            </w:tcMar>
            <w:vAlign w:val="center"/>
            <w:hideMark/>
          </w:tcPr>
          <w:p w14:paraId="107E9DA2" w14:textId="14206FF7" w:rsidR="001737C1" w:rsidRPr="00155A37" w:rsidDel="007E0F3F" w:rsidRDefault="001737C1" w:rsidP="0079385A">
            <w:pPr>
              <w:pStyle w:val="a4"/>
              <w:wordWrap/>
              <w:spacing w:before="100" w:beforeAutospacing="1" w:after="100" w:afterAutospacing="1" w:line="240" w:lineRule="auto"/>
              <w:contextualSpacing/>
              <w:jc w:val="left"/>
              <w:rPr>
                <w:del w:id="1402" w:author="kosa rd" w:date="2022-05-10T18:28:00Z"/>
                <w:rFonts w:ascii="Times New Roman" w:eastAsia="맑은 고딕"/>
                <w:bCs/>
              </w:rPr>
            </w:pPr>
            <w:del w:id="1403" w:author="kosa rd" w:date="2022-05-10T18:28:00Z">
              <w:r w:rsidRPr="00155A37" w:rsidDel="007E0F3F">
                <w:rPr>
                  <w:rFonts w:ascii="Times New Roman" w:eastAsia="맑은 고딕" w:hint="eastAsia"/>
                  <w:bCs/>
                </w:rPr>
                <w:delText>0.31</w:delText>
              </w:r>
              <w:r w:rsidRPr="00155A37" w:rsidDel="007E0F3F">
                <w:rPr>
                  <w:rFonts w:ascii="Times New Roman" w:eastAsia="맑은 고딕" w:hint="eastAsia"/>
                  <w:bCs/>
                </w:rPr>
                <w:delText>±</w:delText>
              </w:r>
              <w:r w:rsidRPr="00155A37" w:rsidDel="007E0F3F">
                <w:rPr>
                  <w:rFonts w:ascii="Times New Roman" w:eastAsia="맑은 고딕" w:hint="eastAsia"/>
                  <w:bCs/>
                </w:rPr>
                <w:delText>0.05</w:delText>
              </w:r>
            </w:del>
          </w:p>
        </w:tc>
        <w:tc>
          <w:tcPr>
            <w:tcW w:w="1462" w:type="dxa"/>
            <w:tcBorders>
              <w:top w:val="single" w:sz="4" w:space="0" w:color="auto"/>
              <w:left w:val="nil"/>
              <w:right w:val="nil"/>
            </w:tcBorders>
            <w:shd w:val="clear" w:color="auto" w:fill="auto"/>
            <w:tcMar>
              <w:top w:w="15" w:type="dxa"/>
              <w:left w:w="15" w:type="dxa"/>
              <w:bottom w:w="0" w:type="dxa"/>
              <w:right w:w="15" w:type="dxa"/>
            </w:tcMar>
            <w:vAlign w:val="center"/>
            <w:hideMark/>
          </w:tcPr>
          <w:p w14:paraId="647208A5" w14:textId="3B74228F" w:rsidR="001737C1" w:rsidRPr="00155A37" w:rsidDel="007E0F3F" w:rsidRDefault="001737C1" w:rsidP="00155A37">
            <w:pPr>
              <w:pStyle w:val="a4"/>
              <w:spacing w:before="100" w:beforeAutospacing="1" w:after="100" w:afterAutospacing="1" w:line="240" w:lineRule="auto"/>
              <w:contextualSpacing/>
              <w:jc w:val="center"/>
              <w:rPr>
                <w:del w:id="1404" w:author="kosa rd" w:date="2022-05-10T18:28:00Z"/>
                <w:rFonts w:ascii="Times New Roman" w:eastAsia="맑은 고딕"/>
                <w:bCs/>
              </w:rPr>
            </w:pPr>
          </w:p>
        </w:tc>
      </w:tr>
      <w:tr w:rsidR="001737C1" w:rsidRPr="00155A37" w:rsidDel="007E0F3F" w14:paraId="429A190E" w14:textId="377D9E8C" w:rsidTr="006B403E">
        <w:trPr>
          <w:trHeight w:val="336"/>
          <w:jc w:val="center"/>
          <w:del w:id="1405" w:author="kosa rd" w:date="2022-05-10T18:28:00Z"/>
        </w:trPr>
        <w:tc>
          <w:tcPr>
            <w:tcW w:w="1561" w:type="dxa"/>
            <w:tcBorders>
              <w:left w:val="nil"/>
              <w:bottom w:val="single" w:sz="4" w:space="0" w:color="auto"/>
              <w:right w:val="nil"/>
            </w:tcBorders>
            <w:shd w:val="clear" w:color="auto" w:fill="auto"/>
            <w:tcMar>
              <w:top w:w="15" w:type="dxa"/>
              <w:left w:w="15" w:type="dxa"/>
              <w:bottom w:w="0" w:type="dxa"/>
              <w:right w:w="15" w:type="dxa"/>
            </w:tcMar>
            <w:vAlign w:val="center"/>
            <w:hideMark/>
          </w:tcPr>
          <w:p w14:paraId="15018C11" w14:textId="3CFBA8AF" w:rsidR="001737C1" w:rsidRPr="00155A37" w:rsidDel="007E0F3F" w:rsidRDefault="001737C1" w:rsidP="0079385A">
            <w:pPr>
              <w:pStyle w:val="a4"/>
              <w:wordWrap/>
              <w:spacing w:before="100" w:beforeAutospacing="1" w:after="100" w:afterAutospacing="1" w:line="240" w:lineRule="auto"/>
              <w:contextualSpacing/>
              <w:jc w:val="left"/>
              <w:rPr>
                <w:del w:id="1406" w:author="kosa rd" w:date="2022-05-10T18:28:00Z"/>
                <w:rFonts w:ascii="Times New Roman" w:eastAsia="맑은 고딕"/>
                <w:bCs/>
              </w:rPr>
            </w:pPr>
            <w:del w:id="1407" w:author="kosa rd" w:date="2022-05-10T18:28:00Z">
              <w:r w:rsidRPr="00155A37" w:rsidDel="007E0F3F">
                <w:rPr>
                  <w:rFonts w:ascii="Times New Roman" w:eastAsia="맑은 고딕" w:hint="eastAsia"/>
                  <w:bCs/>
                </w:rPr>
                <w:delText>CC</w:delText>
              </w:r>
            </w:del>
          </w:p>
        </w:tc>
        <w:tc>
          <w:tcPr>
            <w:tcW w:w="979" w:type="dxa"/>
            <w:tcBorders>
              <w:left w:val="nil"/>
              <w:bottom w:val="single" w:sz="4" w:space="0" w:color="auto"/>
              <w:right w:val="nil"/>
            </w:tcBorders>
            <w:shd w:val="clear" w:color="auto" w:fill="auto"/>
            <w:tcMar>
              <w:top w:w="15" w:type="dxa"/>
              <w:left w:w="15" w:type="dxa"/>
              <w:bottom w:w="0" w:type="dxa"/>
              <w:right w:w="15" w:type="dxa"/>
            </w:tcMar>
            <w:vAlign w:val="center"/>
            <w:hideMark/>
          </w:tcPr>
          <w:p w14:paraId="77672AA2" w14:textId="1D8321A2" w:rsidR="001737C1" w:rsidRPr="00155A37" w:rsidDel="007E0F3F" w:rsidRDefault="001737C1" w:rsidP="0079385A">
            <w:pPr>
              <w:pStyle w:val="a4"/>
              <w:spacing w:before="100" w:beforeAutospacing="1" w:after="100" w:afterAutospacing="1" w:line="240" w:lineRule="auto"/>
              <w:contextualSpacing/>
              <w:jc w:val="left"/>
              <w:rPr>
                <w:del w:id="1408" w:author="kosa rd" w:date="2022-05-10T18:28:00Z"/>
                <w:rFonts w:ascii="Times New Roman" w:eastAsia="맑은 고딕"/>
                <w:bCs/>
              </w:rPr>
            </w:pPr>
          </w:p>
        </w:tc>
        <w:tc>
          <w:tcPr>
            <w:tcW w:w="1276" w:type="dxa"/>
            <w:tcBorders>
              <w:left w:val="nil"/>
              <w:bottom w:val="single" w:sz="4" w:space="0" w:color="auto"/>
              <w:right w:val="nil"/>
            </w:tcBorders>
            <w:shd w:val="clear" w:color="auto" w:fill="auto"/>
            <w:tcMar>
              <w:top w:w="15" w:type="dxa"/>
              <w:left w:w="15" w:type="dxa"/>
              <w:bottom w:w="0" w:type="dxa"/>
              <w:right w:w="15" w:type="dxa"/>
            </w:tcMar>
            <w:vAlign w:val="center"/>
            <w:hideMark/>
          </w:tcPr>
          <w:p w14:paraId="40CF4847" w14:textId="7D11DF85" w:rsidR="001737C1" w:rsidRPr="00155A37" w:rsidDel="007E0F3F" w:rsidRDefault="001737C1" w:rsidP="0079385A">
            <w:pPr>
              <w:pStyle w:val="a4"/>
              <w:wordWrap/>
              <w:spacing w:before="100" w:beforeAutospacing="1" w:after="100" w:afterAutospacing="1" w:line="240" w:lineRule="auto"/>
              <w:contextualSpacing/>
              <w:jc w:val="left"/>
              <w:rPr>
                <w:del w:id="1409" w:author="kosa rd" w:date="2022-05-10T18:28:00Z"/>
                <w:rFonts w:ascii="Times New Roman" w:eastAsia="맑은 고딕"/>
                <w:bCs/>
              </w:rPr>
            </w:pPr>
            <w:del w:id="1410" w:author="kosa rd" w:date="2022-05-10T18:28:00Z">
              <w:r w:rsidRPr="00155A37" w:rsidDel="007E0F3F">
                <w:rPr>
                  <w:rFonts w:ascii="Times New Roman" w:eastAsia="맑은 고딕" w:hint="eastAsia"/>
                  <w:bCs/>
                </w:rPr>
                <w:delText>0.08</w:delText>
              </w:r>
              <w:r w:rsidRPr="00155A37" w:rsidDel="007E0F3F">
                <w:rPr>
                  <w:rFonts w:ascii="Times New Roman" w:eastAsia="맑은 고딕" w:hint="eastAsia"/>
                  <w:bCs/>
                </w:rPr>
                <w:delText>±</w:delText>
              </w:r>
              <w:r w:rsidRPr="00155A37" w:rsidDel="007E0F3F">
                <w:rPr>
                  <w:rFonts w:ascii="Times New Roman" w:eastAsia="맑은 고딕" w:hint="eastAsia"/>
                  <w:bCs/>
                </w:rPr>
                <w:delText>0.02</w:delText>
              </w:r>
              <w:r w:rsidRPr="00731F1D" w:rsidDel="007E0F3F">
                <w:rPr>
                  <w:rFonts w:ascii="Times New Roman" w:eastAsia="맑은 고딕" w:hint="eastAsia"/>
                  <w:bCs/>
                  <w:vertAlign w:val="superscript"/>
                </w:rPr>
                <w:delText>***</w:delText>
              </w:r>
            </w:del>
          </w:p>
        </w:tc>
        <w:tc>
          <w:tcPr>
            <w:tcW w:w="1984" w:type="dxa"/>
            <w:tcBorders>
              <w:left w:val="nil"/>
              <w:bottom w:val="single" w:sz="4" w:space="0" w:color="auto"/>
              <w:right w:val="nil"/>
            </w:tcBorders>
            <w:shd w:val="clear" w:color="auto" w:fill="auto"/>
            <w:tcMar>
              <w:top w:w="15" w:type="dxa"/>
              <w:left w:w="15" w:type="dxa"/>
              <w:bottom w:w="0" w:type="dxa"/>
              <w:right w:w="15" w:type="dxa"/>
            </w:tcMar>
            <w:vAlign w:val="center"/>
            <w:hideMark/>
          </w:tcPr>
          <w:p w14:paraId="6B14A627" w14:textId="446A290B" w:rsidR="001737C1" w:rsidRPr="00155A37" w:rsidDel="007E0F3F" w:rsidRDefault="001737C1" w:rsidP="0079385A">
            <w:pPr>
              <w:pStyle w:val="a4"/>
              <w:wordWrap/>
              <w:spacing w:before="100" w:beforeAutospacing="1" w:after="100" w:afterAutospacing="1" w:line="240" w:lineRule="auto"/>
              <w:contextualSpacing/>
              <w:jc w:val="left"/>
              <w:rPr>
                <w:del w:id="1411" w:author="kosa rd" w:date="2022-05-10T18:28:00Z"/>
                <w:rFonts w:ascii="Times New Roman" w:eastAsia="맑은 고딕"/>
                <w:bCs/>
              </w:rPr>
            </w:pPr>
            <w:del w:id="1412" w:author="kosa rd" w:date="2022-05-10T18:28:00Z">
              <w:r w:rsidRPr="00155A37" w:rsidDel="007E0F3F">
                <w:rPr>
                  <w:rFonts w:ascii="Times New Roman" w:eastAsia="맑은 고딕" w:hint="eastAsia"/>
                  <w:bCs/>
                </w:rPr>
                <w:delText>259.11</w:delText>
              </w:r>
              <w:r w:rsidRPr="00155A37" w:rsidDel="007E0F3F">
                <w:rPr>
                  <w:rFonts w:ascii="Times New Roman" w:eastAsia="맑은 고딕" w:hint="eastAsia"/>
                  <w:bCs/>
                </w:rPr>
                <w:delText>±</w:delText>
              </w:r>
              <w:r w:rsidRPr="00155A37" w:rsidDel="007E0F3F">
                <w:rPr>
                  <w:rFonts w:ascii="Times New Roman" w:eastAsia="맑은 고딕" w:hint="eastAsia"/>
                  <w:bCs/>
                </w:rPr>
                <w:delText>89.57</w:delText>
              </w:r>
              <w:r w:rsidRPr="00731F1D" w:rsidDel="007E0F3F">
                <w:rPr>
                  <w:rFonts w:ascii="Times New Roman" w:eastAsia="맑은 고딕" w:hint="eastAsia"/>
                  <w:bCs/>
                  <w:vertAlign w:val="superscript"/>
                </w:rPr>
                <w:delText>*</w:delText>
              </w:r>
            </w:del>
          </w:p>
        </w:tc>
        <w:tc>
          <w:tcPr>
            <w:tcW w:w="1231" w:type="dxa"/>
            <w:tcBorders>
              <w:left w:val="nil"/>
              <w:bottom w:val="single" w:sz="4" w:space="0" w:color="auto"/>
              <w:right w:val="nil"/>
            </w:tcBorders>
            <w:shd w:val="clear" w:color="auto" w:fill="auto"/>
            <w:tcMar>
              <w:top w:w="15" w:type="dxa"/>
              <w:left w:w="15" w:type="dxa"/>
              <w:bottom w:w="0" w:type="dxa"/>
              <w:right w:w="15" w:type="dxa"/>
            </w:tcMar>
            <w:vAlign w:val="center"/>
            <w:hideMark/>
          </w:tcPr>
          <w:p w14:paraId="1237289F" w14:textId="600148C1" w:rsidR="001737C1" w:rsidRPr="00155A37" w:rsidDel="007E0F3F" w:rsidRDefault="001737C1" w:rsidP="0079385A">
            <w:pPr>
              <w:pStyle w:val="a4"/>
              <w:wordWrap/>
              <w:spacing w:before="100" w:beforeAutospacing="1" w:after="100" w:afterAutospacing="1" w:line="240" w:lineRule="auto"/>
              <w:contextualSpacing/>
              <w:jc w:val="left"/>
              <w:rPr>
                <w:del w:id="1413" w:author="kosa rd" w:date="2022-05-10T18:28:00Z"/>
                <w:rFonts w:ascii="Times New Roman" w:eastAsia="맑은 고딕"/>
                <w:bCs/>
              </w:rPr>
            </w:pPr>
            <w:del w:id="1414" w:author="kosa rd" w:date="2022-05-10T18:28:00Z">
              <w:r w:rsidRPr="00155A37" w:rsidDel="007E0F3F">
                <w:rPr>
                  <w:rFonts w:ascii="Times New Roman" w:eastAsia="맑은 고딕" w:hint="eastAsia"/>
                  <w:bCs/>
                </w:rPr>
                <w:delText>0.02</w:delText>
              </w:r>
              <w:r w:rsidRPr="00155A37" w:rsidDel="007E0F3F">
                <w:rPr>
                  <w:rFonts w:ascii="Times New Roman" w:eastAsia="맑은 고딕" w:hint="eastAsia"/>
                  <w:bCs/>
                </w:rPr>
                <w:delText>±</w:delText>
              </w:r>
              <w:r w:rsidRPr="00155A37" w:rsidDel="007E0F3F">
                <w:rPr>
                  <w:rFonts w:ascii="Times New Roman" w:eastAsia="맑은 고딕" w:hint="eastAsia"/>
                  <w:bCs/>
                </w:rPr>
                <w:delText>0.01</w:delText>
              </w:r>
              <w:r w:rsidRPr="00731F1D" w:rsidDel="007E0F3F">
                <w:rPr>
                  <w:rFonts w:ascii="Times New Roman" w:eastAsia="맑은 고딕" w:hint="eastAsia"/>
                  <w:bCs/>
                  <w:vertAlign w:val="superscript"/>
                </w:rPr>
                <w:delText>*</w:delText>
              </w:r>
            </w:del>
          </w:p>
        </w:tc>
        <w:tc>
          <w:tcPr>
            <w:tcW w:w="1462" w:type="dxa"/>
            <w:tcBorders>
              <w:left w:val="nil"/>
              <w:bottom w:val="single" w:sz="4" w:space="0" w:color="auto"/>
              <w:right w:val="nil"/>
            </w:tcBorders>
            <w:shd w:val="clear" w:color="auto" w:fill="auto"/>
            <w:tcMar>
              <w:top w:w="15" w:type="dxa"/>
              <w:left w:w="15" w:type="dxa"/>
              <w:bottom w:w="0" w:type="dxa"/>
              <w:right w:w="15" w:type="dxa"/>
            </w:tcMar>
            <w:vAlign w:val="center"/>
            <w:hideMark/>
          </w:tcPr>
          <w:p w14:paraId="691E1860" w14:textId="2C50EC15" w:rsidR="001737C1" w:rsidRPr="00155A37" w:rsidDel="007E0F3F" w:rsidRDefault="001737C1" w:rsidP="00155A37">
            <w:pPr>
              <w:pStyle w:val="a4"/>
              <w:spacing w:before="100" w:beforeAutospacing="1" w:after="100" w:afterAutospacing="1" w:line="240" w:lineRule="auto"/>
              <w:contextualSpacing/>
              <w:jc w:val="center"/>
              <w:rPr>
                <w:del w:id="1415" w:author="kosa rd" w:date="2022-05-10T18:28:00Z"/>
                <w:rFonts w:ascii="Times New Roman" w:eastAsia="맑은 고딕"/>
                <w:bCs/>
              </w:rPr>
            </w:pPr>
          </w:p>
        </w:tc>
      </w:tr>
      <w:tr w:rsidR="001737C1" w:rsidRPr="00155A37" w:rsidDel="007E0F3F" w14:paraId="1BF66F77" w14:textId="648AF418" w:rsidTr="006B403E">
        <w:trPr>
          <w:trHeight w:val="336"/>
          <w:jc w:val="center"/>
          <w:del w:id="1416" w:author="kosa rd" w:date="2022-05-10T18:28:00Z"/>
        </w:trPr>
        <w:tc>
          <w:tcPr>
            <w:tcW w:w="1561" w:type="dxa"/>
            <w:vMerge w:val="restart"/>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2CC0036E" w14:textId="2B50AC4C" w:rsidR="001737C1" w:rsidRPr="00155A37" w:rsidDel="007E0F3F" w:rsidRDefault="001737C1" w:rsidP="0079385A">
            <w:pPr>
              <w:pStyle w:val="a4"/>
              <w:wordWrap/>
              <w:spacing w:before="100" w:beforeAutospacing="1" w:after="100" w:afterAutospacing="1" w:line="240" w:lineRule="auto"/>
              <w:contextualSpacing/>
              <w:jc w:val="left"/>
              <w:rPr>
                <w:del w:id="1417" w:author="kosa rd" w:date="2022-05-10T18:28:00Z"/>
                <w:rFonts w:ascii="Times New Roman" w:eastAsia="맑은 고딕"/>
                <w:bCs/>
              </w:rPr>
            </w:pPr>
            <w:del w:id="1418" w:author="kosa rd" w:date="2022-05-10T18:28:00Z">
              <w:r w:rsidRPr="00155A37" w:rsidDel="007E0F3F">
                <w:rPr>
                  <w:rFonts w:ascii="Times New Roman" w:eastAsia="맑은 고딕" w:hint="eastAsia"/>
                  <w:bCs/>
                </w:rPr>
                <w:delText>T undecanoate</w:delText>
              </w:r>
            </w:del>
          </w:p>
        </w:tc>
        <w:tc>
          <w:tcPr>
            <w:tcW w:w="979"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5D506887" w14:textId="70E2E73B" w:rsidR="001737C1" w:rsidRPr="00155A37" w:rsidDel="007E0F3F" w:rsidRDefault="001737C1" w:rsidP="0079385A">
            <w:pPr>
              <w:pStyle w:val="a4"/>
              <w:wordWrap/>
              <w:spacing w:before="100" w:beforeAutospacing="1" w:after="100" w:afterAutospacing="1" w:line="240" w:lineRule="auto"/>
              <w:contextualSpacing/>
              <w:jc w:val="left"/>
              <w:rPr>
                <w:del w:id="1419" w:author="kosa rd" w:date="2022-05-10T18:28:00Z"/>
                <w:rFonts w:ascii="Times New Roman" w:eastAsia="맑은 고딕"/>
                <w:bCs/>
              </w:rPr>
            </w:pPr>
            <w:del w:id="1420" w:author="kosa rd" w:date="2022-05-10T18:28:00Z">
              <w:r w:rsidRPr="00155A37" w:rsidDel="007E0F3F">
                <w:rPr>
                  <w:rFonts w:ascii="Times New Roman" w:eastAsia="맑은 고딕" w:hint="eastAsia"/>
                  <w:bCs/>
                </w:rPr>
                <w:delText>1week</w:delText>
              </w:r>
            </w:del>
          </w:p>
        </w:tc>
        <w:tc>
          <w:tcPr>
            <w:tcW w:w="1276"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1A92BF11" w14:textId="62F06CEE" w:rsidR="001737C1" w:rsidRPr="00155A37" w:rsidDel="007E0F3F" w:rsidRDefault="001737C1" w:rsidP="0079385A">
            <w:pPr>
              <w:pStyle w:val="a4"/>
              <w:wordWrap/>
              <w:spacing w:before="100" w:beforeAutospacing="1" w:after="100" w:afterAutospacing="1" w:line="240" w:lineRule="auto"/>
              <w:contextualSpacing/>
              <w:jc w:val="left"/>
              <w:rPr>
                <w:del w:id="1421" w:author="kosa rd" w:date="2022-05-10T18:28:00Z"/>
                <w:rFonts w:ascii="Times New Roman" w:eastAsia="맑은 고딕"/>
                <w:bCs/>
              </w:rPr>
            </w:pPr>
            <w:del w:id="1422" w:author="kosa rd" w:date="2022-05-10T18:28:00Z">
              <w:r w:rsidRPr="00155A37" w:rsidDel="007E0F3F">
                <w:rPr>
                  <w:rFonts w:ascii="Times New Roman" w:eastAsia="맑은 고딕" w:hint="eastAsia"/>
                  <w:bCs/>
                </w:rPr>
                <w:delText>1.68</w:delText>
              </w:r>
              <w:r w:rsidRPr="00155A37" w:rsidDel="007E0F3F">
                <w:rPr>
                  <w:rFonts w:ascii="Times New Roman" w:eastAsia="맑은 고딕" w:hint="eastAsia"/>
                  <w:bCs/>
                </w:rPr>
                <w:delText>±</w:delText>
              </w:r>
              <w:r w:rsidRPr="00155A37" w:rsidDel="007E0F3F">
                <w:rPr>
                  <w:rFonts w:ascii="Times New Roman" w:eastAsia="맑은 고딕" w:hint="eastAsia"/>
                  <w:bCs/>
                </w:rPr>
                <w:delText>0.28</w:delText>
              </w:r>
            </w:del>
          </w:p>
        </w:tc>
        <w:tc>
          <w:tcPr>
            <w:tcW w:w="1984"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0AB8A80D" w14:textId="56155E04" w:rsidR="001737C1" w:rsidRPr="00155A37" w:rsidDel="007E0F3F" w:rsidRDefault="001737C1" w:rsidP="0079385A">
            <w:pPr>
              <w:pStyle w:val="a4"/>
              <w:wordWrap/>
              <w:spacing w:before="100" w:beforeAutospacing="1" w:after="100" w:afterAutospacing="1" w:line="240" w:lineRule="auto"/>
              <w:contextualSpacing/>
              <w:jc w:val="left"/>
              <w:rPr>
                <w:del w:id="1423" w:author="kosa rd" w:date="2022-05-10T18:28:00Z"/>
                <w:rFonts w:ascii="Times New Roman" w:eastAsia="맑은 고딕"/>
                <w:bCs/>
              </w:rPr>
            </w:pPr>
            <w:del w:id="1424" w:author="kosa rd" w:date="2022-05-10T18:28:00Z">
              <w:r w:rsidRPr="00155A37" w:rsidDel="007E0F3F">
                <w:rPr>
                  <w:rFonts w:ascii="Times New Roman" w:eastAsia="맑은 고딕" w:hint="eastAsia"/>
                  <w:bCs/>
                </w:rPr>
                <w:delText>7297.20</w:delText>
              </w:r>
              <w:r w:rsidRPr="00155A37" w:rsidDel="007E0F3F">
                <w:rPr>
                  <w:rFonts w:ascii="Times New Roman" w:eastAsia="맑은 고딕" w:hint="eastAsia"/>
                  <w:bCs/>
                </w:rPr>
                <w:delText>±</w:delText>
              </w:r>
              <w:r w:rsidRPr="00155A37" w:rsidDel="007E0F3F">
                <w:rPr>
                  <w:rFonts w:ascii="Times New Roman" w:eastAsia="맑은 고딕" w:hint="eastAsia"/>
                  <w:bCs/>
                </w:rPr>
                <w:delText>2731.69</w:delText>
              </w:r>
              <w:r w:rsidRPr="00731F1D" w:rsidDel="007E0F3F">
                <w:rPr>
                  <w:rFonts w:ascii="Times New Roman" w:eastAsia="맑은 고딕" w:hint="eastAsia"/>
                  <w:bCs/>
                  <w:vertAlign w:val="superscript"/>
                </w:rPr>
                <w:delText>*</w:delText>
              </w:r>
            </w:del>
          </w:p>
        </w:tc>
        <w:tc>
          <w:tcPr>
            <w:tcW w:w="1231"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6913A907" w14:textId="71763557" w:rsidR="001737C1" w:rsidRPr="00155A37" w:rsidDel="007E0F3F" w:rsidRDefault="001737C1" w:rsidP="0079385A">
            <w:pPr>
              <w:pStyle w:val="a4"/>
              <w:wordWrap/>
              <w:spacing w:before="100" w:beforeAutospacing="1" w:after="100" w:afterAutospacing="1" w:line="240" w:lineRule="auto"/>
              <w:contextualSpacing/>
              <w:jc w:val="left"/>
              <w:rPr>
                <w:del w:id="1425" w:author="kosa rd" w:date="2022-05-10T18:28:00Z"/>
                <w:rFonts w:ascii="Times New Roman" w:eastAsia="맑은 고딕"/>
                <w:bCs/>
              </w:rPr>
            </w:pPr>
            <w:del w:id="1426" w:author="kosa rd" w:date="2022-05-10T18:28:00Z">
              <w:r w:rsidRPr="00155A37" w:rsidDel="007E0F3F">
                <w:rPr>
                  <w:rFonts w:ascii="Times New Roman" w:eastAsia="맑은 고딕" w:hint="eastAsia"/>
                  <w:bCs/>
                </w:rPr>
                <w:delText>0.48</w:delText>
              </w:r>
              <w:r w:rsidRPr="00155A37" w:rsidDel="007E0F3F">
                <w:rPr>
                  <w:rFonts w:ascii="Times New Roman" w:eastAsia="맑은 고딕" w:hint="eastAsia"/>
                  <w:bCs/>
                </w:rPr>
                <w:delText>±</w:delText>
              </w:r>
              <w:r w:rsidRPr="00155A37" w:rsidDel="007E0F3F">
                <w:rPr>
                  <w:rFonts w:ascii="Times New Roman" w:eastAsia="맑은 고딕" w:hint="eastAsia"/>
                  <w:bCs/>
                </w:rPr>
                <w:delText>0.08</w:delText>
              </w:r>
              <w:r w:rsidRPr="00731F1D" w:rsidDel="007E0F3F">
                <w:rPr>
                  <w:rFonts w:ascii="Times New Roman" w:eastAsia="맑은 고딕" w:hint="eastAsia"/>
                  <w:bCs/>
                  <w:vertAlign w:val="superscript"/>
                </w:rPr>
                <w:delText>*</w:delText>
              </w:r>
            </w:del>
          </w:p>
        </w:tc>
        <w:tc>
          <w:tcPr>
            <w:tcW w:w="1462"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32485520" w14:textId="32543BE8" w:rsidR="001737C1" w:rsidRPr="00155A37" w:rsidDel="007E0F3F" w:rsidRDefault="001737C1" w:rsidP="00155A37">
            <w:pPr>
              <w:pStyle w:val="a4"/>
              <w:wordWrap/>
              <w:spacing w:before="100" w:beforeAutospacing="1" w:after="100" w:afterAutospacing="1" w:line="240" w:lineRule="auto"/>
              <w:contextualSpacing/>
              <w:jc w:val="center"/>
              <w:rPr>
                <w:del w:id="1427" w:author="kosa rd" w:date="2022-05-10T18:28:00Z"/>
                <w:rFonts w:ascii="Times New Roman" w:eastAsia="맑은 고딕"/>
                <w:bCs/>
              </w:rPr>
            </w:pPr>
            <w:del w:id="1428" w:author="kosa rd" w:date="2022-05-10T18:28:00Z">
              <w:r w:rsidRPr="00155A37" w:rsidDel="007E0F3F">
                <w:rPr>
                  <w:rFonts w:ascii="Times New Roman" w:eastAsia="맑은 고딕" w:hint="eastAsia"/>
                  <w:bCs/>
                </w:rPr>
                <w:delText>1</w:delText>
              </w:r>
              <w:r w:rsidDel="007E0F3F">
                <w:rPr>
                  <w:rFonts w:ascii="Times New Roman" w:eastAsia="맑은 고딕"/>
                  <w:bCs/>
                </w:rPr>
                <w:delText>2</w:delText>
              </w:r>
            </w:del>
          </w:p>
        </w:tc>
      </w:tr>
      <w:tr w:rsidR="001737C1" w:rsidRPr="00155A37" w:rsidDel="007E0F3F" w14:paraId="76812954" w14:textId="78184324" w:rsidTr="006B403E">
        <w:trPr>
          <w:trHeight w:val="336"/>
          <w:jc w:val="center"/>
          <w:del w:id="1429" w:author="kosa rd" w:date="2022-05-10T18:28:00Z"/>
        </w:trPr>
        <w:tc>
          <w:tcPr>
            <w:tcW w:w="1561" w:type="dxa"/>
            <w:vMerge/>
            <w:tcBorders>
              <w:top w:val="nil"/>
              <w:left w:val="nil"/>
              <w:bottom w:val="nil"/>
              <w:right w:val="nil"/>
            </w:tcBorders>
            <w:vAlign w:val="center"/>
            <w:hideMark/>
          </w:tcPr>
          <w:p w14:paraId="581EDC9B" w14:textId="41C31B21" w:rsidR="001737C1" w:rsidRPr="00155A37" w:rsidDel="007E0F3F" w:rsidRDefault="001737C1" w:rsidP="0079385A">
            <w:pPr>
              <w:pStyle w:val="a4"/>
              <w:spacing w:before="100" w:beforeAutospacing="1" w:after="100" w:afterAutospacing="1" w:line="240" w:lineRule="auto"/>
              <w:contextualSpacing/>
              <w:jc w:val="left"/>
              <w:rPr>
                <w:del w:id="1430" w:author="kosa rd" w:date="2022-05-10T18:28:00Z"/>
                <w:rFonts w:ascii="Times New Roman" w:eastAsia="맑은 고딕"/>
                <w:bCs/>
              </w:rPr>
            </w:pPr>
          </w:p>
        </w:tc>
        <w:tc>
          <w:tcPr>
            <w:tcW w:w="979" w:type="dxa"/>
            <w:tcBorders>
              <w:top w:val="nil"/>
              <w:left w:val="nil"/>
              <w:bottom w:val="nil"/>
              <w:right w:val="nil"/>
            </w:tcBorders>
            <w:shd w:val="clear" w:color="auto" w:fill="auto"/>
            <w:tcMar>
              <w:top w:w="15" w:type="dxa"/>
              <w:left w:w="15" w:type="dxa"/>
              <w:bottom w:w="0" w:type="dxa"/>
              <w:right w:w="15" w:type="dxa"/>
            </w:tcMar>
            <w:vAlign w:val="center"/>
            <w:hideMark/>
          </w:tcPr>
          <w:p w14:paraId="3301FEE0" w14:textId="6621117B" w:rsidR="001737C1" w:rsidRPr="00155A37" w:rsidDel="007E0F3F" w:rsidRDefault="001737C1" w:rsidP="0079385A">
            <w:pPr>
              <w:pStyle w:val="a4"/>
              <w:wordWrap/>
              <w:spacing w:before="100" w:beforeAutospacing="1" w:after="100" w:afterAutospacing="1" w:line="240" w:lineRule="auto"/>
              <w:contextualSpacing/>
              <w:jc w:val="left"/>
              <w:rPr>
                <w:del w:id="1431" w:author="kosa rd" w:date="2022-05-10T18:28:00Z"/>
                <w:rFonts w:ascii="Times New Roman" w:eastAsia="맑은 고딕"/>
                <w:bCs/>
              </w:rPr>
            </w:pPr>
            <w:del w:id="1432" w:author="kosa rd" w:date="2022-05-10T18:28:00Z">
              <w:r w:rsidRPr="00155A37" w:rsidDel="007E0F3F">
                <w:rPr>
                  <w:rFonts w:ascii="Times New Roman" w:eastAsia="맑은 고딕" w:hint="eastAsia"/>
                  <w:bCs/>
                </w:rPr>
                <w:delText>2week</w:delText>
              </w:r>
            </w:del>
          </w:p>
        </w:tc>
        <w:tc>
          <w:tcPr>
            <w:tcW w:w="1276" w:type="dxa"/>
            <w:tcBorders>
              <w:top w:val="nil"/>
              <w:left w:val="nil"/>
              <w:bottom w:val="nil"/>
              <w:right w:val="nil"/>
            </w:tcBorders>
            <w:shd w:val="clear" w:color="auto" w:fill="auto"/>
            <w:tcMar>
              <w:top w:w="15" w:type="dxa"/>
              <w:left w:w="15" w:type="dxa"/>
              <w:bottom w:w="0" w:type="dxa"/>
              <w:right w:w="15" w:type="dxa"/>
            </w:tcMar>
            <w:vAlign w:val="center"/>
            <w:hideMark/>
          </w:tcPr>
          <w:p w14:paraId="642FB091" w14:textId="2109D60A" w:rsidR="001737C1" w:rsidRPr="00155A37" w:rsidDel="007E0F3F" w:rsidRDefault="001737C1" w:rsidP="0079385A">
            <w:pPr>
              <w:pStyle w:val="a4"/>
              <w:wordWrap/>
              <w:spacing w:before="100" w:beforeAutospacing="1" w:after="100" w:afterAutospacing="1" w:line="240" w:lineRule="auto"/>
              <w:contextualSpacing/>
              <w:jc w:val="left"/>
              <w:rPr>
                <w:del w:id="1433" w:author="kosa rd" w:date="2022-05-10T18:28:00Z"/>
                <w:rFonts w:ascii="Times New Roman" w:eastAsia="맑은 고딕"/>
                <w:bCs/>
              </w:rPr>
            </w:pPr>
            <w:del w:id="1434" w:author="kosa rd" w:date="2022-05-10T18:28:00Z">
              <w:r w:rsidRPr="00155A37" w:rsidDel="007E0F3F">
                <w:rPr>
                  <w:rFonts w:ascii="Times New Roman" w:eastAsia="맑은 고딕" w:hint="eastAsia"/>
                  <w:bCs/>
                </w:rPr>
                <w:delText>1.79</w:delText>
              </w:r>
              <w:r w:rsidRPr="00155A37" w:rsidDel="007E0F3F">
                <w:rPr>
                  <w:rFonts w:ascii="Times New Roman" w:eastAsia="맑은 고딕" w:hint="eastAsia"/>
                  <w:bCs/>
                </w:rPr>
                <w:delText>±</w:delText>
              </w:r>
              <w:r w:rsidRPr="00155A37" w:rsidDel="007E0F3F">
                <w:rPr>
                  <w:rFonts w:ascii="Times New Roman" w:eastAsia="맑은 고딕" w:hint="eastAsia"/>
                  <w:bCs/>
                </w:rPr>
                <w:delText>0.22</w:delText>
              </w:r>
            </w:del>
          </w:p>
        </w:tc>
        <w:tc>
          <w:tcPr>
            <w:tcW w:w="1984" w:type="dxa"/>
            <w:tcBorders>
              <w:top w:val="nil"/>
              <w:left w:val="nil"/>
              <w:bottom w:val="nil"/>
              <w:right w:val="nil"/>
            </w:tcBorders>
            <w:shd w:val="clear" w:color="auto" w:fill="auto"/>
            <w:tcMar>
              <w:top w:w="15" w:type="dxa"/>
              <w:left w:w="15" w:type="dxa"/>
              <w:bottom w:w="0" w:type="dxa"/>
              <w:right w:w="15" w:type="dxa"/>
            </w:tcMar>
            <w:vAlign w:val="center"/>
            <w:hideMark/>
          </w:tcPr>
          <w:p w14:paraId="149598E6" w14:textId="44E70ED7" w:rsidR="001737C1" w:rsidRPr="00155A37" w:rsidDel="007E0F3F" w:rsidRDefault="001737C1" w:rsidP="0079385A">
            <w:pPr>
              <w:pStyle w:val="a4"/>
              <w:wordWrap/>
              <w:spacing w:before="100" w:beforeAutospacing="1" w:after="100" w:afterAutospacing="1" w:line="240" w:lineRule="auto"/>
              <w:contextualSpacing/>
              <w:jc w:val="left"/>
              <w:rPr>
                <w:del w:id="1435" w:author="kosa rd" w:date="2022-05-10T18:28:00Z"/>
                <w:rFonts w:ascii="Times New Roman" w:eastAsia="맑은 고딕"/>
                <w:bCs/>
              </w:rPr>
            </w:pPr>
            <w:del w:id="1436" w:author="kosa rd" w:date="2022-05-10T18:28:00Z">
              <w:r w:rsidRPr="00155A37" w:rsidDel="007E0F3F">
                <w:rPr>
                  <w:rFonts w:ascii="Times New Roman" w:eastAsia="맑은 고딕" w:hint="eastAsia"/>
                  <w:bCs/>
                </w:rPr>
                <w:delText>8239.62</w:delText>
              </w:r>
              <w:r w:rsidRPr="00155A37" w:rsidDel="007E0F3F">
                <w:rPr>
                  <w:rFonts w:ascii="Times New Roman" w:eastAsia="맑은 고딕" w:hint="eastAsia"/>
                  <w:bCs/>
                </w:rPr>
                <w:delText>±</w:delText>
              </w:r>
              <w:r w:rsidRPr="00155A37" w:rsidDel="007E0F3F">
                <w:rPr>
                  <w:rFonts w:ascii="Times New Roman" w:eastAsia="맑은 고딕" w:hint="eastAsia"/>
                  <w:bCs/>
                </w:rPr>
                <w:delText>2228.03</w:delText>
              </w:r>
              <w:r w:rsidRPr="00731F1D" w:rsidDel="007E0F3F">
                <w:rPr>
                  <w:rFonts w:ascii="Times New Roman" w:eastAsia="맑은 고딕" w:hint="eastAsia"/>
                  <w:bCs/>
                  <w:vertAlign w:val="superscript"/>
                </w:rPr>
                <w:delText>**</w:delText>
              </w:r>
            </w:del>
          </w:p>
        </w:tc>
        <w:tc>
          <w:tcPr>
            <w:tcW w:w="1231" w:type="dxa"/>
            <w:tcBorders>
              <w:top w:val="nil"/>
              <w:left w:val="nil"/>
              <w:bottom w:val="nil"/>
              <w:right w:val="nil"/>
            </w:tcBorders>
            <w:shd w:val="clear" w:color="auto" w:fill="auto"/>
            <w:tcMar>
              <w:top w:w="15" w:type="dxa"/>
              <w:left w:w="15" w:type="dxa"/>
              <w:bottom w:w="0" w:type="dxa"/>
              <w:right w:w="15" w:type="dxa"/>
            </w:tcMar>
            <w:vAlign w:val="center"/>
            <w:hideMark/>
          </w:tcPr>
          <w:p w14:paraId="4A176A73" w14:textId="1F3038BB" w:rsidR="001737C1" w:rsidRPr="00155A37" w:rsidDel="007E0F3F" w:rsidRDefault="001737C1" w:rsidP="0079385A">
            <w:pPr>
              <w:pStyle w:val="a4"/>
              <w:wordWrap/>
              <w:spacing w:before="100" w:beforeAutospacing="1" w:after="100" w:afterAutospacing="1" w:line="240" w:lineRule="auto"/>
              <w:contextualSpacing/>
              <w:jc w:val="left"/>
              <w:rPr>
                <w:del w:id="1437" w:author="kosa rd" w:date="2022-05-10T18:28:00Z"/>
                <w:rFonts w:ascii="Times New Roman" w:eastAsia="맑은 고딕"/>
                <w:bCs/>
              </w:rPr>
            </w:pPr>
            <w:del w:id="1438" w:author="kosa rd" w:date="2022-05-10T18:28:00Z">
              <w:r w:rsidRPr="00155A37" w:rsidDel="007E0F3F">
                <w:rPr>
                  <w:rFonts w:ascii="Times New Roman" w:eastAsia="맑은 고딕" w:hint="eastAsia"/>
                  <w:bCs/>
                </w:rPr>
                <w:delText>0.51</w:delText>
              </w:r>
              <w:r w:rsidRPr="00155A37" w:rsidDel="007E0F3F">
                <w:rPr>
                  <w:rFonts w:ascii="Times New Roman" w:eastAsia="맑은 고딕" w:hint="eastAsia"/>
                  <w:bCs/>
                </w:rPr>
                <w:delText>±</w:delText>
              </w:r>
              <w:r w:rsidRPr="00155A37" w:rsidDel="007E0F3F">
                <w:rPr>
                  <w:rFonts w:ascii="Times New Roman" w:eastAsia="맑은 고딕" w:hint="eastAsia"/>
                  <w:bCs/>
                </w:rPr>
                <w:delText>0.07</w:delText>
              </w:r>
              <w:r w:rsidRPr="00731F1D" w:rsidDel="007E0F3F">
                <w:rPr>
                  <w:rFonts w:ascii="Times New Roman" w:eastAsia="맑은 고딕" w:hint="eastAsia"/>
                  <w:bCs/>
                  <w:vertAlign w:val="superscript"/>
                </w:rPr>
                <w:delText>*</w:delText>
              </w:r>
            </w:del>
          </w:p>
        </w:tc>
        <w:tc>
          <w:tcPr>
            <w:tcW w:w="1462" w:type="dxa"/>
            <w:tcBorders>
              <w:top w:val="nil"/>
              <w:left w:val="nil"/>
              <w:bottom w:val="nil"/>
              <w:right w:val="nil"/>
            </w:tcBorders>
            <w:shd w:val="clear" w:color="auto" w:fill="auto"/>
            <w:tcMar>
              <w:top w:w="15" w:type="dxa"/>
              <w:left w:w="15" w:type="dxa"/>
              <w:bottom w:w="0" w:type="dxa"/>
              <w:right w:w="15" w:type="dxa"/>
            </w:tcMar>
            <w:vAlign w:val="center"/>
            <w:hideMark/>
          </w:tcPr>
          <w:p w14:paraId="7F5B8EC5" w14:textId="622D1F57" w:rsidR="001737C1" w:rsidRPr="00155A37" w:rsidDel="007E0F3F" w:rsidRDefault="001737C1" w:rsidP="00155A37">
            <w:pPr>
              <w:pStyle w:val="a4"/>
              <w:wordWrap/>
              <w:spacing w:before="100" w:beforeAutospacing="1" w:after="100" w:afterAutospacing="1" w:line="240" w:lineRule="auto"/>
              <w:contextualSpacing/>
              <w:jc w:val="center"/>
              <w:rPr>
                <w:del w:id="1439" w:author="kosa rd" w:date="2022-05-10T18:28:00Z"/>
                <w:rFonts w:ascii="Times New Roman" w:eastAsia="맑은 고딕"/>
                <w:bCs/>
              </w:rPr>
            </w:pPr>
            <w:del w:id="1440" w:author="kosa rd" w:date="2022-05-10T18:28:00Z">
              <w:r w:rsidDel="007E0F3F">
                <w:rPr>
                  <w:rFonts w:ascii="Times New Roman" w:eastAsia="맑은 고딕" w:hint="eastAsia"/>
                  <w:bCs/>
                </w:rPr>
                <w:delText>6</w:delText>
              </w:r>
            </w:del>
          </w:p>
        </w:tc>
      </w:tr>
      <w:tr w:rsidR="001737C1" w:rsidRPr="00155A37" w:rsidDel="007E0F3F" w14:paraId="1F37FD16" w14:textId="3C143773" w:rsidTr="006B403E">
        <w:trPr>
          <w:trHeight w:val="336"/>
          <w:jc w:val="center"/>
          <w:del w:id="1441" w:author="kosa rd" w:date="2022-05-10T18:28:00Z"/>
        </w:trPr>
        <w:tc>
          <w:tcPr>
            <w:tcW w:w="1561" w:type="dxa"/>
            <w:vMerge/>
            <w:tcBorders>
              <w:top w:val="nil"/>
              <w:left w:val="nil"/>
              <w:bottom w:val="nil"/>
              <w:right w:val="nil"/>
            </w:tcBorders>
            <w:vAlign w:val="center"/>
            <w:hideMark/>
          </w:tcPr>
          <w:p w14:paraId="541B6ED4" w14:textId="55D4A38E" w:rsidR="001737C1" w:rsidRPr="00155A37" w:rsidDel="007E0F3F" w:rsidRDefault="001737C1" w:rsidP="0079385A">
            <w:pPr>
              <w:pStyle w:val="a4"/>
              <w:spacing w:before="100" w:beforeAutospacing="1" w:after="100" w:afterAutospacing="1" w:line="240" w:lineRule="auto"/>
              <w:contextualSpacing/>
              <w:jc w:val="left"/>
              <w:rPr>
                <w:del w:id="1442" w:author="kosa rd" w:date="2022-05-10T18:28:00Z"/>
                <w:rFonts w:ascii="Times New Roman" w:eastAsia="맑은 고딕"/>
                <w:bCs/>
              </w:rPr>
            </w:pPr>
          </w:p>
        </w:tc>
        <w:tc>
          <w:tcPr>
            <w:tcW w:w="979" w:type="dxa"/>
            <w:tcBorders>
              <w:top w:val="nil"/>
              <w:left w:val="nil"/>
              <w:bottom w:val="nil"/>
              <w:right w:val="nil"/>
            </w:tcBorders>
            <w:shd w:val="clear" w:color="auto" w:fill="auto"/>
            <w:tcMar>
              <w:top w:w="15" w:type="dxa"/>
              <w:left w:w="15" w:type="dxa"/>
              <w:bottom w:w="0" w:type="dxa"/>
              <w:right w:w="15" w:type="dxa"/>
            </w:tcMar>
            <w:vAlign w:val="center"/>
            <w:hideMark/>
          </w:tcPr>
          <w:p w14:paraId="3B77A9D6" w14:textId="03D3E95C" w:rsidR="001737C1" w:rsidRPr="00155A37" w:rsidDel="007E0F3F" w:rsidRDefault="001737C1" w:rsidP="0079385A">
            <w:pPr>
              <w:pStyle w:val="a4"/>
              <w:wordWrap/>
              <w:spacing w:before="100" w:beforeAutospacing="1" w:after="100" w:afterAutospacing="1" w:line="240" w:lineRule="auto"/>
              <w:contextualSpacing/>
              <w:jc w:val="left"/>
              <w:rPr>
                <w:del w:id="1443" w:author="kosa rd" w:date="2022-05-10T18:28:00Z"/>
                <w:rFonts w:ascii="Times New Roman" w:eastAsia="맑은 고딕"/>
                <w:bCs/>
              </w:rPr>
            </w:pPr>
            <w:del w:id="1444" w:author="kosa rd" w:date="2022-05-10T18:28:00Z">
              <w:r w:rsidRPr="00155A37" w:rsidDel="007E0F3F">
                <w:rPr>
                  <w:rFonts w:ascii="Times New Roman" w:eastAsia="맑은 고딕" w:hint="eastAsia"/>
                  <w:bCs/>
                </w:rPr>
                <w:delText>3week</w:delText>
              </w:r>
            </w:del>
          </w:p>
        </w:tc>
        <w:tc>
          <w:tcPr>
            <w:tcW w:w="1276" w:type="dxa"/>
            <w:tcBorders>
              <w:top w:val="nil"/>
              <w:left w:val="nil"/>
              <w:bottom w:val="nil"/>
              <w:right w:val="nil"/>
            </w:tcBorders>
            <w:shd w:val="clear" w:color="auto" w:fill="auto"/>
            <w:tcMar>
              <w:top w:w="15" w:type="dxa"/>
              <w:left w:w="15" w:type="dxa"/>
              <w:bottom w:w="0" w:type="dxa"/>
              <w:right w:w="15" w:type="dxa"/>
            </w:tcMar>
            <w:vAlign w:val="center"/>
            <w:hideMark/>
          </w:tcPr>
          <w:p w14:paraId="4306ED35" w14:textId="37A83AF4" w:rsidR="001737C1" w:rsidRPr="00155A37" w:rsidDel="007E0F3F" w:rsidRDefault="001737C1" w:rsidP="0079385A">
            <w:pPr>
              <w:pStyle w:val="a4"/>
              <w:wordWrap/>
              <w:spacing w:before="100" w:beforeAutospacing="1" w:after="100" w:afterAutospacing="1" w:line="240" w:lineRule="auto"/>
              <w:contextualSpacing/>
              <w:jc w:val="left"/>
              <w:rPr>
                <w:del w:id="1445" w:author="kosa rd" w:date="2022-05-10T18:28:00Z"/>
                <w:rFonts w:ascii="Times New Roman" w:eastAsia="맑은 고딕"/>
                <w:bCs/>
              </w:rPr>
            </w:pPr>
            <w:del w:id="1446" w:author="kosa rd" w:date="2022-05-10T18:28:00Z">
              <w:r w:rsidRPr="00155A37" w:rsidDel="007E0F3F">
                <w:rPr>
                  <w:rFonts w:ascii="Times New Roman" w:eastAsia="맑은 고딕" w:hint="eastAsia"/>
                  <w:bCs/>
                </w:rPr>
                <w:delText>1.85</w:delText>
              </w:r>
              <w:r w:rsidRPr="00155A37" w:rsidDel="007E0F3F">
                <w:rPr>
                  <w:rFonts w:ascii="Times New Roman" w:eastAsia="맑은 고딕" w:hint="eastAsia"/>
                  <w:bCs/>
                </w:rPr>
                <w:delText>±</w:delText>
              </w:r>
              <w:r w:rsidRPr="00155A37" w:rsidDel="007E0F3F">
                <w:rPr>
                  <w:rFonts w:ascii="Times New Roman" w:eastAsia="맑은 고딕" w:hint="eastAsia"/>
                  <w:bCs/>
                </w:rPr>
                <w:delText>0.28</w:delText>
              </w:r>
            </w:del>
          </w:p>
        </w:tc>
        <w:tc>
          <w:tcPr>
            <w:tcW w:w="1984" w:type="dxa"/>
            <w:tcBorders>
              <w:top w:val="nil"/>
              <w:left w:val="nil"/>
              <w:bottom w:val="nil"/>
              <w:right w:val="nil"/>
            </w:tcBorders>
            <w:shd w:val="clear" w:color="auto" w:fill="auto"/>
            <w:tcMar>
              <w:top w:w="15" w:type="dxa"/>
              <w:left w:w="15" w:type="dxa"/>
              <w:bottom w:w="0" w:type="dxa"/>
              <w:right w:w="15" w:type="dxa"/>
            </w:tcMar>
            <w:vAlign w:val="center"/>
            <w:hideMark/>
          </w:tcPr>
          <w:p w14:paraId="7BC6F4B9" w14:textId="5FDA5765" w:rsidR="001737C1" w:rsidRPr="00155A37" w:rsidDel="007E0F3F" w:rsidRDefault="001737C1" w:rsidP="0079385A">
            <w:pPr>
              <w:pStyle w:val="a4"/>
              <w:wordWrap/>
              <w:spacing w:before="100" w:beforeAutospacing="1" w:after="100" w:afterAutospacing="1" w:line="240" w:lineRule="auto"/>
              <w:contextualSpacing/>
              <w:jc w:val="left"/>
              <w:rPr>
                <w:del w:id="1447" w:author="kosa rd" w:date="2022-05-10T18:28:00Z"/>
                <w:rFonts w:ascii="Times New Roman" w:eastAsia="맑은 고딕"/>
                <w:bCs/>
              </w:rPr>
            </w:pPr>
            <w:del w:id="1448" w:author="kosa rd" w:date="2022-05-10T18:28:00Z">
              <w:r w:rsidRPr="00155A37" w:rsidDel="007E0F3F">
                <w:rPr>
                  <w:rFonts w:ascii="Times New Roman" w:eastAsia="맑은 고딕" w:hint="eastAsia"/>
                  <w:bCs/>
                </w:rPr>
                <w:delText>7995.65</w:delText>
              </w:r>
              <w:r w:rsidRPr="00155A37" w:rsidDel="007E0F3F">
                <w:rPr>
                  <w:rFonts w:ascii="Times New Roman" w:eastAsia="맑은 고딕" w:hint="eastAsia"/>
                  <w:bCs/>
                </w:rPr>
                <w:delText>±</w:delText>
              </w:r>
              <w:r w:rsidRPr="00155A37" w:rsidDel="007E0F3F">
                <w:rPr>
                  <w:rFonts w:ascii="Times New Roman" w:eastAsia="맑은 고딕" w:hint="eastAsia"/>
                  <w:bCs/>
                </w:rPr>
                <w:delText>1399.95</w:delText>
              </w:r>
              <w:r w:rsidRPr="00731F1D" w:rsidDel="007E0F3F">
                <w:rPr>
                  <w:rFonts w:ascii="Times New Roman" w:eastAsia="맑은 고딕" w:hint="eastAsia"/>
                  <w:bCs/>
                  <w:vertAlign w:val="superscript"/>
                </w:rPr>
                <w:delText>**</w:delText>
              </w:r>
            </w:del>
          </w:p>
        </w:tc>
        <w:tc>
          <w:tcPr>
            <w:tcW w:w="1231" w:type="dxa"/>
            <w:tcBorders>
              <w:top w:val="nil"/>
              <w:left w:val="nil"/>
              <w:bottom w:val="nil"/>
              <w:right w:val="nil"/>
            </w:tcBorders>
            <w:shd w:val="clear" w:color="auto" w:fill="auto"/>
            <w:tcMar>
              <w:top w:w="15" w:type="dxa"/>
              <w:left w:w="15" w:type="dxa"/>
              <w:bottom w:w="0" w:type="dxa"/>
              <w:right w:w="15" w:type="dxa"/>
            </w:tcMar>
            <w:vAlign w:val="center"/>
            <w:hideMark/>
          </w:tcPr>
          <w:p w14:paraId="1AA761AF" w14:textId="1DFEDABC" w:rsidR="001737C1" w:rsidRPr="00155A37" w:rsidDel="007E0F3F" w:rsidRDefault="001737C1" w:rsidP="0079385A">
            <w:pPr>
              <w:pStyle w:val="a4"/>
              <w:wordWrap/>
              <w:spacing w:before="100" w:beforeAutospacing="1" w:after="100" w:afterAutospacing="1" w:line="240" w:lineRule="auto"/>
              <w:contextualSpacing/>
              <w:jc w:val="left"/>
              <w:rPr>
                <w:del w:id="1449" w:author="kosa rd" w:date="2022-05-10T18:28:00Z"/>
                <w:rFonts w:ascii="Times New Roman" w:eastAsia="맑은 고딕"/>
                <w:bCs/>
              </w:rPr>
            </w:pPr>
            <w:del w:id="1450" w:author="kosa rd" w:date="2022-05-10T18:28:00Z">
              <w:r w:rsidRPr="00155A37" w:rsidDel="007E0F3F">
                <w:rPr>
                  <w:rFonts w:ascii="Times New Roman" w:eastAsia="맑은 고딕" w:hint="eastAsia"/>
                  <w:bCs/>
                </w:rPr>
                <w:delText>0.51</w:delText>
              </w:r>
              <w:r w:rsidRPr="00155A37" w:rsidDel="007E0F3F">
                <w:rPr>
                  <w:rFonts w:ascii="Times New Roman" w:eastAsia="맑은 고딕" w:hint="eastAsia"/>
                  <w:bCs/>
                </w:rPr>
                <w:delText>±</w:delText>
              </w:r>
              <w:r w:rsidRPr="00155A37" w:rsidDel="007E0F3F">
                <w:rPr>
                  <w:rFonts w:ascii="Times New Roman" w:eastAsia="맑은 고딕" w:hint="eastAsia"/>
                  <w:bCs/>
                </w:rPr>
                <w:delText>0.11</w:delText>
              </w:r>
              <w:r w:rsidRPr="00731F1D" w:rsidDel="007E0F3F">
                <w:rPr>
                  <w:rFonts w:ascii="Times New Roman" w:eastAsia="맑은 고딕" w:hint="eastAsia"/>
                  <w:bCs/>
                  <w:vertAlign w:val="superscript"/>
                </w:rPr>
                <w:delText>**</w:delText>
              </w:r>
            </w:del>
          </w:p>
        </w:tc>
        <w:tc>
          <w:tcPr>
            <w:tcW w:w="1462" w:type="dxa"/>
            <w:tcBorders>
              <w:top w:val="nil"/>
              <w:left w:val="nil"/>
              <w:bottom w:val="nil"/>
              <w:right w:val="nil"/>
            </w:tcBorders>
            <w:shd w:val="clear" w:color="auto" w:fill="auto"/>
            <w:tcMar>
              <w:top w:w="15" w:type="dxa"/>
              <w:left w:w="15" w:type="dxa"/>
              <w:bottom w:w="0" w:type="dxa"/>
              <w:right w:w="15" w:type="dxa"/>
            </w:tcMar>
            <w:vAlign w:val="center"/>
            <w:hideMark/>
          </w:tcPr>
          <w:p w14:paraId="225B2F72" w14:textId="6595BA2D" w:rsidR="001737C1" w:rsidRPr="00155A37" w:rsidDel="007E0F3F" w:rsidRDefault="001737C1" w:rsidP="00155A37">
            <w:pPr>
              <w:pStyle w:val="a4"/>
              <w:wordWrap/>
              <w:spacing w:before="100" w:beforeAutospacing="1" w:after="100" w:afterAutospacing="1" w:line="240" w:lineRule="auto"/>
              <w:contextualSpacing/>
              <w:jc w:val="center"/>
              <w:rPr>
                <w:del w:id="1451" w:author="kosa rd" w:date="2022-05-10T18:28:00Z"/>
                <w:rFonts w:ascii="Times New Roman" w:eastAsia="맑은 고딕"/>
                <w:bCs/>
              </w:rPr>
            </w:pPr>
            <w:del w:id="1452" w:author="kosa rd" w:date="2022-05-10T18:28:00Z">
              <w:r w:rsidDel="007E0F3F">
                <w:rPr>
                  <w:rFonts w:ascii="Times New Roman" w:eastAsia="맑은 고딕" w:hint="eastAsia"/>
                  <w:bCs/>
                </w:rPr>
                <w:delText>4</w:delText>
              </w:r>
            </w:del>
          </w:p>
        </w:tc>
      </w:tr>
      <w:tr w:rsidR="001737C1" w:rsidRPr="00155A37" w:rsidDel="007E0F3F" w14:paraId="6F5DCE91" w14:textId="5AB743DB" w:rsidTr="006B403E">
        <w:trPr>
          <w:trHeight w:val="336"/>
          <w:jc w:val="center"/>
          <w:del w:id="1453" w:author="kosa rd" w:date="2022-05-10T18:28:00Z"/>
        </w:trPr>
        <w:tc>
          <w:tcPr>
            <w:tcW w:w="1561" w:type="dxa"/>
            <w:vMerge/>
            <w:tcBorders>
              <w:top w:val="nil"/>
              <w:left w:val="nil"/>
              <w:bottom w:val="single" w:sz="4" w:space="0" w:color="auto"/>
              <w:right w:val="nil"/>
            </w:tcBorders>
            <w:vAlign w:val="center"/>
            <w:hideMark/>
          </w:tcPr>
          <w:p w14:paraId="41F4F235" w14:textId="6EA00E37" w:rsidR="001737C1" w:rsidRPr="00155A37" w:rsidDel="007E0F3F" w:rsidRDefault="001737C1" w:rsidP="0079385A">
            <w:pPr>
              <w:pStyle w:val="a4"/>
              <w:spacing w:before="100" w:beforeAutospacing="1" w:after="100" w:afterAutospacing="1" w:line="240" w:lineRule="auto"/>
              <w:contextualSpacing/>
              <w:jc w:val="left"/>
              <w:rPr>
                <w:del w:id="1454" w:author="kosa rd" w:date="2022-05-10T18:28:00Z"/>
                <w:rFonts w:ascii="Times New Roman" w:eastAsia="맑은 고딕"/>
                <w:bCs/>
              </w:rPr>
            </w:pPr>
          </w:p>
        </w:tc>
        <w:tc>
          <w:tcPr>
            <w:tcW w:w="979"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6CFCC473" w14:textId="10DB0295" w:rsidR="001737C1" w:rsidRPr="00155A37" w:rsidDel="007E0F3F" w:rsidRDefault="001737C1" w:rsidP="0079385A">
            <w:pPr>
              <w:pStyle w:val="a4"/>
              <w:wordWrap/>
              <w:spacing w:before="100" w:beforeAutospacing="1" w:after="100" w:afterAutospacing="1" w:line="240" w:lineRule="auto"/>
              <w:contextualSpacing/>
              <w:jc w:val="left"/>
              <w:rPr>
                <w:del w:id="1455" w:author="kosa rd" w:date="2022-05-10T18:28:00Z"/>
                <w:rFonts w:ascii="Times New Roman" w:eastAsia="맑은 고딕"/>
                <w:bCs/>
              </w:rPr>
            </w:pPr>
            <w:del w:id="1456" w:author="kosa rd" w:date="2022-05-10T18:28:00Z">
              <w:r w:rsidRPr="00155A37" w:rsidDel="007E0F3F">
                <w:rPr>
                  <w:rFonts w:ascii="Times New Roman" w:eastAsia="맑은 고딕" w:hint="eastAsia"/>
                  <w:bCs/>
                </w:rPr>
                <w:delText>4week</w:delText>
              </w:r>
            </w:del>
          </w:p>
        </w:tc>
        <w:tc>
          <w:tcPr>
            <w:tcW w:w="1276"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5D3C4061" w14:textId="3BB4B179" w:rsidR="001737C1" w:rsidRPr="00155A37" w:rsidDel="007E0F3F" w:rsidRDefault="001737C1" w:rsidP="0079385A">
            <w:pPr>
              <w:pStyle w:val="a4"/>
              <w:wordWrap/>
              <w:spacing w:before="100" w:beforeAutospacing="1" w:after="100" w:afterAutospacing="1" w:line="240" w:lineRule="auto"/>
              <w:contextualSpacing/>
              <w:jc w:val="left"/>
              <w:rPr>
                <w:del w:id="1457" w:author="kosa rd" w:date="2022-05-10T18:28:00Z"/>
                <w:rFonts w:ascii="Times New Roman" w:eastAsia="맑은 고딕"/>
                <w:bCs/>
              </w:rPr>
            </w:pPr>
            <w:del w:id="1458" w:author="kosa rd" w:date="2022-05-10T18:28:00Z">
              <w:r w:rsidRPr="00155A37" w:rsidDel="007E0F3F">
                <w:rPr>
                  <w:rFonts w:ascii="Times New Roman" w:eastAsia="맑은 고딕" w:hint="eastAsia"/>
                  <w:bCs/>
                </w:rPr>
                <w:delText>1.53</w:delText>
              </w:r>
              <w:r w:rsidRPr="00155A37" w:rsidDel="007E0F3F">
                <w:rPr>
                  <w:rFonts w:ascii="Times New Roman" w:eastAsia="맑은 고딕" w:hint="eastAsia"/>
                  <w:bCs/>
                </w:rPr>
                <w:delText>±</w:delText>
              </w:r>
              <w:r w:rsidRPr="00155A37" w:rsidDel="007E0F3F">
                <w:rPr>
                  <w:rFonts w:ascii="Times New Roman" w:eastAsia="맑은 고딕" w:hint="eastAsia"/>
                  <w:bCs/>
                </w:rPr>
                <w:delText>0.16</w:delText>
              </w:r>
            </w:del>
          </w:p>
        </w:tc>
        <w:tc>
          <w:tcPr>
            <w:tcW w:w="1984"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6B7E9E81" w14:textId="462EC10A" w:rsidR="001737C1" w:rsidRPr="00155A37" w:rsidDel="007E0F3F" w:rsidRDefault="001737C1" w:rsidP="0079385A">
            <w:pPr>
              <w:pStyle w:val="a4"/>
              <w:wordWrap/>
              <w:spacing w:before="100" w:beforeAutospacing="1" w:after="100" w:afterAutospacing="1" w:line="240" w:lineRule="auto"/>
              <w:contextualSpacing/>
              <w:jc w:val="left"/>
              <w:rPr>
                <w:del w:id="1459" w:author="kosa rd" w:date="2022-05-10T18:28:00Z"/>
                <w:rFonts w:ascii="Times New Roman" w:eastAsia="맑은 고딕"/>
                <w:bCs/>
              </w:rPr>
            </w:pPr>
            <w:del w:id="1460" w:author="kosa rd" w:date="2022-05-10T18:28:00Z">
              <w:r w:rsidRPr="00155A37" w:rsidDel="007E0F3F">
                <w:rPr>
                  <w:rFonts w:ascii="Times New Roman" w:eastAsia="맑은 고딕" w:hint="eastAsia"/>
                  <w:bCs/>
                </w:rPr>
                <w:delText>6450.75</w:delText>
              </w:r>
              <w:r w:rsidRPr="00155A37" w:rsidDel="007E0F3F">
                <w:rPr>
                  <w:rFonts w:ascii="Times New Roman" w:eastAsia="맑은 고딕" w:hint="eastAsia"/>
                  <w:bCs/>
                </w:rPr>
                <w:delText>±</w:delText>
              </w:r>
              <w:r w:rsidRPr="00155A37" w:rsidDel="007E0F3F">
                <w:rPr>
                  <w:rFonts w:ascii="Times New Roman" w:eastAsia="맑은 고딕" w:hint="eastAsia"/>
                  <w:bCs/>
                </w:rPr>
                <w:delText>1208.80</w:delText>
              </w:r>
            </w:del>
          </w:p>
        </w:tc>
        <w:tc>
          <w:tcPr>
            <w:tcW w:w="1231"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7393AFD3" w14:textId="60B165D3" w:rsidR="001737C1" w:rsidRPr="00155A37" w:rsidDel="007E0F3F" w:rsidRDefault="001737C1" w:rsidP="0079385A">
            <w:pPr>
              <w:pStyle w:val="a4"/>
              <w:wordWrap/>
              <w:spacing w:before="100" w:beforeAutospacing="1" w:after="100" w:afterAutospacing="1" w:line="240" w:lineRule="auto"/>
              <w:contextualSpacing/>
              <w:jc w:val="left"/>
              <w:rPr>
                <w:del w:id="1461" w:author="kosa rd" w:date="2022-05-10T18:28:00Z"/>
                <w:rFonts w:ascii="Times New Roman" w:eastAsia="맑은 고딕"/>
                <w:bCs/>
              </w:rPr>
            </w:pPr>
            <w:del w:id="1462" w:author="kosa rd" w:date="2022-05-10T18:28:00Z">
              <w:r w:rsidRPr="00155A37" w:rsidDel="007E0F3F">
                <w:rPr>
                  <w:rFonts w:ascii="Times New Roman" w:eastAsia="맑은 고딕" w:hint="eastAsia"/>
                  <w:bCs/>
                </w:rPr>
                <w:delText>0.43</w:delText>
              </w:r>
              <w:r w:rsidRPr="00155A37" w:rsidDel="007E0F3F">
                <w:rPr>
                  <w:rFonts w:ascii="Times New Roman" w:eastAsia="맑은 고딕" w:hint="eastAsia"/>
                  <w:bCs/>
                </w:rPr>
                <w:delText>±</w:delText>
              </w:r>
              <w:r w:rsidRPr="00155A37" w:rsidDel="007E0F3F">
                <w:rPr>
                  <w:rFonts w:ascii="Times New Roman" w:eastAsia="맑은 고딕" w:hint="eastAsia"/>
                  <w:bCs/>
                </w:rPr>
                <w:delText>0.03</w:delText>
              </w:r>
            </w:del>
          </w:p>
        </w:tc>
        <w:tc>
          <w:tcPr>
            <w:tcW w:w="1462"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03CD2053" w14:textId="53AE2466" w:rsidR="001737C1" w:rsidRPr="00155A37" w:rsidDel="007E0F3F" w:rsidRDefault="001737C1" w:rsidP="00155A37">
            <w:pPr>
              <w:pStyle w:val="a4"/>
              <w:wordWrap/>
              <w:spacing w:before="100" w:beforeAutospacing="1" w:after="100" w:afterAutospacing="1" w:line="240" w:lineRule="auto"/>
              <w:contextualSpacing/>
              <w:jc w:val="center"/>
              <w:rPr>
                <w:del w:id="1463" w:author="kosa rd" w:date="2022-05-10T18:28:00Z"/>
                <w:rFonts w:ascii="Times New Roman" w:eastAsia="맑은 고딕"/>
                <w:bCs/>
              </w:rPr>
            </w:pPr>
            <w:del w:id="1464" w:author="kosa rd" w:date="2022-05-10T18:28:00Z">
              <w:r w:rsidRPr="00155A37" w:rsidDel="007E0F3F">
                <w:rPr>
                  <w:rFonts w:ascii="Times New Roman" w:eastAsia="맑은 고딕" w:hint="eastAsia"/>
                  <w:bCs/>
                </w:rPr>
                <w:delText>3</w:delText>
              </w:r>
            </w:del>
          </w:p>
        </w:tc>
      </w:tr>
      <w:tr w:rsidR="001737C1" w:rsidRPr="00155A37" w:rsidDel="007E0F3F" w14:paraId="4E5A1DA4" w14:textId="6D4B9323" w:rsidTr="006B403E">
        <w:trPr>
          <w:trHeight w:val="336"/>
          <w:jc w:val="center"/>
          <w:del w:id="1465" w:author="kosa rd" w:date="2022-05-10T18:28:00Z"/>
        </w:trPr>
        <w:tc>
          <w:tcPr>
            <w:tcW w:w="1561" w:type="dxa"/>
            <w:vMerge w:val="restart"/>
            <w:tcBorders>
              <w:top w:val="single" w:sz="4" w:space="0" w:color="auto"/>
              <w:left w:val="nil"/>
              <w:bottom w:val="single" w:sz="4" w:space="0" w:color="000000"/>
              <w:right w:val="nil"/>
            </w:tcBorders>
            <w:shd w:val="clear" w:color="auto" w:fill="auto"/>
            <w:tcMar>
              <w:top w:w="15" w:type="dxa"/>
              <w:left w:w="15" w:type="dxa"/>
              <w:bottom w:w="0" w:type="dxa"/>
              <w:right w:w="15" w:type="dxa"/>
            </w:tcMar>
            <w:vAlign w:val="center"/>
            <w:hideMark/>
          </w:tcPr>
          <w:p w14:paraId="7CCA7646" w14:textId="46A646C2" w:rsidR="001737C1" w:rsidRPr="00155A37" w:rsidDel="007E0F3F" w:rsidRDefault="001737C1" w:rsidP="0079385A">
            <w:pPr>
              <w:pStyle w:val="a4"/>
              <w:wordWrap/>
              <w:spacing w:before="100" w:beforeAutospacing="1" w:after="100" w:afterAutospacing="1" w:line="240" w:lineRule="auto"/>
              <w:contextualSpacing/>
              <w:jc w:val="left"/>
              <w:rPr>
                <w:del w:id="1466" w:author="kosa rd" w:date="2022-05-10T18:28:00Z"/>
                <w:rFonts w:ascii="Times New Roman" w:eastAsia="맑은 고딕"/>
                <w:bCs/>
              </w:rPr>
            </w:pPr>
            <w:del w:id="1467" w:author="kosa rd" w:date="2022-05-10T18:28:00Z">
              <w:r w:rsidRPr="00155A37" w:rsidDel="007E0F3F">
                <w:rPr>
                  <w:rFonts w:ascii="Times New Roman" w:eastAsia="맑은 고딕" w:hint="eastAsia"/>
                  <w:bCs/>
                </w:rPr>
                <w:delText>T propionate</w:delText>
              </w:r>
            </w:del>
          </w:p>
        </w:tc>
        <w:tc>
          <w:tcPr>
            <w:tcW w:w="979"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7E286751" w14:textId="28CFCD7E" w:rsidR="001737C1" w:rsidRPr="00155A37" w:rsidDel="007E0F3F" w:rsidRDefault="001737C1" w:rsidP="0079385A">
            <w:pPr>
              <w:pStyle w:val="a4"/>
              <w:wordWrap/>
              <w:spacing w:before="100" w:beforeAutospacing="1" w:after="100" w:afterAutospacing="1" w:line="240" w:lineRule="auto"/>
              <w:contextualSpacing/>
              <w:jc w:val="left"/>
              <w:rPr>
                <w:del w:id="1468" w:author="kosa rd" w:date="2022-05-10T18:28:00Z"/>
                <w:rFonts w:ascii="Times New Roman" w:eastAsia="맑은 고딕"/>
                <w:bCs/>
              </w:rPr>
            </w:pPr>
            <w:del w:id="1469" w:author="kosa rd" w:date="2022-05-10T18:28:00Z">
              <w:r w:rsidRPr="00155A37" w:rsidDel="007E0F3F">
                <w:rPr>
                  <w:rFonts w:ascii="Times New Roman" w:eastAsia="맑은 고딕" w:hint="eastAsia"/>
                  <w:bCs/>
                </w:rPr>
                <w:delText>1week</w:delText>
              </w:r>
            </w:del>
          </w:p>
        </w:tc>
        <w:tc>
          <w:tcPr>
            <w:tcW w:w="1276"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69F47FF5" w14:textId="58F9CD78" w:rsidR="001737C1" w:rsidRPr="00155A37" w:rsidDel="007E0F3F" w:rsidRDefault="001737C1" w:rsidP="0079385A">
            <w:pPr>
              <w:pStyle w:val="a4"/>
              <w:wordWrap/>
              <w:spacing w:before="100" w:beforeAutospacing="1" w:after="100" w:afterAutospacing="1" w:line="240" w:lineRule="auto"/>
              <w:contextualSpacing/>
              <w:jc w:val="left"/>
              <w:rPr>
                <w:del w:id="1470" w:author="kosa rd" w:date="2022-05-10T18:28:00Z"/>
                <w:rFonts w:ascii="Times New Roman" w:eastAsia="맑은 고딕"/>
                <w:bCs/>
              </w:rPr>
            </w:pPr>
            <w:del w:id="1471" w:author="kosa rd" w:date="2022-05-10T18:28:00Z">
              <w:r w:rsidRPr="00155A37" w:rsidDel="007E0F3F">
                <w:rPr>
                  <w:rFonts w:ascii="Times New Roman" w:eastAsia="맑은 고딕" w:hint="eastAsia"/>
                  <w:bCs/>
                </w:rPr>
                <w:delText>1.54</w:delText>
              </w:r>
              <w:r w:rsidRPr="00155A37" w:rsidDel="007E0F3F">
                <w:rPr>
                  <w:rFonts w:ascii="Times New Roman" w:eastAsia="맑은 고딕" w:hint="eastAsia"/>
                  <w:bCs/>
                </w:rPr>
                <w:delText>±</w:delText>
              </w:r>
              <w:r w:rsidRPr="00155A37" w:rsidDel="007E0F3F">
                <w:rPr>
                  <w:rFonts w:ascii="Times New Roman" w:eastAsia="맑은 고딕" w:hint="eastAsia"/>
                  <w:bCs/>
                </w:rPr>
                <w:delText>0.21</w:delText>
              </w:r>
            </w:del>
          </w:p>
        </w:tc>
        <w:tc>
          <w:tcPr>
            <w:tcW w:w="1984"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63DDBF3B" w14:textId="5DC6C35C" w:rsidR="001737C1" w:rsidRPr="00155A37" w:rsidDel="007E0F3F" w:rsidRDefault="001737C1" w:rsidP="0079385A">
            <w:pPr>
              <w:pStyle w:val="a4"/>
              <w:wordWrap/>
              <w:spacing w:before="100" w:beforeAutospacing="1" w:after="100" w:afterAutospacing="1" w:line="240" w:lineRule="auto"/>
              <w:contextualSpacing/>
              <w:jc w:val="left"/>
              <w:rPr>
                <w:del w:id="1472" w:author="kosa rd" w:date="2022-05-10T18:28:00Z"/>
                <w:rFonts w:ascii="Times New Roman" w:eastAsia="맑은 고딕"/>
                <w:bCs/>
              </w:rPr>
            </w:pPr>
            <w:del w:id="1473" w:author="kosa rd" w:date="2022-05-10T18:28:00Z">
              <w:r w:rsidRPr="00155A37" w:rsidDel="007E0F3F">
                <w:rPr>
                  <w:rFonts w:ascii="Times New Roman" w:eastAsia="맑은 고딕" w:hint="eastAsia"/>
                  <w:bCs/>
                </w:rPr>
                <w:delText>4911.56</w:delText>
              </w:r>
              <w:r w:rsidRPr="00155A37" w:rsidDel="007E0F3F">
                <w:rPr>
                  <w:rFonts w:ascii="Times New Roman" w:eastAsia="맑은 고딕" w:hint="eastAsia"/>
                  <w:bCs/>
                </w:rPr>
                <w:delText>±</w:delText>
              </w:r>
              <w:r w:rsidRPr="00155A37" w:rsidDel="007E0F3F">
                <w:rPr>
                  <w:rFonts w:ascii="Times New Roman" w:eastAsia="맑은 고딕" w:hint="eastAsia"/>
                  <w:bCs/>
                </w:rPr>
                <w:delText>770.15</w:delText>
              </w:r>
            </w:del>
          </w:p>
        </w:tc>
        <w:tc>
          <w:tcPr>
            <w:tcW w:w="1231"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4CFE237C" w14:textId="426E1DD7" w:rsidR="001737C1" w:rsidRPr="00155A37" w:rsidDel="007E0F3F" w:rsidRDefault="001737C1" w:rsidP="0079385A">
            <w:pPr>
              <w:pStyle w:val="a4"/>
              <w:wordWrap/>
              <w:spacing w:before="100" w:beforeAutospacing="1" w:after="100" w:afterAutospacing="1" w:line="240" w:lineRule="auto"/>
              <w:contextualSpacing/>
              <w:jc w:val="left"/>
              <w:rPr>
                <w:del w:id="1474" w:author="kosa rd" w:date="2022-05-10T18:28:00Z"/>
                <w:rFonts w:ascii="Times New Roman" w:eastAsia="맑은 고딕"/>
                <w:bCs/>
              </w:rPr>
            </w:pPr>
            <w:del w:id="1475" w:author="kosa rd" w:date="2022-05-10T18:28:00Z">
              <w:r w:rsidRPr="00155A37" w:rsidDel="007E0F3F">
                <w:rPr>
                  <w:rFonts w:ascii="Times New Roman" w:eastAsia="맑은 고딕" w:hint="eastAsia"/>
                  <w:bCs/>
                </w:rPr>
                <w:delText>0.44</w:delText>
              </w:r>
              <w:r w:rsidRPr="00155A37" w:rsidDel="007E0F3F">
                <w:rPr>
                  <w:rFonts w:ascii="Times New Roman" w:eastAsia="맑은 고딕" w:hint="eastAsia"/>
                  <w:bCs/>
                </w:rPr>
                <w:delText>±</w:delText>
              </w:r>
              <w:r w:rsidRPr="00155A37" w:rsidDel="007E0F3F">
                <w:rPr>
                  <w:rFonts w:ascii="Times New Roman" w:eastAsia="맑은 고딕" w:hint="eastAsia"/>
                  <w:bCs/>
                </w:rPr>
                <w:delText>0.07</w:delText>
              </w:r>
            </w:del>
          </w:p>
        </w:tc>
        <w:tc>
          <w:tcPr>
            <w:tcW w:w="1462"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4CA418D9" w14:textId="02ED8673" w:rsidR="001737C1" w:rsidRPr="00155A37" w:rsidDel="007E0F3F" w:rsidRDefault="001737C1" w:rsidP="00155A37">
            <w:pPr>
              <w:pStyle w:val="a4"/>
              <w:wordWrap/>
              <w:spacing w:before="100" w:beforeAutospacing="1" w:after="100" w:afterAutospacing="1" w:line="240" w:lineRule="auto"/>
              <w:contextualSpacing/>
              <w:jc w:val="center"/>
              <w:rPr>
                <w:del w:id="1476" w:author="kosa rd" w:date="2022-05-10T18:28:00Z"/>
                <w:rFonts w:ascii="Times New Roman" w:eastAsia="맑은 고딕"/>
                <w:bCs/>
              </w:rPr>
            </w:pPr>
            <w:del w:id="1477" w:author="kosa rd" w:date="2022-05-10T18:28:00Z">
              <w:r w:rsidRPr="00155A37" w:rsidDel="007E0F3F">
                <w:rPr>
                  <w:rFonts w:ascii="Times New Roman" w:eastAsia="맑은 고딕" w:hint="eastAsia"/>
                  <w:bCs/>
                </w:rPr>
                <w:delText>1</w:delText>
              </w:r>
              <w:r w:rsidDel="007E0F3F">
                <w:rPr>
                  <w:rFonts w:ascii="Times New Roman" w:eastAsia="맑은 고딕"/>
                  <w:bCs/>
                </w:rPr>
                <w:delText>2</w:delText>
              </w:r>
            </w:del>
          </w:p>
        </w:tc>
      </w:tr>
      <w:tr w:rsidR="001737C1" w:rsidRPr="00155A37" w:rsidDel="007E0F3F" w14:paraId="582C279B" w14:textId="426A1D06" w:rsidTr="006B403E">
        <w:trPr>
          <w:trHeight w:val="336"/>
          <w:jc w:val="center"/>
          <w:del w:id="1478" w:author="kosa rd" w:date="2022-05-10T18:28:00Z"/>
        </w:trPr>
        <w:tc>
          <w:tcPr>
            <w:tcW w:w="1561" w:type="dxa"/>
            <w:vMerge/>
            <w:tcBorders>
              <w:top w:val="nil"/>
              <w:left w:val="nil"/>
              <w:bottom w:val="single" w:sz="4" w:space="0" w:color="000000"/>
              <w:right w:val="nil"/>
            </w:tcBorders>
            <w:vAlign w:val="center"/>
            <w:hideMark/>
          </w:tcPr>
          <w:p w14:paraId="722FEA20" w14:textId="075889C0" w:rsidR="001737C1" w:rsidRPr="00155A37" w:rsidDel="007E0F3F" w:rsidRDefault="001737C1" w:rsidP="0079385A">
            <w:pPr>
              <w:pStyle w:val="a4"/>
              <w:spacing w:before="100" w:beforeAutospacing="1" w:after="100" w:afterAutospacing="1" w:line="240" w:lineRule="auto"/>
              <w:contextualSpacing/>
              <w:jc w:val="left"/>
              <w:rPr>
                <w:del w:id="1479" w:author="kosa rd" w:date="2022-05-10T18:28:00Z"/>
                <w:rFonts w:ascii="Times New Roman" w:eastAsia="맑은 고딕"/>
                <w:bCs/>
              </w:rPr>
            </w:pPr>
          </w:p>
        </w:tc>
        <w:tc>
          <w:tcPr>
            <w:tcW w:w="979" w:type="dxa"/>
            <w:tcBorders>
              <w:top w:val="nil"/>
              <w:left w:val="nil"/>
              <w:bottom w:val="nil"/>
              <w:right w:val="nil"/>
            </w:tcBorders>
            <w:shd w:val="clear" w:color="auto" w:fill="auto"/>
            <w:tcMar>
              <w:top w:w="15" w:type="dxa"/>
              <w:left w:w="15" w:type="dxa"/>
              <w:bottom w:w="0" w:type="dxa"/>
              <w:right w:w="15" w:type="dxa"/>
            </w:tcMar>
            <w:vAlign w:val="center"/>
            <w:hideMark/>
          </w:tcPr>
          <w:p w14:paraId="3335CDC1" w14:textId="7A4942CA" w:rsidR="001737C1" w:rsidRPr="00155A37" w:rsidDel="007E0F3F" w:rsidRDefault="001737C1" w:rsidP="0079385A">
            <w:pPr>
              <w:pStyle w:val="a4"/>
              <w:wordWrap/>
              <w:spacing w:before="100" w:beforeAutospacing="1" w:after="100" w:afterAutospacing="1" w:line="240" w:lineRule="auto"/>
              <w:contextualSpacing/>
              <w:jc w:val="left"/>
              <w:rPr>
                <w:del w:id="1480" w:author="kosa rd" w:date="2022-05-10T18:28:00Z"/>
                <w:rFonts w:ascii="Times New Roman" w:eastAsia="맑은 고딕"/>
                <w:bCs/>
              </w:rPr>
            </w:pPr>
            <w:del w:id="1481" w:author="kosa rd" w:date="2022-05-10T18:28:00Z">
              <w:r w:rsidRPr="00155A37" w:rsidDel="007E0F3F">
                <w:rPr>
                  <w:rFonts w:ascii="Times New Roman" w:eastAsia="맑은 고딕" w:hint="eastAsia"/>
                  <w:bCs/>
                </w:rPr>
                <w:delText>2week</w:delText>
              </w:r>
            </w:del>
          </w:p>
        </w:tc>
        <w:tc>
          <w:tcPr>
            <w:tcW w:w="1276" w:type="dxa"/>
            <w:tcBorders>
              <w:top w:val="nil"/>
              <w:left w:val="nil"/>
              <w:bottom w:val="nil"/>
              <w:right w:val="nil"/>
            </w:tcBorders>
            <w:shd w:val="clear" w:color="auto" w:fill="auto"/>
            <w:tcMar>
              <w:top w:w="15" w:type="dxa"/>
              <w:left w:w="15" w:type="dxa"/>
              <w:bottom w:w="0" w:type="dxa"/>
              <w:right w:w="15" w:type="dxa"/>
            </w:tcMar>
            <w:vAlign w:val="center"/>
            <w:hideMark/>
          </w:tcPr>
          <w:p w14:paraId="0AF4022E" w14:textId="5BCF9849" w:rsidR="001737C1" w:rsidRPr="00155A37" w:rsidDel="007E0F3F" w:rsidRDefault="001737C1" w:rsidP="0079385A">
            <w:pPr>
              <w:pStyle w:val="a4"/>
              <w:wordWrap/>
              <w:spacing w:before="100" w:beforeAutospacing="1" w:after="100" w:afterAutospacing="1" w:line="240" w:lineRule="auto"/>
              <w:contextualSpacing/>
              <w:jc w:val="left"/>
              <w:rPr>
                <w:del w:id="1482" w:author="kosa rd" w:date="2022-05-10T18:28:00Z"/>
                <w:rFonts w:ascii="Times New Roman" w:eastAsia="맑은 고딕"/>
                <w:bCs/>
              </w:rPr>
            </w:pPr>
            <w:del w:id="1483" w:author="kosa rd" w:date="2022-05-10T18:28:00Z">
              <w:r w:rsidRPr="00155A37" w:rsidDel="007E0F3F">
                <w:rPr>
                  <w:rFonts w:ascii="Times New Roman" w:eastAsia="맑은 고딕" w:hint="eastAsia"/>
                  <w:bCs/>
                </w:rPr>
                <w:delText>1.65</w:delText>
              </w:r>
              <w:r w:rsidRPr="00155A37" w:rsidDel="007E0F3F">
                <w:rPr>
                  <w:rFonts w:ascii="Times New Roman" w:eastAsia="맑은 고딕" w:hint="eastAsia"/>
                  <w:bCs/>
                </w:rPr>
                <w:delText>±</w:delText>
              </w:r>
              <w:r w:rsidRPr="00155A37" w:rsidDel="007E0F3F">
                <w:rPr>
                  <w:rFonts w:ascii="Times New Roman" w:eastAsia="맑은 고딕" w:hint="eastAsia"/>
                  <w:bCs/>
                </w:rPr>
                <w:delText>0.11</w:delText>
              </w:r>
            </w:del>
          </w:p>
        </w:tc>
        <w:tc>
          <w:tcPr>
            <w:tcW w:w="1984" w:type="dxa"/>
            <w:tcBorders>
              <w:top w:val="nil"/>
              <w:left w:val="nil"/>
              <w:bottom w:val="nil"/>
              <w:right w:val="nil"/>
            </w:tcBorders>
            <w:shd w:val="clear" w:color="auto" w:fill="auto"/>
            <w:tcMar>
              <w:top w:w="15" w:type="dxa"/>
              <w:left w:w="15" w:type="dxa"/>
              <w:bottom w:w="0" w:type="dxa"/>
              <w:right w:w="15" w:type="dxa"/>
            </w:tcMar>
            <w:vAlign w:val="center"/>
            <w:hideMark/>
          </w:tcPr>
          <w:p w14:paraId="4E046452" w14:textId="6E45A504" w:rsidR="001737C1" w:rsidRPr="00155A37" w:rsidDel="007E0F3F" w:rsidRDefault="001737C1" w:rsidP="0079385A">
            <w:pPr>
              <w:pStyle w:val="a4"/>
              <w:wordWrap/>
              <w:spacing w:before="100" w:beforeAutospacing="1" w:after="100" w:afterAutospacing="1" w:line="240" w:lineRule="auto"/>
              <w:contextualSpacing/>
              <w:jc w:val="left"/>
              <w:rPr>
                <w:del w:id="1484" w:author="kosa rd" w:date="2022-05-10T18:28:00Z"/>
                <w:rFonts w:ascii="Times New Roman" w:eastAsia="맑은 고딕"/>
                <w:bCs/>
              </w:rPr>
            </w:pPr>
            <w:del w:id="1485" w:author="kosa rd" w:date="2022-05-10T18:28:00Z">
              <w:r w:rsidRPr="00155A37" w:rsidDel="007E0F3F">
                <w:rPr>
                  <w:rFonts w:ascii="Times New Roman" w:eastAsia="맑은 고딕" w:hint="eastAsia"/>
                  <w:bCs/>
                </w:rPr>
                <w:delText>6235.42</w:delText>
              </w:r>
              <w:r w:rsidRPr="00155A37" w:rsidDel="007E0F3F">
                <w:rPr>
                  <w:rFonts w:ascii="Times New Roman" w:eastAsia="맑은 고딕" w:hint="eastAsia"/>
                  <w:bCs/>
                </w:rPr>
                <w:delText>±</w:delText>
              </w:r>
              <w:r w:rsidRPr="00155A37" w:rsidDel="007E0F3F">
                <w:rPr>
                  <w:rFonts w:ascii="Times New Roman" w:eastAsia="맑은 고딕" w:hint="eastAsia"/>
                  <w:bCs/>
                </w:rPr>
                <w:delText>1213.58</w:delText>
              </w:r>
            </w:del>
          </w:p>
        </w:tc>
        <w:tc>
          <w:tcPr>
            <w:tcW w:w="1231" w:type="dxa"/>
            <w:tcBorders>
              <w:top w:val="nil"/>
              <w:left w:val="nil"/>
              <w:bottom w:val="nil"/>
              <w:right w:val="nil"/>
            </w:tcBorders>
            <w:shd w:val="clear" w:color="auto" w:fill="auto"/>
            <w:tcMar>
              <w:top w:w="15" w:type="dxa"/>
              <w:left w:w="15" w:type="dxa"/>
              <w:bottom w:w="0" w:type="dxa"/>
              <w:right w:w="15" w:type="dxa"/>
            </w:tcMar>
            <w:vAlign w:val="center"/>
            <w:hideMark/>
          </w:tcPr>
          <w:p w14:paraId="19896DD1" w14:textId="0AEBCA28" w:rsidR="001737C1" w:rsidRPr="00155A37" w:rsidDel="007E0F3F" w:rsidRDefault="001737C1" w:rsidP="0079385A">
            <w:pPr>
              <w:pStyle w:val="a4"/>
              <w:wordWrap/>
              <w:spacing w:before="100" w:beforeAutospacing="1" w:after="100" w:afterAutospacing="1" w:line="240" w:lineRule="auto"/>
              <w:contextualSpacing/>
              <w:jc w:val="left"/>
              <w:rPr>
                <w:del w:id="1486" w:author="kosa rd" w:date="2022-05-10T18:28:00Z"/>
                <w:rFonts w:ascii="Times New Roman" w:eastAsia="맑은 고딕"/>
                <w:bCs/>
              </w:rPr>
            </w:pPr>
            <w:del w:id="1487" w:author="kosa rd" w:date="2022-05-10T18:28:00Z">
              <w:r w:rsidRPr="00155A37" w:rsidDel="007E0F3F">
                <w:rPr>
                  <w:rFonts w:ascii="Times New Roman" w:eastAsia="맑은 고딕" w:hint="eastAsia"/>
                  <w:bCs/>
                </w:rPr>
                <w:delText>0.46</w:delText>
              </w:r>
              <w:r w:rsidRPr="00155A37" w:rsidDel="007E0F3F">
                <w:rPr>
                  <w:rFonts w:ascii="Times New Roman" w:eastAsia="맑은 고딕" w:hint="eastAsia"/>
                  <w:bCs/>
                </w:rPr>
                <w:delText>±</w:delText>
              </w:r>
              <w:r w:rsidRPr="00155A37" w:rsidDel="007E0F3F">
                <w:rPr>
                  <w:rFonts w:ascii="Times New Roman" w:eastAsia="맑은 고딕" w:hint="eastAsia"/>
                  <w:bCs/>
                </w:rPr>
                <w:delText>0.03</w:delText>
              </w:r>
            </w:del>
          </w:p>
        </w:tc>
        <w:tc>
          <w:tcPr>
            <w:tcW w:w="1462" w:type="dxa"/>
            <w:tcBorders>
              <w:top w:val="nil"/>
              <w:left w:val="nil"/>
              <w:bottom w:val="nil"/>
              <w:right w:val="nil"/>
            </w:tcBorders>
            <w:shd w:val="clear" w:color="auto" w:fill="auto"/>
            <w:tcMar>
              <w:top w:w="15" w:type="dxa"/>
              <w:left w:w="15" w:type="dxa"/>
              <w:bottom w:w="0" w:type="dxa"/>
              <w:right w:w="15" w:type="dxa"/>
            </w:tcMar>
            <w:vAlign w:val="center"/>
            <w:hideMark/>
          </w:tcPr>
          <w:p w14:paraId="48469E1A" w14:textId="14ACC0B8" w:rsidR="001737C1" w:rsidRPr="00155A37" w:rsidDel="007E0F3F" w:rsidRDefault="001737C1" w:rsidP="00155A37">
            <w:pPr>
              <w:pStyle w:val="a4"/>
              <w:wordWrap/>
              <w:spacing w:before="100" w:beforeAutospacing="1" w:after="100" w:afterAutospacing="1" w:line="240" w:lineRule="auto"/>
              <w:contextualSpacing/>
              <w:jc w:val="center"/>
              <w:rPr>
                <w:del w:id="1488" w:author="kosa rd" w:date="2022-05-10T18:28:00Z"/>
                <w:rFonts w:ascii="Times New Roman" w:eastAsia="맑은 고딕"/>
                <w:bCs/>
              </w:rPr>
            </w:pPr>
            <w:del w:id="1489" w:author="kosa rd" w:date="2022-05-10T18:28:00Z">
              <w:r w:rsidRPr="00155A37" w:rsidDel="007E0F3F">
                <w:rPr>
                  <w:rFonts w:ascii="Times New Roman" w:eastAsia="맑은 고딕" w:hint="eastAsia"/>
                  <w:bCs/>
                </w:rPr>
                <w:delText>6</w:delText>
              </w:r>
            </w:del>
          </w:p>
        </w:tc>
      </w:tr>
      <w:tr w:rsidR="001737C1" w:rsidRPr="00155A37" w:rsidDel="007E0F3F" w14:paraId="61E4A311" w14:textId="0E079434" w:rsidTr="006B403E">
        <w:trPr>
          <w:trHeight w:val="336"/>
          <w:jc w:val="center"/>
          <w:del w:id="1490" w:author="kosa rd" w:date="2022-05-10T18:28:00Z"/>
        </w:trPr>
        <w:tc>
          <w:tcPr>
            <w:tcW w:w="1561" w:type="dxa"/>
            <w:vMerge/>
            <w:tcBorders>
              <w:top w:val="nil"/>
              <w:left w:val="nil"/>
              <w:bottom w:val="single" w:sz="4" w:space="0" w:color="000000"/>
              <w:right w:val="nil"/>
            </w:tcBorders>
            <w:vAlign w:val="center"/>
            <w:hideMark/>
          </w:tcPr>
          <w:p w14:paraId="30F84F2F" w14:textId="7BE84246" w:rsidR="001737C1" w:rsidRPr="00155A37" w:rsidDel="007E0F3F" w:rsidRDefault="001737C1" w:rsidP="0079385A">
            <w:pPr>
              <w:pStyle w:val="a4"/>
              <w:spacing w:before="100" w:beforeAutospacing="1" w:after="100" w:afterAutospacing="1" w:line="240" w:lineRule="auto"/>
              <w:contextualSpacing/>
              <w:jc w:val="left"/>
              <w:rPr>
                <w:del w:id="1491" w:author="kosa rd" w:date="2022-05-10T18:28:00Z"/>
                <w:rFonts w:ascii="Times New Roman" w:eastAsia="맑은 고딕"/>
                <w:bCs/>
              </w:rPr>
            </w:pPr>
          </w:p>
        </w:tc>
        <w:tc>
          <w:tcPr>
            <w:tcW w:w="979" w:type="dxa"/>
            <w:tcBorders>
              <w:top w:val="nil"/>
              <w:left w:val="nil"/>
              <w:bottom w:val="nil"/>
              <w:right w:val="nil"/>
            </w:tcBorders>
            <w:shd w:val="clear" w:color="auto" w:fill="auto"/>
            <w:tcMar>
              <w:top w:w="15" w:type="dxa"/>
              <w:left w:w="15" w:type="dxa"/>
              <w:bottom w:w="0" w:type="dxa"/>
              <w:right w:w="15" w:type="dxa"/>
            </w:tcMar>
            <w:vAlign w:val="center"/>
            <w:hideMark/>
          </w:tcPr>
          <w:p w14:paraId="41028ACD" w14:textId="6C1858A3" w:rsidR="001737C1" w:rsidRPr="00155A37" w:rsidDel="007E0F3F" w:rsidRDefault="001737C1" w:rsidP="0079385A">
            <w:pPr>
              <w:pStyle w:val="a4"/>
              <w:wordWrap/>
              <w:spacing w:before="100" w:beforeAutospacing="1" w:after="100" w:afterAutospacing="1" w:line="240" w:lineRule="auto"/>
              <w:contextualSpacing/>
              <w:jc w:val="left"/>
              <w:rPr>
                <w:del w:id="1492" w:author="kosa rd" w:date="2022-05-10T18:28:00Z"/>
                <w:rFonts w:ascii="Times New Roman" w:eastAsia="맑은 고딕"/>
                <w:bCs/>
              </w:rPr>
            </w:pPr>
            <w:del w:id="1493" w:author="kosa rd" w:date="2022-05-10T18:28:00Z">
              <w:r w:rsidRPr="00155A37" w:rsidDel="007E0F3F">
                <w:rPr>
                  <w:rFonts w:ascii="Times New Roman" w:eastAsia="맑은 고딕" w:hint="eastAsia"/>
                  <w:bCs/>
                </w:rPr>
                <w:delText>3week</w:delText>
              </w:r>
            </w:del>
          </w:p>
        </w:tc>
        <w:tc>
          <w:tcPr>
            <w:tcW w:w="1276" w:type="dxa"/>
            <w:tcBorders>
              <w:top w:val="nil"/>
              <w:left w:val="nil"/>
              <w:bottom w:val="nil"/>
              <w:right w:val="nil"/>
            </w:tcBorders>
            <w:shd w:val="clear" w:color="auto" w:fill="auto"/>
            <w:tcMar>
              <w:top w:w="15" w:type="dxa"/>
              <w:left w:w="15" w:type="dxa"/>
              <w:bottom w:w="0" w:type="dxa"/>
              <w:right w:w="15" w:type="dxa"/>
            </w:tcMar>
            <w:vAlign w:val="center"/>
            <w:hideMark/>
          </w:tcPr>
          <w:p w14:paraId="527932BC" w14:textId="03B35F7D" w:rsidR="001737C1" w:rsidRPr="00155A37" w:rsidDel="007E0F3F" w:rsidRDefault="001737C1" w:rsidP="0079385A">
            <w:pPr>
              <w:pStyle w:val="a4"/>
              <w:wordWrap/>
              <w:spacing w:before="100" w:beforeAutospacing="1" w:after="100" w:afterAutospacing="1" w:line="240" w:lineRule="auto"/>
              <w:contextualSpacing/>
              <w:jc w:val="left"/>
              <w:rPr>
                <w:del w:id="1494" w:author="kosa rd" w:date="2022-05-10T18:28:00Z"/>
                <w:rFonts w:ascii="Times New Roman" w:eastAsia="맑은 고딕"/>
                <w:bCs/>
              </w:rPr>
            </w:pPr>
            <w:del w:id="1495" w:author="kosa rd" w:date="2022-05-10T18:28:00Z">
              <w:r w:rsidRPr="00155A37" w:rsidDel="007E0F3F">
                <w:rPr>
                  <w:rFonts w:ascii="Times New Roman" w:eastAsia="맑은 고딕" w:hint="eastAsia"/>
                  <w:bCs/>
                </w:rPr>
                <w:delText>1.00</w:delText>
              </w:r>
              <w:r w:rsidRPr="00155A37" w:rsidDel="007E0F3F">
                <w:rPr>
                  <w:rFonts w:ascii="Times New Roman" w:eastAsia="맑은 고딕" w:hint="eastAsia"/>
                  <w:bCs/>
                </w:rPr>
                <w:delText>±</w:delText>
              </w:r>
              <w:r w:rsidRPr="00155A37" w:rsidDel="007E0F3F">
                <w:rPr>
                  <w:rFonts w:ascii="Times New Roman" w:eastAsia="맑은 고딕" w:hint="eastAsia"/>
                  <w:bCs/>
                </w:rPr>
                <w:delText>0.39</w:delText>
              </w:r>
            </w:del>
          </w:p>
        </w:tc>
        <w:tc>
          <w:tcPr>
            <w:tcW w:w="1984" w:type="dxa"/>
            <w:tcBorders>
              <w:top w:val="nil"/>
              <w:left w:val="nil"/>
              <w:bottom w:val="nil"/>
              <w:right w:val="nil"/>
            </w:tcBorders>
            <w:shd w:val="clear" w:color="auto" w:fill="auto"/>
            <w:tcMar>
              <w:top w:w="15" w:type="dxa"/>
              <w:left w:w="15" w:type="dxa"/>
              <w:bottom w:w="0" w:type="dxa"/>
              <w:right w:w="15" w:type="dxa"/>
            </w:tcMar>
            <w:vAlign w:val="center"/>
            <w:hideMark/>
          </w:tcPr>
          <w:p w14:paraId="0E9C2FB1" w14:textId="10B3758E" w:rsidR="001737C1" w:rsidRPr="00155A37" w:rsidDel="007E0F3F" w:rsidRDefault="001737C1" w:rsidP="0079385A">
            <w:pPr>
              <w:pStyle w:val="a4"/>
              <w:wordWrap/>
              <w:spacing w:before="100" w:beforeAutospacing="1" w:after="100" w:afterAutospacing="1" w:line="240" w:lineRule="auto"/>
              <w:contextualSpacing/>
              <w:jc w:val="left"/>
              <w:rPr>
                <w:del w:id="1496" w:author="kosa rd" w:date="2022-05-10T18:28:00Z"/>
                <w:rFonts w:ascii="Times New Roman" w:eastAsia="맑은 고딕"/>
                <w:bCs/>
              </w:rPr>
            </w:pPr>
            <w:del w:id="1497" w:author="kosa rd" w:date="2022-05-10T18:28:00Z">
              <w:r w:rsidRPr="00155A37" w:rsidDel="007E0F3F">
                <w:rPr>
                  <w:rFonts w:ascii="Times New Roman" w:eastAsia="맑은 고딕" w:hint="eastAsia"/>
                  <w:bCs/>
                </w:rPr>
                <w:delText>3158.10</w:delText>
              </w:r>
              <w:r w:rsidRPr="00155A37" w:rsidDel="007E0F3F">
                <w:rPr>
                  <w:rFonts w:ascii="Times New Roman" w:eastAsia="맑은 고딕" w:hint="eastAsia"/>
                  <w:bCs/>
                </w:rPr>
                <w:delText>±</w:delText>
              </w:r>
              <w:r w:rsidRPr="00155A37" w:rsidDel="007E0F3F">
                <w:rPr>
                  <w:rFonts w:ascii="Times New Roman" w:eastAsia="맑은 고딕" w:hint="eastAsia"/>
                  <w:bCs/>
                </w:rPr>
                <w:delText>800.08</w:delText>
              </w:r>
            </w:del>
          </w:p>
        </w:tc>
        <w:tc>
          <w:tcPr>
            <w:tcW w:w="1231" w:type="dxa"/>
            <w:tcBorders>
              <w:top w:val="nil"/>
              <w:left w:val="nil"/>
              <w:bottom w:val="nil"/>
              <w:right w:val="nil"/>
            </w:tcBorders>
            <w:shd w:val="clear" w:color="auto" w:fill="auto"/>
            <w:tcMar>
              <w:top w:w="15" w:type="dxa"/>
              <w:left w:w="15" w:type="dxa"/>
              <w:bottom w:w="0" w:type="dxa"/>
              <w:right w:w="15" w:type="dxa"/>
            </w:tcMar>
            <w:vAlign w:val="center"/>
            <w:hideMark/>
          </w:tcPr>
          <w:p w14:paraId="18DE412A" w14:textId="16C570CD" w:rsidR="001737C1" w:rsidRPr="00155A37" w:rsidDel="007E0F3F" w:rsidRDefault="001737C1" w:rsidP="0079385A">
            <w:pPr>
              <w:pStyle w:val="a4"/>
              <w:wordWrap/>
              <w:spacing w:before="100" w:beforeAutospacing="1" w:after="100" w:afterAutospacing="1" w:line="240" w:lineRule="auto"/>
              <w:contextualSpacing/>
              <w:jc w:val="left"/>
              <w:rPr>
                <w:del w:id="1498" w:author="kosa rd" w:date="2022-05-10T18:28:00Z"/>
                <w:rFonts w:ascii="Times New Roman" w:eastAsia="맑은 고딕"/>
                <w:bCs/>
              </w:rPr>
            </w:pPr>
            <w:del w:id="1499" w:author="kosa rd" w:date="2022-05-10T18:28:00Z">
              <w:r w:rsidRPr="00155A37" w:rsidDel="007E0F3F">
                <w:rPr>
                  <w:rFonts w:ascii="Times New Roman" w:eastAsia="맑은 고딕" w:hint="eastAsia"/>
                  <w:bCs/>
                </w:rPr>
                <w:delText>0.25</w:delText>
              </w:r>
              <w:r w:rsidRPr="00155A37" w:rsidDel="007E0F3F">
                <w:rPr>
                  <w:rFonts w:ascii="Times New Roman" w:eastAsia="맑은 고딕" w:hint="eastAsia"/>
                  <w:bCs/>
                </w:rPr>
                <w:delText>±</w:delText>
              </w:r>
              <w:r w:rsidRPr="00155A37" w:rsidDel="007E0F3F">
                <w:rPr>
                  <w:rFonts w:ascii="Times New Roman" w:eastAsia="맑은 고딕" w:hint="eastAsia"/>
                  <w:bCs/>
                </w:rPr>
                <w:delText>0.09</w:delText>
              </w:r>
            </w:del>
          </w:p>
        </w:tc>
        <w:tc>
          <w:tcPr>
            <w:tcW w:w="1462" w:type="dxa"/>
            <w:tcBorders>
              <w:top w:val="nil"/>
              <w:left w:val="nil"/>
              <w:bottom w:val="nil"/>
              <w:right w:val="nil"/>
            </w:tcBorders>
            <w:shd w:val="clear" w:color="auto" w:fill="auto"/>
            <w:tcMar>
              <w:top w:w="15" w:type="dxa"/>
              <w:left w:w="15" w:type="dxa"/>
              <w:bottom w:w="0" w:type="dxa"/>
              <w:right w:w="15" w:type="dxa"/>
            </w:tcMar>
            <w:vAlign w:val="center"/>
            <w:hideMark/>
          </w:tcPr>
          <w:p w14:paraId="2176B403" w14:textId="211DC47C" w:rsidR="001737C1" w:rsidRPr="00155A37" w:rsidDel="007E0F3F" w:rsidRDefault="001737C1" w:rsidP="00155A37">
            <w:pPr>
              <w:pStyle w:val="a4"/>
              <w:wordWrap/>
              <w:spacing w:before="100" w:beforeAutospacing="1" w:after="100" w:afterAutospacing="1" w:line="240" w:lineRule="auto"/>
              <w:contextualSpacing/>
              <w:jc w:val="center"/>
              <w:rPr>
                <w:del w:id="1500" w:author="kosa rd" w:date="2022-05-10T18:28:00Z"/>
                <w:rFonts w:ascii="Times New Roman" w:eastAsia="맑은 고딕"/>
                <w:bCs/>
              </w:rPr>
            </w:pPr>
            <w:del w:id="1501" w:author="kosa rd" w:date="2022-05-10T18:28:00Z">
              <w:r w:rsidDel="007E0F3F">
                <w:rPr>
                  <w:rFonts w:ascii="Times New Roman" w:eastAsia="맑은 고딕" w:hint="eastAsia"/>
                  <w:bCs/>
                </w:rPr>
                <w:delText>3</w:delText>
              </w:r>
            </w:del>
          </w:p>
        </w:tc>
      </w:tr>
      <w:tr w:rsidR="001737C1" w:rsidRPr="00155A37" w:rsidDel="007E0F3F" w14:paraId="3463A0E0" w14:textId="3BBFB480" w:rsidTr="006B403E">
        <w:trPr>
          <w:trHeight w:val="336"/>
          <w:jc w:val="center"/>
          <w:del w:id="1502" w:author="kosa rd" w:date="2022-05-10T18:28:00Z"/>
        </w:trPr>
        <w:tc>
          <w:tcPr>
            <w:tcW w:w="1561" w:type="dxa"/>
            <w:vMerge/>
            <w:tcBorders>
              <w:top w:val="nil"/>
              <w:left w:val="nil"/>
              <w:bottom w:val="double" w:sz="4" w:space="0" w:color="auto"/>
              <w:right w:val="nil"/>
            </w:tcBorders>
            <w:vAlign w:val="center"/>
            <w:hideMark/>
          </w:tcPr>
          <w:p w14:paraId="1B50A410" w14:textId="53CD497C" w:rsidR="001737C1" w:rsidRPr="00155A37" w:rsidDel="007E0F3F" w:rsidRDefault="001737C1" w:rsidP="0079385A">
            <w:pPr>
              <w:pStyle w:val="a4"/>
              <w:spacing w:before="100" w:beforeAutospacing="1" w:after="100" w:afterAutospacing="1" w:line="240" w:lineRule="auto"/>
              <w:contextualSpacing/>
              <w:jc w:val="left"/>
              <w:rPr>
                <w:del w:id="1503" w:author="kosa rd" w:date="2022-05-10T18:28:00Z"/>
                <w:rFonts w:ascii="Times New Roman" w:eastAsia="맑은 고딕"/>
                <w:bCs/>
              </w:rPr>
            </w:pPr>
          </w:p>
        </w:tc>
        <w:tc>
          <w:tcPr>
            <w:tcW w:w="979" w:type="dxa"/>
            <w:tcBorders>
              <w:top w:val="nil"/>
              <w:left w:val="nil"/>
              <w:bottom w:val="double" w:sz="4" w:space="0" w:color="auto"/>
              <w:right w:val="nil"/>
            </w:tcBorders>
            <w:shd w:val="clear" w:color="auto" w:fill="auto"/>
            <w:tcMar>
              <w:top w:w="15" w:type="dxa"/>
              <w:left w:w="15" w:type="dxa"/>
              <w:bottom w:w="0" w:type="dxa"/>
              <w:right w:w="15" w:type="dxa"/>
            </w:tcMar>
            <w:vAlign w:val="center"/>
            <w:hideMark/>
          </w:tcPr>
          <w:p w14:paraId="7FB2A7F7" w14:textId="72405A4A" w:rsidR="001737C1" w:rsidRPr="00155A37" w:rsidDel="007E0F3F" w:rsidRDefault="001737C1" w:rsidP="0079385A">
            <w:pPr>
              <w:pStyle w:val="a4"/>
              <w:wordWrap/>
              <w:spacing w:before="100" w:beforeAutospacing="1" w:after="100" w:afterAutospacing="1" w:line="240" w:lineRule="auto"/>
              <w:contextualSpacing/>
              <w:jc w:val="left"/>
              <w:rPr>
                <w:del w:id="1504" w:author="kosa rd" w:date="2022-05-10T18:28:00Z"/>
                <w:rFonts w:ascii="Times New Roman" w:eastAsia="맑은 고딕"/>
                <w:bCs/>
              </w:rPr>
            </w:pPr>
            <w:del w:id="1505" w:author="kosa rd" w:date="2022-05-10T18:28:00Z">
              <w:r w:rsidRPr="00155A37" w:rsidDel="007E0F3F">
                <w:rPr>
                  <w:rFonts w:ascii="Times New Roman" w:eastAsia="맑은 고딕" w:hint="eastAsia"/>
                  <w:bCs/>
                </w:rPr>
                <w:delText>4week</w:delText>
              </w:r>
            </w:del>
          </w:p>
        </w:tc>
        <w:tc>
          <w:tcPr>
            <w:tcW w:w="1276" w:type="dxa"/>
            <w:tcBorders>
              <w:top w:val="nil"/>
              <w:left w:val="nil"/>
              <w:bottom w:val="double" w:sz="4" w:space="0" w:color="auto"/>
              <w:right w:val="nil"/>
            </w:tcBorders>
            <w:shd w:val="clear" w:color="auto" w:fill="auto"/>
            <w:tcMar>
              <w:top w:w="15" w:type="dxa"/>
              <w:left w:w="15" w:type="dxa"/>
              <w:bottom w:w="0" w:type="dxa"/>
              <w:right w:w="15" w:type="dxa"/>
            </w:tcMar>
            <w:vAlign w:val="center"/>
            <w:hideMark/>
          </w:tcPr>
          <w:p w14:paraId="29BCDFD1" w14:textId="1E9A9BFE" w:rsidR="001737C1" w:rsidRPr="00155A37" w:rsidDel="007E0F3F" w:rsidRDefault="001737C1" w:rsidP="0079385A">
            <w:pPr>
              <w:pStyle w:val="a4"/>
              <w:wordWrap/>
              <w:spacing w:before="100" w:beforeAutospacing="1" w:after="100" w:afterAutospacing="1" w:line="240" w:lineRule="auto"/>
              <w:contextualSpacing/>
              <w:jc w:val="left"/>
              <w:rPr>
                <w:del w:id="1506" w:author="kosa rd" w:date="2022-05-10T18:28:00Z"/>
                <w:rFonts w:ascii="Times New Roman" w:eastAsia="맑은 고딕"/>
                <w:bCs/>
              </w:rPr>
            </w:pPr>
            <w:del w:id="1507" w:author="kosa rd" w:date="2022-05-10T18:28:00Z">
              <w:r w:rsidRPr="00155A37" w:rsidDel="007E0F3F">
                <w:rPr>
                  <w:rFonts w:ascii="Times New Roman" w:eastAsia="맑은 고딕" w:hint="eastAsia"/>
                  <w:bCs/>
                </w:rPr>
                <w:delText>0.57</w:delText>
              </w:r>
              <w:r w:rsidRPr="00155A37" w:rsidDel="007E0F3F">
                <w:rPr>
                  <w:rFonts w:ascii="Times New Roman" w:eastAsia="맑은 고딕" w:hint="eastAsia"/>
                  <w:bCs/>
                </w:rPr>
                <w:delText>±</w:delText>
              </w:r>
              <w:r w:rsidRPr="00155A37" w:rsidDel="007E0F3F">
                <w:rPr>
                  <w:rFonts w:ascii="Times New Roman" w:eastAsia="맑은 고딕" w:hint="eastAsia"/>
                  <w:bCs/>
                </w:rPr>
                <w:delText>0.58</w:delText>
              </w:r>
            </w:del>
          </w:p>
        </w:tc>
        <w:tc>
          <w:tcPr>
            <w:tcW w:w="1984" w:type="dxa"/>
            <w:tcBorders>
              <w:top w:val="nil"/>
              <w:left w:val="nil"/>
              <w:bottom w:val="double" w:sz="4" w:space="0" w:color="auto"/>
              <w:right w:val="nil"/>
            </w:tcBorders>
            <w:shd w:val="clear" w:color="auto" w:fill="auto"/>
            <w:tcMar>
              <w:top w:w="15" w:type="dxa"/>
              <w:left w:w="15" w:type="dxa"/>
              <w:bottom w:w="0" w:type="dxa"/>
              <w:right w:w="15" w:type="dxa"/>
            </w:tcMar>
            <w:vAlign w:val="center"/>
            <w:hideMark/>
          </w:tcPr>
          <w:p w14:paraId="4DE30F85" w14:textId="32C58521" w:rsidR="001737C1" w:rsidRPr="00155A37" w:rsidDel="007E0F3F" w:rsidRDefault="001737C1" w:rsidP="0079385A">
            <w:pPr>
              <w:pStyle w:val="a4"/>
              <w:wordWrap/>
              <w:spacing w:before="100" w:beforeAutospacing="1" w:after="100" w:afterAutospacing="1" w:line="240" w:lineRule="auto"/>
              <w:contextualSpacing/>
              <w:jc w:val="left"/>
              <w:rPr>
                <w:del w:id="1508" w:author="kosa rd" w:date="2022-05-10T18:28:00Z"/>
                <w:rFonts w:ascii="Times New Roman" w:eastAsia="맑은 고딕"/>
                <w:bCs/>
              </w:rPr>
            </w:pPr>
            <w:del w:id="1509" w:author="kosa rd" w:date="2022-05-10T18:28:00Z">
              <w:r w:rsidRPr="00155A37" w:rsidDel="007E0F3F">
                <w:rPr>
                  <w:rFonts w:ascii="Times New Roman" w:eastAsia="맑은 고딕" w:hint="eastAsia"/>
                  <w:bCs/>
                </w:rPr>
                <w:delText>1970.33</w:delText>
              </w:r>
              <w:r w:rsidRPr="00155A37" w:rsidDel="007E0F3F">
                <w:rPr>
                  <w:rFonts w:ascii="Times New Roman" w:eastAsia="맑은 고딕" w:hint="eastAsia"/>
                  <w:bCs/>
                </w:rPr>
                <w:delText>±</w:delText>
              </w:r>
              <w:r w:rsidRPr="00155A37" w:rsidDel="007E0F3F">
                <w:rPr>
                  <w:rFonts w:ascii="Times New Roman" w:eastAsia="맑은 고딕" w:hint="eastAsia"/>
                  <w:bCs/>
                </w:rPr>
                <w:delText>1809.15</w:delText>
              </w:r>
            </w:del>
          </w:p>
        </w:tc>
        <w:tc>
          <w:tcPr>
            <w:tcW w:w="1231" w:type="dxa"/>
            <w:tcBorders>
              <w:top w:val="nil"/>
              <w:left w:val="nil"/>
              <w:bottom w:val="double" w:sz="4" w:space="0" w:color="auto"/>
              <w:right w:val="nil"/>
            </w:tcBorders>
            <w:shd w:val="clear" w:color="auto" w:fill="auto"/>
            <w:tcMar>
              <w:top w:w="15" w:type="dxa"/>
              <w:left w:w="15" w:type="dxa"/>
              <w:bottom w:w="0" w:type="dxa"/>
              <w:right w:w="15" w:type="dxa"/>
            </w:tcMar>
            <w:vAlign w:val="center"/>
            <w:hideMark/>
          </w:tcPr>
          <w:p w14:paraId="1AD73CCE" w14:textId="5C1E97DD" w:rsidR="001737C1" w:rsidRPr="00155A37" w:rsidDel="007E0F3F" w:rsidRDefault="001737C1" w:rsidP="0079385A">
            <w:pPr>
              <w:pStyle w:val="a4"/>
              <w:wordWrap/>
              <w:spacing w:before="100" w:beforeAutospacing="1" w:after="100" w:afterAutospacing="1" w:line="240" w:lineRule="auto"/>
              <w:contextualSpacing/>
              <w:jc w:val="left"/>
              <w:rPr>
                <w:del w:id="1510" w:author="kosa rd" w:date="2022-05-10T18:28:00Z"/>
                <w:rFonts w:ascii="Times New Roman" w:eastAsia="맑은 고딕"/>
                <w:bCs/>
              </w:rPr>
            </w:pPr>
            <w:del w:id="1511" w:author="kosa rd" w:date="2022-05-10T18:28:00Z">
              <w:r w:rsidRPr="00155A37" w:rsidDel="007E0F3F">
                <w:rPr>
                  <w:rFonts w:ascii="Times New Roman" w:eastAsia="맑은 고딕" w:hint="eastAsia"/>
                  <w:bCs/>
                </w:rPr>
                <w:delText>0.15</w:delText>
              </w:r>
              <w:r w:rsidRPr="00155A37" w:rsidDel="007E0F3F">
                <w:rPr>
                  <w:rFonts w:ascii="Times New Roman" w:eastAsia="맑은 고딕" w:hint="eastAsia"/>
                  <w:bCs/>
                </w:rPr>
                <w:delText>±</w:delText>
              </w:r>
              <w:r w:rsidRPr="00155A37" w:rsidDel="007E0F3F">
                <w:rPr>
                  <w:rFonts w:ascii="Times New Roman" w:eastAsia="맑은 고딕" w:hint="eastAsia"/>
                  <w:bCs/>
                </w:rPr>
                <w:delText>0.15</w:delText>
              </w:r>
              <w:r w:rsidRPr="00731F1D" w:rsidDel="007E0F3F">
                <w:rPr>
                  <w:rFonts w:ascii="Times New Roman" w:eastAsia="맑은 고딕" w:hint="eastAsia"/>
                  <w:bCs/>
                  <w:vertAlign w:val="superscript"/>
                </w:rPr>
                <w:delText>*</w:delText>
              </w:r>
            </w:del>
          </w:p>
        </w:tc>
        <w:tc>
          <w:tcPr>
            <w:tcW w:w="1462" w:type="dxa"/>
            <w:tcBorders>
              <w:top w:val="nil"/>
              <w:left w:val="nil"/>
              <w:bottom w:val="double" w:sz="4" w:space="0" w:color="auto"/>
              <w:right w:val="nil"/>
            </w:tcBorders>
            <w:shd w:val="clear" w:color="auto" w:fill="auto"/>
            <w:tcMar>
              <w:top w:w="15" w:type="dxa"/>
              <w:left w:w="15" w:type="dxa"/>
              <w:bottom w:w="0" w:type="dxa"/>
              <w:right w:w="15" w:type="dxa"/>
            </w:tcMar>
            <w:vAlign w:val="center"/>
            <w:hideMark/>
          </w:tcPr>
          <w:p w14:paraId="4E447C5B" w14:textId="5FB8486F" w:rsidR="001737C1" w:rsidRPr="00155A37" w:rsidDel="007E0F3F" w:rsidRDefault="001737C1" w:rsidP="00155A37">
            <w:pPr>
              <w:pStyle w:val="a4"/>
              <w:wordWrap/>
              <w:spacing w:before="100" w:beforeAutospacing="1" w:after="100" w:afterAutospacing="1" w:line="240" w:lineRule="auto"/>
              <w:contextualSpacing/>
              <w:jc w:val="center"/>
              <w:rPr>
                <w:del w:id="1512" w:author="kosa rd" w:date="2022-05-10T18:28:00Z"/>
                <w:rFonts w:ascii="Times New Roman" w:eastAsia="맑은 고딕"/>
                <w:bCs/>
              </w:rPr>
            </w:pPr>
            <w:del w:id="1513" w:author="kosa rd" w:date="2022-05-10T18:28:00Z">
              <w:r w:rsidDel="007E0F3F">
                <w:rPr>
                  <w:rFonts w:ascii="Times New Roman" w:eastAsia="맑은 고딕" w:hint="eastAsia"/>
                  <w:bCs/>
                </w:rPr>
                <w:delText>2</w:delText>
              </w:r>
            </w:del>
          </w:p>
        </w:tc>
      </w:tr>
    </w:tbl>
    <w:p w14:paraId="6D1F87D7" w14:textId="200A58F3" w:rsidR="00AD723A" w:rsidRPr="00AD723A" w:rsidDel="007E0F3F" w:rsidRDefault="00AD723A" w:rsidP="00B902B1">
      <w:pPr>
        <w:pStyle w:val="a4"/>
        <w:tabs>
          <w:tab w:val="clear" w:pos="800"/>
        </w:tabs>
        <w:wordWrap/>
        <w:spacing w:before="100" w:beforeAutospacing="1" w:after="100" w:afterAutospacing="1" w:line="480" w:lineRule="auto"/>
        <w:contextualSpacing/>
        <w:rPr>
          <w:del w:id="1514" w:author="kosa rd" w:date="2022-05-10T18:28:00Z"/>
          <w:rFonts w:ascii="Times New Roman" w:eastAsia="맑은 고딕"/>
          <w:bCs/>
        </w:rPr>
      </w:pPr>
      <w:del w:id="1515" w:author="kosa rd" w:date="2022-05-10T18:28:00Z">
        <w:r w:rsidRPr="00AD723A" w:rsidDel="007E0F3F">
          <w:rPr>
            <w:rFonts w:ascii="Times New Roman" w:eastAsia="맑은 고딕"/>
            <w:bCs/>
            <w:color w:val="auto"/>
          </w:rPr>
          <w:delText>Prostate measurements</w:delText>
        </w:r>
        <w:r w:rsidRPr="00AD723A" w:rsidDel="007E0F3F">
          <w:rPr>
            <w:rFonts w:ascii="Times New Roman" w:eastAsia="맑은 고딕"/>
            <w:bCs/>
          </w:rPr>
          <w:delText xml:space="preserve"> after injection of testosterone propionate (T</w:delText>
        </w:r>
        <w:r w:rsidR="00F635E9" w:rsidDel="007E0F3F">
          <w:rPr>
            <w:rFonts w:ascii="Times New Roman" w:eastAsia="맑은 고딕"/>
            <w:bCs/>
          </w:rPr>
          <w:delText xml:space="preserve"> propionate</w:delText>
        </w:r>
        <w:r w:rsidRPr="00AD723A" w:rsidDel="007E0F3F">
          <w:rPr>
            <w:rFonts w:ascii="Times New Roman" w:eastAsia="맑은 고딕"/>
            <w:bCs/>
          </w:rPr>
          <w:delText>) or testosterone undecanoate (T</w:delText>
        </w:r>
        <w:r w:rsidR="00F635E9" w:rsidDel="007E0F3F">
          <w:rPr>
            <w:rFonts w:ascii="Times New Roman" w:eastAsia="맑은 고딕"/>
            <w:bCs/>
          </w:rPr>
          <w:delText xml:space="preserve"> undecanoate</w:delText>
        </w:r>
        <w:r w:rsidRPr="00AD723A" w:rsidDel="007E0F3F">
          <w:rPr>
            <w:rFonts w:ascii="Times New Roman" w:eastAsia="맑은 고딕"/>
            <w:bCs/>
          </w:rPr>
          <w:delText>). Castrated treatment groups were injected with T</w:delText>
        </w:r>
        <w:r w:rsidR="000D7BD6" w:rsidDel="007E0F3F">
          <w:rPr>
            <w:rFonts w:ascii="Times New Roman" w:eastAsia="맑은 고딕"/>
            <w:bCs/>
          </w:rPr>
          <w:delText xml:space="preserve"> propionate</w:delText>
        </w:r>
        <w:r w:rsidRPr="00AD723A" w:rsidDel="007E0F3F">
          <w:rPr>
            <w:rFonts w:ascii="Times New Roman" w:eastAsia="맑은 고딕"/>
            <w:bCs/>
          </w:rPr>
          <w:delText xml:space="preserve"> or T</w:delText>
        </w:r>
        <w:r w:rsidR="000D7BD6" w:rsidDel="007E0F3F">
          <w:rPr>
            <w:rFonts w:ascii="Times New Roman" w:eastAsia="맑은 고딕"/>
            <w:bCs/>
          </w:rPr>
          <w:delText xml:space="preserve"> undecanoate</w:delText>
        </w:r>
        <w:r w:rsidRPr="00AD723A" w:rsidDel="007E0F3F">
          <w:rPr>
            <w:rFonts w:ascii="Times New Roman" w:eastAsia="맑은 고딕"/>
            <w:bCs/>
          </w:rPr>
          <w:delText xml:space="preserve"> at intervals of 1, 2, 3, or 4 weeks, all using the same concentration (125 mg/kg). Prostate weight in grams was measured. Prostate index was calculated as (prostate weight/body weight) × 100. Prostate volume in cubic millimeters was measured using a caliper. Values are expressed as means ± SD (n = 4). </w:delText>
        </w:r>
        <w:r w:rsidR="00731F1D" w:rsidRPr="00731F1D" w:rsidDel="007E0F3F">
          <w:rPr>
            <w:rFonts w:ascii="Times New Roman" w:eastAsia="맑은 고딕"/>
            <w:bCs/>
            <w:vertAlign w:val="superscript"/>
          </w:rPr>
          <w:delText>*</w:delText>
        </w:r>
        <w:r w:rsidRPr="00AD723A" w:rsidDel="007E0F3F">
          <w:rPr>
            <w:rFonts w:ascii="Times New Roman" w:eastAsia="맑은 고딕"/>
            <w:bCs/>
          </w:rPr>
          <w:delText xml:space="preserve">p &lt; 0.05, </w:delText>
        </w:r>
        <w:r w:rsidR="00731F1D" w:rsidRPr="00731F1D" w:rsidDel="007E0F3F">
          <w:rPr>
            <w:rFonts w:ascii="Times New Roman" w:eastAsia="맑은 고딕"/>
            <w:bCs/>
            <w:vertAlign w:val="superscript"/>
          </w:rPr>
          <w:delText>**</w:delText>
        </w:r>
        <w:r w:rsidRPr="00AD723A" w:rsidDel="007E0F3F">
          <w:rPr>
            <w:rFonts w:ascii="Times New Roman" w:eastAsia="맑은 고딕"/>
            <w:bCs/>
          </w:rPr>
          <w:delText xml:space="preserve">p &lt; 0.01, </w:delText>
        </w:r>
        <w:r w:rsidR="00731F1D" w:rsidRPr="00731F1D" w:rsidDel="007E0F3F">
          <w:rPr>
            <w:rFonts w:ascii="Times New Roman" w:eastAsia="맑은 고딕"/>
            <w:bCs/>
            <w:vertAlign w:val="superscript"/>
          </w:rPr>
          <w:delText>***</w:delText>
        </w:r>
        <w:r w:rsidRPr="00AD723A" w:rsidDel="007E0F3F">
          <w:rPr>
            <w:rFonts w:ascii="Times New Roman" w:eastAsia="맑은 고딕"/>
            <w:bCs/>
          </w:rPr>
          <w:delText>p &lt; 0.001 compared with control. Statistical analysis was performed by ANOVA and Dunnett’s multiple comparison test.</w:delText>
        </w:r>
      </w:del>
    </w:p>
    <w:p w14:paraId="6DAB3478" w14:textId="4803323A" w:rsidR="00082CDE" w:rsidDel="007E0F3F" w:rsidRDefault="00082CDE" w:rsidP="00B902B1">
      <w:pPr>
        <w:pStyle w:val="a4"/>
        <w:tabs>
          <w:tab w:val="clear" w:pos="800"/>
        </w:tabs>
        <w:wordWrap/>
        <w:spacing w:before="100" w:beforeAutospacing="1" w:after="100" w:afterAutospacing="1" w:line="480" w:lineRule="auto"/>
        <w:contextualSpacing/>
        <w:rPr>
          <w:del w:id="1516" w:author="kosa rd" w:date="2022-05-10T18:28:00Z"/>
          <w:rFonts w:ascii="Times New Roman" w:eastAsia="맑은 고딕"/>
          <w:bCs/>
        </w:rPr>
      </w:pPr>
    </w:p>
    <w:p w14:paraId="5C08D90D" w14:textId="06957D6D" w:rsidR="00B902B1" w:rsidRPr="005E5591" w:rsidDel="007E0F3F" w:rsidRDefault="00082CDE" w:rsidP="00082CDE">
      <w:pPr>
        <w:pStyle w:val="a4"/>
        <w:tabs>
          <w:tab w:val="clear" w:pos="800"/>
        </w:tabs>
        <w:wordWrap/>
        <w:spacing w:before="100" w:beforeAutospacing="1" w:after="100" w:afterAutospacing="1" w:line="480" w:lineRule="auto"/>
        <w:contextualSpacing/>
        <w:rPr>
          <w:del w:id="1517" w:author="kosa rd" w:date="2022-05-10T18:28:00Z"/>
          <w:rFonts w:ascii="Times New Roman" w:eastAsia="맑은 고딕"/>
          <w:b/>
          <w:sz w:val="28"/>
          <w:szCs w:val="28"/>
        </w:rPr>
      </w:pPr>
      <w:del w:id="1518" w:author="kosa rd" w:date="2022-05-10T18:28:00Z">
        <w:r w:rsidRPr="005E5591" w:rsidDel="007E0F3F">
          <w:rPr>
            <w:rFonts w:ascii="Times New Roman" w:eastAsia="맑은 고딕"/>
            <w:b/>
            <w:sz w:val="28"/>
            <w:szCs w:val="28"/>
          </w:rPr>
          <w:delText>Histomorphological changes in prostate tissue</w:delText>
        </w:r>
      </w:del>
    </w:p>
    <w:p w14:paraId="5A7BB27F" w14:textId="6EFFA995" w:rsidR="00CF586D" w:rsidDel="007E0F3F" w:rsidRDefault="00CF586D" w:rsidP="003465DC">
      <w:pPr>
        <w:pStyle w:val="a4"/>
        <w:wordWrap/>
        <w:adjustRightInd/>
        <w:spacing w:before="100" w:beforeAutospacing="1" w:after="100" w:afterAutospacing="1" w:line="480" w:lineRule="auto"/>
        <w:contextualSpacing/>
        <w:rPr>
          <w:del w:id="1519" w:author="kosa rd" w:date="2022-05-10T18:28:00Z"/>
          <w:rFonts w:ascii="Times New Roman" w:eastAsia="맑은 고딕"/>
          <w:bCs/>
        </w:rPr>
      </w:pPr>
      <w:del w:id="1520" w:author="kosa rd" w:date="2022-05-10T18:28:00Z">
        <w:r w:rsidRPr="00CF586D" w:rsidDel="007E0F3F">
          <w:rPr>
            <w:rFonts w:ascii="Times New Roman" w:eastAsia="맑은 고딕"/>
            <w:bCs/>
          </w:rPr>
          <w:delText>The change in the epithelial thickness of the prostate tissue, a characteristic of BPH, was measured by H&amp;E staining. Compared with the NC group, the CC group showed a significant decrease, up to an unmeasurable level, in the thickness of the prostate tissue (Fig. 4</w:delText>
        </w:r>
        <w:r w:rsidDel="007E0F3F">
          <w:rPr>
            <w:rFonts w:ascii="Times New Roman" w:eastAsia="맑은 고딕"/>
            <w:bCs/>
          </w:rPr>
          <w:delText>A, B</w:delText>
        </w:r>
        <w:r w:rsidRPr="00CF586D" w:rsidDel="007E0F3F">
          <w:rPr>
            <w:rFonts w:ascii="Times New Roman" w:eastAsia="맑은 고딕"/>
            <w:bCs/>
          </w:rPr>
          <w:delText>). In the exogenous testosterone administration groups, the epithelial thickness of the prostate tissue significantly increased in the T undecanoate administration group at intervals of 1–3 weeks, with the highest increase at interval of 3 weeks, whereas it was not significantly increased in all T propionate administration group (Fig. 4</w:delText>
        </w:r>
        <w:r w:rsidR="00CC0736" w:rsidDel="007E0F3F">
          <w:rPr>
            <w:rFonts w:ascii="Times New Roman" w:eastAsia="맑은 고딕"/>
            <w:bCs/>
          </w:rPr>
          <w:delText>C</w:delText>
        </w:r>
        <w:r w:rsidRPr="00CF586D" w:rsidDel="007E0F3F">
          <w:rPr>
            <w:rFonts w:ascii="Times New Roman" w:eastAsia="맑은 고딕"/>
            <w:bCs/>
          </w:rPr>
          <w:delText>-</w:delText>
        </w:r>
        <w:r w:rsidR="00B555F4" w:rsidDel="007E0F3F">
          <w:rPr>
            <w:rFonts w:ascii="Times New Roman" w:eastAsia="맑은 고딕"/>
            <w:bCs/>
          </w:rPr>
          <w:delText>K</w:delText>
        </w:r>
        <w:r w:rsidRPr="00CF586D" w:rsidDel="007E0F3F">
          <w:rPr>
            <w:rFonts w:ascii="Times New Roman" w:eastAsia="맑은 고딕"/>
            <w:bCs/>
          </w:rPr>
          <w:delText>).</w:delText>
        </w:r>
      </w:del>
    </w:p>
    <w:p w14:paraId="567B85C1" w14:textId="6119B07D" w:rsidR="00CC0736" w:rsidDel="007E0F3F" w:rsidRDefault="00CC0736" w:rsidP="003465DC">
      <w:pPr>
        <w:pStyle w:val="a4"/>
        <w:wordWrap/>
        <w:adjustRightInd/>
        <w:spacing w:before="100" w:beforeAutospacing="1" w:after="100" w:afterAutospacing="1" w:line="480" w:lineRule="auto"/>
        <w:contextualSpacing/>
        <w:rPr>
          <w:del w:id="1521" w:author="kosa rd" w:date="2022-05-10T18:28:00Z"/>
          <w:rFonts w:ascii="Times New Roman" w:eastAsia="맑은 고딕"/>
          <w:bCs/>
        </w:rPr>
      </w:pPr>
    </w:p>
    <w:p w14:paraId="5BC7323A" w14:textId="7AA0B439" w:rsidR="00CF586D" w:rsidRPr="00400916" w:rsidDel="007E0F3F" w:rsidRDefault="00CC0736" w:rsidP="003465DC">
      <w:pPr>
        <w:pStyle w:val="a4"/>
        <w:wordWrap/>
        <w:adjustRightInd/>
        <w:spacing w:before="100" w:beforeAutospacing="1" w:after="100" w:afterAutospacing="1" w:line="480" w:lineRule="auto"/>
        <w:contextualSpacing/>
        <w:rPr>
          <w:del w:id="1522" w:author="kosa rd" w:date="2022-05-10T18:28:00Z"/>
          <w:rFonts w:ascii="Times New Roman" w:eastAsia="굴림"/>
          <w:b/>
        </w:rPr>
      </w:pPr>
      <w:del w:id="1523" w:author="kosa rd" w:date="2022-05-10T18:28:00Z">
        <w:r w:rsidRPr="00400916" w:rsidDel="007E0F3F">
          <w:rPr>
            <w:rFonts w:ascii="Times New Roman" w:eastAsia="맑은 고딕"/>
            <w:b/>
            <w:color w:val="auto"/>
          </w:rPr>
          <w:delText>Fig 4.</w:delText>
        </w:r>
        <w:r w:rsidR="00A60743" w:rsidRPr="00400916" w:rsidDel="007E0F3F">
          <w:rPr>
            <w:rFonts w:ascii="Times New Roman" w:eastAsia="굴림"/>
            <w:b/>
          </w:rPr>
          <w:delText xml:space="preserve"> Histomorphological changes in the prostate tissue</w:delText>
        </w:r>
      </w:del>
    </w:p>
    <w:p w14:paraId="03DEB13E" w14:textId="503D5EA8" w:rsidR="00A60743" w:rsidRPr="006F2864" w:rsidDel="007E0F3F" w:rsidRDefault="00A60743" w:rsidP="00A60743">
      <w:pPr>
        <w:pStyle w:val="a4"/>
        <w:wordWrap/>
        <w:spacing w:before="100" w:beforeAutospacing="1" w:after="100" w:afterAutospacing="1" w:line="480" w:lineRule="auto"/>
        <w:contextualSpacing/>
        <w:rPr>
          <w:del w:id="1524" w:author="kosa rd" w:date="2022-05-10T18:28:00Z"/>
          <w:rFonts w:ascii="Times New Roman" w:eastAsia="굴림"/>
        </w:rPr>
      </w:pPr>
      <w:del w:id="1525" w:author="kosa rd" w:date="2022-05-10T18:28:00Z">
        <w:r w:rsidRPr="006F2864" w:rsidDel="007E0F3F">
          <w:rPr>
            <w:rFonts w:ascii="Times New Roman" w:eastAsia="굴림"/>
          </w:rPr>
          <w:delText>Histomorphological changes in the prostate tissue. Castrated treatment groups were injected testosterone undecanoate (T undecanoate) or testosterone propionate (T propionate) at intervals of 1, 2, 3, or 4 weeks, all using the same concentration (125 mg/kg b.wt). Representative prostate tissue samples from each group were selected and stained with hematoxylin and eosin (H&amp;E)</w:delText>
        </w:r>
        <w:r w:rsidR="004F3E89" w:rsidDel="007E0F3F">
          <w:rPr>
            <w:rFonts w:ascii="Times New Roman" w:eastAsia="굴림"/>
          </w:rPr>
          <w:delText xml:space="preserve"> and</w:delText>
        </w:r>
        <w:r w:rsidR="00F45827" w:rsidDel="007E0F3F">
          <w:rPr>
            <w:rFonts w:ascii="Times New Roman" w:eastAsia="굴림"/>
          </w:rPr>
          <w:delText xml:space="preserve"> </w:delText>
        </w:r>
        <w:r w:rsidR="004F3E89" w:rsidDel="007E0F3F">
          <w:rPr>
            <w:rFonts w:ascii="Times New Roman" w:eastAsia="굴림"/>
          </w:rPr>
          <w:delText xml:space="preserve">imaged at </w:delText>
        </w:r>
        <w:r w:rsidR="004F3E89" w:rsidDel="007E0F3F">
          <w:rPr>
            <w:rFonts w:ascii="굴림" w:eastAsia="굴림" w:hAnsi="굴림" w:hint="eastAsia"/>
          </w:rPr>
          <w:delText>ｘ</w:delText>
        </w:r>
        <w:r w:rsidR="004F3E89" w:rsidDel="007E0F3F">
          <w:rPr>
            <w:rFonts w:ascii="Times New Roman" w:eastAsia="굴림"/>
          </w:rPr>
          <w:delText>100</w:delText>
        </w:r>
        <w:r w:rsidR="00F45827" w:rsidDel="007E0F3F">
          <w:rPr>
            <w:rFonts w:ascii="Times New Roman" w:eastAsia="굴림"/>
          </w:rPr>
          <w:delText xml:space="preserve"> </w:delText>
        </w:r>
        <w:r w:rsidR="004F3E89" w:rsidDel="007E0F3F">
          <w:rPr>
            <w:rFonts w:ascii="Times New Roman" w:eastAsia="굴림"/>
          </w:rPr>
          <w:delText>magnification</w:delText>
        </w:r>
        <w:r w:rsidRPr="006F2864" w:rsidDel="007E0F3F">
          <w:rPr>
            <w:rFonts w:ascii="Times New Roman" w:eastAsia="굴림"/>
          </w:rPr>
          <w:delText xml:space="preserve">. Microscopic images of the prostate samples (100× magnification) are shown from the following groups: Normal control (NC) (A); Castrated control (CC) (B); 1-week interval of T undecanoate (C); 2-week interval of T undecanoate (D); 3-week interval of T undecanoate (E); 4-week interval of T undecanoate (F); 1-week interval of T propionate (G); 2-week interval of T propionate (H); 3-week interval of T propionate (I); 4-week interval of T propionate (J). Epithelial thickness values are expressed as the mean ± SD (K). </w:delText>
        </w:r>
        <w:r w:rsidR="00731F1D" w:rsidRPr="00731F1D" w:rsidDel="007E0F3F">
          <w:rPr>
            <w:rFonts w:ascii="Times New Roman" w:eastAsia="굴림"/>
            <w:vertAlign w:val="superscript"/>
          </w:rPr>
          <w:delText>*</w:delText>
        </w:r>
        <w:r w:rsidRPr="006F2864" w:rsidDel="007E0F3F">
          <w:rPr>
            <w:rFonts w:ascii="Times New Roman" w:eastAsia="굴림"/>
          </w:rPr>
          <w:delText xml:space="preserve">p &lt; 0.05, </w:delText>
        </w:r>
        <w:r w:rsidR="00731F1D" w:rsidRPr="00731F1D" w:rsidDel="007E0F3F">
          <w:rPr>
            <w:rFonts w:ascii="Times New Roman" w:eastAsia="굴림"/>
            <w:vertAlign w:val="superscript"/>
          </w:rPr>
          <w:delText>**</w:delText>
        </w:r>
        <w:r w:rsidRPr="006F2864" w:rsidDel="007E0F3F">
          <w:rPr>
            <w:rFonts w:ascii="Times New Roman" w:eastAsia="굴림"/>
          </w:rPr>
          <w:delText xml:space="preserve">p &lt; 0.01, </w:delText>
        </w:r>
        <w:r w:rsidR="00731F1D" w:rsidRPr="00731F1D" w:rsidDel="007E0F3F">
          <w:rPr>
            <w:rFonts w:ascii="Times New Roman" w:eastAsia="굴림"/>
            <w:vertAlign w:val="superscript"/>
          </w:rPr>
          <w:delText>***</w:delText>
        </w:r>
        <w:r w:rsidRPr="006F2864" w:rsidDel="007E0F3F">
          <w:rPr>
            <w:rFonts w:ascii="Times New Roman" w:eastAsia="굴림"/>
          </w:rPr>
          <w:delText>p &lt; 0.001 compared with normal control (NC). Statistical analysis was performed by ANOVA and Dunnett’s multiple comparison test.</w:delText>
        </w:r>
      </w:del>
    </w:p>
    <w:p w14:paraId="114246A8" w14:textId="5D65399B" w:rsidR="00A60743" w:rsidRPr="00A60743" w:rsidDel="007E0F3F" w:rsidRDefault="00A60743" w:rsidP="003465DC">
      <w:pPr>
        <w:pStyle w:val="a4"/>
        <w:wordWrap/>
        <w:adjustRightInd/>
        <w:spacing w:before="100" w:beforeAutospacing="1" w:after="100" w:afterAutospacing="1" w:line="480" w:lineRule="auto"/>
        <w:contextualSpacing/>
        <w:rPr>
          <w:del w:id="1526" w:author="kosa rd" w:date="2022-05-10T18:28:00Z"/>
          <w:rFonts w:ascii="Times New Roman" w:eastAsia="맑은 고딕"/>
          <w:bCs/>
        </w:rPr>
      </w:pPr>
    </w:p>
    <w:p w14:paraId="369D582C" w14:textId="54AF966D" w:rsidR="007023E0" w:rsidRPr="005E5591" w:rsidDel="007E0F3F" w:rsidRDefault="00A4366E" w:rsidP="003465DC">
      <w:pPr>
        <w:pStyle w:val="a4"/>
        <w:wordWrap/>
        <w:adjustRightInd/>
        <w:spacing w:before="100" w:beforeAutospacing="1" w:after="100" w:afterAutospacing="1" w:line="480" w:lineRule="auto"/>
        <w:contextualSpacing/>
        <w:rPr>
          <w:del w:id="1527" w:author="kosa rd" w:date="2022-05-10T18:28:00Z"/>
          <w:rFonts w:ascii="Times New Roman" w:eastAsia="맑은 고딕"/>
          <w:b/>
          <w:bCs/>
          <w:sz w:val="36"/>
          <w:szCs w:val="36"/>
        </w:rPr>
      </w:pPr>
      <w:del w:id="1528" w:author="kosa rd" w:date="2022-05-10T18:28:00Z">
        <w:r w:rsidRPr="005E5591" w:rsidDel="007E0F3F">
          <w:rPr>
            <w:rFonts w:ascii="Times New Roman" w:eastAsia="맑은 고딕"/>
            <w:b/>
            <w:bCs/>
            <w:sz w:val="36"/>
            <w:szCs w:val="36"/>
          </w:rPr>
          <w:delText>D</w:delText>
        </w:r>
        <w:r w:rsidR="005E5591" w:rsidRPr="005E5591" w:rsidDel="007E0F3F">
          <w:rPr>
            <w:rFonts w:ascii="Times New Roman" w:eastAsia="맑은 고딕"/>
            <w:b/>
            <w:bCs/>
            <w:sz w:val="36"/>
            <w:szCs w:val="36"/>
          </w:rPr>
          <w:delText>iscussion</w:delText>
        </w:r>
      </w:del>
    </w:p>
    <w:p w14:paraId="4D4C7237" w14:textId="2A4CE67C" w:rsidR="009559C0" w:rsidRPr="003B3E2A" w:rsidDel="007E0F3F" w:rsidRDefault="009559C0" w:rsidP="009559C0">
      <w:pPr>
        <w:pStyle w:val="a4"/>
        <w:wordWrap/>
        <w:spacing w:before="100" w:beforeAutospacing="1" w:after="100" w:afterAutospacing="1" w:line="480" w:lineRule="auto"/>
        <w:contextualSpacing/>
        <w:rPr>
          <w:del w:id="1529" w:author="kosa rd" w:date="2022-05-10T18:28:00Z"/>
          <w:rFonts w:ascii="Times New Roman" w:eastAsia="맑은 고딕"/>
          <w:bCs/>
        </w:rPr>
      </w:pPr>
      <w:del w:id="1530" w:author="kosa rd" w:date="2022-05-10T18:28:00Z">
        <w:r w:rsidRPr="009559C0" w:rsidDel="007E0F3F">
          <w:rPr>
            <w:rFonts w:ascii="Times New Roman" w:eastAsia="맑은 고딕"/>
            <w:bCs/>
          </w:rPr>
          <w:delText>T undecanoate has been known to have the longest half-life among testosterone drugs currently used for the treatment of hypogonadism. To induce BPH, it is important to maintain a high level of androgen in the body for a long period using exogenous testosterone.</w:delText>
        </w:r>
        <w:r w:rsidR="00FE7187" w:rsidDel="007E0F3F">
          <w:rPr>
            <w:rFonts w:ascii="Times New Roman"/>
          </w:rPr>
          <w:delText xml:space="preserve"> </w:delText>
        </w:r>
        <w:r w:rsidR="00937D97" w:rsidDel="007E0F3F">
          <w:rPr>
            <w:rFonts w:ascii="Times New Roman"/>
          </w:rPr>
          <w:delText>W</w:delText>
        </w:r>
        <w:r w:rsidR="00655C79" w:rsidDel="007E0F3F">
          <w:rPr>
            <w:rFonts w:ascii="Times New Roman" w:hint="eastAsia"/>
          </w:rPr>
          <w:delText xml:space="preserve">e </w:delText>
        </w:r>
        <w:r w:rsidR="00655C79" w:rsidDel="007E0F3F">
          <w:rPr>
            <w:rFonts w:ascii="Times New Roman"/>
          </w:rPr>
          <w:delText>hypothesized that T undecanoate is more efficient to maintain stable and high androgen level</w:delText>
        </w:r>
        <w:r w:rsidR="003B3E2A" w:rsidDel="007E0F3F">
          <w:rPr>
            <w:rFonts w:ascii="Times New Roman"/>
          </w:rPr>
          <w:delText>s</w:delText>
        </w:r>
        <w:r w:rsidR="00937D97" w:rsidDel="007E0F3F">
          <w:rPr>
            <w:rFonts w:ascii="Times New Roman"/>
          </w:rPr>
          <w:delText xml:space="preserve"> required to induce BPH than T propionate.</w:delText>
        </w:r>
        <w:r w:rsidR="003B3E2A" w:rsidDel="007E0F3F">
          <w:rPr>
            <w:rFonts w:ascii="Times New Roman"/>
          </w:rPr>
          <w:delText xml:space="preserve"> Thus, w</w:delText>
        </w:r>
        <w:r w:rsidRPr="009559C0" w:rsidDel="007E0F3F">
          <w:rPr>
            <w:rFonts w:ascii="Times New Roman" w:eastAsia="맑은 고딕"/>
            <w:bCs/>
          </w:rPr>
          <w:delText>e speculated the effectiveness of T undecanoate application in maintaining androgen levels necessary to induce BPH. This is the first study, to the best of our knowledge, on application of long-acting potential of T undecanoate to induce BPH instead to treat gonadal function by considering optimal dosage and dosing cycle.</w:delText>
        </w:r>
      </w:del>
    </w:p>
    <w:p w14:paraId="08C686D8" w14:textId="6F6429F2" w:rsidR="009559C0" w:rsidRPr="009559C0" w:rsidDel="007E0F3F" w:rsidRDefault="009559C0" w:rsidP="009559C0">
      <w:pPr>
        <w:pStyle w:val="a4"/>
        <w:wordWrap/>
        <w:spacing w:before="100" w:beforeAutospacing="1" w:after="100" w:afterAutospacing="1" w:line="480" w:lineRule="auto"/>
        <w:contextualSpacing/>
        <w:rPr>
          <w:del w:id="1531" w:author="kosa rd" w:date="2022-05-10T18:28:00Z"/>
          <w:rFonts w:ascii="Times New Roman" w:eastAsia="맑은 고딕"/>
          <w:bCs/>
        </w:rPr>
      </w:pPr>
      <w:del w:id="1532" w:author="kosa rd" w:date="2022-05-10T18:28:00Z">
        <w:r w:rsidRPr="009559C0" w:rsidDel="007E0F3F">
          <w:rPr>
            <w:rFonts w:ascii="Times New Roman" w:eastAsia="맑은 고딕"/>
            <w:bCs/>
          </w:rPr>
          <w:delText>According to previous studies, factors that can indicate BPH include prostate weight, prostate volume, prostate index (prostate weight relative to body weight), prostate histopathology, and levels of testosterone, DHT, and 5-alpha reductase [1</w:delText>
        </w:r>
        <w:r w:rsidR="00DD468D" w:rsidDel="007E0F3F">
          <w:rPr>
            <w:rFonts w:ascii="Times New Roman" w:eastAsia="맑은 고딕"/>
            <w:bCs/>
          </w:rPr>
          <w:delText>8</w:delText>
        </w:r>
        <w:r w:rsidRPr="009559C0" w:rsidDel="007E0F3F">
          <w:rPr>
            <w:rFonts w:ascii="Times New Roman" w:eastAsia="맑은 고딕"/>
            <w:bCs/>
          </w:rPr>
          <w:delText>-2</w:delText>
        </w:r>
        <w:r w:rsidR="00DD468D" w:rsidDel="007E0F3F">
          <w:rPr>
            <w:rFonts w:ascii="Times New Roman" w:eastAsia="맑은 고딕"/>
            <w:bCs/>
          </w:rPr>
          <w:delText>7</w:delText>
        </w:r>
        <w:r w:rsidRPr="009559C0" w:rsidDel="007E0F3F">
          <w:rPr>
            <w:rFonts w:ascii="Times New Roman" w:eastAsia="맑은 고딕"/>
            <w:bCs/>
          </w:rPr>
          <w:delText>]. Prostatic hyperplasia is an obvious sign of BPH; in addition, DHT is the main hormone associated with prostatic hyperplasia, which is further related to the levels of testosterone and 5-alpha reductase, thus the three substances were considered as important indicators of BPH. Therefore, in this study, severity of prostatic hyperplasia was assessed using multiple factors, including prostate measurements, prostate histopathology, and serum levels of testosterone, DHT, and 5-alpha reductase.</w:delText>
        </w:r>
      </w:del>
    </w:p>
    <w:p w14:paraId="432FBE4C" w14:textId="0FEEE2BB" w:rsidR="009559C0" w:rsidRPr="009559C0" w:rsidDel="007E0F3F" w:rsidRDefault="009559C0" w:rsidP="009559C0">
      <w:pPr>
        <w:pStyle w:val="a4"/>
        <w:wordWrap/>
        <w:spacing w:before="100" w:beforeAutospacing="1" w:after="100" w:afterAutospacing="1" w:line="480" w:lineRule="auto"/>
        <w:contextualSpacing/>
        <w:rPr>
          <w:del w:id="1533" w:author="kosa rd" w:date="2022-05-10T18:28:00Z"/>
          <w:rFonts w:ascii="Times New Roman" w:eastAsia="맑은 고딕"/>
          <w:bCs/>
        </w:rPr>
      </w:pPr>
      <w:del w:id="1534" w:author="kosa rd" w:date="2022-05-10T18:28:00Z">
        <w:r w:rsidRPr="009559C0" w:rsidDel="007E0F3F">
          <w:rPr>
            <w:rFonts w:ascii="Times New Roman" w:eastAsia="맑은 고딕"/>
            <w:bCs/>
          </w:rPr>
          <w:delText>We conducted two substudies to confirm optimal injection dosage and injection cycle for inducing BPH.</w:delText>
        </w:r>
        <w:r w:rsidR="00C67DBE" w:rsidDel="007E0F3F">
          <w:rPr>
            <w:rFonts w:ascii="Times New Roman" w:eastAsia="맑은 고딕"/>
            <w:bCs/>
          </w:rPr>
          <w:delText xml:space="preserve"> The dose conditions of</w:delText>
        </w:r>
        <w:r w:rsidR="0004267C" w:rsidDel="007E0F3F">
          <w:rPr>
            <w:rFonts w:ascii="Times New Roman" w:eastAsia="맑은 고딕"/>
            <w:bCs/>
          </w:rPr>
          <w:delText xml:space="preserve"> </w:delText>
        </w:r>
        <w:r w:rsidR="00C67DBE" w:rsidDel="007E0F3F">
          <w:rPr>
            <w:rFonts w:ascii="Times New Roman" w:eastAsia="맑은 고딕"/>
            <w:bCs/>
          </w:rPr>
          <w:delText xml:space="preserve">T undecanoate </w:delText>
        </w:r>
        <w:r w:rsidR="009B2CBF" w:rsidDel="007E0F3F">
          <w:rPr>
            <w:rFonts w:ascii="Times New Roman" w:eastAsia="맑은 고딕"/>
            <w:bCs/>
          </w:rPr>
          <w:delText>were selected</w:delText>
        </w:r>
        <w:r w:rsidR="009B2CBF" w:rsidRPr="009B2CBF" w:rsidDel="007E0F3F">
          <w:rPr>
            <w:rFonts w:ascii="Times New Roman" w:eastAsia="맑은 고딕"/>
            <w:bCs/>
          </w:rPr>
          <w:delText xml:space="preserve"> </w:delText>
        </w:r>
        <w:r w:rsidR="009B2CBF" w:rsidDel="007E0F3F">
          <w:rPr>
            <w:rFonts w:ascii="Times New Roman" w:eastAsia="맑은 고딕"/>
            <w:bCs/>
          </w:rPr>
          <w:delText>upper 125mg/kg b.wt, which reported</w:delText>
        </w:r>
        <w:r w:rsidR="00CC3A90" w:rsidDel="007E0F3F">
          <w:rPr>
            <w:rFonts w:ascii="Times New Roman" w:eastAsia="맑은 고딕"/>
            <w:bCs/>
          </w:rPr>
          <w:delText xml:space="preserve"> to</w:delText>
        </w:r>
        <w:r w:rsidR="009B2CBF" w:rsidDel="007E0F3F">
          <w:rPr>
            <w:rFonts w:ascii="Times New Roman" w:eastAsia="맑은 고딕"/>
            <w:bCs/>
          </w:rPr>
          <w:delText xml:space="preserve"> </w:delText>
        </w:r>
        <w:r w:rsidR="00CC3A90" w:rsidDel="007E0F3F">
          <w:rPr>
            <w:rFonts w:ascii="Times New Roman" w:eastAsia="맑은 고딕"/>
            <w:bCs/>
          </w:rPr>
          <w:delText xml:space="preserve">maintain </w:delText>
        </w:r>
        <w:r w:rsidR="009F7B38" w:rsidDel="007E0F3F">
          <w:rPr>
            <w:rFonts w:ascii="Times New Roman" w:eastAsia="맑은 고딕"/>
            <w:bCs/>
          </w:rPr>
          <w:delText>serum testosterone</w:delText>
        </w:r>
        <w:r w:rsidR="00CC3A90" w:rsidDel="007E0F3F">
          <w:rPr>
            <w:rFonts w:ascii="Times New Roman" w:eastAsia="맑은 고딕"/>
            <w:bCs/>
          </w:rPr>
          <w:delText xml:space="preserve"> level </w:delText>
        </w:r>
        <w:r w:rsidR="009F7B38" w:rsidDel="007E0F3F">
          <w:rPr>
            <w:rFonts w:ascii="Times New Roman" w:eastAsia="맑은 고딕"/>
            <w:bCs/>
          </w:rPr>
          <w:delText>not lower than control at least 4weeks</w:delText>
        </w:r>
        <w:r w:rsidR="00431DCD" w:rsidDel="007E0F3F">
          <w:rPr>
            <w:rFonts w:ascii="Times New Roman" w:eastAsia="맑은 고딕"/>
            <w:bCs/>
          </w:rPr>
          <w:delText xml:space="preserve"> [28]. </w:delText>
        </w:r>
        <w:r w:rsidRPr="009559C0" w:rsidDel="007E0F3F">
          <w:rPr>
            <w:rFonts w:ascii="Times New Roman" w:eastAsia="맑은 고딕"/>
            <w:bCs/>
          </w:rPr>
          <w:delText>In injection dosage substudy, exogenous testosterone was administered to castrated rats at different concentrations (125–1000 mg/kg</w:delText>
        </w:r>
        <w:r w:rsidR="00C67DBE" w:rsidDel="007E0F3F">
          <w:rPr>
            <w:rFonts w:ascii="Times New Roman" w:eastAsia="맑은 고딕"/>
            <w:bCs/>
          </w:rPr>
          <w:delText xml:space="preserve"> b.wt</w:delText>
        </w:r>
        <w:r w:rsidRPr="009559C0" w:rsidDel="007E0F3F">
          <w:rPr>
            <w:rFonts w:ascii="Times New Roman" w:eastAsia="맑은 고딕"/>
            <w:bCs/>
          </w:rPr>
          <w:delText>). During the study, changes in hormone level was evaluated for eight weeks to determine the optimal dosage for injection cycle substudy.</w:delText>
        </w:r>
      </w:del>
    </w:p>
    <w:p w14:paraId="19A43B6F" w14:textId="665F7DA0" w:rsidR="009559C0" w:rsidRPr="009559C0" w:rsidDel="007E0F3F" w:rsidRDefault="009559C0" w:rsidP="009559C0">
      <w:pPr>
        <w:pStyle w:val="a4"/>
        <w:wordWrap/>
        <w:spacing w:before="100" w:beforeAutospacing="1" w:after="100" w:afterAutospacing="1" w:line="480" w:lineRule="auto"/>
        <w:contextualSpacing/>
        <w:rPr>
          <w:del w:id="1535" w:author="kosa rd" w:date="2022-05-10T18:28:00Z"/>
          <w:rFonts w:ascii="Times New Roman" w:eastAsia="맑은 고딕"/>
          <w:bCs/>
        </w:rPr>
      </w:pPr>
      <w:del w:id="1536" w:author="kosa rd" w:date="2022-05-10T18:28:00Z">
        <w:r w:rsidRPr="009559C0" w:rsidDel="007E0F3F">
          <w:rPr>
            <w:rFonts w:ascii="Times New Roman" w:eastAsia="맑은 고딕"/>
            <w:bCs/>
          </w:rPr>
          <w:delText xml:space="preserve">Administration of T undecanoate showed dose-dependently increased levels of testosterone, DHT and in 5-alpha reductase; based on the changes in DHT-related markers, the dosage thought to be effective for repeated administration was reviewed. </w:delText>
        </w:r>
        <w:r w:rsidR="00103A22" w:rsidRPr="00103A22" w:rsidDel="007E0F3F">
          <w:rPr>
            <w:rFonts w:ascii="Times New Roman" w:eastAsia="맑은 고딕"/>
            <w:bCs/>
          </w:rPr>
          <w:delText>Additionally, we measured prostate measurements and epithelial thickness, which are major markers associated with enlargement of prostate tissue</w:delText>
        </w:r>
        <w:r w:rsidR="0085254C" w:rsidDel="007E0F3F">
          <w:rPr>
            <w:rFonts w:ascii="Times New Roman" w:eastAsia="맑은 고딕"/>
            <w:bCs/>
          </w:rPr>
          <w:delText xml:space="preserve"> [29, 30]</w:delText>
        </w:r>
        <w:r w:rsidR="00103A22" w:rsidRPr="00103A22" w:rsidDel="007E0F3F">
          <w:rPr>
            <w:rFonts w:ascii="Times New Roman" w:eastAsia="맑은 고딕"/>
            <w:bCs/>
          </w:rPr>
          <w:delText>, to conform whether it affects the prostate level even after a long period of time after a single administratio</w:delText>
        </w:r>
        <w:r w:rsidR="003A211D" w:rsidDel="007E0F3F">
          <w:rPr>
            <w:rFonts w:ascii="Times New Roman" w:eastAsia="맑은 고딕"/>
            <w:bCs/>
          </w:rPr>
          <w:delText>n</w:delText>
        </w:r>
        <w:r w:rsidR="006E06AC" w:rsidDel="007E0F3F">
          <w:rPr>
            <w:rFonts w:ascii="Times New Roman" w:eastAsia="맑은 고딕"/>
            <w:bCs/>
          </w:rPr>
          <w:delText xml:space="preserve">. </w:delText>
        </w:r>
        <w:r w:rsidR="00152996" w:rsidDel="007E0F3F">
          <w:rPr>
            <w:rFonts w:ascii="Times New Roman" w:eastAsia="맑은 고딕"/>
            <w:bCs/>
          </w:rPr>
          <w:delText xml:space="preserve">The increasing epithelial thickness </w:delText>
        </w:r>
        <w:r w:rsidR="00152996" w:rsidDel="007E0F3F">
          <w:rPr>
            <w:rFonts w:ascii="Times New Roman" w:eastAsia="맑은 고딕" w:hint="eastAsia"/>
            <w:bCs/>
          </w:rPr>
          <w:delText>i</w:delText>
        </w:r>
        <w:r w:rsidR="00152996" w:rsidDel="007E0F3F">
          <w:rPr>
            <w:rFonts w:ascii="Times New Roman" w:eastAsia="맑은 고딕"/>
            <w:bCs/>
          </w:rPr>
          <w:delText xml:space="preserve">s well known feature of </w:delText>
        </w:r>
        <w:r w:rsidR="006E06AC" w:rsidDel="007E0F3F">
          <w:rPr>
            <w:rFonts w:ascii="Times New Roman" w:eastAsia="맑은 고딕"/>
            <w:bCs/>
          </w:rPr>
          <w:delText>BPH</w:delText>
        </w:r>
        <w:r w:rsidR="00152996" w:rsidDel="007E0F3F">
          <w:rPr>
            <w:rFonts w:ascii="Times New Roman" w:eastAsia="맑은 고딕"/>
            <w:bCs/>
          </w:rPr>
          <w:delText xml:space="preserve"> [29-31], and</w:delText>
        </w:r>
        <w:r w:rsidR="00ED4472" w:rsidDel="007E0F3F">
          <w:rPr>
            <w:rFonts w:ascii="Times New Roman" w:eastAsia="맑은 고딕"/>
            <w:bCs/>
          </w:rPr>
          <w:delText xml:space="preserve"> </w:delText>
        </w:r>
        <w:r w:rsidR="00EF7CF6" w:rsidDel="007E0F3F">
          <w:rPr>
            <w:rFonts w:ascii="Times New Roman" w:eastAsia="맑은 고딕"/>
            <w:bCs/>
          </w:rPr>
          <w:delText>it</w:delText>
        </w:r>
        <w:r w:rsidR="00ED4472" w:rsidDel="007E0F3F">
          <w:rPr>
            <w:rFonts w:ascii="Times New Roman" w:eastAsia="맑은 고딕"/>
            <w:bCs/>
          </w:rPr>
          <w:delText xml:space="preserve"> was</w:delText>
        </w:r>
        <w:r w:rsidR="006736AA" w:rsidDel="007E0F3F">
          <w:rPr>
            <w:rFonts w:ascii="Times New Roman" w:eastAsia="맑은 고딕"/>
            <w:bCs/>
          </w:rPr>
          <w:delText xml:space="preserve"> </w:delText>
        </w:r>
        <w:r w:rsidR="008248CB" w:rsidRPr="008248CB" w:rsidDel="007E0F3F">
          <w:rPr>
            <w:rFonts w:ascii="Times New Roman" w:eastAsia="맑은 고딕"/>
            <w:bCs/>
          </w:rPr>
          <w:delText xml:space="preserve">confirmed </w:delText>
        </w:r>
        <w:r w:rsidR="008248CB" w:rsidDel="007E0F3F">
          <w:rPr>
            <w:rFonts w:ascii="Times New Roman" w:eastAsia="맑은 고딕"/>
            <w:bCs/>
          </w:rPr>
          <w:delText>concentration</w:delText>
        </w:r>
        <w:r w:rsidR="008248CB" w:rsidRPr="008248CB" w:rsidDel="007E0F3F">
          <w:rPr>
            <w:rFonts w:ascii="Times New Roman" w:eastAsia="맑은 고딕"/>
            <w:bCs/>
          </w:rPr>
          <w:delText>-dependently increases</w:delText>
        </w:r>
        <w:r w:rsidR="00152996" w:rsidDel="007E0F3F">
          <w:rPr>
            <w:rFonts w:ascii="Times New Roman" w:eastAsia="맑은 고딕"/>
            <w:bCs/>
          </w:rPr>
          <w:delText xml:space="preserve"> in exogenous testosterone </w:delText>
        </w:r>
        <w:r w:rsidR="00A50E43" w:rsidDel="007E0F3F">
          <w:rPr>
            <w:rFonts w:ascii="Times New Roman" w:eastAsia="맑은 고딕"/>
            <w:bCs/>
          </w:rPr>
          <w:delText>administrated groups</w:delText>
        </w:r>
        <w:r w:rsidR="008248CB" w:rsidRPr="008248CB" w:rsidDel="007E0F3F">
          <w:rPr>
            <w:rFonts w:ascii="Times New Roman" w:eastAsia="맑은 고딕"/>
            <w:bCs/>
          </w:rPr>
          <w:delText>.</w:delText>
        </w:r>
        <w:r w:rsidR="00551AEA" w:rsidRPr="009559C0" w:rsidDel="007E0F3F">
          <w:rPr>
            <w:rFonts w:ascii="Times New Roman" w:eastAsia="맑은 고딕"/>
            <w:bCs/>
          </w:rPr>
          <w:delText xml:space="preserve"> </w:delText>
        </w:r>
        <w:r w:rsidRPr="009559C0" w:rsidDel="007E0F3F">
          <w:rPr>
            <w:rFonts w:ascii="Times New Roman" w:eastAsia="맑은 고딕"/>
            <w:bCs/>
          </w:rPr>
          <w:delText>In the group administered T undecanoate, a concentration-dependent decrease in the thymus weight was observed; the decrease in the thymus or spleen weight indicated that the treatment puts excessive stress on the body [3</w:delText>
        </w:r>
        <w:r w:rsidR="00DD468D" w:rsidDel="007E0F3F">
          <w:rPr>
            <w:rFonts w:ascii="Times New Roman" w:eastAsia="맑은 고딕"/>
            <w:bCs/>
          </w:rPr>
          <w:delText>5</w:delText>
        </w:r>
        <w:r w:rsidRPr="009559C0" w:rsidDel="007E0F3F">
          <w:rPr>
            <w:rFonts w:ascii="Times New Roman" w:eastAsia="맑은 고딕"/>
            <w:bCs/>
          </w:rPr>
          <w:delText>, 3</w:delText>
        </w:r>
        <w:r w:rsidR="00DD468D" w:rsidDel="007E0F3F">
          <w:rPr>
            <w:rFonts w:ascii="Times New Roman" w:eastAsia="맑은 고딕"/>
            <w:bCs/>
          </w:rPr>
          <w:delText>6</w:delText>
        </w:r>
        <w:r w:rsidRPr="009559C0" w:rsidDel="007E0F3F">
          <w:rPr>
            <w:rFonts w:ascii="Times New Roman" w:eastAsia="맑은 고딕"/>
            <w:bCs/>
          </w:rPr>
          <w:delText>].</w:delText>
        </w:r>
        <w:r w:rsidR="00551AEA" w:rsidDel="007E0F3F">
          <w:rPr>
            <w:rFonts w:ascii="Times New Roman" w:eastAsia="맑은 고딕"/>
            <w:bCs/>
          </w:rPr>
          <w:delText xml:space="preserve"> </w:delText>
        </w:r>
        <w:r w:rsidRPr="009559C0" w:rsidDel="007E0F3F">
          <w:rPr>
            <w:rFonts w:ascii="Times New Roman" w:eastAsia="맑은 고딕"/>
            <w:bCs/>
          </w:rPr>
          <w:delText>Therefore, 125 mg/kg b.wt T undecanoate was considered because it did not decrease prostate measurements due to castration compared with the NC group, even after eight weeks of single administration.</w:delText>
        </w:r>
      </w:del>
    </w:p>
    <w:p w14:paraId="4C88D249" w14:textId="67525760" w:rsidR="009559C0" w:rsidRPr="009559C0" w:rsidDel="007E0F3F" w:rsidRDefault="009559C0" w:rsidP="009559C0">
      <w:pPr>
        <w:pStyle w:val="a4"/>
        <w:wordWrap/>
        <w:spacing w:before="100" w:beforeAutospacing="1" w:after="100" w:afterAutospacing="1" w:line="480" w:lineRule="auto"/>
        <w:contextualSpacing/>
        <w:rPr>
          <w:del w:id="1537" w:author="kosa rd" w:date="2022-05-10T18:28:00Z"/>
          <w:rFonts w:ascii="Times New Roman" w:eastAsia="맑은 고딕"/>
          <w:bCs/>
        </w:rPr>
      </w:pPr>
      <w:del w:id="1538" w:author="kosa rd" w:date="2022-05-10T18:28:00Z">
        <w:r w:rsidRPr="009559C0" w:rsidDel="007E0F3F">
          <w:rPr>
            <w:rFonts w:ascii="Times New Roman" w:eastAsia="맑은 고딕"/>
            <w:bCs/>
          </w:rPr>
          <w:delText>In injection cycle substudy, we administered exogenous testosterone to castrated rats at intervals of 1–4 weeks, using the concentration determined in the dosage substudy. T undecanoate stably maintained higher serum levels of testosterone, DHT, and 5-alpha reductase than T propionate. In the dosage substudy, 125 mg/kg b.wt T propionate did not maintain a significantly high level of testosterone two weeks after administration, and this result matched with 2–4 weeks of injection cycle using T propionate that could not maintain consistently high level of testosterone. Importantly, unlike administration of T propionate, which did not cause increase in the prostate measurements</w:delText>
        </w:r>
        <w:r w:rsidR="00EC3472" w:rsidDel="007E0F3F">
          <w:rPr>
            <w:rFonts w:ascii="Times New Roman" w:eastAsia="맑은 고딕"/>
            <w:bCs/>
          </w:rPr>
          <w:delText xml:space="preserve"> and </w:delText>
        </w:r>
        <w:r w:rsidR="00EC3472" w:rsidRPr="00103A22" w:rsidDel="007E0F3F">
          <w:rPr>
            <w:rFonts w:ascii="Times New Roman" w:eastAsia="맑은 고딕"/>
            <w:bCs/>
          </w:rPr>
          <w:delText>epithelial thickness</w:delText>
        </w:r>
        <w:r w:rsidRPr="009559C0" w:rsidDel="007E0F3F">
          <w:rPr>
            <w:rFonts w:ascii="Times New Roman" w:eastAsia="맑은 고딕"/>
            <w:bCs/>
          </w:rPr>
          <w:delText>, the most important indicator for BPH, and even caused significant decrease as the injection cycle lengthened compared with the NC group, administration of T undecanoate at intervals of 1–3 weeks significantly increased the prostate measurements compared with the NC group.</w:delText>
        </w:r>
      </w:del>
    </w:p>
    <w:p w14:paraId="37F826DE" w14:textId="6FDCCC07" w:rsidR="009559C0" w:rsidRPr="009559C0" w:rsidDel="007E0F3F" w:rsidRDefault="009559C0" w:rsidP="009559C0">
      <w:pPr>
        <w:pStyle w:val="a4"/>
        <w:wordWrap/>
        <w:spacing w:before="100" w:beforeAutospacing="1" w:after="100" w:afterAutospacing="1" w:line="480" w:lineRule="auto"/>
        <w:contextualSpacing/>
        <w:rPr>
          <w:del w:id="1539" w:author="kosa rd" w:date="2022-05-10T18:28:00Z"/>
          <w:rFonts w:ascii="Times New Roman" w:eastAsia="맑은 고딕"/>
          <w:bCs/>
        </w:rPr>
      </w:pPr>
      <w:del w:id="1540" w:author="kosa rd" w:date="2022-05-10T18:28:00Z">
        <w:r w:rsidRPr="009559C0" w:rsidDel="007E0F3F">
          <w:rPr>
            <w:rFonts w:ascii="Times New Roman" w:eastAsia="맑은 고딕"/>
            <w:bCs/>
          </w:rPr>
          <w:delText>In conclusion, based on the results of serum levels of testosterone, DHT, and 5-alpha reductase and prostate measurements, administration of 125 mg/kg b.wt T undecanoate at intervals of 2 or 3 weeks was confirmed as the optimal dosage and dosing cycle for stably and effectively inducing BPH</w:delText>
        </w:r>
        <w:r w:rsidDel="007E0F3F">
          <w:rPr>
            <w:rFonts w:ascii="Times New Roman" w:eastAsia="맑은 고딕"/>
            <w:bCs/>
          </w:rPr>
          <w:delText>,</w:delText>
        </w:r>
        <w:r w:rsidRPr="009559C0" w:rsidDel="007E0F3F">
          <w:delText xml:space="preserve"> </w:delText>
        </w:r>
        <w:r w:rsidRPr="009559C0" w:rsidDel="007E0F3F">
          <w:rPr>
            <w:rFonts w:ascii="Times New Roman" w:eastAsia="맑은 고딕"/>
            <w:bCs/>
          </w:rPr>
          <w:delText>and this can reduce 14 to 21times of total injection number as replacing T propionate</w:delText>
        </w:r>
        <w:r w:rsidR="007D6F83" w:rsidDel="007E0F3F">
          <w:rPr>
            <w:rFonts w:ascii="Times New Roman" w:eastAsia="맑은 고딕"/>
            <w:bCs/>
          </w:rPr>
          <w:delText>, which has used to induce BPH</w:delText>
        </w:r>
        <w:r w:rsidR="00233AB9" w:rsidDel="007E0F3F">
          <w:rPr>
            <w:rFonts w:ascii="Times New Roman" w:eastAsia="맑은 고딕"/>
            <w:bCs/>
          </w:rPr>
          <w:delText xml:space="preserve"> in previous studies</w:delText>
        </w:r>
        <w:r w:rsidR="007D6F83" w:rsidDel="007E0F3F">
          <w:rPr>
            <w:rFonts w:ascii="Times New Roman" w:eastAsia="맑은 고딕"/>
            <w:bCs/>
          </w:rPr>
          <w:delText>,</w:delText>
        </w:r>
        <w:r w:rsidRPr="009559C0" w:rsidDel="007E0F3F">
          <w:rPr>
            <w:rFonts w:ascii="Times New Roman" w:eastAsia="맑은 고딕"/>
            <w:bCs/>
          </w:rPr>
          <w:delText xml:space="preserve"> to T undecanoate</w:delText>
        </w:r>
        <w:r w:rsidR="004B59E7" w:rsidDel="007E0F3F">
          <w:rPr>
            <w:rFonts w:ascii="Times New Roman" w:eastAsia="맑은 고딕"/>
            <w:bCs/>
          </w:rPr>
          <w:delText xml:space="preserve"> </w:delText>
        </w:r>
        <w:r w:rsidR="004B59E7" w:rsidRPr="006F2864" w:rsidDel="007E0F3F">
          <w:rPr>
            <w:rFonts w:ascii="Times New Roman"/>
          </w:rPr>
          <w:delText>[1</w:delText>
        </w:r>
        <w:r w:rsidR="00DD468D" w:rsidDel="007E0F3F">
          <w:rPr>
            <w:rFonts w:ascii="Times New Roman"/>
          </w:rPr>
          <w:delText>8</w:delText>
        </w:r>
        <w:r w:rsidR="004B59E7" w:rsidRPr="006F2864" w:rsidDel="007E0F3F">
          <w:rPr>
            <w:rFonts w:ascii="Times New Roman"/>
          </w:rPr>
          <w:delText>-2</w:delText>
        </w:r>
        <w:r w:rsidR="00DD468D" w:rsidDel="007E0F3F">
          <w:rPr>
            <w:rFonts w:ascii="Times New Roman"/>
          </w:rPr>
          <w:delText>7</w:delText>
        </w:r>
        <w:r w:rsidR="004B59E7" w:rsidRPr="006F2864" w:rsidDel="007E0F3F">
          <w:rPr>
            <w:rFonts w:ascii="Times New Roman"/>
          </w:rPr>
          <w:delText>, 2</w:delText>
        </w:r>
        <w:r w:rsidR="00DD468D" w:rsidDel="007E0F3F">
          <w:rPr>
            <w:rFonts w:ascii="Times New Roman"/>
          </w:rPr>
          <w:delText>9</w:delText>
        </w:r>
        <w:r w:rsidR="004B59E7" w:rsidDel="007E0F3F">
          <w:rPr>
            <w:rFonts w:ascii="Times New Roman"/>
          </w:rPr>
          <w:delText>-3</w:delText>
        </w:r>
        <w:r w:rsidR="00DD468D" w:rsidDel="007E0F3F">
          <w:rPr>
            <w:rFonts w:ascii="Times New Roman"/>
          </w:rPr>
          <w:delText>1</w:delText>
        </w:r>
        <w:r w:rsidR="004B59E7" w:rsidRPr="006F2864" w:rsidDel="007E0F3F">
          <w:rPr>
            <w:rFonts w:ascii="Times New Roman"/>
          </w:rPr>
          <w:delText>]</w:delText>
        </w:r>
        <w:r w:rsidRPr="009559C0" w:rsidDel="007E0F3F">
          <w:rPr>
            <w:rFonts w:ascii="Times New Roman" w:eastAsia="맑은 고딕"/>
            <w:bCs/>
          </w:rPr>
          <w:delText>.</w:delText>
        </w:r>
        <w:r w:rsidR="0003495C" w:rsidRPr="0003495C" w:rsidDel="007E0F3F">
          <w:rPr>
            <w:rFonts w:ascii="Times New Roman" w:eastAsia="맑은 고딕"/>
            <w:bCs/>
          </w:rPr>
          <w:delText xml:space="preserve"> </w:delText>
        </w:r>
        <w:r w:rsidR="0003495C" w:rsidDel="007E0F3F">
          <w:rPr>
            <w:rFonts w:ascii="Times New Roman" w:eastAsia="맑은 고딕"/>
            <w:bCs/>
          </w:rPr>
          <w:delText>In addition, t</w:delText>
        </w:r>
        <w:r w:rsidR="0003495C" w:rsidRPr="0003495C" w:rsidDel="007E0F3F">
          <w:rPr>
            <w:rFonts w:ascii="Times New Roman" w:eastAsia="맑은 고딕"/>
            <w:bCs/>
          </w:rPr>
          <w:delText>hrough our two sub-studies may</w:delText>
        </w:r>
        <w:r w:rsidR="0003495C" w:rsidDel="007E0F3F">
          <w:rPr>
            <w:rFonts w:ascii="Times New Roman" w:eastAsia="맑은 고딕"/>
            <w:bCs/>
          </w:rPr>
          <w:delText xml:space="preserve"> contribute to</w:delText>
        </w:r>
        <w:r w:rsidR="0003495C" w:rsidRPr="0003495C" w:rsidDel="007E0F3F">
          <w:rPr>
            <w:rFonts w:ascii="Times New Roman" w:eastAsia="맑은 고딕"/>
            <w:bCs/>
          </w:rPr>
          <w:delText xml:space="preserve"> estimate the threshold at which the DHT level, which is significant for inducing BPH, is maintained according to the testosterone in the body after administration of exogenous testosterone.</w:delText>
        </w:r>
      </w:del>
    </w:p>
    <w:p w14:paraId="45F7DF26" w14:textId="7DC4C184" w:rsidR="009559C0" w:rsidDel="007E0F3F" w:rsidRDefault="009559C0" w:rsidP="009559C0">
      <w:pPr>
        <w:pStyle w:val="a4"/>
        <w:wordWrap/>
        <w:adjustRightInd/>
        <w:spacing w:before="100" w:beforeAutospacing="1" w:after="100" w:afterAutospacing="1" w:line="480" w:lineRule="auto"/>
        <w:contextualSpacing/>
        <w:rPr>
          <w:del w:id="1541" w:author="kosa rd" w:date="2022-05-10T18:28:00Z"/>
          <w:rFonts w:ascii="Times New Roman" w:eastAsia="맑은 고딕"/>
          <w:bCs/>
        </w:rPr>
      </w:pPr>
      <w:del w:id="1542" w:author="kosa rd" w:date="2022-05-10T18:28:00Z">
        <w:r w:rsidRPr="009559C0" w:rsidDel="007E0F3F">
          <w:rPr>
            <w:rFonts w:ascii="Times New Roman" w:eastAsia="맑은 고딕"/>
            <w:bCs/>
          </w:rPr>
          <w:delText>This study, consisting of two substudies, showed the extended application of T undecanoate for induction of BPH, with advantages of maintenance that is more convenient and stable disease marker than inducing BPH using T propionate.</w:delText>
        </w:r>
      </w:del>
    </w:p>
    <w:p w14:paraId="5138A01A" w14:textId="27C4DD67" w:rsidR="007023E0" w:rsidRPr="005E5591" w:rsidDel="007E0F3F" w:rsidRDefault="004013BB" w:rsidP="005838DE">
      <w:pPr>
        <w:pStyle w:val="a4"/>
        <w:wordWrap/>
        <w:adjustRightInd/>
        <w:spacing w:before="100" w:beforeAutospacing="1" w:after="100" w:afterAutospacing="1" w:line="480" w:lineRule="auto"/>
        <w:contextualSpacing/>
        <w:rPr>
          <w:del w:id="1543" w:author="kosa rd" w:date="2022-05-10T18:28:00Z"/>
          <w:rFonts w:ascii="Times New Roman"/>
          <w:b/>
          <w:bCs/>
          <w:sz w:val="36"/>
          <w:szCs w:val="36"/>
        </w:rPr>
      </w:pPr>
      <w:del w:id="1544" w:author="kosa rd" w:date="2022-05-10T18:28:00Z">
        <w:r w:rsidRPr="008A373A" w:rsidDel="007E0F3F">
          <w:rPr>
            <w:rFonts w:ascii="Times New Roman" w:eastAsia="맑은 고딕"/>
            <w:b/>
            <w:bCs/>
          </w:rPr>
          <w:br w:type="page"/>
        </w:r>
        <w:r w:rsidR="007C7E53" w:rsidRPr="005E5591" w:rsidDel="007E0F3F">
          <w:rPr>
            <w:rFonts w:ascii="Times New Roman" w:eastAsia="맑은 고딕"/>
            <w:b/>
            <w:bCs/>
            <w:sz w:val="36"/>
            <w:szCs w:val="36"/>
          </w:rPr>
          <w:delText>C</w:delText>
        </w:r>
        <w:r w:rsidR="005E5591" w:rsidRPr="005E5591" w:rsidDel="007E0F3F">
          <w:rPr>
            <w:rFonts w:ascii="Times New Roman" w:eastAsia="맑은 고딕"/>
            <w:b/>
            <w:bCs/>
            <w:sz w:val="36"/>
            <w:szCs w:val="36"/>
          </w:rPr>
          <w:delText>onclusions</w:delText>
        </w:r>
      </w:del>
    </w:p>
    <w:p w14:paraId="0462E37C" w14:textId="283E02D0" w:rsidR="009559C0" w:rsidRPr="006F2864" w:rsidDel="007E0F3F" w:rsidRDefault="00F31F93" w:rsidP="009559C0">
      <w:pPr>
        <w:pStyle w:val="a4"/>
        <w:wordWrap/>
        <w:adjustRightInd/>
        <w:spacing w:before="100" w:beforeAutospacing="1" w:after="100" w:afterAutospacing="1" w:line="480" w:lineRule="auto"/>
        <w:contextualSpacing/>
        <w:jc w:val="left"/>
        <w:rPr>
          <w:del w:id="1545" w:author="kosa rd" w:date="2022-05-10T18:28:00Z"/>
          <w:rFonts w:ascii="Times New Roman" w:eastAsia="맑은 고딕"/>
          <w:bCs/>
        </w:rPr>
      </w:pPr>
      <w:del w:id="1546" w:author="kosa rd" w:date="2022-05-10T18:28:00Z">
        <w:r w:rsidRPr="00F31F93" w:rsidDel="007E0F3F">
          <w:rPr>
            <w:rFonts w:ascii="Times New Roman" w:eastAsia="맑은 고딕"/>
            <w:bCs/>
          </w:rPr>
          <w:delText>We focused on the long-acting properties of T undecanoate for the maintenance of stable and high androgen levels over a long period and hypothesized that extended application of this feature would make it easier to induce BPH.</w:delText>
        </w:r>
        <w:r w:rsidDel="007E0F3F">
          <w:rPr>
            <w:rFonts w:ascii="Times New Roman" w:eastAsia="맑은 고딕"/>
            <w:bCs/>
          </w:rPr>
          <w:delText xml:space="preserve"> </w:delText>
        </w:r>
        <w:r w:rsidR="009559C0" w:rsidRPr="006F2864" w:rsidDel="007E0F3F">
          <w:rPr>
            <w:rFonts w:ascii="Times New Roman" w:eastAsia="맑은 고딕"/>
            <w:bCs/>
          </w:rPr>
          <w:delText>We demonstrated extensive results on regulation of testosterone, DHT, and 5-alpha reductase levels in the body using various con</w:delText>
        </w:r>
        <w:r w:rsidR="009559C0" w:rsidDel="007E0F3F">
          <w:rPr>
            <w:rFonts w:ascii="Times New Roman" w:eastAsia="맑은 고딕"/>
            <w:bCs/>
          </w:rPr>
          <w:delText>ditions</w:delText>
        </w:r>
        <w:r w:rsidR="009559C0" w:rsidRPr="006F2864" w:rsidDel="007E0F3F">
          <w:rPr>
            <w:rFonts w:ascii="Times New Roman" w:eastAsia="맑은 고딕"/>
            <w:bCs/>
          </w:rPr>
          <w:delText xml:space="preserve"> of T undecanoate. Moreover, we utilized the long-acting potential of T undecanoate and showed that administration of 125 mg/kg b.wt T undecanoate every 2–3 weeks can induce BPH efficiently and stably. This study offers the possibility of extended application of T undecanoate to non-hypogonadism and may contribute to prostate research by providing an approach for inducing BPH efficiently and stably.</w:delText>
        </w:r>
      </w:del>
    </w:p>
    <w:p w14:paraId="58692B61" w14:textId="11CA20A7" w:rsidR="005603B4" w:rsidRPr="00B84C6C" w:rsidDel="007E0F3F" w:rsidRDefault="007023E0" w:rsidP="005603B4">
      <w:pPr>
        <w:pStyle w:val="a4"/>
        <w:wordWrap/>
        <w:adjustRightInd/>
        <w:spacing w:before="100" w:beforeAutospacing="1" w:after="100" w:afterAutospacing="1" w:line="480" w:lineRule="auto"/>
        <w:contextualSpacing/>
        <w:jc w:val="left"/>
        <w:rPr>
          <w:del w:id="1547" w:author="kosa rd" w:date="2022-05-10T18:28:00Z"/>
          <w:rFonts w:ascii="Times New Roman"/>
          <w:b/>
          <w:bCs/>
          <w:sz w:val="36"/>
          <w:szCs w:val="36"/>
        </w:rPr>
      </w:pPr>
      <w:del w:id="1548" w:author="kosa rd" w:date="2022-05-10T18:28:00Z">
        <w:r w:rsidRPr="008A373A" w:rsidDel="007E0F3F">
          <w:rPr>
            <w:rFonts w:ascii="Times New Roman"/>
            <w:b/>
            <w:bCs/>
          </w:rPr>
          <w:br w:type="page"/>
        </w:r>
        <w:r w:rsidR="005603B4" w:rsidRPr="00B84C6C" w:rsidDel="007E0F3F">
          <w:rPr>
            <w:rFonts w:ascii="Times New Roman"/>
            <w:b/>
            <w:bCs/>
            <w:sz w:val="36"/>
            <w:szCs w:val="36"/>
          </w:rPr>
          <w:delText>R</w:delText>
        </w:r>
        <w:r w:rsidR="00B84C6C" w:rsidRPr="00B84C6C" w:rsidDel="007E0F3F">
          <w:rPr>
            <w:rFonts w:ascii="Times New Roman"/>
            <w:b/>
            <w:bCs/>
            <w:sz w:val="36"/>
            <w:szCs w:val="36"/>
          </w:rPr>
          <w:delText>eferences</w:delText>
        </w:r>
      </w:del>
    </w:p>
    <w:p w14:paraId="55B214F5" w14:textId="74A1686C" w:rsidR="00765970" w:rsidRPr="00765970" w:rsidDel="007E0F3F" w:rsidRDefault="00765970" w:rsidP="00765970">
      <w:pPr>
        <w:pStyle w:val="a4"/>
        <w:wordWrap/>
        <w:spacing w:before="100" w:beforeAutospacing="1" w:after="100" w:afterAutospacing="1" w:line="480" w:lineRule="auto"/>
        <w:contextualSpacing/>
        <w:rPr>
          <w:del w:id="1549" w:author="kosa rd" w:date="2022-05-10T18:28:00Z"/>
          <w:rFonts w:ascii="Times New Roman" w:eastAsia="굴림"/>
        </w:rPr>
      </w:pPr>
      <w:del w:id="1550" w:author="kosa rd" w:date="2022-05-10T18:28:00Z">
        <w:r w:rsidRPr="00765970" w:rsidDel="007E0F3F">
          <w:rPr>
            <w:rFonts w:ascii="Times New Roman" w:eastAsia="굴림"/>
          </w:rPr>
          <w:delText xml:space="preserve">1. Davidyan A, Pathak S, Baar K, Bodine SC. Maintenance of muscle mass in adult male mice is independent of testosterone. PLoS One 2021; 16: e0240278. </w:delText>
        </w:r>
      </w:del>
    </w:p>
    <w:p w14:paraId="2BDAEA59" w14:textId="1DD8C0CA" w:rsidR="00765970" w:rsidRPr="00765970" w:rsidDel="007E0F3F" w:rsidRDefault="00765970" w:rsidP="00765970">
      <w:pPr>
        <w:pStyle w:val="a4"/>
        <w:wordWrap/>
        <w:spacing w:before="100" w:beforeAutospacing="1" w:after="100" w:afterAutospacing="1" w:line="480" w:lineRule="auto"/>
        <w:contextualSpacing/>
        <w:rPr>
          <w:del w:id="1551" w:author="kosa rd" w:date="2022-05-10T18:28:00Z"/>
          <w:rFonts w:ascii="Times New Roman" w:eastAsia="굴림"/>
        </w:rPr>
      </w:pPr>
      <w:del w:id="1552" w:author="kosa rd" w:date="2022-05-10T18:28:00Z">
        <w:r w:rsidRPr="00765970" w:rsidDel="007E0F3F">
          <w:rPr>
            <w:rFonts w:ascii="Times New Roman" w:eastAsia="굴림"/>
          </w:rPr>
          <w:delText xml:space="preserve">2. </w:delText>
        </w:r>
        <w:r w:rsidR="005762DC" w:rsidRPr="005762DC" w:rsidDel="007E0F3F">
          <w:rPr>
            <w:rFonts w:ascii="Times New Roman" w:eastAsia="굴림"/>
          </w:rPr>
          <w:delText>WHO Special Programme of Research, Development and Research Training in Human,Reproduction and Workshop Conference on Androgen Therapy: Biologic and Clinical Consequences (1990 : Marco Island, Florida,,U.S.A.). Guidelines for the use of androgens in men.</w:delText>
        </w:r>
      </w:del>
    </w:p>
    <w:p w14:paraId="085D2F07" w14:textId="61D598E5" w:rsidR="00765970" w:rsidRPr="00765970" w:rsidDel="007E0F3F" w:rsidRDefault="00765970" w:rsidP="00765970">
      <w:pPr>
        <w:pStyle w:val="a4"/>
        <w:wordWrap/>
        <w:spacing w:before="100" w:beforeAutospacing="1" w:after="100" w:afterAutospacing="1" w:line="480" w:lineRule="auto"/>
        <w:contextualSpacing/>
        <w:rPr>
          <w:del w:id="1553" w:author="kosa rd" w:date="2022-05-10T18:28:00Z"/>
          <w:rFonts w:ascii="Times New Roman" w:eastAsia="굴림"/>
        </w:rPr>
      </w:pPr>
      <w:del w:id="1554" w:author="kosa rd" w:date="2022-05-10T18:28:00Z">
        <w:r w:rsidRPr="00765970" w:rsidDel="007E0F3F">
          <w:rPr>
            <w:rFonts w:ascii="Times New Roman" w:eastAsia="굴림"/>
          </w:rPr>
          <w:delText>3. Nieschlag E, Nieschlag S. Endocrine History: The history of discovery, synthesis and development of testosterone for clinical use. Eur J Endocrinol 2019; 180: R201–R212.</w:delText>
        </w:r>
      </w:del>
    </w:p>
    <w:p w14:paraId="79E1D916" w14:textId="6AB1DFB3" w:rsidR="0034736E" w:rsidDel="007E0F3F" w:rsidRDefault="00765970" w:rsidP="00765970">
      <w:pPr>
        <w:pStyle w:val="a4"/>
        <w:wordWrap/>
        <w:spacing w:before="100" w:beforeAutospacing="1" w:after="100" w:afterAutospacing="1" w:line="480" w:lineRule="auto"/>
        <w:contextualSpacing/>
        <w:rPr>
          <w:del w:id="1555" w:author="kosa rd" w:date="2022-05-10T18:28:00Z"/>
          <w:rFonts w:ascii="Times New Roman" w:eastAsia="굴림"/>
        </w:rPr>
      </w:pPr>
      <w:del w:id="1556" w:author="kosa rd" w:date="2022-05-10T18:28:00Z">
        <w:r w:rsidRPr="00765970" w:rsidDel="007E0F3F">
          <w:rPr>
            <w:rFonts w:ascii="Times New Roman" w:eastAsia="굴림"/>
          </w:rPr>
          <w:delText>4. Behre HM, Abshagen K, Oettel M, Hübler D, Nieschlag E. Intramuscular injection of testosterone undecanoate for the treatment of male hypogonadism: Phase I studies. Eur J Endocrinol. 1999 May;140(5):414-9.</w:delText>
        </w:r>
      </w:del>
    </w:p>
    <w:p w14:paraId="68520E03" w14:textId="2C69E413" w:rsidR="00765970" w:rsidDel="007E0F3F" w:rsidRDefault="00765970" w:rsidP="00765970">
      <w:pPr>
        <w:pStyle w:val="a4"/>
        <w:wordWrap/>
        <w:spacing w:before="100" w:beforeAutospacing="1" w:after="100" w:afterAutospacing="1" w:line="480" w:lineRule="auto"/>
        <w:contextualSpacing/>
        <w:rPr>
          <w:del w:id="1557" w:author="kosa rd" w:date="2022-05-10T18:28:00Z"/>
          <w:rFonts w:ascii="Times New Roman" w:eastAsia="굴림"/>
        </w:rPr>
      </w:pPr>
      <w:del w:id="1558" w:author="kosa rd" w:date="2022-05-10T18:28:00Z">
        <w:r w:rsidRPr="00765970" w:rsidDel="007E0F3F">
          <w:rPr>
            <w:rFonts w:ascii="Times New Roman" w:eastAsia="굴림"/>
          </w:rPr>
          <w:delText>5. Waites GMH. Development of methods of male contraception: impact of the World Health Organization Task Force. Fertil Steril 2003; 80: 1–15.</w:delText>
        </w:r>
      </w:del>
    </w:p>
    <w:p w14:paraId="1A41FBCB" w14:textId="365FE501" w:rsidR="002604E4" w:rsidRPr="00765970" w:rsidDel="007E0F3F" w:rsidRDefault="002604E4" w:rsidP="00765970">
      <w:pPr>
        <w:pStyle w:val="a4"/>
        <w:wordWrap/>
        <w:spacing w:before="100" w:beforeAutospacing="1" w:after="100" w:afterAutospacing="1" w:line="480" w:lineRule="auto"/>
        <w:contextualSpacing/>
        <w:rPr>
          <w:del w:id="1559" w:author="kosa rd" w:date="2022-05-10T18:28:00Z"/>
          <w:rFonts w:ascii="Times New Roman" w:eastAsia="굴림"/>
        </w:rPr>
      </w:pPr>
      <w:del w:id="1560" w:author="kosa rd" w:date="2022-05-10T18:28:00Z">
        <w:r w:rsidDel="007E0F3F">
          <w:rPr>
            <w:rFonts w:ascii="Times New Roman" w:eastAsia="굴림" w:hint="eastAsia"/>
          </w:rPr>
          <w:delText>6</w:delText>
        </w:r>
        <w:r w:rsidDel="007E0F3F">
          <w:rPr>
            <w:rFonts w:ascii="Times New Roman" w:eastAsia="굴림"/>
          </w:rPr>
          <w:delText>.</w:delText>
        </w:r>
        <w:r w:rsidRPr="002604E4" w:rsidDel="007E0F3F">
          <w:delText xml:space="preserve"> </w:delText>
        </w:r>
        <w:r w:rsidRPr="002604E4" w:rsidDel="007E0F3F">
          <w:rPr>
            <w:rFonts w:ascii="Times New Roman" w:eastAsia="굴림"/>
          </w:rPr>
          <w:delText>Rizzuti A, Stocker G, Santos HO. Exploring the Role of Testosterone Replacement Therapy in Benign Prostatic Hyperplasia and Prostate Cancer: A Review of Safety. Uro. 2022; 2(1):30-39.</w:delText>
        </w:r>
      </w:del>
    </w:p>
    <w:p w14:paraId="2EF06E05" w14:textId="69DFF5AD" w:rsidR="0034736E" w:rsidDel="007E0F3F" w:rsidRDefault="00DD468D" w:rsidP="00765970">
      <w:pPr>
        <w:pStyle w:val="a4"/>
        <w:wordWrap/>
        <w:spacing w:before="100" w:beforeAutospacing="1" w:after="100" w:afterAutospacing="1" w:line="480" w:lineRule="auto"/>
        <w:contextualSpacing/>
        <w:rPr>
          <w:del w:id="1561" w:author="kosa rd" w:date="2022-05-10T18:28:00Z"/>
          <w:rFonts w:ascii="Times New Roman" w:eastAsia="굴림"/>
        </w:rPr>
      </w:pPr>
      <w:del w:id="1562" w:author="kosa rd" w:date="2022-05-10T18:28:00Z">
        <w:r w:rsidDel="007E0F3F">
          <w:rPr>
            <w:rFonts w:ascii="Times New Roman" w:eastAsia="굴림"/>
          </w:rPr>
          <w:delText>7</w:delText>
        </w:r>
        <w:r w:rsidR="00765970" w:rsidRPr="00765970" w:rsidDel="007E0F3F">
          <w:rPr>
            <w:rFonts w:ascii="Times New Roman" w:eastAsia="굴림"/>
          </w:rPr>
          <w:delText>. Kassabian VS. Sexual function in patients treated for benign prostatic hyperplasia. Lancet. 2003 Jan 4;361(9351):60-2.</w:delText>
        </w:r>
      </w:del>
    </w:p>
    <w:p w14:paraId="58B982FE" w14:textId="10542D79" w:rsidR="00765970" w:rsidRPr="00765970" w:rsidDel="007E0F3F" w:rsidRDefault="00DD468D" w:rsidP="00765970">
      <w:pPr>
        <w:pStyle w:val="a4"/>
        <w:wordWrap/>
        <w:spacing w:before="100" w:beforeAutospacing="1" w:after="100" w:afterAutospacing="1" w:line="480" w:lineRule="auto"/>
        <w:contextualSpacing/>
        <w:rPr>
          <w:del w:id="1563" w:author="kosa rd" w:date="2022-05-10T18:28:00Z"/>
          <w:rFonts w:ascii="Times New Roman" w:eastAsia="굴림"/>
        </w:rPr>
      </w:pPr>
      <w:del w:id="1564" w:author="kosa rd" w:date="2022-05-10T18:28:00Z">
        <w:r w:rsidDel="007E0F3F">
          <w:rPr>
            <w:rFonts w:ascii="Times New Roman" w:eastAsia="굴림"/>
          </w:rPr>
          <w:delText>8</w:delText>
        </w:r>
        <w:r w:rsidR="00765970" w:rsidRPr="00765970" w:rsidDel="007E0F3F">
          <w:rPr>
            <w:rFonts w:ascii="Times New Roman" w:eastAsia="굴림"/>
          </w:rPr>
          <w:delText>. Lee SWH, Chan EMC, Lai YK. The global burden of lower urinary tract symptoms suggestive of benign prostatic hyperplasia: A systematic review and meta-analysis. Sci Rep. 2017 Aug 11;7(1):7984.</w:delText>
        </w:r>
      </w:del>
    </w:p>
    <w:p w14:paraId="5FE3278F" w14:textId="3F0E89E8" w:rsidR="00765970" w:rsidRPr="00765970" w:rsidDel="007E0F3F" w:rsidRDefault="00DD468D" w:rsidP="00765970">
      <w:pPr>
        <w:pStyle w:val="a4"/>
        <w:wordWrap/>
        <w:spacing w:before="100" w:beforeAutospacing="1" w:after="100" w:afterAutospacing="1" w:line="480" w:lineRule="auto"/>
        <w:contextualSpacing/>
        <w:rPr>
          <w:del w:id="1565" w:author="kosa rd" w:date="2022-05-10T18:28:00Z"/>
          <w:rFonts w:ascii="Times New Roman" w:eastAsia="굴림"/>
        </w:rPr>
      </w:pPr>
      <w:del w:id="1566" w:author="kosa rd" w:date="2022-05-10T18:28:00Z">
        <w:r w:rsidDel="007E0F3F">
          <w:rPr>
            <w:rFonts w:ascii="Times New Roman" w:eastAsia="굴림"/>
          </w:rPr>
          <w:delText>9</w:delText>
        </w:r>
        <w:r w:rsidR="00765970" w:rsidRPr="00765970" w:rsidDel="007E0F3F">
          <w:rPr>
            <w:rFonts w:ascii="Times New Roman" w:eastAsia="굴림"/>
          </w:rPr>
          <w:delText>. Lim KB. Epidemiology of clinical benign prostatic hyperplasia. Asian J Urol 2017; 4: 148–151. doi: 10.1016/j.ajur.2017.06.004. Epub 2017 Jun 9.</w:delText>
        </w:r>
      </w:del>
    </w:p>
    <w:p w14:paraId="28717843" w14:textId="3C2C674B" w:rsidR="00765970" w:rsidDel="007E0F3F" w:rsidRDefault="00DD468D" w:rsidP="00765970">
      <w:pPr>
        <w:pStyle w:val="a4"/>
        <w:wordWrap/>
        <w:spacing w:before="100" w:beforeAutospacing="1" w:after="100" w:afterAutospacing="1" w:line="480" w:lineRule="auto"/>
        <w:contextualSpacing/>
        <w:rPr>
          <w:del w:id="1567" w:author="kosa rd" w:date="2022-05-10T18:28:00Z"/>
          <w:rFonts w:ascii="Times New Roman" w:eastAsia="굴림"/>
        </w:rPr>
      </w:pPr>
      <w:del w:id="1568" w:author="kosa rd" w:date="2022-05-10T18:28:00Z">
        <w:r w:rsidDel="007E0F3F">
          <w:rPr>
            <w:rFonts w:ascii="Times New Roman" w:eastAsia="굴림"/>
          </w:rPr>
          <w:delText>10</w:delText>
        </w:r>
        <w:r w:rsidR="00765970" w:rsidRPr="00765970" w:rsidDel="007E0F3F">
          <w:rPr>
            <w:rFonts w:ascii="Times New Roman" w:eastAsia="굴림"/>
          </w:rPr>
          <w:delText>. Egan KB. The epidemiology of benign prostatic hyperplasia associated with lower urinary tract symptoms: Prevalence and incident rates. Urol Clin North Am 2016; 43: 289–297.</w:delText>
        </w:r>
      </w:del>
    </w:p>
    <w:p w14:paraId="241F579E" w14:textId="79CE1409" w:rsidR="00026EC8" w:rsidRPr="00765970" w:rsidDel="007E0F3F" w:rsidRDefault="00026EC8" w:rsidP="00765970">
      <w:pPr>
        <w:pStyle w:val="a4"/>
        <w:wordWrap/>
        <w:spacing w:before="100" w:beforeAutospacing="1" w:after="100" w:afterAutospacing="1" w:line="480" w:lineRule="auto"/>
        <w:contextualSpacing/>
        <w:rPr>
          <w:del w:id="1569" w:author="kosa rd" w:date="2022-05-10T18:28:00Z"/>
          <w:rFonts w:ascii="Times New Roman" w:eastAsia="굴림"/>
        </w:rPr>
      </w:pPr>
      <w:del w:id="1570" w:author="kosa rd" w:date="2022-05-10T18:28:00Z">
        <w:r w:rsidDel="007E0F3F">
          <w:rPr>
            <w:rFonts w:ascii="Times New Roman" w:eastAsia="굴림" w:hint="eastAsia"/>
          </w:rPr>
          <w:delText>1</w:delText>
        </w:r>
        <w:r w:rsidR="00DD468D" w:rsidDel="007E0F3F">
          <w:rPr>
            <w:rFonts w:ascii="Times New Roman" w:eastAsia="굴림"/>
          </w:rPr>
          <w:delText>1</w:delText>
        </w:r>
        <w:r w:rsidDel="007E0F3F">
          <w:rPr>
            <w:rFonts w:ascii="Times New Roman" w:eastAsia="굴림"/>
          </w:rPr>
          <w:delText>.</w:delText>
        </w:r>
        <w:r w:rsidRPr="00026EC8" w:rsidDel="007E0F3F">
          <w:delText xml:space="preserve"> </w:delText>
        </w:r>
        <w:r w:rsidRPr="00026EC8" w:rsidDel="007E0F3F">
          <w:rPr>
            <w:rFonts w:ascii="Times New Roman" w:eastAsia="굴림"/>
          </w:rPr>
          <w:delText>Devlin CM, Simms MS, Maitland NJ. Benign prostatic hyperplasia - what do we know?</w:delText>
        </w:r>
        <w:r w:rsidR="00FD1A28" w:rsidDel="007E0F3F">
          <w:rPr>
            <w:rFonts w:ascii="Times New Roman" w:eastAsia="굴림"/>
          </w:rPr>
          <w:delText>.</w:delText>
        </w:r>
        <w:r w:rsidRPr="00026EC8" w:rsidDel="007E0F3F">
          <w:rPr>
            <w:rFonts w:ascii="Times New Roman" w:eastAsia="굴림"/>
          </w:rPr>
          <w:delText xml:space="preserve"> BJU Int. 2021 Apr;127(4):389-399.</w:delText>
        </w:r>
      </w:del>
    </w:p>
    <w:p w14:paraId="6171017E" w14:textId="193AB2CC" w:rsidR="00765970" w:rsidRPr="00765970" w:rsidDel="007E0F3F" w:rsidRDefault="00765970" w:rsidP="00765970">
      <w:pPr>
        <w:pStyle w:val="a4"/>
        <w:wordWrap/>
        <w:spacing w:before="100" w:beforeAutospacing="1" w:after="100" w:afterAutospacing="1" w:line="480" w:lineRule="auto"/>
        <w:contextualSpacing/>
        <w:rPr>
          <w:del w:id="1571" w:author="kosa rd" w:date="2022-05-10T18:28:00Z"/>
          <w:rFonts w:ascii="Times New Roman" w:eastAsia="굴림"/>
        </w:rPr>
      </w:pPr>
      <w:del w:id="1572" w:author="kosa rd" w:date="2022-05-10T18:28:00Z">
        <w:r w:rsidRPr="00765970" w:rsidDel="007E0F3F">
          <w:rPr>
            <w:rFonts w:ascii="Times New Roman" w:eastAsia="굴림"/>
          </w:rPr>
          <w:delText>1</w:delText>
        </w:r>
        <w:r w:rsidR="00DD468D" w:rsidDel="007E0F3F">
          <w:rPr>
            <w:rFonts w:ascii="Times New Roman" w:eastAsia="굴림"/>
          </w:rPr>
          <w:delText>2</w:delText>
        </w:r>
        <w:r w:rsidRPr="00765970" w:rsidDel="007E0F3F">
          <w:rPr>
            <w:rFonts w:ascii="Times New Roman" w:eastAsia="굴림"/>
          </w:rPr>
          <w:delText xml:space="preserve">. Mozayani A, Raymon L. Handbook of Drug Interactions: A Clinical and Forensic Guide. </w:delText>
        </w:r>
        <w:r w:rsidR="004A74A0" w:rsidRPr="004A74A0" w:rsidDel="007E0F3F">
          <w:rPr>
            <w:rFonts w:ascii="Times New Roman" w:eastAsia="굴림"/>
          </w:rPr>
          <w:delText>Springer Science &amp; Business Media</w:delText>
        </w:r>
        <w:r w:rsidRPr="00765970" w:rsidDel="007E0F3F">
          <w:rPr>
            <w:rFonts w:ascii="Times New Roman" w:eastAsia="굴림"/>
          </w:rPr>
          <w:delText>; 201</w:delText>
        </w:r>
        <w:r w:rsidR="004A74A0" w:rsidDel="007E0F3F">
          <w:rPr>
            <w:rFonts w:ascii="Times New Roman" w:eastAsia="굴림"/>
          </w:rPr>
          <w:delText>1</w:delText>
        </w:r>
        <w:r w:rsidR="00E322CF" w:rsidDel="007E0F3F">
          <w:rPr>
            <w:rFonts w:ascii="Times New Roman" w:eastAsia="굴림"/>
          </w:rPr>
          <w:delText>;656-.</w:delText>
        </w:r>
      </w:del>
    </w:p>
    <w:p w14:paraId="47532859" w14:textId="03E17FBE" w:rsidR="00765970" w:rsidRPr="00765970" w:rsidDel="007E0F3F" w:rsidRDefault="00765970" w:rsidP="00765970">
      <w:pPr>
        <w:pStyle w:val="a4"/>
        <w:wordWrap/>
        <w:spacing w:before="100" w:beforeAutospacing="1" w:after="100" w:afterAutospacing="1" w:line="480" w:lineRule="auto"/>
        <w:contextualSpacing/>
        <w:rPr>
          <w:del w:id="1573" w:author="kosa rd" w:date="2022-05-10T18:28:00Z"/>
          <w:rFonts w:ascii="Times New Roman" w:eastAsia="굴림"/>
        </w:rPr>
      </w:pPr>
      <w:del w:id="1574" w:author="kosa rd" w:date="2022-05-10T18:28:00Z">
        <w:r w:rsidRPr="00765970" w:rsidDel="007E0F3F">
          <w:rPr>
            <w:rFonts w:ascii="Times New Roman" w:eastAsia="굴림"/>
          </w:rPr>
          <w:delText>1</w:delText>
        </w:r>
        <w:r w:rsidR="00DD468D" w:rsidDel="007E0F3F">
          <w:rPr>
            <w:rFonts w:ascii="Times New Roman" w:eastAsia="굴림"/>
          </w:rPr>
          <w:delText>3</w:delText>
        </w:r>
        <w:r w:rsidRPr="00765970" w:rsidDel="007E0F3F">
          <w:rPr>
            <w:rFonts w:ascii="Times New Roman" w:eastAsia="굴림"/>
          </w:rPr>
          <w:delText>. Cantlay A, Raghallaigh HN. Benign prostatic hyperplasia. InnovAiT Educ Inspir Gen Pract. 2015 Mar 6;8(4): 238–245</w:delText>
        </w:r>
        <w:r w:rsidR="00E322CF" w:rsidDel="007E0F3F">
          <w:rPr>
            <w:rFonts w:ascii="Times New Roman" w:eastAsia="굴림"/>
          </w:rPr>
          <w:delText>.</w:delText>
        </w:r>
        <w:r w:rsidR="00E322CF" w:rsidRPr="00E322CF" w:rsidDel="007E0F3F">
          <w:delText xml:space="preserve"> </w:delText>
        </w:r>
        <w:r w:rsidR="00E322CF" w:rsidRPr="00E322CF" w:rsidDel="007E0F3F">
          <w:rPr>
            <w:rFonts w:ascii="Times New Roman" w:eastAsia="굴림"/>
          </w:rPr>
          <w:delText>doi:10.1177/1755738014568038</w:delText>
        </w:r>
        <w:r w:rsidRPr="00765970" w:rsidDel="007E0F3F">
          <w:rPr>
            <w:rFonts w:ascii="Times New Roman" w:eastAsia="굴림"/>
          </w:rPr>
          <w:delText>.</w:delText>
        </w:r>
      </w:del>
    </w:p>
    <w:p w14:paraId="5C3FB58C" w14:textId="4FF63E4C" w:rsidR="00765970" w:rsidRPr="00765970" w:rsidDel="007E0F3F" w:rsidRDefault="00765970" w:rsidP="00765970">
      <w:pPr>
        <w:pStyle w:val="a4"/>
        <w:wordWrap/>
        <w:spacing w:before="100" w:beforeAutospacing="1" w:after="100" w:afterAutospacing="1" w:line="480" w:lineRule="auto"/>
        <w:contextualSpacing/>
        <w:rPr>
          <w:del w:id="1575" w:author="kosa rd" w:date="2022-05-10T18:28:00Z"/>
          <w:rFonts w:ascii="Times New Roman" w:eastAsia="굴림"/>
        </w:rPr>
      </w:pPr>
      <w:del w:id="1576" w:author="kosa rd" w:date="2022-05-10T18:28:00Z">
        <w:r w:rsidRPr="00765970" w:rsidDel="007E0F3F">
          <w:rPr>
            <w:rFonts w:ascii="Times New Roman" w:eastAsia="굴림"/>
          </w:rPr>
          <w:delText>1</w:delText>
        </w:r>
        <w:r w:rsidR="00DD468D" w:rsidDel="007E0F3F">
          <w:rPr>
            <w:rFonts w:ascii="Times New Roman" w:eastAsia="굴림"/>
          </w:rPr>
          <w:delText>4</w:delText>
        </w:r>
        <w:r w:rsidRPr="00765970" w:rsidDel="007E0F3F">
          <w:rPr>
            <w:rFonts w:ascii="Times New Roman" w:eastAsia="굴림"/>
          </w:rPr>
          <w:delText>. Carson C, Rittmaster R. The role of dihydrotestosterone in benign prostatic hyperplasia. Urology. 2003 Apr;61(4 Suppl 1):2-7.</w:delText>
        </w:r>
      </w:del>
    </w:p>
    <w:p w14:paraId="1324A630" w14:textId="3E241D9D" w:rsidR="0034736E" w:rsidDel="007E0F3F" w:rsidRDefault="00765970" w:rsidP="00765970">
      <w:pPr>
        <w:pStyle w:val="a4"/>
        <w:wordWrap/>
        <w:spacing w:before="100" w:beforeAutospacing="1" w:after="100" w:afterAutospacing="1" w:line="480" w:lineRule="auto"/>
        <w:contextualSpacing/>
        <w:rPr>
          <w:del w:id="1577" w:author="kosa rd" w:date="2022-05-10T18:28:00Z"/>
          <w:rFonts w:ascii="Times New Roman" w:eastAsia="굴림"/>
        </w:rPr>
      </w:pPr>
      <w:del w:id="1578" w:author="kosa rd" w:date="2022-05-10T18:28:00Z">
        <w:r w:rsidRPr="00765970" w:rsidDel="007E0F3F">
          <w:rPr>
            <w:rFonts w:ascii="Times New Roman" w:eastAsia="굴림"/>
          </w:rPr>
          <w:delText>1</w:delText>
        </w:r>
        <w:r w:rsidR="00DD468D" w:rsidDel="007E0F3F">
          <w:rPr>
            <w:rFonts w:ascii="Times New Roman" w:eastAsia="굴림"/>
          </w:rPr>
          <w:delText>5</w:delText>
        </w:r>
        <w:r w:rsidRPr="00765970" w:rsidDel="007E0F3F">
          <w:rPr>
            <w:rFonts w:ascii="Times New Roman" w:eastAsia="굴림"/>
          </w:rPr>
          <w:delText>. Bartsch G, Rittmaster RS, Klocker H. Dihydrotestosterone and the concept of 5α-reductase inhibition in human benign prostatic hyperplasia. Eur Urol. 2000 Apr;37(4):367–380.</w:delText>
        </w:r>
        <w:r w:rsidR="00E322CF" w:rsidRPr="00E322CF" w:rsidDel="007E0F3F">
          <w:delText xml:space="preserve"> </w:delText>
        </w:r>
        <w:r w:rsidR="00E322CF" w:rsidRPr="00E322CF" w:rsidDel="007E0F3F">
          <w:rPr>
            <w:rFonts w:ascii="Times New Roman" w:eastAsia="굴림"/>
          </w:rPr>
          <w:delText>doi: 10.1159/000020181. PMID: 10765065.</w:delText>
        </w:r>
      </w:del>
    </w:p>
    <w:p w14:paraId="00082940" w14:textId="26690D11" w:rsidR="00765970" w:rsidRPr="00765970" w:rsidDel="007E0F3F" w:rsidRDefault="00765970" w:rsidP="00765970">
      <w:pPr>
        <w:pStyle w:val="a4"/>
        <w:wordWrap/>
        <w:spacing w:before="100" w:beforeAutospacing="1" w:after="100" w:afterAutospacing="1" w:line="480" w:lineRule="auto"/>
        <w:contextualSpacing/>
        <w:rPr>
          <w:del w:id="1579" w:author="kosa rd" w:date="2022-05-10T18:28:00Z"/>
          <w:rFonts w:ascii="Times New Roman" w:eastAsia="굴림"/>
        </w:rPr>
      </w:pPr>
      <w:del w:id="1580" w:author="kosa rd" w:date="2022-05-10T18:28:00Z">
        <w:r w:rsidRPr="00765970" w:rsidDel="007E0F3F">
          <w:rPr>
            <w:rFonts w:ascii="Times New Roman" w:eastAsia="굴림"/>
          </w:rPr>
          <w:delText>1</w:delText>
        </w:r>
        <w:r w:rsidR="00DD468D" w:rsidDel="007E0F3F">
          <w:rPr>
            <w:rFonts w:ascii="Times New Roman" w:eastAsia="굴림"/>
          </w:rPr>
          <w:delText>6</w:delText>
        </w:r>
        <w:r w:rsidRPr="00765970" w:rsidDel="007E0F3F">
          <w:rPr>
            <w:rFonts w:ascii="Times New Roman" w:eastAsia="굴림"/>
          </w:rPr>
          <w:delText>. Arruzazabala M de L, Molina V, Más R, Carbajal D, Marrero D, González V, et al. Effects of coconut oil on testosterone-induced prostatic hyperplasia in Sprague-Dawley rats. J Pharm Pharmacol. 2007 Jul;59(7):995-9.</w:delText>
        </w:r>
      </w:del>
    </w:p>
    <w:p w14:paraId="54233D5D" w14:textId="7621803D" w:rsidR="00765970" w:rsidRPr="00765970" w:rsidDel="007E0F3F" w:rsidRDefault="00765970" w:rsidP="00765970">
      <w:pPr>
        <w:pStyle w:val="a4"/>
        <w:wordWrap/>
        <w:spacing w:before="100" w:beforeAutospacing="1" w:after="100" w:afterAutospacing="1" w:line="480" w:lineRule="auto"/>
        <w:contextualSpacing/>
        <w:rPr>
          <w:del w:id="1581" w:author="kosa rd" w:date="2022-05-10T18:28:00Z"/>
          <w:rFonts w:ascii="Times New Roman" w:eastAsia="굴림"/>
        </w:rPr>
      </w:pPr>
      <w:del w:id="1582" w:author="kosa rd" w:date="2022-05-10T18:28:00Z">
        <w:r w:rsidRPr="00765970" w:rsidDel="007E0F3F">
          <w:rPr>
            <w:rFonts w:ascii="Times New Roman" w:eastAsia="굴림"/>
          </w:rPr>
          <w:delText>1</w:delText>
        </w:r>
        <w:r w:rsidR="00DD468D" w:rsidDel="007E0F3F">
          <w:rPr>
            <w:rFonts w:ascii="Times New Roman" w:eastAsia="굴림"/>
          </w:rPr>
          <w:delText>7</w:delText>
        </w:r>
        <w:r w:rsidRPr="00765970" w:rsidDel="007E0F3F">
          <w:rPr>
            <w:rFonts w:ascii="Times New Roman" w:eastAsia="굴림"/>
          </w:rPr>
          <w:delText>. Miller J, Tarter TH, Combination therapy with dutasteride and tamsulosin for the treatment of symptomatic enlarged prostate. Clin Interv Aging. 2009;4:251–258.</w:delText>
        </w:r>
        <w:r w:rsidR="00E322CF" w:rsidRPr="00E322CF" w:rsidDel="007E0F3F">
          <w:delText xml:space="preserve"> </w:delText>
        </w:r>
        <w:r w:rsidR="00E322CF" w:rsidRPr="00E322CF" w:rsidDel="007E0F3F">
          <w:rPr>
            <w:rFonts w:ascii="Times New Roman" w:eastAsia="굴림"/>
          </w:rPr>
          <w:delText>doi: 10.1211/jpp.59.7.0012. PMID: 17637195.</w:delText>
        </w:r>
      </w:del>
    </w:p>
    <w:p w14:paraId="66F5ECB4" w14:textId="32172218" w:rsidR="00765970" w:rsidRPr="00765970" w:rsidDel="007E0F3F" w:rsidRDefault="00765970" w:rsidP="00765970">
      <w:pPr>
        <w:pStyle w:val="a4"/>
        <w:wordWrap/>
        <w:spacing w:before="100" w:beforeAutospacing="1" w:after="100" w:afterAutospacing="1" w:line="480" w:lineRule="auto"/>
        <w:contextualSpacing/>
        <w:rPr>
          <w:del w:id="1583" w:author="kosa rd" w:date="2022-05-10T18:28:00Z"/>
          <w:rFonts w:ascii="Times New Roman" w:eastAsia="굴림"/>
        </w:rPr>
      </w:pPr>
      <w:del w:id="1584" w:author="kosa rd" w:date="2022-05-10T18:28:00Z">
        <w:r w:rsidRPr="00765970" w:rsidDel="007E0F3F">
          <w:rPr>
            <w:rFonts w:ascii="Times New Roman" w:eastAsia="굴림"/>
          </w:rPr>
          <w:delText>1</w:delText>
        </w:r>
        <w:r w:rsidR="00DD468D" w:rsidDel="007E0F3F">
          <w:rPr>
            <w:rFonts w:ascii="Times New Roman" w:eastAsia="굴림"/>
          </w:rPr>
          <w:delText>8</w:delText>
        </w:r>
        <w:r w:rsidRPr="00765970" w:rsidDel="007E0F3F">
          <w:rPr>
            <w:rFonts w:ascii="Times New Roman" w:eastAsia="굴림"/>
          </w:rPr>
          <w:delText>. Wang YR, Xu Y, Jiang ZZ, Zhang LY, Wang T. Triptolide reduces prostate size and androgen level on testosterone-induced benign prostatic hyperplasia in Sprague Dawley rats. Chin J Nat Med. 2017 May;15(5):341-346.</w:delText>
        </w:r>
      </w:del>
    </w:p>
    <w:p w14:paraId="0386ADA8" w14:textId="4D397240" w:rsidR="0034736E" w:rsidDel="007E0F3F" w:rsidRDefault="00765970" w:rsidP="00765970">
      <w:pPr>
        <w:pStyle w:val="a4"/>
        <w:wordWrap/>
        <w:spacing w:before="100" w:beforeAutospacing="1" w:after="100" w:afterAutospacing="1" w:line="480" w:lineRule="auto"/>
        <w:contextualSpacing/>
        <w:rPr>
          <w:del w:id="1585" w:author="kosa rd" w:date="2022-05-10T18:28:00Z"/>
          <w:rFonts w:ascii="Times New Roman" w:eastAsia="굴림"/>
        </w:rPr>
      </w:pPr>
      <w:del w:id="1586" w:author="kosa rd" w:date="2022-05-10T18:28:00Z">
        <w:r w:rsidRPr="00765970" w:rsidDel="007E0F3F">
          <w:rPr>
            <w:rFonts w:ascii="Times New Roman" w:eastAsia="굴림"/>
          </w:rPr>
          <w:delText>1</w:delText>
        </w:r>
        <w:r w:rsidR="00DD468D" w:rsidDel="007E0F3F">
          <w:rPr>
            <w:rFonts w:ascii="Times New Roman" w:eastAsia="굴림"/>
          </w:rPr>
          <w:delText>9</w:delText>
        </w:r>
        <w:r w:rsidRPr="00765970" w:rsidDel="007E0F3F">
          <w:rPr>
            <w:rFonts w:ascii="Times New Roman" w:eastAsia="굴림"/>
          </w:rPr>
          <w:delText>. Cordaro M, Impellizzeri D, Siracusa R, Gugliandolo E, Fusco R, Inferrera A, et al. Effects of a co-micronized composite containing palmitoylethanolamide and polydatin in an experimental model of benign prostatic hyperplasia. Toxicol Appl Pharmacol. 2017 Aug 15;329:231-240.</w:delText>
        </w:r>
      </w:del>
    </w:p>
    <w:p w14:paraId="60C0A799" w14:textId="5FFEEFB1" w:rsidR="00765970" w:rsidRPr="00765970" w:rsidDel="007E0F3F" w:rsidRDefault="00DD468D" w:rsidP="00765970">
      <w:pPr>
        <w:pStyle w:val="a4"/>
        <w:wordWrap/>
        <w:spacing w:before="100" w:beforeAutospacing="1" w:after="100" w:afterAutospacing="1" w:line="480" w:lineRule="auto"/>
        <w:contextualSpacing/>
        <w:rPr>
          <w:del w:id="1587" w:author="kosa rd" w:date="2022-05-10T18:28:00Z"/>
          <w:rFonts w:ascii="Times New Roman" w:eastAsia="굴림"/>
        </w:rPr>
      </w:pPr>
      <w:del w:id="1588" w:author="kosa rd" w:date="2022-05-10T18:28:00Z">
        <w:r w:rsidDel="007E0F3F">
          <w:rPr>
            <w:rFonts w:ascii="Times New Roman" w:eastAsia="굴림"/>
          </w:rPr>
          <w:delText>20</w:delText>
        </w:r>
        <w:r w:rsidR="00765970" w:rsidRPr="00765970" w:rsidDel="007E0F3F">
          <w:rPr>
            <w:rFonts w:ascii="Times New Roman" w:eastAsia="굴림"/>
          </w:rPr>
          <w:delText>. Huang JJ, Cai Y, Yi YZ, Huang MY, Zhu L, He F, et al. Pharmaceutical evaluation of naftopidil enantiomers: Rat functional assays in vitro and estrogen/androgen induced rat benign prostatic hyperplasia model in vivo. Eur J Pharmacol. 2016 Nov 15;791:473-481.</w:delText>
        </w:r>
      </w:del>
    </w:p>
    <w:p w14:paraId="59EA80CE" w14:textId="62FCB135" w:rsidR="0034736E" w:rsidDel="007E0F3F" w:rsidRDefault="00026EC8" w:rsidP="00765970">
      <w:pPr>
        <w:pStyle w:val="a4"/>
        <w:wordWrap/>
        <w:spacing w:before="100" w:beforeAutospacing="1" w:after="100" w:afterAutospacing="1" w:line="480" w:lineRule="auto"/>
        <w:contextualSpacing/>
        <w:rPr>
          <w:del w:id="1589" w:author="kosa rd" w:date="2022-05-10T18:28:00Z"/>
          <w:rFonts w:ascii="Times New Roman" w:eastAsia="굴림"/>
        </w:rPr>
      </w:pPr>
      <w:del w:id="1590" w:author="kosa rd" w:date="2022-05-10T18:28:00Z">
        <w:r w:rsidDel="007E0F3F">
          <w:rPr>
            <w:rFonts w:ascii="Times New Roman" w:eastAsia="굴림"/>
          </w:rPr>
          <w:delText>2</w:delText>
        </w:r>
        <w:r w:rsidR="00DD468D" w:rsidDel="007E0F3F">
          <w:rPr>
            <w:rFonts w:ascii="Times New Roman" w:eastAsia="굴림"/>
          </w:rPr>
          <w:delText>1</w:delText>
        </w:r>
        <w:r w:rsidR="00765970" w:rsidRPr="00765970" w:rsidDel="007E0F3F">
          <w:rPr>
            <w:rFonts w:ascii="Times New Roman" w:eastAsia="굴림"/>
          </w:rPr>
          <w:delText>. Wu X, Gu Y, Li L. The anti-hyperplasia, anti-oxidative and anti-inflammatory properties of Qing Ye Dan and swertiamarin in testosterone-induced benign prostatic hyperplasia in rats. Toxicol Lett. 2017 Jan 4;265:9-16</w:delText>
        </w:r>
      </w:del>
    </w:p>
    <w:p w14:paraId="145C5214" w14:textId="5507D0E2" w:rsidR="0034736E" w:rsidDel="007E0F3F" w:rsidRDefault="00765970" w:rsidP="00765970">
      <w:pPr>
        <w:pStyle w:val="a4"/>
        <w:wordWrap/>
        <w:spacing w:before="100" w:beforeAutospacing="1" w:after="100" w:afterAutospacing="1" w:line="480" w:lineRule="auto"/>
        <w:contextualSpacing/>
        <w:rPr>
          <w:del w:id="1591" w:author="kosa rd" w:date="2022-05-10T18:28:00Z"/>
          <w:rFonts w:ascii="Times New Roman" w:eastAsia="굴림"/>
        </w:rPr>
      </w:pPr>
      <w:del w:id="1592" w:author="kosa rd" w:date="2022-05-10T18:28:00Z">
        <w:r w:rsidRPr="00765970" w:rsidDel="007E0F3F">
          <w:rPr>
            <w:rFonts w:ascii="Times New Roman" w:eastAsia="굴림"/>
          </w:rPr>
          <w:delText>2</w:delText>
        </w:r>
        <w:r w:rsidR="00DD468D" w:rsidDel="007E0F3F">
          <w:rPr>
            <w:rFonts w:ascii="Times New Roman" w:eastAsia="굴림"/>
          </w:rPr>
          <w:delText>2</w:delText>
        </w:r>
        <w:r w:rsidRPr="00765970" w:rsidDel="007E0F3F">
          <w:rPr>
            <w:rFonts w:ascii="Times New Roman" w:eastAsia="굴림"/>
          </w:rPr>
          <w:delText>. Shin IS, Lee MY, Jung DY, Seo CS, Ha HK, Shin HK. Ursolic acid reduces prostate size and dihydrotestosterone level in a rat model of benign prostatic hyperplasia. Food Chem Toxicol. 2012 Mar;50(3-4):884-8.</w:delText>
        </w:r>
      </w:del>
    </w:p>
    <w:p w14:paraId="34C58AAE" w14:textId="03BAC5DE" w:rsidR="00765970" w:rsidRPr="00765970" w:rsidDel="007E0F3F" w:rsidRDefault="00765970" w:rsidP="00765970">
      <w:pPr>
        <w:pStyle w:val="a4"/>
        <w:wordWrap/>
        <w:spacing w:before="100" w:beforeAutospacing="1" w:after="100" w:afterAutospacing="1" w:line="480" w:lineRule="auto"/>
        <w:contextualSpacing/>
        <w:rPr>
          <w:del w:id="1593" w:author="kosa rd" w:date="2022-05-10T18:28:00Z"/>
          <w:rFonts w:ascii="Times New Roman" w:eastAsia="굴림"/>
        </w:rPr>
      </w:pPr>
      <w:del w:id="1594" w:author="kosa rd" w:date="2022-05-10T18:28:00Z">
        <w:r w:rsidRPr="00765970" w:rsidDel="007E0F3F">
          <w:rPr>
            <w:rFonts w:ascii="Times New Roman" w:eastAsia="굴림"/>
          </w:rPr>
          <w:delText>2</w:delText>
        </w:r>
        <w:r w:rsidR="00DD468D" w:rsidDel="007E0F3F">
          <w:rPr>
            <w:rFonts w:ascii="Times New Roman" w:eastAsia="굴림"/>
          </w:rPr>
          <w:delText>3</w:delText>
        </w:r>
        <w:r w:rsidRPr="00765970" w:rsidDel="007E0F3F">
          <w:rPr>
            <w:rFonts w:ascii="Times New Roman" w:eastAsia="굴림"/>
          </w:rPr>
          <w:delText>. Jena, AK, Vasisht K, Sharma N, Kaur R, Dhingra MS, Karan M. Amelioration of testosterone induced benign prostatic hyperplasia by Prunus species. J Ethnopharmacol. 2016 Aug 22;190:33-45.</w:delText>
        </w:r>
      </w:del>
    </w:p>
    <w:p w14:paraId="1965FEA5" w14:textId="3FAE82DF" w:rsidR="00765970" w:rsidRPr="00765970" w:rsidDel="007E0F3F" w:rsidRDefault="00765970" w:rsidP="00765970">
      <w:pPr>
        <w:pStyle w:val="a4"/>
        <w:wordWrap/>
        <w:spacing w:before="100" w:beforeAutospacing="1" w:after="100" w:afterAutospacing="1" w:line="480" w:lineRule="auto"/>
        <w:contextualSpacing/>
        <w:rPr>
          <w:del w:id="1595" w:author="kosa rd" w:date="2022-05-10T18:28:00Z"/>
          <w:rFonts w:ascii="Times New Roman" w:eastAsia="굴림"/>
        </w:rPr>
      </w:pPr>
      <w:del w:id="1596" w:author="kosa rd" w:date="2022-05-10T18:28:00Z">
        <w:r w:rsidRPr="00765970" w:rsidDel="007E0F3F">
          <w:rPr>
            <w:rFonts w:ascii="Times New Roman" w:eastAsia="굴림"/>
          </w:rPr>
          <w:delText>2</w:delText>
        </w:r>
        <w:r w:rsidR="00DD468D" w:rsidDel="007E0F3F">
          <w:rPr>
            <w:rFonts w:ascii="Times New Roman" w:eastAsia="굴림"/>
          </w:rPr>
          <w:delText>4</w:delText>
        </w:r>
        <w:r w:rsidRPr="00765970" w:rsidDel="007E0F3F">
          <w:rPr>
            <w:rFonts w:ascii="Times New Roman" w:eastAsia="굴림"/>
          </w:rPr>
          <w:delText>. Wang C, Luo F, Zhou Y, Du X, Shi J, Zhao X, et al. The therapeutic effects of docosahexaenoic acid on oestrogen/androgen-induced benign prostatic hyperplasia in rats. Exp Cell Res. 2016 Jul 15;345(2):125-33.</w:delText>
        </w:r>
      </w:del>
    </w:p>
    <w:p w14:paraId="78E6B3B7" w14:textId="7133ED2C" w:rsidR="00765970" w:rsidRPr="00765970" w:rsidDel="007E0F3F" w:rsidRDefault="00765970" w:rsidP="00765970">
      <w:pPr>
        <w:pStyle w:val="a4"/>
        <w:wordWrap/>
        <w:spacing w:before="100" w:beforeAutospacing="1" w:after="100" w:afterAutospacing="1" w:line="480" w:lineRule="auto"/>
        <w:contextualSpacing/>
        <w:rPr>
          <w:del w:id="1597" w:author="kosa rd" w:date="2022-05-10T18:28:00Z"/>
          <w:rFonts w:ascii="Times New Roman" w:eastAsia="굴림"/>
        </w:rPr>
      </w:pPr>
      <w:del w:id="1598" w:author="kosa rd" w:date="2022-05-10T18:28:00Z">
        <w:r w:rsidRPr="00765970" w:rsidDel="007E0F3F">
          <w:rPr>
            <w:rFonts w:ascii="Times New Roman" w:eastAsia="굴림"/>
          </w:rPr>
          <w:delText>2</w:delText>
        </w:r>
        <w:r w:rsidR="00DD468D" w:rsidDel="007E0F3F">
          <w:rPr>
            <w:rFonts w:ascii="Times New Roman" w:eastAsia="굴림"/>
          </w:rPr>
          <w:delText>5</w:delText>
        </w:r>
        <w:r w:rsidRPr="00765970" w:rsidDel="007E0F3F">
          <w:rPr>
            <w:rFonts w:ascii="Times New Roman" w:eastAsia="굴림"/>
          </w:rPr>
          <w:delText>. Xu DH, Wang LH, Mei XT, Li BJ, Lv JL, Xu SB. Protective effects of seahorse extracts in a rat castration and testosterone-induced benign prostatic hyperplasia model and mouse oligospermatism model. Environ Toxicol Pharmacol. 2014 Mar;37(2):679-88.</w:delText>
        </w:r>
      </w:del>
    </w:p>
    <w:p w14:paraId="45896107" w14:textId="6EA53515" w:rsidR="0034736E" w:rsidDel="007E0F3F" w:rsidRDefault="00765970" w:rsidP="00765970">
      <w:pPr>
        <w:pStyle w:val="a4"/>
        <w:wordWrap/>
        <w:spacing w:before="100" w:beforeAutospacing="1" w:after="100" w:afterAutospacing="1" w:line="480" w:lineRule="auto"/>
        <w:contextualSpacing/>
        <w:rPr>
          <w:del w:id="1599" w:author="kosa rd" w:date="2022-05-10T18:28:00Z"/>
          <w:rFonts w:ascii="Times New Roman" w:eastAsia="굴림"/>
        </w:rPr>
      </w:pPr>
      <w:del w:id="1600" w:author="kosa rd" w:date="2022-05-10T18:28:00Z">
        <w:r w:rsidRPr="00765970" w:rsidDel="007E0F3F">
          <w:rPr>
            <w:rFonts w:ascii="Times New Roman" w:eastAsia="굴림"/>
          </w:rPr>
          <w:delText>2</w:delText>
        </w:r>
        <w:r w:rsidR="00DD468D" w:rsidDel="007E0F3F">
          <w:rPr>
            <w:rFonts w:ascii="Times New Roman" w:eastAsia="굴림"/>
          </w:rPr>
          <w:delText>6</w:delText>
        </w:r>
        <w:r w:rsidRPr="00765970" w:rsidDel="007E0F3F">
          <w:rPr>
            <w:rFonts w:ascii="Times New Roman" w:eastAsia="굴림"/>
          </w:rPr>
          <w:delText>. Park HK, Kim SK, Lee SW, Chung JH, Lee BC, Na SW, et al. A herbal formula, comprising Panax ginseng and bee-pollen, inhibits development of testosterone-induced benign prostatic hyperplasia in male Wistar rats. Saudi J Biol Sci. 2017 Nov;24(7):1555-1561.</w:delText>
        </w:r>
      </w:del>
    </w:p>
    <w:p w14:paraId="425C1299" w14:textId="74D0F45B" w:rsidR="0034736E" w:rsidDel="007E0F3F" w:rsidRDefault="00765970" w:rsidP="00765970">
      <w:pPr>
        <w:pStyle w:val="a4"/>
        <w:wordWrap/>
        <w:spacing w:before="100" w:beforeAutospacing="1" w:after="100" w:afterAutospacing="1" w:line="480" w:lineRule="auto"/>
        <w:contextualSpacing/>
        <w:rPr>
          <w:del w:id="1601" w:author="kosa rd" w:date="2022-05-10T18:28:00Z"/>
          <w:rFonts w:ascii="Times New Roman" w:eastAsia="굴림"/>
        </w:rPr>
      </w:pPr>
      <w:del w:id="1602" w:author="kosa rd" w:date="2022-05-10T18:28:00Z">
        <w:r w:rsidRPr="00765970" w:rsidDel="007E0F3F">
          <w:rPr>
            <w:rFonts w:ascii="Times New Roman" w:eastAsia="굴림"/>
          </w:rPr>
          <w:delText>2</w:delText>
        </w:r>
        <w:r w:rsidR="00DD468D" w:rsidDel="007E0F3F">
          <w:rPr>
            <w:rFonts w:ascii="Times New Roman" w:eastAsia="굴림"/>
          </w:rPr>
          <w:delText>7</w:delText>
        </w:r>
        <w:r w:rsidRPr="00765970" w:rsidDel="007E0F3F">
          <w:rPr>
            <w:rFonts w:ascii="Times New Roman" w:eastAsia="굴림"/>
          </w:rPr>
          <w:delText>. Sayed RH, Saad MA, El-Sahar AE. Dapoxetine attenuates testosterone-induced prostatic hyperplasia in rats by the regulation of inflammatory and apoptotic proteins. Toxicol Appl Pharmacol. 2016 Nov 15;311:52-60.</w:delText>
        </w:r>
      </w:del>
    </w:p>
    <w:p w14:paraId="6142553E" w14:textId="774D78DE" w:rsidR="0034736E" w:rsidDel="007E0F3F" w:rsidRDefault="00765970" w:rsidP="00765970">
      <w:pPr>
        <w:pStyle w:val="a4"/>
        <w:wordWrap/>
        <w:spacing w:before="100" w:beforeAutospacing="1" w:after="100" w:afterAutospacing="1" w:line="480" w:lineRule="auto"/>
        <w:contextualSpacing/>
        <w:rPr>
          <w:del w:id="1603" w:author="kosa rd" w:date="2022-05-10T18:28:00Z"/>
          <w:rFonts w:ascii="Times New Roman" w:eastAsia="굴림"/>
        </w:rPr>
      </w:pPr>
      <w:del w:id="1604" w:author="kosa rd" w:date="2022-05-10T18:28:00Z">
        <w:r w:rsidRPr="00765970" w:rsidDel="007E0F3F">
          <w:rPr>
            <w:rFonts w:ascii="Times New Roman" w:eastAsia="굴림"/>
          </w:rPr>
          <w:delText>2</w:delText>
        </w:r>
        <w:r w:rsidR="00DD468D" w:rsidDel="007E0F3F">
          <w:rPr>
            <w:rFonts w:ascii="Times New Roman" w:eastAsia="굴림"/>
          </w:rPr>
          <w:delText>8</w:delText>
        </w:r>
        <w:r w:rsidRPr="00765970" w:rsidDel="007E0F3F">
          <w:rPr>
            <w:rFonts w:ascii="Times New Roman" w:eastAsia="굴림"/>
          </w:rPr>
          <w:delText>. Callies F, Kollenkirchen U, Mühlen C, Tomaszewski M, Beer S, Allolio B. Testosterone undecanoate: a useful tool for testosterone administration in rats. Exp Clin Endocrinol Diabetes. 2003 Jun;111(4):203-8.</w:delText>
        </w:r>
      </w:del>
    </w:p>
    <w:p w14:paraId="48CD074F" w14:textId="6A0BBEC1" w:rsidR="00765970" w:rsidRPr="00765970" w:rsidDel="007E0F3F" w:rsidRDefault="00765970" w:rsidP="00765970">
      <w:pPr>
        <w:pStyle w:val="a4"/>
        <w:wordWrap/>
        <w:spacing w:before="100" w:beforeAutospacing="1" w:after="100" w:afterAutospacing="1" w:line="480" w:lineRule="auto"/>
        <w:contextualSpacing/>
        <w:rPr>
          <w:del w:id="1605" w:author="kosa rd" w:date="2022-05-10T18:28:00Z"/>
          <w:rFonts w:ascii="Times New Roman" w:eastAsia="굴림"/>
        </w:rPr>
      </w:pPr>
      <w:del w:id="1606" w:author="kosa rd" w:date="2022-05-10T18:28:00Z">
        <w:r w:rsidRPr="00765970" w:rsidDel="007E0F3F">
          <w:rPr>
            <w:rFonts w:ascii="Times New Roman" w:eastAsia="굴림"/>
          </w:rPr>
          <w:delText>2</w:delText>
        </w:r>
        <w:r w:rsidR="00DD468D" w:rsidDel="007E0F3F">
          <w:rPr>
            <w:rFonts w:ascii="Times New Roman" w:eastAsia="굴림"/>
          </w:rPr>
          <w:delText>9</w:delText>
        </w:r>
        <w:r w:rsidRPr="00765970" w:rsidDel="007E0F3F">
          <w:rPr>
            <w:rFonts w:ascii="Times New Roman" w:eastAsia="굴림"/>
          </w:rPr>
          <w:delText>. Li Y, Wang Q, Li J, Shi B, Liu Y, Wang P. SIRT3 affects mitochondrial metabolic reprogramming via the AMPK-PGC-1α axis in the development of benign prostatic hyperplasia. Prostate 2021; 81: 1135–1148.</w:delText>
        </w:r>
      </w:del>
    </w:p>
    <w:p w14:paraId="7C9E4F17" w14:textId="3E019B6F" w:rsidR="00765970" w:rsidDel="007E0F3F" w:rsidRDefault="00DD468D" w:rsidP="00765970">
      <w:pPr>
        <w:pStyle w:val="a4"/>
        <w:wordWrap/>
        <w:spacing w:before="100" w:beforeAutospacing="1" w:after="100" w:afterAutospacing="1" w:line="480" w:lineRule="auto"/>
        <w:contextualSpacing/>
        <w:rPr>
          <w:del w:id="1607" w:author="kosa rd" w:date="2022-05-10T18:28:00Z"/>
          <w:rFonts w:ascii="Times New Roman" w:eastAsia="굴림"/>
        </w:rPr>
      </w:pPr>
      <w:del w:id="1608" w:author="kosa rd" w:date="2022-05-10T18:28:00Z">
        <w:r w:rsidDel="007E0F3F">
          <w:rPr>
            <w:rFonts w:ascii="Times New Roman" w:eastAsia="굴림"/>
          </w:rPr>
          <w:delText>30</w:delText>
        </w:r>
        <w:r w:rsidR="00765970" w:rsidRPr="00765970" w:rsidDel="007E0F3F">
          <w:rPr>
            <w:rFonts w:ascii="Times New Roman" w:eastAsia="굴림"/>
          </w:rPr>
          <w:delText xml:space="preserve">. Minh TD, Thanh Ha TN, Duy TN, Hoang NN, PhamTien D, Thai HP, </w:delText>
        </w:r>
        <w:r w:rsidR="00F646EE" w:rsidDel="007E0F3F">
          <w:rPr>
            <w:rFonts w:ascii="Times New Roman" w:eastAsia="굴림"/>
          </w:rPr>
          <w:delText>et al</w:delText>
        </w:r>
        <w:r w:rsidR="00765970" w:rsidRPr="00765970" w:rsidDel="007E0F3F">
          <w:rPr>
            <w:rFonts w:ascii="Times New Roman" w:eastAsia="굴림"/>
          </w:rPr>
          <w:delText>. Linh Phu Khang Tue Tinh inhibited prostate proliferation in rats induced benign prostatic hyperplasia by testosterone propionate. J Ethnopharmacol</w:delText>
        </w:r>
        <w:r w:rsidR="00F646EE" w:rsidDel="007E0F3F">
          <w:rPr>
            <w:rFonts w:ascii="Times New Roman" w:eastAsia="굴림"/>
          </w:rPr>
          <w:delText>.</w:delText>
        </w:r>
        <w:r w:rsidR="00765970" w:rsidRPr="00765970" w:rsidDel="007E0F3F">
          <w:rPr>
            <w:rFonts w:ascii="Times New Roman" w:eastAsia="굴림"/>
          </w:rPr>
          <w:delText xml:space="preserve"> 2021; 279: 114388.</w:delText>
        </w:r>
      </w:del>
    </w:p>
    <w:p w14:paraId="604D2D0D" w14:textId="235FAC13" w:rsidR="00F646EE" w:rsidRPr="00765970" w:rsidDel="007E0F3F" w:rsidRDefault="00220D96" w:rsidP="00765970">
      <w:pPr>
        <w:pStyle w:val="a4"/>
        <w:wordWrap/>
        <w:spacing w:before="100" w:beforeAutospacing="1" w:after="100" w:afterAutospacing="1" w:line="480" w:lineRule="auto"/>
        <w:contextualSpacing/>
        <w:rPr>
          <w:del w:id="1609" w:author="kosa rd" w:date="2022-05-10T18:28:00Z"/>
          <w:rFonts w:ascii="Times New Roman" w:eastAsia="굴림"/>
        </w:rPr>
      </w:pPr>
      <w:del w:id="1610" w:author="kosa rd" w:date="2022-05-10T18:28:00Z">
        <w:r w:rsidDel="007E0F3F">
          <w:rPr>
            <w:rFonts w:ascii="Times New Roman" w:eastAsia="굴림"/>
          </w:rPr>
          <w:delText>3</w:delText>
        </w:r>
        <w:r w:rsidR="00DD468D" w:rsidDel="007E0F3F">
          <w:rPr>
            <w:rFonts w:ascii="Times New Roman" w:eastAsia="굴림"/>
          </w:rPr>
          <w:delText>1</w:delText>
        </w:r>
        <w:r w:rsidR="00F646EE" w:rsidDel="007E0F3F">
          <w:rPr>
            <w:rFonts w:ascii="Times New Roman" w:eastAsia="굴림"/>
          </w:rPr>
          <w:delText>.</w:delText>
        </w:r>
        <w:r w:rsidR="00F646EE" w:rsidRPr="00F646EE" w:rsidDel="007E0F3F">
          <w:delText xml:space="preserve"> </w:delText>
        </w:r>
        <w:r w:rsidR="00F646EE" w:rsidRPr="00F646EE" w:rsidDel="007E0F3F">
          <w:rPr>
            <w:rFonts w:ascii="Times New Roman" w:eastAsia="굴림"/>
          </w:rPr>
          <w:delText>Wang L, Hou Y, Wang R, Pan Q, Li D, Yan H, et al. Inhibitory Effect of Astaxanthin on Testosterone-Induced Benign Prostatic Hyperplasia in Rats. Mar Drugs. 2021;19(12):652.</w:delText>
        </w:r>
      </w:del>
    </w:p>
    <w:p w14:paraId="0BC623C4" w14:textId="68034E76" w:rsidR="002C599C" w:rsidDel="007E0F3F" w:rsidRDefault="00F646EE" w:rsidP="00765970">
      <w:pPr>
        <w:pStyle w:val="a4"/>
        <w:wordWrap/>
        <w:spacing w:before="100" w:beforeAutospacing="1" w:after="100" w:afterAutospacing="1" w:line="480" w:lineRule="auto"/>
        <w:contextualSpacing/>
        <w:rPr>
          <w:del w:id="1611" w:author="kosa rd" w:date="2022-05-10T18:28:00Z"/>
          <w:rFonts w:ascii="Times New Roman" w:eastAsia="굴림"/>
        </w:rPr>
      </w:pPr>
      <w:del w:id="1612" w:author="kosa rd" w:date="2022-05-10T18:28:00Z">
        <w:r w:rsidDel="007E0F3F">
          <w:rPr>
            <w:rFonts w:ascii="Times New Roman" w:eastAsia="굴림"/>
          </w:rPr>
          <w:delText>3</w:delText>
        </w:r>
        <w:r w:rsidR="00DD468D" w:rsidDel="007E0F3F">
          <w:rPr>
            <w:rFonts w:ascii="Times New Roman" w:eastAsia="굴림"/>
          </w:rPr>
          <w:delText>2</w:delText>
        </w:r>
        <w:r w:rsidR="00AD3EB4" w:rsidRPr="00765970" w:rsidDel="007E0F3F">
          <w:rPr>
            <w:rFonts w:ascii="Times New Roman" w:eastAsia="굴림"/>
          </w:rPr>
          <w:delText xml:space="preserve">. </w:delText>
        </w:r>
        <w:r w:rsidR="002C599C" w:rsidRPr="002C599C" w:rsidDel="007E0F3F">
          <w:rPr>
            <w:rFonts w:ascii="Times New Roman" w:eastAsia="굴림"/>
          </w:rPr>
          <w:delText>Lee BH, Kim MC, Choi SH, Lee YK. Amorphous Calcium Polyphosphate Bone Regenerative Materials Based on Calcium Phosphate Glass. KEM 2008;396–398:209–12.</w:delText>
        </w:r>
      </w:del>
    </w:p>
    <w:p w14:paraId="4B56DA16" w14:textId="24DE97F8" w:rsidR="00765970" w:rsidRPr="00765970" w:rsidDel="007E0F3F" w:rsidRDefault="00AD3EB4" w:rsidP="00765970">
      <w:pPr>
        <w:pStyle w:val="a4"/>
        <w:wordWrap/>
        <w:spacing w:before="100" w:beforeAutospacing="1" w:after="100" w:afterAutospacing="1" w:line="480" w:lineRule="auto"/>
        <w:contextualSpacing/>
        <w:rPr>
          <w:del w:id="1613" w:author="kosa rd" w:date="2022-05-10T18:28:00Z"/>
          <w:rFonts w:ascii="Times New Roman" w:eastAsia="굴림"/>
        </w:rPr>
      </w:pPr>
      <w:del w:id="1614" w:author="kosa rd" w:date="2022-05-10T18:28:00Z">
        <w:r w:rsidDel="007E0F3F">
          <w:rPr>
            <w:rFonts w:ascii="Times New Roman" w:eastAsia="굴림"/>
          </w:rPr>
          <w:delText>3</w:delText>
        </w:r>
        <w:r w:rsidR="00DD468D" w:rsidDel="007E0F3F">
          <w:rPr>
            <w:rFonts w:ascii="Times New Roman" w:eastAsia="굴림"/>
          </w:rPr>
          <w:delText>3</w:delText>
        </w:r>
        <w:r w:rsidR="00765970" w:rsidRPr="00765970" w:rsidDel="007E0F3F">
          <w:rPr>
            <w:rFonts w:ascii="Times New Roman" w:eastAsia="굴림"/>
          </w:rPr>
          <w:delText>. Kim YN, Kim MS, Chun SS, Choi JH. Effect of Phellius linteus water extract on benign prostatic hyperplasia. Nutr Res Pract. 2013 Jun;7(3):172-7.</w:delText>
        </w:r>
      </w:del>
    </w:p>
    <w:p w14:paraId="5DF96D8F" w14:textId="6769E8C2" w:rsidR="00765970" w:rsidRPr="00765970" w:rsidDel="007E0F3F" w:rsidRDefault="00765970" w:rsidP="00765970">
      <w:pPr>
        <w:pStyle w:val="a4"/>
        <w:wordWrap/>
        <w:spacing w:before="100" w:beforeAutospacing="1" w:after="100" w:afterAutospacing="1" w:line="480" w:lineRule="auto"/>
        <w:contextualSpacing/>
        <w:rPr>
          <w:del w:id="1615" w:author="kosa rd" w:date="2022-05-10T18:28:00Z"/>
          <w:rFonts w:ascii="Times New Roman" w:eastAsia="굴림"/>
        </w:rPr>
      </w:pPr>
      <w:del w:id="1616" w:author="kosa rd" w:date="2022-05-10T18:28:00Z">
        <w:r w:rsidRPr="00765970" w:rsidDel="007E0F3F">
          <w:rPr>
            <w:rFonts w:ascii="Times New Roman" w:eastAsia="굴림"/>
          </w:rPr>
          <w:delText>3</w:delText>
        </w:r>
        <w:r w:rsidR="00DD468D" w:rsidDel="007E0F3F">
          <w:rPr>
            <w:rFonts w:ascii="Times New Roman" w:eastAsia="굴림"/>
          </w:rPr>
          <w:delText>4</w:delText>
        </w:r>
        <w:r w:rsidRPr="00765970" w:rsidDel="007E0F3F">
          <w:rPr>
            <w:rFonts w:ascii="Times New Roman" w:eastAsia="굴림"/>
          </w:rPr>
          <w:delText>. Afriyie DK, Asare GA, Bugyei K, Adjei S, Lin J, Peng J, et al. Treatment of benign prostatic hyperplasia with Croton membranaceus in an experimental animal model. J Ethnopharmacol. 2014 Nov 18;157:90-8.</w:delText>
        </w:r>
      </w:del>
    </w:p>
    <w:p w14:paraId="44ECF28C" w14:textId="500EA18D" w:rsidR="00765970" w:rsidRPr="00765970" w:rsidDel="007E0F3F" w:rsidRDefault="00765970" w:rsidP="00765970">
      <w:pPr>
        <w:pStyle w:val="a4"/>
        <w:wordWrap/>
        <w:spacing w:before="100" w:beforeAutospacing="1" w:after="100" w:afterAutospacing="1" w:line="480" w:lineRule="auto"/>
        <w:contextualSpacing/>
        <w:rPr>
          <w:del w:id="1617" w:author="kosa rd" w:date="2022-05-10T18:28:00Z"/>
          <w:rFonts w:ascii="Times New Roman" w:eastAsia="굴림"/>
        </w:rPr>
      </w:pPr>
      <w:del w:id="1618" w:author="kosa rd" w:date="2022-05-10T18:28:00Z">
        <w:r w:rsidRPr="00765970" w:rsidDel="007E0F3F">
          <w:rPr>
            <w:rFonts w:ascii="Times New Roman" w:eastAsia="굴림"/>
          </w:rPr>
          <w:delText>3</w:delText>
        </w:r>
        <w:r w:rsidR="00DD468D" w:rsidDel="007E0F3F">
          <w:rPr>
            <w:rFonts w:ascii="Times New Roman" w:eastAsia="굴림"/>
          </w:rPr>
          <w:delText>5</w:delText>
        </w:r>
        <w:r w:rsidRPr="00765970" w:rsidDel="007E0F3F">
          <w:rPr>
            <w:rFonts w:ascii="Times New Roman" w:eastAsia="굴림"/>
          </w:rPr>
          <w:delText>. Hara C, Manabe K, Ogawa N. Influence of activity-stress on thymus, spleen and adrenal weights of rats: Possibility for an immunodeficiency model. Physiol Behav 1981; 27: 243–248.</w:delText>
        </w:r>
      </w:del>
    </w:p>
    <w:p w14:paraId="5121B867" w14:textId="362E3FAD" w:rsidR="00765970" w:rsidRPr="00765970" w:rsidDel="007E0F3F" w:rsidRDefault="00765970" w:rsidP="00765970">
      <w:pPr>
        <w:pStyle w:val="a4"/>
        <w:wordWrap/>
        <w:adjustRightInd/>
        <w:spacing w:before="100" w:beforeAutospacing="1" w:after="100" w:afterAutospacing="1" w:line="480" w:lineRule="auto"/>
        <w:contextualSpacing/>
        <w:rPr>
          <w:del w:id="1619" w:author="kosa rd" w:date="2022-05-10T18:28:00Z"/>
          <w:rFonts w:ascii="Times New Roman" w:eastAsia="굴림"/>
        </w:rPr>
        <w:sectPr w:rsidR="00765970" w:rsidRPr="00765970" w:rsidDel="007E0F3F" w:rsidSect="00765970">
          <w:pgSz w:w="11906" w:h="16838" w:code="9"/>
          <w:pgMar w:top="1418" w:right="1418" w:bottom="1418" w:left="1418" w:header="170" w:footer="170" w:gutter="0"/>
          <w:lnNumType w:countBy="1" w:restart="continuous"/>
          <w:pgNumType w:start="1"/>
          <w:cols w:space="720"/>
          <w:titlePg/>
          <w:docGrid w:linePitch="272"/>
        </w:sectPr>
      </w:pPr>
      <w:del w:id="1620" w:author="kosa rd" w:date="2022-05-10T18:28:00Z">
        <w:r w:rsidRPr="00765970" w:rsidDel="007E0F3F">
          <w:rPr>
            <w:rFonts w:ascii="Times New Roman" w:eastAsia="굴림"/>
          </w:rPr>
          <w:delText>3</w:delText>
        </w:r>
        <w:r w:rsidR="0070151C" w:rsidDel="007E0F3F">
          <w:rPr>
            <w:rFonts w:ascii="Times New Roman" w:eastAsia="굴림"/>
          </w:rPr>
          <w:delText>6</w:delText>
        </w:r>
        <w:r w:rsidRPr="00765970" w:rsidDel="007E0F3F">
          <w:rPr>
            <w:rFonts w:ascii="Times New Roman" w:eastAsia="굴림"/>
          </w:rPr>
          <w:delText>. Živkovic̀ I, Rakin A, Petrovic̀-Djergovic̀ D, Miljkovic̀ B, Mic̀ic̀ M. The effects of chronic stress on thymus innervation in the adult rat. Acta Histochem 2005; 106: 449–458.</w:delText>
        </w:r>
      </w:del>
    </w:p>
    <w:p w14:paraId="15AC3591" w14:textId="657A0464" w:rsidR="00722CD2" w:rsidDel="007E0F3F" w:rsidRDefault="00FE2576" w:rsidP="00765970">
      <w:pPr>
        <w:pStyle w:val="a4"/>
        <w:wordWrap/>
        <w:adjustRightInd/>
        <w:spacing w:before="100" w:beforeAutospacing="1" w:after="100" w:afterAutospacing="1" w:line="480" w:lineRule="auto"/>
        <w:contextualSpacing/>
        <w:rPr>
          <w:del w:id="1621" w:author="kosa rd" w:date="2022-05-10T18:28:00Z"/>
          <w:rFonts w:ascii="Times New Roman"/>
          <w:b/>
          <w:bCs/>
          <w:sz w:val="36"/>
          <w:szCs w:val="36"/>
        </w:rPr>
      </w:pPr>
      <w:del w:id="1622" w:author="kosa rd" w:date="2022-05-10T18:28:00Z">
        <w:r w:rsidDel="007E0F3F">
          <w:rPr>
            <w:rFonts w:ascii="Times New Roman"/>
            <w:b/>
            <w:bCs/>
            <w:sz w:val="36"/>
            <w:szCs w:val="36"/>
          </w:rPr>
          <w:delText>Supporting information</w:delText>
        </w:r>
      </w:del>
    </w:p>
    <w:p w14:paraId="0A8FAF9B" w14:textId="77777777" w:rsidR="00FE2576" w:rsidRDefault="00FE2576" w:rsidP="00FE2576">
      <w:pPr>
        <w:pStyle w:val="a4"/>
        <w:wordWrap/>
        <w:adjustRightInd/>
        <w:spacing w:before="100" w:beforeAutospacing="1" w:after="100" w:afterAutospacing="1" w:line="480" w:lineRule="auto"/>
        <w:contextualSpacing/>
        <w:rPr>
          <w:rFonts w:ascii="Times New Roman" w:eastAsia="맑은 고딕"/>
          <w:b/>
          <w:color w:val="auto"/>
        </w:rPr>
      </w:pPr>
      <w:r>
        <w:rPr>
          <w:rFonts w:ascii="Times New Roman" w:eastAsia="맑은 고딕"/>
          <w:b/>
          <w:color w:val="auto"/>
        </w:rPr>
        <w:t xml:space="preserve">S1 Table. </w:t>
      </w:r>
      <w:r w:rsidR="00755350">
        <w:rPr>
          <w:rFonts w:ascii="Times New Roman" w:eastAsia="맑은 고딕"/>
          <w:b/>
          <w:color w:val="auto"/>
        </w:rPr>
        <w:t xml:space="preserve">Organ weight and </w:t>
      </w:r>
      <w:r w:rsidR="00755350" w:rsidRPr="00755350">
        <w:rPr>
          <w:rFonts w:ascii="Times New Roman" w:eastAsia="맑은 고딕"/>
          <w:b/>
          <w:color w:val="auto"/>
        </w:rPr>
        <w:t>markers of liver and kidney</w:t>
      </w:r>
      <w:r w:rsidR="00755350">
        <w:rPr>
          <w:rFonts w:ascii="Times New Roman" w:eastAsia="맑은 고딕"/>
          <w:b/>
          <w:color w:val="auto"/>
        </w:rPr>
        <w:t xml:space="preserve"> in dosage substudy</w:t>
      </w:r>
    </w:p>
    <w:tbl>
      <w:tblPr>
        <w:tblW w:w="13299" w:type="dxa"/>
        <w:tblCellMar>
          <w:left w:w="0" w:type="dxa"/>
          <w:right w:w="0" w:type="dxa"/>
        </w:tblCellMar>
        <w:tblLook w:val="0600" w:firstRow="0" w:lastRow="0" w:firstColumn="0" w:lastColumn="0" w:noHBand="1" w:noVBand="1"/>
      </w:tblPr>
      <w:tblGrid>
        <w:gridCol w:w="1279"/>
        <w:gridCol w:w="1080"/>
        <w:gridCol w:w="1516"/>
        <w:gridCol w:w="1588"/>
        <w:gridCol w:w="1562"/>
        <w:gridCol w:w="1658"/>
        <w:gridCol w:w="1395"/>
        <w:gridCol w:w="1325"/>
        <w:gridCol w:w="1896"/>
      </w:tblGrid>
      <w:tr w:rsidR="00FF5ECF" w:rsidRPr="00FE2576" w14:paraId="60303CDE" w14:textId="77777777" w:rsidTr="00BE0181">
        <w:trPr>
          <w:trHeight w:val="281"/>
        </w:trPr>
        <w:tc>
          <w:tcPr>
            <w:tcW w:w="1279" w:type="dxa"/>
            <w:tcBorders>
              <w:top w:val="double" w:sz="4" w:space="0" w:color="auto"/>
              <w:left w:val="nil"/>
              <w:bottom w:val="single" w:sz="4" w:space="0" w:color="000000"/>
              <w:right w:val="nil"/>
            </w:tcBorders>
            <w:shd w:val="clear" w:color="auto" w:fill="auto"/>
            <w:tcMar>
              <w:top w:w="13" w:type="dxa"/>
              <w:left w:w="13" w:type="dxa"/>
              <w:bottom w:w="0" w:type="dxa"/>
              <w:right w:w="13" w:type="dxa"/>
            </w:tcMar>
            <w:vAlign w:val="center"/>
            <w:hideMark/>
          </w:tcPr>
          <w:p w14:paraId="45507C10"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p>
        </w:tc>
        <w:tc>
          <w:tcPr>
            <w:tcW w:w="1080" w:type="dxa"/>
            <w:tcBorders>
              <w:top w:val="double" w:sz="4" w:space="0" w:color="auto"/>
              <w:left w:val="nil"/>
              <w:bottom w:val="single" w:sz="4" w:space="0" w:color="000000"/>
              <w:right w:val="nil"/>
            </w:tcBorders>
            <w:shd w:val="clear" w:color="auto" w:fill="auto"/>
            <w:tcMar>
              <w:top w:w="13" w:type="dxa"/>
              <w:left w:w="13" w:type="dxa"/>
              <w:bottom w:w="0" w:type="dxa"/>
              <w:right w:w="13" w:type="dxa"/>
            </w:tcMar>
            <w:vAlign w:val="center"/>
            <w:hideMark/>
          </w:tcPr>
          <w:p w14:paraId="3BB458D7"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p>
        </w:tc>
        <w:tc>
          <w:tcPr>
            <w:tcW w:w="1516" w:type="dxa"/>
            <w:tcBorders>
              <w:top w:val="double" w:sz="4" w:space="0" w:color="auto"/>
              <w:left w:val="nil"/>
              <w:bottom w:val="single" w:sz="4" w:space="0" w:color="000000"/>
              <w:right w:val="nil"/>
            </w:tcBorders>
            <w:shd w:val="clear" w:color="auto" w:fill="auto"/>
            <w:tcMar>
              <w:top w:w="13" w:type="dxa"/>
              <w:left w:w="13" w:type="dxa"/>
              <w:bottom w:w="0" w:type="dxa"/>
              <w:right w:w="13" w:type="dxa"/>
            </w:tcMar>
            <w:vAlign w:val="center"/>
            <w:hideMark/>
          </w:tcPr>
          <w:p w14:paraId="10C10095"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Liver weight (g)</w:t>
            </w:r>
          </w:p>
        </w:tc>
        <w:tc>
          <w:tcPr>
            <w:tcW w:w="1588" w:type="dxa"/>
            <w:tcBorders>
              <w:top w:val="double" w:sz="4" w:space="0" w:color="auto"/>
              <w:left w:val="nil"/>
              <w:bottom w:val="single" w:sz="4" w:space="0" w:color="000000"/>
              <w:right w:val="nil"/>
            </w:tcBorders>
            <w:shd w:val="clear" w:color="auto" w:fill="auto"/>
            <w:tcMar>
              <w:top w:w="13" w:type="dxa"/>
              <w:left w:w="13" w:type="dxa"/>
              <w:bottom w:w="0" w:type="dxa"/>
              <w:right w:w="13" w:type="dxa"/>
            </w:tcMar>
            <w:vAlign w:val="center"/>
            <w:hideMark/>
          </w:tcPr>
          <w:p w14:paraId="57400AC0"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Kidney weight (g)</w:t>
            </w:r>
          </w:p>
        </w:tc>
        <w:tc>
          <w:tcPr>
            <w:tcW w:w="1562" w:type="dxa"/>
            <w:tcBorders>
              <w:top w:val="double" w:sz="4" w:space="0" w:color="auto"/>
              <w:left w:val="nil"/>
              <w:bottom w:val="single" w:sz="4" w:space="0" w:color="000000"/>
              <w:right w:val="nil"/>
            </w:tcBorders>
            <w:shd w:val="clear" w:color="auto" w:fill="auto"/>
            <w:tcMar>
              <w:top w:w="13" w:type="dxa"/>
              <w:left w:w="13" w:type="dxa"/>
              <w:bottom w:w="0" w:type="dxa"/>
              <w:right w:w="13" w:type="dxa"/>
            </w:tcMar>
            <w:vAlign w:val="center"/>
            <w:hideMark/>
          </w:tcPr>
          <w:p w14:paraId="4EE9518C"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Spleen weight (g)</w:t>
            </w:r>
          </w:p>
        </w:tc>
        <w:tc>
          <w:tcPr>
            <w:tcW w:w="1658" w:type="dxa"/>
            <w:tcBorders>
              <w:top w:val="double" w:sz="4" w:space="0" w:color="auto"/>
              <w:left w:val="nil"/>
              <w:bottom w:val="single" w:sz="4" w:space="0" w:color="000000"/>
              <w:right w:val="nil"/>
            </w:tcBorders>
            <w:shd w:val="clear" w:color="auto" w:fill="auto"/>
            <w:tcMar>
              <w:top w:w="13" w:type="dxa"/>
              <w:left w:w="13" w:type="dxa"/>
              <w:bottom w:w="0" w:type="dxa"/>
              <w:right w:w="13" w:type="dxa"/>
            </w:tcMar>
            <w:vAlign w:val="center"/>
            <w:hideMark/>
          </w:tcPr>
          <w:p w14:paraId="67EA53FB"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Thymus weight (g)</w:t>
            </w:r>
          </w:p>
        </w:tc>
        <w:tc>
          <w:tcPr>
            <w:tcW w:w="1395" w:type="dxa"/>
            <w:tcBorders>
              <w:top w:val="double" w:sz="4" w:space="0" w:color="auto"/>
              <w:left w:val="nil"/>
              <w:bottom w:val="single" w:sz="4" w:space="0" w:color="000000"/>
              <w:right w:val="nil"/>
            </w:tcBorders>
            <w:shd w:val="clear" w:color="auto" w:fill="auto"/>
            <w:tcMar>
              <w:top w:w="13" w:type="dxa"/>
              <w:left w:w="13" w:type="dxa"/>
              <w:bottom w:w="0" w:type="dxa"/>
              <w:right w:w="13" w:type="dxa"/>
            </w:tcMar>
            <w:vAlign w:val="center"/>
            <w:hideMark/>
          </w:tcPr>
          <w:p w14:paraId="23A4A225"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AST (U/L)</w:t>
            </w:r>
          </w:p>
        </w:tc>
        <w:tc>
          <w:tcPr>
            <w:tcW w:w="1325" w:type="dxa"/>
            <w:tcBorders>
              <w:top w:val="double" w:sz="4" w:space="0" w:color="auto"/>
              <w:left w:val="nil"/>
              <w:bottom w:val="single" w:sz="4" w:space="0" w:color="000000"/>
              <w:right w:val="nil"/>
            </w:tcBorders>
            <w:shd w:val="clear" w:color="auto" w:fill="auto"/>
            <w:tcMar>
              <w:top w:w="13" w:type="dxa"/>
              <w:left w:w="13" w:type="dxa"/>
              <w:bottom w:w="0" w:type="dxa"/>
              <w:right w:w="13" w:type="dxa"/>
            </w:tcMar>
            <w:vAlign w:val="center"/>
            <w:hideMark/>
          </w:tcPr>
          <w:p w14:paraId="7DED36BC"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ALT (U/L)</w:t>
            </w:r>
          </w:p>
        </w:tc>
        <w:tc>
          <w:tcPr>
            <w:tcW w:w="1896" w:type="dxa"/>
            <w:tcBorders>
              <w:top w:val="double" w:sz="4" w:space="0" w:color="auto"/>
              <w:left w:val="nil"/>
              <w:bottom w:val="single" w:sz="4" w:space="0" w:color="000000"/>
              <w:right w:val="nil"/>
            </w:tcBorders>
            <w:shd w:val="clear" w:color="auto" w:fill="auto"/>
            <w:tcMar>
              <w:top w:w="13" w:type="dxa"/>
              <w:left w:w="13" w:type="dxa"/>
              <w:bottom w:w="0" w:type="dxa"/>
              <w:right w:w="13" w:type="dxa"/>
            </w:tcMar>
            <w:vAlign w:val="center"/>
            <w:hideMark/>
          </w:tcPr>
          <w:p w14:paraId="1059CD93"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Creatinine (mg/dL)</w:t>
            </w:r>
          </w:p>
        </w:tc>
      </w:tr>
      <w:tr w:rsidR="00FF5ECF" w:rsidRPr="00FE2576" w14:paraId="1650DDDD" w14:textId="77777777" w:rsidTr="00BE0181">
        <w:trPr>
          <w:trHeight w:val="281"/>
        </w:trPr>
        <w:tc>
          <w:tcPr>
            <w:tcW w:w="1279" w:type="dxa"/>
            <w:tcBorders>
              <w:top w:val="single" w:sz="4" w:space="0" w:color="000000"/>
              <w:left w:val="nil"/>
              <w:bottom w:val="nil"/>
              <w:right w:val="nil"/>
            </w:tcBorders>
            <w:shd w:val="clear" w:color="auto" w:fill="auto"/>
            <w:tcMar>
              <w:top w:w="13" w:type="dxa"/>
              <w:left w:w="13" w:type="dxa"/>
              <w:bottom w:w="0" w:type="dxa"/>
              <w:right w:w="13" w:type="dxa"/>
            </w:tcMar>
            <w:vAlign w:val="center"/>
            <w:hideMark/>
          </w:tcPr>
          <w:p w14:paraId="359C00E4"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NC</w:t>
            </w:r>
          </w:p>
        </w:tc>
        <w:tc>
          <w:tcPr>
            <w:tcW w:w="1080" w:type="dxa"/>
            <w:tcBorders>
              <w:top w:val="single" w:sz="4" w:space="0" w:color="000000"/>
              <w:left w:val="nil"/>
              <w:bottom w:val="nil"/>
              <w:right w:val="nil"/>
            </w:tcBorders>
            <w:shd w:val="clear" w:color="auto" w:fill="auto"/>
            <w:tcMar>
              <w:top w:w="13" w:type="dxa"/>
              <w:left w:w="13" w:type="dxa"/>
              <w:bottom w:w="0" w:type="dxa"/>
              <w:right w:w="13" w:type="dxa"/>
            </w:tcMar>
            <w:vAlign w:val="center"/>
            <w:hideMark/>
          </w:tcPr>
          <w:p w14:paraId="3CDB086A"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corn oil</w:t>
            </w:r>
          </w:p>
        </w:tc>
        <w:tc>
          <w:tcPr>
            <w:tcW w:w="1516" w:type="dxa"/>
            <w:tcBorders>
              <w:top w:val="single" w:sz="4" w:space="0" w:color="000000"/>
              <w:left w:val="nil"/>
              <w:bottom w:val="nil"/>
              <w:right w:val="nil"/>
            </w:tcBorders>
            <w:shd w:val="clear" w:color="auto" w:fill="auto"/>
            <w:tcMar>
              <w:top w:w="13" w:type="dxa"/>
              <w:left w:w="13" w:type="dxa"/>
              <w:bottom w:w="0" w:type="dxa"/>
              <w:right w:w="13" w:type="dxa"/>
            </w:tcMar>
            <w:vAlign w:val="center"/>
            <w:hideMark/>
          </w:tcPr>
          <w:p w14:paraId="39DE9F54"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10.92</w:t>
            </w:r>
            <w:r w:rsidRPr="00FE2576">
              <w:rPr>
                <w:rFonts w:ascii="Times New Roman" w:eastAsia="AGaramondPro-Regular" w:hint="eastAsia"/>
              </w:rPr>
              <w:t>±</w:t>
            </w:r>
            <w:r w:rsidRPr="00FE2576">
              <w:rPr>
                <w:rFonts w:ascii="Times New Roman" w:eastAsia="AGaramondPro-Regular" w:hint="eastAsia"/>
              </w:rPr>
              <w:t>1.33</w:t>
            </w:r>
          </w:p>
        </w:tc>
        <w:tc>
          <w:tcPr>
            <w:tcW w:w="1588" w:type="dxa"/>
            <w:tcBorders>
              <w:top w:val="single" w:sz="4" w:space="0" w:color="000000"/>
              <w:left w:val="nil"/>
              <w:bottom w:val="nil"/>
              <w:right w:val="nil"/>
            </w:tcBorders>
            <w:shd w:val="clear" w:color="auto" w:fill="auto"/>
            <w:tcMar>
              <w:top w:w="13" w:type="dxa"/>
              <w:left w:w="13" w:type="dxa"/>
              <w:bottom w:w="0" w:type="dxa"/>
              <w:right w:w="13" w:type="dxa"/>
            </w:tcMar>
            <w:vAlign w:val="center"/>
            <w:hideMark/>
          </w:tcPr>
          <w:p w14:paraId="2C9324AC"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2.02</w:t>
            </w:r>
            <w:r w:rsidRPr="00FE2576">
              <w:rPr>
                <w:rFonts w:ascii="Times New Roman" w:eastAsia="AGaramondPro-Regular" w:hint="eastAsia"/>
              </w:rPr>
              <w:t>±</w:t>
            </w:r>
            <w:r w:rsidRPr="00FE2576">
              <w:rPr>
                <w:rFonts w:ascii="Times New Roman" w:eastAsia="AGaramondPro-Regular" w:hint="eastAsia"/>
              </w:rPr>
              <w:t>0.28</w:t>
            </w:r>
          </w:p>
        </w:tc>
        <w:tc>
          <w:tcPr>
            <w:tcW w:w="1562" w:type="dxa"/>
            <w:tcBorders>
              <w:top w:val="single" w:sz="4" w:space="0" w:color="000000"/>
              <w:left w:val="nil"/>
              <w:bottom w:val="nil"/>
              <w:right w:val="nil"/>
            </w:tcBorders>
            <w:shd w:val="clear" w:color="auto" w:fill="auto"/>
            <w:tcMar>
              <w:top w:w="13" w:type="dxa"/>
              <w:left w:w="13" w:type="dxa"/>
              <w:bottom w:w="0" w:type="dxa"/>
              <w:right w:w="13" w:type="dxa"/>
            </w:tcMar>
            <w:vAlign w:val="center"/>
            <w:hideMark/>
          </w:tcPr>
          <w:p w14:paraId="23F29515"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0.61</w:t>
            </w:r>
            <w:r w:rsidRPr="00FE2576">
              <w:rPr>
                <w:rFonts w:ascii="Times New Roman" w:eastAsia="AGaramondPro-Regular" w:hint="eastAsia"/>
              </w:rPr>
              <w:t>±</w:t>
            </w:r>
            <w:r w:rsidRPr="00FE2576">
              <w:rPr>
                <w:rFonts w:ascii="Times New Roman" w:eastAsia="AGaramondPro-Regular" w:hint="eastAsia"/>
              </w:rPr>
              <w:t>0.09</w:t>
            </w:r>
          </w:p>
        </w:tc>
        <w:tc>
          <w:tcPr>
            <w:tcW w:w="1658" w:type="dxa"/>
            <w:tcBorders>
              <w:top w:val="single" w:sz="4" w:space="0" w:color="000000"/>
              <w:left w:val="nil"/>
              <w:bottom w:val="nil"/>
              <w:right w:val="nil"/>
            </w:tcBorders>
            <w:shd w:val="clear" w:color="auto" w:fill="auto"/>
            <w:tcMar>
              <w:top w:w="13" w:type="dxa"/>
              <w:left w:w="13" w:type="dxa"/>
              <w:bottom w:w="0" w:type="dxa"/>
              <w:right w:w="13" w:type="dxa"/>
            </w:tcMar>
            <w:vAlign w:val="center"/>
            <w:hideMark/>
          </w:tcPr>
          <w:p w14:paraId="2C4DFBC1"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0.33</w:t>
            </w:r>
            <w:r w:rsidRPr="00FE2576">
              <w:rPr>
                <w:rFonts w:ascii="Times New Roman" w:eastAsia="AGaramondPro-Regular" w:hint="eastAsia"/>
              </w:rPr>
              <w:t>±</w:t>
            </w:r>
            <w:r w:rsidRPr="00FE2576">
              <w:rPr>
                <w:rFonts w:ascii="Times New Roman" w:eastAsia="AGaramondPro-Regular" w:hint="eastAsia"/>
              </w:rPr>
              <w:t>0.04</w:t>
            </w:r>
          </w:p>
        </w:tc>
        <w:tc>
          <w:tcPr>
            <w:tcW w:w="1395" w:type="dxa"/>
            <w:tcBorders>
              <w:top w:val="single" w:sz="4" w:space="0" w:color="000000"/>
              <w:left w:val="nil"/>
              <w:bottom w:val="nil"/>
              <w:right w:val="nil"/>
            </w:tcBorders>
            <w:shd w:val="clear" w:color="auto" w:fill="auto"/>
            <w:tcMar>
              <w:top w:w="13" w:type="dxa"/>
              <w:left w:w="13" w:type="dxa"/>
              <w:bottom w:w="0" w:type="dxa"/>
              <w:right w:w="13" w:type="dxa"/>
            </w:tcMar>
            <w:vAlign w:val="center"/>
            <w:hideMark/>
          </w:tcPr>
          <w:p w14:paraId="46BFECA3"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114.2</w:t>
            </w:r>
            <w:r w:rsidRPr="00FE2576">
              <w:rPr>
                <w:rFonts w:ascii="Times New Roman" w:eastAsia="AGaramondPro-Regular" w:hint="eastAsia"/>
              </w:rPr>
              <w:t>±</w:t>
            </w:r>
            <w:r w:rsidRPr="00FE2576">
              <w:rPr>
                <w:rFonts w:ascii="Times New Roman" w:eastAsia="AGaramondPro-Regular" w:hint="eastAsia"/>
              </w:rPr>
              <w:t>17.5</w:t>
            </w:r>
          </w:p>
        </w:tc>
        <w:tc>
          <w:tcPr>
            <w:tcW w:w="1325" w:type="dxa"/>
            <w:tcBorders>
              <w:top w:val="single" w:sz="4" w:space="0" w:color="000000"/>
              <w:left w:val="nil"/>
              <w:bottom w:val="nil"/>
              <w:right w:val="nil"/>
            </w:tcBorders>
            <w:shd w:val="clear" w:color="auto" w:fill="auto"/>
            <w:tcMar>
              <w:top w:w="13" w:type="dxa"/>
              <w:left w:w="13" w:type="dxa"/>
              <w:bottom w:w="0" w:type="dxa"/>
              <w:right w:w="13" w:type="dxa"/>
            </w:tcMar>
            <w:vAlign w:val="center"/>
            <w:hideMark/>
          </w:tcPr>
          <w:p w14:paraId="4BE5F4AB"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46.2</w:t>
            </w:r>
            <w:r w:rsidRPr="00FE2576">
              <w:rPr>
                <w:rFonts w:ascii="Times New Roman" w:eastAsia="AGaramondPro-Regular" w:hint="eastAsia"/>
              </w:rPr>
              <w:t>±</w:t>
            </w:r>
            <w:r w:rsidRPr="00FE2576">
              <w:rPr>
                <w:rFonts w:ascii="Times New Roman" w:eastAsia="AGaramondPro-Regular" w:hint="eastAsia"/>
              </w:rPr>
              <w:t>10.3</w:t>
            </w:r>
          </w:p>
        </w:tc>
        <w:tc>
          <w:tcPr>
            <w:tcW w:w="1896" w:type="dxa"/>
            <w:tcBorders>
              <w:top w:val="single" w:sz="4" w:space="0" w:color="000000"/>
              <w:left w:val="nil"/>
              <w:bottom w:val="nil"/>
              <w:right w:val="nil"/>
            </w:tcBorders>
            <w:shd w:val="clear" w:color="auto" w:fill="auto"/>
            <w:tcMar>
              <w:top w:w="13" w:type="dxa"/>
              <w:left w:w="13" w:type="dxa"/>
              <w:bottom w:w="0" w:type="dxa"/>
              <w:right w:w="13" w:type="dxa"/>
            </w:tcMar>
            <w:vAlign w:val="center"/>
            <w:hideMark/>
          </w:tcPr>
          <w:p w14:paraId="4FE81A96" w14:textId="2858447A"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0.3</w:t>
            </w:r>
            <w:r w:rsidR="007D5C2E">
              <w:rPr>
                <w:rFonts w:ascii="Times New Roman" w:eastAsia="AGaramondPro-Regular"/>
              </w:rPr>
              <w:t>8</w:t>
            </w:r>
            <w:r w:rsidRPr="00FE2576">
              <w:rPr>
                <w:rFonts w:ascii="Times New Roman" w:eastAsia="AGaramondPro-Regular" w:hint="eastAsia"/>
              </w:rPr>
              <w:t>±</w:t>
            </w:r>
            <w:r w:rsidRPr="00FE2576">
              <w:rPr>
                <w:rFonts w:ascii="Times New Roman" w:eastAsia="AGaramondPro-Regular" w:hint="eastAsia"/>
              </w:rPr>
              <w:t>0.04</w:t>
            </w:r>
          </w:p>
        </w:tc>
      </w:tr>
      <w:tr w:rsidR="00FF5ECF" w:rsidRPr="00FE2576" w14:paraId="4A7D5E80" w14:textId="77777777" w:rsidTr="00BE0181">
        <w:trPr>
          <w:trHeight w:val="281"/>
        </w:trPr>
        <w:tc>
          <w:tcPr>
            <w:tcW w:w="1279" w:type="dxa"/>
            <w:tcBorders>
              <w:top w:val="nil"/>
              <w:left w:val="nil"/>
              <w:bottom w:val="single" w:sz="4" w:space="0" w:color="auto"/>
              <w:right w:val="nil"/>
            </w:tcBorders>
            <w:shd w:val="clear" w:color="auto" w:fill="auto"/>
            <w:tcMar>
              <w:top w:w="13" w:type="dxa"/>
              <w:left w:w="13" w:type="dxa"/>
              <w:bottom w:w="0" w:type="dxa"/>
              <w:right w:w="13" w:type="dxa"/>
            </w:tcMar>
            <w:vAlign w:val="center"/>
            <w:hideMark/>
          </w:tcPr>
          <w:p w14:paraId="375C13F1"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CC</w:t>
            </w:r>
          </w:p>
        </w:tc>
        <w:tc>
          <w:tcPr>
            <w:tcW w:w="1080" w:type="dxa"/>
            <w:tcBorders>
              <w:top w:val="nil"/>
              <w:left w:val="nil"/>
              <w:bottom w:val="single" w:sz="4" w:space="0" w:color="auto"/>
              <w:right w:val="nil"/>
            </w:tcBorders>
            <w:shd w:val="clear" w:color="auto" w:fill="auto"/>
            <w:tcMar>
              <w:top w:w="13" w:type="dxa"/>
              <w:left w:w="13" w:type="dxa"/>
              <w:bottom w:w="0" w:type="dxa"/>
              <w:right w:w="13" w:type="dxa"/>
            </w:tcMar>
            <w:vAlign w:val="center"/>
            <w:hideMark/>
          </w:tcPr>
          <w:p w14:paraId="6275E847"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corn oil</w:t>
            </w:r>
          </w:p>
        </w:tc>
        <w:tc>
          <w:tcPr>
            <w:tcW w:w="1516" w:type="dxa"/>
            <w:tcBorders>
              <w:top w:val="nil"/>
              <w:left w:val="nil"/>
              <w:bottom w:val="single" w:sz="4" w:space="0" w:color="auto"/>
              <w:right w:val="nil"/>
            </w:tcBorders>
            <w:shd w:val="clear" w:color="auto" w:fill="auto"/>
            <w:tcMar>
              <w:top w:w="13" w:type="dxa"/>
              <w:left w:w="13" w:type="dxa"/>
              <w:bottom w:w="0" w:type="dxa"/>
              <w:right w:w="13" w:type="dxa"/>
            </w:tcMar>
            <w:vAlign w:val="center"/>
            <w:hideMark/>
          </w:tcPr>
          <w:p w14:paraId="605CE2ED"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9.31</w:t>
            </w:r>
            <w:r w:rsidRPr="00FE2576">
              <w:rPr>
                <w:rFonts w:ascii="Times New Roman" w:eastAsia="AGaramondPro-Regular" w:hint="eastAsia"/>
              </w:rPr>
              <w:t>±</w:t>
            </w:r>
            <w:r w:rsidRPr="00FE2576">
              <w:rPr>
                <w:rFonts w:ascii="Times New Roman" w:eastAsia="AGaramondPro-Regular" w:hint="eastAsia"/>
              </w:rPr>
              <w:t>0.90</w:t>
            </w:r>
          </w:p>
        </w:tc>
        <w:tc>
          <w:tcPr>
            <w:tcW w:w="1588" w:type="dxa"/>
            <w:tcBorders>
              <w:top w:val="nil"/>
              <w:left w:val="nil"/>
              <w:bottom w:val="single" w:sz="4" w:space="0" w:color="auto"/>
              <w:right w:val="nil"/>
            </w:tcBorders>
            <w:shd w:val="clear" w:color="auto" w:fill="auto"/>
            <w:tcMar>
              <w:top w:w="13" w:type="dxa"/>
              <w:left w:w="13" w:type="dxa"/>
              <w:bottom w:w="0" w:type="dxa"/>
              <w:right w:w="13" w:type="dxa"/>
            </w:tcMar>
            <w:vAlign w:val="center"/>
            <w:hideMark/>
          </w:tcPr>
          <w:p w14:paraId="667A96F4"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1.66</w:t>
            </w:r>
            <w:r w:rsidRPr="00FE2576">
              <w:rPr>
                <w:rFonts w:ascii="Times New Roman" w:eastAsia="AGaramondPro-Regular" w:hint="eastAsia"/>
              </w:rPr>
              <w:t>±</w:t>
            </w:r>
            <w:r w:rsidRPr="00FE2576">
              <w:rPr>
                <w:rFonts w:ascii="Times New Roman" w:eastAsia="AGaramondPro-Regular" w:hint="eastAsia"/>
              </w:rPr>
              <w:t>0.10</w:t>
            </w:r>
          </w:p>
        </w:tc>
        <w:tc>
          <w:tcPr>
            <w:tcW w:w="1562" w:type="dxa"/>
            <w:tcBorders>
              <w:top w:val="nil"/>
              <w:left w:val="nil"/>
              <w:bottom w:val="single" w:sz="4" w:space="0" w:color="auto"/>
              <w:right w:val="nil"/>
            </w:tcBorders>
            <w:shd w:val="clear" w:color="auto" w:fill="auto"/>
            <w:tcMar>
              <w:top w:w="13" w:type="dxa"/>
              <w:left w:w="13" w:type="dxa"/>
              <w:bottom w:w="0" w:type="dxa"/>
              <w:right w:w="13" w:type="dxa"/>
            </w:tcMar>
            <w:vAlign w:val="center"/>
            <w:hideMark/>
          </w:tcPr>
          <w:p w14:paraId="07FE0E52"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0.54</w:t>
            </w:r>
            <w:r w:rsidRPr="00FE2576">
              <w:rPr>
                <w:rFonts w:ascii="Times New Roman" w:eastAsia="AGaramondPro-Regular" w:hint="eastAsia"/>
              </w:rPr>
              <w:t>±</w:t>
            </w:r>
            <w:r w:rsidRPr="00FE2576">
              <w:rPr>
                <w:rFonts w:ascii="Times New Roman" w:eastAsia="AGaramondPro-Regular" w:hint="eastAsia"/>
              </w:rPr>
              <w:t>0.06</w:t>
            </w:r>
          </w:p>
        </w:tc>
        <w:tc>
          <w:tcPr>
            <w:tcW w:w="1658" w:type="dxa"/>
            <w:tcBorders>
              <w:top w:val="nil"/>
              <w:left w:val="nil"/>
              <w:bottom w:val="single" w:sz="4" w:space="0" w:color="auto"/>
              <w:right w:val="nil"/>
            </w:tcBorders>
            <w:shd w:val="clear" w:color="auto" w:fill="auto"/>
            <w:tcMar>
              <w:top w:w="13" w:type="dxa"/>
              <w:left w:w="13" w:type="dxa"/>
              <w:bottom w:w="0" w:type="dxa"/>
              <w:right w:w="13" w:type="dxa"/>
            </w:tcMar>
            <w:vAlign w:val="center"/>
            <w:hideMark/>
          </w:tcPr>
          <w:p w14:paraId="3878270C"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0.61</w:t>
            </w:r>
            <w:r w:rsidRPr="00FE2576">
              <w:rPr>
                <w:rFonts w:ascii="Times New Roman" w:eastAsia="AGaramondPro-Regular" w:hint="eastAsia"/>
              </w:rPr>
              <w:t>±</w:t>
            </w:r>
            <w:r w:rsidRPr="00FE2576">
              <w:rPr>
                <w:rFonts w:ascii="Times New Roman" w:eastAsia="AGaramondPro-Regular" w:hint="eastAsia"/>
              </w:rPr>
              <w:t>0.09</w:t>
            </w:r>
            <w:r w:rsidR="00731F1D" w:rsidRPr="00731F1D">
              <w:rPr>
                <w:rFonts w:ascii="Times New Roman" w:eastAsia="AGaramondPro-Regular" w:hint="eastAsia"/>
                <w:vertAlign w:val="superscript"/>
              </w:rPr>
              <w:t>*</w:t>
            </w:r>
          </w:p>
        </w:tc>
        <w:tc>
          <w:tcPr>
            <w:tcW w:w="1395" w:type="dxa"/>
            <w:tcBorders>
              <w:top w:val="nil"/>
              <w:left w:val="nil"/>
              <w:bottom w:val="single" w:sz="4" w:space="0" w:color="auto"/>
              <w:right w:val="nil"/>
            </w:tcBorders>
            <w:shd w:val="clear" w:color="auto" w:fill="auto"/>
            <w:tcMar>
              <w:top w:w="13" w:type="dxa"/>
              <w:left w:w="13" w:type="dxa"/>
              <w:bottom w:w="0" w:type="dxa"/>
              <w:right w:w="13" w:type="dxa"/>
            </w:tcMar>
            <w:vAlign w:val="center"/>
            <w:hideMark/>
          </w:tcPr>
          <w:p w14:paraId="747EC73B"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81.2</w:t>
            </w:r>
            <w:r w:rsidRPr="00FE2576">
              <w:rPr>
                <w:rFonts w:ascii="Times New Roman" w:eastAsia="AGaramondPro-Regular" w:hint="eastAsia"/>
              </w:rPr>
              <w:t>±</w:t>
            </w:r>
            <w:r w:rsidRPr="00FE2576">
              <w:rPr>
                <w:rFonts w:ascii="Times New Roman" w:eastAsia="AGaramondPro-Regular" w:hint="eastAsia"/>
              </w:rPr>
              <w:t>5.4</w:t>
            </w:r>
          </w:p>
        </w:tc>
        <w:tc>
          <w:tcPr>
            <w:tcW w:w="1325" w:type="dxa"/>
            <w:tcBorders>
              <w:top w:val="nil"/>
              <w:left w:val="nil"/>
              <w:bottom w:val="single" w:sz="4" w:space="0" w:color="auto"/>
              <w:right w:val="nil"/>
            </w:tcBorders>
            <w:shd w:val="clear" w:color="auto" w:fill="auto"/>
            <w:tcMar>
              <w:top w:w="13" w:type="dxa"/>
              <w:left w:w="13" w:type="dxa"/>
              <w:bottom w:w="0" w:type="dxa"/>
              <w:right w:w="13" w:type="dxa"/>
            </w:tcMar>
            <w:vAlign w:val="center"/>
            <w:hideMark/>
          </w:tcPr>
          <w:p w14:paraId="3EAE1466" w14:textId="5D47CA65"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47.2</w:t>
            </w:r>
            <w:r w:rsidRPr="00FE2576">
              <w:rPr>
                <w:rFonts w:ascii="Times New Roman" w:eastAsia="AGaramondPro-Regular" w:hint="eastAsia"/>
              </w:rPr>
              <w:t>±</w:t>
            </w:r>
            <w:r w:rsidRPr="00FE2576">
              <w:rPr>
                <w:rFonts w:ascii="Times New Roman" w:eastAsia="AGaramondPro-Regular" w:hint="eastAsia"/>
              </w:rPr>
              <w:t>6.1</w:t>
            </w:r>
            <w:r w:rsidR="00E27435">
              <w:rPr>
                <w:rFonts w:ascii="Times New Roman" w:eastAsia="AGaramondPro-Regular"/>
              </w:rPr>
              <w:t>4</w:t>
            </w:r>
          </w:p>
        </w:tc>
        <w:tc>
          <w:tcPr>
            <w:tcW w:w="1896" w:type="dxa"/>
            <w:tcBorders>
              <w:top w:val="nil"/>
              <w:left w:val="nil"/>
              <w:bottom w:val="single" w:sz="4" w:space="0" w:color="auto"/>
              <w:right w:val="nil"/>
            </w:tcBorders>
            <w:shd w:val="clear" w:color="auto" w:fill="auto"/>
            <w:tcMar>
              <w:top w:w="13" w:type="dxa"/>
              <w:left w:w="13" w:type="dxa"/>
              <w:bottom w:w="0" w:type="dxa"/>
              <w:right w:w="13" w:type="dxa"/>
            </w:tcMar>
            <w:vAlign w:val="center"/>
            <w:hideMark/>
          </w:tcPr>
          <w:p w14:paraId="37517189"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0.42</w:t>
            </w:r>
            <w:r w:rsidRPr="00FE2576">
              <w:rPr>
                <w:rFonts w:ascii="Times New Roman" w:eastAsia="AGaramondPro-Regular" w:hint="eastAsia"/>
              </w:rPr>
              <w:t>±</w:t>
            </w:r>
            <w:r w:rsidRPr="00FE2576">
              <w:rPr>
                <w:rFonts w:ascii="Times New Roman" w:eastAsia="AGaramondPro-Regular" w:hint="eastAsia"/>
              </w:rPr>
              <w:t>0.08</w:t>
            </w:r>
          </w:p>
        </w:tc>
      </w:tr>
      <w:tr w:rsidR="00FF5ECF" w:rsidRPr="00FE2576" w14:paraId="45325CB9" w14:textId="77777777" w:rsidTr="00BE0181">
        <w:trPr>
          <w:trHeight w:val="281"/>
        </w:trPr>
        <w:tc>
          <w:tcPr>
            <w:tcW w:w="1279" w:type="dxa"/>
            <w:vMerge w:val="restart"/>
            <w:tcBorders>
              <w:top w:val="single" w:sz="4" w:space="0" w:color="auto"/>
              <w:left w:val="nil"/>
              <w:bottom w:val="nil"/>
              <w:right w:val="nil"/>
            </w:tcBorders>
            <w:shd w:val="clear" w:color="auto" w:fill="auto"/>
            <w:tcMar>
              <w:top w:w="13" w:type="dxa"/>
              <w:left w:w="13" w:type="dxa"/>
              <w:bottom w:w="0" w:type="dxa"/>
              <w:right w:w="13" w:type="dxa"/>
            </w:tcMar>
            <w:vAlign w:val="center"/>
            <w:hideMark/>
          </w:tcPr>
          <w:p w14:paraId="469F2426"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T undecanoate</w:t>
            </w:r>
          </w:p>
        </w:tc>
        <w:tc>
          <w:tcPr>
            <w:tcW w:w="1080" w:type="dxa"/>
            <w:tcBorders>
              <w:top w:val="single" w:sz="4" w:space="0" w:color="auto"/>
              <w:left w:val="nil"/>
              <w:bottom w:val="nil"/>
              <w:right w:val="nil"/>
            </w:tcBorders>
            <w:shd w:val="clear" w:color="auto" w:fill="auto"/>
            <w:tcMar>
              <w:top w:w="13" w:type="dxa"/>
              <w:left w:w="13" w:type="dxa"/>
              <w:bottom w:w="0" w:type="dxa"/>
              <w:right w:w="13" w:type="dxa"/>
            </w:tcMar>
            <w:vAlign w:val="center"/>
            <w:hideMark/>
          </w:tcPr>
          <w:p w14:paraId="623AA2DD"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125mg/kg</w:t>
            </w:r>
          </w:p>
        </w:tc>
        <w:tc>
          <w:tcPr>
            <w:tcW w:w="1516" w:type="dxa"/>
            <w:tcBorders>
              <w:top w:val="single" w:sz="4" w:space="0" w:color="auto"/>
              <w:left w:val="nil"/>
              <w:bottom w:val="nil"/>
              <w:right w:val="nil"/>
            </w:tcBorders>
            <w:shd w:val="clear" w:color="auto" w:fill="auto"/>
            <w:tcMar>
              <w:top w:w="13" w:type="dxa"/>
              <w:left w:w="13" w:type="dxa"/>
              <w:bottom w:w="0" w:type="dxa"/>
              <w:right w:w="13" w:type="dxa"/>
            </w:tcMar>
            <w:vAlign w:val="center"/>
            <w:hideMark/>
          </w:tcPr>
          <w:p w14:paraId="7E86E90C"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10.08</w:t>
            </w:r>
            <w:r w:rsidRPr="00FE2576">
              <w:rPr>
                <w:rFonts w:ascii="Times New Roman" w:eastAsia="AGaramondPro-Regular" w:hint="eastAsia"/>
              </w:rPr>
              <w:t>±</w:t>
            </w:r>
            <w:r w:rsidRPr="00FE2576">
              <w:rPr>
                <w:rFonts w:ascii="Times New Roman" w:eastAsia="AGaramondPro-Regular" w:hint="eastAsia"/>
              </w:rPr>
              <w:t>0.94</w:t>
            </w:r>
          </w:p>
        </w:tc>
        <w:tc>
          <w:tcPr>
            <w:tcW w:w="1588" w:type="dxa"/>
            <w:tcBorders>
              <w:top w:val="single" w:sz="4" w:space="0" w:color="auto"/>
              <w:left w:val="nil"/>
              <w:bottom w:val="nil"/>
              <w:right w:val="nil"/>
            </w:tcBorders>
            <w:shd w:val="clear" w:color="auto" w:fill="auto"/>
            <w:tcMar>
              <w:top w:w="13" w:type="dxa"/>
              <w:left w:w="13" w:type="dxa"/>
              <w:bottom w:w="0" w:type="dxa"/>
              <w:right w:w="13" w:type="dxa"/>
            </w:tcMar>
            <w:vAlign w:val="center"/>
            <w:hideMark/>
          </w:tcPr>
          <w:p w14:paraId="18A77FBA"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2.07</w:t>
            </w:r>
            <w:r w:rsidRPr="00FE2576">
              <w:rPr>
                <w:rFonts w:ascii="Times New Roman" w:eastAsia="AGaramondPro-Regular" w:hint="eastAsia"/>
              </w:rPr>
              <w:t>±</w:t>
            </w:r>
            <w:r w:rsidRPr="00FE2576">
              <w:rPr>
                <w:rFonts w:ascii="Times New Roman" w:eastAsia="AGaramondPro-Regular" w:hint="eastAsia"/>
              </w:rPr>
              <w:t>0.36</w:t>
            </w:r>
          </w:p>
        </w:tc>
        <w:tc>
          <w:tcPr>
            <w:tcW w:w="1562" w:type="dxa"/>
            <w:tcBorders>
              <w:top w:val="single" w:sz="4" w:space="0" w:color="auto"/>
              <w:left w:val="nil"/>
              <w:bottom w:val="nil"/>
              <w:right w:val="nil"/>
            </w:tcBorders>
            <w:shd w:val="clear" w:color="auto" w:fill="auto"/>
            <w:tcMar>
              <w:top w:w="13" w:type="dxa"/>
              <w:left w:w="13" w:type="dxa"/>
              <w:bottom w:w="0" w:type="dxa"/>
              <w:right w:w="13" w:type="dxa"/>
            </w:tcMar>
            <w:vAlign w:val="center"/>
            <w:hideMark/>
          </w:tcPr>
          <w:p w14:paraId="6CDBBA8A"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0.53</w:t>
            </w:r>
            <w:r w:rsidRPr="00FE2576">
              <w:rPr>
                <w:rFonts w:ascii="Times New Roman" w:eastAsia="AGaramondPro-Regular" w:hint="eastAsia"/>
              </w:rPr>
              <w:t>±</w:t>
            </w:r>
            <w:r w:rsidRPr="00FE2576">
              <w:rPr>
                <w:rFonts w:ascii="Times New Roman" w:eastAsia="AGaramondPro-Regular" w:hint="eastAsia"/>
              </w:rPr>
              <w:t>0.05</w:t>
            </w:r>
          </w:p>
        </w:tc>
        <w:tc>
          <w:tcPr>
            <w:tcW w:w="1658" w:type="dxa"/>
            <w:tcBorders>
              <w:top w:val="single" w:sz="4" w:space="0" w:color="auto"/>
              <w:left w:val="nil"/>
              <w:bottom w:val="nil"/>
              <w:right w:val="nil"/>
            </w:tcBorders>
            <w:shd w:val="clear" w:color="auto" w:fill="auto"/>
            <w:tcMar>
              <w:top w:w="13" w:type="dxa"/>
              <w:left w:w="13" w:type="dxa"/>
              <w:bottom w:w="0" w:type="dxa"/>
              <w:right w:w="13" w:type="dxa"/>
            </w:tcMar>
            <w:vAlign w:val="center"/>
            <w:hideMark/>
          </w:tcPr>
          <w:p w14:paraId="44903446"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0.23</w:t>
            </w:r>
            <w:r w:rsidRPr="00FE2576">
              <w:rPr>
                <w:rFonts w:ascii="Times New Roman" w:eastAsia="AGaramondPro-Regular" w:hint="eastAsia"/>
              </w:rPr>
              <w:t>±</w:t>
            </w:r>
            <w:r w:rsidRPr="00FE2576">
              <w:rPr>
                <w:rFonts w:ascii="Times New Roman" w:eastAsia="AGaramondPro-Regular" w:hint="eastAsia"/>
              </w:rPr>
              <w:t>0.13</w:t>
            </w:r>
          </w:p>
        </w:tc>
        <w:tc>
          <w:tcPr>
            <w:tcW w:w="1395" w:type="dxa"/>
            <w:tcBorders>
              <w:top w:val="single" w:sz="4" w:space="0" w:color="auto"/>
              <w:left w:val="nil"/>
              <w:bottom w:val="nil"/>
              <w:right w:val="nil"/>
            </w:tcBorders>
            <w:shd w:val="clear" w:color="auto" w:fill="auto"/>
            <w:tcMar>
              <w:top w:w="13" w:type="dxa"/>
              <w:left w:w="13" w:type="dxa"/>
              <w:bottom w:w="0" w:type="dxa"/>
              <w:right w:w="13" w:type="dxa"/>
            </w:tcMar>
            <w:vAlign w:val="center"/>
            <w:hideMark/>
          </w:tcPr>
          <w:p w14:paraId="6B3229E2"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89.7</w:t>
            </w:r>
            <w:r w:rsidRPr="00FE2576">
              <w:rPr>
                <w:rFonts w:ascii="Times New Roman" w:eastAsia="AGaramondPro-Regular" w:hint="eastAsia"/>
              </w:rPr>
              <w:t>±</w:t>
            </w:r>
            <w:r w:rsidRPr="00FE2576">
              <w:rPr>
                <w:rFonts w:ascii="Times New Roman" w:eastAsia="AGaramondPro-Regular" w:hint="eastAsia"/>
              </w:rPr>
              <w:t>15.7</w:t>
            </w:r>
          </w:p>
        </w:tc>
        <w:tc>
          <w:tcPr>
            <w:tcW w:w="1325" w:type="dxa"/>
            <w:tcBorders>
              <w:top w:val="single" w:sz="4" w:space="0" w:color="auto"/>
              <w:left w:val="nil"/>
              <w:bottom w:val="nil"/>
              <w:right w:val="nil"/>
            </w:tcBorders>
            <w:shd w:val="clear" w:color="auto" w:fill="auto"/>
            <w:tcMar>
              <w:top w:w="13" w:type="dxa"/>
              <w:left w:w="13" w:type="dxa"/>
              <w:bottom w:w="0" w:type="dxa"/>
              <w:right w:w="13" w:type="dxa"/>
            </w:tcMar>
            <w:vAlign w:val="center"/>
            <w:hideMark/>
          </w:tcPr>
          <w:p w14:paraId="7E7DB5BD"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56.8</w:t>
            </w:r>
            <w:r w:rsidRPr="00FE2576">
              <w:rPr>
                <w:rFonts w:ascii="Times New Roman" w:eastAsia="AGaramondPro-Regular" w:hint="eastAsia"/>
              </w:rPr>
              <w:t>±</w:t>
            </w:r>
            <w:r w:rsidRPr="00FE2576">
              <w:rPr>
                <w:rFonts w:ascii="Times New Roman" w:eastAsia="AGaramondPro-Regular" w:hint="eastAsia"/>
              </w:rPr>
              <w:t>11.1</w:t>
            </w:r>
          </w:p>
        </w:tc>
        <w:tc>
          <w:tcPr>
            <w:tcW w:w="1896" w:type="dxa"/>
            <w:tcBorders>
              <w:top w:val="single" w:sz="4" w:space="0" w:color="auto"/>
              <w:left w:val="nil"/>
              <w:bottom w:val="nil"/>
              <w:right w:val="nil"/>
            </w:tcBorders>
            <w:shd w:val="clear" w:color="auto" w:fill="auto"/>
            <w:tcMar>
              <w:top w:w="13" w:type="dxa"/>
              <w:left w:w="13" w:type="dxa"/>
              <w:bottom w:w="0" w:type="dxa"/>
              <w:right w:w="13" w:type="dxa"/>
            </w:tcMar>
            <w:vAlign w:val="center"/>
            <w:hideMark/>
          </w:tcPr>
          <w:p w14:paraId="37B21091"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0.38</w:t>
            </w:r>
            <w:r w:rsidRPr="00FE2576">
              <w:rPr>
                <w:rFonts w:ascii="Times New Roman" w:eastAsia="AGaramondPro-Regular" w:hint="eastAsia"/>
              </w:rPr>
              <w:t>±</w:t>
            </w:r>
            <w:r w:rsidRPr="00FE2576">
              <w:rPr>
                <w:rFonts w:ascii="Times New Roman" w:eastAsia="AGaramondPro-Regular" w:hint="eastAsia"/>
              </w:rPr>
              <w:t>0.04</w:t>
            </w:r>
          </w:p>
        </w:tc>
      </w:tr>
      <w:tr w:rsidR="00FF5ECF" w:rsidRPr="00FE2576" w14:paraId="313E8849" w14:textId="77777777" w:rsidTr="00BE0181">
        <w:trPr>
          <w:trHeight w:val="281"/>
        </w:trPr>
        <w:tc>
          <w:tcPr>
            <w:tcW w:w="0" w:type="auto"/>
            <w:vMerge/>
            <w:tcBorders>
              <w:top w:val="nil"/>
              <w:left w:val="nil"/>
              <w:bottom w:val="nil"/>
              <w:right w:val="nil"/>
            </w:tcBorders>
            <w:vAlign w:val="center"/>
            <w:hideMark/>
          </w:tcPr>
          <w:p w14:paraId="381BFB13" w14:textId="77777777" w:rsidR="00FE2576" w:rsidRPr="00FE2576" w:rsidRDefault="00FE2576" w:rsidP="00BE0181">
            <w:pPr>
              <w:pStyle w:val="a4"/>
              <w:spacing w:before="100" w:beforeAutospacing="1" w:after="100" w:afterAutospacing="1" w:line="240" w:lineRule="auto"/>
              <w:contextualSpacing/>
              <w:jc w:val="left"/>
              <w:rPr>
                <w:rFonts w:ascii="Times New Roman" w:eastAsia="AGaramondPro-Regular"/>
              </w:rPr>
            </w:pPr>
          </w:p>
        </w:tc>
        <w:tc>
          <w:tcPr>
            <w:tcW w:w="1080" w:type="dxa"/>
            <w:tcBorders>
              <w:top w:val="nil"/>
              <w:left w:val="nil"/>
              <w:bottom w:val="nil"/>
              <w:right w:val="nil"/>
            </w:tcBorders>
            <w:shd w:val="clear" w:color="auto" w:fill="auto"/>
            <w:tcMar>
              <w:top w:w="13" w:type="dxa"/>
              <w:left w:w="13" w:type="dxa"/>
              <w:bottom w:w="0" w:type="dxa"/>
              <w:right w:w="13" w:type="dxa"/>
            </w:tcMar>
            <w:vAlign w:val="center"/>
            <w:hideMark/>
          </w:tcPr>
          <w:p w14:paraId="247BE7E3"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250mg/kg</w:t>
            </w:r>
          </w:p>
        </w:tc>
        <w:tc>
          <w:tcPr>
            <w:tcW w:w="1516" w:type="dxa"/>
            <w:tcBorders>
              <w:top w:val="nil"/>
              <w:left w:val="nil"/>
              <w:bottom w:val="nil"/>
              <w:right w:val="nil"/>
            </w:tcBorders>
            <w:shd w:val="clear" w:color="auto" w:fill="auto"/>
            <w:tcMar>
              <w:top w:w="13" w:type="dxa"/>
              <w:left w:w="13" w:type="dxa"/>
              <w:bottom w:w="0" w:type="dxa"/>
              <w:right w:w="13" w:type="dxa"/>
            </w:tcMar>
            <w:vAlign w:val="center"/>
            <w:hideMark/>
          </w:tcPr>
          <w:p w14:paraId="407BBD17"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10.33</w:t>
            </w:r>
            <w:r w:rsidRPr="00FE2576">
              <w:rPr>
                <w:rFonts w:ascii="Times New Roman" w:eastAsia="AGaramondPro-Regular" w:hint="eastAsia"/>
              </w:rPr>
              <w:t>±</w:t>
            </w:r>
            <w:r w:rsidRPr="00FE2576">
              <w:rPr>
                <w:rFonts w:ascii="Times New Roman" w:eastAsia="AGaramondPro-Regular" w:hint="eastAsia"/>
              </w:rPr>
              <w:t>1.15</w:t>
            </w:r>
          </w:p>
        </w:tc>
        <w:tc>
          <w:tcPr>
            <w:tcW w:w="1588" w:type="dxa"/>
            <w:tcBorders>
              <w:top w:val="nil"/>
              <w:left w:val="nil"/>
              <w:bottom w:val="nil"/>
              <w:right w:val="nil"/>
            </w:tcBorders>
            <w:shd w:val="clear" w:color="auto" w:fill="auto"/>
            <w:tcMar>
              <w:top w:w="13" w:type="dxa"/>
              <w:left w:w="13" w:type="dxa"/>
              <w:bottom w:w="0" w:type="dxa"/>
              <w:right w:w="13" w:type="dxa"/>
            </w:tcMar>
            <w:vAlign w:val="center"/>
            <w:hideMark/>
          </w:tcPr>
          <w:p w14:paraId="6611FC16"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2.27</w:t>
            </w:r>
            <w:r w:rsidRPr="00FE2576">
              <w:rPr>
                <w:rFonts w:ascii="Times New Roman" w:eastAsia="AGaramondPro-Regular" w:hint="eastAsia"/>
              </w:rPr>
              <w:t>±</w:t>
            </w:r>
            <w:r w:rsidRPr="00FE2576">
              <w:rPr>
                <w:rFonts w:ascii="Times New Roman" w:eastAsia="AGaramondPro-Regular" w:hint="eastAsia"/>
              </w:rPr>
              <w:t>0.35</w:t>
            </w:r>
          </w:p>
        </w:tc>
        <w:tc>
          <w:tcPr>
            <w:tcW w:w="1562" w:type="dxa"/>
            <w:tcBorders>
              <w:top w:val="nil"/>
              <w:left w:val="nil"/>
              <w:bottom w:val="nil"/>
              <w:right w:val="nil"/>
            </w:tcBorders>
            <w:shd w:val="clear" w:color="auto" w:fill="auto"/>
            <w:tcMar>
              <w:top w:w="13" w:type="dxa"/>
              <w:left w:w="13" w:type="dxa"/>
              <w:bottom w:w="0" w:type="dxa"/>
              <w:right w:w="13" w:type="dxa"/>
            </w:tcMar>
            <w:vAlign w:val="center"/>
            <w:hideMark/>
          </w:tcPr>
          <w:p w14:paraId="5B00C4F0"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0.52</w:t>
            </w:r>
            <w:r w:rsidRPr="00FE2576">
              <w:rPr>
                <w:rFonts w:ascii="Times New Roman" w:eastAsia="AGaramondPro-Regular" w:hint="eastAsia"/>
              </w:rPr>
              <w:t>±</w:t>
            </w:r>
            <w:r w:rsidRPr="00FE2576">
              <w:rPr>
                <w:rFonts w:ascii="Times New Roman" w:eastAsia="AGaramondPro-Regular" w:hint="eastAsia"/>
              </w:rPr>
              <w:t>0.06</w:t>
            </w:r>
          </w:p>
        </w:tc>
        <w:tc>
          <w:tcPr>
            <w:tcW w:w="1658" w:type="dxa"/>
            <w:tcBorders>
              <w:top w:val="nil"/>
              <w:left w:val="nil"/>
              <w:bottom w:val="nil"/>
              <w:right w:val="nil"/>
            </w:tcBorders>
            <w:shd w:val="clear" w:color="auto" w:fill="auto"/>
            <w:tcMar>
              <w:top w:w="13" w:type="dxa"/>
              <w:left w:w="13" w:type="dxa"/>
              <w:bottom w:w="0" w:type="dxa"/>
              <w:right w:w="13" w:type="dxa"/>
            </w:tcMar>
            <w:vAlign w:val="center"/>
            <w:hideMark/>
          </w:tcPr>
          <w:p w14:paraId="47900913"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0.19</w:t>
            </w:r>
            <w:r w:rsidRPr="00FE2576">
              <w:rPr>
                <w:rFonts w:ascii="Times New Roman" w:eastAsia="AGaramondPro-Regular" w:hint="eastAsia"/>
              </w:rPr>
              <w:t>±</w:t>
            </w:r>
            <w:r w:rsidRPr="00FE2576">
              <w:rPr>
                <w:rFonts w:ascii="Times New Roman" w:eastAsia="AGaramondPro-Regular" w:hint="eastAsia"/>
              </w:rPr>
              <w:t>0.14</w:t>
            </w:r>
          </w:p>
        </w:tc>
        <w:tc>
          <w:tcPr>
            <w:tcW w:w="1395" w:type="dxa"/>
            <w:tcBorders>
              <w:top w:val="nil"/>
              <w:left w:val="nil"/>
              <w:bottom w:val="nil"/>
              <w:right w:val="nil"/>
            </w:tcBorders>
            <w:shd w:val="clear" w:color="auto" w:fill="auto"/>
            <w:tcMar>
              <w:top w:w="13" w:type="dxa"/>
              <w:left w:w="13" w:type="dxa"/>
              <w:bottom w:w="0" w:type="dxa"/>
              <w:right w:w="13" w:type="dxa"/>
            </w:tcMar>
            <w:vAlign w:val="center"/>
            <w:hideMark/>
          </w:tcPr>
          <w:p w14:paraId="7BB8E83A"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103.8</w:t>
            </w:r>
            <w:r w:rsidRPr="00FE2576">
              <w:rPr>
                <w:rFonts w:ascii="Times New Roman" w:eastAsia="AGaramondPro-Regular" w:hint="eastAsia"/>
              </w:rPr>
              <w:t>±</w:t>
            </w:r>
            <w:r w:rsidRPr="00FE2576">
              <w:rPr>
                <w:rFonts w:ascii="Times New Roman" w:eastAsia="AGaramondPro-Regular" w:hint="eastAsia"/>
              </w:rPr>
              <w:t>20.3</w:t>
            </w:r>
          </w:p>
        </w:tc>
        <w:tc>
          <w:tcPr>
            <w:tcW w:w="1325" w:type="dxa"/>
            <w:tcBorders>
              <w:top w:val="nil"/>
              <w:left w:val="nil"/>
              <w:bottom w:val="nil"/>
              <w:right w:val="nil"/>
            </w:tcBorders>
            <w:shd w:val="clear" w:color="auto" w:fill="auto"/>
            <w:tcMar>
              <w:top w:w="13" w:type="dxa"/>
              <w:left w:w="13" w:type="dxa"/>
              <w:bottom w:w="0" w:type="dxa"/>
              <w:right w:w="13" w:type="dxa"/>
            </w:tcMar>
            <w:vAlign w:val="center"/>
            <w:hideMark/>
          </w:tcPr>
          <w:p w14:paraId="7FB20076"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51.3</w:t>
            </w:r>
            <w:r w:rsidRPr="00FE2576">
              <w:rPr>
                <w:rFonts w:ascii="Times New Roman" w:eastAsia="AGaramondPro-Regular" w:hint="eastAsia"/>
              </w:rPr>
              <w:t>±</w:t>
            </w:r>
            <w:r w:rsidRPr="00FE2576">
              <w:rPr>
                <w:rFonts w:ascii="Times New Roman" w:eastAsia="AGaramondPro-Regular" w:hint="eastAsia"/>
              </w:rPr>
              <w:t>7.2</w:t>
            </w:r>
          </w:p>
        </w:tc>
        <w:tc>
          <w:tcPr>
            <w:tcW w:w="1896" w:type="dxa"/>
            <w:tcBorders>
              <w:top w:val="nil"/>
              <w:left w:val="nil"/>
              <w:bottom w:val="nil"/>
              <w:right w:val="nil"/>
            </w:tcBorders>
            <w:shd w:val="clear" w:color="auto" w:fill="auto"/>
            <w:tcMar>
              <w:top w:w="13" w:type="dxa"/>
              <w:left w:w="13" w:type="dxa"/>
              <w:bottom w:w="0" w:type="dxa"/>
              <w:right w:w="13" w:type="dxa"/>
            </w:tcMar>
            <w:vAlign w:val="center"/>
            <w:hideMark/>
          </w:tcPr>
          <w:p w14:paraId="6AC8B7C2"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0.35</w:t>
            </w:r>
            <w:r w:rsidRPr="00FE2576">
              <w:rPr>
                <w:rFonts w:ascii="Times New Roman" w:eastAsia="AGaramondPro-Regular" w:hint="eastAsia"/>
              </w:rPr>
              <w:t>±</w:t>
            </w:r>
            <w:r w:rsidRPr="00FE2576">
              <w:rPr>
                <w:rFonts w:ascii="Times New Roman" w:eastAsia="AGaramondPro-Regular" w:hint="eastAsia"/>
              </w:rPr>
              <w:t>0.10</w:t>
            </w:r>
          </w:p>
        </w:tc>
      </w:tr>
      <w:tr w:rsidR="00FF5ECF" w:rsidRPr="00FE2576" w14:paraId="094291E8" w14:textId="77777777" w:rsidTr="00BE0181">
        <w:trPr>
          <w:trHeight w:val="281"/>
        </w:trPr>
        <w:tc>
          <w:tcPr>
            <w:tcW w:w="0" w:type="auto"/>
            <w:vMerge/>
            <w:tcBorders>
              <w:top w:val="nil"/>
              <w:left w:val="nil"/>
              <w:bottom w:val="nil"/>
              <w:right w:val="nil"/>
            </w:tcBorders>
            <w:vAlign w:val="center"/>
            <w:hideMark/>
          </w:tcPr>
          <w:p w14:paraId="46FF2745" w14:textId="77777777" w:rsidR="00FE2576" w:rsidRPr="00FE2576" w:rsidRDefault="00FE2576" w:rsidP="00BE0181">
            <w:pPr>
              <w:pStyle w:val="a4"/>
              <w:spacing w:before="100" w:beforeAutospacing="1" w:after="100" w:afterAutospacing="1" w:line="240" w:lineRule="auto"/>
              <w:contextualSpacing/>
              <w:jc w:val="left"/>
              <w:rPr>
                <w:rFonts w:ascii="Times New Roman" w:eastAsia="AGaramondPro-Regular"/>
              </w:rPr>
            </w:pPr>
          </w:p>
        </w:tc>
        <w:tc>
          <w:tcPr>
            <w:tcW w:w="1080" w:type="dxa"/>
            <w:tcBorders>
              <w:top w:val="nil"/>
              <w:left w:val="nil"/>
              <w:bottom w:val="nil"/>
              <w:right w:val="nil"/>
            </w:tcBorders>
            <w:shd w:val="clear" w:color="auto" w:fill="auto"/>
            <w:tcMar>
              <w:top w:w="13" w:type="dxa"/>
              <w:left w:w="13" w:type="dxa"/>
              <w:bottom w:w="0" w:type="dxa"/>
              <w:right w:w="13" w:type="dxa"/>
            </w:tcMar>
            <w:vAlign w:val="center"/>
            <w:hideMark/>
          </w:tcPr>
          <w:p w14:paraId="4592583C"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500mg/kg</w:t>
            </w:r>
          </w:p>
        </w:tc>
        <w:tc>
          <w:tcPr>
            <w:tcW w:w="1516" w:type="dxa"/>
            <w:tcBorders>
              <w:top w:val="nil"/>
              <w:left w:val="nil"/>
              <w:bottom w:val="nil"/>
              <w:right w:val="nil"/>
            </w:tcBorders>
            <w:shd w:val="clear" w:color="auto" w:fill="auto"/>
            <w:tcMar>
              <w:top w:w="13" w:type="dxa"/>
              <w:left w:w="13" w:type="dxa"/>
              <w:bottom w:w="0" w:type="dxa"/>
              <w:right w:w="13" w:type="dxa"/>
            </w:tcMar>
            <w:vAlign w:val="center"/>
            <w:hideMark/>
          </w:tcPr>
          <w:p w14:paraId="1A4FCB4B"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9.30</w:t>
            </w:r>
            <w:r w:rsidRPr="00FE2576">
              <w:rPr>
                <w:rFonts w:ascii="Times New Roman" w:eastAsia="AGaramondPro-Regular" w:hint="eastAsia"/>
              </w:rPr>
              <w:t>±</w:t>
            </w:r>
            <w:r w:rsidRPr="00FE2576">
              <w:rPr>
                <w:rFonts w:ascii="Times New Roman" w:eastAsia="AGaramondPro-Regular" w:hint="eastAsia"/>
              </w:rPr>
              <w:t>0.77</w:t>
            </w:r>
          </w:p>
        </w:tc>
        <w:tc>
          <w:tcPr>
            <w:tcW w:w="1588" w:type="dxa"/>
            <w:tcBorders>
              <w:top w:val="nil"/>
              <w:left w:val="nil"/>
              <w:bottom w:val="nil"/>
              <w:right w:val="nil"/>
            </w:tcBorders>
            <w:shd w:val="clear" w:color="auto" w:fill="auto"/>
            <w:tcMar>
              <w:top w:w="13" w:type="dxa"/>
              <w:left w:w="13" w:type="dxa"/>
              <w:bottom w:w="0" w:type="dxa"/>
              <w:right w:w="13" w:type="dxa"/>
            </w:tcMar>
            <w:vAlign w:val="center"/>
            <w:hideMark/>
          </w:tcPr>
          <w:p w14:paraId="0236B964"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2.40</w:t>
            </w:r>
            <w:r w:rsidRPr="00FE2576">
              <w:rPr>
                <w:rFonts w:ascii="Times New Roman" w:eastAsia="AGaramondPro-Regular" w:hint="eastAsia"/>
              </w:rPr>
              <w:t>±</w:t>
            </w:r>
            <w:r w:rsidRPr="00FE2576">
              <w:rPr>
                <w:rFonts w:ascii="Times New Roman" w:eastAsia="AGaramondPro-Regular" w:hint="eastAsia"/>
              </w:rPr>
              <w:t>0.17</w:t>
            </w:r>
          </w:p>
        </w:tc>
        <w:tc>
          <w:tcPr>
            <w:tcW w:w="1562" w:type="dxa"/>
            <w:tcBorders>
              <w:top w:val="nil"/>
              <w:left w:val="nil"/>
              <w:bottom w:val="nil"/>
              <w:right w:val="nil"/>
            </w:tcBorders>
            <w:shd w:val="clear" w:color="auto" w:fill="auto"/>
            <w:tcMar>
              <w:top w:w="13" w:type="dxa"/>
              <w:left w:w="13" w:type="dxa"/>
              <w:bottom w:w="0" w:type="dxa"/>
              <w:right w:w="13" w:type="dxa"/>
            </w:tcMar>
            <w:vAlign w:val="center"/>
            <w:hideMark/>
          </w:tcPr>
          <w:p w14:paraId="0872ED33"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0.54</w:t>
            </w:r>
            <w:r w:rsidRPr="00FE2576">
              <w:rPr>
                <w:rFonts w:ascii="Times New Roman" w:eastAsia="AGaramondPro-Regular" w:hint="eastAsia"/>
              </w:rPr>
              <w:t>±</w:t>
            </w:r>
            <w:r w:rsidRPr="00FE2576">
              <w:rPr>
                <w:rFonts w:ascii="Times New Roman" w:eastAsia="AGaramondPro-Regular" w:hint="eastAsia"/>
              </w:rPr>
              <w:t>0.07</w:t>
            </w:r>
          </w:p>
        </w:tc>
        <w:tc>
          <w:tcPr>
            <w:tcW w:w="1658" w:type="dxa"/>
            <w:tcBorders>
              <w:top w:val="nil"/>
              <w:left w:val="nil"/>
              <w:bottom w:val="nil"/>
              <w:right w:val="nil"/>
            </w:tcBorders>
            <w:shd w:val="clear" w:color="auto" w:fill="auto"/>
            <w:tcMar>
              <w:top w:w="13" w:type="dxa"/>
              <w:left w:w="13" w:type="dxa"/>
              <w:bottom w:w="0" w:type="dxa"/>
              <w:right w:w="13" w:type="dxa"/>
            </w:tcMar>
            <w:vAlign w:val="center"/>
            <w:hideMark/>
          </w:tcPr>
          <w:p w14:paraId="3C027607"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0.09</w:t>
            </w:r>
            <w:r w:rsidRPr="00FE2576">
              <w:rPr>
                <w:rFonts w:ascii="Times New Roman" w:eastAsia="AGaramondPro-Regular" w:hint="eastAsia"/>
              </w:rPr>
              <w:t>±</w:t>
            </w:r>
            <w:r w:rsidRPr="00FE2576">
              <w:rPr>
                <w:rFonts w:ascii="Times New Roman" w:eastAsia="AGaramondPro-Regular" w:hint="eastAsia"/>
              </w:rPr>
              <w:t>0.01</w:t>
            </w:r>
          </w:p>
        </w:tc>
        <w:tc>
          <w:tcPr>
            <w:tcW w:w="1395" w:type="dxa"/>
            <w:tcBorders>
              <w:top w:val="nil"/>
              <w:left w:val="nil"/>
              <w:bottom w:val="nil"/>
              <w:right w:val="nil"/>
            </w:tcBorders>
            <w:shd w:val="clear" w:color="auto" w:fill="auto"/>
            <w:tcMar>
              <w:top w:w="13" w:type="dxa"/>
              <w:left w:w="13" w:type="dxa"/>
              <w:bottom w:w="0" w:type="dxa"/>
              <w:right w:w="13" w:type="dxa"/>
            </w:tcMar>
            <w:vAlign w:val="center"/>
            <w:hideMark/>
          </w:tcPr>
          <w:p w14:paraId="4576B35D"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88.8</w:t>
            </w:r>
            <w:r w:rsidRPr="00FE2576">
              <w:rPr>
                <w:rFonts w:ascii="Times New Roman" w:eastAsia="AGaramondPro-Regular" w:hint="eastAsia"/>
              </w:rPr>
              <w:t>±</w:t>
            </w:r>
            <w:r w:rsidRPr="00FE2576">
              <w:rPr>
                <w:rFonts w:ascii="Times New Roman" w:eastAsia="AGaramondPro-Regular" w:hint="eastAsia"/>
              </w:rPr>
              <w:t>12.4</w:t>
            </w:r>
          </w:p>
        </w:tc>
        <w:tc>
          <w:tcPr>
            <w:tcW w:w="1325" w:type="dxa"/>
            <w:tcBorders>
              <w:top w:val="nil"/>
              <w:left w:val="nil"/>
              <w:bottom w:val="nil"/>
              <w:right w:val="nil"/>
            </w:tcBorders>
            <w:shd w:val="clear" w:color="auto" w:fill="auto"/>
            <w:tcMar>
              <w:top w:w="13" w:type="dxa"/>
              <w:left w:w="13" w:type="dxa"/>
              <w:bottom w:w="0" w:type="dxa"/>
              <w:right w:w="13" w:type="dxa"/>
            </w:tcMar>
            <w:vAlign w:val="center"/>
            <w:hideMark/>
          </w:tcPr>
          <w:p w14:paraId="75CBD69E"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45.0</w:t>
            </w:r>
            <w:r w:rsidRPr="00FE2576">
              <w:rPr>
                <w:rFonts w:ascii="Times New Roman" w:eastAsia="AGaramondPro-Regular" w:hint="eastAsia"/>
              </w:rPr>
              <w:t>±</w:t>
            </w:r>
            <w:r w:rsidRPr="00FE2576">
              <w:rPr>
                <w:rFonts w:ascii="Times New Roman" w:eastAsia="AGaramondPro-Regular" w:hint="eastAsia"/>
              </w:rPr>
              <w:t>6.8</w:t>
            </w:r>
          </w:p>
        </w:tc>
        <w:tc>
          <w:tcPr>
            <w:tcW w:w="1896" w:type="dxa"/>
            <w:tcBorders>
              <w:top w:val="nil"/>
              <w:left w:val="nil"/>
              <w:bottom w:val="nil"/>
              <w:right w:val="nil"/>
            </w:tcBorders>
            <w:shd w:val="clear" w:color="auto" w:fill="auto"/>
            <w:tcMar>
              <w:top w:w="13" w:type="dxa"/>
              <w:left w:w="13" w:type="dxa"/>
              <w:bottom w:w="0" w:type="dxa"/>
              <w:right w:w="13" w:type="dxa"/>
            </w:tcMar>
            <w:vAlign w:val="center"/>
            <w:hideMark/>
          </w:tcPr>
          <w:p w14:paraId="27F55174"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0.30</w:t>
            </w:r>
            <w:r w:rsidRPr="00FE2576">
              <w:rPr>
                <w:rFonts w:ascii="Times New Roman" w:eastAsia="AGaramondPro-Regular" w:hint="eastAsia"/>
              </w:rPr>
              <w:t>±</w:t>
            </w:r>
            <w:r w:rsidRPr="00FE2576">
              <w:rPr>
                <w:rFonts w:ascii="Times New Roman" w:eastAsia="AGaramondPro-Regular" w:hint="eastAsia"/>
              </w:rPr>
              <w:t>0.06</w:t>
            </w:r>
          </w:p>
        </w:tc>
      </w:tr>
      <w:tr w:rsidR="00FF5ECF" w:rsidRPr="00FE2576" w14:paraId="07A1C4E6" w14:textId="77777777" w:rsidTr="00BE0181">
        <w:trPr>
          <w:trHeight w:val="281"/>
        </w:trPr>
        <w:tc>
          <w:tcPr>
            <w:tcW w:w="0" w:type="auto"/>
            <w:vMerge/>
            <w:tcBorders>
              <w:top w:val="nil"/>
              <w:left w:val="nil"/>
              <w:bottom w:val="nil"/>
              <w:right w:val="nil"/>
            </w:tcBorders>
            <w:vAlign w:val="center"/>
            <w:hideMark/>
          </w:tcPr>
          <w:p w14:paraId="59E41EB0" w14:textId="77777777" w:rsidR="00FE2576" w:rsidRPr="00FE2576" w:rsidRDefault="00FE2576" w:rsidP="00BE0181">
            <w:pPr>
              <w:pStyle w:val="a4"/>
              <w:spacing w:before="100" w:beforeAutospacing="1" w:after="100" w:afterAutospacing="1" w:line="240" w:lineRule="auto"/>
              <w:contextualSpacing/>
              <w:jc w:val="left"/>
              <w:rPr>
                <w:rFonts w:ascii="Times New Roman" w:eastAsia="AGaramondPro-Regular"/>
              </w:rPr>
            </w:pPr>
          </w:p>
        </w:tc>
        <w:tc>
          <w:tcPr>
            <w:tcW w:w="1080" w:type="dxa"/>
            <w:tcBorders>
              <w:top w:val="nil"/>
              <w:left w:val="nil"/>
              <w:bottom w:val="nil"/>
              <w:right w:val="nil"/>
            </w:tcBorders>
            <w:shd w:val="clear" w:color="auto" w:fill="auto"/>
            <w:tcMar>
              <w:top w:w="13" w:type="dxa"/>
              <w:left w:w="13" w:type="dxa"/>
              <w:bottom w:w="0" w:type="dxa"/>
              <w:right w:w="13" w:type="dxa"/>
            </w:tcMar>
            <w:vAlign w:val="center"/>
            <w:hideMark/>
          </w:tcPr>
          <w:p w14:paraId="1F7A22A0"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750mg/kg</w:t>
            </w:r>
          </w:p>
        </w:tc>
        <w:tc>
          <w:tcPr>
            <w:tcW w:w="1516" w:type="dxa"/>
            <w:tcBorders>
              <w:top w:val="nil"/>
              <w:left w:val="nil"/>
              <w:bottom w:val="nil"/>
              <w:right w:val="nil"/>
            </w:tcBorders>
            <w:shd w:val="clear" w:color="auto" w:fill="auto"/>
            <w:tcMar>
              <w:top w:w="13" w:type="dxa"/>
              <w:left w:w="13" w:type="dxa"/>
              <w:bottom w:w="0" w:type="dxa"/>
              <w:right w:w="13" w:type="dxa"/>
            </w:tcMar>
            <w:vAlign w:val="center"/>
            <w:hideMark/>
          </w:tcPr>
          <w:p w14:paraId="2B8F220D"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9.46</w:t>
            </w:r>
            <w:r w:rsidRPr="00FE2576">
              <w:rPr>
                <w:rFonts w:ascii="Times New Roman" w:eastAsia="AGaramondPro-Regular" w:hint="eastAsia"/>
              </w:rPr>
              <w:t>±</w:t>
            </w:r>
            <w:r w:rsidRPr="00FE2576">
              <w:rPr>
                <w:rFonts w:ascii="Times New Roman" w:eastAsia="AGaramondPro-Regular" w:hint="eastAsia"/>
              </w:rPr>
              <w:t>1.39</w:t>
            </w:r>
          </w:p>
        </w:tc>
        <w:tc>
          <w:tcPr>
            <w:tcW w:w="1588" w:type="dxa"/>
            <w:tcBorders>
              <w:top w:val="nil"/>
              <w:left w:val="nil"/>
              <w:bottom w:val="nil"/>
              <w:right w:val="nil"/>
            </w:tcBorders>
            <w:shd w:val="clear" w:color="auto" w:fill="auto"/>
            <w:tcMar>
              <w:top w:w="13" w:type="dxa"/>
              <w:left w:w="13" w:type="dxa"/>
              <w:bottom w:w="0" w:type="dxa"/>
              <w:right w:w="13" w:type="dxa"/>
            </w:tcMar>
            <w:vAlign w:val="center"/>
            <w:hideMark/>
          </w:tcPr>
          <w:p w14:paraId="2D1A22F7"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2.39</w:t>
            </w:r>
            <w:r w:rsidRPr="00FE2576">
              <w:rPr>
                <w:rFonts w:ascii="Times New Roman" w:eastAsia="AGaramondPro-Regular" w:hint="eastAsia"/>
              </w:rPr>
              <w:t>±</w:t>
            </w:r>
            <w:r w:rsidRPr="00FE2576">
              <w:rPr>
                <w:rFonts w:ascii="Times New Roman" w:eastAsia="AGaramondPro-Regular" w:hint="eastAsia"/>
              </w:rPr>
              <w:t>0.27</w:t>
            </w:r>
          </w:p>
        </w:tc>
        <w:tc>
          <w:tcPr>
            <w:tcW w:w="1562" w:type="dxa"/>
            <w:tcBorders>
              <w:top w:val="nil"/>
              <w:left w:val="nil"/>
              <w:bottom w:val="nil"/>
              <w:right w:val="nil"/>
            </w:tcBorders>
            <w:shd w:val="clear" w:color="auto" w:fill="auto"/>
            <w:tcMar>
              <w:top w:w="13" w:type="dxa"/>
              <w:left w:w="13" w:type="dxa"/>
              <w:bottom w:w="0" w:type="dxa"/>
              <w:right w:w="13" w:type="dxa"/>
            </w:tcMar>
            <w:vAlign w:val="center"/>
            <w:hideMark/>
          </w:tcPr>
          <w:p w14:paraId="5EBC3A31"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0.51</w:t>
            </w:r>
            <w:r w:rsidRPr="00FE2576">
              <w:rPr>
                <w:rFonts w:ascii="Times New Roman" w:eastAsia="AGaramondPro-Regular" w:hint="eastAsia"/>
              </w:rPr>
              <w:t>±</w:t>
            </w:r>
            <w:r w:rsidRPr="00FE2576">
              <w:rPr>
                <w:rFonts w:ascii="Times New Roman" w:eastAsia="AGaramondPro-Regular" w:hint="eastAsia"/>
              </w:rPr>
              <w:t>0.05</w:t>
            </w:r>
          </w:p>
        </w:tc>
        <w:tc>
          <w:tcPr>
            <w:tcW w:w="1658" w:type="dxa"/>
            <w:tcBorders>
              <w:top w:val="nil"/>
              <w:left w:val="nil"/>
              <w:bottom w:val="nil"/>
              <w:right w:val="nil"/>
            </w:tcBorders>
            <w:shd w:val="clear" w:color="auto" w:fill="auto"/>
            <w:tcMar>
              <w:top w:w="13" w:type="dxa"/>
              <w:left w:w="13" w:type="dxa"/>
              <w:bottom w:w="0" w:type="dxa"/>
              <w:right w:w="13" w:type="dxa"/>
            </w:tcMar>
            <w:vAlign w:val="center"/>
            <w:hideMark/>
          </w:tcPr>
          <w:p w14:paraId="7611492E"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0.08</w:t>
            </w:r>
            <w:r w:rsidRPr="00FE2576">
              <w:rPr>
                <w:rFonts w:ascii="Times New Roman" w:eastAsia="AGaramondPro-Regular" w:hint="eastAsia"/>
              </w:rPr>
              <w:t>±</w:t>
            </w:r>
            <w:r w:rsidRPr="00FE2576">
              <w:rPr>
                <w:rFonts w:ascii="Times New Roman" w:eastAsia="AGaramondPro-Regular" w:hint="eastAsia"/>
              </w:rPr>
              <w:t>0.02</w:t>
            </w:r>
          </w:p>
        </w:tc>
        <w:tc>
          <w:tcPr>
            <w:tcW w:w="1395" w:type="dxa"/>
            <w:tcBorders>
              <w:top w:val="nil"/>
              <w:left w:val="nil"/>
              <w:bottom w:val="nil"/>
              <w:right w:val="nil"/>
            </w:tcBorders>
            <w:shd w:val="clear" w:color="auto" w:fill="auto"/>
            <w:tcMar>
              <w:top w:w="13" w:type="dxa"/>
              <w:left w:w="13" w:type="dxa"/>
              <w:bottom w:w="0" w:type="dxa"/>
              <w:right w:w="13" w:type="dxa"/>
            </w:tcMar>
            <w:vAlign w:val="center"/>
            <w:hideMark/>
          </w:tcPr>
          <w:p w14:paraId="103172AF"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107.0</w:t>
            </w:r>
            <w:r w:rsidRPr="00FE2576">
              <w:rPr>
                <w:rFonts w:ascii="Times New Roman" w:eastAsia="AGaramondPro-Regular" w:hint="eastAsia"/>
              </w:rPr>
              <w:t>±</w:t>
            </w:r>
            <w:r w:rsidRPr="00FE2576">
              <w:rPr>
                <w:rFonts w:ascii="Times New Roman" w:eastAsia="AGaramondPro-Regular" w:hint="eastAsia"/>
              </w:rPr>
              <w:t>35.5</w:t>
            </w:r>
          </w:p>
        </w:tc>
        <w:tc>
          <w:tcPr>
            <w:tcW w:w="1325" w:type="dxa"/>
            <w:tcBorders>
              <w:top w:val="nil"/>
              <w:left w:val="nil"/>
              <w:bottom w:val="nil"/>
              <w:right w:val="nil"/>
            </w:tcBorders>
            <w:shd w:val="clear" w:color="auto" w:fill="auto"/>
            <w:tcMar>
              <w:top w:w="13" w:type="dxa"/>
              <w:left w:w="13" w:type="dxa"/>
              <w:bottom w:w="0" w:type="dxa"/>
              <w:right w:w="13" w:type="dxa"/>
            </w:tcMar>
            <w:vAlign w:val="center"/>
            <w:hideMark/>
          </w:tcPr>
          <w:p w14:paraId="5409588C"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51.5</w:t>
            </w:r>
            <w:r w:rsidRPr="00FE2576">
              <w:rPr>
                <w:rFonts w:ascii="Times New Roman" w:eastAsia="AGaramondPro-Regular" w:hint="eastAsia"/>
              </w:rPr>
              <w:t>±</w:t>
            </w:r>
            <w:r w:rsidRPr="00FE2576">
              <w:rPr>
                <w:rFonts w:ascii="Times New Roman" w:eastAsia="AGaramondPro-Regular" w:hint="eastAsia"/>
              </w:rPr>
              <w:t>15.1</w:t>
            </w:r>
          </w:p>
        </w:tc>
        <w:tc>
          <w:tcPr>
            <w:tcW w:w="1896" w:type="dxa"/>
            <w:tcBorders>
              <w:top w:val="nil"/>
              <w:left w:val="nil"/>
              <w:bottom w:val="nil"/>
              <w:right w:val="nil"/>
            </w:tcBorders>
            <w:shd w:val="clear" w:color="auto" w:fill="auto"/>
            <w:tcMar>
              <w:top w:w="13" w:type="dxa"/>
              <w:left w:w="13" w:type="dxa"/>
              <w:bottom w:w="0" w:type="dxa"/>
              <w:right w:w="13" w:type="dxa"/>
            </w:tcMar>
            <w:vAlign w:val="center"/>
            <w:hideMark/>
          </w:tcPr>
          <w:p w14:paraId="0596DCD0"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0.30</w:t>
            </w:r>
            <w:r w:rsidRPr="00FE2576">
              <w:rPr>
                <w:rFonts w:ascii="Times New Roman" w:eastAsia="AGaramondPro-Regular" w:hint="eastAsia"/>
              </w:rPr>
              <w:t>±</w:t>
            </w:r>
            <w:r w:rsidRPr="00FE2576">
              <w:rPr>
                <w:rFonts w:ascii="Times New Roman" w:eastAsia="AGaramondPro-Regular" w:hint="eastAsia"/>
              </w:rPr>
              <w:t>0.00</w:t>
            </w:r>
          </w:p>
        </w:tc>
      </w:tr>
      <w:tr w:rsidR="00FF5ECF" w:rsidRPr="00FE2576" w14:paraId="373A6D4E" w14:textId="77777777" w:rsidTr="00BE0181">
        <w:trPr>
          <w:trHeight w:val="281"/>
        </w:trPr>
        <w:tc>
          <w:tcPr>
            <w:tcW w:w="0" w:type="auto"/>
            <w:vMerge/>
            <w:tcBorders>
              <w:top w:val="nil"/>
              <w:left w:val="nil"/>
              <w:bottom w:val="single" w:sz="4" w:space="0" w:color="auto"/>
              <w:right w:val="nil"/>
            </w:tcBorders>
            <w:vAlign w:val="center"/>
            <w:hideMark/>
          </w:tcPr>
          <w:p w14:paraId="640B5AE8" w14:textId="77777777" w:rsidR="00FE2576" w:rsidRPr="00FE2576" w:rsidRDefault="00FE2576" w:rsidP="00BE0181">
            <w:pPr>
              <w:pStyle w:val="a4"/>
              <w:spacing w:before="100" w:beforeAutospacing="1" w:after="100" w:afterAutospacing="1" w:line="240" w:lineRule="auto"/>
              <w:contextualSpacing/>
              <w:jc w:val="left"/>
              <w:rPr>
                <w:rFonts w:ascii="Times New Roman" w:eastAsia="AGaramondPro-Regular"/>
              </w:rPr>
            </w:pPr>
          </w:p>
        </w:tc>
        <w:tc>
          <w:tcPr>
            <w:tcW w:w="1080" w:type="dxa"/>
            <w:tcBorders>
              <w:top w:val="nil"/>
              <w:left w:val="nil"/>
              <w:bottom w:val="single" w:sz="4" w:space="0" w:color="auto"/>
              <w:right w:val="nil"/>
            </w:tcBorders>
            <w:shd w:val="clear" w:color="auto" w:fill="auto"/>
            <w:tcMar>
              <w:top w:w="13" w:type="dxa"/>
              <w:left w:w="13" w:type="dxa"/>
              <w:bottom w:w="0" w:type="dxa"/>
              <w:right w:w="13" w:type="dxa"/>
            </w:tcMar>
            <w:vAlign w:val="center"/>
            <w:hideMark/>
          </w:tcPr>
          <w:p w14:paraId="22AB6EB1"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1000mg/kg</w:t>
            </w:r>
          </w:p>
        </w:tc>
        <w:tc>
          <w:tcPr>
            <w:tcW w:w="1516" w:type="dxa"/>
            <w:tcBorders>
              <w:top w:val="nil"/>
              <w:left w:val="nil"/>
              <w:bottom w:val="single" w:sz="4" w:space="0" w:color="auto"/>
              <w:right w:val="nil"/>
            </w:tcBorders>
            <w:shd w:val="clear" w:color="auto" w:fill="auto"/>
            <w:tcMar>
              <w:top w:w="13" w:type="dxa"/>
              <w:left w:w="13" w:type="dxa"/>
              <w:bottom w:w="0" w:type="dxa"/>
              <w:right w:w="13" w:type="dxa"/>
            </w:tcMar>
            <w:vAlign w:val="center"/>
            <w:hideMark/>
          </w:tcPr>
          <w:p w14:paraId="25C2522C"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9.94</w:t>
            </w:r>
            <w:r w:rsidRPr="00FE2576">
              <w:rPr>
                <w:rFonts w:ascii="Times New Roman" w:eastAsia="AGaramondPro-Regular" w:hint="eastAsia"/>
              </w:rPr>
              <w:t>±</w:t>
            </w:r>
            <w:r w:rsidRPr="00FE2576">
              <w:rPr>
                <w:rFonts w:ascii="Times New Roman" w:eastAsia="AGaramondPro-Regular" w:hint="eastAsia"/>
              </w:rPr>
              <w:t>0.95</w:t>
            </w:r>
          </w:p>
        </w:tc>
        <w:tc>
          <w:tcPr>
            <w:tcW w:w="1588" w:type="dxa"/>
            <w:tcBorders>
              <w:top w:val="nil"/>
              <w:left w:val="nil"/>
              <w:bottom w:val="single" w:sz="4" w:space="0" w:color="auto"/>
              <w:right w:val="nil"/>
            </w:tcBorders>
            <w:shd w:val="clear" w:color="auto" w:fill="auto"/>
            <w:tcMar>
              <w:top w:w="13" w:type="dxa"/>
              <w:left w:w="13" w:type="dxa"/>
              <w:bottom w:w="0" w:type="dxa"/>
              <w:right w:w="13" w:type="dxa"/>
            </w:tcMar>
            <w:vAlign w:val="center"/>
            <w:hideMark/>
          </w:tcPr>
          <w:p w14:paraId="2AD71B9B"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2.46</w:t>
            </w:r>
            <w:r w:rsidRPr="00FE2576">
              <w:rPr>
                <w:rFonts w:ascii="Times New Roman" w:eastAsia="AGaramondPro-Regular" w:hint="eastAsia"/>
              </w:rPr>
              <w:t>±</w:t>
            </w:r>
            <w:r w:rsidRPr="00FE2576">
              <w:rPr>
                <w:rFonts w:ascii="Times New Roman" w:eastAsia="AGaramondPro-Regular" w:hint="eastAsia"/>
              </w:rPr>
              <w:t>0.37</w:t>
            </w:r>
          </w:p>
        </w:tc>
        <w:tc>
          <w:tcPr>
            <w:tcW w:w="1562" w:type="dxa"/>
            <w:tcBorders>
              <w:top w:val="nil"/>
              <w:left w:val="nil"/>
              <w:bottom w:val="single" w:sz="4" w:space="0" w:color="auto"/>
              <w:right w:val="nil"/>
            </w:tcBorders>
            <w:shd w:val="clear" w:color="auto" w:fill="auto"/>
            <w:tcMar>
              <w:top w:w="13" w:type="dxa"/>
              <w:left w:w="13" w:type="dxa"/>
              <w:bottom w:w="0" w:type="dxa"/>
              <w:right w:w="13" w:type="dxa"/>
            </w:tcMar>
            <w:vAlign w:val="center"/>
            <w:hideMark/>
          </w:tcPr>
          <w:p w14:paraId="194AD6F0"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0.44</w:t>
            </w:r>
            <w:r w:rsidRPr="00FE2576">
              <w:rPr>
                <w:rFonts w:ascii="Times New Roman" w:eastAsia="AGaramondPro-Regular" w:hint="eastAsia"/>
              </w:rPr>
              <w:t>±</w:t>
            </w:r>
            <w:r w:rsidRPr="00FE2576">
              <w:rPr>
                <w:rFonts w:ascii="Times New Roman" w:eastAsia="AGaramondPro-Regular" w:hint="eastAsia"/>
              </w:rPr>
              <w:t>0.05</w:t>
            </w:r>
            <w:r w:rsidR="00731F1D" w:rsidRPr="00731F1D">
              <w:rPr>
                <w:rFonts w:ascii="Times New Roman" w:eastAsia="AGaramondPro-Regular" w:hint="eastAsia"/>
                <w:vertAlign w:val="superscript"/>
              </w:rPr>
              <w:t>**</w:t>
            </w:r>
          </w:p>
        </w:tc>
        <w:tc>
          <w:tcPr>
            <w:tcW w:w="1658" w:type="dxa"/>
            <w:tcBorders>
              <w:top w:val="nil"/>
              <w:left w:val="nil"/>
              <w:bottom w:val="single" w:sz="4" w:space="0" w:color="auto"/>
              <w:right w:val="nil"/>
            </w:tcBorders>
            <w:shd w:val="clear" w:color="auto" w:fill="auto"/>
            <w:tcMar>
              <w:top w:w="13" w:type="dxa"/>
              <w:left w:w="13" w:type="dxa"/>
              <w:bottom w:w="0" w:type="dxa"/>
              <w:right w:w="13" w:type="dxa"/>
            </w:tcMar>
            <w:vAlign w:val="center"/>
            <w:hideMark/>
          </w:tcPr>
          <w:p w14:paraId="67246F8E"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0.07</w:t>
            </w:r>
            <w:r w:rsidRPr="00FE2576">
              <w:rPr>
                <w:rFonts w:ascii="Times New Roman" w:eastAsia="AGaramondPro-Regular" w:hint="eastAsia"/>
              </w:rPr>
              <w:t>±</w:t>
            </w:r>
            <w:r w:rsidRPr="00FE2576">
              <w:rPr>
                <w:rFonts w:ascii="Times New Roman" w:eastAsia="AGaramondPro-Regular" w:hint="eastAsia"/>
              </w:rPr>
              <w:t>0.02</w:t>
            </w:r>
          </w:p>
        </w:tc>
        <w:tc>
          <w:tcPr>
            <w:tcW w:w="1395" w:type="dxa"/>
            <w:tcBorders>
              <w:top w:val="nil"/>
              <w:left w:val="nil"/>
              <w:bottom w:val="single" w:sz="4" w:space="0" w:color="auto"/>
              <w:right w:val="nil"/>
            </w:tcBorders>
            <w:shd w:val="clear" w:color="auto" w:fill="auto"/>
            <w:tcMar>
              <w:top w:w="13" w:type="dxa"/>
              <w:left w:w="13" w:type="dxa"/>
              <w:bottom w:w="0" w:type="dxa"/>
              <w:right w:w="13" w:type="dxa"/>
            </w:tcMar>
            <w:vAlign w:val="center"/>
            <w:hideMark/>
          </w:tcPr>
          <w:p w14:paraId="7BD88787"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93.2</w:t>
            </w:r>
            <w:r w:rsidRPr="00FE2576">
              <w:rPr>
                <w:rFonts w:ascii="Times New Roman" w:eastAsia="AGaramondPro-Regular" w:hint="eastAsia"/>
              </w:rPr>
              <w:t>±</w:t>
            </w:r>
            <w:r w:rsidRPr="00FE2576">
              <w:rPr>
                <w:rFonts w:ascii="Times New Roman" w:eastAsia="AGaramondPro-Regular" w:hint="eastAsia"/>
              </w:rPr>
              <w:t>12.0</w:t>
            </w:r>
          </w:p>
        </w:tc>
        <w:tc>
          <w:tcPr>
            <w:tcW w:w="1325" w:type="dxa"/>
            <w:tcBorders>
              <w:top w:val="nil"/>
              <w:left w:val="nil"/>
              <w:bottom w:val="single" w:sz="4" w:space="0" w:color="auto"/>
              <w:right w:val="nil"/>
            </w:tcBorders>
            <w:shd w:val="clear" w:color="auto" w:fill="auto"/>
            <w:tcMar>
              <w:top w:w="13" w:type="dxa"/>
              <w:left w:w="13" w:type="dxa"/>
              <w:bottom w:w="0" w:type="dxa"/>
              <w:right w:w="13" w:type="dxa"/>
            </w:tcMar>
            <w:vAlign w:val="center"/>
            <w:hideMark/>
          </w:tcPr>
          <w:p w14:paraId="3CD44A4B"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45.8</w:t>
            </w:r>
            <w:r w:rsidRPr="00FE2576">
              <w:rPr>
                <w:rFonts w:ascii="Times New Roman" w:eastAsia="AGaramondPro-Regular" w:hint="eastAsia"/>
              </w:rPr>
              <w:t>±</w:t>
            </w:r>
            <w:r w:rsidRPr="00FE2576">
              <w:rPr>
                <w:rFonts w:ascii="Times New Roman" w:eastAsia="AGaramondPro-Regular" w:hint="eastAsia"/>
              </w:rPr>
              <w:t>6.1</w:t>
            </w:r>
          </w:p>
        </w:tc>
        <w:tc>
          <w:tcPr>
            <w:tcW w:w="1896" w:type="dxa"/>
            <w:tcBorders>
              <w:top w:val="nil"/>
              <w:left w:val="nil"/>
              <w:bottom w:val="single" w:sz="4" w:space="0" w:color="auto"/>
              <w:right w:val="nil"/>
            </w:tcBorders>
            <w:shd w:val="clear" w:color="auto" w:fill="auto"/>
            <w:tcMar>
              <w:top w:w="13" w:type="dxa"/>
              <w:left w:w="13" w:type="dxa"/>
              <w:bottom w:w="0" w:type="dxa"/>
              <w:right w:w="13" w:type="dxa"/>
            </w:tcMar>
            <w:vAlign w:val="center"/>
            <w:hideMark/>
          </w:tcPr>
          <w:p w14:paraId="3732E9A7"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0.28</w:t>
            </w:r>
            <w:r w:rsidRPr="00FE2576">
              <w:rPr>
                <w:rFonts w:ascii="Times New Roman" w:eastAsia="AGaramondPro-Regular" w:hint="eastAsia"/>
              </w:rPr>
              <w:t>±</w:t>
            </w:r>
            <w:r w:rsidRPr="00FE2576">
              <w:rPr>
                <w:rFonts w:ascii="Times New Roman" w:eastAsia="AGaramondPro-Regular" w:hint="eastAsia"/>
              </w:rPr>
              <w:t>0.04</w:t>
            </w:r>
          </w:p>
        </w:tc>
      </w:tr>
      <w:tr w:rsidR="00FF5ECF" w:rsidRPr="00FE2576" w14:paraId="4DC5263F" w14:textId="77777777" w:rsidTr="00BE0181">
        <w:trPr>
          <w:trHeight w:val="281"/>
        </w:trPr>
        <w:tc>
          <w:tcPr>
            <w:tcW w:w="1279" w:type="dxa"/>
            <w:vMerge w:val="restart"/>
            <w:tcBorders>
              <w:top w:val="single" w:sz="4" w:space="0" w:color="auto"/>
              <w:left w:val="nil"/>
              <w:bottom w:val="single" w:sz="4" w:space="0" w:color="000000"/>
              <w:right w:val="nil"/>
            </w:tcBorders>
            <w:shd w:val="clear" w:color="auto" w:fill="auto"/>
            <w:tcMar>
              <w:top w:w="13" w:type="dxa"/>
              <w:left w:w="13" w:type="dxa"/>
              <w:bottom w:w="0" w:type="dxa"/>
              <w:right w:w="13" w:type="dxa"/>
            </w:tcMar>
            <w:vAlign w:val="center"/>
            <w:hideMark/>
          </w:tcPr>
          <w:p w14:paraId="578027AB"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T propionate</w:t>
            </w:r>
          </w:p>
        </w:tc>
        <w:tc>
          <w:tcPr>
            <w:tcW w:w="1080" w:type="dxa"/>
            <w:tcBorders>
              <w:top w:val="single" w:sz="4" w:space="0" w:color="auto"/>
              <w:left w:val="nil"/>
              <w:bottom w:val="nil"/>
              <w:right w:val="nil"/>
            </w:tcBorders>
            <w:shd w:val="clear" w:color="auto" w:fill="auto"/>
            <w:tcMar>
              <w:top w:w="13" w:type="dxa"/>
              <w:left w:w="13" w:type="dxa"/>
              <w:bottom w:w="0" w:type="dxa"/>
              <w:right w:w="13" w:type="dxa"/>
            </w:tcMar>
            <w:vAlign w:val="center"/>
            <w:hideMark/>
          </w:tcPr>
          <w:p w14:paraId="6A7EBF42"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125mg/kg</w:t>
            </w:r>
          </w:p>
        </w:tc>
        <w:tc>
          <w:tcPr>
            <w:tcW w:w="1516" w:type="dxa"/>
            <w:tcBorders>
              <w:top w:val="single" w:sz="4" w:space="0" w:color="auto"/>
              <w:left w:val="nil"/>
              <w:bottom w:val="nil"/>
              <w:right w:val="nil"/>
            </w:tcBorders>
            <w:shd w:val="clear" w:color="auto" w:fill="auto"/>
            <w:tcMar>
              <w:top w:w="13" w:type="dxa"/>
              <w:left w:w="13" w:type="dxa"/>
              <w:bottom w:w="0" w:type="dxa"/>
              <w:right w:w="13" w:type="dxa"/>
            </w:tcMar>
            <w:vAlign w:val="center"/>
            <w:hideMark/>
          </w:tcPr>
          <w:p w14:paraId="1B7C35A6"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9.52</w:t>
            </w:r>
            <w:r w:rsidRPr="00FE2576">
              <w:rPr>
                <w:rFonts w:ascii="Times New Roman" w:eastAsia="AGaramondPro-Regular" w:hint="eastAsia"/>
              </w:rPr>
              <w:t>±</w:t>
            </w:r>
            <w:r w:rsidRPr="00FE2576">
              <w:rPr>
                <w:rFonts w:ascii="Times New Roman" w:eastAsia="AGaramondPro-Regular" w:hint="eastAsia"/>
              </w:rPr>
              <w:t>1.48</w:t>
            </w:r>
          </w:p>
        </w:tc>
        <w:tc>
          <w:tcPr>
            <w:tcW w:w="1588" w:type="dxa"/>
            <w:tcBorders>
              <w:top w:val="single" w:sz="4" w:space="0" w:color="auto"/>
              <w:left w:val="nil"/>
              <w:bottom w:val="nil"/>
              <w:right w:val="nil"/>
            </w:tcBorders>
            <w:shd w:val="clear" w:color="auto" w:fill="auto"/>
            <w:tcMar>
              <w:top w:w="13" w:type="dxa"/>
              <w:left w:w="13" w:type="dxa"/>
              <w:bottom w:w="0" w:type="dxa"/>
              <w:right w:w="13" w:type="dxa"/>
            </w:tcMar>
            <w:vAlign w:val="center"/>
            <w:hideMark/>
          </w:tcPr>
          <w:p w14:paraId="0722DFA6"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1.81</w:t>
            </w:r>
            <w:r w:rsidRPr="00FE2576">
              <w:rPr>
                <w:rFonts w:ascii="Times New Roman" w:eastAsia="AGaramondPro-Regular" w:hint="eastAsia"/>
              </w:rPr>
              <w:t>±</w:t>
            </w:r>
            <w:r w:rsidRPr="00FE2576">
              <w:rPr>
                <w:rFonts w:ascii="Times New Roman" w:eastAsia="AGaramondPro-Regular" w:hint="eastAsia"/>
              </w:rPr>
              <w:t>0.21</w:t>
            </w:r>
          </w:p>
        </w:tc>
        <w:tc>
          <w:tcPr>
            <w:tcW w:w="1562" w:type="dxa"/>
            <w:tcBorders>
              <w:top w:val="single" w:sz="4" w:space="0" w:color="auto"/>
              <w:left w:val="nil"/>
              <w:bottom w:val="nil"/>
              <w:right w:val="nil"/>
            </w:tcBorders>
            <w:shd w:val="clear" w:color="auto" w:fill="auto"/>
            <w:tcMar>
              <w:top w:w="13" w:type="dxa"/>
              <w:left w:w="13" w:type="dxa"/>
              <w:bottom w:w="0" w:type="dxa"/>
              <w:right w:w="13" w:type="dxa"/>
            </w:tcMar>
            <w:vAlign w:val="center"/>
            <w:hideMark/>
          </w:tcPr>
          <w:p w14:paraId="5FEA9B93"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0.57</w:t>
            </w:r>
            <w:r w:rsidRPr="00FE2576">
              <w:rPr>
                <w:rFonts w:ascii="Times New Roman" w:eastAsia="AGaramondPro-Regular" w:hint="eastAsia"/>
              </w:rPr>
              <w:t>±</w:t>
            </w:r>
            <w:r w:rsidRPr="00FE2576">
              <w:rPr>
                <w:rFonts w:ascii="Times New Roman" w:eastAsia="AGaramondPro-Regular" w:hint="eastAsia"/>
              </w:rPr>
              <w:t>0.02</w:t>
            </w:r>
          </w:p>
        </w:tc>
        <w:tc>
          <w:tcPr>
            <w:tcW w:w="1658" w:type="dxa"/>
            <w:tcBorders>
              <w:top w:val="single" w:sz="4" w:space="0" w:color="auto"/>
              <w:left w:val="nil"/>
              <w:bottom w:val="nil"/>
              <w:right w:val="nil"/>
            </w:tcBorders>
            <w:shd w:val="clear" w:color="auto" w:fill="auto"/>
            <w:tcMar>
              <w:top w:w="13" w:type="dxa"/>
              <w:left w:w="13" w:type="dxa"/>
              <w:bottom w:w="0" w:type="dxa"/>
              <w:right w:w="13" w:type="dxa"/>
            </w:tcMar>
            <w:vAlign w:val="center"/>
            <w:hideMark/>
          </w:tcPr>
          <w:p w14:paraId="465F400D"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0.53</w:t>
            </w:r>
            <w:r w:rsidRPr="00FE2576">
              <w:rPr>
                <w:rFonts w:ascii="Times New Roman" w:eastAsia="AGaramondPro-Regular" w:hint="eastAsia"/>
              </w:rPr>
              <w:t>±</w:t>
            </w:r>
            <w:r w:rsidRPr="00FE2576">
              <w:rPr>
                <w:rFonts w:ascii="Times New Roman" w:eastAsia="AGaramondPro-Regular" w:hint="eastAsia"/>
              </w:rPr>
              <w:t>0.14</w:t>
            </w:r>
          </w:p>
        </w:tc>
        <w:tc>
          <w:tcPr>
            <w:tcW w:w="1395" w:type="dxa"/>
            <w:tcBorders>
              <w:top w:val="single" w:sz="4" w:space="0" w:color="auto"/>
              <w:left w:val="nil"/>
              <w:bottom w:val="nil"/>
              <w:right w:val="nil"/>
            </w:tcBorders>
            <w:shd w:val="clear" w:color="auto" w:fill="auto"/>
            <w:tcMar>
              <w:top w:w="13" w:type="dxa"/>
              <w:left w:w="13" w:type="dxa"/>
              <w:bottom w:w="0" w:type="dxa"/>
              <w:right w:w="13" w:type="dxa"/>
            </w:tcMar>
            <w:vAlign w:val="center"/>
            <w:hideMark/>
          </w:tcPr>
          <w:p w14:paraId="4F2910E8"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77.5</w:t>
            </w:r>
            <w:r w:rsidRPr="00FE2576">
              <w:rPr>
                <w:rFonts w:ascii="Times New Roman" w:eastAsia="AGaramondPro-Regular" w:hint="eastAsia"/>
              </w:rPr>
              <w:t>±</w:t>
            </w:r>
            <w:r w:rsidRPr="00FE2576">
              <w:rPr>
                <w:rFonts w:ascii="Times New Roman" w:eastAsia="AGaramondPro-Regular" w:hint="eastAsia"/>
              </w:rPr>
              <w:t>6.7</w:t>
            </w:r>
            <w:r w:rsidR="00731F1D" w:rsidRPr="00731F1D">
              <w:rPr>
                <w:rFonts w:ascii="Times New Roman" w:eastAsia="AGaramondPro-Regular" w:hint="eastAsia"/>
                <w:vertAlign w:val="superscript"/>
              </w:rPr>
              <w:t>*</w:t>
            </w:r>
          </w:p>
        </w:tc>
        <w:tc>
          <w:tcPr>
            <w:tcW w:w="1325" w:type="dxa"/>
            <w:tcBorders>
              <w:top w:val="single" w:sz="4" w:space="0" w:color="auto"/>
              <w:left w:val="nil"/>
              <w:bottom w:val="nil"/>
              <w:right w:val="nil"/>
            </w:tcBorders>
            <w:shd w:val="clear" w:color="auto" w:fill="auto"/>
            <w:tcMar>
              <w:top w:w="13" w:type="dxa"/>
              <w:left w:w="13" w:type="dxa"/>
              <w:bottom w:w="0" w:type="dxa"/>
              <w:right w:w="13" w:type="dxa"/>
            </w:tcMar>
            <w:vAlign w:val="center"/>
            <w:hideMark/>
          </w:tcPr>
          <w:p w14:paraId="757A7A7B"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49.8</w:t>
            </w:r>
            <w:r w:rsidRPr="00FE2576">
              <w:rPr>
                <w:rFonts w:ascii="Times New Roman" w:eastAsia="AGaramondPro-Regular" w:hint="eastAsia"/>
              </w:rPr>
              <w:t>±</w:t>
            </w:r>
            <w:r w:rsidRPr="00FE2576">
              <w:rPr>
                <w:rFonts w:ascii="Times New Roman" w:eastAsia="AGaramondPro-Regular" w:hint="eastAsia"/>
              </w:rPr>
              <w:t>8.1</w:t>
            </w:r>
          </w:p>
        </w:tc>
        <w:tc>
          <w:tcPr>
            <w:tcW w:w="1896" w:type="dxa"/>
            <w:tcBorders>
              <w:top w:val="single" w:sz="4" w:space="0" w:color="auto"/>
              <w:left w:val="nil"/>
              <w:bottom w:val="nil"/>
              <w:right w:val="nil"/>
            </w:tcBorders>
            <w:shd w:val="clear" w:color="auto" w:fill="auto"/>
            <w:tcMar>
              <w:top w:w="13" w:type="dxa"/>
              <w:left w:w="13" w:type="dxa"/>
              <w:bottom w:w="0" w:type="dxa"/>
              <w:right w:w="13" w:type="dxa"/>
            </w:tcMar>
            <w:vAlign w:val="center"/>
            <w:hideMark/>
          </w:tcPr>
          <w:p w14:paraId="76B9B797"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0.38</w:t>
            </w:r>
            <w:r w:rsidRPr="00FE2576">
              <w:rPr>
                <w:rFonts w:ascii="Times New Roman" w:eastAsia="AGaramondPro-Regular" w:hint="eastAsia"/>
              </w:rPr>
              <w:t>±</w:t>
            </w:r>
            <w:r w:rsidRPr="00FE2576">
              <w:rPr>
                <w:rFonts w:ascii="Times New Roman" w:eastAsia="AGaramondPro-Regular" w:hint="eastAsia"/>
              </w:rPr>
              <w:t>0.04</w:t>
            </w:r>
          </w:p>
        </w:tc>
      </w:tr>
      <w:tr w:rsidR="00FF5ECF" w:rsidRPr="00FE2576" w14:paraId="3BC1BFC8" w14:textId="77777777" w:rsidTr="00BE0181">
        <w:trPr>
          <w:trHeight w:val="281"/>
        </w:trPr>
        <w:tc>
          <w:tcPr>
            <w:tcW w:w="0" w:type="auto"/>
            <w:vMerge/>
            <w:tcBorders>
              <w:top w:val="nil"/>
              <w:left w:val="nil"/>
              <w:bottom w:val="single" w:sz="4" w:space="0" w:color="000000"/>
              <w:right w:val="nil"/>
            </w:tcBorders>
            <w:vAlign w:val="center"/>
            <w:hideMark/>
          </w:tcPr>
          <w:p w14:paraId="1F592B9C" w14:textId="77777777" w:rsidR="00FE2576" w:rsidRPr="00FE2576" w:rsidRDefault="00FE2576" w:rsidP="00BE0181">
            <w:pPr>
              <w:pStyle w:val="a4"/>
              <w:spacing w:before="100" w:beforeAutospacing="1" w:after="100" w:afterAutospacing="1" w:line="240" w:lineRule="auto"/>
              <w:contextualSpacing/>
              <w:jc w:val="left"/>
              <w:rPr>
                <w:rFonts w:ascii="Times New Roman" w:eastAsia="AGaramondPro-Regular"/>
              </w:rPr>
            </w:pPr>
          </w:p>
        </w:tc>
        <w:tc>
          <w:tcPr>
            <w:tcW w:w="1080" w:type="dxa"/>
            <w:tcBorders>
              <w:top w:val="nil"/>
              <w:left w:val="nil"/>
              <w:bottom w:val="nil"/>
              <w:right w:val="nil"/>
            </w:tcBorders>
            <w:shd w:val="clear" w:color="auto" w:fill="auto"/>
            <w:tcMar>
              <w:top w:w="13" w:type="dxa"/>
              <w:left w:w="13" w:type="dxa"/>
              <w:bottom w:w="0" w:type="dxa"/>
              <w:right w:w="13" w:type="dxa"/>
            </w:tcMar>
            <w:vAlign w:val="center"/>
            <w:hideMark/>
          </w:tcPr>
          <w:p w14:paraId="3AEAC8A7"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250mg/kg</w:t>
            </w:r>
          </w:p>
        </w:tc>
        <w:tc>
          <w:tcPr>
            <w:tcW w:w="1516" w:type="dxa"/>
            <w:tcBorders>
              <w:top w:val="nil"/>
              <w:left w:val="nil"/>
              <w:bottom w:val="nil"/>
              <w:right w:val="nil"/>
            </w:tcBorders>
            <w:shd w:val="clear" w:color="auto" w:fill="auto"/>
            <w:tcMar>
              <w:top w:w="13" w:type="dxa"/>
              <w:left w:w="13" w:type="dxa"/>
              <w:bottom w:w="0" w:type="dxa"/>
              <w:right w:w="13" w:type="dxa"/>
            </w:tcMar>
            <w:vAlign w:val="center"/>
            <w:hideMark/>
          </w:tcPr>
          <w:p w14:paraId="5C20855C"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8.82</w:t>
            </w:r>
            <w:r w:rsidRPr="00FE2576">
              <w:rPr>
                <w:rFonts w:ascii="Times New Roman" w:eastAsia="AGaramondPro-Regular" w:hint="eastAsia"/>
              </w:rPr>
              <w:t>±</w:t>
            </w:r>
            <w:r w:rsidRPr="00FE2576">
              <w:rPr>
                <w:rFonts w:ascii="Times New Roman" w:eastAsia="AGaramondPro-Regular" w:hint="eastAsia"/>
              </w:rPr>
              <w:t>0.67</w:t>
            </w:r>
          </w:p>
        </w:tc>
        <w:tc>
          <w:tcPr>
            <w:tcW w:w="1588" w:type="dxa"/>
            <w:tcBorders>
              <w:top w:val="nil"/>
              <w:left w:val="nil"/>
              <w:bottom w:val="nil"/>
              <w:right w:val="nil"/>
            </w:tcBorders>
            <w:shd w:val="clear" w:color="auto" w:fill="auto"/>
            <w:tcMar>
              <w:top w:w="13" w:type="dxa"/>
              <w:left w:w="13" w:type="dxa"/>
              <w:bottom w:w="0" w:type="dxa"/>
              <w:right w:w="13" w:type="dxa"/>
            </w:tcMar>
            <w:vAlign w:val="center"/>
            <w:hideMark/>
          </w:tcPr>
          <w:p w14:paraId="66A8FA54"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1.78</w:t>
            </w:r>
            <w:r w:rsidRPr="00FE2576">
              <w:rPr>
                <w:rFonts w:ascii="Times New Roman" w:eastAsia="AGaramondPro-Regular" w:hint="eastAsia"/>
              </w:rPr>
              <w:t>±</w:t>
            </w:r>
            <w:r w:rsidRPr="00FE2576">
              <w:rPr>
                <w:rFonts w:ascii="Times New Roman" w:eastAsia="AGaramondPro-Regular" w:hint="eastAsia"/>
              </w:rPr>
              <w:t>0.10</w:t>
            </w:r>
          </w:p>
        </w:tc>
        <w:tc>
          <w:tcPr>
            <w:tcW w:w="1562" w:type="dxa"/>
            <w:tcBorders>
              <w:top w:val="nil"/>
              <w:left w:val="nil"/>
              <w:bottom w:val="nil"/>
              <w:right w:val="nil"/>
            </w:tcBorders>
            <w:shd w:val="clear" w:color="auto" w:fill="auto"/>
            <w:tcMar>
              <w:top w:w="13" w:type="dxa"/>
              <w:left w:w="13" w:type="dxa"/>
              <w:bottom w:w="0" w:type="dxa"/>
              <w:right w:w="13" w:type="dxa"/>
            </w:tcMar>
            <w:vAlign w:val="center"/>
            <w:hideMark/>
          </w:tcPr>
          <w:p w14:paraId="7B985588"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0.51</w:t>
            </w:r>
            <w:r w:rsidRPr="00FE2576">
              <w:rPr>
                <w:rFonts w:ascii="Times New Roman" w:eastAsia="AGaramondPro-Regular" w:hint="eastAsia"/>
              </w:rPr>
              <w:t>±</w:t>
            </w:r>
            <w:r w:rsidRPr="00FE2576">
              <w:rPr>
                <w:rFonts w:ascii="Times New Roman" w:eastAsia="AGaramondPro-Regular" w:hint="eastAsia"/>
              </w:rPr>
              <w:t>0.06</w:t>
            </w:r>
          </w:p>
        </w:tc>
        <w:tc>
          <w:tcPr>
            <w:tcW w:w="1658" w:type="dxa"/>
            <w:tcBorders>
              <w:top w:val="nil"/>
              <w:left w:val="nil"/>
              <w:bottom w:val="nil"/>
              <w:right w:val="nil"/>
            </w:tcBorders>
            <w:shd w:val="clear" w:color="auto" w:fill="auto"/>
            <w:tcMar>
              <w:top w:w="13" w:type="dxa"/>
              <w:left w:w="13" w:type="dxa"/>
              <w:bottom w:w="0" w:type="dxa"/>
              <w:right w:w="13" w:type="dxa"/>
            </w:tcMar>
            <w:vAlign w:val="center"/>
            <w:hideMark/>
          </w:tcPr>
          <w:p w14:paraId="1E164DA0"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0.57</w:t>
            </w:r>
            <w:r w:rsidRPr="00FE2576">
              <w:rPr>
                <w:rFonts w:ascii="Times New Roman" w:eastAsia="AGaramondPro-Regular" w:hint="eastAsia"/>
              </w:rPr>
              <w:t>±</w:t>
            </w:r>
            <w:r w:rsidRPr="00FE2576">
              <w:rPr>
                <w:rFonts w:ascii="Times New Roman" w:eastAsia="AGaramondPro-Regular" w:hint="eastAsia"/>
              </w:rPr>
              <w:t>0.14</w:t>
            </w:r>
          </w:p>
        </w:tc>
        <w:tc>
          <w:tcPr>
            <w:tcW w:w="1395" w:type="dxa"/>
            <w:tcBorders>
              <w:top w:val="nil"/>
              <w:left w:val="nil"/>
              <w:bottom w:val="nil"/>
              <w:right w:val="nil"/>
            </w:tcBorders>
            <w:shd w:val="clear" w:color="auto" w:fill="auto"/>
            <w:tcMar>
              <w:top w:w="13" w:type="dxa"/>
              <w:left w:w="13" w:type="dxa"/>
              <w:bottom w:w="0" w:type="dxa"/>
              <w:right w:w="13" w:type="dxa"/>
            </w:tcMar>
            <w:vAlign w:val="center"/>
            <w:hideMark/>
          </w:tcPr>
          <w:p w14:paraId="58ACB97B"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70.0</w:t>
            </w:r>
            <w:r w:rsidRPr="00FE2576">
              <w:rPr>
                <w:rFonts w:ascii="Times New Roman" w:eastAsia="AGaramondPro-Regular" w:hint="eastAsia"/>
              </w:rPr>
              <w:t>±</w:t>
            </w:r>
            <w:r w:rsidRPr="00FE2576">
              <w:rPr>
                <w:rFonts w:ascii="Times New Roman" w:eastAsia="AGaramondPro-Regular" w:hint="eastAsia"/>
              </w:rPr>
              <w:t>6.5</w:t>
            </w:r>
            <w:r w:rsidR="00731F1D" w:rsidRPr="00731F1D">
              <w:rPr>
                <w:rFonts w:ascii="Times New Roman" w:eastAsia="AGaramondPro-Regular" w:hint="eastAsia"/>
                <w:vertAlign w:val="superscript"/>
              </w:rPr>
              <w:t>**</w:t>
            </w:r>
          </w:p>
        </w:tc>
        <w:tc>
          <w:tcPr>
            <w:tcW w:w="1325" w:type="dxa"/>
            <w:tcBorders>
              <w:top w:val="nil"/>
              <w:left w:val="nil"/>
              <w:bottom w:val="nil"/>
              <w:right w:val="nil"/>
            </w:tcBorders>
            <w:shd w:val="clear" w:color="auto" w:fill="auto"/>
            <w:tcMar>
              <w:top w:w="13" w:type="dxa"/>
              <w:left w:w="13" w:type="dxa"/>
              <w:bottom w:w="0" w:type="dxa"/>
              <w:right w:w="13" w:type="dxa"/>
            </w:tcMar>
            <w:vAlign w:val="center"/>
            <w:hideMark/>
          </w:tcPr>
          <w:p w14:paraId="75549306"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44.2</w:t>
            </w:r>
            <w:r w:rsidRPr="00FE2576">
              <w:rPr>
                <w:rFonts w:ascii="Times New Roman" w:eastAsia="AGaramondPro-Regular" w:hint="eastAsia"/>
              </w:rPr>
              <w:t>±</w:t>
            </w:r>
            <w:r w:rsidRPr="00FE2576">
              <w:rPr>
                <w:rFonts w:ascii="Times New Roman" w:eastAsia="AGaramondPro-Regular" w:hint="eastAsia"/>
              </w:rPr>
              <w:t>3.7</w:t>
            </w:r>
          </w:p>
        </w:tc>
        <w:tc>
          <w:tcPr>
            <w:tcW w:w="1896" w:type="dxa"/>
            <w:tcBorders>
              <w:top w:val="nil"/>
              <w:left w:val="nil"/>
              <w:bottom w:val="nil"/>
              <w:right w:val="nil"/>
            </w:tcBorders>
            <w:shd w:val="clear" w:color="auto" w:fill="auto"/>
            <w:tcMar>
              <w:top w:w="13" w:type="dxa"/>
              <w:left w:w="13" w:type="dxa"/>
              <w:bottom w:w="0" w:type="dxa"/>
              <w:right w:w="13" w:type="dxa"/>
            </w:tcMar>
            <w:vAlign w:val="center"/>
            <w:hideMark/>
          </w:tcPr>
          <w:p w14:paraId="48994A3C"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0.38</w:t>
            </w:r>
            <w:r w:rsidRPr="00FE2576">
              <w:rPr>
                <w:rFonts w:ascii="Times New Roman" w:eastAsia="AGaramondPro-Regular" w:hint="eastAsia"/>
              </w:rPr>
              <w:t>±</w:t>
            </w:r>
            <w:r w:rsidRPr="00FE2576">
              <w:rPr>
                <w:rFonts w:ascii="Times New Roman" w:eastAsia="AGaramondPro-Regular" w:hint="eastAsia"/>
              </w:rPr>
              <w:t>0.08</w:t>
            </w:r>
          </w:p>
        </w:tc>
      </w:tr>
      <w:tr w:rsidR="00FF5ECF" w:rsidRPr="00FE2576" w14:paraId="0E88B5B3" w14:textId="77777777" w:rsidTr="00BE0181">
        <w:trPr>
          <w:trHeight w:val="281"/>
        </w:trPr>
        <w:tc>
          <w:tcPr>
            <w:tcW w:w="0" w:type="auto"/>
            <w:vMerge/>
            <w:tcBorders>
              <w:top w:val="nil"/>
              <w:left w:val="nil"/>
              <w:bottom w:val="single" w:sz="4" w:space="0" w:color="000000"/>
              <w:right w:val="nil"/>
            </w:tcBorders>
            <w:vAlign w:val="center"/>
            <w:hideMark/>
          </w:tcPr>
          <w:p w14:paraId="12E72949" w14:textId="77777777" w:rsidR="00FE2576" w:rsidRPr="00FE2576" w:rsidRDefault="00FE2576" w:rsidP="00BE0181">
            <w:pPr>
              <w:pStyle w:val="a4"/>
              <w:spacing w:before="100" w:beforeAutospacing="1" w:after="100" w:afterAutospacing="1" w:line="240" w:lineRule="auto"/>
              <w:contextualSpacing/>
              <w:jc w:val="left"/>
              <w:rPr>
                <w:rFonts w:ascii="Times New Roman" w:eastAsia="AGaramondPro-Regular"/>
              </w:rPr>
            </w:pPr>
          </w:p>
        </w:tc>
        <w:tc>
          <w:tcPr>
            <w:tcW w:w="1080" w:type="dxa"/>
            <w:tcBorders>
              <w:top w:val="nil"/>
              <w:left w:val="nil"/>
              <w:bottom w:val="nil"/>
              <w:right w:val="nil"/>
            </w:tcBorders>
            <w:shd w:val="clear" w:color="auto" w:fill="auto"/>
            <w:tcMar>
              <w:top w:w="13" w:type="dxa"/>
              <w:left w:w="13" w:type="dxa"/>
              <w:bottom w:w="0" w:type="dxa"/>
              <w:right w:w="13" w:type="dxa"/>
            </w:tcMar>
            <w:vAlign w:val="center"/>
            <w:hideMark/>
          </w:tcPr>
          <w:p w14:paraId="49278FE3"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500mg/kg</w:t>
            </w:r>
          </w:p>
        </w:tc>
        <w:tc>
          <w:tcPr>
            <w:tcW w:w="1516" w:type="dxa"/>
            <w:tcBorders>
              <w:top w:val="nil"/>
              <w:left w:val="nil"/>
              <w:bottom w:val="nil"/>
              <w:right w:val="nil"/>
            </w:tcBorders>
            <w:shd w:val="clear" w:color="auto" w:fill="auto"/>
            <w:tcMar>
              <w:top w:w="13" w:type="dxa"/>
              <w:left w:w="13" w:type="dxa"/>
              <w:bottom w:w="0" w:type="dxa"/>
              <w:right w:w="13" w:type="dxa"/>
            </w:tcMar>
            <w:vAlign w:val="center"/>
            <w:hideMark/>
          </w:tcPr>
          <w:p w14:paraId="0DC7E46A"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10.27</w:t>
            </w:r>
            <w:r w:rsidRPr="00FE2576">
              <w:rPr>
                <w:rFonts w:ascii="Times New Roman" w:eastAsia="AGaramondPro-Regular" w:hint="eastAsia"/>
              </w:rPr>
              <w:t>±</w:t>
            </w:r>
            <w:r w:rsidRPr="00FE2576">
              <w:rPr>
                <w:rFonts w:ascii="Times New Roman" w:eastAsia="AGaramondPro-Regular" w:hint="eastAsia"/>
              </w:rPr>
              <w:t>1.80</w:t>
            </w:r>
          </w:p>
        </w:tc>
        <w:tc>
          <w:tcPr>
            <w:tcW w:w="1588" w:type="dxa"/>
            <w:tcBorders>
              <w:top w:val="nil"/>
              <w:left w:val="nil"/>
              <w:bottom w:val="nil"/>
              <w:right w:val="nil"/>
            </w:tcBorders>
            <w:shd w:val="clear" w:color="auto" w:fill="auto"/>
            <w:tcMar>
              <w:top w:w="13" w:type="dxa"/>
              <w:left w:w="13" w:type="dxa"/>
              <w:bottom w:w="0" w:type="dxa"/>
              <w:right w:w="13" w:type="dxa"/>
            </w:tcMar>
            <w:vAlign w:val="center"/>
            <w:hideMark/>
          </w:tcPr>
          <w:p w14:paraId="48926E08"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1.87</w:t>
            </w:r>
            <w:r w:rsidRPr="00FE2576">
              <w:rPr>
                <w:rFonts w:ascii="Times New Roman" w:eastAsia="AGaramondPro-Regular" w:hint="eastAsia"/>
              </w:rPr>
              <w:t>±</w:t>
            </w:r>
            <w:r w:rsidRPr="00FE2576">
              <w:rPr>
                <w:rFonts w:ascii="Times New Roman" w:eastAsia="AGaramondPro-Regular" w:hint="eastAsia"/>
              </w:rPr>
              <w:t>0.20</w:t>
            </w:r>
          </w:p>
        </w:tc>
        <w:tc>
          <w:tcPr>
            <w:tcW w:w="1562" w:type="dxa"/>
            <w:tcBorders>
              <w:top w:val="nil"/>
              <w:left w:val="nil"/>
              <w:bottom w:val="nil"/>
              <w:right w:val="nil"/>
            </w:tcBorders>
            <w:shd w:val="clear" w:color="auto" w:fill="auto"/>
            <w:tcMar>
              <w:top w:w="13" w:type="dxa"/>
              <w:left w:w="13" w:type="dxa"/>
              <w:bottom w:w="0" w:type="dxa"/>
              <w:right w:w="13" w:type="dxa"/>
            </w:tcMar>
            <w:vAlign w:val="center"/>
            <w:hideMark/>
          </w:tcPr>
          <w:p w14:paraId="3493F33C"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0.55</w:t>
            </w:r>
            <w:r w:rsidRPr="00FE2576">
              <w:rPr>
                <w:rFonts w:ascii="Times New Roman" w:eastAsia="AGaramondPro-Regular" w:hint="eastAsia"/>
              </w:rPr>
              <w:t>±</w:t>
            </w:r>
            <w:r w:rsidRPr="00FE2576">
              <w:rPr>
                <w:rFonts w:ascii="Times New Roman" w:eastAsia="AGaramondPro-Regular" w:hint="eastAsia"/>
              </w:rPr>
              <w:t>0.10</w:t>
            </w:r>
          </w:p>
        </w:tc>
        <w:tc>
          <w:tcPr>
            <w:tcW w:w="1658" w:type="dxa"/>
            <w:tcBorders>
              <w:top w:val="nil"/>
              <w:left w:val="nil"/>
              <w:bottom w:val="nil"/>
              <w:right w:val="nil"/>
            </w:tcBorders>
            <w:shd w:val="clear" w:color="auto" w:fill="auto"/>
            <w:tcMar>
              <w:top w:w="13" w:type="dxa"/>
              <w:left w:w="13" w:type="dxa"/>
              <w:bottom w:w="0" w:type="dxa"/>
              <w:right w:w="13" w:type="dxa"/>
            </w:tcMar>
            <w:vAlign w:val="center"/>
            <w:hideMark/>
          </w:tcPr>
          <w:p w14:paraId="2AE725D5"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0.46</w:t>
            </w:r>
            <w:r w:rsidRPr="00FE2576">
              <w:rPr>
                <w:rFonts w:ascii="Times New Roman" w:eastAsia="AGaramondPro-Regular" w:hint="eastAsia"/>
              </w:rPr>
              <w:t>±</w:t>
            </w:r>
            <w:r w:rsidRPr="00FE2576">
              <w:rPr>
                <w:rFonts w:ascii="Times New Roman" w:eastAsia="AGaramondPro-Regular" w:hint="eastAsia"/>
              </w:rPr>
              <w:t>0.21</w:t>
            </w:r>
          </w:p>
        </w:tc>
        <w:tc>
          <w:tcPr>
            <w:tcW w:w="1395" w:type="dxa"/>
            <w:tcBorders>
              <w:top w:val="nil"/>
              <w:left w:val="nil"/>
              <w:bottom w:val="nil"/>
              <w:right w:val="nil"/>
            </w:tcBorders>
            <w:shd w:val="clear" w:color="auto" w:fill="auto"/>
            <w:tcMar>
              <w:top w:w="13" w:type="dxa"/>
              <w:left w:w="13" w:type="dxa"/>
              <w:bottom w:w="0" w:type="dxa"/>
              <w:right w:w="13" w:type="dxa"/>
            </w:tcMar>
            <w:vAlign w:val="center"/>
            <w:hideMark/>
          </w:tcPr>
          <w:p w14:paraId="00A3187A"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80.3</w:t>
            </w:r>
            <w:r w:rsidRPr="00FE2576">
              <w:rPr>
                <w:rFonts w:ascii="Times New Roman" w:eastAsia="AGaramondPro-Regular" w:hint="eastAsia"/>
              </w:rPr>
              <w:t>±</w:t>
            </w:r>
            <w:r w:rsidRPr="00FE2576">
              <w:rPr>
                <w:rFonts w:ascii="Times New Roman" w:eastAsia="AGaramondPro-Regular" w:hint="eastAsia"/>
              </w:rPr>
              <w:t>17.6</w:t>
            </w:r>
          </w:p>
        </w:tc>
        <w:tc>
          <w:tcPr>
            <w:tcW w:w="1325" w:type="dxa"/>
            <w:tcBorders>
              <w:top w:val="nil"/>
              <w:left w:val="nil"/>
              <w:bottom w:val="nil"/>
              <w:right w:val="nil"/>
            </w:tcBorders>
            <w:shd w:val="clear" w:color="auto" w:fill="auto"/>
            <w:tcMar>
              <w:top w:w="13" w:type="dxa"/>
              <w:left w:w="13" w:type="dxa"/>
              <w:bottom w:w="0" w:type="dxa"/>
              <w:right w:w="13" w:type="dxa"/>
            </w:tcMar>
            <w:vAlign w:val="center"/>
            <w:hideMark/>
          </w:tcPr>
          <w:p w14:paraId="0BEEA75D"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57.8</w:t>
            </w:r>
            <w:r w:rsidRPr="00FE2576">
              <w:rPr>
                <w:rFonts w:ascii="Times New Roman" w:eastAsia="AGaramondPro-Regular" w:hint="eastAsia"/>
              </w:rPr>
              <w:t>±</w:t>
            </w:r>
            <w:r w:rsidRPr="00FE2576">
              <w:rPr>
                <w:rFonts w:ascii="Times New Roman" w:eastAsia="AGaramondPro-Regular" w:hint="eastAsia"/>
              </w:rPr>
              <w:t>15.9</w:t>
            </w:r>
          </w:p>
        </w:tc>
        <w:tc>
          <w:tcPr>
            <w:tcW w:w="1896" w:type="dxa"/>
            <w:tcBorders>
              <w:top w:val="nil"/>
              <w:left w:val="nil"/>
              <w:bottom w:val="nil"/>
              <w:right w:val="nil"/>
            </w:tcBorders>
            <w:shd w:val="clear" w:color="auto" w:fill="auto"/>
            <w:tcMar>
              <w:top w:w="13" w:type="dxa"/>
              <w:left w:w="13" w:type="dxa"/>
              <w:bottom w:w="0" w:type="dxa"/>
              <w:right w:w="13" w:type="dxa"/>
            </w:tcMar>
            <w:vAlign w:val="center"/>
            <w:hideMark/>
          </w:tcPr>
          <w:p w14:paraId="5D974040"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0.40</w:t>
            </w:r>
            <w:r w:rsidRPr="00FE2576">
              <w:rPr>
                <w:rFonts w:ascii="Times New Roman" w:eastAsia="AGaramondPro-Regular" w:hint="eastAsia"/>
              </w:rPr>
              <w:t>±</w:t>
            </w:r>
            <w:r w:rsidRPr="00FE2576">
              <w:rPr>
                <w:rFonts w:ascii="Times New Roman" w:eastAsia="AGaramondPro-Regular" w:hint="eastAsia"/>
              </w:rPr>
              <w:t>0.09</w:t>
            </w:r>
          </w:p>
        </w:tc>
      </w:tr>
      <w:tr w:rsidR="00FF5ECF" w:rsidRPr="00FE2576" w14:paraId="663B6A41" w14:textId="77777777" w:rsidTr="00BE0181">
        <w:trPr>
          <w:trHeight w:val="281"/>
        </w:trPr>
        <w:tc>
          <w:tcPr>
            <w:tcW w:w="0" w:type="auto"/>
            <w:vMerge/>
            <w:tcBorders>
              <w:top w:val="nil"/>
              <w:left w:val="nil"/>
              <w:bottom w:val="single" w:sz="4" w:space="0" w:color="000000"/>
              <w:right w:val="nil"/>
            </w:tcBorders>
            <w:vAlign w:val="center"/>
            <w:hideMark/>
          </w:tcPr>
          <w:p w14:paraId="2DAF591D" w14:textId="77777777" w:rsidR="00FE2576" w:rsidRPr="00FE2576" w:rsidRDefault="00FE2576" w:rsidP="00BE0181">
            <w:pPr>
              <w:pStyle w:val="a4"/>
              <w:spacing w:before="100" w:beforeAutospacing="1" w:after="100" w:afterAutospacing="1" w:line="240" w:lineRule="auto"/>
              <w:contextualSpacing/>
              <w:jc w:val="left"/>
              <w:rPr>
                <w:rFonts w:ascii="Times New Roman" w:eastAsia="AGaramondPro-Regular"/>
              </w:rPr>
            </w:pPr>
          </w:p>
        </w:tc>
        <w:tc>
          <w:tcPr>
            <w:tcW w:w="1080" w:type="dxa"/>
            <w:tcBorders>
              <w:top w:val="nil"/>
              <w:left w:val="nil"/>
              <w:bottom w:val="nil"/>
              <w:right w:val="nil"/>
            </w:tcBorders>
            <w:shd w:val="clear" w:color="auto" w:fill="auto"/>
            <w:tcMar>
              <w:top w:w="13" w:type="dxa"/>
              <w:left w:w="13" w:type="dxa"/>
              <w:bottom w:w="0" w:type="dxa"/>
              <w:right w:w="13" w:type="dxa"/>
            </w:tcMar>
            <w:vAlign w:val="center"/>
            <w:hideMark/>
          </w:tcPr>
          <w:p w14:paraId="3AFA7325"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750mg/kg</w:t>
            </w:r>
          </w:p>
        </w:tc>
        <w:tc>
          <w:tcPr>
            <w:tcW w:w="1516" w:type="dxa"/>
            <w:tcBorders>
              <w:top w:val="nil"/>
              <w:left w:val="nil"/>
              <w:bottom w:val="nil"/>
              <w:right w:val="nil"/>
            </w:tcBorders>
            <w:shd w:val="clear" w:color="auto" w:fill="auto"/>
            <w:tcMar>
              <w:top w:w="13" w:type="dxa"/>
              <w:left w:w="13" w:type="dxa"/>
              <w:bottom w:w="0" w:type="dxa"/>
              <w:right w:w="13" w:type="dxa"/>
            </w:tcMar>
            <w:vAlign w:val="center"/>
            <w:hideMark/>
          </w:tcPr>
          <w:p w14:paraId="35202277"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10.59</w:t>
            </w:r>
            <w:r w:rsidRPr="00FE2576">
              <w:rPr>
                <w:rFonts w:ascii="Times New Roman" w:eastAsia="AGaramondPro-Regular" w:hint="eastAsia"/>
              </w:rPr>
              <w:t>±</w:t>
            </w:r>
            <w:r w:rsidRPr="00FE2576">
              <w:rPr>
                <w:rFonts w:ascii="Times New Roman" w:eastAsia="AGaramondPro-Regular" w:hint="eastAsia"/>
              </w:rPr>
              <w:t>0.96</w:t>
            </w:r>
          </w:p>
        </w:tc>
        <w:tc>
          <w:tcPr>
            <w:tcW w:w="1588" w:type="dxa"/>
            <w:tcBorders>
              <w:top w:val="nil"/>
              <w:left w:val="nil"/>
              <w:bottom w:val="nil"/>
              <w:right w:val="nil"/>
            </w:tcBorders>
            <w:shd w:val="clear" w:color="auto" w:fill="auto"/>
            <w:tcMar>
              <w:top w:w="13" w:type="dxa"/>
              <w:left w:w="13" w:type="dxa"/>
              <w:bottom w:w="0" w:type="dxa"/>
              <w:right w:w="13" w:type="dxa"/>
            </w:tcMar>
            <w:vAlign w:val="center"/>
            <w:hideMark/>
          </w:tcPr>
          <w:p w14:paraId="2CD708C5"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1.88</w:t>
            </w:r>
            <w:r w:rsidRPr="00FE2576">
              <w:rPr>
                <w:rFonts w:ascii="Times New Roman" w:eastAsia="AGaramondPro-Regular" w:hint="eastAsia"/>
              </w:rPr>
              <w:t>±</w:t>
            </w:r>
            <w:r w:rsidRPr="00FE2576">
              <w:rPr>
                <w:rFonts w:ascii="Times New Roman" w:eastAsia="AGaramondPro-Regular" w:hint="eastAsia"/>
              </w:rPr>
              <w:t>0.21</w:t>
            </w:r>
          </w:p>
        </w:tc>
        <w:tc>
          <w:tcPr>
            <w:tcW w:w="1562" w:type="dxa"/>
            <w:tcBorders>
              <w:top w:val="nil"/>
              <w:left w:val="nil"/>
              <w:bottom w:val="nil"/>
              <w:right w:val="nil"/>
            </w:tcBorders>
            <w:shd w:val="clear" w:color="auto" w:fill="auto"/>
            <w:tcMar>
              <w:top w:w="13" w:type="dxa"/>
              <w:left w:w="13" w:type="dxa"/>
              <w:bottom w:w="0" w:type="dxa"/>
              <w:right w:w="13" w:type="dxa"/>
            </w:tcMar>
            <w:vAlign w:val="center"/>
            <w:hideMark/>
          </w:tcPr>
          <w:p w14:paraId="507849BA"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0.58</w:t>
            </w:r>
            <w:r w:rsidRPr="00FE2576">
              <w:rPr>
                <w:rFonts w:ascii="Times New Roman" w:eastAsia="AGaramondPro-Regular" w:hint="eastAsia"/>
              </w:rPr>
              <w:t>±</w:t>
            </w:r>
            <w:r w:rsidRPr="00FE2576">
              <w:rPr>
                <w:rFonts w:ascii="Times New Roman" w:eastAsia="AGaramondPro-Regular" w:hint="eastAsia"/>
              </w:rPr>
              <w:t>0.10</w:t>
            </w:r>
          </w:p>
        </w:tc>
        <w:tc>
          <w:tcPr>
            <w:tcW w:w="1658" w:type="dxa"/>
            <w:tcBorders>
              <w:top w:val="nil"/>
              <w:left w:val="nil"/>
              <w:bottom w:val="nil"/>
              <w:right w:val="nil"/>
            </w:tcBorders>
            <w:shd w:val="clear" w:color="auto" w:fill="auto"/>
            <w:tcMar>
              <w:top w:w="13" w:type="dxa"/>
              <w:left w:w="13" w:type="dxa"/>
              <w:bottom w:w="0" w:type="dxa"/>
              <w:right w:w="13" w:type="dxa"/>
            </w:tcMar>
            <w:vAlign w:val="center"/>
            <w:hideMark/>
          </w:tcPr>
          <w:p w14:paraId="31B14E72"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0.42</w:t>
            </w:r>
            <w:r w:rsidRPr="00FE2576">
              <w:rPr>
                <w:rFonts w:ascii="Times New Roman" w:eastAsia="AGaramondPro-Regular" w:hint="eastAsia"/>
              </w:rPr>
              <w:t>±</w:t>
            </w:r>
            <w:r w:rsidRPr="00FE2576">
              <w:rPr>
                <w:rFonts w:ascii="Times New Roman" w:eastAsia="AGaramondPro-Regular" w:hint="eastAsia"/>
              </w:rPr>
              <w:t>0.10</w:t>
            </w:r>
          </w:p>
        </w:tc>
        <w:tc>
          <w:tcPr>
            <w:tcW w:w="1395" w:type="dxa"/>
            <w:tcBorders>
              <w:top w:val="nil"/>
              <w:left w:val="nil"/>
              <w:bottom w:val="nil"/>
              <w:right w:val="nil"/>
            </w:tcBorders>
            <w:shd w:val="clear" w:color="auto" w:fill="auto"/>
            <w:tcMar>
              <w:top w:w="13" w:type="dxa"/>
              <w:left w:w="13" w:type="dxa"/>
              <w:bottom w:w="0" w:type="dxa"/>
              <w:right w:w="13" w:type="dxa"/>
            </w:tcMar>
            <w:vAlign w:val="center"/>
            <w:hideMark/>
          </w:tcPr>
          <w:p w14:paraId="7A1B3823"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95.8</w:t>
            </w:r>
            <w:r w:rsidRPr="00FE2576">
              <w:rPr>
                <w:rFonts w:ascii="Times New Roman" w:eastAsia="AGaramondPro-Regular" w:hint="eastAsia"/>
              </w:rPr>
              <w:t>±</w:t>
            </w:r>
            <w:r w:rsidRPr="00FE2576">
              <w:rPr>
                <w:rFonts w:ascii="Times New Roman" w:eastAsia="AGaramondPro-Regular" w:hint="eastAsia"/>
              </w:rPr>
              <w:t>22.3</w:t>
            </w:r>
          </w:p>
        </w:tc>
        <w:tc>
          <w:tcPr>
            <w:tcW w:w="1325" w:type="dxa"/>
            <w:tcBorders>
              <w:top w:val="nil"/>
              <w:left w:val="nil"/>
              <w:bottom w:val="nil"/>
              <w:right w:val="nil"/>
            </w:tcBorders>
            <w:shd w:val="clear" w:color="auto" w:fill="auto"/>
            <w:tcMar>
              <w:top w:w="13" w:type="dxa"/>
              <w:left w:w="13" w:type="dxa"/>
              <w:bottom w:w="0" w:type="dxa"/>
              <w:right w:w="13" w:type="dxa"/>
            </w:tcMar>
            <w:vAlign w:val="center"/>
            <w:hideMark/>
          </w:tcPr>
          <w:p w14:paraId="014596EC"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63.2</w:t>
            </w:r>
            <w:r w:rsidRPr="00FE2576">
              <w:rPr>
                <w:rFonts w:ascii="Times New Roman" w:eastAsia="AGaramondPro-Regular" w:hint="eastAsia"/>
              </w:rPr>
              <w:t>±</w:t>
            </w:r>
            <w:r w:rsidRPr="00FE2576">
              <w:rPr>
                <w:rFonts w:ascii="Times New Roman" w:eastAsia="AGaramondPro-Regular" w:hint="eastAsia"/>
              </w:rPr>
              <w:t>18.4</w:t>
            </w:r>
          </w:p>
        </w:tc>
        <w:tc>
          <w:tcPr>
            <w:tcW w:w="1896" w:type="dxa"/>
            <w:tcBorders>
              <w:top w:val="nil"/>
              <w:left w:val="nil"/>
              <w:bottom w:val="nil"/>
              <w:right w:val="nil"/>
            </w:tcBorders>
            <w:shd w:val="clear" w:color="auto" w:fill="auto"/>
            <w:tcMar>
              <w:top w:w="13" w:type="dxa"/>
              <w:left w:w="13" w:type="dxa"/>
              <w:bottom w:w="0" w:type="dxa"/>
              <w:right w:w="13" w:type="dxa"/>
            </w:tcMar>
            <w:vAlign w:val="center"/>
            <w:hideMark/>
          </w:tcPr>
          <w:p w14:paraId="65BB871E"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0.37</w:t>
            </w:r>
            <w:r w:rsidRPr="00FE2576">
              <w:rPr>
                <w:rFonts w:ascii="Times New Roman" w:eastAsia="AGaramondPro-Regular" w:hint="eastAsia"/>
              </w:rPr>
              <w:t>±</w:t>
            </w:r>
            <w:r w:rsidRPr="00FE2576">
              <w:rPr>
                <w:rFonts w:ascii="Times New Roman" w:eastAsia="AGaramondPro-Regular" w:hint="eastAsia"/>
              </w:rPr>
              <w:t>0.05</w:t>
            </w:r>
          </w:p>
        </w:tc>
      </w:tr>
      <w:tr w:rsidR="00FF5ECF" w:rsidRPr="00FE2576" w14:paraId="3046C8B9" w14:textId="77777777" w:rsidTr="00BE0181">
        <w:trPr>
          <w:trHeight w:val="281"/>
        </w:trPr>
        <w:tc>
          <w:tcPr>
            <w:tcW w:w="0" w:type="auto"/>
            <w:vMerge/>
            <w:tcBorders>
              <w:top w:val="nil"/>
              <w:left w:val="nil"/>
              <w:bottom w:val="double" w:sz="4" w:space="0" w:color="auto"/>
              <w:right w:val="nil"/>
            </w:tcBorders>
            <w:vAlign w:val="center"/>
            <w:hideMark/>
          </w:tcPr>
          <w:p w14:paraId="10683B8C" w14:textId="77777777" w:rsidR="00FE2576" w:rsidRPr="00FE2576" w:rsidRDefault="00FE2576" w:rsidP="00BE0181">
            <w:pPr>
              <w:pStyle w:val="a4"/>
              <w:spacing w:before="100" w:beforeAutospacing="1" w:after="100" w:afterAutospacing="1" w:line="240" w:lineRule="auto"/>
              <w:contextualSpacing/>
              <w:jc w:val="left"/>
              <w:rPr>
                <w:rFonts w:ascii="Times New Roman" w:eastAsia="AGaramondPro-Regular"/>
              </w:rPr>
            </w:pPr>
          </w:p>
        </w:tc>
        <w:tc>
          <w:tcPr>
            <w:tcW w:w="1080" w:type="dxa"/>
            <w:tcBorders>
              <w:top w:val="nil"/>
              <w:left w:val="nil"/>
              <w:bottom w:val="double" w:sz="4" w:space="0" w:color="auto"/>
              <w:right w:val="nil"/>
            </w:tcBorders>
            <w:shd w:val="clear" w:color="auto" w:fill="auto"/>
            <w:tcMar>
              <w:top w:w="13" w:type="dxa"/>
              <w:left w:w="13" w:type="dxa"/>
              <w:bottom w:w="0" w:type="dxa"/>
              <w:right w:w="13" w:type="dxa"/>
            </w:tcMar>
            <w:vAlign w:val="center"/>
            <w:hideMark/>
          </w:tcPr>
          <w:p w14:paraId="09C12DF9"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1000mg/kg</w:t>
            </w:r>
          </w:p>
        </w:tc>
        <w:tc>
          <w:tcPr>
            <w:tcW w:w="1516" w:type="dxa"/>
            <w:tcBorders>
              <w:top w:val="nil"/>
              <w:left w:val="nil"/>
              <w:bottom w:val="double" w:sz="4" w:space="0" w:color="auto"/>
              <w:right w:val="nil"/>
            </w:tcBorders>
            <w:shd w:val="clear" w:color="auto" w:fill="auto"/>
            <w:tcMar>
              <w:top w:w="13" w:type="dxa"/>
              <w:left w:w="13" w:type="dxa"/>
              <w:bottom w:w="0" w:type="dxa"/>
              <w:right w:w="13" w:type="dxa"/>
            </w:tcMar>
            <w:vAlign w:val="center"/>
            <w:hideMark/>
          </w:tcPr>
          <w:p w14:paraId="530D6134"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10.38</w:t>
            </w:r>
            <w:r w:rsidRPr="00FE2576">
              <w:rPr>
                <w:rFonts w:ascii="Times New Roman" w:eastAsia="AGaramondPro-Regular" w:hint="eastAsia"/>
              </w:rPr>
              <w:t>±</w:t>
            </w:r>
            <w:r w:rsidRPr="00FE2576">
              <w:rPr>
                <w:rFonts w:ascii="Times New Roman" w:eastAsia="AGaramondPro-Regular" w:hint="eastAsia"/>
              </w:rPr>
              <w:t>0.78</w:t>
            </w:r>
          </w:p>
        </w:tc>
        <w:tc>
          <w:tcPr>
            <w:tcW w:w="1588" w:type="dxa"/>
            <w:tcBorders>
              <w:top w:val="nil"/>
              <w:left w:val="nil"/>
              <w:bottom w:val="double" w:sz="4" w:space="0" w:color="auto"/>
              <w:right w:val="nil"/>
            </w:tcBorders>
            <w:shd w:val="clear" w:color="auto" w:fill="auto"/>
            <w:tcMar>
              <w:top w:w="13" w:type="dxa"/>
              <w:left w:w="13" w:type="dxa"/>
              <w:bottom w:w="0" w:type="dxa"/>
              <w:right w:w="13" w:type="dxa"/>
            </w:tcMar>
            <w:vAlign w:val="center"/>
            <w:hideMark/>
          </w:tcPr>
          <w:p w14:paraId="4356E720"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2.20</w:t>
            </w:r>
            <w:r w:rsidRPr="00FE2576">
              <w:rPr>
                <w:rFonts w:ascii="Times New Roman" w:eastAsia="AGaramondPro-Regular" w:hint="eastAsia"/>
              </w:rPr>
              <w:t>±</w:t>
            </w:r>
            <w:r w:rsidRPr="00FE2576">
              <w:rPr>
                <w:rFonts w:ascii="Times New Roman" w:eastAsia="AGaramondPro-Regular" w:hint="eastAsia"/>
              </w:rPr>
              <w:t>0.31</w:t>
            </w:r>
          </w:p>
        </w:tc>
        <w:tc>
          <w:tcPr>
            <w:tcW w:w="1562" w:type="dxa"/>
            <w:tcBorders>
              <w:top w:val="nil"/>
              <w:left w:val="nil"/>
              <w:bottom w:val="double" w:sz="4" w:space="0" w:color="auto"/>
              <w:right w:val="nil"/>
            </w:tcBorders>
            <w:shd w:val="clear" w:color="auto" w:fill="auto"/>
            <w:tcMar>
              <w:top w:w="13" w:type="dxa"/>
              <w:left w:w="13" w:type="dxa"/>
              <w:bottom w:w="0" w:type="dxa"/>
              <w:right w:w="13" w:type="dxa"/>
            </w:tcMar>
            <w:vAlign w:val="center"/>
            <w:hideMark/>
          </w:tcPr>
          <w:p w14:paraId="77ED8B4A"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0.52</w:t>
            </w:r>
            <w:r w:rsidRPr="00FE2576">
              <w:rPr>
                <w:rFonts w:ascii="Times New Roman" w:eastAsia="AGaramondPro-Regular" w:hint="eastAsia"/>
              </w:rPr>
              <w:t>±</w:t>
            </w:r>
            <w:r w:rsidRPr="00FE2576">
              <w:rPr>
                <w:rFonts w:ascii="Times New Roman" w:eastAsia="AGaramondPro-Regular" w:hint="eastAsia"/>
              </w:rPr>
              <w:t>0.06</w:t>
            </w:r>
          </w:p>
        </w:tc>
        <w:tc>
          <w:tcPr>
            <w:tcW w:w="1658" w:type="dxa"/>
            <w:tcBorders>
              <w:top w:val="nil"/>
              <w:left w:val="nil"/>
              <w:bottom w:val="double" w:sz="4" w:space="0" w:color="auto"/>
              <w:right w:val="nil"/>
            </w:tcBorders>
            <w:shd w:val="clear" w:color="auto" w:fill="auto"/>
            <w:tcMar>
              <w:top w:w="13" w:type="dxa"/>
              <w:left w:w="13" w:type="dxa"/>
              <w:bottom w:w="0" w:type="dxa"/>
              <w:right w:w="13" w:type="dxa"/>
            </w:tcMar>
            <w:vAlign w:val="center"/>
            <w:hideMark/>
          </w:tcPr>
          <w:p w14:paraId="6F059FD3"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0.19</w:t>
            </w:r>
            <w:r w:rsidRPr="00FE2576">
              <w:rPr>
                <w:rFonts w:ascii="Times New Roman" w:eastAsia="AGaramondPro-Regular" w:hint="eastAsia"/>
              </w:rPr>
              <w:t>±</w:t>
            </w:r>
            <w:r w:rsidRPr="00FE2576">
              <w:rPr>
                <w:rFonts w:ascii="Times New Roman" w:eastAsia="AGaramondPro-Regular" w:hint="eastAsia"/>
              </w:rPr>
              <w:t>0.16</w:t>
            </w:r>
          </w:p>
        </w:tc>
        <w:tc>
          <w:tcPr>
            <w:tcW w:w="1395" w:type="dxa"/>
            <w:tcBorders>
              <w:top w:val="nil"/>
              <w:left w:val="nil"/>
              <w:bottom w:val="double" w:sz="4" w:space="0" w:color="auto"/>
              <w:right w:val="nil"/>
            </w:tcBorders>
            <w:shd w:val="clear" w:color="auto" w:fill="auto"/>
            <w:tcMar>
              <w:top w:w="13" w:type="dxa"/>
              <w:left w:w="13" w:type="dxa"/>
              <w:bottom w:w="0" w:type="dxa"/>
              <w:right w:w="13" w:type="dxa"/>
            </w:tcMar>
            <w:vAlign w:val="center"/>
            <w:hideMark/>
          </w:tcPr>
          <w:p w14:paraId="45D14AED"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73.8</w:t>
            </w:r>
            <w:r w:rsidRPr="00FE2576">
              <w:rPr>
                <w:rFonts w:ascii="Times New Roman" w:eastAsia="AGaramondPro-Regular" w:hint="eastAsia"/>
              </w:rPr>
              <w:t>±</w:t>
            </w:r>
            <w:r w:rsidRPr="00FE2576">
              <w:rPr>
                <w:rFonts w:ascii="Times New Roman" w:eastAsia="AGaramondPro-Regular" w:hint="eastAsia"/>
              </w:rPr>
              <w:t>8.8</w:t>
            </w:r>
            <w:r w:rsidR="00731F1D" w:rsidRPr="00731F1D">
              <w:rPr>
                <w:rFonts w:ascii="Times New Roman" w:eastAsia="AGaramondPro-Regular" w:hint="eastAsia"/>
                <w:vertAlign w:val="superscript"/>
              </w:rPr>
              <w:t>*</w:t>
            </w:r>
          </w:p>
        </w:tc>
        <w:tc>
          <w:tcPr>
            <w:tcW w:w="1325" w:type="dxa"/>
            <w:tcBorders>
              <w:top w:val="nil"/>
              <w:left w:val="nil"/>
              <w:bottom w:val="double" w:sz="4" w:space="0" w:color="auto"/>
              <w:right w:val="nil"/>
            </w:tcBorders>
            <w:shd w:val="clear" w:color="auto" w:fill="auto"/>
            <w:tcMar>
              <w:top w:w="13" w:type="dxa"/>
              <w:left w:w="13" w:type="dxa"/>
              <w:bottom w:w="0" w:type="dxa"/>
              <w:right w:w="13" w:type="dxa"/>
            </w:tcMar>
            <w:vAlign w:val="center"/>
            <w:hideMark/>
          </w:tcPr>
          <w:p w14:paraId="093447E2"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52.0</w:t>
            </w:r>
            <w:r w:rsidRPr="00FE2576">
              <w:rPr>
                <w:rFonts w:ascii="Times New Roman" w:eastAsia="AGaramondPro-Regular" w:hint="eastAsia"/>
              </w:rPr>
              <w:t>±</w:t>
            </w:r>
            <w:r w:rsidRPr="00FE2576">
              <w:rPr>
                <w:rFonts w:ascii="Times New Roman" w:eastAsia="AGaramondPro-Regular" w:hint="eastAsia"/>
              </w:rPr>
              <w:t>6.2</w:t>
            </w:r>
          </w:p>
        </w:tc>
        <w:tc>
          <w:tcPr>
            <w:tcW w:w="1896" w:type="dxa"/>
            <w:tcBorders>
              <w:top w:val="nil"/>
              <w:left w:val="nil"/>
              <w:bottom w:val="double" w:sz="4" w:space="0" w:color="auto"/>
              <w:right w:val="nil"/>
            </w:tcBorders>
            <w:shd w:val="clear" w:color="auto" w:fill="auto"/>
            <w:tcMar>
              <w:top w:w="13" w:type="dxa"/>
              <w:left w:w="13" w:type="dxa"/>
              <w:bottom w:w="0" w:type="dxa"/>
              <w:right w:w="13" w:type="dxa"/>
            </w:tcMar>
            <w:vAlign w:val="center"/>
            <w:hideMark/>
          </w:tcPr>
          <w:p w14:paraId="35B65E27" w14:textId="77777777" w:rsidR="00FE2576" w:rsidRPr="00FE2576" w:rsidRDefault="00FE2576" w:rsidP="00BE0181">
            <w:pPr>
              <w:pStyle w:val="a4"/>
              <w:wordWrap/>
              <w:spacing w:before="100" w:beforeAutospacing="1" w:after="100" w:afterAutospacing="1" w:line="240" w:lineRule="auto"/>
              <w:contextualSpacing/>
              <w:jc w:val="left"/>
              <w:rPr>
                <w:rFonts w:ascii="Times New Roman" w:eastAsia="AGaramondPro-Regular"/>
              </w:rPr>
            </w:pPr>
            <w:r w:rsidRPr="00FE2576">
              <w:rPr>
                <w:rFonts w:ascii="Times New Roman" w:eastAsia="AGaramondPro-Regular" w:hint="eastAsia"/>
              </w:rPr>
              <w:t>0.35</w:t>
            </w:r>
            <w:r w:rsidRPr="00FE2576">
              <w:rPr>
                <w:rFonts w:ascii="Times New Roman" w:eastAsia="AGaramondPro-Regular" w:hint="eastAsia"/>
              </w:rPr>
              <w:t>±</w:t>
            </w:r>
            <w:r w:rsidRPr="00FE2576">
              <w:rPr>
                <w:rFonts w:ascii="Times New Roman" w:eastAsia="AGaramondPro-Regular" w:hint="eastAsia"/>
              </w:rPr>
              <w:t>0.05</w:t>
            </w:r>
          </w:p>
        </w:tc>
      </w:tr>
    </w:tbl>
    <w:p w14:paraId="5FBB1B96" w14:textId="7C127E6A" w:rsidR="00755350" w:rsidRPr="00FF5ECF" w:rsidRDefault="00B5182D" w:rsidP="006B403E">
      <w:pPr>
        <w:widowControl/>
        <w:wordWrap/>
        <w:autoSpaceDE/>
        <w:spacing w:before="100" w:beforeAutospacing="1" w:after="100" w:afterAutospacing="1" w:line="480" w:lineRule="auto"/>
        <w:contextualSpacing/>
        <w:jc w:val="left"/>
        <w:rPr>
          <w:rFonts w:ascii="Times New Roman" w:eastAsia="맑은 고딕"/>
          <w:kern w:val="0"/>
          <w:szCs w:val="20"/>
          <w:lang w:val="en-GB"/>
        </w:rPr>
      </w:pPr>
      <w:r>
        <w:rPr>
          <w:rFonts w:ascii="Times New Roman" w:eastAsia="맑은 고딕"/>
          <w:kern w:val="0"/>
          <w:szCs w:val="20"/>
          <w:lang w:val="en-GB"/>
        </w:rPr>
        <w:t>The levels of AST, ALT, Creatinine were measured by biochemical analyzer (AU480; Backman Coulter,</w:t>
      </w:r>
      <w:r w:rsidR="006D3F70">
        <w:rPr>
          <w:rFonts w:ascii="Times New Roman" w:eastAsia="맑은 고딕"/>
          <w:kern w:val="0"/>
          <w:szCs w:val="20"/>
          <w:lang w:val="en-GB"/>
        </w:rPr>
        <w:t xml:space="preserve"> </w:t>
      </w:r>
      <w:r>
        <w:rPr>
          <w:rFonts w:ascii="Times New Roman" w:eastAsia="맑은 고딕"/>
          <w:kern w:val="0"/>
          <w:szCs w:val="20"/>
          <w:lang w:val="en-GB"/>
        </w:rPr>
        <w:t>Brea,</w:t>
      </w:r>
      <w:r w:rsidR="006D3F70">
        <w:rPr>
          <w:rFonts w:ascii="Times New Roman" w:eastAsia="맑은 고딕"/>
          <w:kern w:val="0"/>
          <w:szCs w:val="20"/>
          <w:lang w:val="en-GB"/>
        </w:rPr>
        <w:t xml:space="preserve"> </w:t>
      </w:r>
      <w:r>
        <w:rPr>
          <w:rFonts w:ascii="Times New Roman" w:eastAsia="맑은 고딕"/>
          <w:kern w:val="0"/>
          <w:szCs w:val="20"/>
          <w:lang w:val="en-GB"/>
        </w:rPr>
        <w:t>CA,</w:t>
      </w:r>
      <w:r w:rsidR="006D3F70">
        <w:rPr>
          <w:rFonts w:ascii="Times New Roman" w:eastAsia="맑은 고딕"/>
          <w:kern w:val="0"/>
          <w:szCs w:val="20"/>
          <w:lang w:val="en-GB"/>
        </w:rPr>
        <w:t xml:space="preserve"> USA). </w:t>
      </w:r>
      <w:r w:rsidR="00755350" w:rsidRPr="00CB1748">
        <w:rPr>
          <w:rFonts w:ascii="Times New Roman" w:eastAsia="맑은 고딕"/>
          <w:kern w:val="0"/>
          <w:szCs w:val="20"/>
          <w:lang w:val="en-GB"/>
        </w:rPr>
        <w:t>Values are pres</w:t>
      </w:r>
      <w:r w:rsidR="00755350">
        <w:rPr>
          <w:rFonts w:ascii="Times New Roman" w:eastAsia="맑은 고딕"/>
          <w:kern w:val="0"/>
          <w:szCs w:val="20"/>
          <w:lang w:val="en-GB"/>
        </w:rPr>
        <w:t>ent</w:t>
      </w:r>
      <w:r w:rsidR="00755350" w:rsidRPr="00CB1748">
        <w:rPr>
          <w:rFonts w:ascii="Times New Roman" w:eastAsia="맑은 고딕"/>
          <w:kern w:val="0"/>
          <w:szCs w:val="20"/>
          <w:lang w:val="en-GB"/>
        </w:rPr>
        <w:t xml:space="preserve">ed as means ± SD (n = 4). </w:t>
      </w:r>
      <w:r w:rsidR="00731F1D" w:rsidRPr="00731F1D">
        <w:rPr>
          <w:rFonts w:ascii="Times New Roman" w:eastAsia="맑은 고딕"/>
          <w:kern w:val="0"/>
          <w:szCs w:val="20"/>
          <w:vertAlign w:val="superscript"/>
          <w:lang w:val="en-GB"/>
        </w:rPr>
        <w:t>*</w:t>
      </w:r>
      <w:r w:rsidR="00755350" w:rsidRPr="00CB1748">
        <w:rPr>
          <w:rFonts w:ascii="Times New Roman" w:eastAsia="맑은 고딕"/>
          <w:kern w:val="0"/>
          <w:szCs w:val="20"/>
          <w:lang w:val="en-GB"/>
        </w:rPr>
        <w:t xml:space="preserve">p &lt; 0.05, </w:t>
      </w:r>
      <w:r w:rsidR="00731F1D" w:rsidRPr="00731F1D">
        <w:rPr>
          <w:rFonts w:ascii="Times New Roman" w:eastAsia="맑은 고딕"/>
          <w:kern w:val="0"/>
          <w:szCs w:val="20"/>
          <w:vertAlign w:val="superscript"/>
          <w:lang w:val="en-GB"/>
        </w:rPr>
        <w:t>**</w:t>
      </w:r>
      <w:r w:rsidR="00755350" w:rsidRPr="00CB1748">
        <w:rPr>
          <w:rFonts w:ascii="Times New Roman" w:eastAsia="맑은 고딕"/>
          <w:kern w:val="0"/>
          <w:szCs w:val="20"/>
          <w:lang w:val="en-GB"/>
        </w:rPr>
        <w:t xml:space="preserve">p &lt; 0.01, </w:t>
      </w:r>
      <w:r w:rsidR="00731F1D" w:rsidRPr="00731F1D">
        <w:rPr>
          <w:rFonts w:ascii="Times New Roman" w:eastAsia="맑은 고딕"/>
          <w:kern w:val="0"/>
          <w:szCs w:val="20"/>
          <w:vertAlign w:val="superscript"/>
          <w:lang w:val="en-GB"/>
        </w:rPr>
        <w:t>***</w:t>
      </w:r>
      <w:r w:rsidR="00755350" w:rsidRPr="00CB1748">
        <w:rPr>
          <w:rFonts w:ascii="Times New Roman" w:eastAsia="맑은 고딕"/>
          <w:kern w:val="0"/>
          <w:szCs w:val="20"/>
          <w:lang w:val="en-GB"/>
        </w:rPr>
        <w:t>p &lt; 0.001 compared with normal control (NC). Statistical analysis was performed by ANOVA and Dunnett’s multiple comparison test.</w:t>
      </w:r>
    </w:p>
    <w:sectPr w:rsidR="00755350" w:rsidRPr="00FF5ECF" w:rsidSect="00FE2576">
      <w:pgSz w:w="16838" w:h="11906" w:orient="landscape" w:code="9"/>
      <w:pgMar w:top="1418" w:right="1418" w:bottom="1418" w:left="1418" w:header="170" w:footer="170" w:gutter="0"/>
      <w:lnNumType w:countBy="1" w:restart="continuous"/>
      <w:pgNumType w:start="1"/>
      <w:cols w:space="720"/>
      <w:titlePg/>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8B17B5" w14:textId="77777777" w:rsidR="004D31D1" w:rsidRDefault="004D31D1">
      <w:r>
        <w:separator/>
      </w:r>
    </w:p>
  </w:endnote>
  <w:endnote w:type="continuationSeparator" w:id="0">
    <w:p w14:paraId="68929418" w14:textId="77777777" w:rsidR="004D31D1" w:rsidRDefault="004D31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맑은 고딕">
    <w:panose1 w:val="020B0503020000020004"/>
    <w:charset w:val="81"/>
    <w:family w:val="modern"/>
    <w:pitch w:val="variable"/>
    <w:sig w:usb0="9000002F" w:usb1="2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바탕체">
    <w:altName w:val="BatangChe"/>
    <w:panose1 w:val="02030609000101010101"/>
    <w:charset w:val="81"/>
    <w:family w:val="roman"/>
    <w:pitch w:val="fixed"/>
    <w:sig w:usb0="B00002AF" w:usb1="69D77CFB" w:usb2="00000030" w:usb3="00000000" w:csb0="0008009F" w:csb1="00000000"/>
  </w:font>
  <w:font w:name="AGaramondPro-Regular">
    <w:altName w:val="궁서"/>
    <w:panose1 w:val="00000000000000000000"/>
    <w:charset w:val="81"/>
    <w:family w:val="roman"/>
    <w:notTrueType/>
    <w:pitch w:val="default"/>
    <w:sig w:usb0="00000001" w:usb1="09060000"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AC50A3" w14:textId="77777777" w:rsidR="00EB3CDD" w:rsidRDefault="00EB3CDD">
    <w:pPr>
      <w:wordWrap/>
      <w:adjustRightInd w:val="0"/>
      <w:jc w:val="center"/>
      <w:rPr>
        <w:rFonts w:ascii="바탕체" w:eastAsia="바탕체"/>
        <w:kern w:val="0"/>
      </w:rPr>
    </w:pPr>
    <w:r>
      <w:rPr>
        <w:rFonts w:ascii="굴림" w:hAnsi="바탕체"/>
      </w:rPr>
      <w:t xml:space="preserve">- </w:t>
    </w:r>
    <w:r>
      <w:rPr>
        <w:rFonts w:ascii="바탕체" w:eastAsia="바탕체" w:hAnsi="바탕체"/>
        <w:kern w:val="0"/>
      </w:rPr>
      <w:fldChar w:fldCharType="begin"/>
    </w:r>
    <w:r>
      <w:rPr>
        <w:rFonts w:ascii="바탕체" w:eastAsia="바탕체" w:hAnsi="바탕체"/>
        <w:kern w:val="0"/>
      </w:rPr>
      <w:instrText xml:space="preserve"> PAGE </w:instrText>
    </w:r>
    <w:r>
      <w:rPr>
        <w:rFonts w:ascii="바탕체" w:eastAsia="바탕체" w:hAnsi="바탕체"/>
        <w:kern w:val="0"/>
      </w:rPr>
      <w:fldChar w:fldCharType="separate"/>
    </w:r>
    <w:r w:rsidR="00A12949">
      <w:rPr>
        <w:rFonts w:ascii="바탕체" w:eastAsia="바탕체" w:hAnsi="바탕체"/>
        <w:noProof/>
        <w:kern w:val="0"/>
      </w:rPr>
      <w:t>3</w:t>
    </w:r>
    <w:r>
      <w:rPr>
        <w:rFonts w:ascii="바탕체" w:eastAsia="바탕체" w:hAnsi="바탕체"/>
        <w:kern w:val="0"/>
      </w:rPr>
      <w:fldChar w:fldCharType="end"/>
    </w:r>
    <w:r>
      <w:rPr>
        <w:rFonts w:ascii="굴림" w:eastAsia="바탕체" w:hAnsi="바탕체"/>
        <w:kern w:val="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1B3BAF" w14:textId="77777777" w:rsidR="004D31D1" w:rsidRDefault="004D31D1">
      <w:r>
        <w:separator/>
      </w:r>
    </w:p>
  </w:footnote>
  <w:footnote w:type="continuationSeparator" w:id="0">
    <w:p w14:paraId="4CD719BF" w14:textId="77777777" w:rsidR="004D31D1" w:rsidRDefault="004D31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83FCB"/>
    <w:multiLevelType w:val="hybridMultilevel"/>
    <w:tmpl w:val="BF14FAD8"/>
    <w:lvl w:ilvl="0" w:tplc="D9B805A4">
      <w:start w:val="1"/>
      <w:numFmt w:val="decimal"/>
      <w:lvlText w:val="%1."/>
      <w:lvlJc w:val="left"/>
      <w:pPr>
        <w:ind w:left="760" w:hanging="360"/>
      </w:pPr>
      <w:rPr>
        <w:rFonts w:eastAsia="굴림" w:hint="default"/>
        <w:b w:val="0"/>
        <w:color w:val="000000"/>
        <w:sz w:val="24"/>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2FAD4CCF"/>
    <w:multiLevelType w:val="hybridMultilevel"/>
    <w:tmpl w:val="34FC127E"/>
    <w:lvl w:ilvl="0" w:tplc="6882BCC4">
      <w:start w:val="1"/>
      <w:numFmt w:val="decimal"/>
      <w:lvlText w:val="%1."/>
      <w:lvlJc w:val="left"/>
      <w:pPr>
        <w:ind w:left="760" w:hanging="360"/>
      </w:pPr>
      <w:rPr>
        <w:rFonts w:hint="default"/>
        <w:color w:val="auto"/>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754977108">
    <w:abstractNumId w:val="1"/>
  </w:num>
  <w:num w:numId="2" w16cid:durableId="100782636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osa rd">
    <w15:presenceInfo w15:providerId="AD" w15:userId="S::kosard@kosabio1.onmicrosoft.com::a9bb958c-fafd-47fa-9fee-e55de066309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trackRevisions/>
  <w:documentProtection w:edit="trackedChanges" w:enforcement="1" w:cryptProviderType="rsaAES" w:cryptAlgorithmClass="hash" w:cryptAlgorithmType="typeAny" w:cryptAlgorithmSid="14" w:cryptSpinCount="100000" w:hash="dKEneSqa5O+49XsmZGOlczDlVdtNq6rgARiavzPag71gbQ0P9r2UHYCS+vq58s79uE+wgD1Tg9XAPkdSUglb8g==" w:salt="6dID3eUxr4XSZq5qHmLMfA=="/>
  <w:defaultTabStop w:val="800"/>
  <w:drawingGridHorizontalSpacing w:val="1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23E0"/>
    <w:rsid w:val="000140FB"/>
    <w:rsid w:val="00025ED2"/>
    <w:rsid w:val="00026EC8"/>
    <w:rsid w:val="000300CE"/>
    <w:rsid w:val="00032841"/>
    <w:rsid w:val="00033D91"/>
    <w:rsid w:val="0003495C"/>
    <w:rsid w:val="00036864"/>
    <w:rsid w:val="0004267C"/>
    <w:rsid w:val="0006339A"/>
    <w:rsid w:val="00067817"/>
    <w:rsid w:val="00072A25"/>
    <w:rsid w:val="00073693"/>
    <w:rsid w:val="00073BFA"/>
    <w:rsid w:val="00076164"/>
    <w:rsid w:val="00082CDE"/>
    <w:rsid w:val="00083ABD"/>
    <w:rsid w:val="0008469E"/>
    <w:rsid w:val="00084AA0"/>
    <w:rsid w:val="00085BB9"/>
    <w:rsid w:val="00090E5C"/>
    <w:rsid w:val="00093E2D"/>
    <w:rsid w:val="00097641"/>
    <w:rsid w:val="000A4FA7"/>
    <w:rsid w:val="000A7A13"/>
    <w:rsid w:val="000B23C3"/>
    <w:rsid w:val="000B318E"/>
    <w:rsid w:val="000B4B60"/>
    <w:rsid w:val="000C6003"/>
    <w:rsid w:val="000C7C1A"/>
    <w:rsid w:val="000C7DC7"/>
    <w:rsid w:val="000D3BF3"/>
    <w:rsid w:val="000D695A"/>
    <w:rsid w:val="000D7BD6"/>
    <w:rsid w:val="000E0E47"/>
    <w:rsid w:val="000E378C"/>
    <w:rsid w:val="000E574A"/>
    <w:rsid w:val="000F4F82"/>
    <w:rsid w:val="00102176"/>
    <w:rsid w:val="00103A22"/>
    <w:rsid w:val="0010708D"/>
    <w:rsid w:val="001179E2"/>
    <w:rsid w:val="00121CAD"/>
    <w:rsid w:val="00122B39"/>
    <w:rsid w:val="00131DBC"/>
    <w:rsid w:val="001348F7"/>
    <w:rsid w:val="00134F2D"/>
    <w:rsid w:val="00134FC1"/>
    <w:rsid w:val="00143926"/>
    <w:rsid w:val="00147734"/>
    <w:rsid w:val="00150B8C"/>
    <w:rsid w:val="00152996"/>
    <w:rsid w:val="00153812"/>
    <w:rsid w:val="0015387F"/>
    <w:rsid w:val="00154DBC"/>
    <w:rsid w:val="00155A37"/>
    <w:rsid w:val="00162F90"/>
    <w:rsid w:val="00171514"/>
    <w:rsid w:val="00172796"/>
    <w:rsid w:val="001737C1"/>
    <w:rsid w:val="00173DE1"/>
    <w:rsid w:val="00173F35"/>
    <w:rsid w:val="00175A98"/>
    <w:rsid w:val="0017708D"/>
    <w:rsid w:val="00194D87"/>
    <w:rsid w:val="001A5A63"/>
    <w:rsid w:val="001A6334"/>
    <w:rsid w:val="001B3E21"/>
    <w:rsid w:val="001B5AFC"/>
    <w:rsid w:val="001B6ED2"/>
    <w:rsid w:val="001C0839"/>
    <w:rsid w:val="001C255C"/>
    <w:rsid w:val="001C444A"/>
    <w:rsid w:val="001D52D4"/>
    <w:rsid w:val="001D5597"/>
    <w:rsid w:val="001D6BDA"/>
    <w:rsid w:val="001D6DB6"/>
    <w:rsid w:val="001F13BC"/>
    <w:rsid w:val="001F4183"/>
    <w:rsid w:val="00202073"/>
    <w:rsid w:val="002031B0"/>
    <w:rsid w:val="002112D5"/>
    <w:rsid w:val="00220D96"/>
    <w:rsid w:val="0022473B"/>
    <w:rsid w:val="00231DFF"/>
    <w:rsid w:val="00233AB9"/>
    <w:rsid w:val="00242BE1"/>
    <w:rsid w:val="002432E5"/>
    <w:rsid w:val="00254BFE"/>
    <w:rsid w:val="00256324"/>
    <w:rsid w:val="00256E76"/>
    <w:rsid w:val="002604E4"/>
    <w:rsid w:val="00263FE3"/>
    <w:rsid w:val="00266021"/>
    <w:rsid w:val="00267849"/>
    <w:rsid w:val="00274AA1"/>
    <w:rsid w:val="00287E66"/>
    <w:rsid w:val="002932E6"/>
    <w:rsid w:val="002A1CA2"/>
    <w:rsid w:val="002A34BB"/>
    <w:rsid w:val="002B4242"/>
    <w:rsid w:val="002C599C"/>
    <w:rsid w:val="002C6BF7"/>
    <w:rsid w:val="002D070F"/>
    <w:rsid w:val="002D7DDB"/>
    <w:rsid w:val="002E0795"/>
    <w:rsid w:val="002E595F"/>
    <w:rsid w:val="00310266"/>
    <w:rsid w:val="00313A22"/>
    <w:rsid w:val="00314452"/>
    <w:rsid w:val="0031772C"/>
    <w:rsid w:val="00323CF0"/>
    <w:rsid w:val="00336488"/>
    <w:rsid w:val="00340DE7"/>
    <w:rsid w:val="003465DC"/>
    <w:rsid w:val="0034736E"/>
    <w:rsid w:val="00350975"/>
    <w:rsid w:val="003530D8"/>
    <w:rsid w:val="00355A6F"/>
    <w:rsid w:val="0037087A"/>
    <w:rsid w:val="0037514F"/>
    <w:rsid w:val="00375B72"/>
    <w:rsid w:val="00377193"/>
    <w:rsid w:val="00384197"/>
    <w:rsid w:val="003841CF"/>
    <w:rsid w:val="0038633B"/>
    <w:rsid w:val="00387470"/>
    <w:rsid w:val="00391BDC"/>
    <w:rsid w:val="003935EB"/>
    <w:rsid w:val="003A211D"/>
    <w:rsid w:val="003A3FD7"/>
    <w:rsid w:val="003A5067"/>
    <w:rsid w:val="003A5975"/>
    <w:rsid w:val="003B3E2A"/>
    <w:rsid w:val="003D6450"/>
    <w:rsid w:val="003D73E8"/>
    <w:rsid w:val="003E21CB"/>
    <w:rsid w:val="003E4315"/>
    <w:rsid w:val="003E4C6D"/>
    <w:rsid w:val="003E6540"/>
    <w:rsid w:val="00400916"/>
    <w:rsid w:val="004013BB"/>
    <w:rsid w:val="0041259A"/>
    <w:rsid w:val="00412CC6"/>
    <w:rsid w:val="00414F6C"/>
    <w:rsid w:val="00431DCD"/>
    <w:rsid w:val="00435950"/>
    <w:rsid w:val="00440A90"/>
    <w:rsid w:val="00444005"/>
    <w:rsid w:val="004464AD"/>
    <w:rsid w:val="00447754"/>
    <w:rsid w:val="00464FDC"/>
    <w:rsid w:val="004750D0"/>
    <w:rsid w:val="004815FE"/>
    <w:rsid w:val="00491BFA"/>
    <w:rsid w:val="00493D42"/>
    <w:rsid w:val="004A21CF"/>
    <w:rsid w:val="004A74A0"/>
    <w:rsid w:val="004A7A19"/>
    <w:rsid w:val="004B3311"/>
    <w:rsid w:val="004B59E7"/>
    <w:rsid w:val="004C7E17"/>
    <w:rsid w:val="004C7F03"/>
    <w:rsid w:val="004D162E"/>
    <w:rsid w:val="004D31D1"/>
    <w:rsid w:val="004D3B7C"/>
    <w:rsid w:val="004F3E89"/>
    <w:rsid w:val="00501D4C"/>
    <w:rsid w:val="0050200D"/>
    <w:rsid w:val="005023E8"/>
    <w:rsid w:val="00502763"/>
    <w:rsid w:val="00502CA7"/>
    <w:rsid w:val="00507134"/>
    <w:rsid w:val="00510FAE"/>
    <w:rsid w:val="00524603"/>
    <w:rsid w:val="00532F89"/>
    <w:rsid w:val="00535F23"/>
    <w:rsid w:val="00541370"/>
    <w:rsid w:val="00545DEC"/>
    <w:rsid w:val="00547CDE"/>
    <w:rsid w:val="00551AEA"/>
    <w:rsid w:val="00554CF6"/>
    <w:rsid w:val="005603B4"/>
    <w:rsid w:val="00560920"/>
    <w:rsid w:val="00572B09"/>
    <w:rsid w:val="00574947"/>
    <w:rsid w:val="005762DC"/>
    <w:rsid w:val="005838DE"/>
    <w:rsid w:val="00587737"/>
    <w:rsid w:val="005916CA"/>
    <w:rsid w:val="00592141"/>
    <w:rsid w:val="005A2110"/>
    <w:rsid w:val="005A5F66"/>
    <w:rsid w:val="005B196A"/>
    <w:rsid w:val="005B22DA"/>
    <w:rsid w:val="005B49A5"/>
    <w:rsid w:val="005C13AB"/>
    <w:rsid w:val="005E0B98"/>
    <w:rsid w:val="005E4E7B"/>
    <w:rsid w:val="005E5591"/>
    <w:rsid w:val="005F0A08"/>
    <w:rsid w:val="005F285A"/>
    <w:rsid w:val="005F7903"/>
    <w:rsid w:val="005F7F1E"/>
    <w:rsid w:val="00612949"/>
    <w:rsid w:val="00622BAF"/>
    <w:rsid w:val="006258B6"/>
    <w:rsid w:val="00627FDE"/>
    <w:rsid w:val="0063202A"/>
    <w:rsid w:val="0063488F"/>
    <w:rsid w:val="00634F47"/>
    <w:rsid w:val="00655C79"/>
    <w:rsid w:val="00656635"/>
    <w:rsid w:val="0066138F"/>
    <w:rsid w:val="00665AB8"/>
    <w:rsid w:val="00667501"/>
    <w:rsid w:val="006705EB"/>
    <w:rsid w:val="006711AB"/>
    <w:rsid w:val="006736AA"/>
    <w:rsid w:val="00673F68"/>
    <w:rsid w:val="0067499C"/>
    <w:rsid w:val="0068223F"/>
    <w:rsid w:val="00693932"/>
    <w:rsid w:val="006A295D"/>
    <w:rsid w:val="006A33DC"/>
    <w:rsid w:val="006B2E4F"/>
    <w:rsid w:val="006B403E"/>
    <w:rsid w:val="006C4312"/>
    <w:rsid w:val="006C65B7"/>
    <w:rsid w:val="006D3F70"/>
    <w:rsid w:val="006D7269"/>
    <w:rsid w:val="006E06AC"/>
    <w:rsid w:val="006E69A8"/>
    <w:rsid w:val="006F05B8"/>
    <w:rsid w:val="006F19C6"/>
    <w:rsid w:val="006F342B"/>
    <w:rsid w:val="006F44C2"/>
    <w:rsid w:val="0070151C"/>
    <w:rsid w:val="007023E0"/>
    <w:rsid w:val="00706847"/>
    <w:rsid w:val="007137ED"/>
    <w:rsid w:val="00717836"/>
    <w:rsid w:val="00721DA8"/>
    <w:rsid w:val="00722CD2"/>
    <w:rsid w:val="00724152"/>
    <w:rsid w:val="00731F1D"/>
    <w:rsid w:val="00736E8B"/>
    <w:rsid w:val="00742473"/>
    <w:rsid w:val="00746AC6"/>
    <w:rsid w:val="0074773D"/>
    <w:rsid w:val="007518BE"/>
    <w:rsid w:val="00751A1D"/>
    <w:rsid w:val="00755350"/>
    <w:rsid w:val="007574AC"/>
    <w:rsid w:val="00765970"/>
    <w:rsid w:val="00767B74"/>
    <w:rsid w:val="00775A5A"/>
    <w:rsid w:val="00780D58"/>
    <w:rsid w:val="0078510A"/>
    <w:rsid w:val="0078672B"/>
    <w:rsid w:val="00787A60"/>
    <w:rsid w:val="0079385A"/>
    <w:rsid w:val="007946DE"/>
    <w:rsid w:val="007A04EC"/>
    <w:rsid w:val="007A4BBA"/>
    <w:rsid w:val="007A7B76"/>
    <w:rsid w:val="007B3BBF"/>
    <w:rsid w:val="007C2B2C"/>
    <w:rsid w:val="007C7E53"/>
    <w:rsid w:val="007C7EDA"/>
    <w:rsid w:val="007D07E0"/>
    <w:rsid w:val="007D31F4"/>
    <w:rsid w:val="007D4726"/>
    <w:rsid w:val="007D4A83"/>
    <w:rsid w:val="007D58A5"/>
    <w:rsid w:val="007D5C2E"/>
    <w:rsid w:val="007D6F83"/>
    <w:rsid w:val="007E011A"/>
    <w:rsid w:val="007E0F0F"/>
    <w:rsid w:val="007E0F3F"/>
    <w:rsid w:val="007E57B8"/>
    <w:rsid w:val="007F04E9"/>
    <w:rsid w:val="007F6EF8"/>
    <w:rsid w:val="00800EEA"/>
    <w:rsid w:val="008018F5"/>
    <w:rsid w:val="00806247"/>
    <w:rsid w:val="00811B24"/>
    <w:rsid w:val="0081412A"/>
    <w:rsid w:val="0081553D"/>
    <w:rsid w:val="008167A7"/>
    <w:rsid w:val="008248CB"/>
    <w:rsid w:val="00824BAB"/>
    <w:rsid w:val="00826FFD"/>
    <w:rsid w:val="008362F7"/>
    <w:rsid w:val="008365FC"/>
    <w:rsid w:val="00841F5B"/>
    <w:rsid w:val="00846525"/>
    <w:rsid w:val="008466E2"/>
    <w:rsid w:val="0085254C"/>
    <w:rsid w:val="00856CE7"/>
    <w:rsid w:val="00867752"/>
    <w:rsid w:val="00880AA2"/>
    <w:rsid w:val="00881FD8"/>
    <w:rsid w:val="008A0C92"/>
    <w:rsid w:val="008A373A"/>
    <w:rsid w:val="008B0112"/>
    <w:rsid w:val="008B28E0"/>
    <w:rsid w:val="008D2B04"/>
    <w:rsid w:val="008D6C72"/>
    <w:rsid w:val="008E2E41"/>
    <w:rsid w:val="008F7703"/>
    <w:rsid w:val="0090040D"/>
    <w:rsid w:val="00903974"/>
    <w:rsid w:val="00915610"/>
    <w:rsid w:val="00922F4A"/>
    <w:rsid w:val="00924AD6"/>
    <w:rsid w:val="00932B4B"/>
    <w:rsid w:val="00937D97"/>
    <w:rsid w:val="00941A46"/>
    <w:rsid w:val="00944E32"/>
    <w:rsid w:val="00954BCD"/>
    <w:rsid w:val="009559C0"/>
    <w:rsid w:val="00957A68"/>
    <w:rsid w:val="0096227A"/>
    <w:rsid w:val="009624CA"/>
    <w:rsid w:val="0096593D"/>
    <w:rsid w:val="00965B0C"/>
    <w:rsid w:val="009740FD"/>
    <w:rsid w:val="00975440"/>
    <w:rsid w:val="00975A98"/>
    <w:rsid w:val="00980C6D"/>
    <w:rsid w:val="00982ED6"/>
    <w:rsid w:val="00986290"/>
    <w:rsid w:val="009912C6"/>
    <w:rsid w:val="009920FF"/>
    <w:rsid w:val="009954FE"/>
    <w:rsid w:val="009976E2"/>
    <w:rsid w:val="009A486B"/>
    <w:rsid w:val="009B1E9C"/>
    <w:rsid w:val="009B2CBF"/>
    <w:rsid w:val="009B3F5C"/>
    <w:rsid w:val="009C2AE7"/>
    <w:rsid w:val="009C690D"/>
    <w:rsid w:val="009E6279"/>
    <w:rsid w:val="009E7C3B"/>
    <w:rsid w:val="009F15A6"/>
    <w:rsid w:val="009F3E61"/>
    <w:rsid w:val="009F7B38"/>
    <w:rsid w:val="009F7EB4"/>
    <w:rsid w:val="00A122B8"/>
    <w:rsid w:val="00A12949"/>
    <w:rsid w:val="00A152DB"/>
    <w:rsid w:val="00A2730D"/>
    <w:rsid w:val="00A34431"/>
    <w:rsid w:val="00A357A6"/>
    <w:rsid w:val="00A369C6"/>
    <w:rsid w:val="00A406E8"/>
    <w:rsid w:val="00A4366E"/>
    <w:rsid w:val="00A45929"/>
    <w:rsid w:val="00A50E43"/>
    <w:rsid w:val="00A54FF9"/>
    <w:rsid w:val="00A55323"/>
    <w:rsid w:val="00A55469"/>
    <w:rsid w:val="00A60743"/>
    <w:rsid w:val="00A63396"/>
    <w:rsid w:val="00A664F7"/>
    <w:rsid w:val="00A7364F"/>
    <w:rsid w:val="00A811A9"/>
    <w:rsid w:val="00A87E34"/>
    <w:rsid w:val="00A921F3"/>
    <w:rsid w:val="00A92C49"/>
    <w:rsid w:val="00A95134"/>
    <w:rsid w:val="00A97516"/>
    <w:rsid w:val="00A97E33"/>
    <w:rsid w:val="00AA3AA7"/>
    <w:rsid w:val="00AC47F9"/>
    <w:rsid w:val="00AD16C9"/>
    <w:rsid w:val="00AD3EB4"/>
    <w:rsid w:val="00AD4E8A"/>
    <w:rsid w:val="00AD6057"/>
    <w:rsid w:val="00AD723A"/>
    <w:rsid w:val="00AE1503"/>
    <w:rsid w:val="00AE5A9C"/>
    <w:rsid w:val="00B01E35"/>
    <w:rsid w:val="00B104A4"/>
    <w:rsid w:val="00B21233"/>
    <w:rsid w:val="00B27BCD"/>
    <w:rsid w:val="00B35DB4"/>
    <w:rsid w:val="00B438F2"/>
    <w:rsid w:val="00B45FE4"/>
    <w:rsid w:val="00B4655B"/>
    <w:rsid w:val="00B505AD"/>
    <w:rsid w:val="00B51133"/>
    <w:rsid w:val="00B5182D"/>
    <w:rsid w:val="00B52C27"/>
    <w:rsid w:val="00B555F4"/>
    <w:rsid w:val="00B63921"/>
    <w:rsid w:val="00B73B8D"/>
    <w:rsid w:val="00B7634E"/>
    <w:rsid w:val="00B82611"/>
    <w:rsid w:val="00B84C6C"/>
    <w:rsid w:val="00B902B1"/>
    <w:rsid w:val="00B94BDF"/>
    <w:rsid w:val="00BA23F6"/>
    <w:rsid w:val="00BA5B28"/>
    <w:rsid w:val="00BB669D"/>
    <w:rsid w:val="00BB6D5E"/>
    <w:rsid w:val="00BC3387"/>
    <w:rsid w:val="00BD5B89"/>
    <w:rsid w:val="00BE0181"/>
    <w:rsid w:val="00BF23A2"/>
    <w:rsid w:val="00BF4D66"/>
    <w:rsid w:val="00C06CA3"/>
    <w:rsid w:val="00C24CC2"/>
    <w:rsid w:val="00C318AD"/>
    <w:rsid w:val="00C37094"/>
    <w:rsid w:val="00C404DD"/>
    <w:rsid w:val="00C42AA2"/>
    <w:rsid w:val="00C523CE"/>
    <w:rsid w:val="00C52930"/>
    <w:rsid w:val="00C643F6"/>
    <w:rsid w:val="00C65A7D"/>
    <w:rsid w:val="00C67DBE"/>
    <w:rsid w:val="00C74E70"/>
    <w:rsid w:val="00C76368"/>
    <w:rsid w:val="00C850AB"/>
    <w:rsid w:val="00C8519D"/>
    <w:rsid w:val="00C86869"/>
    <w:rsid w:val="00C90B53"/>
    <w:rsid w:val="00C92D95"/>
    <w:rsid w:val="00C93376"/>
    <w:rsid w:val="00C96B57"/>
    <w:rsid w:val="00CA2306"/>
    <w:rsid w:val="00CB1748"/>
    <w:rsid w:val="00CB4153"/>
    <w:rsid w:val="00CB5A6B"/>
    <w:rsid w:val="00CB5E79"/>
    <w:rsid w:val="00CC0736"/>
    <w:rsid w:val="00CC1575"/>
    <w:rsid w:val="00CC24F9"/>
    <w:rsid w:val="00CC3A90"/>
    <w:rsid w:val="00CD0B81"/>
    <w:rsid w:val="00CD383C"/>
    <w:rsid w:val="00CE0C64"/>
    <w:rsid w:val="00CE650B"/>
    <w:rsid w:val="00CF0B44"/>
    <w:rsid w:val="00CF1696"/>
    <w:rsid w:val="00CF586D"/>
    <w:rsid w:val="00CF5B7D"/>
    <w:rsid w:val="00D0553D"/>
    <w:rsid w:val="00D152D8"/>
    <w:rsid w:val="00D327FB"/>
    <w:rsid w:val="00D33DB7"/>
    <w:rsid w:val="00D47740"/>
    <w:rsid w:val="00D50B59"/>
    <w:rsid w:val="00D54E09"/>
    <w:rsid w:val="00D56FD0"/>
    <w:rsid w:val="00D62080"/>
    <w:rsid w:val="00D643DF"/>
    <w:rsid w:val="00D64496"/>
    <w:rsid w:val="00D70841"/>
    <w:rsid w:val="00D72823"/>
    <w:rsid w:val="00D73A42"/>
    <w:rsid w:val="00D7573F"/>
    <w:rsid w:val="00D761CB"/>
    <w:rsid w:val="00D82BD2"/>
    <w:rsid w:val="00D84881"/>
    <w:rsid w:val="00D85377"/>
    <w:rsid w:val="00DA5BC1"/>
    <w:rsid w:val="00DA7A68"/>
    <w:rsid w:val="00DB5BA3"/>
    <w:rsid w:val="00DD468D"/>
    <w:rsid w:val="00DD63B7"/>
    <w:rsid w:val="00DE352A"/>
    <w:rsid w:val="00DE5A5B"/>
    <w:rsid w:val="00DE665D"/>
    <w:rsid w:val="00DF32E7"/>
    <w:rsid w:val="00DF6503"/>
    <w:rsid w:val="00E05268"/>
    <w:rsid w:val="00E05EFC"/>
    <w:rsid w:val="00E126C0"/>
    <w:rsid w:val="00E1308B"/>
    <w:rsid w:val="00E13E6E"/>
    <w:rsid w:val="00E174DD"/>
    <w:rsid w:val="00E2510D"/>
    <w:rsid w:val="00E27435"/>
    <w:rsid w:val="00E3209F"/>
    <w:rsid w:val="00E322CF"/>
    <w:rsid w:val="00E32375"/>
    <w:rsid w:val="00E374FD"/>
    <w:rsid w:val="00E41190"/>
    <w:rsid w:val="00E449AC"/>
    <w:rsid w:val="00E52016"/>
    <w:rsid w:val="00E53182"/>
    <w:rsid w:val="00E53540"/>
    <w:rsid w:val="00E54622"/>
    <w:rsid w:val="00E55851"/>
    <w:rsid w:val="00E623D0"/>
    <w:rsid w:val="00E65223"/>
    <w:rsid w:val="00E66FC2"/>
    <w:rsid w:val="00E71467"/>
    <w:rsid w:val="00E71E38"/>
    <w:rsid w:val="00E72189"/>
    <w:rsid w:val="00E74ACB"/>
    <w:rsid w:val="00E7508F"/>
    <w:rsid w:val="00E8472E"/>
    <w:rsid w:val="00E93E43"/>
    <w:rsid w:val="00E96637"/>
    <w:rsid w:val="00E97481"/>
    <w:rsid w:val="00EB3CDD"/>
    <w:rsid w:val="00EB5D23"/>
    <w:rsid w:val="00EB7674"/>
    <w:rsid w:val="00EC1F6B"/>
    <w:rsid w:val="00EC3472"/>
    <w:rsid w:val="00EC5C51"/>
    <w:rsid w:val="00EC7107"/>
    <w:rsid w:val="00EC7A4C"/>
    <w:rsid w:val="00ED1FA6"/>
    <w:rsid w:val="00ED4472"/>
    <w:rsid w:val="00ED5849"/>
    <w:rsid w:val="00EE3105"/>
    <w:rsid w:val="00EE7305"/>
    <w:rsid w:val="00EF18CB"/>
    <w:rsid w:val="00EF3AE3"/>
    <w:rsid w:val="00EF5DEE"/>
    <w:rsid w:val="00EF7CF6"/>
    <w:rsid w:val="00F0003B"/>
    <w:rsid w:val="00F01C4F"/>
    <w:rsid w:val="00F03AF5"/>
    <w:rsid w:val="00F04807"/>
    <w:rsid w:val="00F13D6D"/>
    <w:rsid w:val="00F20BBF"/>
    <w:rsid w:val="00F31F93"/>
    <w:rsid w:val="00F339E3"/>
    <w:rsid w:val="00F33A04"/>
    <w:rsid w:val="00F41FDA"/>
    <w:rsid w:val="00F45827"/>
    <w:rsid w:val="00F51090"/>
    <w:rsid w:val="00F51E93"/>
    <w:rsid w:val="00F60FCF"/>
    <w:rsid w:val="00F635E9"/>
    <w:rsid w:val="00F646EE"/>
    <w:rsid w:val="00F647B0"/>
    <w:rsid w:val="00F66101"/>
    <w:rsid w:val="00F72847"/>
    <w:rsid w:val="00F72A35"/>
    <w:rsid w:val="00F75DC4"/>
    <w:rsid w:val="00F7716D"/>
    <w:rsid w:val="00F94313"/>
    <w:rsid w:val="00FA47FA"/>
    <w:rsid w:val="00FA4D62"/>
    <w:rsid w:val="00FA5498"/>
    <w:rsid w:val="00FA565F"/>
    <w:rsid w:val="00FB00B6"/>
    <w:rsid w:val="00FC6237"/>
    <w:rsid w:val="00FD1A28"/>
    <w:rsid w:val="00FD4400"/>
    <w:rsid w:val="00FE2576"/>
    <w:rsid w:val="00FE41F1"/>
    <w:rsid w:val="00FE7187"/>
    <w:rsid w:val="00FF0B97"/>
    <w:rsid w:val="00FF1EE2"/>
    <w:rsid w:val="00FF3181"/>
    <w:rsid w:val="00FF3494"/>
    <w:rsid w:val="00FF3684"/>
    <w:rsid w:val="00FF42E0"/>
    <w:rsid w:val="00FF4AD4"/>
    <w:rsid w:val="00FF5ECF"/>
    <w:rsid w:val="00FF74E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16C77C"/>
  <w15:chartTrackingRefBased/>
  <w15:docId w15:val="{236DF492-B2C1-445D-AA76-E37A069631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맑은 고딕" w:eastAsia="맑은 고딕" w:hAnsi="맑은 고딕" w:cs="Times New Roman"/>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023E0"/>
    <w:pPr>
      <w:widowControl w:val="0"/>
      <w:wordWrap w:val="0"/>
      <w:autoSpaceDE w:val="0"/>
      <w:autoSpaceDN w:val="0"/>
      <w:jc w:val="both"/>
    </w:pPr>
    <w:rPr>
      <w:rFonts w:ascii="바탕" w:eastAsia="바탕" w:hAnsi="Times New Roman"/>
      <w:kern w:val="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nhideWhenUsed/>
    <w:rsid w:val="007023E0"/>
    <w:pPr>
      <w:jc w:val="left"/>
    </w:pPr>
    <w:rPr>
      <w:rFonts w:ascii="맑은 고딕" w:eastAsia="맑은 고딕" w:hAnsi="맑은 고딕"/>
      <w:kern w:val="0"/>
      <w:sz w:val="18"/>
      <w:szCs w:val="18"/>
      <w:lang w:val="x-none" w:eastAsia="x-none"/>
    </w:rPr>
  </w:style>
  <w:style w:type="character" w:customStyle="1" w:styleId="Char">
    <w:name w:val="메모 텍스트 Char"/>
    <w:link w:val="a3"/>
    <w:rsid w:val="007023E0"/>
    <w:rPr>
      <w:rFonts w:ascii="맑은 고딕" w:eastAsia="맑은 고딕" w:hAnsi="맑은 고딕" w:cs="Times New Roman"/>
      <w:sz w:val="18"/>
      <w:szCs w:val="18"/>
    </w:rPr>
  </w:style>
  <w:style w:type="paragraph" w:customStyle="1" w:styleId="a4">
    <w:name w:val="바탕글"/>
    <w:rsid w:val="007023E0"/>
    <w:pPr>
      <w:widowControl w:val="0"/>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val="0"/>
      <w:autoSpaceDE w:val="0"/>
      <w:autoSpaceDN w:val="0"/>
      <w:adjustRightInd w:val="0"/>
      <w:spacing w:line="277" w:lineRule="auto"/>
      <w:jc w:val="both"/>
    </w:pPr>
    <w:rPr>
      <w:rFonts w:ascii="바탕체" w:eastAsia="바탕체" w:hAnsi="Times New Roman"/>
      <w:color w:val="000000"/>
    </w:rPr>
  </w:style>
  <w:style w:type="paragraph" w:customStyle="1" w:styleId="9">
    <w:name w:val="머리말(중고딕9)"/>
    <w:rsid w:val="007023E0"/>
    <w:pPr>
      <w:widowControl w:val="0"/>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val="0"/>
      <w:autoSpaceDE w:val="0"/>
      <w:autoSpaceDN w:val="0"/>
      <w:adjustRightInd w:val="0"/>
      <w:spacing w:line="277" w:lineRule="auto"/>
      <w:jc w:val="both"/>
    </w:pPr>
    <w:rPr>
      <w:rFonts w:ascii="바탕체" w:eastAsia="바탕체" w:hAnsi="Times New Roman"/>
      <w:color w:val="000000"/>
      <w:sz w:val="18"/>
      <w:szCs w:val="18"/>
    </w:rPr>
  </w:style>
  <w:style w:type="paragraph" w:customStyle="1" w:styleId="90">
    <w:name w:val="각주내용(신명조9)"/>
    <w:rsid w:val="007023E0"/>
    <w:pPr>
      <w:widowControl w:val="0"/>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val="0"/>
      <w:autoSpaceDE w:val="0"/>
      <w:autoSpaceDN w:val="0"/>
      <w:adjustRightInd w:val="0"/>
      <w:spacing w:line="259" w:lineRule="auto"/>
      <w:ind w:left="600" w:right="200" w:hanging="400"/>
      <w:jc w:val="both"/>
    </w:pPr>
    <w:rPr>
      <w:rFonts w:ascii="바탕체" w:eastAsia="바탕체" w:hAnsi="Times New Roman"/>
      <w:color w:val="000000"/>
      <w:sz w:val="18"/>
      <w:szCs w:val="18"/>
    </w:rPr>
  </w:style>
  <w:style w:type="character" w:styleId="a5">
    <w:name w:val="annotation reference"/>
    <w:semiHidden/>
    <w:unhideWhenUsed/>
    <w:rsid w:val="007023E0"/>
    <w:rPr>
      <w:sz w:val="18"/>
      <w:szCs w:val="18"/>
    </w:rPr>
  </w:style>
  <w:style w:type="character" w:styleId="a6">
    <w:name w:val="Hyperlink"/>
    <w:uiPriority w:val="99"/>
    <w:unhideWhenUsed/>
    <w:rsid w:val="007023E0"/>
    <w:rPr>
      <w:color w:val="0000FF"/>
      <w:u w:val="single"/>
    </w:rPr>
  </w:style>
  <w:style w:type="paragraph" w:styleId="a7">
    <w:name w:val="Balloon Text"/>
    <w:basedOn w:val="a"/>
    <w:link w:val="Char0"/>
    <w:uiPriority w:val="99"/>
    <w:semiHidden/>
    <w:unhideWhenUsed/>
    <w:rsid w:val="007023E0"/>
    <w:rPr>
      <w:rFonts w:ascii="맑은 고딕" w:eastAsia="맑은 고딕" w:hAnsi="맑은 고딕"/>
      <w:kern w:val="0"/>
      <w:sz w:val="18"/>
      <w:szCs w:val="18"/>
      <w:lang w:val="x-none" w:eastAsia="x-none"/>
    </w:rPr>
  </w:style>
  <w:style w:type="character" w:customStyle="1" w:styleId="Char0">
    <w:name w:val="풍선 도움말 텍스트 Char"/>
    <w:link w:val="a7"/>
    <w:uiPriority w:val="99"/>
    <w:semiHidden/>
    <w:rsid w:val="007023E0"/>
    <w:rPr>
      <w:rFonts w:ascii="맑은 고딕" w:eastAsia="맑은 고딕" w:hAnsi="맑은 고딕" w:cs="Times New Roman"/>
      <w:sz w:val="18"/>
      <w:szCs w:val="18"/>
    </w:rPr>
  </w:style>
  <w:style w:type="paragraph" w:styleId="a8">
    <w:name w:val="header"/>
    <w:basedOn w:val="a"/>
    <w:link w:val="Char1"/>
    <w:uiPriority w:val="99"/>
    <w:unhideWhenUsed/>
    <w:rsid w:val="001D6BDA"/>
    <w:pPr>
      <w:tabs>
        <w:tab w:val="center" w:pos="4513"/>
        <w:tab w:val="right" w:pos="9026"/>
      </w:tabs>
      <w:snapToGrid w:val="0"/>
    </w:pPr>
    <w:rPr>
      <w:lang w:val="x-none" w:eastAsia="x-none"/>
    </w:rPr>
  </w:style>
  <w:style w:type="character" w:customStyle="1" w:styleId="Char1">
    <w:name w:val="머리글 Char"/>
    <w:link w:val="a8"/>
    <w:uiPriority w:val="99"/>
    <w:rsid w:val="001D6BDA"/>
    <w:rPr>
      <w:rFonts w:ascii="바탕" w:eastAsia="바탕" w:hAnsi="Times New Roman"/>
      <w:kern w:val="2"/>
      <w:szCs w:val="24"/>
    </w:rPr>
  </w:style>
  <w:style w:type="paragraph" w:styleId="a9">
    <w:name w:val="footer"/>
    <w:basedOn w:val="a"/>
    <w:link w:val="Char2"/>
    <w:uiPriority w:val="99"/>
    <w:unhideWhenUsed/>
    <w:rsid w:val="001D6BDA"/>
    <w:pPr>
      <w:tabs>
        <w:tab w:val="center" w:pos="4513"/>
        <w:tab w:val="right" w:pos="9026"/>
      </w:tabs>
      <w:snapToGrid w:val="0"/>
    </w:pPr>
    <w:rPr>
      <w:lang w:val="x-none" w:eastAsia="x-none"/>
    </w:rPr>
  </w:style>
  <w:style w:type="character" w:customStyle="1" w:styleId="Char2">
    <w:name w:val="바닥글 Char"/>
    <w:link w:val="a9"/>
    <w:uiPriority w:val="99"/>
    <w:rsid w:val="001D6BDA"/>
    <w:rPr>
      <w:rFonts w:ascii="바탕" w:eastAsia="바탕" w:hAnsi="Times New Roman"/>
      <w:kern w:val="2"/>
      <w:szCs w:val="24"/>
    </w:rPr>
  </w:style>
  <w:style w:type="paragraph" w:styleId="aa">
    <w:name w:val="annotation subject"/>
    <w:basedOn w:val="a3"/>
    <w:next w:val="a3"/>
    <w:link w:val="Char3"/>
    <w:uiPriority w:val="99"/>
    <w:semiHidden/>
    <w:unhideWhenUsed/>
    <w:rsid w:val="00846525"/>
    <w:rPr>
      <w:rFonts w:ascii="바탕" w:eastAsia="바탕" w:hAnsi="Times New Roman"/>
      <w:b/>
      <w:bCs/>
      <w:szCs w:val="24"/>
    </w:rPr>
  </w:style>
  <w:style w:type="character" w:customStyle="1" w:styleId="Char3">
    <w:name w:val="메모 주제 Char"/>
    <w:link w:val="aa"/>
    <w:uiPriority w:val="99"/>
    <w:semiHidden/>
    <w:rsid w:val="00846525"/>
    <w:rPr>
      <w:rFonts w:ascii="바탕" w:eastAsia="바탕" w:hAnsi="Times New Roman" w:cs="Times New Roman"/>
      <w:b/>
      <w:bCs/>
      <w:kern w:val="2"/>
      <w:sz w:val="18"/>
      <w:szCs w:val="24"/>
    </w:rPr>
  </w:style>
  <w:style w:type="paragraph" w:styleId="3">
    <w:name w:val="Body Text 3"/>
    <w:basedOn w:val="a"/>
    <w:link w:val="3Char"/>
    <w:semiHidden/>
    <w:rsid w:val="00B4655B"/>
    <w:pPr>
      <w:widowControl/>
      <w:wordWrap/>
      <w:autoSpaceDE/>
      <w:autoSpaceDN/>
      <w:spacing w:line="480" w:lineRule="auto"/>
      <w:jc w:val="left"/>
    </w:pPr>
    <w:rPr>
      <w:rFonts w:ascii="Times New Roman" w:eastAsia="굴림"/>
      <w:sz w:val="24"/>
      <w:szCs w:val="20"/>
      <w:lang w:val="x-none" w:eastAsia="x-none"/>
    </w:rPr>
  </w:style>
  <w:style w:type="character" w:customStyle="1" w:styleId="3Char">
    <w:name w:val="본문 3 Char"/>
    <w:link w:val="3"/>
    <w:semiHidden/>
    <w:rsid w:val="00B4655B"/>
    <w:rPr>
      <w:rFonts w:ascii="Times New Roman" w:eastAsia="굴림" w:hAnsi="Times New Roman"/>
      <w:kern w:val="2"/>
      <w:sz w:val="24"/>
    </w:rPr>
  </w:style>
  <w:style w:type="character" w:styleId="ab">
    <w:name w:val="FollowedHyperlink"/>
    <w:uiPriority w:val="99"/>
    <w:semiHidden/>
    <w:unhideWhenUsed/>
    <w:rsid w:val="007137ED"/>
    <w:rPr>
      <w:color w:val="800080"/>
      <w:u w:val="single"/>
    </w:rPr>
  </w:style>
  <w:style w:type="paragraph" w:customStyle="1" w:styleId="Els-body-text">
    <w:name w:val="Els-body-text"/>
    <w:rsid w:val="00D54E09"/>
    <w:pPr>
      <w:keepNext/>
      <w:spacing w:line="240" w:lineRule="exact"/>
      <w:ind w:firstLine="238"/>
      <w:jc w:val="both"/>
    </w:pPr>
    <w:rPr>
      <w:rFonts w:ascii="Times New Roman" w:hAnsi="Times New Roman"/>
      <w:lang w:eastAsia="en-US"/>
    </w:rPr>
  </w:style>
  <w:style w:type="paragraph" w:customStyle="1" w:styleId="ac">
    <w:name w:val="메모"/>
    <w:basedOn w:val="a"/>
    <w:rsid w:val="00242BE1"/>
    <w:pPr>
      <w:spacing w:line="312" w:lineRule="auto"/>
      <w:textAlignment w:val="baseline"/>
    </w:pPr>
    <w:rPr>
      <w:rFonts w:ascii="굴림" w:eastAsia="굴림" w:hAnsi="굴림" w:cs="굴림"/>
      <w:color w:val="000000"/>
      <w:spacing w:val="-10"/>
      <w:kern w:val="0"/>
      <w:sz w:val="18"/>
      <w:szCs w:val="18"/>
    </w:rPr>
  </w:style>
  <w:style w:type="character" w:styleId="ad">
    <w:name w:val="line number"/>
    <w:basedOn w:val="a0"/>
    <w:uiPriority w:val="99"/>
    <w:semiHidden/>
    <w:unhideWhenUsed/>
    <w:rsid w:val="006F19C6"/>
  </w:style>
  <w:style w:type="character" w:styleId="ae">
    <w:name w:val="Unresolved Mention"/>
    <w:uiPriority w:val="99"/>
    <w:semiHidden/>
    <w:unhideWhenUsed/>
    <w:rsid w:val="00C318AD"/>
    <w:rPr>
      <w:color w:val="605E5C"/>
      <w:shd w:val="clear" w:color="auto" w:fill="E1DFDD"/>
    </w:rPr>
  </w:style>
  <w:style w:type="paragraph" w:styleId="af">
    <w:name w:val="Revision"/>
    <w:hidden/>
    <w:uiPriority w:val="99"/>
    <w:semiHidden/>
    <w:rsid w:val="00F75DC4"/>
    <w:rPr>
      <w:rFonts w:ascii="바탕" w:eastAsia="바탕" w:hAnsi="Times New Roman"/>
      <w:kern w:val="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075445">
      <w:bodyDiv w:val="1"/>
      <w:marLeft w:val="0"/>
      <w:marRight w:val="0"/>
      <w:marTop w:val="0"/>
      <w:marBottom w:val="0"/>
      <w:divBdr>
        <w:top w:val="none" w:sz="0" w:space="0" w:color="auto"/>
        <w:left w:val="none" w:sz="0" w:space="0" w:color="auto"/>
        <w:bottom w:val="none" w:sz="0" w:space="0" w:color="auto"/>
        <w:right w:val="none" w:sz="0" w:space="0" w:color="auto"/>
      </w:divBdr>
    </w:div>
    <w:div w:id="61951962">
      <w:bodyDiv w:val="1"/>
      <w:marLeft w:val="0"/>
      <w:marRight w:val="0"/>
      <w:marTop w:val="0"/>
      <w:marBottom w:val="0"/>
      <w:divBdr>
        <w:top w:val="none" w:sz="0" w:space="0" w:color="auto"/>
        <w:left w:val="none" w:sz="0" w:space="0" w:color="auto"/>
        <w:bottom w:val="none" w:sz="0" w:space="0" w:color="auto"/>
        <w:right w:val="none" w:sz="0" w:space="0" w:color="auto"/>
      </w:divBdr>
      <w:divsChild>
        <w:div w:id="771390926">
          <w:marLeft w:val="0"/>
          <w:marRight w:val="0"/>
          <w:marTop w:val="0"/>
          <w:marBottom w:val="0"/>
          <w:divBdr>
            <w:top w:val="none" w:sz="0" w:space="0" w:color="auto"/>
            <w:left w:val="none" w:sz="0" w:space="0" w:color="auto"/>
            <w:bottom w:val="none" w:sz="0" w:space="0" w:color="auto"/>
            <w:right w:val="none" w:sz="0" w:space="0" w:color="auto"/>
          </w:divBdr>
          <w:divsChild>
            <w:div w:id="1498961086">
              <w:marLeft w:val="0"/>
              <w:marRight w:val="0"/>
              <w:marTop w:val="0"/>
              <w:marBottom w:val="0"/>
              <w:divBdr>
                <w:top w:val="none" w:sz="0" w:space="0" w:color="auto"/>
                <w:left w:val="none" w:sz="0" w:space="0" w:color="auto"/>
                <w:bottom w:val="none" w:sz="0" w:space="0" w:color="auto"/>
                <w:right w:val="none" w:sz="0" w:space="0" w:color="auto"/>
              </w:divBdr>
              <w:divsChild>
                <w:div w:id="1211914422">
                  <w:marLeft w:val="0"/>
                  <w:marRight w:val="0"/>
                  <w:marTop w:val="0"/>
                  <w:marBottom w:val="0"/>
                  <w:divBdr>
                    <w:top w:val="none" w:sz="0" w:space="0" w:color="auto"/>
                    <w:left w:val="none" w:sz="0" w:space="0" w:color="auto"/>
                    <w:bottom w:val="none" w:sz="0" w:space="0" w:color="auto"/>
                    <w:right w:val="none" w:sz="0" w:space="0" w:color="auto"/>
                  </w:divBdr>
                  <w:divsChild>
                    <w:div w:id="370883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130405">
      <w:bodyDiv w:val="1"/>
      <w:marLeft w:val="0"/>
      <w:marRight w:val="0"/>
      <w:marTop w:val="0"/>
      <w:marBottom w:val="0"/>
      <w:divBdr>
        <w:top w:val="none" w:sz="0" w:space="0" w:color="auto"/>
        <w:left w:val="none" w:sz="0" w:space="0" w:color="auto"/>
        <w:bottom w:val="none" w:sz="0" w:space="0" w:color="auto"/>
        <w:right w:val="none" w:sz="0" w:space="0" w:color="auto"/>
      </w:divBdr>
      <w:divsChild>
        <w:div w:id="644362173">
          <w:marLeft w:val="0"/>
          <w:marRight w:val="0"/>
          <w:marTop w:val="0"/>
          <w:marBottom w:val="0"/>
          <w:divBdr>
            <w:top w:val="none" w:sz="0" w:space="0" w:color="auto"/>
            <w:left w:val="none" w:sz="0" w:space="0" w:color="auto"/>
            <w:bottom w:val="none" w:sz="0" w:space="0" w:color="auto"/>
            <w:right w:val="none" w:sz="0" w:space="0" w:color="auto"/>
          </w:divBdr>
          <w:divsChild>
            <w:div w:id="1343818547">
              <w:marLeft w:val="0"/>
              <w:marRight w:val="0"/>
              <w:marTop w:val="0"/>
              <w:marBottom w:val="0"/>
              <w:divBdr>
                <w:top w:val="none" w:sz="0" w:space="0" w:color="auto"/>
                <w:left w:val="none" w:sz="0" w:space="0" w:color="auto"/>
                <w:bottom w:val="none" w:sz="0" w:space="0" w:color="auto"/>
                <w:right w:val="none" w:sz="0" w:space="0" w:color="auto"/>
              </w:divBdr>
              <w:divsChild>
                <w:div w:id="773138313">
                  <w:marLeft w:val="0"/>
                  <w:marRight w:val="0"/>
                  <w:marTop w:val="0"/>
                  <w:marBottom w:val="0"/>
                  <w:divBdr>
                    <w:top w:val="none" w:sz="0" w:space="0" w:color="auto"/>
                    <w:left w:val="none" w:sz="0" w:space="0" w:color="auto"/>
                    <w:bottom w:val="none" w:sz="0" w:space="0" w:color="auto"/>
                    <w:right w:val="none" w:sz="0" w:space="0" w:color="auto"/>
                  </w:divBdr>
                  <w:divsChild>
                    <w:div w:id="1039937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3760407">
      <w:bodyDiv w:val="1"/>
      <w:marLeft w:val="0"/>
      <w:marRight w:val="0"/>
      <w:marTop w:val="0"/>
      <w:marBottom w:val="0"/>
      <w:divBdr>
        <w:top w:val="none" w:sz="0" w:space="0" w:color="auto"/>
        <w:left w:val="none" w:sz="0" w:space="0" w:color="auto"/>
        <w:bottom w:val="none" w:sz="0" w:space="0" w:color="auto"/>
        <w:right w:val="none" w:sz="0" w:space="0" w:color="auto"/>
      </w:divBdr>
    </w:div>
    <w:div w:id="340013889">
      <w:bodyDiv w:val="1"/>
      <w:marLeft w:val="0"/>
      <w:marRight w:val="0"/>
      <w:marTop w:val="0"/>
      <w:marBottom w:val="0"/>
      <w:divBdr>
        <w:top w:val="none" w:sz="0" w:space="0" w:color="auto"/>
        <w:left w:val="none" w:sz="0" w:space="0" w:color="auto"/>
        <w:bottom w:val="none" w:sz="0" w:space="0" w:color="auto"/>
        <w:right w:val="none" w:sz="0" w:space="0" w:color="auto"/>
      </w:divBdr>
    </w:div>
    <w:div w:id="366219983">
      <w:bodyDiv w:val="1"/>
      <w:marLeft w:val="0"/>
      <w:marRight w:val="0"/>
      <w:marTop w:val="0"/>
      <w:marBottom w:val="0"/>
      <w:divBdr>
        <w:top w:val="none" w:sz="0" w:space="0" w:color="auto"/>
        <w:left w:val="none" w:sz="0" w:space="0" w:color="auto"/>
        <w:bottom w:val="none" w:sz="0" w:space="0" w:color="auto"/>
        <w:right w:val="none" w:sz="0" w:space="0" w:color="auto"/>
      </w:divBdr>
    </w:div>
    <w:div w:id="374621007">
      <w:bodyDiv w:val="1"/>
      <w:marLeft w:val="0"/>
      <w:marRight w:val="0"/>
      <w:marTop w:val="0"/>
      <w:marBottom w:val="0"/>
      <w:divBdr>
        <w:top w:val="none" w:sz="0" w:space="0" w:color="auto"/>
        <w:left w:val="none" w:sz="0" w:space="0" w:color="auto"/>
        <w:bottom w:val="none" w:sz="0" w:space="0" w:color="auto"/>
        <w:right w:val="none" w:sz="0" w:space="0" w:color="auto"/>
      </w:divBdr>
    </w:div>
    <w:div w:id="413357576">
      <w:bodyDiv w:val="1"/>
      <w:marLeft w:val="0"/>
      <w:marRight w:val="0"/>
      <w:marTop w:val="0"/>
      <w:marBottom w:val="0"/>
      <w:divBdr>
        <w:top w:val="none" w:sz="0" w:space="0" w:color="auto"/>
        <w:left w:val="none" w:sz="0" w:space="0" w:color="auto"/>
        <w:bottom w:val="none" w:sz="0" w:space="0" w:color="auto"/>
        <w:right w:val="none" w:sz="0" w:space="0" w:color="auto"/>
      </w:divBdr>
      <w:divsChild>
        <w:div w:id="1894003199">
          <w:marLeft w:val="0"/>
          <w:marRight w:val="0"/>
          <w:marTop w:val="0"/>
          <w:marBottom w:val="0"/>
          <w:divBdr>
            <w:top w:val="none" w:sz="0" w:space="0" w:color="auto"/>
            <w:left w:val="none" w:sz="0" w:space="0" w:color="auto"/>
            <w:bottom w:val="none" w:sz="0" w:space="0" w:color="auto"/>
            <w:right w:val="none" w:sz="0" w:space="0" w:color="auto"/>
          </w:divBdr>
          <w:divsChild>
            <w:div w:id="1099983512">
              <w:marLeft w:val="0"/>
              <w:marRight w:val="0"/>
              <w:marTop w:val="0"/>
              <w:marBottom w:val="0"/>
              <w:divBdr>
                <w:top w:val="none" w:sz="0" w:space="0" w:color="auto"/>
                <w:left w:val="none" w:sz="0" w:space="0" w:color="auto"/>
                <w:bottom w:val="none" w:sz="0" w:space="0" w:color="auto"/>
                <w:right w:val="none" w:sz="0" w:space="0" w:color="auto"/>
              </w:divBdr>
              <w:divsChild>
                <w:div w:id="1715233380">
                  <w:marLeft w:val="0"/>
                  <w:marRight w:val="0"/>
                  <w:marTop w:val="0"/>
                  <w:marBottom w:val="0"/>
                  <w:divBdr>
                    <w:top w:val="none" w:sz="0" w:space="0" w:color="auto"/>
                    <w:left w:val="none" w:sz="0" w:space="0" w:color="auto"/>
                    <w:bottom w:val="none" w:sz="0" w:space="0" w:color="auto"/>
                    <w:right w:val="none" w:sz="0" w:space="0" w:color="auto"/>
                  </w:divBdr>
                  <w:divsChild>
                    <w:div w:id="208149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4304566">
      <w:bodyDiv w:val="1"/>
      <w:marLeft w:val="0"/>
      <w:marRight w:val="0"/>
      <w:marTop w:val="0"/>
      <w:marBottom w:val="0"/>
      <w:divBdr>
        <w:top w:val="none" w:sz="0" w:space="0" w:color="auto"/>
        <w:left w:val="none" w:sz="0" w:space="0" w:color="auto"/>
        <w:bottom w:val="none" w:sz="0" w:space="0" w:color="auto"/>
        <w:right w:val="none" w:sz="0" w:space="0" w:color="auto"/>
      </w:divBdr>
    </w:div>
    <w:div w:id="455299083">
      <w:bodyDiv w:val="1"/>
      <w:marLeft w:val="0"/>
      <w:marRight w:val="0"/>
      <w:marTop w:val="0"/>
      <w:marBottom w:val="0"/>
      <w:divBdr>
        <w:top w:val="none" w:sz="0" w:space="0" w:color="auto"/>
        <w:left w:val="none" w:sz="0" w:space="0" w:color="auto"/>
        <w:bottom w:val="none" w:sz="0" w:space="0" w:color="auto"/>
        <w:right w:val="none" w:sz="0" w:space="0" w:color="auto"/>
      </w:divBdr>
      <w:divsChild>
        <w:div w:id="523246998">
          <w:marLeft w:val="0"/>
          <w:marRight w:val="0"/>
          <w:marTop w:val="0"/>
          <w:marBottom w:val="0"/>
          <w:divBdr>
            <w:top w:val="none" w:sz="0" w:space="0" w:color="auto"/>
            <w:left w:val="none" w:sz="0" w:space="0" w:color="auto"/>
            <w:bottom w:val="none" w:sz="0" w:space="0" w:color="auto"/>
            <w:right w:val="none" w:sz="0" w:space="0" w:color="auto"/>
          </w:divBdr>
          <w:divsChild>
            <w:div w:id="128327666">
              <w:marLeft w:val="0"/>
              <w:marRight w:val="0"/>
              <w:marTop w:val="0"/>
              <w:marBottom w:val="0"/>
              <w:divBdr>
                <w:top w:val="none" w:sz="0" w:space="0" w:color="auto"/>
                <w:left w:val="none" w:sz="0" w:space="0" w:color="auto"/>
                <w:bottom w:val="none" w:sz="0" w:space="0" w:color="auto"/>
                <w:right w:val="none" w:sz="0" w:space="0" w:color="auto"/>
              </w:divBdr>
              <w:divsChild>
                <w:div w:id="183061523">
                  <w:marLeft w:val="0"/>
                  <w:marRight w:val="0"/>
                  <w:marTop w:val="0"/>
                  <w:marBottom w:val="0"/>
                  <w:divBdr>
                    <w:top w:val="none" w:sz="0" w:space="0" w:color="auto"/>
                    <w:left w:val="none" w:sz="0" w:space="0" w:color="auto"/>
                    <w:bottom w:val="none" w:sz="0" w:space="0" w:color="auto"/>
                    <w:right w:val="none" w:sz="0" w:space="0" w:color="auto"/>
                  </w:divBdr>
                  <w:divsChild>
                    <w:div w:id="756636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0392600">
      <w:bodyDiv w:val="1"/>
      <w:marLeft w:val="0"/>
      <w:marRight w:val="0"/>
      <w:marTop w:val="0"/>
      <w:marBottom w:val="0"/>
      <w:divBdr>
        <w:top w:val="none" w:sz="0" w:space="0" w:color="auto"/>
        <w:left w:val="none" w:sz="0" w:space="0" w:color="auto"/>
        <w:bottom w:val="none" w:sz="0" w:space="0" w:color="auto"/>
        <w:right w:val="none" w:sz="0" w:space="0" w:color="auto"/>
      </w:divBdr>
    </w:div>
    <w:div w:id="575021660">
      <w:bodyDiv w:val="1"/>
      <w:marLeft w:val="0"/>
      <w:marRight w:val="0"/>
      <w:marTop w:val="0"/>
      <w:marBottom w:val="0"/>
      <w:divBdr>
        <w:top w:val="none" w:sz="0" w:space="0" w:color="auto"/>
        <w:left w:val="none" w:sz="0" w:space="0" w:color="auto"/>
        <w:bottom w:val="none" w:sz="0" w:space="0" w:color="auto"/>
        <w:right w:val="none" w:sz="0" w:space="0" w:color="auto"/>
      </w:divBdr>
    </w:div>
    <w:div w:id="603072937">
      <w:bodyDiv w:val="1"/>
      <w:marLeft w:val="0"/>
      <w:marRight w:val="0"/>
      <w:marTop w:val="0"/>
      <w:marBottom w:val="0"/>
      <w:divBdr>
        <w:top w:val="none" w:sz="0" w:space="0" w:color="auto"/>
        <w:left w:val="none" w:sz="0" w:space="0" w:color="auto"/>
        <w:bottom w:val="none" w:sz="0" w:space="0" w:color="auto"/>
        <w:right w:val="none" w:sz="0" w:space="0" w:color="auto"/>
      </w:divBdr>
    </w:div>
    <w:div w:id="630676850">
      <w:bodyDiv w:val="1"/>
      <w:marLeft w:val="0"/>
      <w:marRight w:val="0"/>
      <w:marTop w:val="0"/>
      <w:marBottom w:val="0"/>
      <w:divBdr>
        <w:top w:val="none" w:sz="0" w:space="0" w:color="auto"/>
        <w:left w:val="none" w:sz="0" w:space="0" w:color="auto"/>
        <w:bottom w:val="none" w:sz="0" w:space="0" w:color="auto"/>
        <w:right w:val="none" w:sz="0" w:space="0" w:color="auto"/>
      </w:divBdr>
    </w:div>
    <w:div w:id="633365102">
      <w:bodyDiv w:val="1"/>
      <w:marLeft w:val="0"/>
      <w:marRight w:val="0"/>
      <w:marTop w:val="0"/>
      <w:marBottom w:val="0"/>
      <w:divBdr>
        <w:top w:val="none" w:sz="0" w:space="0" w:color="auto"/>
        <w:left w:val="none" w:sz="0" w:space="0" w:color="auto"/>
        <w:bottom w:val="none" w:sz="0" w:space="0" w:color="auto"/>
        <w:right w:val="none" w:sz="0" w:space="0" w:color="auto"/>
      </w:divBdr>
    </w:div>
    <w:div w:id="854153064">
      <w:bodyDiv w:val="1"/>
      <w:marLeft w:val="0"/>
      <w:marRight w:val="0"/>
      <w:marTop w:val="0"/>
      <w:marBottom w:val="0"/>
      <w:divBdr>
        <w:top w:val="none" w:sz="0" w:space="0" w:color="auto"/>
        <w:left w:val="none" w:sz="0" w:space="0" w:color="auto"/>
        <w:bottom w:val="none" w:sz="0" w:space="0" w:color="auto"/>
        <w:right w:val="none" w:sz="0" w:space="0" w:color="auto"/>
      </w:divBdr>
    </w:div>
    <w:div w:id="885683939">
      <w:bodyDiv w:val="1"/>
      <w:marLeft w:val="0"/>
      <w:marRight w:val="0"/>
      <w:marTop w:val="0"/>
      <w:marBottom w:val="0"/>
      <w:divBdr>
        <w:top w:val="none" w:sz="0" w:space="0" w:color="auto"/>
        <w:left w:val="none" w:sz="0" w:space="0" w:color="auto"/>
        <w:bottom w:val="none" w:sz="0" w:space="0" w:color="auto"/>
        <w:right w:val="none" w:sz="0" w:space="0" w:color="auto"/>
      </w:divBdr>
    </w:div>
    <w:div w:id="989408235">
      <w:bodyDiv w:val="1"/>
      <w:marLeft w:val="0"/>
      <w:marRight w:val="0"/>
      <w:marTop w:val="0"/>
      <w:marBottom w:val="0"/>
      <w:divBdr>
        <w:top w:val="none" w:sz="0" w:space="0" w:color="auto"/>
        <w:left w:val="none" w:sz="0" w:space="0" w:color="auto"/>
        <w:bottom w:val="none" w:sz="0" w:space="0" w:color="auto"/>
        <w:right w:val="none" w:sz="0" w:space="0" w:color="auto"/>
      </w:divBdr>
    </w:div>
    <w:div w:id="1106464548">
      <w:bodyDiv w:val="1"/>
      <w:marLeft w:val="0"/>
      <w:marRight w:val="0"/>
      <w:marTop w:val="0"/>
      <w:marBottom w:val="0"/>
      <w:divBdr>
        <w:top w:val="none" w:sz="0" w:space="0" w:color="auto"/>
        <w:left w:val="none" w:sz="0" w:space="0" w:color="auto"/>
        <w:bottom w:val="none" w:sz="0" w:space="0" w:color="auto"/>
        <w:right w:val="none" w:sz="0" w:space="0" w:color="auto"/>
      </w:divBdr>
    </w:div>
    <w:div w:id="1114207137">
      <w:bodyDiv w:val="1"/>
      <w:marLeft w:val="0"/>
      <w:marRight w:val="0"/>
      <w:marTop w:val="0"/>
      <w:marBottom w:val="0"/>
      <w:divBdr>
        <w:top w:val="none" w:sz="0" w:space="0" w:color="auto"/>
        <w:left w:val="none" w:sz="0" w:space="0" w:color="auto"/>
        <w:bottom w:val="none" w:sz="0" w:space="0" w:color="auto"/>
        <w:right w:val="none" w:sz="0" w:space="0" w:color="auto"/>
      </w:divBdr>
    </w:div>
    <w:div w:id="1177234079">
      <w:bodyDiv w:val="1"/>
      <w:marLeft w:val="0"/>
      <w:marRight w:val="0"/>
      <w:marTop w:val="0"/>
      <w:marBottom w:val="0"/>
      <w:divBdr>
        <w:top w:val="none" w:sz="0" w:space="0" w:color="auto"/>
        <w:left w:val="none" w:sz="0" w:space="0" w:color="auto"/>
        <w:bottom w:val="none" w:sz="0" w:space="0" w:color="auto"/>
        <w:right w:val="none" w:sz="0" w:space="0" w:color="auto"/>
      </w:divBdr>
    </w:div>
    <w:div w:id="1329481389">
      <w:bodyDiv w:val="1"/>
      <w:marLeft w:val="0"/>
      <w:marRight w:val="0"/>
      <w:marTop w:val="0"/>
      <w:marBottom w:val="0"/>
      <w:divBdr>
        <w:top w:val="none" w:sz="0" w:space="0" w:color="auto"/>
        <w:left w:val="none" w:sz="0" w:space="0" w:color="auto"/>
        <w:bottom w:val="none" w:sz="0" w:space="0" w:color="auto"/>
        <w:right w:val="none" w:sz="0" w:space="0" w:color="auto"/>
      </w:divBdr>
    </w:div>
    <w:div w:id="1338535371">
      <w:bodyDiv w:val="1"/>
      <w:marLeft w:val="0"/>
      <w:marRight w:val="0"/>
      <w:marTop w:val="0"/>
      <w:marBottom w:val="0"/>
      <w:divBdr>
        <w:top w:val="none" w:sz="0" w:space="0" w:color="auto"/>
        <w:left w:val="none" w:sz="0" w:space="0" w:color="auto"/>
        <w:bottom w:val="none" w:sz="0" w:space="0" w:color="auto"/>
        <w:right w:val="none" w:sz="0" w:space="0" w:color="auto"/>
      </w:divBdr>
      <w:divsChild>
        <w:div w:id="1952005810">
          <w:marLeft w:val="0"/>
          <w:marRight w:val="0"/>
          <w:marTop w:val="0"/>
          <w:marBottom w:val="0"/>
          <w:divBdr>
            <w:top w:val="none" w:sz="0" w:space="0" w:color="auto"/>
            <w:left w:val="none" w:sz="0" w:space="0" w:color="auto"/>
            <w:bottom w:val="none" w:sz="0" w:space="0" w:color="auto"/>
            <w:right w:val="none" w:sz="0" w:space="0" w:color="auto"/>
          </w:divBdr>
          <w:divsChild>
            <w:div w:id="1832717563">
              <w:marLeft w:val="0"/>
              <w:marRight w:val="0"/>
              <w:marTop w:val="0"/>
              <w:marBottom w:val="0"/>
              <w:divBdr>
                <w:top w:val="none" w:sz="0" w:space="0" w:color="auto"/>
                <w:left w:val="none" w:sz="0" w:space="0" w:color="auto"/>
                <w:bottom w:val="none" w:sz="0" w:space="0" w:color="auto"/>
                <w:right w:val="none" w:sz="0" w:space="0" w:color="auto"/>
              </w:divBdr>
              <w:divsChild>
                <w:div w:id="864906434">
                  <w:marLeft w:val="0"/>
                  <w:marRight w:val="0"/>
                  <w:marTop w:val="0"/>
                  <w:marBottom w:val="0"/>
                  <w:divBdr>
                    <w:top w:val="none" w:sz="0" w:space="0" w:color="auto"/>
                    <w:left w:val="none" w:sz="0" w:space="0" w:color="auto"/>
                    <w:bottom w:val="none" w:sz="0" w:space="0" w:color="auto"/>
                    <w:right w:val="none" w:sz="0" w:space="0" w:color="auto"/>
                  </w:divBdr>
                  <w:divsChild>
                    <w:div w:id="756171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9331368">
      <w:bodyDiv w:val="1"/>
      <w:marLeft w:val="0"/>
      <w:marRight w:val="0"/>
      <w:marTop w:val="0"/>
      <w:marBottom w:val="0"/>
      <w:divBdr>
        <w:top w:val="none" w:sz="0" w:space="0" w:color="auto"/>
        <w:left w:val="none" w:sz="0" w:space="0" w:color="auto"/>
        <w:bottom w:val="none" w:sz="0" w:space="0" w:color="auto"/>
        <w:right w:val="none" w:sz="0" w:space="0" w:color="auto"/>
      </w:divBdr>
    </w:div>
    <w:div w:id="1388845696">
      <w:bodyDiv w:val="1"/>
      <w:marLeft w:val="0"/>
      <w:marRight w:val="0"/>
      <w:marTop w:val="0"/>
      <w:marBottom w:val="0"/>
      <w:divBdr>
        <w:top w:val="none" w:sz="0" w:space="0" w:color="auto"/>
        <w:left w:val="none" w:sz="0" w:space="0" w:color="auto"/>
        <w:bottom w:val="none" w:sz="0" w:space="0" w:color="auto"/>
        <w:right w:val="none" w:sz="0" w:space="0" w:color="auto"/>
      </w:divBdr>
    </w:div>
    <w:div w:id="1399480695">
      <w:bodyDiv w:val="1"/>
      <w:marLeft w:val="0"/>
      <w:marRight w:val="0"/>
      <w:marTop w:val="0"/>
      <w:marBottom w:val="0"/>
      <w:divBdr>
        <w:top w:val="none" w:sz="0" w:space="0" w:color="auto"/>
        <w:left w:val="none" w:sz="0" w:space="0" w:color="auto"/>
        <w:bottom w:val="none" w:sz="0" w:space="0" w:color="auto"/>
        <w:right w:val="none" w:sz="0" w:space="0" w:color="auto"/>
      </w:divBdr>
    </w:div>
    <w:div w:id="1423527771">
      <w:bodyDiv w:val="1"/>
      <w:marLeft w:val="0"/>
      <w:marRight w:val="0"/>
      <w:marTop w:val="0"/>
      <w:marBottom w:val="0"/>
      <w:divBdr>
        <w:top w:val="none" w:sz="0" w:space="0" w:color="auto"/>
        <w:left w:val="none" w:sz="0" w:space="0" w:color="auto"/>
        <w:bottom w:val="none" w:sz="0" w:space="0" w:color="auto"/>
        <w:right w:val="none" w:sz="0" w:space="0" w:color="auto"/>
      </w:divBdr>
      <w:divsChild>
        <w:div w:id="1701395559">
          <w:marLeft w:val="0"/>
          <w:marRight w:val="0"/>
          <w:marTop w:val="0"/>
          <w:marBottom w:val="0"/>
          <w:divBdr>
            <w:top w:val="none" w:sz="0" w:space="0" w:color="auto"/>
            <w:left w:val="none" w:sz="0" w:space="0" w:color="auto"/>
            <w:bottom w:val="none" w:sz="0" w:space="0" w:color="auto"/>
            <w:right w:val="none" w:sz="0" w:space="0" w:color="auto"/>
          </w:divBdr>
          <w:divsChild>
            <w:div w:id="359285177">
              <w:marLeft w:val="0"/>
              <w:marRight w:val="0"/>
              <w:marTop w:val="0"/>
              <w:marBottom w:val="0"/>
              <w:divBdr>
                <w:top w:val="none" w:sz="0" w:space="0" w:color="auto"/>
                <w:left w:val="none" w:sz="0" w:space="0" w:color="auto"/>
                <w:bottom w:val="none" w:sz="0" w:space="0" w:color="auto"/>
                <w:right w:val="none" w:sz="0" w:space="0" w:color="auto"/>
              </w:divBdr>
              <w:divsChild>
                <w:div w:id="787821802">
                  <w:marLeft w:val="0"/>
                  <w:marRight w:val="0"/>
                  <w:marTop w:val="0"/>
                  <w:marBottom w:val="0"/>
                  <w:divBdr>
                    <w:top w:val="none" w:sz="0" w:space="0" w:color="auto"/>
                    <w:left w:val="none" w:sz="0" w:space="0" w:color="auto"/>
                    <w:bottom w:val="none" w:sz="0" w:space="0" w:color="auto"/>
                    <w:right w:val="none" w:sz="0" w:space="0" w:color="auto"/>
                  </w:divBdr>
                  <w:divsChild>
                    <w:div w:id="1986809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7781675">
      <w:bodyDiv w:val="1"/>
      <w:marLeft w:val="0"/>
      <w:marRight w:val="0"/>
      <w:marTop w:val="0"/>
      <w:marBottom w:val="0"/>
      <w:divBdr>
        <w:top w:val="none" w:sz="0" w:space="0" w:color="auto"/>
        <w:left w:val="none" w:sz="0" w:space="0" w:color="auto"/>
        <w:bottom w:val="none" w:sz="0" w:space="0" w:color="auto"/>
        <w:right w:val="none" w:sz="0" w:space="0" w:color="auto"/>
      </w:divBdr>
    </w:div>
    <w:div w:id="1668363876">
      <w:bodyDiv w:val="1"/>
      <w:marLeft w:val="0"/>
      <w:marRight w:val="0"/>
      <w:marTop w:val="0"/>
      <w:marBottom w:val="0"/>
      <w:divBdr>
        <w:top w:val="none" w:sz="0" w:space="0" w:color="auto"/>
        <w:left w:val="none" w:sz="0" w:space="0" w:color="auto"/>
        <w:bottom w:val="none" w:sz="0" w:space="0" w:color="auto"/>
        <w:right w:val="none" w:sz="0" w:space="0" w:color="auto"/>
      </w:divBdr>
    </w:div>
    <w:div w:id="1672488417">
      <w:bodyDiv w:val="1"/>
      <w:marLeft w:val="0"/>
      <w:marRight w:val="0"/>
      <w:marTop w:val="0"/>
      <w:marBottom w:val="0"/>
      <w:divBdr>
        <w:top w:val="none" w:sz="0" w:space="0" w:color="auto"/>
        <w:left w:val="none" w:sz="0" w:space="0" w:color="auto"/>
        <w:bottom w:val="none" w:sz="0" w:space="0" w:color="auto"/>
        <w:right w:val="none" w:sz="0" w:space="0" w:color="auto"/>
      </w:divBdr>
      <w:divsChild>
        <w:div w:id="549614936">
          <w:marLeft w:val="0"/>
          <w:marRight w:val="0"/>
          <w:marTop w:val="0"/>
          <w:marBottom w:val="0"/>
          <w:divBdr>
            <w:top w:val="none" w:sz="0" w:space="0" w:color="auto"/>
            <w:left w:val="none" w:sz="0" w:space="0" w:color="auto"/>
            <w:bottom w:val="none" w:sz="0" w:space="0" w:color="auto"/>
            <w:right w:val="none" w:sz="0" w:space="0" w:color="auto"/>
          </w:divBdr>
          <w:divsChild>
            <w:div w:id="297803575">
              <w:marLeft w:val="0"/>
              <w:marRight w:val="0"/>
              <w:marTop w:val="0"/>
              <w:marBottom w:val="0"/>
              <w:divBdr>
                <w:top w:val="none" w:sz="0" w:space="0" w:color="auto"/>
                <w:left w:val="none" w:sz="0" w:space="0" w:color="auto"/>
                <w:bottom w:val="none" w:sz="0" w:space="0" w:color="auto"/>
                <w:right w:val="none" w:sz="0" w:space="0" w:color="auto"/>
              </w:divBdr>
              <w:divsChild>
                <w:div w:id="2129667232">
                  <w:marLeft w:val="0"/>
                  <w:marRight w:val="0"/>
                  <w:marTop w:val="0"/>
                  <w:marBottom w:val="0"/>
                  <w:divBdr>
                    <w:top w:val="none" w:sz="0" w:space="0" w:color="auto"/>
                    <w:left w:val="none" w:sz="0" w:space="0" w:color="auto"/>
                    <w:bottom w:val="none" w:sz="0" w:space="0" w:color="auto"/>
                    <w:right w:val="none" w:sz="0" w:space="0" w:color="auto"/>
                  </w:divBdr>
                  <w:divsChild>
                    <w:div w:id="98569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0950557">
      <w:bodyDiv w:val="1"/>
      <w:marLeft w:val="0"/>
      <w:marRight w:val="0"/>
      <w:marTop w:val="0"/>
      <w:marBottom w:val="0"/>
      <w:divBdr>
        <w:top w:val="none" w:sz="0" w:space="0" w:color="auto"/>
        <w:left w:val="none" w:sz="0" w:space="0" w:color="auto"/>
        <w:bottom w:val="none" w:sz="0" w:space="0" w:color="auto"/>
        <w:right w:val="none" w:sz="0" w:space="0" w:color="auto"/>
      </w:divBdr>
    </w:div>
    <w:div w:id="1734160827">
      <w:bodyDiv w:val="1"/>
      <w:marLeft w:val="0"/>
      <w:marRight w:val="0"/>
      <w:marTop w:val="0"/>
      <w:marBottom w:val="0"/>
      <w:divBdr>
        <w:top w:val="none" w:sz="0" w:space="0" w:color="auto"/>
        <w:left w:val="none" w:sz="0" w:space="0" w:color="auto"/>
        <w:bottom w:val="none" w:sz="0" w:space="0" w:color="auto"/>
        <w:right w:val="none" w:sz="0" w:space="0" w:color="auto"/>
      </w:divBdr>
    </w:div>
    <w:div w:id="1755205723">
      <w:bodyDiv w:val="1"/>
      <w:marLeft w:val="0"/>
      <w:marRight w:val="0"/>
      <w:marTop w:val="0"/>
      <w:marBottom w:val="0"/>
      <w:divBdr>
        <w:top w:val="none" w:sz="0" w:space="0" w:color="auto"/>
        <w:left w:val="none" w:sz="0" w:space="0" w:color="auto"/>
        <w:bottom w:val="none" w:sz="0" w:space="0" w:color="auto"/>
        <w:right w:val="none" w:sz="0" w:space="0" w:color="auto"/>
      </w:divBdr>
      <w:divsChild>
        <w:div w:id="344210442">
          <w:marLeft w:val="0"/>
          <w:marRight w:val="0"/>
          <w:marTop w:val="0"/>
          <w:marBottom w:val="0"/>
          <w:divBdr>
            <w:top w:val="none" w:sz="0" w:space="0" w:color="auto"/>
            <w:left w:val="none" w:sz="0" w:space="0" w:color="auto"/>
            <w:bottom w:val="none" w:sz="0" w:space="0" w:color="auto"/>
            <w:right w:val="none" w:sz="0" w:space="0" w:color="auto"/>
          </w:divBdr>
          <w:divsChild>
            <w:div w:id="2143769146">
              <w:marLeft w:val="0"/>
              <w:marRight w:val="0"/>
              <w:marTop w:val="0"/>
              <w:marBottom w:val="0"/>
              <w:divBdr>
                <w:top w:val="none" w:sz="0" w:space="0" w:color="auto"/>
                <w:left w:val="none" w:sz="0" w:space="0" w:color="auto"/>
                <w:bottom w:val="none" w:sz="0" w:space="0" w:color="auto"/>
                <w:right w:val="none" w:sz="0" w:space="0" w:color="auto"/>
              </w:divBdr>
              <w:divsChild>
                <w:div w:id="1189484412">
                  <w:marLeft w:val="0"/>
                  <w:marRight w:val="0"/>
                  <w:marTop w:val="0"/>
                  <w:marBottom w:val="0"/>
                  <w:divBdr>
                    <w:top w:val="none" w:sz="0" w:space="0" w:color="auto"/>
                    <w:left w:val="none" w:sz="0" w:space="0" w:color="auto"/>
                    <w:bottom w:val="none" w:sz="0" w:space="0" w:color="auto"/>
                    <w:right w:val="none" w:sz="0" w:space="0" w:color="auto"/>
                  </w:divBdr>
                  <w:divsChild>
                    <w:div w:id="360909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2307854">
      <w:bodyDiv w:val="1"/>
      <w:marLeft w:val="0"/>
      <w:marRight w:val="0"/>
      <w:marTop w:val="0"/>
      <w:marBottom w:val="0"/>
      <w:divBdr>
        <w:top w:val="none" w:sz="0" w:space="0" w:color="auto"/>
        <w:left w:val="none" w:sz="0" w:space="0" w:color="auto"/>
        <w:bottom w:val="none" w:sz="0" w:space="0" w:color="auto"/>
        <w:right w:val="none" w:sz="0" w:space="0" w:color="auto"/>
      </w:divBdr>
    </w:div>
    <w:div w:id="1843162311">
      <w:bodyDiv w:val="1"/>
      <w:marLeft w:val="0"/>
      <w:marRight w:val="0"/>
      <w:marTop w:val="0"/>
      <w:marBottom w:val="0"/>
      <w:divBdr>
        <w:top w:val="none" w:sz="0" w:space="0" w:color="auto"/>
        <w:left w:val="none" w:sz="0" w:space="0" w:color="auto"/>
        <w:bottom w:val="none" w:sz="0" w:space="0" w:color="auto"/>
        <w:right w:val="none" w:sz="0" w:space="0" w:color="auto"/>
      </w:divBdr>
    </w:div>
    <w:div w:id="1873227167">
      <w:bodyDiv w:val="1"/>
      <w:marLeft w:val="0"/>
      <w:marRight w:val="0"/>
      <w:marTop w:val="0"/>
      <w:marBottom w:val="0"/>
      <w:divBdr>
        <w:top w:val="none" w:sz="0" w:space="0" w:color="auto"/>
        <w:left w:val="none" w:sz="0" w:space="0" w:color="auto"/>
        <w:bottom w:val="none" w:sz="0" w:space="0" w:color="auto"/>
        <w:right w:val="none" w:sz="0" w:space="0" w:color="auto"/>
      </w:divBdr>
    </w:div>
    <w:div w:id="1881161340">
      <w:bodyDiv w:val="1"/>
      <w:marLeft w:val="0"/>
      <w:marRight w:val="0"/>
      <w:marTop w:val="0"/>
      <w:marBottom w:val="0"/>
      <w:divBdr>
        <w:top w:val="none" w:sz="0" w:space="0" w:color="auto"/>
        <w:left w:val="none" w:sz="0" w:space="0" w:color="auto"/>
        <w:bottom w:val="none" w:sz="0" w:space="0" w:color="auto"/>
        <w:right w:val="none" w:sz="0" w:space="0" w:color="auto"/>
      </w:divBdr>
      <w:divsChild>
        <w:div w:id="16125249">
          <w:marLeft w:val="0"/>
          <w:marRight w:val="0"/>
          <w:marTop w:val="0"/>
          <w:marBottom w:val="0"/>
          <w:divBdr>
            <w:top w:val="none" w:sz="0" w:space="0" w:color="auto"/>
            <w:left w:val="none" w:sz="0" w:space="0" w:color="auto"/>
            <w:bottom w:val="none" w:sz="0" w:space="0" w:color="auto"/>
            <w:right w:val="none" w:sz="0" w:space="0" w:color="auto"/>
          </w:divBdr>
          <w:divsChild>
            <w:div w:id="799687281">
              <w:marLeft w:val="0"/>
              <w:marRight w:val="0"/>
              <w:marTop w:val="0"/>
              <w:marBottom w:val="0"/>
              <w:divBdr>
                <w:top w:val="none" w:sz="0" w:space="0" w:color="auto"/>
                <w:left w:val="none" w:sz="0" w:space="0" w:color="auto"/>
                <w:bottom w:val="none" w:sz="0" w:space="0" w:color="auto"/>
                <w:right w:val="none" w:sz="0" w:space="0" w:color="auto"/>
              </w:divBdr>
              <w:divsChild>
                <w:div w:id="367485750">
                  <w:marLeft w:val="0"/>
                  <w:marRight w:val="0"/>
                  <w:marTop w:val="0"/>
                  <w:marBottom w:val="0"/>
                  <w:divBdr>
                    <w:top w:val="none" w:sz="0" w:space="0" w:color="auto"/>
                    <w:left w:val="none" w:sz="0" w:space="0" w:color="auto"/>
                    <w:bottom w:val="none" w:sz="0" w:space="0" w:color="auto"/>
                    <w:right w:val="none" w:sz="0" w:space="0" w:color="auto"/>
                  </w:divBdr>
                  <w:divsChild>
                    <w:div w:id="1012531287">
                      <w:marLeft w:val="0"/>
                      <w:marRight w:val="0"/>
                      <w:marTop w:val="0"/>
                      <w:marBottom w:val="0"/>
                      <w:divBdr>
                        <w:top w:val="none" w:sz="0" w:space="0" w:color="auto"/>
                        <w:left w:val="none" w:sz="0" w:space="0" w:color="auto"/>
                        <w:bottom w:val="none" w:sz="0" w:space="0" w:color="auto"/>
                        <w:right w:val="none" w:sz="0" w:space="0" w:color="auto"/>
                      </w:divBdr>
                      <w:divsChild>
                        <w:div w:id="1745105598">
                          <w:marLeft w:val="0"/>
                          <w:marRight w:val="0"/>
                          <w:marTop w:val="0"/>
                          <w:marBottom w:val="0"/>
                          <w:divBdr>
                            <w:top w:val="none" w:sz="0" w:space="0" w:color="auto"/>
                            <w:left w:val="none" w:sz="0" w:space="0" w:color="auto"/>
                            <w:bottom w:val="none" w:sz="0" w:space="0" w:color="auto"/>
                            <w:right w:val="none" w:sz="0" w:space="0" w:color="auto"/>
                          </w:divBdr>
                          <w:divsChild>
                            <w:div w:id="1694644437">
                              <w:marLeft w:val="0"/>
                              <w:marRight w:val="0"/>
                              <w:marTop w:val="0"/>
                              <w:marBottom w:val="0"/>
                              <w:divBdr>
                                <w:top w:val="none" w:sz="0" w:space="0" w:color="auto"/>
                                <w:left w:val="none" w:sz="0" w:space="0" w:color="auto"/>
                                <w:bottom w:val="none" w:sz="0" w:space="0" w:color="auto"/>
                                <w:right w:val="none" w:sz="0" w:space="0" w:color="auto"/>
                              </w:divBdr>
                              <w:divsChild>
                                <w:div w:id="1074666931">
                                  <w:marLeft w:val="0"/>
                                  <w:marRight w:val="0"/>
                                  <w:marTop w:val="0"/>
                                  <w:marBottom w:val="0"/>
                                  <w:divBdr>
                                    <w:top w:val="none" w:sz="0" w:space="0" w:color="auto"/>
                                    <w:left w:val="none" w:sz="0" w:space="0" w:color="auto"/>
                                    <w:bottom w:val="none" w:sz="0" w:space="0" w:color="auto"/>
                                    <w:right w:val="none" w:sz="0" w:space="0" w:color="auto"/>
                                  </w:divBdr>
                                </w:div>
                                <w:div w:id="1955861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55287822">
      <w:bodyDiv w:val="1"/>
      <w:marLeft w:val="0"/>
      <w:marRight w:val="0"/>
      <w:marTop w:val="0"/>
      <w:marBottom w:val="0"/>
      <w:divBdr>
        <w:top w:val="none" w:sz="0" w:space="0" w:color="auto"/>
        <w:left w:val="none" w:sz="0" w:space="0" w:color="auto"/>
        <w:bottom w:val="none" w:sz="0" w:space="0" w:color="auto"/>
        <w:right w:val="none" w:sz="0" w:space="0" w:color="auto"/>
      </w:divBdr>
    </w:div>
    <w:div w:id="1966233712">
      <w:bodyDiv w:val="1"/>
      <w:marLeft w:val="0"/>
      <w:marRight w:val="0"/>
      <w:marTop w:val="0"/>
      <w:marBottom w:val="0"/>
      <w:divBdr>
        <w:top w:val="none" w:sz="0" w:space="0" w:color="auto"/>
        <w:left w:val="none" w:sz="0" w:space="0" w:color="auto"/>
        <w:bottom w:val="none" w:sz="0" w:space="0" w:color="auto"/>
        <w:right w:val="none" w:sz="0" w:space="0" w:color="auto"/>
      </w:divBdr>
    </w:div>
    <w:div w:id="2010136610">
      <w:bodyDiv w:val="1"/>
      <w:marLeft w:val="0"/>
      <w:marRight w:val="0"/>
      <w:marTop w:val="0"/>
      <w:marBottom w:val="0"/>
      <w:divBdr>
        <w:top w:val="none" w:sz="0" w:space="0" w:color="auto"/>
        <w:left w:val="none" w:sz="0" w:space="0" w:color="auto"/>
        <w:bottom w:val="none" w:sz="0" w:space="0" w:color="auto"/>
        <w:right w:val="none" w:sz="0" w:space="0" w:color="auto"/>
      </w:divBdr>
    </w:div>
    <w:div w:id="2025940399">
      <w:bodyDiv w:val="1"/>
      <w:marLeft w:val="0"/>
      <w:marRight w:val="0"/>
      <w:marTop w:val="0"/>
      <w:marBottom w:val="0"/>
      <w:divBdr>
        <w:top w:val="none" w:sz="0" w:space="0" w:color="auto"/>
        <w:left w:val="none" w:sz="0" w:space="0" w:color="auto"/>
        <w:bottom w:val="none" w:sz="0" w:space="0" w:color="auto"/>
        <w:right w:val="none" w:sz="0" w:space="0" w:color="auto"/>
      </w:divBdr>
      <w:divsChild>
        <w:div w:id="1480733209">
          <w:marLeft w:val="0"/>
          <w:marRight w:val="0"/>
          <w:marTop w:val="0"/>
          <w:marBottom w:val="0"/>
          <w:divBdr>
            <w:top w:val="none" w:sz="0" w:space="0" w:color="auto"/>
            <w:left w:val="none" w:sz="0" w:space="0" w:color="auto"/>
            <w:bottom w:val="none" w:sz="0" w:space="0" w:color="auto"/>
            <w:right w:val="none" w:sz="0" w:space="0" w:color="auto"/>
          </w:divBdr>
          <w:divsChild>
            <w:div w:id="1986396606">
              <w:marLeft w:val="0"/>
              <w:marRight w:val="0"/>
              <w:marTop w:val="0"/>
              <w:marBottom w:val="0"/>
              <w:divBdr>
                <w:top w:val="none" w:sz="0" w:space="0" w:color="auto"/>
                <w:left w:val="none" w:sz="0" w:space="0" w:color="auto"/>
                <w:bottom w:val="none" w:sz="0" w:space="0" w:color="auto"/>
                <w:right w:val="none" w:sz="0" w:space="0" w:color="auto"/>
              </w:divBdr>
              <w:divsChild>
                <w:div w:id="1841458770">
                  <w:marLeft w:val="0"/>
                  <w:marRight w:val="0"/>
                  <w:marTop w:val="0"/>
                  <w:marBottom w:val="0"/>
                  <w:divBdr>
                    <w:top w:val="none" w:sz="0" w:space="0" w:color="auto"/>
                    <w:left w:val="none" w:sz="0" w:space="0" w:color="auto"/>
                    <w:bottom w:val="none" w:sz="0" w:space="0" w:color="auto"/>
                    <w:right w:val="none" w:sz="0" w:space="0" w:color="auto"/>
                  </w:divBdr>
                  <w:divsChild>
                    <w:div w:id="1766882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7699674">
      <w:bodyDiv w:val="1"/>
      <w:marLeft w:val="0"/>
      <w:marRight w:val="0"/>
      <w:marTop w:val="0"/>
      <w:marBottom w:val="0"/>
      <w:divBdr>
        <w:top w:val="none" w:sz="0" w:space="0" w:color="auto"/>
        <w:left w:val="none" w:sz="0" w:space="0" w:color="auto"/>
        <w:bottom w:val="none" w:sz="0" w:space="0" w:color="auto"/>
        <w:right w:val="none" w:sz="0" w:space="0" w:color="auto"/>
      </w:divBdr>
    </w:div>
    <w:div w:id="2106225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문서" ma:contentTypeID="0x01010017D12F6D1F31B14EAC45BB6290B1C12B" ma:contentTypeVersion="4" ma:contentTypeDescription="새 문서를 만듭니다." ma:contentTypeScope="" ma:versionID="21147e1cbb16f88d82e475592ddccf9c">
  <xsd:schema xmlns:xsd="http://www.w3.org/2001/XMLSchema" xmlns:xs="http://www.w3.org/2001/XMLSchema" xmlns:p="http://schemas.microsoft.com/office/2006/metadata/properties" xmlns:ns3="b5943f5b-ace6-4cc0-a9cf-4477610af7bf" targetNamespace="http://schemas.microsoft.com/office/2006/metadata/properties" ma:root="true" ma:fieldsID="5af7259bd4a3d78e3386756ae04621a6" ns3:_="">
    <xsd:import namespace="b5943f5b-ace6-4cc0-a9cf-4477610af7b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943f5b-ace6-4cc0-a9cf-4477610af7b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A1AAB1E-F095-45FE-85F9-B171B4115C3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943f5b-ace6-4cc0-a9cf-4477610af7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FD5CC78-A2C2-4A66-B0E9-F1A72A2A6C86}">
  <ds:schemaRefs>
    <ds:schemaRef ds:uri="http://schemas.microsoft.com/sharepoint/v3/contenttype/forms"/>
  </ds:schemaRefs>
</ds:datastoreItem>
</file>

<file path=customXml/itemProps3.xml><?xml version="1.0" encoding="utf-8"?>
<ds:datastoreItem xmlns:ds="http://schemas.openxmlformats.org/officeDocument/2006/customXml" ds:itemID="{8EDB07B8-3EB8-4A2D-8B4D-4EC87F672E9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D944E022-BBF4-4DFF-ABCB-8B5FC987FD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6629</Words>
  <Characters>37786</Characters>
  <Application>Microsoft Office Word</Application>
  <DocSecurity>0</DocSecurity>
  <Lines>314</Lines>
  <Paragraphs>88</Paragraphs>
  <ScaleCrop>false</ScaleCrop>
  <HeadingPairs>
    <vt:vector size="2" baseType="variant">
      <vt:variant>
        <vt:lpstr>제목</vt:lpstr>
      </vt:variant>
      <vt:variant>
        <vt:i4>1</vt:i4>
      </vt:variant>
    </vt:vector>
  </HeadingPairs>
  <TitlesOfParts>
    <vt:vector size="1" baseType="lpstr">
      <vt:lpstr/>
    </vt:vector>
  </TitlesOfParts>
  <Company>Hewlett-Packard Company</Company>
  <LinksUpToDate>false</LinksUpToDate>
  <CharactersWithSpaces>44327</CharactersWithSpaces>
  <SharedDoc>false</SharedDoc>
  <HLinks>
    <vt:vector size="6" baseType="variant">
      <vt:variant>
        <vt:i4>5111866</vt:i4>
      </vt:variant>
      <vt:variant>
        <vt:i4>0</vt:i4>
      </vt:variant>
      <vt:variant>
        <vt:i4>0</vt:i4>
      </vt:variant>
      <vt:variant>
        <vt:i4>5</vt:i4>
      </vt:variant>
      <vt:variant>
        <vt:lpwstr>mailto:hskong0813@</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n</dc:creator>
  <cp:keywords/>
  <cp:lastModifiedBy>kosa rd</cp:lastModifiedBy>
  <cp:revision>2</cp:revision>
  <dcterms:created xsi:type="dcterms:W3CDTF">2022-05-10T09:29:00Z</dcterms:created>
  <dcterms:modified xsi:type="dcterms:W3CDTF">2022-05-10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7D12F6D1F31B14EAC45BB6290B1C12B</vt:lpwstr>
  </property>
</Properties>
</file>